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71A506" w14:textId="77777777" w:rsidR="00E73A57" w:rsidRDefault="00000000">
      <w:pPr>
        <w:pStyle w:val="Title"/>
        <w:spacing w:line="247" w:lineRule="auto"/>
      </w:pPr>
      <w:r>
        <w:rPr>
          <w:color w:val="333333"/>
        </w:rPr>
        <w:t>Does the choice of words by vets influence owner's anxiety levels and treatment preferences</w:t>
      </w:r>
    </w:p>
    <w:p w14:paraId="22D480EB" w14:textId="77777777" w:rsidR="00E73A57" w:rsidRDefault="00E73A57">
      <w:pPr>
        <w:pStyle w:val="BodyText"/>
        <w:rPr>
          <w:sz w:val="20"/>
        </w:rPr>
      </w:pPr>
    </w:p>
    <w:p w14:paraId="4D627184" w14:textId="77777777" w:rsidR="00E73A57" w:rsidRDefault="00000000">
      <w:pPr>
        <w:pStyle w:val="BodyText"/>
        <w:spacing w:before="40"/>
        <w:rPr>
          <w:sz w:val="20"/>
        </w:rPr>
      </w:pPr>
      <w:r>
        <w:rPr>
          <w:noProof/>
        </w:rPr>
        <mc:AlternateContent>
          <mc:Choice Requires="wps">
            <w:drawing>
              <wp:anchor distT="0" distB="0" distL="0" distR="0" simplePos="0" relativeHeight="487587840" behindDoc="1" locked="0" layoutInCell="1" allowOverlap="1" wp14:anchorId="08FC5E22" wp14:editId="54B4042F">
                <wp:simplePos x="0" y="0"/>
                <wp:positionH relativeFrom="page">
                  <wp:posOffset>695959</wp:posOffset>
                </wp:positionH>
                <wp:positionV relativeFrom="paragraph">
                  <wp:posOffset>186875</wp:posOffset>
                </wp:positionV>
                <wp:extent cx="6380480" cy="10160"/>
                <wp:effectExtent l="0" t="0" r="0" b="0"/>
                <wp:wrapTopAndBottom/>
                <wp:docPr id="2" name="Graphic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80480" cy="10160"/>
                        </a:xfrm>
                        <a:custGeom>
                          <a:avLst/>
                          <a:gdLst/>
                          <a:ahLst/>
                          <a:cxnLst/>
                          <a:rect l="l" t="t" r="r" b="b"/>
                          <a:pathLst>
                            <a:path w="6380480" h="10160">
                              <a:moveTo>
                                <a:pt x="6380480" y="10160"/>
                              </a:moveTo>
                              <a:lnTo>
                                <a:pt x="0" y="10160"/>
                              </a:lnTo>
                              <a:lnTo>
                                <a:pt x="0" y="0"/>
                              </a:lnTo>
                              <a:lnTo>
                                <a:pt x="6380480" y="0"/>
                              </a:lnTo>
                              <a:lnTo>
                                <a:pt x="6380480" y="10160"/>
                              </a:lnTo>
                              <a:close/>
                            </a:path>
                          </a:pathLst>
                        </a:custGeom>
                        <a:solidFill>
                          <a:srgbClr val="DCDCDC"/>
                        </a:solidFill>
                      </wps:spPr>
                      <wps:bodyPr wrap="square" lIns="0" tIns="0" rIns="0" bIns="0" rtlCol="0">
                        <a:prstTxWarp prst="textNoShape">
                          <a:avLst/>
                        </a:prstTxWarp>
                        <a:noAutofit/>
                      </wps:bodyPr>
                    </wps:wsp>
                  </a:graphicData>
                </a:graphic>
              </wp:anchor>
            </w:drawing>
          </mc:Choice>
          <mc:Fallback>
            <w:pict>
              <v:shape w14:anchorId="460C8FF8" id="Graphic 2" o:spid="_x0000_s1026" style="position:absolute;margin-left:54.8pt;margin-top:14.7pt;width:502.4pt;height:.8pt;z-index:-15728640;visibility:visible;mso-wrap-style:square;mso-wrap-distance-left:0;mso-wrap-distance-top:0;mso-wrap-distance-right:0;mso-wrap-distance-bottom:0;mso-position-horizontal:absolute;mso-position-horizontal-relative:page;mso-position-vertical:absolute;mso-position-vertical-relative:text;v-text-anchor:top" coordsize="6380480,101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64/NGAIAAMUEAAAOAAAAZHJzL2Uyb0RvYy54bWysVFGL2zAMfh/sPxi/r0lvo5TQ9BgtNwbH&#13;&#10;7eBu7Nl1nCbMsTzZbdJ/P9mpc6F7GWMEHNn6rHz6JGVzP3SanRW6FkzJl4ucM2UkVK05lvz768OH&#13;&#10;NWfOC1MJDUaV/KIcv9++f7fpbaHuoAFdKWQUxLiityVvvLdFljnZqE64BVhlyFkDdsLTFo9ZhaKn&#13;&#10;6J3O7vJ8lfWAlUWQyjk63Y9Ovo3x61pJ/62unfJMl5y4+bhiXA9hzbYbURxR2KaVVxriH1h0ojX0&#13;&#10;0SnUXnjBTtj+EaprJYKD2i8kdBnUdStVzIGyWeY32bw0wqqYC4nj7CST+39h5dP5xT5joO7sI8if&#13;&#10;jhTJeuuKyRM27ooZauwCloizIap4mVRUg2eSDlcf1/mnNYktybfMl6uociaKdFmenP+iIAYS50fn&#13;&#10;xyJUyRJNsuRgkolUylBEHYvoOaMiImdUxMNYRCt8uBfYBZP1MyZNIhK8HZzVK0ScD0lMfG/ovuG0&#13;&#10;meMpsxtk8qe3jXFHXEo++dJ7xMy//ffIuagpntTgVKjdmP5kREnocC66A91WD63WQQSHx8NOIzsL&#13;&#10;Une/C08QlK7MYLEjxiYI7XCA6vKMrKe5Kbn7dRKoONNfDTVmGLJkYDIOyUCvdxBHMeqPzr8OPwRa&#13;&#10;ZsksuaceeoLU9qJI3RGSmrDhpoHPJw91G1onchsZXTc0KzGB61yHYZzvI+rt77P9DQAA//8DAFBL&#13;&#10;AwQUAAYACAAAACEAS8gNJOIAAAAPAQAADwAAAGRycy9kb3ducmV2LnhtbExPPU/DMBDdkfgP1iGx&#13;&#10;UTulqmgap6pALIiBBqSuTmyS0Pic2E4T/j3XqSyne7p37yPbzbZjZ+ND61BCshDADFZOt1hL+Pp8&#13;&#10;fXgCFqJCrTqHRsKvCbDLb28ylWo34cGci1gzEsGQKglNjH3KeagaY1VYuN4g3b6dtyoS9DXXXk0k&#13;&#10;bju+FGLNrWqRHBrVm+fGVKditBJO4t3v3+w4HOt+EB9TORyLn0HK+7v5ZUtjvwUWzRyvH3DpQPkh&#13;&#10;p2ClG1EH1hEWmzVRJSw3K2AXQpKsaCslPCYCeJ7x/z3yPwAAAP//AwBQSwECLQAUAAYACAAAACEA&#13;&#10;toM4kv4AAADhAQAAEwAAAAAAAAAAAAAAAAAAAAAAW0NvbnRlbnRfVHlwZXNdLnhtbFBLAQItABQA&#13;&#10;BgAIAAAAIQA4/SH/1gAAAJQBAAALAAAAAAAAAAAAAAAAAC8BAABfcmVscy8ucmVsc1BLAQItABQA&#13;&#10;BgAIAAAAIQAD64/NGAIAAMUEAAAOAAAAAAAAAAAAAAAAAC4CAABkcnMvZTJvRG9jLnhtbFBLAQIt&#13;&#10;ABQABgAIAAAAIQBLyA0k4gAAAA8BAAAPAAAAAAAAAAAAAAAAAHIEAABkcnMvZG93bnJldi54bWxQ&#13;&#10;SwUGAAAAAAQABADzAAAAgQUAAAAA&#13;&#10;" path="m6380480,10160l,10160,,,6380480,r,10160xe" fillcolor="#dcdcdc" stroked="f">
                <v:path arrowok="t"/>
                <w10:wrap type="topAndBottom" anchorx="page"/>
              </v:shape>
            </w:pict>
          </mc:Fallback>
        </mc:AlternateContent>
      </w:r>
    </w:p>
    <w:p w14:paraId="54A9B87F" w14:textId="77777777" w:rsidR="00E73A57" w:rsidRDefault="00000000">
      <w:pPr>
        <w:pStyle w:val="Heading1"/>
        <w:spacing w:before="331"/>
      </w:pPr>
      <w:r>
        <w:rPr>
          <w:color w:val="333333"/>
        </w:rPr>
        <w:t>Client</w:t>
      </w:r>
      <w:r>
        <w:rPr>
          <w:color w:val="333333"/>
          <w:spacing w:val="-8"/>
        </w:rPr>
        <w:t xml:space="preserve"> </w:t>
      </w:r>
      <w:r>
        <w:rPr>
          <w:color w:val="333333"/>
        </w:rPr>
        <w:t>Consent</w:t>
      </w:r>
      <w:r>
        <w:rPr>
          <w:color w:val="333333"/>
          <w:spacing w:val="-7"/>
        </w:rPr>
        <w:t xml:space="preserve"> </w:t>
      </w:r>
      <w:r>
        <w:rPr>
          <w:color w:val="333333"/>
          <w:spacing w:val="-4"/>
        </w:rPr>
        <w:t>Form</w:t>
      </w:r>
    </w:p>
    <w:p w14:paraId="0E17B2B6" w14:textId="77777777" w:rsidR="00E73A57" w:rsidRDefault="00E73A57">
      <w:pPr>
        <w:pStyle w:val="BodyText"/>
        <w:spacing w:before="32"/>
        <w:rPr>
          <w:sz w:val="38"/>
        </w:rPr>
      </w:pPr>
    </w:p>
    <w:p w14:paraId="3E2FAA0A" w14:textId="77777777" w:rsidR="00E73A57" w:rsidRDefault="00000000">
      <w:pPr>
        <w:spacing w:line="292" w:lineRule="auto"/>
        <w:ind w:left="136" w:right="240"/>
        <w:rPr>
          <w:sz w:val="25"/>
        </w:rPr>
      </w:pPr>
      <w:r>
        <w:rPr>
          <w:color w:val="545454"/>
          <w:sz w:val="25"/>
        </w:rPr>
        <w:t>This survey is part of a research project being carried out through the University of Edinburgh’s</w:t>
      </w:r>
      <w:r>
        <w:rPr>
          <w:color w:val="545454"/>
          <w:spacing w:val="31"/>
          <w:sz w:val="25"/>
        </w:rPr>
        <w:t xml:space="preserve"> </w:t>
      </w:r>
      <w:r>
        <w:rPr>
          <w:color w:val="545454"/>
          <w:sz w:val="25"/>
        </w:rPr>
        <w:t>Royal</w:t>
      </w:r>
      <w:r>
        <w:rPr>
          <w:color w:val="545454"/>
          <w:spacing w:val="40"/>
          <w:sz w:val="25"/>
        </w:rPr>
        <w:t xml:space="preserve"> </w:t>
      </w:r>
      <w:r>
        <w:rPr>
          <w:color w:val="545454"/>
          <w:sz w:val="25"/>
        </w:rPr>
        <w:t>(Dick)</w:t>
      </w:r>
      <w:r>
        <w:rPr>
          <w:color w:val="545454"/>
          <w:spacing w:val="23"/>
          <w:sz w:val="25"/>
        </w:rPr>
        <w:t xml:space="preserve"> </w:t>
      </w:r>
      <w:r>
        <w:rPr>
          <w:color w:val="545454"/>
          <w:sz w:val="25"/>
        </w:rPr>
        <w:t>School</w:t>
      </w:r>
      <w:r>
        <w:rPr>
          <w:color w:val="545454"/>
          <w:spacing w:val="40"/>
          <w:sz w:val="25"/>
        </w:rPr>
        <w:t xml:space="preserve"> </w:t>
      </w:r>
      <w:r>
        <w:rPr>
          <w:color w:val="545454"/>
          <w:sz w:val="25"/>
        </w:rPr>
        <w:t>of</w:t>
      </w:r>
      <w:r>
        <w:rPr>
          <w:color w:val="545454"/>
          <w:spacing w:val="20"/>
          <w:sz w:val="25"/>
        </w:rPr>
        <w:t xml:space="preserve"> </w:t>
      </w:r>
      <w:r>
        <w:rPr>
          <w:color w:val="545454"/>
          <w:sz w:val="25"/>
        </w:rPr>
        <w:t>Veterinary</w:t>
      </w:r>
      <w:r>
        <w:rPr>
          <w:color w:val="545454"/>
          <w:spacing w:val="31"/>
          <w:sz w:val="25"/>
        </w:rPr>
        <w:t xml:space="preserve"> </w:t>
      </w:r>
      <w:r>
        <w:rPr>
          <w:color w:val="545454"/>
          <w:sz w:val="25"/>
        </w:rPr>
        <w:t>Studies.</w:t>
      </w:r>
      <w:r>
        <w:rPr>
          <w:color w:val="545454"/>
          <w:spacing w:val="20"/>
          <w:sz w:val="25"/>
        </w:rPr>
        <w:t xml:space="preserve"> </w:t>
      </w:r>
      <w:r>
        <w:rPr>
          <w:color w:val="545454"/>
          <w:sz w:val="25"/>
        </w:rPr>
        <w:t>At</w:t>
      </w:r>
      <w:r>
        <w:rPr>
          <w:color w:val="545454"/>
          <w:spacing w:val="20"/>
          <w:sz w:val="25"/>
        </w:rPr>
        <w:t xml:space="preserve"> </w:t>
      </w:r>
      <w:r>
        <w:rPr>
          <w:color w:val="545454"/>
          <w:sz w:val="25"/>
        </w:rPr>
        <w:t>the</w:t>
      </w:r>
      <w:r>
        <w:rPr>
          <w:color w:val="545454"/>
          <w:spacing w:val="34"/>
          <w:sz w:val="25"/>
        </w:rPr>
        <w:t xml:space="preserve"> </w:t>
      </w:r>
      <w:r>
        <w:rPr>
          <w:color w:val="545454"/>
          <w:sz w:val="25"/>
        </w:rPr>
        <w:t>Hospital</w:t>
      </w:r>
      <w:r>
        <w:rPr>
          <w:color w:val="545454"/>
          <w:spacing w:val="40"/>
          <w:sz w:val="25"/>
        </w:rPr>
        <w:t xml:space="preserve"> </w:t>
      </w:r>
      <w:r>
        <w:rPr>
          <w:color w:val="545454"/>
          <w:sz w:val="25"/>
        </w:rPr>
        <w:t>for</w:t>
      </w:r>
      <w:r>
        <w:rPr>
          <w:color w:val="545454"/>
          <w:spacing w:val="23"/>
          <w:sz w:val="25"/>
        </w:rPr>
        <w:t xml:space="preserve"> </w:t>
      </w:r>
      <w:r>
        <w:rPr>
          <w:color w:val="545454"/>
          <w:sz w:val="25"/>
        </w:rPr>
        <w:t>Small Animals, we wish to investigate whether the words we use to describe conditions seen in dogs has any influence on their family's decisions regarding treatment.</w:t>
      </w:r>
    </w:p>
    <w:p w14:paraId="459B04C5" w14:textId="77777777" w:rsidR="00E73A57" w:rsidRDefault="00000000">
      <w:pPr>
        <w:spacing w:before="261"/>
        <w:ind w:left="136"/>
        <w:rPr>
          <w:sz w:val="25"/>
        </w:rPr>
      </w:pPr>
      <w:r>
        <w:rPr>
          <w:color w:val="545454"/>
          <w:sz w:val="25"/>
        </w:rPr>
        <w:t>The</w:t>
      </w:r>
      <w:r>
        <w:rPr>
          <w:color w:val="545454"/>
          <w:spacing w:val="3"/>
          <w:sz w:val="25"/>
        </w:rPr>
        <w:t xml:space="preserve"> </w:t>
      </w:r>
      <w:r>
        <w:rPr>
          <w:color w:val="545454"/>
          <w:sz w:val="25"/>
        </w:rPr>
        <w:t>survey</w:t>
      </w:r>
      <w:r>
        <w:rPr>
          <w:color w:val="545454"/>
          <w:spacing w:val="2"/>
          <w:sz w:val="25"/>
        </w:rPr>
        <w:t xml:space="preserve"> </w:t>
      </w:r>
      <w:r>
        <w:rPr>
          <w:color w:val="545454"/>
          <w:sz w:val="25"/>
        </w:rPr>
        <w:t>should</w:t>
      </w:r>
      <w:r>
        <w:rPr>
          <w:color w:val="545454"/>
          <w:spacing w:val="4"/>
          <w:sz w:val="25"/>
        </w:rPr>
        <w:t xml:space="preserve"> </w:t>
      </w:r>
      <w:r>
        <w:rPr>
          <w:color w:val="545454"/>
          <w:sz w:val="25"/>
        </w:rPr>
        <w:t>take</w:t>
      </w:r>
      <w:r>
        <w:rPr>
          <w:color w:val="545454"/>
          <w:spacing w:val="3"/>
          <w:sz w:val="25"/>
        </w:rPr>
        <w:t xml:space="preserve"> </w:t>
      </w:r>
      <w:r>
        <w:rPr>
          <w:color w:val="545454"/>
          <w:sz w:val="25"/>
        </w:rPr>
        <w:t>no</w:t>
      </w:r>
      <w:r>
        <w:rPr>
          <w:color w:val="545454"/>
          <w:spacing w:val="4"/>
          <w:sz w:val="25"/>
        </w:rPr>
        <w:t xml:space="preserve"> </w:t>
      </w:r>
      <w:r>
        <w:rPr>
          <w:color w:val="545454"/>
          <w:sz w:val="25"/>
        </w:rPr>
        <w:t>more</w:t>
      </w:r>
      <w:r>
        <w:rPr>
          <w:color w:val="545454"/>
          <w:spacing w:val="4"/>
          <w:sz w:val="25"/>
        </w:rPr>
        <w:t xml:space="preserve"> </w:t>
      </w:r>
      <w:r>
        <w:rPr>
          <w:color w:val="545454"/>
          <w:sz w:val="25"/>
        </w:rPr>
        <w:t>than</w:t>
      </w:r>
      <w:r>
        <w:rPr>
          <w:color w:val="545454"/>
          <w:spacing w:val="4"/>
          <w:sz w:val="25"/>
        </w:rPr>
        <w:t xml:space="preserve"> </w:t>
      </w:r>
      <w:r>
        <w:rPr>
          <w:color w:val="545454"/>
          <w:sz w:val="25"/>
        </w:rPr>
        <w:t>15</w:t>
      </w:r>
      <w:r>
        <w:rPr>
          <w:color w:val="545454"/>
          <w:spacing w:val="4"/>
          <w:sz w:val="25"/>
        </w:rPr>
        <w:t xml:space="preserve"> </w:t>
      </w:r>
      <w:r>
        <w:rPr>
          <w:color w:val="545454"/>
          <w:sz w:val="25"/>
        </w:rPr>
        <w:t>minutes</w:t>
      </w:r>
      <w:r>
        <w:rPr>
          <w:color w:val="545454"/>
          <w:spacing w:val="1"/>
          <w:sz w:val="25"/>
        </w:rPr>
        <w:t xml:space="preserve"> </w:t>
      </w:r>
      <w:r>
        <w:rPr>
          <w:color w:val="545454"/>
          <w:sz w:val="25"/>
        </w:rPr>
        <w:t>to</w:t>
      </w:r>
      <w:r>
        <w:rPr>
          <w:color w:val="545454"/>
          <w:spacing w:val="4"/>
          <w:sz w:val="25"/>
        </w:rPr>
        <w:t xml:space="preserve"> </w:t>
      </w:r>
      <w:r>
        <w:rPr>
          <w:color w:val="545454"/>
          <w:spacing w:val="-2"/>
          <w:sz w:val="25"/>
        </w:rPr>
        <w:t>complete.</w:t>
      </w:r>
    </w:p>
    <w:p w14:paraId="6712C9D0" w14:textId="77777777" w:rsidR="00E73A57" w:rsidRDefault="00E73A57">
      <w:pPr>
        <w:pStyle w:val="BodyText"/>
        <w:spacing w:before="33"/>
        <w:rPr>
          <w:sz w:val="25"/>
        </w:rPr>
      </w:pPr>
    </w:p>
    <w:p w14:paraId="56D51F01" w14:textId="77777777" w:rsidR="00E73A57" w:rsidRDefault="00000000">
      <w:pPr>
        <w:spacing w:line="292" w:lineRule="auto"/>
        <w:ind w:left="136" w:right="240"/>
        <w:rPr>
          <w:sz w:val="25"/>
        </w:rPr>
      </w:pPr>
      <w:r>
        <w:rPr>
          <w:color w:val="545454"/>
          <w:sz w:val="25"/>
        </w:rPr>
        <w:t>Participation in the survey is voluntary. You may choose not to participate and you may withdraw at</w:t>
      </w:r>
      <w:r>
        <w:rPr>
          <w:color w:val="545454"/>
          <w:spacing w:val="-2"/>
          <w:sz w:val="25"/>
        </w:rPr>
        <w:t xml:space="preserve"> </w:t>
      </w:r>
      <w:r>
        <w:rPr>
          <w:color w:val="545454"/>
          <w:sz w:val="25"/>
        </w:rPr>
        <w:t>any time during the survey until you press the final submit</w:t>
      </w:r>
      <w:r>
        <w:rPr>
          <w:color w:val="545454"/>
          <w:spacing w:val="-2"/>
          <w:sz w:val="25"/>
        </w:rPr>
        <w:t xml:space="preserve"> </w:t>
      </w:r>
      <w:r>
        <w:rPr>
          <w:color w:val="545454"/>
          <w:sz w:val="25"/>
        </w:rPr>
        <w:t>button when your answers will be saved. As participation is anonymous, we will not be able to remove responses from the survey after you have submitted the data.</w:t>
      </w:r>
    </w:p>
    <w:p w14:paraId="49135F86" w14:textId="77777777" w:rsidR="00E73A57" w:rsidRDefault="00000000">
      <w:pPr>
        <w:spacing w:before="262" w:line="292" w:lineRule="auto"/>
        <w:ind w:left="136" w:right="659"/>
        <w:rPr>
          <w:sz w:val="25"/>
        </w:rPr>
      </w:pPr>
      <w:r>
        <w:rPr>
          <w:color w:val="545454"/>
          <w:sz w:val="25"/>
        </w:rPr>
        <w:t>Your responses will be confidential. We do not collect identifying information such as your name, your email, or your IP address. Any data collected here will remain completely anonymous and will be stored on a secure folder within the University of Edinburgh server for one year, at which point it will</w:t>
      </w:r>
      <w:r>
        <w:rPr>
          <w:color w:val="545454"/>
          <w:spacing w:val="38"/>
          <w:sz w:val="25"/>
        </w:rPr>
        <w:t xml:space="preserve"> </w:t>
      </w:r>
      <w:r>
        <w:rPr>
          <w:color w:val="545454"/>
          <w:sz w:val="25"/>
        </w:rPr>
        <w:t>be destroyed.</w:t>
      </w:r>
    </w:p>
    <w:p w14:paraId="074482AE" w14:textId="77777777" w:rsidR="00E73A57" w:rsidRDefault="00000000">
      <w:pPr>
        <w:spacing w:before="261" w:line="292" w:lineRule="auto"/>
        <w:ind w:left="136" w:right="240"/>
        <w:rPr>
          <w:sz w:val="25"/>
        </w:rPr>
      </w:pPr>
      <w:r>
        <w:rPr>
          <w:color w:val="545454"/>
          <w:sz w:val="25"/>
        </w:rPr>
        <w:t xml:space="preserve">This project has received ethical approval from The Royal (Dick) School of Veterinary Studies Human Ethical Review Committee. The supervisor in charge of this project is Dr. Kelly Bowlt Blacklock of the University of Edinburgh. If you have any questions or concerns, please contact </w:t>
      </w:r>
      <w:hyperlink r:id="rId7">
        <w:r>
          <w:rPr>
            <w:color w:val="545454"/>
            <w:sz w:val="25"/>
          </w:rPr>
          <w:t>kelly.blacklock@ed.ac.uk.</w:t>
        </w:r>
      </w:hyperlink>
    </w:p>
    <w:p w14:paraId="6A560F5F" w14:textId="77777777" w:rsidR="00E73A57" w:rsidRDefault="00000000">
      <w:pPr>
        <w:spacing w:before="261"/>
        <w:ind w:left="136"/>
        <w:rPr>
          <w:sz w:val="25"/>
        </w:rPr>
      </w:pPr>
      <w:r>
        <w:rPr>
          <w:color w:val="545454"/>
          <w:sz w:val="25"/>
        </w:rPr>
        <w:t>By</w:t>
      </w:r>
      <w:r>
        <w:rPr>
          <w:color w:val="545454"/>
          <w:spacing w:val="7"/>
          <w:sz w:val="25"/>
        </w:rPr>
        <w:t xml:space="preserve"> </w:t>
      </w:r>
      <w:r>
        <w:rPr>
          <w:color w:val="545454"/>
          <w:sz w:val="25"/>
        </w:rPr>
        <w:t>continuing</w:t>
      </w:r>
      <w:r>
        <w:rPr>
          <w:color w:val="545454"/>
          <w:spacing w:val="11"/>
          <w:sz w:val="25"/>
        </w:rPr>
        <w:t xml:space="preserve"> </w:t>
      </w:r>
      <w:r>
        <w:rPr>
          <w:color w:val="545454"/>
          <w:sz w:val="25"/>
        </w:rPr>
        <w:t>with</w:t>
      </w:r>
      <w:r>
        <w:rPr>
          <w:color w:val="545454"/>
          <w:spacing w:val="10"/>
          <w:sz w:val="25"/>
        </w:rPr>
        <w:t xml:space="preserve"> </w:t>
      </w:r>
      <w:r>
        <w:rPr>
          <w:color w:val="545454"/>
          <w:sz w:val="25"/>
        </w:rPr>
        <w:t>this</w:t>
      </w:r>
      <w:r>
        <w:rPr>
          <w:color w:val="545454"/>
          <w:spacing w:val="8"/>
          <w:sz w:val="25"/>
        </w:rPr>
        <w:t xml:space="preserve"> </w:t>
      </w:r>
      <w:r>
        <w:rPr>
          <w:color w:val="545454"/>
          <w:sz w:val="25"/>
        </w:rPr>
        <w:t>survey,</w:t>
      </w:r>
      <w:r>
        <w:rPr>
          <w:color w:val="545454"/>
          <w:spacing w:val="-1"/>
          <w:sz w:val="25"/>
        </w:rPr>
        <w:t xml:space="preserve"> </w:t>
      </w:r>
      <w:r>
        <w:rPr>
          <w:color w:val="545454"/>
          <w:sz w:val="25"/>
        </w:rPr>
        <w:t>you</w:t>
      </w:r>
      <w:r>
        <w:rPr>
          <w:color w:val="545454"/>
          <w:spacing w:val="11"/>
          <w:sz w:val="25"/>
        </w:rPr>
        <w:t xml:space="preserve"> </w:t>
      </w:r>
      <w:r>
        <w:rPr>
          <w:color w:val="545454"/>
          <w:sz w:val="25"/>
        </w:rPr>
        <w:t>are</w:t>
      </w:r>
      <w:r>
        <w:rPr>
          <w:color w:val="545454"/>
          <w:spacing w:val="10"/>
          <w:sz w:val="25"/>
        </w:rPr>
        <w:t xml:space="preserve"> </w:t>
      </w:r>
      <w:r>
        <w:rPr>
          <w:color w:val="545454"/>
          <w:sz w:val="25"/>
        </w:rPr>
        <w:t>agreeing</w:t>
      </w:r>
      <w:r>
        <w:rPr>
          <w:color w:val="545454"/>
          <w:spacing w:val="10"/>
          <w:sz w:val="25"/>
        </w:rPr>
        <w:t xml:space="preserve"> </w:t>
      </w:r>
      <w:r>
        <w:rPr>
          <w:color w:val="545454"/>
          <w:sz w:val="25"/>
        </w:rPr>
        <w:t>to</w:t>
      </w:r>
      <w:r>
        <w:rPr>
          <w:color w:val="545454"/>
          <w:spacing w:val="11"/>
          <w:sz w:val="25"/>
        </w:rPr>
        <w:t xml:space="preserve"> </w:t>
      </w:r>
      <w:r>
        <w:rPr>
          <w:color w:val="545454"/>
          <w:sz w:val="25"/>
        </w:rPr>
        <w:t>the</w:t>
      </w:r>
      <w:r>
        <w:rPr>
          <w:color w:val="545454"/>
          <w:spacing w:val="10"/>
          <w:sz w:val="25"/>
        </w:rPr>
        <w:t xml:space="preserve"> </w:t>
      </w:r>
      <w:r>
        <w:rPr>
          <w:color w:val="545454"/>
          <w:sz w:val="25"/>
        </w:rPr>
        <w:t>following</w:t>
      </w:r>
      <w:r>
        <w:rPr>
          <w:color w:val="545454"/>
          <w:spacing w:val="10"/>
          <w:sz w:val="25"/>
        </w:rPr>
        <w:t xml:space="preserve"> </w:t>
      </w:r>
      <w:r>
        <w:rPr>
          <w:color w:val="545454"/>
          <w:spacing w:val="-2"/>
          <w:sz w:val="25"/>
        </w:rPr>
        <w:t>conditions:</w:t>
      </w:r>
    </w:p>
    <w:p w14:paraId="02989844" w14:textId="77777777" w:rsidR="00E73A57" w:rsidRDefault="00E73A57">
      <w:pPr>
        <w:pStyle w:val="BodyText"/>
        <w:spacing w:before="33"/>
        <w:rPr>
          <w:sz w:val="25"/>
        </w:rPr>
      </w:pPr>
    </w:p>
    <w:p w14:paraId="331619A2" w14:textId="77777777" w:rsidR="00E73A57" w:rsidRDefault="00000000">
      <w:pPr>
        <w:spacing w:line="292" w:lineRule="auto"/>
        <w:ind w:left="456" w:right="5269"/>
        <w:rPr>
          <w:sz w:val="25"/>
        </w:rPr>
      </w:pPr>
      <w:r>
        <w:rPr>
          <w:noProof/>
        </w:rPr>
        <mc:AlternateContent>
          <mc:Choice Requires="wpg">
            <w:drawing>
              <wp:anchor distT="0" distB="0" distL="0" distR="0" simplePos="0" relativeHeight="15729152" behindDoc="0" locked="0" layoutInCell="1" allowOverlap="1" wp14:anchorId="19116401" wp14:editId="4B36478A">
                <wp:simplePos x="0" y="0"/>
                <wp:positionH relativeFrom="page">
                  <wp:posOffset>721359</wp:posOffset>
                </wp:positionH>
                <wp:positionV relativeFrom="paragraph">
                  <wp:posOffset>62641</wp:posOffset>
                </wp:positionV>
                <wp:extent cx="60960" cy="60960"/>
                <wp:effectExtent l="0" t="0" r="0" b="0"/>
                <wp:wrapNone/>
                <wp:docPr id="3"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0960" cy="60960"/>
                          <a:chOff x="0" y="0"/>
                          <a:chExt cx="60960" cy="60960"/>
                        </a:xfrm>
                      </wpg:grpSpPr>
                      <wps:wsp>
                        <wps:cNvPr id="4" name="Graphic 4"/>
                        <wps:cNvSpPr/>
                        <wps:spPr>
                          <a:xfrm>
                            <a:off x="5080" y="5080"/>
                            <a:ext cx="50800" cy="50800"/>
                          </a:xfrm>
                          <a:custGeom>
                            <a:avLst/>
                            <a:gdLst/>
                            <a:ahLst/>
                            <a:cxnLst/>
                            <a:rect l="l" t="t" r="r" b="b"/>
                            <a:pathLst>
                              <a:path w="50800" h="50800">
                                <a:moveTo>
                                  <a:pt x="25400" y="50800"/>
                                </a:moveTo>
                                <a:lnTo>
                                  <a:pt x="15513" y="48803"/>
                                </a:lnTo>
                                <a:lnTo>
                                  <a:pt x="7439" y="43360"/>
                                </a:lnTo>
                                <a:lnTo>
                                  <a:pt x="1996" y="35286"/>
                                </a:lnTo>
                                <a:lnTo>
                                  <a:pt x="0" y="25400"/>
                                </a:lnTo>
                                <a:lnTo>
                                  <a:pt x="1996" y="15513"/>
                                </a:lnTo>
                                <a:lnTo>
                                  <a:pt x="7439" y="7439"/>
                                </a:lnTo>
                                <a:lnTo>
                                  <a:pt x="15513" y="1996"/>
                                </a:lnTo>
                                <a:lnTo>
                                  <a:pt x="25400" y="0"/>
                                </a:lnTo>
                                <a:lnTo>
                                  <a:pt x="35286" y="1996"/>
                                </a:lnTo>
                                <a:lnTo>
                                  <a:pt x="43360" y="7439"/>
                                </a:lnTo>
                                <a:lnTo>
                                  <a:pt x="48803" y="15513"/>
                                </a:lnTo>
                                <a:lnTo>
                                  <a:pt x="50800" y="25400"/>
                                </a:lnTo>
                                <a:lnTo>
                                  <a:pt x="48803" y="35286"/>
                                </a:lnTo>
                                <a:lnTo>
                                  <a:pt x="43360" y="43360"/>
                                </a:lnTo>
                                <a:lnTo>
                                  <a:pt x="35286" y="48803"/>
                                </a:lnTo>
                                <a:lnTo>
                                  <a:pt x="25400" y="50800"/>
                                </a:lnTo>
                                <a:close/>
                              </a:path>
                            </a:pathLst>
                          </a:custGeom>
                          <a:solidFill>
                            <a:srgbClr val="545454"/>
                          </a:solidFill>
                        </wps:spPr>
                        <wps:bodyPr wrap="square" lIns="0" tIns="0" rIns="0" bIns="0" rtlCol="0">
                          <a:prstTxWarp prst="textNoShape">
                            <a:avLst/>
                          </a:prstTxWarp>
                          <a:noAutofit/>
                        </wps:bodyPr>
                      </wps:wsp>
                      <wps:wsp>
                        <wps:cNvPr id="5" name="Graphic 5"/>
                        <wps:cNvSpPr/>
                        <wps:spPr>
                          <a:xfrm>
                            <a:off x="5080" y="5080"/>
                            <a:ext cx="50800" cy="50800"/>
                          </a:xfrm>
                          <a:custGeom>
                            <a:avLst/>
                            <a:gdLst/>
                            <a:ahLst/>
                            <a:cxnLst/>
                            <a:rect l="l" t="t" r="r" b="b"/>
                            <a:pathLst>
                              <a:path w="50800" h="50800">
                                <a:moveTo>
                                  <a:pt x="50800" y="25400"/>
                                </a:moveTo>
                                <a:lnTo>
                                  <a:pt x="48803" y="35286"/>
                                </a:lnTo>
                                <a:lnTo>
                                  <a:pt x="43360" y="43360"/>
                                </a:lnTo>
                                <a:lnTo>
                                  <a:pt x="35286" y="48803"/>
                                </a:lnTo>
                                <a:lnTo>
                                  <a:pt x="25400" y="50800"/>
                                </a:lnTo>
                                <a:lnTo>
                                  <a:pt x="15513" y="48803"/>
                                </a:lnTo>
                                <a:lnTo>
                                  <a:pt x="7439" y="43360"/>
                                </a:lnTo>
                                <a:lnTo>
                                  <a:pt x="1996" y="35286"/>
                                </a:lnTo>
                                <a:lnTo>
                                  <a:pt x="0" y="25400"/>
                                </a:lnTo>
                                <a:lnTo>
                                  <a:pt x="1996" y="15513"/>
                                </a:lnTo>
                                <a:lnTo>
                                  <a:pt x="7439" y="7439"/>
                                </a:lnTo>
                                <a:lnTo>
                                  <a:pt x="15513" y="1996"/>
                                </a:lnTo>
                                <a:lnTo>
                                  <a:pt x="25400" y="0"/>
                                </a:lnTo>
                                <a:lnTo>
                                  <a:pt x="35286" y="1996"/>
                                </a:lnTo>
                                <a:lnTo>
                                  <a:pt x="43360" y="7439"/>
                                </a:lnTo>
                                <a:lnTo>
                                  <a:pt x="48803" y="15513"/>
                                </a:lnTo>
                                <a:lnTo>
                                  <a:pt x="50800" y="25400"/>
                                </a:lnTo>
                                <a:close/>
                              </a:path>
                            </a:pathLst>
                          </a:custGeom>
                          <a:ln w="10160">
                            <a:solidFill>
                              <a:srgbClr val="545454"/>
                            </a:solidFill>
                            <a:prstDash val="solid"/>
                          </a:ln>
                        </wps:spPr>
                        <wps:bodyPr wrap="square" lIns="0" tIns="0" rIns="0" bIns="0" rtlCol="0">
                          <a:prstTxWarp prst="textNoShape">
                            <a:avLst/>
                          </a:prstTxWarp>
                          <a:noAutofit/>
                        </wps:bodyPr>
                      </wps:wsp>
                    </wpg:wgp>
                  </a:graphicData>
                </a:graphic>
              </wp:anchor>
            </w:drawing>
          </mc:Choice>
          <mc:Fallback>
            <w:pict>
              <v:group w14:anchorId="2C582317" id="Group 3" o:spid="_x0000_s1026" style="position:absolute;margin-left:56.8pt;margin-top:4.95pt;width:4.8pt;height:4.8pt;z-index:15729152;mso-wrap-distance-left:0;mso-wrap-distance-right:0;mso-position-horizontal-relative:page" coordsize="60960,609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iGEfNwMAAH0NAAAOAAAAZHJzL2Uyb0RvYy54bWzsV21r2zAQ/j7YfxD+vtp5XWLqlNGuYVC2&#13;&#10;Qjv2WZHlF2ZbmqTE6b/f6eSXkG7O2jHo2Ag4J+t0eu7R3WP7/GJfFmTHlc5FFXmjs8AjvGIizqs0&#13;&#10;8j7fX79ZeEQbWsW0EBWPvAeuvYvV61fntQz5WGSiiLkiEKTSYS0jLzNGhr6vWcZLqs+E5BVMJkKV&#13;&#10;1MBQpX6saA3Ry8IfB8Hcr4WKpRKMaw13r9ykt8L4ScKZ+ZQkmhtSRB5gM3hVeN3Yq786p2GqqMxy&#13;&#10;1sCgz0BR0ryCTbtQV9RQslX5o1BlzpTQIjFnTJS+SJKcccwBshkFR9msldhKzCUN61R2NAG1Rzw9&#13;&#10;Oyz7uFsreSdvlUMP5o1gXzXw4tcyDQ/n7TjtnfeJKu0iSILskdGHjlG+N4TBzXmwnAPtDGaciXyz&#13;&#10;DA7l0RqWvR9Y5dPQbYiwOhi1hLrRPTX696i5y6jkyLi2qd8qkseRN/VIRUuo3nVTKFNbN3Zr8LHc&#13;&#10;NSPd0HjEzCxYAAdAARrIQMuPvdPw40yY7TKlIdtqs+YCaaa7G21wcRq3Fs1ai+2r1lRQ9LbcCyx3&#13;&#10;4xEod+URKPeNK3dJjV1nz86apHbIAEfWWnauFDt+L9DL2MMaz6YWa5MHtg5A7b2K6tB7NJuNJug9&#13;&#10;XSyCid0ZvFuf9l9i5LfTydK5TiZQLkOuo+Vyjq6T2XgxH3R1WB3qXwrpIA+5dkDRGPLs00fEQ649&#13;&#10;r8Opu4wt/ydDTpFH63oSqDsdjIonNoS0qVYIe5rVPu7pk+rhOmsIQ8/C6brqmT1srrb2WCE0d1vZ&#13;&#10;NsD67FoDavWw+bQo8vg6LwrbDlqlm8tCkR2FLptN7a8pxAM3kCkdOkGw1kbED6AmNQhI5OlvW6q4&#13;&#10;R4oPFegV1KlpDdUam9ZQprgU+PDCTlTa3O+/UCWJBDPyDCjJR9HKFg1blQD81sH52pWVeLc1Ismt&#13;&#10;hCA2h6gZgIQ6QfvjWjo71tKZ5e5f09Ifd9LPtPTl91LbU07Pe/E73aOdpJ5u/f/a/2K1/ylaWlT2&#13;&#10;jWMUjOBRj3L6ZG112nZFdeY0GGW3exdoJO3v0l58q4V3fHwKNd8j9iPicIyJ9V9Nq+8AAAD//wMA&#13;&#10;UEsDBBQABgAIAAAAIQBYfPbP4QAAAA0BAAAPAAAAZHJzL2Rvd25yZXYueG1sTE9La8JAEL4X+h+W&#13;&#10;EXqrmwdKE7MRsY+TFKqF4m1NxiSYnQ3ZNYn/vuOpvQzz8c18j2w9mVYM2LvGkoJwHoBAKmzZUKXg&#13;&#10;+/D+/ALCeU2lbi2hghs6WOePD5lOSzvSFw57XwkWIZdqBbX3XSqlK2o02s1th8Tc2fZGe4Z9Jcte&#13;&#10;jyxuWhkFwVIa3RA71LrDbY3FZX81Cj5GPW7i8G3YXc7b2/Gw+PzZhajU02x6XfHYrEB4nPzfB9w7&#13;&#10;cH7IOdjJXql0omUcxks+VZAkIO58FEcgTrwkC5B5Jv+3yH8BAAD//wMAUEsBAi0AFAAGAAgAAAAh&#13;&#10;ALaDOJL+AAAA4QEAABMAAAAAAAAAAAAAAAAAAAAAAFtDb250ZW50X1R5cGVzXS54bWxQSwECLQAU&#13;&#10;AAYACAAAACEAOP0h/9YAAACUAQAACwAAAAAAAAAAAAAAAAAvAQAAX3JlbHMvLnJlbHNQSwECLQAU&#13;&#10;AAYACAAAACEAiYhhHzcDAAB9DQAADgAAAAAAAAAAAAAAAAAuAgAAZHJzL2Uyb0RvYy54bWxQSwEC&#13;&#10;LQAUAAYACAAAACEAWHz2z+EAAAANAQAADwAAAAAAAAAAAAAAAACRBQAAZHJzL2Rvd25yZXYueG1s&#13;&#10;UEsFBgAAAAAEAAQA8wAAAJ8GAAAAAA==&#13;&#10;">
                <v:shape id="Graphic 4" o:spid="_x0000_s1027" style="position:absolute;left:5080;top:5080;width:50800;height:50800;visibility:visible;mso-wrap-style:square;v-text-anchor:top" coordsize="50800,508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XCp0xQAAAN8AAAAPAAAAZHJzL2Rvd25yZXYueG1sRI9Bi8Iw&#13;&#10;FITvwv6H8Ba8abqi0q1GkRXBk2At6PFt87Yt27yUJtr6740geBkYhvmGWa57U4sbta6yrOBrHIEg&#13;&#10;zq2uuFCQnXajGITzyBpry6TgTg7Wq4/BEhNtOz7SLfWFCBB2CSoovW8SKV1ekkE3tg1xyP5sa9AH&#13;&#10;2xZSt9gFuKnlJIrm0mDFYaHEhn5Kyv/Tq1EQT4+/dXaOsZ9393Rz+ZaHmZFKDT/77SLIZgHCU+/f&#13;&#10;jRdirxVM4fknfAG5egAAAP//AwBQSwECLQAUAAYACAAAACEA2+H2y+4AAACFAQAAEwAAAAAAAAAA&#13;&#10;AAAAAAAAAAAAW0NvbnRlbnRfVHlwZXNdLnhtbFBLAQItABQABgAIAAAAIQBa9CxbvwAAABUBAAAL&#13;&#10;AAAAAAAAAAAAAAAAAB8BAABfcmVscy8ucmVsc1BLAQItABQABgAIAAAAIQCUXCp0xQAAAN8AAAAP&#13;&#10;AAAAAAAAAAAAAAAAAAcCAABkcnMvZG93bnJldi54bWxQSwUGAAAAAAMAAwC3AAAA+QIAAAAA&#13;&#10;" path="m25400,50800l15513,48803,7439,43360,1996,35286,,25400,1996,15513,7439,7439,15513,1996,25400,r9886,1996l43360,7439r5443,8074l50800,25400r-1997,9886l43360,43360r-8074,5443l25400,50800xe" fillcolor="#545454" stroked="f">
                  <v:path arrowok="t"/>
                </v:shape>
                <v:shape id="Graphic 5" o:spid="_x0000_s1028" style="position:absolute;left:5080;top:5080;width:50800;height:50800;visibility:visible;mso-wrap-style:square;v-text-anchor:top" coordsize="50800,508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v+4KyAAAAN8AAAAPAAAAZHJzL2Rvd25yZXYueG1sRI/NasMw&#13;&#10;EITvhbyD2EBvjZyAQ3GihBATaE2h5KfQ3hZra5lYK2Mptvv2VaGQy8AwzDfMejvaRvTU+dqxgvks&#13;&#10;AUFcOl1zpeByPjw9g/ABWWPjmBT8kIftZvKwxky7gY/Un0IlIoR9hgpMCG0mpS8NWfQz1xLH7Nt1&#13;&#10;FkO0XSV1h0OE20YukmQpLdYcFwy2tDdUXk83q+Bj/loc3w9fpX0LhVne0iFPPiulHqdjvoqyW4EI&#13;&#10;NIZ74x/xohWk8PcnfgG5+QUAAP//AwBQSwECLQAUAAYACAAAACEA2+H2y+4AAACFAQAAEwAAAAAA&#13;&#10;AAAAAAAAAAAAAAAAW0NvbnRlbnRfVHlwZXNdLnhtbFBLAQItABQABgAIAAAAIQBa9CxbvwAAABUB&#13;&#10;AAALAAAAAAAAAAAAAAAAAB8BAABfcmVscy8ucmVsc1BLAQItABQABgAIAAAAIQAwv+4KyAAAAN8A&#13;&#10;AAAPAAAAAAAAAAAAAAAAAAcCAABkcnMvZG93bnJldi54bWxQSwUGAAAAAAMAAwC3AAAA/AIAAAAA&#13;&#10;" path="m50800,25400r-1997,9886l43360,43360r-8074,5443l25400,50800,15513,48803,7439,43360,1996,35286,,25400,1996,15513,7439,7439,15513,1996,25400,r9886,1996l43360,7439r5443,8074l50800,25400xe" filled="f" strokecolor="#545454" strokeweight=".8pt">
                  <v:path arrowok="t"/>
                </v:shape>
                <w10:wrap anchorx="page"/>
              </v:group>
            </w:pict>
          </mc:Fallback>
        </mc:AlternateContent>
      </w:r>
      <w:r>
        <w:rPr>
          <w:noProof/>
        </w:rPr>
        <mc:AlternateContent>
          <mc:Choice Requires="wpg">
            <w:drawing>
              <wp:anchor distT="0" distB="0" distL="0" distR="0" simplePos="0" relativeHeight="15729664" behindDoc="0" locked="0" layoutInCell="1" allowOverlap="1" wp14:anchorId="7C63566A" wp14:editId="09F7262F">
                <wp:simplePos x="0" y="0"/>
                <wp:positionH relativeFrom="page">
                  <wp:posOffset>721359</wp:posOffset>
                </wp:positionH>
                <wp:positionV relativeFrom="paragraph">
                  <wp:posOffset>286161</wp:posOffset>
                </wp:positionV>
                <wp:extent cx="60960" cy="60960"/>
                <wp:effectExtent l="0" t="0" r="0" b="0"/>
                <wp:wrapNone/>
                <wp:docPr id="6"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0960" cy="60960"/>
                          <a:chOff x="0" y="0"/>
                          <a:chExt cx="60960" cy="60960"/>
                        </a:xfrm>
                      </wpg:grpSpPr>
                      <wps:wsp>
                        <wps:cNvPr id="7" name="Graphic 7"/>
                        <wps:cNvSpPr/>
                        <wps:spPr>
                          <a:xfrm>
                            <a:off x="5080" y="5080"/>
                            <a:ext cx="50800" cy="50800"/>
                          </a:xfrm>
                          <a:custGeom>
                            <a:avLst/>
                            <a:gdLst/>
                            <a:ahLst/>
                            <a:cxnLst/>
                            <a:rect l="l" t="t" r="r" b="b"/>
                            <a:pathLst>
                              <a:path w="50800" h="50800">
                                <a:moveTo>
                                  <a:pt x="25400" y="50800"/>
                                </a:moveTo>
                                <a:lnTo>
                                  <a:pt x="15513" y="48803"/>
                                </a:lnTo>
                                <a:lnTo>
                                  <a:pt x="7439" y="43360"/>
                                </a:lnTo>
                                <a:lnTo>
                                  <a:pt x="1996" y="35286"/>
                                </a:lnTo>
                                <a:lnTo>
                                  <a:pt x="0" y="25400"/>
                                </a:lnTo>
                                <a:lnTo>
                                  <a:pt x="1996" y="15513"/>
                                </a:lnTo>
                                <a:lnTo>
                                  <a:pt x="7439" y="7439"/>
                                </a:lnTo>
                                <a:lnTo>
                                  <a:pt x="15513" y="1996"/>
                                </a:lnTo>
                                <a:lnTo>
                                  <a:pt x="25400" y="0"/>
                                </a:lnTo>
                                <a:lnTo>
                                  <a:pt x="35286" y="1996"/>
                                </a:lnTo>
                                <a:lnTo>
                                  <a:pt x="43360" y="7439"/>
                                </a:lnTo>
                                <a:lnTo>
                                  <a:pt x="48803" y="15513"/>
                                </a:lnTo>
                                <a:lnTo>
                                  <a:pt x="50800" y="25400"/>
                                </a:lnTo>
                                <a:lnTo>
                                  <a:pt x="48803" y="35286"/>
                                </a:lnTo>
                                <a:lnTo>
                                  <a:pt x="43360" y="43360"/>
                                </a:lnTo>
                                <a:lnTo>
                                  <a:pt x="35286" y="48803"/>
                                </a:lnTo>
                                <a:lnTo>
                                  <a:pt x="25400" y="50800"/>
                                </a:lnTo>
                                <a:close/>
                              </a:path>
                            </a:pathLst>
                          </a:custGeom>
                          <a:solidFill>
                            <a:srgbClr val="545454"/>
                          </a:solidFill>
                        </wps:spPr>
                        <wps:bodyPr wrap="square" lIns="0" tIns="0" rIns="0" bIns="0" rtlCol="0">
                          <a:prstTxWarp prst="textNoShape">
                            <a:avLst/>
                          </a:prstTxWarp>
                          <a:noAutofit/>
                        </wps:bodyPr>
                      </wps:wsp>
                      <wps:wsp>
                        <wps:cNvPr id="8" name="Graphic 8"/>
                        <wps:cNvSpPr/>
                        <wps:spPr>
                          <a:xfrm>
                            <a:off x="5080" y="5080"/>
                            <a:ext cx="50800" cy="50800"/>
                          </a:xfrm>
                          <a:custGeom>
                            <a:avLst/>
                            <a:gdLst/>
                            <a:ahLst/>
                            <a:cxnLst/>
                            <a:rect l="l" t="t" r="r" b="b"/>
                            <a:pathLst>
                              <a:path w="50800" h="50800">
                                <a:moveTo>
                                  <a:pt x="50800" y="25400"/>
                                </a:moveTo>
                                <a:lnTo>
                                  <a:pt x="48803" y="35286"/>
                                </a:lnTo>
                                <a:lnTo>
                                  <a:pt x="43360" y="43360"/>
                                </a:lnTo>
                                <a:lnTo>
                                  <a:pt x="35286" y="48803"/>
                                </a:lnTo>
                                <a:lnTo>
                                  <a:pt x="25400" y="50800"/>
                                </a:lnTo>
                                <a:lnTo>
                                  <a:pt x="15513" y="48803"/>
                                </a:lnTo>
                                <a:lnTo>
                                  <a:pt x="7439" y="43360"/>
                                </a:lnTo>
                                <a:lnTo>
                                  <a:pt x="1996" y="35286"/>
                                </a:lnTo>
                                <a:lnTo>
                                  <a:pt x="0" y="25400"/>
                                </a:lnTo>
                                <a:lnTo>
                                  <a:pt x="1996" y="15513"/>
                                </a:lnTo>
                                <a:lnTo>
                                  <a:pt x="7439" y="7439"/>
                                </a:lnTo>
                                <a:lnTo>
                                  <a:pt x="15513" y="1996"/>
                                </a:lnTo>
                                <a:lnTo>
                                  <a:pt x="25400" y="0"/>
                                </a:lnTo>
                                <a:lnTo>
                                  <a:pt x="35286" y="1996"/>
                                </a:lnTo>
                                <a:lnTo>
                                  <a:pt x="43360" y="7439"/>
                                </a:lnTo>
                                <a:lnTo>
                                  <a:pt x="48803" y="15513"/>
                                </a:lnTo>
                                <a:lnTo>
                                  <a:pt x="50800" y="25400"/>
                                </a:lnTo>
                                <a:close/>
                              </a:path>
                            </a:pathLst>
                          </a:custGeom>
                          <a:ln w="10160">
                            <a:solidFill>
                              <a:srgbClr val="545454"/>
                            </a:solidFill>
                            <a:prstDash val="solid"/>
                          </a:ln>
                        </wps:spPr>
                        <wps:bodyPr wrap="square" lIns="0" tIns="0" rIns="0" bIns="0" rtlCol="0">
                          <a:prstTxWarp prst="textNoShape">
                            <a:avLst/>
                          </a:prstTxWarp>
                          <a:noAutofit/>
                        </wps:bodyPr>
                      </wps:wsp>
                    </wpg:wgp>
                  </a:graphicData>
                </a:graphic>
              </wp:anchor>
            </w:drawing>
          </mc:Choice>
          <mc:Fallback>
            <w:pict>
              <v:group w14:anchorId="731E8728" id="Group 6" o:spid="_x0000_s1026" style="position:absolute;margin-left:56.8pt;margin-top:22.55pt;width:4.8pt;height:4.8pt;z-index:15729664;mso-wrap-distance-left:0;mso-wrap-distance-right:0;mso-position-horizontal-relative:page" coordsize="60960,609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fozmOQMAAH0NAAAOAAAAZHJzL2Uyb0RvYy54bWzsV21v0zAQ/o7Ef7DynSV9XRstndDGKqQJ&#13;&#10;Jm2Iz67jvIgkNrbbdP+e8zkvZYOUDSENgSql5/h8fu7x3ZPk7HxfFmTHlc5FFXmjk8AjvGIizqs0&#13;&#10;8j7dXb1ZeEQbWsW0EBWPvHuuvfPV61dntQz5WGSiiLkiEKTSYS0jLzNGhr6vWcZLqk+E5BVMJkKV&#13;&#10;1MBQpX6saA3Ry8IfB8Hcr4WKpRKMaw13L92kt8L4ScKZ+ZgkmhtSRB5gM3hVeN3Yq786o2GqqMxy&#13;&#10;1sCgz0BR0ryCTbtQl9RQslX5o1BlzpTQIjEnTJS+SJKcccwBshkFD7JZK7GVmEsa1qnsaAJqH/D0&#13;&#10;7LDsw26t5K28UQ49mNeCfdHAi1/LNDyct+O0d94nqrSLIAmyR0bvO0b53hAGN+fBcg60M5hxJvLN&#13;&#10;MjiUR2tY9m5glU9DtyHC6mDUEupG99To36PmNqOSI+Papn6jSB5H3qlHKlpC9a6bQjm1dWO3Bh/L&#13;&#10;XTPSDY0PmJkFC+AAKEADGWj5sXcafpwJs12mNGRbbdZcIM10d60NLk7j1qJZa7F91ZoKit6We4Hl&#13;&#10;bjwC5a48AuW+ceUuqbHr7NlZk9QOGeDIWsvOlWLH7wR6GXtY49nUYm3ywNYBqL1XUR16j2az0QS9&#13;&#10;p4tFMLE7g3fr0/5LjHw6nSyd62QC5TLkOlou5+g6mY0X80FXh9Wh/qWQDvKQawcUjSHPPn1EPOTa&#13;&#10;8zqcusvY8n805BR5tK5HgbrTwah4YkNIm2qFsMdZ7eMeP6kerrOGMPQsHK+rntnD5mprjxVCc7eV&#13;&#10;bQOsz641oFYPm0+LIo+v8qKw7aBVurkoFNlR6LLZ1P6aQjxwA5nSoRMEa21EfA9qUoOARJ7+uqWK&#13;&#10;e6R4X4FeQZ2a1lCtsWkNZYoLgQ8v7ESlzd3+M1WSSDAjz4CSfBCtbNGwVQnAbx2cr11ZibdbI5Lc&#13;&#10;Sghic4iaAUioE7Q/rqXwPvC9li4sd/+alv64k36mpS+/l9qecnrei9/xHu0k9Xjr/9f+F6v9T9HS&#13;&#10;orJvHKNgBI96lNMna6vTtkuqM6fBKLvdu0AjaX+X9uJbLbzj41Oo+R6xHxGHY0ys/2pafQMAAP//&#13;&#10;AwBQSwMEFAAGAAgAAAAhAAxpGRDiAAAADgEAAA8AAABkcnMvZG93bnJldi54bWxMT8lqwzAQvRf6&#13;&#10;D2IKvTWy7DgtjuUQ0uUUAk0KpbeJNbFNLMlYiu38fZVTexl4zFvz1aRbNlDvGmskiFkEjExpVWMq&#13;&#10;CV+H96cXYM6jUdhaQxKu5GBV3N/lmCk7mk8a9r5iwcS4DCXU3ncZ566sSaOb2Y5M+J1sr9EH2Fdc&#13;&#10;9TgGc93yOIoWXGNjQkKNHW1qKs/7i5bwMeK4TsTbsD2fNtefQ7r73gqS8vFhel2Gs14C8zT5PwXc&#13;&#10;NoT+UIRiR3sxyrE2YJEsAlXCPBXAboQ4iYEdJaTzZ+BFzv/PKH4BAAD//wMAUEsBAi0AFAAGAAgA&#13;&#10;AAAhALaDOJL+AAAA4QEAABMAAAAAAAAAAAAAAAAAAAAAAFtDb250ZW50X1R5cGVzXS54bWxQSwEC&#13;&#10;LQAUAAYACAAAACEAOP0h/9YAAACUAQAACwAAAAAAAAAAAAAAAAAvAQAAX3JlbHMvLnJlbHNQSwEC&#13;&#10;LQAUAAYACAAAACEAF36M5jkDAAB9DQAADgAAAAAAAAAAAAAAAAAuAgAAZHJzL2Uyb0RvYy54bWxQ&#13;&#10;SwECLQAUAAYACAAAACEADGkZEOIAAAAOAQAADwAAAAAAAAAAAAAAAACTBQAAZHJzL2Rvd25yZXYu&#13;&#10;eG1sUEsFBgAAAAAEAAQA8wAAAKIGAAAAAA==&#13;&#10;">
                <v:shape id="Graphic 7" o:spid="_x0000_s1027" style="position:absolute;left:5080;top:5080;width:50800;height:50800;visibility:visible;mso-wrap-style:square;v-text-anchor:top" coordsize="50800,508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jrQDxwAAAN8AAAAPAAAAZHJzL2Rvd25yZXYueG1sRI9Ba8JA&#13;&#10;FITvBf/D8oTemo1iY4yuIpVCTwVjoD0+s69JaPZtyG5N8u+7hYKXgWGYb5jdYTStuFHvGssKFlEM&#13;&#10;gri0uuFKQXF5fUpBOI+ssbVMCiZycNjPHnaYaTvwmW65r0SAsMtQQe19l0npypoMush2xCH7sr1B&#13;&#10;H2xfSd3jEOCmlcs4TqTBhsNCjR291FR+5z9GQbo6X9viI8UxGab8+LmR789GKvU4H0/bIMctCE+j&#13;&#10;vzf+EW9awRr+/oQvIPe/AAAA//8DAFBLAQItABQABgAIAAAAIQDb4fbL7gAAAIUBAAATAAAAAAAA&#13;&#10;AAAAAAAAAAAAAABbQ29udGVudF9UeXBlc10ueG1sUEsBAi0AFAAGAAgAAAAhAFr0LFu/AAAAFQEA&#13;&#10;AAsAAAAAAAAAAAAAAAAAHwEAAF9yZWxzLy5yZWxzUEsBAi0AFAAGAAgAAAAhAGSOtAPHAAAA3wAA&#13;&#10;AA8AAAAAAAAAAAAAAAAABwIAAGRycy9kb3ducmV2LnhtbFBLBQYAAAAAAwADALcAAAD7AgAAAAA=&#13;&#10;" path="m25400,50800l15513,48803,7439,43360,1996,35286,,25400,1996,15513,7439,7439,15513,1996,25400,r9886,1996l43360,7439r5443,8074l50800,25400r-1997,9886l43360,43360r-8074,5443l25400,50800xe" fillcolor="#545454" stroked="f">
                  <v:path arrowok="t"/>
                </v:shape>
                <v:shape id="Graphic 8" o:spid="_x0000_s1028" style="position:absolute;left:5080;top:5080;width:50800;height:50800;visibility:visible;mso-wrap-style:square;v-text-anchor:top" coordsize="50800,508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vkGUyAAAAN8AAAAPAAAAZHJzL2Rvd25yZXYueG1sRI/BasJA&#13;&#10;EIbvhb7DMoXe6kahItFVSkWwIhRjC3obstNsaHY2ZFeTvr1zKHgZ+Bn+b+ZbrAbfqCt1sQ5sYDzK&#13;&#10;QBGXwdZcGfg6bl5moGJCttgEJgN/FGG1fHxYYG5Dzwe6FqlSAuGYowGXUptrHUtHHuMotMSy+wmd&#13;&#10;xySxq7TtsBe4b/Qky6baY81ywWFL747K3+LiDXyPP3aHz8259Pu0c9PLa7/OTpUxz0/Dei7jbQ4q&#13;&#10;0ZDujX/E1hqQh8VHXEAvbwAAAP//AwBQSwECLQAUAAYACAAAACEA2+H2y+4AAACFAQAAEwAAAAAA&#13;&#10;AAAAAAAAAAAAAAAAW0NvbnRlbnRfVHlwZXNdLnhtbFBLAQItABQABgAIAAAAIQBa9CxbvwAAABUB&#13;&#10;AAALAAAAAAAAAAAAAAAAAB8BAABfcmVscy8ucmVsc1BLAQItABQABgAIAAAAIQDevkGUyAAAAN8A&#13;&#10;AAAPAAAAAAAAAAAAAAAAAAcCAABkcnMvZG93bnJldi54bWxQSwUGAAAAAAMAAwC3AAAA/AIAAAAA&#13;&#10;" path="m50800,25400r-1997,9886l43360,43360r-8074,5443l25400,50800,15513,48803,7439,43360,1996,35286,,25400,1996,15513,7439,7439,15513,1996,25400,r9886,1996l43360,7439r5443,8074l50800,25400xe" filled="f" strokecolor="#545454" strokeweight=".8pt">
                  <v:path arrowok="t"/>
                </v:shape>
                <w10:wrap anchorx="page"/>
              </v:group>
            </w:pict>
          </mc:Fallback>
        </mc:AlternateContent>
      </w:r>
      <w:r>
        <w:rPr>
          <w:color w:val="545454"/>
          <w:sz w:val="25"/>
        </w:rPr>
        <w:t>You have read the above information. You voluntarily agree to participate.</w:t>
      </w:r>
    </w:p>
    <w:p w14:paraId="71E226C8" w14:textId="77777777" w:rsidR="00E73A57" w:rsidRDefault="00000000">
      <w:pPr>
        <w:spacing w:before="2"/>
        <w:ind w:left="456"/>
        <w:rPr>
          <w:sz w:val="25"/>
        </w:rPr>
      </w:pPr>
      <w:r>
        <w:rPr>
          <w:noProof/>
        </w:rPr>
        <mc:AlternateContent>
          <mc:Choice Requires="wpg">
            <w:drawing>
              <wp:anchor distT="0" distB="0" distL="0" distR="0" simplePos="0" relativeHeight="15730176" behindDoc="0" locked="0" layoutInCell="1" allowOverlap="1" wp14:anchorId="69808E59" wp14:editId="03E1CBCB">
                <wp:simplePos x="0" y="0"/>
                <wp:positionH relativeFrom="page">
                  <wp:posOffset>721359</wp:posOffset>
                </wp:positionH>
                <wp:positionV relativeFrom="paragraph">
                  <wp:posOffset>64267</wp:posOffset>
                </wp:positionV>
                <wp:extent cx="60960" cy="60960"/>
                <wp:effectExtent l="0" t="0" r="0" b="0"/>
                <wp:wrapNone/>
                <wp:docPr id="9" name="Group 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0960" cy="60960"/>
                          <a:chOff x="0" y="0"/>
                          <a:chExt cx="60960" cy="60960"/>
                        </a:xfrm>
                      </wpg:grpSpPr>
                      <wps:wsp>
                        <wps:cNvPr id="10" name="Graphic 10"/>
                        <wps:cNvSpPr/>
                        <wps:spPr>
                          <a:xfrm>
                            <a:off x="5080" y="5080"/>
                            <a:ext cx="50800" cy="50800"/>
                          </a:xfrm>
                          <a:custGeom>
                            <a:avLst/>
                            <a:gdLst/>
                            <a:ahLst/>
                            <a:cxnLst/>
                            <a:rect l="l" t="t" r="r" b="b"/>
                            <a:pathLst>
                              <a:path w="50800" h="50800">
                                <a:moveTo>
                                  <a:pt x="25400" y="50800"/>
                                </a:moveTo>
                                <a:lnTo>
                                  <a:pt x="15513" y="48803"/>
                                </a:lnTo>
                                <a:lnTo>
                                  <a:pt x="7439" y="43360"/>
                                </a:lnTo>
                                <a:lnTo>
                                  <a:pt x="1996" y="35286"/>
                                </a:lnTo>
                                <a:lnTo>
                                  <a:pt x="0" y="25400"/>
                                </a:lnTo>
                                <a:lnTo>
                                  <a:pt x="1996" y="15513"/>
                                </a:lnTo>
                                <a:lnTo>
                                  <a:pt x="7439" y="7439"/>
                                </a:lnTo>
                                <a:lnTo>
                                  <a:pt x="15513" y="1996"/>
                                </a:lnTo>
                                <a:lnTo>
                                  <a:pt x="25400" y="0"/>
                                </a:lnTo>
                                <a:lnTo>
                                  <a:pt x="35286" y="1996"/>
                                </a:lnTo>
                                <a:lnTo>
                                  <a:pt x="43360" y="7439"/>
                                </a:lnTo>
                                <a:lnTo>
                                  <a:pt x="48803" y="15513"/>
                                </a:lnTo>
                                <a:lnTo>
                                  <a:pt x="50800" y="25400"/>
                                </a:lnTo>
                                <a:lnTo>
                                  <a:pt x="48803" y="35286"/>
                                </a:lnTo>
                                <a:lnTo>
                                  <a:pt x="43360" y="43360"/>
                                </a:lnTo>
                                <a:lnTo>
                                  <a:pt x="35286" y="48803"/>
                                </a:lnTo>
                                <a:lnTo>
                                  <a:pt x="25400" y="50800"/>
                                </a:lnTo>
                                <a:close/>
                              </a:path>
                            </a:pathLst>
                          </a:custGeom>
                          <a:solidFill>
                            <a:srgbClr val="545454"/>
                          </a:solidFill>
                        </wps:spPr>
                        <wps:bodyPr wrap="square" lIns="0" tIns="0" rIns="0" bIns="0" rtlCol="0">
                          <a:prstTxWarp prst="textNoShape">
                            <a:avLst/>
                          </a:prstTxWarp>
                          <a:noAutofit/>
                        </wps:bodyPr>
                      </wps:wsp>
                      <wps:wsp>
                        <wps:cNvPr id="11" name="Graphic 11"/>
                        <wps:cNvSpPr/>
                        <wps:spPr>
                          <a:xfrm>
                            <a:off x="5080" y="5080"/>
                            <a:ext cx="50800" cy="50800"/>
                          </a:xfrm>
                          <a:custGeom>
                            <a:avLst/>
                            <a:gdLst/>
                            <a:ahLst/>
                            <a:cxnLst/>
                            <a:rect l="l" t="t" r="r" b="b"/>
                            <a:pathLst>
                              <a:path w="50800" h="50800">
                                <a:moveTo>
                                  <a:pt x="50800" y="25400"/>
                                </a:moveTo>
                                <a:lnTo>
                                  <a:pt x="48803" y="35286"/>
                                </a:lnTo>
                                <a:lnTo>
                                  <a:pt x="43360" y="43360"/>
                                </a:lnTo>
                                <a:lnTo>
                                  <a:pt x="35286" y="48803"/>
                                </a:lnTo>
                                <a:lnTo>
                                  <a:pt x="25400" y="50800"/>
                                </a:lnTo>
                                <a:lnTo>
                                  <a:pt x="15513" y="48803"/>
                                </a:lnTo>
                                <a:lnTo>
                                  <a:pt x="7439" y="43360"/>
                                </a:lnTo>
                                <a:lnTo>
                                  <a:pt x="1996" y="35286"/>
                                </a:lnTo>
                                <a:lnTo>
                                  <a:pt x="0" y="25400"/>
                                </a:lnTo>
                                <a:lnTo>
                                  <a:pt x="1996" y="15513"/>
                                </a:lnTo>
                                <a:lnTo>
                                  <a:pt x="7439" y="7439"/>
                                </a:lnTo>
                                <a:lnTo>
                                  <a:pt x="15513" y="1996"/>
                                </a:lnTo>
                                <a:lnTo>
                                  <a:pt x="25400" y="0"/>
                                </a:lnTo>
                                <a:lnTo>
                                  <a:pt x="35286" y="1996"/>
                                </a:lnTo>
                                <a:lnTo>
                                  <a:pt x="43360" y="7439"/>
                                </a:lnTo>
                                <a:lnTo>
                                  <a:pt x="48803" y="15513"/>
                                </a:lnTo>
                                <a:lnTo>
                                  <a:pt x="50800" y="25400"/>
                                </a:lnTo>
                                <a:close/>
                              </a:path>
                            </a:pathLst>
                          </a:custGeom>
                          <a:ln w="10160">
                            <a:solidFill>
                              <a:srgbClr val="545454"/>
                            </a:solidFill>
                            <a:prstDash val="solid"/>
                          </a:ln>
                        </wps:spPr>
                        <wps:bodyPr wrap="square" lIns="0" tIns="0" rIns="0" bIns="0" rtlCol="0">
                          <a:prstTxWarp prst="textNoShape">
                            <a:avLst/>
                          </a:prstTxWarp>
                          <a:noAutofit/>
                        </wps:bodyPr>
                      </wps:wsp>
                    </wpg:wgp>
                  </a:graphicData>
                </a:graphic>
              </wp:anchor>
            </w:drawing>
          </mc:Choice>
          <mc:Fallback>
            <w:pict>
              <v:group w14:anchorId="3CDE74F9" id="Group 9" o:spid="_x0000_s1026" style="position:absolute;margin-left:56.8pt;margin-top:5.05pt;width:4.8pt;height:4.8pt;z-index:15730176;mso-wrap-distance-left:0;mso-wrap-distance-right:0;mso-position-horizontal-relative:page" coordsize="60960,609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jiWKNwMAAIENAAAOAAAAZHJzL2Uyb0RvYy54bWzsV21r2zAQ/j7YfxD+vtrO2xLTpIx2DYPS&#13;&#10;Ftqxz4osvzDb0iQlTv/9Tie/hHZz1o5Bx0bAOVmn03OP7h7bp2f7siA7rnQuqqUXngQe4RUTcV6l&#13;&#10;S+/z/eW7uUe0oVVMC1HxpffAtXe2evvmtJYRH4lMFDFXBIJUOqrl0suMkZHva5bxkuoTIXkFk4lQ&#13;&#10;JTUwVKkfK1pD9LLwR0Ew82uhYqkE41rD3Qs36a0wfpJwZm6SRHNDiqUH2AxeFV439uqvTmmUKiqz&#13;&#10;nDUw6AtQlDSvYNMu1AU1lGxV/iRUmTMltEjMCROlL5IkZxxzgGzC4FE2ayW2EnNJozqVHU1A7SOe&#13;&#10;XhyWXe/WSt7JW+XQg3kl2FcNvPi1TKPDeTtOe+d9okq7CJIge2T0oWOU7w1hcHMWLGZAO4MZZyLf&#13;&#10;LINDebKGZR8HVvk0chsirA5GLaFudE+N/j1q7jIqOTKubeq3iuQxlDWkUNESynfdVArcgUzs5uBl&#13;&#10;2WtGuiHyETfTYA4hgAQ0kIOWIXunYciZMNvlSiO21WbNBRJNd1fa4OI0bi2atRbbV62poOxtwRdY&#13;&#10;8MYjUPDKI1DwG1fwkhq7zp6eNUntkAGOrLXsXCl2/F6gl7HHNZpOLNYmD6QAoPZeRXXoHU6n4Ri9&#13;&#10;J/N5MLY7g3fr0/5LjPx+Ml441/EYCmbINVwsZug6no7ms0FXh9Wh/qWQDvKQawcUjSHPPn1EPOTa&#13;&#10;8zqcusvY8n805AR5tK5HgbrTwah4YkNIm2qFsMdZ7eMeP6kerrOGMPQsHK+rntnD5mprjxVCc7eV&#13;&#10;bQOsz641oFYPm0+LIo8v86Kw7aBVujkvFNlR6LLpxP6aQjxwA6HSkRMEa21E/AB6UoOCLD39bUsV&#13;&#10;90jxqQLFgjo1raFaY9MayhTnAh9f2IlKm/v9F6okkWAuPQNKci1a4aJRqxKA3zo4X7uyEh+2RiS5&#13;&#10;lRDE5hA1AxBRJ2h/Xk3DJ2oaWvb+NTX9cS/9TE1ffze1XeUUvZe/413aierx5v+v/q9W/Z+jpkVl&#13;&#10;3znCIISHPQrqs9XVqdsF1ZlTYRTe7m2gEbW/S33xzRbe8/E51HyT2A+JwzEm1n85rb4DAAD//wMA&#13;&#10;UEsDBBQABgAIAAAAIQATKiqM4gAAAA4BAAAPAAAAZHJzL2Rvd25yZXYueG1sTE/LasMwELwX+g9i&#13;&#10;C701smyato7lENLHKQSaFEpvG3tjm1iSsRTb+ftuTu1lmWFnZ2ey5WRaMVDvG2c1qFkEgmzhysZW&#13;&#10;Gr727w/PIHxAW2LrLGm4kIdlfnuTYVq60X7SsAuVYBPrU9RQh9ClUvqiJoN+5jqyvDu63mBg2ley&#13;&#10;7HFkc9PKOIrm0mBj+UONHa1rKk67s9HwMeK4StTbsDkd15ef/eP2e6NI6/u76XXBY7UAEWgKfxdw&#13;&#10;7cD5IedgB3e2pRctc5XMWcogUiCugjiJQRwYvDyBzDP5v0b+CwAA//8DAFBLAQItABQABgAIAAAA&#13;&#10;IQC2gziS/gAAAOEBAAATAAAAAAAAAAAAAAAAAAAAAABbQ29udGVudF9UeXBlc10ueG1sUEsBAi0A&#13;&#10;FAAGAAgAAAAhADj9If/WAAAAlAEAAAsAAAAAAAAAAAAAAAAALwEAAF9yZWxzLy5yZWxzUEsBAi0A&#13;&#10;FAAGAAgAAAAhACCOJYo3AwAAgQ0AAA4AAAAAAAAAAAAAAAAALgIAAGRycy9lMm9Eb2MueG1sUEsB&#13;&#10;Ai0AFAAGAAgAAAAhABMqKoziAAAADgEAAA8AAAAAAAAAAAAAAAAAkQUAAGRycy9kb3ducmV2Lnht&#13;&#10;bFBLBQYAAAAABAAEAPMAAACgBgAAAAA=&#13;&#10;">
                <v:shape id="Graphic 10" o:spid="_x0000_s1027" style="position:absolute;left:5080;top:5080;width:50800;height:50800;visibility:visible;mso-wrap-style:square;v-text-anchor:top" coordsize="50800,508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VgJoxgAAAOAAAAAPAAAAZHJzL2Rvd25yZXYueG1sRI/BasJA&#13;&#10;EIbvgu+wjNCbbiytpNFVxCL0VDAKepxmp0lodjZkVxPfvnMQvAz/MMz38602g2vUjbpQezYwnyWg&#13;&#10;iAtvay4NnI77aQoqRGSLjWcycKcAm/V4tMLM+p4PdMtjqQTCIUMDVYxtpnUoKnIYZr4lltuv7xxG&#13;&#10;WbtS2w57gbtGvybJQjusWRoqbGlXUfGXX52B9O3w05zOKQ6L/p5vLx/6+91pY14mw+dSxnYJKtIQ&#13;&#10;nx8PxJcVB1EQIQmg1/8AAAD//wMAUEsBAi0AFAAGAAgAAAAhANvh9svuAAAAhQEAABMAAAAAAAAA&#13;&#10;AAAAAAAAAAAAAFtDb250ZW50X1R5cGVzXS54bWxQSwECLQAUAAYACAAAACEAWvQsW78AAAAVAQAA&#13;&#10;CwAAAAAAAAAAAAAAAAAfAQAAX3JlbHMvLnJlbHNQSwECLQAUAAYACAAAACEAoVYCaMYAAADgAAAA&#13;&#10;DwAAAAAAAAAAAAAAAAAHAgAAZHJzL2Rvd25yZXYueG1sUEsFBgAAAAADAAMAtwAAAPoCAAAAAA==&#13;&#10;" path="m25400,50800l15513,48803,7439,43360,1996,35286,,25400,1996,15513,7439,7439,15513,1996,25400,r9886,1996l43360,7439r5443,8074l50800,25400r-1997,9886l43360,43360r-8074,5443l25400,50800xe" fillcolor="#545454" stroked="f">
                  <v:path arrowok="t"/>
                </v:shape>
                <v:shape id="Graphic 11" o:spid="_x0000_s1028" style="position:absolute;left:5080;top:5080;width:50800;height:50800;visibility:visible;mso-wrap-style:square;v-text-anchor:top" coordsize="50800,508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YPT/yAAAAOAAAAAPAAAAZHJzL2Rvd25yZXYueG1sRI/RasJA&#13;&#10;EEXfBf9hGcE3s0lBkegqpSJUKYjaQvs2ZKfZ0OxsyK4m/n1XEHwZZrjcM5zlure1uFLrK8cKsiQF&#13;&#10;QVw4XXGp4PO8ncxB+ICssXZMCm7kYb0aDpaYa9fxka6nUIoIYZ+jAhNCk0vpC0MWfeIa4pj9utZi&#13;&#10;iGdbSt1iF+G2li9pOpMWK44fDDb0Zqj4O12sgq9stz8etj+F/Qh7M7tMu036XSo1HvWbRRyvCxCB&#13;&#10;+vBsPBDvOjpkcBeKC8jVPwAAAP//AwBQSwECLQAUAAYACAAAACEA2+H2y+4AAACFAQAAEwAAAAAA&#13;&#10;AAAAAAAAAAAAAAAAW0NvbnRlbnRfVHlwZXNdLnhtbFBLAQItABQABgAIAAAAIQBa9CxbvwAAABUB&#13;&#10;AAALAAAAAAAAAAAAAAAAAB8BAABfcmVscy8ucmVsc1BLAQItABQABgAIAAAAIQBZYPT/yAAAAOAA&#13;&#10;AAAPAAAAAAAAAAAAAAAAAAcCAABkcnMvZG93bnJldi54bWxQSwUGAAAAAAMAAwC3AAAA/AIAAAAA&#13;&#10;" path="m50800,25400r-1997,9886l43360,43360r-8074,5443l25400,50800,15513,48803,7439,43360,1996,35286,,25400,1996,15513,7439,7439,15513,1996,25400,r9886,1996l43360,7439r5443,8074l50800,25400xe" filled="f" strokecolor="#545454" strokeweight=".8pt">
                  <v:path arrowok="t"/>
                </v:shape>
                <w10:wrap anchorx="page"/>
              </v:group>
            </w:pict>
          </mc:Fallback>
        </mc:AlternateContent>
      </w:r>
      <w:r>
        <w:rPr>
          <w:color w:val="545454"/>
          <w:sz w:val="25"/>
        </w:rPr>
        <w:t>You</w:t>
      </w:r>
      <w:r>
        <w:rPr>
          <w:color w:val="545454"/>
          <w:spacing w:val="5"/>
          <w:sz w:val="25"/>
        </w:rPr>
        <w:t xml:space="preserve"> </w:t>
      </w:r>
      <w:r>
        <w:rPr>
          <w:color w:val="545454"/>
          <w:sz w:val="25"/>
        </w:rPr>
        <w:t>are</w:t>
      </w:r>
      <w:r>
        <w:rPr>
          <w:color w:val="545454"/>
          <w:spacing w:val="5"/>
          <w:sz w:val="25"/>
        </w:rPr>
        <w:t xml:space="preserve"> </w:t>
      </w:r>
      <w:r>
        <w:rPr>
          <w:color w:val="545454"/>
          <w:sz w:val="25"/>
        </w:rPr>
        <w:t>at</w:t>
      </w:r>
      <w:r>
        <w:rPr>
          <w:color w:val="545454"/>
          <w:spacing w:val="-5"/>
          <w:sz w:val="25"/>
        </w:rPr>
        <w:t xml:space="preserve"> </w:t>
      </w:r>
      <w:r>
        <w:rPr>
          <w:color w:val="545454"/>
          <w:sz w:val="25"/>
        </w:rPr>
        <w:t>least</w:t>
      </w:r>
      <w:r>
        <w:rPr>
          <w:color w:val="545454"/>
          <w:spacing w:val="-4"/>
          <w:sz w:val="25"/>
        </w:rPr>
        <w:t xml:space="preserve"> </w:t>
      </w:r>
      <w:r>
        <w:rPr>
          <w:color w:val="545454"/>
          <w:sz w:val="25"/>
        </w:rPr>
        <w:t>18</w:t>
      </w:r>
      <w:r>
        <w:rPr>
          <w:color w:val="545454"/>
          <w:spacing w:val="5"/>
          <w:sz w:val="25"/>
        </w:rPr>
        <w:t xml:space="preserve"> </w:t>
      </w:r>
      <w:r>
        <w:rPr>
          <w:color w:val="545454"/>
          <w:sz w:val="25"/>
        </w:rPr>
        <w:t>years</w:t>
      </w:r>
      <w:r>
        <w:rPr>
          <w:color w:val="545454"/>
          <w:spacing w:val="3"/>
          <w:sz w:val="25"/>
        </w:rPr>
        <w:t xml:space="preserve"> </w:t>
      </w:r>
      <w:r>
        <w:rPr>
          <w:color w:val="545454"/>
          <w:sz w:val="25"/>
        </w:rPr>
        <w:t>of</w:t>
      </w:r>
      <w:r>
        <w:rPr>
          <w:color w:val="545454"/>
          <w:spacing w:val="-5"/>
          <w:sz w:val="25"/>
        </w:rPr>
        <w:t xml:space="preserve"> </w:t>
      </w:r>
      <w:r>
        <w:rPr>
          <w:color w:val="545454"/>
          <w:spacing w:val="-4"/>
          <w:sz w:val="25"/>
        </w:rPr>
        <w:t>age.</w:t>
      </w:r>
    </w:p>
    <w:p w14:paraId="0BF6A9B7" w14:textId="77777777" w:rsidR="00E73A57" w:rsidRDefault="00E73A57">
      <w:pPr>
        <w:rPr>
          <w:sz w:val="25"/>
        </w:rPr>
        <w:sectPr w:rsidR="00E73A57">
          <w:footerReference w:type="default" r:id="rId8"/>
          <w:type w:val="continuous"/>
          <w:pgSz w:w="12240" w:h="15840"/>
          <w:pgMar w:top="1140" w:right="960" w:bottom="1000" w:left="960" w:header="0" w:footer="819" w:gutter="0"/>
          <w:pgNumType w:start="1"/>
          <w:cols w:space="720"/>
        </w:sectPr>
      </w:pPr>
    </w:p>
    <w:p w14:paraId="10D989E8" w14:textId="77777777" w:rsidR="00E73A57" w:rsidRDefault="00000000">
      <w:pPr>
        <w:spacing w:before="81" w:line="292" w:lineRule="auto"/>
        <w:ind w:left="136" w:right="240"/>
        <w:rPr>
          <w:sz w:val="25"/>
        </w:rPr>
      </w:pPr>
      <w:r>
        <w:rPr>
          <w:color w:val="545454"/>
          <w:sz w:val="25"/>
        </w:rPr>
        <w:lastRenderedPageBreak/>
        <w:t>For any questions regarding the obligations of the researchers running this study under the General Data Protection Regulation (GDPR) 2016/679, please</w:t>
      </w:r>
    </w:p>
    <w:p w14:paraId="048C3425" w14:textId="77777777" w:rsidR="00E73A57" w:rsidRDefault="00000000">
      <w:pPr>
        <w:spacing w:before="3"/>
        <w:ind w:left="136"/>
        <w:rPr>
          <w:sz w:val="25"/>
        </w:rPr>
      </w:pPr>
      <w:r>
        <w:rPr>
          <w:color w:val="545454"/>
          <w:sz w:val="25"/>
        </w:rPr>
        <w:t>see:</w:t>
      </w:r>
      <w:r>
        <w:rPr>
          <w:color w:val="545454"/>
          <w:spacing w:val="14"/>
          <w:sz w:val="25"/>
        </w:rPr>
        <w:t xml:space="preserve"> </w:t>
      </w:r>
      <w:r>
        <w:rPr>
          <w:color w:val="545454"/>
          <w:sz w:val="25"/>
        </w:rPr>
        <w:t>https://</w:t>
      </w:r>
      <w:hyperlink r:id="rId9">
        <w:r>
          <w:rPr>
            <w:color w:val="545454"/>
            <w:sz w:val="25"/>
          </w:rPr>
          <w:t>www.ed.ac.uk/data-protection/data-protection-</w:t>
        </w:r>
        <w:r>
          <w:rPr>
            <w:color w:val="545454"/>
            <w:spacing w:val="-2"/>
            <w:sz w:val="25"/>
          </w:rPr>
          <w:t>policy</w:t>
        </w:r>
      </w:hyperlink>
    </w:p>
    <w:p w14:paraId="11B91F06" w14:textId="77777777" w:rsidR="00E73A57" w:rsidRDefault="00E73A57">
      <w:pPr>
        <w:pStyle w:val="BodyText"/>
        <w:rPr>
          <w:sz w:val="25"/>
        </w:rPr>
      </w:pPr>
    </w:p>
    <w:p w14:paraId="05E7E9C6" w14:textId="77777777" w:rsidR="00E73A57" w:rsidRDefault="00E73A57">
      <w:pPr>
        <w:pStyle w:val="BodyText"/>
        <w:rPr>
          <w:sz w:val="25"/>
        </w:rPr>
      </w:pPr>
    </w:p>
    <w:p w14:paraId="2CFFF413" w14:textId="77777777" w:rsidR="00E73A57" w:rsidRDefault="00E73A57">
      <w:pPr>
        <w:pStyle w:val="BodyText"/>
        <w:spacing w:before="226"/>
        <w:rPr>
          <w:sz w:val="25"/>
        </w:rPr>
      </w:pPr>
    </w:p>
    <w:p w14:paraId="724337A5" w14:textId="77777777" w:rsidR="00E73A57" w:rsidRDefault="00000000">
      <w:pPr>
        <w:ind w:left="136"/>
        <w:rPr>
          <w:sz w:val="25"/>
        </w:rPr>
      </w:pPr>
      <w:r>
        <w:rPr>
          <w:color w:val="333333"/>
          <w:sz w:val="25"/>
        </w:rPr>
        <w:t>I</w:t>
      </w:r>
      <w:r>
        <w:rPr>
          <w:color w:val="333333"/>
          <w:spacing w:val="-7"/>
          <w:sz w:val="25"/>
        </w:rPr>
        <w:t xml:space="preserve"> </w:t>
      </w:r>
      <w:r>
        <w:rPr>
          <w:color w:val="333333"/>
          <w:sz w:val="25"/>
        </w:rPr>
        <w:t>consent</w:t>
      </w:r>
      <w:r>
        <w:rPr>
          <w:color w:val="333333"/>
          <w:spacing w:val="-7"/>
          <w:sz w:val="25"/>
        </w:rPr>
        <w:t xml:space="preserve"> </w:t>
      </w:r>
      <w:r>
        <w:rPr>
          <w:color w:val="333333"/>
          <w:sz w:val="25"/>
        </w:rPr>
        <w:t>to</w:t>
      </w:r>
      <w:r>
        <w:rPr>
          <w:color w:val="333333"/>
          <w:spacing w:val="3"/>
          <w:sz w:val="25"/>
        </w:rPr>
        <w:t xml:space="preserve"> </w:t>
      </w:r>
      <w:r>
        <w:rPr>
          <w:color w:val="333333"/>
          <w:spacing w:val="-2"/>
          <w:sz w:val="25"/>
        </w:rPr>
        <w:t>participate</w:t>
      </w:r>
    </w:p>
    <w:p w14:paraId="17BA9E5E" w14:textId="77777777" w:rsidR="00E73A57" w:rsidRDefault="00000000">
      <w:pPr>
        <w:pStyle w:val="BodyText"/>
        <w:spacing w:before="29"/>
        <w:rPr>
          <w:sz w:val="20"/>
        </w:rPr>
      </w:pPr>
      <w:r>
        <w:rPr>
          <w:noProof/>
        </w:rPr>
        <mc:AlternateContent>
          <mc:Choice Requires="wpg">
            <w:drawing>
              <wp:anchor distT="0" distB="0" distL="0" distR="0" simplePos="0" relativeHeight="487589888" behindDoc="1" locked="0" layoutInCell="1" allowOverlap="1" wp14:anchorId="0853EDF6" wp14:editId="16DCA739">
                <wp:simplePos x="0" y="0"/>
                <wp:positionH relativeFrom="page">
                  <wp:posOffset>675640</wp:posOffset>
                </wp:positionH>
                <wp:positionV relativeFrom="paragraph">
                  <wp:posOffset>179692</wp:posOffset>
                </wp:positionV>
                <wp:extent cx="6421120" cy="568960"/>
                <wp:effectExtent l="0" t="0" r="0" b="0"/>
                <wp:wrapTopAndBottom/>
                <wp:docPr id="12"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21120" cy="568960"/>
                          <a:chOff x="0" y="0"/>
                          <a:chExt cx="6421120" cy="568960"/>
                        </a:xfrm>
                      </wpg:grpSpPr>
                      <pic:pic xmlns:pic="http://schemas.openxmlformats.org/drawingml/2006/picture">
                        <pic:nvPicPr>
                          <pic:cNvPr id="13" name="Image 13"/>
                          <pic:cNvPicPr/>
                        </pic:nvPicPr>
                        <pic:blipFill>
                          <a:blip r:embed="rId10" cstate="print"/>
                          <a:stretch>
                            <a:fillRect/>
                          </a:stretch>
                        </pic:blipFill>
                        <pic:spPr>
                          <a:xfrm>
                            <a:off x="0" y="0"/>
                            <a:ext cx="6421120" cy="568960"/>
                          </a:xfrm>
                          <a:prstGeom prst="rect">
                            <a:avLst/>
                          </a:prstGeom>
                        </pic:spPr>
                      </pic:pic>
                      <wps:wsp>
                        <wps:cNvPr id="14" name="Graphic 14"/>
                        <wps:cNvSpPr/>
                        <wps:spPr>
                          <a:xfrm>
                            <a:off x="20320" y="10160"/>
                            <a:ext cx="6380480" cy="528320"/>
                          </a:xfrm>
                          <a:custGeom>
                            <a:avLst/>
                            <a:gdLst/>
                            <a:ahLst/>
                            <a:cxnLst/>
                            <a:rect l="l" t="t" r="r" b="b"/>
                            <a:pathLst>
                              <a:path w="6380480" h="528320">
                                <a:moveTo>
                                  <a:pt x="6380480" y="528320"/>
                                </a:moveTo>
                                <a:lnTo>
                                  <a:pt x="0" y="528320"/>
                                </a:lnTo>
                                <a:lnTo>
                                  <a:pt x="0" y="0"/>
                                </a:lnTo>
                                <a:lnTo>
                                  <a:pt x="6380480" y="0"/>
                                </a:lnTo>
                                <a:lnTo>
                                  <a:pt x="6380480" y="528320"/>
                                </a:lnTo>
                                <a:close/>
                              </a:path>
                            </a:pathLst>
                          </a:custGeom>
                          <a:solidFill>
                            <a:srgbClr val="F1EEEA"/>
                          </a:solidFill>
                        </wps:spPr>
                        <wps:bodyPr wrap="square" lIns="0" tIns="0" rIns="0" bIns="0" rtlCol="0">
                          <a:prstTxWarp prst="textNoShape">
                            <a:avLst/>
                          </a:prstTxWarp>
                          <a:noAutofit/>
                        </wps:bodyPr>
                      </wps:wsp>
                      <pic:pic xmlns:pic="http://schemas.openxmlformats.org/drawingml/2006/picture">
                        <pic:nvPicPr>
                          <pic:cNvPr id="15" name="Image 15"/>
                          <pic:cNvPicPr/>
                        </pic:nvPicPr>
                        <pic:blipFill>
                          <a:blip r:embed="rId11" cstate="print"/>
                          <a:stretch>
                            <a:fillRect/>
                          </a:stretch>
                        </pic:blipFill>
                        <pic:spPr>
                          <a:xfrm>
                            <a:off x="142239" y="193040"/>
                            <a:ext cx="111760" cy="111760"/>
                          </a:xfrm>
                          <a:prstGeom prst="rect">
                            <a:avLst/>
                          </a:prstGeom>
                        </pic:spPr>
                      </pic:pic>
                      <wps:wsp>
                        <wps:cNvPr id="16" name="Textbox 16"/>
                        <wps:cNvSpPr txBox="1"/>
                        <wps:spPr>
                          <a:xfrm>
                            <a:off x="20320" y="10160"/>
                            <a:ext cx="6380480" cy="528320"/>
                          </a:xfrm>
                          <a:prstGeom prst="rect">
                            <a:avLst/>
                          </a:prstGeom>
                        </wps:spPr>
                        <wps:txbx>
                          <w:txbxContent>
                            <w:p w14:paraId="7B370B96" w14:textId="77777777" w:rsidR="00E73A57" w:rsidRDefault="00000000">
                              <w:pPr>
                                <w:spacing w:before="213"/>
                                <w:ind w:left="512"/>
                                <w:rPr>
                                  <w:sz w:val="25"/>
                                </w:rPr>
                              </w:pPr>
                              <w:r>
                                <w:rPr>
                                  <w:color w:val="333333"/>
                                  <w:spacing w:val="-5"/>
                                  <w:sz w:val="25"/>
                                </w:rPr>
                                <w:t>Yes</w:t>
                              </w:r>
                            </w:p>
                          </w:txbxContent>
                        </wps:txbx>
                        <wps:bodyPr wrap="square" lIns="0" tIns="0" rIns="0" bIns="0" rtlCol="0">
                          <a:noAutofit/>
                        </wps:bodyPr>
                      </wps:wsp>
                    </wpg:wgp>
                  </a:graphicData>
                </a:graphic>
              </wp:anchor>
            </w:drawing>
          </mc:Choice>
          <mc:Fallback>
            <w:pict>
              <v:group w14:anchorId="0853EDF6" id="Group 12" o:spid="_x0000_s1026" style="position:absolute;margin-left:53.2pt;margin-top:14.15pt;width:505.6pt;height:44.8pt;z-index:-15726592;mso-wrap-distance-left:0;mso-wrap-distance-right:0;mso-position-horizontal-relative:page" coordsize="64211,5689"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mDuCItAMAAA0MAAAOAAAAZHJzL2Uyb0RvYy54bWzUVl1v2zYUfR+w/0Do&#13;&#10;vZElO54jxCm65gMBii5YM+yZoiiJqCRyJG0r/3738kNW425LuxXoHixfipfU4bn3HOny9dh3ZM+1&#13;&#10;EXLYJtnZIiF8YLISQ7NNfnu8fbVJiLF0qGgnB75NnrhJXl/9+MPlQRU8l63sKq4JbDKY4qC2SWut&#13;&#10;KtLUsJb31JxJxQeYrKXuqYWhbtJK0wPs3ndpvlis04PUldKScWPg7rWfTK7c/nXNmf2lrg23pNsm&#13;&#10;gM26q3bXEq/p1SUtGk1VK1iAQb8CRU/FAA+dtrqmlpKdFidb9YJpaWRtz5jsU1nXgnF3BjhNtnh2&#13;&#10;mjstd8qdpSkOjZpoAmqf8fTV27L3+zutPqgH7dFD+E6yjwZ4SQ+qKebzOG6OyWOte1wEhyCjY/Rp&#13;&#10;YpSPljC4uV7lWZYD8Qzmztebi3WgnLVQl5NlrL35+4UpLfxjHbgJjBKsgF8gCKITgv65kWCV3Wme&#13;&#10;hE36F+3RU/1xp15BLRW1ohSdsE+uL6FqCGrYPwiG3OIAuHzQRFSgk2VCBtqDHu572nACYyA85uAK&#13;&#10;5P9kg7IT6lZ0HbKOcYAK7fysHT5zWt9q15Ltej5Yrx3NO0AtB9MKZRKiC96XHODp+yqDkoFuLUBU&#13;&#10;WgzWC8VYzS1r8fk14PgV5IVAaTFNONBHnHgEE5rrX/TLVHZaKG3sHZc9wQCgAgTgmhZ0/84EMDEl&#13;&#10;UOif74ABHHQGsBoTyYPRCX1fpKYPLVUcIOC2swqvYoXvgrlkK+QwZKHgwugv6MkXS9QNyCZbZFE1&#13;&#10;k6yWm8VqE2WVbzDVFyKSzHaepjk14E6VJwnoamPExiGGSCYaZeeM0kJHAMEJAaMsff2hyXEdbooh&#13;&#10;OYDCI5QWBO6R4HQv9/xRukSLMp/S0AfmgI+J3TBf4M/+SWpMiP/K7ewT4/njXPz3OfOnvzzzsw9n&#13;&#10;nTTcc40UuO6faIE+nRNvZCeqKFijm/Jtp8meAsO32c3NzZtQs1ka2JoJgsGolNUTWMYBWmibmD92&#13;&#10;FP2pux+gZeHYNgY6BmUMtO3eSvfKcyUAqTyOv1OtgmosNNJ7GTv3RDw+F1cO8s3Oylo4ZR0Rwalx&#13;&#10;ACryrgW6+v9473lUZvDecywDGhWq93vw3vybe2+2yvPlhXeXi+ViFV7K0V6yLPsJLMe9tEP8qbtE&#13;&#10;h/3eTXgdS/0IRyvlSLI1Fht7F4qNJkzs+LMEf8ri/W9jx19GGOLzODCyYzkG0P+RH7xA1e77Cr45&#13;&#10;nb+F72P8qJ2PnQscv+Kv/gQAAP//AwBQSwMECgAAAAAAAAAhALNXn2+EBAAAhAQAABQAAABkcnMv&#13;&#10;bWVkaWEvaW1hZ2UxLnBuZ4lQTkcNChoKAAAADUlIRFIAAAVEAAAAWggGAAAAcJhcGwAAAAZiS0dE&#13;&#10;AP8A/wD/oL2nkwAAAAlwSFlzAAAOxAAADsQBlSsOGwAABCRJREFUeJzt3Vtq21AYhdFtx22azqXQ&#13;&#10;+Y+io2kax7b6IJ1aMQRKCYndvRb8yI5FkMjl4eMclAAAAAAAlNisjttXZn0eAAAAAMC1mpbj6ZWZ&#13;&#10;RgjdJNkl+ZTk83LcLTM+BwAAAAC4ZlPm8HlY5jnJfjkekkwjeG4zh9D7JA/LjPfjc1EUAAAAALhW&#13;&#10;I4aekjxlDqGPObfNKclpt7y5y7wa9D7J18xB9Mf7XzMAAAAAwJv4nrl9npIcs1ohOrbN7zKvCv2S&#13;&#10;OYwCAAAAANyq+8yrQseW+X2SzVguOqLoWCm6+6CLBAAAAAB4C6Nz3uXcQF8E0XUY3b7yTQAAAAAA&#13;&#10;bsH62UgvgigAAAAAQAVBFAAAAACoIYgCAAAAADUEUQAAAACghiAKAAAAANQQRAEAAACAGoIoAAAA&#13;&#10;AFBDEAUAAAAAagiiAAAAAEANQRQAAAAAqCGIAgAAAAA1BFEAAAAAoIYgCgAAAADUEEQBAAAAgBqC&#13;&#10;KAAAAABQQxAFAAAAAGoIogAAAABADUEUAAAAAKghiAIAAAAANQRRAAAAAKCGIAoAAAAA1BBEAQAA&#13;&#10;AIAagigAAAAAUEMQBQAAAABqCKIAAAAAQA1BFAAAAACoIYgCAAAAADUEUQAAAACghiAKAAAAANQQ&#13;&#10;RAEAAACAGoIoAAAAAFBDEAUAAAAAagiiAAAAAEANQRQAAAAAqCGIAgAAAAA1BFEAAAAAoIYgCgAA&#13;&#10;AADUEEQBAAAAgBqCKAAAAABQQxAFAAAAAGoIogAAAABADUEUAAAAAKghiAIAAAAANQRRAAAAAKCG&#13;&#10;IAoAAAAA1BBEAQAAAIAagigAAAAAUEMQBQAAAABqCKIAAAAAQA1BFAAAAACoIYgCAAAAADUEUQAA&#13;&#10;AACghiAKAAAAANQQRAEAAACAGoIoAAAAAFBDEAUAAAAAagiiAAAAAEANQRQAAAAAqCGIAgAAAAA1&#13;&#10;BFEAAAAAoIYgCgAAAADUEEQBAAAAgBqCKAAAAABQQxAFAAAAAGoIogAAAABADUEUAAAAAKghiAIA&#13;&#10;AAAANQRRAAAAAKCGIAoAAAAA1BBEAQAAAIAagigAAAAAUEMQBQAAAABqCKIAAAAAQA1BFAAAAACo&#13;&#10;IYgCAAAAADW2SaaLOS0DAAAAAHCrjpk754v+uQ6ip+WkwzIAAAAAALdqdM5jVkF0l3MMPSTZJ/mV&#13;&#10;ZJPk23LydpnN+18zAAAAAMBfWe9+v8u5de6TPC9f/xNEx8rQp8zx85TkPslDzkEUAAAAAOCajSD6&#13;&#10;lORnksfl9Z+Voruc99Hvc66o+yS7ZawOBQAAAABuwXo3/CHzytCxQvSYZBqhc5M5fN6tZr1VXhAF&#13;&#10;AAAAAK7d5YPjj6s5ZRVEk3P4HHH0MoQ2RtEpnfcN/Bv/M/4ffpZ8pNbfv9b7HtrvH95K699S630D&#13;&#10;XJouXo8wun7KfH4DK65+sJQ0ji8AAAAASUVORK5CYIJQSwMECgAAAAAAAAAhAAfxGQxUBAAAVAQA&#13;&#10;ABQAAABkcnMvbWVkaWEvaW1hZ2UyLnBuZ4lQTkcNChoKAAAADUlIRFIAAAAXAAAAGAgGAAAAEXxm&#13;&#10;dQAAAAZiS0dEAP8A/wD/oL2nkwAAAAlwSFlzAAAOxAAADsQBlSsOGwAAA/RJREFUSInV1t1PW2Uc&#13;&#10;B/Dv85yXnp6yrlDGW4GsdDOKOMdQahOymDlNFO80YSZ4Z+JLFI3CP2CMMWHTbV4a9UKXTDMSb+qS&#13;&#10;iYub43WEIQymEUqhp1ZoeSmUQjkvPy+gC4M6GXd+r07OeX6fnOc5+eV3GBEhV8KTk/Xnz53p5Jwb&#13;&#10;nvKK4e3Po1rkiGVZYsu7H5w86PX25zLYVnxqKvxEf19vs2Hotv6+3mbTpHnGxSAY03dUEklERqMo&#13;&#10;8Pwn6/0XREFcP3T4oeu1x+o6skvE7MXkZMh//uyZzkwmk2dX1UXJZpvquHhpfyQSedPlci1utxcX&#13;&#10;F12VlZXaqaaXpwcGbp4CAEmWV7fijIigaZHHP/u0/Re7osx5KryfA1hvb29vW1tbc3d1dbV7vd7Y&#13;&#10;djwUCpU1NDS02u32RGtr62lZlterq6vHAoGAB8A8gKsgInz91RfftLz9xmpbW9tZAASASkpKlpLJ&#13;&#10;5AjdJ8lkcqS4uHgpW9PS0nKOiO4Q0XdEtHEshmHKbrc7PLewzABgenr6cGlp6ZeiKB7P9aGycTqd&#13;&#10;NZqmXYvFYq8x4GHV4RgB8NzdY1leXir8+KMPh2SbLX6p4wcplUrlh8PhIQAv3A/eGiK6Ep+J1oui&#13;&#10;NJbvLlIZYwcAHBX2OZQb8fhs5a83euOjo6OPDg8PjzmdzhO7hQGAMeZT7Oqt1HLyKbKsv2WbUskY&#13;&#10;e55rWuRoek0P9vX11XZ3d3/v8XgCDwJnIwhioKCw6GI6napdXV0JAjjKvVVVPen0qunz+Sbq6uri&#13;&#10;AKy94AAsSbIlBEGcWM+smQB6uCCIOgBIkpRtlNwt+9/ZqGPIOjrfI7Sr/I9x0zQkANB1Xdq8x/Zo&#13;&#10;bdQRso7EJ0OhgKqqfGJiwjc4OFiIve+G63qm0DQNnywrAoAALy+vGFIV8UW/338rEAg0aZrWuxfZ&#13;&#10;NI2e+cRsk6rmDdpVRyOAoXva/8pPV1fHx8cfiUajNyVJevYB7GB85q9axtmCu7BEz7Y/z8vbl6jy&#13;&#10;HeriDEowGHzl8uUfX+WcvUVE13ejEtE10zTesyyzTJaVnxljCoAuAAlx60KB4/3ysuKWxGwMnPNl&#13;&#10;94HS25zzmn+DLcu6nYjHjpFl/QkAgiAQgIMABoDNYfHH73dOrKRXCmpqHouahl5NBDm9stRGRO58&#13;&#10;d3G7KIo7hoVhGGULczOtjLGE6nCeZpzLimJ/hzHmBvA0gN/umaEAPgHw+uZ2o/Nzs/sNfb2cMbZj&#13;&#10;zBGRS5RkrcBdlGSMeQC4AKQAnATQd/fNt+QlAMcByACaiWhuJbUUtCzL2I5zziVHnrORMZYP4AKA&#13;&#10;DIBvs0eSC98aP4BOADqAHb8WAI4AkAA8AyDnr8U/isHPQD0XbXYAAAAASUVORK5CYIJQSwMEFAAG&#13;&#10;AAgAAAAhAKfRHVPkAAAAEAEAAA8AAABkcnMvZG93bnJldi54bWxMT8tuwjAQvFfqP1hbqbfiGNpA&#13;&#10;QxyE6OOEKhUqIW4mXpKI2I5ik4S/7+bUXlY72tl5pKvB1KzD1lfOShCTCBja3OnKFhJ+9h9PC2A+&#13;&#10;KKtV7SxKuKGHVXZ/l6pEu95+Y7cLBSMR6xMloQyhSTj3eYlG+Ylr0NLt7FqjAsG24LpVPYmbmk+j&#13;&#10;KOZGVZYcStXgpsT8srsaCZ+96tcz8d5tL+fN7bh/+TpsBUr5+DC8LWmsl8ACDuHvA8YOlB8yCnZy&#13;&#10;V6s9qwlH8TNRJUwXM2AjQYh5DOw0bvNX4FnK/xfJfgEAAP//AwBQSwMEFAAGAAgAAAAhAC5s8ADF&#13;&#10;AAAApQEAABkAAABkcnMvX3JlbHMvZTJvRG9jLnhtbC5yZWxzvJDBisIwEIbvC/sOYe7btD0sspj2&#13;&#10;IoJXcR9gSKZpsJmEJIq+vYFlQUHw5nFm+L//Y9bjxS/iTCm7wAq6pgVBrINxbBX8HrZfKxC5IBtc&#13;&#10;ApOCK2UYh8+P9Z4WLDWUZxezqBTOCuZS4o+UWc/kMTchEtfLFJLHUsdkZUR9REuyb9tvme4ZMDww&#13;&#10;xc4oSDvTgzhcY21+zQ7T5DRtgj554vKkQjpfuysQk6WiwJNx+Lfsm8gW5HOH7j0O3b+DfHjucAMA&#13;&#10;AP//AwBQSwECLQAUAAYACAAAACEAsYJntgoBAAATAgAAEwAAAAAAAAAAAAAAAAAAAAAAW0NvbnRl&#13;&#10;bnRfVHlwZXNdLnhtbFBLAQItABQABgAIAAAAIQA4/SH/1gAAAJQBAAALAAAAAAAAAAAAAAAAADsB&#13;&#10;AABfcmVscy8ucmVsc1BLAQItABQABgAIAAAAIQDmDuCItAMAAA0MAAAOAAAAAAAAAAAAAAAAADoC&#13;&#10;AABkcnMvZTJvRG9jLnhtbFBLAQItAAoAAAAAAAAAIQCzV59vhAQAAIQEAAAUAAAAAAAAAAAAAAAA&#13;&#10;ABoGAABkcnMvbWVkaWEvaW1hZ2UxLnBuZ1BLAQItAAoAAAAAAAAAIQAH8RkMVAQAAFQEAAAUAAAA&#13;&#10;AAAAAAAAAAAAANAKAABkcnMvbWVkaWEvaW1hZ2UyLnBuZ1BLAQItABQABgAIAAAAIQCn0R1T5AAA&#13;&#10;ABABAAAPAAAAAAAAAAAAAAAAAFYPAABkcnMvZG93bnJldi54bWxQSwECLQAUAAYACAAAACEALmzw&#13;&#10;AMUAAAClAQAAGQAAAAAAAAAAAAAAAABnEAAAZHJzL19yZWxzL2Uyb0RvYy54bWwucmVsc1BLBQYA&#13;&#10;AAAABwAHAL4BAABjEQ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13" o:spid="_x0000_s1027" type="#_x0000_t75" style="position:absolute;width:64211;height:568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owA6yAAAAOAAAAAPAAAAZHJzL2Rvd25yZXYueG1sRI9Na8JA&#13;&#10;EIbvQv/DMkJvdWNLRZOsUlotHv1C8DZkxyQkO7tkt5r217tCwcsww8v7DE++6E0rLtT52rKC8SgB&#13;&#10;QVxYXXOp4LBfvUxB+ICssbVMCn7Jw2L+NMgx1fbKW7rsQikihH2KCqoQXCqlLyoy6EfWEcfsbDuD&#13;&#10;IZ5dKXWH1wg3rXxNkok0WHP8UKGjz4qKZvdjFMzeT98uCcXmWJ7t6u/YLJcT1yj1POy/sjg+MhCB&#13;&#10;+vBo/CPWOjq8wV0oLiDnNwAAAP//AwBQSwECLQAUAAYACAAAACEA2+H2y+4AAACFAQAAEwAAAAAA&#13;&#10;AAAAAAAAAAAAAAAAW0NvbnRlbnRfVHlwZXNdLnhtbFBLAQItABQABgAIAAAAIQBa9CxbvwAAABUB&#13;&#10;AAALAAAAAAAAAAAAAAAAAB8BAABfcmVscy8ucmVsc1BLAQItABQABgAIAAAAIQDWowA6yAAAAOAA&#13;&#10;AAAPAAAAAAAAAAAAAAAAAAcCAABkcnMvZG93bnJldi54bWxQSwUGAAAAAAMAAwC3AAAA/AIAAAAA&#13;&#10;">
                  <v:imagedata r:id="rId12" o:title=""/>
                </v:shape>
                <v:shape id="Graphic 14" o:spid="_x0000_s1028" style="position:absolute;left:203;top:101;width:63805;height:5283;visibility:visible;mso-wrap-style:square;v-text-anchor:top" coordsize="6380480,5283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MXToxgAAAOAAAAAPAAAAZHJzL2Rvd25yZXYueG1sRI/BasJA&#13;&#10;EIbvBd9hGcFb3aglaHQVbSl4KzWK1zE7ZoPZ2ZBdTfr23ULByzDDz/8N32rT21o8qPWVYwWTcQKC&#13;&#10;uHC64lLBMf98nYPwAVlj7ZgU/JCHzXrwssJMu46/6XEIpYgQ9hkqMCE0mZS+MGTRj11DHLOray2G&#13;&#10;eLal1C12EW5rOU2SVFqsOH4w2NC7oeJ2uFsF+3R3On2deVGZ+8x3eVfm6WWr1GjYfyzj2C5BBOrD&#13;&#10;s/GP2Ovo8AZ/QnEBuf4FAAD//wMAUEsBAi0AFAAGAAgAAAAhANvh9svuAAAAhQEAABMAAAAAAAAA&#13;&#10;AAAAAAAAAAAAAFtDb250ZW50X1R5cGVzXS54bWxQSwECLQAUAAYACAAAACEAWvQsW78AAAAVAQAA&#13;&#10;CwAAAAAAAAAAAAAAAAAfAQAAX3JlbHMvLnJlbHNQSwECLQAUAAYACAAAACEAxjF06MYAAADgAAAA&#13;&#10;DwAAAAAAAAAAAAAAAAAHAgAAZHJzL2Rvd25yZXYueG1sUEsFBgAAAAADAAMAtwAAAPoCAAAAAA==&#13;&#10;" path="m6380480,528320l,528320,,,6380480,r,528320xe" fillcolor="#f1eeea" stroked="f">
                  <v:path arrowok="t"/>
                </v:shape>
                <v:shape id="Image 15" o:spid="_x0000_s1029" type="#_x0000_t75" style="position:absolute;left:1422;top:1930;width:1117;height:111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lG23yQAAAOAAAAAPAAAAZHJzL2Rvd25yZXYueG1sRI/BasJA&#13;&#10;EIbvQt9hmUIvopsWTSW6SrEIxYJgqgdvQ3ZMYrOzIbuN69t3CwUvwww//zd8i1Uwjeipc7VlBc/j&#13;&#10;BARxYXXNpYLD12Y0A+E8ssbGMim4kYPV8mGwwEzbK++pz30pIoRdhgoq79tMSldUZNCNbUscs7Pt&#13;&#10;DPp4dqXUHV4j3DTyJUlSabDm+KHCltYVFd/5j1HwGdbb/JbuQppuXk84vRwn/fCo1NNjeJ/H8TYH&#13;&#10;4Sn4e+Mf8aGjwxT+hOICcvkLAAD//wMAUEsBAi0AFAAGAAgAAAAhANvh9svuAAAAhQEAABMAAAAA&#13;&#10;AAAAAAAAAAAAAAAAAFtDb250ZW50X1R5cGVzXS54bWxQSwECLQAUAAYACAAAACEAWvQsW78AAAAV&#13;&#10;AQAACwAAAAAAAAAAAAAAAAAfAQAAX3JlbHMvLnJlbHNQSwECLQAUAAYACAAAACEA7ZRtt8kAAADg&#13;&#10;AAAADwAAAAAAAAAAAAAAAAAHAgAAZHJzL2Rvd25yZXYueG1sUEsFBgAAAAADAAMAtwAAAP0CAAAA&#13;&#10;AA==&#13;&#10;">
                  <v:imagedata r:id="rId13" o:title=""/>
                </v:shape>
                <v:shapetype id="_x0000_t202" coordsize="21600,21600" o:spt="202" path="m,l,21600r21600,l21600,xe">
                  <v:stroke joinstyle="miter"/>
                  <v:path gradientshapeok="t" o:connecttype="rect"/>
                </v:shapetype>
                <v:shape id="Textbox 16" o:spid="_x0000_s1030" type="#_x0000_t202" style="position:absolute;left:203;top:101;width:63805;height:52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ozexwAAAOAAAAAPAAAAZHJzL2Rvd25yZXYueG1sRI/BasJA&#13;&#10;EIbvBd9hGcFb3dhDsNFVRFsQhNIYDx7H7JgsZmfT7Krp27uFgpdhhp//G775sreNuFHnjWMFk3EC&#13;&#10;grh02nCl4FB8vk5B+ICssXFMCn7Jw3IxeJljpt2dc7rtQyUihH2GCuoQ2kxKX9Zk0Y9dSxyzs+ss&#13;&#10;hnh2ldQd3iPcNvItSVJp0XD8UGNL65rKy/5qFayOnH+Yn6/Td37OTVG8J7xLL0qNhv1mFsdqBiJQ&#13;&#10;H56Nf8RWR4cU/oTiAnLxAAAA//8DAFBLAQItABQABgAIAAAAIQDb4fbL7gAAAIUBAAATAAAAAAAA&#13;&#10;AAAAAAAAAAAAAABbQ29udGVudF9UeXBlc10ueG1sUEsBAi0AFAAGAAgAAAAhAFr0LFu/AAAAFQEA&#13;&#10;AAsAAAAAAAAAAAAAAAAAHwEAAF9yZWxzLy5yZWxzUEsBAi0AFAAGAAgAAAAhAMf+jN7HAAAA4AAA&#13;&#10;AA8AAAAAAAAAAAAAAAAABwIAAGRycy9kb3ducmV2LnhtbFBLBQYAAAAAAwADALcAAAD7AgAAAAA=&#13;&#10;" filled="f" stroked="f">
                  <v:textbox inset="0,0,0,0">
                    <w:txbxContent>
                      <w:p w14:paraId="7B370B96" w14:textId="77777777" w:rsidR="00E73A57" w:rsidRDefault="00000000">
                        <w:pPr>
                          <w:spacing w:before="213"/>
                          <w:ind w:left="512"/>
                          <w:rPr>
                            <w:sz w:val="25"/>
                          </w:rPr>
                        </w:pPr>
                        <w:r>
                          <w:rPr>
                            <w:color w:val="333333"/>
                            <w:spacing w:val="-5"/>
                            <w:sz w:val="25"/>
                          </w:rPr>
                          <w:t>Yes</w:t>
                        </w:r>
                      </w:p>
                    </w:txbxContent>
                  </v:textbox>
                </v:shape>
                <w10:wrap type="topAndBottom" anchorx="page"/>
              </v:group>
            </w:pict>
          </mc:Fallback>
        </mc:AlternateContent>
      </w:r>
    </w:p>
    <w:p w14:paraId="6D5A4580" w14:textId="77777777" w:rsidR="00E73A57" w:rsidRDefault="00E73A57">
      <w:pPr>
        <w:rPr>
          <w:sz w:val="20"/>
        </w:rPr>
        <w:sectPr w:rsidR="00E73A57">
          <w:pgSz w:w="12240" w:h="15840"/>
          <w:pgMar w:top="500" w:right="960" w:bottom="1000" w:left="960" w:header="0" w:footer="819" w:gutter="0"/>
          <w:cols w:space="720"/>
        </w:sectPr>
      </w:pPr>
    </w:p>
    <w:p w14:paraId="3B293909" w14:textId="77777777" w:rsidR="00E73A57" w:rsidRDefault="00000000">
      <w:pPr>
        <w:pStyle w:val="Heading1"/>
      </w:pPr>
      <w:r>
        <w:rPr>
          <w:color w:val="333333"/>
          <w:spacing w:val="-2"/>
        </w:rPr>
        <w:lastRenderedPageBreak/>
        <w:t>Introduction</w:t>
      </w:r>
    </w:p>
    <w:p w14:paraId="377DD993" w14:textId="77777777" w:rsidR="00E73A57" w:rsidRDefault="00E73A57">
      <w:pPr>
        <w:pStyle w:val="BodyText"/>
        <w:spacing w:before="32"/>
        <w:rPr>
          <w:sz w:val="38"/>
        </w:rPr>
      </w:pPr>
    </w:p>
    <w:p w14:paraId="7210A4EE" w14:textId="77777777" w:rsidR="00E73A57" w:rsidRDefault="00000000">
      <w:pPr>
        <w:spacing w:line="292" w:lineRule="auto"/>
        <w:ind w:left="136" w:right="659"/>
        <w:rPr>
          <w:sz w:val="25"/>
        </w:rPr>
      </w:pPr>
      <w:r>
        <w:rPr>
          <w:color w:val="545454"/>
          <w:sz w:val="25"/>
        </w:rPr>
        <w:t>The thyroid is a small organ in the neck of</w:t>
      </w:r>
      <w:r>
        <w:rPr>
          <w:color w:val="545454"/>
          <w:spacing w:val="-2"/>
          <w:sz w:val="25"/>
        </w:rPr>
        <w:t xml:space="preserve"> </w:t>
      </w:r>
      <w:r>
        <w:rPr>
          <w:color w:val="545454"/>
          <w:sz w:val="25"/>
        </w:rPr>
        <w:t>every mammal (including dogs and humans) and it helps control growth and how the body uses energy.</w:t>
      </w:r>
    </w:p>
    <w:p w14:paraId="03943813" w14:textId="77777777" w:rsidR="00E73A57" w:rsidRDefault="00000000">
      <w:pPr>
        <w:spacing w:before="259" w:line="292" w:lineRule="auto"/>
        <w:ind w:left="136" w:right="240"/>
        <w:rPr>
          <w:sz w:val="25"/>
        </w:rPr>
      </w:pPr>
      <w:r>
        <w:rPr>
          <w:color w:val="545454"/>
          <w:sz w:val="25"/>
        </w:rPr>
        <w:t>In the following 3 fictional scenarios, please imagine that you own a dog with a condition affecting his/her thyroid. In each (seperate) scenario, the diagnosis is different but the 4 treatment options you are presented with are the same. We are interested in:</w:t>
      </w:r>
    </w:p>
    <w:p w14:paraId="6837DCE2" w14:textId="77777777" w:rsidR="00E73A57" w:rsidRDefault="00000000">
      <w:pPr>
        <w:pStyle w:val="ListParagraph"/>
        <w:numPr>
          <w:ilvl w:val="0"/>
          <w:numId w:val="1"/>
        </w:numPr>
        <w:tabs>
          <w:tab w:val="left" w:pos="406"/>
        </w:tabs>
        <w:spacing w:before="260" w:line="292" w:lineRule="auto"/>
        <w:ind w:firstLine="0"/>
        <w:rPr>
          <w:sz w:val="25"/>
        </w:rPr>
      </w:pPr>
      <w:r>
        <w:rPr>
          <w:color w:val="545454"/>
          <w:sz w:val="25"/>
        </w:rPr>
        <w:t>Which of</w:t>
      </w:r>
      <w:r>
        <w:rPr>
          <w:color w:val="545454"/>
          <w:spacing w:val="-3"/>
          <w:sz w:val="25"/>
        </w:rPr>
        <w:t xml:space="preserve"> </w:t>
      </w:r>
      <w:r>
        <w:rPr>
          <w:color w:val="545454"/>
          <w:sz w:val="25"/>
        </w:rPr>
        <w:t>the 4 treatments you would prefer</w:t>
      </w:r>
      <w:r>
        <w:rPr>
          <w:color w:val="545454"/>
          <w:spacing w:val="-1"/>
          <w:sz w:val="25"/>
        </w:rPr>
        <w:t xml:space="preserve"> </w:t>
      </w:r>
      <w:r>
        <w:rPr>
          <w:color w:val="545454"/>
          <w:sz w:val="25"/>
        </w:rPr>
        <w:t>for</w:t>
      </w:r>
      <w:r>
        <w:rPr>
          <w:color w:val="545454"/>
          <w:spacing w:val="-1"/>
          <w:sz w:val="25"/>
        </w:rPr>
        <w:t xml:space="preserve"> </w:t>
      </w:r>
      <w:r>
        <w:rPr>
          <w:color w:val="545454"/>
          <w:sz w:val="25"/>
        </w:rPr>
        <w:t>your</w:t>
      </w:r>
      <w:r>
        <w:rPr>
          <w:color w:val="545454"/>
          <w:spacing w:val="-1"/>
          <w:sz w:val="25"/>
        </w:rPr>
        <w:t xml:space="preserve"> </w:t>
      </w:r>
      <w:r>
        <w:rPr>
          <w:color w:val="545454"/>
          <w:sz w:val="25"/>
        </w:rPr>
        <w:t>dog in each scenario.</w:t>
      </w:r>
      <w:r>
        <w:rPr>
          <w:color w:val="545454"/>
          <w:spacing w:val="-3"/>
          <w:sz w:val="25"/>
        </w:rPr>
        <w:t xml:space="preserve"> </w:t>
      </w:r>
      <w:r>
        <w:rPr>
          <w:color w:val="545454"/>
          <w:sz w:val="25"/>
        </w:rPr>
        <w:t>There are no right or wrong answers.</w:t>
      </w:r>
    </w:p>
    <w:p w14:paraId="4221BBD8" w14:textId="77777777" w:rsidR="00E73A57" w:rsidRDefault="00000000">
      <w:pPr>
        <w:pStyle w:val="ListParagraph"/>
        <w:numPr>
          <w:ilvl w:val="0"/>
          <w:numId w:val="1"/>
        </w:numPr>
        <w:tabs>
          <w:tab w:val="left" w:pos="406"/>
        </w:tabs>
        <w:spacing w:line="292" w:lineRule="auto"/>
        <w:ind w:right="663" w:firstLine="0"/>
        <w:rPr>
          <w:sz w:val="25"/>
        </w:rPr>
      </w:pPr>
      <w:r>
        <w:rPr>
          <w:color w:val="545454"/>
          <w:sz w:val="25"/>
        </w:rPr>
        <w:t>We are also looking at</w:t>
      </w:r>
      <w:r>
        <w:rPr>
          <w:color w:val="545454"/>
          <w:spacing w:val="-1"/>
          <w:sz w:val="25"/>
        </w:rPr>
        <w:t xml:space="preserve"> </w:t>
      </w:r>
      <w:r>
        <w:rPr>
          <w:color w:val="545454"/>
          <w:sz w:val="25"/>
        </w:rPr>
        <w:t>the anxiety that</w:t>
      </w:r>
      <w:r>
        <w:rPr>
          <w:color w:val="545454"/>
          <w:spacing w:val="-1"/>
          <w:sz w:val="25"/>
        </w:rPr>
        <w:t xml:space="preserve"> </w:t>
      </w:r>
      <w:r>
        <w:rPr>
          <w:color w:val="545454"/>
          <w:sz w:val="25"/>
        </w:rPr>
        <w:t>arises from different</w:t>
      </w:r>
      <w:r>
        <w:rPr>
          <w:color w:val="545454"/>
          <w:spacing w:val="-1"/>
          <w:sz w:val="25"/>
        </w:rPr>
        <w:t xml:space="preserve"> </w:t>
      </w:r>
      <w:r>
        <w:rPr>
          <w:color w:val="545454"/>
          <w:sz w:val="25"/>
        </w:rPr>
        <w:t>terms used to describe disease of the thyroid in dogs. As such, this study involves asking you to reflect upon how anxious the diagnosis in the scenario makes you feel. We hope to use the information from this study to guide the terms we use in the future.</w:t>
      </w:r>
    </w:p>
    <w:p w14:paraId="23301CF8" w14:textId="77777777" w:rsidR="00E73A57" w:rsidRDefault="00000000">
      <w:pPr>
        <w:spacing w:before="261"/>
        <w:ind w:left="136"/>
        <w:rPr>
          <w:sz w:val="25"/>
        </w:rPr>
      </w:pPr>
      <w:r>
        <w:rPr>
          <w:color w:val="545454"/>
          <w:sz w:val="25"/>
        </w:rPr>
        <w:t>Treatment options</w:t>
      </w:r>
      <w:r>
        <w:rPr>
          <w:color w:val="545454"/>
          <w:spacing w:val="9"/>
          <w:sz w:val="25"/>
        </w:rPr>
        <w:t xml:space="preserve"> </w:t>
      </w:r>
      <w:r>
        <w:rPr>
          <w:color w:val="545454"/>
          <w:spacing w:val="-2"/>
          <w:sz w:val="25"/>
        </w:rPr>
        <w:t>include:</w:t>
      </w:r>
    </w:p>
    <w:p w14:paraId="07D42539" w14:textId="77777777" w:rsidR="00E73A57" w:rsidRDefault="00E73A57">
      <w:pPr>
        <w:pStyle w:val="BodyText"/>
        <w:spacing w:before="30"/>
        <w:rPr>
          <w:sz w:val="25"/>
        </w:rPr>
      </w:pPr>
    </w:p>
    <w:p w14:paraId="70A4A7FD" w14:textId="77777777" w:rsidR="00E73A57" w:rsidRDefault="00000000">
      <w:pPr>
        <w:pStyle w:val="BodyText"/>
        <w:spacing w:before="1" w:line="285" w:lineRule="auto"/>
        <w:ind w:left="136" w:right="269"/>
      </w:pPr>
      <w:r>
        <w:rPr>
          <w:b/>
          <w:color w:val="1D1D20"/>
        </w:rPr>
        <w:t xml:space="preserve">Surgery: </w:t>
      </w:r>
      <w:r>
        <w:rPr>
          <w:color w:val="1D1D20"/>
        </w:rPr>
        <w:t>Removing the entire thyroid gland by surgery, which is potentially curative. With surgery, there is</w:t>
      </w:r>
      <w:r>
        <w:rPr>
          <w:color w:val="1D1D20"/>
          <w:spacing w:val="30"/>
        </w:rPr>
        <w:t xml:space="preserve"> </w:t>
      </w:r>
      <w:r>
        <w:rPr>
          <w:color w:val="1D1D20"/>
        </w:rPr>
        <w:t>a very</w:t>
      </w:r>
      <w:r>
        <w:rPr>
          <w:color w:val="1D1D20"/>
          <w:spacing w:val="30"/>
        </w:rPr>
        <w:t xml:space="preserve"> </w:t>
      </w:r>
      <w:r>
        <w:rPr>
          <w:color w:val="1D1D20"/>
        </w:rPr>
        <w:t>small risk</w:t>
      </w:r>
      <w:r>
        <w:rPr>
          <w:color w:val="1D1D20"/>
          <w:spacing w:val="30"/>
        </w:rPr>
        <w:t xml:space="preserve"> </w:t>
      </w:r>
      <w:r>
        <w:rPr>
          <w:color w:val="1D1D20"/>
        </w:rPr>
        <w:t>of dying from the surgery: less than</w:t>
      </w:r>
      <w:r>
        <w:rPr>
          <w:color w:val="1D1D20"/>
          <w:spacing w:val="-11"/>
        </w:rPr>
        <w:t xml:space="preserve"> </w:t>
      </w:r>
      <w:r>
        <w:rPr>
          <w:color w:val="1D1D20"/>
        </w:rPr>
        <w:t>1.9%. Complications following</w:t>
      </w:r>
      <w:r>
        <w:rPr>
          <w:color w:val="1D1D20"/>
          <w:spacing w:val="-11"/>
        </w:rPr>
        <w:t xml:space="preserve"> </w:t>
      </w:r>
      <w:r>
        <w:rPr>
          <w:color w:val="1D1D20"/>
        </w:rPr>
        <w:t>surgery are</w:t>
      </w:r>
      <w:r>
        <w:rPr>
          <w:color w:val="1D1D20"/>
          <w:spacing w:val="-11"/>
        </w:rPr>
        <w:t xml:space="preserve"> </w:t>
      </w:r>
      <w:r>
        <w:rPr>
          <w:color w:val="1D1D20"/>
        </w:rPr>
        <w:t>seen</w:t>
      </w:r>
      <w:r>
        <w:rPr>
          <w:color w:val="1D1D20"/>
          <w:spacing w:val="-11"/>
        </w:rPr>
        <w:t xml:space="preserve"> </w:t>
      </w:r>
      <w:r>
        <w:rPr>
          <w:color w:val="1D1D20"/>
        </w:rPr>
        <w:t>in</w:t>
      </w:r>
      <w:r>
        <w:rPr>
          <w:color w:val="1D1D20"/>
          <w:spacing w:val="-11"/>
        </w:rPr>
        <w:t xml:space="preserve"> </w:t>
      </w:r>
      <w:r>
        <w:rPr>
          <w:color w:val="1D1D20"/>
        </w:rPr>
        <w:t>just under 13%</w:t>
      </w:r>
      <w:r>
        <w:rPr>
          <w:color w:val="1D1D20"/>
          <w:spacing w:val="-6"/>
        </w:rPr>
        <w:t xml:space="preserve"> </w:t>
      </w:r>
      <w:r>
        <w:rPr>
          <w:color w:val="1D1D20"/>
        </w:rPr>
        <w:t>of dogs and include</w:t>
      </w:r>
      <w:r>
        <w:rPr>
          <w:color w:val="1D1D20"/>
          <w:spacing w:val="-6"/>
        </w:rPr>
        <w:t xml:space="preserve"> </w:t>
      </w:r>
      <w:r>
        <w:rPr>
          <w:color w:val="1D1D20"/>
        </w:rPr>
        <w:t>bleeding</w:t>
      </w:r>
      <w:r>
        <w:rPr>
          <w:color w:val="1D1D20"/>
          <w:spacing w:val="-6"/>
        </w:rPr>
        <w:t xml:space="preserve"> </w:t>
      </w:r>
      <w:r>
        <w:rPr>
          <w:color w:val="1D1D20"/>
        </w:rPr>
        <w:t>(7.7% of dogs) and</w:t>
      </w:r>
      <w:r>
        <w:rPr>
          <w:color w:val="1D1D20"/>
          <w:spacing w:val="-6"/>
        </w:rPr>
        <w:t xml:space="preserve"> </w:t>
      </w:r>
      <w:r>
        <w:rPr>
          <w:color w:val="1D1D20"/>
        </w:rPr>
        <w:t>pneumonia</w:t>
      </w:r>
      <w:r>
        <w:rPr>
          <w:color w:val="1D1D20"/>
          <w:spacing w:val="-6"/>
        </w:rPr>
        <w:t xml:space="preserve"> </w:t>
      </w:r>
      <w:r>
        <w:rPr>
          <w:color w:val="1D1D20"/>
        </w:rPr>
        <w:t>(3.2% of dogs). Following</w:t>
      </w:r>
      <w:r>
        <w:rPr>
          <w:color w:val="1D1D20"/>
          <w:spacing w:val="-6"/>
        </w:rPr>
        <w:t xml:space="preserve"> </w:t>
      </w:r>
      <w:r>
        <w:rPr>
          <w:color w:val="1D1D20"/>
        </w:rPr>
        <w:t>surgery, there is a very small risk of low thyroid levels which necessitates lifelong medication (one tablet 1-2x daily).</w:t>
      </w:r>
    </w:p>
    <w:p w14:paraId="77CD7C29" w14:textId="77777777" w:rsidR="00E73A57" w:rsidRDefault="00000000">
      <w:pPr>
        <w:spacing w:before="167" w:line="285" w:lineRule="auto"/>
        <w:ind w:left="136" w:right="240"/>
        <w:rPr>
          <w:sz w:val="27"/>
        </w:rPr>
      </w:pPr>
      <w:r>
        <w:rPr>
          <w:b/>
          <w:color w:val="545454"/>
          <w:sz w:val="27"/>
        </w:rPr>
        <w:t>Monitoring</w:t>
      </w:r>
      <w:r>
        <w:rPr>
          <w:b/>
          <w:color w:val="545454"/>
          <w:spacing w:val="-9"/>
          <w:sz w:val="27"/>
        </w:rPr>
        <w:t xml:space="preserve"> </w:t>
      </w:r>
      <w:r>
        <w:rPr>
          <w:b/>
          <w:color w:val="545454"/>
          <w:sz w:val="27"/>
        </w:rPr>
        <w:t>(active</w:t>
      </w:r>
      <w:r>
        <w:rPr>
          <w:b/>
          <w:color w:val="545454"/>
          <w:spacing w:val="-10"/>
          <w:sz w:val="27"/>
        </w:rPr>
        <w:t xml:space="preserve"> </w:t>
      </w:r>
      <w:r>
        <w:rPr>
          <w:b/>
          <w:color w:val="545454"/>
          <w:sz w:val="27"/>
        </w:rPr>
        <w:t xml:space="preserve">surveillance): </w:t>
      </w:r>
      <w:r>
        <w:rPr>
          <w:color w:val="545454"/>
          <w:sz w:val="27"/>
        </w:rPr>
        <w:t>Lifelong</w:t>
      </w:r>
      <w:r>
        <w:rPr>
          <w:color w:val="545454"/>
          <w:spacing w:val="-10"/>
          <w:sz w:val="27"/>
        </w:rPr>
        <w:t xml:space="preserve"> </w:t>
      </w:r>
      <w:r>
        <w:rPr>
          <w:color w:val="545454"/>
          <w:sz w:val="27"/>
        </w:rPr>
        <w:t>monitoring</w:t>
      </w:r>
      <w:r>
        <w:rPr>
          <w:color w:val="545454"/>
          <w:spacing w:val="-10"/>
          <w:sz w:val="27"/>
        </w:rPr>
        <w:t xml:space="preserve"> </w:t>
      </w:r>
      <w:r>
        <w:rPr>
          <w:color w:val="545454"/>
          <w:sz w:val="27"/>
        </w:rPr>
        <w:t>of the</w:t>
      </w:r>
      <w:r>
        <w:rPr>
          <w:color w:val="545454"/>
          <w:spacing w:val="-10"/>
          <w:sz w:val="27"/>
        </w:rPr>
        <w:t xml:space="preserve"> </w:t>
      </w:r>
      <w:r>
        <w:rPr>
          <w:color w:val="545454"/>
          <w:sz w:val="27"/>
        </w:rPr>
        <w:t>thyroid</w:t>
      </w:r>
      <w:r>
        <w:rPr>
          <w:color w:val="545454"/>
          <w:spacing w:val="-10"/>
          <w:sz w:val="27"/>
        </w:rPr>
        <w:t xml:space="preserve"> </w:t>
      </w:r>
      <w:r>
        <w:rPr>
          <w:color w:val="545454"/>
          <w:sz w:val="27"/>
        </w:rPr>
        <w:t>for growth</w:t>
      </w:r>
      <w:r>
        <w:rPr>
          <w:color w:val="545454"/>
          <w:spacing w:val="-10"/>
          <w:sz w:val="27"/>
        </w:rPr>
        <w:t xml:space="preserve"> </w:t>
      </w:r>
      <w:r>
        <w:rPr>
          <w:color w:val="545454"/>
          <w:sz w:val="27"/>
        </w:rPr>
        <w:t xml:space="preserve">or </w:t>
      </w:r>
      <w:r>
        <w:rPr>
          <w:color w:val="545454"/>
          <w:spacing w:val="-2"/>
          <w:sz w:val="27"/>
        </w:rPr>
        <w:t>spread.</w:t>
      </w:r>
    </w:p>
    <w:p w14:paraId="21211646" w14:textId="77777777" w:rsidR="00E73A57" w:rsidRDefault="00000000">
      <w:pPr>
        <w:pStyle w:val="BodyText"/>
        <w:spacing w:before="173" w:line="285" w:lineRule="auto"/>
        <w:ind w:left="136" w:right="240"/>
      </w:pPr>
      <w:r>
        <w:rPr>
          <w:b/>
          <w:color w:val="545454"/>
        </w:rPr>
        <w:t xml:space="preserve">Medical therapy (e.g. chemotherapy): </w:t>
      </w:r>
      <w:r>
        <w:rPr>
          <w:color w:val="545454"/>
        </w:rPr>
        <w:t>Chemotherapy is provided via a series of weekly treatments into the patient's vein, and has not classically been used in the treatment of thyroid cancer. Of dogs treated with chemotherapy and depending on the</w:t>
      </w:r>
      <w:r>
        <w:rPr>
          <w:color w:val="545454"/>
          <w:spacing w:val="-13"/>
        </w:rPr>
        <w:t xml:space="preserve"> </w:t>
      </w:r>
      <w:r>
        <w:rPr>
          <w:color w:val="545454"/>
        </w:rPr>
        <w:t>drug</w:t>
      </w:r>
      <w:r>
        <w:rPr>
          <w:color w:val="545454"/>
          <w:spacing w:val="-13"/>
        </w:rPr>
        <w:t xml:space="preserve"> </w:t>
      </w:r>
      <w:r>
        <w:rPr>
          <w:color w:val="545454"/>
        </w:rPr>
        <w:t>used,</w:t>
      </w:r>
      <w:r>
        <w:rPr>
          <w:color w:val="545454"/>
          <w:spacing w:val="-2"/>
        </w:rPr>
        <w:t xml:space="preserve"> </w:t>
      </w:r>
      <w:r>
        <w:rPr>
          <w:color w:val="545454"/>
        </w:rPr>
        <w:t>20-50%</w:t>
      </w:r>
      <w:r>
        <w:rPr>
          <w:color w:val="545454"/>
          <w:spacing w:val="-8"/>
        </w:rPr>
        <w:t xml:space="preserve"> </w:t>
      </w:r>
      <w:r>
        <w:rPr>
          <w:color w:val="545454"/>
        </w:rPr>
        <w:t>will</w:t>
      </w:r>
      <w:r>
        <w:rPr>
          <w:color w:val="545454"/>
          <w:spacing w:val="-3"/>
        </w:rPr>
        <w:t xml:space="preserve"> </w:t>
      </w:r>
      <w:r>
        <w:rPr>
          <w:color w:val="545454"/>
        </w:rPr>
        <w:t>show</w:t>
      </w:r>
      <w:r>
        <w:rPr>
          <w:color w:val="545454"/>
          <w:spacing w:val="-10"/>
        </w:rPr>
        <w:t xml:space="preserve"> </w:t>
      </w:r>
      <w:r>
        <w:rPr>
          <w:color w:val="545454"/>
        </w:rPr>
        <w:t>some</w:t>
      </w:r>
      <w:r>
        <w:rPr>
          <w:color w:val="545454"/>
          <w:spacing w:val="-13"/>
        </w:rPr>
        <w:t xml:space="preserve"> </w:t>
      </w:r>
      <w:r>
        <w:rPr>
          <w:color w:val="545454"/>
        </w:rPr>
        <w:t>response.</w:t>
      </w:r>
      <w:r>
        <w:rPr>
          <w:color w:val="545454"/>
          <w:spacing w:val="-2"/>
        </w:rPr>
        <w:t xml:space="preserve"> </w:t>
      </w:r>
      <w:r>
        <w:rPr>
          <w:color w:val="545454"/>
        </w:rPr>
        <w:t>However,</w:t>
      </w:r>
      <w:r>
        <w:rPr>
          <w:color w:val="545454"/>
          <w:spacing w:val="-2"/>
        </w:rPr>
        <w:t xml:space="preserve"> </w:t>
      </w:r>
      <w:r>
        <w:rPr>
          <w:color w:val="545454"/>
        </w:rPr>
        <w:t>because</w:t>
      </w:r>
      <w:r>
        <w:rPr>
          <w:color w:val="545454"/>
          <w:spacing w:val="-13"/>
        </w:rPr>
        <w:t xml:space="preserve"> </w:t>
      </w:r>
      <w:r>
        <w:rPr>
          <w:color w:val="545454"/>
        </w:rPr>
        <w:t>chemotherapy is not commonly used, its role in extending survival time has not been</w:t>
      </w:r>
    </w:p>
    <w:p w14:paraId="0D604C22" w14:textId="77777777" w:rsidR="00E73A57" w:rsidRDefault="00000000">
      <w:pPr>
        <w:pStyle w:val="BodyText"/>
        <w:spacing w:line="285" w:lineRule="auto"/>
        <w:ind w:left="136" w:right="240"/>
      </w:pPr>
      <w:r>
        <w:rPr>
          <w:color w:val="545454"/>
        </w:rPr>
        <w:t>evaluated. Indications for chemotherapy may include</w:t>
      </w:r>
      <w:r>
        <w:rPr>
          <w:color w:val="545454"/>
          <w:spacing w:val="-10"/>
        </w:rPr>
        <w:t xml:space="preserve"> </w:t>
      </w:r>
      <w:r>
        <w:rPr>
          <w:color w:val="545454"/>
        </w:rPr>
        <w:t>cancer which</w:t>
      </w:r>
      <w:r>
        <w:rPr>
          <w:color w:val="545454"/>
          <w:spacing w:val="-10"/>
        </w:rPr>
        <w:t xml:space="preserve"> </w:t>
      </w:r>
      <w:r>
        <w:rPr>
          <w:color w:val="545454"/>
        </w:rPr>
        <w:t>is recurrent, which has spread or which is extremely large and not amenable to surgery.</w:t>
      </w:r>
    </w:p>
    <w:p w14:paraId="42555984" w14:textId="77777777" w:rsidR="00E73A57" w:rsidRDefault="00000000">
      <w:pPr>
        <w:pStyle w:val="BodyText"/>
        <w:spacing w:line="285" w:lineRule="auto"/>
        <w:ind w:left="136" w:right="240"/>
      </w:pPr>
      <w:r>
        <w:rPr>
          <w:color w:val="545454"/>
        </w:rPr>
        <w:t>Potential</w:t>
      </w:r>
      <w:r>
        <w:rPr>
          <w:color w:val="545454"/>
          <w:spacing w:val="-3"/>
        </w:rPr>
        <w:t xml:space="preserve"> </w:t>
      </w:r>
      <w:r>
        <w:rPr>
          <w:color w:val="545454"/>
        </w:rPr>
        <w:t>complications should</w:t>
      </w:r>
      <w:r>
        <w:rPr>
          <w:color w:val="545454"/>
          <w:spacing w:val="-12"/>
        </w:rPr>
        <w:t xml:space="preserve"> </w:t>
      </w:r>
      <w:r>
        <w:rPr>
          <w:color w:val="545454"/>
        </w:rPr>
        <w:t>be</w:t>
      </w:r>
      <w:r>
        <w:rPr>
          <w:color w:val="545454"/>
          <w:spacing w:val="-12"/>
        </w:rPr>
        <w:t xml:space="preserve"> </w:t>
      </w:r>
      <w:r>
        <w:rPr>
          <w:color w:val="545454"/>
        </w:rPr>
        <w:t>minimal,</w:t>
      </w:r>
      <w:r>
        <w:rPr>
          <w:color w:val="545454"/>
          <w:spacing w:val="-2"/>
        </w:rPr>
        <w:t xml:space="preserve"> </w:t>
      </w:r>
      <w:r>
        <w:rPr>
          <w:color w:val="545454"/>
        </w:rPr>
        <w:t>but</w:t>
      </w:r>
      <w:r>
        <w:rPr>
          <w:color w:val="545454"/>
          <w:spacing w:val="-2"/>
        </w:rPr>
        <w:t xml:space="preserve"> </w:t>
      </w:r>
      <w:r>
        <w:rPr>
          <w:color w:val="545454"/>
        </w:rPr>
        <w:t>include</w:t>
      </w:r>
      <w:r>
        <w:rPr>
          <w:color w:val="545454"/>
          <w:spacing w:val="-12"/>
        </w:rPr>
        <w:t xml:space="preserve"> </w:t>
      </w:r>
      <w:r>
        <w:rPr>
          <w:color w:val="545454"/>
        </w:rPr>
        <w:t>vomiting/diarrhoea</w:t>
      </w:r>
      <w:r>
        <w:rPr>
          <w:color w:val="545454"/>
          <w:spacing w:val="-12"/>
        </w:rPr>
        <w:t xml:space="preserve"> </w:t>
      </w:r>
      <w:r>
        <w:rPr>
          <w:color w:val="545454"/>
        </w:rPr>
        <w:t>and</w:t>
      </w:r>
      <w:r>
        <w:rPr>
          <w:color w:val="545454"/>
          <w:spacing w:val="-12"/>
        </w:rPr>
        <w:t xml:space="preserve"> </w:t>
      </w:r>
      <w:r>
        <w:rPr>
          <w:color w:val="545454"/>
        </w:rPr>
        <w:t>an increased risk of developing infections.</w:t>
      </w:r>
    </w:p>
    <w:p w14:paraId="5F57FA63" w14:textId="77777777" w:rsidR="00E73A57" w:rsidRDefault="00000000">
      <w:pPr>
        <w:pStyle w:val="BodyText"/>
        <w:spacing w:before="163" w:line="285" w:lineRule="auto"/>
        <w:ind w:left="136" w:right="240"/>
      </w:pPr>
      <w:r>
        <w:rPr>
          <w:b/>
          <w:color w:val="545454"/>
        </w:rPr>
        <w:t>Radiation</w:t>
      </w:r>
      <w:r>
        <w:rPr>
          <w:b/>
          <w:color w:val="545454"/>
          <w:spacing w:val="-7"/>
        </w:rPr>
        <w:t xml:space="preserve"> </w:t>
      </w:r>
      <w:r>
        <w:rPr>
          <w:b/>
          <w:color w:val="545454"/>
        </w:rPr>
        <w:t xml:space="preserve">therapy: </w:t>
      </w:r>
      <w:r>
        <w:rPr>
          <w:color w:val="545454"/>
        </w:rPr>
        <w:t>Radiation</w:t>
      </w:r>
      <w:r>
        <w:rPr>
          <w:color w:val="545454"/>
          <w:spacing w:val="-8"/>
        </w:rPr>
        <w:t xml:space="preserve"> </w:t>
      </w:r>
      <w:r>
        <w:rPr>
          <w:color w:val="545454"/>
        </w:rPr>
        <w:t>is more</w:t>
      </w:r>
      <w:r>
        <w:rPr>
          <w:color w:val="545454"/>
          <w:spacing w:val="-8"/>
        </w:rPr>
        <w:t xml:space="preserve"> </w:t>
      </w:r>
      <w:r>
        <w:rPr>
          <w:color w:val="545454"/>
        </w:rPr>
        <w:t>commonly indicated</w:t>
      </w:r>
      <w:r>
        <w:rPr>
          <w:color w:val="545454"/>
          <w:spacing w:val="-8"/>
        </w:rPr>
        <w:t xml:space="preserve"> </w:t>
      </w:r>
      <w:r>
        <w:rPr>
          <w:color w:val="545454"/>
        </w:rPr>
        <w:t>for very large</w:t>
      </w:r>
      <w:r>
        <w:rPr>
          <w:color w:val="545454"/>
          <w:spacing w:val="-8"/>
        </w:rPr>
        <w:t xml:space="preserve"> </w:t>
      </w:r>
      <w:r>
        <w:rPr>
          <w:color w:val="545454"/>
        </w:rPr>
        <w:t>thyroid tumours which are not amenable to surgery. Treatment consists of 4 weekly</w:t>
      </w:r>
    </w:p>
    <w:p w14:paraId="4D2D9536" w14:textId="77777777" w:rsidR="00E73A57" w:rsidRDefault="00E73A57">
      <w:pPr>
        <w:spacing w:line="285" w:lineRule="auto"/>
        <w:sectPr w:rsidR="00E73A57">
          <w:pgSz w:w="12240" w:h="15840"/>
          <w:pgMar w:top="520" w:right="960" w:bottom="1000" w:left="960" w:header="0" w:footer="819" w:gutter="0"/>
          <w:cols w:space="720"/>
        </w:sectPr>
      </w:pPr>
    </w:p>
    <w:p w14:paraId="68C20C03" w14:textId="77777777" w:rsidR="00E73A57" w:rsidRDefault="00000000">
      <w:pPr>
        <w:pStyle w:val="BodyText"/>
        <w:spacing w:before="82" w:line="285" w:lineRule="auto"/>
        <w:ind w:left="136" w:right="240"/>
      </w:pPr>
      <w:r>
        <w:rPr>
          <w:color w:val="545454"/>
        </w:rPr>
        <w:lastRenderedPageBreak/>
        <w:t>treatments and</w:t>
      </w:r>
      <w:r>
        <w:rPr>
          <w:color w:val="545454"/>
          <w:spacing w:val="-6"/>
        </w:rPr>
        <w:t xml:space="preserve"> </w:t>
      </w:r>
      <w:r>
        <w:rPr>
          <w:color w:val="545454"/>
        </w:rPr>
        <w:t>mean</w:t>
      </w:r>
      <w:r>
        <w:rPr>
          <w:color w:val="545454"/>
          <w:spacing w:val="-6"/>
        </w:rPr>
        <w:t xml:space="preserve"> </w:t>
      </w:r>
      <w:r>
        <w:rPr>
          <w:color w:val="545454"/>
        </w:rPr>
        <w:t>survival time</w:t>
      </w:r>
      <w:r>
        <w:rPr>
          <w:color w:val="545454"/>
          <w:spacing w:val="-6"/>
        </w:rPr>
        <w:t xml:space="preserve"> </w:t>
      </w:r>
      <w:r>
        <w:rPr>
          <w:color w:val="545454"/>
        </w:rPr>
        <w:t>is around</w:t>
      </w:r>
      <w:r>
        <w:rPr>
          <w:color w:val="545454"/>
          <w:spacing w:val="-6"/>
        </w:rPr>
        <w:t xml:space="preserve"> </w:t>
      </w:r>
      <w:r>
        <w:rPr>
          <w:color w:val="545454"/>
        </w:rPr>
        <w:t>45</w:t>
      </w:r>
      <w:r>
        <w:rPr>
          <w:color w:val="545454"/>
          <w:spacing w:val="-6"/>
        </w:rPr>
        <w:t xml:space="preserve"> </w:t>
      </w:r>
      <w:r>
        <w:rPr>
          <w:color w:val="545454"/>
        </w:rPr>
        <w:t>months. Potential side</w:t>
      </w:r>
      <w:r>
        <w:rPr>
          <w:color w:val="545454"/>
          <w:spacing w:val="-6"/>
        </w:rPr>
        <w:t xml:space="preserve"> </w:t>
      </w:r>
      <w:r>
        <w:rPr>
          <w:color w:val="545454"/>
        </w:rPr>
        <w:t>effects are generally reversible and include hair loss and skin irritation over the neck.</w:t>
      </w:r>
    </w:p>
    <w:p w14:paraId="7753AF4B" w14:textId="77777777" w:rsidR="00E73A57" w:rsidRDefault="00000000">
      <w:pPr>
        <w:pStyle w:val="BodyText"/>
        <w:spacing w:line="285" w:lineRule="auto"/>
        <w:ind w:left="136" w:right="659"/>
      </w:pPr>
      <w:r>
        <w:rPr>
          <w:color w:val="545454"/>
        </w:rPr>
        <w:t>Permanent side</w:t>
      </w:r>
      <w:r>
        <w:rPr>
          <w:color w:val="545454"/>
          <w:spacing w:val="-8"/>
        </w:rPr>
        <w:t xml:space="preserve"> </w:t>
      </w:r>
      <w:r>
        <w:rPr>
          <w:color w:val="545454"/>
        </w:rPr>
        <w:t>effects include</w:t>
      </w:r>
      <w:r>
        <w:rPr>
          <w:color w:val="545454"/>
          <w:spacing w:val="-8"/>
        </w:rPr>
        <w:t xml:space="preserve"> </w:t>
      </w:r>
      <w:r>
        <w:rPr>
          <w:color w:val="545454"/>
        </w:rPr>
        <w:t>change</w:t>
      </w:r>
      <w:r>
        <w:rPr>
          <w:color w:val="545454"/>
          <w:spacing w:val="-8"/>
        </w:rPr>
        <w:t xml:space="preserve"> </w:t>
      </w:r>
      <w:r>
        <w:rPr>
          <w:color w:val="545454"/>
        </w:rPr>
        <w:t>in</w:t>
      </w:r>
      <w:r>
        <w:rPr>
          <w:color w:val="545454"/>
          <w:spacing w:val="-8"/>
        </w:rPr>
        <w:t xml:space="preserve"> </w:t>
      </w:r>
      <w:r>
        <w:rPr>
          <w:color w:val="545454"/>
        </w:rPr>
        <w:t>hair and</w:t>
      </w:r>
      <w:r>
        <w:rPr>
          <w:color w:val="545454"/>
          <w:spacing w:val="-8"/>
        </w:rPr>
        <w:t xml:space="preserve"> </w:t>
      </w:r>
      <w:r>
        <w:rPr>
          <w:color w:val="545454"/>
        </w:rPr>
        <w:t>skin</w:t>
      </w:r>
      <w:r>
        <w:rPr>
          <w:color w:val="545454"/>
          <w:spacing w:val="-8"/>
        </w:rPr>
        <w:t xml:space="preserve"> </w:t>
      </w:r>
      <w:r>
        <w:rPr>
          <w:color w:val="545454"/>
        </w:rPr>
        <w:t>colour over the</w:t>
      </w:r>
      <w:r>
        <w:rPr>
          <w:color w:val="545454"/>
          <w:spacing w:val="-8"/>
        </w:rPr>
        <w:t xml:space="preserve"> </w:t>
      </w:r>
      <w:r>
        <w:rPr>
          <w:color w:val="545454"/>
        </w:rPr>
        <w:t xml:space="preserve">radiation </w:t>
      </w:r>
      <w:r>
        <w:rPr>
          <w:color w:val="545454"/>
          <w:spacing w:val="-2"/>
        </w:rPr>
        <w:t>site.</w:t>
      </w:r>
    </w:p>
    <w:p w14:paraId="6078D923" w14:textId="77777777" w:rsidR="00E73A57" w:rsidRDefault="00E73A57">
      <w:pPr>
        <w:spacing w:line="285" w:lineRule="auto"/>
        <w:sectPr w:rsidR="00E73A57">
          <w:pgSz w:w="12240" w:h="15840"/>
          <w:pgMar w:top="480" w:right="960" w:bottom="1000" w:left="960" w:header="0" w:footer="819" w:gutter="0"/>
          <w:cols w:space="720"/>
        </w:sectPr>
      </w:pPr>
    </w:p>
    <w:p w14:paraId="172F0E86" w14:textId="77777777" w:rsidR="00E73A57" w:rsidRDefault="00000000">
      <w:pPr>
        <w:pStyle w:val="Heading1"/>
      </w:pPr>
      <w:r>
        <w:rPr>
          <w:color w:val="333333"/>
        </w:rPr>
        <w:lastRenderedPageBreak/>
        <w:t>Birth</w:t>
      </w:r>
      <w:r>
        <w:rPr>
          <w:color w:val="333333"/>
          <w:spacing w:val="5"/>
        </w:rPr>
        <w:t xml:space="preserve"> </w:t>
      </w:r>
      <w:r>
        <w:rPr>
          <w:color w:val="333333"/>
          <w:spacing w:val="-4"/>
        </w:rPr>
        <w:t>month</w:t>
      </w:r>
    </w:p>
    <w:p w14:paraId="034CF95C" w14:textId="77777777" w:rsidR="00E73A57" w:rsidRDefault="00E73A57">
      <w:pPr>
        <w:pStyle w:val="BodyText"/>
        <w:spacing w:before="182"/>
        <w:rPr>
          <w:sz w:val="25"/>
        </w:rPr>
      </w:pPr>
    </w:p>
    <w:p w14:paraId="3B06E742" w14:textId="77777777" w:rsidR="00E73A57" w:rsidRDefault="00000000">
      <w:pPr>
        <w:ind w:left="136"/>
        <w:rPr>
          <w:i/>
          <w:sz w:val="25"/>
        </w:rPr>
      </w:pPr>
      <w:r>
        <w:rPr>
          <w:color w:val="333333"/>
          <w:sz w:val="25"/>
        </w:rPr>
        <w:t>In</w:t>
      </w:r>
      <w:r>
        <w:rPr>
          <w:color w:val="333333"/>
          <w:spacing w:val="9"/>
          <w:sz w:val="25"/>
        </w:rPr>
        <w:t xml:space="preserve"> </w:t>
      </w:r>
      <w:r>
        <w:rPr>
          <w:color w:val="333333"/>
          <w:sz w:val="25"/>
        </w:rPr>
        <w:t>which</w:t>
      </w:r>
      <w:r>
        <w:rPr>
          <w:color w:val="333333"/>
          <w:spacing w:val="9"/>
          <w:sz w:val="25"/>
        </w:rPr>
        <w:t xml:space="preserve"> </w:t>
      </w:r>
      <w:r>
        <w:rPr>
          <w:color w:val="333333"/>
          <w:sz w:val="25"/>
        </w:rPr>
        <w:t>of</w:t>
      </w:r>
      <w:r>
        <w:rPr>
          <w:color w:val="333333"/>
          <w:spacing w:val="-2"/>
          <w:sz w:val="25"/>
        </w:rPr>
        <w:t xml:space="preserve"> </w:t>
      </w:r>
      <w:r>
        <w:rPr>
          <w:color w:val="333333"/>
          <w:sz w:val="25"/>
        </w:rPr>
        <w:t>the</w:t>
      </w:r>
      <w:r>
        <w:rPr>
          <w:color w:val="333333"/>
          <w:spacing w:val="10"/>
          <w:sz w:val="25"/>
        </w:rPr>
        <w:t xml:space="preserve"> </w:t>
      </w:r>
      <w:r>
        <w:rPr>
          <w:color w:val="333333"/>
          <w:sz w:val="25"/>
        </w:rPr>
        <w:t>following</w:t>
      </w:r>
      <w:r>
        <w:rPr>
          <w:color w:val="333333"/>
          <w:spacing w:val="9"/>
          <w:sz w:val="25"/>
        </w:rPr>
        <w:t xml:space="preserve"> </w:t>
      </w:r>
      <w:r>
        <w:rPr>
          <w:color w:val="333333"/>
          <w:sz w:val="25"/>
        </w:rPr>
        <w:t>months</w:t>
      </w:r>
      <w:r>
        <w:rPr>
          <w:color w:val="333333"/>
          <w:spacing w:val="7"/>
          <w:sz w:val="25"/>
        </w:rPr>
        <w:t xml:space="preserve"> </w:t>
      </w:r>
      <w:r>
        <w:rPr>
          <w:color w:val="333333"/>
          <w:sz w:val="25"/>
        </w:rPr>
        <w:t>were</w:t>
      </w:r>
      <w:r>
        <w:rPr>
          <w:color w:val="333333"/>
          <w:spacing w:val="9"/>
          <w:sz w:val="25"/>
        </w:rPr>
        <w:t xml:space="preserve"> </w:t>
      </w:r>
      <w:r>
        <w:rPr>
          <w:color w:val="333333"/>
          <w:sz w:val="25"/>
        </w:rPr>
        <w:t>you</w:t>
      </w:r>
      <w:r>
        <w:rPr>
          <w:color w:val="333333"/>
          <w:spacing w:val="9"/>
          <w:sz w:val="25"/>
        </w:rPr>
        <w:t xml:space="preserve"> </w:t>
      </w:r>
      <w:r>
        <w:rPr>
          <w:color w:val="333333"/>
          <w:sz w:val="25"/>
        </w:rPr>
        <w:t>born?</w:t>
      </w:r>
      <w:r>
        <w:rPr>
          <w:color w:val="333333"/>
          <w:spacing w:val="46"/>
          <w:sz w:val="25"/>
        </w:rPr>
        <w:t xml:space="preserve">  </w:t>
      </w:r>
      <w:r>
        <w:rPr>
          <w:color w:val="999999"/>
          <w:sz w:val="21"/>
        </w:rPr>
        <w:t></w:t>
      </w:r>
      <w:r>
        <w:rPr>
          <w:color w:val="999999"/>
          <w:spacing w:val="17"/>
          <w:sz w:val="21"/>
        </w:rPr>
        <w:t xml:space="preserve"> </w:t>
      </w:r>
      <w:r>
        <w:rPr>
          <w:i/>
          <w:color w:val="7A7163"/>
          <w:spacing w:val="-2"/>
          <w:sz w:val="25"/>
        </w:rPr>
        <w:t>Required</w:t>
      </w:r>
    </w:p>
    <w:p w14:paraId="12E2A899" w14:textId="77777777" w:rsidR="00E73A57" w:rsidRDefault="00000000">
      <w:pPr>
        <w:pStyle w:val="BodyText"/>
        <w:spacing w:before="29"/>
        <w:rPr>
          <w:i/>
          <w:sz w:val="20"/>
        </w:rPr>
      </w:pPr>
      <w:r>
        <w:rPr>
          <w:noProof/>
        </w:rPr>
        <mc:AlternateContent>
          <mc:Choice Requires="wpg">
            <w:drawing>
              <wp:anchor distT="0" distB="0" distL="0" distR="0" simplePos="0" relativeHeight="487590400" behindDoc="1" locked="0" layoutInCell="1" allowOverlap="1" wp14:anchorId="2A07F9AB" wp14:editId="0F01E54C">
                <wp:simplePos x="0" y="0"/>
                <wp:positionH relativeFrom="page">
                  <wp:posOffset>675640</wp:posOffset>
                </wp:positionH>
                <wp:positionV relativeFrom="paragraph">
                  <wp:posOffset>179759</wp:posOffset>
                </wp:positionV>
                <wp:extent cx="6421120" cy="1137920"/>
                <wp:effectExtent l="0" t="0" r="0" b="0"/>
                <wp:wrapTopAndBottom/>
                <wp:docPr id="17" name="Group 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21120" cy="1137920"/>
                          <a:chOff x="0" y="0"/>
                          <a:chExt cx="6421120" cy="1137920"/>
                        </a:xfrm>
                      </wpg:grpSpPr>
                      <pic:pic xmlns:pic="http://schemas.openxmlformats.org/drawingml/2006/picture">
                        <pic:nvPicPr>
                          <pic:cNvPr id="18" name="Image 18"/>
                          <pic:cNvPicPr/>
                        </pic:nvPicPr>
                        <pic:blipFill>
                          <a:blip r:embed="rId14" cstate="print"/>
                          <a:stretch>
                            <a:fillRect/>
                          </a:stretch>
                        </pic:blipFill>
                        <pic:spPr>
                          <a:xfrm>
                            <a:off x="0" y="0"/>
                            <a:ext cx="6421120" cy="1137920"/>
                          </a:xfrm>
                          <a:prstGeom prst="rect">
                            <a:avLst/>
                          </a:prstGeom>
                        </pic:spPr>
                      </pic:pic>
                      <wps:wsp>
                        <wps:cNvPr id="19" name="Graphic 19"/>
                        <wps:cNvSpPr/>
                        <wps:spPr>
                          <a:xfrm>
                            <a:off x="20320" y="10160"/>
                            <a:ext cx="6380480" cy="1097280"/>
                          </a:xfrm>
                          <a:custGeom>
                            <a:avLst/>
                            <a:gdLst/>
                            <a:ahLst/>
                            <a:cxnLst/>
                            <a:rect l="l" t="t" r="r" b="b"/>
                            <a:pathLst>
                              <a:path w="6380480" h="1097280">
                                <a:moveTo>
                                  <a:pt x="6380480" y="1097280"/>
                                </a:moveTo>
                                <a:lnTo>
                                  <a:pt x="0" y="1097280"/>
                                </a:lnTo>
                                <a:lnTo>
                                  <a:pt x="0" y="0"/>
                                </a:lnTo>
                                <a:lnTo>
                                  <a:pt x="6380480" y="0"/>
                                </a:lnTo>
                                <a:lnTo>
                                  <a:pt x="6380480" y="1097280"/>
                                </a:lnTo>
                                <a:close/>
                              </a:path>
                            </a:pathLst>
                          </a:custGeom>
                          <a:solidFill>
                            <a:srgbClr val="F1EEEA"/>
                          </a:solidFill>
                        </wps:spPr>
                        <wps:bodyPr wrap="square" lIns="0" tIns="0" rIns="0" bIns="0" rtlCol="0">
                          <a:prstTxWarp prst="textNoShape">
                            <a:avLst/>
                          </a:prstTxWarp>
                          <a:noAutofit/>
                        </wps:bodyPr>
                      </wps:wsp>
                      <pic:pic xmlns:pic="http://schemas.openxmlformats.org/drawingml/2006/picture">
                        <pic:nvPicPr>
                          <pic:cNvPr id="20" name="Image 20"/>
                          <pic:cNvPicPr/>
                        </pic:nvPicPr>
                        <pic:blipFill>
                          <a:blip r:embed="rId15" cstate="print"/>
                          <a:stretch>
                            <a:fillRect/>
                          </a:stretch>
                        </pic:blipFill>
                        <pic:spPr>
                          <a:xfrm>
                            <a:off x="142239" y="193039"/>
                            <a:ext cx="111760" cy="111760"/>
                          </a:xfrm>
                          <a:prstGeom prst="rect">
                            <a:avLst/>
                          </a:prstGeom>
                        </pic:spPr>
                      </pic:pic>
                      <pic:pic xmlns:pic="http://schemas.openxmlformats.org/drawingml/2006/picture">
                        <pic:nvPicPr>
                          <pic:cNvPr id="21" name="Image 21"/>
                          <pic:cNvPicPr/>
                        </pic:nvPicPr>
                        <pic:blipFill>
                          <a:blip r:embed="rId11" cstate="print"/>
                          <a:stretch>
                            <a:fillRect/>
                          </a:stretch>
                        </pic:blipFill>
                        <pic:spPr>
                          <a:xfrm>
                            <a:off x="142239" y="477519"/>
                            <a:ext cx="111760" cy="111760"/>
                          </a:xfrm>
                          <a:prstGeom prst="rect">
                            <a:avLst/>
                          </a:prstGeom>
                        </pic:spPr>
                      </pic:pic>
                      <pic:pic xmlns:pic="http://schemas.openxmlformats.org/drawingml/2006/picture">
                        <pic:nvPicPr>
                          <pic:cNvPr id="22" name="Image 22"/>
                          <pic:cNvPicPr/>
                        </pic:nvPicPr>
                        <pic:blipFill>
                          <a:blip r:embed="rId11" cstate="print"/>
                          <a:stretch>
                            <a:fillRect/>
                          </a:stretch>
                        </pic:blipFill>
                        <pic:spPr>
                          <a:xfrm>
                            <a:off x="142239" y="762000"/>
                            <a:ext cx="111760" cy="111760"/>
                          </a:xfrm>
                          <a:prstGeom prst="rect">
                            <a:avLst/>
                          </a:prstGeom>
                        </pic:spPr>
                      </pic:pic>
                      <wps:wsp>
                        <wps:cNvPr id="23" name="Textbox 23"/>
                        <wps:cNvSpPr txBox="1"/>
                        <wps:spPr>
                          <a:xfrm>
                            <a:off x="20320" y="10160"/>
                            <a:ext cx="6380480" cy="1097280"/>
                          </a:xfrm>
                          <a:prstGeom prst="rect">
                            <a:avLst/>
                          </a:prstGeom>
                        </wps:spPr>
                        <wps:txbx>
                          <w:txbxContent>
                            <w:p w14:paraId="51581504" w14:textId="77777777" w:rsidR="00E73A57" w:rsidRDefault="00000000">
                              <w:pPr>
                                <w:spacing w:before="213" w:line="374" w:lineRule="auto"/>
                                <w:ind w:left="512" w:right="5564"/>
                                <w:rPr>
                                  <w:sz w:val="25"/>
                                </w:rPr>
                              </w:pPr>
                              <w:r>
                                <w:rPr>
                                  <w:color w:val="333333"/>
                                  <w:sz w:val="25"/>
                                </w:rPr>
                                <w:t>January,</w:t>
                              </w:r>
                              <w:r>
                                <w:rPr>
                                  <w:color w:val="333333"/>
                                  <w:spacing w:val="-1"/>
                                  <w:sz w:val="25"/>
                                </w:rPr>
                                <w:t xml:space="preserve"> </w:t>
                              </w:r>
                              <w:r>
                                <w:rPr>
                                  <w:color w:val="333333"/>
                                  <w:sz w:val="25"/>
                                </w:rPr>
                                <w:t>February,</w:t>
                              </w:r>
                              <w:r>
                                <w:rPr>
                                  <w:color w:val="333333"/>
                                  <w:spacing w:val="-1"/>
                                  <w:sz w:val="25"/>
                                </w:rPr>
                                <w:t xml:space="preserve"> </w:t>
                              </w:r>
                              <w:r>
                                <w:rPr>
                                  <w:color w:val="333333"/>
                                  <w:sz w:val="25"/>
                                </w:rPr>
                                <w:t>March,</w:t>
                              </w:r>
                              <w:r>
                                <w:rPr>
                                  <w:color w:val="333333"/>
                                  <w:spacing w:val="-1"/>
                                  <w:sz w:val="25"/>
                                </w:rPr>
                                <w:t xml:space="preserve"> </w:t>
                              </w:r>
                              <w:r>
                                <w:rPr>
                                  <w:color w:val="333333"/>
                                  <w:sz w:val="25"/>
                                </w:rPr>
                                <w:t>or April May, June, July, or August</w:t>
                              </w:r>
                            </w:p>
                            <w:p w14:paraId="3B2B230E" w14:textId="77777777" w:rsidR="00E73A57" w:rsidRDefault="00000000">
                              <w:pPr>
                                <w:spacing w:line="287" w:lineRule="exact"/>
                                <w:ind w:left="512"/>
                                <w:rPr>
                                  <w:sz w:val="25"/>
                                </w:rPr>
                              </w:pPr>
                              <w:r>
                                <w:rPr>
                                  <w:color w:val="333333"/>
                                  <w:sz w:val="25"/>
                                </w:rPr>
                                <w:t>September,</w:t>
                              </w:r>
                              <w:r>
                                <w:rPr>
                                  <w:color w:val="333333"/>
                                  <w:spacing w:val="-2"/>
                                  <w:sz w:val="25"/>
                                </w:rPr>
                                <w:t xml:space="preserve"> </w:t>
                              </w:r>
                              <w:r>
                                <w:rPr>
                                  <w:color w:val="333333"/>
                                  <w:sz w:val="25"/>
                                </w:rPr>
                                <w:t>October,</w:t>
                              </w:r>
                              <w:r>
                                <w:rPr>
                                  <w:color w:val="333333"/>
                                  <w:spacing w:val="-2"/>
                                  <w:sz w:val="25"/>
                                </w:rPr>
                                <w:t xml:space="preserve"> </w:t>
                              </w:r>
                              <w:r>
                                <w:rPr>
                                  <w:color w:val="333333"/>
                                  <w:sz w:val="25"/>
                                </w:rPr>
                                <w:t>November,</w:t>
                              </w:r>
                              <w:r>
                                <w:rPr>
                                  <w:color w:val="333333"/>
                                  <w:spacing w:val="-2"/>
                                  <w:sz w:val="25"/>
                                </w:rPr>
                                <w:t xml:space="preserve"> </w:t>
                              </w:r>
                              <w:r>
                                <w:rPr>
                                  <w:color w:val="333333"/>
                                  <w:sz w:val="25"/>
                                </w:rPr>
                                <w:t xml:space="preserve">or </w:t>
                              </w:r>
                              <w:r>
                                <w:rPr>
                                  <w:color w:val="333333"/>
                                  <w:spacing w:val="-2"/>
                                  <w:sz w:val="25"/>
                                </w:rPr>
                                <w:t>December</w:t>
                              </w:r>
                            </w:p>
                          </w:txbxContent>
                        </wps:txbx>
                        <wps:bodyPr wrap="square" lIns="0" tIns="0" rIns="0" bIns="0" rtlCol="0">
                          <a:noAutofit/>
                        </wps:bodyPr>
                      </wps:wsp>
                    </wpg:wgp>
                  </a:graphicData>
                </a:graphic>
              </wp:anchor>
            </w:drawing>
          </mc:Choice>
          <mc:Fallback>
            <w:pict>
              <v:group w14:anchorId="2A07F9AB" id="Group 17" o:spid="_x0000_s1031" style="position:absolute;margin-left:53.2pt;margin-top:14.15pt;width:505.6pt;height:89.6pt;z-index:-15726080;mso-wrap-distance-left:0;mso-wrap-distance-right:0;mso-position-horizontal-relative:page" coordsize="64211,11379"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8mgSeBgQAAIkQAAAOAAAAZHJzL2Uyb0RvYy54bWzsWF1v2zYUfR+w/yDo&#13;&#10;vbElZ3EsxCm65gMBii5YM/SZoihLqCRyJG0r/77nkqKtxiuapkvRYnuIfCldUoeH9xxSOXvZt020&#13;&#10;EdrUslvGydE0jkTHZVF3q2X8193Vi9M4MpZ1BWtkJ5bxvTDxy/NffznbqkykspJNIXSEQTqTbdUy&#13;&#10;rqxV2WRieCVaZo6kEh0ellK3zKKpV5NCsy1Gb5tJOp2eTLZSF0pLLozB3Qv/MD5345el4PaPsjTC&#13;&#10;Rs0yBjbrrtpdc7pOzs9YttJMVTUfYLAnoGhZ3eGlu6EumGXRWtcHQ7U119LI0h5x2U5kWdZcuDlg&#13;&#10;Nsn0wWyutVwrN5dVtl2pHU2g9gFPTx6Wv91ca/VO3WqPHuEbyT8Y8DLZqlU2fk7t1T65L3VLnTCJ&#13;&#10;qHeM3u8YFb2NOG6eHKdJkoJ4jmdJMpsv0HCc8woLc9CPV5df6DlhmX+xg7eDo2qe4W+gCNEBRV8u&#13;&#10;JfSyay3iYZD2UWO0TH9YqxdYTcVsnddNbe9dZWLdCFS3ua05sUsNsHmro7oAF9BFx1oo4qZlKxGh&#13;&#10;DVpCDvWgFTgYIG9qdVU3DfFO8QAVBf2gIP5htr7YLiRft6KzXj1aNEAtO1PVysSRzkSbC8DTN0WC&#13;&#10;RYNyLSAqXXfWL5uxWlhe0ftL4PgTAiOgLNs9cKD3OGkKZiivb6mY3bqzTGljr4VsIwqAFRhANsvY&#13;&#10;5o0Z0ISUgUMPwCEDHjIHuI0J7KF1wN9XCepdxZQABBp2tMSLsMTXg78kCyJxyCLNDa3P8JNOZyQd&#13;&#10;Us40ORl0s1PW7HR6fBqUNV3MUzT8UgSa+drzNOYGDlV4lsBXFSLedyEkNsksG2eWFjUBhuMIZpn7&#13;&#10;CkCZUz8alMJoC5UHLBVB9VDoeSs34k66TEtS3+W5KY0h7zObbtwjTH+cGzLCr3Jj+8xAQXgWfn3O&#13;&#10;+P2Pzwwz8uSGEXkjjfC3iAangR01KNYx+UY2dRFka/Qqf93oaMPA8lVyeXn5ali3URrMzQyyoSiX&#13;&#10;xT2MY4s6Wsbm7zUjl2puOtQt5m1DoEOQh0Db5rV0W59bBejlrn/PtBqkY1FNb2Uo3wMF+Vzq2clX&#13;&#10;ayvL2slrjwizpgak5L0L4vppHJikNXZgvzGRXZGEfwQHTp/dgZPjNJ3BpkiPi9kUISqaZcFjkiSZ&#13;&#10;w3eGzdvFvuKDwwSbfboTE98/VdVgW/ykahKi7Eeqmtn3rJrj+fw3v6v9XzVUBJ857aWQ8idVk/6n&#13;&#10;q2Z+gk+3B+eZ7+A1w1Y17FBoPcepL4X+/FLfwUZz2Ue4A4ugl2NjoVNfZPvfJY5Dzjro/jOd/77O&#13;&#10;nfdAKLJ93vsPlQD+XzqDPOIk4b7s8L3rzlTDtzl9UI/b7uSx/w/C+UcAAAD//wMAUEsDBAoAAAAA&#13;&#10;AAAAIQBiPLQ+QQcAAEEHAAAUAAAAZHJzL21lZGlhL2ltYWdlMS5wbmeJUE5HDQoaCgAAAA1JSERS&#13;&#10;AAAFRAAAALMIBgAAAEHTFlEAAAAGYktHRAD/AP8A/6C9p5MAAAAJcEhZcwAADsQAAA7EAZUrDhsA&#13;&#10;AAbhSURBVHic7d3RbhpnFIXRjSFOHOVh+v5P0Yep6hpjphczv2diNVJjIQey15KOAImLYcCS9ekM&#13;&#10;JAAAAAAAJXab27sfzPZ5AAAAAADXalpuzz+YaYTQXZJDkk9J7pc5LDOeAwAAAABwzc6Zo+hpmeMy&#13;&#10;z8vj6ZB1E/Q+yeckD8uMx3dJ9h995AAAAAAAP+klcxQ9JnlK8ph1IXRKch4boPvM26Cfk3zNHET/&#13;&#10;/AUHDAAAAABwCX9kbp/nzKH0dUN0XBI/Lpd/yBxGAQAAAABu1Wic45L5Y5LdWBcds8+6LQoAAAAA&#13;&#10;cKsOWXvnawN9G0S3vzYPAAAAAHCrRuf8rn8KnwAAAABADUEUAAAAAKghiAIAAAAANQRRAAAAAKCG&#13;&#10;IAoAAAAA1BBEAQAAAIAagigAAAAAUEMQBQAAAABqCKIAAAAAQA1BFAAAAACoIYgCAAAAADUEUQAA&#13;&#10;AACghiAKAAAAANQQRAEAAACAGoIoAAAAAFBDEAUAAAAAagiiAAAAAEANQRQAAAAAqCGIAgAAAAA1&#13;&#10;BFEAAAAAoIYgCgAAAADUEEQBAAAAgBqCKAAAAABQQxAFAAAAAGoIogAAAABADUEUAAAAAKghiAIA&#13;&#10;AAAANQRRAAAAAKCGIAoAAAAA1BBEAQAAAIAagigAAAAAUEMQBQAAAABqCKIAAAAAQA1BFAAAAACo&#13;&#10;IYgCAAAAADUEUQAAAACghiAKAAAAANQQRAEAAACAGoIoAAAAAFBDEAUAAAAAagiiAAAAAEANQRQA&#13;&#10;AAAAqCGIAgAAAAA1BFEAAAAAoIYgCgAAAADUEEQBAAAAgBqCKAAAAABQQxAFAAAAAGoIogAAAABA&#13;&#10;DUEUAAAAAKghiAIAAAAANQRRAAAAAKCGIAoAAAAA1BBEAQAAAIAagigAAAAAUEMQBQAAAABqCKIA&#13;&#10;AAAAQA1BFAAAAACoIYgCAAAAADUEUQAAAACghiAKAAAAANQQRAEAAACAGoIoAAAAAFBDEAUAAAAA&#13;&#10;agiiAAAAAEANQRQAAAAAqCGIAgAAAAA1BFEAAAAAoIYgCgAAAADUEEQBAAAAgBqCKAAAAABQQxAF&#13;&#10;AAAAAGoIogAAAABADUEUAAAAAKghiAIAAAAANQRRAAAAAKCGIAoAAAAA1BBEAQAAAIAagigAAAAA&#13;&#10;UEMQBQAAAABqCKIAAAAAQA1BFAAAAACoIYgCAAAAADUEUQAAAACghiAKAAAAANQQRAEAAACAGoIo&#13;&#10;AAAAAFBDEAUAAAAAagiiAAAAAEANQRQAAAAAqCGIAgAAAAA1BFEAAAAAoIYgCgAAAADUEEQBAAAA&#13;&#10;gBqCKAAAAABQQxAFAAAAAGoIogAAAABADUEUAAAAAKghiAIAAAAANQRRAAAAAKCGIAoAAAAA1BBE&#13;&#10;AQAAAIAagigAAAAAUEMQBQAAAABqCKIAAAAAQA1BFAAAAACoIYgCAAAAADUEUQAAAACghiAKAAAA&#13;&#10;ANQQRAEAAACAGoIoAAAAAFBDEAUAAAAAagiiAAAAAEANQRQAAAAAqCGIAgAAAAA1BFEAAAAAoIYg&#13;&#10;CgAAAADUEEQBAAAAgBqCKAAAAABQQxAFAAAAAGoIogAAAABADUEUAAAAAKghiAIAAAAANQRRAAAA&#13;&#10;AKCGIAoAAAAA1BBEAQAAAIAagigAAAAAUEMQBQAAAABqCKIAAAAAQA1BFAAAAACoIYgCAAAAADUE&#13;&#10;UQAAAACghiAKAAAAANQQRAEAAACAGoIoAAAAAFBDEAUAAAAAagiiAAAAAEANQRQAAAAAqCGIAgAA&#13;&#10;AAA1BFEAAAAAoIYgCgAAAADUEEQBAAAAgBqCKAAAAABQQxAFAAAAAGoIogAAAABADUEUAAAAAKgh&#13;&#10;iAIAAAAANQRRAAAAAKCGIAoAAAAA1BBEAQAAAIAagigAAAAAUEMQBQAAAABqCKIAAAAAQA1BFAAA&#13;&#10;AACoIYgCAAAAADUEUQAAAACghiAKAAAAANQQRAEAAACAGoIoAAAAAFBDEAUAAAAAagiiAAAAAEAN&#13;&#10;QRQAAAAAqCGIAgAAAAA1BFEAAAAAoMZdkunNnJcBAAAAALhVo3N+1z/fBtGXZU6/6CABAAAAAC7h&#13;&#10;lLV3vjbQXZJPSQ5JviT5muRbkofNk3eZN0l3H3/MAAAAAAD/y7j6fcrcMw9JHpP8leTvJP8kOR2y&#13;&#10;boaekjxlvYz+PnMYvUuy/+CDBwAAAAD4WS+Zo+hT5gj6uNwf26LTIWs1PWatqM+ZC+o+63aoDVEA&#13;&#10;AAAA4Fptvxr0tMxxmecsQXREznFZ/H4z281QMRQAAAAAuHbTcjs2RV/e3J+2oXO3mf/aCm2KolO6&#13;&#10;Xu8lOXfXxfsBt8Xf7OVc4ly2vh/O3fu1vm5+Pz7L7+fcvZ9zx+/CZ/n9LvV/6Pb+9jtFx+RfnAJ+&#13;&#10;a7zdnrIAAAAASUVORK5CYIJQSwMECgAAAAAAAAAhAFTsBPwvBAAALwQAABQAAABkcnMvbWVkaWEv&#13;&#10;aW1hZ2UyLnBuZ4lQTkcNChoKAAAADUlIRFIAAAAXAAAAFwgGAAAA4CrUoAAAAAZiS0dEAP8A/wD/&#13;&#10;oL2nkwAAAAlwSFlzAAAOxAAADsQBlSsOGwAAA89JREFUSIntlU1oG0cUx/8zu1p7vf4Y+QPHtkrp&#13;&#10;ghMbKZckhwbT2PTQYi3UB7eHCArFkLSQxGkPxdBDz4WeSlvqVCVNCxUt+FKwFHwxxC1tD3VaE1mx&#13;&#10;EtDJliV/aOWP1cra3ZkeLBdjq2Dd+4eBgXnze2/m8d4jQgjU0vNn6eEvv/gs4fMpdm9fX/LkeXZt&#13;&#10;LeQ4FfXWnfdH+/vPL9RikOPwVGr5td9/+3XCdd2G5eSTsOeJ1UJxd5FzfioCSilpZ62XJYkEgqGL&#13;&#10;CUmSK8FQ6OHVq0MPjmzko83S0l9j0XvTM4qilBhryzZpzYtfR+8PWJY1put65iQ8k8nomqZZN29M&#13;&#10;LOZz6wMAEAgElo7byACQWk6+Hr03PdPZ2fW3ubP3x3p+W47FYpFgMLgfj8dn/H6/fRJumqZqGIbx&#13;&#10;1XQ0GIlEYoqiVKxSOQ3gIwBZAA8ghMA30ekfP7h7e2dycvJzAIIxZhqGkXIcJycO5dZYwnGcnGEY&#13;&#10;KcaYyRgzp6amPhFCPBVC/CSEOIzcdd0GxtqyuY2CxBgrmqZ5BcACgK5qoFKthMmy3DU7O+sBuGLt&#13;&#10;772hNDTMAxgDoAAAff4sPbycfBIu2WUzFotFhoaG1qvgcwBoLejxvAI4J4T4pVwufWhub85zzk0A&#13;&#10;YQDXJEq8lOvy7Hff//DC4OBgaW5uTqOUdp8BfCRCCNFUVbMPyrZjl/Z71KbmDULIe9TnU+xtc+ex&#13;&#10;ZVlaIpGIy7JcD/jfFxBCuv0dXXHPc7W9XXMRgE17+/qSQgiu63qGMWYD8OoEH8mjlNqSLGeqdZGs&#13;&#10;N8K69D+8Njy7thYihNBMJqMXi0UV/1EwZ5DEOVc919UppQRAiDpORe3wt13SNM0Kh8OG67p5ALxO&#13;&#10;MBdC5M3tTUOSZKul1X8ZgEpv3b4bliQSuHljYiWdTjeOjIxwznk9DjiAXLGwVfA8p7m9s3uFEBIA&#13;&#10;MEr7z194FAxdTDSpjf75+flXx8fHP6WUvgIgdwYHvGp3zXEOehrVphil1A8gAWBBBgBJkisAoL/0&#13;&#10;4vWe62+9u5Fb/djna1hn7Z0SIaQbtQtLEkJsFgtbO45z8KcQghFCXQC9AJaAaj8PhkIPA4HAks+n&#13;&#10;pIWqqYBQynYpUtja2Pd3dEUppaf6OedcNbc3Dc9zehtVLUYI8Zpb2l4G0ATgPnBizOGw0b9dvWwW&#13;&#10;tvIDnudqkiyfmkSe6+qSJFvtnd0r1a/orYLfBPBzLfg7AEYB+AAYQojVvV3zMef81N9TSmlLq/9S&#13;&#10;NXlxABUA3wKYO7I5CT+uYRwmxgZwavoDCAFQcdi7H9UC/APCV8O8CWa9EwAAAABJRU5ErkJgglBL&#13;&#10;AwQKAAAAAAAAACEAB/EZDFQEAABUBAAAFAAAAGRycy9tZWRpYS9pbWFnZTMucG5niVBORw0KGgoA&#13;&#10;AAANSUhEUgAAABcAAAAYCAYAAAARfGZ1AAAABmJLR0QA/wD/AP+gvaeTAAAACXBIWXMAAA7EAAAO&#13;&#10;xAGVKw4bAAAD9ElEQVRIidXW3U9bZRwH8O/znJeenrKuUMZbgax0M4o4x1BqE7KYOU0U7zRhJnhn&#13;&#10;4ksUjcI/YIwxYdNtXhr1QpdMMxJv6pKJi5vjdYQhDKYRSqGnVmh5KZRCOS8/L6ALgzoZd36vTs55&#13;&#10;fp+c5zn55XcYESFXwpOT9efPnenknBue8orh7c+jWuSIZVliy7sfnDzo9fbnMthWfGoq/ER/X2+z&#13;&#10;Yei2/r7eZtOkecbFIBjTd1QSSURGoyjw/Cfr/RdEQVw/dPih67XH6jqyS8TsxeRkyH/+7JnOTCaT&#13;&#10;Z1fVRclmm+q4eGl/JBJ50+VyLW63FxcXXZWVldqpppenBwZungIASZZXt+KMiKBpkcc/+7T9F7ui&#13;&#10;zHkqvJ8DWG9vb29bW1tzd3V1tXu93th2PBQKlTU0NLTa7fZEa2vraVmW16urq8cCgYAHwDyAqyAi&#13;&#10;fP3VF9+0vP3Galtb21kABIBKSkqWksnkCN0nyWRypLi4eClb09LSco6I7hDRd0S0cSyGYcputzs8&#13;&#10;t7DMAGB6evpwaWnpl6IoHs/1obJxOp01mqZdi8VirzHgYdXhGAHw3N1jWV5eKvz4ow+HZJstfqnj&#13;&#10;BymVSuWHw+EhAC/cD94aIroSn4nWi6I0lu8uUhljBwAcFfY5lBvx+Gzlrzd646Ojo48ODw+POZ3O&#13;&#10;E7uFAYAx5lPs6q3UcvIpsqy/ZZtSyRh7nmta5Gh6TQ/29fXVdnd3f+/xeAIPAmcjCGKgoLDoYjqd&#13;&#10;ql1dXQkCOMq9VVU96fSq6fP5Jurq6uIArL3gACxJsiUEQZxYz6yZAHq4IIg6AEiSlG2U3C3739mo&#13;&#10;Y8g6Ot8jtKv8j3HTNCQA0HVd2rzH9mht1BGyjsQnQ6GAqqp8YmLCNzg4WIi974breqbQNA2fLCsC&#13;&#10;gAAvL68YUhXxRb/ffysQCDRpmta7F9k0jZ75xGyTquYN2lVHI4Che9r/yk9XV8fHxx+JRqM3JUl6&#13;&#10;9gHsYHzmr1rG2YK7sETPtj/Py9uXqPId6uIMSjAYfOXy5R9f5Zy9RUTXd6MS0TXTNN6zLLNMlpWf&#13;&#10;GWMKgC4ACXHrQoHj/fKy4pbEbAyc82X3gdLbnPOaf4Mty7qdiMeOkWX9CQCCIBCAgwAGgM1h8cfv&#13;&#10;d06spFcKamoei5qGXk0EOb2y1EZE7nx3cbsoijuGhWEYZQtzM62MsYTqcJ5mnMuKYn+HMeYG8DSA&#13;&#10;3+6ZoQA+AfD65naj83Oz+w19vZwxtmPMEZFLlGStwF2UZIx5ALgApACcBNB398235CUAxwHIAJqJ&#13;&#10;aG4ltRS0LMvYjnPOJUees5Exlg/gAoAMgG+zR5IL3xo/gE4AOoAdvxYAjgCQADwDIOevxT+Kwc9A&#13;&#10;PRdtdgAAAABJRU5ErkJgglBLAwQUAAYACAAAACEAHu92FeQAAAAQAQAADwAAAGRycy9kb3ducmV2&#13;&#10;LnhtbExPy27CMBC8V+o/WFupt2IbSkAhDkL0cUKVCpWq3ky8JBGxHcUmCX/f5dReVprd2Xlk69E2&#13;&#10;rMcu1N4pkBMBDF3hTe1KBV+Ht6clsBC1M7rxDhVcMcA6v7/LdGr84D6x38eSkYgLqVZQxdimnIei&#13;&#10;QqvDxLfo6HbyndWRYFdy0+mBxG3Dp0Ik3OrakUOlW9xWWJz3F6vgfdDDZiZf+935tL3+HOYf3zuJ&#13;&#10;Sj0+jC8rGpsVsIhj/PuAWwfKDzkFO/qLM4E1hEXyTFQF0+UM2I0g5SIBdqSNWMyB5xn/XyT/BQAA&#13;&#10;//8DAFBLAwQUAAYACAAAACEANydHYcwAAAApAgAAGQAAAGRycy9fcmVscy9lMm9Eb2MueG1sLnJl&#13;&#10;bHO8kcFqAjEQhu9C3yHMvZvdFYqIWS8ieBX7AEMymw1uJiGJpb69gVKoIPXmcWb4v/+D2Wy//Sy+&#13;&#10;KGUXWEHXtCCIdTCOrYLP0/59BSIXZINzYFJwpQzb4W2xOdKMpYby5GIWlcJZwVRKXEuZ9UQecxMi&#13;&#10;cb2MIXksdUxWRtRntCT7tv2Q6S8DhjumOBgF6WCWIE7XWJufs8M4Ok27oC+euDyokM7X7grEZKko&#13;&#10;8GQc/iyXTWQL8rFD/xqH/j+H7jUO3a+DvHvwcAMAAP//AwBQSwECLQAUAAYACAAAACEAsYJntgoB&#13;&#10;AAATAgAAEwAAAAAAAAAAAAAAAAAAAAAAW0NvbnRlbnRfVHlwZXNdLnhtbFBLAQItABQABgAIAAAA&#13;&#10;IQA4/SH/1gAAAJQBAAALAAAAAAAAAAAAAAAAADsBAABfcmVscy8ucmVsc1BLAQItABQABgAIAAAA&#13;&#10;IQA8mgSeBgQAAIkQAAAOAAAAAAAAAAAAAAAAADoCAABkcnMvZTJvRG9jLnhtbFBLAQItAAoAAAAA&#13;&#10;AAAAIQBiPLQ+QQcAAEEHAAAUAAAAAAAAAAAAAAAAAGwGAABkcnMvbWVkaWEvaW1hZ2UxLnBuZ1BL&#13;&#10;AQItAAoAAAAAAAAAIQBU7AT8LwQAAC8EAAAUAAAAAAAAAAAAAAAAAN8NAABkcnMvbWVkaWEvaW1h&#13;&#10;Z2UyLnBuZ1BLAQItAAoAAAAAAAAAIQAH8RkMVAQAAFQEAAAUAAAAAAAAAAAAAAAAAEASAABkcnMv&#13;&#10;bWVkaWEvaW1hZ2UzLnBuZ1BLAQItABQABgAIAAAAIQAe73YV5AAAABABAAAPAAAAAAAAAAAAAAAA&#13;&#10;AMYWAABkcnMvZG93bnJldi54bWxQSwECLQAUAAYACAAAACEANydHYcwAAAApAgAAGQAAAAAAAAAA&#13;&#10;AAAAAADXFwAAZHJzL19yZWxzL2Uyb0RvYy54bWwucmVsc1BLBQYAAAAACAAIAAACAADaGAAAAAA=&#13;&#10;">
                <v:shape id="Image 18" o:spid="_x0000_s1032" type="#_x0000_t75" style="position:absolute;width:64211;height:1137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8YzuyAAAAOAAAAAPAAAAZHJzL2Rvd25yZXYueG1sRI9BSwMx&#13;&#10;EIXvgv8hjNCbzdaC2G3TUlwEPUixSqG36WaaLG4myyZ213/fOQheHvN4zDfzVpsxtOpCfWoiG5hN&#13;&#10;C1DEdbQNOwNfny/3T6BSRrbYRiYDv5Rgs769WWFp48AfdNlnpwTCqUQDPueu1DrVngKmaeyIJTvH&#13;&#10;PmAW2zttexwEHlr9UBSPOmDDcsFjR8+e6u/9TzCwoGqXna+qt9PsvTnOD1u36AZjJndjtRTZLkFl&#13;&#10;GvP/xh/i1UoH+VgKyQB6fQUAAP//AwBQSwECLQAUAAYACAAAACEA2+H2y+4AAACFAQAAEwAAAAAA&#13;&#10;AAAAAAAAAAAAAAAAW0NvbnRlbnRfVHlwZXNdLnhtbFBLAQItABQABgAIAAAAIQBa9CxbvwAAABUB&#13;&#10;AAALAAAAAAAAAAAAAAAAAB8BAABfcmVscy8ucmVsc1BLAQItABQABgAIAAAAIQBI8YzuyAAAAOAA&#13;&#10;AAAPAAAAAAAAAAAAAAAAAAcCAABkcnMvZG93bnJldi54bWxQSwUGAAAAAAMAAwC3AAAA/AIAAAAA&#13;&#10;">
                  <v:imagedata r:id="rId16" o:title=""/>
                </v:shape>
                <v:shape id="Graphic 19" o:spid="_x0000_s1033" style="position:absolute;left:203;top:101;width:63805;height:10973;visibility:visible;mso-wrap-style:square;v-text-anchor:top" coordsize="6380480,109728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B2YExwAAAOAAAAAPAAAAZHJzL2Rvd25yZXYueG1sRI/BagIx&#13;&#10;EIbvQt8hTKG3mlVK0dUoomgLHtRtvQ+bcXdxM4lJ1O3bN4WCl2GGn/8bvum8M624kQ+NZQWDfgaC&#13;&#10;uLS64UrB99f6dQQiRGSNrWVS8EMB5rOn3hRzbe98oFsRK5EgHHJUUMfocilDWZPB0LeOOGUn6w3G&#13;&#10;dPpKao/3BDetHGbZuzTYcPpQo6NlTeW5uBoFR3nYtsXeuetpt307bj68G1y8Ui/P3WqSxmICIlIX&#13;&#10;H41/xKdODmP4E0oLyNkvAAAA//8DAFBLAQItABQABgAIAAAAIQDb4fbL7gAAAIUBAAATAAAAAAAA&#13;&#10;AAAAAAAAAAAAAABbQ29udGVudF9UeXBlc10ueG1sUEsBAi0AFAAGAAgAAAAhAFr0LFu/AAAAFQEA&#13;&#10;AAsAAAAAAAAAAAAAAAAAHwEAAF9yZWxzLy5yZWxzUEsBAi0AFAAGAAgAAAAhAFQHZgTHAAAA4AAA&#13;&#10;AA8AAAAAAAAAAAAAAAAABwIAAGRycy9kb3ducmV2LnhtbFBLBQYAAAAAAwADALcAAAD7AgAAAAA=&#13;&#10;" path="m6380480,1097280l,1097280,,,6380480,r,1097280xe" fillcolor="#f1eeea" stroked="f">
                  <v:path arrowok="t"/>
                </v:shape>
                <v:shape id="Image 20" o:spid="_x0000_s1034" type="#_x0000_t75" style="position:absolute;left:1422;top:1930;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2s1eyQAAAOAAAAAPAAAAZHJzL2Rvd25yZXYueG1sRI9Ba8JA&#13;&#10;EIXvhf6HZYTe6kYPJURXUWuhhUJb7cXbkB2TaHY27K4x7a/vHApeBh7D+x7ffDm4VvUUYuPZwGSc&#13;&#10;gSIuvW24MvC9f3nMQcWEbLH1TAZ+KMJycX83x8L6K39Rv0uVEgjHAg3UKXWF1rGsyWEc+45Yfkcf&#13;&#10;HCaJodI24FXgrtXTLHvSDhuWhRo72tRUnncXZyA/XI4633y8fZ62awzv/f7gt7/GPIyG55mc1QxU&#13;&#10;oiHdGv+IV2tgKgoiJDKgF38AAAD//wMAUEsBAi0AFAAGAAgAAAAhANvh9svuAAAAhQEAABMAAAAA&#13;&#10;AAAAAAAAAAAAAAAAAFtDb250ZW50X1R5cGVzXS54bWxQSwECLQAUAAYACAAAACEAWvQsW78AAAAV&#13;&#10;AQAACwAAAAAAAAAAAAAAAAAfAQAAX3JlbHMvLnJlbHNQSwECLQAUAAYACAAAACEAtNrNXskAAADg&#13;&#10;AAAADwAAAAAAAAAAAAAAAAAHAgAAZHJzL2Rvd25yZXYueG1sUEsFBgAAAAADAAMAtwAAAP0CAAAA&#13;&#10;AA==&#13;&#10;">
                  <v:imagedata r:id="rId17" o:title=""/>
                </v:shape>
                <v:shape id="Image 21" o:spid="_x0000_s1035" type="#_x0000_t75" style="position:absolute;left:1422;top:4775;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w6EJygAAAOAAAAAPAAAAZHJzL2Rvd25yZXYueG1sRI9Ba8JA&#13;&#10;FITvBf/D8gq9FN0obZToKsUiFAuCUQ+9PbKvSWr2bchu4/rv3ULBy8AwzDfMYhVMI3rqXG1ZwXiU&#13;&#10;gCAurK65VHA8bIYzEM4ja2wsk4IrOVgtBw8LzLS98J763JciQthlqKDyvs2kdEVFBt3ItsQx+7ad&#13;&#10;QR9tV0rd4SXCTSMnSZJKgzXHhQpbWldUnPNfo+AzrLf5Nd2FNN1Mv/D15/TSP5+UenoM7/Mob3MQ&#13;&#10;noK/N/4RH1rBZAx/h+IZkMsbAAAA//8DAFBLAQItABQABgAIAAAAIQDb4fbL7gAAAIUBAAATAAAA&#13;&#10;AAAAAAAAAAAAAAAAAABbQ29udGVudF9UeXBlc10ueG1sUEsBAi0AFAAGAAgAAAAhAFr0LFu/AAAA&#13;&#10;FQEAAAsAAAAAAAAAAAAAAAAAHwEAAF9yZWxzLy5yZWxzUEsBAi0AFAAGAAgAAAAhAFzDoQnKAAAA&#13;&#10;4AAAAA8AAAAAAAAAAAAAAAAABwIAAGRycy9kb3ducmV2LnhtbFBLBQYAAAAAAwADALcAAAD+AgAA&#13;&#10;AAA=&#13;&#10;">
                  <v:imagedata r:id="rId13" o:title=""/>
                </v:shape>
                <v:shape id="Image 22" o:spid="_x0000_s1036" type="#_x0000_t75" style="position:absolute;left:1422;top:7620;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ET9+ygAAAOAAAAAPAAAAZHJzL2Rvd25yZXYueG1sRI9Ba8JA&#13;&#10;FITvhf6H5RW8FN002CjRVYpFkBaERj14e2Rfk7TZtyG7xvXfdwuFXgaGYb5hlutgWjFQ7xrLCp4m&#13;&#10;CQji0uqGKwXHw3Y8B+E8ssbWMim4kYP16v5uibm2V/6gofCViBB2OSqove9yKV1Zk0E3sR1xzD5t&#13;&#10;b9BH21dS93iNcNPKNEkyabDhuFBjR5uayu/iYhS8h81bccv2Icu2szM+f52mw+NJqdFDeF1EeVmA&#13;&#10;8BT8f+MPsdMK0hR+D8UzIFc/AAAA//8DAFBLAQItABQABgAIAAAAIQDb4fbL7gAAAIUBAAATAAAA&#13;&#10;AAAAAAAAAAAAAAAAAABbQ29udGVudF9UeXBlc10ueG1sUEsBAi0AFAAGAAgAAAAhAFr0LFu/AAAA&#13;&#10;FQEAAAsAAAAAAAAAAAAAAAAAHwEAAF9yZWxzLy5yZWxzUEsBAi0AFAAGAAgAAAAhAKwRP37KAAAA&#13;&#10;4AAAAA8AAAAAAAAAAAAAAAAABwIAAGRycy9kb3ducmV2LnhtbFBLBQYAAAAAAwADALcAAAD+AgAA&#13;&#10;AAA=&#13;&#10;">
                  <v:imagedata r:id="rId13" o:title=""/>
                </v:shape>
                <v:shape id="Textbox 23" o:spid="_x0000_s1037" type="#_x0000_t202" style="position:absolute;left:203;top:101;width:63805;height:1097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5eX7yAAAAOAAAAAPAAAAZHJzL2Rvd25yZXYueG1sRI9Ba8JA&#13;&#10;FITvBf/D8oTe6kYL0kY3IlZBKEhjeujxNfuSLGbfptlV03/vFgpeBoZhvmGWq8G24kK9N44VTCcJ&#13;&#10;COLSacO1gs9i9/QCwgdkja1jUvBLHlbZ6GGJqXZXzulyDLWIEPYpKmhC6FIpfdmQRT9xHXHMKtdb&#13;&#10;DNH2tdQ9XiPctnKWJHNp0XBcaLCjTUPl6Xi2CtZfnG/Nz+H7I69yUxSvCb/PT0o9joe3RZT1AkSg&#13;&#10;Idwb/4i9VjB7hr9D8QzI7AYAAP//AwBQSwECLQAUAAYACAAAACEA2+H2y+4AAACFAQAAEwAAAAAA&#13;&#10;AAAAAAAAAAAAAAAAW0NvbnRlbnRfVHlwZXNdLnhtbFBLAQItABQABgAIAAAAIQBa9CxbvwAAABUB&#13;&#10;AAALAAAAAAAAAAAAAAAAAB8BAABfcmVscy8ucmVsc1BLAQItABQABgAIAAAAIQAZ5eX7yAAAAOAA&#13;&#10;AAAPAAAAAAAAAAAAAAAAAAcCAABkcnMvZG93bnJldi54bWxQSwUGAAAAAAMAAwC3AAAA/AIAAAAA&#13;&#10;" filled="f" stroked="f">
                  <v:textbox inset="0,0,0,0">
                    <w:txbxContent>
                      <w:p w14:paraId="51581504" w14:textId="77777777" w:rsidR="00E73A57" w:rsidRDefault="00000000">
                        <w:pPr>
                          <w:spacing w:before="213" w:line="374" w:lineRule="auto"/>
                          <w:ind w:left="512" w:right="5564"/>
                          <w:rPr>
                            <w:sz w:val="25"/>
                          </w:rPr>
                        </w:pPr>
                        <w:r>
                          <w:rPr>
                            <w:color w:val="333333"/>
                            <w:sz w:val="25"/>
                          </w:rPr>
                          <w:t>January,</w:t>
                        </w:r>
                        <w:r>
                          <w:rPr>
                            <w:color w:val="333333"/>
                            <w:spacing w:val="-1"/>
                            <w:sz w:val="25"/>
                          </w:rPr>
                          <w:t xml:space="preserve"> </w:t>
                        </w:r>
                        <w:r>
                          <w:rPr>
                            <w:color w:val="333333"/>
                            <w:sz w:val="25"/>
                          </w:rPr>
                          <w:t>February,</w:t>
                        </w:r>
                        <w:r>
                          <w:rPr>
                            <w:color w:val="333333"/>
                            <w:spacing w:val="-1"/>
                            <w:sz w:val="25"/>
                          </w:rPr>
                          <w:t xml:space="preserve"> </w:t>
                        </w:r>
                        <w:r>
                          <w:rPr>
                            <w:color w:val="333333"/>
                            <w:sz w:val="25"/>
                          </w:rPr>
                          <w:t>March,</w:t>
                        </w:r>
                        <w:r>
                          <w:rPr>
                            <w:color w:val="333333"/>
                            <w:spacing w:val="-1"/>
                            <w:sz w:val="25"/>
                          </w:rPr>
                          <w:t xml:space="preserve"> </w:t>
                        </w:r>
                        <w:r>
                          <w:rPr>
                            <w:color w:val="333333"/>
                            <w:sz w:val="25"/>
                          </w:rPr>
                          <w:t>or April May, June, July, or August</w:t>
                        </w:r>
                      </w:p>
                      <w:p w14:paraId="3B2B230E" w14:textId="77777777" w:rsidR="00E73A57" w:rsidRDefault="00000000">
                        <w:pPr>
                          <w:spacing w:line="287" w:lineRule="exact"/>
                          <w:ind w:left="512"/>
                          <w:rPr>
                            <w:sz w:val="25"/>
                          </w:rPr>
                        </w:pPr>
                        <w:r>
                          <w:rPr>
                            <w:color w:val="333333"/>
                            <w:sz w:val="25"/>
                          </w:rPr>
                          <w:t>September,</w:t>
                        </w:r>
                        <w:r>
                          <w:rPr>
                            <w:color w:val="333333"/>
                            <w:spacing w:val="-2"/>
                            <w:sz w:val="25"/>
                          </w:rPr>
                          <w:t xml:space="preserve"> </w:t>
                        </w:r>
                        <w:r>
                          <w:rPr>
                            <w:color w:val="333333"/>
                            <w:sz w:val="25"/>
                          </w:rPr>
                          <w:t>October,</w:t>
                        </w:r>
                        <w:r>
                          <w:rPr>
                            <w:color w:val="333333"/>
                            <w:spacing w:val="-2"/>
                            <w:sz w:val="25"/>
                          </w:rPr>
                          <w:t xml:space="preserve"> </w:t>
                        </w:r>
                        <w:r>
                          <w:rPr>
                            <w:color w:val="333333"/>
                            <w:sz w:val="25"/>
                          </w:rPr>
                          <w:t>November,</w:t>
                        </w:r>
                        <w:r>
                          <w:rPr>
                            <w:color w:val="333333"/>
                            <w:spacing w:val="-2"/>
                            <w:sz w:val="25"/>
                          </w:rPr>
                          <w:t xml:space="preserve"> </w:t>
                        </w:r>
                        <w:r>
                          <w:rPr>
                            <w:color w:val="333333"/>
                            <w:sz w:val="25"/>
                          </w:rPr>
                          <w:t xml:space="preserve">or </w:t>
                        </w:r>
                        <w:r>
                          <w:rPr>
                            <w:color w:val="333333"/>
                            <w:spacing w:val="-2"/>
                            <w:sz w:val="25"/>
                          </w:rPr>
                          <w:t>December</w:t>
                        </w:r>
                      </w:p>
                    </w:txbxContent>
                  </v:textbox>
                </v:shape>
                <w10:wrap type="topAndBottom" anchorx="page"/>
              </v:group>
            </w:pict>
          </mc:Fallback>
        </mc:AlternateContent>
      </w:r>
    </w:p>
    <w:p w14:paraId="1C6AA2FE" w14:textId="77777777" w:rsidR="00E73A57" w:rsidRDefault="00E73A57">
      <w:pPr>
        <w:rPr>
          <w:sz w:val="20"/>
        </w:rPr>
        <w:sectPr w:rsidR="00E73A57">
          <w:pgSz w:w="12240" w:h="15840"/>
          <w:pgMar w:top="520" w:right="960" w:bottom="1000" w:left="960" w:header="0" w:footer="819" w:gutter="0"/>
          <w:cols w:space="720"/>
        </w:sectPr>
      </w:pPr>
    </w:p>
    <w:p w14:paraId="41FBA099" w14:textId="77777777" w:rsidR="00E73A57" w:rsidRDefault="00000000">
      <w:pPr>
        <w:pStyle w:val="Heading1"/>
      </w:pPr>
      <w:r>
        <w:rPr>
          <w:color w:val="333333"/>
        </w:rPr>
        <w:lastRenderedPageBreak/>
        <w:t>Scenario</w:t>
      </w:r>
      <w:r>
        <w:rPr>
          <w:color w:val="333333"/>
          <w:spacing w:val="-12"/>
        </w:rPr>
        <w:t xml:space="preserve"> </w:t>
      </w:r>
      <w:r>
        <w:rPr>
          <w:color w:val="333333"/>
          <w:spacing w:val="-10"/>
        </w:rPr>
        <w:t>1</w:t>
      </w:r>
    </w:p>
    <w:p w14:paraId="6D4CDB81" w14:textId="77777777" w:rsidR="00E73A57" w:rsidRDefault="00E73A57">
      <w:pPr>
        <w:pStyle w:val="BodyText"/>
        <w:spacing w:before="32"/>
        <w:rPr>
          <w:sz w:val="38"/>
        </w:rPr>
      </w:pPr>
    </w:p>
    <w:p w14:paraId="388DE078" w14:textId="77777777" w:rsidR="00E73A57" w:rsidRDefault="00000000">
      <w:pPr>
        <w:spacing w:line="292" w:lineRule="auto"/>
        <w:ind w:left="136" w:right="240"/>
        <w:rPr>
          <w:sz w:val="25"/>
        </w:rPr>
      </w:pPr>
      <w:r>
        <w:rPr>
          <w:color w:val="545454"/>
          <w:sz w:val="25"/>
        </w:rPr>
        <w:t>You were petting your</w:t>
      </w:r>
      <w:r>
        <w:rPr>
          <w:color w:val="545454"/>
          <w:spacing w:val="-1"/>
          <w:sz w:val="25"/>
        </w:rPr>
        <w:t xml:space="preserve"> </w:t>
      </w:r>
      <w:r>
        <w:rPr>
          <w:color w:val="545454"/>
          <w:sz w:val="25"/>
        </w:rPr>
        <w:t>dog at</w:t>
      </w:r>
      <w:r>
        <w:rPr>
          <w:color w:val="545454"/>
          <w:spacing w:val="-3"/>
          <w:sz w:val="25"/>
        </w:rPr>
        <w:t xml:space="preserve"> </w:t>
      </w:r>
      <w:r>
        <w:rPr>
          <w:color w:val="545454"/>
          <w:sz w:val="25"/>
        </w:rPr>
        <w:t>home when you found a 1 cm</w:t>
      </w:r>
      <w:r>
        <w:rPr>
          <w:color w:val="545454"/>
          <w:spacing w:val="-1"/>
          <w:sz w:val="25"/>
        </w:rPr>
        <w:t xml:space="preserve"> </w:t>
      </w:r>
      <w:r>
        <w:rPr>
          <w:color w:val="545454"/>
          <w:sz w:val="25"/>
        </w:rPr>
        <w:t>lump in his/her</w:t>
      </w:r>
      <w:r>
        <w:rPr>
          <w:color w:val="545454"/>
          <w:spacing w:val="-1"/>
          <w:sz w:val="25"/>
        </w:rPr>
        <w:t xml:space="preserve"> </w:t>
      </w:r>
      <w:r>
        <w:rPr>
          <w:color w:val="545454"/>
          <w:sz w:val="25"/>
        </w:rPr>
        <w:t>throat.</w:t>
      </w:r>
      <w:r>
        <w:rPr>
          <w:color w:val="545454"/>
          <w:spacing w:val="-3"/>
          <w:sz w:val="25"/>
        </w:rPr>
        <w:t xml:space="preserve"> </w:t>
      </w:r>
      <w:r>
        <w:rPr>
          <w:color w:val="545454"/>
          <w:sz w:val="25"/>
        </w:rPr>
        <w:t>You have not noticed any other problems with your dog and the lump does not seem to be bothering him.</w:t>
      </w:r>
    </w:p>
    <w:p w14:paraId="35E93822" w14:textId="77777777" w:rsidR="00E73A57" w:rsidRDefault="00000000">
      <w:pPr>
        <w:spacing w:before="260" w:line="292" w:lineRule="auto"/>
        <w:ind w:left="136" w:right="320"/>
        <w:rPr>
          <w:sz w:val="25"/>
        </w:rPr>
      </w:pPr>
      <w:r>
        <w:rPr>
          <w:color w:val="545454"/>
          <w:sz w:val="25"/>
        </w:rPr>
        <w:t>You took your</w:t>
      </w:r>
      <w:r>
        <w:rPr>
          <w:color w:val="545454"/>
          <w:spacing w:val="-1"/>
          <w:sz w:val="25"/>
        </w:rPr>
        <w:t xml:space="preserve"> </w:t>
      </w:r>
      <w:r>
        <w:rPr>
          <w:color w:val="545454"/>
          <w:sz w:val="25"/>
        </w:rPr>
        <w:t>dog to your</w:t>
      </w:r>
      <w:r>
        <w:rPr>
          <w:color w:val="545454"/>
          <w:spacing w:val="-1"/>
          <w:sz w:val="25"/>
        </w:rPr>
        <w:t xml:space="preserve"> </w:t>
      </w:r>
      <w:r>
        <w:rPr>
          <w:color w:val="545454"/>
          <w:sz w:val="25"/>
        </w:rPr>
        <w:t>veterinary surgeon,</w:t>
      </w:r>
      <w:r>
        <w:rPr>
          <w:color w:val="545454"/>
          <w:spacing w:val="-3"/>
          <w:sz w:val="25"/>
        </w:rPr>
        <w:t xml:space="preserve"> </w:t>
      </w:r>
      <w:r>
        <w:rPr>
          <w:color w:val="545454"/>
          <w:sz w:val="25"/>
        </w:rPr>
        <w:t>where the vet</w:t>
      </w:r>
      <w:r>
        <w:rPr>
          <w:color w:val="545454"/>
          <w:spacing w:val="-3"/>
          <w:sz w:val="25"/>
        </w:rPr>
        <w:t xml:space="preserve"> </w:t>
      </w:r>
      <w:r>
        <w:rPr>
          <w:color w:val="545454"/>
          <w:sz w:val="25"/>
        </w:rPr>
        <w:t>told you that</w:t>
      </w:r>
      <w:r>
        <w:rPr>
          <w:color w:val="545454"/>
          <w:spacing w:val="-3"/>
          <w:sz w:val="25"/>
        </w:rPr>
        <w:t xml:space="preserve"> </w:t>
      </w:r>
      <w:r>
        <w:rPr>
          <w:color w:val="545454"/>
          <w:sz w:val="25"/>
        </w:rPr>
        <w:t>the lump was on your dog’s thyroid gland, and recommends a small</w:t>
      </w:r>
      <w:r>
        <w:rPr>
          <w:color w:val="545454"/>
          <w:spacing w:val="33"/>
          <w:sz w:val="25"/>
        </w:rPr>
        <w:t xml:space="preserve"> </w:t>
      </w:r>
      <w:r>
        <w:rPr>
          <w:color w:val="545454"/>
          <w:sz w:val="25"/>
        </w:rPr>
        <w:t>needle biopsy of the lump.</w:t>
      </w:r>
    </w:p>
    <w:p w14:paraId="4F1B3057" w14:textId="77777777" w:rsidR="00E73A57" w:rsidRDefault="00000000">
      <w:pPr>
        <w:spacing w:before="259" w:line="292" w:lineRule="auto"/>
        <w:ind w:left="136" w:right="240"/>
        <w:rPr>
          <w:sz w:val="25"/>
        </w:rPr>
      </w:pPr>
      <w:r>
        <w:rPr>
          <w:color w:val="545454"/>
          <w:sz w:val="25"/>
        </w:rPr>
        <w:t xml:space="preserve">The veterinary surgeon tells you the biopsy shows the lump to be a </w:t>
      </w:r>
      <w:r>
        <w:rPr>
          <w:b/>
          <w:color w:val="545454"/>
          <w:sz w:val="25"/>
        </w:rPr>
        <w:t xml:space="preserve">papillary thyroid </w:t>
      </w:r>
      <w:r>
        <w:rPr>
          <w:b/>
          <w:color w:val="545454"/>
          <w:spacing w:val="-2"/>
          <w:sz w:val="25"/>
        </w:rPr>
        <w:t>cancer</w:t>
      </w:r>
      <w:r>
        <w:rPr>
          <w:color w:val="545454"/>
          <w:spacing w:val="-2"/>
          <w:sz w:val="25"/>
        </w:rPr>
        <w:t>.</w:t>
      </w:r>
    </w:p>
    <w:p w14:paraId="611A5817" w14:textId="77777777" w:rsidR="00E73A57" w:rsidRDefault="00E73A57">
      <w:pPr>
        <w:pStyle w:val="BodyText"/>
        <w:rPr>
          <w:sz w:val="25"/>
        </w:rPr>
      </w:pPr>
    </w:p>
    <w:p w14:paraId="4AB24611" w14:textId="77777777" w:rsidR="00E73A57" w:rsidRDefault="00E73A57">
      <w:pPr>
        <w:pStyle w:val="BodyText"/>
        <w:rPr>
          <w:sz w:val="25"/>
        </w:rPr>
      </w:pPr>
    </w:p>
    <w:p w14:paraId="3436E09B" w14:textId="77777777" w:rsidR="00E73A57" w:rsidRDefault="00E73A57">
      <w:pPr>
        <w:pStyle w:val="BodyText"/>
        <w:spacing w:before="164"/>
        <w:rPr>
          <w:sz w:val="25"/>
        </w:rPr>
      </w:pPr>
    </w:p>
    <w:p w14:paraId="38535966" w14:textId="77777777" w:rsidR="00E73A57" w:rsidRDefault="00000000">
      <w:pPr>
        <w:ind w:left="136"/>
        <w:rPr>
          <w:i/>
          <w:sz w:val="25"/>
        </w:rPr>
      </w:pPr>
      <w:r>
        <w:rPr>
          <w:color w:val="333333"/>
          <w:sz w:val="25"/>
        </w:rPr>
        <w:t>How</w:t>
      </w:r>
      <w:r>
        <w:rPr>
          <w:color w:val="333333"/>
          <w:spacing w:val="19"/>
          <w:sz w:val="25"/>
        </w:rPr>
        <w:t xml:space="preserve"> </w:t>
      </w:r>
      <w:r>
        <w:rPr>
          <w:color w:val="333333"/>
          <w:sz w:val="25"/>
        </w:rPr>
        <w:t>anxious</w:t>
      </w:r>
      <w:r>
        <w:rPr>
          <w:color w:val="333333"/>
          <w:spacing w:val="10"/>
          <w:sz w:val="25"/>
        </w:rPr>
        <w:t xml:space="preserve"> </w:t>
      </w:r>
      <w:r>
        <w:rPr>
          <w:color w:val="333333"/>
          <w:sz w:val="25"/>
        </w:rPr>
        <w:t>does</w:t>
      </w:r>
      <w:r>
        <w:rPr>
          <w:color w:val="333333"/>
          <w:spacing w:val="10"/>
          <w:sz w:val="25"/>
        </w:rPr>
        <w:t xml:space="preserve"> </w:t>
      </w:r>
      <w:r>
        <w:rPr>
          <w:color w:val="333333"/>
          <w:sz w:val="25"/>
        </w:rPr>
        <w:t>this</w:t>
      </w:r>
      <w:r>
        <w:rPr>
          <w:color w:val="333333"/>
          <w:spacing w:val="10"/>
          <w:sz w:val="25"/>
        </w:rPr>
        <w:t xml:space="preserve"> </w:t>
      </w:r>
      <w:r>
        <w:rPr>
          <w:color w:val="333333"/>
          <w:sz w:val="25"/>
        </w:rPr>
        <w:t>diagnosis</w:t>
      </w:r>
      <w:r>
        <w:rPr>
          <w:color w:val="333333"/>
          <w:spacing w:val="11"/>
          <w:sz w:val="25"/>
        </w:rPr>
        <w:t xml:space="preserve"> </w:t>
      </w:r>
      <w:r>
        <w:rPr>
          <w:color w:val="333333"/>
          <w:sz w:val="25"/>
        </w:rPr>
        <w:t>make</w:t>
      </w:r>
      <w:r>
        <w:rPr>
          <w:color w:val="333333"/>
          <w:spacing w:val="13"/>
          <w:sz w:val="25"/>
        </w:rPr>
        <w:t xml:space="preserve"> </w:t>
      </w:r>
      <w:r>
        <w:rPr>
          <w:color w:val="333333"/>
          <w:sz w:val="25"/>
        </w:rPr>
        <w:t>you</w:t>
      </w:r>
      <w:r>
        <w:rPr>
          <w:color w:val="333333"/>
          <w:spacing w:val="12"/>
          <w:sz w:val="25"/>
        </w:rPr>
        <w:t xml:space="preserve"> </w:t>
      </w:r>
      <w:r>
        <w:rPr>
          <w:color w:val="333333"/>
          <w:sz w:val="25"/>
        </w:rPr>
        <w:t>feel?</w:t>
      </w:r>
      <w:r>
        <w:rPr>
          <w:color w:val="333333"/>
          <w:spacing w:val="51"/>
          <w:sz w:val="25"/>
        </w:rPr>
        <w:t xml:space="preserve">  </w:t>
      </w:r>
      <w:r>
        <w:rPr>
          <w:color w:val="999999"/>
          <w:sz w:val="21"/>
        </w:rPr>
        <w:t></w:t>
      </w:r>
      <w:r>
        <w:rPr>
          <w:color w:val="999999"/>
          <w:spacing w:val="21"/>
          <w:sz w:val="21"/>
        </w:rPr>
        <w:t xml:space="preserve"> </w:t>
      </w:r>
      <w:r>
        <w:rPr>
          <w:i/>
          <w:color w:val="7A7163"/>
          <w:spacing w:val="-2"/>
          <w:sz w:val="25"/>
        </w:rPr>
        <w:t>Required</w:t>
      </w:r>
    </w:p>
    <w:p w14:paraId="709975A5" w14:textId="77777777" w:rsidR="00E73A57" w:rsidRDefault="00000000">
      <w:pPr>
        <w:pStyle w:val="BodyText"/>
        <w:spacing w:before="29"/>
        <w:rPr>
          <w:i/>
          <w:sz w:val="20"/>
        </w:rPr>
      </w:pPr>
      <w:r>
        <w:rPr>
          <w:noProof/>
        </w:rPr>
        <mc:AlternateContent>
          <mc:Choice Requires="wpg">
            <w:drawing>
              <wp:anchor distT="0" distB="0" distL="0" distR="0" simplePos="0" relativeHeight="487590912" behindDoc="1" locked="0" layoutInCell="1" allowOverlap="1" wp14:anchorId="56C655B9" wp14:editId="11D36E21">
                <wp:simplePos x="0" y="0"/>
                <wp:positionH relativeFrom="page">
                  <wp:posOffset>675640</wp:posOffset>
                </wp:positionH>
                <wp:positionV relativeFrom="paragraph">
                  <wp:posOffset>179787</wp:posOffset>
                </wp:positionV>
                <wp:extent cx="6421120" cy="1706880"/>
                <wp:effectExtent l="0" t="0" r="0" b="0"/>
                <wp:wrapTopAndBottom/>
                <wp:docPr id="24"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21120" cy="1706880"/>
                          <a:chOff x="0" y="0"/>
                          <a:chExt cx="6421120" cy="1706880"/>
                        </a:xfrm>
                      </wpg:grpSpPr>
                      <pic:pic xmlns:pic="http://schemas.openxmlformats.org/drawingml/2006/picture">
                        <pic:nvPicPr>
                          <pic:cNvPr id="25" name="Image 25"/>
                          <pic:cNvPicPr/>
                        </pic:nvPicPr>
                        <pic:blipFill>
                          <a:blip r:embed="rId18" cstate="print"/>
                          <a:stretch>
                            <a:fillRect/>
                          </a:stretch>
                        </pic:blipFill>
                        <pic:spPr>
                          <a:xfrm>
                            <a:off x="0" y="0"/>
                            <a:ext cx="6421120" cy="1706880"/>
                          </a:xfrm>
                          <a:prstGeom prst="rect">
                            <a:avLst/>
                          </a:prstGeom>
                        </pic:spPr>
                      </pic:pic>
                      <wps:wsp>
                        <wps:cNvPr id="26" name="Graphic 26"/>
                        <wps:cNvSpPr/>
                        <wps:spPr>
                          <a:xfrm>
                            <a:off x="20320" y="10160"/>
                            <a:ext cx="6380480" cy="1666239"/>
                          </a:xfrm>
                          <a:custGeom>
                            <a:avLst/>
                            <a:gdLst/>
                            <a:ahLst/>
                            <a:cxnLst/>
                            <a:rect l="l" t="t" r="r" b="b"/>
                            <a:pathLst>
                              <a:path w="6380480" h="1666239">
                                <a:moveTo>
                                  <a:pt x="6380480" y="1666240"/>
                                </a:moveTo>
                                <a:lnTo>
                                  <a:pt x="0" y="1666240"/>
                                </a:lnTo>
                                <a:lnTo>
                                  <a:pt x="0" y="0"/>
                                </a:lnTo>
                                <a:lnTo>
                                  <a:pt x="6380480" y="0"/>
                                </a:lnTo>
                                <a:lnTo>
                                  <a:pt x="6380480" y="1666240"/>
                                </a:lnTo>
                                <a:close/>
                              </a:path>
                            </a:pathLst>
                          </a:custGeom>
                          <a:solidFill>
                            <a:srgbClr val="F1EEEA"/>
                          </a:solidFill>
                        </wps:spPr>
                        <wps:bodyPr wrap="square" lIns="0" tIns="0" rIns="0" bIns="0" rtlCol="0">
                          <a:prstTxWarp prst="textNoShape">
                            <a:avLst/>
                          </a:prstTxWarp>
                          <a:noAutofit/>
                        </wps:bodyPr>
                      </wps:wsp>
                      <pic:pic xmlns:pic="http://schemas.openxmlformats.org/drawingml/2006/picture">
                        <pic:nvPicPr>
                          <pic:cNvPr id="27" name="Image 27"/>
                          <pic:cNvPicPr/>
                        </pic:nvPicPr>
                        <pic:blipFill>
                          <a:blip r:embed="rId11" cstate="print"/>
                          <a:stretch>
                            <a:fillRect/>
                          </a:stretch>
                        </pic:blipFill>
                        <pic:spPr>
                          <a:xfrm>
                            <a:off x="142239" y="193039"/>
                            <a:ext cx="111760" cy="111760"/>
                          </a:xfrm>
                          <a:prstGeom prst="rect">
                            <a:avLst/>
                          </a:prstGeom>
                        </pic:spPr>
                      </pic:pic>
                      <pic:pic xmlns:pic="http://schemas.openxmlformats.org/drawingml/2006/picture">
                        <pic:nvPicPr>
                          <pic:cNvPr id="28" name="Image 28"/>
                          <pic:cNvPicPr/>
                        </pic:nvPicPr>
                        <pic:blipFill>
                          <a:blip r:embed="rId15" cstate="print"/>
                          <a:stretch>
                            <a:fillRect/>
                          </a:stretch>
                        </pic:blipFill>
                        <pic:spPr>
                          <a:xfrm>
                            <a:off x="142239" y="477519"/>
                            <a:ext cx="111760" cy="111760"/>
                          </a:xfrm>
                          <a:prstGeom prst="rect">
                            <a:avLst/>
                          </a:prstGeom>
                        </pic:spPr>
                      </pic:pic>
                      <pic:pic xmlns:pic="http://schemas.openxmlformats.org/drawingml/2006/picture">
                        <pic:nvPicPr>
                          <pic:cNvPr id="29" name="Image 29"/>
                          <pic:cNvPicPr/>
                        </pic:nvPicPr>
                        <pic:blipFill>
                          <a:blip r:embed="rId19" cstate="print"/>
                          <a:stretch>
                            <a:fillRect/>
                          </a:stretch>
                        </pic:blipFill>
                        <pic:spPr>
                          <a:xfrm>
                            <a:off x="142239" y="762000"/>
                            <a:ext cx="111760" cy="111760"/>
                          </a:xfrm>
                          <a:prstGeom prst="rect">
                            <a:avLst/>
                          </a:prstGeom>
                        </pic:spPr>
                      </pic:pic>
                      <pic:pic xmlns:pic="http://schemas.openxmlformats.org/drawingml/2006/picture">
                        <pic:nvPicPr>
                          <pic:cNvPr id="30" name="Image 30"/>
                          <pic:cNvPicPr/>
                        </pic:nvPicPr>
                        <pic:blipFill>
                          <a:blip r:embed="rId11" cstate="print"/>
                          <a:stretch>
                            <a:fillRect/>
                          </a:stretch>
                        </pic:blipFill>
                        <pic:spPr>
                          <a:xfrm>
                            <a:off x="142239" y="1046480"/>
                            <a:ext cx="111760" cy="111760"/>
                          </a:xfrm>
                          <a:prstGeom prst="rect">
                            <a:avLst/>
                          </a:prstGeom>
                        </pic:spPr>
                      </pic:pic>
                      <pic:pic xmlns:pic="http://schemas.openxmlformats.org/drawingml/2006/picture">
                        <pic:nvPicPr>
                          <pic:cNvPr id="31" name="Image 31"/>
                          <pic:cNvPicPr/>
                        </pic:nvPicPr>
                        <pic:blipFill>
                          <a:blip r:embed="rId19" cstate="print"/>
                          <a:stretch>
                            <a:fillRect/>
                          </a:stretch>
                        </pic:blipFill>
                        <pic:spPr>
                          <a:xfrm>
                            <a:off x="142239" y="1330960"/>
                            <a:ext cx="111760" cy="111760"/>
                          </a:xfrm>
                          <a:prstGeom prst="rect">
                            <a:avLst/>
                          </a:prstGeom>
                        </pic:spPr>
                      </pic:pic>
                      <wps:wsp>
                        <wps:cNvPr id="32" name="Textbox 32"/>
                        <wps:cNvSpPr txBox="1"/>
                        <wps:spPr>
                          <a:xfrm>
                            <a:off x="20320" y="10160"/>
                            <a:ext cx="6380480" cy="1666239"/>
                          </a:xfrm>
                          <a:prstGeom prst="rect">
                            <a:avLst/>
                          </a:prstGeom>
                        </wps:spPr>
                        <wps:txbx>
                          <w:txbxContent>
                            <w:p w14:paraId="0FC75739" w14:textId="77777777" w:rsidR="00E73A57" w:rsidRDefault="00000000">
                              <w:pPr>
                                <w:spacing w:before="213" w:line="374" w:lineRule="auto"/>
                                <w:ind w:left="512" w:right="7475"/>
                                <w:rPr>
                                  <w:sz w:val="25"/>
                                </w:rPr>
                              </w:pPr>
                              <w:r>
                                <w:rPr>
                                  <w:color w:val="333333"/>
                                  <w:sz w:val="25"/>
                                </w:rPr>
                                <w:t>Not</w:t>
                              </w:r>
                              <w:r>
                                <w:rPr>
                                  <w:color w:val="333333"/>
                                  <w:spacing w:val="-2"/>
                                  <w:sz w:val="25"/>
                                </w:rPr>
                                <w:t xml:space="preserve"> </w:t>
                              </w:r>
                              <w:r>
                                <w:rPr>
                                  <w:color w:val="333333"/>
                                  <w:sz w:val="25"/>
                                </w:rPr>
                                <w:t>at</w:t>
                              </w:r>
                              <w:r>
                                <w:rPr>
                                  <w:color w:val="333333"/>
                                  <w:spacing w:val="-2"/>
                                  <w:sz w:val="25"/>
                                </w:rPr>
                                <w:t xml:space="preserve"> </w:t>
                              </w:r>
                              <w:r>
                                <w:rPr>
                                  <w:color w:val="333333"/>
                                  <w:sz w:val="25"/>
                                </w:rPr>
                                <w:t>all anxious A little anxious</w:t>
                              </w:r>
                            </w:p>
                            <w:p w14:paraId="6D69F102" w14:textId="77777777" w:rsidR="00E73A57" w:rsidRDefault="00000000">
                              <w:pPr>
                                <w:spacing w:line="374" w:lineRule="auto"/>
                                <w:ind w:left="512" w:right="6512"/>
                                <w:rPr>
                                  <w:sz w:val="25"/>
                                </w:rPr>
                              </w:pPr>
                              <w:r>
                                <w:rPr>
                                  <w:color w:val="333333"/>
                                  <w:sz w:val="25"/>
                                </w:rPr>
                                <w:t xml:space="preserve">Moderately anxious </w:t>
                              </w:r>
                              <w:r>
                                <w:rPr>
                                  <w:color w:val="333333"/>
                                  <w:spacing w:val="-2"/>
                                  <w:sz w:val="25"/>
                                </w:rPr>
                                <w:t>Anxious</w:t>
                              </w:r>
                            </w:p>
                            <w:p w14:paraId="144FD420" w14:textId="77777777" w:rsidR="00E73A57" w:rsidRDefault="00000000">
                              <w:pPr>
                                <w:spacing w:line="287" w:lineRule="exact"/>
                                <w:ind w:left="512"/>
                                <w:rPr>
                                  <w:sz w:val="25"/>
                                </w:rPr>
                              </w:pPr>
                              <w:r>
                                <w:rPr>
                                  <w:color w:val="333333"/>
                                  <w:sz w:val="25"/>
                                </w:rPr>
                                <w:t>Very</w:t>
                              </w:r>
                              <w:r>
                                <w:rPr>
                                  <w:color w:val="333333"/>
                                  <w:spacing w:val="4"/>
                                  <w:sz w:val="25"/>
                                </w:rPr>
                                <w:t xml:space="preserve"> </w:t>
                              </w:r>
                              <w:r>
                                <w:rPr>
                                  <w:color w:val="333333"/>
                                  <w:spacing w:val="-2"/>
                                  <w:sz w:val="25"/>
                                </w:rPr>
                                <w:t>anxious</w:t>
                              </w:r>
                            </w:p>
                          </w:txbxContent>
                        </wps:txbx>
                        <wps:bodyPr wrap="square" lIns="0" tIns="0" rIns="0" bIns="0" rtlCol="0">
                          <a:noAutofit/>
                        </wps:bodyPr>
                      </wps:wsp>
                    </wpg:wgp>
                  </a:graphicData>
                </a:graphic>
              </wp:anchor>
            </w:drawing>
          </mc:Choice>
          <mc:Fallback>
            <w:pict>
              <v:group w14:anchorId="56C655B9" id="Group 24" o:spid="_x0000_s1038" style="position:absolute;margin-left:53.2pt;margin-top:14.15pt;width:505.6pt;height:134.4pt;z-index:-15725568;mso-wrap-distance-left:0;mso-wrap-distance-right:0;mso-position-horizontal-relative:page" coordsize="64211,17068"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ZacBhPwQAAPcUAAAOAAAAZHJzL2Uyb0RvYy54bWzsWF1v2zYUfR+w/yDo&#13;&#10;vbE+XNkR4hRd84EARResGfZMUZQlVBI5kraVf797+WHL9rqm2RKkWB7ikNLl1eHhPUekzt4NXRus&#13;&#10;mVQN7xdhfBKFAespL5t+uQh/v7t6Mw8DpUlfkpb3bBHeMxW+O//5p7ONyFnCa96WTAaQpFf5RizC&#13;&#10;WmuRTyaK1qwj6oQL1sPNisuOaOjK5aSUZAPZu3aSRFE22XBZCskpUwquXtib4bnJX1WM6l+rSjEd&#13;&#10;tIsQsGnzK81vgb+T8zOSLyURdUMdDPIIFB1penjoNtUF0SRYyeYoVddQyRWv9Anl3YRXVUOZmQPM&#13;&#10;Jo4OZnMt+UqYuSzzzVJsaQJqD3h6dFr6aX0txWdxKy16aH7k9IsCXiYbsczH97G/3AUPlexwEEwi&#13;&#10;GAyj91tG2aADChezaRLHCRBP4V48i7L53HFOa1iYo3G0vvzGyAnJ7YMNvC0c0dAc/hxF0Dqi6Nul&#13;&#10;BKP0SrLQJekelKMj8stKvIHVFEQ3RdM2+t5UJqwbgurXtw1FdrEDbN7KoCkXYfI2DHrSgSJuOrJk&#13;&#10;AfSBch+DI3AFjhIUbSOumrZF3rHtoEJBHxTE38zWFtsFp6uO9dqqR7IWUPNe1Y1QYSBz1hUM4Mmb&#13;&#10;MoZFA+VqgChk02srFaUl07TG51eA4zcQGAIl+faGAb3DiVNQrrz+TcVs153kQip9zXgXYAOwAgYg&#13;&#10;m+Rk/VE5ND7EcWgBGGSAB80B3EZ59qB3xN93CepzTQQDCJh2tMSZX+Jr5y9JhiS6KNSc632FnyRK&#13;&#10;UTqonCjOnG62ykrn0RTEZJWVZVmSnmL2EU90ZXkacwMOVVqWgK/at+jQ+yayiWbZGrPUUBPAcBiA&#13;&#10;WRa2AqDMcRwmxWawAZV7LDVAdVDwfsfX7I6bSI1S38bhlDBuaiYFkHeRbT8e4aa/F+sj/H9hcttI&#13;&#10;n8/f8/9tzPj5D4/cR+oz0pYrZvlGGgzxW2pgRmPyFW+b0stWyWXxoZXBmgDLV/Hl5eV7t26jMDA3&#13;&#10;5WSDrYKX92AcG6ijRaj+XBF0qfamh7qFeWvfkL5R+IbU7QduXn1mFUAvd8MfRAonHQ3V9In78j1S&#13;&#10;kI3FkT1/v9K8aoy8dohg1tgBKVnvAnH9OA488/J0DjzDZUC7Qgm/BAdOntyB42mCtmEs5jSNrIOQ&#13;&#10;3HtMHMcz8B1rMba97zDeZh/vxMj3D1U1sJ/de2/PX1rVpM9ZNdPZ7G1s3juvVYOl/LXdHmhsr2oM&#13;&#10;ZTjgpXjN9DmrZpbB0e1gP/PqNUdnhBSsd1w10P9fv6GiaYY7XuDg1Wz+wWxSOLntlU380srmWc0m&#13;&#10;TtPo9PD09Axu4zbGbj8Mvac4Y6awR7RrfQebtoIPAVwBgeDD4dWCZ8xAD79wOHyZKsDrT3Ta/L69&#13;&#10;4A4ItvRQDPaziAf/H514HnBuMd+R4OuaOcG5L4H4+W7cN+ec3ffK878AAAD//wMAUEsDBAoAAAAA&#13;&#10;AAAAIQBFW6FzzgkAAM4JAAAUAAAAZHJzL21lZGlhL2ltYWdlMS5wbmeJUE5HDQoaCgAAAA1JSERS&#13;&#10;AAAFRAAAAQ0IBgAAAMdkb+AAAAAGYktHRAD/AP8A/6C9p5MAAAAJcEhZcwAADsQAAA7EAZUrDhsA&#13;&#10;AAluSURBVHic7d1BbtsGEEDRka0kddDD9P6n6GGKunYsswuSMGM0ixZBIvW/Bwwo2VrIEOjFx1Cc&#13;&#10;AQAAAACIOB2Od9+Y4+sAAAAAAK7Vsh1fvzHLHkJPM3OemQ8z83Gb88zcH34vigIAAAAA12rZ5nVm&#13;&#10;LjPzMjPP23zZni/nedsE/Tgzn2bmYZv9+d2sYRQAAAAA4JpdZg2iT7OG0Md5W/hcZub1vD25n3Uj&#13;&#10;9NPMfJ41iP7+E94wAAAAAMD38Nus7fO4MbrsQfRu3i6Xf5g1jAIAAAAA3Kq9ce6XzD/PzOn4/aD7&#13;&#10;pui+LQoAAAAAcKv2eyTdz6GBvg+ix7vNAwAAAADcqr1zftU/hU8AAAAAIEMQBQAAAAAyBFEAAAAA&#13;&#10;IEMQBQAAAAAyBFEAAAAAIEMQBQAAAAAyBFEAAAAAIEMQBQAAAAAyBFEAAAAAIEMQBQAAAAAyBFEA&#13;&#10;AAAAIEMQBQAAAAAyBFEAAAAAIEMQBQAAAAAyBFEAAAAAIEMQBQAAAAAyBFEAAAAAIEMQBQAAAAAy&#13;&#10;BFEAAAAAIEMQBQAAAAAyBFEAAAAAIEMQBQAAAAAyBFEAAAAAIEMQBQAAAAAyBFEAAAAAIEMQBQAA&#13;&#10;AAAyBFEAAAAAIEMQBQAAAAAyBFEAAAAAIEMQBQAAAAAyBFEAAAAAIEMQBQAAAAAyBFEAAAAAIEMQ&#13;&#10;BQAAAAAyBFEAAAAAIEMQBQAAAAAyBFEAAAAAIEMQBQAAAAAyBFEAAAAAIEMQBQAAAAAyBFEAAAAA&#13;&#10;IEMQBQAAAAAyBFEAAAAAIEMQBQAAAAAyBFEAAAAAIEMQBQAAAAAyBFEAAAAAIEMQBQAAAAAyBFEA&#13;&#10;AAAAIEMQBQAAAAAyBFEAAAAAIEMQBQAAAAAyBFEAAAAAIEMQBQAAAAAyBFEAAAAAIEMQBQAAAAAy&#13;&#10;BFEAAAAAIEMQBQAAAAAyBFEAAAAAIEMQBQAAAAAyBFEAAAAAIEMQBQAAAAAyBFEAAAAAIEMQBQAA&#13;&#10;AAAyBFEAAAAAIEMQBQAAAAAyBFEAAAAAIEMQBQAAAAAyBFEAAAAAIEMQBQAAAAAyBFEAAAAAIEMQ&#13;&#10;BQAAAAAyBFEAAAAAIEMQBQAAAAAyBFEAAAAAIEMQBQAAAAAyBFEAAAAAIEMQBQAAAAAyBFEAAAAA&#13;&#10;IEMQBQAAAAAyBFEAAAAAIEMQBQAAAAAyBFEAAAAAIEMQBQAAAAAyBFEAAAAAIEMQBQAAAAAyBFEA&#13;&#10;AAAAIEMQBQAAAAAyBFEAAAAAIEMQBQAAAAAyBFEAAAAAIEMQBQAAAAAyBFEAAAAAIEMQBQAAAAAy&#13;&#10;BFEAAAAAIEMQBQAAAAAyBFEAAAAAIEMQBQAAAAAyBFEAAAAAIEMQBQAAAAAyBFEAAAAAIEMQBQAA&#13;&#10;AAAyBFEAAAAAIEMQBQAAAAAyBFEAAAAAIEMQBQAAAAAyBFEAAAAAIEMQBQAAAAAyBFEAAAAAIEMQ&#13;&#10;BQAAAAAyBFEAAAAAIEMQBQAAAAAyBFEAAAAAIEMQBQAAAAAyBFEAAAAAIEMQBQAAAAAyBFEAAAAA&#13;&#10;IEMQBQAAAAAyBFEAAAAAIEMQBQAAAAAyBFEAAAAAIEMQBQAAAAAyBFEAAAAAIEMQBQAAAAAyBFEA&#13;&#10;AAAAIEMQBQAAAAAyBFEAAAAAIEMQBQAAAAAyBFEAAAAAIEMQBQAAAAAyBFEAAAAAIEMQBQAAAAAy&#13;&#10;BFEAAAAAIEMQBQAAAAAyBFEAAAAAIEMQBQAAAAAyBFEAAAAAIEMQBQAAAAAyBFEAAAAAIEMQBQAA&#13;&#10;AAAyBFEAAAAAIEMQBQAAAAAyBFEAAAAAIEMQBQAAAAAyBFEAAAAAIEMQBQAAAAAyBFEAAAAAIEMQ&#13;&#10;BQAAAAAyBFEAAAAAIEMQBQAAAAAyBFEAAAAAIEMQBQAAAAAyBFEAAAAAIEMQBQAAAAAyBFEAAAAA&#13;&#10;IEMQBQAAAAAyBFEAAAAAIEMQBQAAAAAyBFEAAAAAIEMQBQAAAAAyBFEAAAAAIEMQBQAAAAAyBFEA&#13;&#10;AAAAIEMQBQAAAAAyBFEAAAAAIEMQBQAAAAAyBFEAAAAAIEMQBQAAAAAyBFEAAAAAIEMQBQAAAAAy&#13;&#10;BFEAAAAAIEMQBQAAAAAyBFEAAAAAIEMQBQAAAAAyBFEAAAAAIEMQBQAAAAAyBFEAAAAAIEMQBQAA&#13;&#10;AAAyBFEAAAAAIEMQBQAAAAAyBFEAAAAAIEMQBQAAAAAyBFEAAAAAIEMQBQAAAAAyBFEAAAAAIEMQ&#13;&#10;BQAAAAAyBFEAAAAAIEMQBQAAAAAyBFEAAAAAIEMQBQAAAAAyBFEAAAAAIEMQBQAAAAAyBFEAAAAA&#13;&#10;IEMQBQAAAAAyBFEAAAAAIEMQBQAAAAAyBFEAAAAAIEMQBQAAAAAyBFEAAAAAIEMQBQAAAAAyBFEA&#13;&#10;AAAAIEMQBQAAAAAyBFEAAAAAIEMQBQAAAAAyBFEAAAAAIEMQBQAAAAAyBFEAAAAAIEMQBQAAAAAy&#13;&#10;BFEAAAAAIEMQBQAAAAAyBFEAAAAAIEMQBQAAAAAyBFEAAAAAIEMQBQAAAAAyBFEAAAAAIEMQBQAA&#13;&#10;AAAyBFEAAAAAIEMQBQAAAAAyBFEAAAAAIEMQBQAAAAAyBFEAAAAAIEMQBQAAAAAyBFEAAAAAIEMQ&#13;&#10;BQAAAAAyBFEAAAAAIEMQBQAAAAAyBFEAAAAAIEMQBQAAAAAyBFEAAAAAIEMQBQAAAAAyBFEAAAAA&#13;&#10;IEMQBQAAAAAyBFEAAAAAIEMQBQAAAAAyBFEAAAAAIEMQBQAAAAAyBFEAAAAAIEMQBQAAAAAyBFEA&#13;&#10;AAAAIEMQBQAAAAAyBFEAAAAAIEMQBQAAAAAyBFEAAAAAIEMQBQAAAAAyBFEAAAAAIEMQBQAAAAAy&#13;&#10;BFEAAAAAIEMQBQAAAAAyBFEAAAAAoGIRRAEAAACAipMgCgAAAABkCKIAAAAAQIYgCgAAAABkCKIA&#13;&#10;AAAAQMbdzCzv5nUbAAAAAIBbtXfOr/rnMYi+zsxlZl62AQAAAAC4VS+z9s7LHILoaWY+zMx5Zn6Z&#13;&#10;mc8z8+vMPBxefDcurQcAAAAArt++FXq/zePM/DEzf87MXzPzcp61jO6boU/zdhn9x1nD6B5ETz/4&#13;&#10;zQMAAAAA/BuXWYPo06wR9HF7vG+LLud5u47+ed4unX+edWv0PGIoAAAAAHAb3n816PM2X7afLXvo&#13;&#10;PM0aPu8Pc9wMFUQBAAAAgGu3bMd9U/Ty7vFyDJ2nw/xTCBVF4cdapnneVf/u/wOfHXxf/+Wcch4C&#13;&#10;rPwPbfHZwc93Lefh8u7xvi16vMv8/A3d/nodaeQaCwAAAABJRU5ErkJgglBLAwQKAAAAAAAAACEA&#13;&#10;B/EZDFQEAABUBAAAFAAAAGRycy9tZWRpYS9pbWFnZTIucG5niVBORw0KGgoAAAANSUhEUgAAABcA&#13;&#10;AAAYCAYAAAARfGZ1AAAABmJLR0QA/wD/AP+gvaeTAAAACXBIWXMAAA7EAAAOxAGVKw4bAAAD9ElE&#13;&#10;QVRIidXW3U9bZRwH8O/znJeenrKuUMZbgax0M4o4x1BqE7KYOU0U7zRhJnhn4ksUjcI/YIwxYdNt&#13;&#10;Xhr1QpdMMxJv6pKJi5vjdYQhDKYRSqGnVmh5KZRCOS8/L6ALgzoZd36vTs55fp+c5zn55XcYESFX&#13;&#10;wpOT9efPnenknBue8orh7c+jWuSIZVliy7sfnDzo9fbnMthWfGoq/ER/X2+zYei2/r7eZtOkecbF&#13;&#10;IBjTd1QSSURGoyjw/Cfr/RdEQVw/dPih67XH6jqyS8TsxeRkyH/+7JnOTCaTZ1fVRclmm+q4eGl/&#13;&#10;JBJ50+VyLW63FxcXXZWVldqpppenBwZungIASZZXt+KMiKBpkcc/+7T9F7uizHkqvJ8DWG9vb29b&#13;&#10;W1tzd3V1tXu93th2PBQKlTU0NLTa7fZEa2vraVmW16urq8cCgYAHwDyAqyAifP3VF9+0vP3Galtb&#13;&#10;21kABIBKSkqWksnkCN0nyWRypLi4eClb09LSco6I7hDRd0S0cSyGYcputzs8t7DMAGB6evpwaWnp&#13;&#10;l6IoHs/1obJxOp01mqZdi8VirzHgYdXhGAHw3N1jWV5eKvz4ow+HZJstfqnjBymVSuWHw+EhAC/c&#13;&#10;D94aIroSn4nWi6I0lu8uUhljBwAcFfY5lBvx+Gzlrzd646Ojo48ODw+POZ3OE7uFAYAx5lPs6q3U&#13;&#10;cvIpsqy/ZZtSyRh7nmta5Gh6TQ/29fXVdnd3f+/xeAIPAmcjCGKgoLDoYjqdql1dXQkCOMq9VVU9&#13;&#10;6fSq6fP5Jurq6uIArL3gACxJsiUEQZxYz6yZAHq4IIg6AEiSlG2U3C3739moY8g6Ot8jtKv8j3HT&#13;&#10;NCQA0HVd2rzH9mht1BGyjsQnQ6GAqqp8YmLCNzg4WIi974breqbQNA2fLCsCgAAvL68YUhXxRb/f&#13;&#10;fysQCDRpmta7F9k0jZ75xGyTquYN2lVHI4Che9r/yk9XV8fHxx+JRqM3JUl69gHsYHzmr1rG2YK7&#13;&#10;sETPtj/Py9uXqPId6uIMSjAYfOXy5R9f5Zy9RUTXd6MS0TXTNN6zLLNMlpWfGWMKgC4ACXHrQoHj&#13;&#10;/fKy4pbEbAyc82X3gdLbnPOaf4Mty7qdiMeOkWX9CQCCIBCAgwAGgM1h8cfvd06spFcKamoei5qG&#13;&#10;Xk0EOb2y1EZE7nx3cbsoijuGhWEYZQtzM62MsYTqcJ5mnMuKYn+HMeYG8DSA3+6ZoQA+AfD65naj&#13;&#10;83Oz+w19vZwxtmPMEZFLlGStwF2UZIx5ALgApACcBNB398235CUAxwHIAJqJaG4ltRS0LMvYjnPO&#13;&#10;JUees5Exlg/gAoAMgG+zR5IL3xo/gE4AOoAdvxYAjgCQADwDIOevxT+Kwc9APRdtdgAAAABJRU5E&#13;&#10;rkJgglBLAwQKAAAAAAAAACEAVOwE/C8EAAAvBAAAFAAAAGRycy9tZWRpYS9pbWFnZTMucG5niVBO&#13;&#10;Rw0KGgoAAAANSUhEUgAAABcAAAAXCAYAAADgKtSgAAAABmJLR0QA/wD/AP+gvaeTAAAACXBIWXMA&#13;&#10;AA7EAAAOxAGVKw4bAAADz0lEQVRIie2VTWgbRxTH/zO7Wnu9/hj5A8e2SumCExsplySHBtPY9NBi&#13;&#10;LdQHt4cICsWQtJDEaQ/F0EPPhZ5KW+pUJU0LFS34UrAUfDHELW0PdVoTWbES0MmWJX9o5Y/Vytrd&#13;&#10;mR4sF2OrYN37h4GBefN7b+bx3iNCCNTS82fp4S+/+Czh8yl2b19f8uR5dm0t5DgV9dad90f7+88v&#13;&#10;1GKQ4/BUavm133/7dcJ13Ybl5JOw54nVQnF3kXN+KgJKKWlnrZcliQSCoYsJSZIrwVDo4dWrQw+O&#13;&#10;bOSjzdLSX2PRe9MziqKUGGvLNmnNi19H7w9YljWm63rmJDyTyeiaplk3b0ws5nPrAwAQCASWjtvI&#13;&#10;AJBaTr4evTc909nZ9be5s/fHen5bjsVikWAwuB+Px2f8fr99Em6apmoYhvHVdDQYiURiiqJUrFI5&#13;&#10;DeAjAFkADyCEwDfR6R8/uHt7Z3Jy8nMAgjFmGoaRchwnJw7l1ljCcZycYRgpxpjJGDOnpqY+EUI8&#13;&#10;FUL8JIQ4jNx13QbG2rK5jYLEGCuapnkFwAKArmqgUq2EybLcNTs76wG4Yu3vvaE0NMwDGAOgAAB9&#13;&#10;/iw9vJx8Ei7ZZTMWi0WGhobWq+BzAGgt6PG8AjgnhPilXC59aG5vznPOTQBhANckSryU6/Lsd9//&#13;&#10;8MLg4GBpbm5Oo5R2nwF8JEII0VRVsw/KtmOX9nvUpuYNQsh71OdT7G1z57FlWVoikYjLslwP+N8X&#13;&#10;EEK6/R1dcc9ztb1dcxGATXv7+pJCCK7reoYxZgPw6gQfyaOU2pIsZ6p1kaw3wrr0P7w2PLu2FiKE&#13;&#10;0EwmoxeLRRX/UTBnkMQ5Vz3X1SmlBECIOk5F7fC3XdI0zQqHw4brunkAvE4wF0Lkze1NQ5Jkq6XV&#13;&#10;fxmASm/dvhuWJBK4eWNiJZ1ON46MjHDOeT0OOIBcsbBV8Dynub2ze4UQEgAwSvvPX3gUDF1MNKmN&#13;&#10;/vn5+VfHx8c/pZS+AiB3Bge8anfNcQ56GtWmGKXUDyABYEEGAEmSKwCgv/Ti9Z7rb727kVv92Odr&#13;&#10;WGftnRIhpBu1C0sSQmwWC1s7jnPwpxCCEUJdAL0AloBqPw+GQg8DgcCSz6ekhaqpgFDKdilS2NrY&#13;&#10;93d0RSmlp/o551w1tzcNz3N6G1UtRgjxmlvaXgbQBOA+cGLM4bDRv129bBa28gOe52qSLJ+aRJ7r&#13;&#10;6pIkW+2d3SvVr+itgt8E8HMt+DsARgH4ABhCiNW9XfMx5/zU31NKaUur/1I1eXEAFQDfApg7sjkJ&#13;&#10;P65hHCbGBnBq+gMIAVBx2Lsf1QL8A8JXw7wJZr0TAAAAAElFTkSuQmCCUEsDBAoAAAAAAAAAIQAu&#13;&#10;c5AYLgQAAC4EAAAUAAAAZHJzL21lZGlhL2ltYWdlNC5wbmeJUE5HDQoaCgAAAA1JSERSAAAAFwAA&#13;&#10;ABcIBgAAAOAq1KAAAAAGYktHRAD/AP8A/6C9p5MAAAAJcEhZcwAADsQAAA7EAZUrDhsAAAPOSURB&#13;&#10;VEiJ7ZVNaBtHFMf/M7tae73+GPkDx7ZK6YITGymXJIcG09j00GIt1Ae3hwgKxZC0kMRpD8XQQ8+F&#13;&#10;nkpb6lQlTQsVLfhSsBR8McQtbQ91WhNZsRLQyZblL638sVpZuzvTg+RibBWse/+wMDBvfvN2Hu//&#13;&#10;iBACtfT8WXr4yy8+S/h8it3b15c8uZ9dWws5Tlm9def90f7+8wu1GOQ4PJVafu33336dcF23YTn5&#13;&#10;JOx5YjVf2FvknJ/KgFJK2lnrZUkigWDoYkKS5HIwFHp49erQg6MY+WixtPTXWPTe9IyiKEXG2rJN&#13;&#10;WvPi19H7A5Zljem6njkJz2QyuqZp1s0bE4sbufUBAAgEAkvHY2QASC0nX4/em57p7Oz629zd/2N9&#13;&#10;Y0eOxWKRYDB4EI/HZ/x+v30SbpqmahiG8dV0NBiJRGKKopStYikN4CMAWQAPIITAN9HpHz+4e3t3&#13;&#10;cnLycwCCMWYahpFyHCcnKnJrfMJxnJxhGCnGmMkYM6empj4RQjwVQvwkhKhk7rpuA2Nt2dxmXmKM&#13;&#10;FUzTvAJgAUBXNVGpVsFkWe6anZ31AFyxDvbfUBoa5gGMAVAAgD5/lh5eTj4JF+2SGYvFIkNDQ+tV&#13;&#10;8DkAtBb0eF0BnBNC/FIqFT80d7bmOecmgDCAaxIlXsp1efa77394YXBwsDg3N6dRSrvPAD4SIYRo&#13;&#10;qqrZhyXbsYsHPWpT8yYh5D3q8yn2jrn72LIsLZFIxGVZrgf87x8QQrr9HV1xz3O1/T1zEYBNe/v6&#13;&#10;kkIIrut6hjFmA/DqBB/Jo5Takixnqn2RrDfDuvQ/vDY8u7YWIoTQTCajFwoFFf/RMGeQxDlXPdfV&#13;&#10;KaUEQIg6Tlnt8Ldd0jTNCofDhuu6GwB4nWAuhNgwd7YMSZKtllb/ZQAqvXX7bliSSODmjYmVdDrd&#13;&#10;ODIywjnn9VzAAeQK+e285znN7Z3dK4SQAIBR2n/+wqNg6GKiSW30z8/Pvzo+Pv4ppfQVALkzXMCr&#13;&#10;cdcc57CnUW2KUUr9ABIAFmQAkCS5DAD6Sy9e77n+1rubudWPfb6GddbeKRFCulG7sSQhxFYhv73r&#13;&#10;OId/CiEYIdQF0AtgCaj6eTAUehgIBJZ8PiUtVE0F4CvZViS/vWn5O7qilNJTfs45V82dLcPznN5G&#13;&#10;VYsRQrzmlraXATQBuA+cGHOoGP3b1cNmfntjwPNcTZLlU5PIc11dkmSrvbN7pfoUvVXwmwB+rgV/&#13;&#10;B8AoKn4cFkKs7u+Zjznnp96eUkpbWv2XqsWLAygD+BbA3FHMSfhxDaNSGBvAqekPIARARcW7H9UC&#13;&#10;/ANlSMK8xK19jwAAAABJRU5ErkJgglBLAwQUAAYACAAAACEAFGg2RuQAAAAQAQAADwAAAGRycy9k&#13;&#10;b3ducmV2LnhtbExPTW/CMAy9T9p/iDxpt5EGtsJKU4TYxwlNGkyadgutaSsap2pCW/79zGm7WHr2&#13;&#10;8/tIV6NtRI+drx1pUJMIBFLuippKDV/7t4cFCB8MFaZxhBou6GGV3d6kJincQJ/Y70IpWIR8YjRU&#13;&#10;IbSJlD6v0Bo/cS0S346usyYw7EpZdGZgcdvIaRTF0pqa2KEyLW4qzE+7s9XwPphhPVOv/fZ03Fx+&#13;&#10;9k8f31uFWt/fjS9LHusliIBj+PuAawfODxkHO7gzFV40jKP4kakaposZiCtBqXkM4sCb57kCmaXy&#13;&#10;f5HsFwAA//8DAFBLAwQUAAYACAAAACEAV33x6tQAAACtAgAAGQAAAGRycy9fcmVscy9lMm9Eb2Mu&#13;&#10;eG1sLnJlbHO8ksFqwzAMhu+DvoPRfXGSljFGnV5GodfRPYCwFcc0lo3tlfXtZyiDFUp3y1ES//d/&#13;&#10;B213334WZ0rZBVbQNS0IYh2MY6vg87h/fgWRC7LBOTApuFCG3bB62n7QjKWG8uRiFpXCWcFUSnyT&#13;&#10;MuuJPOYmROJ6GUPyWOqYrIyoT2hJ9m37ItNfBgw3THEwCtLBrEEcL7E2/88O4+g0vQf95YnLnQrp&#13;&#10;fO2uQEyWigJPxuF1uW4iW5D3HfplHPpHDt0yDt0jh80yDptfB3nzZMMPAAAA//8DAFBLAQItABQA&#13;&#10;BgAIAAAAIQCxgme2CgEAABMCAAATAAAAAAAAAAAAAAAAAAAAAABbQ29udGVudF9UeXBlc10ueG1s&#13;&#10;UEsBAi0AFAAGAAgAAAAhADj9If/WAAAAlAEAAAsAAAAAAAAAAAAAAAAAOwEAAF9yZWxzLy5yZWxz&#13;&#10;UEsBAi0AFAAGAAgAAAAhAJlpwGE/BAAA9xQAAA4AAAAAAAAAAAAAAAAAOgIAAGRycy9lMm9Eb2Mu&#13;&#10;eG1sUEsBAi0ACgAAAAAAAAAhAEVboXPOCQAAzgkAABQAAAAAAAAAAAAAAAAApQYAAGRycy9tZWRp&#13;&#10;YS9pbWFnZTEucG5nUEsBAi0ACgAAAAAAAAAhAAfxGQxUBAAAVAQAABQAAAAAAAAAAAAAAAAApRAA&#13;&#10;AGRycy9tZWRpYS9pbWFnZTIucG5nUEsBAi0ACgAAAAAAAAAhAFTsBPwvBAAALwQAABQAAAAAAAAA&#13;&#10;AAAAAAAAKxUAAGRycy9tZWRpYS9pbWFnZTMucG5nUEsBAi0ACgAAAAAAAAAhAC5zkBguBAAALgQA&#13;&#10;ABQAAAAAAAAAAAAAAAAAjBkAAGRycy9tZWRpYS9pbWFnZTQucG5nUEsBAi0AFAAGAAgAAAAhABRo&#13;&#10;NkbkAAAAEAEAAA8AAAAAAAAAAAAAAAAA7B0AAGRycy9kb3ducmV2LnhtbFBLAQItABQABgAIAAAA&#13;&#10;IQBXffHq1AAAAK0CAAAZAAAAAAAAAAAAAAAAAP0eAABkcnMvX3JlbHMvZTJvRG9jLnhtbC5yZWxz&#13;&#10;UEsFBgAAAAAJAAkAQgIAAAggAAAAAA==&#13;&#10;">
                <v:shape id="Image 25" o:spid="_x0000_s1039" type="#_x0000_t75" style="position:absolute;width:64211;height:1706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jBEXyQAAAOAAAAAPAAAAZHJzL2Rvd25yZXYueG1sRI9BawIx&#13;&#10;FITvgv8hvEJvNVuxtqxGUYvYQxG6VcTbY/PcLG5eliTq9t83hYKXgWGYb5jpvLONuJIPtWMFz4MM&#13;&#10;BHHpdM2Vgt33+ukNRIjIGhvHpOCHAsxn/d4Uc+1u/EXXIlYiQTjkqMDE2OZShtKQxTBwLXHKTs5b&#13;&#10;jMn6SmqPtwS3jRxm2VharDktGGxpZag8FxeroFiO98fRYeM3n6OtO77uM0OHs1KPD937JMliAiJS&#13;&#10;F++Nf8SHVjB8gb9D6QzI2S8AAAD//wMAUEsBAi0AFAAGAAgAAAAhANvh9svuAAAAhQEAABMAAAAA&#13;&#10;AAAAAAAAAAAAAAAAAFtDb250ZW50X1R5cGVzXS54bWxQSwECLQAUAAYACAAAACEAWvQsW78AAAAV&#13;&#10;AQAACwAAAAAAAAAAAAAAAAAfAQAAX3JlbHMvLnJlbHNQSwECLQAUAAYACAAAACEAQYwRF8kAAADg&#13;&#10;AAAADwAAAAAAAAAAAAAAAAAHAgAAZHJzL2Rvd25yZXYueG1sUEsFBgAAAAADAAMAtwAAAP0CAAAA&#13;&#10;AA==&#13;&#10;">
                  <v:imagedata r:id="rId20" o:title=""/>
                </v:shape>
                <v:shape id="Graphic 26" o:spid="_x0000_s1040" style="position:absolute;left:203;top:101;width:63805;height:16662;visibility:visible;mso-wrap-style:square;v-text-anchor:top" coordsize="6380480,166623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rwWexwAAAOAAAAAPAAAAZHJzL2Rvd25yZXYueG1sRI9Li8JA&#13;&#10;EITvC/6HoYW9LDpRUSQ6ig+WFS/r895k2iSa6YmZWY3/3hGEvRQURX1Fjae1KcSNKpdbVtBpRyCI&#13;&#10;E6tzThUc9t+tIQjnkTUWlknBgxxMJ42PMcba3nlLt51PRYCwi1FB5n0ZS+mSjAy6ti2JQ3aylUEf&#13;&#10;bJVKXeE9wE0hu1E0kAZzDgsZlrTIKLns/oyC30Pys55f9Zoe+NU/bnr7/Ho5K/XZrJejILMRCE+1&#13;&#10;/2+8ESutoDuA16FwBuTkCQAA//8DAFBLAQItABQABgAIAAAAIQDb4fbL7gAAAIUBAAATAAAAAAAA&#13;&#10;AAAAAAAAAAAAAABbQ29udGVudF9UeXBlc10ueG1sUEsBAi0AFAAGAAgAAAAhAFr0LFu/AAAAFQEA&#13;&#10;AAsAAAAAAAAAAAAAAAAAHwEAAF9yZWxzLy5yZWxzUEsBAi0AFAAGAAgAAAAhAFevBZ7HAAAA4AAA&#13;&#10;AA8AAAAAAAAAAAAAAAAABwIAAGRycy9kb3ducmV2LnhtbFBLBQYAAAAAAwADALcAAAD7AgAAAAA=&#13;&#10;" path="m6380480,1666240l,1666240,,,6380480,r,1666240xe" fillcolor="#f1eeea" stroked="f">
                  <v:path arrowok="t"/>
                </v:shape>
                <v:shape id="Image 27" o:spid="_x0000_s1041" type="#_x0000_t75" style="position:absolute;left:1422;top:1930;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ZpzmygAAAOAAAAAPAAAAZHJzL2Rvd25yZXYueG1sRI9Ba8JA&#13;&#10;FITvBf/D8oReSt1UbCzRVcQiiILQtB56e2Rfk9Ts25DdxvXfu0LBy8AwzDfMfBlMI3rqXG1Zwcso&#13;&#10;AUFcWF1zqeDrc/P8BsJ5ZI2NZVJwIQfLxeBhjpm2Z/6gPveliBB2GSqovG8zKV1RkUE3si1xzH5s&#13;&#10;Z9BH25VSd3iOcNPIcZKk0mDNcaHCltYVFaf8zyjYh/Uuv6SHkKab6Te+/h4n/dNRqcdheJ9FWc1A&#13;&#10;eAr+3vhHbLWC8RRuh+IZkIsrAAAA//8DAFBLAQItABQABgAIAAAAIQDb4fbL7gAAAIUBAAATAAAA&#13;&#10;AAAAAAAAAAAAAAAAAABbQ29udGVudF9UeXBlc10ueG1sUEsBAi0AFAAGAAgAAAAhAFr0LFu/AAAA&#13;&#10;FQEAAAsAAAAAAAAAAAAAAAAAHwEAAF9yZWxzLy5yZWxzUEsBAi0AFAAGAAgAAAAhALxmnObKAAAA&#13;&#10;4AAAAA8AAAAAAAAAAAAAAAAABwIAAGRycy9kb3ducmV2LnhtbFBLBQYAAAAAAwADALcAAAD+AgAA&#13;&#10;AAA=&#13;&#10;">
                  <v:imagedata r:id="rId13" o:title=""/>
                </v:shape>
                <v:shape id="Image 28" o:spid="_x0000_s1042" type="#_x0000_t75" style="position:absolute;left:1422;top:4775;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rMFYyQAAAOAAAAAPAAAAZHJzL2Rvd25yZXYueG1sRI/BasJA&#13;&#10;EIbvhb7DMkJvdaOHEqKrqLXQQqGt9uJtyI5JNDsbdteY9uk7h4KXgZ/h/2a++XJwreopxMazgck4&#13;&#10;A0VcettwZeB7//KYg4oJ2WLrmQz8UITl4v5ujoX1V/6ifpcqJRCOBRqoU+oKrWNZk8M49h2x7I4+&#13;&#10;OEwSQ6VtwKvAXaunWfakHTYsF2rsaFNTed5dnIH8cDnqfPPx9nnarjG89/uD3/4a8zAanmcyVjNQ&#13;&#10;iYZ0a/wjXq2BqXwsQiIDevEHAAD//wMAUEsBAi0AFAAGAAgAAAAhANvh9svuAAAAhQEAABMAAAAA&#13;&#10;AAAAAAAAAAAAAAAAAFtDb250ZW50X1R5cGVzXS54bWxQSwECLQAUAAYACAAAACEAWvQsW78AAAAV&#13;&#10;AQAACwAAAAAAAAAAAAAAAAAfAQAAX3JlbHMvLnJlbHNQSwECLQAUAAYACAAAACEASqzBWMkAAADg&#13;&#10;AAAADwAAAAAAAAAAAAAAAAAHAgAAZHJzL2Rvd25yZXYueG1sUEsFBgAAAAADAAMAtwAAAP0CAAAA&#13;&#10;AA==&#13;&#10;">
                  <v:imagedata r:id="rId17" o:title=""/>
                </v:shape>
                <v:shape id="Image 29" o:spid="_x0000_s1043" type="#_x0000_t75" style="position:absolute;left:1422;top:7620;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BJf3xwAAAOAAAAAPAAAAZHJzL2Rvd25yZXYueG1sRI9PawIx&#13;&#10;FMTvhX6H8Aq9FM3WQ6mrUYpaEFH8f39snsnWzcuySd3ttzeFQi8DwzC/YcbTzlXiRk0oPSt47Wcg&#13;&#10;iAuvSzYKTsfP3juIEJE1Vp5JwQ8FmE4eH8aYa9/ynm6HaESCcMhRgY2xzqUMhSWHoe9r4pRdfOMw&#13;&#10;JtsYqRtsE9xVcpBlb9JhyWnBYk0zS8X18O0UVC/14rxYfW221pAzu02YtbRW6vmpm4+SfIxAROri&#13;&#10;f+MPsdQKBkP4PZTOgJzcAQAA//8DAFBLAQItABQABgAIAAAAIQDb4fbL7gAAAIUBAAATAAAAAAAA&#13;&#10;AAAAAAAAAAAAAABbQ29udGVudF9UeXBlc10ueG1sUEsBAi0AFAAGAAgAAAAhAFr0LFu/AAAAFQEA&#13;&#10;AAsAAAAAAAAAAAAAAAAAHwEAAF9yZWxzLy5yZWxzUEsBAi0AFAAGAAgAAAAhAPYEl/fHAAAA4AAA&#13;&#10;AA8AAAAAAAAAAAAAAAAABwIAAGRycy9kb3ducmV2LnhtbFBLBQYAAAAAAwADALcAAAD7AgAAAAA=&#13;&#10;">
                  <v:imagedata r:id="rId21" o:title=""/>
                </v:shape>
                <v:shape id="Image 30" o:spid="_x0000_s1044" type="#_x0000_t75" style="position:absolute;left:1422;top:10464;width:1117;height:111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VpJPygAAAOAAAAAPAAAAZHJzL2Rvd25yZXYueG1sRI9NS8NA&#13;&#10;EIbvgv9hGcGL2I0fTUvabZFKQRSExvbQ25Adk2h2NmTXdPvvnYPgZeBleJ+XZ7lOrlMjDaH1bOBu&#13;&#10;koEirrxtuTaw/9jezkGFiGyx80wGzhRgvbq8WGJh/Yl3NJaxVgLhUKCBJsa+0DpUDTkME98Ty+/T&#13;&#10;Dw6jxKHWdsCTwF2n77Ms1w5bloUGe9o0VH2XP87AW9q8luf8PeX5dnbE6dfhcbw5GHN9lZ4Xcp4W&#13;&#10;oCKl+N/4Q7xYAw+iIEIiA3r1CwAA//8DAFBLAQItABQABgAIAAAAIQDb4fbL7gAAAIUBAAATAAAA&#13;&#10;AAAAAAAAAAAAAAAAAABbQ29udGVudF9UeXBlc10ueG1sUEsBAi0AFAAGAAgAAAAhAFr0LFu/AAAA&#13;&#10;FQEAAAsAAAAAAAAAAAAAAAAAHwEAAF9yZWxzLy5yZWxzUEsBAi0AFAAGAAgAAAAhALZWkk/KAAAA&#13;&#10;4AAAAA8AAAAAAAAAAAAAAAAABwIAAGRycy9kb3ducmV2LnhtbFBLBQYAAAAAAwADALcAAAD+AgAA&#13;&#10;AAA=&#13;&#10;">
                  <v:imagedata r:id="rId13" o:title=""/>
                </v:shape>
                <v:shape id="Image 31" o:spid="_x0000_s1045" type="#_x0000_t75" style="position:absolute;left:1422;top:13309;width:1117;height:111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qw0sxwAAAOAAAAAPAAAAZHJzL2Rvd25yZXYueG1sRI/dagIx&#13;&#10;FITvC32HcAq9Ec1aochqlKIWSqn4f3/YHJOtm5Nlk7rr2zcFoTcDwzDfMNN55ypxpSaUnhUMBxkI&#13;&#10;4sLrko2C4+G9PwYRIrLGyjMpuFGA+ezxYYq59i3v6LqPRiQIhxwV2BjrXMpQWHIYBr4mTtnZNw5j&#13;&#10;so2RusE2wV0lX7LsVTosOS1YrGlhqbjsf5yCqlevTqvP7/XGGnJmuw6Llr6Uen7qlpMkbxMQkbr4&#13;&#10;37gjPrSC0RD+DqUzIGe/AAAA//8DAFBLAQItABQABgAIAAAAIQDb4fbL7gAAAIUBAAATAAAAAAAA&#13;&#10;AAAAAAAAAAAAAABbQ29udGVudF9UeXBlc10ueG1sUEsBAi0AFAAGAAgAAAAhAFr0LFu/AAAAFQEA&#13;&#10;AAsAAAAAAAAAAAAAAAAAHwEAAF9yZWxzLy5yZWxzUEsBAi0AFAAGAAgAAAAhAI2rDSzHAAAA4AAA&#13;&#10;AA8AAAAAAAAAAAAAAAAABwIAAGRycy9kb3ducmV2LnhtbFBLBQYAAAAAAwADALcAAAD7AgAAAAA=&#13;&#10;">
                  <v:imagedata r:id="rId21" o:title=""/>
                </v:shape>
                <v:shape id="Textbox 32" o:spid="_x0000_s1046" type="#_x0000_t202" style="position:absolute;left:203;top:101;width:63805;height:166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cNa9yAAAAOAAAAAPAAAAZHJzL2Rvd25yZXYueG1sRI9Ba8JA&#13;&#10;FITvBf/D8oTe6kYL0kY3IlZBKEhjeujxNfuSLGbfptlV03/vFgpeBoZhvmGWq8G24kK9N44VTCcJ&#13;&#10;COLSacO1gs9i9/QCwgdkja1jUvBLHlbZ6GGJqXZXzulyDLWIEPYpKmhC6FIpfdmQRT9xHXHMKtdb&#13;&#10;DNH2tdQ9XiPctnKWJHNp0XBcaLCjTUPl6Xi2CtZfnG/Nz+H7I69yUxSvCb/PT0o9joe3RZT1AkSg&#13;&#10;Idwb/4i9VvA8g79D8QzI7AYAAP//AwBQSwECLQAUAAYACAAAACEA2+H2y+4AAACFAQAAEwAAAAAA&#13;&#10;AAAAAAAAAAAAAAAAW0NvbnRlbnRfVHlwZXNdLnhtbFBLAQItABQABgAIAAAAIQBa9CxbvwAAABUB&#13;&#10;AAALAAAAAAAAAAAAAAAAAB8BAABfcmVscy8ucmVsc1BLAQItABQABgAIAAAAIQDzcNa9yAAAAOAA&#13;&#10;AAAPAAAAAAAAAAAAAAAAAAcCAABkcnMvZG93bnJldi54bWxQSwUGAAAAAAMAAwC3AAAA/AIAAAAA&#13;&#10;" filled="f" stroked="f">
                  <v:textbox inset="0,0,0,0">
                    <w:txbxContent>
                      <w:p w14:paraId="0FC75739" w14:textId="77777777" w:rsidR="00E73A57" w:rsidRDefault="00000000">
                        <w:pPr>
                          <w:spacing w:before="213" w:line="374" w:lineRule="auto"/>
                          <w:ind w:left="512" w:right="7475"/>
                          <w:rPr>
                            <w:sz w:val="25"/>
                          </w:rPr>
                        </w:pPr>
                        <w:r>
                          <w:rPr>
                            <w:color w:val="333333"/>
                            <w:sz w:val="25"/>
                          </w:rPr>
                          <w:t>Not</w:t>
                        </w:r>
                        <w:r>
                          <w:rPr>
                            <w:color w:val="333333"/>
                            <w:spacing w:val="-2"/>
                            <w:sz w:val="25"/>
                          </w:rPr>
                          <w:t xml:space="preserve"> </w:t>
                        </w:r>
                        <w:r>
                          <w:rPr>
                            <w:color w:val="333333"/>
                            <w:sz w:val="25"/>
                          </w:rPr>
                          <w:t>at</w:t>
                        </w:r>
                        <w:r>
                          <w:rPr>
                            <w:color w:val="333333"/>
                            <w:spacing w:val="-2"/>
                            <w:sz w:val="25"/>
                          </w:rPr>
                          <w:t xml:space="preserve"> </w:t>
                        </w:r>
                        <w:r>
                          <w:rPr>
                            <w:color w:val="333333"/>
                            <w:sz w:val="25"/>
                          </w:rPr>
                          <w:t>all anxious A little anxious</w:t>
                        </w:r>
                      </w:p>
                      <w:p w14:paraId="6D69F102" w14:textId="77777777" w:rsidR="00E73A57" w:rsidRDefault="00000000">
                        <w:pPr>
                          <w:spacing w:line="374" w:lineRule="auto"/>
                          <w:ind w:left="512" w:right="6512"/>
                          <w:rPr>
                            <w:sz w:val="25"/>
                          </w:rPr>
                        </w:pPr>
                        <w:r>
                          <w:rPr>
                            <w:color w:val="333333"/>
                            <w:sz w:val="25"/>
                          </w:rPr>
                          <w:t xml:space="preserve">Moderately anxious </w:t>
                        </w:r>
                        <w:r>
                          <w:rPr>
                            <w:color w:val="333333"/>
                            <w:spacing w:val="-2"/>
                            <w:sz w:val="25"/>
                          </w:rPr>
                          <w:t>Anxious</w:t>
                        </w:r>
                      </w:p>
                      <w:p w14:paraId="144FD420" w14:textId="77777777" w:rsidR="00E73A57" w:rsidRDefault="00000000">
                        <w:pPr>
                          <w:spacing w:line="287" w:lineRule="exact"/>
                          <w:ind w:left="512"/>
                          <w:rPr>
                            <w:sz w:val="25"/>
                          </w:rPr>
                        </w:pPr>
                        <w:r>
                          <w:rPr>
                            <w:color w:val="333333"/>
                            <w:sz w:val="25"/>
                          </w:rPr>
                          <w:t>Very</w:t>
                        </w:r>
                        <w:r>
                          <w:rPr>
                            <w:color w:val="333333"/>
                            <w:spacing w:val="4"/>
                            <w:sz w:val="25"/>
                          </w:rPr>
                          <w:t xml:space="preserve"> </w:t>
                        </w:r>
                        <w:r>
                          <w:rPr>
                            <w:color w:val="333333"/>
                            <w:spacing w:val="-2"/>
                            <w:sz w:val="25"/>
                          </w:rPr>
                          <w:t>anxious</w:t>
                        </w:r>
                      </w:p>
                    </w:txbxContent>
                  </v:textbox>
                </v:shape>
                <w10:wrap type="topAndBottom" anchorx="page"/>
              </v:group>
            </w:pict>
          </mc:Fallback>
        </mc:AlternateContent>
      </w:r>
    </w:p>
    <w:p w14:paraId="4A4321BE" w14:textId="77777777" w:rsidR="00E73A57" w:rsidRDefault="00E73A57">
      <w:pPr>
        <w:pStyle w:val="BodyText"/>
        <w:spacing w:before="74"/>
        <w:rPr>
          <w:i/>
          <w:sz w:val="24"/>
        </w:rPr>
      </w:pPr>
    </w:p>
    <w:p w14:paraId="0C7257F5" w14:textId="77777777" w:rsidR="00E73A57" w:rsidRDefault="00000000">
      <w:pPr>
        <w:tabs>
          <w:tab w:val="left" w:pos="10183"/>
        </w:tabs>
        <w:spacing w:before="1"/>
        <w:ind w:left="136"/>
        <w:rPr>
          <w:b/>
          <w:sz w:val="24"/>
        </w:rPr>
      </w:pPr>
      <w:r>
        <w:rPr>
          <w:b/>
          <w:color w:val="3F3F3F"/>
          <w:spacing w:val="-2"/>
          <w:sz w:val="24"/>
          <w:shd w:val="clear" w:color="auto" w:fill="F8FCFF"/>
        </w:rPr>
        <w:t>Treatment</w:t>
      </w:r>
      <w:r>
        <w:rPr>
          <w:b/>
          <w:color w:val="3F3F3F"/>
          <w:spacing w:val="-9"/>
          <w:sz w:val="24"/>
          <w:shd w:val="clear" w:color="auto" w:fill="F8FCFF"/>
        </w:rPr>
        <w:t xml:space="preserve"> </w:t>
      </w:r>
      <w:r>
        <w:rPr>
          <w:b/>
          <w:color w:val="3F3F3F"/>
          <w:spacing w:val="-2"/>
          <w:sz w:val="24"/>
          <w:shd w:val="clear" w:color="auto" w:fill="F8FCFF"/>
        </w:rPr>
        <w:t>options</w:t>
      </w:r>
      <w:r>
        <w:rPr>
          <w:b/>
          <w:color w:val="3F3F3F"/>
          <w:spacing w:val="-14"/>
          <w:sz w:val="24"/>
          <w:shd w:val="clear" w:color="auto" w:fill="F8FCFF"/>
        </w:rPr>
        <w:t xml:space="preserve"> </w:t>
      </w:r>
      <w:r>
        <w:rPr>
          <w:b/>
          <w:color w:val="3F3F3F"/>
          <w:spacing w:val="-2"/>
          <w:sz w:val="24"/>
          <w:shd w:val="clear" w:color="auto" w:fill="F8FCFF"/>
        </w:rPr>
        <w:t>include:</w:t>
      </w:r>
      <w:r>
        <w:rPr>
          <w:b/>
          <w:color w:val="3F3F3F"/>
          <w:sz w:val="24"/>
          <w:shd w:val="clear" w:color="auto" w:fill="F8FCFF"/>
        </w:rPr>
        <w:tab/>
      </w:r>
    </w:p>
    <w:p w14:paraId="19A514FE" w14:textId="77777777" w:rsidR="00E73A57" w:rsidRDefault="00E73A57">
      <w:pPr>
        <w:pStyle w:val="BodyText"/>
        <w:spacing w:before="27"/>
        <w:rPr>
          <w:b/>
          <w:sz w:val="24"/>
        </w:rPr>
      </w:pPr>
    </w:p>
    <w:p w14:paraId="6D231695" w14:textId="77777777" w:rsidR="00E73A57" w:rsidRDefault="00000000">
      <w:pPr>
        <w:pStyle w:val="BodyText"/>
        <w:spacing w:before="1" w:line="285" w:lineRule="auto"/>
        <w:ind w:left="136" w:right="269"/>
      </w:pPr>
      <w:r>
        <w:rPr>
          <w:b/>
          <w:color w:val="1D1D20"/>
        </w:rPr>
        <w:t xml:space="preserve">Surgery: </w:t>
      </w:r>
      <w:r>
        <w:rPr>
          <w:color w:val="1D1D20"/>
        </w:rPr>
        <w:t>Removing the entire thyroid gland by surgery, which is potentially curative. With surgery, there is</w:t>
      </w:r>
      <w:r>
        <w:rPr>
          <w:color w:val="1D1D20"/>
          <w:spacing w:val="30"/>
        </w:rPr>
        <w:t xml:space="preserve"> </w:t>
      </w:r>
      <w:r>
        <w:rPr>
          <w:color w:val="1D1D20"/>
        </w:rPr>
        <w:t>a very</w:t>
      </w:r>
      <w:r>
        <w:rPr>
          <w:color w:val="1D1D20"/>
          <w:spacing w:val="30"/>
        </w:rPr>
        <w:t xml:space="preserve"> </w:t>
      </w:r>
      <w:r>
        <w:rPr>
          <w:color w:val="1D1D20"/>
        </w:rPr>
        <w:t>small risk</w:t>
      </w:r>
      <w:r>
        <w:rPr>
          <w:color w:val="1D1D20"/>
          <w:spacing w:val="30"/>
        </w:rPr>
        <w:t xml:space="preserve"> </w:t>
      </w:r>
      <w:r>
        <w:rPr>
          <w:color w:val="1D1D20"/>
        </w:rPr>
        <w:t>of dying from the surgery: less than</w:t>
      </w:r>
      <w:r>
        <w:rPr>
          <w:color w:val="1D1D20"/>
          <w:spacing w:val="-11"/>
        </w:rPr>
        <w:t xml:space="preserve"> </w:t>
      </w:r>
      <w:r>
        <w:rPr>
          <w:color w:val="1D1D20"/>
        </w:rPr>
        <w:t>1.9%. Complications following</w:t>
      </w:r>
      <w:r>
        <w:rPr>
          <w:color w:val="1D1D20"/>
          <w:spacing w:val="-11"/>
        </w:rPr>
        <w:t xml:space="preserve"> </w:t>
      </w:r>
      <w:r>
        <w:rPr>
          <w:color w:val="1D1D20"/>
        </w:rPr>
        <w:t>surgery are</w:t>
      </w:r>
      <w:r>
        <w:rPr>
          <w:color w:val="1D1D20"/>
          <w:spacing w:val="-11"/>
        </w:rPr>
        <w:t xml:space="preserve"> </w:t>
      </w:r>
      <w:r>
        <w:rPr>
          <w:color w:val="1D1D20"/>
        </w:rPr>
        <w:t>seen</w:t>
      </w:r>
      <w:r>
        <w:rPr>
          <w:color w:val="1D1D20"/>
          <w:spacing w:val="-11"/>
        </w:rPr>
        <w:t xml:space="preserve"> </w:t>
      </w:r>
      <w:r>
        <w:rPr>
          <w:color w:val="1D1D20"/>
        </w:rPr>
        <w:t>in</w:t>
      </w:r>
      <w:r>
        <w:rPr>
          <w:color w:val="1D1D20"/>
          <w:spacing w:val="-11"/>
        </w:rPr>
        <w:t xml:space="preserve"> </w:t>
      </w:r>
      <w:r>
        <w:rPr>
          <w:color w:val="1D1D20"/>
        </w:rPr>
        <w:t>just under 13%</w:t>
      </w:r>
      <w:r>
        <w:rPr>
          <w:color w:val="1D1D20"/>
          <w:spacing w:val="-6"/>
        </w:rPr>
        <w:t xml:space="preserve"> </w:t>
      </w:r>
      <w:r>
        <w:rPr>
          <w:color w:val="1D1D20"/>
        </w:rPr>
        <w:t>of dogs and include</w:t>
      </w:r>
      <w:r>
        <w:rPr>
          <w:color w:val="1D1D20"/>
          <w:spacing w:val="-6"/>
        </w:rPr>
        <w:t xml:space="preserve"> </w:t>
      </w:r>
      <w:r>
        <w:rPr>
          <w:color w:val="1D1D20"/>
        </w:rPr>
        <w:t>bleeding</w:t>
      </w:r>
      <w:r>
        <w:rPr>
          <w:color w:val="1D1D20"/>
          <w:spacing w:val="-6"/>
        </w:rPr>
        <w:t xml:space="preserve"> </w:t>
      </w:r>
      <w:r>
        <w:rPr>
          <w:color w:val="1D1D20"/>
        </w:rPr>
        <w:t>(7.7% of dogs) and</w:t>
      </w:r>
      <w:r>
        <w:rPr>
          <w:color w:val="1D1D20"/>
          <w:spacing w:val="-6"/>
        </w:rPr>
        <w:t xml:space="preserve"> </w:t>
      </w:r>
      <w:r>
        <w:rPr>
          <w:color w:val="1D1D20"/>
        </w:rPr>
        <w:t>pneumonia</w:t>
      </w:r>
      <w:r>
        <w:rPr>
          <w:color w:val="1D1D20"/>
          <w:spacing w:val="-6"/>
        </w:rPr>
        <w:t xml:space="preserve"> </w:t>
      </w:r>
      <w:r>
        <w:rPr>
          <w:color w:val="1D1D20"/>
        </w:rPr>
        <w:t>(3.2% of dogs). Following</w:t>
      </w:r>
      <w:r>
        <w:rPr>
          <w:color w:val="1D1D20"/>
          <w:spacing w:val="-6"/>
        </w:rPr>
        <w:t xml:space="preserve"> </w:t>
      </w:r>
      <w:r>
        <w:rPr>
          <w:color w:val="1D1D20"/>
        </w:rPr>
        <w:t>surgery, there is a very small risk of low thyroid levels which necessitates lifelong medication (one tablet 1-2x daily).</w:t>
      </w:r>
    </w:p>
    <w:p w14:paraId="762648D0" w14:textId="77777777" w:rsidR="00E73A57" w:rsidRDefault="00000000">
      <w:pPr>
        <w:spacing w:before="167" w:line="285" w:lineRule="auto"/>
        <w:ind w:left="136" w:right="240"/>
        <w:rPr>
          <w:sz w:val="27"/>
        </w:rPr>
      </w:pPr>
      <w:r>
        <w:rPr>
          <w:b/>
          <w:color w:val="545454"/>
          <w:sz w:val="27"/>
        </w:rPr>
        <w:t>Monitoring</w:t>
      </w:r>
      <w:r>
        <w:rPr>
          <w:b/>
          <w:color w:val="545454"/>
          <w:spacing w:val="-9"/>
          <w:sz w:val="27"/>
        </w:rPr>
        <w:t xml:space="preserve"> </w:t>
      </w:r>
      <w:r>
        <w:rPr>
          <w:b/>
          <w:color w:val="545454"/>
          <w:sz w:val="27"/>
        </w:rPr>
        <w:t>(active</w:t>
      </w:r>
      <w:r>
        <w:rPr>
          <w:b/>
          <w:color w:val="545454"/>
          <w:spacing w:val="-10"/>
          <w:sz w:val="27"/>
        </w:rPr>
        <w:t xml:space="preserve"> </w:t>
      </w:r>
      <w:r>
        <w:rPr>
          <w:b/>
          <w:color w:val="545454"/>
          <w:sz w:val="27"/>
        </w:rPr>
        <w:t xml:space="preserve">surveillance): </w:t>
      </w:r>
      <w:r>
        <w:rPr>
          <w:color w:val="545454"/>
          <w:sz w:val="27"/>
        </w:rPr>
        <w:t>Lifelong</w:t>
      </w:r>
      <w:r>
        <w:rPr>
          <w:color w:val="545454"/>
          <w:spacing w:val="-10"/>
          <w:sz w:val="27"/>
        </w:rPr>
        <w:t xml:space="preserve"> </w:t>
      </w:r>
      <w:r>
        <w:rPr>
          <w:color w:val="545454"/>
          <w:sz w:val="27"/>
        </w:rPr>
        <w:t>monitoring</w:t>
      </w:r>
      <w:r>
        <w:rPr>
          <w:color w:val="545454"/>
          <w:spacing w:val="-10"/>
          <w:sz w:val="27"/>
        </w:rPr>
        <w:t xml:space="preserve"> </w:t>
      </w:r>
      <w:r>
        <w:rPr>
          <w:color w:val="545454"/>
          <w:sz w:val="27"/>
        </w:rPr>
        <w:t>of the</w:t>
      </w:r>
      <w:r>
        <w:rPr>
          <w:color w:val="545454"/>
          <w:spacing w:val="-10"/>
          <w:sz w:val="27"/>
        </w:rPr>
        <w:t xml:space="preserve"> </w:t>
      </w:r>
      <w:r>
        <w:rPr>
          <w:color w:val="545454"/>
          <w:sz w:val="27"/>
        </w:rPr>
        <w:t>thyroid</w:t>
      </w:r>
      <w:r>
        <w:rPr>
          <w:color w:val="545454"/>
          <w:spacing w:val="-10"/>
          <w:sz w:val="27"/>
        </w:rPr>
        <w:t xml:space="preserve"> </w:t>
      </w:r>
      <w:r>
        <w:rPr>
          <w:color w:val="545454"/>
          <w:sz w:val="27"/>
        </w:rPr>
        <w:t>for growth</w:t>
      </w:r>
      <w:r>
        <w:rPr>
          <w:color w:val="545454"/>
          <w:spacing w:val="-10"/>
          <w:sz w:val="27"/>
        </w:rPr>
        <w:t xml:space="preserve"> </w:t>
      </w:r>
      <w:r>
        <w:rPr>
          <w:color w:val="545454"/>
          <w:sz w:val="27"/>
        </w:rPr>
        <w:t xml:space="preserve">or </w:t>
      </w:r>
      <w:r>
        <w:rPr>
          <w:color w:val="545454"/>
          <w:spacing w:val="-2"/>
          <w:sz w:val="27"/>
        </w:rPr>
        <w:t>spread.</w:t>
      </w:r>
    </w:p>
    <w:p w14:paraId="35C448FA" w14:textId="77777777" w:rsidR="00E73A57" w:rsidRDefault="00000000">
      <w:pPr>
        <w:pStyle w:val="BodyText"/>
        <w:spacing w:before="173" w:line="285" w:lineRule="auto"/>
        <w:ind w:left="136" w:right="240"/>
      </w:pPr>
      <w:r>
        <w:rPr>
          <w:b/>
          <w:color w:val="545454"/>
        </w:rPr>
        <w:t xml:space="preserve">Medical therapy (e.g. chemotherapy): </w:t>
      </w:r>
      <w:r>
        <w:rPr>
          <w:color w:val="545454"/>
        </w:rPr>
        <w:t>Chemotherapy is provided via a series of weekly treatments into the patient's vein, and has not classically been used in the treatment of thyroid cancer. Of dogs treated with chemotherapy and depending on the</w:t>
      </w:r>
      <w:r>
        <w:rPr>
          <w:color w:val="545454"/>
          <w:spacing w:val="-13"/>
        </w:rPr>
        <w:t xml:space="preserve"> </w:t>
      </w:r>
      <w:r>
        <w:rPr>
          <w:color w:val="545454"/>
        </w:rPr>
        <w:t>drug</w:t>
      </w:r>
      <w:r>
        <w:rPr>
          <w:color w:val="545454"/>
          <w:spacing w:val="-13"/>
        </w:rPr>
        <w:t xml:space="preserve"> </w:t>
      </w:r>
      <w:r>
        <w:rPr>
          <w:color w:val="545454"/>
        </w:rPr>
        <w:t>used,</w:t>
      </w:r>
      <w:r>
        <w:rPr>
          <w:color w:val="545454"/>
          <w:spacing w:val="-2"/>
        </w:rPr>
        <w:t xml:space="preserve"> </w:t>
      </w:r>
      <w:r>
        <w:rPr>
          <w:color w:val="545454"/>
        </w:rPr>
        <w:t>20-50%</w:t>
      </w:r>
      <w:r>
        <w:rPr>
          <w:color w:val="545454"/>
          <w:spacing w:val="-8"/>
        </w:rPr>
        <w:t xml:space="preserve"> </w:t>
      </w:r>
      <w:r>
        <w:rPr>
          <w:color w:val="545454"/>
        </w:rPr>
        <w:t>will</w:t>
      </w:r>
      <w:r>
        <w:rPr>
          <w:color w:val="545454"/>
          <w:spacing w:val="-3"/>
        </w:rPr>
        <w:t xml:space="preserve"> </w:t>
      </w:r>
      <w:r>
        <w:rPr>
          <w:color w:val="545454"/>
        </w:rPr>
        <w:t>show</w:t>
      </w:r>
      <w:r>
        <w:rPr>
          <w:color w:val="545454"/>
          <w:spacing w:val="-10"/>
        </w:rPr>
        <w:t xml:space="preserve"> </w:t>
      </w:r>
      <w:r>
        <w:rPr>
          <w:color w:val="545454"/>
        </w:rPr>
        <w:t>some</w:t>
      </w:r>
      <w:r>
        <w:rPr>
          <w:color w:val="545454"/>
          <w:spacing w:val="-13"/>
        </w:rPr>
        <w:t xml:space="preserve"> </w:t>
      </w:r>
      <w:r>
        <w:rPr>
          <w:color w:val="545454"/>
        </w:rPr>
        <w:t>response.</w:t>
      </w:r>
      <w:r>
        <w:rPr>
          <w:color w:val="545454"/>
          <w:spacing w:val="-2"/>
        </w:rPr>
        <w:t xml:space="preserve"> </w:t>
      </w:r>
      <w:r>
        <w:rPr>
          <w:color w:val="545454"/>
        </w:rPr>
        <w:t>However,</w:t>
      </w:r>
      <w:r>
        <w:rPr>
          <w:color w:val="545454"/>
          <w:spacing w:val="-2"/>
        </w:rPr>
        <w:t xml:space="preserve"> </w:t>
      </w:r>
      <w:r>
        <w:rPr>
          <w:color w:val="545454"/>
        </w:rPr>
        <w:t>because</w:t>
      </w:r>
      <w:r>
        <w:rPr>
          <w:color w:val="545454"/>
          <w:spacing w:val="-13"/>
        </w:rPr>
        <w:t xml:space="preserve"> </w:t>
      </w:r>
      <w:r>
        <w:rPr>
          <w:color w:val="545454"/>
        </w:rPr>
        <w:t>chemotherapy</w:t>
      </w:r>
    </w:p>
    <w:p w14:paraId="46306A93" w14:textId="77777777" w:rsidR="00E73A57" w:rsidRDefault="00E73A57">
      <w:pPr>
        <w:spacing w:line="285" w:lineRule="auto"/>
        <w:sectPr w:rsidR="00E73A57">
          <w:pgSz w:w="12240" w:h="15840"/>
          <w:pgMar w:top="520" w:right="960" w:bottom="1000" w:left="960" w:header="0" w:footer="819" w:gutter="0"/>
          <w:cols w:space="720"/>
        </w:sectPr>
      </w:pPr>
    </w:p>
    <w:p w14:paraId="4A755561" w14:textId="77777777" w:rsidR="00E73A57" w:rsidRDefault="00000000">
      <w:pPr>
        <w:pStyle w:val="BodyText"/>
        <w:spacing w:before="82" w:line="285" w:lineRule="auto"/>
        <w:ind w:left="136" w:right="659"/>
      </w:pPr>
      <w:r>
        <w:rPr>
          <w:color w:val="545454"/>
        </w:rPr>
        <w:lastRenderedPageBreak/>
        <w:t>is not commonly used, its role in extending survival time has not been evaluated. Indications for chemotherapy may include</w:t>
      </w:r>
      <w:r>
        <w:rPr>
          <w:color w:val="545454"/>
          <w:spacing w:val="-10"/>
        </w:rPr>
        <w:t xml:space="preserve"> </w:t>
      </w:r>
      <w:r>
        <w:rPr>
          <w:color w:val="545454"/>
        </w:rPr>
        <w:t>cancer which</w:t>
      </w:r>
      <w:r>
        <w:rPr>
          <w:color w:val="545454"/>
          <w:spacing w:val="-10"/>
        </w:rPr>
        <w:t xml:space="preserve"> </w:t>
      </w:r>
      <w:r>
        <w:rPr>
          <w:color w:val="545454"/>
        </w:rPr>
        <w:t>is recurrent, which has spread or which is extremely large and not amenable to surgery.</w:t>
      </w:r>
    </w:p>
    <w:p w14:paraId="12594B20" w14:textId="77777777" w:rsidR="00E73A57" w:rsidRDefault="00000000">
      <w:pPr>
        <w:pStyle w:val="BodyText"/>
        <w:spacing w:line="285" w:lineRule="auto"/>
        <w:ind w:left="136" w:right="240"/>
      </w:pPr>
      <w:r>
        <w:rPr>
          <w:color w:val="545454"/>
        </w:rPr>
        <w:t>Potential</w:t>
      </w:r>
      <w:r>
        <w:rPr>
          <w:color w:val="545454"/>
          <w:spacing w:val="-3"/>
        </w:rPr>
        <w:t xml:space="preserve"> </w:t>
      </w:r>
      <w:r>
        <w:rPr>
          <w:color w:val="545454"/>
        </w:rPr>
        <w:t>complications should</w:t>
      </w:r>
      <w:r>
        <w:rPr>
          <w:color w:val="545454"/>
          <w:spacing w:val="-12"/>
        </w:rPr>
        <w:t xml:space="preserve"> </w:t>
      </w:r>
      <w:r>
        <w:rPr>
          <w:color w:val="545454"/>
        </w:rPr>
        <w:t>be</w:t>
      </w:r>
      <w:r>
        <w:rPr>
          <w:color w:val="545454"/>
          <w:spacing w:val="-12"/>
        </w:rPr>
        <w:t xml:space="preserve"> </w:t>
      </w:r>
      <w:r>
        <w:rPr>
          <w:color w:val="545454"/>
        </w:rPr>
        <w:t>minimal,</w:t>
      </w:r>
      <w:r>
        <w:rPr>
          <w:color w:val="545454"/>
          <w:spacing w:val="-2"/>
        </w:rPr>
        <w:t xml:space="preserve"> </w:t>
      </w:r>
      <w:r>
        <w:rPr>
          <w:color w:val="545454"/>
        </w:rPr>
        <w:t>but</w:t>
      </w:r>
      <w:r>
        <w:rPr>
          <w:color w:val="545454"/>
          <w:spacing w:val="-2"/>
        </w:rPr>
        <w:t xml:space="preserve"> </w:t>
      </w:r>
      <w:r>
        <w:rPr>
          <w:color w:val="545454"/>
        </w:rPr>
        <w:t>include</w:t>
      </w:r>
      <w:r>
        <w:rPr>
          <w:color w:val="545454"/>
          <w:spacing w:val="-12"/>
        </w:rPr>
        <w:t xml:space="preserve"> </w:t>
      </w:r>
      <w:r>
        <w:rPr>
          <w:color w:val="545454"/>
        </w:rPr>
        <w:t>vomiting/diarrhoea</w:t>
      </w:r>
      <w:r>
        <w:rPr>
          <w:color w:val="545454"/>
          <w:spacing w:val="-12"/>
        </w:rPr>
        <w:t xml:space="preserve"> </w:t>
      </w:r>
      <w:r>
        <w:rPr>
          <w:color w:val="545454"/>
        </w:rPr>
        <w:t>and</w:t>
      </w:r>
      <w:r>
        <w:rPr>
          <w:color w:val="545454"/>
          <w:spacing w:val="-12"/>
        </w:rPr>
        <w:t xml:space="preserve"> </w:t>
      </w:r>
      <w:r>
        <w:rPr>
          <w:color w:val="545454"/>
        </w:rPr>
        <w:t>an increased risk of developing infections.</w:t>
      </w:r>
    </w:p>
    <w:p w14:paraId="06A3B8C9" w14:textId="77777777" w:rsidR="00E73A57" w:rsidRDefault="00000000">
      <w:pPr>
        <w:pStyle w:val="BodyText"/>
        <w:spacing w:before="169" w:line="285" w:lineRule="auto"/>
        <w:ind w:left="136" w:right="240"/>
      </w:pPr>
      <w:r>
        <w:rPr>
          <w:b/>
          <w:color w:val="545454"/>
        </w:rPr>
        <w:t xml:space="preserve">Radiation therapy: </w:t>
      </w:r>
      <w:r>
        <w:rPr>
          <w:color w:val="545454"/>
        </w:rPr>
        <w:t>Radiation is more commonly indicated for very large thyroid tumours which are not amenable to surgery. Treatment consists of 4 weekly treatments and</w:t>
      </w:r>
      <w:r>
        <w:rPr>
          <w:color w:val="545454"/>
          <w:spacing w:val="-6"/>
        </w:rPr>
        <w:t xml:space="preserve"> </w:t>
      </w:r>
      <w:r>
        <w:rPr>
          <w:color w:val="545454"/>
        </w:rPr>
        <w:t>mean</w:t>
      </w:r>
      <w:r>
        <w:rPr>
          <w:color w:val="545454"/>
          <w:spacing w:val="-6"/>
        </w:rPr>
        <w:t xml:space="preserve"> </w:t>
      </w:r>
      <w:r>
        <w:rPr>
          <w:color w:val="545454"/>
        </w:rPr>
        <w:t>survival time</w:t>
      </w:r>
      <w:r>
        <w:rPr>
          <w:color w:val="545454"/>
          <w:spacing w:val="-6"/>
        </w:rPr>
        <w:t xml:space="preserve"> </w:t>
      </w:r>
      <w:r>
        <w:rPr>
          <w:color w:val="545454"/>
        </w:rPr>
        <w:t>is around</w:t>
      </w:r>
      <w:r>
        <w:rPr>
          <w:color w:val="545454"/>
          <w:spacing w:val="-6"/>
        </w:rPr>
        <w:t xml:space="preserve"> </w:t>
      </w:r>
      <w:r>
        <w:rPr>
          <w:color w:val="545454"/>
        </w:rPr>
        <w:t>45</w:t>
      </w:r>
      <w:r>
        <w:rPr>
          <w:color w:val="545454"/>
          <w:spacing w:val="-6"/>
        </w:rPr>
        <w:t xml:space="preserve"> </w:t>
      </w:r>
      <w:r>
        <w:rPr>
          <w:color w:val="545454"/>
        </w:rPr>
        <w:t>months. Potential side</w:t>
      </w:r>
      <w:r>
        <w:rPr>
          <w:color w:val="545454"/>
          <w:spacing w:val="-6"/>
        </w:rPr>
        <w:t xml:space="preserve"> </w:t>
      </w:r>
      <w:r>
        <w:rPr>
          <w:color w:val="545454"/>
        </w:rPr>
        <w:t>effects are generally reversible and include hair loss and skin irritation over the neck.</w:t>
      </w:r>
    </w:p>
    <w:p w14:paraId="51F4A64C" w14:textId="77777777" w:rsidR="00E73A57" w:rsidRDefault="00000000">
      <w:pPr>
        <w:pStyle w:val="BodyText"/>
        <w:spacing w:line="285" w:lineRule="auto"/>
        <w:ind w:left="136" w:right="659"/>
      </w:pPr>
      <w:r>
        <w:rPr>
          <w:color w:val="545454"/>
        </w:rPr>
        <w:t>Permanent side</w:t>
      </w:r>
      <w:r>
        <w:rPr>
          <w:color w:val="545454"/>
          <w:spacing w:val="-8"/>
        </w:rPr>
        <w:t xml:space="preserve"> </w:t>
      </w:r>
      <w:r>
        <w:rPr>
          <w:color w:val="545454"/>
        </w:rPr>
        <w:t>effects include</w:t>
      </w:r>
      <w:r>
        <w:rPr>
          <w:color w:val="545454"/>
          <w:spacing w:val="-8"/>
        </w:rPr>
        <w:t xml:space="preserve"> </w:t>
      </w:r>
      <w:r>
        <w:rPr>
          <w:color w:val="545454"/>
        </w:rPr>
        <w:t>change</w:t>
      </w:r>
      <w:r>
        <w:rPr>
          <w:color w:val="545454"/>
          <w:spacing w:val="-8"/>
        </w:rPr>
        <w:t xml:space="preserve"> </w:t>
      </w:r>
      <w:r>
        <w:rPr>
          <w:color w:val="545454"/>
        </w:rPr>
        <w:t>in</w:t>
      </w:r>
      <w:r>
        <w:rPr>
          <w:color w:val="545454"/>
          <w:spacing w:val="-8"/>
        </w:rPr>
        <w:t xml:space="preserve"> </w:t>
      </w:r>
      <w:r>
        <w:rPr>
          <w:color w:val="545454"/>
        </w:rPr>
        <w:t>hair and</w:t>
      </w:r>
      <w:r>
        <w:rPr>
          <w:color w:val="545454"/>
          <w:spacing w:val="-8"/>
        </w:rPr>
        <w:t xml:space="preserve"> </w:t>
      </w:r>
      <w:r>
        <w:rPr>
          <w:color w:val="545454"/>
        </w:rPr>
        <w:t>skin</w:t>
      </w:r>
      <w:r>
        <w:rPr>
          <w:color w:val="545454"/>
          <w:spacing w:val="-8"/>
        </w:rPr>
        <w:t xml:space="preserve"> </w:t>
      </w:r>
      <w:r>
        <w:rPr>
          <w:color w:val="545454"/>
        </w:rPr>
        <w:t>colour over the</w:t>
      </w:r>
      <w:r>
        <w:rPr>
          <w:color w:val="545454"/>
          <w:spacing w:val="-8"/>
        </w:rPr>
        <w:t xml:space="preserve"> </w:t>
      </w:r>
      <w:r>
        <w:rPr>
          <w:color w:val="545454"/>
        </w:rPr>
        <w:t xml:space="preserve">radiation </w:t>
      </w:r>
      <w:r>
        <w:rPr>
          <w:color w:val="545454"/>
          <w:spacing w:val="-2"/>
        </w:rPr>
        <w:t>site.</w:t>
      </w:r>
    </w:p>
    <w:p w14:paraId="319CA30D" w14:textId="77777777" w:rsidR="00E73A57" w:rsidRDefault="00E73A57">
      <w:pPr>
        <w:pStyle w:val="BodyText"/>
        <w:rPr>
          <w:sz w:val="25"/>
        </w:rPr>
      </w:pPr>
    </w:p>
    <w:p w14:paraId="612803B6" w14:textId="77777777" w:rsidR="00E73A57" w:rsidRDefault="00E73A57">
      <w:pPr>
        <w:pStyle w:val="BodyText"/>
        <w:rPr>
          <w:sz w:val="25"/>
        </w:rPr>
      </w:pPr>
    </w:p>
    <w:p w14:paraId="57233CB9" w14:textId="77777777" w:rsidR="00E73A57" w:rsidRDefault="00E73A57">
      <w:pPr>
        <w:pStyle w:val="BodyText"/>
        <w:spacing w:before="155"/>
        <w:rPr>
          <w:sz w:val="25"/>
        </w:rPr>
      </w:pPr>
    </w:p>
    <w:p w14:paraId="7DDD7CB7" w14:textId="77777777" w:rsidR="00E73A57" w:rsidRDefault="00000000">
      <w:pPr>
        <w:spacing w:before="1" w:line="292" w:lineRule="auto"/>
        <w:ind w:left="136" w:right="240"/>
        <w:rPr>
          <w:sz w:val="25"/>
        </w:rPr>
      </w:pPr>
      <w:r>
        <w:rPr>
          <w:color w:val="333333"/>
          <w:sz w:val="25"/>
        </w:rPr>
        <w:t>Please select which of these treatment options would be your preferred 1st, 2nd, 3rd or 4th choice following a diagnosis of papillary thyroid cancer in your pet (assuming all options are available locally and your pet is fully insured). There are no right or wrong answers, we just want to know what treatment you prefer.</w:t>
      </w:r>
    </w:p>
    <w:p w14:paraId="35066DD2" w14:textId="77777777" w:rsidR="00E73A57" w:rsidRDefault="00E73A57">
      <w:pPr>
        <w:pStyle w:val="BodyText"/>
        <w:spacing w:before="1"/>
        <w:rPr>
          <w:sz w:val="20"/>
        </w:rPr>
      </w:pPr>
    </w:p>
    <w:tbl>
      <w:tblPr>
        <w:tblW w:w="0" w:type="auto"/>
        <w:tblInd w:w="135" w:type="dxa"/>
        <w:tblBorders>
          <w:top w:val="single" w:sz="8" w:space="0" w:color="DAD4CC"/>
          <w:left w:val="single" w:sz="8" w:space="0" w:color="DAD4CC"/>
          <w:bottom w:val="single" w:sz="8" w:space="0" w:color="DAD4CC"/>
          <w:right w:val="single" w:sz="8" w:space="0" w:color="DAD4CC"/>
          <w:insideH w:val="single" w:sz="8" w:space="0" w:color="DAD4CC"/>
          <w:insideV w:val="single" w:sz="8" w:space="0" w:color="DAD4CC"/>
        </w:tblBorders>
        <w:tblLayout w:type="fixed"/>
        <w:tblCellMar>
          <w:left w:w="0" w:type="dxa"/>
          <w:right w:w="0" w:type="dxa"/>
        </w:tblCellMar>
        <w:tblLook w:val="01E0" w:firstRow="1" w:lastRow="1" w:firstColumn="1" w:lastColumn="1" w:noHBand="0" w:noVBand="0"/>
      </w:tblPr>
      <w:tblGrid>
        <w:gridCol w:w="3800"/>
        <w:gridCol w:w="1504"/>
        <w:gridCol w:w="1728"/>
        <w:gridCol w:w="1504"/>
        <w:gridCol w:w="1504"/>
      </w:tblGrid>
      <w:tr w:rsidR="00E73A57" w14:paraId="0D5522EA" w14:textId="77777777">
        <w:trPr>
          <w:trHeight w:val="1086"/>
        </w:trPr>
        <w:tc>
          <w:tcPr>
            <w:tcW w:w="3800" w:type="dxa"/>
            <w:tcBorders>
              <w:top w:val="nil"/>
              <w:left w:val="nil"/>
            </w:tcBorders>
          </w:tcPr>
          <w:p w14:paraId="52AFD5FF" w14:textId="77777777" w:rsidR="00E73A57" w:rsidRDefault="00E73A57">
            <w:pPr>
              <w:pStyle w:val="TableParagraph"/>
              <w:rPr>
                <w:rFonts w:ascii="Times New Roman"/>
                <w:sz w:val="26"/>
              </w:rPr>
            </w:pPr>
          </w:p>
        </w:tc>
        <w:tc>
          <w:tcPr>
            <w:tcW w:w="1504" w:type="dxa"/>
            <w:tcBorders>
              <w:top w:val="nil"/>
            </w:tcBorders>
          </w:tcPr>
          <w:p w14:paraId="3EB18721" w14:textId="77777777" w:rsidR="00E73A57" w:rsidRDefault="00E73A57">
            <w:pPr>
              <w:pStyle w:val="TableParagraph"/>
              <w:spacing w:before="102"/>
              <w:rPr>
                <w:sz w:val="25"/>
              </w:rPr>
            </w:pPr>
          </w:p>
          <w:p w14:paraId="3B99E19E" w14:textId="77777777" w:rsidR="00E73A57" w:rsidRDefault="00000000">
            <w:pPr>
              <w:pStyle w:val="TableParagraph"/>
              <w:ind w:left="302"/>
              <w:rPr>
                <w:sz w:val="25"/>
              </w:rPr>
            </w:pPr>
            <w:r>
              <w:rPr>
                <w:color w:val="333333"/>
                <w:spacing w:val="-2"/>
                <w:sz w:val="25"/>
              </w:rPr>
              <w:t>Surgery</w:t>
            </w:r>
          </w:p>
        </w:tc>
        <w:tc>
          <w:tcPr>
            <w:tcW w:w="1728" w:type="dxa"/>
            <w:tcBorders>
              <w:top w:val="nil"/>
            </w:tcBorders>
          </w:tcPr>
          <w:p w14:paraId="19714211" w14:textId="77777777" w:rsidR="00E73A57" w:rsidRDefault="00000000">
            <w:pPr>
              <w:pStyle w:val="TableParagraph"/>
              <w:spacing w:before="69" w:line="266" w:lineRule="auto"/>
              <w:ind w:left="134" w:right="110" w:hanging="7"/>
              <w:jc w:val="center"/>
              <w:rPr>
                <w:sz w:val="25"/>
              </w:rPr>
            </w:pPr>
            <w:r>
              <w:rPr>
                <w:color w:val="333333"/>
                <w:spacing w:val="-2"/>
                <w:sz w:val="25"/>
              </w:rPr>
              <w:t>Monitoring (active surveillance)</w:t>
            </w:r>
          </w:p>
        </w:tc>
        <w:tc>
          <w:tcPr>
            <w:tcW w:w="1504" w:type="dxa"/>
            <w:tcBorders>
              <w:top w:val="nil"/>
            </w:tcBorders>
          </w:tcPr>
          <w:p w14:paraId="29004D96" w14:textId="77777777" w:rsidR="00E73A57" w:rsidRDefault="00000000">
            <w:pPr>
              <w:pStyle w:val="TableParagraph"/>
              <w:spacing w:before="229" w:line="266" w:lineRule="auto"/>
              <w:ind w:left="326" w:hanging="24"/>
              <w:rPr>
                <w:sz w:val="25"/>
              </w:rPr>
            </w:pPr>
            <w:r>
              <w:rPr>
                <w:color w:val="333333"/>
                <w:spacing w:val="-2"/>
                <w:sz w:val="25"/>
              </w:rPr>
              <w:t>Medical therapy</w:t>
            </w:r>
          </w:p>
        </w:tc>
        <w:tc>
          <w:tcPr>
            <w:tcW w:w="1504" w:type="dxa"/>
            <w:tcBorders>
              <w:top w:val="nil"/>
            </w:tcBorders>
          </w:tcPr>
          <w:p w14:paraId="0BAD2AF1" w14:textId="77777777" w:rsidR="00E73A57" w:rsidRDefault="00000000">
            <w:pPr>
              <w:pStyle w:val="TableParagraph"/>
              <w:spacing w:before="229" w:line="266" w:lineRule="auto"/>
              <w:ind w:left="326" w:hanging="128"/>
              <w:rPr>
                <w:sz w:val="25"/>
              </w:rPr>
            </w:pPr>
            <w:r>
              <w:rPr>
                <w:color w:val="333333"/>
                <w:spacing w:val="-2"/>
                <w:sz w:val="25"/>
              </w:rPr>
              <w:t>Radiation therapy</w:t>
            </w:r>
          </w:p>
        </w:tc>
      </w:tr>
      <w:tr w:rsidR="00E73A57" w14:paraId="594852E1" w14:textId="77777777">
        <w:trPr>
          <w:trHeight w:val="476"/>
        </w:trPr>
        <w:tc>
          <w:tcPr>
            <w:tcW w:w="3800" w:type="dxa"/>
            <w:tcBorders>
              <w:left w:val="nil"/>
            </w:tcBorders>
          </w:tcPr>
          <w:p w14:paraId="162929CD" w14:textId="77777777" w:rsidR="00E73A57" w:rsidRDefault="00000000">
            <w:pPr>
              <w:pStyle w:val="TableParagraph"/>
              <w:spacing w:before="83"/>
              <w:ind w:left="136"/>
              <w:rPr>
                <w:sz w:val="25"/>
              </w:rPr>
            </w:pPr>
            <w:r>
              <w:rPr>
                <w:color w:val="333333"/>
                <w:sz w:val="25"/>
              </w:rPr>
              <w:t>1st</w:t>
            </w:r>
            <w:r>
              <w:rPr>
                <w:color w:val="333333"/>
                <w:spacing w:val="-6"/>
                <w:sz w:val="25"/>
              </w:rPr>
              <w:t xml:space="preserve"> </w:t>
            </w:r>
            <w:r>
              <w:rPr>
                <w:color w:val="333333"/>
                <w:spacing w:val="-2"/>
                <w:sz w:val="25"/>
              </w:rPr>
              <w:t>Choice</w:t>
            </w:r>
          </w:p>
        </w:tc>
        <w:tc>
          <w:tcPr>
            <w:tcW w:w="1504" w:type="dxa"/>
            <w:shd w:val="clear" w:color="auto" w:fill="F1EEEA"/>
          </w:tcPr>
          <w:p w14:paraId="44355931" w14:textId="77777777" w:rsidR="00E73A57" w:rsidRDefault="00E73A57">
            <w:pPr>
              <w:pStyle w:val="TableParagraph"/>
              <w:spacing w:before="8"/>
              <w:rPr>
                <w:sz w:val="13"/>
              </w:rPr>
            </w:pPr>
          </w:p>
          <w:p w14:paraId="4DAB7DB9"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7734AC3F" wp14:editId="3AC0D8EF">
                      <wp:extent cx="121920" cy="121920"/>
                      <wp:effectExtent l="0" t="0" r="0" b="1905"/>
                      <wp:docPr id="33" name="Group 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34" name="Graphic 34"/>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35" name="Graphic 35"/>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36" name="Graphic 36"/>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37" name="Graphic 37"/>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38" name="Graphic 38"/>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41C3B0DB" id="Group 33"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Quz/owMAADcSAAAOAAAAZHJzL2Uyb0RvYy54bWzsWFtP2zAUfp+0/xDlfSQpUCAiRROUahJi&#13;&#10;SDDt2XWci5bEnu025d/v+Jb0AoxLuwmJPqQn8bF9zufv84lzeraoK29OuChpk/jRXuh7pME0LZs8&#13;&#10;8X/cXX459j0hUZOiijYk8e+J8M9Gnz+dtiwmA1rQKiXcg0EaEbcs8QspWRwEAhekRmKPMtJAY0Z5&#13;&#10;jSTc8jxIOWph9LoKBmE4DFrKU8YpJkLA0wvT6I/0+FlGsPyeZYJIr0p8iE3qK9fXqboGo1MU5xyx&#13;&#10;osQ2DPSKKGpUNjBpN9QFksib8XJjqLrEnAqayT1M64BmWYmJzgGyicK1bCaczpjOJY/bnHUwAbRr&#13;&#10;OL16WHw9n3B2y264iR7MK4p/CcAlaFkeL7er+7x3XmS8Vp0gCW+hEb3vECUL6WF4GA2ikwHgjqHJ&#13;&#10;2hpxXMCybPTCxfjJfgGKzaQ6tC6UlgF3RA+PeBs8twViRKMuVPo33CvTxN8/8L0G1UDhiWULPIFc&#13;&#10;1OTgpRC0d8KC+Sx8ouho6PAxtkLe5YliPBNyQqgGGs2vhNTw5amzUOEsvGicyYH2ivCVJrz0PSA8&#13;&#10;9z0g/NQQniGp+qnVU6bXwurYSIrOVK01nZM7qv1kv1zW10Tau1TNpqtWGOTj2tw/08O5SR1xOkcw&#13;&#10;VGAaii5YeLgMR9WouEMtO0GrMr0sq0qFKng+Pa+4N0eAwfBkeDTcV2lD9xU3xoW8QKIwfrrJulWN&#13;&#10;Zr+IzVKqJZ7S9B6Y0MLaJ774PUOc+F71rQGuqW3FGdwZU2dwWZ1TvfloFGHOu8VPxJmnpk98CUq5&#13;&#10;po5yKHZrrADofFXPhn6dSZqVigBAfxeRvQH6GyruXgeHGzo4VLC9UQcP7hMAghPR8sI7jGC33YEO&#13;&#10;bCRKB8ZU6PckN8SFNV/Z0SDS3mWN43bAdX/n5f6tInrvVekoQmxHEZf696EI/YLxosLpZGq57irD&#13;&#10;cEMRwxcpIgojVQMUQbQFakKxq6An0cGBLRDGNDvZP9eFjQNkYazHVbEc5mOiMOmuMrwvEkYKdsYd&#13;&#10;1oZQ/z6UsDUlHG0o4Wh7StDisFKw9n/SgotE1QilWPMO0nN9pUYYBxNp77K26xunbgt4Whhu+h0q&#13;&#10;Y3w8Ho4HH8rYmjLgGLx2ejh+kTIG4b46R8GSG+vd1oh+V39+nVj2dMJx/8tae1o2/czP9XtoXlxR&#13;&#10;QYya//o+tnLcWDmVPPYOpt/s39epQ5/F4euEPmDZLynq88fyvT6l9N97Rn8AAAD//wMAUEsDBBQA&#13;&#10;BgAIAAAAIQCXhK/r3AAAAAgBAAAPAAAAZHJzL2Rvd25yZXYueG1sTI9Ba8JAEIXvhf6HZYTe6iZK&#13;&#10;i43ZiFjbkxSqQvE2ZsckmJ0N2TWJ/75re2gvbxge8+Z96WIwteiodZVlBfE4AkGcW11xoWC/e3uc&#13;&#10;gXAeWWNtmRRcycEiu79LMdG250/qtr4QIYRdggpK75tESpeXZNCNbUMcvJNtDfqwtoXULfYh3NRy&#13;&#10;EkXP0mDF4UOJDa1Kys/bi1Hw3mO/nMbrbnM+ra6H3dPH1yYmpR5Gw+s8yHIOwtPg/y7gxhD6QxaK&#13;&#10;He2FtRO1gkDjf/TmvUxAHH+nzFL5HyD7BgAA//8DAFBLAQItABQABgAIAAAAIQC2gziS/gAAAOEB&#13;&#10;AAATAAAAAAAAAAAAAAAAAAAAAABbQ29udGVudF9UeXBlc10ueG1sUEsBAi0AFAAGAAgAAAAhADj9&#13;&#10;If/WAAAAlAEAAAsAAAAAAAAAAAAAAAAALwEAAF9yZWxzLy5yZWxzUEsBAi0AFAAGAAgAAAAhADxC&#13;&#10;7P+jAwAANxIAAA4AAAAAAAAAAAAAAAAALgIAAGRycy9lMm9Eb2MueG1sUEsBAi0AFAAGAAgAAAAh&#13;&#10;AJeEr+vcAAAACAEAAA8AAAAAAAAAAAAAAAAA/QUAAGRycy9kb3ducmV2LnhtbFBLBQYAAAAABAAE&#13;&#10;APMAAAAGBwAAAAA=&#13;&#10;">
                      <v:shape id="Graphic 34"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MM7TxwAAAOAAAAAPAAAAZHJzL2Rvd25yZXYueG1sRI9BawIx&#13;&#10;FITvhf6H8ArealZdSlmNIoogpRfXen/dvN0N3bwsSdTVX98UhF4GhmG+YRarwXbiQj4Yxwom4wwE&#13;&#10;ceW04UbB13H3+g4iRGSNnWNScKMAq+Xz0wIL7a58oEsZG5EgHApU0MbYF1KGqiWLYex64pTVzluM&#13;&#10;yfpGao/XBLednGbZm7RoOC202NOmpeqnPFsF5l7PSvnx7U93farzfpcb97lXavQybOdJ1nMQkYb4&#13;&#10;33gg9lrBLIe/Q+kMyOUvAAAA//8DAFBLAQItABQABgAIAAAAIQDb4fbL7gAAAIUBAAATAAAAAAAA&#13;&#10;AAAAAAAAAAAAAABbQ29udGVudF9UeXBlc10ueG1sUEsBAi0AFAAGAAgAAAAhAFr0LFu/AAAAFQEA&#13;&#10;AAsAAAAAAAAAAAAAAAAAHwEAAF9yZWxzLy5yZWxzUEsBAi0AFAAGAAgAAAAhAOcwztPHAAAA4AAA&#13;&#10;AA8AAAAAAAAAAAAAAAAABwIAAGRycy9kb3ducmV2LnhtbFBLBQYAAAAAAwADALcAAAD7AgAAAAA=&#13;&#10;" path="m,111760l,,111760,e" filled="f" strokecolor="#696763" strokeweight="0">
                        <v:path arrowok="t"/>
                      </v:shape>
                      <v:shape id="Graphic 35"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YBJoxQAAAOAAAAAPAAAAZHJzL2Rvd25yZXYueG1sRI/disIw&#13;&#10;FITvBd8hHME7Tf1bpBrFv4LgVV0f4NAc22JzUpqodZ9+IwjeDAzDfMMs162pxIMaV1pWMBpGIIgz&#13;&#10;q0vOFVx+k8EchPPIGivLpOBFDtarbmeJsbZPTulx9rkIEHYxKii8r2MpXVaQQTe0NXHIrrYx6INt&#13;&#10;cqkbfAa4qeQ4in6kwZLDQoE17QrKbue7UaDtX3LfTU92ayZ1kk4P0f44uyjV77X7RZDNAoSn1n8b&#13;&#10;H8RRK5jM4H0onAG5+gcAAP//AwBQSwECLQAUAAYACAAAACEA2+H2y+4AAACFAQAAEwAAAAAAAAAA&#13;&#10;AAAAAAAAAAAAW0NvbnRlbnRfVHlwZXNdLnhtbFBLAQItABQABgAIAAAAIQBa9CxbvwAAABUBAAAL&#13;&#10;AAAAAAAAAAAAAAAAAB8BAABfcmVscy8ucmVsc1BLAQItABQABgAIAAAAIQCIYBJoxQAAAOAAAAAP&#13;&#10;AAAAAAAAAAAAAAAAAAcCAABkcnMvZG93bnJldi54bWxQSwUGAAAAAAMAAwC3AAAA+QIAAAAA&#13;&#10;" path="m,121920r121920,l121920,e" filled="f" strokecolor="white" strokeweight="0">
                        <v:path arrowok="t"/>
                      </v:shape>
                      <v:shape id="Graphic 36"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nnOyyAAAAOAAAAAPAAAAZHJzL2Rvd25yZXYueG1sRI/RagIx&#13;&#10;FETfC/2HcAu+1aQVbVmNIhXFii9r+wHXzXV3cXOzTbK6/n0jFPoyMAxzhpktetuIC/lQO9bwMlQg&#13;&#10;iAtnai41fH+tn99BhIhssHFMGm4UYDF/fJhhZtyVc7ocYikShEOGGqoY20zKUFRkMQxdS5yyk/MW&#13;&#10;Y7K+lMbjNcFtI1+VmkiLNaeFClv6qKg4HzqroVMqf7v9cL7r/PG834w/+6Udaz146lfTJMspiEh9&#13;&#10;/G/8IbZGw2gC90PpDMj5LwAAAP//AwBQSwECLQAUAAYACAAAACEA2+H2y+4AAACFAQAAEwAAAAAA&#13;&#10;AAAAAAAAAAAAAAAAW0NvbnRlbnRfVHlwZXNdLnhtbFBLAQItABQABgAIAAAAIQBa9CxbvwAAABUB&#13;&#10;AAALAAAAAAAAAAAAAAAAAB8BAABfcmVscy8ucmVsc1BLAQItABQABgAIAAAAIQD0nnOyyAAAAOAA&#13;&#10;AAAPAAAAAAAAAAAAAAAAAAcCAABkcnMvZG93bnJldi54bWxQSwUGAAAAAAMAAwC3AAAA/AIAAAAA&#13;&#10;" path="m,91440l,,91440,e" filled="f" strokeweight="0">
                        <v:path arrowok="t"/>
                      </v:shape>
                      <v:shape id="Graphic 37"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B8zmxgAAAOAAAAAPAAAAZHJzL2Rvd25yZXYueG1sRI9Ba8JA&#13;&#10;FITvQv/D8gq96aYWtEZXqRFBihdTvT+zz2ww+zZkV43/visIXgaGYb5hZovO1uJKra8cK/gcJCCI&#13;&#10;C6crLhXs/9b9bxA+IGusHZOCO3lYzN96M0y1u/GOrnkoRYSwT1GBCaFJpfSFIYt+4BrimJ1cazFE&#13;&#10;25ZSt3iLcFvLYZKMpMWK44LBhjJDxTm/WAXb/Dc7VstNVkzkeH8w7jTCXCr18d6tplF+piACdeHV&#13;&#10;eCI2WsHXGB6H4hmQ838AAAD//wMAUEsBAi0AFAAGAAgAAAAhANvh9svuAAAAhQEAABMAAAAAAAAA&#13;&#10;AAAAAAAAAAAAAFtDb250ZW50X1R5cGVzXS54bWxQSwECLQAUAAYACAAAACEAWvQsW78AAAAVAQAA&#13;&#10;CwAAAAAAAAAAAAAAAAAfAQAAX3JlbHMvLnJlbHNQSwECLQAUAAYACAAAACEATwfM5sYAAADgAAAA&#13;&#10;DwAAAAAAAAAAAAAAAAAHAgAAZHJzL2Rvd25yZXYueG1sUEsFBgAAAAADAAMAtwAAAPoCAAAAAA==&#13;&#10;" path="m,101600r101600,l101600,e" filled="f" strokecolor="#e8e6e2" strokeweight="0">
                        <v:path arrowok="t"/>
                      </v:shape>
                      <v:shape id="Graphic 38"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NldCxgAAAOAAAAAPAAAAZHJzL2Rvd25yZXYueG1sRI/BasJA&#13;&#10;EIbvBd9hGcFb3aggEl1FFEHqpVqL1yE72QSzsyG71fj2nUOhl4Gf4f9mvtWm9416UBfrwAYm4wwU&#13;&#10;cRFszc7A9evwvgAVE7LFJjAZeFGEzXrwtsLchief6XFJTgmEY44GqpTaXOtYVOQxjkNLLLsydB6T&#13;&#10;xM5p2+FT4L7R0yyba481y4UKW9pVVNwvP97AR3+Kt+tu7vW3vcX205XojqUxo2G/X8rYLkEl6tN/&#13;&#10;4w9xtAZm8rEIiQzo9S8AAAD//wMAUEsBAi0AFAAGAAgAAAAhANvh9svuAAAAhQEAABMAAAAAAAAA&#13;&#10;AAAAAAAAAAAAAFtDb250ZW50X1R5cGVzXS54bWxQSwECLQAUAAYACAAAACEAWvQsW78AAAAVAQAA&#13;&#10;CwAAAAAAAAAAAAAAAAAfAQAAX3JlbHMvLnJlbHNQSwECLQAUAAYACAAAACEALzZXQsYAAADgAAAA&#13;&#10;DwAAAAAAAAAAAAAAAAAHAgAAZHJzL2Rvd25yZXYueG1sUEsFBgAAAAADAAMAtwAAAPoCAAAAAA==&#13;&#10;" path="m91440,91440l,91440,,,91440,r,91440xe" stroked="f">
                        <v:path arrowok="t"/>
                      </v:shape>
                      <w10:anchorlock/>
                    </v:group>
                  </w:pict>
                </mc:Fallback>
              </mc:AlternateContent>
            </w:r>
          </w:p>
        </w:tc>
        <w:tc>
          <w:tcPr>
            <w:tcW w:w="1728" w:type="dxa"/>
            <w:shd w:val="clear" w:color="auto" w:fill="F1EEEA"/>
          </w:tcPr>
          <w:p w14:paraId="470302A4" w14:textId="77777777" w:rsidR="00E73A57" w:rsidRDefault="00E73A57">
            <w:pPr>
              <w:pStyle w:val="TableParagraph"/>
              <w:spacing w:before="8"/>
              <w:rPr>
                <w:sz w:val="13"/>
              </w:rPr>
            </w:pPr>
          </w:p>
          <w:p w14:paraId="59891EA6" w14:textId="77777777" w:rsidR="00E73A57" w:rsidRDefault="00000000">
            <w:pPr>
              <w:pStyle w:val="TableParagraph"/>
              <w:spacing w:line="192" w:lineRule="exact"/>
              <w:ind w:left="758"/>
              <w:rPr>
                <w:sz w:val="19"/>
              </w:rPr>
            </w:pPr>
            <w:r>
              <w:rPr>
                <w:noProof/>
                <w:position w:val="-3"/>
                <w:sz w:val="19"/>
              </w:rPr>
              <mc:AlternateContent>
                <mc:Choice Requires="wpg">
                  <w:drawing>
                    <wp:inline distT="0" distB="0" distL="0" distR="0" wp14:anchorId="134F1FD2" wp14:editId="5D846A58">
                      <wp:extent cx="121920" cy="121920"/>
                      <wp:effectExtent l="0" t="0" r="0" b="1905"/>
                      <wp:docPr id="39" name="Group 3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40" name="Graphic 40"/>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41" name="Graphic 41"/>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42" name="Graphic 42"/>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43" name="Graphic 43"/>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44" name="Graphic 44"/>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18F97804" id="Group 39"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h+posAMAADcSAAAOAAAAZHJzL2Uyb0RvYy54bWzsWFtP2zAUfp+0/xDlfaQpqEBEQRM3TUIM&#13;&#10;CaY9u45z0ZLYs92m/Pud40vStMC4bkKiD+lJfGyf8/n7fOIcHC3rKlgwqUreTMN4axQGrKE8LZt8&#13;&#10;Gv64OfuyFwZKkyYlFW/YNLxlKjw6/PzpoBUJG/OCVymTAQzSqKQV07DQWiRRpGjBaqK2uGANNGZc&#13;&#10;1kTDrcyjVJIWRq+raDwaTaKWy1RITplS8PTENoaHZvwsY1R/zzLFdFBNQ4hNm6s01xleo8MDkuSS&#13;&#10;iKKkLgzyjChqUjYwaTfUCdEkmMtyY6i6pJIrnuktyuuIZ1lJmckBsolHa9mcSz4XJpc8aXPRwQTQ&#13;&#10;ruH07GHp5eJcimtxJW30YF5w+ksBLlEr8mS1He/z3nmZyRo7QRLB0iB62yHKljqg8DAex/tjwJ1C&#13;&#10;k7MN4rSAZdnoRYvTB/tFJLGTmtC6UFoB3FE9POpl8FwXRDCDusL0r2RQptNwB7JoSA0UPndsgSeQ&#13;&#10;C04OXoigu1MOzEfhE8e7E4+PtRF5nydJ6Fzpc8YN0GRxobSBL0+9RQpv0WXjTQm0R8JXhvA6DIDw&#13;&#10;MgyA8DNLeEE09sPVQzNoYXVcJEVnYmvNF+yGGz/dL5fztZH2LlWz6Wowgnx8m/8XZjg/qSdO5wgG&#13;&#10;Bmag6IKFh6twVA3GPTKyU7wq07OyqjBUJfPZcSWDBQEMJvuT3ck2pg3dB25CKn1CVGH9TJNzqxrD&#13;&#10;fpXYpcQlnvH0FpjQwtpPQ/V7TiQLg+pbA1zDbcUb0hszb0hdHXOz+RgUYc6b5U8iRYDTT0MNSrnk&#13;&#10;nnIk8WuMAHS+2LPhX+eaZyUSAOjvI3I3QH9LxbfXQbyhgxhhe6EO7twnAAQvotWF9xjBbvsGOnCR&#13;&#10;oA6siej3JLfEhTUf7GgQae+yxnE34Lq/9/L/ThG991A6SIjXUcSZ+X0owrxgPKlwepk6rvvKMN5Q&#13;&#10;xPhJiohHMdYAJIixQE0k8RV0P97B0oMF1Jp2J/vnunBxgCysdb8qVsO8TxQ23SHD+yJhpeBmhMSH&#13;&#10;fq+nhJH5fSjh1ZSwvaEEU3kfXRseVIJpdFJw9n/Sgo8EawQq1r6D9Fwf1AjrYCPtXdZ2fevUbQFD&#13;&#10;wq8Lw0//hso43TudnJpdDNT28db0hDPbPTViZ0MZO0+qEePRNp6jYMmt9W5rRL+rP75OrHp64fj/&#13;&#10;Va09LJt+5sf63TUvrbhiVs1/fR8bCGdwKrnvHcy82b+vU4c5i8PXCXPAcl9S8PPH6r05pfTfew7/&#13;&#10;AAAA//8DAFBLAwQUAAYACAAAACEAl4Sv69wAAAAIAQAADwAAAGRycy9kb3ducmV2LnhtbEyPQWvC&#13;&#10;QBCF74X+h2WE3uomSouN2YhY25MUqkLxNmbHJJidDdk1if++a3toL28YHvPmfeliMLXoqHWVZQXx&#13;&#10;OAJBnFtdcaFgv3t7nIFwHlljbZkUXMnBIru/SzHRtudP6ra+ECGEXYIKSu+bREqXl2TQjW1DHLyT&#13;&#10;bQ36sLaF1C32IdzUchJFz9JgxeFDiQ2tSsrP24tR8N5jv5zG625zPq2uh93Tx9cmJqUeRsPrPMhy&#13;&#10;DsLT4P8u4MYQ+kMWih3thbUTtYJA43/05r1MQBx/p8xS+R8g+wYAAP//AwBQSwECLQAUAAYACAAA&#13;&#10;ACEAtoM4kv4AAADhAQAAEwAAAAAAAAAAAAAAAAAAAAAAW0NvbnRlbnRfVHlwZXNdLnhtbFBLAQIt&#13;&#10;ABQABgAIAAAAIQA4/SH/1gAAAJQBAAALAAAAAAAAAAAAAAAAAC8BAABfcmVscy8ucmVsc1BLAQIt&#13;&#10;ABQABgAIAAAAIQDoh+posAMAADcSAAAOAAAAAAAAAAAAAAAAAC4CAABkcnMvZTJvRG9jLnhtbFBL&#13;&#10;AQItABQABgAIAAAAIQCXhK/r3AAAAAgBAAAPAAAAAAAAAAAAAAAAAAoGAABkcnMvZG93bnJldi54&#13;&#10;bWxQSwUGAAAAAAQABADzAAAAEwcAAAAA&#13;&#10;">
                      <v:shape id="Graphic 40"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DbutxwAAAOAAAAAPAAAAZHJzL2Rvd25yZXYueG1sRI9BS8NA&#13;&#10;EIXvgv9hGcGb3ViDlLTbIkqhiBfT9j5mJ8lidjbsbtvYX+8cBC8Dj+F9j2+1mfygzhSTC2zgcVaA&#13;&#10;Im6CddwZOOy3DwtQKSNbHAKTgR9KsFnf3qywsuHCn3Suc6cEwqlCA33OY6V1anrymGZhJJZfG6LH&#13;&#10;LDF22ka8CNwPel4Uz9qjY1nocaTXnprv+uQNuGv7VOv3r3i82mNbjtvShY+dMfd309tSzssSVKYp&#13;&#10;/zf+EDtroBQFERIZ0OtfAAAA//8DAFBLAQItABQABgAIAAAAIQDb4fbL7gAAAIUBAAATAAAAAAAA&#13;&#10;AAAAAAAAAAAAAABbQ29udGVudF9UeXBlc10ueG1sUEsBAi0AFAAGAAgAAAAhAFr0LFu/AAAAFQEA&#13;&#10;AAsAAAAAAAAAAAAAAAAAHwEAAF9yZWxzLy5yZWxzUEsBAi0AFAAGAAgAAAAhAMANu63HAAAA4AAA&#13;&#10;AA8AAAAAAAAAAAAAAAAABwIAAGRycy9kb3ducmV2LnhtbFBLBQYAAAAAAwADALcAAAD7AgAAAAA=&#13;&#10;" path="m,111760l,,111760,e" filled="f" strokecolor="#696763" strokeweight="0">
                        <v:path arrowok="t"/>
                      </v:shape>
                      <v:shape id="Graphic 41"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XWcWxwAAAOAAAAAPAAAAZHJzL2Rvd25yZXYueG1sRI/disIw&#13;&#10;FITvhX2HcBa801StsrRG8WcLgle6PsChOduWbU5Kk2rdpzeC4M3AMMw3zHLdm1pcqXWVZQWTcQSC&#13;&#10;OLe64kLB5ScbfYFwHlljbZkU3MnBevUxWGKi7Y1PdD37QgQIuwQVlN43iZQuL8mgG9uGOGS/tjXo&#13;&#10;g20LqVu8Bbip5TSKFtJgxWGhxIZ2JeV/584o0PY/63bx0W7NrMlO8Xe0P8wvSg0/+30aZJOC8NT7&#13;&#10;d+OFOGgF8QSeh8IZkKsHAAAA//8DAFBLAQItABQABgAIAAAAIQDb4fbL7gAAAIUBAAATAAAAAAAA&#13;&#10;AAAAAAAAAAAAAABbQ29udGVudF9UeXBlc10ueG1sUEsBAi0AFAAGAAgAAAAhAFr0LFu/AAAAFQEA&#13;&#10;AAsAAAAAAAAAAAAAAAAAHwEAAF9yZWxzLy5yZWxzUEsBAi0AFAAGAAgAAAAhAK9dZxbHAAAA4AAA&#13;&#10;AA8AAAAAAAAAAAAAAAAABwIAAGRycy9kb3ducmV2LnhtbFBLBQYAAAAAAwADALcAAAD7AgAAAAA=&#13;&#10;" path="m,121920r121920,l121920,e" filled="f" strokecolor="white" strokeweight="0">
                        <v:path arrowok="t"/>
                      </v:shape>
                      <v:shape id="Graphic 42"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owbMyAAAAOAAAAAPAAAAZHJzL2Rvd25yZXYueG1sRI/RagIx&#13;&#10;FETfC/2HcAt9q0lFbVmNIhVLFV/W9gOum+vu4uZmTbK6/n0jFPoyMAxzhpktetuIC/lQO9bwOlAg&#13;&#10;iAtnai41/HyvX95BhIhssHFMGm4UYDF/fJhhZtyVc7rsYykShEOGGqoY20zKUFRkMQxcS5yyo/MW&#13;&#10;Y7K+lMbjNcFtI4dKTaTFmtNChS19VFSc9p3V0CmVv93OnG87fzjtPsebfmnHWj8/9atpkuUURKQ+&#13;&#10;/jf+EF9Gw2gI90PpDMj5LwAAAP//AwBQSwECLQAUAAYACAAAACEA2+H2y+4AAACFAQAAEwAAAAAA&#13;&#10;AAAAAAAAAAAAAAAAW0NvbnRlbnRfVHlwZXNdLnhtbFBLAQItABQABgAIAAAAIQBa9CxbvwAAABUB&#13;&#10;AAALAAAAAAAAAAAAAAAAAB8BAABfcmVscy8ucmVsc1BLAQItABQABgAIAAAAIQDTowbMyAAAAOAA&#13;&#10;AAAPAAAAAAAAAAAAAAAAAAcCAABkcnMvZG93bnJldi54bWxQSwUGAAAAAAMAAwC3AAAA/AIAAAAA&#13;&#10;" path="m,91440l,,91440,e" filled="f" strokeweight="0">
                        <v:path arrowok="t"/>
                      </v:shape>
                      <v:shape id="Graphic 43"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OrmYxwAAAOAAAAAPAAAAZHJzL2Rvd25yZXYueG1sRI9Ba8JA&#13;&#10;FITvhf6H5Qm91Y1W1EbXUFMEKV6M9v6afWZDs29Ddhvjv3cLhV4GhmG+YdbZYBvRU+drxwom4wQE&#13;&#10;cel0zZWC82n3vAThA7LGxjEpuJGHbPP4sMZUuysfqS9CJSKEfYoKTAhtKqUvDVn0Y9cSx+ziOosh&#13;&#10;2q6SusNrhNtGTpNkLi3WHBcMtpQbKr+LH6vgUHzkX/V2n5evcnH+NO4yx0Iq9TQa3ldR3lYgAg3h&#13;&#10;v/GH2GsFsxf4PRTPgNzcAQAA//8DAFBLAQItABQABgAIAAAAIQDb4fbL7gAAAIUBAAATAAAAAAAA&#13;&#10;AAAAAAAAAAAAAABbQ29udGVudF9UeXBlc10ueG1sUEsBAi0AFAAGAAgAAAAhAFr0LFu/AAAAFQEA&#13;&#10;AAsAAAAAAAAAAAAAAAAAHwEAAF9yZWxzLy5yZWxzUEsBAi0AFAAGAAgAAAAhAGg6uZjHAAAA4AAA&#13;&#10;AA8AAAAAAAAAAAAAAAAABwIAAGRycy9kb3ducmV2LnhtbFBLBQYAAAAAAwADALcAAAD7AgAAAAA=&#13;&#10;" path="m,101600r101600,l101600,e" filled="f" strokecolor="#e8e6e2" strokeweight="0">
                        <v:path arrowok="t"/>
                      </v:shape>
                      <v:shape id="Graphic 44"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fS46xAAAAOAAAAAPAAAAZHJzL2Rvd25yZXYueG1sRI/NqsIw&#13;&#10;FIT3F3yHcAR319SLiFSjiHJBdOMvbg/NaVpsTkoTtb69EQQ3A8Mw3zDTeWsrcafGl44VDPoJCOLM&#13;&#10;6ZKNgtPx/3cMwgdkjZVjUvAkD/NZ52eKqXYP3tP9EIyIEPYpKihCqFMpfVaQRd93NXHMctdYDNE2&#13;&#10;RuoGHxFuK/mXJCNpseS4UGBNy4Ky6+FmFWzarb+cliMrz/ri653J0axzpXrddjWJspiACNSGb+OD&#13;&#10;WGsFwyG8D8UzIGcvAAAA//8DAFBLAQItABQABgAIAAAAIQDb4fbL7gAAAIUBAAATAAAAAAAAAAAA&#13;&#10;AAAAAAAAAABbQ29udGVudF9UeXBlc10ueG1sUEsBAi0AFAAGAAgAAAAhAFr0LFu/AAAAFQEAAAsA&#13;&#10;AAAAAAAAAAAAAAAAHwEAAF9yZWxzLy5yZWxzUEsBAi0AFAAGAAgAAAAhAPZ9LjrEAAAA4AAAAA8A&#13;&#10;AAAAAAAAAAAAAAAABwIAAGRycy9kb3ducmV2LnhtbFBLBQYAAAAAAwADALcAAAD4AgAAAAA=&#13;&#10;" path="m91440,91440l,91440,,,91440,r,91440xe" stroked="f">
                        <v:path arrowok="t"/>
                      </v:shape>
                      <w10:anchorlock/>
                    </v:group>
                  </w:pict>
                </mc:Fallback>
              </mc:AlternateContent>
            </w:r>
          </w:p>
        </w:tc>
        <w:tc>
          <w:tcPr>
            <w:tcW w:w="1504" w:type="dxa"/>
            <w:shd w:val="clear" w:color="auto" w:fill="F1EEEA"/>
          </w:tcPr>
          <w:p w14:paraId="7C69B4AC" w14:textId="77777777" w:rsidR="00E73A57" w:rsidRDefault="00E73A57">
            <w:pPr>
              <w:pStyle w:val="TableParagraph"/>
              <w:spacing w:before="8"/>
              <w:rPr>
                <w:sz w:val="13"/>
              </w:rPr>
            </w:pPr>
          </w:p>
          <w:p w14:paraId="7E4519AD"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3BF08E81" wp14:editId="1697D138">
                      <wp:extent cx="121920" cy="121920"/>
                      <wp:effectExtent l="0" t="0" r="0" b="1905"/>
                      <wp:docPr id="45" name="Group 4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46" name="Graphic 46"/>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47" name="Graphic 47"/>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48" name="Graphic 48"/>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49" name="Graphic 49"/>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50" name="Graphic 50"/>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10ED8110" id="Group 45"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6ud+qgMAADcSAAAOAAAAZHJzL2Uyb0RvYy54bWzsWFtP2zAUfp+0/xDlfSQprKURLZqgVJPQ&#13;&#10;hgTTnl3HuWhJ7NluU/79jm9JL8AKtJuQyENyEh/bx5+/z8fO2fmyKr0F4aKg9ciPjkLfIzWmSVFn&#13;&#10;I//H3dWnU98TEtUJKmlNRv49Ef75+OOHs4bFpEdzWiaEe9BILeKGjfxcShYHgcA5qZA4oozUUJhS&#13;&#10;XiEJrzwLEo4aaL0qg14Y9oOG8oRxiokQ8PXSFPpj3X6aEiy/p6kg0itHPsQm9Z3r+0zdg/EZijOO&#13;&#10;WF5gGwZ6QRQVKmrotG3qEknkzXmx1VRVYE4FTeURplVA07TARI8BRhOFG6OZcjpneixZ3GSshQmg&#13;&#10;3cDpxc3ib4spZ7fshpvowbym+JcAXIKGZfFquXrPOudlyitVCQbhLTWi9y2iZCk9DB+jXjTsAe4Y&#13;&#10;iqytEcc5TMtWLZxPnqwXoNh0qkNrQ2kYcEd08IjXwXObI0Y06kIN/4Z7RTLyT/q+V6MKKDy1bIEv&#13;&#10;MBbVOXgpBO2bsGDuhE8UDfoOH2Mr5N04UYznQk4J1UCjxbWQGr4scRbKnYWXtTM50F4RvtSEl74H&#13;&#10;hOe+B4SfGcIzJFU9NXvK9BqYHRtJ3pqqtKILcke1n+ymy/qaSDuXst521QqD8bgy92S6OdepI07r&#13;&#10;CIYKTEPRBgsfV+EoaxV3qGUnaFkkV0VZqlAFz2YXJfcWCDDoD/uD/rEaNlRfc2NcyEskcuOni6xb&#13;&#10;WWv2i9hMpZriGU3ugQkNzP3IF7/niBPfK7/WwDW1rDiDO2PmDC7LC6oXH40i9Hm3/Ik481T3I1+C&#13;&#10;Ur5RRzkUuzlWALS+qmZNv8wlTQtFAKC/i8i+AP0NFQ+vg8GWDgYKtlfq4MF1AkBwIlqdeIcRrLYH&#13;&#10;0IGNROnAmAr9juSGuDDnaysaRNq5bHDcNrjp77zc0yqi816XjiLEfhRxpa93RegNxrMSp5Op5brL&#13;&#10;DLDF2cgMp89SRBRGKgcogmgL1IRil0GH0cmJTRDGNCvZP9eFjQNkYazHVbEa5mOiMMNdZ3iXJIwU&#13;&#10;bI8HzA2hvt6VsDclDLeUMNyfErQ4rBSs/Z+04CJROUIp1uxBOq6v5QjjYCLtXDZWfePULgFPC8N1&#13;&#10;f0BlTE4n/UnvXRn7UsZn4O16joAvwImdd0298Fido2DKjQV132aO6Fb13fPEqqcTjnuuau1p2XQ9&#13;&#10;7+r3UL+4pIIYNf91P7Z23Fg7lTy2B9M7+7d16tBncfg7oQ9Y9k+K+v2x+q5PKd3/nvEfAAAA//8D&#13;&#10;AFBLAwQUAAYACAAAACEAl4Sv69wAAAAIAQAADwAAAGRycy9kb3ducmV2LnhtbEyPQWvCQBCF74X+&#13;&#10;h2WE3uomSouN2YhY25MUqkLxNmbHJJidDdk1if++a3toL28YHvPmfeliMLXoqHWVZQXxOAJBnFtd&#13;&#10;caFgv3t7nIFwHlljbZkUXMnBIru/SzHRtudP6ra+ECGEXYIKSu+bREqXl2TQjW1DHLyTbQ36sLaF&#13;&#10;1C32IdzUchJFz9JgxeFDiQ2tSsrP24tR8N5jv5zG625zPq2uh93Tx9cmJqUeRsPrPMhyDsLT4P8u&#13;&#10;4MYQ+kMWih3thbUTtYJA43/05r1MQBx/p8xS+R8g+wYAAP//AwBQSwECLQAUAAYACAAAACEAtoM4&#13;&#10;kv4AAADhAQAAEwAAAAAAAAAAAAAAAAAAAAAAW0NvbnRlbnRfVHlwZXNdLnhtbFBLAQItABQABgAI&#13;&#10;AAAAIQA4/SH/1gAAAJQBAAALAAAAAAAAAAAAAAAAAC8BAABfcmVscy8ucmVsc1BLAQItABQABgAI&#13;&#10;AAAAIQBk6ud+qgMAADcSAAAOAAAAAAAAAAAAAAAAAC4CAABkcnMvZTJvRG9jLnhtbFBLAQItABQA&#13;&#10;BgAIAAAAIQCXhK/r3AAAAAgBAAAPAAAAAAAAAAAAAAAAAAQGAABkcnMvZG93bnJldi54bWxQSwUG&#13;&#10;AAAAAAQABADzAAAADQcAAAAA&#13;&#10;">
                      <v:shape id="Graphic 46"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qIZCxwAAAOAAAAAPAAAAZHJzL2Rvd25yZXYueG1sRI9BawIx&#13;&#10;FITvhf6H8ArealZdpKxGEUWQ0otrvb9u3u6Gbl6WJOrWX98IhV4GhmG+YZbrwXbiSj4Yxwom4wwE&#13;&#10;ceW04UbB52n/+gYiRGSNnWNS8EMB1qvnpyUW2t34SNcyNiJBOBSooI2xL6QMVUsWw9j1xCmrnbcY&#13;&#10;k/WN1B5vCW47Oc2yubRoOC202NO2peq7vFgF5l7PSvn+5c93fa7zfp8b93FQavQy7BZJNgsQkYb4&#13;&#10;3/hDHLSCfA6PQ+kMyNUvAAAA//8DAFBLAQItABQABgAIAAAAIQDb4fbL7gAAAIUBAAATAAAAAAAA&#13;&#10;AAAAAAAAAAAAAABbQ29udGVudF9UeXBlc10ueG1sUEsBAi0AFAAGAAgAAAAhAFr0LFu/AAAAFQEA&#13;&#10;AAsAAAAAAAAAAAAAAAAAHwEAAF9yZWxzLy5yZWxzUEsBAi0AFAAGAAgAAAAhACCohkLHAAAA4AAA&#13;&#10;AA8AAAAAAAAAAAAAAAAABwIAAGRycy9kb3ducmV2LnhtbFBLBQYAAAAAAwADALcAAAD7AgAAAAA=&#13;&#10;" path="m,111760l,,111760,e" filled="f" strokecolor="#696763" strokeweight="0">
                        <v:path arrowok="t"/>
                      </v:shape>
                      <v:shape id="Graphic 47"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Fr5yAAAAOAAAAAPAAAAZHJzL2Rvd25yZXYueG1sRI/dasJA&#13;&#10;FITvC77DcgTv6saa2hJdxSYNCF758wCH7DEJZs+G7JqkffpuodCbgWGYb5jNbjSN6KlztWUFi3kE&#13;&#10;griwuuZSwfWSP7+DcB5ZY2OZFHyRg9128rTBRNuBT9SffSkChF2CCirv20RKV1Rk0M1tSxyym+0M&#13;&#10;+mC7UuoOhwA3jXyJopU0WHNYqLCltKLifn4YBdp+5480PtoPs2zzU/wZZYfXq1Kz6Zitg+zXIDyN&#13;&#10;/r/xhzhoBfEb/B4KZ0BufwAAAP//AwBQSwECLQAUAAYACAAAACEA2+H2y+4AAACFAQAAEwAAAAAA&#13;&#10;AAAAAAAAAAAAAAAAW0NvbnRlbnRfVHlwZXNdLnhtbFBLAQItABQABgAIAAAAIQBa9CxbvwAAABUB&#13;&#10;AAALAAAAAAAAAAAAAAAAAB8BAABfcmVscy8ucmVsc1BLAQItABQABgAIAAAAIQBP+Fr5yAAAAOAA&#13;&#10;AAAPAAAAAAAAAAAAAAAAAAcCAABkcnMvZG93bnJldi54bWxQSwUGAAAAAAMAAwC3AAAA/AIAAAAA&#13;&#10;" path="m,121920r121920,l121920,e" filled="f" strokecolor="white" strokeweight="0">
                        <v:path arrowok="t"/>
                      </v:shape>
                      <v:shape id="Graphic 48"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SzEmyAAAAOAAAAAPAAAAZHJzL2Rvd25yZXYueG1sRI/BTsMw&#13;&#10;DIbvSLxDZCRuLAExhrpl08Q0BGiXbjyAaUxbrXFKkm7d2+MDEhdLv6z/s7/FavSdOlFMbWAL9xMD&#13;&#10;irgKruXawudhe/cMKmVkh11gsnChBKvl9dUCCxfOXNJpn2slEE4FWmhy7gutU9WQxzQJPbHsvkP0&#13;&#10;mCXGWruIZ4H7Tj8Y86Q9tiwXGuzppaHquB+8hcGYcnb54fJjiF/H3ev0fVz7qbW3N+NmLmM9B5Vp&#13;&#10;zP+NP8Sbs/AoH4uQyIBe/gIAAP//AwBQSwECLQAUAAYACAAAACEA2+H2y+4AAACFAQAAEwAAAAAA&#13;&#10;AAAAAAAAAAAAAAAAW0NvbnRlbnRfVHlwZXNdLnhtbFBLAQItABQABgAIAAAAIQBa9CxbvwAAABUB&#13;&#10;AAALAAAAAAAAAAAAAAAAAB8BAABfcmVscy8ucmVsc1BLAQItABQABgAIAAAAIQCySzEmyAAAAOAA&#13;&#10;AAAPAAAAAAAAAAAAAAAAAAcCAABkcnMvZG93bnJldi54bWxQSwUGAAAAAAMAAwC3AAAA/AIAAAAA&#13;&#10;" path="m,91440l,,91440,e" filled="f" strokeweight="0">
                        <v:path arrowok="t"/>
                      </v:shape>
                      <v:shape id="Graphic 49"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0o5yxwAAAOAAAAAPAAAAZHJzL2Rvd25yZXYueG1sRI9Pa8JA&#13;&#10;FMTvQr/D8gredNNStPmzSpsiSPFiau+v2Wc2NPs2ZLcav71bELwMDMP8hinWo+3EiQbfOlbwNE9A&#13;&#10;ENdOt9woOHxtZq8gfEDW2DkmBRfysF49TArMtDvznk5VaESEsM9QgQmhz6T0tSGLfu564pgd3WAx&#13;&#10;RDs0Ug94jnDbyeckWUiLLccFgz2Vhurf6s8q2FWf5U/7vi3rVC4P38YdF1hJpaaP40ce5S0HEWgM&#13;&#10;98YNsdUKXlL4PxTPgFxdAQAA//8DAFBLAQItABQABgAIAAAAIQDb4fbL7gAAAIUBAAATAAAAAAAA&#13;&#10;AAAAAAAAAAAAAABbQ29udGVudF9UeXBlc10ueG1sUEsBAi0AFAAGAAgAAAAhAFr0LFu/AAAAFQEA&#13;&#10;AAsAAAAAAAAAAAAAAAAAHwEAAF9yZWxzLy5yZWxzUEsBAi0AFAAGAAgAAAAhAAnSjnLHAAAA4AAA&#13;&#10;AA8AAAAAAAAAAAAAAAAABwIAAGRycy9kb3ducmV2LnhtbFBLBQYAAAAAAwADALcAAAD7AgAAAAA=&#13;&#10;" path="m,101600r101600,l101600,e" filled="f" strokecolor="#e8e6e2" strokeweight="0">
                        <v:path arrowok="t"/>
                      </v:shape>
                      <v:shape id="Graphic 50"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n77kxQAAAOAAAAAPAAAAZHJzL2Rvd25yZXYueG1sRI9Ba8JA&#13;&#10;EIXvBf/DMoK3ulFQJLqKKILUS7UWr0N2sglmZ0N2q/Hfdw6FXgYew/se32rT+0Y9qIt1YAOTcQaK&#13;&#10;uAi2Zmfg+nV4X4CKCdliE5gMvCjCZj14W2Fuw5PP9LgkpwTCMUcDVUptrnUsKvIYx6Elll8ZOo9J&#13;&#10;Yue07fApcN/oaZbNtceaZaHClnYVFffLjzfw0Z/i7bqbe/1tb7H9dCW6Y2nMaNjvl3K2S1CJ+vTf&#13;&#10;+EMcrYGZKIiQyIBe/wIAAP//AwBQSwECLQAUAAYACAAAACEA2+H2y+4AAACFAQAAEwAAAAAAAAAA&#13;&#10;AAAAAAAAAAAAW0NvbnRlbnRfVHlwZXNdLnhtbFBLAQItABQABgAIAAAAIQBa9CxbvwAAABUBAAAL&#13;&#10;AAAAAAAAAAAAAAAAAB8BAABfcmVscy8ucmVsc1BLAQItABQABgAIAAAAIQAMn77kxQAAAOAAAAAP&#13;&#10;AAAAAAAAAAAAAAAAAAcCAABkcnMvZG93bnJldi54bWxQSwUGAAAAAAMAAwC3AAAA+QIAAAAA&#13;&#10;" path="m91440,91440l,91440,,,91440,r,91440xe" stroked="f">
                        <v:path arrowok="t"/>
                      </v:shape>
                      <w10:anchorlock/>
                    </v:group>
                  </w:pict>
                </mc:Fallback>
              </mc:AlternateContent>
            </w:r>
          </w:p>
        </w:tc>
        <w:tc>
          <w:tcPr>
            <w:tcW w:w="1504" w:type="dxa"/>
            <w:shd w:val="clear" w:color="auto" w:fill="F1EEEA"/>
          </w:tcPr>
          <w:p w14:paraId="3BF6F0F8" w14:textId="77777777" w:rsidR="00E73A57" w:rsidRDefault="00E73A57">
            <w:pPr>
              <w:pStyle w:val="TableParagraph"/>
              <w:spacing w:before="8"/>
              <w:rPr>
                <w:sz w:val="13"/>
              </w:rPr>
            </w:pPr>
          </w:p>
          <w:p w14:paraId="0B871BF6"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59420977" wp14:editId="5571F5F1">
                      <wp:extent cx="121920" cy="121920"/>
                      <wp:effectExtent l="0" t="0" r="0" b="1905"/>
                      <wp:docPr id="51" name="Group 5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52" name="Graphic 52"/>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53" name="Graphic 53"/>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54" name="Graphic 54"/>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55" name="Graphic 55"/>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56" name="Graphic 56"/>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4BD13B1D" id="Group 51"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8wzLqQMAADcSAAAOAAAAZHJzL2Uyb0RvYy54bWzsWFtP2zAUfp+0/xDlfSQppUBEiyYo1STE&#13;&#10;kGDas+s4Fy2JPdttyr/f8S3phbJy6SYk8pCcxMf28efv87Fzdr6oSm9OuChoPfSjg9D3SI1pUtTZ&#13;&#10;0P9xf/XlxPeERHWCSlqTof9AhH8++vzprGEx6dGclgnhHjRSi7hhQz+XksVBIHBOKiQOKCM1FKaU&#13;&#10;V0jCK8+ChKMGWq/KoBeGg6ChPGGcYiIEfL00hf5It5+mBMvvaSqI9MqhD7FJfef6PlX3YHSG4owj&#13;&#10;lhfYhoFeEEWFiho6bZu6RBJ5M15sNFUVmFNBU3mAaRXQNC0w0WOA0UTh2mgmnM6YHksWNxlrYQJo&#13;&#10;13B6cbP4Zj7h7I7dchM9mNcU/xKAS9CwLF4uV+9Z57xIeaUqwSC8hUb0oUWULKSH4WPUi057gDuG&#13;&#10;ImtrxHEO07JRC+fjJ+sFKDad6tDaUBoG3BEdPOJ18NzliBGNulDDv+VekQz9o57v1agCCk8sW+AL&#13;&#10;jEV1Dl4KQfsmLJg74RNFxwOHj7EV8m6cKMYzISeEaqDR/FpIDV+WOAvlzsKL2pkcaK8IX2rCS98D&#13;&#10;wnPfA8JPDeEZkqqemj1leg3Mjo0kb01VWtE5uafaT3bTZX1NpJ1LWW+6aoXBeFyZezLdnOvUEad1&#13;&#10;BEMFpqFog4WPy3CUtYo71LITtCySq6IsVaiCZ9OLkntzBBgMTgfHg0M1bKi+4sa4kJdI5MZPF1m3&#13;&#10;stbsF7GZSjXFU5o8ABMamPuhL37PECe+V36rgWtqWXEGd8bUGVyWF1QvPhpF6PN+8RNx5qnuh74E&#13;&#10;pdxQRzkUuzlWALS+qmZNv84kTQtFAKC/i8i+AP0NFfevg8MNHWh0X6mDR9cJAMGJaHniHUaw2u5B&#13;&#10;BzYSpQNjKvQ7khviwpyvrGgQaeeyxnHb4Lq/83JPq4jOe1U6ihBvo4grfX0oQm8wnpU4nUwt111m&#13;&#10;6G8ooq/Q3VkRURipHKAIoi2oi2KXQU+jft8mCGOaleyf68LGAbIw1nZVLIe5TRRmuKsM75KEkYLt&#13;&#10;cY+5IdTXhxLeTAlHG0o4ejslaHFYKVj7P2nBRaJyhFKs2YN0XF/JEcbBRNq5rK36xqldAp4Whut+&#13;&#10;j8oYn4wHY72/hbzzsWt6xpltS44YbChj8Cxl9MJDdY6CKTfWu80R3aq+e55Y9nTCcc9lrT0tm67n&#13;&#10;Xf0e6xeXVBCj5r/ux1aEs3Iq2bYH0zv793Xq0Gdx+DuhD1j2T4r6/bH8rk8p3f+e0R8AAAD//wMA&#13;&#10;UEsDBBQABgAIAAAAIQCXhK/r3AAAAAgBAAAPAAAAZHJzL2Rvd25yZXYueG1sTI9Ba8JAEIXvhf6H&#13;&#10;ZYTe6iZKi43ZiFjbkxSqQvE2ZsckmJ0N2TWJ/75re2gvbxge8+Z96WIwteiodZVlBfE4AkGcW11x&#13;&#10;oWC/e3ucgXAeWWNtmRRcycEiu79LMdG250/qtr4QIYRdggpK75tESpeXZNCNbUMcvJNtDfqwtoXU&#13;&#10;LfYh3NRyEkXP0mDF4UOJDa1Kys/bi1Hw3mO/nMbrbnM+ra6H3dPH1yYmpR5Gw+s8yHIOwtPg/y7g&#13;&#10;xhD6QxaKHe2FtRO1gkDjf/TmvUxAHH+nzFL5HyD7BgAA//8DAFBLAQItABQABgAIAAAAIQC2gziS&#13;&#10;/gAAAOEBAAATAAAAAAAAAAAAAAAAAAAAAABbQ29udGVudF9UeXBlc10ueG1sUEsBAi0AFAAGAAgA&#13;&#10;AAAhADj9If/WAAAAlAEAAAsAAAAAAAAAAAAAAAAALwEAAF9yZWxzLy5yZWxzUEsBAi0AFAAGAAgA&#13;&#10;AAAhAO/zDMupAwAANxIAAA4AAAAAAAAAAAAAAAAALgIAAGRycy9lMm9Eb2MueG1sUEsBAi0AFAAG&#13;&#10;AAgAAAAhAJeEr+vcAAAACAEAAA8AAAAAAAAAAAAAAAAAAwYAAGRycy9kb3ducmV2LnhtbFBLBQYA&#13;&#10;AAAABAAEAPMAAAAMBwAAAAA=&#13;&#10;">
                      <v:shape id="Graphic 52"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ShacxwAAAOAAAAAPAAAAZHJzL2Rvd25yZXYueG1sRI9BawIx&#13;&#10;FITvBf9DeEJvNau1paxGEUWQ0kvXen/dvN0Nbl6WJOrWX98IgpeBYZhvmPmyt604kw/GsYLxKANB&#13;&#10;XDptuFbws9++fIAIEVlj65gU/FGA5WLwNMdcuwt/07mItUgQDjkqaGLscilD2ZDFMHIdccoq5y3G&#13;&#10;ZH0ttcdLgttWTrLsXVo0nBYa7GjdUHksTlaBuVavhfz89YerPlTTbjs17mun1POw38ySrGYgIvXx&#13;&#10;0bgjdlrB2wRuh9IZkIt/AAAA//8DAFBLAQItABQABgAIAAAAIQDb4fbL7gAAAIUBAAATAAAAAAAA&#13;&#10;AAAAAAAAAAAAAABbQ29udGVudF9UeXBlc10ueG1sUEsBAi0AFAAGAAgAAAAhAFr0LFu/AAAAFQEA&#13;&#10;AAsAAAAAAAAAAAAAAAAAHwEAAF9yZWxzLy5yZWxzUEsBAi0AFAAGAAgAAAAhANpKFpzHAAAA4AAA&#13;&#10;AA8AAAAAAAAAAAAAAAAABwIAAGRycy9kb3ducmV2LnhtbFBLBQYAAAAAAwADALcAAAD7AgAAAAA=&#13;&#10;" path="m,111760l,,111760,e" filled="f" strokecolor="#696763" strokeweight="0">
                        <v:path arrowok="t"/>
                      </v:shape>
                      <v:shape id="Graphic 53"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GsonxQAAAOAAAAAPAAAAZHJzL2Rvd25yZXYueG1sRI/disIw&#13;&#10;FITvBd8hHME7Tf1bpBrFv4LgVV0f4NAc22JzUpqodZ9+IwjeDAzDfMMs162pxIMaV1pWMBpGIIgz&#13;&#10;q0vOFVx+k8EchPPIGivLpOBFDtarbmeJsbZPTulx9rkIEHYxKii8r2MpXVaQQTe0NXHIrrYx6INt&#13;&#10;cqkbfAa4qeQ4in6kwZLDQoE17QrKbue7UaDtX3LfTU92ayZ1kk4P0f44uyjV77X7RZDNAoSn1n8b&#13;&#10;H8RRK5hN4H0onAG5+gcAAP//AwBQSwECLQAUAAYACAAAACEA2+H2y+4AAACFAQAAEwAAAAAAAAAA&#13;&#10;AAAAAAAAAAAAW0NvbnRlbnRfVHlwZXNdLnhtbFBLAQItABQABgAIAAAAIQBa9CxbvwAAABUBAAAL&#13;&#10;AAAAAAAAAAAAAAAAAB8BAABfcmVscy8ucmVsc1BLAQItABQABgAIAAAAIQC1GsonxQAAAOAAAAAP&#13;&#10;AAAAAAAAAAAAAAAAAAcCAABkcnMvZG93bnJldi54bWxQSwUGAAAAAAMAAwC3AAAA+QIAAAAA&#13;&#10;" path="m,121920r121920,l121920,e" filled="f" strokecolor="white" strokeweight="0">
                        <v:path arrowok="t"/>
                      </v:shape>
                      <v:shape id="Graphic 54"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363+yAAAAOAAAAAPAAAAZHJzL2Rvd25yZXYueG1sRI9Ra8Iw&#13;&#10;FIXfB/sP4Q72NhPHOqUaRTY25vCl6g+4Nte22Nx0Sar13y/CYC8HDofzHc58OdhWnMmHxrGG8UiB&#13;&#10;IC6dabjSsN99PE1BhIhssHVMGq4UYLm4v5tjbtyFCzpvYyUShEOOGuoYu1zKUNZkMYxcR5yyo/MW&#13;&#10;Y7K+ksbjJcFtK5+VepUWG04LNXb0VlN52vZWQ69UMbn+cPHd+8Np85mth5XNtH58GN5nSVYzEJGG&#13;&#10;+N/4Q3wZDdkL3A6lMyAXvwAAAP//AwBQSwECLQAUAAYACAAAACEA2+H2y+4AAACFAQAAEwAAAAAA&#13;&#10;AAAAAAAAAAAAAAAAW0NvbnRlbnRfVHlwZXNdLnhtbFBLAQItABQABgAIAAAAIQBa9CxbvwAAABUB&#13;&#10;AAALAAAAAAAAAAAAAAAAAB8BAABfcmVscy8ucmVsc1BLAQItABQABgAIAAAAIQC2363+yAAAAOAA&#13;&#10;AAAPAAAAAAAAAAAAAAAAAAcCAABkcnMvZG93bnJldi54bWxQSwUGAAAAAAMAAwC3AAAA/AIAAAAA&#13;&#10;" path="m,91440l,,91440,e" filled="f" strokeweight="0">
                        <v:path arrowok="t"/>
                      </v:shape>
                      <v:shape id="Graphic 55"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RhKqxgAAAOAAAAAPAAAAZHJzL2Rvd25yZXYueG1sRI9Ba8JA&#13;&#10;FITvQv/D8gredNOCWqOrtBFBpBdTvT+zz2ww+zZkV43/3hUKXgaGYb5h5svO1uJKra8cK/gYJiCI&#13;&#10;C6crLhXs/9aDLxA+IGusHZOCO3lYLt56c0y1u/GOrnkoRYSwT1GBCaFJpfSFIYt+6BrimJ1cazFE&#13;&#10;25ZSt3iLcFvLzyQZS4sVxwWDDWWGinN+sQp+8212rH42WTGVk/3BuNMYc6lU/71bzaJ8z0AE6sKr&#13;&#10;8Y/YaAWjETwPxTMgFw8AAAD//wMAUEsBAi0AFAAGAAgAAAAhANvh9svuAAAAhQEAABMAAAAAAAAA&#13;&#10;AAAAAAAAAAAAAFtDb250ZW50X1R5cGVzXS54bWxQSwECLQAUAAYACAAAACEAWvQsW78AAAAVAQAA&#13;&#10;CwAAAAAAAAAAAAAAAAAfAQAAX3JlbHMvLnJlbHNQSwECLQAUAAYACAAAACEADUYSqsYAAADgAAAA&#13;&#10;DwAAAAAAAAAAAAAAAAAHAgAAZHJzL2Rvd25yZXYueG1sUEsFBgAAAAADAAMAtwAAAPoCAAAAAA==&#13;&#10;" path="m,101600r101600,l101600,e" filled="f" strokecolor="#e8e6e2" strokeweight="0">
                        <v:path arrowok="t"/>
                      </v:shape>
                      <v:shape id="Graphic 56"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OoMLxgAAAOAAAAAPAAAAZHJzL2Rvd25yZXYueG1sRI/NasMw&#13;&#10;EITvhbyD2EBvjZxCTHGihJAQCOmlzQ+5LtZaMrFWxlJt9+2rQqGXgWGYb5jVZnSN6KkLtWcF81kG&#13;&#10;grj0umaj4Ho5vLyBCBFZY+OZFHxTgM168rTCQvuBP6k/RyMShEOBCmyMbSFlKC05DDPfEqes8p3D&#13;&#10;mGxnpO5wSHDXyNcsy6XDmtOCxZZ2lsrH+cspOI3v4X7d5U7e9D20H6ZCc6yUep6O+2WS7RJEpDH+&#13;&#10;N/4QR61gkcPvoXQG5PoHAAD//wMAUEsBAi0AFAAGAAgAAAAhANvh9svuAAAAhQEAABMAAAAAAAAA&#13;&#10;AAAAAAAAAAAAAFtDb250ZW50X1R5cGVzXS54bWxQSwECLQAUAAYACAAAACEAWvQsW78AAAAVAQAA&#13;&#10;CwAAAAAAAAAAAAAAAAAfAQAAX3JlbHMvLnJlbHNQSwECLQAUAAYACAAAACEA7DqDC8YAAADgAAAA&#13;&#10;DwAAAAAAAAAAAAAAAAAHAgAAZHJzL2Rvd25yZXYueG1sUEsFBgAAAAADAAMAtwAAAPoCAAAAAA==&#13;&#10;" path="m91440,91440l,91440,,,91440,r,91440xe" stroked="f">
                        <v:path arrowok="t"/>
                      </v:shape>
                      <w10:anchorlock/>
                    </v:group>
                  </w:pict>
                </mc:Fallback>
              </mc:AlternateContent>
            </w:r>
          </w:p>
        </w:tc>
      </w:tr>
      <w:tr w:rsidR="00E73A57" w14:paraId="6F1FE642" w14:textId="77777777">
        <w:trPr>
          <w:trHeight w:val="476"/>
        </w:trPr>
        <w:tc>
          <w:tcPr>
            <w:tcW w:w="3800" w:type="dxa"/>
            <w:tcBorders>
              <w:left w:val="nil"/>
            </w:tcBorders>
          </w:tcPr>
          <w:p w14:paraId="46A06984" w14:textId="77777777" w:rsidR="00E73A57" w:rsidRDefault="00000000">
            <w:pPr>
              <w:pStyle w:val="TableParagraph"/>
              <w:spacing w:before="83"/>
              <w:ind w:left="136"/>
              <w:rPr>
                <w:sz w:val="25"/>
              </w:rPr>
            </w:pPr>
            <w:r>
              <w:rPr>
                <w:color w:val="333333"/>
                <w:sz w:val="25"/>
              </w:rPr>
              <w:t>2nd</w:t>
            </w:r>
            <w:r>
              <w:rPr>
                <w:color w:val="333333"/>
                <w:spacing w:val="6"/>
                <w:sz w:val="25"/>
              </w:rPr>
              <w:t xml:space="preserve"> </w:t>
            </w:r>
            <w:r>
              <w:rPr>
                <w:color w:val="333333"/>
                <w:spacing w:val="-2"/>
                <w:sz w:val="25"/>
              </w:rPr>
              <w:t>Choice</w:t>
            </w:r>
          </w:p>
        </w:tc>
        <w:tc>
          <w:tcPr>
            <w:tcW w:w="1504" w:type="dxa"/>
            <w:shd w:val="clear" w:color="auto" w:fill="F1EEEA"/>
          </w:tcPr>
          <w:p w14:paraId="12FCB663" w14:textId="77777777" w:rsidR="00E73A57" w:rsidRDefault="00E73A57">
            <w:pPr>
              <w:pStyle w:val="TableParagraph"/>
              <w:spacing w:before="8"/>
              <w:rPr>
                <w:sz w:val="13"/>
              </w:rPr>
            </w:pPr>
          </w:p>
          <w:p w14:paraId="03EDA7BF"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0FF504FB" wp14:editId="45CCD046">
                      <wp:extent cx="121920" cy="121920"/>
                      <wp:effectExtent l="0" t="0" r="0" b="1905"/>
                      <wp:docPr id="57" name="Group 5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58" name="Graphic 58"/>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59" name="Graphic 59"/>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60" name="Graphic 60"/>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61" name="Graphic 61"/>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62" name="Graphic 62"/>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52CC339E" id="Group 57"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UW96qQMAADcSAAAOAAAAZHJzL2Uyb0RvYy54bWzsWFtv0zAUfkfiP0R5Z2k6KDRah9DWTUgI&#13;&#10;kDbEs+s4F5HExnab7t9zji9J026jbJ0mpOUhOYmP7XM+f58vOfm4rqtgxaQqeTML46NRGLCG8rRs&#13;&#10;8ln44/rizYcwUJo0Kal4w2bhDVPhx9PXr05akbAxL3iVMhlAI41KWjELC61FEkWKFqwm6ogL1kBh&#13;&#10;xmVNNLzKPEolaaH1uorGo9EkarlMheSUKQVfz21heGrazzJG9bcsU0wH1SyE2LS5S3Nf4D06PSFJ&#13;&#10;LokoSurCIA+IoiZlA512TZ0TTYKlLHeaqksqueKZPqK8jniWlZSZHCCbeLSVzaXkS2FyyZM2Fx1M&#13;&#10;AO0WTg9uln5dXUpxJb5LGz2YXzj9pQCXqBV5slmO73nvvM5kjZUgiWBtEL3pEGVrHVD4GI/j6Rhw&#13;&#10;p1DkbIM4LWBYdmrRYn5vvYgktlMTWhdKK4A7qodHPQ6eq4IIZlBXmP53GZTpLHwHRG5IDRS+dGyB&#13;&#10;L5ALdg5eiKB7Uw7MvfCJ4/cTj4+1EXmfJ0noUulLxg3QZPVFaQNfnnqLFN6i68abEmiPhK8M4XUY&#13;&#10;AOFlGADhF5bwgmish6OHZtDC6LhIis7E0pqv2DU3frofLudrI+1dqmbX1SgM8vFl/ilMc75TT5zO&#13;&#10;EQwMzEDRBQsfN+GoGox7ZGSneFWmF2VVYahK5ouzSgYrAhhMppP3k2NMG6oP3IRU+pyowvqZIudW&#13;&#10;NYb9KrFDiUO84OkNMKGFsZ+F6veSSBYG1ecGuIbTijekNxbekLo642byMShCn9frn0SKALufhRqU&#13;&#10;8pV7ypHEjzEC0PlizYZ/WmqelUgAoL+PyL0A/S0Vn14H0x0dTBG2R+rg1nkCQPAi2hx4jxHMtk+g&#13;&#10;AxcJ6sCaiH5PcktcGPPBjAaR9i5bHHcNbvt7L/90iui9h9JBQhxGERfmelGE2WD808LpZeq47lYG&#13;&#10;nL+HKwN8+RdFxKMY20CCGAvqksSvoNP47VsoxAXUmqj/Z9CFiwNkYa27VbEZ5l2isOkOGd4vElYK&#13;&#10;rkdIfOh3OCWMzPWihIMpId5RQnw4JRhxOCk4+5m04CPBNQIVa/cgPdcHa4R1sJH2LluzvnXqpoAh&#13;&#10;4beF4bt/QmXMP8wn8/GLMg6mjPGOMgy6e++axqNjPEfBkFvrv10j+ll9/3Vi09MLxz83tXa/bPqe&#13;&#10;9/W7rV9accWsmv+6HxscNwankrv2YGZn/3+dOsxZHP5OmG2J+5OCvz82380ppf/fc/oHAAD//wMA&#13;&#10;UEsDBBQABgAIAAAAIQCXhK/r3AAAAAgBAAAPAAAAZHJzL2Rvd25yZXYueG1sTI9Ba8JAEIXvhf6H&#13;&#10;ZYTe6iZKi43ZiFjbkxSqQvE2ZsckmJ0N2TWJ/75re2gvbxge8+Z96WIwteiodZVlBfE4AkGcW11x&#13;&#10;oWC/e3ucgXAeWWNtmRRcycEiu79LMdG250/qtr4QIYRdggpK75tESpeXZNCNbUMcvJNtDfqwtoXU&#13;&#10;LfYh3NRyEkXP0mDF4UOJDa1Kys/bi1Hw3mO/nMbrbnM+ra6H3dPH1yYmpR5Gw+s8yHIOwtPg/y7g&#13;&#10;xhD6QxaKHe2FtRO1gkDjf/TmvUxAHH+nzFL5HyD7BgAA//8DAFBLAQItABQABgAIAAAAIQC2gziS&#13;&#10;/gAAAOEBAAATAAAAAAAAAAAAAAAAAAAAAABbQ29udGVudF9UeXBlc10ueG1sUEsBAi0AFAAGAAgA&#13;&#10;AAAhADj9If/WAAAAlAEAAAsAAAAAAAAAAAAAAAAALwEAAF9yZWxzLy5yZWxzUEsBAi0AFAAGAAgA&#13;&#10;AAAhAG9Rb3qpAwAANxIAAA4AAAAAAAAAAAAAAAAALgIAAGRycy9lMm9Eb2MueG1sUEsBAi0AFAAG&#13;&#10;AAgAAAAhAJeEr+vcAAAACAEAAA8AAAAAAAAAAAAAAAAAAwYAAGRycy9kb3ducmV2LnhtbFBLBQYA&#13;&#10;AAAABAAEAPMAAAAMBwAAAAA=&#13;&#10;">
                      <v:shape id="Graphic 58"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oiF2yAAAAOAAAAAPAAAAZHJzL2Rvd25yZXYueG1sRI/BSgMx&#13;&#10;EIbvQt8hjODNZtUqsm1ailIo4sXV3qeb2d3QzWRJYrv26Z1DoZeBn+H/Zr7FavS9OlJMLrCBh2kB&#13;&#10;irgO1nFr4Od7c/8KKmVki31gMvBHCVbLyc0CSxtO/EXHKrdKIJxKNNDlPJRap7ojj2kaBmLZNSF6&#13;&#10;zBJjq23Ek8B9rx+L4kV7dCwXOhzoraP6UP16A+7cPFX6Yx93Z7trZsNm5sLn1pi72/F9LmM9B5Vp&#13;&#10;zNfGBbG1Bp7lYxESGdDLfwAAAP//AwBQSwECLQAUAAYACAAAACEA2+H2y+4AAACFAQAAEwAAAAAA&#13;&#10;AAAAAAAAAAAAAAAAW0NvbnRlbnRfVHlwZXNdLnhtbFBLAQItABQABgAIAAAAIQBa9CxbvwAAABUB&#13;&#10;AAALAAAAAAAAAAAAAAAAAB8BAABfcmVscy8ucmVsc1BLAQItABQABgAIAAAAIQC7oiF2yAAAAOAA&#13;&#10;AAAPAAAAAAAAAAAAAAAAAAcCAABkcnMvZG93bnJldi54bWxQSwUGAAAAAAMAAwC3AAAA/AIAAAAA&#13;&#10;" path="m,111760l,,111760,e" filled="f" strokecolor="#696763" strokeweight="0">
                        <v:path arrowok="t"/>
                      </v:shape>
                      <v:shape id="Graphic 59"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8v3NxwAAAOAAAAAPAAAAZHJzL2Rvd25yZXYueG1sRI/RasJA&#13;&#10;FETfC/7DcoW+NRttFBtdxZoGBJ/UfMAle5sEs3dDdtW0X+8Khb4MDMOcYVabwbTiRr1rLCuYRDEI&#13;&#10;4tLqhisFxTl/W4BwHllja5kU/JCDzXr0ssJU2zsf6XbylQgQdikqqL3vUildWZNBF9mOOGTftjfo&#13;&#10;g+0rqXu8B7hp5TSO59Jgw2Ghxo52NZWX09Uo0PY3v+6Sg/00711+TL7ibD8rlHodD9kyyHYJwtPg&#13;&#10;/xt/iL1WMPuA56FwBuT6AQAA//8DAFBLAQItABQABgAIAAAAIQDb4fbL7gAAAIUBAAATAAAAAAAA&#13;&#10;AAAAAAAAAAAAAABbQ29udGVudF9UeXBlc10ueG1sUEsBAi0AFAAGAAgAAAAhAFr0LFu/AAAAFQEA&#13;&#10;AAsAAAAAAAAAAAAAAAAAHwEAAF9yZWxzLy5yZWxzUEsBAi0AFAAGAAgAAAAhANTy/c3HAAAA4AAA&#13;&#10;AA8AAAAAAAAAAAAAAAAABwIAAGRycy9kb3ducmV2LnhtbFBLBQYAAAAAAwADALcAAAD7AgAAAAA=&#13;&#10;" path="m,121920r121920,l121920,e" filled="f" strokecolor="white" strokeweight="0">
                        <v:path arrowok="t"/>
                      </v:shape>
                      <v:shape id="Graphic 60"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iGFAyAAAAOAAAAAPAAAAZHJzL2Rvd25yZXYueG1sRI/RSgMx&#13;&#10;EEXfhf5DGME3myi0lm3TUiqKii/b9gPGzbi7dDNZk2y7/XvnQfBl4DLcczmrzeg7daaY2sAWHqYG&#13;&#10;FHEVXMu1hePh5X4BKmVkh11gsnClBJv15GaFhQsXLum8z7USCKcCLTQ594XWqWrIY5qGnlh+3yF6&#13;&#10;zBJjrV3Ei8B9px+NmWuPLctCgz3tGqpO+8FbGIwpn64/XH4M8ev0+Tp7H7d+Zu3d7fi8lLNdgso0&#13;&#10;5v/GH+LNWZiLggiJDOj1LwAAAP//AwBQSwECLQAUAAYACAAAACEA2+H2y+4AAACFAQAAEwAAAAAA&#13;&#10;AAAAAAAAAAAAAAAAW0NvbnRlbnRfVHlwZXNdLnhtbFBLAQItABQABgAIAAAAIQBa9CxbvwAAABUB&#13;&#10;AAALAAAAAAAAAAAAAAAAAB8BAABfcmVscy8ucmVsc1BLAQItABQABgAIAAAAIQAHiGFAyAAAAOAA&#13;&#10;AAAPAAAAAAAAAAAAAAAAAAcCAABkcnMvZG93bnJldi54bWxQSwUGAAAAAAMAAwC3AAAA/AIAAAAA&#13;&#10;" path="m,91440l,,91440,e" filled="f" strokeweight="0">
                        <v:path arrowok="t"/>
                      </v:shape>
                      <v:shape id="Graphic 61"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Ed4UxgAAAOAAAAAPAAAAZHJzL2Rvd25yZXYueG1sRI9Ba8JA&#13;&#10;FITvBf/D8gRvdaOH2EZX0RRBxEtTvT+zz2ww+zZkt5r++64geBkYhvmGWax624gbdb52rGAyTkAQ&#13;&#10;l07XXCk4/mzfP0D4gKyxcUwK/sjDajl4W2Cm3Z2/6VaESkQI+wwVmBDaTEpfGrLox64ljtnFdRZD&#13;&#10;tF0ldYf3CLeNnCZJKi3WHBcMtpQbKq/Fr1VwKPb5ud7s8vJTzo4n4y4pFlKp0bD/mkdZz0EE6sOr&#13;&#10;8UTstIJ0Ao9D8QzI5T8AAAD//wMAUEsBAi0AFAAGAAgAAAAhANvh9svuAAAAhQEAABMAAAAAAAAA&#13;&#10;AAAAAAAAAAAAAFtDb250ZW50X1R5cGVzXS54bWxQSwECLQAUAAYACAAAACEAWvQsW78AAAAVAQAA&#13;&#10;CwAAAAAAAAAAAAAAAAAfAQAAX3JlbHMvLnJlbHNQSwECLQAUAAYACAAAACEAvBHeFMYAAADgAAAA&#13;&#10;DwAAAAAAAAAAAAAAAAAHAgAAZHJzL2Rvd25yZXYueG1sUEsFBgAAAAADAAMAtwAAAPoCAAAAAA==&#13;&#10;" path="m,101600r101600,l101600,e" filled="f" strokecolor="#e8e6e2" strokeweight="0">
                        <v:path arrowok="t"/>
                      </v:shape>
                      <v:shape id="Graphic 62"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bU+1xgAAAOAAAAAPAAAAZHJzL2Rvd25yZXYueG1sRI/BasMw&#13;&#10;EETvgf6D2EJvidwcTLGjmOJSCO0lSR1yXay1bGqtjKQm7t9HgUIvA8Mwb5hNNdtRXMiHwbGC51UG&#13;&#10;grh1emCjoPl6X76ACBFZ4+iYFPxSgGr7sNhgod2VD3Q5RiMShEOBCvoYp0LK0PZkMazcRJyyznmL&#13;&#10;MVlvpPZ4TXA7ynWW5dLiwGmhx4nqntrv449V8DF/hnNT51ae9DlMe9Oh2XVKPT3Ob2WS1xJEpDn+&#13;&#10;N/4QO60gX8P9UDoDcnsDAAD//wMAUEsBAi0AFAAGAAgAAAAhANvh9svuAAAAhQEAABMAAAAAAAAA&#13;&#10;AAAAAAAAAAAAAFtDb250ZW50X1R5cGVzXS54bWxQSwECLQAUAAYACAAAACEAWvQsW78AAAAVAQAA&#13;&#10;CwAAAAAAAAAAAAAAAAAfAQAAX3JlbHMvLnJlbHNQSwECLQAUAAYACAAAACEAXW1PtcYAAADgAAAA&#13;&#10;DwAAAAAAAAAAAAAAAAAHAgAAZHJzL2Rvd25yZXYueG1sUEsFBgAAAAADAAMAtwAAAPoCAAAAAA==&#13;&#10;" path="m91440,91440l,91440,,,91440,r,91440xe" stroked="f">
                        <v:path arrowok="t"/>
                      </v:shape>
                      <w10:anchorlock/>
                    </v:group>
                  </w:pict>
                </mc:Fallback>
              </mc:AlternateContent>
            </w:r>
          </w:p>
        </w:tc>
        <w:tc>
          <w:tcPr>
            <w:tcW w:w="1728" w:type="dxa"/>
            <w:shd w:val="clear" w:color="auto" w:fill="F1EEEA"/>
          </w:tcPr>
          <w:p w14:paraId="4F48EB34" w14:textId="77777777" w:rsidR="00E73A57" w:rsidRDefault="00E73A57">
            <w:pPr>
              <w:pStyle w:val="TableParagraph"/>
              <w:spacing w:before="8"/>
              <w:rPr>
                <w:sz w:val="13"/>
              </w:rPr>
            </w:pPr>
          </w:p>
          <w:p w14:paraId="3B741929" w14:textId="77777777" w:rsidR="00E73A57" w:rsidRDefault="00000000">
            <w:pPr>
              <w:pStyle w:val="TableParagraph"/>
              <w:spacing w:line="192" w:lineRule="exact"/>
              <w:ind w:left="758"/>
              <w:rPr>
                <w:sz w:val="19"/>
              </w:rPr>
            </w:pPr>
            <w:r>
              <w:rPr>
                <w:noProof/>
                <w:position w:val="-3"/>
                <w:sz w:val="19"/>
              </w:rPr>
              <mc:AlternateContent>
                <mc:Choice Requires="wpg">
                  <w:drawing>
                    <wp:inline distT="0" distB="0" distL="0" distR="0" wp14:anchorId="5D5EE505" wp14:editId="1C84D79F">
                      <wp:extent cx="121920" cy="121920"/>
                      <wp:effectExtent l="0" t="0" r="0" b="1905"/>
                      <wp:docPr id="63" name="Group 6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64" name="Graphic 64"/>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65" name="Graphic 65"/>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66" name="Graphic 66"/>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67" name="Graphic 67"/>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68" name="Graphic 68"/>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573C2DA9" id="Group 63"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vApvowMAADcSAAAOAAAAZHJzL2Uyb0RvYy54bWzsWFtP2zAUfp+0/xDlfSQpECCiRROUahJi&#13;&#10;SDDt2XWci5bEnu025d/v+Jb0AoxLuwmJPqQn8bF9zufv84lzeraoK29OuChpM/SjvdD3SINpWjb5&#13;&#10;0P9xd/nl2PeERE2KKtqQoX9PhH82+vzptGUJGdCCVinhHgzSiKRlQ7+QkiVBIHBBaiT2KCMNNGaU&#13;&#10;10jCLc+DlKMWRq+rYBCGcdBSnjJOMRECnl6YRn+kx88yguX3LBNEetXQh9ikvnJ9naprMDpFSc4R&#13;&#10;K0psw0CviKJGZQOTdkNdIIm8GS83hqpLzKmgmdzDtA5olpWY6Bwgmyhcy2bC6YzpXPKkzVkHE0C7&#13;&#10;htOrh8XX8wlnt+yGm+jBvKL4lwBcgpblyXK7us9750XGa9UJkvAWGtH7DlGykB6Gh9EgOhkA7hia&#13;&#10;rK0RxwUsy0YvXIyf7BegxEyqQ+tCaRlwR/TwiLfBc1sgRjTqQqV/w70yHfrxge81qAYKTyxb4Ank&#13;&#10;oiYHL4WgvRMWzGfhE0VHscPH2Ap5lydK8EzICaEaaDS/ElLDl6fOQoWz8KJxJgfaK8JXmvDS94Dw&#13;&#10;3PeA8FNDeIak6qdWT5leC6tjIyk6U7XWdE7uqPaT/XJZXxNp71I1m65aYZCPa3P/TA/nJnXE6RzB&#13;&#10;UIFpKLpg4eEyHFWj4g617AStyvSyrCoVquD59Lzi3hwBBvFJfBTvq7Sh+4ob40JeIFEYP91k3apG&#13;&#10;s18kZinVEk9peg9MaGHth774PUOc+F71rQGuqW3FGdwZU2dwWZ1TvfloFGHOu8VPxJmnph/6EpRy&#13;&#10;TR3lUOLWWAHQ+aqeDf06kzQrFQGA/i4iewP0N1TcvQ4ON3RwqGB7ow4e3CcABCei5YV3GMFuuwMd&#13;&#10;2EiUDoyp0O9JbogLa76yo0Gkvcsax+2A6/7Oy/1bRfTeq9JRhNiOIi7170MR+gXjRYXTydRy3VWG&#13;&#10;eEMR8YsUEYWRqgGKINoCNaHEVdCT6ODAFghjmp3sn+vCxgGyMNbjqlgO8zFRmHRXGd4XCSMFO+MO&#13;&#10;a0Oofx9K2JoSjjaUcLQ9JWhxWClY+z9pwUWiaoRSrHkH6bm+UiOMg4m0d1nb9Y1TtwU8LQw3/Q6V&#13;&#10;MT4ex+PBhzK2pgw4Bq+dHo5fpIxBuK/OUbDkxnq3NaLf1Z9fJ5Y9nXDc/7LWnpZNP/Nz/R6aF1dU&#13;&#10;EKPmv76PrRw3Vk4lj72D6Tf793Xq0Gdx+DqhD1j2S4r6/LF8r08p/fee0R8AAAD//wMAUEsDBBQA&#13;&#10;BgAIAAAAIQCXhK/r3AAAAAgBAAAPAAAAZHJzL2Rvd25yZXYueG1sTI9Ba8JAEIXvhf6HZYTe6iZK&#13;&#10;i43ZiFjbkxSqQvE2ZsckmJ0N2TWJ/75re2gvbxge8+Z96WIwteiodZVlBfE4AkGcW11xoWC/e3uc&#13;&#10;gXAeWWNtmRRcycEiu79LMdG250/qtr4QIYRdggpK75tESpeXZNCNbUMcvJNtDfqwtoXULfYh3NRy&#13;&#10;EkXP0mDF4UOJDa1Kys/bi1Hw3mO/nMbrbnM+ra6H3dPH1yYmpR5Gw+s8yHIOwtPg/y7gxhD6QxaK&#13;&#10;He2FtRO1gkDjf/TmvUxAHH+nzFL5HyD7BgAA//8DAFBLAQItABQABgAIAAAAIQC2gziS/gAAAOEB&#13;&#10;AAATAAAAAAAAAAAAAAAAAAAAAABbQ29udGVudF9UeXBlc10ueG1sUEsBAi0AFAAGAAgAAAAhADj9&#13;&#10;If/WAAAAlAEAAAsAAAAAAAAAAAAAAAAALwEAAF9yZWxzLy5yZWxzUEsBAi0AFAAGAAgAAAAhAOy8&#13;&#10;Cm+jAwAANxIAAA4AAAAAAAAAAAAAAAAALgIAAGRycy9lMm9Eb2MueG1sUEsBAi0AFAAGAAgAAAAh&#13;&#10;AJeEr+vcAAAACAEAAA8AAAAAAAAAAAAAAAAA/QUAAGRycy9kb3ducmV2LnhtbFBLBQYAAAAABAAE&#13;&#10;APMAAAAGBwAAAAA=&#13;&#10;">
                      <v:shape id="Graphic 64"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g+HOxwAAAOAAAAAPAAAAZHJzL2Rvd25yZXYueG1sRI9BawIx&#13;&#10;FITvhf6H8ArealZdpKxGEUWQ0otrvb9u3u6Gbl6WJOrWX98IhV4GhmG+YZbrwXbiSj4Yxwom4wwE&#13;&#10;ceW04UbB52n/+gYiRGSNnWNS8EMB1qvnpyUW2t34SNcyNiJBOBSooI2xL6QMVUsWw9j1xCmrnbcY&#13;&#10;k/WN1B5vCW47Oc2yubRoOC202NO2peq7vFgF5l7PSvn+5c93fa7zfp8b93FQavQy7BZJNgsQkYb4&#13;&#10;3/hDHLSCeQ6PQ+kMyNUvAAAA//8DAFBLAQItABQABgAIAAAAIQDb4fbL7gAAAIUBAAATAAAAAAAA&#13;&#10;AAAAAAAAAAAAAABbQ29udGVudF9UeXBlc10ueG1sUEsBAi0AFAAGAAgAAAAhAFr0LFu/AAAAFQEA&#13;&#10;AAsAAAAAAAAAAAAAAAAAHwEAAF9yZWxzLy5yZWxzUEsBAi0AFAAGAAgAAAAhAPSD4c7HAAAA4AAA&#13;&#10;AA8AAAAAAAAAAAAAAAAABwIAAGRycy9kb3ducmV2LnhtbFBLBQYAAAAAAwADALcAAAD7AgAAAAA=&#13;&#10;" path="m,111760l,,111760,e" filled="f" strokecolor="#696763" strokeweight="0">
                        <v:path arrowok="t"/>
                      </v:shape>
                      <v:shape id="Graphic 65"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0z11xgAAAOAAAAAPAAAAZHJzL2Rvd25yZXYueG1sRI/disIw&#13;&#10;FITvF3yHcATv1tT1B2kbxVULglf+PMChOduWbU5KE7X69EYQvBkYhvmGSZedqcWVWldZVjAaRiCI&#13;&#10;c6srLhScT9n3HITzyBpry6TgTg6Wi95XirG2Nz7Q9egLESDsYlRQet/EUrq8JINuaBvikP3Z1qAP&#13;&#10;ti2kbvEW4KaWP1E0kwYrDgslNrQuKf8/XowCbR/ZZT3Z218zbrLDZBttdtOzUoN+t0mCrBIQnjr/&#13;&#10;abwRO61gNoXXoXAG5OIJAAD//wMAUEsBAi0AFAAGAAgAAAAhANvh9svuAAAAhQEAABMAAAAAAAAA&#13;&#10;AAAAAAAAAAAAAFtDb250ZW50X1R5cGVzXS54bWxQSwECLQAUAAYACAAAACEAWvQsW78AAAAVAQAA&#13;&#10;CwAAAAAAAAAAAAAAAAAfAQAAX3JlbHMvLnJlbHNQSwECLQAUAAYACAAAACEAm9M9dcYAAADgAAAA&#13;&#10;DwAAAAAAAAAAAAAAAAAHAgAAZHJzL2Rvd25yZXYueG1sUEsFBgAAAAADAAMAtwAAAPoCAAAAAA==&#13;&#10;" path="m,121920r121920,l121920,e" filled="f" strokecolor="white" strokeweight="0">
                        <v:path arrowok="t"/>
                      </v:shape>
                      <v:shape id="Graphic 66"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LVyvxwAAAOAAAAAPAAAAZHJzL2Rvd25yZXYueG1sRI9Ra8Iw&#13;&#10;FIXfB/sP4Qp7m4kDO6lGkcnGNvZS9Qdcm2tbbG5qkmr998tg4MuBw+F8h7NYDbYVF/KhcaxhMlYg&#13;&#10;iEtnGq407HfvzzMQISIbbB2ThhsFWC0fHxaYG3flgi7bWIkE4ZCjhjrGLpcylDVZDGPXEafs6LzF&#13;&#10;mKyvpPF4TXDbyhelMmmx4bRQY0dvNZWnbW819EoVr7czF9+9P5x+PqZfw9pOtX4aDZt5kvUcRKQh&#13;&#10;3hv/iE+jIcvg71A6A3L5CwAA//8DAFBLAQItABQABgAIAAAAIQDb4fbL7gAAAIUBAAATAAAAAAAA&#13;&#10;AAAAAAAAAAAAAABbQ29udGVudF9UeXBlc10ueG1sUEsBAi0AFAAGAAgAAAAhAFr0LFu/AAAAFQEA&#13;&#10;AAsAAAAAAAAAAAAAAAAAHwEAAF9yZWxzLy5yZWxzUEsBAi0AFAAGAAgAAAAhAOctXK/HAAAA4AAA&#13;&#10;AA8AAAAAAAAAAAAAAAAABwIAAGRycy9kb3ducmV2LnhtbFBLBQYAAAAAAwADALcAAAD7AgAAAAA=&#13;&#10;" path="m,91440l,,91440,e" filled="f" strokeweight="0">
                        <v:path arrowok="t"/>
                      </v:shape>
                      <v:shape id="Graphic 67"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tOP7xgAAAOAAAAAPAAAAZHJzL2Rvd25yZXYueG1sRI9Ba8JA&#13;&#10;FITvBf/D8gRvdWMPsY2uoimCSC9N9f7MPrPB7NuQXTX+e7cgeBkYhvmGmS9724grdb52rGAyTkAQ&#13;&#10;l07XXCnY/23eP0H4gKyxcUwK7uRhuRi8zTHT7sa/dC1CJSKEfYYKTAhtJqUvDVn0Y9cSx+zkOosh&#13;&#10;2q6SusNbhNtGfiRJKi3WHBcMtpQbKs/FxSr4KXb5sV5v8/JLTvcH404pFlKp0bD/nkVZzUAE6sOr&#13;&#10;8URstYJ0Cv+H4hmQiwcAAAD//wMAUEsBAi0AFAAGAAgAAAAhANvh9svuAAAAhQEAABMAAAAAAAAA&#13;&#10;AAAAAAAAAAAAAFtDb250ZW50X1R5cGVzXS54bWxQSwECLQAUAAYACAAAACEAWvQsW78AAAAVAQAA&#13;&#10;CwAAAAAAAAAAAAAAAAAfAQAAX3JlbHMvLnJlbHNQSwECLQAUAAYACAAAACEAXLTj+8YAAADgAAAA&#13;&#10;DwAAAAAAAAAAAAAAAAAHAgAAZHJzL2Rvd25yZXYueG1sUEsFBgAAAAADAAMAtwAAAPoCAAAAAA==&#13;&#10;" path="m,101600r101600,l101600,e" filled="f" strokecolor="#e8e6e2" strokeweight="0">
                        <v:path arrowok="t"/>
                      </v:shape>
                      <v:shape id="Graphic 68"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hXhfxQAAAOAAAAAPAAAAZHJzL2Rvd25yZXYueG1sRI/BasJA&#13;&#10;EIbvQt9hmYI33eghSHSVogiil2oVr0N2sgnNzobsqunbdw6FXgZ+hv+b+VabwbfqSX1sAhuYTTNQ&#13;&#10;xGWwDTsD16/9ZAEqJmSLbWAy8EMRNuu30QoLG158puclOSUQjgUaqFPqCq1jWZPHOA0dseyq0HtM&#13;&#10;EnunbY8vgftWz7Ms1x4blgs1drStqfy+PLyB43CK9+s29/pm77H7dBW6Q2XM+H3YLWV8LEElGtJ/&#13;&#10;4w9xsAZy+ViERAb0+hcAAP//AwBQSwECLQAUAAYACAAAACEA2+H2y+4AAACFAQAAEwAAAAAAAAAA&#13;&#10;AAAAAAAAAAAAW0NvbnRlbnRfVHlwZXNdLnhtbFBLAQItABQABgAIAAAAIQBa9CxbvwAAABUBAAAL&#13;&#10;AAAAAAAAAAAAAAAAAB8BAABfcmVscy8ucmVsc1BLAQItABQABgAIAAAAIQA8hXhfxQAAAOAAAAAP&#13;&#10;AAAAAAAAAAAAAAAAAAcCAABkcnMvZG93bnJldi54bWxQSwUGAAAAAAMAAwC3AAAA+QIAAAAA&#13;&#10;" path="m91440,91440l,91440,,,91440,r,91440xe" stroked="f">
                        <v:path arrowok="t"/>
                      </v:shape>
                      <w10:anchorlock/>
                    </v:group>
                  </w:pict>
                </mc:Fallback>
              </mc:AlternateContent>
            </w:r>
          </w:p>
        </w:tc>
        <w:tc>
          <w:tcPr>
            <w:tcW w:w="1504" w:type="dxa"/>
            <w:shd w:val="clear" w:color="auto" w:fill="F1EEEA"/>
          </w:tcPr>
          <w:p w14:paraId="6FF6099E" w14:textId="77777777" w:rsidR="00E73A57" w:rsidRDefault="00E73A57">
            <w:pPr>
              <w:pStyle w:val="TableParagraph"/>
              <w:spacing w:before="8"/>
              <w:rPr>
                <w:sz w:val="13"/>
              </w:rPr>
            </w:pPr>
          </w:p>
          <w:p w14:paraId="4CDBD66D"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2F50AA55" wp14:editId="44A341DD">
                      <wp:extent cx="121920" cy="121920"/>
                      <wp:effectExtent l="0" t="0" r="0" b="1905"/>
                      <wp:docPr id="69" name="Group 6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70" name="Graphic 70"/>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71" name="Graphic 71"/>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72" name="Graphic 72"/>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73" name="Graphic 73"/>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74" name="Graphic 74"/>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464D184B" id="Group 69"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0GeuqgMAADcSAAAOAAAAZHJzL2Uyb0RvYy54bWzsWFtP2zAUfp+0/xDlfSQpVYGIFk1Q0CTE&#13;&#10;kGDas+s4Fy2JPdttyr/f8S3phXYt0E1I9CE9iY/tcz5/n0+c84t5VXozwkVB66EfHYW+R2pMk6LO&#13;&#10;hv6Px+svp74nJKoTVNKaDP0nIvyL0edP5w2LSY/mtEwI92CQWsQNG/q5lCwOAoFzUiFxRBmpoTGl&#13;&#10;vEISbnkWJBw1MHpVBr0wHAQN5QnjFBMh4OmVafRHevw0JVh+T1NBpFcOfYhN6ivX14m6BqNzFGcc&#13;&#10;sbzANgz0gigqVNQwaTvUFZLIm/JibaiqwJwKmsojTKuApmmBic4BsonClWxuOJ0ynUsWNxlrYQJo&#13;&#10;V3B68bD4bnbD2QO75yZ6MG8p/iUAl6BhWbzYru6zznme8kp1giS8uUb0qUWUzKWH4WHUi856gDuG&#13;&#10;JmtrxHEOy7LWC+fjrf0CFJtJdWhtKA0D7ogOHvE6eB5yxIhGXaj077lXJEP/BLKoUQUUvrFsgSeQ&#13;&#10;i5ocvBSC9k5YMHfCJ4pOBg4fYyvkXZ4oxlMhbwjVQKPZrZAavixxFsqdhee1MznQXhG+1ISXvgeE&#13;&#10;574HhJ8YwjMkVT+1esr0GlgdG0nemqq1ojPySLWf7JbL+ppIO5eyXnfVGEE+rs39Mz2cm9QRp3UE&#13;&#10;QwWmoWiDhYeLcJS1ijvUshO0LJLroixVqIJnk8uSezMEGAzOBieDY5U2dF9yY1zIKyRy46ebrFtZ&#13;&#10;a/aL2CylWuIJTZ6ACQ2s/dAXv6eIE98rv9XANbWtOIM7Y+IMLstLqjcfjSLM+Tj/iTjz1PRDX4JS&#13;&#10;7qijHIrdGisAWl/Vs6Zfp5KmhSIA0N9FZG+A/oaKh9dBtKaDSMH2Sh08u08ACE5EiwvvMILd9gA6&#13;&#10;sJEoHRhTod+R3BAX1nxpR4NIO5cVjtsBV/2dl/u3iui8l6WjCPE2irjWvw9F6BeMvQqnk6nluqsM&#13;&#10;vTVF9PZSRBRGqgYogmgL1IRiV0HPon7fFghjmp3sn+vCxgGyMNZmVSyGuUkUJt1lhndFwkjBznjA&#13;&#10;2hDq34cS3kwJx2tK0JV359qwVQm60UrB2v9JCy4SVSOUYs07SMf1pRphHEykncvKrm+c2i1guzDc&#13;&#10;9AdUxvh0PBjrXQzqzsdb0x5ntg01or+mjP5eNaIXHqtzFCy5sd5tjeh29d3rxKKnE477X9Tadtl0&#13;&#10;M+/q99y8uKSCGDX/9X1sSThLp5JN72D6zf59nTr0WRy+TugDlv2Soj5/LN7rU0r3vWf0BwAA//8D&#13;&#10;AFBLAwQUAAYACAAAACEAl4Sv69wAAAAIAQAADwAAAGRycy9kb3ducmV2LnhtbEyPQWvCQBCF74X+&#13;&#10;h2WE3uomSouN2YhY25MUqkLxNmbHJJidDdk1if++a3toL28YHvPmfeliMLXoqHWVZQXxOAJBnFtd&#13;&#10;caFgv3t7nIFwHlljbZkUXMnBIru/SzHRtudP6ra+ECGEXYIKSu+bREqXl2TQjW1DHLyTbQ36sLaF&#13;&#10;1C32IdzUchJFz9JgxeFDiQ2tSsrP24tR8N5jv5zG625zPq2uh93Tx9cmJqUeRsPrPMhyDsLT4P8u&#13;&#10;4MYQ+kMWih3thbUTtYJA43/05r1MQBx/p8xS+R8g+wYAAP//AwBQSwECLQAUAAYACAAAACEAtoM4&#13;&#10;kv4AAADhAQAAEwAAAAAAAAAAAAAAAAAAAAAAW0NvbnRlbnRfVHlwZXNdLnhtbFBLAQItABQABgAI&#13;&#10;AAAAIQA4/SH/1gAAAJQBAAALAAAAAAAAAAAAAAAAAC8BAABfcmVscy8ucmVsc1BLAQItABQABgAI&#13;&#10;AAAAIQBn0GeuqgMAADcSAAAOAAAAAAAAAAAAAAAAAC4CAABkcnMvZTJvRG9jLnhtbFBLAQItABQA&#13;&#10;BgAIAAAAIQCXhK/r3AAAAAgBAAAPAAAAAAAAAAAAAAAAAAQGAABkcnMvZG93bnJldi54bWxQSwUG&#13;&#10;AAAAAAQABADzAAAADQcAAAAA&#13;&#10;">
                      <v:shape id="Graphic 70"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YXEQxwAAAOAAAAAPAAAAZHJzL2Rvd25yZXYueG1sRI9BSwMx&#13;&#10;EIXvQv9DGMGbzapFZdu0FKVQxIurvU83s7uhm8mSxHbtr3cOhV4GHsP7Ht9iNfpeHSkmF9jAw7QA&#13;&#10;RVwH67g18PO9uX8FlTKyxT4wGfijBKvl5GaBpQ0n/qJjlVslEE4lGuhyHkqtU92RxzQNA7H8mhA9&#13;&#10;Zomx1TbiSeC+149F8aw9OpaFDgd666g+VL/egDs3T5X+2Mfd2e6a2bCZufC5Nebudnyfy1nPQWUa&#13;&#10;87VxQWytgRdRECGRAb38BwAA//8DAFBLAQItABQABgAIAAAAIQDb4fbL7gAAAIUBAAATAAAAAAAA&#13;&#10;AAAAAAAAAAAAAABbQ29udGVudF9UeXBlc10ueG1sUEsBAi0AFAAGAAgAAAAhAFr0LFu/AAAAFQEA&#13;&#10;AAsAAAAAAAAAAAAAAAAAHwEAAF9yZWxzLy5yZWxzUEsBAi0AFAAGAAgAAAAhAA5hcRDHAAAA4AAA&#13;&#10;AA8AAAAAAAAAAAAAAAAABwIAAGRycy9kb3ducmV2LnhtbFBLBQYAAAAAAwADALcAAAD7AgAAAAA=&#13;&#10;" path="m,111760l,,111760,e" filled="f" strokecolor="#696763" strokeweight="0">
                        <v:path arrowok="t"/>
                      </v:shape>
                      <v:shape id="Graphic 71"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Ma2rxgAAAOAAAAAPAAAAZHJzL2Rvd25yZXYueG1sRI/disIw&#13;&#10;FITvBd8hnAXvNPV3l2os/hUEr3R9gENzti3bnJQm1e4+vREEbwaGYb5hVklnKnGjxpWWFYxHEQji&#13;&#10;zOqScwXX73T4BcJ5ZI2VZVLwRw6Sdb+3wljbO5/pdvG5CBB2MSoovK9jKV1WkEE3sjVxyH5sY9AH&#13;&#10;2+RSN3gPcFPJSRQtpMGSw0KBNe0Kyn4vrVGg7X/a7mYnuzXTOj3PDtH+OL8qNfjo9ssgmyUIT51/&#13;&#10;N16Io1bwOYbnoXAG5PoBAAD//wMAUEsBAi0AFAAGAAgAAAAhANvh9svuAAAAhQEAABMAAAAAAAAA&#13;&#10;AAAAAAAAAAAAAFtDb250ZW50X1R5cGVzXS54bWxQSwECLQAUAAYACAAAACEAWvQsW78AAAAVAQAA&#13;&#10;CwAAAAAAAAAAAAAAAAAfAQAAX3JlbHMvLnJlbHNQSwECLQAUAAYACAAAACEAYTGtq8YAAADgAAAA&#13;&#10;DwAAAAAAAAAAAAAAAAAHAgAAZHJzL2Rvd25yZXYueG1sUEsFBgAAAAADAAMAtwAAAPoCAAAAAA==&#13;&#10;" path="m,121920r121920,l121920,e" filled="f" strokecolor="white" strokeweight="0">
                        <v:path arrowok="t"/>
                      </v:shape>
                      <v:shape id="Graphic 72"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z8xxxwAAAOAAAAAPAAAAZHJzL2Rvd25yZXYueG1sRI/RagIx&#13;&#10;FETfC/2HcAt9q4mCtaxGkYpFpS9r/YDr5rq7uLnZJlld/74RCr4MDMOcYWaL3jbiQj7UjjUMBwoE&#13;&#10;ceFMzaWGw8/67QNEiMgGG8ek4UYBFvPnpxlmxl05p8s+liJBOGSooYqxzaQMRUUWw8C1xCk7OW8x&#13;&#10;JutLaTxeE9w2cqTUu7RYc1qosKXPiorzvrMaOqXyye2X813nj+fvr/G2X9qx1q8v/WqaZDkFEamP&#13;&#10;j8Y/YmM0TEZwP5TOgJz/AQAA//8DAFBLAQItABQABgAIAAAAIQDb4fbL7gAAAIUBAAATAAAAAAAA&#13;&#10;AAAAAAAAAAAAAABbQ29udGVudF9UeXBlc10ueG1sUEsBAi0AFAAGAAgAAAAhAFr0LFu/AAAAFQEA&#13;&#10;AAsAAAAAAAAAAAAAAAAAHwEAAF9yZWxzLy5yZWxzUEsBAi0AFAAGAAgAAAAhAB3PzHHHAAAA4AAA&#13;&#10;AA8AAAAAAAAAAAAAAAAABwIAAGRycy9kb3ducmV2LnhtbFBLBQYAAAAAAwADALcAAAD7AgAAAAA=&#13;&#10;" path="m,91440l,,91440,e" filled="f" strokeweight="0">
                        <v:path arrowok="t"/>
                      </v:shape>
                      <v:shape id="Graphic 73"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VnMlxgAAAOAAAAAPAAAAZHJzL2Rvd25yZXYueG1sRI9Ba8JA&#13;&#10;FITvQv/D8gq96aYWtEZXqRFBihdTvT+zz2ww+zZkV43/visIXgaGYb5hZovO1uJKra8cK/gcJCCI&#13;&#10;C6crLhXs/9b9bxA+IGusHZOCO3lYzN96M0y1u/GOrnkoRYSwT1GBCaFJpfSFIYt+4BrimJ1cazFE&#13;&#10;25ZSt3iLcFvLYZKMpMWK44LBhjJDxTm/WAXb/Dc7VstNVkzkeH8w7jTCXCr18d6tplF+piACdeHV&#13;&#10;eCI2WsH4Cx6H4hmQ838AAAD//wMAUEsBAi0AFAAGAAgAAAAhANvh9svuAAAAhQEAABMAAAAAAAAA&#13;&#10;AAAAAAAAAAAAAFtDb250ZW50X1R5cGVzXS54bWxQSwECLQAUAAYACAAAACEAWvQsW78AAAAVAQAA&#13;&#10;CwAAAAAAAAAAAAAAAAAfAQAAX3JlbHMvLnJlbHNQSwECLQAUAAYACAAAACEAplZzJcYAAADgAAAA&#13;&#10;DwAAAAAAAAAAAAAAAAAHAgAAZHJzL2Rvd25yZXYueG1sUEsFBgAAAAADAAMAtwAAAPoCAAAAAA==&#13;&#10;" path="m,101600r101600,l101600,e" filled="f" strokecolor="#e8e6e2" strokeweight="0">
                        <v:path arrowok="t"/>
                      </v:shape>
                      <v:shape id="Graphic 74"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EeSHxAAAAOAAAAAPAAAAZHJzL2Rvd25yZXYueG1sRI9Bi8Iw&#13;&#10;FITvC/6H8ARva6qIu1SjiCKIXlxX8fpoXtNi81KaqPXfG0HwMjAM8w0znbe2EjdqfOlYwaCfgCDO&#13;&#10;nC7ZKDj+r79/QfiArLFyTAoe5GE+63xNMdXuzn90OwQjIoR9igqKEOpUSp8VZNH3XU0cs9w1FkO0&#13;&#10;jZG6wXuE20oOk2QsLZYcFwqsaVlQdjlcrYJtu/Pn43Js5Umffb03OZpNrlSv264mURYTEIHa8Gm8&#13;&#10;ERut4GcEr0PxDMjZEwAA//8DAFBLAQItABQABgAIAAAAIQDb4fbL7gAAAIUBAAATAAAAAAAAAAAA&#13;&#10;AAAAAAAAAABbQ29udGVudF9UeXBlc10ueG1sUEsBAi0AFAAGAAgAAAAhAFr0LFu/AAAAFQEAAAsA&#13;&#10;AAAAAAAAAAAAAAAAHwEAAF9yZWxzLy5yZWxzUEsBAi0AFAAGAAgAAAAhADgR5IfEAAAA4AAAAA8A&#13;&#10;AAAAAAAAAAAAAAAABwIAAGRycy9kb3ducmV2LnhtbFBLBQYAAAAAAwADALcAAAD4AgAAAAA=&#13;&#10;" path="m91440,91440l,91440,,,91440,r,91440xe" stroked="f">
                        <v:path arrowok="t"/>
                      </v:shape>
                      <w10:anchorlock/>
                    </v:group>
                  </w:pict>
                </mc:Fallback>
              </mc:AlternateContent>
            </w:r>
          </w:p>
        </w:tc>
        <w:tc>
          <w:tcPr>
            <w:tcW w:w="1504" w:type="dxa"/>
            <w:shd w:val="clear" w:color="auto" w:fill="F1EEEA"/>
          </w:tcPr>
          <w:p w14:paraId="28BE0052" w14:textId="77777777" w:rsidR="00E73A57" w:rsidRDefault="00E73A57">
            <w:pPr>
              <w:pStyle w:val="TableParagraph"/>
              <w:spacing w:before="8"/>
              <w:rPr>
                <w:sz w:val="13"/>
              </w:rPr>
            </w:pPr>
          </w:p>
          <w:p w14:paraId="1C1F12C6"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4622A3F6" wp14:editId="39F8E4B1">
                      <wp:extent cx="121920" cy="121920"/>
                      <wp:effectExtent l="0" t="0" r="0" b="1905"/>
                      <wp:docPr id="75" name="Group 7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76" name="Graphic 76"/>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77" name="Graphic 77"/>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78" name="Graphic 78"/>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79" name="Graphic 79"/>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80" name="Graphic 80"/>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7377F96E" id="Group 75"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jHaaqQMAADcSAAAOAAAAZHJzL2Uyb0RvYy54bWzsWFtP2zAUfp+0/xDlfaQpqKURKZqgVJMQ&#13;&#10;Q4Jpz67jXLQk9my3Kf9+x7ekF2AF2k1I5CE5iY/t48/f52Pn7HxZld6CcFHQOvbDo57vkRrTpKiz&#13;&#10;2P9xf/Xl1PeERHWCSlqT2H8gwj8ff/501rCI9GlOy4RwDxqpRdSw2M+lZFEQCJyTCokjykgNhSnl&#13;&#10;FZLwyrMg4aiB1qsy6Pd6g6ChPGGcYiIEfL00hf5Yt5+mBMvvaSqI9MrYh9ikvnN9n6l7MD5DUcYR&#13;&#10;ywtsw0CviKJCRQ2dtk1dIom8OS+2mqoKzKmgqTzCtApomhaY6DHAaMLexmimnM6ZHksWNRlrYQJo&#13;&#10;N3B6dbP4ZjHl7I7dchM9mNcU/xKAS9CwLFotV+9Z57xMeaUqwSC8pUb0oUWULKWH4WPYD0d9wB1D&#13;&#10;kbU14jiHadmqhfPJs/UCFJlOdWhtKA0D7ogOHvE2eO5yxIhGXajh33KvSGJ/OPC9GlVA4allC3yB&#13;&#10;sajOwUshaN+EBXMnfMJwOHD4GFsh78aJIjwXckqoBhotroXU8GWJs1DuLLysncmB9orwpSa89D0g&#13;&#10;PPc9IPzMEJ4hqeqp2VOm18Ds2Ejy1lSlFV2Qe6r9ZDdd1tdE2rmU9barVhiMx5W5J9PNuU4dcVpH&#13;&#10;MFRgGoo2WPi4CkdZq7h7WnaClkVyVZSlClXwbHZRcm+BAIPBaDAcHKthQ/U1N8aFvEQiN366yLqV&#13;&#10;tWa/iMxUqime0eQBmNDA3Me++D1HnPhe+a0GrqllxRncGTNncFleUL34aBShz/vlT8SZp7qPfQlK&#13;&#10;uaGOcihyc6wAaH1VzZp+nUuaFooAQH8XkX0B+hsqHl4Hwy0dDBVsb9TBo+sEgOBEtDrxDiNYbQ+g&#13;&#10;AxuJ0oExFfodyQ1xYc7XVjSItHPZ4LhtcNPfebmnVUTnvS4dRYj9KOJKXx+K0BuMFyVOJ1PLdZcZ&#13;&#10;YIuzkRlOX6SIsBeqHKAIoi1QE4pcBh2FJyc2QRjTrGT/XBc2DpCFsZ5WxWqYT4nCDHed4V2SMFKw&#13;&#10;PR4wN/T09aGEvSlhtKWE0f6UoMVhpWDt/6QFF4nKEUqxZg/ScX0tRxgHE2nnsrHqG6d2CXheGK77&#13;&#10;AypjcjoZTPofytiXMk6Bt+s5Ar4AJ3beNfV7x+ocBVNuLKj7PnNEt6rvnidWPZ1w3HNVa8/Lput5&#13;&#10;V7/H+sUlFcSo+a/7sbXjxtqp5Kk9mN7Zv69Thz6Lw98JfcCyf1LU74/Vd31K6f73jP8AAAD//wMA&#13;&#10;UEsDBBQABgAIAAAAIQCXhK/r3AAAAAgBAAAPAAAAZHJzL2Rvd25yZXYueG1sTI9Ba8JAEIXvhf6H&#13;&#10;ZYTe6iZKi43ZiFjbkxSqQvE2ZsckmJ0N2TWJ/75re2gvbxge8+Z96WIwteiodZVlBfE4AkGcW11x&#13;&#10;oWC/e3ucgXAeWWNtmRRcycEiu79LMdG250/qtr4QIYRdggpK75tESpeXZNCNbUMcvJNtDfqwtoXU&#13;&#10;LfYh3NRyEkXP0mDF4UOJDa1Kys/bi1Hw3mO/nMbrbnM+ra6H3dPH1yYmpR5Gw+s8yHIOwtPg/y7g&#13;&#10;xhD6QxaKHe2FtRO1gkDjf/TmvUxAHH+nzFL5HyD7BgAA//8DAFBLAQItABQABgAIAAAAIQC2gziS&#13;&#10;/gAAAOEBAAATAAAAAAAAAAAAAAAAAAAAAABbQ29udGVudF9UeXBlc10ueG1sUEsBAi0AFAAGAAgA&#13;&#10;AAAhADj9If/WAAAAlAEAAAsAAAAAAAAAAAAAAAAALwEAAF9yZWxzLy5yZWxzUEsBAi0AFAAGAAgA&#13;&#10;AAAhAKKMdpqpAwAANxIAAA4AAAAAAAAAAAAAAAAALgIAAGRycy9lMm9Eb2MueG1sUEsBAi0AFAAG&#13;&#10;AAgAAAAhAJeEr+vcAAAACAEAAA8AAAAAAAAAAAAAAAAAAwYAAGRycy9kb3ducmV2LnhtbFBLBQYA&#13;&#10;AAAABAAEAPMAAAAMBwAAAAA=&#13;&#10;">
                      <v:shape id="Graphic 76"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xEz/xwAAAOAAAAAPAAAAZHJzL2Rvd25yZXYueG1sRI9BawIx&#13;&#10;FITvgv8hPMGbZq1iy2qU0iJI6aVrvb9u3u4GNy9LEnX11zeFgpeBYZhvmPW2t624kA/GsYLZNANB&#13;&#10;XDptuFbwfdhNXkCEiKyxdUwKbhRguxkO1phrd+UvuhSxFgnCIUcFTYxdLmUoG7IYpq4jTlnlvMWY&#13;&#10;rK+l9nhNcNvKpyxbSouG00KDHb01VJ6Ks1Vg7tW8kB8//njXx2rR7RbGfe6VGo/691WS1xWISH18&#13;&#10;NP4Re63geQl/h9IZkJtfAAAA//8DAFBLAQItABQABgAIAAAAIQDb4fbL7gAAAIUBAAATAAAAAAAA&#13;&#10;AAAAAAAAAAAAAABbQ29udGVudF9UeXBlc10ueG1sUEsBAi0AFAAGAAgAAAAhAFr0LFu/AAAAFQEA&#13;&#10;AAsAAAAAAAAAAAAAAAAAHwEAAF9yZWxzLy5yZWxzUEsBAi0AFAAGAAgAAAAhAO7ETP/HAAAA4AAA&#13;&#10;AA8AAAAAAAAAAAAAAAAABwIAAGRycy9kb3ducmV2LnhtbFBLBQYAAAAAAwADALcAAAD7AgAAAAA=&#13;&#10;" path="m,111760l,,111760,e" filled="f" strokecolor="#696763" strokeweight="0">
                        <v:path arrowok="t"/>
                      </v:shape>
                      <v:shape id="Graphic 77"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lJBExwAAAOAAAAAPAAAAZHJzL2Rvd25yZXYueG1sRI/RasJA&#13;&#10;FETfBf9huULfdGOrtURXsYkBoU9aP+CSvU1Cs3dDdk3Sfr0rCL4MDMOcYTa7wdSio9ZVlhXMZxEI&#13;&#10;4tzqigsFl+9s+gHCeWSNtWVS8EcOdtvxaIOxtj2fqDv7QgQIuxgVlN43sZQuL8mgm9mGOGQ/tjXo&#13;&#10;g20LqVvsA9zU8jWK3qXBisNCiQ0lJeW/56tRoO1/dk0WX/bTvDXZaXGI0uPyotTLZEjXQfZrEJ4G&#13;&#10;/2w8EEetYLWC+6FwBuT2BgAA//8DAFBLAQItABQABgAIAAAAIQDb4fbL7gAAAIUBAAATAAAAAAAA&#13;&#10;AAAAAAAAAAAAAABbQ29udGVudF9UeXBlc10ueG1sUEsBAi0AFAAGAAgAAAAhAFr0LFu/AAAAFQEA&#13;&#10;AAsAAAAAAAAAAAAAAAAAHwEAAF9yZWxzLy5yZWxzUEsBAi0AFAAGAAgAAAAhAIGUkETHAAAA4AAA&#13;&#10;AA8AAAAAAAAAAAAAAAAABwIAAGRycy9kb3ducmV2LnhtbFBLBQYAAAAAAwADALcAAAD7AgAAAAA=&#13;&#10;" path="m,121920r121920,l121920,e" filled="f" strokecolor="white" strokeweight="0">
                        <v:path arrowok="t"/>
                      </v:shape>
                      <v:shape id="Graphic 78"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J/ubyAAAAOAAAAAPAAAAZHJzL2Rvd25yZXYueG1sRI/BSgMx&#13;&#10;EIbvQt8hjODNJgq1Zdu0lIqi4mXbPsC4GXeXbiZrkm23b+8cBC8DP8P/zXyrzeg7daaY2sAWHqYG&#13;&#10;FHEVXMu1hePh5X4BKmVkh11gsnClBJv15GaFhQsXLum8z7USCKcCLTQ594XWqWrIY5qGnlh23yF6&#13;&#10;zBJjrV3Ei8B9px+NedIeW5YLDfa0a6g67QdvYTCmnF9/uPwY4tfp83X2Pm79zNq72/F5KWO7BJVp&#13;&#10;zP+NP8SbszCXj0VIZECvfwEAAP//AwBQSwECLQAUAAYACAAAACEA2+H2y+4AAACFAQAAEwAAAAAA&#13;&#10;AAAAAAAAAAAAAAAAW0NvbnRlbnRfVHlwZXNdLnhtbFBLAQItABQABgAIAAAAIQBa9CxbvwAAABUB&#13;&#10;AAALAAAAAAAAAAAAAAAAAB8BAABfcmVscy8ucmVsc1BLAQItABQABgAIAAAAIQB8J/ubyAAAAOAA&#13;&#10;AAAPAAAAAAAAAAAAAAAAAAcCAABkcnMvZG93bnJldi54bWxQSwUGAAAAAAMAAwC3AAAA/AIAAAAA&#13;&#10;" path="m,91440l,,91440,e" filled="f" strokeweight="0">
                        <v:path arrowok="t"/>
                      </v:shape>
                      <v:shape id="Graphic 79"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vkTPxwAAAOAAAAAPAAAAZHJzL2Rvd25yZXYueG1sRI9Ba8JA&#13;&#10;FITvhf6H5RV6q5t60Ca6ShspBPHSmN5fs89saPZtyG5N+u9dQfAyMAzzDbPeTrYTZxp861jB6ywB&#13;&#10;QVw73XKjoDp+vryB8AFZY+eYFPyTh+3m8WGNmXYjf9G5DI2IEPYZKjAh9JmUvjZk0c9cTxyzkxss&#13;&#10;hmiHRuoBxwi3nZwnyUJabDkuGOwpN1T/ln9WwaHc5z/tR5HXqVxW38adFlhKpZ6fpt0qyvsKRKAp&#13;&#10;3Bs3RKEVLFO4HopnQG4uAAAA//8DAFBLAQItABQABgAIAAAAIQDb4fbL7gAAAIUBAAATAAAAAAAA&#13;&#10;AAAAAAAAAAAAAABbQ29udGVudF9UeXBlc10ueG1sUEsBAi0AFAAGAAgAAAAhAFr0LFu/AAAAFQEA&#13;&#10;AAsAAAAAAAAAAAAAAAAAHwEAAF9yZWxzLy5yZWxzUEsBAi0AFAAGAAgAAAAhAMe+RM/HAAAA4AAA&#13;&#10;AA8AAAAAAAAAAAAAAAAABwIAAGRycy9kb3ducmV2LnhtbFBLBQYAAAAAAwADALcAAAD7AgAAAAA=&#13;&#10;" path="m,101600r101600,l101600,e" filled="f" strokecolor="#e8e6e2" strokeweight="0">
                        <v:path arrowok="t"/>
                      </v:shape>
                      <v:shape id="Graphic 80"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5KjxQAAAOAAAAAPAAAAZHJzL2Rvd25yZXYueG1sRI9Bi8Iw&#13;&#10;EIXvC/6HMIK3NXUPItUoogiiF1ddvA7NNC3bTEqT1frvncOCl4HH8L7Ht1j1vlF36mId2MBknIEi&#13;&#10;LoKt2Rm4XnafM1AxIVtsApOBJ0VYLQcfC8xtePA33c/JKYFwzNFAlVKbax2LijzGcWiJ5VeGzmOS&#13;&#10;2DltO3wI3Df6K8um2mPNslBhS5uKit/znzdw6I/xdt1Mvf6xt9ieXIluXxozGvbbuZz1HFSiPr0b&#13;&#10;/4i9NTATBRESGdDLFwAAAP//AwBQSwECLQAUAAYACAAAACEA2+H2y+4AAACFAQAAEwAAAAAAAAAA&#13;&#10;AAAAAAAAAAAAW0NvbnRlbnRfVHlwZXNdLnhtbFBLAQItABQABgAIAAAAIQBa9CxbvwAAABUBAAAL&#13;&#10;AAAAAAAAAAAAAAAAAB8BAABfcmVscy8ucmVsc1BLAQItABQABgAIAAAAIQBy/5KjxQAAAOAAAAAP&#13;&#10;AAAAAAAAAAAAAAAAAAcCAABkcnMvZG93bnJldi54bWxQSwUGAAAAAAMAAwC3AAAA+QIAAAAA&#13;&#10;" path="m91440,91440l,91440,,,91440,r,91440xe" stroked="f">
                        <v:path arrowok="t"/>
                      </v:shape>
                      <w10:anchorlock/>
                    </v:group>
                  </w:pict>
                </mc:Fallback>
              </mc:AlternateContent>
            </w:r>
          </w:p>
        </w:tc>
      </w:tr>
      <w:tr w:rsidR="00E73A57" w14:paraId="3A9B243C" w14:textId="77777777">
        <w:trPr>
          <w:trHeight w:val="476"/>
        </w:trPr>
        <w:tc>
          <w:tcPr>
            <w:tcW w:w="3800" w:type="dxa"/>
            <w:tcBorders>
              <w:left w:val="nil"/>
            </w:tcBorders>
          </w:tcPr>
          <w:p w14:paraId="35D151E3" w14:textId="77777777" w:rsidR="00E73A57" w:rsidRDefault="00000000">
            <w:pPr>
              <w:pStyle w:val="TableParagraph"/>
              <w:spacing w:before="83"/>
              <w:ind w:left="136"/>
              <w:rPr>
                <w:sz w:val="25"/>
              </w:rPr>
            </w:pPr>
            <w:r>
              <w:rPr>
                <w:color w:val="333333"/>
                <w:sz w:val="25"/>
              </w:rPr>
              <w:t>3rd</w:t>
            </w:r>
            <w:r>
              <w:rPr>
                <w:color w:val="333333"/>
                <w:spacing w:val="-2"/>
                <w:sz w:val="25"/>
              </w:rPr>
              <w:t xml:space="preserve"> Choice</w:t>
            </w:r>
          </w:p>
        </w:tc>
        <w:tc>
          <w:tcPr>
            <w:tcW w:w="1504" w:type="dxa"/>
            <w:shd w:val="clear" w:color="auto" w:fill="F1EEEA"/>
          </w:tcPr>
          <w:p w14:paraId="3A3F381F" w14:textId="77777777" w:rsidR="00E73A57" w:rsidRDefault="00E73A57">
            <w:pPr>
              <w:pStyle w:val="TableParagraph"/>
              <w:spacing w:before="8"/>
              <w:rPr>
                <w:sz w:val="13"/>
              </w:rPr>
            </w:pPr>
          </w:p>
          <w:p w14:paraId="2658E21E"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1C6A295A" wp14:editId="2FC12D60">
                      <wp:extent cx="121920" cy="121920"/>
                      <wp:effectExtent l="0" t="0" r="0" b="1905"/>
                      <wp:docPr id="81" name="Group 8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82" name="Graphic 82"/>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83" name="Graphic 83"/>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84" name="Graphic 84"/>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85" name="Graphic 85"/>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86" name="Graphic 86"/>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0824BA7E" id="Group 81"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k6AlqQMAADcSAAAOAAAAZHJzL2Uyb0RvYy54bWzsWFtP2zAUfp+0/xDlfSQppUBEiyYo1STE&#13;&#10;kGDas+s4Fy2JPdttyr/f8S3phbJy6SYk8pCcxMf28efv87Fzdr6oSm9OuChoPfSjg9D3SI1pUtTZ&#13;&#10;0P9xf/XlxPeERHWCSlqTof9AhH8++vzprGEx6dGclgnhHjRSi7hhQz+XksVBIHBOKiQOKCM1FKaU&#13;&#10;V0jCK8+ChKMGWq/KoBeGg6ChPGGcYiIEfL00hf5It5+mBMvvaSqI9MqhD7FJfef6PlX3YHSG4owj&#13;&#10;lhfYhoFeEEWFiho6bZu6RBJ5M15sNFUVmFNBU3mAaRXQNC0w0WOA0UTh2mgmnM6YHksWNxlrYQJo&#13;&#10;13B6cbP4Zj7h7I7dchM9mNcU/xKAS9CwLF4uV+9Z57xIeaUqwSC8hUb0oUWULKSH4WPUi057gDuG&#13;&#10;ImtrxHEO07JRC+fjJ+sFKDad6tDaUBoG3BEdPOJ18NzliBGNulDDv+VekQz9k57v1agCCk8sW+AL&#13;&#10;jEV1Dl4KQfsmLJg74RNFxwOHj7EV8m6cKMYzISeEaqDR/FpIDV+WOAvlzsKL2pkcaK8IX2rCS98D&#13;&#10;wnPfA8JPDeEZkqqemj1leg3Mjo0kb01VWtE5uafaT3bTZX1NpJ1LWW+6aoXBeFyZezLdnOvUEad1&#13;&#10;BEMFpqFog4WPy3CUtYo71LITtCySq6IsVaiCZ9OLkntzBBgMTgfHg0M1bKi+4sa4kJdI5MZPF1m3&#13;&#10;stbsF7GZSjXFU5o8ABMamPuhL37PECe+V36rgWtqWXEGd8bUGVyWF1QvPhpF6PN+8RNx5qnuh74E&#13;&#10;pdxQRzkUuzlWALS+qmZNv84kTQtFAKC/i8i+AP0NFfevg8MNHWh0X6mDR9cJAMGJaHniHUaw2u5B&#13;&#10;BzYSpQNjKvQ7khviwpyvrGgQaeeyxnHb4Lq/83JPq4jOe1U6ihBvo4grfX0oQm8wnpU4nUwt111m&#13;&#10;6G8ooq/Q3VkRURipHKAIoi2oi2KXQU+jft8mCGOaleyf68LGAbIw1nZVLIe5TRRmuKsM75KEkYLt&#13;&#10;cY+5IdTXhxLeTAlHG0o4ejslaHFYKVj7P2nBRaJyhFKs2YN0XF/JEcbBRNq5rK36xqldAp4Whut+&#13;&#10;j8oYn4wHY72/hbzzsWt6xpltS44YbChj8Cxl9MJDdY6CKTfWu80R3aq+e55Y9nTCcc9lrT0tm67n&#13;&#10;Xf0e6xeXVBCj5r/ux1aEs3Iq2bYH0zv793Xq0Gdx+DuhD1j2T4r6/bH8rk8p3f+e0R8AAAD//wMA&#13;&#10;UEsDBBQABgAIAAAAIQCXhK/r3AAAAAgBAAAPAAAAZHJzL2Rvd25yZXYueG1sTI9Ba8JAEIXvhf6H&#13;&#10;ZYTe6iZKi43ZiFjbkxSqQvE2ZsckmJ0N2TWJ/75re2gvbxge8+Z96WIwteiodZVlBfE4AkGcW11x&#13;&#10;oWC/e3ucgXAeWWNtmRRcycEiu79LMdG250/qtr4QIYRdggpK75tESpeXZNCNbUMcvJNtDfqwtoXU&#13;&#10;LfYh3NRyEkXP0mDF4UOJDa1Kys/bi1Hw3mO/nMbrbnM+ra6H3dPH1yYmpR5Gw+s8yHIOwtPg/y7g&#13;&#10;xhD6QxaKHe2FtRO1gkDjf/TmvUxAHH+nzFL5HyD7BgAA//8DAFBLAQItABQABgAIAAAAIQC2gziS&#13;&#10;/gAAAOEBAAATAAAAAAAAAAAAAAAAAAAAAABbQ29udGVudF9UeXBlc10ueG1sUEsBAi0AFAAGAAgA&#13;&#10;AAAhADj9If/WAAAAlAEAAAsAAAAAAAAAAAAAAAAALwEAAF9yZWxzLy5yZWxzUEsBAi0AFAAGAAgA&#13;&#10;AAAhANSToCWpAwAANxIAAA4AAAAAAAAAAAAAAAAALgIAAGRycy9lMm9Eb2MueG1sUEsBAi0AFAAG&#13;&#10;AAgAAAAhAJeEr+vcAAAACAEAAA8AAAAAAAAAAAAAAAAAAwYAAGRycy9kb3ducmV2LnhtbFBLBQYA&#13;&#10;AAAABAAEAPMAAAAMBwAAAAA=&#13;&#10;">
                      <v:shape id="Graphic 82"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KjrbxgAAAOAAAAAPAAAAZHJzL2Rvd25yZXYueG1sRI9BawIx&#13;&#10;FITvQv9DeIXeNFsVkdUoRRGkeOmq99fN293QzcuSRN366xuh4GVgGOYbZrnubSuu5INxrOB9lIEg&#13;&#10;Lp02XCs4HXfDOYgQkTW2jknBLwVYr14GS8y1u/EXXYtYiwThkKOCJsYulzKUDVkMI9cRp6xy3mJM&#13;&#10;1tdSe7wluG3lOMtm0qLhtNBgR5uGyp/iYhWYezUp5Oe3P9/1uZp2u6lxh71Sb6/9dpHkYwEiUh+f&#13;&#10;jX/EXiuYj+FxKJ0BufoDAAD//wMAUEsBAi0AFAAGAAgAAAAhANvh9svuAAAAhQEAABMAAAAAAAAA&#13;&#10;AAAAAAAAAAAAAFtDb250ZW50X1R5cGVzXS54bWxQSwECLQAUAAYACAAAACEAWvQsW78AAAAVAQAA&#13;&#10;CwAAAAAAAAAAAAAAAAAfAQAAX3JlbHMvLnJlbHNQSwECLQAUAAYACAAAACEApCo628YAAADgAAAA&#13;&#10;DwAAAAAAAAAAAAAAAAAHAgAAZHJzL2Rvd25yZXYueG1sUEsFBgAAAAADAAMAtwAAAPoCAAAAAA==&#13;&#10;" path="m,111760l,,111760,e" filled="f" strokecolor="#696763" strokeweight="0">
                        <v:path arrowok="t"/>
                      </v:shape>
                      <v:shape id="Graphic 83"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euZgxQAAAOAAAAAPAAAAZHJzL2Rvd25yZXYueG1sRI/disIw&#13;&#10;FITvBd8hHGHvNPUXqUbxryB4VfUBDs2xLTYnpYna9emNsLA3A8Mw3zDLdWsq8aTGlZYVDAcRCOLM&#13;&#10;6pJzBddL0p+DcB5ZY2WZFPySg/Wq21lirO2LU3qefS4ChF2MCgrv61hKlxVk0A1sTRyym20M+mCb&#13;&#10;XOoGXwFuKjmKopk0WHJYKLCmXUHZ/fwwCrR9J4/d5GS3Zlwn6eQQ7Y/Tq1I/vXa/CLJZgPDU+v/G&#13;&#10;H+KoFczH8D0UzoBcfQAAAP//AwBQSwECLQAUAAYACAAAACEA2+H2y+4AAACFAQAAEwAAAAAAAAAA&#13;&#10;AAAAAAAAAAAAW0NvbnRlbnRfVHlwZXNdLnhtbFBLAQItABQABgAIAAAAIQBa9CxbvwAAABUBAAAL&#13;&#10;AAAAAAAAAAAAAAAAAB8BAABfcmVscy8ucmVsc1BLAQItABQABgAIAAAAIQDLeuZgxQAAAOAAAAAP&#13;&#10;AAAAAAAAAAAAAAAAAAcCAABkcnMvZG93bnJldi54bWxQSwUGAAAAAAMAAwC3AAAA+QIAAAAA&#13;&#10;" path="m,121920r121920,l121920,e" filled="f" strokecolor="white" strokeweight="0">
                        <v:path arrowok="t"/>
                      </v:shape>
                      <v:shape id="Graphic 84"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v4G5yAAAAOAAAAAPAAAAZHJzL2Rvd25yZXYueG1sRI/dagIx&#13;&#10;FITvC32HcAq9q4ml/rAaRVparHiz6gMcN8fdxc3JNsnq+vamUOjNwDDMN8x82dtGXMiH2rGG4UCB&#13;&#10;IC6cqbnUcNh/vkxBhIhssHFMGm4UYLl4fJhjZtyVc7rsYikShEOGGqoY20zKUFRkMQxcS5yyk/MW&#13;&#10;Y7K+lMbjNcFtI1+VGkuLNaeFClt6r6g47zqroVMqn9x+ON90/njefo2++5Udaf381H/MkqxmICL1&#13;&#10;8b/xh1gbDdM3+D2UzoBc3AEAAP//AwBQSwECLQAUAAYACAAAACEA2+H2y+4AAACFAQAAEwAAAAAA&#13;&#10;AAAAAAAAAAAAAAAAW0NvbnRlbnRfVHlwZXNdLnhtbFBLAQItABQABgAIAAAAIQBa9CxbvwAAABUB&#13;&#10;AAALAAAAAAAAAAAAAAAAAB8BAABfcmVscy8ucmVsc1BLAQItABQABgAIAAAAIQDIv4G5yAAAAOAA&#13;&#10;AAAPAAAAAAAAAAAAAAAAAAcCAABkcnMvZG93bnJldi54bWxQSwUGAAAAAAMAAwC3AAAA/AIAAAAA&#13;&#10;" path="m,91440l,,91440,e" filled="f" strokeweight="0">
                        <v:path arrowok="t"/>
                      </v:shape>
                      <v:shape id="Graphic 85"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Jj7txwAAAOAAAAAPAAAAZHJzL2Rvd25yZXYueG1sRI9Pa8JA&#13;&#10;FMTvQr/D8gq9mU2F+ie6Sk0piHhpqvdn9pkNZt+G7FbTb+8KgpeBYZjfMItVbxtxoc7XjhW8JykI&#13;&#10;4tLpmisF+9/v4RSED8gaG8ek4J88rJYvgwVm2l35hy5FqESEsM9QgQmhzaT0pSGLPnEtccxOrrMY&#13;&#10;ou0qqTu8Rrht5ChNx9JizXHBYEu5ofJc/FkFu2KbH+v1Ji9ncrI/GHcaYyGVenvtv+ZRPucgAvXh&#13;&#10;2XggNlrB9APuh+IZkMsbAAAA//8DAFBLAQItABQABgAIAAAAIQDb4fbL7gAAAIUBAAATAAAAAAAA&#13;&#10;AAAAAAAAAAAAAABbQ29udGVudF9UeXBlc10ueG1sUEsBAi0AFAAGAAgAAAAhAFr0LFu/AAAAFQEA&#13;&#10;AAsAAAAAAAAAAAAAAAAAHwEAAF9yZWxzLy5yZWxzUEsBAi0AFAAGAAgAAAAhAHMmPu3HAAAA4AAA&#13;&#10;AA8AAAAAAAAAAAAAAAAABwIAAGRycy9kb3ducmV2LnhtbFBLBQYAAAAAAwADALcAAAD7AgAAAAA=&#13;&#10;" path="m,101600r101600,l101600,e" filled="f" strokecolor="#e8e6e2" strokeweight="0">
                        <v:path arrowok="t"/>
                      </v:shape>
                      <v:shape id="Graphic 86"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Wq9MxgAAAOAAAAAPAAAAZHJzL2Rvd25yZXYueG1sRI/NasMw&#13;&#10;EITvhb6D2EJujZwcjHGihJIQMM2lzQ+5LtZaNrVWxlJt5+2jQiGXgWGYb5j1drKtGKj3jWMFi3kC&#13;&#10;grh0umGj4HI+vGcgfEDW2DomBXfysN28vqwx127kbxpOwYgIYZ+jgjqELpfSlzVZ9HPXEcescr3F&#13;&#10;EG1vpO5xjHDbymWSpNJiw3Ghxo52NZU/p1+r4HM6+ttll1p51TfffZkKTVEpNXub9qsoHysQgabw&#13;&#10;bPwjCq0gS+HvUDwDcvMAAAD//wMAUEsBAi0AFAAGAAgAAAAhANvh9svuAAAAhQEAABMAAAAAAAAA&#13;&#10;AAAAAAAAAAAAAFtDb250ZW50X1R5cGVzXS54bWxQSwECLQAUAAYACAAAACEAWvQsW78AAAAVAQAA&#13;&#10;CwAAAAAAAAAAAAAAAAAfAQAAX3JlbHMvLnJlbHNQSwECLQAUAAYACAAAACEAklqvTMYAAADgAAAA&#13;&#10;DwAAAAAAAAAAAAAAAAAHAgAAZHJzL2Rvd25yZXYueG1sUEsFBgAAAAADAAMAtwAAAPoCAAAAAA==&#13;&#10;" path="m91440,91440l,91440,,,91440,r,91440xe" stroked="f">
                        <v:path arrowok="t"/>
                      </v:shape>
                      <w10:anchorlock/>
                    </v:group>
                  </w:pict>
                </mc:Fallback>
              </mc:AlternateContent>
            </w:r>
          </w:p>
        </w:tc>
        <w:tc>
          <w:tcPr>
            <w:tcW w:w="1728" w:type="dxa"/>
            <w:shd w:val="clear" w:color="auto" w:fill="F1EEEA"/>
          </w:tcPr>
          <w:p w14:paraId="3AE75F1B" w14:textId="77777777" w:rsidR="00E73A57" w:rsidRDefault="00E73A57">
            <w:pPr>
              <w:pStyle w:val="TableParagraph"/>
              <w:spacing w:before="8"/>
              <w:rPr>
                <w:sz w:val="13"/>
              </w:rPr>
            </w:pPr>
          </w:p>
          <w:p w14:paraId="59387037" w14:textId="77777777" w:rsidR="00E73A57" w:rsidRDefault="00000000">
            <w:pPr>
              <w:pStyle w:val="TableParagraph"/>
              <w:spacing w:line="192" w:lineRule="exact"/>
              <w:ind w:left="758"/>
              <w:rPr>
                <w:sz w:val="19"/>
              </w:rPr>
            </w:pPr>
            <w:r>
              <w:rPr>
                <w:noProof/>
                <w:position w:val="-3"/>
                <w:sz w:val="19"/>
              </w:rPr>
              <mc:AlternateContent>
                <mc:Choice Requires="wpg">
                  <w:drawing>
                    <wp:inline distT="0" distB="0" distL="0" distR="0" wp14:anchorId="20F680E3" wp14:editId="2BBB431B">
                      <wp:extent cx="121920" cy="121920"/>
                      <wp:effectExtent l="0" t="0" r="0" b="1905"/>
                      <wp:docPr id="87" name="Group 8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88" name="Graphic 88"/>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89" name="Graphic 89"/>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90" name="Graphic 90"/>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91" name="Graphic 91"/>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92" name="Graphic 92"/>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49F99FCA" id="Group 87"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AXraqgMAADcSAAAOAAAAZHJzL2Uyb0RvYy54bWzsWFtv0zAUfkfiP0R5Z2nK1K3RugmxbkJC&#13;&#10;gMQQz67jXEQSG9ttun/POb4kTcug2zpNk5aH5CQ+ts/5/H2+5OxiXVfBiklV8mYWxkejMGAN5WnZ&#13;&#10;5LPwx83Vu9MwUJo0Kal4w2bhLVPhxfnbN2etSNiYF7xKmQygkUYlrZiFhdYiiSJFC1YTdcQFa6Aw&#13;&#10;47ImGl5lHqWStNB6XUXj0WgStVymQnLKlIKvl7YwPDftZxmj+muWKaaDahZCbNrcpbkv8B6dn5Ek&#13;&#10;l0QUJXVhkAdEUZOygU67pi6JJsFSljtN1SWVXPFMH1FeRzzLSspMDpBNPNrK5lrypTC55Embiw4m&#13;&#10;gHYLpwc3S7+srqX4Lr5JGz2Ynzn9pQCXqBV5slmO73nvvM5kjZUgiWBtEL3tEGVrHVD4GI/j6Rhw&#13;&#10;p1DkbIM4LWBYdmrRYv7PehFJbKcmtC6UVgB3VA+Pehw83wsimEFdYfrfZFCms/AUiNyQGih87dgC&#13;&#10;XyAX7By8EEH3phyYe+ETxycTj4+1EXmfJ0noUulrxg3QZPVZaQNfnnqLFN6i68abEmiPhK8M4XUY&#13;&#10;AOFlGADhF5bwgmish6OHZtDC6LhIis7E0pqv2A03frofLudrI+1dqmbX1SgM8vFl/ilMc75TT5zO&#13;&#10;EQwMzEDRBQsfN+GoGox7ZGSneFWmV2VVYahK5ouPlQxWBDCYTCcnk/eYNlQfuAmp9CVRhfUzRc6t&#13;&#10;agz7VWKHEod4wdNbYEILYz8L1e8lkSwMqk8NcA2nFW9Ibyy8IXX1kZvJx6AIfd6sfxIpAux+FmpQ&#13;&#10;yhfuKUcSP8YIQOeLNRv+Yal5ViIBgP4+IvcC9LdUfHodTHd0MEXYHqmDv84TAIIX0ebAe4xgtn0C&#13;&#10;HbhIUAfWRPR7klviwpgPZjSItHfZ4rhrcNvfe/mnU0TvPZQOEuIwirgy16sizAbjXgunl6njulsZ&#13;&#10;pkCG4coAX+6jiHgU4xqABDEW1CWJX0Gn8fExFOICak3U/zPowsUBsrDW3arYDPMuUdh0hwzvFwkr&#13;&#10;BdcjJD70O5wSRuZ6VcLBlBDvKCE+nBKMOJwUnP1MWvCR4BqBirV7kJ7rgzXCOthIe5etWd86dVPA&#13;&#10;kPDbwvDdP6Ey5qfzyXz8qoyDKWO8owyD7t67pvHoPZ6jYMit9WLXiH5W33+d2PT0wvHPTa39WzZ9&#13;&#10;z/v6/a1fWnHFrJr/ux8bHDcGp5K79mBmZ/+yTh3mLA5/J8y2xP1Jwd8fm+/mlNL/7zn/AwAA//8D&#13;&#10;AFBLAwQUAAYACAAAACEAl4Sv69wAAAAIAQAADwAAAGRycy9kb3ducmV2LnhtbEyPQWvCQBCF74X+&#13;&#10;h2WE3uomSouN2YhY25MUqkLxNmbHJJidDdk1if++a3toL28YHvPmfeliMLXoqHWVZQXxOAJBnFtd&#13;&#10;caFgv3t7nIFwHlljbZkUXMnBIru/SzHRtudP6ra+ECGEXYIKSu+bREqXl2TQjW1DHLyTbQ36sLaF&#13;&#10;1C32IdzUchJFz9JgxeFDiQ2tSsrP24tR8N5jv5zG625zPq2uh93Tx9cmJqUeRsPrPMhyDsLT4P8u&#13;&#10;4MYQ+kMWih3thbUTtYJA43/05r1MQBx/p8xS+R8g+wYAAP//AwBQSwECLQAUAAYACAAAACEAtoM4&#13;&#10;kv4AAADhAQAAEwAAAAAAAAAAAAAAAAAAAAAAW0NvbnRlbnRfVHlwZXNdLnhtbFBLAQItABQABgAI&#13;&#10;AAAAIQA4/SH/1gAAAJQBAAALAAAAAAAAAAAAAAAAAC8BAABfcmVscy8ucmVsc1BLAQItABQABgAI&#13;&#10;AAAAIQC3AXraqgMAADcSAAAOAAAAAAAAAAAAAAAAAC4CAABkcnMvZTJvRG9jLnhtbFBLAQItABQA&#13;&#10;BgAIAAAAIQCXhK/r3AAAAAgBAAAPAAAAAAAAAAAAAAAAAAQGAABkcnMvZG93bnJldi54bWxQSwUG&#13;&#10;AAAAAAQABADzAAAADQcAAAAA&#13;&#10;">
                      <v:shape id="Graphic 88"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wg0xxwAAAOAAAAAPAAAAZHJzL2Rvd25yZXYueG1sRI/BasMw&#13;&#10;DIbvg76DUWG31elWRknrltJSKGOXZetdi5XELJaD7bVZn346DHYR/Ij/k771dvS9ulBMLrCB+awA&#13;&#10;RVwH67g18PF+fFiCShnZYh+YDPxQgu1mcrfG0oYrv9Glyq0SCKcSDXQ5D6XWqe7IY5qFgVh2TYge&#13;&#10;s8TYahvxKnDf68eieNYeHcuFDgfad1R/Vd/egLs1T5V++Yznmz03i+G4cOH1ZMz9dDysZOxWoDKN&#13;&#10;+b/xhzhZA0v5WIREBvTmFwAA//8DAFBLAQItABQABgAIAAAAIQDb4fbL7gAAAIUBAAATAAAAAAAA&#13;&#10;AAAAAAAAAAAAAABbQ29udGVudF9UeXBlc10ueG1sUEsBAi0AFAAGAAgAAAAhAFr0LFu/AAAAFQEA&#13;&#10;AAsAAAAAAAAAAAAAAAAAHwEAAF9yZWxzLy5yZWxzUEsBAi0AFAAGAAgAAAAhAMXCDTHHAAAA4AAA&#13;&#10;AA8AAAAAAAAAAAAAAAAABwIAAGRycy9kb3ducmV2LnhtbFBLBQYAAAAAAwADALcAAAD7AgAAAAA=&#13;&#10;" path="m,111760l,,111760,e" filled="f" strokecolor="#696763" strokeweight="0">
                        <v:path arrowok="t"/>
                      </v:shape>
                      <v:shape id="Graphic 89"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ktGKxwAAAOAAAAAPAAAAZHJzL2Rvd25yZXYueG1sRI/RasJA&#13;&#10;FETfBf9huULfdGOrxUZXsYkBoU9aP+CSvU1Cs3dDdk3Sfr0rCL4MDMOcYTa7wdSio9ZVlhXMZxEI&#13;&#10;4tzqigsFl+9sugLhPLLG2jIp+CMHu+14tMFY255P1J19IQKEXYwKSu+bWEqXl2TQzWxDHLIf2xr0&#13;&#10;wbaF1C32AW5q+RpF79JgxWGhxIaSkvLf89Uo0PY/uyaLL/tp3prstDhE6XF5UeplMqTrIPs1CE+D&#13;&#10;fzYeiKNWsPqA+6FwBuT2BgAA//8DAFBLAQItABQABgAIAAAAIQDb4fbL7gAAAIUBAAATAAAAAAAA&#13;&#10;AAAAAAAAAAAAAABbQ29udGVudF9UeXBlc10ueG1sUEsBAi0AFAAGAAgAAAAhAFr0LFu/AAAAFQEA&#13;&#10;AAsAAAAAAAAAAAAAAAAAHwEAAF9yZWxzLy5yZWxzUEsBAi0AFAAGAAgAAAAhAKqS0YrHAAAA4AAA&#13;&#10;AA8AAAAAAAAAAAAAAAAABwIAAGRycy9kb3ducmV2LnhtbFBLBQYAAAAAAwADALcAAAD7AgAAAAA=&#13;&#10;" path="m,121920r121920,l121920,e" filled="f" strokecolor="white" strokeweight="0">
                        <v:path arrowok="t"/>
                      </v:shape>
                      <v:shape id="Graphic 90"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XRFnyAAAAOAAAAAPAAAAZHJzL2Rvd25yZXYueG1sRI/RSgMx&#13;&#10;EEXfBf8hjOCbTRSqddu0FEtFpS/b+gHjZtxdupmsSbbd/r3zIPgycBnuuZzFavSdOlFMbWAL9xMD&#13;&#10;irgKruXawudhezcDlTKywy4wWbhQgtXy+mqBhQtnLum0z7USCKcCLTQ594XWqWrIY5qEnlh+3yF6&#13;&#10;zBJjrV3Es8B9px+MedQeW5aFBnt6aag67gdvYTCmfLr8cPkxxK/j7nX6Pq791Nrbm3Ezl7Oeg8o0&#13;&#10;5v/GH+LNWXgWBRESGdDLXwAAAP//AwBQSwECLQAUAAYACAAAACEA2+H2y+4AAACFAQAAEwAAAAAA&#13;&#10;AAAAAAAAAAAAAAAAW0NvbnRlbnRfVHlwZXNdLnhtbFBLAQItABQABgAIAAAAIQBa9CxbvwAAABUB&#13;&#10;AAALAAAAAAAAAAAAAAAAAB8BAABfcmVscy8ucmVsc1BLAQItABQABgAIAAAAIQAyXRFnyAAAAOAA&#13;&#10;AAAPAAAAAAAAAAAAAAAAAAcCAABkcnMvZG93bnJldi54bWxQSwUGAAAAAAMAAwC3AAAA/AIAAAAA&#13;&#10;" path="m,91440l,,91440,e" filled="f" strokeweight="0">
                        <v:path arrowok="t"/>
                      </v:shape>
                      <v:shape id="Graphic 91"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xK4zxQAAAOAAAAAPAAAAZHJzL2Rvd25yZXYueG1sRI9Bi8Iw&#13;&#10;FITvgv8hPGFvmurB1WoUrSzIsher3p/Nsyk2L6WJWv+9WVjYy8AwzDfMct3ZWjyo9ZVjBeNRAoK4&#13;&#10;cLriUsHp+DWcgfABWWPtmBS8yMN61e8tMdXuyQd65KEUEcI+RQUmhCaV0heGLPqRa4hjdnWtxRBt&#13;&#10;W0rd4jPCbS0nSTKVFiuOCwYbygwVt/xuFfzk39ml2u6zYi4/T2fjrlPMpVIfg263iLJZgAjUhf/G&#13;&#10;H2KvFczH8HsongG5egMAAP//AwBQSwECLQAUAAYACAAAACEA2+H2y+4AAACFAQAAEwAAAAAAAAAA&#13;&#10;AAAAAAAAAAAAW0NvbnRlbnRfVHlwZXNdLnhtbFBLAQItABQABgAIAAAAIQBa9CxbvwAAABUBAAAL&#13;&#10;AAAAAAAAAAAAAAAAAB8BAABfcmVscy8ucmVsc1BLAQItABQABgAIAAAAIQCJxK4zxQAAAOAAAAAP&#13;&#10;AAAAAAAAAAAAAAAAAAcCAABkcnMvZG93bnJldi54bWxQSwUGAAAAAAMAAwC3AAAA+QIAAAAA&#13;&#10;" path="m,101600r101600,l101600,e" filled="f" strokecolor="#e8e6e2" strokeweight="0">
                        <v:path arrowok="t"/>
                      </v:shape>
                      <v:shape id="Graphic 92"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uD+SxwAAAOAAAAAPAAAAZHJzL2Rvd25yZXYueG1sRI/BasMw&#13;&#10;EETvgfyD2EBviZwcTONYDiWhENpL66bkulhr2dRaGUu13b+vCoVcBoZh3jD5cbadGGnwrWMF200C&#13;&#10;grhyumWj4PrxvH4E4QOyxs4xKfghD8diucgx027idxrLYESEsM9QQRNCn0npq4Ys+o3riWNWu8Fi&#13;&#10;iHYwUg84Rbjt5C5JUmmx5bjQYE+nhqqv8tsqeJlf/e16Sq381Dffv5kazaVW6mE1nw9Rng4gAs3h&#13;&#10;3vhHXLSC/Q7+DsUzIItfAAAA//8DAFBLAQItABQABgAIAAAAIQDb4fbL7gAAAIUBAAATAAAAAAAA&#13;&#10;AAAAAAAAAAAAAABbQ29udGVudF9UeXBlc10ueG1sUEsBAi0AFAAGAAgAAAAhAFr0LFu/AAAAFQEA&#13;&#10;AAsAAAAAAAAAAAAAAAAAHwEAAF9yZWxzLy5yZWxzUEsBAi0AFAAGAAgAAAAhAGi4P5LHAAAA4AAA&#13;&#10;AA8AAAAAAAAAAAAAAAAABwIAAGRycy9kb3ducmV2LnhtbFBLBQYAAAAAAwADALcAAAD7AgAAAAA=&#13;&#10;" path="m91440,91440l,91440,,,91440,r,91440xe" stroked="f">
                        <v:path arrowok="t"/>
                      </v:shape>
                      <w10:anchorlock/>
                    </v:group>
                  </w:pict>
                </mc:Fallback>
              </mc:AlternateContent>
            </w:r>
          </w:p>
        </w:tc>
        <w:tc>
          <w:tcPr>
            <w:tcW w:w="1504" w:type="dxa"/>
            <w:shd w:val="clear" w:color="auto" w:fill="F1EEEA"/>
          </w:tcPr>
          <w:p w14:paraId="6535CCEA" w14:textId="77777777" w:rsidR="00E73A57" w:rsidRDefault="00E73A57">
            <w:pPr>
              <w:pStyle w:val="TableParagraph"/>
              <w:spacing w:before="8"/>
              <w:rPr>
                <w:sz w:val="13"/>
              </w:rPr>
            </w:pPr>
          </w:p>
          <w:p w14:paraId="5C030C2A"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4A0A36F4" wp14:editId="04EB07CF">
                      <wp:extent cx="121920" cy="121920"/>
                      <wp:effectExtent l="0" t="0" r="0" b="1905"/>
                      <wp:docPr id="93" name="Group 9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94" name="Graphic 94"/>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95" name="Graphic 95"/>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96" name="Graphic 96"/>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97" name="Graphic 97"/>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98" name="Graphic 98"/>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1E047737" id="Group 93"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uVAFowMAADcSAAAOAAAAZHJzL2Uyb0RvYy54bWzsWFtP2zAUfp+0/xDlfSQp0NKIFk1QqkmI&#13;&#10;IcG0Z9dxLloSe7bblH+/41vSCzAu7SYk+pCexMf2OZ+/zyfO6dmyKr0F4aKg9ciPDkLfIzWmSVFn&#13;&#10;I//H3eWXE98TEtUJKmlNRv49Ef7Z+POn04bFpEdzWiaEezBILeKGjfxcShYHgcA5qZA4oIzU0JhS&#13;&#10;XiEJtzwLEo4aGL0qg14Y9oOG8oRxiokQ8PTCNPpjPX6aEiy/p6kg0itHPsQm9ZXr60xdg/EpijOO&#13;&#10;WF5gGwZ6RRQVKmqYtB3qAknkzXmxNVRVYE4FTeUBplVA07TAROcA2UThRjZTTudM55LFTcZamADa&#13;&#10;DZxePSy+Xkw5u2U33EQP5hXFvwTgEjQsi1fb1X3WOS9TXqlOkIS31Ijet4iSpfQwPIx60bAHuGNo&#13;&#10;srZGHOewLFu9cD55sl+AYjOpDq0NpWHAHdHBI94Gz22OGNGoC5X+DfeKZOQPj3yvRhVQeGrZAk8g&#13;&#10;FzU5eCkE7Z2wYD4Lnyga9B0+xlbIuzxRjOdCTgnVQKPFlZAavixxFsqdhZe1MznQXhG+1ISXvgeE&#13;&#10;574HhJ8ZwjMkVT+1esr0GlgdG0nemqq1ogtyR7Wf7JbL+ppIO5ey3nbVCoN8XJv7Z3o4N6kjTusI&#13;&#10;hgpMQ9EGCw9X4ShrFXeoZSdoWSSXRVmqUAXPZucl9xYIMOgP+4P+oUobuq+5MS7kBRK58dNN1q2s&#13;&#10;NftFbJZSLfGMJvfAhAbWfuSL33PEie+V32rgmtpWnMGdMXMGl+U51ZuPRhHmvFv+RJx5avqRL0Ep&#13;&#10;19RRDsVujRUAra/qWdOvc0nTQhEA6O8isjdAf0PF/evgeEsHxwq2N+rgwX0CQHAiWl14hxHstnvQ&#13;&#10;gY1E6cCYCv2O5Ia4sOZrOxpE2rlscNwOuOnvvNy/VUTnvS4dRYjdKOJS/z4UoV8wXlQ4nUwt111l&#13;&#10;6G8pov8iRURhpGqAIoi2QE0odhV0GB0d2QJhTLOT/XNd2DhAFsZ6XBWrYT4mCpPuOsO7ImGkYGfc&#13;&#10;Y20I9e9DCTtTwmBLCYPdKUGLw0rB2v9JCy4SVSOUYs07SMf1tRphHEykncvGrm+c2i3gaWG46feo&#13;&#10;jMnJpD/pfShjZ8qAY/DG6eHkRcrohYfqHAVLbqx3WyO6Xf35dWLV0wnH/a9q7WnZdDM/1++heXFJ&#13;&#10;BTFq/uv72NpxY+1U8tg7mH6zf1+nDn0Wh68T+oBlv6Sozx+r9/qU0n3vGf8BAAD//wMAUEsDBBQA&#13;&#10;BgAIAAAAIQCXhK/r3AAAAAgBAAAPAAAAZHJzL2Rvd25yZXYueG1sTI9Ba8JAEIXvhf6HZYTe6iZK&#13;&#10;i43ZiFjbkxSqQvE2ZsckmJ0N2TWJ/75re2gvbxge8+Z96WIwteiodZVlBfE4AkGcW11xoWC/e3uc&#13;&#10;gXAeWWNtmRRcycEiu79LMdG250/qtr4QIYRdggpK75tESpeXZNCNbUMcvJNtDfqwtoXULfYh3NRy&#13;&#10;EkXP0mDF4UOJDa1Kys/bi1Hw3mO/nMbrbnM+ra6H3dPH1yYmpR5Gw+s8yHIOwtPg/y7gxhD6QxaK&#13;&#10;He2FtRO1gkDjf/TmvUxAHH+nzFL5HyD7BgAA//8DAFBLAQItABQABgAIAAAAIQC2gziS/gAAAOEB&#13;&#10;AAATAAAAAAAAAAAAAAAAAAAAAABbQ29udGVudF9UeXBlc10ueG1sUEsBAi0AFAAGAAgAAAAhADj9&#13;&#10;If/WAAAAlAEAAAsAAAAAAAAAAAAAAAAALwEAAF9yZWxzLy5yZWxzUEsBAi0AFAAGAAgAAAAhAN25&#13;&#10;UAWjAwAANxIAAA4AAAAAAAAAAAAAAAAALgIAAGRycy9lMm9Eb2MueG1sUEsBAi0AFAAGAAgAAAAh&#13;&#10;AJeEr+vcAAAACAEAAA8AAAAAAAAAAAAAAAAA/QUAAGRycy9kb3ducmV2LnhtbFBLBQYAAAAABAAE&#13;&#10;APMAAAAGBwAAAAA=&#13;&#10;">
                      <v:shape id="Graphic 94"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VpHpxwAAAOAAAAAPAAAAZHJzL2Rvd25yZXYueG1sRI9BawIx&#13;&#10;FITvhf6H8Areara6FLsapVgEKb10rffn5u1ucPOyJKlu/fWNIHgZGIb5hlmsBtuJE/lgHCt4GWcg&#13;&#10;iCunDTcKfnab5xmIEJE1do5JwR8FWC0fHxZYaHfmbzqVsREJwqFABW2MfSFlqFqyGMauJ05Z7bzF&#13;&#10;mKxvpPZ4TnDbyUmWvUqLhtNCiz2tW6qO5a9VYC71tJSfB7+/6H2d95vcuK+tUqOn4WOe5H0OItIQ&#13;&#10;740bYqsVvOVwPZTOgFz+AwAA//8DAFBLAQItABQABgAIAAAAIQDb4fbL7gAAAIUBAAATAAAAAAAA&#13;&#10;AAAAAAAAAAAAAABbQ29udGVudF9UeXBlc10ueG1sUEsBAi0AFAAGAAgAAAAhAFr0LFu/AAAAFQEA&#13;&#10;AAsAAAAAAAAAAAAAAAAAHwEAAF9yZWxzLy5yZWxzUEsBAi0AFAAGAAgAAAAhAMFWkenHAAAA4AAA&#13;&#10;AA8AAAAAAAAAAAAAAAAABwIAAGRycy9kb3ducmV2LnhtbFBLBQYAAAAAAwADALcAAAD7AgAAAAA=&#13;&#10;" path="m,111760l,,111760,e" filled="f" strokecolor="#696763" strokeweight="0">
                        <v:path arrowok="t"/>
                      </v:shape>
                      <v:shape id="Graphic 95"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Bk1SxwAAAOAAAAAPAAAAZHJzL2Rvd25yZXYueG1sRI/RasJA&#13;&#10;FETfC/7DcoW+NRttFBtdxZoGBJ/UfMAle5sEs3dDdtW0X+8Khb4MDMOcYVabwbTiRr1rLCuYRDEI&#13;&#10;4tLqhisFxTl/W4BwHllja5kU/JCDzXr0ssJU2zsf6XbylQgQdikqqL3vUildWZNBF9mOOGTftjfo&#13;&#10;g+0rqXu8B7hp5TSO59Jgw2Ghxo52NZWX09Uo0PY3v+6Sg/00711+TL7ibD8rlHodD9kyyHYJwtPg&#13;&#10;/xt/iL1W8DGD56FwBuT6AQAA//8DAFBLAQItABQABgAIAAAAIQDb4fbL7gAAAIUBAAATAAAAAAAA&#13;&#10;AAAAAAAAAAAAAABbQ29udGVudF9UeXBlc10ueG1sUEsBAi0AFAAGAAgAAAAhAFr0LFu/AAAAFQEA&#13;&#10;AAsAAAAAAAAAAAAAAAAAHwEAAF9yZWxzLy5yZWxzUEsBAi0AFAAGAAgAAAAhAK4GTVLHAAAA4AAA&#13;&#10;AA8AAAAAAAAAAAAAAAAABwIAAGRycy9kb3ducmV2LnhtbFBLBQYAAAAAAwADALcAAAD7AgAAAAA=&#13;&#10;" path="m,121920r121920,l121920,e" filled="f" strokecolor="white" strokeweight="0">
                        <v:path arrowok="t"/>
                      </v:shape>
                      <v:shape id="Graphic 96"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CyIyAAAAOAAAAAPAAAAZHJzL2Rvd25yZXYueG1sRI/RagIx&#13;&#10;FETfC/2HcAu+1aQFbbsaRSqKFl/W9gOum+vu4uZmm2R1/XsjFPoyMAxzhpnOe9uIM/lQO9bwMlQg&#13;&#10;iAtnai41/Hyvnt9BhIhssHFMGq4UYD57fJhiZtyFczrvYykShEOGGqoY20zKUFRkMQxdS5yyo/MW&#13;&#10;Y7K+lMbjJcFtI1+VGkuLNaeFClv6rKg47TuroVMqf7v+cv7V+cNptx5t+4UdaT146peTJIsJiEh9&#13;&#10;/G/8ITZGw8cY7ofSGZCzGwAAAP//AwBQSwECLQAUAAYACAAAACEA2+H2y+4AAACFAQAAEwAAAAAA&#13;&#10;AAAAAAAAAAAAAAAAW0NvbnRlbnRfVHlwZXNdLnhtbFBLAQItABQABgAIAAAAIQBa9CxbvwAAABUB&#13;&#10;AAALAAAAAAAAAAAAAAAAAB8BAABfcmVscy8ucmVsc1BLAQItABQABgAIAAAAIQDS+CyIyAAAAOAA&#13;&#10;AAAPAAAAAAAAAAAAAAAAAAcCAABkcnMvZG93bnJldi54bWxQSwUGAAAAAAMAAwC3AAAA/AIAAAAA&#13;&#10;" path="m,91440l,,91440,e" filled="f" strokeweight="0">
                        <v:path arrowok="t"/>
                      </v:shape>
                      <v:shape id="Graphic 97"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YZPcxwAAAOAAAAAPAAAAZHJzL2Rvd25yZXYueG1sRI9Ba8JA&#13;&#10;FITvhf6H5RV6q5t60Ca6ShspBPHSmN5fs89saPZtyG5N+u9dQfAyMAzzDbPeTrYTZxp861jB6ywB&#13;&#10;QVw73XKjoDp+vryB8AFZY+eYFPyTh+3m8WGNmXYjf9G5DI2IEPYZKjAh9JmUvjZk0c9cTxyzkxss&#13;&#10;hmiHRuoBxwi3nZwnyUJabDkuGOwpN1T/ln9WwaHc5z/tR5HXqVxW38adFlhKpZ6fpt0qyvsKRKAp&#13;&#10;3Bs3RKEVpEu4HopnQG4uAAAA//8DAFBLAQItABQABgAIAAAAIQDb4fbL7gAAAIUBAAATAAAAAAAA&#13;&#10;AAAAAAAAAAAAAABbQ29udGVudF9UeXBlc10ueG1sUEsBAi0AFAAGAAgAAAAhAFr0LFu/AAAAFQEA&#13;&#10;AAsAAAAAAAAAAAAAAAAAHwEAAF9yZWxzLy5yZWxzUEsBAi0AFAAGAAgAAAAhAGlhk9zHAAAA4AAA&#13;&#10;AA8AAAAAAAAAAAAAAAAABwIAAGRycy9kb3ducmV2LnhtbFBLBQYAAAAAAwADALcAAAD7AgAAAAA=&#13;&#10;" path="m,101600r101600,l101600,e" filled="f" strokecolor="#e8e6e2" strokeweight="0">
                        <v:path arrowok="t"/>
                      </v:shape>
                      <v:shape id="Graphic 98"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UAh4xgAAAOAAAAAPAAAAZHJzL2Rvd25yZXYueG1sRI/BasJA&#13;&#10;EIbvBd9hGcFb3diD1OgqohSkXqq1eB2yk00wOxuyW41v7xwELwM/w//NfItV7xt1pS7WgQ1Mxhko&#13;&#10;4iLYmp2B0+/X+yeomJAtNoHJwJ0irJaDtwXmNtz4QNdjckogHHM0UKXU5lrHoiKPcRxaYtmVofOY&#13;&#10;JHZO2w5vAveN/siyqfZYs1yosKVNRcXl+O8NfPf7eD5tpl7/2XNsf1yJblcaMxr227mM9RxUoj69&#13;&#10;Gk/EzhqYycciJDKglw8AAAD//wMAUEsBAi0AFAAGAAgAAAAhANvh9svuAAAAhQEAABMAAAAAAAAA&#13;&#10;AAAAAAAAAAAAAFtDb250ZW50X1R5cGVzXS54bWxQSwECLQAUAAYACAAAACEAWvQsW78AAAAVAQAA&#13;&#10;CwAAAAAAAAAAAAAAAAAfAQAAX3JlbHMvLnJlbHNQSwECLQAUAAYACAAAACEACVAIeMYAAADgAAAA&#13;&#10;DwAAAAAAAAAAAAAAAAAHAgAAZHJzL2Rvd25yZXYueG1sUEsFBgAAAAADAAMAtwAAAPoCAAAAAA==&#13;&#10;" path="m91440,91440l,91440,,,91440,r,91440xe" stroked="f">
                        <v:path arrowok="t"/>
                      </v:shape>
                      <w10:anchorlock/>
                    </v:group>
                  </w:pict>
                </mc:Fallback>
              </mc:AlternateContent>
            </w:r>
          </w:p>
        </w:tc>
        <w:tc>
          <w:tcPr>
            <w:tcW w:w="1504" w:type="dxa"/>
            <w:shd w:val="clear" w:color="auto" w:fill="F1EEEA"/>
          </w:tcPr>
          <w:p w14:paraId="7BF69B52" w14:textId="77777777" w:rsidR="00E73A57" w:rsidRDefault="00E73A57">
            <w:pPr>
              <w:pStyle w:val="TableParagraph"/>
              <w:spacing w:before="8"/>
              <w:rPr>
                <w:sz w:val="13"/>
              </w:rPr>
            </w:pPr>
          </w:p>
          <w:p w14:paraId="3EB1807D"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47974985" wp14:editId="11EC4B6F">
                      <wp:extent cx="121920" cy="121920"/>
                      <wp:effectExtent l="0" t="0" r="0" b="1905"/>
                      <wp:docPr id="99" name="Group 9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100" name="Graphic 100"/>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101" name="Graphic 101"/>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102" name="Graphic 102"/>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103" name="Graphic 103"/>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104" name="Graphic 104"/>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1A6A9D28" id="Group 99"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2if+qQMAAEESAAAOAAAAZHJzL2Uyb0RvYy54bWzsWNtO3DAQfa/Uf4jyXpIsaCkRC6q4qRKi&#13;&#10;SFD12es4FzWJXdu7Wf6+M74kewHKvUJiH7KTeGzPHJ/jibN/uGjqYM6kqng7CZOtOAxYS3lWtcUk&#13;&#10;/Hl9+uVrGChN2ozUvGWT8Iap8PDg86f9TqRsxEteZ0wGMEir0k5MwlJrkUaRoiVriNrigrXQmHPZ&#13;&#10;EA23sogySToYvamjURyPo47LTEhOmVLw9Ng2hgdm/DxnVP/Ic8V0UE9CiE2bqzTXKV6jg32SFpKI&#13;&#10;sqIuDPKEKBpStTBpP9Qx0SSYyWpjqKaikiue6y3Km4jneUWZyQGySeK1bM4knwmTS5F2hehhAmjX&#13;&#10;cHrysPRifibFlbiUNnowzzn9rQCXqBNFutyO98XgvMhlg50giWBhEL3pEWULHVB4mIySvRHgTqHJ&#13;&#10;2QZxWsKybPSi5cm9/SKS2klNaH0onQDuqAEe9Tx4rkoimEFdYfqXMqgyiD6GNFrSAIfPHF3wEWSD&#13;&#10;04MfYujulIPzQQglye7YI2RtxN5nSlI6U/qMcQM1mZ8rbQAsMm+R0lt00XpTAvGR8rWhvA4DoLwM&#13;&#10;A6D81FJeEI39cP3QDDrI0EVS9ia2NnzOrrnx08OCOV8b6eBSt5uuBiPIx7f5f2GG85N66vSOYGBg&#13;&#10;Boo+WHi4DEfdYtyxEZ7idZWdVnWNoSpZTI9qGcwJYDDeG++OtzFt6L7iJqTSx0SV1s80Obe6NfxX&#13;&#10;qV1KXOIpz26ACx0s/iRUf2ZEsjCov7fANtxYvCG9MfWG1PURN9uPQRHmvF78IlIEOP0k1KCVC+5J&#13;&#10;R1K/xghA74s9W/5tpnleIQFAAD4idwMCsFR8AyUkm0pIELhnKuHWvQJg8DJaXnqPEuy4r6AEFwkq&#13;&#10;wZqI/0BzS11Y9ZVdDSIdXNZY7gZc9/de/t9pYvBeFQ9S4mU0cWp+H5owLxmPKp5eqI7rfXUYbWpi&#13;&#10;9ChNJHGCdQApYizQE0l9Hd1LdnZckbCm3c3eXBkuDhCGte7WxXKYd8nCprvK8aFQWDG4GV+xPsTm&#13;&#10;96GFl9PC9qYWTP19cH24Vwum0YnB2f9JDT4SrBOoWfsmMrB9pU5YBxvp4LK281unfhO4Xxp++lfU&#13;&#10;xsnXk/GJ2ceg9ny8Oz3i7HZXndjZ1MbOo+rEKN7GExUsurXebZ0YdvaH14plTy8d/7+stvuFM8z8&#13;&#10;UL/b5qU1V8zq+Z9vZSvSWTmd3PUmZt7w39fpw5zK4TuFOWi5byr4IWT53pxWhi8/B38BAAD//wMA&#13;&#10;UEsDBBQABgAIAAAAIQCXhK/r3AAAAAgBAAAPAAAAZHJzL2Rvd25yZXYueG1sTI9Ba8JAEIXvhf6H&#13;&#10;ZYTe6iZKi43ZiFjbkxSqQvE2ZsckmJ0N2TWJ/75re2gvbxge8+Z96WIwteiodZVlBfE4AkGcW11x&#13;&#10;oWC/e3ucgXAeWWNtmRRcycEiu79LMdG250/qtr4QIYRdggpK75tESpeXZNCNbUMcvJNtDfqwtoXU&#13;&#10;LfYh3NRyEkXP0mDF4UOJDa1Kys/bi1Hw3mO/nMbrbnM+ra6H3dPH1yYmpR5Gw+s8yHIOwtPg/y7g&#13;&#10;xhD6QxaKHe2FtRO1gkDjf/TmvUxAHH+nzFL5HyD7BgAA//8DAFBLAQItABQABgAIAAAAIQC2gziS&#13;&#10;/gAAAOEBAAATAAAAAAAAAAAAAAAAAAAAAABbQ29udGVudF9UeXBlc10ueG1sUEsBAi0AFAAGAAgA&#13;&#10;AAAhADj9If/WAAAAlAEAAAsAAAAAAAAAAAAAAAAALwEAAF9yZWxzLy5yZWxzUEsBAi0AFAAGAAgA&#13;&#10;AAAhAKzaJ/6pAwAAQRIAAA4AAAAAAAAAAAAAAAAALgIAAGRycy9lMm9Eb2MueG1sUEsBAi0AFAAG&#13;&#10;AAgAAAAhAJeEr+vcAAAACAEAAA8AAAAAAAAAAAAAAAAAAwYAAGRycy9kb3ducmV2LnhtbFBLBQYA&#13;&#10;AAAABAAEAPMAAAAMBwAAAAA=&#13;&#10;">
                      <v:shape id="Graphic 100"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j1GdxwAAAOEAAAAPAAAAZHJzL2Rvd25yZXYueG1sRI/BasMw&#13;&#10;DIbvg76DUWG31WlXxkjrlrJRKGOXpetdi5XELJaD7bZZn346DHYRvxD6fr71dvS9ulBMLrCB+awA&#13;&#10;RVwH67g18HncPzyDShnZYh+YDPxQgu1mcrfG0oYrf9Clyq0SCKcSDXQ5D6XWqe7IY5qFgVhuTYge&#13;&#10;s6yx1TbiVeC+14uieNIeHUtDhwO9dFR/V2dvwN2ax0q/fcXTzZ6a5bBfuvB+MOZ+Or6uZOxWoDKN&#13;&#10;+f/jD3Gw4lCIgxhJAr35BQAA//8DAFBLAQItABQABgAIAAAAIQDb4fbL7gAAAIUBAAATAAAAAAAA&#13;&#10;AAAAAAAAAAAAAABbQ29udGVudF9UeXBlc10ueG1sUEsBAi0AFAAGAAgAAAAhAFr0LFu/AAAAFQEA&#13;&#10;AAsAAAAAAAAAAAAAAAAAHwEAAF9yZWxzLy5yZWxzUEsBAi0AFAAGAAgAAAAhAGOPUZ3HAAAA4QAA&#13;&#10;AA8AAAAAAAAAAAAAAAAABwIAAGRycy9kb3ducmV2LnhtbFBLBQYAAAAAAwADALcAAAD7AgAAAAA=&#13;&#10;" path="m,111760l,,111760,e" filled="f" strokecolor="#696763" strokeweight="0">
                        <v:path arrowok="t"/>
                      </v:shape>
                      <v:shape id="Graphic 101"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utQGxgAAAOEAAAAPAAAAZHJzL2Rvd25yZXYueG1sRI/disIw&#13;&#10;EEbvhX2HMAveaeIvSzXKrm5B8KquDzA0Y1tsJqWJWvfpjSB4M8zw8Z3hLNedrcWVWl851jAaKhDE&#13;&#10;uTMVFxqOf+ngC4QPyAZrx6ThTh7Wq4/eEhPjbpzR9RAKESHsE9RQhtAkUvq8JIt+6BrimJ1cazHE&#13;&#10;sy2kafEW4baWY6Xm0mLF8UOJDW1Kys+Hi9Vg3H962Uz37sdOmjSb/qrtbnbUuv/ZbRdxfC9ABOrC&#13;&#10;u/FC7Ex0UCN4GsUN5OoBAAD//wMAUEsBAi0AFAAGAAgAAAAhANvh9svuAAAAhQEAABMAAAAAAAAA&#13;&#10;AAAAAAAAAAAAAFtDb250ZW50X1R5cGVzXS54bWxQSwECLQAUAAYACAAAACEAWvQsW78AAAAVAQAA&#13;&#10;CwAAAAAAAAAAAAAAAAAfAQAAX3JlbHMvLnJlbHNQSwECLQAUAAYACAAAACEAELrUBsYAAADhAAAA&#13;&#10;DwAAAAAAAAAAAAAAAAAHAgAAZHJzL2Rvd25yZXYueG1sUEsFBgAAAAADAAMAtwAAAPoCAAAAAA==&#13;&#10;" path="m,121920r121920,l121920,e" filled="f" strokecolor="white" strokeweight="0">
                        <v:path arrowok="t"/>
                      </v:shape>
                      <v:shape id="Graphic 102"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WOmVxwAAAOEAAAAPAAAAZHJzL2Rvd25yZXYueG1sRI/RagIx&#13;&#10;EEXfC/2HMIW+1aSCVlajSEWp0pe1/YDpZrq7uJmsSVbXvzeC4Msww+We4cwWvW3EiXyoHWt4HygQ&#13;&#10;xIUzNZcafn/WbxMQISIbbByThgsFWMyfn2aYGXfmnE77WIoE4ZChhirGNpMyFBVZDAPXEqfs33mL&#13;&#10;MZ2+lMbjOcFtI4dKjaXFmtOHClv6rKg47DuroVMq/7gcOd91/u/wvRlt+6Udaf360q+maSynICL1&#13;&#10;8dG4I75MclBDuBmlDeT8CgAA//8DAFBLAQItABQABgAIAAAAIQDb4fbL7gAAAIUBAAATAAAAAAAA&#13;&#10;AAAAAAAAAAAAAABbQ29udGVudF9UeXBlc10ueG1sUEsBAi0AFAAGAAgAAAAhAFr0LFu/AAAAFQEA&#13;&#10;AAsAAAAAAAAAAAAAAAAAHwEAAF9yZWxzLy5yZWxzUEsBAi0AFAAGAAgAAAAhAMdY6ZXHAAAA4QAA&#13;&#10;AA8AAAAAAAAAAAAAAAAABwIAAGRycy9kb3ducmV2LnhtbFBLBQYAAAAAAwADALcAAAD7AgAAAAA=&#13;&#10;" path="m,91440l,,91440,e" filled="f" strokeweight="0">
                        <v:path arrowok="t"/>
                      </v:shape>
                      <v:shape id="Graphic 103"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GD2PxwAAAOEAAAAPAAAAZHJzL2Rvd25yZXYueG1sRI/BasJA&#13;&#10;EIbvBd9hGcFbs9GCrdFVNEWQ4qVR72N2zAazsyG7avr23YLQyzDDz/8N32LV20bcqfO1YwXjJAVB&#13;&#10;XDpdc6XgeNi+foDwAVlj45gU/JCH1XLwssBMuwd/070IlYgQ9hkqMCG0mZS+NGTRJ64ljtnFdRZD&#13;&#10;PLtK6g4fEW4bOUnTqbRYc/xgsKXcUHktblbBvvjKz/Vml5cz+X48GXeZYiGVGg37z3kc6zmIQH34&#13;&#10;bzwROx0d0jf4M4obyOUvAAAA//8DAFBLAQItABQABgAIAAAAIQDb4fbL7gAAAIUBAAATAAAAAAAA&#13;&#10;AAAAAAAAAAAAAABbQ29udGVudF9UeXBlc10ueG1sUEsBAi0AFAAGAAgAAAAhAFr0LFu/AAAAFQEA&#13;&#10;AAsAAAAAAAAAAAAAAAAAHwEAAF9yZWxzLy5yZWxzUEsBAi0AFAAGAAgAAAAhALAYPY/HAAAA4QAA&#13;&#10;AA8AAAAAAAAAAAAAAAAABwIAAGRycy9kb3ducmV2LnhtbFBLBQYAAAAAAwADALcAAAD7AgAAAAA=&#13;&#10;" path="m,101600r101600,l101600,e" filled="f" strokecolor="#e8e6e2" strokeweight="0">
                        <v:path arrowok="t"/>
                      </v:shape>
                      <v:shape id="Graphic 104"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3sORxwAAAOEAAAAPAAAAZHJzL2Rvd25yZXYueG1sRI/BasMw&#13;&#10;DIbvhb6DUWG31tkYoaRxymgphO2ytR29ilhxwmI5xF6Svf08GPQiJH7+T3z5fradGGnwrWMFj5sE&#13;&#10;BHHldMtGwfVyWm9B+ICssXNMCn7Iw75YLnLMtJv4g8ZzMCJC2GeooAmhz6T0VUMW/cb1xDGr3WAx&#13;&#10;xHMwUg84Rbjt5FOSpNJiy/FDgz0dGqq+zt9Wwev85m/XQ2rlp775/t3UaMpaqYfVfNzF8bIDEWgO&#13;&#10;98Y/otTRIXmGP6O4gSx+AQAA//8DAFBLAQItABQABgAIAAAAIQDb4fbL7gAAAIUBAAATAAAAAAAA&#13;&#10;AAAAAAAAAAAAAABbQ29udGVudF9UeXBlc10ueG1sUEsBAi0AFAAGAAgAAAAhAFr0LFu/AAAAFQEA&#13;&#10;AAsAAAAAAAAAAAAAAAAAHwEAAF9yZWxzLy5yZWxzUEsBAi0AFAAGAAgAAAAhAGPew5HHAAAA4QAA&#13;&#10;AA8AAAAAAAAAAAAAAAAABwIAAGRycy9kb3ducmV2LnhtbFBLBQYAAAAAAwADALcAAAD7AgAAAAA=&#13;&#10;" path="m91440,91440l,91440,,,91440,r,91440xe" stroked="f">
                        <v:path arrowok="t"/>
                      </v:shape>
                      <w10:anchorlock/>
                    </v:group>
                  </w:pict>
                </mc:Fallback>
              </mc:AlternateContent>
            </w:r>
          </w:p>
        </w:tc>
      </w:tr>
      <w:tr w:rsidR="00E73A57" w14:paraId="6497F83C" w14:textId="77777777">
        <w:trPr>
          <w:trHeight w:val="828"/>
        </w:trPr>
        <w:tc>
          <w:tcPr>
            <w:tcW w:w="3800" w:type="dxa"/>
            <w:tcBorders>
              <w:left w:val="nil"/>
            </w:tcBorders>
          </w:tcPr>
          <w:p w14:paraId="6CC9F00E" w14:textId="77777777" w:rsidR="00E73A57" w:rsidRDefault="00000000">
            <w:pPr>
              <w:pStyle w:val="TableParagraph"/>
              <w:spacing w:before="83" w:line="292" w:lineRule="auto"/>
              <w:ind w:left="136" w:right="98"/>
              <w:rPr>
                <w:sz w:val="25"/>
              </w:rPr>
            </w:pPr>
            <w:r>
              <w:rPr>
                <w:color w:val="333333"/>
                <w:sz w:val="25"/>
              </w:rPr>
              <w:t>I</w:t>
            </w:r>
            <w:r>
              <w:rPr>
                <w:color w:val="333333"/>
                <w:spacing w:val="-3"/>
                <w:sz w:val="25"/>
              </w:rPr>
              <w:t xml:space="preserve"> </w:t>
            </w:r>
            <w:r>
              <w:rPr>
                <w:color w:val="333333"/>
                <w:sz w:val="25"/>
              </w:rPr>
              <w:t>would not</w:t>
            </w:r>
            <w:r>
              <w:rPr>
                <w:color w:val="333333"/>
                <w:spacing w:val="-3"/>
                <w:sz w:val="25"/>
              </w:rPr>
              <w:t xml:space="preserve"> </w:t>
            </w:r>
            <w:r>
              <w:rPr>
                <w:color w:val="333333"/>
                <w:sz w:val="25"/>
              </w:rPr>
              <w:t xml:space="preserve">choose this </w:t>
            </w:r>
            <w:r>
              <w:rPr>
                <w:color w:val="333333"/>
                <w:spacing w:val="-2"/>
                <w:sz w:val="25"/>
              </w:rPr>
              <w:t>treatment</w:t>
            </w:r>
          </w:p>
        </w:tc>
        <w:tc>
          <w:tcPr>
            <w:tcW w:w="1504" w:type="dxa"/>
            <w:shd w:val="clear" w:color="auto" w:fill="F1EEEA"/>
          </w:tcPr>
          <w:p w14:paraId="1A0B3642" w14:textId="77777777" w:rsidR="00E73A57" w:rsidRDefault="00E73A57">
            <w:pPr>
              <w:pStyle w:val="TableParagraph"/>
              <w:spacing w:before="104"/>
              <w:rPr>
                <w:sz w:val="20"/>
              </w:rPr>
            </w:pPr>
          </w:p>
          <w:p w14:paraId="3B2D4E7B"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3116AC2E" wp14:editId="4DD825CB">
                      <wp:extent cx="121920" cy="121920"/>
                      <wp:effectExtent l="0" t="0" r="0" b="1905"/>
                      <wp:docPr id="105" name="Group 10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106" name="Graphic 106"/>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107" name="Graphic 107"/>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108" name="Graphic 108"/>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109" name="Graphic 109"/>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110" name="Graphic 110"/>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123F47FB" id="Group 105"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jF9DqQMAAEESAAAOAAAAZHJzL2Uyb0RvYy54bWzsWMlu2zAQvRfoPwi6N5Kcwo6FOEGRxShQ&#13;&#10;tAGaomeaohZUElmStpy/7wwXyUuTZm1RIDpII3FIDh/f45A6Pl03dbBiUlW8nYXJQRwGrKU8q9pi&#13;&#10;Fn67vnx3FAZKkzYjNW/ZLLxhKjw9efvmuBMpG/GS1xmTATTSqrQTs7DUWqRRpGjJGqIOuGAtFOZc&#13;&#10;NkTDqyyiTJIOWm/qaBTH46jjMhOSU6YUfD23heGJaT/PGdVf8lwxHdSzEGLT5i7NfYH36OSYpIUk&#13;&#10;oqyoC4M8IoqGVC102jd1TjQJlrLaa6qpqOSK5/qA8ibieV5RZsYAo0nindHMJV8KM5Yi7QrRwwTQ&#13;&#10;7uD06Gbp59Vciq/iStrowfzE6Q8FuESdKNLNcnwvBud1LhusBIMI1gbRmx5RttYBhY/JKJmOAHcK&#13;&#10;Rc42iNMSpmWvFi0v7qwXkdR2akLrQ+kEcEcN8KinwfO1JIIZ1BUO/0oGVQbRx+MwaEkDHJ47uuAn&#13;&#10;GA12D36IoXtTDs57IZQkk7FHyNqIvR8pSelS6TnjBmqy+qS0AbDIvEVKb9F1600JxEfK14byOgyA&#13;&#10;8jIMgPILS3lBNNbD+UMz6GCELpKyN7G04St2zY2fHibM+dpIB5e63Xc1GoPx+DL/FKY536mnTu8I&#13;&#10;BgZmoOiDhY+bcNQtxh0b4SleV9llVdcYqpLF4qyWwYoABuPpeDI+xGFD9S03IZU+J6q0fqbIudWt&#13;&#10;4b9K7VTiFC94dgNc6GDyZ6H6uSSShUH9sQW24cLiDemNhTekrs+4WX4MitDn9fo7kSLA7mehBq18&#13;&#10;5p50JPVzjAD0vliz5R+WmucVEgAE4CNyLyAAS8W/oITJvhImCNwTlfDbtQJg8DLanHqPEqy4L6AE&#13;&#10;FwkqwZqI/0BzS12Y9a1VDSIdXHZY7hrc9fde/uk0MXhviwcp8TyauDTXqybMJuNBydML1XG9zw6w&#13;&#10;z9nNDkcP0kQSJ5gHkCLGAj2R1OfRafL+vUsS1rSr2V9XhosDhGGt23WxGeZtsrDD3eb4kCisGFyP&#13;&#10;L5gfYnO9auH5tDDd18L0+bRg5OHE4Ox/pAYfCeYJ1KzdiQxs38oT1sFGOrjsrPzWqV8E7paG7/4F&#13;&#10;tXFxdDG+GL1q49m0kQBxd/IEfAJW3HvvNIoP8UQFk24tqPt/5olhZb9/rtj09NLxz0213S2coef7&#13;&#10;+v2uX1pzxaye/7gr2zp2bJ1ObtuJmR3+/3X6MKdy+E9hDlrunwr+CNl8N6eV4c/PyS8AAAD//wMA&#13;&#10;UEsDBBQABgAIAAAAIQCXhK/r3AAAAAgBAAAPAAAAZHJzL2Rvd25yZXYueG1sTI9Ba8JAEIXvhf6H&#13;&#10;ZYTe6iZKi43ZiFjbkxSqQvE2ZsckmJ0N2TWJ/75re2gvbxge8+Z96WIwteiodZVlBfE4AkGcW11x&#13;&#10;oWC/e3ucgXAeWWNtmRRcycEiu79LMdG250/qtr4QIYRdggpK75tESpeXZNCNbUMcvJNtDfqwtoXU&#13;&#10;LfYh3NRyEkXP0mDF4UOJDa1Kys/bi1Hw3mO/nMbrbnM+ra6H3dPH1yYmpR5Gw+s8yHIOwtPg/y7g&#13;&#10;xhD6QxaKHe2FtRO1gkDjf/TmvUxAHH+nzFL5HyD7BgAA//8DAFBLAQItABQABgAIAAAAIQC2gziS&#13;&#10;/gAAAOEBAAATAAAAAAAAAAAAAAAAAAAAAABbQ29udGVudF9UeXBlc10ueG1sUEsBAi0AFAAGAAgA&#13;&#10;AAAhADj9If/WAAAAlAEAAAsAAAAAAAAAAAAAAAAALwEAAF9yZWxzLy5yZWxzUEsBAi0AFAAGAAgA&#13;&#10;AAAhAGiMX0OpAwAAQRIAAA4AAAAAAAAAAAAAAAAALgIAAGRycy9lMm9Eb2MueG1sUEsBAi0AFAAG&#13;&#10;AAgAAAAhAJeEr+vcAAAACAEAAA8AAAAAAAAAAAAAAAAAAwYAAGRycy9kb3ducmV2LnhtbFBLBQYA&#13;&#10;AAAABAAEAPMAAAAMBwAAAAA=&#13;&#10;">
                      <v:shape id="Graphic 106"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KmxyxwAAAOEAAAAPAAAAZHJzL2Rvd25yZXYueG1sRI/BagIx&#13;&#10;EIbvBd8hjNBbzdaKyGqUoggivXTV+7iZ3Q1uJksSdfXpm0Khl2GGn/8bvsWqt624kQ/GsYL3UQaC&#13;&#10;uHTacK3geNi+zUCEiKyxdUwKHhRgtRy8LDDX7s7fdCtiLRKEQ44Kmhi7XMpQNmQxjFxHnLLKeYsx&#13;&#10;nb6W2uM9wW0rx1k2lRYNpw8NdrRuqLwUV6vAPKuPQu7P/vTUp2rSbSfGfe2Ueh32m3kan3MQkfr4&#13;&#10;3/hD7HRyyKbwa5Q2kMsfAAAA//8DAFBLAQItABQABgAIAAAAIQDb4fbL7gAAAIUBAAATAAAAAAAA&#13;&#10;AAAAAAAAAAAAAABbQ29udGVudF9UeXBlc10ueG1sUEsBAi0AFAAGAAgAAAAhAFr0LFu/AAAAFQEA&#13;&#10;AAsAAAAAAAAAAAAAAAAAHwEAAF9yZWxzLy5yZWxzUEsBAi0AFAAGAAgAAAAhAIMqbHLHAAAA4QAA&#13;&#10;AA8AAAAAAAAAAAAAAAAABwIAAGRycy9kb3ducmV2LnhtbFBLBQYAAAAAAwADALcAAAD7AgAAAAA=&#13;&#10;" path="m,111760l,,111760,e" filled="f" strokecolor="#696763" strokeweight="0">
                        <v:path arrowok="t"/>
                      </v:shape>
                      <v:shape id="Graphic 107"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H+npyAAAAOEAAAAPAAAAZHJzL2Rvd25yZXYueG1sRI/RasJA&#13;&#10;EEXfC/7DMoW+Nbu11pboKhobEHxS8wFDdpqEZmdDdjXRr+8WCn0ZZrjcM5zlerStuFLvG8caXhIF&#13;&#10;grh0puFKQ3HOnz9A+IBssHVMGm7kYb2aPCwxNW7gI11PoRIRwj5FDXUIXSqlL2uy6BPXEcfsy/UW&#13;&#10;Qzz7Spoehwi3rZwqNZcWG44fauwoq6n8Pl2sBuPu+SWbHdzWvnb5cfapdvu3Quunx3G3iGOzABFo&#13;&#10;DP+NP8TeRAf1Dr9GcQO5+gEAAP//AwBQSwECLQAUAAYACAAAACEA2+H2y+4AAACFAQAAEwAAAAAA&#13;&#10;AAAAAAAAAAAAAAAAW0NvbnRlbnRfVHlwZXNdLnhtbFBLAQItABQABgAIAAAAIQBa9CxbvwAAABUB&#13;&#10;AAALAAAAAAAAAAAAAAAAAB8BAABfcmVscy8ucmVsc1BLAQItABQABgAIAAAAIQDwH+npyAAAAOEA&#13;&#10;AAAPAAAAAAAAAAAAAAAAAAcCAABkcnMvZG93bnJldi54bWxQSwUGAAAAAAMAAwC3AAAA/AIAAAAA&#13;&#10;" path="m,121920r121920,l121920,e" filled="f" strokecolor="white" strokeweight="0">
                        <v:path arrowok="t"/>
                      </v:shape>
                      <v:shape id="Graphic 108"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sN5/yAAAAOEAAAAPAAAAZHJzL2Rvd25yZXYueG1sRI9BT8Mw&#13;&#10;DIXvSPyHyEjcWDKkAeqWTdPQJkBcOvgBpvHaao3TJenW/Xt8QOLy5Kcnf/ZbrEbfqTPF1Aa2MJ0Y&#13;&#10;UMRVcC3XFr6/tg8voFJGdtgFJgtXSrBa3t4ssHDhwiWd97lWAuFUoIUm577QOlUNeUyT0BNLdgjR&#13;&#10;YxYba+0iXgTuO/1ozJP22LJcaLCnTUPVcT94C4Mx5fP1xOXHEH+On7vZ+7j2M2vv78bXuch6DirT&#13;&#10;mP83/hBvTjoYeVkayQR6+QsAAP//AwBQSwECLQAUAAYACAAAACEA2+H2y+4AAACFAQAAEwAAAAAA&#13;&#10;AAAAAAAAAAAAAAAAW0NvbnRlbnRfVHlwZXNdLnhtbFBLAQItABQABgAIAAAAIQBa9CxbvwAAABUB&#13;&#10;AAALAAAAAAAAAAAAAAAAAB8BAABfcmVscy8ucmVsc1BLAQItABQABgAIAAAAIQCmsN5/yAAAAOEA&#13;&#10;AAAPAAAAAAAAAAAAAAAAAAcCAABkcnMvZG93bnJldi54bWxQSwUGAAAAAAMAAwC3AAAA/AIAAAAA&#13;&#10;" path="m,91440l,,91440,e" filled="f" strokeweight="0">
                        <v:path arrowok="t"/>
                      </v:shape>
                      <v:shape id="Graphic 109"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8AplxgAAAOEAAAAPAAAAZHJzL2Rvd25yZXYueG1sRI9Ni8Iw&#13;&#10;EIbvwv6HMAt709Q9+FGN4lYWRLxY9T7bjE3ZZlKaqPXfG0HwMszw8j7DM192thZXan3lWMFwkIAg&#13;&#10;LpyuuFRwPPz2JyB8QNZYOyYFd/KwXHz05phqd+M9XfNQighhn6ICE0KTSukLQxb9wDXEMTu71mKI&#13;&#10;Z1tK3eItwm0tv5NkJC1WHD8YbCgzVPznF6tgl2+zv+pnkxVTOT6ejDuPMJdKfX1261kcqxmIQF14&#13;&#10;N16IjY4OyRSeRnEDuXgAAAD//wMAUEsBAi0AFAAGAAgAAAAhANvh9svuAAAAhQEAABMAAAAAAAAA&#13;&#10;AAAAAAAAAAAAAFtDb250ZW50X1R5cGVzXS54bWxQSwECLQAUAAYACAAAACEAWvQsW78AAAAVAQAA&#13;&#10;CwAAAAAAAAAAAAAAAAAfAQAAX3JlbHMvLnJlbHNQSwECLQAUAAYACAAAACEA0fAKZcYAAADhAAAA&#13;&#10;DwAAAAAAAAAAAAAAAAAHAgAAZHJzL2Rvd25yZXYueG1sUEsFBgAAAAADAAMAtwAAAPoCAAAAAA==&#13;&#10;" path="m,101600r101600,l101600,e" filled="f" strokecolor="#e8e6e2" strokeweight="0">
                        <v:path arrowok="t"/>
                      </v:shape>
                      <v:shape id="Graphic 110"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PFNPxQAAAOEAAAAPAAAAZHJzL2Rvd25yZXYueG1sRI/BisJA&#13;&#10;DIbvC77DEMHbOtWDSHUUUQTRy+oqXkMnnRY7mdIZtfv2m8PCXsIfQr6fb7nufaNe1MU6sIHJOANF&#13;&#10;XARbszNw/d5/zkHFhGyxCUwGfijCejX4WGJuw5vP9LokpwTCMUcDVUptrnUsKvIYx6ElllsZOo9J&#13;&#10;1s5p2+Fb4L7R0yybaY81S0OFLW0rKh6Xpzdw7E/xft3OvL7Ze2y/XInuUBozGva7hYzNAlSiPv1/&#13;&#10;/CEOVhwm4iBGkkCvfgEAAP//AwBQSwECLQAUAAYACAAAACEA2+H2y+4AAACFAQAAEwAAAAAAAAAA&#13;&#10;AAAAAAAAAAAAW0NvbnRlbnRfVHlwZXNdLnhtbFBLAQItABQABgAIAAAAIQBa9CxbvwAAABUBAAAL&#13;&#10;AAAAAAAAAAAAAAAAAB8BAABfcmVscy8ucmVsc1BLAQItABQABgAIAAAAIQCZPFNPxQAAAOEAAAAP&#13;&#10;AAAAAAAAAAAAAAAAAAcCAABkcnMvZG93bnJldi54bWxQSwUGAAAAAAMAAwC3AAAA+QIAAAAA&#13;&#10;" path="m91440,91440l,91440,,,91440,r,91440xe" stroked="f">
                        <v:path arrowok="t"/>
                      </v:shape>
                      <w10:anchorlock/>
                    </v:group>
                  </w:pict>
                </mc:Fallback>
              </mc:AlternateContent>
            </w:r>
          </w:p>
        </w:tc>
        <w:tc>
          <w:tcPr>
            <w:tcW w:w="1728" w:type="dxa"/>
            <w:shd w:val="clear" w:color="auto" w:fill="F1EEEA"/>
          </w:tcPr>
          <w:p w14:paraId="5428899E" w14:textId="77777777" w:rsidR="00E73A57" w:rsidRDefault="00E73A57">
            <w:pPr>
              <w:pStyle w:val="TableParagraph"/>
              <w:spacing w:before="104"/>
              <w:rPr>
                <w:sz w:val="20"/>
              </w:rPr>
            </w:pPr>
          </w:p>
          <w:p w14:paraId="3234506F" w14:textId="77777777" w:rsidR="00E73A57" w:rsidRDefault="00000000">
            <w:pPr>
              <w:pStyle w:val="TableParagraph"/>
              <w:spacing w:line="192" w:lineRule="exact"/>
              <w:ind w:left="758"/>
              <w:rPr>
                <w:sz w:val="19"/>
              </w:rPr>
            </w:pPr>
            <w:r>
              <w:rPr>
                <w:noProof/>
                <w:position w:val="-3"/>
                <w:sz w:val="19"/>
              </w:rPr>
              <mc:AlternateContent>
                <mc:Choice Requires="wpg">
                  <w:drawing>
                    <wp:inline distT="0" distB="0" distL="0" distR="0" wp14:anchorId="782EC8B7" wp14:editId="35D70ADE">
                      <wp:extent cx="121920" cy="121920"/>
                      <wp:effectExtent l="0" t="0" r="0" b="1905"/>
                      <wp:docPr id="111" name="Group 1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112" name="Graphic 112"/>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113" name="Graphic 113"/>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114" name="Graphic 114"/>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115" name="Graphic 115"/>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116" name="Graphic 116"/>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21A779D3" id="Group 111"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uFFXqAMAAEESAAAOAAAAZHJzL2Uyb0RvYy54bWzsWNtO3DAQfa/Uf4jyXrJZYAsRC6q4qRKi&#13;&#10;SFD12es4FzWJXdu7Wf6+M74ke2Ep9wqJPCSTeGyPj8/x2Dk4mtdVMGNSlbwZh/HWIAxYQ3laNvk4&#13;&#10;/Hlz9mUvDJQmTUoq3rBxeMtUeHT4+dNBKxI25AWvUiYDaKRRSSvGYaG1SKJI0YLVRG1xwRoozLis&#13;&#10;iYZXmUepJC20XlfRcDAYRS2XqZCcMqXg64ktDA9N+1nGqP6RZYrpoBqHEJs2d2nuE7xHhwckySUR&#13;&#10;RUldGOQJUdSkbKDTrqkTokkwleVaU3VJJVc801uU1xHPspIyMwYYTTxYGc255FNhxpInbS46mADa&#13;&#10;FZye3Cy9nJ1LcS2upI0ezAtOfyvAJWpFniyW43veO88zWWMlGEQwN4jedoiyuQ4ofIyH8f4QcKdQ&#13;&#10;5GyDOC1gWtZq0eL03noRSWynJrQulFYAd1QPj3oePNcFEcygrnD4VzIoU4g+HoZBQ2rg8LmjC36C&#13;&#10;0WD34IcYujfl4HwQQnH8deQRsjZi70dKEjpV+pxxAzWZXShtAMxTb5HCW3TeeFMC8ZHylaG8DgOg&#13;&#10;vAwDoPzEUl4QjfVw/tAMWhyhjaToTCyt+YzdcOOn+wlzvjbS3qVq1l2NxmA8vsw/hWnOd+qp0zmC&#13;&#10;gYEZKLpg4eMiHFWDcQ+M8BSvyvSsrCoMVcl8clzJYEYAg9H+6OtoG4cN1ZfchFT6hKjC+pki51Y1&#13;&#10;hv8qsVOJUzzh6S1woYXJH4fqz5RIFgbV9wbYhguLN6Q3Jt6QujrmZvkxKEKfN/NfRIoAux+HGrRy&#13;&#10;yT3pSOLnGAHofLFmw79NNc9KJAAIwEfkXkAAlopvoITtdSUYfJ+phDvXCoDBy2hx6j1KsOK+ghJc&#13;&#10;JKgEayL+Pc0tdWHWl1Y1iLR3WWG5a3DV33v5p9NE770sHqTEy2jizFwfmjCbjEclTy9Ux/UuO+ys&#13;&#10;a2IH8X2wJuJBjHkAKWIsqEsSn0f3450dlySsaVezN1eGiwOEYa3NulgMc5Ms7HCXOd4nCisG1+Mr&#13;&#10;5oeBuT608HJa2F3Xwu7LacHIw4nB2f9JDT4SzBOoWbsT6dm+lCesg420d1lZ+a1TtwjcLw3f/Stq&#13;&#10;43TvdHRqdrmQez72To84u23KE6N1bYwepY3hYBtPVDDp1nq3eaJf2R+eKxY9vXT8c1Ft9wun7/mh&#13;&#10;fnf1SyuumNXzP3dlS9JZOp1s2omZHf77On2YUzn8pzAHLfdPBX+ELL6b00r/5+fwLwAAAP//AwBQ&#13;&#10;SwMEFAAGAAgAAAAhAJeEr+vcAAAACAEAAA8AAABkcnMvZG93bnJldi54bWxMj0FrwkAQhe+F/odl&#13;&#10;hN7qJkqLjdmIWNuTFKpC8TZmxySYnQ3ZNYn/vmt7aC9vGB7z5n3pYjC16Kh1lWUF8TgCQZxbXXGh&#13;&#10;YL97e5yBcB5ZY22ZFFzJwSK7v0sx0bbnT+q2vhAhhF2CCkrvm0RKl5dk0I1tQxy8k20N+rC2hdQt&#13;&#10;9iHc1HISRc/SYMXhQ4kNrUrKz9uLUfDeY7+cxutucz6trofd08fXJialHkbD6zzIcg7C0+D/LuDG&#13;&#10;EPpDFood7YW1E7WCQON/9Oa9TEAcf6fMUvkfIPsGAAD//wMAUEsBAi0AFAAGAAgAAAAhALaDOJL+&#13;&#10;AAAA4QEAABMAAAAAAAAAAAAAAAAAAAAAAFtDb250ZW50X1R5cGVzXS54bWxQSwECLQAUAAYACAAA&#13;&#10;ACEAOP0h/9YAAACUAQAACwAAAAAAAAAAAAAAAAAvAQAAX3JlbHMvLnJlbHNQSwECLQAUAAYACAAA&#13;&#10;ACEA5rhRV6gDAABBEgAADgAAAAAAAAAAAAAAAAAuAgAAZHJzL2Uyb0RvYy54bWxQSwECLQAUAAYA&#13;&#10;CAAAACEAl4Sv69wAAAAIAQAADwAAAAAAAAAAAAAAAAACBgAAZHJzL2Rvd25yZXYueG1sUEsFBgAA&#13;&#10;AAAEAAQA8wAAAAsHAAAAAA==&#13;&#10;">
                      <v:shape id="Graphic 112"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yPysxwAAAOEAAAAPAAAAZHJzL2Rvd25yZXYueG1sRI/BagIx&#13;&#10;EIbvgu8QRuhNs1qRshqlKIIUL131Pt3M7oZuJkuS6tanb4SCl2GGn/8bvtWmt624kg/GsYLpJANB&#13;&#10;XDptuFZwPu3HbyBCRNbYOiYFvxRgsx4OVphrd+NPuhaxFgnCIUcFTYxdLmUoG7IYJq4jTlnlvMWY&#13;&#10;Tl9L7fGW4LaVsyxbSIuG04cGO9o2VH4XP1aBuVevhfz48pe7vlTzbj837nhQ6mXU75ZpvC9BROrj&#13;&#10;s/GPOOjkMJ3BwyhtINd/AAAA//8DAFBLAQItABQABgAIAAAAIQDb4fbL7gAAAIUBAAATAAAAAAAA&#13;&#10;AAAAAAAAAAAAAABbQ29udGVudF9UeXBlc10ueG1sUEsBAi0AFAAGAAgAAAAhAFr0LFu/AAAAFQEA&#13;&#10;AAsAAAAAAAAAAAAAAAAAHwEAAF9yZWxzLy5yZWxzUEsBAi0AFAAGAAgAAAAhAHnI/KzHAAAA4QAA&#13;&#10;AA8AAAAAAAAAAAAAAAAABwIAAGRycy9kb3ducmV2LnhtbFBLBQYAAAAAAwADALcAAAD7AgAAAAA=&#13;&#10;" path="m,111760l,,111760,e" filled="f" strokecolor="#696763" strokeweight="0">
                        <v:path arrowok="t"/>
                      </v:shape>
                      <v:shape id="Graphic 113"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Xk3xwAAAOEAAAAPAAAAZHJzL2Rvd25yZXYueG1sRI/disIw&#13;&#10;EEbvBd8hzIJ3mrr+sFSjuGpB8KraBxia2bZsMylNrNWn3ywI3gwzfHxnOOttb2rRUesqywqmkwgE&#13;&#10;cW51xYWC7JqMv0A4j6yxtkwKHuRguxkO1hhre+eUuosvRICwi1FB6X0TS+nykgy6iW2IQ/ZjW4M+&#13;&#10;nG0hdYv3ADe1/IyipTRYcfhQYkP7kvLfy80o0PaZ3Pbzs/02syZJ58focFpkSo0++sMqjN0KhKfe&#13;&#10;vxsvxEkHh+kM/o3CBnLzBwAA//8DAFBLAQItABQABgAIAAAAIQDb4fbL7gAAAIUBAAATAAAAAAAA&#13;&#10;AAAAAAAAAAAAAABbQ29udGVudF9UeXBlc10ueG1sUEsBAi0AFAAGAAgAAAAhAFr0LFu/AAAAFQEA&#13;&#10;AAsAAAAAAAAAAAAAAAAAHwEAAF9yZWxzLy5yZWxzUEsBAi0AFAAGAAgAAAAhAAr9eTfHAAAA4QAA&#13;&#10;AA8AAAAAAAAAAAAAAAAABwIAAGRycy9kb3ducmV2LnhtbFBLBQYAAAAAAwADALcAAAD7AgAAAAA=&#13;&#10;" path="m,121920r121920,l121920,e" filled="f" strokecolor="white" strokeweight="0">
                        <v:path arrowok="t"/>
                      </v:shape>
                      <v:shape id="Graphic 114"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JEKnyAAAAOEAAAAPAAAAZHJzL2Rvd25yZXYueG1sRI/RagIx&#13;&#10;EEXfC/2HMIW+1cSitqxGkRaLii9r+wHjZtxd3Ey2SVbXvzdCoS/DDJd7hjNb9LYRZ/KhdqxhOFAg&#13;&#10;iAtnai41/HyvXt5BhIhssHFMGq4UYDF/fJhhZtyFczrvYykShEOGGqoY20zKUFRkMQxcS5yyo/MW&#13;&#10;Yzp9KY3HS4LbRr4qNZEWa04fKmzpo6LitO+shk6p/O36y/m284fT7mu86Zd2rPXzU/85TWM5BRGp&#13;&#10;j/+NP8TaJIfhCO5GaQM5vwEAAP//AwBQSwECLQAUAAYACAAAACEA2+H2y+4AAACFAQAAEwAAAAAA&#13;&#10;AAAAAAAAAAAAAAAAW0NvbnRlbnRfVHlwZXNdLnhtbFBLAQItABQABgAIAAAAIQBa9CxbvwAAABUB&#13;&#10;AAALAAAAAAAAAAAAAAAAAB8BAABfcmVscy8ucmVsc1BLAQItABQABgAIAAAAIQCiJEKnyAAAAOEA&#13;&#10;AAAPAAAAAAAAAAAAAAAAAAcCAABkcnMvZG93bnJldi54bWxQSwUGAAAAAAMAAwC3AAAA/AIAAAAA&#13;&#10;" path="m,91440l,,91440,e" filled="f" strokeweight="0">
                        <v:path arrowok="t"/>
                      </v:shape>
                      <v:shape id="Graphic 115"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ZJa9xwAAAOEAAAAPAAAAZHJzL2Rvd25yZXYueG1sRI/BasJA&#13;&#10;EIbvBd9hGcFb3VjQ2phVNCJI6cVo79PsJBuanQ3Zrca3dwuFXoYZfv5v+LLNYFtxpd43jhXMpgkI&#13;&#10;4tLphmsFl/PheQnCB2SNrWNScCcPm/XoKcNUuxuf6FqEWkQI+xQVmBC6VEpfGrLop64jjlnleosh&#13;&#10;nn0tdY+3CLetfEmShbTYcPxgsKPcUPld/FgFH8V7/tXsjnn5Jl8vn8ZVCyykUpPxsF/FsV2BCDSE&#13;&#10;/8Yf4qijw2wOv0ZxA7l+AAAA//8DAFBLAQItABQABgAIAAAAIQDb4fbL7gAAAIUBAAATAAAAAAAA&#13;&#10;AAAAAAAAAAAAAABbQ29udGVudF9UeXBlc10ueG1sUEsBAi0AFAAGAAgAAAAhAFr0LFu/AAAAFQEA&#13;&#10;AAsAAAAAAAAAAAAAAAAAHwEAAF9yZWxzLy5yZWxzUEsBAi0AFAAGAAgAAAAhANVklr3HAAAA4QAA&#13;&#10;AA8AAAAAAAAAAAAAAAAABwIAAGRycy9kb3ducmV2LnhtbFBLBQYAAAAAAwADALcAAAD7AgAAAAA=&#13;&#10;" path="m,101600r101600,l101600,e" filled="f" strokecolor="#e8e6e2" strokeweight="0">
                        <v:path arrowok="t"/>
                      </v:shape>
                      <v:shape id="Graphic 116"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mW6gxgAAAOEAAAAPAAAAZHJzL2Rvd25yZXYueG1sRI/BasJA&#13;&#10;EIbvBd9hGaG3ukkPoSSuIooQ9GJtxOuQnWyC2dmQ3Wr69m6h0Msww8//Dd9yPdle3Gn0nWMF6SIB&#13;&#10;QVw73bFRUH3t3z5A+ICssXdMCn7Iw3o1e1lirt2DP+l+DkZECPscFbQhDLmUvm7Jol+4gThmjRst&#13;&#10;hniORuoRHxFue/meJJm02HH80OJA25bq2/nbKjhMR3+ttpmVF331w8k0aMpGqdf5tCvi2BQgAk3h&#13;&#10;v/GHKHV0SDP4NYobyNUTAAD//wMAUEsBAi0AFAAGAAgAAAAhANvh9svuAAAAhQEAABMAAAAAAAAA&#13;&#10;AAAAAAAAAAAAAFtDb250ZW50X1R5cGVzXS54bWxQSwECLQAUAAYACAAAACEAWvQsW78AAAAVAQAA&#13;&#10;CwAAAAAAAAAAAAAAAAAfAQAAX3JlbHMvLnJlbHNQSwECLQAUAAYACAAAACEAeZluoMYAAADhAAAA&#13;&#10;DwAAAAAAAAAAAAAAAAAHAgAAZHJzL2Rvd25yZXYueG1sUEsFBgAAAAADAAMAtwAAAPoCAAAAAA==&#13;&#10;" path="m91440,91440l,91440,,,91440,r,91440xe" stroked="f">
                        <v:path arrowok="t"/>
                      </v:shape>
                      <w10:anchorlock/>
                    </v:group>
                  </w:pict>
                </mc:Fallback>
              </mc:AlternateContent>
            </w:r>
          </w:p>
        </w:tc>
        <w:tc>
          <w:tcPr>
            <w:tcW w:w="1504" w:type="dxa"/>
            <w:shd w:val="clear" w:color="auto" w:fill="F1EEEA"/>
          </w:tcPr>
          <w:p w14:paraId="1BFE8A98" w14:textId="77777777" w:rsidR="00E73A57" w:rsidRDefault="00E73A57">
            <w:pPr>
              <w:pStyle w:val="TableParagraph"/>
              <w:spacing w:before="104"/>
              <w:rPr>
                <w:sz w:val="20"/>
              </w:rPr>
            </w:pPr>
          </w:p>
          <w:p w14:paraId="0F179BA6"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15C8C031" wp14:editId="5181CD99">
                      <wp:extent cx="121920" cy="121920"/>
                      <wp:effectExtent l="0" t="0" r="0" b="1905"/>
                      <wp:docPr id="117" name="Group 1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118" name="Graphic 118"/>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119" name="Graphic 119"/>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120" name="Graphic 120"/>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121" name="Graphic 121"/>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122" name="Graphic 122"/>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2FFE54CA" id="Group 117"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xn5CqgMAAEESAAAOAAAAZHJzL2Uyb0RvYy54bWzsWFtP2zAUfp+0/xDlfaQpqKwRBU3cNAkx&#13;&#10;JJj27DrORUtiz3ab8u93ji9J08LGWDeERB/Sk/jYPufz9/k4OTpZ1VWwZFKVvJmF8d4oDFhDeVo2&#13;&#10;+Sz8enfx4WMYKE2alFS8YbPwnqnw5Pj9u6NWJGzMC16lTAYwSKOSVszCQmuRRJGiBauJ2uOCNdCY&#13;&#10;cVkTDbcyj1JJWhi9rqLxaDSJWi5TITllSsHTM9sYHpvxs4xR/SXLFNNBNQshNm2u0lzneI2Oj0iS&#13;&#10;SyKKkrowyDOiqEnZwKTdUGdEk2Ahy62h6pJKrnim9yivI55lJWUmB8gmHm1kcyn5Qphc8qTNRQcT&#13;&#10;QLuB07OHpdfLSyluxY200YN5xel3BbhErciT9Xa8z3vnVSZr7ARJBCuD6H2HKFvpgMLDeBxPx4A7&#13;&#10;hSZnG8RpAcuy1YsW57/sF5HETmpC60JpBXBH9fCov4PntiCCGdQVpn8jgzKF6GNgckNq4PClows+&#13;&#10;gmxwevBDDN2dcnA+CaE4Ppx4hKyN2PtMSUIXSl8ybqAmyyulDYB56i1SeIuuGm9KID5SvjKU12EA&#13;&#10;lJdhAJSfW8oLorEfrh+aQYsZ2kiKzsTWmi/ZHTd+ul8w52sj7V2qZtvVaAzy8W3+X5jh/KSeOp0j&#13;&#10;GBiYgaILFh6uw1E1GPfICE/xqkwvyqrCUJXM56eVDJYEMJhMJ4eTfUwbug/chFT6jKjC+pkm51Y1&#13;&#10;hv8qsUuJSzzn6T1woYXFn4Xqx4JIFgbV5wbYhhuLN6Q35t6QujrlZvsxKMKcd6tvRIoAp5+FGrRy&#13;&#10;zT3pSOLXGAHofLFnwz8tNM9KJAAIwEfkbkAAlor/QQnTbSVMEbi/VMKDewXA4GW0vvQeJdhx/4ES&#13;&#10;XCSoBGsi/j3NLXVh1Qe7GkTau2yw3A246e+9/L/TRO89FA9SYjeauDC/N02YQ8YfFU8vVMd1Xx2w&#13;&#10;yG1UB3j0J5qIRzHWAaSIsaAvSXwdncYHB9CIZdSauAe8gDJcHCAMaz2ui/UwH5OFTXfI8b5QWDG4&#13;&#10;GSHxod/utDAyvzct7E4L8bYW4t1pwcjDicHZL6QGHwnWCdSsPYn0bB/UCetgI+1dNnZ+69RtAkPK&#13;&#10;b0rDT/8PtXH+8XxyPn7Txu60Md7WhsH3yWen8Wgfiw0surVebZ3od/an14p1Ty8d/7+utl8Lp5/5&#13;&#10;qX4PzUsrrpjV829PZYPXjsHbyWMnMXPCf11vH+atHL5TmKOJ+6aCH0LW783bSv/l5/gnAAAA//8D&#13;&#10;AFBLAwQUAAYACAAAACEAl4Sv69wAAAAIAQAADwAAAGRycy9kb3ducmV2LnhtbEyPQWvCQBCF74X+&#13;&#10;h2WE3uomSouN2YhY25MUqkLxNmbHJJidDdk1if++a3toL28YHvPmfeliMLXoqHWVZQXxOAJBnFtd&#13;&#10;caFgv3t7nIFwHlljbZkUXMnBIru/SzHRtudP6ra+ECGEXYIKSu+bREqXl2TQjW1DHLyTbQ36sLaF&#13;&#10;1C32IdzUchJFz9JgxeFDiQ2tSsrP24tR8N5jv5zG625zPq2uh93Tx9cmJqUeRsPrPMhyDsLT4P8u&#13;&#10;4MYQ+kMWih3thbUTtYJA43/05r1MQBx/p8xS+R8g+wYAAP//AwBQSwECLQAUAAYACAAAACEAtoM4&#13;&#10;kv4AAADhAQAAEwAAAAAAAAAAAAAAAAAAAAAAW0NvbnRlbnRfVHlwZXNdLnhtbFBLAQItABQABgAI&#13;&#10;AAAAIQA4/SH/1gAAAJQBAAALAAAAAAAAAAAAAAAAAC8BAABfcmVscy8ucmVsc1BLAQItABQABgAI&#13;&#10;AAAAIQD2xn5CqgMAAEESAAAOAAAAAAAAAAAAAAAAAC4CAABkcnMvZTJvRG9jLnhtbFBLAQItABQA&#13;&#10;BgAIAAAAIQCXhK/r3AAAAAgBAAAPAAAAAAAAAAAAAAAAAAQGAABkcnMvZG93bnJldi54bWxQSwUG&#13;&#10;AAAAAAQABADzAAAADQcAAAAA&#13;&#10;">
                      <v:shape id="Graphic 118"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IMtGyAAAAOEAAAAPAAAAZHJzL2Rvd25yZXYueG1sRI9Pa8Mw&#13;&#10;DMXvg30Ho0Fvq9M/lJHWLWOjUMYuy9a7FiuJWSwH222zfvrpMOjlocdDP+ltdqPv1ZlicoENzKYF&#13;&#10;KOI6WMetga/P/eMTqJSRLfaBycAvJdht7+82WNpw4Q86V7lVAuFUooEu56HUOtUdeUzTMBBL1oTo&#13;&#10;MYuNrbYRLwL3vZ4XxUp7dCwXOhzopaP6pzp5A+7aLCr99h2PV3tslsN+6cL7wZjJw/i6Fnleg8o0&#13;&#10;5tvGP+JgpcNMXpZGMoHe/gEAAP//AwBQSwECLQAUAAYACAAAACEA2+H2y+4AAACFAQAAEwAAAAAA&#13;&#10;AAAAAAAAAAAAAAAAW0NvbnRlbnRfVHlwZXNdLnhtbFBLAQItABQABgAIAAAAIQBa9CxbvwAAABUB&#13;&#10;AAALAAAAAAAAAAAAAAAAAB8BAABfcmVscy8ucmVsc1BLAQItABQABgAIAAAAIQAYIMtGyAAAAOEA&#13;&#10;AAAPAAAAAAAAAAAAAAAAAAcCAABkcnMvZG93bnJldi54bWxQSwUGAAAAAAMAAwC3AAAA/AIAAAAA&#13;&#10;" path="m,111760l,,111760,e" filled="f" strokecolor="#696763" strokeweight="0">
                        <v:path arrowok="t"/>
                      </v:shape>
                      <v:shape id="Graphic 119"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FU7dyAAAAOEAAAAPAAAAZHJzL2Rvd25yZXYueG1sRI/dasJA&#13;&#10;EEbvhb7DMgXvzMb6QxtdpY0GBK+0eYAhO01Cs7Mhu8a0T+8KgjfDDB/fGc56O5hG9NS52rKCaRSD&#13;&#10;IC6srrlUkH9nk3cQziNrbCyTgj9ysN28jNaYaHvlE/VnX4oAYZeggsr7NpHSFRUZdJFtiUP2YzuD&#13;&#10;PpxdKXWH1wA3jXyL46U0WHP4UGFLaUXF7/liFGj7n13S+dF+mVmbneb7eHdY5EqNX4fdKozPFQhP&#13;&#10;g382HoiDDg7TD7gbhQ3k5gYAAP//AwBQSwECLQAUAAYACAAAACEA2+H2y+4AAACFAQAAEwAAAAAA&#13;&#10;AAAAAAAAAAAAAAAAW0NvbnRlbnRfVHlwZXNdLnhtbFBLAQItABQABgAIAAAAIQBa9CxbvwAAABUB&#13;&#10;AAALAAAAAAAAAAAAAAAAAB8BAABfcmVscy8ucmVsc1BLAQItABQABgAIAAAAIQBrFU7dyAAAAOEA&#13;&#10;AAAPAAAAAAAAAAAAAAAAAAcCAABkcnMvZG93bnJldi54bWxQSwUGAAAAAAMAAwC3AAAA/AIAAAAA&#13;&#10;" path="m,121920r121920,l121920,e" filled="f" strokecolor="white" strokeweight="0">
                        <v:path arrowok="t"/>
                      </v:shape>
                      <v:shape id="Graphic 120"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c44ZyAAAAOEAAAAPAAAAZHJzL2Rvd25yZXYueG1sRI/BSgMx&#13;&#10;EIbvQt8hjODNJhaqZdu0lIqi4mXbPsC4GXeXbiZrkm23b+8cBC/DPwzz/Xyrzeg7daaY2sAWHqYG&#13;&#10;FHEVXMu1hePh5X4BKmVkh11gsnClBJv15GaFhQsXLum8z7USCKcCLTQ594XWqWrIY5qGnlhu3yF6&#13;&#10;zLLGWruIF4H7Ts+MedQeW5aGBnvaNVSd9oO3MBhTPl1/uPwY4tfp83X+Pm793Nq72/F5KWO7BJVp&#13;&#10;zP8ff4g3Jw4zcRAjSaDXvwAAAP//AwBQSwECLQAUAAYACAAAACEA2+H2y+4AAACFAQAAEwAAAAAA&#13;&#10;AAAAAAAAAAAAAAAAW0NvbnRlbnRfVHlwZXNdLnhtbFBLAQItABQABgAIAAAAIQBa9CxbvwAAABUB&#13;&#10;AAALAAAAAAAAAAAAAAAAAB8BAABfcmVscy8ucmVsc1BLAQItABQABgAIAAAAIQATc44ZyAAAAOEA&#13;&#10;AAAPAAAAAAAAAAAAAAAAAAcCAABkcnMvZG93bnJldi54bWxQSwUGAAAAAAMAAwC3AAAA/AIAAAAA&#13;&#10;" path="m,91440l,,91440,e" filled="f" strokeweight="0">
                        <v:path arrowok="t"/>
                      </v:shape>
                      <v:shape id="Graphic 121"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M1oDxgAAAOEAAAAPAAAAZHJzL2Rvd25yZXYueG1sRI/BisIw&#13;&#10;EIbvgu8QRtibpnpwtRpFKwuyeLHqfWzGpthMShO1+/YbYWEvwww//zd8y3Vna/Gk1leOFYxHCQji&#13;&#10;wumKSwXn09dwBsIHZI21Y1LwQx7Wq35vial2Lz7SMw+liBD2KSowITSplL4wZNGPXEMcs5trLYZ4&#13;&#10;tqXULb4i3NZykiRTabHi+MFgQ5mh4p4/rIJD/p1dq+0+K+by83wx7jbFXCr1Meh2izg2CxCBuvDf&#13;&#10;+EPsdXSYjOFtFDeQq18AAAD//wMAUEsBAi0AFAAGAAgAAAAhANvh9svuAAAAhQEAABMAAAAAAAAA&#13;&#10;AAAAAAAAAAAAAFtDb250ZW50X1R5cGVzXS54bWxQSwECLQAUAAYACAAAACEAWvQsW78AAAAVAQAA&#13;&#10;CwAAAAAAAAAAAAAAAAAfAQAAX3JlbHMvLnJlbHNQSwECLQAUAAYACAAAACEAZDNaA8YAAADhAAAA&#13;&#10;DwAAAAAAAAAAAAAAAAAHAgAAZHJzL2Rvd25yZXYueG1sUEsFBgAAAAADAAMAtwAAAPoCAAAAAA==&#13;&#10;" path="m,101600r101600,l101600,e" filled="f" strokecolor="#e8e6e2" strokeweight="0">
                        <v:path arrowok="t"/>
                      </v:shape>
                      <v:shape id="Graphic 122"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zqIexAAAAOEAAAAPAAAAZHJzL2Rvd25yZXYueG1sRI/NqsIw&#13;&#10;EEb3F3yHMMLdXVO7EKlGEUUQ3fiL26GZpsVmUpqovW9vBMHNMMPHd4YznXe2Fg9qfeVYwXCQgCDO&#13;&#10;na7YKDif1n9jED4ga6wdk4J/8jCf9X6mmGn35AM9jsGICGGfoYIyhCaT0uclWfQD1xDHrHCtxRDP&#13;&#10;1kjd4jPCbS3TJBlJixXHDyU2tCwpvx3vVsG22/nreTmy8qKvvtmbAs2mUOq3360mcSwmIAJ14dv4&#13;&#10;IDY6OqQpvI3iBnL2AgAA//8DAFBLAQItABQABgAIAAAAIQDb4fbL7gAAAIUBAAATAAAAAAAAAAAA&#13;&#10;AAAAAAAAAABbQ29udGVudF9UeXBlc10ueG1sUEsBAi0AFAAGAAgAAAAhAFr0LFu/AAAAFQEAAAsA&#13;&#10;AAAAAAAAAAAAAAAAHwEAAF9yZWxzLy5yZWxzUEsBAi0AFAAGAAgAAAAhAMjOoh7EAAAA4QAAAA8A&#13;&#10;AAAAAAAAAAAAAAAABwIAAGRycy9kb3ducmV2LnhtbFBLBQYAAAAAAwADALcAAAD4AgAAAAA=&#13;&#10;" path="m91440,91440l,91440,,,91440,r,91440xe" stroked="f">
                        <v:path arrowok="t"/>
                      </v:shape>
                      <w10:anchorlock/>
                    </v:group>
                  </w:pict>
                </mc:Fallback>
              </mc:AlternateContent>
            </w:r>
          </w:p>
        </w:tc>
        <w:tc>
          <w:tcPr>
            <w:tcW w:w="1504" w:type="dxa"/>
            <w:shd w:val="clear" w:color="auto" w:fill="F1EEEA"/>
          </w:tcPr>
          <w:p w14:paraId="17BAEC26" w14:textId="77777777" w:rsidR="00E73A57" w:rsidRDefault="00E73A57">
            <w:pPr>
              <w:pStyle w:val="TableParagraph"/>
              <w:spacing w:before="104"/>
              <w:rPr>
                <w:sz w:val="20"/>
              </w:rPr>
            </w:pPr>
          </w:p>
          <w:p w14:paraId="79023429"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7BB95074" wp14:editId="0F50653C">
                      <wp:extent cx="121920" cy="121920"/>
                      <wp:effectExtent l="0" t="0" r="0" b="1905"/>
                      <wp:docPr id="123" name="Group 1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124" name="Graphic 124"/>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125" name="Graphic 125"/>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126" name="Graphic 126"/>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127" name="Graphic 127"/>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128" name="Graphic 128"/>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064A21B7" id="Group 123"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u4SyogMAAEESAAAOAAAAZHJzL2Uyb0RvYy54bWzsWNtO3DAQfa/Uf4jyXrJZYIGIBVXcVAm1&#13;&#10;SFD12es4FzWJXdu7Wf6+M74kewHKZaFCYh+yk3hszxyf44lzeDyvq2DGpCp5Mw7jrUEYsIbytGzy&#13;&#10;cfjz5vzLfhgoTZqUVLxh4/CWqfD46POnw1YkbMgLXqVMBjBIo5JWjMNCa5FEkaIFq4na4oI10Jhx&#13;&#10;WRMNtzKPUklaGL2uouFgMIpaLlMhOWVKwdNT2xgemfGzjFH9I8sU00E1DiE2ba7SXCd4jY4OSZJL&#13;&#10;IoqSujDIM6KoSdnApN1Qp0STYCrLtaHqkkqueKa3KK8jnmUlZSYHyCYerGRzIflUmFzypM1FBxNA&#13;&#10;u4LTs4el32cXUlyLK2mjB/OS098KcIlakSeL7Xif987zTNbYCZII5gbR2w5RNtcBhYfxMD4YAu4U&#13;&#10;mpxtEKcFLMtaL1qcPdgvIomd1ITWhdIK4I7q4VEvg+e6IIIZ1BWmfyWDMsXod8KgITVw+MLRBR9B&#13;&#10;Njg9+CGG7k45OB+FUBzvjTxC1kbsfaYkoVOlLxg3UJPZpdIGwDz1Fim8ReeNNyUQHylfGcrrMADK&#13;&#10;yzAAyk8s5QXR2A/XD82ghQxdJEVnYmvNZ+yGGz/dL5jztZH2LlWz7mo0Bvn4Nv8vzHB+Uk+dzhEM&#13;&#10;DMxA0QULDxfhqBqMe2CEp3hVpudlVWGoSuaTk0oGMwIYjA5Ge6NtTBu6L7kJqfQpUYX1M03OrWoM&#13;&#10;/1VilxKXeMLTW+BCC4s/DtWfKZEsDKpvDbANNxZvSG9MvCF1dcLN9mNQhDlv5r+IFAFOPw41aOU7&#13;&#10;96QjiV9jBKDzxZ4N/zrVPCuRACAAH5G7AQFYKr6BEnbXlbCLwL1QCXfuFQCDl9Hi0nuUYMd9BSW4&#13;&#10;SFAJ1kT8e5pb6sKqL+1qEGnvssJyN+Cqv/fy/04TvfeyeJASm9HEufl9aMK8ZDypeHqhOq531WG0&#13;&#10;ronRkzQRD2KsA0gRY4GeSOLr6EG8s+OKhDXtbvbmynBxgDCsdb8uFsO8TxY23WWO94XCisHN+Ir1&#13;&#10;YWB+H1rYnBb21rWwtzktGHk4MTj7P6nBR4J1AjVr30R6ti/VCetgI+1dVnZ+69RtAg9Lw0//ito4&#13;&#10;2z8bnQ0/tLE5bcB5ePUUsf8kbQwH23iigkW31rutE/3O/vhasejppeP/F9X2sHD6mR/rd9e8tOKK&#13;&#10;WT3/861s6dixdDq5703MvOG/r9OHOZXDdwpz0HLfVPBDyOK9Oa30X36O/gIAAP//AwBQSwMEFAAG&#13;&#10;AAgAAAAhAJeEr+vcAAAACAEAAA8AAABkcnMvZG93bnJldi54bWxMj0FrwkAQhe+F/odlhN7qJkqL&#13;&#10;jdmIWNuTFKpC8TZmxySYnQ3ZNYn/vmt7aC9vGB7z5n3pYjC16Kh1lWUF8TgCQZxbXXGhYL97e5yB&#13;&#10;cB5ZY22ZFFzJwSK7v0sx0bbnT+q2vhAhhF2CCkrvm0RKl5dk0I1tQxy8k20N+rC2hdQt9iHc1HIS&#13;&#10;Rc/SYMXhQ4kNrUrKz9uLUfDeY7+cxutucz6trofd08fXJialHkbD6zzIcg7C0+D/LuDGEPpDFood&#13;&#10;7YW1E7WCQON/9Oa9TEAcf6fMUvkfIPsGAAD//wMAUEsBAi0AFAAGAAgAAAAhALaDOJL+AAAA4QEA&#13;&#10;ABMAAAAAAAAAAAAAAAAAAAAAAFtDb250ZW50X1R5cGVzXS54bWxQSwECLQAUAAYACAAAACEAOP0h&#13;&#10;/9YAAACUAQAACwAAAAAAAAAAAAAAAAAvAQAAX3JlbHMvLnJlbHNQSwECLQAUAAYACAAAACEAA7uE&#13;&#10;sqIDAABBEgAADgAAAAAAAAAAAAAAAAAuAgAAZHJzL2Uyb0RvYy54bWxQSwECLQAUAAYACAAAACEA&#13;&#10;l4Sv69wAAAAIAQAADwAAAAAAAAAAAAAAAAD8BQAAZHJzL2Rvd25yZXYueG1sUEsFBgAAAAAEAAQA&#13;&#10;8wAAAAUHAAAAAA==&#13;&#10;">
                      <v:shape id="Graphic 124"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AQv+xwAAAOEAAAAPAAAAZHJzL2Rvd25yZXYueG1sRI/BagIx&#13;&#10;EIbvhb5DmIK3mlWXUlajiCJI6cW13qeb2d3QzWRJoq4+fVMQehlm+Pm/4VusBtuJC/lgHCuYjDMQ&#13;&#10;xJXThhsFX8fd6zuIEJE1do5JwY0CrJbPTwsstLvygS5lbESCcChQQRtjX0gZqpYshrHriVNWO28x&#13;&#10;ptM3Unu8Jrjt5DTL3qRFw+lDiz1tWqp+yrNVYO71rJQf3/5016c673e5cZ97pUYvw3aexnoOItIQ&#13;&#10;/xsPxF4nh2kOf0ZpA7n8BQAA//8DAFBLAQItABQABgAIAAAAIQDb4fbL7gAAAIUBAAATAAAAAAAA&#13;&#10;AAAAAAAAAAAAAABbQ29udGVudF9UeXBlc10ueG1sUEsBAi0AFAAGAAgAAAAhAFr0LFu/AAAAFQEA&#13;&#10;AAsAAAAAAAAAAAAAAAAAHwEAAF9yZWxzLy5yZWxzUEsBAi0AFAAGAAgAAAAhAFcBC/7HAAAA4QAA&#13;&#10;AA8AAAAAAAAAAAAAAAAABwIAAGRycy9kb3ducmV2LnhtbFBLBQYAAAAAAwADALcAAAD7AgAAAAA=&#13;&#10;" path="m,111760l,,111760,e" filled="f" strokecolor="#696763" strokeweight="0">
                        <v:path arrowok="t"/>
                      </v:shape>
                      <v:shape id="Graphic 125"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NI5lyAAAAOEAAAAPAAAAZHJzL2Rvd25yZXYueG1sRI/RasJA&#13;&#10;EEXfC/7DMkLfmk2tFonZhFYbEHwy9QOG7JiEZmdDdqNpv74rCL4MM1zuGU6aT6YTFxpca1nBaxSD&#13;&#10;IK6sbrlWcPouXtYgnEfW2FkmBb/kIM9mTykm2l75SJfS1yJA2CWooPG+T6R0VUMGXWR74pCd7WDQ&#13;&#10;h3OopR7wGuCmk4s4fpcGWw4fGuxp21D1U45GgbZ/xbhdHuyneeuL4/Ir3u1XJ6We59NuE8bHBoSn&#13;&#10;yT8ad8ReB4fFCm5GYQOZ/QMAAP//AwBQSwECLQAUAAYACAAAACEA2+H2y+4AAACFAQAAEwAAAAAA&#13;&#10;AAAAAAAAAAAAAAAAW0NvbnRlbnRfVHlwZXNdLnhtbFBLAQItABQABgAIAAAAIQBa9CxbvwAAABUB&#13;&#10;AAALAAAAAAAAAAAAAAAAAB8BAABfcmVscy8ucmVsc1BLAQItABQABgAIAAAAIQAkNI5lyAAAAOEA&#13;&#10;AAAPAAAAAAAAAAAAAAAAAAcCAABkcnMvZG93bnJldi54bWxQSwUGAAAAAAMAAwC3AAAA/AIAAAAA&#13;&#10;" path="m,121920r121920,l121920,e" filled="f" strokecolor="white" strokeweight="0">
                        <v:path arrowok="t"/>
                      </v:shape>
                      <v:shape id="Graphic 126"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1rP2yAAAAOEAAAAPAAAAZHJzL2Rvd25yZXYueG1sRI/RagIx&#13;&#10;EEXfC/2HMIW+1URBLatRpKWlFV/W+gHjZtxd3Ey2SVbXvzeC4Msww+We4cyXvW3EiXyoHWsYDhQI&#13;&#10;4sKZmksNu7+vt3cQISIbbByThgsFWC6en+aYGXfmnE7bWIoE4ZChhirGNpMyFBVZDAPXEqfs4LzF&#13;&#10;mE5fSuPxnOC2kSOlJtJizelDhS19VFQct53V0CmVTy//nK87vz9uvse//cqOtX596T9naaxmICL1&#13;&#10;8dG4I35MchhN4GaUNpCLKwAAAP//AwBQSwECLQAUAAYACAAAACEA2+H2y+4AAACFAQAAEwAAAAAA&#13;&#10;AAAAAAAAAAAAAAAAW0NvbnRlbnRfVHlwZXNdLnhtbFBLAQItABQABgAIAAAAIQBa9CxbvwAAABUB&#13;&#10;AAALAAAAAAAAAAAAAAAAAB8BAABfcmVscy8ucmVsc1BLAQItABQABgAIAAAAIQDz1rP2yAAAAOEA&#13;&#10;AAAPAAAAAAAAAAAAAAAAAAcCAABkcnMvZG93bnJldi54bWxQSwUGAAAAAAMAAwC3AAAA/AIAAAAA&#13;&#10;" path="m,91440l,,91440,e" filled="f" strokeweight="0">
                        <v:path arrowok="t"/>
                      </v:shape>
                      <v:shape id="Graphic 127"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lmfsxgAAAOEAAAAPAAAAZHJzL2Rvd25yZXYueG1sRI/BisIw&#13;&#10;EIbvC75DGMHbmq4HXatR1oog4mWr3mebsSnbTEoTtb69EQQvwww//zd882Vna3Gl1leOFXwNExDE&#13;&#10;hdMVlwqOh83nNwgfkDXWjknBnTwsF72POaba3fiXrnkoRYSwT1GBCaFJpfSFIYt+6BrimJ1dazHE&#13;&#10;sy2lbvEW4baWoyQZS4sVxw8GG8oMFf/5xSrY57vsr1pts2IqJ8eTcecx5lKpQb9bz+L4mYEI1IV3&#13;&#10;44XY6ugwmsDTKG4gFw8AAAD//wMAUEsBAi0AFAAGAAgAAAAhANvh9svuAAAAhQEAABMAAAAAAAAA&#13;&#10;AAAAAAAAAAAAAFtDb250ZW50X1R5cGVzXS54bWxQSwECLQAUAAYACAAAACEAWvQsW78AAAAVAQAA&#13;&#10;CwAAAAAAAAAAAAAAAAAfAQAAX3JlbHMvLnJlbHNQSwECLQAUAAYACAAAACEAhJZn7MYAAADhAAAA&#13;&#10;DwAAAAAAAAAAAAAAAAAHAgAAZHJzL2Rvd25yZXYueG1sUEsFBgAAAAADAAMAtwAAAPoCAAAAAA==&#13;&#10;" path="m,101600r101600,l101600,e" filled="f" strokecolor="#e8e6e2" strokeweight="0">
                        <v:path arrowok="t"/>
                      </v:shape>
                      <v:shape id="Graphic 128"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JpX0xgAAAOEAAAAPAAAAZHJzL2Rvd25yZXYueG1sRI9Bi8Iw&#13;&#10;EIXvgv8hjOBNUz3IUo0iiiDrZVddvA7NNC3bTEqT1frvncOCl8c8HvPNvNWm9426UxfrwAZm0wwU&#13;&#10;cRFszc7A9XKYfICKCdliE5gMPCnCZj0crDC34cHfdD8npwTCMUcDVUptrnUsKvIYp6EllqwMncck&#13;&#10;tnPadvgQuG/0PMsW2mPNcqHClnYVFb/nP2/gsz/F23W38PrH3mL75Up0x9KY8ajfL0W2S1CJ+vTe&#13;&#10;+EccrXSYy8vSSCbQ6xcAAAD//wMAUEsBAi0AFAAGAAgAAAAhANvh9svuAAAAhQEAABMAAAAAAAAA&#13;&#10;AAAAAAAAAAAAAFtDb250ZW50X1R5cGVzXS54bWxQSwECLQAUAAYACAAAACEAWvQsW78AAAAVAQAA&#13;&#10;CwAAAAAAAAAAAAAAAAAfAQAAX3JlbHMvLnJlbHNQSwECLQAUAAYACAAAACEAqSaV9MYAAADhAAAA&#13;&#10;DwAAAAAAAAAAAAAAAAAHAgAAZHJzL2Rvd25yZXYueG1sUEsFBgAAAAADAAMAtwAAAPoCAAAAAA==&#13;&#10;" path="m91440,91440l,91440,,,91440,r,91440xe" stroked="f">
                        <v:path arrowok="t"/>
                      </v:shape>
                      <w10:anchorlock/>
                    </v:group>
                  </w:pict>
                </mc:Fallback>
              </mc:AlternateContent>
            </w:r>
          </w:p>
        </w:tc>
      </w:tr>
    </w:tbl>
    <w:p w14:paraId="351B12DA" w14:textId="77777777" w:rsidR="00E73A57" w:rsidRDefault="00E73A57">
      <w:pPr>
        <w:pStyle w:val="BodyText"/>
        <w:rPr>
          <w:sz w:val="25"/>
        </w:rPr>
      </w:pPr>
    </w:p>
    <w:p w14:paraId="6AAF151A" w14:textId="77777777" w:rsidR="00E73A57" w:rsidRDefault="00E73A57">
      <w:pPr>
        <w:pStyle w:val="BodyText"/>
        <w:rPr>
          <w:sz w:val="25"/>
        </w:rPr>
      </w:pPr>
    </w:p>
    <w:p w14:paraId="59C97377" w14:textId="77777777" w:rsidR="00E73A57" w:rsidRDefault="00E73A57">
      <w:pPr>
        <w:pStyle w:val="BodyText"/>
        <w:spacing w:before="189"/>
        <w:rPr>
          <w:sz w:val="25"/>
        </w:rPr>
      </w:pPr>
    </w:p>
    <w:p w14:paraId="205F8116" w14:textId="77777777" w:rsidR="00E73A57" w:rsidRDefault="00000000">
      <w:pPr>
        <w:spacing w:line="292" w:lineRule="auto"/>
        <w:ind w:left="136"/>
        <w:rPr>
          <w:i/>
          <w:sz w:val="25"/>
        </w:rPr>
      </w:pPr>
      <w:r>
        <w:rPr>
          <w:color w:val="333333"/>
          <w:sz w:val="25"/>
        </w:rPr>
        <w:t xml:space="preserve">In thinking about the treatment option you have just selected to treat </w:t>
      </w:r>
      <w:r>
        <w:rPr>
          <w:b/>
          <w:color w:val="333333"/>
          <w:sz w:val="25"/>
        </w:rPr>
        <w:t xml:space="preserve">papillary thyroid cancer </w:t>
      </w:r>
      <w:r>
        <w:rPr>
          <w:color w:val="333333"/>
          <w:sz w:val="25"/>
        </w:rPr>
        <w:t>in your dog,</w:t>
      </w:r>
      <w:r>
        <w:rPr>
          <w:color w:val="333333"/>
          <w:spacing w:val="-2"/>
          <w:sz w:val="25"/>
        </w:rPr>
        <w:t xml:space="preserve"> </w:t>
      </w:r>
      <w:r>
        <w:rPr>
          <w:color w:val="333333"/>
          <w:sz w:val="25"/>
        </w:rPr>
        <w:t>how</w:t>
      </w:r>
      <w:r>
        <w:rPr>
          <w:color w:val="333333"/>
          <w:spacing w:val="15"/>
          <w:sz w:val="25"/>
        </w:rPr>
        <w:t xml:space="preserve"> </w:t>
      </w:r>
      <w:r>
        <w:rPr>
          <w:color w:val="333333"/>
          <w:sz w:val="25"/>
        </w:rPr>
        <w:t>anxious does that</w:t>
      </w:r>
      <w:r>
        <w:rPr>
          <w:color w:val="333333"/>
          <w:spacing w:val="-2"/>
          <w:sz w:val="25"/>
        </w:rPr>
        <w:t xml:space="preserve"> </w:t>
      </w:r>
      <w:r>
        <w:rPr>
          <w:color w:val="333333"/>
          <w:sz w:val="25"/>
        </w:rPr>
        <w:t>treatment</w:t>
      </w:r>
      <w:r>
        <w:rPr>
          <w:color w:val="333333"/>
          <w:spacing w:val="-2"/>
          <w:sz w:val="25"/>
        </w:rPr>
        <w:t xml:space="preserve"> </w:t>
      </w:r>
      <w:r>
        <w:rPr>
          <w:color w:val="333333"/>
          <w:sz w:val="25"/>
        </w:rPr>
        <w:t>option make you feel?</w:t>
      </w:r>
      <w:r>
        <w:rPr>
          <w:color w:val="333333"/>
          <w:spacing w:val="40"/>
          <w:sz w:val="25"/>
        </w:rPr>
        <w:t xml:space="preserve">  </w:t>
      </w:r>
      <w:r>
        <w:rPr>
          <w:color w:val="999999"/>
          <w:sz w:val="21"/>
        </w:rPr>
        <w:t></w:t>
      </w:r>
      <w:r>
        <w:rPr>
          <w:color w:val="999999"/>
          <w:spacing w:val="16"/>
          <w:sz w:val="21"/>
        </w:rPr>
        <w:t xml:space="preserve"> </w:t>
      </w:r>
      <w:r>
        <w:rPr>
          <w:i/>
          <w:color w:val="7A7163"/>
          <w:sz w:val="25"/>
        </w:rPr>
        <w:t>Required</w:t>
      </w:r>
    </w:p>
    <w:p w14:paraId="0AE7EF34" w14:textId="77777777" w:rsidR="00E73A57" w:rsidRDefault="00000000">
      <w:pPr>
        <w:pStyle w:val="BodyText"/>
        <w:spacing w:before="1"/>
        <w:rPr>
          <w:i/>
          <w:sz w:val="17"/>
        </w:rPr>
      </w:pPr>
      <w:r>
        <w:rPr>
          <w:noProof/>
        </w:rPr>
        <mc:AlternateContent>
          <mc:Choice Requires="wpg">
            <w:drawing>
              <wp:anchor distT="0" distB="0" distL="0" distR="0" simplePos="0" relativeHeight="487599616" behindDoc="1" locked="0" layoutInCell="1" allowOverlap="1" wp14:anchorId="1A486246" wp14:editId="65EEE919">
                <wp:simplePos x="0" y="0"/>
                <wp:positionH relativeFrom="page">
                  <wp:posOffset>675640</wp:posOffset>
                </wp:positionH>
                <wp:positionV relativeFrom="paragraph">
                  <wp:posOffset>140006</wp:posOffset>
                </wp:positionV>
                <wp:extent cx="6421120" cy="1198880"/>
                <wp:effectExtent l="0" t="0" r="0" b="0"/>
                <wp:wrapTopAndBottom/>
                <wp:docPr id="129" name="Group 1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21120" cy="1198880"/>
                          <a:chOff x="0" y="0"/>
                          <a:chExt cx="6421120" cy="1198880"/>
                        </a:xfrm>
                      </wpg:grpSpPr>
                      <pic:pic xmlns:pic="http://schemas.openxmlformats.org/drawingml/2006/picture">
                        <pic:nvPicPr>
                          <pic:cNvPr id="130" name="Image 130"/>
                          <pic:cNvPicPr/>
                        </pic:nvPicPr>
                        <pic:blipFill>
                          <a:blip r:embed="rId22" cstate="print"/>
                          <a:stretch>
                            <a:fillRect/>
                          </a:stretch>
                        </pic:blipFill>
                        <pic:spPr>
                          <a:xfrm>
                            <a:off x="0" y="0"/>
                            <a:ext cx="6421120" cy="1198880"/>
                          </a:xfrm>
                          <a:prstGeom prst="rect">
                            <a:avLst/>
                          </a:prstGeom>
                        </pic:spPr>
                      </pic:pic>
                      <wps:wsp>
                        <wps:cNvPr id="131" name="Graphic 131"/>
                        <wps:cNvSpPr/>
                        <wps:spPr>
                          <a:xfrm>
                            <a:off x="20319" y="10156"/>
                            <a:ext cx="6380480" cy="1188720"/>
                          </a:xfrm>
                          <a:custGeom>
                            <a:avLst/>
                            <a:gdLst/>
                            <a:ahLst/>
                            <a:cxnLst/>
                            <a:rect l="l" t="t" r="r" b="b"/>
                            <a:pathLst>
                              <a:path w="6380480" h="1188720">
                                <a:moveTo>
                                  <a:pt x="6380479" y="1188719"/>
                                </a:moveTo>
                                <a:lnTo>
                                  <a:pt x="0" y="1188719"/>
                                </a:lnTo>
                                <a:lnTo>
                                  <a:pt x="0" y="0"/>
                                </a:lnTo>
                                <a:lnTo>
                                  <a:pt x="6380479" y="0"/>
                                </a:lnTo>
                                <a:lnTo>
                                  <a:pt x="6380479" y="1188719"/>
                                </a:lnTo>
                                <a:close/>
                              </a:path>
                            </a:pathLst>
                          </a:custGeom>
                          <a:solidFill>
                            <a:srgbClr val="F1EEEA"/>
                          </a:solidFill>
                        </wps:spPr>
                        <wps:bodyPr wrap="square" lIns="0" tIns="0" rIns="0" bIns="0" rtlCol="0">
                          <a:prstTxWarp prst="textNoShape">
                            <a:avLst/>
                          </a:prstTxWarp>
                          <a:noAutofit/>
                        </wps:bodyPr>
                      </wps:wsp>
                      <pic:pic xmlns:pic="http://schemas.openxmlformats.org/drawingml/2006/picture">
                        <pic:nvPicPr>
                          <pic:cNvPr id="132" name="Image 132"/>
                          <pic:cNvPicPr/>
                        </pic:nvPicPr>
                        <pic:blipFill>
                          <a:blip r:embed="rId19" cstate="print"/>
                          <a:stretch>
                            <a:fillRect/>
                          </a:stretch>
                        </pic:blipFill>
                        <pic:spPr>
                          <a:xfrm>
                            <a:off x="142239" y="193039"/>
                            <a:ext cx="111760" cy="111760"/>
                          </a:xfrm>
                          <a:prstGeom prst="rect">
                            <a:avLst/>
                          </a:prstGeom>
                        </pic:spPr>
                      </pic:pic>
                      <pic:pic xmlns:pic="http://schemas.openxmlformats.org/drawingml/2006/picture">
                        <pic:nvPicPr>
                          <pic:cNvPr id="133" name="Image 133"/>
                          <pic:cNvPicPr/>
                        </pic:nvPicPr>
                        <pic:blipFill>
                          <a:blip r:embed="rId11" cstate="print"/>
                          <a:stretch>
                            <a:fillRect/>
                          </a:stretch>
                        </pic:blipFill>
                        <pic:spPr>
                          <a:xfrm>
                            <a:off x="142239" y="477519"/>
                            <a:ext cx="111760" cy="111760"/>
                          </a:xfrm>
                          <a:prstGeom prst="rect">
                            <a:avLst/>
                          </a:prstGeom>
                        </pic:spPr>
                      </pic:pic>
                      <pic:pic xmlns:pic="http://schemas.openxmlformats.org/drawingml/2006/picture">
                        <pic:nvPicPr>
                          <pic:cNvPr id="134" name="Image 134"/>
                          <pic:cNvPicPr/>
                        </pic:nvPicPr>
                        <pic:blipFill>
                          <a:blip r:embed="rId11" cstate="print"/>
                          <a:stretch>
                            <a:fillRect/>
                          </a:stretch>
                        </pic:blipFill>
                        <pic:spPr>
                          <a:xfrm>
                            <a:off x="142239" y="762000"/>
                            <a:ext cx="111760" cy="111760"/>
                          </a:xfrm>
                          <a:prstGeom prst="rect">
                            <a:avLst/>
                          </a:prstGeom>
                        </pic:spPr>
                      </pic:pic>
                      <pic:pic xmlns:pic="http://schemas.openxmlformats.org/drawingml/2006/picture">
                        <pic:nvPicPr>
                          <pic:cNvPr id="135" name="Image 135"/>
                          <pic:cNvPicPr/>
                        </pic:nvPicPr>
                        <pic:blipFill>
                          <a:blip r:embed="rId19" cstate="print"/>
                          <a:stretch>
                            <a:fillRect/>
                          </a:stretch>
                        </pic:blipFill>
                        <pic:spPr>
                          <a:xfrm>
                            <a:off x="142239" y="1046480"/>
                            <a:ext cx="111760" cy="111760"/>
                          </a:xfrm>
                          <a:prstGeom prst="rect">
                            <a:avLst/>
                          </a:prstGeom>
                        </pic:spPr>
                      </pic:pic>
                      <wps:wsp>
                        <wps:cNvPr id="136" name="Textbox 136"/>
                        <wps:cNvSpPr txBox="1"/>
                        <wps:spPr>
                          <a:xfrm>
                            <a:off x="20319" y="10156"/>
                            <a:ext cx="6380480" cy="1188720"/>
                          </a:xfrm>
                          <a:prstGeom prst="rect">
                            <a:avLst/>
                          </a:prstGeom>
                        </wps:spPr>
                        <wps:txbx>
                          <w:txbxContent>
                            <w:p w14:paraId="18ADC027" w14:textId="77777777" w:rsidR="00E73A57" w:rsidRDefault="00000000">
                              <w:pPr>
                                <w:spacing w:before="213" w:line="374" w:lineRule="auto"/>
                                <w:ind w:left="512" w:right="7475"/>
                                <w:rPr>
                                  <w:sz w:val="25"/>
                                </w:rPr>
                              </w:pPr>
                              <w:r>
                                <w:rPr>
                                  <w:color w:val="333333"/>
                                  <w:sz w:val="25"/>
                                </w:rPr>
                                <w:t>Not</w:t>
                              </w:r>
                              <w:r>
                                <w:rPr>
                                  <w:color w:val="333333"/>
                                  <w:spacing w:val="-2"/>
                                  <w:sz w:val="25"/>
                                </w:rPr>
                                <w:t xml:space="preserve"> </w:t>
                              </w:r>
                              <w:r>
                                <w:rPr>
                                  <w:color w:val="333333"/>
                                  <w:sz w:val="25"/>
                                </w:rPr>
                                <w:t>at</w:t>
                              </w:r>
                              <w:r>
                                <w:rPr>
                                  <w:color w:val="333333"/>
                                  <w:spacing w:val="-2"/>
                                  <w:sz w:val="25"/>
                                </w:rPr>
                                <w:t xml:space="preserve"> </w:t>
                              </w:r>
                              <w:r>
                                <w:rPr>
                                  <w:color w:val="333333"/>
                                  <w:sz w:val="25"/>
                                </w:rPr>
                                <w:t>all anxious A little anxious</w:t>
                              </w:r>
                            </w:p>
                            <w:p w14:paraId="5CB15A7A" w14:textId="77777777" w:rsidR="00E73A57" w:rsidRDefault="00000000">
                              <w:pPr>
                                <w:spacing w:line="287" w:lineRule="exact"/>
                                <w:ind w:left="512"/>
                                <w:rPr>
                                  <w:sz w:val="25"/>
                                </w:rPr>
                              </w:pPr>
                              <w:r>
                                <w:rPr>
                                  <w:color w:val="333333"/>
                                  <w:sz w:val="25"/>
                                </w:rPr>
                                <w:t>Moderately</w:t>
                              </w:r>
                              <w:r>
                                <w:rPr>
                                  <w:color w:val="333333"/>
                                  <w:spacing w:val="10"/>
                                  <w:sz w:val="25"/>
                                </w:rPr>
                                <w:t xml:space="preserve"> </w:t>
                              </w:r>
                              <w:r>
                                <w:rPr>
                                  <w:color w:val="333333"/>
                                  <w:spacing w:val="-2"/>
                                  <w:sz w:val="25"/>
                                </w:rPr>
                                <w:t>anxious</w:t>
                              </w:r>
                            </w:p>
                            <w:p w14:paraId="1AE8F102" w14:textId="77777777" w:rsidR="00E73A57" w:rsidRDefault="00000000">
                              <w:pPr>
                                <w:spacing w:before="161"/>
                                <w:ind w:left="512"/>
                                <w:rPr>
                                  <w:sz w:val="25"/>
                                </w:rPr>
                              </w:pPr>
                              <w:r>
                                <w:rPr>
                                  <w:color w:val="333333"/>
                                  <w:spacing w:val="-2"/>
                                  <w:sz w:val="25"/>
                                </w:rPr>
                                <w:t>Anxious</w:t>
                              </w:r>
                            </w:p>
                          </w:txbxContent>
                        </wps:txbx>
                        <wps:bodyPr wrap="square" lIns="0" tIns="0" rIns="0" bIns="0" rtlCol="0">
                          <a:noAutofit/>
                        </wps:bodyPr>
                      </wps:wsp>
                    </wpg:wgp>
                  </a:graphicData>
                </a:graphic>
              </wp:anchor>
            </w:drawing>
          </mc:Choice>
          <mc:Fallback>
            <w:pict>
              <v:group w14:anchorId="1A486246" id="Group 129" o:spid="_x0000_s1047" style="position:absolute;margin-left:53.2pt;margin-top:11pt;width:505.6pt;height:94.4pt;z-index:-15716864;mso-wrap-distance-left:0;mso-wrap-distance-right:0;mso-position-horizontal-relative:page" coordsize="64211,11988"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X6NPNJAQAAM4SAAAOAAAAZHJzL2Uyb0RvYy54bWzsWF1v2zYUfR+w/yDo&#13;&#10;vbFlO7YjxCm65gMBii5YUuyZpihLqCRyJG0r/37nkqJi2GubZkuQYn2IcyleXh0enntJ6vRtW1fR&#13;&#10;RmhTymYRJ0fDOBINl1nZrBbxp7vLN/M4MpY1GatkIxbxvTDx27NffzndqlSMZCGrTOgIQRqTbtUi&#13;&#10;LqxV6WBgeCFqZo6kEg06c6lrZtHUq0Gm2RbR62owGg6ng63UmdKSC2Pw9Nx3xmcufp4Lbn/PcyNs&#13;&#10;VC1iYLPuV7vfJf0Ozk5ZutJMFSXvYLAnoKhZ2eClfahzZlm01uVBqLrkWhqZ2yMu64HM85ILNwfM&#13;&#10;JhnuzeZKy7Vyc1ml25XqaQK1ezw9OSz/uLnS6lbdaI8e5gfJPxvwMtiqVbrbT+3Vg3Ob65oGYRJR&#13;&#10;6xi97xkVrY04Hk4noyQZgXiOviQ5mc/nHee8wMIcjOPFxTdGDljqX+zg9XBUyVP8dRTBOqDo21LC&#13;&#10;KLvWIu6C1I+KUTP9ea3eYDUVs+WyrEp775SJdSNQzeam5MQuNcDmjY7KDFyMQUrDaqTEdc1WIqIH&#13;&#10;ID140Rhag4MQy6pUl2VVEfNkd2Ah6T1J/MN8vdzOJV/XorE+f7SogFs2piiViSOdinopAFBfZwmW&#13;&#10;DblrgVHpsrE+WYzVwvKC3p8Dxx9IMQLK0r7DgX7ASVMwncD+jWb6lWep0sZeCVlHZAArMIBulrLN&#13;&#10;B9OhCS4dhx6AQwY8VB5Qb0xgD60D/r4rpW4LpgQgUNjdRQaFfpGvuhKTjBOisfO7BS1d6wsMjYbj&#13;&#10;5CSOKHuGyfHUL0GfXeP5cIKE6rJrPp8h1fxiBKL52jO1yw6qVOZ5AmNFsHjbBJP4pIJZuYJpoQpw&#13;&#10;HEcomEsPAFKncRSUzGiLTA9YCkp0D4X6a7kRd9J5Wkp35zfrpkR+mJ6H/OBZNbsjMD9XPHZ9g0f4&#13;&#10;r1xs7xkoCH3hv/fZff/jPd2MeqQhIq+kER480eCyoKcGct0l38iqzELiGr1avq90tGFg+TK5uLh4&#13;&#10;15Gw44YCZ7rEIWsps3sUjy2EtIjNX2tGlaq6bqBczNsGQwdjGQxtq/fSbX9uFZAxd+2fTKsueSzU&#13;&#10;9FEGAR/kkPelkY18t7YyL12CPSDCrKmBZPLVC+n1A1XhUUjQUIVHtBBUsiiNX0MVBsJnrsLJZDQa&#13;&#10;dxl5Mh7CBAUsDVUmSZLZtC8yzvaaDzUmlNqnV2Pi+8fSzXhfN+PXphsgfDndTGazY18ef+qGxPzF&#13;&#10;U99kXzeT/7VuZlNc4tw2/FM3X9XN8b5ujl+bbl52nxpOpnTyfemNqjvpdAcctJ7n2jANq32HTXgp&#13;&#10;W9wO3dGfXo9zCV0bItv+JnGe7q8Tz3SB+L7NnQB6IGTZdtm6267bHOnJf3SIfcRR1H0ewEcTdyjv&#13;&#10;PvDQV5ndtju6PnyGOvsbAAD//wMAUEsDBAoAAAAAAAAAIQBHFXTEqQYAAKkGAAAUAAAAZHJzL21l&#13;&#10;ZGlhL2ltYWdlMS5wbmeJUE5HDQoaCgAAAA1JSERSAAAFRAAAAL0IBgAAAHvZdyEAAAAGYktHRAD/&#13;&#10;AP8A/6C9p5MAAAAJcEhZcwAADsQAAA7EAZUrDhsAAAZJSURBVHic7d3BbtNQEEDRcRLaHZ/A//8e&#13;&#10;G1RUmrCwC1YKiEVVNb3nSCMlzovk9dVYngEAAAAAAAAAAADgY1n+87d/nQMAAAAAeE8uf/n8InQe&#13;&#10;tjnOzGmb4+66MAoAAAAAvFeXbZ5m5jwzP7Z52uZy2h1+jp6fZuZuZr6+6a0CAAAAALyeLzPzfWYe&#13;&#10;ZuZxu3Z+DqLLNsdZg+j9m98eAAAAAMDr+Twz33bfz3O1IbrMuiF6mnVDFAAAAADgVt3P+vj882Pz&#13;&#10;jzNzOF0d2m+JAgAAAADcqrtZg+jDrEugh5lZDrsDy24OL/4OAAAAAHA7jvP7hfG/Xhb/p/DpTfIA&#13;&#10;AAAAwK277pzLXG2IAgAAAAB8aIIoAAAAAJAhiAIAAAAAGYIoAAAAAJAhiAIAAAAAGYIoAAAAAJAh&#13;&#10;iAIAAAAAGYIoAAAAAJAhiAIAAAAAGYIoAAAAAJAhiAIAAAAAGYIoAAAAAJAhiAIAAAAAGYIoAAAA&#13;&#10;AJAhiAIAAAAAGYIoAAAAAJAhiAIAAAAAGYIoAAAAAJAhiAIAAAAAGYIoAAAAAJAhiAIAAAAAGYIo&#13;&#10;AAAAAJAhiAIAAAAAGYIoAAAAAJAhiAIAAAAAGYIoAAAAAJAhiAIAAAAAGYIoAAAAAJAhiAIAAAAA&#13;&#10;GYIoAAAAAJAhiAIAAAAAGYIoAAAAAJAhiAIAAAAAGYIoAAAAAJAhiAIAAAAAGYIoAAAAAJAhiAIA&#13;&#10;AAAAGYIoAAAAAJAhiAIAAAAAGYIoAAAAAJAhiAIAAAAAGYIoAAAAAJAhiAIAAAAAGYIoAAAAAJAh&#13;&#10;iAIAAAAAGYIoAAAAAJAhiAIAAAAAGYIoAAAAAJAhiAIAAAAAGYIoAAAAAJAhiAIAAAAAGYIoAAAA&#13;&#10;AJAhiAIAAAAAGYIoAAAAAJAhiAIAAAAAGYIoAAAAAJAhiAIAAAAAGYIoAAAAAJAhiAIAAAAAGYIo&#13;&#10;AAAAAJAhiAIAAAAAGYIoAAAAAJAhiAIAAAAAGYIoAAAAAJAhiAIAAAAAGYIoAAAAAJAhiAIAAAAA&#13;&#10;GYIoAAAAAJAhiAIAAAAAGYIoAAAAAJAhiAIAAAAAGYIoAAAAAJAhiAIAAAAAGYIoAAAAAJAhiAIA&#13;&#10;AAAAGYIoAAAAAJAhiAIAAAAAGYIoAAAAAJAhiAIAAAAAGYIoAAAAAJAhiAIAAAAAGYIoAAAAAJAh&#13;&#10;iAIAAAAAGYIoAAAAAJAhiAIAAAAAGYIoAAAAAJAhiAIAAAAAGYIoAAAAAJAhiAIAAAAAGYIoAAAA&#13;&#10;AJAhiAIAAAAAGYIoAAAAAJAhiAIAAAAAGYIoAAAAAJAhiAIAAAAAGYIoAAAAAJAhiAIAAAAAGYIo&#13;&#10;AAAAAJAhiAIAAAAAGYIoAAAAAJAhiAIAAAAAGYIoAAAAAJAhiAIAAAAAGYIoAAAAAJAhiAIAAAAA&#13;&#10;GYIoAAAAAJAhiAIAAAAAGYIoAAAAAJAhiAIAAAAAGYIoAAAAAJAhiAIAAAAAGYIoAAAAAJAhiAIA&#13;&#10;AAAAGYIoAAAAAJAhiAIAAAAAGYIoAAAAAJAhiAIAAAAAGYIoAAAAAJAhiAIAAAAAGYIoAAAAAJAh&#13;&#10;iAIAAAAAGYIoAAAAAJAhiAIAAAAAGYIoAAAAAJAhiAIAAAAAGYIoAAAAAJAhiAIAAAAAGYIoAAAA&#13;&#10;AJAhiAIAAAAAGYIoAAAAAJAhiAIAAAAAGYIoAAAAAJAhiAIAAAAAGYIoAAAAAJAhiAIAAAAAGYIo&#13;&#10;AAAAAJAhiAIAAAAAGYIoAAAAAJAhiAIAAAAAGYIoAAAAAJAhiAIAAAAAGYIoAAAAAJAhiAIAAAAA&#13;&#10;GYIoAAAAAJAhiAIAAAAAGYIoAAAAAJAhiAIAAAAAGYIoAAAAAJAhiAIAAAAAGYIoAAAAAJAhiAIA&#13;&#10;AAAAGYIoAAAAAJAhiAIAAAAAGYIoAAAAAJAhiAIAAAAAGYIoAAAAAJAhiAIAAAAAGYIoAAAAAJAh&#13;&#10;iAIAAAAAGYIoAAAAAJAhiAIAAAAAGYIoAAAAAJAhiAIAAAAAGYIoAAAAAJAhiAIAAAAAGYIoAAAA&#13;&#10;AJAhiAIAAAAAGYIoAAAAAJAhiAIAAAAAGYIoAAAAAJAhiAIAAAAAGYIoAAAAAFBxEUQBAAAAgIpF&#13;&#10;EAUAAAAAMgRRAAAAACBDEAUAAAAAMgRRAAAAACBDEAUAAAAAMgRRAAAAACDjJ4R8G7+T3HORAAAA&#13;&#10;AElFTkSuQmCCUEsDBAoAAAAAAAAAIQAuc5AYLgQAAC4EAAAUAAAAZHJzL21lZGlhL2ltYWdlMi5w&#13;&#10;bmeJUE5HDQoaCgAAAA1JSERSAAAAFwAAABcIBgAAAOAq1KAAAAAGYktHRAD/AP8A/6C9p5MAAAAJ&#13;&#10;cEhZcwAADsQAAA7EAZUrDhsAAAPOSURBVEiJ7ZVNaBtHFMf/M7tae73+GPkDx7ZK6YITGymXJIcG&#13;&#10;09j00GIt1Ae3hwgKxZC0kMRpD8XQQ8+Fnkpb6lQlTQsVLfhSsBR8McQtbQ91WhNZsRLQyZblL638&#13;&#10;sVpZuzvTg+RibBWse/+wMDBvfvN2Hu//iBACtfT8WXr4yy8+S/h8it3b15c8uZ9dWws5Tlm9def9&#13;&#10;0f7+8wu1GOQ4PJVafu33336dcF23YTn5JOx5YjVf2FvknJ/KgFJK2lnrZUkigWDoYkKS5HIwFHp4&#13;&#10;9erQg6MY+WixtPTXWPTe9IyiKEXG2rJNWvPi19H7A5Zljem6njkJz2QyuqZp1s0bE4sbufUBAAgE&#13;&#10;AkvHY2QASC0nX4/em57p7Oz629zd/2N9Y0eOxWKRYDB4EI/HZ/x+v30SbpqmahiG8dV0NBiJRGKK&#13;&#10;opStYikN4CMAWQAPIITAN9HpHz+4e3t3cnLycwCCMWYahpFyHCcnKnJrfMJxnJxhGCnGmMkYM6em&#13;&#10;pj4RQjwVQvwkhKhk7rpuA2Nt2dxmXmKMFUzTvAJgAUBXNVGpVsFkWe6anZ31AFyxDvbfUBoa5gGM&#13;&#10;AVAAgD5/lh5eTj4JF+2SGYvFIkNDQ+tV8DkAtBb0eF0BnBNC/FIqFT80d7bmOecmgDCAaxIlXsp1&#13;&#10;efa77394YXBwsDg3N6dRSrvPAD4SIYRoqqrZhyXbsYsHPWpT8yYh5D3q8yn2jrn72LIsLZFIxGVZ&#13;&#10;rgf87x8QQrr9HV1xz3O1/T1zEYBNe/v6kkIIrut6hjFmA/DqBB/Jo5Takixnqn2RrDfDuvQ/vDY8&#13;&#10;u7YWIoTQTCajFwoFFf/RMGeQxDlXPdfVKaUEQIg6Tlnt8Ldd0jTNCofDhuu6GwB4nWAuhNgwd7YM&#13;&#10;SZKtllb/ZQAqvXX7bliSSODmjYmVdDrdODIywjnn9VzAAeQK+e285znN7Z3dK4SQAIBR2n/+wqNg&#13;&#10;6GKiSW30z8/Pvzo+Pv4ppfQVALkzXMCrcdcc57CnUW2KUUr9ABIAFmQAkCS5DAD6Sy9e77n+1rub&#13;&#10;udWPfb6GddbeKRFCulG7sSQhxFYhv73rOId/CiEYIdQF0AtgCaj6eTAUehgIBJZ8PiUtVE0F4CvZ&#13;&#10;ViS/vWn5O7qilNJTfs45V82dLcPznN5GVYsRQrzmlraXATQBuA+cGHOoGP3b1cNmfntjwPNcTZLl&#13;&#10;U5PIc11dkmSrvbN7pfoUvVXwmwB+rgV/B8AoKn4cFkKs7u+Zjznnp96eUkpbWv2XqsWLAygD+BbA&#13;&#10;3FHMSfhxDaNSGBvAqekPIARARcW7H9UC/ANlSMK8xK19jwAAAABJRU5ErkJgglBLAwQKAAAAAAAA&#13;&#10;ACEAB/EZDFQEAABUBAAAFAAAAGRycy9tZWRpYS9pbWFnZTMucG5niVBORw0KGgoAAAANSUhEUgAA&#13;&#10;ABcAAAAYCAYAAAARfGZ1AAAABmJLR0QA/wD/AP+gvaeTAAAACXBIWXMAAA7EAAAOxAGVKw4bAAAD&#13;&#10;9ElEQVRIidXW3U9bZRwH8O/znJeenrKuUMZbgax0M4o4x1BqE7KYOU0U7zRhJnhn4ksUjcI/YIwx&#13;&#10;YdNtXhr1QpdMMxJv6pKJi5vjdYQhDKYRSqGnVmh5KZRCOS8/L6ALgzoZd36vTs55fp+c5zn55XcY&#13;&#10;ESFXwpOT9efPnenknBue8orh7c+jWuSIZVliy7sfnDzo9fbnMthWfGoq/ER/X2+zYei2/r7eZtOk&#13;&#10;ecbFIBjTd1QSSURGoyjw/Cfr/RdEQVw/dPih67XH6jqyS8TsxeRkyH/+7JnOTCaTZ1fVRclmm+q4&#13;&#10;eGl/JBJ50+VyLW63FxcXXZWVldqpppenBwZungIASZZXt+KMiKBpkcc/+7T9F7uizHkqvJ8DWG9v&#13;&#10;b29bW1tzd3V1tXu93th2PBQKlTU0NLTa7fZEa2vraVmW16urq8cCgYAHwDyAqyAifP3VF9+0vP3G&#13;&#10;altb21kABIBKSkqWksnkCN0nyWRypLi4eClb09LSco6I7hDRd0S0cSyGYcputzs8t7DMAGB6evpw&#13;&#10;aWnpl6IoHs/1obJxOp01mqZdi8VirzHgYdXhGAHw3N1jWV5eKvz4ow+HZJstfqnjBymVSuWHw+Eh&#13;&#10;AC/cD94aIroSn4nWi6I0lu8uUhljBwAcFfY5lBvx+Gzlrzd646Ojo48ODw+POZ3OE7uFAYAx5lPs&#13;&#10;6q3UcvIpsqy/ZZtSyRh7nmta5Gh6TQ/29fXVdnd3f+/xeAIPAmcjCGKgoLDoYjqdql1dXQkCOMq9&#13;&#10;VVU96fSq6fP5Jurq6uIArL3gACxJsiUEQZxYz6yZAHq4IIg6AEiSlG2U3C3739moY8g6Ot8jtKv8&#13;&#10;j3HTNCQA0HVd2rzH9mht1BGyjsQnQ6GAqqp8YmLCNzg4WIi974breqbQNA2fLCsCgAAvL68YUhXx&#13;&#10;Rb/ffysQCDRpmta7F9k0jZ75xGyTquYN2lVHI4Che9r/yk9XV8fHxx+JRqM3JUl69gHsYHzmr1rG&#13;&#10;2YK7sETPtj/Py9uXqPId6uIMSjAYfOXy5R9f5Zy9RUTXd6MS0TXTNN6zLLNMlpWfGWMKgC4ACXHr&#13;&#10;QoHj/fKy4pbEbAyc82X3gdLbnPOaf4Mty7qdiMeOkWX9CQCCIBCAgwAGgM1h8cfvd06spFcKamoe&#13;&#10;i5qGXk0EOb2y1EZE7nx3cbsoijuGhWEYZQtzM62MsYTqcJ5mnMuKYn+HMeYG8DSA3+6ZoQA+AfD6&#13;&#10;5naj83Oz+w19vZwxtmPMEZFLlGStwF2UZIx5ALgApACcBNB398235CUAxwHIAJqJaG4ltRS0LMvY&#13;&#10;jnPOJUees5Exlg/gAoAMgG+zR5IL3xo/gE4AOoAdvxYAjgCQADwDIOevxT+Kwc9APRdtdgAAAABJ&#13;&#10;RU5ErkJgglBLAwQUAAYACAAAACEAkhrileQAAAAQAQAADwAAAGRycy9kb3ducmV2LnhtbExPy2rD&#13;&#10;MBC8F/oPYgu9NZLc1g2O5RDSxykEmhRKb4q1sU0syViK7fx9N6f2sjC7s/PIl5Nt2YB9aLxTIGcC&#13;&#10;GLrSm8ZVCr727w9zYCFqZ3TrHSq4YIBlcXuT68z40X3isIsVIxEXMq2gjrHLOA9ljVaHme/Q0e3o&#13;&#10;e6sjwb7iptcjiduWJ0Kk3OrGkUOtO1zXWJ52Z6vgY9Tj6lG+DZvTcX352T9vvzcSlbq/m14XNFYL&#13;&#10;YBGn+PcB1w6UHwoKdvBnZwJrCYv0iagKkoSKXQlSvqTADrSRYg68yPn/IsUvAAAA//8DAFBLAwQU&#13;&#10;AAYACAAAACEANydHYcwAAAApAgAAGQAAAGRycy9fcmVscy9lMm9Eb2MueG1sLnJlbHO8kcFqAjEQ&#13;&#10;hu9C3yHMvZvdFYqIWS8ieBX7AEMymw1uJiGJpb69gVKoIPXmcWb4v/+D2Wy//Sy+KGUXWEHXtCCI&#13;&#10;dTCOrYLP0/59BSIXZINzYFJwpQzb4W2xOdKMpYby5GIWlcJZwVRKXEuZ9UQecxMicb2MIXksdUxW&#13;&#10;RtRntCT7tv2Q6S8DhjumOBgF6WCWIE7XWJufs8M4Ok27oC+euDyokM7X7grEZKko8GQc/iyXTWQL&#13;&#10;8rFD/xqH/j+H7jUO3a+DvHvwcAMAAP//AwBQSwECLQAUAAYACAAAACEAsYJntgoBAAATAgAAEwAA&#13;&#10;AAAAAAAAAAAAAAAAAAAAW0NvbnRlbnRfVHlwZXNdLnhtbFBLAQItABQABgAIAAAAIQA4/SH/1gAA&#13;&#10;AJQBAAALAAAAAAAAAAAAAAAAADsBAABfcmVscy8ucmVsc1BLAQItABQABgAIAAAAIQAX6NPNJAQA&#13;&#10;AM4SAAAOAAAAAAAAAAAAAAAAADoCAABkcnMvZTJvRG9jLnhtbFBLAQItAAoAAAAAAAAAIQBHFXTE&#13;&#10;qQYAAKkGAAAUAAAAAAAAAAAAAAAAAIoGAABkcnMvbWVkaWEvaW1hZ2UxLnBuZ1BLAQItAAoAAAAA&#13;&#10;AAAAIQAuc5AYLgQAAC4EAAAUAAAAAAAAAAAAAAAAAGUNAABkcnMvbWVkaWEvaW1hZ2UyLnBuZ1BL&#13;&#10;AQItAAoAAAAAAAAAIQAH8RkMVAQAAFQEAAAUAAAAAAAAAAAAAAAAAMURAABkcnMvbWVkaWEvaW1h&#13;&#10;Z2UzLnBuZ1BLAQItABQABgAIAAAAIQCSGuKV5AAAABABAAAPAAAAAAAAAAAAAAAAAEsWAABkcnMv&#13;&#10;ZG93bnJldi54bWxQSwECLQAUAAYACAAAACEANydHYcwAAAApAgAAGQAAAAAAAAAAAAAAAABcFwAA&#13;&#10;ZHJzL19yZWxzL2Uyb0RvYy54bWwucmVsc1BLBQYAAAAACAAIAAACAABfGAAAAAA=&#13;&#10;">
                <v:shape id="Image 130" o:spid="_x0000_s1048" type="#_x0000_t75" style="position:absolute;width:64211;height:1198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slnVyQAAAOEAAAAPAAAAZHJzL2Rvd25yZXYueG1sRI/BSsNA&#13;&#10;EIbvQt9hmYI3u2sF0bTbElpaBC8axdLbkJ0msdnZkF3T+PbOQehl+Idhvp9vuR59qwbqYxPYwv3M&#13;&#10;gCIug2u4svD5sbt7AhUTssM2MFn4pQjr1eRmiZkLF36noUiVEgjHDC3UKXWZ1rGsyWOchY5YbqfQ&#13;&#10;e0yy9pV2PV4E7ls9N+ZRe2xYGmrsaFNTeS5+vIX8UJn5c7E/m9fjW74tvk7fGzNYezsdtwsZ+QJU&#13;&#10;ojFdP/4RL04cHsRBjCSBXv0BAAD//wMAUEsBAi0AFAAGAAgAAAAhANvh9svuAAAAhQEAABMAAAAA&#13;&#10;AAAAAAAAAAAAAAAAAFtDb250ZW50X1R5cGVzXS54bWxQSwECLQAUAAYACAAAACEAWvQsW78AAAAV&#13;&#10;AQAACwAAAAAAAAAAAAAAAAAfAQAAX3JlbHMvLnJlbHNQSwECLQAUAAYACAAAACEA37JZ1ckAAADh&#13;&#10;AAAADwAAAAAAAAAAAAAAAAAHAgAAZHJzL2Rvd25yZXYueG1sUEsFBgAAAAADAAMAtwAAAP0CAAAA&#13;&#10;AA==&#13;&#10;">
                  <v:imagedata r:id="rId23" o:title=""/>
                </v:shape>
                <v:shape id="Graphic 131" o:spid="_x0000_s1049" style="position:absolute;left:203;top:101;width:63804;height:11887;visibility:visible;mso-wrap-style:square;v-text-anchor:top" coordsize="6380480,1188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ycUVyQAAAOEAAAAPAAAAZHJzL2Rvd25yZXYueG1sRI/BasJA&#13;&#10;EIbvgu+wjNCbbmxAJLqKtqS0l4LagschO2aD2dk0u01Sn74rFHoZZvj5v+Fbbwdbi45aXzlWMJ8l&#13;&#10;IIgLpysuFXyc8ukShA/IGmvHpOCHPGw349EaM+16PlB3DKWIEPYZKjAhNJmUvjBk0c9cQxyzi2st&#13;&#10;hni2pdQt9hFua/mYJAtpseL4wWBDT4aK6/HbKsB8OF+St0+53L98SV3407tJb0o9TIbnVRy7FYhA&#13;&#10;Q/hv/CFedXRI53A3ihvIzS8AAAD//wMAUEsBAi0AFAAGAAgAAAAhANvh9svuAAAAhQEAABMAAAAA&#13;&#10;AAAAAAAAAAAAAAAAAFtDb250ZW50X1R5cGVzXS54bWxQSwECLQAUAAYACAAAACEAWvQsW78AAAAV&#13;&#10;AQAACwAAAAAAAAAAAAAAAAAfAQAAX3JlbHMvLnJlbHNQSwECLQAUAAYACAAAACEAd8nFFckAAADh&#13;&#10;AAAADwAAAAAAAAAAAAAAAAAHAgAAZHJzL2Rvd25yZXYueG1sUEsFBgAAAAADAAMAtwAAAP0CAAAA&#13;&#10;AA==&#13;&#10;" path="m6380479,1188719l,1188719,,,6380479,r,1188719xe" fillcolor="#f1eeea" stroked="f">
                  <v:path arrowok="t"/>
                </v:shape>
                <v:shape id="Image 132" o:spid="_x0000_s1050" type="#_x0000_t75" style="position:absolute;left:1422;top:1930;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hRd8xwAAAOEAAAAPAAAAZHJzL2Rvd25yZXYueG1sRI/dagIx&#13;&#10;EEbvC32HMIXeFM3WQpHVKEUtiCj+3w+bMdm6mSyb1N2+vSkUejPM8PGd4YynnavEjZpQelbw2s9A&#13;&#10;EBdel2wUnI6fvSGIEJE1Vp5JwQ8FmE4eH8aYa9/ynm6HaESCcMhRgY2xzqUMhSWHoe9r4pRdfOMw&#13;&#10;prMxUjfYJrir5CDL3qXDktMHizXNLBXXw7dTUL3Ui/Ni9bXZWkPO7DZh1tJaqeenbj5K42MEIlIX&#13;&#10;/xt/iKVODm8D+DVKG8jJHQAA//8DAFBLAQItABQABgAIAAAAIQDb4fbL7gAAAIUBAAATAAAAAAAA&#13;&#10;AAAAAAAAAAAAAABbQ29udGVudF9UeXBlc10ueG1sUEsBAi0AFAAGAAgAAAAhAFr0LFu/AAAAFQEA&#13;&#10;AAsAAAAAAAAAAAAAAAAAHwEAAF9yZWxzLy5yZWxzUEsBAi0AFAAGAAgAAAAhAPyFF3zHAAAA4QAA&#13;&#10;AA8AAAAAAAAAAAAAAAAABwIAAGRycy9kb3ducmV2LnhtbFBLBQYAAAAAAwADALcAAAD7AgAAAAA=&#13;&#10;">
                  <v:imagedata r:id="rId21" o:title=""/>
                </v:shape>
                <v:shape id="Image 133" o:spid="_x0000_s1051" type="#_x0000_t75" style="position:absolute;left:1422;top:4775;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ZkyLywAAAOEAAAAPAAAAZHJzL2Rvd25yZXYueG1sRI/BasJA&#13;&#10;EIbvQt9hmUIvRTetNUp0lWIRSgXBqAdvQ3aapM3Ohuw2rm/fLRS8DDP8/N/wLVbBNKKnztWWFTyN&#13;&#10;EhDEhdU1lwqOh81wBsJ5ZI2NZVJwJQer5d1ggZm2F95Tn/tSRAi7DBVU3reZlK6oyKAb2ZY4Zp+2&#13;&#10;M+jj2ZVSd3iJcNPI5yRJpcGa44cKW1pXVHznP0bBNqw/8mu6C2m6mZ5x8nV66R9PSj3ch7d5HK9z&#13;&#10;EJ6CvzX+Ee86OozH8GcUN5DLXwAAAP//AwBQSwECLQAUAAYACAAAACEA2+H2y+4AAACFAQAAEwAA&#13;&#10;AAAAAAAAAAAAAAAAAAAAW0NvbnRlbnRfVHlwZXNdLnhtbFBLAQItABQABgAIAAAAIQBa9CxbvwAA&#13;&#10;ABUBAAALAAAAAAAAAAAAAAAAAB8BAABfcmVscy8ucmVsc1BLAQItABQABgAIAAAAIQDPZkyLywAA&#13;&#10;AOEAAAAPAAAAAAAAAAAAAAAAAAcCAABkcnMvZG93bnJldi54bWxQSwUGAAAAAAMAAwC3AAAA/wIA&#13;&#10;AAAA&#13;&#10;">
                  <v:imagedata r:id="rId13" o:title=""/>
                </v:shape>
                <v:shape id="Image 134" o:spid="_x0000_s1052" type="#_x0000_t75" style="position:absolute;left:1422;top:7620;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j9T/ywAAAOEAAAAPAAAAZHJzL2Rvd25yZXYueG1sRI/BasJA&#13;&#10;EIbvQt9hmUIvRTdtNUp0lWIRpIWCUQ/ehuw0SZudDdltXN/eLRS8DDP8/N/wLVbBNKKnztWWFTyN&#13;&#10;EhDEhdU1lwoO+81wBsJ5ZI2NZVJwIQer5d1ggZm2Z95Rn/tSRAi7DBVU3reZlK6oyKAb2ZY4Zl+2&#13;&#10;M+jj2ZVSd3iOcNPI5yRJpcGa44cKW1pXVPzkv0bBR1i/55f0M6TpZnrCyfdx3D8elXq4D2/zOF7n&#13;&#10;IDwFf2v8I7Y6OryM4c8obiCXVwAAAP//AwBQSwECLQAUAAYACAAAACEA2+H2y+4AAACFAQAAEwAA&#13;&#10;AAAAAAAAAAAAAAAAAAAAW0NvbnRlbnRfVHlwZXNdLnhtbFBLAQItABQABgAIAAAAIQBa9CxbvwAA&#13;&#10;ABUBAAALAAAAAAAAAAAAAAAAAB8BAABfcmVscy8ucmVsc1BLAQItABQABgAIAAAAIQBAj9T/ywAA&#13;&#10;AOEAAAAPAAAAAAAAAAAAAAAAAAcCAABkcnMvZG93bnJldi54bWxQSwUGAAAAAAMAAwC3AAAA/wIA&#13;&#10;AAAA&#13;&#10;">
                  <v:imagedata r:id="rId13" o:title=""/>
                </v:shape>
                <v:shape id="Image 135" o:spid="_x0000_s1053" type="#_x0000_t75" style="position:absolute;left:1422;top:10464;width:1117;height:111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bI8IyQAAAOEAAAAPAAAAZHJzL2Rvd25yZXYueG1sRI/dagIx&#13;&#10;EEbvC32HMAVvimattMhqFLEKRSpt/bkfNmOyupksm9Tdvn0jFHozzPDxneFM552rxJWaUHpWMBxk&#13;&#10;IIgLr0s2Cg77dX8MIkRkjZVnUvBDAeaz+7sp5tq3/EXXXTQiQTjkqMDGWOdShsKSwzDwNXHKTr5x&#13;&#10;GNPZGKkbbBPcVfIpy16kw5LTB4s1LS0Vl923U1A91qvjanPeflhDznxuw7Kld6V6D93rJI3FBESk&#13;&#10;Lv43/hBvOjmMnuFmlDaQs18AAAD//wMAUEsBAi0AFAAGAAgAAAAhANvh9svuAAAAhQEAABMAAAAA&#13;&#10;AAAAAAAAAAAAAAAAAFtDb250ZW50X1R5cGVzXS54bWxQSwECLQAUAAYACAAAACEAWvQsW78AAAAV&#13;&#10;AQAACwAAAAAAAAAAAAAAAAAfAQAAX3JlbHMvLnJlbHNQSwECLQAUAAYACAAAACEAc2yPCMkAAADh&#13;&#10;AAAADwAAAAAAAAAAAAAAAAAHAgAAZHJzL2Rvd25yZXYueG1sUEsFBgAAAAADAAMAtwAAAP0CAAAA&#13;&#10;AA==&#13;&#10;">
                  <v:imagedata r:id="rId21" o:title=""/>
                </v:shape>
                <v:shape id="Textbox 136" o:spid="_x0000_s1054" type="#_x0000_t202" style="position:absolute;left:203;top:101;width:63804;height:1188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Vfd1yQAAAOEAAAAPAAAAZHJzL2Rvd25yZXYueG1sRI9Na8JA&#13;&#10;EIbvBf/DMoK3urFCsNFVxA8oFEpjPHgcs2OymJ1Ns1tN/323IPQyzPDyPsOzWPW2ETfqvHGsYDJO&#13;&#10;QBCXThuuFByL/fMMhA/IGhvHpOCHPKyWg6cFZtrdOafbIVQiQthnqKAOoc2k9GVNFv3YtcQxu7jO&#13;&#10;YohnV0nd4T3CbSNfkiSVFg3HDzW2tKmpvB6+rYL1ifOd+fo4f+aX3BTFa8Lv6VWp0bDfzuNYz0EE&#13;&#10;6sN/44F409FhmsKfUdxALn8BAAD//wMAUEsBAi0AFAAGAAgAAAAhANvh9svuAAAAhQEAABMAAAAA&#13;&#10;AAAAAAAAAAAAAAAAAFtDb250ZW50X1R5cGVzXS54bWxQSwECLQAUAAYACAAAACEAWvQsW78AAAAV&#13;&#10;AQAACwAAAAAAAAAAAAAAAAAfAQAAX3JlbHMvLnJlbHNQSwECLQAUAAYACAAAACEArVX3dckAAADh&#13;&#10;AAAADwAAAAAAAAAAAAAAAAAHAgAAZHJzL2Rvd25yZXYueG1sUEsFBgAAAAADAAMAtwAAAP0CAAAA&#13;&#10;AA==&#13;&#10;" filled="f" stroked="f">
                  <v:textbox inset="0,0,0,0">
                    <w:txbxContent>
                      <w:p w14:paraId="18ADC027" w14:textId="77777777" w:rsidR="00E73A57" w:rsidRDefault="00000000">
                        <w:pPr>
                          <w:spacing w:before="213" w:line="374" w:lineRule="auto"/>
                          <w:ind w:left="512" w:right="7475"/>
                          <w:rPr>
                            <w:sz w:val="25"/>
                          </w:rPr>
                        </w:pPr>
                        <w:r>
                          <w:rPr>
                            <w:color w:val="333333"/>
                            <w:sz w:val="25"/>
                          </w:rPr>
                          <w:t>Not</w:t>
                        </w:r>
                        <w:r>
                          <w:rPr>
                            <w:color w:val="333333"/>
                            <w:spacing w:val="-2"/>
                            <w:sz w:val="25"/>
                          </w:rPr>
                          <w:t xml:space="preserve"> </w:t>
                        </w:r>
                        <w:r>
                          <w:rPr>
                            <w:color w:val="333333"/>
                            <w:sz w:val="25"/>
                          </w:rPr>
                          <w:t>at</w:t>
                        </w:r>
                        <w:r>
                          <w:rPr>
                            <w:color w:val="333333"/>
                            <w:spacing w:val="-2"/>
                            <w:sz w:val="25"/>
                          </w:rPr>
                          <w:t xml:space="preserve"> </w:t>
                        </w:r>
                        <w:r>
                          <w:rPr>
                            <w:color w:val="333333"/>
                            <w:sz w:val="25"/>
                          </w:rPr>
                          <w:t>all anxious A little anxious</w:t>
                        </w:r>
                      </w:p>
                      <w:p w14:paraId="5CB15A7A" w14:textId="77777777" w:rsidR="00E73A57" w:rsidRDefault="00000000">
                        <w:pPr>
                          <w:spacing w:line="287" w:lineRule="exact"/>
                          <w:ind w:left="512"/>
                          <w:rPr>
                            <w:sz w:val="25"/>
                          </w:rPr>
                        </w:pPr>
                        <w:r>
                          <w:rPr>
                            <w:color w:val="333333"/>
                            <w:sz w:val="25"/>
                          </w:rPr>
                          <w:t>Moderately</w:t>
                        </w:r>
                        <w:r>
                          <w:rPr>
                            <w:color w:val="333333"/>
                            <w:spacing w:val="10"/>
                            <w:sz w:val="25"/>
                          </w:rPr>
                          <w:t xml:space="preserve"> </w:t>
                        </w:r>
                        <w:r>
                          <w:rPr>
                            <w:color w:val="333333"/>
                            <w:spacing w:val="-2"/>
                            <w:sz w:val="25"/>
                          </w:rPr>
                          <w:t>anxious</w:t>
                        </w:r>
                      </w:p>
                      <w:p w14:paraId="1AE8F102" w14:textId="77777777" w:rsidR="00E73A57" w:rsidRDefault="00000000">
                        <w:pPr>
                          <w:spacing w:before="161"/>
                          <w:ind w:left="512"/>
                          <w:rPr>
                            <w:sz w:val="25"/>
                          </w:rPr>
                        </w:pPr>
                        <w:r>
                          <w:rPr>
                            <w:color w:val="333333"/>
                            <w:spacing w:val="-2"/>
                            <w:sz w:val="25"/>
                          </w:rPr>
                          <w:t>Anxious</w:t>
                        </w:r>
                      </w:p>
                    </w:txbxContent>
                  </v:textbox>
                </v:shape>
                <w10:wrap type="topAndBottom" anchorx="page"/>
              </v:group>
            </w:pict>
          </mc:Fallback>
        </mc:AlternateContent>
      </w:r>
    </w:p>
    <w:p w14:paraId="7ED058EE" w14:textId="77777777" w:rsidR="00E73A57" w:rsidRDefault="00E73A57">
      <w:pPr>
        <w:rPr>
          <w:sz w:val="17"/>
        </w:rPr>
        <w:sectPr w:rsidR="00E73A57">
          <w:pgSz w:w="12240" w:h="15840"/>
          <w:pgMar w:top="480" w:right="960" w:bottom="1000" w:left="960" w:header="0" w:footer="819" w:gutter="0"/>
          <w:cols w:space="720"/>
        </w:sectPr>
      </w:pPr>
    </w:p>
    <w:p w14:paraId="19F0A7C3" w14:textId="77777777" w:rsidR="00E73A57" w:rsidRDefault="00000000">
      <w:pPr>
        <w:pStyle w:val="BodyText"/>
        <w:ind w:left="104"/>
        <w:rPr>
          <w:sz w:val="20"/>
        </w:rPr>
      </w:pPr>
      <w:r>
        <w:rPr>
          <w:noProof/>
          <w:sz w:val="20"/>
        </w:rPr>
        <w:lastRenderedPageBreak/>
        <mc:AlternateContent>
          <mc:Choice Requires="wpg">
            <w:drawing>
              <wp:inline distT="0" distB="0" distL="0" distR="0" wp14:anchorId="197163D6" wp14:editId="2E0FD6F8">
                <wp:extent cx="6421120" cy="508000"/>
                <wp:effectExtent l="0" t="0" r="0" b="6350"/>
                <wp:docPr id="137" name="Group 1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21120" cy="508000"/>
                          <a:chOff x="0" y="0"/>
                          <a:chExt cx="6421120" cy="508000"/>
                        </a:xfrm>
                      </wpg:grpSpPr>
                      <pic:pic xmlns:pic="http://schemas.openxmlformats.org/drawingml/2006/picture">
                        <pic:nvPicPr>
                          <pic:cNvPr id="138" name="Image 138"/>
                          <pic:cNvPicPr/>
                        </pic:nvPicPr>
                        <pic:blipFill>
                          <a:blip r:embed="rId24" cstate="print"/>
                          <a:stretch>
                            <a:fillRect/>
                          </a:stretch>
                        </pic:blipFill>
                        <pic:spPr>
                          <a:xfrm>
                            <a:off x="0" y="0"/>
                            <a:ext cx="6421120" cy="508000"/>
                          </a:xfrm>
                          <a:prstGeom prst="rect">
                            <a:avLst/>
                          </a:prstGeom>
                        </pic:spPr>
                      </pic:pic>
                      <wps:wsp>
                        <wps:cNvPr id="139" name="Graphic 139"/>
                        <wps:cNvSpPr/>
                        <wps:spPr>
                          <a:xfrm>
                            <a:off x="20319" y="2"/>
                            <a:ext cx="6380480" cy="477520"/>
                          </a:xfrm>
                          <a:custGeom>
                            <a:avLst/>
                            <a:gdLst/>
                            <a:ahLst/>
                            <a:cxnLst/>
                            <a:rect l="l" t="t" r="r" b="b"/>
                            <a:pathLst>
                              <a:path w="6380480" h="477520">
                                <a:moveTo>
                                  <a:pt x="6380479" y="477520"/>
                                </a:moveTo>
                                <a:lnTo>
                                  <a:pt x="0" y="477520"/>
                                </a:lnTo>
                                <a:lnTo>
                                  <a:pt x="0" y="0"/>
                                </a:lnTo>
                                <a:lnTo>
                                  <a:pt x="6380479" y="0"/>
                                </a:lnTo>
                                <a:lnTo>
                                  <a:pt x="6380479" y="477520"/>
                                </a:lnTo>
                                <a:close/>
                              </a:path>
                            </a:pathLst>
                          </a:custGeom>
                          <a:solidFill>
                            <a:srgbClr val="F1EEEA"/>
                          </a:solidFill>
                        </wps:spPr>
                        <wps:bodyPr wrap="square" lIns="0" tIns="0" rIns="0" bIns="0" rtlCol="0">
                          <a:prstTxWarp prst="textNoShape">
                            <a:avLst/>
                          </a:prstTxWarp>
                          <a:noAutofit/>
                        </wps:bodyPr>
                      </wps:wsp>
                      <pic:pic xmlns:pic="http://schemas.openxmlformats.org/drawingml/2006/picture">
                        <pic:nvPicPr>
                          <pic:cNvPr id="140" name="Image 140"/>
                          <pic:cNvPicPr/>
                        </pic:nvPicPr>
                        <pic:blipFill>
                          <a:blip r:embed="rId11" cstate="print"/>
                          <a:stretch>
                            <a:fillRect/>
                          </a:stretch>
                        </pic:blipFill>
                        <pic:spPr>
                          <a:xfrm>
                            <a:off x="142239" y="132080"/>
                            <a:ext cx="111760" cy="111760"/>
                          </a:xfrm>
                          <a:prstGeom prst="rect">
                            <a:avLst/>
                          </a:prstGeom>
                        </pic:spPr>
                      </pic:pic>
                      <wps:wsp>
                        <wps:cNvPr id="141" name="Textbox 141"/>
                        <wps:cNvSpPr txBox="1"/>
                        <wps:spPr>
                          <a:xfrm>
                            <a:off x="20319" y="2"/>
                            <a:ext cx="6380480" cy="477520"/>
                          </a:xfrm>
                          <a:prstGeom prst="rect">
                            <a:avLst/>
                          </a:prstGeom>
                        </wps:spPr>
                        <wps:txbx>
                          <w:txbxContent>
                            <w:p w14:paraId="4AC1A5F8" w14:textId="77777777" w:rsidR="00E73A57" w:rsidRDefault="00000000">
                              <w:pPr>
                                <w:spacing w:before="133"/>
                                <w:ind w:left="512"/>
                                <w:rPr>
                                  <w:sz w:val="25"/>
                                </w:rPr>
                              </w:pPr>
                              <w:r>
                                <w:rPr>
                                  <w:color w:val="333333"/>
                                  <w:sz w:val="25"/>
                                </w:rPr>
                                <w:t>Very</w:t>
                              </w:r>
                              <w:r>
                                <w:rPr>
                                  <w:color w:val="333333"/>
                                  <w:spacing w:val="4"/>
                                  <w:sz w:val="25"/>
                                </w:rPr>
                                <w:t xml:space="preserve"> </w:t>
                              </w:r>
                              <w:r>
                                <w:rPr>
                                  <w:color w:val="333333"/>
                                  <w:spacing w:val="-2"/>
                                  <w:sz w:val="25"/>
                                </w:rPr>
                                <w:t>anxious</w:t>
                              </w:r>
                            </w:p>
                          </w:txbxContent>
                        </wps:txbx>
                        <wps:bodyPr wrap="square" lIns="0" tIns="0" rIns="0" bIns="0" rtlCol="0">
                          <a:noAutofit/>
                        </wps:bodyPr>
                      </wps:wsp>
                    </wpg:wgp>
                  </a:graphicData>
                </a:graphic>
              </wp:inline>
            </w:drawing>
          </mc:Choice>
          <mc:Fallback>
            <w:pict>
              <v:group w14:anchorId="197163D6" id="Group 137" o:spid="_x0000_s1055" style="width:505.6pt;height:40pt;mso-position-horizontal-relative:char;mso-position-vertical-relative:line" coordsize="64211,5080"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2KIMpwAMAABQMAAAOAAAAZHJzL2Uyb0RvYy54bWzUVl1v2zgQfD/g/oOg&#13;&#10;98aW7CapEKfoNR8IULRBm0OfKYqyiEoij6Rt5d93lhRtJ+616ccBvYc4pLgkZ2d3Rjp7OXRtshbG&#13;&#10;StUv0uxomiai56qS/XKR/n139ew0TaxjfcVa1YtFei9s+vL8zz/ONroQuWpUWwmT4JDeFhu9SBvn&#13;&#10;dDGZWN6IjtkjpUWPxVqZjjlMzXJSGbbB6V07yafT48lGmUobxYW1eHoRFtNzf35dC+7e1bUVLmkX&#13;&#10;KbA5/2v8b0m/k/MzViwN043kIwz2Ayg6Jntcuj3qgjmWrIw8OKqT3CiranfEVTdRdS258Dkgm2z6&#13;&#10;KJtro1ba57IsNku9pQnUPuLph4/lb9fXRn/Qtyagx/CN4p8seJls9LLYX6f5chc81KajTUgiGTyj&#13;&#10;91tGxeASjofH8zzLchDPsfZ8ejqdjpTzBnU52Maby69vnLAiXOvBbcFoyQv8jQRhdEDQtxsJu9zK&#13;&#10;iHQ8pHvSGR0zn1b6GWqpmZOlbKW7932JqhGofn0rOXFLE3B5axJZQSczyKJnHQRx07GlSOgBKI9R&#13;&#10;tIcqcHBE2Up9JduWeKfxCBYN/aghvpBvaLYLxVed6F1QjxEtcKveNlLbNDGF6EoBgOamylA0KNcB&#13;&#10;ozayd0Eq1hnheEP318DxHgIjoKzYLnjQO5yUgh3b6yc6Zlt4Vmhj3bVQXUIDQAUEsM0Ktn5jRzAx&#13;&#10;ZKQw3O+BAQ55A8zGRvIwO6Dvu/T0oWFaAAIdu1/jF7HG16O/ZLMXxOIYR6IbZ/9CUD6dZTgE0skD&#13;&#10;+1tZzU6n89NRVvOTk+eQWChDpJivAkn7xMCdqkARyGriiA99HBKVZJStN0qHfgC9aQKjLMP9aHLa&#13;&#10;R4fSMNlA4RFKs0hHJLTcqbW4Uz7Qkcx92ElI5gHgXWDb729Acsj7QWgMiP+1PzkExvzjWvwfYvZv&#13;&#10;f3rkFy/nrbIicE0U+N7f0oIu3SfeqlZWUa7WLMvXrUnWDAxfZZeXl6/Gmu2FwdbsKBcalaq6h2Vs&#13;&#10;0D+L1P6zYuRP7U2PhkXaLg5MHJRxYFz7WvlXni8BhHI3fGRGj5pxaKS3KvbtgXRCLO3s1auVU7X0&#13;&#10;utohQtY0gYaCZ0FV/x/vnYO6B96LBygoGRWp93fw3vw/995snudwI9JYNsvxYg4CjwaTZdnJMXii&#13;&#10;1/Y4fugv0WF/dxOe4zUWin2H3Eo1JBkeIRfqX5SbTDhxw18KHrV9/uvt+PvoImwBA43cUA7+q2Ee&#13;&#10;cf8iW3iCuP1nFj49vc2Nn8n0bbs/92aw+5g//wwAAP//AwBQSwMECgAAAAAAAAAhAMoVsTvQAwAA&#13;&#10;0AMAABQAAABkcnMvbWVkaWEvaW1hZ2UxLnBuZ4lQTkcNChoKAAAADUlIRFIAAAVEAAAAUAgGAAAA&#13;&#10;0QN/fQAAAAZiS0dEAP8A/wD/oL2nkwAAAAlwSFlzAAAOxAAADsQBlSsOGwAAA3BJREFUeJzt3UuO&#13;&#10;00AYhdHrJA1CakSvggn7XxkDQudhBrZpY/UwCoF7jvRLfg1q/KkqSQAAAAAAAAAAAAD4v+w390OS&#13;&#10;3Tzj/ZcDAAAAAHATT5k65zBPkrcgOszXH5I8J3lJ8v3OCwQAAAAAuJVvSb5kap6H+dlwWH2wy1sU&#13;&#10;/XTftQEAAAAA3NRLkmOSa5JLklOScfdXlwQAAAAAcEeCKAAAAADQwg5RAAAAAKDGIIgCAAAAADUE&#13;&#10;UQAAAACghiAKAAAAANQQRAEAAACAGoIoAAAAAFBDEAUAAAAAagiiAAAAAEANQRQAAAAAqCGIAgAA&#13;&#10;AAA1BFEAAAAAoIYgCgAAAADUEEQBAAAAgBqCKAAAAABQQxAFAAAAAGoIogAAAABADUEUAAAAAKgh&#13;&#10;iAIAAAAANQRRAAAAAKCGIAoAAAAA1BBEAQAAAIAagigAAAAAUEMQBQAAAABqCKIAAAAAQA1BFAAA&#13;&#10;AACoIYgCAAAAADUEUQAAAACghiAKAAAAANQQRAEAAACAGoIoAAAAAFBDEAUAAAAAagiiAAAAAEAN&#13;&#10;QRQAAAAAqCGIAgAAAAA1BFEAAAAAoIYgCgAAAADUEEQBAAAAgBqCKAAAAABQQxAFAAAAAGoIogAA&#13;&#10;AABADUEUAAAAAKghiAIAAAAANQRRAAAAAKCGIAoAAAAA1BBEAQAAAIAagigAAAAAUEMQBQAAAABq&#13;&#10;CKIAAAAAQA1BFAAAAACoIYgCAAAAADUEUQAAAACghiAKAAAAANQQRAEAAACAGoIoAAAAAFBDEAUA&#13;&#10;AAAAagiiAAAAAEANQRQAAAAAqCGIAgAAAAA1BFEAAAAAoIYgCgAAAADUEEQBAAAAgBqCKAAAAABQ&#13;&#10;QxAFAAAAAGoIogAAAABADUEUAAAAAKghiAIAAAAANd4LouM8AAAAAAD/qmv+bJ1jknEdRMfVXO+7&#13;&#10;NgAAAACAmzonuWRqnUsczWH1wRJCz0lek3xN8jxfn5IMccQeAAAAAHhcS/x8SvIzyTFT3zwv75Yg&#13;&#10;ut4ZesoUPvfzu49JPm+eAQAAAAA8mmumXaGvSX7Mc8zUPK9Jxu0O0cv8crk/ZdpFesgURId5AAAA&#13;&#10;AAAezbJD9DzPKdNO0d/H57dxczkWv1/Nci+GAgAAAACPbH0Sfgmjy++IXpKM7wXOYTW7zbNEFAUA&#13;&#10;AAAAHs+4uV7C6PrP5PMLp9VRzSERuPEAAAAASUVORK5CYIJQSwMECgAAAAAAAAAhAAfxGQxUBAAA&#13;&#10;VAQAABQAAABkcnMvbWVkaWEvaW1hZ2UyLnBuZ4lQTkcNChoKAAAADUlIRFIAAAAXAAAAGAgGAAAA&#13;&#10;EXxmdQAAAAZiS0dEAP8A/wD/oL2nkwAAAAlwSFlzAAAOxAAADsQBlSsOGwAAA/RJREFUSInV1t1P&#13;&#10;W2UcB/Dv85yXnp6yrlDGW4GsdDOKOMdQahOymDlNFO80YSZ4Z+JLFI3CP2CMMWHTbV4a9UKXTDMS&#13;&#10;b+qSiYub43WEIQymEUqhp1ZoeSmUQjkvPy+gC4M6GXd+r07OeX6fnOc5+eV3GBEhV8KTk/Xnz53p&#13;&#10;5JwbnvKK4e3Po1rkiGVZYsu7H5w86PX25zLYVnxqKvxEf19vs2Hotv6+3mbTpHnGxSAY03dUEklE&#13;&#10;RqMo8Pwn6/0XREFcP3T4oeu1x+o6skvE7MXkZMh//uyZzkwmk2dX1UXJZpvquHhpfyQSedPlci1u&#13;&#10;txcXF12VlZXaqaaXpwcGbp4CAEmWV7fijIigaZHHP/u0/Re7osx5KryfA1hvb29vW1tbc3d1dbV7&#13;&#10;vd7YdjwUCpU1NDS02u32RGtr62lZlterq6vHAoGAB8A8gKsgInz91RfftLz9xmpbW9tZAASASkpK&#13;&#10;lpLJ5AjdJ8lkcqS4uHgpW9PS0nKOiO4Q0XdEtHEshmHKbrc7PLewzABgenr6cGlp6ZeiKB7P9aGy&#13;&#10;cTqdNZqmXYvFYq8x4GHV4RgB8NzdY1leXir8+KMPh2SbLX6p4wcplUrlh8PhIQAv3A/eGiK6Ep+J&#13;&#10;1ouiNJbvLlIZYwcAHBX2OZQb8fhs5a83euOjo6OPDg8PjzmdzhO7hQGAMeZT7Oqt1HLyKbKsv2Wb&#13;&#10;UskYe55rWuRoek0P9vX11XZ3d3/v8XgCDwJnIwhioKCw6GI6napdXV0JAjjKvVVVPen0qunz+Sbq&#13;&#10;6uriAKy94AAsSbIlBEGcWM+smQB6uCCIOgBIkpRtlNwt+9/ZqGPIOjrfI7Sr/I9x0zQkANB1Xdq8&#13;&#10;x/ZobdQRso7EJ0OhgKqqfGJiwjc4OFiIve+G63qm0DQNnywrAoAALy+vGFIV8UW/338rEAg0aZrW&#13;&#10;uxfZNI2e+cRsk6rmDdpVRyOAoXva/8pPV1fHx8cfiUajNyVJevYB7GB85q9axtmCu7BEz7Y/z8vb&#13;&#10;l6jyHeriDEowGHzl8uUfX+WcvUVE13ejEtE10zTesyyzTJaVnxljCoAuAAlx60KB4/3ysuKWxGwM&#13;&#10;nPNl94HS25zzmn+DLcu6nYjHjpFl/QkAgiAQgIMABoDNYfHH73dOrKRXCmpqHouahl5NBDm9stRG&#13;&#10;RO58d3G7KIo7hoVhGGULczOtjLGE6nCeZpzLimJ/hzHmBvA0gN/umaEAPgHw+uZ2o/Nzs/sNfb2c&#13;&#10;MbZjzBGRS5RkrcBdlGSMeQC4AKQAnATQd/fNt+QlAMcByACaiWhuJbUUtCzL2I5zziVHnrORMZYP&#13;&#10;4AKADIBvs0eSC98aP4BOADqAHb8WAI4AkAA8AyDnr8U/isHPQD0XbXYAAAAASUVORK5CYIJQSwME&#13;&#10;FAAGAAgAAAAhAHf65NTfAAAACgEAAA8AAABkcnMvZG93bnJldi54bWxMj81qwzAQhO+FvIPYQG+N&#13;&#10;5JSW4FgOIf05hUKTQultY21sE2tlLMV23r5KL+llYBlmdr5sNdpG9NT52rGGZKZAEBfO1Fxq+Nq/&#13;&#10;PSxA+IBssHFMGi7kYZVP7jJMjRv4k/pdKEUsYZ+ihiqENpXSFxVZ9DPXEkfv6DqLIZ5dKU2HQyy3&#13;&#10;jZwr9Swt1hw/VNjSpqLitDtbDe8DDuvH5LXfno6by8/+6eN7m5DW99PxZRllvQQRaAy3BFwZ4n7I&#13;&#10;47CDO7PxotEQacKfXj2VJHMQBw0LpUDmmfyPkP8CAAD//wMAUEsDBBQABgAIAAAAIQAubPAAxQAA&#13;&#10;AKUBAAAZAAAAZHJzL19yZWxzL2Uyb0RvYy54bWwucmVsc7yQwYrCMBCG7wv7DmHu27Q9LLKY9iKC&#13;&#10;V3EfYEimabCZhCSKvr2BZUFB8OZxZvi//2PW48Uv4kwpu8AKuqYFQayDcWwV/B62XysQuSAbXAKT&#13;&#10;gitlGIfPj/WeFiw1lGcXs6gUzgrmUuKPlFnP5DE3IRLXyxSSx1LHZGVEfURLsm/bb5nuGTA8MMXO&#13;&#10;KEg704M4XGNtfs0O0+Q0bYI+eeLypEI6X7srEJOlosCTcfi37JvIFuRzh+49Dt2/g3x47nADAAD/&#13;&#10;/wMAUEsBAi0AFAAGAAgAAAAhALGCZ7YKAQAAEwIAABMAAAAAAAAAAAAAAAAAAAAAAFtDb250ZW50&#13;&#10;X1R5cGVzXS54bWxQSwECLQAUAAYACAAAACEAOP0h/9YAAACUAQAACwAAAAAAAAAAAAAAAAA7AQAA&#13;&#10;X3JlbHMvLnJlbHNQSwECLQAUAAYACAAAACEAtiiDKcADAAAUDAAADgAAAAAAAAAAAAAAAAA6AgAA&#13;&#10;ZHJzL2Uyb0RvYy54bWxQSwECLQAKAAAAAAAAACEAyhWxO9ADAADQAwAAFAAAAAAAAAAAAAAAAAAm&#13;&#10;BgAAZHJzL21lZGlhL2ltYWdlMS5wbmdQSwECLQAKAAAAAAAAACEAB/EZDFQEAABUBAAAFAAAAAAA&#13;&#10;AAAAAAAAAAAoCgAAZHJzL21lZGlhL2ltYWdlMi5wbmdQSwECLQAUAAYACAAAACEAd/rk1N8AAAAK&#13;&#10;AQAADwAAAAAAAAAAAAAAAACuDgAAZHJzL2Rvd25yZXYueG1sUEsBAi0AFAAGAAgAAAAhAC5s8ADF&#13;&#10;AAAApQEAABkAAAAAAAAAAAAAAAAAug8AAGRycy9fcmVscy9lMm9Eb2MueG1sLnJlbHNQSwUGAAAA&#13;&#10;AAcABwC+AQAAthAAAAAA&#13;&#10;">
                <v:shape id="Image 138" o:spid="_x0000_s1056" type="#_x0000_t75" style="position:absolute;width:64211;height:508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CzY+xgAAAOEAAAAPAAAAZHJzL2Rvd25yZXYueG1sRI/NbsJA&#13;&#10;DITvlXiHlZF6KxtAVFVgQYh/9UQJD2BlTRLIeqPsAunb40OlXkYejfzZM1t0rlYPakPl2cBwkIAi&#13;&#10;zr2tuDBwzrYfX6BCRLZYeyYDvxRgMe+9zTC1/sk/9DjFQgmEQ4oGyhibVOuQl+QwDHxDLNnFtw6j&#13;&#10;2LbQtsWnwF2tR0nyqR1WLBdKbGhVUn473Z0BnCSHbB9v193uOMFvS+vNcZsZ897v1lOR5RRUpC7+&#13;&#10;b/whDlY6jOVlaSQT6PkLAAD//wMAUEsBAi0AFAAGAAgAAAAhANvh9svuAAAAhQEAABMAAAAAAAAA&#13;&#10;AAAAAAAAAAAAAFtDb250ZW50X1R5cGVzXS54bWxQSwECLQAUAAYACAAAACEAWvQsW78AAAAVAQAA&#13;&#10;CwAAAAAAAAAAAAAAAAAfAQAAX3JlbHMvLnJlbHNQSwECLQAUAAYACAAAACEAxAs2PsYAAADhAAAA&#13;&#10;DwAAAAAAAAAAAAAAAAAHAgAAZHJzL2Rvd25yZXYueG1sUEsFBgAAAAADAAMAtwAAAPoCAAAAAA==&#13;&#10;">
                  <v:imagedata r:id="rId25" o:title=""/>
                </v:shape>
                <v:shape id="Graphic 139" o:spid="_x0000_s1057" style="position:absolute;left:203;width:63804;height:4775;visibility:visible;mso-wrap-style:square;v-text-anchor:top" coordsize="6380480,4775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UXMrxwAAAOEAAAAPAAAAZHJzL2Rvd25yZXYueG1sRI/BagIx&#13;&#10;EIbvBd8hjOBNk2qxdjWKqBU91tqeh810s7iZLJvobt++EYRehhl+/m/4FqvOVeJGTSg9a3geKRDE&#13;&#10;uTclFxrOn+/DGYgQkQ1WnknDLwVYLXtPC8yMb/mDbqdYiAThkKEGG2OdSRlySw7DyNfEKfvxjcOY&#13;&#10;zqaQpsE2wV0lx0pNpcOS0weLNW0s5ZfT1WnYH/h1Mlt/d+prp852fyzi5aXVetDvtvM01nMQkbr4&#13;&#10;33ggDiY5TN7gbpQ2kMs/AAAA//8DAFBLAQItABQABgAIAAAAIQDb4fbL7gAAAIUBAAATAAAAAAAA&#13;&#10;AAAAAAAAAAAAAABbQ29udGVudF9UeXBlc10ueG1sUEsBAi0AFAAGAAgAAAAhAFr0LFu/AAAAFQEA&#13;&#10;AAsAAAAAAAAAAAAAAAAAHwEAAF9yZWxzLy5yZWxzUEsBAi0AFAAGAAgAAAAhAA1RcyvHAAAA4QAA&#13;&#10;AA8AAAAAAAAAAAAAAAAABwIAAGRycy9kb3ducmV2LnhtbFBLBQYAAAAAAwADALcAAAD7AgAAAAA=&#13;&#10;" path="m6380479,477520l,477520,,,6380479,r,477520xe" fillcolor="#f1eeea" stroked="f">
                  <v:path arrowok="t"/>
                </v:shape>
                <v:shape id="Image 140" o:spid="_x0000_s1058" type="#_x0000_t75" style="position:absolute;left:1422;top:1320;width:1117;height:111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sqGBygAAAOEAAAAPAAAAZHJzL2Rvd25yZXYueG1sRI/BSsNA&#13;&#10;EIbvgu+wjOBF2o3SRkm7LVIpiAXB2B68DdlpkpqdDdk13b69cxC8DP8wzPfzLdfJdWqkIbSeDdxP&#13;&#10;M1DElbct1wb2n9vJE6gQkS12nsnAhQKsV9dXSyysP/MHjWWslUA4FGigibEvtA5VQw7D1PfEcjv6&#13;&#10;wWGUdai1HfAscNfphyzLtcOWpaHBnjYNVd/ljzOwS5u38pK/pzzfPn7h/HSYjXcHY25v0stCxvMC&#13;&#10;VKQU/z/+EK9WHGbiIEaSQK9+AQAA//8DAFBLAQItABQABgAIAAAAIQDb4fbL7gAAAIUBAAATAAAA&#13;&#10;AAAAAAAAAAAAAAAAAABbQ29udGVudF9UeXBlc10ueG1sUEsBAi0AFAAGAAgAAAAhAFr0LFu/AAAA&#13;&#10;FQEAAAsAAAAAAAAAAAAAAAAAHwEAAF9yZWxzLy5yZWxzUEsBAi0AFAAGAAgAAAAhAGeyoYHKAAAA&#13;&#10;4QAAAA8AAAAAAAAAAAAAAAAABwIAAGRycy9kb3ducmV2LnhtbFBLBQYAAAAAAwADALcAAAD+AgAA&#13;&#10;AAA=&#13;&#10;">
                  <v:imagedata r:id="rId13" o:title=""/>
                </v:shape>
                <v:shape id="Textbox 141" o:spid="_x0000_s1059" type="#_x0000_t202" style="position:absolute;left:203;width:63804;height:47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uhx8yAAAAOEAAAAPAAAAZHJzL2Rvd25yZXYueG1sRI/BasJA&#13;&#10;EIbvgu+wjNCbbpQiNbqKtAoFoRjjocdpdkwWs7Mxu9X49l2h4GWY4ef/hm+x6mwtrtR641jBeJSA&#13;&#10;IC6cNlwqOObb4RsIH5A11o5JwZ08rJb93gJT7W6c0fUQShEh7FNUUIXQpFL6oiKLfuQa4pidXGsx&#13;&#10;xLMtpW7xFuG2lpMkmUqLhuOHCht6r6g4H36tgvU3Zxtz+frZZ6fM5Pks4d30rNTLoPuYx7GegwjU&#13;&#10;hWfjH/Gpo8PrGB5GcQO5/AMAAP//AwBQSwECLQAUAAYACAAAACEA2+H2y+4AAACFAQAAEwAAAAAA&#13;&#10;AAAAAAAAAAAAAAAAW0NvbnRlbnRfVHlwZXNdLnhtbFBLAQItABQABgAIAAAAIQBa9CxbvwAAABUB&#13;&#10;AAALAAAAAAAAAAAAAAAAAB8BAABfcmVscy8ucmVsc1BLAQItABQABgAIAAAAIQB6uhx8yAAAAOEA&#13;&#10;AAAPAAAAAAAAAAAAAAAAAAcCAABkcnMvZG93bnJldi54bWxQSwUGAAAAAAMAAwC3AAAA/AIAAAAA&#13;&#10;" filled="f" stroked="f">
                  <v:textbox inset="0,0,0,0">
                    <w:txbxContent>
                      <w:p w14:paraId="4AC1A5F8" w14:textId="77777777" w:rsidR="00E73A57" w:rsidRDefault="00000000">
                        <w:pPr>
                          <w:spacing w:before="133"/>
                          <w:ind w:left="512"/>
                          <w:rPr>
                            <w:sz w:val="25"/>
                          </w:rPr>
                        </w:pPr>
                        <w:r>
                          <w:rPr>
                            <w:color w:val="333333"/>
                            <w:sz w:val="25"/>
                          </w:rPr>
                          <w:t>Very</w:t>
                        </w:r>
                        <w:r>
                          <w:rPr>
                            <w:color w:val="333333"/>
                            <w:spacing w:val="4"/>
                            <w:sz w:val="25"/>
                          </w:rPr>
                          <w:t xml:space="preserve"> </w:t>
                        </w:r>
                        <w:r>
                          <w:rPr>
                            <w:color w:val="333333"/>
                            <w:spacing w:val="-2"/>
                            <w:sz w:val="25"/>
                          </w:rPr>
                          <w:t>anxious</w:t>
                        </w:r>
                      </w:p>
                    </w:txbxContent>
                  </v:textbox>
                </v:shape>
                <w10:anchorlock/>
              </v:group>
            </w:pict>
          </mc:Fallback>
        </mc:AlternateContent>
      </w:r>
    </w:p>
    <w:p w14:paraId="40609CB6" w14:textId="77777777" w:rsidR="00E73A57" w:rsidRDefault="00E73A57">
      <w:pPr>
        <w:rPr>
          <w:sz w:val="20"/>
        </w:rPr>
        <w:sectPr w:rsidR="00E73A57">
          <w:pgSz w:w="12240" w:h="15840"/>
          <w:pgMar w:top="560" w:right="960" w:bottom="1000" w:left="960" w:header="0" w:footer="819" w:gutter="0"/>
          <w:cols w:space="720"/>
        </w:sectPr>
      </w:pPr>
    </w:p>
    <w:p w14:paraId="5568C6C9" w14:textId="77777777" w:rsidR="00E73A57" w:rsidRDefault="00000000">
      <w:pPr>
        <w:pStyle w:val="Heading1"/>
      </w:pPr>
      <w:r>
        <w:rPr>
          <w:color w:val="333333"/>
        </w:rPr>
        <w:lastRenderedPageBreak/>
        <w:t>Scenario</w:t>
      </w:r>
      <w:r>
        <w:rPr>
          <w:color w:val="333333"/>
          <w:spacing w:val="-12"/>
        </w:rPr>
        <w:t xml:space="preserve"> </w:t>
      </w:r>
      <w:r>
        <w:rPr>
          <w:color w:val="333333"/>
          <w:spacing w:val="-10"/>
        </w:rPr>
        <w:t>2</w:t>
      </w:r>
    </w:p>
    <w:p w14:paraId="2F9EF09A" w14:textId="77777777" w:rsidR="00E73A57" w:rsidRDefault="00E73A57">
      <w:pPr>
        <w:pStyle w:val="BodyText"/>
        <w:spacing w:before="32"/>
        <w:rPr>
          <w:sz w:val="38"/>
        </w:rPr>
      </w:pPr>
    </w:p>
    <w:p w14:paraId="7F8106C7" w14:textId="77777777" w:rsidR="00E73A57" w:rsidRDefault="00000000">
      <w:pPr>
        <w:spacing w:line="292" w:lineRule="auto"/>
        <w:ind w:left="136" w:right="240"/>
        <w:rPr>
          <w:sz w:val="25"/>
        </w:rPr>
      </w:pPr>
      <w:r>
        <w:rPr>
          <w:color w:val="545454"/>
          <w:sz w:val="25"/>
        </w:rPr>
        <w:t>You were petting your</w:t>
      </w:r>
      <w:r>
        <w:rPr>
          <w:color w:val="545454"/>
          <w:spacing w:val="-1"/>
          <w:sz w:val="25"/>
        </w:rPr>
        <w:t xml:space="preserve"> </w:t>
      </w:r>
      <w:r>
        <w:rPr>
          <w:color w:val="545454"/>
          <w:sz w:val="25"/>
        </w:rPr>
        <w:t>dog at</w:t>
      </w:r>
      <w:r>
        <w:rPr>
          <w:color w:val="545454"/>
          <w:spacing w:val="-3"/>
          <w:sz w:val="25"/>
        </w:rPr>
        <w:t xml:space="preserve"> </w:t>
      </w:r>
      <w:r>
        <w:rPr>
          <w:color w:val="545454"/>
          <w:sz w:val="25"/>
        </w:rPr>
        <w:t>home when you found a 1 cm</w:t>
      </w:r>
      <w:r>
        <w:rPr>
          <w:color w:val="545454"/>
          <w:spacing w:val="-1"/>
          <w:sz w:val="25"/>
        </w:rPr>
        <w:t xml:space="preserve"> </w:t>
      </w:r>
      <w:r>
        <w:rPr>
          <w:color w:val="545454"/>
          <w:sz w:val="25"/>
        </w:rPr>
        <w:t>lump in his/her</w:t>
      </w:r>
      <w:r>
        <w:rPr>
          <w:color w:val="545454"/>
          <w:spacing w:val="-1"/>
          <w:sz w:val="25"/>
        </w:rPr>
        <w:t xml:space="preserve"> </w:t>
      </w:r>
      <w:r>
        <w:rPr>
          <w:color w:val="545454"/>
          <w:sz w:val="25"/>
        </w:rPr>
        <w:t>throat.</w:t>
      </w:r>
      <w:r>
        <w:rPr>
          <w:color w:val="545454"/>
          <w:spacing w:val="-3"/>
          <w:sz w:val="25"/>
        </w:rPr>
        <w:t xml:space="preserve"> </w:t>
      </w:r>
      <w:r>
        <w:rPr>
          <w:color w:val="545454"/>
          <w:sz w:val="25"/>
        </w:rPr>
        <w:t>You have not noticed any other problems with your dog and the lump does not seem to be bothering him.</w:t>
      </w:r>
    </w:p>
    <w:p w14:paraId="13EE0166" w14:textId="77777777" w:rsidR="00E73A57" w:rsidRDefault="00000000">
      <w:pPr>
        <w:spacing w:before="260" w:line="292" w:lineRule="auto"/>
        <w:ind w:left="136" w:right="320"/>
        <w:rPr>
          <w:sz w:val="25"/>
        </w:rPr>
      </w:pPr>
      <w:r>
        <w:rPr>
          <w:color w:val="545454"/>
          <w:sz w:val="25"/>
        </w:rPr>
        <w:t>You took your</w:t>
      </w:r>
      <w:r>
        <w:rPr>
          <w:color w:val="545454"/>
          <w:spacing w:val="-1"/>
          <w:sz w:val="25"/>
        </w:rPr>
        <w:t xml:space="preserve"> </w:t>
      </w:r>
      <w:r>
        <w:rPr>
          <w:color w:val="545454"/>
          <w:sz w:val="25"/>
        </w:rPr>
        <w:t>dog to your</w:t>
      </w:r>
      <w:r>
        <w:rPr>
          <w:color w:val="545454"/>
          <w:spacing w:val="-1"/>
          <w:sz w:val="25"/>
        </w:rPr>
        <w:t xml:space="preserve"> </w:t>
      </w:r>
      <w:r>
        <w:rPr>
          <w:color w:val="545454"/>
          <w:sz w:val="25"/>
        </w:rPr>
        <w:t>veterinary surgeon,</w:t>
      </w:r>
      <w:r>
        <w:rPr>
          <w:color w:val="545454"/>
          <w:spacing w:val="-3"/>
          <w:sz w:val="25"/>
        </w:rPr>
        <w:t xml:space="preserve"> </w:t>
      </w:r>
      <w:r>
        <w:rPr>
          <w:color w:val="545454"/>
          <w:sz w:val="25"/>
        </w:rPr>
        <w:t>where the vet</w:t>
      </w:r>
      <w:r>
        <w:rPr>
          <w:color w:val="545454"/>
          <w:spacing w:val="-3"/>
          <w:sz w:val="25"/>
        </w:rPr>
        <w:t xml:space="preserve"> </w:t>
      </w:r>
      <w:r>
        <w:rPr>
          <w:color w:val="545454"/>
          <w:sz w:val="25"/>
        </w:rPr>
        <w:t>told you that</w:t>
      </w:r>
      <w:r>
        <w:rPr>
          <w:color w:val="545454"/>
          <w:spacing w:val="-3"/>
          <w:sz w:val="25"/>
        </w:rPr>
        <w:t xml:space="preserve"> </w:t>
      </w:r>
      <w:r>
        <w:rPr>
          <w:color w:val="545454"/>
          <w:sz w:val="25"/>
        </w:rPr>
        <w:t>the lump was on your dog’s thyroid gland, and recommends a small</w:t>
      </w:r>
      <w:r>
        <w:rPr>
          <w:color w:val="545454"/>
          <w:spacing w:val="33"/>
          <w:sz w:val="25"/>
        </w:rPr>
        <w:t xml:space="preserve"> </w:t>
      </w:r>
      <w:r>
        <w:rPr>
          <w:color w:val="545454"/>
          <w:sz w:val="25"/>
        </w:rPr>
        <w:t>needle biopsy of the lump.</w:t>
      </w:r>
    </w:p>
    <w:p w14:paraId="2CB85855" w14:textId="77777777" w:rsidR="00E73A57" w:rsidRDefault="00000000">
      <w:pPr>
        <w:spacing w:before="259" w:line="292" w:lineRule="auto"/>
        <w:ind w:left="136" w:right="240"/>
        <w:rPr>
          <w:b/>
          <w:sz w:val="25"/>
        </w:rPr>
      </w:pPr>
      <w:r>
        <w:rPr>
          <w:color w:val="545454"/>
          <w:sz w:val="25"/>
        </w:rPr>
        <w:t xml:space="preserve">The veterinary surgeon tells you the biopsy shows the lump to be a </w:t>
      </w:r>
      <w:r>
        <w:rPr>
          <w:b/>
          <w:color w:val="545454"/>
          <w:sz w:val="25"/>
        </w:rPr>
        <w:t xml:space="preserve">thyroid papillary </w:t>
      </w:r>
      <w:r>
        <w:rPr>
          <w:b/>
          <w:color w:val="545454"/>
          <w:spacing w:val="-2"/>
          <w:sz w:val="25"/>
        </w:rPr>
        <w:t>lesion.</w:t>
      </w:r>
    </w:p>
    <w:p w14:paraId="37218A26" w14:textId="77777777" w:rsidR="00E73A57" w:rsidRDefault="00E73A57">
      <w:pPr>
        <w:pStyle w:val="BodyText"/>
        <w:rPr>
          <w:b/>
          <w:sz w:val="25"/>
        </w:rPr>
      </w:pPr>
    </w:p>
    <w:p w14:paraId="1CBDA268" w14:textId="77777777" w:rsidR="00E73A57" w:rsidRDefault="00E73A57">
      <w:pPr>
        <w:pStyle w:val="BodyText"/>
        <w:rPr>
          <w:b/>
          <w:sz w:val="25"/>
        </w:rPr>
      </w:pPr>
    </w:p>
    <w:p w14:paraId="320C3803" w14:textId="77777777" w:rsidR="00E73A57" w:rsidRDefault="00E73A57">
      <w:pPr>
        <w:pStyle w:val="BodyText"/>
        <w:spacing w:before="164"/>
        <w:rPr>
          <w:b/>
          <w:sz w:val="25"/>
        </w:rPr>
      </w:pPr>
    </w:p>
    <w:p w14:paraId="19CDA8D4" w14:textId="77777777" w:rsidR="00E73A57" w:rsidRDefault="00000000">
      <w:pPr>
        <w:ind w:left="136"/>
        <w:rPr>
          <w:i/>
          <w:sz w:val="25"/>
        </w:rPr>
      </w:pPr>
      <w:r>
        <w:rPr>
          <w:color w:val="333333"/>
          <w:sz w:val="25"/>
        </w:rPr>
        <w:t>How</w:t>
      </w:r>
      <w:r>
        <w:rPr>
          <w:color w:val="333333"/>
          <w:spacing w:val="19"/>
          <w:sz w:val="25"/>
        </w:rPr>
        <w:t xml:space="preserve"> </w:t>
      </w:r>
      <w:r>
        <w:rPr>
          <w:color w:val="333333"/>
          <w:sz w:val="25"/>
        </w:rPr>
        <w:t>anxious</w:t>
      </w:r>
      <w:r>
        <w:rPr>
          <w:color w:val="333333"/>
          <w:spacing w:val="10"/>
          <w:sz w:val="25"/>
        </w:rPr>
        <w:t xml:space="preserve"> </w:t>
      </w:r>
      <w:r>
        <w:rPr>
          <w:color w:val="333333"/>
          <w:sz w:val="25"/>
        </w:rPr>
        <w:t>does</w:t>
      </w:r>
      <w:r>
        <w:rPr>
          <w:color w:val="333333"/>
          <w:spacing w:val="10"/>
          <w:sz w:val="25"/>
        </w:rPr>
        <w:t xml:space="preserve"> </w:t>
      </w:r>
      <w:r>
        <w:rPr>
          <w:color w:val="333333"/>
          <w:sz w:val="25"/>
        </w:rPr>
        <w:t>this</w:t>
      </w:r>
      <w:r>
        <w:rPr>
          <w:color w:val="333333"/>
          <w:spacing w:val="10"/>
          <w:sz w:val="25"/>
        </w:rPr>
        <w:t xml:space="preserve"> </w:t>
      </w:r>
      <w:r>
        <w:rPr>
          <w:color w:val="333333"/>
          <w:sz w:val="25"/>
        </w:rPr>
        <w:t>diagnosis</w:t>
      </w:r>
      <w:r>
        <w:rPr>
          <w:color w:val="333333"/>
          <w:spacing w:val="11"/>
          <w:sz w:val="25"/>
        </w:rPr>
        <w:t xml:space="preserve"> </w:t>
      </w:r>
      <w:r>
        <w:rPr>
          <w:color w:val="333333"/>
          <w:sz w:val="25"/>
        </w:rPr>
        <w:t>make</w:t>
      </w:r>
      <w:r>
        <w:rPr>
          <w:color w:val="333333"/>
          <w:spacing w:val="13"/>
          <w:sz w:val="25"/>
        </w:rPr>
        <w:t xml:space="preserve"> </w:t>
      </w:r>
      <w:r>
        <w:rPr>
          <w:color w:val="333333"/>
          <w:sz w:val="25"/>
        </w:rPr>
        <w:t>you</w:t>
      </w:r>
      <w:r>
        <w:rPr>
          <w:color w:val="333333"/>
          <w:spacing w:val="12"/>
          <w:sz w:val="25"/>
        </w:rPr>
        <w:t xml:space="preserve"> </w:t>
      </w:r>
      <w:r>
        <w:rPr>
          <w:color w:val="333333"/>
          <w:sz w:val="25"/>
        </w:rPr>
        <w:t>feel?</w:t>
      </w:r>
      <w:r>
        <w:rPr>
          <w:color w:val="333333"/>
          <w:spacing w:val="51"/>
          <w:sz w:val="25"/>
        </w:rPr>
        <w:t xml:space="preserve">  </w:t>
      </w:r>
      <w:r>
        <w:rPr>
          <w:color w:val="999999"/>
          <w:sz w:val="21"/>
        </w:rPr>
        <w:t></w:t>
      </w:r>
      <w:r>
        <w:rPr>
          <w:color w:val="999999"/>
          <w:spacing w:val="21"/>
          <w:sz w:val="21"/>
        </w:rPr>
        <w:t xml:space="preserve"> </w:t>
      </w:r>
      <w:r>
        <w:rPr>
          <w:i/>
          <w:color w:val="7A7163"/>
          <w:spacing w:val="-2"/>
          <w:sz w:val="25"/>
        </w:rPr>
        <w:t>Required</w:t>
      </w:r>
    </w:p>
    <w:p w14:paraId="01D28969" w14:textId="77777777" w:rsidR="00E73A57" w:rsidRDefault="00000000">
      <w:pPr>
        <w:pStyle w:val="BodyText"/>
        <w:spacing w:before="29"/>
        <w:rPr>
          <w:i/>
          <w:sz w:val="20"/>
        </w:rPr>
      </w:pPr>
      <w:r>
        <w:rPr>
          <w:noProof/>
        </w:rPr>
        <mc:AlternateContent>
          <mc:Choice Requires="wpg">
            <w:drawing>
              <wp:anchor distT="0" distB="0" distL="0" distR="0" simplePos="0" relativeHeight="487600640" behindDoc="1" locked="0" layoutInCell="1" allowOverlap="1" wp14:anchorId="30B6B3D9" wp14:editId="6C1E57CF">
                <wp:simplePos x="0" y="0"/>
                <wp:positionH relativeFrom="page">
                  <wp:posOffset>675640</wp:posOffset>
                </wp:positionH>
                <wp:positionV relativeFrom="paragraph">
                  <wp:posOffset>179787</wp:posOffset>
                </wp:positionV>
                <wp:extent cx="6421120" cy="1706880"/>
                <wp:effectExtent l="0" t="0" r="0" b="0"/>
                <wp:wrapTopAndBottom/>
                <wp:docPr id="142" name="Group 1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21120" cy="1706880"/>
                          <a:chOff x="0" y="0"/>
                          <a:chExt cx="6421120" cy="1706880"/>
                        </a:xfrm>
                      </wpg:grpSpPr>
                      <pic:pic xmlns:pic="http://schemas.openxmlformats.org/drawingml/2006/picture">
                        <pic:nvPicPr>
                          <pic:cNvPr id="143" name="Image 143"/>
                          <pic:cNvPicPr/>
                        </pic:nvPicPr>
                        <pic:blipFill>
                          <a:blip r:embed="rId18" cstate="print"/>
                          <a:stretch>
                            <a:fillRect/>
                          </a:stretch>
                        </pic:blipFill>
                        <pic:spPr>
                          <a:xfrm>
                            <a:off x="0" y="0"/>
                            <a:ext cx="6421120" cy="1706879"/>
                          </a:xfrm>
                          <a:prstGeom prst="rect">
                            <a:avLst/>
                          </a:prstGeom>
                        </pic:spPr>
                      </pic:pic>
                      <wps:wsp>
                        <wps:cNvPr id="144" name="Graphic 144"/>
                        <wps:cNvSpPr/>
                        <wps:spPr>
                          <a:xfrm>
                            <a:off x="20320" y="10160"/>
                            <a:ext cx="6380480" cy="1666239"/>
                          </a:xfrm>
                          <a:custGeom>
                            <a:avLst/>
                            <a:gdLst/>
                            <a:ahLst/>
                            <a:cxnLst/>
                            <a:rect l="l" t="t" r="r" b="b"/>
                            <a:pathLst>
                              <a:path w="6380480" h="1666239">
                                <a:moveTo>
                                  <a:pt x="6380480" y="1666240"/>
                                </a:moveTo>
                                <a:lnTo>
                                  <a:pt x="0" y="1666240"/>
                                </a:lnTo>
                                <a:lnTo>
                                  <a:pt x="0" y="0"/>
                                </a:lnTo>
                                <a:lnTo>
                                  <a:pt x="6380480" y="0"/>
                                </a:lnTo>
                                <a:lnTo>
                                  <a:pt x="6380480" y="1666240"/>
                                </a:lnTo>
                                <a:close/>
                              </a:path>
                            </a:pathLst>
                          </a:custGeom>
                          <a:solidFill>
                            <a:srgbClr val="F1EEEA"/>
                          </a:solidFill>
                        </wps:spPr>
                        <wps:bodyPr wrap="square" lIns="0" tIns="0" rIns="0" bIns="0" rtlCol="0">
                          <a:prstTxWarp prst="textNoShape">
                            <a:avLst/>
                          </a:prstTxWarp>
                          <a:noAutofit/>
                        </wps:bodyPr>
                      </wps:wsp>
                      <pic:pic xmlns:pic="http://schemas.openxmlformats.org/drawingml/2006/picture">
                        <pic:nvPicPr>
                          <pic:cNvPr id="145" name="Image 145"/>
                          <pic:cNvPicPr/>
                        </pic:nvPicPr>
                        <pic:blipFill>
                          <a:blip r:embed="rId11" cstate="print"/>
                          <a:stretch>
                            <a:fillRect/>
                          </a:stretch>
                        </pic:blipFill>
                        <pic:spPr>
                          <a:xfrm>
                            <a:off x="142239" y="193039"/>
                            <a:ext cx="111760" cy="111760"/>
                          </a:xfrm>
                          <a:prstGeom prst="rect">
                            <a:avLst/>
                          </a:prstGeom>
                        </pic:spPr>
                      </pic:pic>
                      <pic:pic xmlns:pic="http://schemas.openxmlformats.org/drawingml/2006/picture">
                        <pic:nvPicPr>
                          <pic:cNvPr id="146" name="Image 146"/>
                          <pic:cNvPicPr/>
                        </pic:nvPicPr>
                        <pic:blipFill>
                          <a:blip r:embed="rId15" cstate="print"/>
                          <a:stretch>
                            <a:fillRect/>
                          </a:stretch>
                        </pic:blipFill>
                        <pic:spPr>
                          <a:xfrm>
                            <a:off x="142239" y="477519"/>
                            <a:ext cx="111760" cy="111760"/>
                          </a:xfrm>
                          <a:prstGeom prst="rect">
                            <a:avLst/>
                          </a:prstGeom>
                        </pic:spPr>
                      </pic:pic>
                      <pic:pic xmlns:pic="http://schemas.openxmlformats.org/drawingml/2006/picture">
                        <pic:nvPicPr>
                          <pic:cNvPr id="147" name="Image 147"/>
                          <pic:cNvPicPr/>
                        </pic:nvPicPr>
                        <pic:blipFill>
                          <a:blip r:embed="rId19" cstate="print"/>
                          <a:stretch>
                            <a:fillRect/>
                          </a:stretch>
                        </pic:blipFill>
                        <pic:spPr>
                          <a:xfrm>
                            <a:off x="142239" y="762000"/>
                            <a:ext cx="111760" cy="111760"/>
                          </a:xfrm>
                          <a:prstGeom prst="rect">
                            <a:avLst/>
                          </a:prstGeom>
                        </pic:spPr>
                      </pic:pic>
                      <pic:pic xmlns:pic="http://schemas.openxmlformats.org/drawingml/2006/picture">
                        <pic:nvPicPr>
                          <pic:cNvPr id="148" name="Image 148"/>
                          <pic:cNvPicPr/>
                        </pic:nvPicPr>
                        <pic:blipFill>
                          <a:blip r:embed="rId11" cstate="print"/>
                          <a:stretch>
                            <a:fillRect/>
                          </a:stretch>
                        </pic:blipFill>
                        <pic:spPr>
                          <a:xfrm>
                            <a:off x="142239" y="1046480"/>
                            <a:ext cx="111760" cy="111760"/>
                          </a:xfrm>
                          <a:prstGeom prst="rect">
                            <a:avLst/>
                          </a:prstGeom>
                        </pic:spPr>
                      </pic:pic>
                      <pic:pic xmlns:pic="http://schemas.openxmlformats.org/drawingml/2006/picture">
                        <pic:nvPicPr>
                          <pic:cNvPr id="149" name="Image 149"/>
                          <pic:cNvPicPr/>
                        </pic:nvPicPr>
                        <pic:blipFill>
                          <a:blip r:embed="rId19" cstate="print"/>
                          <a:stretch>
                            <a:fillRect/>
                          </a:stretch>
                        </pic:blipFill>
                        <pic:spPr>
                          <a:xfrm>
                            <a:off x="142239" y="1330960"/>
                            <a:ext cx="111760" cy="111760"/>
                          </a:xfrm>
                          <a:prstGeom prst="rect">
                            <a:avLst/>
                          </a:prstGeom>
                        </pic:spPr>
                      </pic:pic>
                      <wps:wsp>
                        <wps:cNvPr id="150" name="Textbox 150"/>
                        <wps:cNvSpPr txBox="1"/>
                        <wps:spPr>
                          <a:xfrm>
                            <a:off x="20320" y="10160"/>
                            <a:ext cx="6380480" cy="1666239"/>
                          </a:xfrm>
                          <a:prstGeom prst="rect">
                            <a:avLst/>
                          </a:prstGeom>
                        </wps:spPr>
                        <wps:txbx>
                          <w:txbxContent>
                            <w:p w14:paraId="2F49E83C" w14:textId="77777777" w:rsidR="00E73A57" w:rsidRDefault="00000000">
                              <w:pPr>
                                <w:spacing w:before="213" w:line="374" w:lineRule="auto"/>
                                <w:ind w:left="512" w:right="7475"/>
                                <w:rPr>
                                  <w:sz w:val="25"/>
                                </w:rPr>
                              </w:pPr>
                              <w:r>
                                <w:rPr>
                                  <w:color w:val="333333"/>
                                  <w:sz w:val="25"/>
                                </w:rPr>
                                <w:t>Not</w:t>
                              </w:r>
                              <w:r>
                                <w:rPr>
                                  <w:color w:val="333333"/>
                                  <w:spacing w:val="-2"/>
                                  <w:sz w:val="25"/>
                                </w:rPr>
                                <w:t xml:space="preserve"> </w:t>
                              </w:r>
                              <w:r>
                                <w:rPr>
                                  <w:color w:val="333333"/>
                                  <w:sz w:val="25"/>
                                </w:rPr>
                                <w:t>at</w:t>
                              </w:r>
                              <w:r>
                                <w:rPr>
                                  <w:color w:val="333333"/>
                                  <w:spacing w:val="-2"/>
                                  <w:sz w:val="25"/>
                                </w:rPr>
                                <w:t xml:space="preserve"> </w:t>
                              </w:r>
                              <w:r>
                                <w:rPr>
                                  <w:color w:val="333333"/>
                                  <w:sz w:val="25"/>
                                </w:rPr>
                                <w:t>all anxious A little anxious</w:t>
                              </w:r>
                            </w:p>
                            <w:p w14:paraId="415F19F2" w14:textId="77777777" w:rsidR="00E73A57" w:rsidRDefault="00000000">
                              <w:pPr>
                                <w:spacing w:line="374" w:lineRule="auto"/>
                                <w:ind w:left="512" w:right="6512"/>
                                <w:rPr>
                                  <w:sz w:val="25"/>
                                </w:rPr>
                              </w:pPr>
                              <w:r>
                                <w:rPr>
                                  <w:color w:val="333333"/>
                                  <w:sz w:val="25"/>
                                </w:rPr>
                                <w:t xml:space="preserve">Moderately anxious </w:t>
                              </w:r>
                              <w:r>
                                <w:rPr>
                                  <w:color w:val="333333"/>
                                  <w:spacing w:val="-2"/>
                                  <w:sz w:val="25"/>
                                </w:rPr>
                                <w:t>Anxious</w:t>
                              </w:r>
                            </w:p>
                            <w:p w14:paraId="787322B7" w14:textId="77777777" w:rsidR="00E73A57" w:rsidRDefault="00000000">
                              <w:pPr>
                                <w:spacing w:line="287" w:lineRule="exact"/>
                                <w:ind w:left="512"/>
                                <w:rPr>
                                  <w:sz w:val="25"/>
                                </w:rPr>
                              </w:pPr>
                              <w:r>
                                <w:rPr>
                                  <w:color w:val="333333"/>
                                  <w:sz w:val="25"/>
                                </w:rPr>
                                <w:t>Very</w:t>
                              </w:r>
                              <w:r>
                                <w:rPr>
                                  <w:color w:val="333333"/>
                                  <w:spacing w:val="4"/>
                                  <w:sz w:val="25"/>
                                </w:rPr>
                                <w:t xml:space="preserve"> </w:t>
                              </w:r>
                              <w:r>
                                <w:rPr>
                                  <w:color w:val="333333"/>
                                  <w:spacing w:val="-2"/>
                                  <w:sz w:val="25"/>
                                </w:rPr>
                                <w:t>anxious</w:t>
                              </w:r>
                            </w:p>
                          </w:txbxContent>
                        </wps:txbx>
                        <wps:bodyPr wrap="square" lIns="0" tIns="0" rIns="0" bIns="0" rtlCol="0">
                          <a:noAutofit/>
                        </wps:bodyPr>
                      </wps:wsp>
                    </wpg:wgp>
                  </a:graphicData>
                </a:graphic>
              </wp:anchor>
            </w:drawing>
          </mc:Choice>
          <mc:Fallback>
            <w:pict>
              <v:group w14:anchorId="30B6B3D9" id="Group 142" o:spid="_x0000_s1060" style="position:absolute;margin-left:53.2pt;margin-top:14.15pt;width:505.6pt;height:134.4pt;z-index:-15715840;mso-wrap-distance-left:0;mso-wrap-distance-right:0;mso-position-horizontal-relative:page;mso-position-vertical-relative:text" coordsize="64211,17068"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s1+vYTAQAAAcVAAAOAAAAZHJzL2Uyb0RvYy54bWzsWNtu2zgQfV9g/0HQ&#13;&#10;e2PJVmRHiFN0mwsCFN1gm0WfKYqyiEoil6Rt5e87w4vt2O02DZogBfIQh5SGo8PDM0ekTt8OXRut&#13;&#10;mNJc9PM4PUriiPVUVLxfzON/by/fzOJIG9JXpBU9m8d3TMdvz/7843QtCzYWjWgrpiJI0utiLedx&#13;&#10;Y4wsRiNNG9YRfSQk6+FmLVRHDHTVYlQpsobsXTsaJ0k+WgtVSSUo0xqunrub8ZnNX9eMmr/rWjMT&#13;&#10;tfMYsBn7q+xvib+js1NSLBSRDaceBnkEio7wHh66SXVODImWih+k6jhVQovaHFHRjURdc8rsHGA2&#13;&#10;abI3myslltLOZVGsF3JDE1C7x9Oj09KPqyslP8kb5dBD84OgXzTwMlrLRbF7H/uLbfBQqw4HwSSi&#13;&#10;wTJ6t2GUDSaicDHPxmk6BuIp3EunST6bec5pAwtzMI42Fz8YOSKFe7CFt4EjOS3gz1MErQOKfiwl&#13;&#10;GGWWisU+SfegHB1RX5byDaymJIaXvOXmzioT1g1B9asbTpFd7ACbNyriFXCRTeKoJx2UxHVHFizC&#13;&#10;C0B6iMIxuAYHKcqWy0vetsg8tj1YkPSeJL4xXye3c0GXHeuNqx/FWsAtet1wqeNIFawrGQBU11UK&#13;&#10;ywa1awCjVLw3rli0UczQBp9fA45/oMQQKCk2NyzoLU6cgvYCe5xmpif46M3Kk0Iqba6Y6CJsAFbA&#13;&#10;AHSTgqw+aI8mhHgOHQCLDPCgPYDf6MAe9A74+6mS+tQQyQACpt1d5Cws8pW3mDTLcC4+DuvO977D&#13;&#10;0DiZYPlg9SRp7mtnU12TWZJBQbnqyvN8PNlnii4dU7vsgEtVjidgrAktOvShiXyiYbbWMA2oAjiO&#13;&#10;IzDM0mkApI7jMCk2ozVUesDSAFQPBe93YsVuhY00WO6bOJwSxmV2UrC428i23x3hp38vNkSE/9Lm&#13;&#10;dpEhX7gX/ruY3ec/PPI+0pCRtkIzp0ykwUp0Qw3MaJd8LVpehcLValG+b1W0IsDyZXpxcfHOK3wn&#13;&#10;DAxO+8LBVimqOzCPNQhpHuv/lgSdqr3uQbkwbxMaKjTK0FCmfS/s68+uAlTM7fCZKOmLx4CaPoog&#13;&#10;4IMacrE4shfvlkbU3BbYFhHMGjtQTM69oLx+Ixc+DgUaXPgYFwItC8v4Jbjw+MldOM3GaBzWZE4m&#13;&#10;ifMQUgSXSdN0Cs7jTMa1neaDmQerfbwbI9+/l27yfd3kL003sL944rf3jm6y6fQ4te+eV92gmL+7&#13;&#10;65vu62b60nQDW5bn0800h0Pc3q7m1W++cVqAY/T908Lspenmed9TSZbjzhdeRK+G87+GA+/1+8Kx&#13;&#10;Lo1DXsoG51kNJ51MkpP9c9QzOI7fIvudMfSe5Lx5DNs0t9q3sHsrxRClcAmKBB8P643nzcgMfwk4&#13;&#10;iKXh+hOdPH9uV4gAHRBsmaEc7GcSuxvHK7/o9POAM4z9rgRf2+xpzn8ZxM95u3175tl+vzz7CgAA&#13;&#10;//8DAFBLAwQKAAAAAAAAACEARVuhc84JAADOCQAAFAAAAGRycy9tZWRpYS9pbWFnZTEucG5niVBO&#13;&#10;Rw0KGgoAAAANSUhEUgAABUQAAAENCAYAAADHZG/gAAAABmJLR0QA/wD/AP+gvaeTAAAACXBIWXMA&#13;&#10;AA7EAAAOxAGVKw4bAAAJbklEQVR4nO3dQW7bBhBA0ZGtJHXQw/T+p+hhirp2LLMLkjBjNIsWQSL1&#13;&#10;vwcMKNlayBDoxcdQnAEAAAAAiDgdjnffmOPrAAAAAACu1bIdX78xyx5CTzNznpkPM/Nxm/PM3B9+&#13;&#10;L4oCAAAAANdq2eZ1Zi4z8zIzz9t82Z4v53nbBP04M59m5mGb/fndrGEUAAAAAOCaXWYNok+zhtDH&#13;&#10;eVv4XGbm9bw9uZ91I/TTzHyeNYj+/hPeMAAAAADA9/DbrO3zuDG67EH0bt4ul3+YNYwCAAAAANyq&#13;&#10;vXHul8w/z8zp+P2g+6bovi0KAAAAAHCr9nsk3c+hgb4Pose7zQMAAAAA3Kq9c37VP4VPAAAAACBD&#13;&#10;EAUAAAAAMgRRAAAAACBDEAUAAAAAMgRRAAAAACBDEAUAAAAAMgRRAAAAACBDEAUAAAAAMgRRAAAA&#13;&#10;ACBDEAUAAAAAMgRRAAAAACBDEAUAAAAAMgRRAAAAACBDEAUAAAAAMgRRAAAAACBDEAUAAAAAMgRR&#13;&#10;AAAAACBDEAUAAAAAMgRRAAAAACBDEAUAAAAAMgRRAAAAACBDEAUAAAAAMgRRAAAAACBDEAUAAAAA&#13;&#10;MgRRAAAAACBDEAUAAAAAMgRRAAAAACBDEAUAAAAAMgRRAAAAACBDEAUAAAAAMgRRAAAAACBDEAUA&#13;&#10;AAAAMgRRAAAAACBDEAUAAAAAMgRRAAAAACBDEAUAAAAAMgRRAAAAACBDEAUAAAAAMgRRAAAAACBD&#13;&#10;EAUAAAAAMgRRAAAAACBDEAUAAAAAMgRRAAAAACBDEAUAAAAAMgRRAAAAACBDEAUAAAAAMgRRAAAA&#13;&#10;ACBDEAUAAAAAMgRRAAAAACBDEAUAAAAAMgRRAAAAACBDEAUAAAAAMgRRAAAAACBDEAUAAAAAMgRR&#13;&#10;AAAAACBDEAUAAAAAMgRRAAAAACBDEAUAAAAAMgRRAAAAACBDEAUAAAAAMgRRAAAAACBDEAUAAAAA&#13;&#10;MgRRAAAAACBDEAUAAAAAMgRRAAAAACBDEAUAAAAAMgRRAAAAACBDEAUAAAAAMgRRAAAAACBDEAUA&#13;&#10;AAAAMgRRAAAAACBDEAUAAAAAMgRRAAAAACBDEAUAAAAAMgRRAAAAACBDEAUAAAAAMgRRAAAAACBD&#13;&#10;EAUAAAAAMgRRAAAAACBDEAUAAAAAMgRRAAAAACBDEAUAAAAAMgRRAAAAACBDEAUAAAAAMgRRAAAA&#13;&#10;ACBDEAUAAAAAMgRRAAAAACBDEAUAAAAAMgRRAAAAACBDEAUAAAAAMgRRAAAAACBDEAUAAAAAMgRR&#13;&#10;AAAAACBDEAUAAAAAMgRRAAAAACBDEAUAAAAAMgRRAAAAACBDEAUAAAAAMgRRAAAAACBDEAUAAAAA&#13;&#10;MgRRAAAAACBDEAUAAAAAMgRRAAAAACBDEAUAAAAAMgRRAAAAACBDEAUAAAAAMgRRAAAAACBDEAUA&#13;&#10;AAAAMgRRAAAAACBDEAUAAAAAMgRRAAAAACBDEAUAAAAAMgRRAAAAACBDEAUAAAAAMgRRAAAAACBD&#13;&#10;EAUAAAAAMgRRAAAAACBDEAUAAAAAMgRRAAAAACBDEAUAAAAAMgRRAAAAACBDEAUAAAAAMgRRAAAA&#13;&#10;ACBDEAUAAAAAMgRRAAAAACBDEAUAAAAAMgRRAAAAACBDEAUAAAAAMgRRAAAAACBDEAUAAAAAMgRR&#13;&#10;AAAAACBDEAUAAAAAMgRRAAAAACBDEAUAAAAAMgRRAAAAACBDEAUAAAAAMgRRAAAAACBDEAUAAAAA&#13;&#10;MgRRAAAAACBDEAUAAAAAMgRRAAAAACBDEAUAAAAAMgRRAAAAACBDEAUAAAAAMgRRAAAAACBDEAUA&#13;&#10;AAAAMgRRAAAAACBDEAUAAAAAMgRRAAAAACBDEAUAAAAAMgRRAAAAACBDEAUAAAAAMgRRAAAAACBD&#13;&#10;EAUAAAAAMgRRAAAAACBDEAUAAAAAMgRRAAAAACBDEAUAAAAAMgRRAAAAACBDEAUAAAAAMgRRAAAA&#13;&#10;ACBDEAUAAAAAMgRRAAAAACBDEAUAAAAAMgRRAAAAACBDEAUAAAAAMgRRAAAAACBDEAUAAAAAMgRR&#13;&#10;AAAAACBDEAUAAAAAMgRRAAAAACBDEAUAAAAAMgRRAAAAACBDEAUAAAAAMgRRAAAAACBDEAUAAAAA&#13;&#10;MgRRAAAAACBDEAUAAAAAMgRRAAAAACBDEAUAAAAAMgRRAAAAACBDEAUAAAAAMgRRAAAAACBDEAUA&#13;&#10;AAAAMgRRAAAAACBDEAUAAAAAMgRRAAAAACBDEAUAAAAAMgRRAAAAACBDEAUAAAAAMgRRAAAAACBD&#13;&#10;EAUAAAAAMgRRAAAAACBDEAUAAAAAMgRRAAAAACBDEAUAAAAAMgRRAAAAACBDEAUAAAAAMgRRAAAA&#13;&#10;ACBDEAUAAAAAMgRRAAAAACBDEAUAAAAAMgRRAAAAACBDEAUAAAAAMgRRAAAAACBDEAUAAAAAMgRR&#13;&#10;AAAAACBDEAUAAAAAMgRRAAAAACBDEAUAAAAAMgRRAAAAACBDEAUAAAAAMgRRAAAAACBDEAUAAAAA&#13;&#10;MgRRAAAAACBDEAUAAAAAMgRRAAAAACBDEAUAAAAAMgRRAAAAACBDEAUAAAAAMgRRAAAAACBDEAUA&#13;&#10;AAAAMgRRAAAAACBDEAUAAAAAMgRRAAAAACBDEAUAAAAAMgRRAAAAACBDEAUAAAAAMgRRAAAAACBD&#13;&#10;EAUAAAAAMgRRAAAAACBDEAUAAAAAMgRRAAAAACBDEAUAAAAAMgRRAAAAACBDEAUAAAAAMgRRAAAA&#13;&#10;ACBDEAUAAAAAMgRRAAAAACBDEAUAAAAAMgRRAAAAACBDEAUAAAAAMgRRAAAAACBDEAUAAAAAMgRR&#13;&#10;AAAAACBDEAUAAAAAMgRRAAAAACBDEAUAAAAAMgRRAAAAAKBiEUQBAAAAgIqTIAoAAAAAZAiiAAAA&#13;&#10;AECGIAoAAAAAZAiiAAAAAEDG3cws7+Z1GwAAAACAW7V3zq/65zGIvs7MZWZetgEAAAAAuFUvs/bO&#13;&#10;yxyC6GlmPszMeWZ+mZnPM/PrzDwcXnw3Lq0HAAAAAK7fvhV6v83jzPwxM3/OzF8z83KetYzum6FP&#13;&#10;83YZ/cdZw+geRE8/+M0DAAAAAPwbl1mD6NOsEfRxe7xviy7nebuO/nneLp1/nnVr9DxiKAAAAABw&#13;&#10;G95/NejzNl+2ny176DzNGj7vD3PcDBVEAQAAAIBrt2zHfVP08u7xcgydp8P8UwgVReHHWqZ53lX/&#13;&#10;7v8Dnx18X//lnHIeAqz8D23x2cHPdy3n4fLu8b4terzL/PwN3f56HWnkGgsAAAAASUVORK5CYIJQ&#13;&#10;SwMECgAAAAAAAAAhAAfxGQxUBAAAVAQAABQAAABkcnMvbWVkaWEvaW1hZ2UyLnBuZ4lQTkcNChoK&#13;&#10;AAAADUlIRFIAAAAXAAAAGAgGAAAAEXxmdQAAAAZiS0dEAP8A/wD/oL2nkwAAAAlwSFlzAAAOxAAA&#13;&#10;DsQBlSsOGwAAA/RJREFUSInV1t1PW2UcB/Dv85yXnp6yrlDGW4GsdDOKOMdQahOymDlNFO80YSZ4&#13;&#10;Z+JLFI3CP2CMMWHTbV4a9UKXTDMSb+qSiYub43WEIQymEUqhp1ZoeSmUQjkvPy+gC4M6GXd+r07O&#13;&#10;eX6fnOc5+eV3GBEhV8KTk/Xnz53p5JwbnvKK4e3Po1rkiGVZYsu7H5w86PX25zLYVnxqKvxEf19v&#13;&#10;s2Hotv6+3mbTpHnGxSAY03dUEklERqMo8Pwn6/0XREFcP3T4oeu1x+o6skvE7MXkZMh//uyZzkwm&#13;&#10;k2dX1UXJZpvquHhpfyQSedPlci1utxcXF12VlZXaqaaXpwcGbp4CAEmWV7fijIigaZHHP/u0/Re7&#13;&#10;osx5KryfA1hvb29vW1tbc3d1dbV7vd7YdjwUCpU1NDS02u32RGtr62lZlterq6vHAoGAB8A8gKsg&#13;&#10;Inz91RfftLz9xmpbW9tZAASASkpKlpLJ5AjdJ8lkcqS4uHgpW9PS0nKOiO4Q0XdEtHEshmHKbrc7&#13;&#10;PLewzABgenr6cGlp6ZeiKB7P9aGycTqdNZqmXYvFYq8x4GHV4RgB8NzdY1leXir8+KMPh2SbLX6p&#13;&#10;4wcplUrlh8PhIQAv3A/eGiK6Ep+J1ouiNJbvLlIZYwcAHBX2OZQb8fhs5a83euOjo6OPDg8Pjzmd&#13;&#10;zhO7hQGAMeZT7Oqt1HLyKbKsv2WbUskYe55rWuRoek0P9vX11XZ3d3/v8XgCDwJnIwhioKCw6GI6&#13;&#10;napdXV0JAjjKvVVVPen0qunz+Sbq6uriAKy94AAsSbIlBEGcWM+smQB6uCCIOgBIkpRtlNwt+9/Z&#13;&#10;qGPIOjrfI7Sr/I9x0zQkANB1Xdq8x/ZobdQRso7EJ0OhgKqqfGJiwjc4OFiIve+G63qm0DQNnywr&#13;&#10;AoAALy+vGFIV8UW/338rEAg0aZrWuxfZNI2e+cRsk6rmDdpVRyOAoXva/8pPV1fHx8cfiUajNyVJ&#13;&#10;evYB7GB85q9axtmCu7BEz7Y/z8vbl6jyHeriDEowGHzl8uUfX+WcvUVE13ejEtE10zTesyyzTJaV&#13;&#10;nxljCoAuAAlx60KB4/3ysuKWxGwMnPNl94HS25zzmn+DLcu6nYjHjpFl/QkAgiAQgIMABoDNYfHH&#13;&#10;73dOrKRXCmpqHouahl5NBDm9stRGRO58d3G7KIo7hoVhGGULczOtjLGE6nCeZpzLimJ/hzHmBvA0&#13;&#10;gN/umaEAPgHw+uZ2o/Nzs/sNfb2cMbZjzBGRS5RkrcBdlGSMeQC4AKQAnATQd/fNt+QlAMcByACa&#13;&#10;iWhuJbUUtCzL2I5zziVHnrORMZYP4AKADIBvs0eSC98aP4BOADqAHb8WAI4AkAA8AyDnr8U/isHP&#13;&#10;QD0XbXYAAAAASUVORK5CYIJQSwMECgAAAAAAAAAhAFTsBPwvBAAALwQAABQAAABkcnMvbWVkaWEv&#13;&#10;aW1hZ2UzLnBuZ4lQTkcNChoKAAAADUlIRFIAAAAXAAAAFwgGAAAA4CrUoAAAAAZiS0dEAP8A/wD/&#13;&#10;oL2nkwAAAAlwSFlzAAAOxAAADsQBlSsOGwAAA89JREFUSIntlU1oG0cUx/8zu1p7vf4Y+QPHtkrp&#13;&#10;ghMbKZckhwbT2PTQYi3UB7eHCArFkLSQxGkPxdBDz4WeSlvqVCVNCxUt+FKwFHwxxC1tD3VaE1mx&#13;&#10;EtDJliV/aOWP1cra3ZkeLBdjq2Dd+4eBgXnze2/m8d4jQgjU0vNn6eEvv/gs4fMpdm9fX/LkeXZt&#13;&#10;LeQ4FfXWnfdH+/vPL9RikOPwVGr5td9/+3XCdd2G5eSTsOeJ1UJxd5FzfioCSilpZ62XJYkEgqGL&#13;&#10;CUmSK8FQ6OHVq0MPjmzko83S0l9j0XvTM4qilBhryzZpzYtfR+8PWJY1put65iQ8k8nomqZZN29M&#13;&#10;LOZz6wMAEAgElo7byACQWk6+Hr03PdPZ2fW3ubP3x3p+W47FYpFgMLgfj8dn/H6/fRJumqZqGIbx&#13;&#10;1XQ0GIlEYoqiVKxSOQ3gIwBZAA8ghMA30ekfP7h7e2dycvJzAIIxZhqGkXIcJycO5dZYwnGcnGEY&#13;&#10;KcaYyRgzp6amPhFCPBVC/CSEOIzcdd0GxtqyuY2CxBgrmqZ5BcACgK5qoFKthMmy3DU7O+sBuGLt&#13;&#10;772hNDTMAxgDoAAAff4sPbycfBIu2WUzFotFhoaG1qvgcwBoLejxvAI4J4T4pVwufWhub85zzk0A&#13;&#10;YQDXJEq8lOvy7Hff//DC4OBgaW5uTqOUdp8BfCRCCNFUVbMPyrZjl/Z71KbmDULIe9TnU+xtc+ex&#13;&#10;ZVlaIpGIy7JcD/jfFxBCuv0dXXHPc7W9XXMRgE17+/qSQgiu63qGMWYD8OoEH8mjlNqSLGeqdZGs&#13;&#10;N8K69D+8Njy7thYihNBMJqMXi0UV/1EwZ5DEOVc919UppQRAiDpORe3wt13SNM0Kh8OG67p5ALxO&#13;&#10;MBdC5M3tTUOSZKul1X8ZgEpv3b4bliQSuHljYiWdTjeOjIxwznk9DjiAXLGwVfA8p7m9s3uFEBIA&#13;&#10;MEr7z194FAxdTDSpjf75+flXx8fHP6WUvgIgdwYHvGp3zXEOehrVphil1A8gAWBBBgBJkisAoL/0&#13;&#10;4vWe62+9u5Fb/djna1hn7Z0SIaQbtQtLEkJsFgtbO45z8KcQghFCXQC9AJaAaj8PhkIPA4HAks+n&#13;&#10;pIWqqYBQynYpUtja2Pd3dEUppaf6OedcNbc3Dc9zehtVLUYI8Zpb2l4G0ATgPnBizOGw0b9dvWwW&#13;&#10;tvIDnudqkiyfmkSe6+qSJFvtnd0r1a/orYLfBPBzLfg7AEYB+AAYQojVvV3zMef81N9TSmlLq/9S&#13;&#10;NXlxABUA3wKYO7I5CT+uYRwmxgZwavoDCAFQcdi7H9UC/APCV8O8CWa9EwAAAABJRU5ErkJgglBL&#13;&#10;AwQKAAAAAAAAACEALnOQGC4EAAAuBAAAFAAAAGRycy9tZWRpYS9pbWFnZTQucG5niVBORw0KGgoA&#13;&#10;AAANSUhEUgAAABcAAAAXCAYAAADgKtSgAAAABmJLR0QA/wD/AP+gvaeTAAAACXBIWXMAAA7EAAAO&#13;&#10;xAGVKw4bAAADzklEQVRIie2VTWgbRxTH/zO7Wnu9/hj5A8e2SumCExsplySHBtPY9NBiLdQHt4cI&#13;&#10;CsWQtJDEaQ/F0EPPhZ5KW+pUJU0LFS34UrAUfDHELW0PdVoTWbES0MmW5S+t/LFaWbs704PkYmwV&#13;&#10;rHv/sDAwb37zdh7v/4gQArX0/Fl6+MsvPkv4fIrd29eXPLmfXVsLOU5ZvXXn/dH+/vMLtRjkODyV&#13;&#10;Wn7t999+nXBdt2E5+STseWI1X9hb5JyfyoBSStpZ62VJIoFg6GJCkuRyMBR6ePXq0IOjGPlosbT0&#13;&#10;11j03vSMoihFxtqyTVrz4tfR+wOWZY3pup45Cc9kMrqmadbNGxOLG7n1AQAIBAJLx2NkAEgtJ1+P&#13;&#10;3pue6ezs+tvc3f9jfWNHjsVikWAweBCPx2f8fr99Em6apmoYhvHVdDQYiURiiqKUrWIpDeAjAFkA&#13;&#10;DyCEwDfR6R8/uHt7d3Jy8nMAgjFmGoaRchwnJypya3zCcZycYRgpxpjJGDOnpqY+EUI8FUL8JISo&#13;&#10;ZO66bgNjbdncZl5ijBVM07wCYAFAVzVRqVbBZFnump2d9QBcsQ7231AaGuYBjAFQAIA+f5YeXk4+&#13;&#10;CRftkhmLxSJDQ0PrVfA5ALQW9HhdAZwTQvxSKhU/NHe25jnnJoAwgGsSJV7KdXn2u+9/eGFwcLA4&#13;&#10;NzenUUq7zwA+EiGEaKqq2Ycl27GLBz1qU/MmIeQ96vMp9o65+9iyLC2RSMRlWa4H/O8fEEK6/R1d&#13;&#10;cc9ztf09cxGATXv7+pJCCK7reoYxZgPw6gQfyaOU2pIsZ6p9kaw3w7r0P7w2PLu2FiKE0EwmoxcK&#13;&#10;BRX/0TBnkMQ5Vz3X1SmlBECIOk5Z7fC3XdI0zQqHw4bruhsAeJ1gLoTYMHe2DEmSrZZW/2UAKr11&#13;&#10;+25Ykkjg5o2JlXQ63TgyMsI55/VcwAHkCvntvOc5ze2d3SuEkACAUdp//sKjYOhioklt9M/Pz786&#13;&#10;Pj7+KaX0FQC5M1zAq3HXHOewp1FtilFK/QASABZkAJAkuQwA+ksvXu+5/ta7m7nVj32+hnXW3ikR&#13;&#10;QrpRu7EkIcRWIb+96ziHfwohGCHUBdALYAmo+nkwFHoYCASWfD4lLVRNBeAr2VYkv71p+Tu6opTS&#13;&#10;U37OOVfNnS3D85zeRlWLEUK85pa2lwE0AbgPnBhzqBj929XDZn57Y8DzXE2S5VOTyHNdXZJkq72z&#13;&#10;e6X6FL1V8JsAfq4FfwfAKCp+HBZCrO7vmY8556fenlJKW1r9l6rFiwMoA/gWwNxRzEn4cQ2jUhgb&#13;&#10;wKnpDyAEQEXFux/VAvwDZUjCvMStfY8AAAAASUVORK5CYIJQSwMEFAAGAAgAAAAhABRoNkbkAAAA&#13;&#10;EAEAAA8AAABkcnMvZG93bnJldi54bWxMT01vwjAMvU/af4g8abeRBrbCSlOE2McJTRpMmnYLrWkr&#13;&#10;GqdqQlv+/cxpu1h69vP7SFejbUSPna8daVCTCARS7oqaSg1f+7eHBQgfDBWmcYQaLuhhld3epCYp&#13;&#10;3ECf2O9CKViEfGI0VCG0iZQ+r9AaP3EtEt+OrrMmMOxKWXRmYHHbyGkUxdKamtihMi1uKsxPu7PV&#13;&#10;8D6YYT1Tr/32dNxcfvZPH99bhVrf340vSx7rJYiAY/j7gGsHzg8ZBzu4MxVeNIyj+JGpGqaLGYgr&#13;&#10;Qal5DOLAm+e5Apml8n+R7BcAAP//AwBQSwMEFAAGAAgAAAAhAFd98erUAAAArQIAABkAAABkcnMv&#13;&#10;X3JlbHMvZTJvRG9jLnhtbC5yZWxzvJLBasMwDIbvg76D0X1xkpYxRp1eRqHX0T2AsBXHNJaN7ZX1&#13;&#10;7WcogxVKd8tREv/3fwdtd99+FmdK2QVW0DUtCGIdjGOr4PO4f34FkQuywTkwKbhQht2wetp+0Iyl&#13;&#10;hvLkYhaVwlnBVEp8kzLriTzmJkTiehlD8ljqmKyMqE9oSfZt+yLTXwYMN0xxMArSwaxBHC+xNv/P&#13;&#10;DuPoNL0H/eWJy50K6XztrkBMlooCT8bhdbluIluQ9x36ZRz6Rw7dMg7dI4fNMg6bXwd582TDDwAA&#13;&#10;AP//AwBQSwECLQAUAAYACAAAACEAsYJntgoBAAATAgAAEwAAAAAAAAAAAAAAAAAAAAAAW0NvbnRl&#13;&#10;bnRfVHlwZXNdLnhtbFBLAQItABQABgAIAAAAIQA4/SH/1gAAAJQBAAALAAAAAAAAAAAAAAAAADsB&#13;&#10;AABfcmVscy8ucmVsc1BLAQItABQABgAIAAAAIQAs1+vYTAQAAAcVAAAOAAAAAAAAAAAAAAAAADoC&#13;&#10;AABkcnMvZTJvRG9jLnhtbFBLAQItAAoAAAAAAAAAIQBFW6FzzgkAAM4JAAAUAAAAAAAAAAAAAAAA&#13;&#10;ALIGAABkcnMvbWVkaWEvaW1hZ2UxLnBuZ1BLAQItAAoAAAAAAAAAIQAH8RkMVAQAAFQEAAAUAAAA&#13;&#10;AAAAAAAAAAAAALIQAABkcnMvbWVkaWEvaW1hZ2UyLnBuZ1BLAQItAAoAAAAAAAAAIQBU7AT8LwQA&#13;&#10;AC8EAAAUAAAAAAAAAAAAAAAAADgVAABkcnMvbWVkaWEvaW1hZ2UzLnBuZ1BLAQItAAoAAAAAAAAA&#13;&#10;IQAuc5AYLgQAAC4EAAAUAAAAAAAAAAAAAAAAAJkZAABkcnMvbWVkaWEvaW1hZ2U0LnBuZ1BLAQIt&#13;&#10;ABQABgAIAAAAIQAUaDZG5AAAABABAAAPAAAAAAAAAAAAAAAAAPkdAABkcnMvZG93bnJldi54bWxQ&#13;&#10;SwECLQAUAAYACAAAACEAV33x6tQAAACtAgAAGQAAAAAAAAAAAAAAAAAKHwAAZHJzL19yZWxzL2Uy&#13;&#10;b0RvYy54bWwucmVsc1BLBQYAAAAACQAJAEICAAAVIAAAAAA=&#13;&#10;">
                <v:shape id="Image 143" o:spid="_x0000_s1061" type="#_x0000_t75" style="position:absolute;width:64211;height:1706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1p5VygAAAOEAAAAPAAAAZHJzL2Rvd25yZXYueG1sRI9NawIx&#13;&#10;EIbvhf6HMAVvNWu7qKxG6QdiD6XQVRFvw2bcLG4mSxJ1/fdNodDLMMPL+wzPfNnbVlzIh8axgtEw&#13;&#10;A0FcOd1wrWC7WT1OQYSIrLF1TApuFGC5uL+bY6Hdlb/pUsZaJAiHAhWYGLtCylAZshiGriNO2dF5&#13;&#10;izGdvpba4zXBbSufsmwsLTacPhjs6M1QdSrPVkH5Ot4d8v3arz/zL3eY7DJD+5NSg4f+fZbGywxE&#13;&#10;pD7+N/4QHzo55M/wa5Q2kIsfAAAA//8DAFBLAQItABQABgAIAAAAIQDb4fbL7gAAAIUBAAATAAAA&#13;&#10;AAAAAAAAAAAAAAAAAABbQ29udGVudF9UeXBlc10ueG1sUEsBAi0AFAAGAAgAAAAhAFr0LFu/AAAA&#13;&#10;FQEAAAsAAAAAAAAAAAAAAAAAHwEAAF9yZWxzLy5yZWxzUEsBAi0AFAAGAAgAAAAhAJfWnlXKAAAA&#13;&#10;4QAAAA8AAAAAAAAAAAAAAAAABwIAAGRycy9kb3ducmV2LnhtbFBLBQYAAAAAAwADALcAAAD+AgAA&#13;&#10;AAA=&#13;&#10;">
                  <v:imagedata r:id="rId20" o:title=""/>
                </v:shape>
                <v:shape id="Graphic 144" o:spid="_x0000_s1062" style="position:absolute;left:203;top:101;width:63805;height:16662;visibility:visible;mso-wrap-style:square;v-text-anchor:top" coordsize="6380480,166623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8pFoygAAAOEAAAAPAAAAZHJzL2Rvd25yZXYueG1sRI9Na8JA&#13;&#10;EIbvBf/DMkIvRTetH0h0Df2gKF7UaO9Ddpqkyc7G7Fbjv3eFQi/DDC/vMzyLpDO1OFPrSssKnocR&#13;&#10;COLM6pJzBcfD52AGwnlkjbVlUnAlB8my97DAWNsL7+mc+lwECLsYFRTeN7GULivIoBvahjhk37Y1&#13;&#10;6MPZ5lK3eAlwU8uXKJpKgyWHDwU29F5QVqW/RsH2mK02bye9oSs+Tb52o0N5qn6Ueux3H/MwXucg&#13;&#10;PHX+v/GHWOvgMB7D3ShsIJc3AAAA//8DAFBLAQItABQABgAIAAAAIQDb4fbL7gAAAIUBAAATAAAA&#13;&#10;AAAAAAAAAAAAAAAAAABbQ29udGVudF9UeXBlc10ueG1sUEsBAi0AFAAGAAgAAAAhAFr0LFu/AAAA&#13;&#10;FQEAAAsAAAAAAAAAAAAAAAAAHwEAAF9yZWxzLy5yZWxzUEsBAi0AFAAGAAgAAAAhAKTykWjKAAAA&#13;&#10;4QAAAA8AAAAAAAAAAAAAAAAABwIAAGRycy9kb3ducmV2LnhtbFBLBQYAAAAAAwADALcAAAD+AgAA&#13;&#10;AAA=&#13;&#10;" path="m6380480,1666240l,1666240,,,6380480,r,1666240xe" fillcolor="#f1eeea" stroked="f">
                  <v:path arrowok="t"/>
                </v:shape>
                <v:shape id="Image 145" o:spid="_x0000_s1063" type="#_x0000_t75" style="position:absolute;left:1422;top:1930;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xQIZygAAAOEAAAAPAAAAZHJzL2Rvd25yZXYueG1sRI/BasJA&#13;&#10;EIbvQt9hmYIXqRtF0xJdRRShVCgY66G3ITtN0mZnQ3aN69t3C0Ivwww//zd8y3Uwjeipc7VlBZNx&#13;&#10;AoK4sLrmUsHHaf/0AsJ5ZI2NZVJwIwfr1cNgiZm2Vz5Sn/tSRAi7DBVU3reZlK6oyKAb25Y4Zl+2&#13;&#10;M+jj2ZVSd3iNcNPIaZKk0mDN8UOFLW0rKn7yi1FwCNu3/Ja+hzTdP3/i/Ps860dnpYaPYbeIY7MA&#13;&#10;4Sn4/8Yd8aqjw2wOf0ZxA7n6BQAA//8DAFBLAQItABQABgAIAAAAIQDb4fbL7gAAAIUBAAATAAAA&#13;&#10;AAAAAAAAAAAAAAAAAABbQ29udGVudF9UeXBlc10ueG1sUEsBAi0AFAAGAAgAAAAhAFr0LFu/AAAA&#13;&#10;FQEAAAsAAAAAAAAAAAAAAAAAHwEAAF9yZWxzLy5yZWxzUEsBAi0AFAAGAAgAAAAhAHfFAhnKAAAA&#13;&#10;4QAAAA8AAAAAAAAAAAAAAAAABwIAAGRycy9kb3ducmV2LnhtbFBLBQYAAAAAAwADALcAAAD+AgAA&#13;&#10;AAA=&#13;&#10;">
                  <v:imagedata r:id="rId13" o:title=""/>
                </v:shape>
                <v:shape id="Image 146" o:spid="_x0000_s1064" type="#_x0000_t75" style="position:absolute;left:1422;top:4775;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yIwdygAAAOEAAAAPAAAAZHJzL2Rvd25yZXYueG1sRI9Na8JA&#13;&#10;EIbvgv9hGcGbbpQiIbpK/ShYKNSPXrwN2TFJm50Nu2tM++u7hYKXYYaX9xmexaoztWjJ+cqygsk4&#13;&#10;AUGcW11xoeDj/DJKQfiArLG2TAq+ycNq2e8tMNP2zkdqT6EQEcI+QwVlCE0mpc9LMujHtiGO2dU6&#13;&#10;gyGerpDa4T3CTS2nSTKTBiuOH0psaFNS/nW6GQXp5XaV6eb99fC5W6N7a88Xu/tRajjotvM4nucg&#13;&#10;AnXh0fhH7HV0eJrBn1HcQC5/AQAA//8DAFBLAQItABQABgAIAAAAIQDb4fbL7gAAAIUBAAATAAAA&#13;&#10;AAAAAAAAAAAAAAAAAABbQ29udGVudF9UeXBlc10ueG1sUEsBAi0AFAAGAAgAAAAhAFr0LFu/AAAA&#13;&#10;FQEAAAsAAAAAAAAAAAAAAAAAHwEAAF9yZWxzLy5yZWxzUEsBAi0AFAAGAAgAAAAhAFHIjB3KAAAA&#13;&#10;4QAAAA8AAAAAAAAAAAAAAAAABwIAAGRycy9kb3ducmV2LnhtbFBLBQYAAAAAAwADALcAAAD+AgAA&#13;&#10;AAA=&#13;&#10;">
                  <v:imagedata r:id="rId17" o:title=""/>
                </v:shape>
                <v:shape id="Image 147" o:spid="_x0000_s1065" type="#_x0000_t75" style="position:absolute;left:1422;top:7620;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9MeZyQAAAOEAAAAPAAAAZHJzL2Rvd25yZXYueG1sRI/dagIx&#13;&#10;EEbvC32HMAVvimYt0spqFLEKRSpt/bkfNmOyupksm9Tdvn0jFHozzPDxneFM552rxJWaUHpWMBxk&#13;&#10;IIgLr0s2Cg77dX8MIkRkjZVnUvBDAeaz+7sp5tq3/EXXXTQiQTjkqMDGWOdShsKSwzDwNXHKTr5x&#13;&#10;GNPZGKkbbBPcVfIpy56lw5LTB4s1LS0Vl923U1A91qvjanPeflhDznxuw7Kld6V6D93rJI3FBESk&#13;&#10;Lv43/hBvOjmMXuBmlDaQs18AAAD//wMAUEsBAi0AFAAGAAgAAAAhANvh9svuAAAAhQEAABMAAAAA&#13;&#10;AAAAAAAAAAAAAAAAAFtDb250ZW50X1R5cGVzXS54bWxQSwECLQAUAAYACAAAACEAWvQsW78AAAAV&#13;&#10;AQAACwAAAAAAAAAAAAAAAAAfAQAAX3JlbHMvLnJlbHNQSwECLQAUAAYACAAAACEAtPTHmckAAADh&#13;&#10;AAAADwAAAAAAAAAAAAAAAAAHAgAAZHJzL2Rvd25yZXYueG1sUEsFBgAAAAADAAMAtwAAAP0CAAAA&#13;&#10;AA==&#13;&#10;">
                  <v:imagedata r:id="rId21" o:title=""/>
                </v:shape>
                <v:shape id="Image 148" o:spid="_x0000_s1066" type="#_x0000_t75" style="position:absolute;left:1422;top:10464;width:1117;height:111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xK2HywAAAOEAAAAPAAAAZHJzL2Rvd25yZXYueG1sRI9BS8NA&#13;&#10;EIXvgv9hGcGLtBuljZJ2W6RSEAuCsT14G7LTJDU7G7Jruv33zkHw8pjHY76Zt1wn16mRhtB6NnA/&#13;&#10;zUARV962XBvYf24nT6BCRLbYeSYDFwqwXl1fLbGw/swfNJaxVgLhUKCBJsa+0DpUDTkMU98TS3b0&#13;&#10;g8Modqi1HfAscNfphyzLtcOW5UKDPW0aqr7LH2dglzZv5SV/T3m+ffzC+ekwG+8OxtzepJeFyPMC&#13;&#10;VKQU/zf+EK9WOszkZWkkE+jVLwAAAP//AwBQSwECLQAUAAYACAAAACEA2+H2y+4AAACFAQAAEwAA&#13;&#10;AAAAAAAAAAAAAAAAAAAAW0NvbnRlbnRfVHlwZXNdLnhtbFBLAQItABQABgAIAAAAIQBa9CxbvwAA&#13;&#10;ABUBAAALAAAAAAAAAAAAAAAAAB8BAABfcmVscy8ucmVsc1BLAQItABQABgAIAAAAIQCZxK2HywAA&#13;&#10;AOEAAAAPAAAAAAAAAAAAAAAAAAcCAABkcnMvZG93bnJldi54bWxQSwUGAAAAAAMAAwC3AAAA/wIA&#13;&#10;AAAA&#13;&#10;">
                  <v:imagedata r:id="rId13" o:title=""/>
                </v:shape>
                <v:shape id="Image 149" o:spid="_x0000_s1067" type="#_x0000_t75" style="position:absolute;left:1422;top:13309;width:1117;height:111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J/ZwyQAAAOEAAAAPAAAAZHJzL2Rvd25yZXYueG1sRI/dagIx&#13;&#10;EEbvC32HMAVvimYtUupqFLEKRSpt/bkfNmOyupksm9Tdvn0jFHozzPDxneFM552rxJWaUHpWMBxk&#13;&#10;IIgLr0s2Cg77df8FRIjIGivPpOCHAsxn93dTzLVv+Yuuu2hEgnDIUYGNsc6lDIUlh2Hga+KUnXzj&#13;&#10;MKazMVI32Ca4q+RTlj1LhyWnDxZrWloqLrtvp6B6rFfH1ea8/bCGnPnchmVL70r1HrrXSRqLCYhI&#13;&#10;Xfxv/CHedHIYjeFmlDaQs18AAAD//wMAUEsBAi0AFAAGAAgAAAAhANvh9svuAAAAhQEAABMAAAAA&#13;&#10;AAAAAAAAAAAAAAAAAFtDb250ZW50X1R5cGVzXS54bWxQSwECLQAUAAYACAAAACEAWvQsW78AAAAV&#13;&#10;AQAACwAAAAAAAAAAAAAAAAAfAQAAX3JlbHMvLnJlbHNQSwECLQAUAAYACAAAACEAqif2cMkAAADh&#13;&#10;AAAADwAAAAAAAAAAAAAAAAAHAgAAZHJzL2Rvd25yZXYueG1sUEsFBgAAAAADAAMAtwAAAP0CAAAA&#13;&#10;AA==&#13;&#10;">
                  <v:imagedata r:id="rId21" o:title=""/>
                </v:shape>
                <v:shape id="Textbox 150" o:spid="_x0000_s1068" type="#_x0000_t202" style="position:absolute;left:203;top:101;width:63805;height:166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Ly86yQAAAOEAAAAPAAAAZHJzL2Rvd25yZXYueG1sRI/BasJA&#13;&#10;EIbvhb7DMgVvdVOh0kZXkdqCIEhjeuhxmh2Txexsml01ffvOQfAy/MMw3883Xw6+VWfqowts4Gmc&#13;&#10;gSKugnVcG/gqPx5fQMWEbLENTAb+KMJycX83x9yGCxd03qdaCYRjjgaalLpc61g15DGOQ0cst0Po&#13;&#10;PSZZ+1rbHi8C962eZNlUe3QsDQ129NZQddyfvIHVNxfv7nf381kcCleWrxlvp0djRg/DeiZjNQOV&#13;&#10;aEi3jytiY8XhWRzESBLoxT8AAAD//wMAUEsBAi0AFAAGAAgAAAAhANvh9svuAAAAhQEAABMAAAAA&#13;&#10;AAAAAAAAAAAAAAAAAFtDb250ZW50X1R5cGVzXS54bWxQSwECLQAUAAYACAAAACEAWvQsW78AAAAV&#13;&#10;AQAACwAAAAAAAAAAAAAAAAAfAQAAX3JlbHMvLnJlbHNQSwECLQAUAAYACAAAACEAkC8vOskAAADh&#13;&#10;AAAADwAAAAAAAAAAAAAAAAAHAgAAZHJzL2Rvd25yZXYueG1sUEsFBgAAAAADAAMAtwAAAP0CAAAA&#13;&#10;AA==&#13;&#10;" filled="f" stroked="f">
                  <v:textbox inset="0,0,0,0">
                    <w:txbxContent>
                      <w:p w14:paraId="2F49E83C" w14:textId="77777777" w:rsidR="00E73A57" w:rsidRDefault="00000000">
                        <w:pPr>
                          <w:spacing w:before="213" w:line="374" w:lineRule="auto"/>
                          <w:ind w:left="512" w:right="7475"/>
                          <w:rPr>
                            <w:sz w:val="25"/>
                          </w:rPr>
                        </w:pPr>
                        <w:r>
                          <w:rPr>
                            <w:color w:val="333333"/>
                            <w:sz w:val="25"/>
                          </w:rPr>
                          <w:t>Not</w:t>
                        </w:r>
                        <w:r>
                          <w:rPr>
                            <w:color w:val="333333"/>
                            <w:spacing w:val="-2"/>
                            <w:sz w:val="25"/>
                          </w:rPr>
                          <w:t xml:space="preserve"> </w:t>
                        </w:r>
                        <w:r>
                          <w:rPr>
                            <w:color w:val="333333"/>
                            <w:sz w:val="25"/>
                          </w:rPr>
                          <w:t>at</w:t>
                        </w:r>
                        <w:r>
                          <w:rPr>
                            <w:color w:val="333333"/>
                            <w:spacing w:val="-2"/>
                            <w:sz w:val="25"/>
                          </w:rPr>
                          <w:t xml:space="preserve"> </w:t>
                        </w:r>
                        <w:r>
                          <w:rPr>
                            <w:color w:val="333333"/>
                            <w:sz w:val="25"/>
                          </w:rPr>
                          <w:t>all anxious A little anxious</w:t>
                        </w:r>
                      </w:p>
                      <w:p w14:paraId="415F19F2" w14:textId="77777777" w:rsidR="00E73A57" w:rsidRDefault="00000000">
                        <w:pPr>
                          <w:spacing w:line="374" w:lineRule="auto"/>
                          <w:ind w:left="512" w:right="6512"/>
                          <w:rPr>
                            <w:sz w:val="25"/>
                          </w:rPr>
                        </w:pPr>
                        <w:r>
                          <w:rPr>
                            <w:color w:val="333333"/>
                            <w:sz w:val="25"/>
                          </w:rPr>
                          <w:t xml:space="preserve">Moderately anxious </w:t>
                        </w:r>
                        <w:r>
                          <w:rPr>
                            <w:color w:val="333333"/>
                            <w:spacing w:val="-2"/>
                            <w:sz w:val="25"/>
                          </w:rPr>
                          <w:t>Anxious</w:t>
                        </w:r>
                      </w:p>
                      <w:p w14:paraId="787322B7" w14:textId="77777777" w:rsidR="00E73A57" w:rsidRDefault="00000000">
                        <w:pPr>
                          <w:spacing w:line="287" w:lineRule="exact"/>
                          <w:ind w:left="512"/>
                          <w:rPr>
                            <w:sz w:val="25"/>
                          </w:rPr>
                        </w:pPr>
                        <w:r>
                          <w:rPr>
                            <w:color w:val="333333"/>
                            <w:sz w:val="25"/>
                          </w:rPr>
                          <w:t>Very</w:t>
                        </w:r>
                        <w:r>
                          <w:rPr>
                            <w:color w:val="333333"/>
                            <w:spacing w:val="4"/>
                            <w:sz w:val="25"/>
                          </w:rPr>
                          <w:t xml:space="preserve"> </w:t>
                        </w:r>
                        <w:r>
                          <w:rPr>
                            <w:color w:val="333333"/>
                            <w:spacing w:val="-2"/>
                            <w:sz w:val="25"/>
                          </w:rPr>
                          <w:t>anxious</w:t>
                        </w:r>
                      </w:p>
                    </w:txbxContent>
                  </v:textbox>
                </v:shape>
                <w10:wrap type="topAndBottom" anchorx="page"/>
              </v:group>
            </w:pict>
          </mc:Fallback>
        </mc:AlternateContent>
      </w:r>
      <w:r>
        <w:rPr>
          <w:noProof/>
        </w:rPr>
        <mc:AlternateContent>
          <mc:Choice Requires="wps">
            <w:drawing>
              <wp:anchor distT="0" distB="0" distL="0" distR="0" simplePos="0" relativeHeight="487601152" behindDoc="1" locked="0" layoutInCell="1" allowOverlap="1" wp14:anchorId="631B8114" wp14:editId="3133D739">
                <wp:simplePos x="0" y="0"/>
                <wp:positionH relativeFrom="page">
                  <wp:posOffset>695959</wp:posOffset>
                </wp:positionH>
                <wp:positionV relativeFrom="paragraph">
                  <wp:posOffset>2100028</wp:posOffset>
                </wp:positionV>
                <wp:extent cx="6380480" cy="213360"/>
                <wp:effectExtent l="0" t="0" r="0" b="0"/>
                <wp:wrapTopAndBottom/>
                <wp:docPr id="151" name="Graphic 1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80480" cy="213360"/>
                        </a:xfrm>
                        <a:custGeom>
                          <a:avLst/>
                          <a:gdLst/>
                          <a:ahLst/>
                          <a:cxnLst/>
                          <a:rect l="l" t="t" r="r" b="b"/>
                          <a:pathLst>
                            <a:path w="6380480" h="213360">
                              <a:moveTo>
                                <a:pt x="6380480" y="213360"/>
                              </a:moveTo>
                              <a:lnTo>
                                <a:pt x="0" y="213360"/>
                              </a:lnTo>
                              <a:lnTo>
                                <a:pt x="0" y="0"/>
                              </a:lnTo>
                              <a:lnTo>
                                <a:pt x="6380480" y="0"/>
                              </a:lnTo>
                              <a:lnTo>
                                <a:pt x="6380480" y="213360"/>
                              </a:lnTo>
                              <a:close/>
                            </a:path>
                          </a:pathLst>
                        </a:custGeom>
                        <a:solidFill>
                          <a:srgbClr val="F8FCFF"/>
                        </a:solidFill>
                      </wps:spPr>
                      <wps:bodyPr wrap="square" lIns="0" tIns="0" rIns="0" bIns="0" rtlCol="0">
                        <a:prstTxWarp prst="textNoShape">
                          <a:avLst/>
                        </a:prstTxWarp>
                        <a:noAutofit/>
                      </wps:bodyPr>
                    </wps:wsp>
                  </a:graphicData>
                </a:graphic>
              </wp:anchor>
            </w:drawing>
          </mc:Choice>
          <mc:Fallback>
            <w:pict>
              <v:shape w14:anchorId="25FC295F" id="Graphic 151" o:spid="_x0000_s1026" style="position:absolute;margin-left:54.8pt;margin-top:165.35pt;width:502.4pt;height:16.8pt;z-index:-15715328;visibility:visible;mso-wrap-style:square;mso-wrap-distance-left:0;mso-wrap-distance-top:0;mso-wrap-distance-right:0;mso-wrap-distance-bottom:0;mso-position-horizontal:absolute;mso-position-horizontal-relative:page;mso-position-vertical:absolute;mso-position-vertical-relative:text;v-text-anchor:top" coordsize="6380480,2133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zW/bHAIAAMoEAAAOAAAAZHJzL2Uyb0RvYy54bWysVE2L2zAQvRf6H4TujfNRQjBxlpLFpbBs&#13;&#10;FzalZ0WWY1PZo2qU2Pn3HcmR100vpfQijTRP4zdvZrx96BvNLspiDW3GF7M5Z6qVUNTtKePfDvmH&#13;&#10;DWfoRFsIDa3K+FUhf9i9f7ftTKqWUIEulGUUpMW0MxmvnDNpkqCsVCNwBka15CzBNsLR0Z6SwoqO&#13;&#10;ojc6Wc7n66QDWxgLUiHS7ePg5LsQvyyVdF/LEpVjOuPEzYXVhvXo12S3FenJClPV8kZD/AOLRtQt&#13;&#10;fXQM9SicYGdb/xGqqaUFhNLNJDQJlGUtVciBslnM77J5rYRRIRcSB80oE/6/sPL58mperKeO5gnk&#13;&#10;DyRFks5gOnr8AW+YvrSNxxJx1gcVr6OKqndM0uV6tZl/3JDYknzLxWq1DjInIo2v5RndZwUhkrg8&#13;&#10;oRuqUERLVNGSfRtNS7X0VdShio4zqqLljKp4HKpohPPvPD1vsm5CpRqZeHcDF3WAAHQ+jZHxPeE3&#13;&#10;oG6nDyi5e2gExN2EyAMw5h99cR8w06//PfI3YWNAqQGVL+AgwWgEWehyKjyCrou81trrgPZ03GvL&#13;&#10;LoIUzjf5Ps+9qPRkAgttMXSC74kjFNcXyzoanozjz7OwijP9paXu9JMWDRuNYzSs03sI8xhKYNEd&#13;&#10;+u/CGmbIzLijRnqG2PsijR3ikxqx/mULn84Oytq3T+A2MLodaGBCArfh9hM5PQfU2y9o9wsAAP//&#13;&#10;AwBQSwMEFAAGAAgAAAAhAI7uxQjgAAAAEQEAAA8AAABkcnMvZG93bnJldi54bWxMT8lOwzAQvSPx&#13;&#10;D9ZU4kbtkChAGqdCpb31QssHuPE0ieolip2Fv2d6gstIb+bNW8rtYg2bcAiddxKStQCGrva6c42E&#13;&#10;7/Ph+Q1YiMppZbxDCT8YYFs9PpSq0H52XzidYsNIxIVCSWhj7AvOQ92iVWHte3R0u/rBqkhwaLge&#13;&#10;1Ezi1vAXIXJuVefIoVU97lqsb6fRSvCzOfJxl+B0nPaHXHT7s+U3KZ9Wy+eGxscGWMQl/n3AvQPl&#13;&#10;h4qCXfzodGCGsHjPiSohTcUrsDsjSbIM2IVWeZYCr0r+v0n1CwAA//8DAFBLAQItABQABgAIAAAA&#13;&#10;IQC2gziS/gAAAOEBAAATAAAAAAAAAAAAAAAAAAAAAABbQ29udGVudF9UeXBlc10ueG1sUEsBAi0A&#13;&#10;FAAGAAgAAAAhADj9If/WAAAAlAEAAAsAAAAAAAAAAAAAAAAALwEAAF9yZWxzLy5yZWxzUEsBAi0A&#13;&#10;FAAGAAgAAAAhAMLNb9scAgAAygQAAA4AAAAAAAAAAAAAAAAALgIAAGRycy9lMm9Eb2MueG1sUEsB&#13;&#10;Ai0AFAAGAAgAAAAhAI7uxQjgAAAAEQEAAA8AAAAAAAAAAAAAAAAAdgQAAGRycy9kb3ducmV2Lnht&#13;&#10;bFBLBQYAAAAABAAEAPMAAACDBQAAAAA=&#13;&#10;" path="m6380480,213360l,213360,,,6380480,r,213360xe" fillcolor="#f8fcff" stroked="f">
                <v:path arrowok="t"/>
                <w10:wrap type="topAndBottom" anchorx="page"/>
              </v:shape>
            </w:pict>
          </mc:Fallback>
        </mc:AlternateContent>
      </w:r>
    </w:p>
    <w:p w14:paraId="04EE440F" w14:textId="77777777" w:rsidR="00E73A57" w:rsidRDefault="00E73A57">
      <w:pPr>
        <w:pStyle w:val="BodyText"/>
        <w:spacing w:before="82"/>
        <w:rPr>
          <w:i/>
          <w:sz w:val="20"/>
        </w:rPr>
      </w:pPr>
    </w:p>
    <w:p w14:paraId="43B5AECB" w14:textId="77777777" w:rsidR="00E73A57" w:rsidRDefault="00000000">
      <w:pPr>
        <w:spacing w:before="277"/>
        <w:ind w:left="136"/>
        <w:rPr>
          <w:b/>
          <w:sz w:val="25"/>
        </w:rPr>
      </w:pPr>
      <w:r>
        <w:rPr>
          <w:b/>
          <w:color w:val="545454"/>
          <w:sz w:val="25"/>
        </w:rPr>
        <w:t>Treatment</w:t>
      </w:r>
      <w:r>
        <w:rPr>
          <w:b/>
          <w:color w:val="545454"/>
          <w:spacing w:val="5"/>
          <w:sz w:val="25"/>
        </w:rPr>
        <w:t xml:space="preserve"> </w:t>
      </w:r>
      <w:r>
        <w:rPr>
          <w:b/>
          <w:color w:val="545454"/>
          <w:sz w:val="25"/>
        </w:rPr>
        <w:t>options</w:t>
      </w:r>
      <w:r>
        <w:rPr>
          <w:b/>
          <w:color w:val="545454"/>
          <w:spacing w:val="15"/>
          <w:sz w:val="25"/>
        </w:rPr>
        <w:t xml:space="preserve"> </w:t>
      </w:r>
      <w:r>
        <w:rPr>
          <w:b/>
          <w:color w:val="545454"/>
          <w:spacing w:val="-2"/>
          <w:sz w:val="25"/>
        </w:rPr>
        <w:t>include:</w:t>
      </w:r>
    </w:p>
    <w:p w14:paraId="2BFF8D31" w14:textId="77777777" w:rsidR="00E73A57" w:rsidRDefault="00E73A57">
      <w:pPr>
        <w:pStyle w:val="BodyText"/>
        <w:spacing w:before="30"/>
        <w:rPr>
          <w:b/>
          <w:sz w:val="25"/>
        </w:rPr>
      </w:pPr>
    </w:p>
    <w:p w14:paraId="05D84EC5" w14:textId="77777777" w:rsidR="00E73A57" w:rsidRDefault="00000000">
      <w:pPr>
        <w:pStyle w:val="BodyText"/>
        <w:spacing w:line="285" w:lineRule="auto"/>
        <w:ind w:left="136" w:right="269"/>
      </w:pPr>
      <w:r>
        <w:rPr>
          <w:b/>
          <w:color w:val="1D1D20"/>
        </w:rPr>
        <w:t xml:space="preserve">Surgery: </w:t>
      </w:r>
      <w:r>
        <w:rPr>
          <w:color w:val="1D1D20"/>
        </w:rPr>
        <w:t>Removing the entire thyroid gland by surgery, which is potentially curative. With surgery, there is</w:t>
      </w:r>
      <w:r>
        <w:rPr>
          <w:color w:val="1D1D20"/>
          <w:spacing w:val="30"/>
        </w:rPr>
        <w:t xml:space="preserve"> </w:t>
      </w:r>
      <w:r>
        <w:rPr>
          <w:color w:val="1D1D20"/>
        </w:rPr>
        <w:t>a very</w:t>
      </w:r>
      <w:r>
        <w:rPr>
          <w:color w:val="1D1D20"/>
          <w:spacing w:val="30"/>
        </w:rPr>
        <w:t xml:space="preserve"> </w:t>
      </w:r>
      <w:r>
        <w:rPr>
          <w:color w:val="1D1D20"/>
        </w:rPr>
        <w:t>small risk</w:t>
      </w:r>
      <w:r>
        <w:rPr>
          <w:color w:val="1D1D20"/>
          <w:spacing w:val="30"/>
        </w:rPr>
        <w:t xml:space="preserve"> </w:t>
      </w:r>
      <w:r>
        <w:rPr>
          <w:color w:val="1D1D20"/>
        </w:rPr>
        <w:t>of dying from the surgery: less than</w:t>
      </w:r>
      <w:r>
        <w:rPr>
          <w:color w:val="1D1D20"/>
          <w:spacing w:val="-11"/>
        </w:rPr>
        <w:t xml:space="preserve"> </w:t>
      </w:r>
      <w:r>
        <w:rPr>
          <w:color w:val="1D1D20"/>
        </w:rPr>
        <w:t>1.9%. Complications following</w:t>
      </w:r>
      <w:r>
        <w:rPr>
          <w:color w:val="1D1D20"/>
          <w:spacing w:val="-11"/>
        </w:rPr>
        <w:t xml:space="preserve"> </w:t>
      </w:r>
      <w:r>
        <w:rPr>
          <w:color w:val="1D1D20"/>
        </w:rPr>
        <w:t>surgery are</w:t>
      </w:r>
      <w:r>
        <w:rPr>
          <w:color w:val="1D1D20"/>
          <w:spacing w:val="-11"/>
        </w:rPr>
        <w:t xml:space="preserve"> </w:t>
      </w:r>
      <w:r>
        <w:rPr>
          <w:color w:val="1D1D20"/>
        </w:rPr>
        <w:t>seen</w:t>
      </w:r>
      <w:r>
        <w:rPr>
          <w:color w:val="1D1D20"/>
          <w:spacing w:val="-11"/>
        </w:rPr>
        <w:t xml:space="preserve"> </w:t>
      </w:r>
      <w:r>
        <w:rPr>
          <w:color w:val="1D1D20"/>
        </w:rPr>
        <w:t>in</w:t>
      </w:r>
      <w:r>
        <w:rPr>
          <w:color w:val="1D1D20"/>
          <w:spacing w:val="-11"/>
        </w:rPr>
        <w:t xml:space="preserve"> </w:t>
      </w:r>
      <w:r>
        <w:rPr>
          <w:color w:val="1D1D20"/>
        </w:rPr>
        <w:t>just under 13%</w:t>
      </w:r>
      <w:r>
        <w:rPr>
          <w:color w:val="1D1D20"/>
          <w:spacing w:val="-6"/>
        </w:rPr>
        <w:t xml:space="preserve"> </w:t>
      </w:r>
      <w:r>
        <w:rPr>
          <w:color w:val="1D1D20"/>
        </w:rPr>
        <w:t>of dogs and include</w:t>
      </w:r>
      <w:r>
        <w:rPr>
          <w:color w:val="1D1D20"/>
          <w:spacing w:val="-6"/>
        </w:rPr>
        <w:t xml:space="preserve"> </w:t>
      </w:r>
      <w:r>
        <w:rPr>
          <w:color w:val="1D1D20"/>
        </w:rPr>
        <w:t>bleeding</w:t>
      </w:r>
      <w:r>
        <w:rPr>
          <w:color w:val="1D1D20"/>
          <w:spacing w:val="-6"/>
        </w:rPr>
        <w:t xml:space="preserve"> </w:t>
      </w:r>
      <w:r>
        <w:rPr>
          <w:color w:val="1D1D20"/>
        </w:rPr>
        <w:t>(7.7% of dogs) and</w:t>
      </w:r>
      <w:r>
        <w:rPr>
          <w:color w:val="1D1D20"/>
          <w:spacing w:val="-6"/>
        </w:rPr>
        <w:t xml:space="preserve"> </w:t>
      </w:r>
      <w:r>
        <w:rPr>
          <w:color w:val="1D1D20"/>
        </w:rPr>
        <w:t>pneumonia</w:t>
      </w:r>
      <w:r>
        <w:rPr>
          <w:color w:val="1D1D20"/>
          <w:spacing w:val="-6"/>
        </w:rPr>
        <w:t xml:space="preserve"> </w:t>
      </w:r>
      <w:r>
        <w:rPr>
          <w:color w:val="1D1D20"/>
        </w:rPr>
        <w:t>(3.2% of dogs). Following</w:t>
      </w:r>
      <w:r>
        <w:rPr>
          <w:color w:val="1D1D20"/>
          <w:spacing w:val="-6"/>
        </w:rPr>
        <w:t xml:space="preserve"> </w:t>
      </w:r>
      <w:r>
        <w:rPr>
          <w:color w:val="1D1D20"/>
        </w:rPr>
        <w:t>surgery, there is a very small risk of low thyroid levels which necessitates lifelong medication (one tablet 1-2x daily).</w:t>
      </w:r>
    </w:p>
    <w:p w14:paraId="5652975C" w14:textId="77777777" w:rsidR="00E73A57" w:rsidRDefault="00000000">
      <w:pPr>
        <w:spacing w:before="168" w:line="285" w:lineRule="auto"/>
        <w:ind w:left="136" w:right="240"/>
        <w:rPr>
          <w:sz w:val="27"/>
        </w:rPr>
      </w:pPr>
      <w:r>
        <w:rPr>
          <w:b/>
          <w:color w:val="545454"/>
          <w:sz w:val="27"/>
        </w:rPr>
        <w:t>Monitoring</w:t>
      </w:r>
      <w:r>
        <w:rPr>
          <w:b/>
          <w:color w:val="545454"/>
          <w:spacing w:val="-9"/>
          <w:sz w:val="27"/>
        </w:rPr>
        <w:t xml:space="preserve"> </w:t>
      </w:r>
      <w:r>
        <w:rPr>
          <w:b/>
          <w:color w:val="545454"/>
          <w:sz w:val="27"/>
        </w:rPr>
        <w:t>(active</w:t>
      </w:r>
      <w:r>
        <w:rPr>
          <w:b/>
          <w:color w:val="545454"/>
          <w:spacing w:val="-10"/>
          <w:sz w:val="27"/>
        </w:rPr>
        <w:t xml:space="preserve"> </w:t>
      </w:r>
      <w:r>
        <w:rPr>
          <w:b/>
          <w:color w:val="545454"/>
          <w:sz w:val="27"/>
        </w:rPr>
        <w:t xml:space="preserve">surveillance): </w:t>
      </w:r>
      <w:r>
        <w:rPr>
          <w:color w:val="545454"/>
          <w:sz w:val="27"/>
        </w:rPr>
        <w:t>Lifelong</w:t>
      </w:r>
      <w:r>
        <w:rPr>
          <w:color w:val="545454"/>
          <w:spacing w:val="-10"/>
          <w:sz w:val="27"/>
        </w:rPr>
        <w:t xml:space="preserve"> </w:t>
      </w:r>
      <w:r>
        <w:rPr>
          <w:color w:val="545454"/>
          <w:sz w:val="27"/>
        </w:rPr>
        <w:t>monitoring</w:t>
      </w:r>
      <w:r>
        <w:rPr>
          <w:color w:val="545454"/>
          <w:spacing w:val="-10"/>
          <w:sz w:val="27"/>
        </w:rPr>
        <w:t xml:space="preserve"> </w:t>
      </w:r>
      <w:r>
        <w:rPr>
          <w:color w:val="545454"/>
          <w:sz w:val="27"/>
        </w:rPr>
        <w:t>of the</w:t>
      </w:r>
      <w:r>
        <w:rPr>
          <w:color w:val="545454"/>
          <w:spacing w:val="-10"/>
          <w:sz w:val="27"/>
        </w:rPr>
        <w:t xml:space="preserve"> </w:t>
      </w:r>
      <w:r>
        <w:rPr>
          <w:color w:val="545454"/>
          <w:sz w:val="27"/>
        </w:rPr>
        <w:t>thyroid</w:t>
      </w:r>
      <w:r>
        <w:rPr>
          <w:color w:val="545454"/>
          <w:spacing w:val="-10"/>
          <w:sz w:val="27"/>
        </w:rPr>
        <w:t xml:space="preserve"> </w:t>
      </w:r>
      <w:r>
        <w:rPr>
          <w:color w:val="545454"/>
          <w:sz w:val="27"/>
        </w:rPr>
        <w:t>for growth</w:t>
      </w:r>
      <w:r>
        <w:rPr>
          <w:color w:val="545454"/>
          <w:spacing w:val="-10"/>
          <w:sz w:val="27"/>
        </w:rPr>
        <w:t xml:space="preserve"> </w:t>
      </w:r>
      <w:r>
        <w:rPr>
          <w:color w:val="545454"/>
          <w:sz w:val="27"/>
        </w:rPr>
        <w:t xml:space="preserve">or </w:t>
      </w:r>
      <w:r>
        <w:rPr>
          <w:color w:val="545454"/>
          <w:spacing w:val="-2"/>
          <w:sz w:val="27"/>
        </w:rPr>
        <w:t>spread.</w:t>
      </w:r>
    </w:p>
    <w:p w14:paraId="39857C50" w14:textId="77777777" w:rsidR="00E73A57" w:rsidRDefault="00000000">
      <w:pPr>
        <w:pStyle w:val="BodyText"/>
        <w:spacing w:before="173" w:line="285" w:lineRule="auto"/>
        <w:ind w:left="136" w:right="414"/>
        <w:jc w:val="both"/>
      </w:pPr>
      <w:r>
        <w:rPr>
          <w:b/>
          <w:color w:val="545454"/>
        </w:rPr>
        <w:t>Medical therapy</w:t>
      </w:r>
      <w:r>
        <w:rPr>
          <w:b/>
          <w:color w:val="545454"/>
          <w:spacing w:val="-9"/>
        </w:rPr>
        <w:t xml:space="preserve"> </w:t>
      </w:r>
      <w:r>
        <w:rPr>
          <w:b/>
          <w:color w:val="545454"/>
        </w:rPr>
        <w:t xml:space="preserve">(e.g. chemotherapy): </w:t>
      </w:r>
      <w:r>
        <w:rPr>
          <w:color w:val="545454"/>
        </w:rPr>
        <w:t>Chemotherapy is provided</w:t>
      </w:r>
      <w:r>
        <w:rPr>
          <w:color w:val="545454"/>
          <w:spacing w:val="-9"/>
        </w:rPr>
        <w:t xml:space="preserve"> </w:t>
      </w:r>
      <w:r>
        <w:rPr>
          <w:color w:val="545454"/>
        </w:rPr>
        <w:t>via</w:t>
      </w:r>
      <w:r>
        <w:rPr>
          <w:color w:val="545454"/>
          <w:spacing w:val="-9"/>
        </w:rPr>
        <w:t xml:space="preserve"> </w:t>
      </w:r>
      <w:r>
        <w:rPr>
          <w:color w:val="545454"/>
        </w:rPr>
        <w:t>a</w:t>
      </w:r>
      <w:r>
        <w:rPr>
          <w:color w:val="545454"/>
          <w:spacing w:val="-9"/>
        </w:rPr>
        <w:t xml:space="preserve"> </w:t>
      </w:r>
      <w:r>
        <w:rPr>
          <w:color w:val="545454"/>
        </w:rPr>
        <w:t>series of weekly treatments into</w:t>
      </w:r>
      <w:r>
        <w:rPr>
          <w:color w:val="545454"/>
          <w:spacing w:val="-6"/>
        </w:rPr>
        <w:t xml:space="preserve"> </w:t>
      </w:r>
      <w:r>
        <w:rPr>
          <w:color w:val="545454"/>
        </w:rPr>
        <w:t>the</w:t>
      </w:r>
      <w:r>
        <w:rPr>
          <w:color w:val="545454"/>
          <w:spacing w:val="-6"/>
        </w:rPr>
        <w:t xml:space="preserve"> </w:t>
      </w:r>
      <w:r>
        <w:rPr>
          <w:color w:val="545454"/>
        </w:rPr>
        <w:t>patient's vein, and</w:t>
      </w:r>
      <w:r>
        <w:rPr>
          <w:color w:val="545454"/>
          <w:spacing w:val="-6"/>
        </w:rPr>
        <w:t xml:space="preserve"> </w:t>
      </w:r>
      <w:r>
        <w:rPr>
          <w:color w:val="545454"/>
        </w:rPr>
        <w:t>has not classically been</w:t>
      </w:r>
      <w:r>
        <w:rPr>
          <w:color w:val="545454"/>
          <w:spacing w:val="-6"/>
        </w:rPr>
        <w:t xml:space="preserve"> </w:t>
      </w:r>
      <w:r>
        <w:rPr>
          <w:color w:val="545454"/>
        </w:rPr>
        <w:t>used</w:t>
      </w:r>
      <w:r>
        <w:rPr>
          <w:color w:val="545454"/>
          <w:spacing w:val="-6"/>
        </w:rPr>
        <w:t xml:space="preserve"> </w:t>
      </w:r>
      <w:r>
        <w:rPr>
          <w:color w:val="545454"/>
        </w:rPr>
        <w:t>in</w:t>
      </w:r>
      <w:r>
        <w:rPr>
          <w:color w:val="545454"/>
          <w:spacing w:val="-6"/>
        </w:rPr>
        <w:t xml:space="preserve"> </w:t>
      </w:r>
      <w:r>
        <w:rPr>
          <w:color w:val="545454"/>
        </w:rPr>
        <w:t>the treatment</w:t>
      </w:r>
      <w:r>
        <w:rPr>
          <w:color w:val="545454"/>
          <w:spacing w:val="-3"/>
        </w:rPr>
        <w:t xml:space="preserve"> </w:t>
      </w:r>
      <w:r>
        <w:rPr>
          <w:color w:val="545454"/>
        </w:rPr>
        <w:t>of</w:t>
      </w:r>
      <w:r>
        <w:rPr>
          <w:color w:val="545454"/>
          <w:spacing w:val="-3"/>
        </w:rPr>
        <w:t xml:space="preserve"> </w:t>
      </w:r>
      <w:r>
        <w:rPr>
          <w:color w:val="545454"/>
        </w:rPr>
        <w:t>thyroid</w:t>
      </w:r>
      <w:r>
        <w:rPr>
          <w:color w:val="545454"/>
          <w:spacing w:val="-13"/>
        </w:rPr>
        <w:t xml:space="preserve"> </w:t>
      </w:r>
      <w:r>
        <w:rPr>
          <w:color w:val="545454"/>
        </w:rPr>
        <w:t>cancer.</w:t>
      </w:r>
      <w:r>
        <w:rPr>
          <w:color w:val="545454"/>
          <w:spacing w:val="-3"/>
        </w:rPr>
        <w:t xml:space="preserve"> </w:t>
      </w:r>
      <w:r>
        <w:rPr>
          <w:color w:val="545454"/>
        </w:rPr>
        <w:t>Of</w:t>
      </w:r>
      <w:r>
        <w:rPr>
          <w:color w:val="545454"/>
          <w:spacing w:val="-3"/>
        </w:rPr>
        <w:t xml:space="preserve"> </w:t>
      </w:r>
      <w:r>
        <w:rPr>
          <w:color w:val="545454"/>
        </w:rPr>
        <w:t>dogs treated</w:t>
      </w:r>
      <w:r>
        <w:rPr>
          <w:color w:val="545454"/>
          <w:spacing w:val="-13"/>
        </w:rPr>
        <w:t xml:space="preserve"> </w:t>
      </w:r>
      <w:r>
        <w:rPr>
          <w:color w:val="545454"/>
        </w:rPr>
        <w:t>with</w:t>
      </w:r>
      <w:r>
        <w:rPr>
          <w:color w:val="545454"/>
          <w:spacing w:val="-13"/>
        </w:rPr>
        <w:t xml:space="preserve"> </w:t>
      </w:r>
      <w:r>
        <w:rPr>
          <w:color w:val="545454"/>
        </w:rPr>
        <w:t>chemotherapy and</w:t>
      </w:r>
      <w:r>
        <w:rPr>
          <w:color w:val="545454"/>
          <w:spacing w:val="-13"/>
        </w:rPr>
        <w:t xml:space="preserve"> </w:t>
      </w:r>
      <w:r>
        <w:rPr>
          <w:color w:val="545454"/>
        </w:rPr>
        <w:t>depending</w:t>
      </w:r>
      <w:r>
        <w:rPr>
          <w:color w:val="545454"/>
          <w:spacing w:val="-13"/>
        </w:rPr>
        <w:t xml:space="preserve"> </w:t>
      </w:r>
      <w:r>
        <w:rPr>
          <w:color w:val="545454"/>
        </w:rPr>
        <w:t>on</w:t>
      </w:r>
    </w:p>
    <w:p w14:paraId="50FEE560" w14:textId="77777777" w:rsidR="00E73A57" w:rsidRDefault="00E73A57">
      <w:pPr>
        <w:spacing w:line="285" w:lineRule="auto"/>
        <w:jc w:val="both"/>
        <w:sectPr w:rsidR="00E73A57">
          <w:pgSz w:w="12240" w:h="15840"/>
          <w:pgMar w:top="520" w:right="960" w:bottom="1000" w:left="960" w:header="0" w:footer="819" w:gutter="0"/>
          <w:cols w:space="720"/>
        </w:sectPr>
      </w:pPr>
    </w:p>
    <w:p w14:paraId="5DB26552" w14:textId="77777777" w:rsidR="00E73A57" w:rsidRDefault="00000000">
      <w:pPr>
        <w:pStyle w:val="BodyText"/>
        <w:spacing w:before="82" w:line="285" w:lineRule="auto"/>
        <w:ind w:left="136" w:right="240"/>
      </w:pPr>
      <w:r>
        <w:rPr>
          <w:color w:val="545454"/>
        </w:rPr>
        <w:lastRenderedPageBreak/>
        <w:t>the</w:t>
      </w:r>
      <w:r>
        <w:rPr>
          <w:color w:val="545454"/>
          <w:spacing w:val="-13"/>
        </w:rPr>
        <w:t xml:space="preserve"> </w:t>
      </w:r>
      <w:r>
        <w:rPr>
          <w:color w:val="545454"/>
        </w:rPr>
        <w:t>drug</w:t>
      </w:r>
      <w:r>
        <w:rPr>
          <w:color w:val="545454"/>
          <w:spacing w:val="-13"/>
        </w:rPr>
        <w:t xml:space="preserve"> </w:t>
      </w:r>
      <w:r>
        <w:rPr>
          <w:color w:val="545454"/>
        </w:rPr>
        <w:t>used,</w:t>
      </w:r>
      <w:r>
        <w:rPr>
          <w:color w:val="545454"/>
          <w:spacing w:val="-2"/>
        </w:rPr>
        <w:t xml:space="preserve"> </w:t>
      </w:r>
      <w:r>
        <w:rPr>
          <w:color w:val="545454"/>
        </w:rPr>
        <w:t>20-50%</w:t>
      </w:r>
      <w:r>
        <w:rPr>
          <w:color w:val="545454"/>
          <w:spacing w:val="-8"/>
        </w:rPr>
        <w:t xml:space="preserve"> </w:t>
      </w:r>
      <w:r>
        <w:rPr>
          <w:color w:val="545454"/>
        </w:rPr>
        <w:t>will</w:t>
      </w:r>
      <w:r>
        <w:rPr>
          <w:color w:val="545454"/>
          <w:spacing w:val="-3"/>
        </w:rPr>
        <w:t xml:space="preserve"> </w:t>
      </w:r>
      <w:r>
        <w:rPr>
          <w:color w:val="545454"/>
        </w:rPr>
        <w:t>show</w:t>
      </w:r>
      <w:r>
        <w:rPr>
          <w:color w:val="545454"/>
          <w:spacing w:val="-10"/>
        </w:rPr>
        <w:t xml:space="preserve"> </w:t>
      </w:r>
      <w:r>
        <w:rPr>
          <w:color w:val="545454"/>
        </w:rPr>
        <w:t>some</w:t>
      </w:r>
      <w:r>
        <w:rPr>
          <w:color w:val="545454"/>
          <w:spacing w:val="-13"/>
        </w:rPr>
        <w:t xml:space="preserve"> </w:t>
      </w:r>
      <w:r>
        <w:rPr>
          <w:color w:val="545454"/>
        </w:rPr>
        <w:t>response.</w:t>
      </w:r>
      <w:r>
        <w:rPr>
          <w:color w:val="545454"/>
          <w:spacing w:val="-2"/>
        </w:rPr>
        <w:t xml:space="preserve"> </w:t>
      </w:r>
      <w:r>
        <w:rPr>
          <w:color w:val="545454"/>
        </w:rPr>
        <w:t>However,</w:t>
      </w:r>
      <w:r>
        <w:rPr>
          <w:color w:val="545454"/>
          <w:spacing w:val="-2"/>
        </w:rPr>
        <w:t xml:space="preserve"> </w:t>
      </w:r>
      <w:r>
        <w:rPr>
          <w:color w:val="545454"/>
        </w:rPr>
        <w:t>because</w:t>
      </w:r>
      <w:r>
        <w:rPr>
          <w:color w:val="545454"/>
          <w:spacing w:val="-13"/>
        </w:rPr>
        <w:t xml:space="preserve"> </w:t>
      </w:r>
      <w:r>
        <w:rPr>
          <w:color w:val="545454"/>
        </w:rPr>
        <w:t>chemotherapy is not commonly used, its role in extending survival time has not been</w:t>
      </w:r>
    </w:p>
    <w:p w14:paraId="1FE5E5A4" w14:textId="77777777" w:rsidR="00E73A57" w:rsidRDefault="00000000">
      <w:pPr>
        <w:pStyle w:val="BodyText"/>
        <w:spacing w:line="285" w:lineRule="auto"/>
        <w:ind w:left="136" w:right="240"/>
      </w:pPr>
      <w:r>
        <w:rPr>
          <w:color w:val="545454"/>
        </w:rPr>
        <w:t>evaluated. Indications for chemotherapy may include</w:t>
      </w:r>
      <w:r>
        <w:rPr>
          <w:color w:val="545454"/>
          <w:spacing w:val="-10"/>
        </w:rPr>
        <w:t xml:space="preserve"> </w:t>
      </w:r>
      <w:r>
        <w:rPr>
          <w:color w:val="545454"/>
        </w:rPr>
        <w:t>cancer which</w:t>
      </w:r>
      <w:r>
        <w:rPr>
          <w:color w:val="545454"/>
          <w:spacing w:val="-10"/>
        </w:rPr>
        <w:t xml:space="preserve"> </w:t>
      </w:r>
      <w:r>
        <w:rPr>
          <w:color w:val="545454"/>
        </w:rPr>
        <w:t>is recurrent, which has spread or which is extremely large and not amenable to surgery.</w:t>
      </w:r>
    </w:p>
    <w:p w14:paraId="51A778CD" w14:textId="77777777" w:rsidR="00E73A57" w:rsidRDefault="00000000">
      <w:pPr>
        <w:pStyle w:val="BodyText"/>
        <w:spacing w:line="285" w:lineRule="auto"/>
        <w:ind w:left="136" w:right="240"/>
      </w:pPr>
      <w:r>
        <w:rPr>
          <w:color w:val="545454"/>
        </w:rPr>
        <w:t>Potential</w:t>
      </w:r>
      <w:r>
        <w:rPr>
          <w:color w:val="545454"/>
          <w:spacing w:val="-3"/>
        </w:rPr>
        <w:t xml:space="preserve"> </w:t>
      </w:r>
      <w:r>
        <w:rPr>
          <w:color w:val="545454"/>
        </w:rPr>
        <w:t>complications should</w:t>
      </w:r>
      <w:r>
        <w:rPr>
          <w:color w:val="545454"/>
          <w:spacing w:val="-12"/>
        </w:rPr>
        <w:t xml:space="preserve"> </w:t>
      </w:r>
      <w:r>
        <w:rPr>
          <w:color w:val="545454"/>
        </w:rPr>
        <w:t>be</w:t>
      </w:r>
      <w:r>
        <w:rPr>
          <w:color w:val="545454"/>
          <w:spacing w:val="-12"/>
        </w:rPr>
        <w:t xml:space="preserve"> </w:t>
      </w:r>
      <w:r>
        <w:rPr>
          <w:color w:val="545454"/>
        </w:rPr>
        <w:t>minimal,</w:t>
      </w:r>
      <w:r>
        <w:rPr>
          <w:color w:val="545454"/>
          <w:spacing w:val="-2"/>
        </w:rPr>
        <w:t xml:space="preserve"> </w:t>
      </w:r>
      <w:r>
        <w:rPr>
          <w:color w:val="545454"/>
        </w:rPr>
        <w:t>but</w:t>
      </w:r>
      <w:r>
        <w:rPr>
          <w:color w:val="545454"/>
          <w:spacing w:val="-2"/>
        </w:rPr>
        <w:t xml:space="preserve"> </w:t>
      </w:r>
      <w:r>
        <w:rPr>
          <w:color w:val="545454"/>
        </w:rPr>
        <w:t>include</w:t>
      </w:r>
      <w:r>
        <w:rPr>
          <w:color w:val="545454"/>
          <w:spacing w:val="-12"/>
        </w:rPr>
        <w:t xml:space="preserve"> </w:t>
      </w:r>
      <w:r>
        <w:rPr>
          <w:color w:val="545454"/>
        </w:rPr>
        <w:t>vomiting/diarrhoea</w:t>
      </w:r>
      <w:r>
        <w:rPr>
          <w:color w:val="545454"/>
          <w:spacing w:val="-12"/>
        </w:rPr>
        <w:t xml:space="preserve"> </w:t>
      </w:r>
      <w:r>
        <w:rPr>
          <w:color w:val="545454"/>
        </w:rPr>
        <w:t>and</w:t>
      </w:r>
      <w:r>
        <w:rPr>
          <w:color w:val="545454"/>
          <w:spacing w:val="-12"/>
        </w:rPr>
        <w:t xml:space="preserve"> </w:t>
      </w:r>
      <w:r>
        <w:rPr>
          <w:color w:val="545454"/>
        </w:rPr>
        <w:t>an increased risk of developing infections.</w:t>
      </w:r>
    </w:p>
    <w:p w14:paraId="20D24177" w14:textId="77777777" w:rsidR="00E73A57" w:rsidRDefault="00000000">
      <w:pPr>
        <w:pStyle w:val="BodyText"/>
        <w:spacing w:before="168" w:line="285" w:lineRule="auto"/>
        <w:ind w:left="136" w:right="240"/>
      </w:pPr>
      <w:r>
        <w:rPr>
          <w:b/>
          <w:color w:val="545454"/>
        </w:rPr>
        <w:t xml:space="preserve">Radiation therapy: </w:t>
      </w:r>
      <w:r>
        <w:rPr>
          <w:color w:val="545454"/>
        </w:rPr>
        <w:t>Radiation is more commonly indicated for very large thyroid tumours which are not amenable to surgery. Treatment consists of 4 weekly treatments and</w:t>
      </w:r>
      <w:r>
        <w:rPr>
          <w:color w:val="545454"/>
          <w:spacing w:val="-6"/>
        </w:rPr>
        <w:t xml:space="preserve"> </w:t>
      </w:r>
      <w:r>
        <w:rPr>
          <w:color w:val="545454"/>
        </w:rPr>
        <w:t>mean</w:t>
      </w:r>
      <w:r>
        <w:rPr>
          <w:color w:val="545454"/>
          <w:spacing w:val="-6"/>
        </w:rPr>
        <w:t xml:space="preserve"> </w:t>
      </w:r>
      <w:r>
        <w:rPr>
          <w:color w:val="545454"/>
        </w:rPr>
        <w:t>survival time</w:t>
      </w:r>
      <w:r>
        <w:rPr>
          <w:color w:val="545454"/>
          <w:spacing w:val="-6"/>
        </w:rPr>
        <w:t xml:space="preserve"> </w:t>
      </w:r>
      <w:r>
        <w:rPr>
          <w:color w:val="545454"/>
        </w:rPr>
        <w:t>is around</w:t>
      </w:r>
      <w:r>
        <w:rPr>
          <w:color w:val="545454"/>
          <w:spacing w:val="-6"/>
        </w:rPr>
        <w:t xml:space="preserve"> </w:t>
      </w:r>
      <w:r>
        <w:rPr>
          <w:color w:val="545454"/>
        </w:rPr>
        <w:t>45</w:t>
      </w:r>
      <w:r>
        <w:rPr>
          <w:color w:val="545454"/>
          <w:spacing w:val="-6"/>
        </w:rPr>
        <w:t xml:space="preserve"> </w:t>
      </w:r>
      <w:r>
        <w:rPr>
          <w:color w:val="545454"/>
        </w:rPr>
        <w:t>months. Potential side</w:t>
      </w:r>
      <w:r>
        <w:rPr>
          <w:color w:val="545454"/>
          <w:spacing w:val="-6"/>
        </w:rPr>
        <w:t xml:space="preserve"> </w:t>
      </w:r>
      <w:r>
        <w:rPr>
          <w:color w:val="545454"/>
        </w:rPr>
        <w:t>effects are generally reversible and include hair loss and skin irritation over the neck.</w:t>
      </w:r>
    </w:p>
    <w:p w14:paraId="3D2648C6" w14:textId="77777777" w:rsidR="00E73A57" w:rsidRDefault="00000000">
      <w:pPr>
        <w:pStyle w:val="BodyText"/>
        <w:spacing w:line="285" w:lineRule="auto"/>
        <w:ind w:left="136" w:right="659"/>
      </w:pPr>
      <w:r>
        <w:rPr>
          <w:color w:val="545454"/>
        </w:rPr>
        <w:t>Permanent side</w:t>
      </w:r>
      <w:r>
        <w:rPr>
          <w:color w:val="545454"/>
          <w:spacing w:val="-8"/>
        </w:rPr>
        <w:t xml:space="preserve"> </w:t>
      </w:r>
      <w:r>
        <w:rPr>
          <w:color w:val="545454"/>
        </w:rPr>
        <w:t>effects include</w:t>
      </w:r>
      <w:r>
        <w:rPr>
          <w:color w:val="545454"/>
          <w:spacing w:val="-8"/>
        </w:rPr>
        <w:t xml:space="preserve"> </w:t>
      </w:r>
      <w:r>
        <w:rPr>
          <w:color w:val="545454"/>
        </w:rPr>
        <w:t>change</w:t>
      </w:r>
      <w:r>
        <w:rPr>
          <w:color w:val="545454"/>
          <w:spacing w:val="-8"/>
        </w:rPr>
        <w:t xml:space="preserve"> </w:t>
      </w:r>
      <w:r>
        <w:rPr>
          <w:color w:val="545454"/>
        </w:rPr>
        <w:t>in</w:t>
      </w:r>
      <w:r>
        <w:rPr>
          <w:color w:val="545454"/>
          <w:spacing w:val="-8"/>
        </w:rPr>
        <w:t xml:space="preserve"> </w:t>
      </w:r>
      <w:r>
        <w:rPr>
          <w:color w:val="545454"/>
        </w:rPr>
        <w:t>hair and</w:t>
      </w:r>
      <w:r>
        <w:rPr>
          <w:color w:val="545454"/>
          <w:spacing w:val="-8"/>
        </w:rPr>
        <w:t xml:space="preserve"> </w:t>
      </w:r>
      <w:r>
        <w:rPr>
          <w:color w:val="545454"/>
        </w:rPr>
        <w:t>skin</w:t>
      </w:r>
      <w:r>
        <w:rPr>
          <w:color w:val="545454"/>
          <w:spacing w:val="-8"/>
        </w:rPr>
        <w:t xml:space="preserve"> </w:t>
      </w:r>
      <w:r>
        <w:rPr>
          <w:color w:val="545454"/>
        </w:rPr>
        <w:t>colour over the</w:t>
      </w:r>
      <w:r>
        <w:rPr>
          <w:color w:val="545454"/>
          <w:spacing w:val="-8"/>
        </w:rPr>
        <w:t xml:space="preserve"> </w:t>
      </w:r>
      <w:r>
        <w:rPr>
          <w:color w:val="545454"/>
        </w:rPr>
        <w:t xml:space="preserve">radiation </w:t>
      </w:r>
      <w:r>
        <w:rPr>
          <w:color w:val="545454"/>
          <w:spacing w:val="-2"/>
        </w:rPr>
        <w:t>site.</w:t>
      </w:r>
    </w:p>
    <w:p w14:paraId="00C2A5E8" w14:textId="77777777" w:rsidR="00E73A57" w:rsidRDefault="00E73A57">
      <w:pPr>
        <w:pStyle w:val="BodyText"/>
        <w:rPr>
          <w:sz w:val="25"/>
        </w:rPr>
      </w:pPr>
    </w:p>
    <w:p w14:paraId="46635DD1" w14:textId="77777777" w:rsidR="00E73A57" w:rsidRDefault="00E73A57">
      <w:pPr>
        <w:pStyle w:val="BodyText"/>
        <w:rPr>
          <w:sz w:val="25"/>
        </w:rPr>
      </w:pPr>
    </w:p>
    <w:p w14:paraId="6D12FF07" w14:textId="77777777" w:rsidR="00E73A57" w:rsidRDefault="00E73A57">
      <w:pPr>
        <w:pStyle w:val="BodyText"/>
        <w:spacing w:before="155"/>
        <w:rPr>
          <w:sz w:val="25"/>
        </w:rPr>
      </w:pPr>
    </w:p>
    <w:p w14:paraId="0CCEAEA0" w14:textId="77777777" w:rsidR="00E73A57" w:rsidRDefault="00000000">
      <w:pPr>
        <w:spacing w:line="292" w:lineRule="auto"/>
        <w:ind w:left="136" w:right="320"/>
        <w:rPr>
          <w:sz w:val="25"/>
        </w:rPr>
      </w:pPr>
      <w:r>
        <w:rPr>
          <w:color w:val="333333"/>
          <w:sz w:val="25"/>
        </w:rPr>
        <w:t>Please select which of these treatment options would be your preferred 1st, 2nd, 3rd or 4th choice following a diagnosis of thyroid papillary lesion in your pet (assuming all options are available locally and your pet is fully insured). There are no right or wrong answers, we just want to know what treatment you prefer.</w:t>
      </w:r>
    </w:p>
    <w:p w14:paraId="700DE5FF" w14:textId="77777777" w:rsidR="00E73A57" w:rsidRDefault="00E73A57">
      <w:pPr>
        <w:pStyle w:val="BodyText"/>
        <w:spacing w:before="2"/>
        <w:rPr>
          <w:sz w:val="20"/>
        </w:rPr>
      </w:pPr>
    </w:p>
    <w:tbl>
      <w:tblPr>
        <w:tblW w:w="0" w:type="auto"/>
        <w:tblInd w:w="135" w:type="dxa"/>
        <w:tblBorders>
          <w:top w:val="single" w:sz="8" w:space="0" w:color="DAD4CC"/>
          <w:left w:val="single" w:sz="8" w:space="0" w:color="DAD4CC"/>
          <w:bottom w:val="single" w:sz="8" w:space="0" w:color="DAD4CC"/>
          <w:right w:val="single" w:sz="8" w:space="0" w:color="DAD4CC"/>
          <w:insideH w:val="single" w:sz="8" w:space="0" w:color="DAD4CC"/>
          <w:insideV w:val="single" w:sz="8" w:space="0" w:color="DAD4CC"/>
        </w:tblBorders>
        <w:tblLayout w:type="fixed"/>
        <w:tblCellMar>
          <w:left w:w="0" w:type="dxa"/>
          <w:right w:w="0" w:type="dxa"/>
        </w:tblCellMar>
        <w:tblLook w:val="01E0" w:firstRow="1" w:lastRow="1" w:firstColumn="1" w:lastColumn="1" w:noHBand="0" w:noVBand="0"/>
      </w:tblPr>
      <w:tblGrid>
        <w:gridCol w:w="3800"/>
        <w:gridCol w:w="1504"/>
        <w:gridCol w:w="1728"/>
        <w:gridCol w:w="1504"/>
        <w:gridCol w:w="1504"/>
      </w:tblGrid>
      <w:tr w:rsidR="00E73A57" w14:paraId="2D45FC94" w14:textId="77777777">
        <w:trPr>
          <w:trHeight w:val="1086"/>
        </w:trPr>
        <w:tc>
          <w:tcPr>
            <w:tcW w:w="3800" w:type="dxa"/>
            <w:tcBorders>
              <w:top w:val="nil"/>
              <w:left w:val="nil"/>
            </w:tcBorders>
          </w:tcPr>
          <w:p w14:paraId="603D587A" w14:textId="77777777" w:rsidR="00E73A57" w:rsidRDefault="00E73A57">
            <w:pPr>
              <w:pStyle w:val="TableParagraph"/>
              <w:rPr>
                <w:rFonts w:ascii="Times New Roman"/>
                <w:sz w:val="26"/>
              </w:rPr>
            </w:pPr>
          </w:p>
        </w:tc>
        <w:tc>
          <w:tcPr>
            <w:tcW w:w="1504" w:type="dxa"/>
            <w:tcBorders>
              <w:top w:val="nil"/>
            </w:tcBorders>
          </w:tcPr>
          <w:p w14:paraId="2C782F4A" w14:textId="77777777" w:rsidR="00E73A57" w:rsidRDefault="00000000">
            <w:pPr>
              <w:pStyle w:val="TableParagraph"/>
              <w:spacing w:before="229" w:line="266" w:lineRule="auto"/>
              <w:ind w:left="326" w:hanging="24"/>
              <w:rPr>
                <w:sz w:val="25"/>
              </w:rPr>
            </w:pPr>
            <w:r>
              <w:rPr>
                <w:color w:val="333333"/>
                <w:spacing w:val="-2"/>
                <w:sz w:val="25"/>
              </w:rPr>
              <w:t>Medical therapy</w:t>
            </w:r>
          </w:p>
        </w:tc>
        <w:tc>
          <w:tcPr>
            <w:tcW w:w="1728" w:type="dxa"/>
            <w:tcBorders>
              <w:top w:val="nil"/>
            </w:tcBorders>
          </w:tcPr>
          <w:p w14:paraId="19BB0419" w14:textId="77777777" w:rsidR="00E73A57" w:rsidRDefault="00000000">
            <w:pPr>
              <w:pStyle w:val="TableParagraph"/>
              <w:spacing w:before="69" w:line="266" w:lineRule="auto"/>
              <w:ind w:left="134" w:right="110" w:hanging="7"/>
              <w:jc w:val="center"/>
              <w:rPr>
                <w:sz w:val="25"/>
              </w:rPr>
            </w:pPr>
            <w:r>
              <w:rPr>
                <w:color w:val="333333"/>
                <w:spacing w:val="-2"/>
                <w:sz w:val="25"/>
              </w:rPr>
              <w:t>Monitoring (active surveillance)</w:t>
            </w:r>
          </w:p>
        </w:tc>
        <w:tc>
          <w:tcPr>
            <w:tcW w:w="1504" w:type="dxa"/>
            <w:tcBorders>
              <w:top w:val="nil"/>
            </w:tcBorders>
          </w:tcPr>
          <w:p w14:paraId="3699013C" w14:textId="77777777" w:rsidR="00E73A57" w:rsidRDefault="00E73A57">
            <w:pPr>
              <w:pStyle w:val="TableParagraph"/>
              <w:spacing w:before="102"/>
              <w:rPr>
                <w:sz w:val="25"/>
              </w:rPr>
            </w:pPr>
          </w:p>
          <w:p w14:paraId="26D11F95" w14:textId="77777777" w:rsidR="00E73A57" w:rsidRDefault="00000000">
            <w:pPr>
              <w:pStyle w:val="TableParagraph"/>
              <w:ind w:left="302"/>
              <w:rPr>
                <w:sz w:val="25"/>
              </w:rPr>
            </w:pPr>
            <w:r>
              <w:rPr>
                <w:color w:val="333333"/>
                <w:spacing w:val="-2"/>
                <w:sz w:val="25"/>
              </w:rPr>
              <w:t>Surgery</w:t>
            </w:r>
          </w:p>
        </w:tc>
        <w:tc>
          <w:tcPr>
            <w:tcW w:w="1504" w:type="dxa"/>
            <w:tcBorders>
              <w:top w:val="nil"/>
            </w:tcBorders>
          </w:tcPr>
          <w:p w14:paraId="3FB5673A" w14:textId="77777777" w:rsidR="00E73A57" w:rsidRDefault="00000000">
            <w:pPr>
              <w:pStyle w:val="TableParagraph"/>
              <w:spacing w:before="229" w:line="266" w:lineRule="auto"/>
              <w:ind w:left="326" w:hanging="128"/>
              <w:rPr>
                <w:sz w:val="25"/>
              </w:rPr>
            </w:pPr>
            <w:r>
              <w:rPr>
                <w:color w:val="333333"/>
                <w:spacing w:val="-2"/>
                <w:sz w:val="25"/>
              </w:rPr>
              <w:t>Radiation therapy</w:t>
            </w:r>
          </w:p>
        </w:tc>
      </w:tr>
      <w:tr w:rsidR="00E73A57" w14:paraId="08F343F4" w14:textId="77777777">
        <w:trPr>
          <w:trHeight w:val="476"/>
        </w:trPr>
        <w:tc>
          <w:tcPr>
            <w:tcW w:w="3800" w:type="dxa"/>
            <w:tcBorders>
              <w:left w:val="nil"/>
            </w:tcBorders>
          </w:tcPr>
          <w:p w14:paraId="70F791CE" w14:textId="77777777" w:rsidR="00E73A57" w:rsidRDefault="00000000">
            <w:pPr>
              <w:pStyle w:val="TableParagraph"/>
              <w:spacing w:before="83"/>
              <w:ind w:left="136"/>
              <w:rPr>
                <w:sz w:val="25"/>
              </w:rPr>
            </w:pPr>
            <w:r>
              <w:rPr>
                <w:color w:val="333333"/>
                <w:sz w:val="25"/>
              </w:rPr>
              <w:t>1st</w:t>
            </w:r>
            <w:r>
              <w:rPr>
                <w:color w:val="333333"/>
                <w:spacing w:val="-6"/>
                <w:sz w:val="25"/>
              </w:rPr>
              <w:t xml:space="preserve"> </w:t>
            </w:r>
            <w:r>
              <w:rPr>
                <w:color w:val="333333"/>
                <w:spacing w:val="-2"/>
                <w:sz w:val="25"/>
              </w:rPr>
              <w:t>Choice</w:t>
            </w:r>
          </w:p>
        </w:tc>
        <w:tc>
          <w:tcPr>
            <w:tcW w:w="1504" w:type="dxa"/>
            <w:shd w:val="clear" w:color="auto" w:fill="F1EEEA"/>
          </w:tcPr>
          <w:p w14:paraId="64A17615" w14:textId="77777777" w:rsidR="00E73A57" w:rsidRDefault="00E73A57">
            <w:pPr>
              <w:pStyle w:val="TableParagraph"/>
              <w:spacing w:before="8"/>
              <w:rPr>
                <w:sz w:val="13"/>
              </w:rPr>
            </w:pPr>
          </w:p>
          <w:p w14:paraId="213BF333"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2CD48252" wp14:editId="6F984ABE">
                      <wp:extent cx="121920" cy="121920"/>
                      <wp:effectExtent l="0" t="0" r="0" b="1905"/>
                      <wp:docPr id="152" name="Group 15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153" name="Graphic 153"/>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154" name="Graphic 154"/>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155" name="Graphic 155"/>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156" name="Graphic 156"/>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157" name="Graphic 157"/>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6DA9628D" id="Group 152"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P+3epQMAAEESAAAOAAAAZHJzL2Uyb0RvYy54bWzsWFtP2zAUfp+0/xDlfSQppUBEiyYo1STE&#13;&#10;kGDas+s4Fy2JPdttyr/f8S3phTLKChMSeUhO4mP7+PP3+dg5O19UpTcnXBS0HvrRQeh7pMY0Keps&#13;&#10;6P+4v/py4ntCojpBJa3J0H8gwj8fff501rCY9GhOy4RwDxqpRdywoZ9LyeIgEDgnFRIHlJEaClPK&#13;&#10;KyThlWdBwlEDrVdl0AvDQdBQnjBOMRECvl6aQn+k209TguX3NBVEeuXQh9ikvnN9n6p7MDpDccYR&#13;&#10;ywtsw0AviKJCRQ2dtk1dIom8GS82mqoKzKmgqTzAtApomhaY6DHAaKJwbTQTTmdMjyWLm4y1MAG0&#13;&#10;azi9uFl8M59wdsduuYkezGuKfwnAJWhYFi+Xq/esc16kvFKVYBDeQiP60CJKFtLD8DHqRac9wB1D&#13;&#10;kbU14jiHadmohfPxk/UCFJtOdWhtKA0D7ogOHvFv8NzliBGNulDDv+VekUD0R4e+V6MKODyxdFGf&#13;&#10;YDSqe/BTGNo3YeF8FkJRdDxwCBlbYe9GimI8E3JCqIYaza+F1ABmibNQ7iy8qJ3JgfiK8qWmvPQ9&#13;&#10;oDz3PaD81FCeIanqqflTptfACG0keWuq0orOyT3VfrKbMOtrIu1cynrTVWsMxuPK3JPp5lynjjqt&#13;&#10;IxgqMA1FGyx8XIajrFXcoRaeoGWRXBVlqUIVPJtelNybI8BgcDo4HuiZguorbowLeYlEbvx0kUJH&#13;&#10;x6D5L2IzlWqKpzR5AC40MPlDX/yeIU58r/xWA9vUwuIM7oypM7gsL6hefjSK0Of94ifizFPdD30J&#13;&#10;WrmhjnQodnOsAGh9Vc2afp1JmhaKACAAF5F9AQEYKr6BEvqbSujvQQmPrhUAg5PR8tQ7lGDFfQUl&#13;&#10;2EiUEoyp8O9obqgLs76yqkGkncsay22D6/7Oyz2tJjrvVfEoSuxHE1f6smT/0MQOOdkJ1a76bXY4&#13;&#10;2tTE0U6aiMJI5QFFEW2BylHs8uhp1O/bJGFMs0y9uTJsHCAMY23XxXKY22RhhrvK8S5RGDHYHl8x&#13;&#10;P4T6+tCC3nDvtJHcpoXBphYG+9OClocVg7X/kxpcJCpPKM2anUjH9pU8YRxMpJ3L2spvnNpF4Glp&#13;&#10;uO5fURvjk/Fg3PvQxv60cbypjeOdtNELD9WJCibdWO82T3Qr+/NzxbKnk457LqvtaeF0PT/X77F+&#13;&#10;cUkFMXr+665sZYu1cjrZthPTO/z3dfrQp3L4T6FPUPafivoRsvyuTyvdn5/RHwAAAP//AwBQSwME&#13;&#10;FAAGAAgAAAAhAJeEr+vcAAAACAEAAA8AAABkcnMvZG93bnJldi54bWxMj0FrwkAQhe+F/odlhN7q&#13;&#10;JkqLjdmIWNuTFKpC8TZmxySYnQ3ZNYn/vmt7aC9vGB7z5n3pYjC16Kh1lWUF8TgCQZxbXXGhYL97&#13;&#10;e5yBcB5ZY22ZFFzJwSK7v0sx0bbnT+q2vhAhhF2CCkrvm0RKl5dk0I1tQxy8k20N+rC2hdQt9iHc&#13;&#10;1HISRc/SYMXhQ4kNrUrKz9uLUfDeY7+cxutucz6trofd08fXJialHkbD6zzIcg7C0+D/LuDGEPpD&#13;&#10;Food7YW1E7WCQON/9Oa9TEAcf6fMUvkfIPsGAAD//wMAUEsBAi0AFAAGAAgAAAAhALaDOJL+AAAA&#13;&#10;4QEAABMAAAAAAAAAAAAAAAAAAAAAAFtDb250ZW50X1R5cGVzXS54bWxQSwECLQAUAAYACAAAACEA&#13;&#10;OP0h/9YAAACUAQAACwAAAAAAAAAAAAAAAAAvAQAAX3JlbHMvLnJlbHNQSwECLQAUAAYACAAAACEA&#13;&#10;9T/t3qUDAABBEgAADgAAAAAAAAAAAAAAAAAuAgAAZHJzL2Uyb0RvYy54bWxQSwECLQAUAAYACAAA&#13;&#10;ACEAl4Sv69wAAAAIAQAADwAAAAAAAAAAAAAAAAD/BQAAZHJzL2Rvd25yZXYueG1sUEsFBgAAAAAE&#13;&#10;AAQA8wAAAAgHAAAAAA==&#13;&#10;">
                      <v:shape id="Graphic 153"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7uD3xwAAAOEAAAAPAAAAZHJzL2Rvd25yZXYueG1sRI9NawIx&#13;&#10;EIbvhf6HMIXeatZPymoUUQQpXtzqfbqZ3Q1uJkuS6tZfbwqFXoYZXt5neBar3rbiSj4YxwqGgwwE&#13;&#10;cem04VrB6XP39g4iRGSNrWNS8EMBVsvnpwXm2t34SNci1iJBOOSooImxy6UMZUMWw8B1xCmrnLcY&#13;&#10;0+lrqT3eEty2cpRlM2nRcPrQYEebhspL8W0VmHs1LuTHlz/f9bmadLuJcYe9Uq8v/XaexnoOIlIf&#13;&#10;/xt/iL1ODtMx/BqlDeTyAQAA//8DAFBLAQItABQABgAIAAAAIQDb4fbL7gAAAIUBAAATAAAAAAAA&#13;&#10;AAAAAAAAAAAAAABbQ29udGVudF9UeXBlc10ueG1sUEsBAi0AFAAGAAgAAAAhAFr0LFu/AAAAFQEA&#13;&#10;AAsAAAAAAAAAAAAAAAAAHwEAAF9yZWxzLy5yZWxzUEsBAi0AFAAGAAgAAAAhAIDu4PfHAAAA4QAA&#13;&#10;AA8AAAAAAAAAAAAAAAAABwIAAGRycy9kb3ducmV2LnhtbFBLBQYAAAAAAwADALcAAAD7AgAAAAA=&#13;&#10;" path="m,111760l,,111760,e" filled="f" strokecolor="#696763" strokeweight="0">
                        <v:path arrowok="t"/>
                      </v:shape>
                      <v:shape id="Graphic 154"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fliDyAAAAOEAAAAPAAAAZHJzL2Rvd25yZXYueG1sRI/RaoNA&#13;&#10;EEXfA/2HZQp9S9amJhTNRhqtIPQpaT5gcKcqdWfFXRObr88WCn0ZZrjcM5xdNpteXGh0nWUFz6sI&#13;&#10;BHFtdceNgvNnuXwF4Tyyxt4yKfghB9n+YbHDRNsrH+ly8o0IEHYJKmi9HxIpXd2SQbeyA3HIvuxo&#13;&#10;0IdzbKQe8RrgppfrKNpKgx2HDy0OlLdUf58mo0DbWznl8Yc9mJehPMbvUVFtzko9Pc5FGsZbCsLT&#13;&#10;7P8bf4hKB4dNDL9GYQO5vwMAAP//AwBQSwECLQAUAAYACAAAACEA2+H2y+4AAACFAQAAEwAAAAAA&#13;&#10;AAAAAAAAAAAAAAAAW0NvbnRlbnRfVHlwZXNdLnhtbFBLAQItABQABgAIAAAAIQBa9CxbvwAAABUB&#13;&#10;AAALAAAAAAAAAAAAAAAAAB8BAABfcmVscy8ucmVsc1BLAQItABQABgAIAAAAIQATfliDyAAAAOEA&#13;&#10;AAAPAAAAAAAAAAAAAAAAAAcCAABkcnMvZG93bnJldi54bWxQSwUGAAAAAAMAAwC3AAAA/AIAAAAA&#13;&#10;" path="m,121920r121920,l121920,e" filled="f" strokecolor="white" strokeweight="0">
                        <v:path arrowok="t"/>
                      </v:shape>
                      <v:shape id="Graphic 155"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Al78yAAAAOEAAAAPAAAAZHJzL2Rvd25yZXYueG1sRI/RagIx&#13;&#10;EEXfC/5DGKFvNVHYtqxGkUpLK31Z6weMm3F3cTPZJlld/94UCr4MM1zuGc5iNdhWnMmHxrGG6USB&#13;&#10;IC6dabjSsP95f3oFESKywdYxabhSgNVy9LDA3LgLF3TexUokCIccNdQxdrmUoazJYpi4jjhlR+ct&#13;&#10;xnT6ShqPlwS3rZwp9SwtNpw+1NjRW03laddbDb1Sxcv1l4tt7w+n74/sa1jbTOvH8bCZp7Geg4g0&#13;&#10;xHvjH/FpkkOWwZ9R2kAubwAAAP//AwBQSwECLQAUAAYACAAAACEA2+H2y+4AAACFAQAAEwAAAAAA&#13;&#10;AAAAAAAAAAAAAAAAW0NvbnRlbnRfVHlwZXNdLnhtbFBLAQItABQABgAIAAAAIQBa9CxbvwAAABUB&#13;&#10;AAALAAAAAAAAAAAAAAAAAB8BAABfcmVscy8ucmVsc1BLAQItABQABgAIAAAAIQBbAl78yAAAAOEA&#13;&#10;AAAPAAAAAAAAAAAAAAAAAAcCAABkcnMvZG93bnJldi54bWxQSwUGAAAAAAMAAwC3AAAA/AIAAAAA&#13;&#10;" path="m,91440l,,91440,e" filled="f" strokeweight="0">
                        <v:path arrowok="t"/>
                      </v:shape>
                      <v:shape id="Graphic 156"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3LEKxwAAAOEAAAAPAAAAZHJzL2Rvd25yZXYueG1sRI/BasJA&#13;&#10;EIbvBd9hGaE33VgwanQVjRSk9GLU+5gds8HsbMhuNX37bqHQyzDDz/8N32rT20Y8qPO1YwWTcQKC&#13;&#10;uHS65krB+fQ+moPwAVlj45gUfJOHzXrwssJMuycf6VGESkQI+wwVmBDaTEpfGrLox64ljtnNdRZD&#13;&#10;PLtK6g6fEW4b+ZYkqbRYc/xgsKXcUHkvvqyCz+Ijv9a7Q14u5Ox8Me6WYiGVeh32+2Uc2yWIQH34&#13;&#10;b/whDjo6TFP4NYobyPUPAAAA//8DAFBLAQItABQABgAIAAAAIQDb4fbL7gAAAIUBAAATAAAAAAAA&#13;&#10;AAAAAAAAAAAAAABbQ29udGVudF9UeXBlc10ueG1sUEsBAi0AFAAGAAgAAAAhAFr0LFu/AAAAFQEA&#13;&#10;AAsAAAAAAAAAAAAAAAAAHwEAAF9yZWxzLy5yZWxzUEsBAi0AFAAGAAgAAAAhALPcsQrHAAAA4QAA&#13;&#10;AA8AAAAAAAAAAAAAAAAABwIAAGRycy9kb3ducmV2LnhtbFBLBQYAAAAAAwADALcAAAD7AgAAAAA=&#13;&#10;" path="m,101600r101600,l101600,e" filled="f" strokecolor="#e8e6e2" strokeweight="0">
                        <v:path arrowok="t"/>
                      </v:shape>
                      <v:shape id="Graphic 157"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v3L7xQAAAOEAAAAPAAAAZHJzL2Rvd25yZXYueG1sRI/BisIw&#13;&#10;EIbvC75DGMHbmiroLtUoogiiF9dVvA7NNC02k9JErW9vBMHLMMPP/w3fdN7aStyo8aVjBYN+AoI4&#13;&#10;c7pko+D4v/7+BeEDssbKMSl4kIf5rPM1xVS7O//R7RCMiBD2KSooQqhTKX1WkEXfdzVxzHLXWAzx&#13;&#10;bIzUDd4j3FZymCRjabHk+KHAmpYFZZfD1SrYtjt/Pi7HVp702dd7k6PZ5Er1uu1qEsdiAiJQGz6N&#13;&#10;N2Kjo8PoB15GcQM5ewIAAP//AwBQSwECLQAUAAYACAAAACEA2+H2y+4AAACFAQAAEwAAAAAAAAAA&#13;&#10;AAAAAAAAAAAAW0NvbnRlbnRfVHlwZXNdLnhtbFBLAQItABQABgAIAAAAIQBa9CxbvwAAABUBAAAL&#13;&#10;AAAAAAAAAAAAAAAAAB8BAABfcmVscy8ucmVsc1BLAQItABQABgAIAAAAIQCAv3L7xQAAAOEAAAAP&#13;&#10;AAAAAAAAAAAAAAAAAAcCAABkcnMvZG93bnJldi54bWxQSwUGAAAAAAMAAwC3AAAA+QIAAAAA&#13;&#10;" path="m91440,91440l,91440,,,91440,r,91440xe" stroked="f">
                        <v:path arrowok="t"/>
                      </v:shape>
                      <w10:anchorlock/>
                    </v:group>
                  </w:pict>
                </mc:Fallback>
              </mc:AlternateContent>
            </w:r>
          </w:p>
        </w:tc>
        <w:tc>
          <w:tcPr>
            <w:tcW w:w="1728" w:type="dxa"/>
            <w:shd w:val="clear" w:color="auto" w:fill="F1EEEA"/>
          </w:tcPr>
          <w:p w14:paraId="13EDB0C4" w14:textId="77777777" w:rsidR="00E73A57" w:rsidRDefault="00E73A57">
            <w:pPr>
              <w:pStyle w:val="TableParagraph"/>
              <w:spacing w:before="8"/>
              <w:rPr>
                <w:sz w:val="13"/>
              </w:rPr>
            </w:pPr>
          </w:p>
          <w:p w14:paraId="20A2FC63" w14:textId="77777777" w:rsidR="00E73A57" w:rsidRDefault="00000000">
            <w:pPr>
              <w:pStyle w:val="TableParagraph"/>
              <w:spacing w:line="192" w:lineRule="exact"/>
              <w:ind w:left="758"/>
              <w:rPr>
                <w:sz w:val="19"/>
              </w:rPr>
            </w:pPr>
            <w:r>
              <w:rPr>
                <w:noProof/>
                <w:position w:val="-3"/>
                <w:sz w:val="19"/>
              </w:rPr>
              <mc:AlternateContent>
                <mc:Choice Requires="wpg">
                  <w:drawing>
                    <wp:inline distT="0" distB="0" distL="0" distR="0" wp14:anchorId="40785BC0" wp14:editId="6464B0D6">
                      <wp:extent cx="121920" cy="121920"/>
                      <wp:effectExtent l="0" t="0" r="0" b="1905"/>
                      <wp:docPr id="158" name="Group 15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159" name="Graphic 159"/>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160" name="Graphic 160"/>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161" name="Graphic 161"/>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162" name="Graphic 162"/>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163" name="Graphic 163"/>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5A9BF1CE" id="Group 158"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XT6EsQMAAEESAAAOAAAAZHJzL2Uyb0RvYy54bWzsWNtO3DAQfa/Uf4jyXrJZ6BYiFlRxUyVE&#13;&#10;kaDqs9dxLmoSu7Z3s/x9Z3xJNrtAubZCIg/JJB7bM8fn+JL9w2VdBQsmVcmbaRhvjcKANZSnZZNP&#13;&#10;wx/Xp592w0Bp0qSk4g2bhjdMhYcHHz/styJhY17wKmUygEYalbRiGhZaiySKFC1YTdQWF6yBwozL&#13;&#10;mmh4lXmUStJC63UVjUejSdRymQrJKVMKvh7bwvDAtJ9ljOrvWaaYDqppCLFpc5fmPsN7dLBPklwS&#13;&#10;UZTUhUGeEEVNygY67Zo6JpoEc1luNFWXVHLFM71FeR3xLCspMzlANvFoLZszyefC5JInbS46mADa&#13;&#10;NZye3Cy9WJxJcSUupY0ezHNOfynAJWpFnqyW43veOy8zWWMlSCJYGkRvOkTZUgcUPsbjeG8MuFMo&#13;&#10;crZBnBYwLBu1aHFyb72IJLZTE1oXSiuAO6qHRz0PnquCCGZQV5j+pQzKFKL/vBcGDamBw2eOLvgJ&#13;&#10;ssHuwQ8xdG/KwfkghOL4y8QjZG3E3mdKEjpX+oxxAzVZnCttAMxTb5HCW3TZeFMC8ZHylaG8DgOg&#13;&#10;vAwDoPzMUl4QjfVw/NAMWsjQRVJ0JpbWfMGuufHT/YA5Xxtp71I1m65GY5CPL/NPYZrznXrqdI5g&#13;&#10;YGAGii5Y+LgKR9Vg3CMjPMWrMj0tqwpDVTKfHVUyWBDAYLI3+TLZxrSh+sBNSKWPiSqsnylyblVj&#13;&#10;+K8SO5Q4xDOe3gAXWhj8aah+z4lkYVB9a4BtOLF4Q3pj5g2pqyNuph+DIvR5vfxJpAiw+2moQSsX&#13;&#10;3JOOJH6MEYDOF2s2/Otc86xEAoAAfETuBQRgqfj6SkC6rikBPkFUz1TCrXMFwOBltDr0HiWYcV9B&#13;&#10;CS4SVII1Ef+e5pa6gMJgVoNIe5c1lrsG1/29l386TfTeQ/EgJV5GE6fmeteE2WQ8avH0QnVc96vD&#13;&#10;JN7URPwoTcSjGIWFFDEW6Ikkfh3di3d2oBCXUWva2eyfK8PFAcKw1t26WA3zLlnYdIcc7xcKKwbX&#13;&#10;IyQ+9Hs5LYzM9a6Fl9PCeFML45fTgpGHE4Oz/5MafCS4TqBm7U6kZ/tgnbAONtLeZW3mt07dJDCk&#13;&#10;/Lo0fPevqI2T3ZPJiRk70Nv73ukRZ7e71ontTW2YvemD907j0TaeqGDQrfVm14l+Zn/4WrHq6aXj&#13;&#10;n6tqu184fc8P9butX1pxxaye/7orG0hncDq5aydmdvhv6/RhTuXwn8IctNw/FfwRsvpuTiv9n5+D&#13;&#10;PwAAAP//AwBQSwMEFAAGAAgAAAAhAJeEr+vcAAAACAEAAA8AAABkcnMvZG93bnJldi54bWxMj0Fr&#13;&#10;wkAQhe+F/odlhN7qJkqLjdmIWNuTFKpC8TZmxySYnQ3ZNYn/vmt7aC9vGB7z5n3pYjC16Kh1lWUF&#13;&#10;8TgCQZxbXXGhYL97e5yBcB5ZY22ZFFzJwSK7v0sx0bbnT+q2vhAhhF2CCkrvm0RKl5dk0I1tQxy8&#13;&#10;k20N+rC2hdQt9iHc1HISRc/SYMXhQ4kNrUrKz9uLUfDeY7+cxutucz6trofd08fXJialHkbD6zzI&#13;&#10;cg7C0+D/LuDGEPpDFood7YW1E7WCQON/9Oa9TEAcf6fMUvkfIPsGAAD//wMAUEsBAi0AFAAGAAgA&#13;&#10;AAAhALaDOJL+AAAA4QEAABMAAAAAAAAAAAAAAAAAAAAAAFtDb250ZW50X1R5cGVzXS54bWxQSwEC&#13;&#10;LQAUAAYACAAAACEAOP0h/9YAAACUAQAACwAAAAAAAAAAAAAAAAAvAQAAX3JlbHMvLnJlbHNQSwEC&#13;&#10;LQAUAAYACAAAACEAt10+hLEDAABBEgAADgAAAAAAAAAAAAAAAAAuAgAAZHJzL2Uyb0RvYy54bWxQ&#13;&#10;SwECLQAUAAYACAAAACEAl4Sv69wAAAAIAQAADwAAAAAAAAAAAAAAAAALBgAAZHJzL2Rvd25yZXYu&#13;&#10;eG1sUEsFBgAAAAAEAAQA8wAAABQHAAAAAA==&#13;&#10;">
                      <v:shape id="Graphic 159"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BtcdyAAAAOEAAAAPAAAAZHJzL2Rvd25yZXYueG1sRI/BagIx&#13;&#10;EIbvBd8hjOCtZq1W2tUo0iJI6cVV7+Nmdje4mSxJqlufvikUehlm+Pm/4Vuue9uKK/lgHCuYjDMQ&#13;&#10;xKXThmsFx8P28QVEiMgaW8ek4JsCrFeDhyXm2t14T9ci1iJBOOSooImxy6UMZUMWw9h1xCmrnLcY&#13;&#10;0+lrqT3eEty28inL5tKi4fShwY7eGiovxZdVYO7VtJAfZ3+661M167Yz4z53So2G/fsijc0CRKQ+&#13;&#10;/jf+EDudHJ5f4dcobSBXPwAAAP//AwBQSwECLQAUAAYACAAAACEA2+H2y+4AAACFAQAAEwAAAAAA&#13;&#10;AAAAAAAAAAAAAAAAW0NvbnRlbnRfVHlwZXNdLnhtbFBLAQItABQABgAIAAAAIQBa9CxbvwAAABUB&#13;&#10;AAALAAAAAAAAAAAAAAAAAB8BAABfcmVscy8ucmVsc1BLAQItABQABgAIAAAAIQDhBtcdyAAAAOEA&#13;&#10;AAAPAAAAAAAAAAAAAAAAAAcCAABkcnMvZG93bnJldi54bWxQSwUGAAAAAAMAAwC3AAAA/AIAAAAA&#13;&#10;" path="m,111760l,,111760,e" filled="f" strokecolor="#696763" strokeweight="0">
                        <v:path arrowok="t"/>
                      </v:shape>
                      <v:shape id="Graphic 160"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KZQ9xwAAAOEAAAAPAAAAZHJzL2Rvd25yZXYueG1sRI/disJA&#13;&#10;DEbvF3yHIYJ369T1h6U6iqsWBK90fYDQiW2xkymdUes+/eZC8CZ8IeR8nMWqc7W6UxsqzwZGwwQU&#13;&#10;ce5txYWB82/2+Q0qRGSLtWcy8KQAq2XvY4Gp9Q8+0v0UCyUQDikaKGNsUq1DXpLDMPQNsdwuvnUY&#13;&#10;ZW0LbVt8CNzV+itJZtphxdJQYkObkvLr6eYMWP+X3TaTg/9x4yY7TnbJdj89GzPod9u5jPUcVKQu&#13;&#10;vj9eiL0Vh5k4iJEk0Mt/AAAA//8DAFBLAQItABQABgAIAAAAIQDb4fbL7gAAAIUBAAATAAAAAAAA&#13;&#10;AAAAAAAAAAAAAABbQ29udGVudF9UeXBlc10ueG1sUEsBAi0AFAAGAAgAAAAhAFr0LFu/AAAAFQEA&#13;&#10;AAsAAAAAAAAAAAAAAAAAHwEAAF9yZWxzLy5yZWxzUEsBAi0AFAAGAAgAAAAhAKIplD3HAAAA4QAA&#13;&#10;AA8AAAAAAAAAAAAAAAAABwIAAGRycy9kb3ducmV2LnhtbFBLBQYAAAAAAwADALcAAAD7AgAAAAA=&#13;&#10;" path="m,121920r121920,l121920,e" filled="f" strokecolor="white" strokeweight="0">
                        <v:path arrowok="t"/>
                      </v:shape>
                      <v:shape id="Graphic 161"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VZJCyAAAAOEAAAAPAAAAZHJzL2Rvd25yZXYueG1sRI/RagIx&#13;&#10;EEXfC/2HMELfamJBW1ajSKVFS1/W+gHjZtxd3EzWJKvr3zeC4Msww+We4cwWvW3EmXyoHWsYDRUI&#13;&#10;4sKZmksNu7+v1w8QISIbbByThisFWMyfn2aYGXfhnM7bWIoE4ZChhirGNpMyFBVZDEPXEqfs4LzF&#13;&#10;mE5fSuPxkuC2kW9KTaTFmtOHClv6rKg4bjuroVMqf7+eOP/p/P74+z3e9Es71vpl0K+maSynICL1&#13;&#10;8dG4I9YmOUxGcDNKG8j5PwAAAP//AwBQSwECLQAUAAYACAAAACEA2+H2y+4AAACFAQAAEwAAAAAA&#13;&#10;AAAAAAAAAAAAAAAAW0NvbnRlbnRfVHlwZXNdLnhtbFBLAQItABQABgAIAAAAIQBa9CxbvwAAABUB&#13;&#10;AAALAAAAAAAAAAAAAAAAAB8BAABfcmVscy8ucmVsc1BLAQItABQABgAIAAAAIQDqVZJCyAAAAOEA&#13;&#10;AAAPAAAAAAAAAAAAAAAAAAcCAABkcnMvZG93bnJldi54bWxQSwUGAAAAAAMAAwC3AAAA/AIAAAAA&#13;&#10;" path="m,91440l,,91440,e" filled="f" strokeweight="0">
                        <v:path arrowok="t"/>
                      </v:shape>
                      <v:shape id="Graphic 162"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i320xgAAAOEAAAAPAAAAZHJzL2Rvd25yZXYueG1sRI/BasJA&#13;&#10;EIbvgu+wjOBNN3pIbXSVGhGkeDG192l2zIZmZ0N21fj2rlDoZZjh5/+Gb7XpbSNu1PnasYLZNAFB&#13;&#10;XDpdc6Xg/LWfLED4gKyxcUwKHuRhsx4OVphpd+cT3YpQiQhhn6ECE0KbSelLQxb91LXEMbu4zmKI&#13;&#10;Z1dJ3eE9wm0j50mSSos1xw8GW8oNlb/F1So4Fp/5T7095OW7fDt/G3dJsZBKjUf9bhnHxxJEoD78&#13;&#10;N/4QBx0d0jm8jOIGcv0EAAD//wMAUEsBAi0AFAAGAAgAAAAhANvh9svuAAAAhQEAABMAAAAAAAAA&#13;&#10;AAAAAAAAAAAAAFtDb250ZW50X1R5cGVzXS54bWxQSwECLQAUAAYACAAAACEAWvQsW78AAAAVAQAA&#13;&#10;CwAAAAAAAAAAAAAAAAAfAQAAX3JlbHMvLnJlbHNQSwECLQAUAAYACAAAACEAAot9tMYAAADhAAAA&#13;&#10;DwAAAAAAAAAAAAAAAAAHAgAAZHJzL2Rvd25yZXYueG1sUEsFBgAAAAADAAMAtwAAAPoCAAAAAA==&#13;&#10;" path="m,101600r101600,l101600,e" filled="f" strokecolor="#e8e6e2" strokeweight="0">
                        <v:path arrowok="t"/>
                      </v:shape>
                      <v:shape id="Graphic 163"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6L5FxgAAAOEAAAAPAAAAZHJzL2Rvd25yZXYueG1sRI9Ni8Iw&#13;&#10;EIbvwv6HMAveNNWFItUo4rIg68WPLl6HZpqWbSaliVr/vREEL8MML+8zPItVbxtxpc7XjhVMxgkI&#13;&#10;4sLpmo2C/PQzmoHwAVlj45gU3MnDavkxWGCm3Y0PdD0GIyKEfYYKqhDaTEpfVGTRj11LHLPSdRZD&#13;&#10;PDsjdYe3CLeNnCZJKi3WHD9U2NKmouL/eLEKfvudP+eb1Mo/ffbt3pRotqVSw8/+ex7Heg4iUB/e&#13;&#10;jRdiq6ND+gVPo7iBXD4AAAD//wMAUEsBAi0AFAAGAAgAAAAhANvh9svuAAAAhQEAABMAAAAAAAAA&#13;&#10;AAAAAAAAAAAAAFtDb250ZW50X1R5cGVzXS54bWxQSwECLQAUAAYACAAAACEAWvQsW78AAAAVAQAA&#13;&#10;CwAAAAAAAAAAAAAAAAAfAQAAX3JlbHMvLnJlbHNQSwECLQAUAAYACAAAACEAMei+RcYAAADhAAAA&#13;&#10;DwAAAAAAAAAAAAAAAAAHAgAAZHJzL2Rvd25yZXYueG1sUEsFBgAAAAADAAMAtwAAAPoCAAAAAA==&#13;&#10;" path="m91440,91440l,91440,,,91440,r,91440xe" stroked="f">
                        <v:path arrowok="t"/>
                      </v:shape>
                      <w10:anchorlock/>
                    </v:group>
                  </w:pict>
                </mc:Fallback>
              </mc:AlternateContent>
            </w:r>
          </w:p>
        </w:tc>
        <w:tc>
          <w:tcPr>
            <w:tcW w:w="1504" w:type="dxa"/>
            <w:shd w:val="clear" w:color="auto" w:fill="F1EEEA"/>
          </w:tcPr>
          <w:p w14:paraId="27B929BF" w14:textId="77777777" w:rsidR="00E73A57" w:rsidRDefault="00E73A57">
            <w:pPr>
              <w:pStyle w:val="TableParagraph"/>
              <w:spacing w:before="8"/>
              <w:rPr>
                <w:sz w:val="13"/>
              </w:rPr>
            </w:pPr>
          </w:p>
          <w:p w14:paraId="05835EAE"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05E0E4A7" wp14:editId="1FB08528">
                      <wp:extent cx="121920" cy="121920"/>
                      <wp:effectExtent l="0" t="0" r="0" b="1905"/>
                      <wp:docPr id="164" name="Group 16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165" name="Graphic 165"/>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166" name="Graphic 166"/>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167" name="Graphic 167"/>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168" name="Graphic 168"/>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169" name="Graphic 169"/>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42AED47A" id="Group 164"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iY9BogMAAEESAAAOAAAAZHJzL2Uyb0RvYy54bWzsWNtu1DAQfUfiH6K802y2kHajbitEtysk&#13;&#10;BJUo4tnrOBeRxMb2brZ/z4wvyV5o6RWE1Dwkk3hszxyf40tOztZNHayYVBVvp2F8MAoD1lKeVW0x&#13;&#10;Db9dXbw5DgOlSZuRmrdsGl4zFZ6dvn510omUjXnJ64zJABppVdqJaVhqLdIoUrRkDVEHXLAWCnMu&#13;&#10;G6LhVRZRJkkHrTd1NB6NkqjjMhOSU6YUfD23heGpaT/PGdVf8lwxHdTTEGLT5i7NfYH36PSEpIUk&#13;&#10;oqyoC4M8IIqGVC102jd1TjQJlrLaa6qpqOSK5/qA8ibieV5RZnKAbOLRTjZzyZfC5FKkXSF6mADa&#13;&#10;HZwe3Cz9vJpL8VVcShs9mJ84/aEAl6gTRbpZju/F4LzOZYOVIIlgbRC97hFlax1Q+BiP48kYcKdQ&#13;&#10;5GyDOC1hWPZq0XJ2a72IpLZTE1ofSieAO2qARz0Onq8lEcygrjD9SxlUGUSfvAuDljTA4bmjC36C&#13;&#10;bLB78EMM3ZtycN4JoTg+SjxC1kbsfaYkpUul54wbqMnqk9IGwCLzFim9RdetNyUQHylfG8rrMADK&#13;&#10;yzAAyi8s5QXRWA/HD82ggwxdJGVvYmnDV+yKGz89DJjztZEOLnW772o0Bvn4Mv8UpjnfqadO7wgG&#13;&#10;Bmag6IOFj5tw1C3GPTLCU7yusouqrjFUJYvFh1oGKwIYJJPkKDnEtKH6lpuQSp8TVVo/U+Tc6tbw&#13;&#10;X6V2KHGIFzy7Bi50MPjTUP1cEsnCoP7YAttwYvGG9MbCG1LXH7iZfgyK0OfV+juRIsDup6EGrXzm&#13;&#10;nnQk9WOMAPS+WLPl75ea5xUSAATgI3IvIABLxb+ghGRfCQkC90gl/HauABi8jDaH3qMEM+4zKMFF&#13;&#10;gkqwJuI/0NxSF0Z9a1aDSAeXHZa7Bnf9vZd/Ok0M3tviQUo8jSYuzPWiCbPJuNfi6YXquN6vDkf7&#13;&#10;mji6lybiUYzrAFLEWKAnkvp1dBK/fesWCWva2eyvK8PFAcKw1s262AzzJlnYdLc5PiwUVgyux2dc&#13;&#10;H0bmetHC02kB9vy7O6Xjp9OCkYcTg7P/kRp8JLhOoGbtTmRg+9Y6YR1spIPLzsxvnfpJ4HZp+O6f&#13;&#10;URuz41kyG79o4+m0MdnXxuRe2hiPDvFEBYNurf92nRhm9ruvFZueXjr+uam224Uz9HxXv9/1S2uu&#13;&#10;mNXzH3dlW8eOrdPJTTsxs8P/v04f5lQO/ynMQcv9U8EfIZvv5rQy/Pk5/QUAAP//AwBQSwMEFAAG&#13;&#10;AAgAAAAhAJeEr+vcAAAACAEAAA8AAABkcnMvZG93bnJldi54bWxMj0FrwkAQhe+F/odlhN7qJkqL&#13;&#10;jdmIWNuTFKpC8TZmxySYnQ3ZNYn/vmt7aC9vGB7z5n3pYjC16Kh1lWUF8TgCQZxbXXGhYL97e5yB&#13;&#10;cB5ZY22ZFFzJwSK7v0sx0bbnT+q2vhAhhF2CCkrvm0RKl5dk0I1tQxy8k20N+rC2hdQt9iHc1HIS&#13;&#10;Rc/SYMXhQ4kNrUrKz9uLUfDeY7+cxutucz6trofd08fXJialHkbD6zzIcg7C0+D/LuDGEPpDFood&#13;&#10;7YW1E7WCQON/9Oa9TEAcf6fMUvkfIPsGAAD//wMAUEsBAi0AFAAGAAgAAAAhALaDOJL+AAAA4QEA&#13;&#10;ABMAAAAAAAAAAAAAAAAAAAAAAFtDb250ZW50X1R5cGVzXS54bWxQSwECLQAUAAYACAAAACEAOP0h&#13;&#10;/9YAAACUAQAACwAAAAAAAAAAAAAAAAAvAQAAX3JlbHMvLnJlbHNQSwECLQAUAAYACAAAACEAxImP&#13;&#10;QaIDAABBEgAADgAAAAAAAAAAAAAAAAAuAgAAZHJzL2Uyb0RvYy54bWxQSwECLQAUAAYACAAAACEA&#13;&#10;l4Sv69wAAAAIAQAADwAAAAAAAAAAAAAAAAD8BQAAZHJzL2Rvd25yZXYueG1sUEsFBgAAAAAEAAQA&#13;&#10;8wAAAAUHAAAAAA==&#13;&#10;">
                      <v:shape id="Graphic 165"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JxelxwAAAOEAAAAPAAAAZHJzL2Rvd25yZXYueG1sRI/BagIx&#13;&#10;EIbvBd8hTMFbzVatyGoUsQhSeumq9+lmdjd0M1mSVLc+fSMIXoYZfv5v+Jbr3rbiTD4YxwpeRxkI&#13;&#10;4tJpw7WC42H3MgcRIrLG1jEp+KMA69XgaYm5dhf+onMRa5EgHHJU0MTY5VKGsiGLYeQ64pRVzluM&#13;&#10;6fS11B4vCW5bOc6ymbRoOH1osKNtQ+VP8WsVmGs1KeTHtz9d9amadrupcZ97pYbP/fsijc0CRKQ+&#13;&#10;Php3xF4nh9kb3IzSBnL1DwAA//8DAFBLAQItABQABgAIAAAAIQDb4fbL7gAAAIUBAAATAAAAAAAA&#13;&#10;AAAAAAAAAAAAAABbQ29udGVudF9UeXBlc10ueG1sUEsBAi0AFAAGAAgAAAAhAFr0LFu/AAAAFQEA&#13;&#10;AAsAAAAAAAAAAAAAAAAAHwEAAF9yZWxzLy5yZWxzUEsBAi0AFAAGAAgAAAAhAK4nF6XHAAAA4QAA&#13;&#10;AA8AAAAAAAAAAAAAAAAABwIAAGRycy9kb3ducmV2LnhtbFBLBQYAAAAAAwADALcAAAD7AgAAAAA=&#13;&#10;" path="m,111760l,,111760,e" filled="f" strokecolor="#696763" strokeweight="0">
                        <v:path arrowok="t"/>
                      </v:shape>
                      <v:shape id="Graphic 166"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jKnSyAAAAOEAAAAPAAAAZHJzL2Rvd25yZXYueG1sRI/dasJA&#13;&#10;EEbvC77DMkLv6kZNQ4muQRMDQq/8eYAhO02C2dmQXTX16buFQm+GGT6+M5x1NppO3GlwrWUF81kE&#13;&#10;griyuuVaweVcvn2AcB5ZY2eZFHyTg2wzeVljqu2Dj3Q/+VoECLsUFTTe96mUrmrIoJvZnjhkX3Yw&#13;&#10;6MM51FIP+Ahw08lFFCXSYMvhQ4M95Q1V19PNKND2Wd7y+NPuzLIvj/E+Kg7vF6Vep2OxCmO7AuFp&#13;&#10;9P+NP8RBB4ckgV+jsIHc/AAAAP//AwBQSwECLQAUAAYACAAAACEA2+H2y+4AAACFAQAAEwAAAAAA&#13;&#10;AAAAAAAAAAAAAAAAW0NvbnRlbnRfVHlwZXNdLnhtbFBLAQItABQABgAIAAAAIQBa9CxbvwAAABUB&#13;&#10;AAALAAAAAAAAAAAAAAAAAB8BAABfcmVscy8ucmVsc1BLAQItABQABgAIAAAAIQBCjKnSyAAAAOEA&#13;&#10;AAAPAAAAAAAAAAAAAAAAAAcCAABkcnMvZG93bnJldi54bWxQSwUGAAAAAAMAAwC3AAAA/AIAAAAA&#13;&#10;" path="m,121920r121920,l121920,e" filled="f" strokecolor="white" strokeweight="0">
                        <v:path arrowok="t"/>
                      </v:shape>
                      <v:shape id="Graphic 167"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8K+tyAAAAOEAAAAPAAAAZHJzL2Rvd25yZXYueG1sRI/RagIx&#13;&#10;EEXfBf8hjNA3TRTUshpFKi1t6ctaP2DcjLuLm8k2yer6902h4Msww+We4ay3vW3ElXyoHWuYThQI&#13;&#10;4sKZmksNx+/X8TOIEJENNo5Jw50CbDfDwRoz426c0/UQS5EgHDLUUMXYZlKGoiKLYeJa4pSdnbcY&#13;&#10;0+lLaTzeEtw2cqbUQlqsOX2osKWXiorLobMaOqXy5f2H88/Ony5fb/OPfmfnWj+N+v0qjd0KRKQ+&#13;&#10;Phr/iHeTHBZL+DNKG8jNLwAAAP//AwBQSwECLQAUAAYACAAAACEA2+H2y+4AAACFAQAAEwAAAAAA&#13;&#10;AAAAAAAAAAAAAAAAW0NvbnRlbnRfVHlwZXNdLnhtbFBLAQItABQABgAIAAAAIQBa9CxbvwAAABUB&#13;&#10;AAALAAAAAAAAAAAAAAAAAB8BAABfcmVscy8ucmVsc1BLAQItABQABgAIAAAAIQAK8K+tyAAAAOEA&#13;&#10;AAAPAAAAAAAAAAAAAAAAAAcCAABkcnMvZG93bnJldi54bWxQSwUGAAAAAAMAAwC3AAAA/AIAAAAA&#13;&#10;" path="m,91440l,,91440,e" filled="f" strokeweight="0">
                        <v:path arrowok="t"/>
                      </v:shape>
                      <v:shape id="Graphic 168"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Y0pexwAAAOEAAAAPAAAAZHJzL2Rvd25yZXYueG1sRI9Bb8Iw&#13;&#10;DIXvk/YfIk/iNtLtULZCQKzTJIS4rGN3rzFNReNUTQbl3+MDEpcnPz35s99iNfpOnWiIbWADL9MM&#13;&#10;FHEdbMuNgf3P1/MbqJiQLXaBycCFIqyWjw8LLGw48zedqtQogXAs0IBLqS+0jrUjj3EaemLJDmHw&#13;&#10;mMQOjbYDngXuO/2aZbn22LJccNhT6ag+Vv/ewK7aln/tx6as3/Vs/+vCIcdKGzN5Gj/nIus5qERj&#13;&#10;um/cEBsrHXJ5WRrJBHp5BQAA//8DAFBLAQItABQABgAIAAAAIQDb4fbL7gAAAIUBAAATAAAAAAAA&#13;&#10;AAAAAAAAAAAAAABbQ29udGVudF9UeXBlc10ueG1sUEsBAi0AFAAGAAgAAAAhAFr0LFu/AAAAFQEA&#13;&#10;AAsAAAAAAAAAAAAAAAAAHwEAAF9yZWxzLy5yZWxzUEsBAi0AFAAGAAgAAAAhAGNjSl7HAAAA4QAA&#13;&#10;AA8AAAAAAAAAAAAAAAAABwIAAGRycy9kb3ducmV2LnhtbFBLBQYAAAAAAwADALcAAAD7AgAAAAA=&#13;&#10;" path="m,101600r101600,l101600,e" filled="f" strokecolor="#e8e6e2" strokeweight="0">
                        <v:path arrowok="t"/>
                      </v:shape>
                      <v:shape id="Graphic 169"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AImvxgAAAOEAAAAPAAAAZHJzL2Rvd25yZXYueG1sRI9Ni8Iw&#13;&#10;EIbvwv6HMAt701QPRatRxGVB1osfXbwOzTQt20xKE7X+eyMIXoYZXt5neBar3jbiSp2vHSsYjxIQ&#13;&#10;xIXTNRsF+elnOAXhA7LGxjEpuJOH1fJjsMBMuxsf6HoMRkQI+wwVVCG0mZS+qMiiH7mWOGal6yyG&#13;&#10;eHZG6g5vEW4bOUmSVFqsOX6osKVNRcX/8WIV/PY7f843qZV/+uzbvSnRbEulvj7773kc6zmIQH14&#13;&#10;N16IrY4O6QyeRnEDuXwAAAD//wMAUEsBAi0AFAAGAAgAAAAhANvh9svuAAAAhQEAABMAAAAAAAAA&#13;&#10;AAAAAAAAAAAAAFtDb250ZW50X1R5cGVzXS54bWxQSwECLQAUAAYACAAAACEAWvQsW78AAAAVAQAA&#13;&#10;CwAAAAAAAAAAAAAAAAAfAQAAX3JlbHMvLnJlbHNQSwECLQAUAAYACAAAACEAUACJr8YAAADhAAAA&#13;&#10;DwAAAAAAAAAAAAAAAAAHAgAAZHJzL2Rvd25yZXYueG1sUEsFBgAAAAADAAMAtwAAAPoCAAAAAA==&#13;&#10;" path="m91440,91440l,91440,,,91440,r,91440xe" stroked="f">
                        <v:path arrowok="t"/>
                      </v:shape>
                      <w10:anchorlock/>
                    </v:group>
                  </w:pict>
                </mc:Fallback>
              </mc:AlternateContent>
            </w:r>
          </w:p>
        </w:tc>
        <w:tc>
          <w:tcPr>
            <w:tcW w:w="1504" w:type="dxa"/>
            <w:shd w:val="clear" w:color="auto" w:fill="F1EEEA"/>
          </w:tcPr>
          <w:p w14:paraId="1BD3E7F8" w14:textId="77777777" w:rsidR="00E73A57" w:rsidRDefault="00E73A57">
            <w:pPr>
              <w:pStyle w:val="TableParagraph"/>
              <w:spacing w:before="8"/>
              <w:rPr>
                <w:sz w:val="13"/>
              </w:rPr>
            </w:pPr>
          </w:p>
          <w:p w14:paraId="2B76D5C2"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51F102A2" wp14:editId="25FED60C">
                      <wp:extent cx="121920" cy="121920"/>
                      <wp:effectExtent l="0" t="0" r="0" b="1905"/>
                      <wp:docPr id="170" name="Group 17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171" name="Graphic 171"/>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172" name="Graphic 172"/>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173" name="Graphic 173"/>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174" name="Graphic 174"/>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175" name="Graphic 175"/>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33B4B45B" id="Group 170"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Gz7gqwMAAEESAAAOAAAAZHJzL2Uyb0RvYy54bWzsWMlu2zAQvRfoPwi6N7KcxEmEOEGRDQWC&#13;&#10;NkBS9ExT1IJKIkvSlvP3neEieUnc7EWA+CCPxCE58/geR9Th8byughmTquTNOIy3BmHAGsrTssnH&#13;&#10;4c+b8y/7YaA0aVJS8YaNw1umwuOjz58OW5GwIS94lTIZwCCNSloxDgutRRJFihasJmqLC9ZAY8Zl&#13;&#10;TTTcyjxKJWlh9LqKhoPBKGq5TIXklCkFT09tY3hkxs8yRvWPLFNMB9U4hNi0uUpzneA1OjokSS6J&#13;&#10;KErqwiBPiKImZQOTdkOdEk2CqSzXhqpLKrnimd6ivI54lpWUmRwgm3iwks2F5FNhcsmTNhcdTADt&#13;&#10;Ck5PHpZ+n11IcS2upI0ezEtOfyvAJWpFniy2433eO88zWWMnSCKYG0RvO0TZXAcUHsbD+GAIuFNo&#13;&#10;crZBnBawLGu9aHG2sV9EEjupCa0LpRXAHdXDo54Hz3VBBDOoK0z/SgZlCtHvxWHQkBo4fOHogo8g&#13;&#10;G5we/BBDd6ccnA9CKI73Rh4hayP2PlOS0KnSF4wbqMnsUmkDYJ56ixTeovPGmxKIj5SvDOV1GADl&#13;&#10;ZRgA5SeW8oJo7Ifrh2bQQoYukqIzsbXmM3bDjZ/uF8z52kh7l6pZdzUag3x8m/8XZjg/qadO5wgG&#13;&#10;Bmag6IKFh4twVA3GPTDCU7wq0/OyqjBUJfPJSSWDGQEMRgejvdE2pg3dl9yEVPqUqML6mSbnVjWG&#13;&#10;/yqxS4lLPOHpLXChhcUfh+rPlEgWBtW3BtiGG4s3pDcm3pC6OuFm+zEowpw3819EigCnH4catPKd&#13;&#10;e9KRxK8xAtD5Ys+Gf51qnpVIABCAj8jdgAAsFd9ACcN1JQwRuGcq4c69AmDwMlpceo8S7LivoAQX&#13;&#10;CSrBmoh/T3NLXVj1pV0NIu1dVljuBlz1917+32mi914WD1LiZTRxbn4fmjAvGY8qnl6ojutdddhe&#13;&#10;14TZcx6siXgQYx1AihgL9EQSX0cP4p0dVySsaXezN1eGiwOEYa37dbEY5n2ysOkuc7wvFFYMbsZX&#13;&#10;rA8D8/vQwstpYWddCzuPqg8btWAanRic/Z/U4CPBOoGatW8iPduX6oR1sJH2Lis7v3XqNoHN0vDT&#13;&#10;v6I2zvbPRmemtkPt+Xh3esTZ7b46sbuujd1HaWM42MYTFSy6td5tneh39ofXikVPLx3/v6i2zcLp&#13;&#10;Z36o313z0oorZvX8z7eyJeksnU7uexMzb/jv6/RhTuXwncIctNw3FfwQsnhvTiv9l5+jvwAAAP//&#13;&#10;AwBQSwMEFAAGAAgAAAAhAJeEr+vcAAAACAEAAA8AAABkcnMvZG93bnJldi54bWxMj0FrwkAQhe+F&#13;&#10;/odlhN7qJkqLjdmIWNuTFKpC8TZmxySYnQ3ZNYn/vmt7aC9vGB7z5n3pYjC16Kh1lWUF8TgCQZxb&#13;&#10;XXGhYL97e5yBcB5ZY22ZFFzJwSK7v0sx0bbnT+q2vhAhhF2CCkrvm0RKl5dk0I1tQxy8k20N+rC2&#13;&#10;hdQt9iHc1HISRc/SYMXhQ4kNrUrKz9uLUfDeY7+cxutucz6trofd08fXJialHkbD6zzIcg7C0+D/&#13;&#10;LuDGEPpDFood7YW1E7WCQON/9Oa9TEAcf6fMUvkfIPsGAAD//wMAUEsBAi0AFAAGAAgAAAAhALaD&#13;&#10;OJL+AAAA4QEAABMAAAAAAAAAAAAAAAAAAAAAAFtDb250ZW50X1R5cGVzXS54bWxQSwECLQAUAAYA&#13;&#10;CAAAACEAOP0h/9YAAACUAQAACwAAAAAAAAAAAAAAAAAvAQAAX3JlbHMvLnJlbHNQSwECLQAUAAYA&#13;&#10;CAAAACEAAxs+4KsDAABBEgAADgAAAAAAAAAAAAAAAAAuAgAAZHJzL2Uyb0RvYy54bWxQSwECLQAU&#13;&#10;AAYACAAAACEAl4Sv69wAAAAIAQAADwAAAAAAAAAAAAAAAAAFBgAAZHJzL2Rvd25yZXYueG1sUEsF&#13;&#10;BgAAAAAEAAQA8wAAAA4HAAAAAA==&#13;&#10;">
                      <v:shape id="Graphic 171"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xYd7yAAAAOEAAAAPAAAAZHJzL2Rvd25yZXYueG1sRI9NawIx&#13;&#10;EIbvhf6HMIK3mvUDK6tRikWQ4sVtvY+b2d3gZrIkqW799aZQ6GWY4eV9hme16W0rruSDcaxgPMpA&#13;&#10;EJdOG64VfH3uXhYgQkTW2DomBT8UYLN+flphrt2Nj3QtYi0ShEOOCpoYu1zKUDZkMYxcR5yyynmL&#13;&#10;MZ2+ltrjLcFtKydZNpcWDacPDXa0bai8FN9WgblX00J+nP3prk/VrNvNjDvslRoO+vdlGm9LEJH6&#13;&#10;+N/4Q+x1cngdw69R2kCuHwAAAP//AwBQSwECLQAUAAYACAAAACEA2+H2y+4AAACFAQAAEwAAAAAA&#13;&#10;AAAAAAAAAAAAAAAAW0NvbnRlbnRfVHlwZXNdLnhtbFBLAQItABQABgAIAAAAIQBa9CxbvwAAABUB&#13;&#10;AAALAAAAAAAAAAAAAAAAAB8BAABfcmVscy8ucmVsc1BLAQItABQABgAIAAAAIQBUxYd7yAAAAOEA&#13;&#10;AAAPAAAAAAAAAAAAAAAAAAcCAABkcnMvZG93bnJldi54bWxQSwUGAAAAAAMAAwC3AAAA/AIAAAAA&#13;&#10;" path="m,111760l,,111760,e" filled="f" strokecolor="#696763" strokeweight="0">
                        <v:path arrowok="t"/>
                      </v:shape>
                      <v:shape id="Graphic 172"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bjkMyQAAAOEAAAAPAAAAZHJzL2Rvd25yZXYueG1sRI/basJA&#13;&#10;EIbvC77DMoJ3deOhWqKraNKA4JWHBxiy0ySYnQ3ZNUn79N1CoTfDDD//N3zb/WBq0VHrKssKZtMI&#13;&#10;BHFudcWFgvste30H4TyyxtoyKfgiB/vd6GWLsbY9X6i7+kIECLsYFZTeN7GULi/JoJvahjhkn7Y1&#13;&#10;6MPZFlK32Ae4qeU8ilbSYMXhQ4kNJSXlj+vTKND2O3smy7M9mkWTXZYfUXp6uys1GQ/pJozDBoSn&#13;&#10;wf83/hAnHRzWc/g1ChvI3Q8AAAD//wMAUEsBAi0AFAAGAAgAAAAhANvh9svuAAAAhQEAABMAAAAA&#13;&#10;AAAAAAAAAAAAAAAAAFtDb250ZW50X1R5cGVzXS54bWxQSwECLQAUAAYACAAAACEAWvQsW78AAAAV&#13;&#10;AQAACwAAAAAAAAAAAAAAAAAfAQAAX3JlbHMvLnJlbHNQSwECLQAUAAYACAAAACEAuG45DMkAAADh&#13;&#10;AAAADwAAAAAAAAAAAAAAAAAHAgAAZHJzL2Rvd25yZXYueG1sUEsFBgAAAAADAAMAtwAAAP0CAAAA&#13;&#10;AA==&#13;&#10;" path="m,121920r121920,l121920,e" filled="f" strokecolor="white" strokeweight="0">
                        <v:path arrowok="t"/>
                      </v:shape>
                      <v:shape id="Graphic 173"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Ej9zyAAAAOEAAAAPAAAAZHJzL2Rvd25yZXYueG1sRI/RagIx&#13;&#10;EEXfC/2HMAXfatKKtaxGkYpipS9r+wHjZtxd3Ey2SVbXv2+Egi/DDJd7hjNb9LYRZ/KhdqzhZahA&#13;&#10;EBfO1Fxq+PleP7+DCBHZYOOYNFwpwGL++DDDzLgL53Tex1IkCIcMNVQxtpmUoajIYhi6ljhlR+ct&#13;&#10;xnT6UhqPlwS3jXxV6k1arDl9qLClj4qK076zGjql8sn1l/Nd5w+nr834s1/asdaDp341TWM5BRGp&#13;&#10;j/fGP2JrksNkBDejtIGc/wEAAP//AwBQSwECLQAUAAYACAAAACEA2+H2y+4AAACFAQAAEwAAAAAA&#13;&#10;AAAAAAAAAAAAAAAAW0NvbnRlbnRfVHlwZXNdLnhtbFBLAQItABQABgAIAAAAIQBa9CxbvwAAABUB&#13;&#10;AAALAAAAAAAAAAAAAAAAAB8BAABfcmVscy8ucmVsc1BLAQItABQABgAIAAAAIQDwEj9zyAAAAOEA&#13;&#10;AAAPAAAAAAAAAAAAAAAAAAcCAABkcnMvZG93bnJldi54bWxQSwUGAAAAAAMAAwC3AAAA/AIAAAAA&#13;&#10;" path="m,91440l,,91440,e" filled="f" strokeweight="0">
                        <v:path arrowok="t"/>
                      </v:shape>
                      <v:shape id="Graphic 174"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99aGxwAAAOEAAAAPAAAAZHJzL2Rvd25yZXYueG1sRI9Na8JA&#13;&#10;EIbvBf/DMoK3urGIH9FVbIogpRej3sfsmA1mZ0N2q/HfdwWhl2GGl/cZnuW6s7W4UesrxwpGwwQE&#13;&#10;ceF0xaWC42H7PgPhA7LG2jEpeJCH9ar3tsRUuzvv6ZaHUkQI+xQVmBCaVEpfGLLoh64hjtnFtRZD&#13;&#10;PNtS6hbvEW5r+ZEkE2mx4vjBYEOZoeKa/1oFP/l3dq4+d1kxl9PjybjLBHOp1KDffS3i2CxABOrC&#13;&#10;f+OF2OnoMB3D0yhuIFd/AAAA//8DAFBLAQItABQABgAIAAAAIQDb4fbL7gAAAIUBAAATAAAAAAAA&#13;&#10;AAAAAAAAAAAAAABbQ29udGVudF9UeXBlc10ueG1sUEsBAi0AFAAGAAgAAAAhAFr0LFu/AAAAFQEA&#13;&#10;AAsAAAAAAAAAAAAAAAAAHwEAAF9yZWxzLy5yZWxzUEsBAi0AFAAGAAgAAAAhAGf31obHAAAA4QAA&#13;&#10;AA8AAAAAAAAAAAAAAAAABwIAAGRycy9kb3ducmV2LnhtbFBLBQYAAAAAAwADALcAAAD7AgAAAAA=&#13;&#10;" path="m,101600r101600,l101600,e" filled="f" strokecolor="#e8e6e2" strokeweight="0">
                        <v:path arrowok="t"/>
                      </v:shape>
                      <v:shape id="Graphic 175"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lBV3xQAAAOEAAAAPAAAAZHJzL2Rvd25yZXYueG1sRI/BisIw&#13;&#10;EIbvC75DGMHbmiroLtUoogiiF9dVvA7NNC02k9JErW9vBMHLMMPP/w3fdN7aStyo8aVjBYN+AoI4&#13;&#10;c7pko+D4v/7+BeEDssbKMSl4kIf5rPM1xVS7O//R7RCMiBD2KSooQqhTKX1WkEXfdzVxzHLXWAzx&#13;&#10;bIzUDd4j3FZymCRjabHk+KHAmpYFZZfD1SrYtjt/Pi7HVp702dd7k6PZ5Er1uu1qEsdiAiJQGz6N&#13;&#10;N2Kjo8PPCF5GcQM5ewIAAP//AwBQSwECLQAUAAYACAAAACEA2+H2y+4AAACFAQAAEwAAAAAAAAAA&#13;&#10;AAAAAAAAAAAAW0NvbnRlbnRfVHlwZXNdLnhtbFBLAQItABQABgAIAAAAIQBa9CxbvwAAABUBAAAL&#13;&#10;AAAAAAAAAAAAAAAAAB8BAABfcmVscy8ucmVsc1BLAQItABQABgAIAAAAIQBUlBV3xQAAAOEAAAAP&#13;&#10;AAAAAAAAAAAAAAAAAAcCAABkcnMvZG93bnJldi54bWxQSwUGAAAAAAMAAwC3AAAA+QIAAAAA&#13;&#10;" path="m91440,91440l,91440,,,91440,r,91440xe" stroked="f">
                        <v:path arrowok="t"/>
                      </v:shape>
                      <w10:anchorlock/>
                    </v:group>
                  </w:pict>
                </mc:Fallback>
              </mc:AlternateContent>
            </w:r>
          </w:p>
        </w:tc>
      </w:tr>
      <w:tr w:rsidR="00E73A57" w14:paraId="61E79820" w14:textId="77777777">
        <w:trPr>
          <w:trHeight w:val="476"/>
        </w:trPr>
        <w:tc>
          <w:tcPr>
            <w:tcW w:w="3800" w:type="dxa"/>
            <w:tcBorders>
              <w:left w:val="nil"/>
            </w:tcBorders>
          </w:tcPr>
          <w:p w14:paraId="77829E43" w14:textId="77777777" w:rsidR="00E73A57" w:rsidRDefault="00000000">
            <w:pPr>
              <w:pStyle w:val="TableParagraph"/>
              <w:spacing w:before="83"/>
              <w:ind w:left="136"/>
              <w:rPr>
                <w:sz w:val="25"/>
              </w:rPr>
            </w:pPr>
            <w:r>
              <w:rPr>
                <w:color w:val="333333"/>
                <w:sz w:val="25"/>
              </w:rPr>
              <w:t>2nd</w:t>
            </w:r>
            <w:r>
              <w:rPr>
                <w:color w:val="333333"/>
                <w:spacing w:val="6"/>
                <w:sz w:val="25"/>
              </w:rPr>
              <w:t xml:space="preserve"> </w:t>
            </w:r>
            <w:r>
              <w:rPr>
                <w:color w:val="333333"/>
                <w:spacing w:val="-2"/>
                <w:sz w:val="25"/>
              </w:rPr>
              <w:t>Choice</w:t>
            </w:r>
          </w:p>
        </w:tc>
        <w:tc>
          <w:tcPr>
            <w:tcW w:w="1504" w:type="dxa"/>
            <w:shd w:val="clear" w:color="auto" w:fill="F1EEEA"/>
          </w:tcPr>
          <w:p w14:paraId="68FE5A23" w14:textId="77777777" w:rsidR="00E73A57" w:rsidRDefault="00E73A57">
            <w:pPr>
              <w:pStyle w:val="TableParagraph"/>
              <w:spacing w:before="8"/>
              <w:rPr>
                <w:sz w:val="13"/>
              </w:rPr>
            </w:pPr>
          </w:p>
          <w:p w14:paraId="00D4DCD7"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3C6651FE" wp14:editId="3C6449A0">
                      <wp:extent cx="121920" cy="121920"/>
                      <wp:effectExtent l="0" t="0" r="0" b="1905"/>
                      <wp:docPr id="176" name="Group 17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177" name="Graphic 177"/>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178" name="Graphic 178"/>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179" name="Graphic 179"/>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180" name="Graphic 180"/>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181" name="Graphic 181"/>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3A69EC6D" id="Group 176"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BD7NqAMAAEESAAAOAAAAZHJzL2Uyb0RvYy54bWzsWMlu2zAQvRfoPwi6N7KcwImFOEGRDQWC&#13;&#10;NkBS9ExT1IJKIkvSlvP3neEieUnc7EWA+CCPxCE58/geR9Th8aKugjmTquTNJIx3BmHAGsrTsskn&#13;&#10;4c+b8y8HYaA0aVJS8YZNwlumwuOjz58OW5GwIS94lTIZwCCNSloxCQutRRJFihasJmqHC9ZAY8Zl&#13;&#10;TTTcyjxKJWlh9LqKhoPBKGq5TIXklCkFT09tY3hkxs8yRvWPLFNMB9UkhNi0uUpzneI1OjokSS6J&#13;&#10;KErqwiBPiKImZQOTdkOdEk2CmSw3hqpLKrnimd6hvI54lpWUmRwgm3iwls2F5DNhcsmTNhcdTADt&#13;&#10;Gk5PHpZ+n19IcS2upI0ezEtOfyvAJWpFniy3433eOy8yWWMnSCJYGERvO0TZQgcUHsbDeDwE3Ck0&#13;&#10;OdsgTgtYlo1etDjb2i8iiZ3UhNaF0grgjurhUc+D57ogghnUFaZ/JYMyhej398OgITVw+MLRBR9B&#13;&#10;Njg9+CGG7k45OB+EUBzvjzxC1kbsfaYkoTOlLxg3UJP5pdIGwDz1Fim8RReNNyUQHylfGcrrMADK&#13;&#10;yzAAyk8t5QXR2A/XD82ghQxdJEVnYmvN5+yGGz/dL5jztZH2LlWz6Wo0Bvn4Nv8vzHB+Uk+dzhEM&#13;&#10;DMxA0QULD5fhqBqMe2CEp3hVpudlVWGoSubTk0oGcwIYjMaj/dEupg3dV9yEVPqUqML6mSbnVjWG&#13;&#10;/yqxS4lLPOXpLXChhcWfhOrPjEgWBtW3BtiGG4s3pDem3pC6OuFm+zEowpw3i19EigCnn4QatPKd&#13;&#10;e9KRxK8xAtD5Ys+Gf51pnpVIABCAj8jdgAAsFd9ACbCnryvhAIF7phLu3CsABi+j5aX3KMGO+wpK&#13;&#10;cJGgEqyJ+Pc0t9SFVV/Z1SDS3mWN5W7AdX/v5f+dJnrvVfEgJV5GE+fm96EJ85LxqOLpheq43lWH&#13;&#10;8aYmxo/SRDyIsQ4gRYwFeiKJr6PjeG/PFQlr2t3szZXh4gBhWOt+XSyHeZ8sbLqrHO8LhRWDm/EV&#13;&#10;68PA/D608GJaOIB1XasP8Ogx9WGrFkyjE4Oz/5MafCRYJ1Cz9k2kZ/tKnbAONtLeZW3nt07dJrBd&#13;&#10;Gn76V9TG2cHZ6Gz4oY2X00a8qY34UdoYDnbxRAWLbi1g1PusE/3O/vBasezppeP/l9W2XTj9zA/1&#13;&#10;u2teWnHFrJ7/+Va2cuxYOZ3c9yZm3vDf1+nDnMrhO4U5aLlvKvghZPnenFb6Lz9HfwEAAP//AwBQ&#13;&#10;SwMEFAAGAAgAAAAhAJeEr+vcAAAACAEAAA8AAABkcnMvZG93bnJldi54bWxMj0FrwkAQhe+F/odl&#13;&#10;hN7qJkqLjdmIWNuTFKpC8TZmxySYnQ3ZNYn/vmt7aC9vGB7z5n3pYjC16Kh1lWUF8TgCQZxbXXGh&#13;&#10;YL97e5yBcB5ZY22ZFFzJwSK7v0sx0bbnT+q2vhAhhF2CCkrvm0RKl5dk0I1tQxy8k20N+rC2hdQt&#13;&#10;9iHc1HISRc/SYMXhQ4kNrUrKz9uLUfDeY7+cxutucz6trofd08fXJialHkbD6zzIcg7C0+D/LuDG&#13;&#10;EPpDFood7YW1E7WCQON/9Oa9TEAcf6fMUvkfIPsGAAD//wMAUEsBAi0AFAAGAAgAAAAhALaDOJL+&#13;&#10;AAAA4QEAABMAAAAAAAAAAAAAAAAAAAAAAFtDb250ZW50X1R5cGVzXS54bWxQSwECLQAUAAYACAAA&#13;&#10;ACEAOP0h/9YAAACUAQAACwAAAAAAAAAAAAAAAAAvAQAAX3JlbHMvLnJlbHNQSwECLQAUAAYACAAA&#13;&#10;ACEArgQ+zagDAABBEgAADgAAAAAAAAAAAAAAAAAuAgAAZHJzL2Uyb0RvYy54bWxQSwECLQAUAAYA&#13;&#10;CAAAACEAl4Sv69wAAAAIAQAADwAAAAAAAAAAAAAAAAACBgAAZHJzL2Rvd25yZXYueG1sUEsFBgAA&#13;&#10;AAAEAAQA8wAAAAsHAAAAAA==&#13;&#10;">
                      <v:shape id="Graphic 177"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YLqUxwAAAOEAAAAPAAAAZHJzL2Rvd25yZXYueG1sRI/BagIx&#13;&#10;EIbvBd8hTMFbzValymoUsQhSeumq9+lmdjd0M1mSVLc+fSMIXoYZfv5v+Jbr3rbiTD4YxwpeRxkI&#13;&#10;4tJpw7WC42H3MgcRIrLG1jEp+KMA69XgaYm5dhf+onMRa5EgHHJU0MTY5VKGsiGLYeQ64pRVzluM&#13;&#10;6fS11B4vCW5bOc6yN2nRcPrQYEfbhsqf4tcqMNdqUsiPb3+66lM17XZT4z73Sg2f+/dFGpsFiEh9&#13;&#10;fDTuiL1ODrMZ3IzSBnL1DwAA//8DAFBLAQItABQABgAIAAAAIQDb4fbL7gAAAIUBAAATAAAAAAAA&#13;&#10;AAAAAAAAAAAAAABbQ29udGVudF9UeXBlc10ueG1sUEsBAi0AFAAGAAgAAAAhAFr0LFu/AAAAFQEA&#13;&#10;AAsAAAAAAAAAAAAAAAAAHwEAAF9yZWxzLy5yZWxzUEsBAi0AFAAGAAgAAAAhALRgupTHAAAA4QAA&#13;&#10;AA8AAAAAAAAAAAAAAAAABwIAAGRycy9kb3ducmV2LnhtbFBLBQYAAAAAAwADALcAAAD7AgAAAAA=&#13;&#10;" path="m,111760l,,111760,e" filled="f" strokecolor="#696763" strokeweight="0">
                        <v:path arrowok="t"/>
                      </v:shape>
                      <v:shape id="Graphic 178"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hg7myAAAAOEAAAAPAAAAZHJzL2Rvd25yZXYueG1sRI/dasJA&#13;&#10;EIXvC32HZQre1U39a4mu4l9A8ErrAwzZaRKanQ3ZVaNP71wI3hzmcJhv5swWnavVhdpQeTbw1U9A&#13;&#10;EefeVlwYOP1mnz+gQkS2WHsmAzcKsJi/v80wtf7KB7ocY6EEwiFFA2WMTap1yEtyGPq+IZbsz7cO&#13;&#10;o9i20LbFq8BdrQdJMtEOK5YLJTa0Lin/P56dAevv2Xk92vuVGzbZYbRNNrvxyZjeR7eZiiynoCJ1&#13;&#10;8bXxROysdPiWl6WRTKDnDwAAAP//AwBQSwECLQAUAAYACAAAACEA2+H2y+4AAACFAQAAEwAAAAAA&#13;&#10;AAAAAAAAAAAAAAAAW0NvbnRlbnRfVHlwZXNdLnhtbFBLAQItABQABgAIAAAAIQBa9CxbvwAAABUB&#13;&#10;AAALAAAAAAAAAAAAAAAAAB8BAABfcmVscy8ucmVsc1BLAQItABQABgAIAAAAIQDZhg7myAAAAOEA&#13;&#10;AAAPAAAAAAAAAAAAAAAAAAcCAABkcnMvZG93bnJldi54bWxQSwUGAAAAAAMAAwC3AAAA/AIAAAAA&#13;&#10;" path="m,121920r121920,l121920,e" filled="f" strokecolor="white" strokeweight="0">
                        <v:path arrowok="t"/>
                      </v:shape>
                      <v:shape id="Graphic 179"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giZyAAAAOEAAAAPAAAAZHJzL2Rvd25yZXYueG1sRI/RagIx&#13;&#10;EEXfC/2HMAXfNGnB2q5GkYrSii9r+wHjZtxd3Ey2SVbXv28EoS/DDJd7hjNb9LYRZ/KhdqzheaRA&#13;&#10;EBfO1Fxq+PleD99AhIhssHFMGq4UYDF/fJhhZtyFczrvYykShEOGGqoY20zKUFRkMYxcS5yyo/MW&#13;&#10;Yzp9KY3HS4LbRr4o9Sot1pw+VNjSR0XFad9ZDZ1S+eT6y/m284fTbjP+6pd2rPXgqV9N01hOQUTq&#13;&#10;43/jjvg0yWHyDjejtIGc/wEAAP//AwBQSwECLQAUAAYACAAAACEA2+H2y+4AAACFAQAAEwAAAAAA&#13;&#10;AAAAAAAAAAAAAAAAW0NvbnRlbnRfVHlwZXNdLnhtbFBLAQItABQABgAIAAAAIQBa9CxbvwAAABUB&#13;&#10;AAALAAAAAAAAAAAAAAAAAB8BAABfcmVscy8ucmVsc1BLAQItABQABgAIAAAAIQCR+giZyAAAAOEA&#13;&#10;AAAPAAAAAAAAAAAAAAAAAAcCAABkcnMvZG93bnJldi54bWxQSwUGAAAAAAMAAwC3AAAA/AIAAAAA&#13;&#10;" path="m,91440l,,91440,e" filled="f" strokeweight="0">
                        <v:path arrowok="t"/>
                      </v:shape>
                      <v:shape id="Graphic 180"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GaCixgAAAOEAAAAPAAAAZHJzL2Rvd25yZXYueG1sRI/BasJA&#13;&#10;EIbvQt9hmUJvurEHq9FVbEpBipdGvY/ZMRvMzobsVtO37xyEXoZ/GOb7+VabwbfqRn1sAhuYTjJQ&#13;&#10;xFWwDdcGjofP8RxUTMgW28Bk4JcibNZPoxXmNtz5m25lqpVAOOZowKXU5VrHypHHOAkdsdwuofeY&#13;&#10;ZO1rbXu8C9y3+jXLZtpjw9LgsKPCUXUtf7yBfflVnJv3XVEt9Nvx5MJlhqU25uV5+FjK2C5BJRrS&#13;&#10;/8cDsbPiMBcHMZIEev0HAAD//wMAUEsBAi0AFAAGAAgAAAAhANvh9svuAAAAhQEAABMAAAAAAAAA&#13;&#10;AAAAAAAAAAAAAFtDb250ZW50X1R5cGVzXS54bWxQSwECLQAUAAYACAAAACEAWvQsW78AAAAVAQAA&#13;&#10;CwAAAAAAAAAAAAAAAAAfAQAAX3JlbHMvLnJlbHNQSwECLQAUAAYACAAAACEALRmgosYAAADhAAAA&#13;&#10;DwAAAAAAAAAAAAAAAAAHAgAAZHJzL2Rvd25yZXYueG1sUEsFBgAAAAADAAMAtwAAAPoCAAAAAA==&#13;&#10;" path="m,101600r101600,l101600,e" filled="f" strokecolor="#e8e6e2" strokeweight="0">
                        <v:path arrowok="t"/>
                      </v:shape>
                      <v:shape id="Graphic 181"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emNTxwAAAOEAAAAPAAAAZHJzL2Rvd25yZXYueG1sRI/BasJA&#13;&#10;EIbvhb7DMoXe6sYegkRXKZZCsJeqEa9DdrIJZmdDdk3i27sFwcsww8//Dd9qM9lWDNT7xrGC+SwB&#13;&#10;QVw63bBRUBx/PhYgfEDW2DomBTfysFm/vqww027kPQ2HYESEsM9QQR1Cl0npy5os+pnriGNWud5i&#13;&#10;iGdvpO5xjHDbys8kSaXFhuOHGjva1lReDlerYDf9+nOxTa086bPv/kyFJq+Uen+bvpdxfC1BBJrC&#13;&#10;s/FA5Do6LObwbxQ3kOs7AAAA//8DAFBLAQItABQABgAIAAAAIQDb4fbL7gAAAIUBAAATAAAAAAAA&#13;&#10;AAAAAAAAAAAAAABbQ29udGVudF9UeXBlc10ueG1sUEsBAi0AFAAGAAgAAAAhAFr0LFu/AAAAFQEA&#13;&#10;AAsAAAAAAAAAAAAAAAAAHwEAAF9yZWxzLy5yZWxzUEsBAi0AFAAGAAgAAAAhAB56Y1PHAAAA4QAA&#13;&#10;AA8AAAAAAAAAAAAAAAAABwIAAGRycy9kb3ducmV2LnhtbFBLBQYAAAAAAwADALcAAAD7AgAAAAA=&#13;&#10;" path="m91440,91440l,91440,,,91440,r,91440xe" stroked="f">
                        <v:path arrowok="t"/>
                      </v:shape>
                      <w10:anchorlock/>
                    </v:group>
                  </w:pict>
                </mc:Fallback>
              </mc:AlternateContent>
            </w:r>
          </w:p>
        </w:tc>
        <w:tc>
          <w:tcPr>
            <w:tcW w:w="1728" w:type="dxa"/>
            <w:shd w:val="clear" w:color="auto" w:fill="F1EEEA"/>
          </w:tcPr>
          <w:p w14:paraId="0128DBB5" w14:textId="77777777" w:rsidR="00E73A57" w:rsidRDefault="00E73A57">
            <w:pPr>
              <w:pStyle w:val="TableParagraph"/>
              <w:spacing w:before="8"/>
              <w:rPr>
                <w:sz w:val="13"/>
              </w:rPr>
            </w:pPr>
          </w:p>
          <w:p w14:paraId="178159B1" w14:textId="77777777" w:rsidR="00E73A57" w:rsidRDefault="00000000">
            <w:pPr>
              <w:pStyle w:val="TableParagraph"/>
              <w:spacing w:line="192" w:lineRule="exact"/>
              <w:ind w:left="758"/>
              <w:rPr>
                <w:sz w:val="19"/>
              </w:rPr>
            </w:pPr>
            <w:r>
              <w:rPr>
                <w:noProof/>
                <w:position w:val="-3"/>
                <w:sz w:val="19"/>
              </w:rPr>
              <mc:AlternateContent>
                <mc:Choice Requires="wpg">
                  <w:drawing>
                    <wp:inline distT="0" distB="0" distL="0" distR="0" wp14:anchorId="6E695C7C" wp14:editId="5B0DE753">
                      <wp:extent cx="121920" cy="121920"/>
                      <wp:effectExtent l="0" t="0" r="0" b="1905"/>
                      <wp:docPr id="182" name="Group 18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183" name="Graphic 183"/>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184" name="Graphic 184"/>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185" name="Graphic 185"/>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186" name="Graphic 186"/>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187" name="Graphic 187"/>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79D7AF71" id="Group 182"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8BLSpQMAAEESAAAOAAAAZHJzL2Uyb0RvYy54bWzsWFtP2zAUfp+0/xDlfSQppYWIFk1QqkmI&#13;&#10;IcG0Z9dxLloSe7bblH+/41vSC2XAChMSeUhO4mP7+PP3+dg5PVtWpbcgXBS0HvnRQeh7pMY0Keps&#13;&#10;5P+4u/xy7HtCojpBJa3JyL8nwj8bf/502rCY9GhOy4RwDxqpRdywkZ9LyeIgEDgnFRIHlJEaClPK&#13;&#10;KyThlWdBwlEDrVdl0AvDQdBQnjBOMRECvl6YQn+s209TguX3NBVEeuXIh9ikvnN9n6l7MD5FccYR&#13;&#10;ywtsw0AviKJCRQ2dtk1dIIm8OS+2mqoKzKmgqTzAtApomhaY6DHAaKJwYzRTTudMjyWLm4y1MAG0&#13;&#10;Gzi9uFl8vZhydstuuIkezCuKfwnAJWhYFq+Wq/esc16mvFKVYBDeUiN63yJKltLD8DHqRSc9wB1D&#13;&#10;kbU14jiHadmqhfPJo/UCFJtOdWhtKA0D7ogOHvFv8NzmiBGNulDDv+FekUD0x4e+V6MKODy1dFGf&#13;&#10;YDSqe/BTGNo3YeF8EkJRNBw4hIytsHcjRTGeCzklVEONFldCagCzxFkodxZe1s7kQHxF+VJTXvoe&#13;&#10;UJ77HlB+ZijPkFT11Pwp02tghDaSvDVVaUUX5I5qP9lNmPU1kXYuZb3tqjUG43Fl7sl0c65TR53W&#13;&#10;EQwVmIaiDRY+rsJR1iruUAtP0LJILouyVKEKns3OS+4tEGAwOBkMB3qmoPqaG+NCXiCRGz9dpNDR&#13;&#10;MWj+i9hMpZriGU3ugQsNTP7IF7/niBPfK7/VwDa1sDiDO2PmDC7Lc6qXH40i9Hm3/Ik481T3I1+C&#13;&#10;Vq6pIx2K3RwrAFpfVbOmX+eSpoUiAAjARWRfQACGim+ghP62Evp7UMKDawXA4GS0OvUOJVhxX0EJ&#13;&#10;NhKlBGMq/DuaG+rCrK+tahBp57LBctvgpr/zck+ric57XTyKEvvRxKW+LNk/NPGMnOyEalf9Njsc&#13;&#10;bWvi6FmaiMJI5QFFEW2BylHs8uhJ1O/bJGFMs0y9uTJsHCAMY+3WxWqYu2RhhrvO8S5RGDHYHl8x&#13;&#10;P4T6+tCC3nA/ayO5SwuDbS0M9qcFLQ8rBmv/JzW4SFSeUJo1O5GO7Wt5wjiYSDuXjZXfOLWLwOPS&#13;&#10;cN2/ojYmx5PBpPehjf1pY7itjeGztNELD9WJCibdWO82T3Qr+9Nzxaqnk457rqrtceF0PT/V76F+&#13;&#10;cUkFMXr+665sbYu1djrZtRPTO/z3dfrQp3L4T6FPUPafivoRsvquTyvdn5/xHwAAAP//AwBQSwME&#13;&#10;FAAGAAgAAAAhAJeEr+vcAAAACAEAAA8AAABkcnMvZG93bnJldi54bWxMj0FrwkAQhe+F/odlhN7q&#13;&#10;JkqLjdmIWNuTFKpC8TZmxySYnQ3ZNYn/vmt7aC9vGB7z5n3pYjC16Kh1lWUF8TgCQZxbXXGhYL97&#13;&#10;e5yBcB5ZY22ZFFzJwSK7v0sx0bbnT+q2vhAhhF2CCkrvm0RKl5dk0I1tQxy8k20N+rC2hdQt9iHc&#13;&#10;1HISRc/SYMXhQ4kNrUrKz9uLUfDeY7+cxutucz6trofd08fXJialHkbD6zzIcg7C0+D/LuDGEPpD&#13;&#10;Food7YW1E7WCQON/9Oa9TEAcf6fMUvkfIPsGAAD//wMAUEsBAi0AFAAGAAgAAAAhALaDOJL+AAAA&#13;&#10;4QEAABMAAAAAAAAAAAAAAAAAAAAAAFtDb250ZW50X1R5cGVzXS54bWxQSwECLQAUAAYACAAAACEA&#13;&#10;OP0h/9YAAACUAQAACwAAAAAAAAAAAAAAAAAvAQAAX3JlbHMvLnJlbHNQSwECLQAUAAYACAAAACEA&#13;&#10;CPAS0qUDAABBEgAADgAAAAAAAAAAAAAAAAAuAgAAZHJzL2Uyb0RvYy54bWxQSwECLQAUAAYACAAA&#13;&#10;ACEAl4Sv69wAAAAIAQAADwAAAAAAAAAAAAAAAAD/BQAAZHJzL2Rvd25yZXYueG1sUEsFBgAAAAAE&#13;&#10;AAQA8wAAAAgHAAAAAA==&#13;&#10;">
                      <v:shape id="Graphic 183"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sywxwAAAOEAAAAPAAAAZHJzL2Rvd25yZXYueG1sRI/BagIx&#13;&#10;EIbvQt8hTKE3zVZFZDVKUQQpXrrqfbqZ3Q3dTJYk6tanb4SCl2GGn/8bvuW6t624kg/GsYL3UQaC&#13;&#10;uHTacK3gdNwN5yBCRNbYOiYFvxRgvXoZLDHX7sZfdC1iLRKEQ44Kmhi7XMpQNmQxjFxHnLLKeYsx&#13;&#10;nb6W2uMtwW0rx1k2kxYNpw8NdrRpqPwpLlaBuVeTQn5++/Ndn6tpt5sad9gr9fbabxdpfCxAROrj&#13;&#10;s/GP2OvkMJ/AwyhtIFd/AAAA//8DAFBLAQItABQABgAIAAAAIQDb4fbL7gAAAIUBAAATAAAAAAAA&#13;&#10;AAAAAAAAAAAAAABbQ29udGVudF9UeXBlc10ueG1sUEsBAi0AFAAGAAgAAAAhAFr0LFu/AAAAFQEA&#13;&#10;AAsAAAAAAAAAAAAAAAAAHwEAAF9yZWxzLy5yZWxzUEsBAi0AFAAGAAgAAAAhAP6OzLDHAAAA4QAA&#13;&#10;AA8AAAAAAAAAAAAAAAAABwIAAGRycy9kb3ducmV2LnhtbFBLBQYAAAAAAwADALcAAAD7AgAAAAA=&#13;&#10;" path="m,111760l,,111760,e" filled="f" strokecolor="#696763" strokeweight="0">
                        <v:path arrowok="t"/>
                      </v:shape>
                      <v:shape id="Graphic 184"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HnTEyAAAAOEAAAAPAAAAZHJzL2Rvd25yZXYueG1sRI/RaoNA&#13;&#10;EEXfA/2HZQp9i2taE4JmldZUCOQpaT5gcKcqcWfF3Rjbr+8WCn0ZZrjcM5xdMZteTDS6zrKCVRSD&#13;&#10;IK6t7rhRcPmollsQziNr7C2Tgi9yUOQPix2m2t75RNPZNyJA2KWooPV+SKV0dUsGXWQH4pB92tGg&#13;&#10;D+fYSD3iPcBNL5/jeCMNdhw+tDhQ2VJ9Pd+MAm2/q1uZHO2beRmqU/Ie7w/ri1JPj/M+C+M1A+Fp&#13;&#10;9v+NP8RBB4dtAr9GYQOZ/wAAAP//AwBQSwECLQAUAAYACAAAACEA2+H2y+4AAACFAQAAEwAAAAAA&#13;&#10;AAAAAAAAAAAAAAAAW0NvbnRlbnRfVHlwZXNdLnhtbFBLAQItABQABgAIAAAAIQBa9CxbvwAAABUB&#13;&#10;AAALAAAAAAAAAAAAAAAAAB8BAABfcmVscy8ucmVsc1BLAQItABQABgAIAAAAIQBtHnTEyAAAAOEA&#13;&#10;AAAPAAAAAAAAAAAAAAAAAAcCAABkcnMvZG93bnJldi54bWxQSwUGAAAAAAMAAwC3AAAA/AIAAAAA&#13;&#10;" path="m,121920r121920,l121920,e" filled="f" strokecolor="white" strokeweight="0">
                        <v:path arrowok="t"/>
                      </v:shape>
                      <v:shape id="Graphic 185"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YnK7yAAAAOEAAAAPAAAAZHJzL2Rvd25yZXYueG1sRI/RagIx&#13;&#10;EEXfC/2HMIW+1URhW1mNIpWWVvqy2g+Ybsbdxc1km2R1/XsjCL4MM1zuGc58OdhWHMmHxrGG8UiB&#13;&#10;IC6dabjS8Lv7eJmCCBHZYOuYNJwpwHLx+DDH3LgTF3TcxkokCIccNdQxdrmUoazJYhi5jjhle+ct&#13;&#10;xnT6ShqPpwS3rZwo9SotNpw+1NjRe03lYdtbDb1Sxdv5n4tN7/8OP5/Z97CymdbPT8N6lsZqBiLS&#13;&#10;EO+NG+LLJIdpBlejtIFcXAAAAP//AwBQSwECLQAUAAYACAAAACEA2+H2y+4AAACFAQAAEwAAAAAA&#13;&#10;AAAAAAAAAAAAAAAAW0NvbnRlbnRfVHlwZXNdLnhtbFBLAQItABQABgAIAAAAIQBa9CxbvwAAABUB&#13;&#10;AAALAAAAAAAAAAAAAAAAAB8BAABfcmVscy8ucmVsc1BLAQItABQABgAIAAAAIQAlYnK7yAAAAOEA&#13;&#10;AAAPAAAAAAAAAAAAAAAAAAcCAABkcnMvZG93bnJldi54bWxQSwUGAAAAAAMAAwC3AAAA/AIAAAAA&#13;&#10;" path="m,91440l,,91440,e" filled="f" strokeweight="0">
                        <v:path arrowok="t"/>
                      </v:shape>
                      <v:shape id="Graphic 186"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vJ1NxwAAAOEAAAAPAAAAZHJzL2Rvd25yZXYueG1sRI/BasJA&#13;&#10;EIbvgu+wjNCbbuwh1ZhVaoog0kujvU+zk2xodjZkV03f3i0Uehlm+Pm/4ct3o+3EjQbfOlawXCQg&#13;&#10;iCunW24UXM6H+QqED8gaO8ek4Ic87LbTSY6Zdnf+oFsZGhEh7DNUYELoMyl9ZciiX7ieOGa1GyyG&#13;&#10;eA6N1APeI9x28jlJUmmx5fjBYE+Foeq7vFoF7+Wp+Gr3x6Jay5fLp3F1iqVU6mk2vm3ieN2ACDSG&#13;&#10;/8Yf4qijwyqFX6O4gdw+AAAA//8DAFBLAQItABQABgAIAAAAIQDb4fbL7gAAAIUBAAATAAAAAAAA&#13;&#10;AAAAAAAAAAAAAABbQ29udGVudF9UeXBlc10ueG1sUEsBAi0AFAAGAAgAAAAhAFr0LFu/AAAAFQEA&#13;&#10;AAsAAAAAAAAAAAAAAAAAHwEAAF9yZWxzLy5yZWxzUEsBAi0AFAAGAAgAAAAhAM28nU3HAAAA4QAA&#13;&#10;AA8AAAAAAAAAAAAAAAAABwIAAGRycy9kb3ducmV2LnhtbFBLBQYAAAAAAwADALcAAAD7AgAAAAA=&#13;&#10;" path="m,101600r101600,l101600,e" filled="f" strokecolor="#e8e6e2" strokeweight="0">
                        <v:path arrowok="t"/>
                      </v:shape>
                      <v:shape id="Graphic 187"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168xQAAAOEAAAAPAAAAZHJzL2Rvd25yZXYueG1sRI/NqsIw&#13;&#10;EEb3gu8QRnCnqS68Uo0iiiC6udcf3A7NNC02k9JErW9vBOFuhhk+vjOc+bK1lXhQ40vHCkbDBARx&#13;&#10;5nTJRsH5tB1MQfiArLFyTApe5GG56HbmmGr35D96HIMREcI+RQVFCHUqpc8KsuiHriaOWe4aiyGe&#13;&#10;jZG6wWeE20qOk2QiLZYcPxRY07qg7Ha8WwX79uCv5/XEyou++vrX5Gh2uVL9XruZxbGagQjUhv/G&#13;&#10;F7HT0WH6Ax+juIFcvAEAAP//AwBQSwECLQAUAAYACAAAACEA2+H2y+4AAACFAQAAEwAAAAAAAAAA&#13;&#10;AAAAAAAAAAAAW0NvbnRlbnRfVHlwZXNdLnhtbFBLAQItABQABgAIAAAAIQBa9CxbvwAAABUBAAAL&#13;&#10;AAAAAAAAAAAAAAAAAB8BAABfcmVscy8ucmVsc1BLAQItABQABgAIAAAAIQD+3168xQAAAOEAAAAP&#13;&#10;AAAAAAAAAAAAAAAAAAcCAABkcnMvZG93bnJldi54bWxQSwUGAAAAAAMAAwC3AAAA+QIAAAAA&#13;&#10;" path="m91440,91440l,91440,,,91440,r,91440xe" stroked="f">
                        <v:path arrowok="t"/>
                      </v:shape>
                      <w10:anchorlock/>
                    </v:group>
                  </w:pict>
                </mc:Fallback>
              </mc:AlternateContent>
            </w:r>
          </w:p>
        </w:tc>
        <w:tc>
          <w:tcPr>
            <w:tcW w:w="1504" w:type="dxa"/>
            <w:shd w:val="clear" w:color="auto" w:fill="F1EEEA"/>
          </w:tcPr>
          <w:p w14:paraId="585A9D59" w14:textId="77777777" w:rsidR="00E73A57" w:rsidRDefault="00E73A57">
            <w:pPr>
              <w:pStyle w:val="TableParagraph"/>
              <w:spacing w:before="8"/>
              <w:rPr>
                <w:sz w:val="13"/>
              </w:rPr>
            </w:pPr>
          </w:p>
          <w:p w14:paraId="275339CF"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3F7032BE" wp14:editId="4E5789D3">
                      <wp:extent cx="121920" cy="121920"/>
                      <wp:effectExtent l="0" t="0" r="0" b="1905"/>
                      <wp:docPr id="188" name="Group 18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189" name="Graphic 189"/>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190" name="Graphic 190"/>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191" name="Graphic 191"/>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192" name="Graphic 192"/>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193" name="Graphic 193"/>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36007348" id="Group 188"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l7wRswMAAEESAAAOAAAAZHJzL2Uyb0RvYy54bWzsWFtv0zAUfkfiP0R5Z2k6VNZoHUKsq5Cm&#13;&#10;MYkhnl3HuYgkNrbbdP+ec3xJmpaNbXQgpOUhOYmP7XM+f58vOX2/qatgzaQqeTML46NRGLCG8rRs&#13;&#10;8ln49ebizUkYKE2alFS8YbPwlqnw/dnrV6etSNiYF7xKmQygkUYlrZiFhdYiiSJFC1YTdcQFa6Aw&#13;&#10;47ImGl5lHqWStNB6XUXj0WgStVymQnLKlIKv57YwPDPtZxmj+nOWKaaDahZCbNrcpbkv8R6dnZIk&#13;&#10;l0QUJXVhkCdEUZOygU67ps6JJsFKlntN1SWVXPFMH1FeRzzLSspMDpBNPNrJZiH5Sphc8qTNRQcT&#13;&#10;QLuD05ObpVfrhRRfxLW00YN5yel3BbhErciT7XJ8z3vnTSZrrARJBBuD6G2HKNvogMLHeBxPx4A7&#13;&#10;hSJnG8RpAcOyV4sW83vrRSSxnZrQulBaAdxRPTzqz+D5UhDBDOoK07+WQZlC9CfTMGhIDRxeOLrg&#13;&#10;J8gGuwc/xNC9KQfngxCK43cTj5C1EXufKUnoSukF4wZqsr5U2gCYp94ihbfopvGmBOIj5StDeR0G&#13;&#10;QHkZBkD5paW8IBrr4fihGbSQoYuk6Ewsrfma3XDjp/sBc7420t6lavZdjcYgH1/mn8I05zv11Okc&#13;&#10;wcDADBRdsPBxG46qwbhHRniKV2V6UVYVhqpkvvxYyWBNAIPJdPJucoxpQ/WBm5BKnxNVWD9T5Nyq&#13;&#10;xvBfJXYocYiXPL0FLrQw+LNQ/VgRycKg+tQA23Bi8Yb0xtIbUlcfuZl+DIrQ583mG5EiwO5noQat&#13;&#10;XHFPOpL4MUYAOl+s2fAPK82zEgkAAvARuRcQgKXi8ythCvnuKAE+QVR/qIRfzhUAg5fR9tB7lGDG&#13;&#10;fQYluEhQCdZE/HuaW+oCCoNZDSLtXXZY7hrc9fde/uk00XsPxYOUOIwmLsz1ogmzyXjU4umF6rju&#13;&#10;V4dpvK+J+FGaiEcxrgNIEWOBnkji19Fp/PYtFOIyak07m/11Zbg4QBjWulsX22HeJQub7pDj/UJh&#13;&#10;xeB6hMSHfofTwshcL1o4nBbG+1oYH04LRh5ODM7+R2rwkeA6gZq1O5Ge7YN1wjrYSHuXnZnfOnWT&#13;&#10;wJDyu9Lw3T+jNuYn88ncjB3o7WXv9Iiz213rxPG+Nsze9MF7p/HoGE9UMOjW+m/XiX5mf/hase3p&#13;&#10;peOf22q7Xzh9zw/1+1W/tOKKWT3/dlc2kM7gdHLXTszs8P+v04c5lcN/CnPQcv9U8EfI9rs5rfR/&#13;&#10;fs5+AgAA//8DAFBLAwQUAAYACAAAACEAl4Sv69wAAAAIAQAADwAAAGRycy9kb3ducmV2LnhtbEyP&#13;&#10;QWvCQBCF74X+h2WE3uomSouN2YhY25MUqkLxNmbHJJidDdk1if++a3toL28YHvPmfeliMLXoqHWV&#13;&#10;ZQXxOAJBnFtdcaFgv3t7nIFwHlljbZkUXMnBIru/SzHRtudP6ra+ECGEXYIKSu+bREqXl2TQjW1D&#13;&#10;HLyTbQ36sLaF1C32IdzUchJFz9JgxeFDiQ2tSsrP24tR8N5jv5zG625zPq2uh93Tx9cmJqUeRsPr&#13;&#10;PMhyDsLT4P8u4MYQ+kMWih3thbUTtYJA43/05r1MQBx/p8xS+R8g+wYAAP//AwBQSwECLQAUAAYA&#13;&#10;CAAAACEAtoM4kv4AAADhAQAAEwAAAAAAAAAAAAAAAAAAAAAAW0NvbnRlbnRfVHlwZXNdLnhtbFBL&#13;&#10;AQItABQABgAIAAAAIQA4/SH/1gAAAJQBAAALAAAAAAAAAAAAAAAAAC8BAABfcmVscy8ucmVsc1BL&#13;&#10;AQItABQABgAIAAAAIQC4l7wRswMAAEESAAAOAAAAAAAAAAAAAAAAAC4CAABkcnMvZTJvRG9jLnht&#13;&#10;bFBLAQItABQABgAIAAAAIQCXhK/r3AAAAAgBAAAPAAAAAAAAAAAAAAAAAA0GAABkcnMvZG93bnJl&#13;&#10;di54bWxQSwUGAAAAAAQABADzAAAAFgcAAAAA&#13;&#10;">
                      <v:shape id="Graphic 189"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ZvtaxwAAAOEAAAAPAAAAZHJzL2Rvd25yZXYueG1sRI/BagIx&#13;&#10;EIbvBd8hTMFbzVal6GoUsQhSeumq9+lmdjd0M1mSVLc+fSMIXoYZfv5v+Jbr3rbiTD4YxwpeRxkI&#13;&#10;4tJpw7WC42H3MgMRIrLG1jEp+KMA69XgaYm5dhf+onMRa5EgHHJU0MTY5VKGsiGLYeQ64pRVzluM&#13;&#10;6fS11B4vCW5bOc6yN2nRcPrQYEfbhsqf4tcqMNdqUsiPb3+66lM17XZT4z73Sg2f+/dFGpsFiEh9&#13;&#10;fDTuiL1ODrM53IzSBnL1DwAA//8DAFBLAQItABQABgAIAAAAIQDb4fbL7gAAAIUBAAATAAAAAAAA&#13;&#10;AAAAAAAAAAAAAABbQ29udGVudF9UeXBlc10ueG1sUEsBAi0AFAAGAAgAAAAhAFr0LFu/AAAAFQEA&#13;&#10;AAsAAAAAAAAAAAAAAAAAHwEAAF9yZWxzLy5yZWxzUEsBAi0AFAAGAAgAAAAhAJ9m+1rHAAAA4QAA&#13;&#10;AA8AAAAAAAAAAAAAAAAABwIAAGRycy9kb3ducmV2LnhtbFBLBQYAAAAAAwADALcAAAD7AgAAAAA=&#13;&#10;" path="m,111760l,,111760,e" filled="f" strokecolor="#696763" strokeweight="0">
                        <v:path arrowok="t"/>
                      </v:shape>
                      <v:shape id="Graphic 190"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OQaxwAAAOEAAAAPAAAAZHJzL2Rvd25yZXYueG1sRI/basJA&#13;&#10;EIbvC32HZQre1U090UZX8RQQvNL6AEN2moRmZ0N21ejTOxeCN8M/DPP9fLNF52p1oTZUng189RNQ&#13;&#10;xLm3FRcGTr/Z5zeoEJEt1p7JwI0CLObvbzNMrb/ygS7HWCiBcEjRQBljk2od8pIchr5viOX251uH&#13;&#10;Uda20LbFq8BdrQdJMtEOK5aGEhtal5T/H8/OgPX37Lwe7f3KDZvsMNomm934ZEzvo9tMZSynoCJ1&#13;&#10;8fXxROysOPyIgxhJAj1/AAAA//8DAFBLAQItABQABgAIAAAAIQDb4fbL7gAAAIUBAAATAAAAAAAA&#13;&#10;AAAAAAAAAAAAAABbQ29udGVudF9UeXBlc10ueG1sUEsBAi0AFAAGAAgAAAAhAFr0LFu/AAAAFQEA&#13;&#10;AAsAAAAAAAAAAAAAAAAAHwEAAF9yZWxzLy5yZWxzUEsBAi0AFAAGAAgAAAAhAJf85BrHAAAA4QAA&#13;&#10;AA8AAAAAAAAAAAAAAAAABwIAAGRycy9kb3ducmV2LnhtbFBLBQYAAAAAAwADALcAAAD7AgAAAAA=&#13;&#10;" path="m,121920r121920,l121920,e" filled="f" strokecolor="white" strokeweight="0">
                        <v:path arrowok="t"/>
                      </v:shape>
                      <v:shape id="Graphic 191"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gOJlyAAAAOEAAAAPAAAAZHJzL2Rvd25yZXYueG1sRI/dagIx&#13;&#10;EEbvC32HMAXvamLB/qxGkYqixZu1fYBxM+4ubiZrktX17Ruh0Jthho/vDGc6720jLuRD7VjDaKhA&#13;&#10;EBfO1Fxq+PlePb+DCBHZYOOYNNwowHz2+DDFzLgr53TZx1IkCIcMNVQxtpmUoajIYhi6ljhlR+ct&#13;&#10;xnT6UhqP1wS3jXxR6lVarDl9qLClz4qK076zGjql8rfbmfOvzh9Ou/V42y/sWOvBU7+cpLGYgIjU&#13;&#10;x//GH2JjksPHCO5GaQM5+wUAAP//AwBQSwECLQAUAAYACAAAACEA2+H2y+4AAACFAQAAEwAAAAAA&#13;&#10;AAAAAAAAAAAAAAAAW0NvbnRlbnRfVHlwZXNdLnhtbFBLAQItABQABgAIAAAAIQBa9CxbvwAAABUB&#13;&#10;AAALAAAAAAAAAAAAAAAAAB8BAABfcmVscy8ucmVsc1BLAQItABQABgAIAAAAIQDfgOJlyAAAAOEA&#13;&#10;AAAPAAAAAAAAAAAAAAAAAAcCAABkcnMvZG93bnJldi54bWxQSwUGAAAAAAMAAwC3AAAA/AIAAAAA&#13;&#10;" path="m,91440l,,91440,e" filled="f" strokeweight="0">
                        <v:path arrowok="t"/>
                      </v:shape>
                      <v:shape id="Graphic 192"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Xg2TxgAAAOEAAAAPAAAAZHJzL2Rvd25yZXYueG1sRI/BisIw&#13;&#10;EIbvgu8QRtibpnpwtRpFKwuyeLHqfWzGpthMShO1+/YbYWEvwww//zd8y3Vna/Gk1leOFYxHCQji&#13;&#10;wumKSwXn09dwBsIHZI21Y1LwQx7Wq35vial2Lz7SMw+liBD2KSowITSplL4wZNGPXEMcs5trLYZ4&#13;&#10;tqXULb4i3NZykiRTabHi+MFgQ5mh4p4/rIJD/p1dq+0+K+by83wx7jbFXCr1Meh2izg2CxCBuvDf&#13;&#10;+EPsdXSYT+BtFDeQq18AAAD//wMAUEsBAi0AFAAGAAgAAAAhANvh9svuAAAAhQEAABMAAAAAAAAA&#13;&#10;AAAAAAAAAAAAAFtDb250ZW50X1R5cGVzXS54bWxQSwECLQAUAAYACAAAACEAWvQsW78AAAAVAQAA&#13;&#10;CwAAAAAAAAAAAAAAAAAfAQAAX3JlbHMvLnJlbHNQSwECLQAUAAYACAAAACEAN14Nk8YAAADhAAAA&#13;&#10;DwAAAAAAAAAAAAAAAAAHAgAAZHJzL2Rvd25yZXYueG1sUEsFBgAAAAADAAMAtwAAAPoCAAAAAA==&#13;&#10;" path="m,101600r101600,l101600,e" filled="f" strokecolor="#e8e6e2" strokeweight="0">
                        <v:path arrowok="t"/>
                      </v:shape>
                      <v:shape id="Graphic 193"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Pc5ixQAAAOEAAAAPAAAAZHJzL2Rvd25yZXYueG1sRI/BisIw&#13;&#10;EIbvC75DGMHbmqogu9UoogiiF9dVvA7NNC02k9JErW9vBMHLMMPP/w3fdN7aStyo8aVjBYN+AoI4&#13;&#10;c7pko+D4v/7+AeEDssbKMSl4kIf5rPM1xVS7O//R7RCMiBD2KSooQqhTKX1WkEXfdzVxzHLXWAzx&#13;&#10;bIzUDd4j3FZymCRjabHk+KHAmpYFZZfD1SrYtjt/Pi7HVp702dd7k6PZ5Er1uu1qEsdiAiJQGz6N&#13;&#10;N2Kjo8PvCF5GcQM5ewIAAP//AwBQSwECLQAUAAYACAAAACEA2+H2y+4AAACFAQAAEwAAAAAAAAAA&#13;&#10;AAAAAAAAAAAAW0NvbnRlbnRfVHlwZXNdLnhtbFBLAQItABQABgAIAAAAIQBa9CxbvwAAABUBAAAL&#13;&#10;AAAAAAAAAAAAAAAAAB8BAABfcmVscy8ucmVsc1BLAQItABQABgAIAAAAIQAEPc5ixQAAAOEAAAAP&#13;&#10;AAAAAAAAAAAAAAAAAAcCAABkcnMvZG93bnJldi54bWxQSwUGAAAAAAMAAwC3AAAA+QIAAAAA&#13;&#10;" path="m91440,91440l,91440,,,91440,r,91440xe" stroked="f">
                        <v:path arrowok="t"/>
                      </v:shape>
                      <w10:anchorlock/>
                    </v:group>
                  </w:pict>
                </mc:Fallback>
              </mc:AlternateContent>
            </w:r>
          </w:p>
        </w:tc>
        <w:tc>
          <w:tcPr>
            <w:tcW w:w="1504" w:type="dxa"/>
            <w:shd w:val="clear" w:color="auto" w:fill="F1EEEA"/>
          </w:tcPr>
          <w:p w14:paraId="3EDD8D98" w14:textId="77777777" w:rsidR="00E73A57" w:rsidRDefault="00E73A57">
            <w:pPr>
              <w:pStyle w:val="TableParagraph"/>
              <w:spacing w:before="8"/>
              <w:rPr>
                <w:sz w:val="13"/>
              </w:rPr>
            </w:pPr>
          </w:p>
          <w:p w14:paraId="548DE06D"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0F4F4596" wp14:editId="6F2D4E7A">
                      <wp:extent cx="121920" cy="121920"/>
                      <wp:effectExtent l="0" t="0" r="0" b="1905"/>
                      <wp:docPr id="194" name="Group 19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195" name="Graphic 195"/>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196" name="Graphic 196"/>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197" name="Graphic 197"/>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198" name="Graphic 198"/>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199" name="Graphic 199"/>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448FC3BC" id="Group 194"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iKbgoQMAAEESAAAOAAAAZHJzL2Uyb0RvYy54bWzsWFlP3DAQfq/U/xDlvWSz0IWNWFDFpUqI&#13;&#10;IkHVZ6/jHGoSu7Z3s/z7zvhI9gDKXSGRh2QSj+2Zz9/nI/uHi7oK5kyqkjeTMN4ahAFrKE/LJp+E&#13;&#10;P69Pv+yFgdKkSUnFGzYJb5gKDw8+f9pvRcKGvOBVymQAjTQqacUkLLQWSRQpWrCaqC0uWAOFGZc1&#13;&#10;0fAq8yiVpIXW6yoaDgajqOUyFZJTphR8PbaF4YFpP8sY1T+yTDEdVJMQYtPmLs19ivfoYJ8kuSSi&#13;&#10;KKkLgzwhipqUDXTaNXVMNAlmstxoqi6p5IpneovyOuJZVlJmcoBs4sFaNmeSz4TJJU/aXHQwAbRr&#13;&#10;OD25WXoxP5PiSlxKGz2Y55z+VoBL1Io8WS7H97x3XmSyxkqQRLAwiN50iLKFDih8jIfxeAi4Uyhy&#13;&#10;tkGcFjAsG7VocXJvvYgktlMTWhdKK4A7qodHPQ+eq4IIZlBXmP6lDMoUoh9/DYOG1MDhM0cX/ATZ&#13;&#10;YPfghxi6N+XgfBBCcbw78ghZG7H3mZKEzpQ+Y9xATebnShsA89RbpPAWXTTelEB8pHxlKK/DACgv&#13;&#10;wwAoP7WUF0RjPRw/NIMWMnSRFJ2JpTWfs2tu/HQ/YM7XRtq7VM2mq9EY5OPL/FOY5nynnjqdIxgY&#13;&#10;mIGiCxY+LsNRNRj3wAhP8apMT8uqwlCVzKdHlQzmBDAYjUe7o21MG6qvuAmp9DFRhfUzRc6tagz/&#13;&#10;VWKHEod4ytMb4EILgz8J1Z8ZkSwMqu8NsA0nFm9Ib0y9IXV1xM30Y1CEPq8Xv4gUAXY/CTVo5YJ7&#13;&#10;0pHEjzEC0PlizYZ/m2melUgAEICPyL2AACwV30AJo00ljBC4Zyrh1rkCYPAyWh56jxLMuK+gBBcJ&#13;&#10;KsGaiH9Pc0tdGPWVWQ0i7V3WWO4aXPf3Xv7pNNF7r4oHKfEymjg114cmzCbjUYunF6rjerc67G5q&#13;&#10;YvdRmogHMa4DSBFjgZ5I4tfRcbyz4xYJa9rZ7M2V4eIAYVjrbl0sh3mXLGy6qxzvFworBtfjK64P&#13;&#10;A3N9aOHltAB7/vWd0t7LacHIw4nB2f9JDT4SXCdQs3Yn0rN9ZZ2wDjbS3mVt5rdO3SRwvzR896+o&#13;&#10;jZO9k9HJ8EMbL6eN8aY2xo/SxnCwjScqGHRrvdt1op/ZH75WLHt66fjnstruF07f80P9buuXVlwx&#13;&#10;q+d/7spWjh0rp5O7dmJmh/++Th/mVA7/KcxBy/1TwR8hy+/mtNL/+Tn4CwAA//8DAFBLAwQUAAYA&#13;&#10;CAAAACEAl4Sv69wAAAAIAQAADwAAAGRycy9kb3ducmV2LnhtbEyPQWvCQBCF74X+h2WE3uomSouN&#13;&#10;2YhY25MUqkLxNmbHJJidDdk1if++a3toL28YHvPmfeliMLXoqHWVZQXxOAJBnFtdcaFgv3t7nIFw&#13;&#10;HlljbZkUXMnBIru/SzHRtudP6ra+ECGEXYIKSu+bREqXl2TQjW1DHLyTbQ36sLaF1C32IdzUchJF&#13;&#10;z9JgxeFDiQ2tSsrP24tR8N5jv5zG625zPq2uh93Tx9cmJqUeRsPrPMhyDsLT4P8u4MYQ+kMWih3t&#13;&#10;hbUTtYJA43/05r1MQBx/p8xS+R8g+wYAAP//AwBQSwECLQAUAAYACAAAACEAtoM4kv4AAADhAQAA&#13;&#10;EwAAAAAAAAAAAAAAAAAAAAAAW0NvbnRlbnRfVHlwZXNdLnhtbFBLAQItABQABgAIAAAAIQA4/SH/&#13;&#10;1gAAAJQBAAALAAAAAAAAAAAAAAAAAC8BAABfcmVscy8ucmVsc1BLAQItABQABgAIAAAAIQAviKbg&#13;&#10;oQMAAEESAAAOAAAAAAAAAAAAAAAAAC4CAABkcnMvZTJvRG9jLnhtbFBLAQItABQABgAIAAAAIQCX&#13;&#10;hK/r3AAAAAgBAAAPAAAAAAAAAAAAAAAAAPsFAABkcnMvZG93bnJldi54bWxQSwUGAAAAAAQABADz&#13;&#10;AAAABAcAAAAA&#13;&#10;">
                      <v:shape id="Graphic 195"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8meCyAAAAOEAAAAPAAAAZHJzL2Rvd25yZXYueG1sRI/BagIx&#13;&#10;EIbvBd8hjOCtZq1W2tUo0iJI6cVV7+Nmdje4mSxJqlufvikUehlm+Pm/4Vuue9uKK/lgHCuYjDMQ&#13;&#10;xKXThmsFx8P28QVEiMgaW8ek4JsCrFeDhyXm2t14T9ci1iJBOOSooImxy6UMZUMWw9h1xCmrnLcY&#13;&#10;0+lrqT3eEty28inL5tKi4fShwY7eGiovxZdVYO7VtJAfZ3+661M167Yz4z53So2G/fsijc0CRKQ+&#13;&#10;/jf+EDudHF6f4dcobSBXPwAAAP//AwBQSwECLQAUAAYACAAAACEA2+H2y+4AAACFAQAAEwAAAAAA&#13;&#10;AAAAAAAAAAAAAAAAW0NvbnRlbnRfVHlwZXNdLnhtbFBLAQItABQABgAIAAAAIQBa9CxbvwAAABUB&#13;&#10;AAALAAAAAAAAAAAAAAAAAB8BAABfcmVscy8ucmVsc1BLAQItABQABgAIAAAAIQCb8meCyAAAAOEA&#13;&#10;AAAPAAAAAAAAAAAAAAAAAAcCAABkcnMvZG93bnJldi54bWxQSwUGAAAAAAMAAwC3AAAA/AIAAAAA&#13;&#10;" path="m,111760l,,111760,e" filled="f" strokecolor="#696763" strokeweight="0">
                        <v:path arrowok="t"/>
                      </v:shape>
                      <v:shape id="Graphic 196"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Wdn1yAAAAOEAAAAPAAAAZHJzL2Rvd25yZXYueG1sRI/bisIw&#13;&#10;EIbvhX2HMAveaep6QNtGWQ8FYa88PMDQjG2xmZQmavXpNwvC3gwz/Pzf8KWrztTiTq2rLCsYDSMQ&#13;&#10;xLnVFRcKzqdsMAfhPLLG2jIpeJKD1fKjl2Ks7YMPdD/6QgQIuxgVlN43sZQuL8mgG9qGOGQX2xr0&#13;&#10;4WwLqVt8BLip5VcUzaTBisOHEhvalJRfjzejQNtXdttMfuzajJvsMNlF2/30rFT/s9smYXwnIDx1&#13;&#10;/r/xRux1cFjM4M8obCCXvwAAAP//AwBQSwECLQAUAAYACAAAACEA2+H2y+4AAACFAQAAEwAAAAAA&#13;&#10;AAAAAAAAAAAAAAAAW0NvbnRlbnRfVHlwZXNdLnhtbFBLAQItABQABgAIAAAAIQBa9CxbvwAAABUB&#13;&#10;AAALAAAAAAAAAAAAAAAAAB8BAABfcmVscy8ucmVsc1BLAQItABQABgAIAAAAIQB3Wdn1yAAAAOEA&#13;&#10;AAAPAAAAAAAAAAAAAAAAAAcCAABkcnMvZG93bnJldi54bWxQSwUGAAAAAAMAAwC3AAAA/AIAAAAA&#13;&#10;" path="m,121920r121920,l121920,e" filled="f" strokecolor="white" strokeweight="0">
                        <v:path arrowok="t"/>
                      </v:shape>
                      <v:shape id="Graphic 197"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d+KyAAAAOEAAAAPAAAAZHJzL2Rvd25yZXYueG1sRI/RagIx&#13;&#10;EEXfC/2HMAXfNGnB2q5GkYrSii9r+wHjZtxd3Ey2SVbXv28EoS/DDJd7hjNb9LYRZ/KhdqzheaRA&#13;&#10;EBfO1Fxq+PleD99AhIhssHFMGq4UYDF/fJhhZtyFczrvYykShEOGGqoY20zKUFRkMYxcS5yyo/MW&#13;&#10;Yzp9KY3HS4LbRr4o9Sot1pw+VNjSR0XFad9ZDZ1S+eT6y/m284fTbjP+6pd2rPXgqV9N01hOQUTq&#13;&#10;43/jjvg0yeF9AjejtIGc/wEAAP//AwBQSwECLQAUAAYACAAAACEA2+H2y+4AAACFAQAAEwAAAAAA&#13;&#10;AAAAAAAAAAAAAAAAW0NvbnRlbnRfVHlwZXNdLnhtbFBLAQItABQABgAIAAAAIQBa9CxbvwAAABUB&#13;&#10;AAALAAAAAAAAAAAAAAAAAB8BAABfcmVscy8ucmVsc1BLAQItABQABgAIAAAAIQA/Jd+KyAAAAOEA&#13;&#10;AAAPAAAAAAAAAAAAAAAAAAcCAABkcnMvZG93bnJldi54bWxQSwUGAAAAAAMAAwC3AAAA/AIAAAAA&#13;&#10;" path="m,91440l,,91440,e" filled="f" strokeweight="0">
                        <v:path arrowok="t"/>
                      </v:shape>
                      <v:shape id="Graphic 198"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tjp5xwAAAOEAAAAPAAAAZHJzL2Rvd25yZXYueG1sRI9Bb8Iw&#13;&#10;DIXvSPsPkSftBuk4MFoIiBVNQtMuFHb3GtNUNE7VZND9+/kwaZcnPz35s996O/pO3WiIbWADz7MM&#13;&#10;FHEdbMuNgfPpbboEFROyxS4wGfihCNvNw2SNhQ13PtKtSo0SCMcCDbiU+kLrWDvyGGehJ5bsEgaP&#13;&#10;SezQaDvgXeC+0/MsW2iPLcsFhz2Vjupr9e0NfFTv5Vf7eijrXL+cP124LLDSxjw9jvuVyG4FKtGY&#13;&#10;/jf+EAcrHXJ5WRrJBHrzCwAA//8DAFBLAQItABQABgAIAAAAIQDb4fbL7gAAAIUBAAATAAAAAAAA&#13;&#10;AAAAAAAAAAAAAABbQ29udGVudF9UeXBlc10ueG1sUEsBAi0AFAAGAAgAAAAhAFr0LFu/AAAAFQEA&#13;&#10;AAsAAAAAAAAAAAAAAAAAHwEAAF9yZWxzLy5yZWxzUEsBAi0AFAAGAAgAAAAhAFa2OnnHAAAA4QAA&#13;&#10;AA8AAAAAAAAAAAAAAAAABwIAAGRycy9kb3ducmV2LnhtbFBLBQYAAAAAAwADALcAAAD7AgAAAAA=&#13;&#10;" path="m,101600r101600,l101600,e" filled="f" strokecolor="#e8e6e2" strokeweight="0">
                        <v:path arrowok="t"/>
                      </v:shape>
                      <v:shape id="Graphic 199"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1fmIxQAAAOEAAAAPAAAAZHJzL2Rvd25yZXYueG1sRI/NqsIw&#13;&#10;EEb3gu8QRnCnqS7kWo0iiiC6udcf3A7NNC02k9JErW9vBOFuhhk+vjOc+bK1lXhQ40vHCkbDBARx&#13;&#10;5nTJRsH5tB38gPABWWPlmBS8yMNy0e3MMdXuyX/0OAYjIoR9igqKEOpUSp8VZNEPXU0cs9w1FkM8&#13;&#10;GyN1g88It5UcJ8lEWiw5fiiwpnVB2e14twr27cFfz+uJlRd99fWvydHscqX6vXYzi2M1AxGoDf+N&#13;&#10;L2Kno8N0Ch+juIFcvAEAAP//AwBQSwECLQAUAAYACAAAACEA2+H2y+4AAACFAQAAEwAAAAAAAAAA&#13;&#10;AAAAAAAAAAAAW0NvbnRlbnRfVHlwZXNdLnhtbFBLAQItABQABgAIAAAAIQBa9CxbvwAAABUBAAAL&#13;&#10;AAAAAAAAAAAAAAAAAB8BAABfcmVscy8ucmVsc1BLAQItABQABgAIAAAAIQBl1fmIxQAAAOEAAAAP&#13;&#10;AAAAAAAAAAAAAAAAAAcCAABkcnMvZG93bnJldi54bWxQSwUGAAAAAAMAAwC3AAAA+QIAAAAA&#13;&#10;" path="m91440,91440l,91440,,,91440,r,91440xe" stroked="f">
                        <v:path arrowok="t"/>
                      </v:shape>
                      <w10:anchorlock/>
                    </v:group>
                  </w:pict>
                </mc:Fallback>
              </mc:AlternateContent>
            </w:r>
          </w:p>
        </w:tc>
      </w:tr>
      <w:tr w:rsidR="00E73A57" w14:paraId="4F88DB7D" w14:textId="77777777">
        <w:trPr>
          <w:trHeight w:val="476"/>
        </w:trPr>
        <w:tc>
          <w:tcPr>
            <w:tcW w:w="3800" w:type="dxa"/>
            <w:tcBorders>
              <w:left w:val="nil"/>
            </w:tcBorders>
          </w:tcPr>
          <w:p w14:paraId="0CC3FE5C" w14:textId="77777777" w:rsidR="00E73A57" w:rsidRDefault="00000000">
            <w:pPr>
              <w:pStyle w:val="TableParagraph"/>
              <w:spacing w:before="83"/>
              <w:ind w:left="136"/>
              <w:rPr>
                <w:sz w:val="25"/>
              </w:rPr>
            </w:pPr>
            <w:r>
              <w:rPr>
                <w:color w:val="333333"/>
                <w:sz w:val="25"/>
              </w:rPr>
              <w:t>3rd</w:t>
            </w:r>
            <w:r>
              <w:rPr>
                <w:color w:val="333333"/>
                <w:spacing w:val="-2"/>
                <w:sz w:val="25"/>
              </w:rPr>
              <w:t xml:space="preserve"> Choice</w:t>
            </w:r>
          </w:p>
        </w:tc>
        <w:tc>
          <w:tcPr>
            <w:tcW w:w="1504" w:type="dxa"/>
            <w:shd w:val="clear" w:color="auto" w:fill="F1EEEA"/>
          </w:tcPr>
          <w:p w14:paraId="5601D721" w14:textId="77777777" w:rsidR="00E73A57" w:rsidRDefault="00E73A57">
            <w:pPr>
              <w:pStyle w:val="TableParagraph"/>
              <w:spacing w:before="8"/>
              <w:rPr>
                <w:sz w:val="13"/>
              </w:rPr>
            </w:pPr>
          </w:p>
          <w:p w14:paraId="1FA6E050"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382886FF" wp14:editId="05CFB50A">
                      <wp:extent cx="121920" cy="121920"/>
                      <wp:effectExtent l="0" t="0" r="0" b="1905"/>
                      <wp:docPr id="200" name="Group 20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201" name="Graphic 201"/>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202" name="Graphic 202"/>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203" name="Graphic 203"/>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204" name="Graphic 204"/>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205" name="Graphic 205"/>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21C300FA" id="Group 200"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eSL4qwMAAEESAAAOAAAAZHJzL2Uyb0RvYy54bWzsWMlu2zAQvRfoPwi6N7KcxE2EOEGRDQWC&#13;&#10;NEBS9ExT1IJKIkvSlvP3neEieYnT7EWA+CCPxCE5fPMeR9TB0byughmTquTNOIy3BmHAGsrTssnH&#13;&#10;4c+bsy97YaA0aVJS8YaNw1umwqPDz58OWpGwIS94lTIZwCCNSloxDgutRRJFihasJmqLC9ZAY8Zl&#13;&#10;TTTcyjxKJWlh9LqKhoPBKGq5TIXklCkFT09sY3hoxs8yRvWPLFNMB9U4hNi0uUpzneA1OjwgSS6J&#13;&#10;KErqwiBPiKImZQOTdkOdEE2CqSzXhqpLKrnimd6ivI54lpWUmTXAauLBymrOJZ8Ks5Y8aXPRwQTQ&#13;&#10;ruD05GHp5excimtxJW30YF5w+lsBLlEr8mSxHe/z3nmeyRo7wSKCuUH0tkOUzXVA4WE8jPeHgDuF&#13;&#10;JmcbxGkBaVnrRYvTe/tFJLGTmtC6UFoB3FE9POp58FwXRDCDusLlX8mgTMchpCcMGlIDh88dXfAR&#13;&#10;rAanBz/E0N0pB+eDEIrjryOPkLURe79SktCp0ueMG6jJ7EJpA2CeeosU3qLzxpsSiI+UrwzldRgA&#13;&#10;5WUYAOUnlvKCaOyH+UMzaCE/LpKiM7G15jN2w42f7hPmfG2kvUvVrLsajcF6fJv/F2Y4P6mnTucI&#13;&#10;BgZmoOiChYeLcFQNxj0wwlO8KtOzsqowVCXzyXElgxkBDEb7o6+jbVw2dF9yE1LpE6IK62eanFvV&#13;&#10;GP6rxKYSUzzh6S1woYXkj0P1Z0okC4PqewNsw43FG9IbE29IXR1zs/0YFGHOm/kvIkWA049DDVq5&#13;&#10;5J50JPE5RgA6X+zZ8G9TzbMSCQAC8BG5GxCApeIbKGG4roQhAvdMJdy5VwAMXkaLqfcowY77Ckpw&#13;&#10;kaASrIn49zS31IWsL+1qEGnvssJyN+Cqv/fy/04TvfeyeJASL6OJM/P70IR5yXhU8fRCdVzvqsP2&#13;&#10;uibMnvNgTcSDGOsAUsRYoCeS+Dq6H+/suCJhTbubvbkyXBwgDGtt1sVimJtkYZe7zPG+UFgxuBlf&#13;&#10;sT4MzO9DCy+nhZ11Lew8qj7cqwXT6MTg7P+kBh8J1gnUrH0T6dm+VCesg420d1nZ+a1TtwncLw0/&#13;&#10;/Stq43TvdHRqajvUno93p0ec3TbVid11bew+ShvDwTaeqCDp1nq3daLf2R9eKxY9vXT8/6La7hdO&#13;&#10;P/ND/e6al1ZcMavnf76VLUln6XSy6U3MvOG/r9OHOZXDdwpz0HLfVPBDyOK9Oa30X34O/wIAAP//&#13;&#10;AwBQSwMEFAAGAAgAAAAhAJeEr+vcAAAACAEAAA8AAABkcnMvZG93bnJldi54bWxMj0FrwkAQhe+F&#13;&#10;/odlhN7qJkqLjdmIWNuTFKpC8TZmxySYnQ3ZNYn/vmt7aC9vGB7z5n3pYjC16Kh1lWUF8TgCQZxb&#13;&#10;XXGhYL97e5yBcB5ZY22ZFFzJwSK7v0sx0bbnT+q2vhAhhF2CCkrvm0RKl5dk0I1tQxy8k20N+rC2&#13;&#10;hdQt9iHc1HISRc/SYMXhQ4kNrUrKz9uLUfDeY7+cxutucz6trofd08fXJialHkbD6zzIcg7C0+D/&#13;&#10;LuDGEPpDFood7YW1E7WCQON/9Oa9TEAcf6fMUvkfIPsGAAD//wMAUEsBAi0AFAAGAAgAAAAhALaD&#13;&#10;OJL+AAAA4QEAABMAAAAAAAAAAAAAAAAAAAAAAFtDb250ZW50X1R5cGVzXS54bWxQSwECLQAUAAYA&#13;&#10;CAAAACEAOP0h/9YAAACUAQAACwAAAAAAAAAAAAAAAAAvAQAAX3JlbHMvLnJlbHNQSwECLQAUAAYA&#13;&#10;CAAAACEAA3ki+KsDAABBEgAADgAAAAAAAAAAAAAAAAAuAgAAZHJzL2Uyb0RvYy54bWxQSwECLQAU&#13;&#10;AAYACAAAACEAl4Sv69wAAAAIAQAADwAAAAAAAAAAAAAAAAAFBgAAZHJzL2Rvd25yZXYueG1sUEsF&#13;&#10;BgAAAAAEAAQA8wAAAA4HAAAAAA==&#13;&#10;">
                      <v:shape id="Graphic 201"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5pV6xwAAAOEAAAAPAAAAZHJzL2Rvd25yZXYueG1sRI9BawIx&#13;&#10;FITvgv8hPKE3zWpFymqUoghSvHTV++vm7W7o5mVJUt366xuh4GVgGOYbZrXpbSuu5INxrGA6yUAQ&#13;&#10;l04brhWcT/vxG4gQkTW2jknBLwXYrIeDFeba3fiTrkWsRYJwyFFBE2OXSxnKhiyGieuIU1Y5bzEm&#13;&#10;62upPd4S3LZylmULadFwWmiwo21D5XfxYxWYe/VayI8vf7nrSzXv9nPjjgelXkb9bpnkfQkiUh+f&#13;&#10;jX/EQSuYZVN4PEpvQK7/AAAA//8DAFBLAQItABQABgAIAAAAIQDb4fbL7gAAAIUBAAATAAAAAAAA&#13;&#10;AAAAAAAAAAAAAABbQ29udGVudF9UeXBlc10ueG1sUEsBAi0AFAAGAAgAAAAhAFr0LFu/AAAAFQEA&#13;&#10;AAsAAAAAAAAAAAAAAAAAHwEAAF9yZWxzLy5yZWxzUEsBAi0AFAAGAAgAAAAhANfmlXrHAAAA4QAA&#13;&#10;AA8AAAAAAAAAAAAAAAAABwIAAGRycy9kb3ducmV2LnhtbFBLBQYAAAAAAwADALcAAAD7AgAAAAA=&#13;&#10;" path="m,111760l,,111760,e" filled="f" strokecolor="#696763" strokeweight="0">
                        <v:path arrowok="t"/>
                      </v:shape>
                      <v:shape id="Graphic 202"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TSsNxwAAAOEAAAAPAAAAZHJzL2Rvd25yZXYueG1sRI/disIw&#13;&#10;FITvhX2HcIS908T6w1KNsv4UBK90fYBDc2yLzUlponZ9eiMs7M3AMMw3zGLV2VrcqfWVYw2joQJB&#13;&#10;nDtTcaHh/JMNvkD4gGywdkwafsnDavnRW2Bq3IOPdD+FQkQI+xQ1lCE0qZQ+L8miH7qGOGYX11oM&#13;&#10;0baFNC0+ItzWMlFqJi1WHBdKbGhTUn493awG457ZbTM5uLUdN9lxslPb/fSs9We/286jfM9BBOrC&#13;&#10;f+MPsTcaEpXA+1F8A3L5AgAA//8DAFBLAQItABQABgAIAAAAIQDb4fbL7gAAAIUBAAATAAAAAAAA&#13;&#10;AAAAAAAAAAAAAABbQ29udGVudF9UeXBlc10ueG1sUEsBAi0AFAAGAAgAAAAhAFr0LFu/AAAAFQEA&#13;&#10;AAsAAAAAAAAAAAAAAAAAHwEAAF9yZWxzLy5yZWxzUEsBAi0AFAAGAAgAAAAhADtNKw3HAAAA4QAA&#13;&#10;AA8AAAAAAAAAAAAAAAAABwIAAGRycy9kb3ducmV2LnhtbFBLBQYAAAAAAwADALcAAAD7AgAAAAA=&#13;&#10;" path="m,121920r121920,l121920,e" filled="f" strokecolor="white" strokeweight="0">
                        <v:path arrowok="t"/>
                      </v:shape>
                      <v:shape id="Graphic 203"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MS1yyAAAAOEAAAAPAAAAZHJzL2Rvd25yZXYueG1sRI/RagIx&#13;&#10;FETfhf5DuAXfNKnFtqxGkZaKLb6s7QdcN9fdxc3NNsnq+vemIPgyMAxzhpkve9uIE/lQO9bwNFYg&#13;&#10;iAtnai41/P58jt5AhIhssHFMGi4UYLl4GMwxM+7MOZ12sRQJwiFDDVWMbSZlKCqyGMauJU7ZwXmL&#13;&#10;MVlfSuPxnOC2kROlXqTFmtNChS29V1Qcd53V0CmVv17+OP/u/P64XU+/+pWdaj187D9mSVYzEJH6&#13;&#10;eG/cEBujYaKe4f9RegNycQUAAP//AwBQSwECLQAUAAYACAAAACEA2+H2y+4AAACFAQAAEwAAAAAA&#13;&#10;AAAAAAAAAAAAAAAAW0NvbnRlbnRfVHlwZXNdLnhtbFBLAQItABQABgAIAAAAIQBa9CxbvwAAABUB&#13;&#10;AAALAAAAAAAAAAAAAAAAAB8BAABfcmVscy8ucmVsc1BLAQItABQABgAIAAAAIQBzMS1yyAAAAOEA&#13;&#10;AAAPAAAAAAAAAAAAAAAAAAcCAABkcnMvZG93bnJldi54bWxQSwUGAAAAAAMAAwC3AAAA/AIAAAAA&#13;&#10;" path="m,91440l,,91440,e" filled="f" strokeweight="0">
                        <v:path arrowok="t"/>
                      </v:shape>
                      <v:shape id="Graphic 204"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1MSHyAAAAOEAAAAPAAAAZHJzL2Rvd25yZXYueG1sRI9Ba8JA&#13;&#10;FITvBf/D8gq9NZuKWBuzio0UpHgx2vtr9iUbmn0bsluN/94tCL0MDMN8w+Tr0XbiTINvHSt4SVIQ&#13;&#10;xJXTLTcKTseP5wUIH5A1do5JwZU8rFeThxwz7S58oHMZGhEh7DNUYELoMyl9ZciiT1xPHLPaDRZD&#13;&#10;tEMj9YCXCLednKbpXFpsOS4Y7KkwVP2Uv1bBvvwsvtv3XVG9ydfTl3H1HEup1NPjuF1G2SxBBBrD&#13;&#10;f+OO2GkF03QGf4/iG5CrGwAAAP//AwBQSwECLQAUAAYACAAAACEA2+H2y+4AAACFAQAAEwAAAAAA&#13;&#10;AAAAAAAAAAAAAAAAW0NvbnRlbnRfVHlwZXNdLnhtbFBLAQItABQABgAIAAAAIQBa9CxbvwAAABUB&#13;&#10;AAALAAAAAAAAAAAAAAAAAB8BAABfcmVscy8ucmVsc1BLAQItABQABgAIAAAAIQDk1MSHyAAAAOEA&#13;&#10;AAAPAAAAAAAAAAAAAAAAAAcCAABkcnMvZG93bnJldi54bWxQSwUGAAAAAAMAAwC3AAAA/AIAAAAA&#13;&#10;" path="m,101600r101600,l101600,e" filled="f" strokecolor="#e8e6e2" strokeweight="0">
                        <v:path arrowok="t"/>
                      </v:shape>
                      <v:shape id="Graphic 205"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twd2xwAAAOEAAAAPAAAAZHJzL2Rvd25yZXYueG1sRI9Ba8JA&#13;&#10;FITvBf/D8oTe6kahQaKrFKUg7UWj4vWRfdmEZt+G7DZJ/31XELwMDMN8w6y3o21ET52vHSuYzxIQ&#13;&#10;xIXTNRsFl/Pn2xKED8gaG8ek4I88bDeTlzVm2g18oj4PRkQI+wwVVCG0mZS+qMiin7mWOGal6yyG&#13;&#10;aDsjdYdDhNtGLpIklRZrjgsVtrSrqPjJf62Cr/Hb3y671Mqrvvn2aEo0h1Kp1+m4X0X5WIEINIZn&#13;&#10;44E4aAWL5B3uj+IbkJt/AAAA//8DAFBLAQItABQABgAIAAAAIQDb4fbL7gAAAIUBAAATAAAAAAAA&#13;&#10;AAAAAAAAAAAAAABbQ29udGVudF9UeXBlc10ueG1sUEsBAi0AFAAGAAgAAAAhAFr0LFu/AAAAFQEA&#13;&#10;AAsAAAAAAAAAAAAAAAAAHwEAAF9yZWxzLy5yZWxzUEsBAi0AFAAGAAgAAAAhANe3B3bHAAAA4QAA&#13;&#10;AA8AAAAAAAAAAAAAAAAABwIAAGRycy9kb3ducmV2LnhtbFBLBQYAAAAAAwADALcAAAD7AgAAAAA=&#13;&#10;" path="m91440,91440l,91440,,,91440,r,91440xe" stroked="f">
                        <v:path arrowok="t"/>
                      </v:shape>
                      <w10:anchorlock/>
                    </v:group>
                  </w:pict>
                </mc:Fallback>
              </mc:AlternateContent>
            </w:r>
          </w:p>
        </w:tc>
        <w:tc>
          <w:tcPr>
            <w:tcW w:w="1728" w:type="dxa"/>
            <w:shd w:val="clear" w:color="auto" w:fill="F1EEEA"/>
          </w:tcPr>
          <w:p w14:paraId="5FF80FF0" w14:textId="77777777" w:rsidR="00E73A57" w:rsidRDefault="00E73A57">
            <w:pPr>
              <w:pStyle w:val="TableParagraph"/>
              <w:spacing w:before="8"/>
              <w:rPr>
                <w:sz w:val="13"/>
              </w:rPr>
            </w:pPr>
          </w:p>
          <w:p w14:paraId="4A8850D7" w14:textId="77777777" w:rsidR="00E73A57" w:rsidRDefault="00000000">
            <w:pPr>
              <w:pStyle w:val="TableParagraph"/>
              <w:spacing w:line="192" w:lineRule="exact"/>
              <w:ind w:left="758"/>
              <w:rPr>
                <w:sz w:val="19"/>
              </w:rPr>
            </w:pPr>
            <w:r>
              <w:rPr>
                <w:noProof/>
                <w:position w:val="-3"/>
                <w:sz w:val="19"/>
              </w:rPr>
              <mc:AlternateContent>
                <mc:Choice Requires="wpg">
                  <w:drawing>
                    <wp:inline distT="0" distB="0" distL="0" distR="0" wp14:anchorId="0C60F04A" wp14:editId="7DEF0E70">
                      <wp:extent cx="121920" cy="121920"/>
                      <wp:effectExtent l="0" t="0" r="0" b="1905"/>
                      <wp:docPr id="206" name="Group 20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207" name="Graphic 207"/>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208" name="Graphic 208"/>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209" name="Graphic 209"/>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210" name="Graphic 210"/>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211" name="Graphic 211"/>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56445F43" id="Group 206"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ncW8qgMAAEESAAAOAAAAZHJzL2Uyb0RvYy54bWzsWMlu2zAQvRfoPwi6N5KcwomFOEGROEGB&#13;&#10;oi3QFD3TFLWgksiStOX8fWe4SF6SNM7SokB8kEfikBy+eY8j6uRs1dTBkklV8XYaJgdxGLCW8qxq&#13;&#10;i2n4/fry3XEYKE3ajNS8ZdPwhqnw7PTtm5NOpGzES15nTAYwSKvSTkzDUmuRRpGiJWuIOuCCtdCY&#13;&#10;c9kQDbeyiDJJOhi9qaNRHI+jjstMSE6ZUvD0wjaGp2b8PGdUf8lzxXRQT0OITZurNNc5XqPTE5IW&#13;&#10;koiyoi4M8ogoGlK1MGk/1AXRJFjIameopqKSK57rA8qbiOd5RZlZA6wmibdWcyX5Qpi1FGlXiB4m&#13;&#10;gHYLp0cPSz8vr6T4Jr5KGz2Ynzj9qQCXqBNFut6O98XgvMplg51gEcHKIHrTI8pWOqDwMBklkxHg&#13;&#10;TqHJ2QZxWkJadnrRcnZvv4ikdlITWh9KJ4A7aoBHPQ2ebyURzKCucPlfZVBl03AUH4VBSxrg8JWj&#13;&#10;Cz6C1eD04IcYujvl4HwQQklyNPYIWRux9yslKV0ofcW4gZosPyltACwyb5HSW3TVelMC8ZHytaG8&#13;&#10;DgOgvAwDoPzcUl4Qjf0wf2gGHeTHRVL2JrY2fMmuufHTQ8Kcr410cKnbXVejMViPb/P/wgznJ/XU&#13;&#10;6R3BwMAMFH2w8HAdjrrFuGMjPMXrKrus6hpDVbKYn9cyWBLAYDwZH40PcdnQfcNNSKUviCqtn2ly&#13;&#10;bnVr+K9Sm0pM8ZxnN8CFDpI/DdWvBZEsDOqPLbANNxZvSG/MvSF1fc7N9mNQhDmvVz+IFAFOPw01&#13;&#10;aOUz96Qjqc8xAtD7Ys+Wf1honldIABCAj8jdgAAsFf+CEmBP31bCMQL3RCXculcADF5G66n3KMGO&#13;&#10;+wJKcJGgEqyJ+A80t9SFrG/sahDp4LLFcjfgtr/38v9OE4P3pniQEs+jiUvze9WEecnYq3h6oTqu&#13;&#10;99VhsquJyV6aSOIE6wBSxFigJ5L6OjpJ3r93RcKadjf768pwcYAwrHW3LtbDvEsWdrmbHB8KhRWD&#13;&#10;m/EF60Nsfq9aeDYtJJDXrfoAj/apD/dqwTQ6MTj7H6nBR4J1AjVr30QGtm/UCetgIx1ctnZ+69Rv&#13;&#10;AvdLw0//gtqYHc/Gs9GrNp5PG8muNpK9tDGKD/FEBUm3FjDq/6wTw87+8Fqx7uml4//X1Xa/cIaZ&#13;&#10;H+p327y05opZPf/xrWzj2LFxOrnrTcy84f9fpw9zKofvFOag5b6p4IeQ9XtzWhm+/Jz+BgAA//8D&#13;&#10;AFBLAwQUAAYACAAAACEAl4Sv69wAAAAIAQAADwAAAGRycy9kb3ducmV2LnhtbEyPQWvCQBCF74X+&#13;&#10;h2WE3uomSouN2YhY25MUqkLxNmbHJJidDdk1if++a3toL28YHvPmfeliMLXoqHWVZQXxOAJBnFtd&#13;&#10;caFgv3t7nIFwHlljbZkUXMnBIru/SzHRtudP6ra+ECGEXYIKSu+bREqXl2TQjW1DHLyTbQ36sLaF&#13;&#10;1C32IdzUchJFz9JgxeFDiQ2tSsrP24tR8N5jv5zG625zPq2uh93Tx9cmJqUeRsPrPMhyDsLT4P8u&#13;&#10;4MYQ+kMWih3thbUTtYJA43/05r1MQBx/p8xS+R8g+wYAAP//AwBQSwECLQAUAAYACAAAACEAtoM4&#13;&#10;kv4AAADhAQAAEwAAAAAAAAAAAAAAAAAAAAAAW0NvbnRlbnRfVHlwZXNdLnhtbFBLAQItABQABgAI&#13;&#10;AAAAIQA4/SH/1gAAAJQBAAALAAAAAAAAAAAAAAAAAC8BAABfcmVscy8ucmVsc1BLAQItABQABgAI&#13;&#10;AAAAIQC8ncW8qgMAAEESAAAOAAAAAAAAAAAAAAAAAC4CAABkcnMvZTJvRG9jLnhtbFBLAQItABQA&#13;&#10;BgAIAAAAIQCXhK/r3AAAAAgBAAAPAAAAAAAAAAAAAAAAAAQGAABkcnMvZG93bnJldi54bWxQSwUG&#13;&#10;AAAAAAQABADzAAAADQcAAAAA&#13;&#10;">
                      <v:shape id="Graphic 207"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Q6iVxwAAAOEAAAAPAAAAZHJzL2Rvd25yZXYueG1sRI9BawIx&#13;&#10;FITvBf9DeEJvNauVtqxGEUWQ0kvXen/dvN0Nbl6WJOrWX98IgpeBYZhvmPmyt604kw/GsYLxKANB&#13;&#10;XDptuFbws9++fIAIEVlj65gU/FGA5WLwNMdcuwt/07mItUgQDjkqaGLscilD2ZDFMHIdccoq5y3G&#13;&#10;ZH0ttcdLgttWTrLsTVo0nBYa7GjdUHksTlaBuVavhfz89YerPlTTbjs17mun1POw38ySrGYgIvXx&#13;&#10;0bgjdlrBJHuH26P0BuTiHwAA//8DAFBLAQItABQABgAIAAAAIQDb4fbL7gAAAIUBAAATAAAAAAAA&#13;&#10;AAAAAAAAAAAAAABbQ29udGVudF9UeXBlc10ueG1sUEsBAi0AFAAGAAgAAAAhAFr0LFu/AAAAFQEA&#13;&#10;AAsAAAAAAAAAAAAAAAAAHwEAAF9yZWxzLy5yZWxzUEsBAi0AFAAGAAgAAAAhADdDqJXHAAAA4QAA&#13;&#10;AA8AAAAAAAAAAAAAAAAABwIAAGRycy9kb3ducmV2LnhtbFBLBQYAAAAAAwADALcAAAD7AgAAAAA=&#13;&#10;" path="m,111760l,,111760,e" filled="f" strokecolor="#696763" strokeweight="0">
                        <v:path arrowok="t"/>
                      </v:shape>
                      <v:shape id="Graphic 208"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pRznyAAAAOEAAAAPAAAAZHJzL2Rvd25yZXYueG1sRI/BasJA&#13;&#10;EIbvgu+wjNCb7mq1SHSVVhsQPGl9gCE7JsHsbMiumvbpO4dCLwM/w//NfOtt7xv1oC7WgS1MJwYU&#13;&#10;cRFczaWFy1c+XoKKCdlhE5gsfFOE7WY4WGPmwpNP9DinUgmEY4YWqpTaTOtYVOQxTkJLLLtr6Dwm&#13;&#10;iV2pXYdPgftGz4x50x5rlgsVtrSrqLid796CCz/5fTc/hg//2uan+afZHxYXa19G/X4l430FKlGf&#13;&#10;/ht/iIOzMDPyshiJDejNLwAAAP//AwBQSwECLQAUAAYACAAAACEA2+H2y+4AAACFAQAAEwAAAAAA&#13;&#10;AAAAAAAAAAAAAAAAW0NvbnRlbnRfVHlwZXNdLnhtbFBLAQItABQABgAIAAAAIQBa9CxbvwAAABUB&#13;&#10;AAALAAAAAAAAAAAAAAAAAB8BAABfcmVscy8ucmVsc1BLAQItABQABgAIAAAAIQBapRznyAAAAOEA&#13;&#10;AAAPAAAAAAAAAAAAAAAAAAcCAABkcnMvZG93bnJldi54bWxQSwUGAAAAAAMAAwC3AAAA/AIAAAAA&#13;&#10;" path="m,121920r121920,l121920,e" filled="f" strokecolor="white" strokeweight="0">
                        <v:path arrowok="t"/>
                      </v:shape>
                      <v:shape id="Graphic 209"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2RqYyAAAAOEAAAAPAAAAZHJzL2Rvd25yZXYueG1sRI/RagIx&#13;&#10;FETfC/2HcAu+aVLB2q5GkRZLFV/W9gOum+vu4uZmm2R1/ftGEPoyMAxzhpkve9uIM/lQO9bwPFIg&#13;&#10;iAtnai41/Hyvh68gQkQ22DgmDVcKsFw8PswxM+7COZ33sRQJwiFDDVWMbSZlKCqyGEauJU7Z0XmL&#13;&#10;MVlfSuPxkuC2kWOlXqTFmtNChS29V1Sc9p3V0CmVT6+/nG87fzjtPiebfmUnWg+e+o9ZktUMRKQ+&#13;&#10;/jfuiC+jYaze4PYovQG5+AMAAP//AwBQSwECLQAUAAYACAAAACEA2+H2y+4AAACFAQAAEwAAAAAA&#13;&#10;AAAAAAAAAAAAAAAAW0NvbnRlbnRfVHlwZXNdLnhtbFBLAQItABQABgAIAAAAIQBa9CxbvwAAABUB&#13;&#10;AAALAAAAAAAAAAAAAAAAAB8BAABfcmVscy8ucmVsc1BLAQItABQABgAIAAAAIQAS2RqYyAAAAOEA&#13;&#10;AAAPAAAAAAAAAAAAAAAAAAcCAABkcnMvZG93bnJldi54bWxQSwUGAAAAAAMAAwC3AAAA/AIAAAAA&#13;&#10;" path="m,91440l,,91440,e" filled="f" strokeweight="0">
                        <v:path arrowok="t"/>
                      </v:shape>
                      <v:shape id="Graphic 210"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NlRZxwAAAOEAAAAPAAAAZHJzL2Rvd25yZXYueG1sRI9Ba8JA&#13;&#10;EIXvhf6HZQq91Y0etI2uYlMEES9N7X2aHbPB7GzIrpr+e+cgeBl4DO97fIvV4Ft1oT42gQ2MRxko&#13;&#10;4irYhmsDh5/N2zuomJAttoHJwD9FWC2fnxaY23Dlb7qUqVYC4ZijAZdSl2sdK0ce4yh0xPI7ht5j&#13;&#10;ktjX2vZ4Fbhv9STLptpjw7LgsKPCUXUqz97AvtwVf83ntqg+9Ozw68JxiqU25vVl+JrLWc9BJRrS&#13;&#10;o3FHbK2ByVgcxEhsQC9vAAAA//8DAFBLAQItABQABgAIAAAAIQDb4fbL7gAAAIUBAAATAAAAAAAA&#13;&#10;AAAAAAAAAAAAAABbQ29udGVudF9UeXBlc10ueG1sUEsBAi0AFAAGAAgAAAAhAFr0LFu/AAAAFQEA&#13;&#10;AAsAAAAAAAAAAAAAAAAAHwEAAF9yZWxzLy5yZWxzUEsBAi0AFAAGAAgAAAAhAB42VFnHAAAA4QAA&#13;&#10;AA8AAAAAAAAAAAAAAAAABwIAAGRycy9kb3ducmV2LnhtbFBLBQYAAAAAAwADALcAAAD7AgAAAAA=&#13;&#10;" path="m,101600r101600,l101600,e" filled="f" strokecolor="#e8e6e2" strokeweight="0">
                        <v:path arrowok="t"/>
                      </v:shape>
                      <v:shape id="Graphic 211"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VZeoxAAAAOEAAAAPAAAAZHJzL2Rvd25yZXYueG1sRI/NqsIw&#13;&#10;FIT3gu8QjuBO07qQSzWKKILcu/EXt4fmNC02J6WJWt/eCBfcDAzDfMPMl52txYNaXzlWkI4TEMS5&#13;&#10;0xUbBefTdvQDwgdkjbVjUvAiD8tFvzfHTLsnH+hxDEZECPsMFZQhNJmUPi/Joh+7hjhmhWsthmhb&#13;&#10;I3WLzwi3tZwkyVRarDgulNjQuqT8drxbBb/dn7+e11MrL/rqm70p0OwKpYaDbjOLspqBCNSFb+Mf&#13;&#10;sdMKJmkKn0fxDcjFGwAA//8DAFBLAQItABQABgAIAAAAIQDb4fbL7gAAAIUBAAATAAAAAAAAAAAA&#13;&#10;AAAAAAAAAABbQ29udGVudF9UeXBlc10ueG1sUEsBAi0AFAAGAAgAAAAhAFr0LFu/AAAAFQEAAAsA&#13;&#10;AAAAAAAAAAAAAAAAHwEAAF9yZWxzLy5yZWxzUEsBAi0AFAAGAAgAAAAhAC1Vl6jEAAAA4QAAAA8A&#13;&#10;AAAAAAAAAAAAAAAABwIAAGRycy9kb3ducmV2LnhtbFBLBQYAAAAAAwADALcAAAD4AgAAAAA=&#13;&#10;" path="m91440,91440l,91440,,,91440,r,91440xe" stroked="f">
                        <v:path arrowok="t"/>
                      </v:shape>
                      <w10:anchorlock/>
                    </v:group>
                  </w:pict>
                </mc:Fallback>
              </mc:AlternateContent>
            </w:r>
          </w:p>
        </w:tc>
        <w:tc>
          <w:tcPr>
            <w:tcW w:w="1504" w:type="dxa"/>
            <w:shd w:val="clear" w:color="auto" w:fill="F1EEEA"/>
          </w:tcPr>
          <w:p w14:paraId="6A921C19" w14:textId="77777777" w:rsidR="00E73A57" w:rsidRDefault="00E73A57">
            <w:pPr>
              <w:pStyle w:val="TableParagraph"/>
              <w:spacing w:before="8"/>
              <w:rPr>
                <w:sz w:val="13"/>
              </w:rPr>
            </w:pPr>
          </w:p>
          <w:p w14:paraId="024CDCAD"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5709CA6F" wp14:editId="2DA7E5CF">
                      <wp:extent cx="121920" cy="121920"/>
                      <wp:effectExtent l="0" t="0" r="0" b="1905"/>
                      <wp:docPr id="212" name="Group 2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213" name="Graphic 213"/>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214" name="Graphic 214"/>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215" name="Graphic 215"/>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216" name="Graphic 216"/>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217" name="Graphic 217"/>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4576FDCE" id="Group 212"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9Mw9pQMAAEESAAAOAAAAZHJzL2Uyb0RvYy54bWzsWFtP2zAUfp+0/xDlfSQppYWIFk1QqkmI&#13;&#10;IcG0Z9dxLloSe7bblH+/41vSC2XAChMSeUhO4mP7+Dvf50tOz5ZV6S0IFwWtR350EPoeqTFNijob&#13;&#10;+T/uLr8c+56QqE5QSWsy8u+J8M/Gnz+dNiwmPZrTMiHcg0ZqETds5OdSsjgIBM5JhcQBZaSGwpTy&#13;&#10;Ckl45VmQcNRA61UZ9MJwEDSUJ4xTTISArxem0B/r9tOUYPk9TQWRXjnyITap71zfZ+oejE9RnHHE&#13;&#10;8gLbMNALoqhQUUOnbVMXSCJvzoutpqoCcypoKg8wrQKapgUmegwwmijcGM2U0znTY8niJmMtTADt&#13;&#10;Bk4vbhZfL6ac3bIbbqIH84riXwJwCRqWxavl6j3rnJcpr1QlGIS31Ijet4iSpfQwfIx60UkPcMdQ&#13;&#10;ZG2NOM4hLVu1cD55tF6AYtOpDq0NpWHAHdHBI/4NntscMaJRF2r4N9wrkpHfiw59r0YVcHhq6aI+&#13;&#10;wWhU9+CnMLRvwsL5JISiaDhwCBlbYe9GimI8F3JKqIYaLa6E1ABmibNQ7iy8rJ3JgfiK8qWmvPQ9&#13;&#10;oDz3PaD8zFCeIanqqfwp02sgPzaSvDVVaUUX5I5qP9klzPqaSDuXst521RqD8bgy92S6Odepo07r&#13;&#10;CIYKTEPRBgsfV+EoaxV3qIUnaFkkl0VZqlAFz2bnJfcWCDAYnAyGA50pqL7mxriQF0jkxk8XKXR0&#13;&#10;DJr/IjapVCme0eQeuNBA8ke++D1HnPhe+a0GtqmJxRncGTNncFmeUz39aBShz7vlT8SZp7of+RK0&#13;&#10;ck0d6VDscqwAaH1VzZp+nUuaFooAIAAXkX0BARgqvoES+ttK6O9BCQ/OFQCDk9Fq6h1KMOO+ghJs&#13;&#10;JEoJxlT4dzQ31IWsr81qEGnnssFy2+Cmv/NyT6uJzntdPIoS+9HEpb4s2T808Yw12QnVzvrt6nC0&#13;&#10;rYmjZ2kiCiO1DiiKaAtUjmK3jp5E/b5dJIxppqk3V4aNA4RhrN26WA1zlyzMcNc53i0URgy2x1dc&#13;&#10;H0J9fWhBb7iftZHcpYXBthYG+9OClocVg7X/kxpcJGqdUJo1O5GO7WvrhHEwkXYuGzO/cWongcel&#13;&#10;4bp/RW1MjieDSe9DG/vTxnBbG8NnaaMXHqoTFSTdWO92nehm9qevFaueTjruuaq2x4XT9fxUv4f6&#13;&#10;xSUVxOj5r7uytS3W2ulk105M7/Df1+lDn8rhP4U+Qdl/KupHyOq7Pq10f37GfwAAAP//AwBQSwME&#13;&#10;FAAGAAgAAAAhAJeEr+vcAAAACAEAAA8AAABkcnMvZG93bnJldi54bWxMj0FrwkAQhe+F/odlhN7q&#13;&#10;JkqLjdmIWNuTFKpC8TZmxySYnQ3ZNYn/vmt7aC9vGB7z5n3pYjC16Kh1lWUF8TgCQZxbXXGhYL97&#13;&#10;e5yBcB5ZY22ZFFzJwSK7v0sx0bbnT+q2vhAhhF2CCkrvm0RKl5dk0I1tQxy8k20N+rC2hdQt9iHc&#13;&#10;1HISRc/SYMXhQ4kNrUrKz9uLUfDeY7+cxutucz6trofd08fXJialHkbD6zzIcg7C0+D/LuDGEPpD&#13;&#10;Food7YW1E7WCQON/9Oa9TEAcf6fMUvkfIPsGAAD//wMAUEsBAi0AFAAGAAgAAAAhALaDOJL+AAAA&#13;&#10;4QEAABMAAAAAAAAAAAAAAAAAAAAAAFtDb250ZW50X1R5cGVzXS54bWxQSwECLQAUAAYACAAAACEA&#13;&#10;OP0h/9YAAACUAQAACwAAAAAAAAAAAAAAAAAvAQAAX3JlbHMvLnJlbHNQSwECLQAUAAYACAAAACEA&#13;&#10;6PTMPaUDAABBEgAADgAAAAAAAAAAAAAAAAAuAgAAZHJzL2Uyb0RvYy54bWxQSwECLQAUAAYACAAA&#13;&#10;ACEAl4Sv69wAAAAIAQAADwAAAAAAAAAAAAAAAAD/BQAAZHJzL2Rvd25yZXYueG1sUEsFBgAAAAAE&#13;&#10;AAQA8wAAAAgHAAAAAA==&#13;&#10;">
                      <v:shape id="Graphic 213"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oThLyAAAAOEAAAAPAAAAZHJzL2Rvd25yZXYueG1sRI9PawIx&#13;&#10;FMTvhX6H8ARvNesfSlmNIhVBihfXen/dvN0N3bwsSdTVT98IQi8DwzC/YRar3rbiQj4YxwrGowwE&#13;&#10;cem04VrB93H79gEiRGSNrWNScKMAq+XrywJz7a58oEsRa5EgHHJU0MTY5VKGsiGLYeQ64pRVzluM&#13;&#10;yfpaao/XBLetnGTZu7RoOC002NFnQ+VvcbYKzL2aFvLrx5/u+lTNuu3MuP1OqeGg38yTrOcgIvXx&#13;&#10;v/FE7LSCyXgKj0fpDcjlHwAAAP//AwBQSwECLQAUAAYACAAAACEA2+H2y+4AAACFAQAAEwAAAAAA&#13;&#10;AAAAAAAAAAAAAAAAW0NvbnRlbnRfVHlwZXNdLnhtbFBLAQItABQABgAIAAAAIQBa9CxbvwAAABUB&#13;&#10;AAALAAAAAAAAAAAAAAAAAB8BAABfcmVscy8ucmVsc1BLAQItABQABgAIAAAAIQDNoThLyAAAAOEA&#13;&#10;AAAPAAAAAAAAAAAAAAAAAAcCAABkcnMvZG93bnJldi54bWxQSwUGAAAAAAMAAwC3AAAA/AIAAAAA&#13;&#10;" path="m,111760l,,111760,e" filled="f" strokecolor="#696763" strokeweight="0">
                        <v:path arrowok="t"/>
                      </v:shape>
                      <v:shape id="Graphic 214"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MYA/xwAAAOEAAAAPAAAAZHJzL2Rvd25yZXYueG1sRI/disIw&#13;&#10;FITvhX2HcIS901StsrSNsuoWBK/8eYBDc7YtNielidrdpzeC4M3AMMw3TLbqTSNu1LnasoLJOAJB&#13;&#10;XFhdc6ngfMpHXyCcR9bYWCYFf+RgtfwYZJhoe+cD3Y6+FAHCLkEFlfdtIqUrKjLoxrYlDtmv7Qz6&#13;&#10;YLtS6g7vAW4aOY2ihTRYc1iosKVNRcXleDUKtP3Pr5t4b9dm1uaH+Cfa7uZnpT6H/TYN8p2C8NT7&#13;&#10;d+OF2GkF00kMz0fhDcjlAwAA//8DAFBLAQItABQABgAIAAAAIQDb4fbL7gAAAIUBAAATAAAAAAAA&#13;&#10;AAAAAAAAAAAAAABbQ29udGVudF9UeXBlc10ueG1sUEsBAi0AFAAGAAgAAAAhAFr0LFu/AAAAFQEA&#13;&#10;AAsAAAAAAAAAAAAAAAAAHwEAAF9yZWxzLy5yZWxzUEsBAi0AFAAGAAgAAAAhAF4xgD/HAAAA4QAA&#13;&#10;AA8AAAAAAAAAAAAAAAAABwIAAGRycy9kb3ducmV2LnhtbFBLBQYAAAAAAwADALcAAAD7AgAAAAA=&#13;&#10;" path="m,121920r121920,l121920,e" filled="f" strokecolor="white" strokeweight="0">
                        <v:path arrowok="t"/>
                      </v:shape>
                      <v:shape id="Graphic 215"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TYZAyAAAAOEAAAAPAAAAZHJzL2Rvd25yZXYueG1sRI9Ra8Iw&#13;&#10;FIXfB/sP4Q72NhOFulGNIpONKXup2w+4a+7aYnNTk1TrvzeC4MuBw+F8hzNfDrYVR/KhcaxhPFIg&#13;&#10;iEtnGq40/P58vLyBCBHZYOuYNJwpwHLx+DDH3LgTF3TcxUokCIccNdQxdrmUoazJYhi5jjhl/85b&#13;&#10;jMn6ShqPpwS3rZwoNZUWG04LNXb0XlO53/VWQ69U8Xo+cLHt/d/++zPbDCubaf38NKxnSVYzEJGG&#13;&#10;eG/cEF9Gw2ScwfVRegNycQEAAP//AwBQSwECLQAUAAYACAAAACEA2+H2y+4AAACFAQAAEwAAAAAA&#13;&#10;AAAAAAAAAAAAAAAAW0NvbnRlbnRfVHlwZXNdLnhtbFBLAQItABQABgAIAAAAIQBa9CxbvwAAABUB&#13;&#10;AAALAAAAAAAAAAAAAAAAAB8BAABfcmVscy8ucmVsc1BLAQItABQABgAIAAAAIQAWTYZAyAAAAOEA&#13;&#10;AAAPAAAAAAAAAAAAAAAAAAcCAABkcnMvZG93bnJldi54bWxQSwUGAAAAAAMAAwC3AAAA/AIAAAAA&#13;&#10;" path="m,91440l,,91440,e" filled="f" strokeweight="0">
                        <v:path arrowok="t"/>
                      </v:shape>
                      <v:shape id="Graphic 216"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2m2xgAAAOEAAAAPAAAAZHJzL2Rvd25yZXYueG1sRI9Ba8JA&#13;&#10;FITvBf/D8gRvdaOHWKOraIog4qVR78/sMxvMvg3Zrab/visUehkYhvmGWa5724gHdb52rGAyTkAQ&#13;&#10;l07XXCk4n3bvHyB8QNbYOCYFP+RhvRq8LTHT7slf9ChCJSKEfYYKTAhtJqUvDVn0Y9cSx+zmOosh&#13;&#10;2q6SusNnhNtGTpMklRZrjgsGW8oNlffi2yo4Fof8Wm/3eTmXs/PFuFuKhVRqNOw/F1E2CxCB+vDf&#13;&#10;+EPstYLpJIXXo/gG5OoXAAD//wMAUEsBAi0AFAAGAAgAAAAhANvh9svuAAAAhQEAABMAAAAAAAAA&#13;&#10;AAAAAAAAAAAAAFtDb250ZW50X1R5cGVzXS54bWxQSwECLQAUAAYACAAAACEAWvQsW78AAAAVAQAA&#13;&#10;CwAAAAAAAAAAAAAAAAAfAQAAX3JlbHMvLnJlbHNQSwECLQAUAAYACAAAACEA/pNptsYAAADhAAAA&#13;&#10;DwAAAAAAAAAAAAAAAAAHAgAAZHJzL2Rvd25yZXYueG1sUEsFBgAAAAADAAMAtwAAAPoCAAAAAA==&#13;&#10;" path="m,101600r101600,l101600,e" filled="f" strokecolor="#e8e6e2" strokeweight="0">
                        <v:path arrowok="t"/>
                      </v:shape>
                      <v:shape id="Graphic 217"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8KpHyAAAAOEAAAAPAAAAZHJzL2Rvd25yZXYueG1sRI/BasMw&#13;&#10;EETvgf6D2EBviZwc3GBbDiGlENpLm7jkulhr2dRaGUuN3b+vCoVcBoZh3jDFfra9uNHoO8cKNusE&#13;&#10;BHHtdMdGQXV5We1A+ICssXdMCn7Iw758WBSYaTfxB93OwYgIYZ+hgjaEIZPS1y1Z9Gs3EMescaPF&#13;&#10;EO1opB5xinDby22SpNJix3GhxYGOLdVf52+r4HV+89fqmFr5qa9+eDcNmlOj1ONyfs6jHHIQgeZw&#13;&#10;b/wjTlrBdvMEf4/iG5DlLwAAAP//AwBQSwECLQAUAAYACAAAACEA2+H2y+4AAACFAQAAEwAAAAAA&#13;&#10;AAAAAAAAAAAAAAAAW0NvbnRlbnRfVHlwZXNdLnhtbFBLAQItABQABgAIAAAAIQBa9CxbvwAAABUB&#13;&#10;AAALAAAAAAAAAAAAAAAAAB8BAABfcmVscy8ucmVsc1BLAQItABQABgAIAAAAIQDN8KpHyAAAAOEA&#13;&#10;AAAPAAAAAAAAAAAAAAAAAAcCAABkcnMvZG93bnJldi54bWxQSwUGAAAAAAMAAwC3AAAA/AIAAAAA&#13;&#10;" path="m91440,91440l,91440,,,91440,r,91440xe" stroked="f">
                        <v:path arrowok="t"/>
                      </v:shape>
                      <w10:anchorlock/>
                    </v:group>
                  </w:pict>
                </mc:Fallback>
              </mc:AlternateContent>
            </w:r>
          </w:p>
        </w:tc>
        <w:tc>
          <w:tcPr>
            <w:tcW w:w="1504" w:type="dxa"/>
            <w:shd w:val="clear" w:color="auto" w:fill="F1EEEA"/>
          </w:tcPr>
          <w:p w14:paraId="59BA9A69" w14:textId="77777777" w:rsidR="00E73A57" w:rsidRDefault="00E73A57">
            <w:pPr>
              <w:pStyle w:val="TableParagraph"/>
              <w:spacing w:before="8"/>
              <w:rPr>
                <w:sz w:val="13"/>
              </w:rPr>
            </w:pPr>
          </w:p>
          <w:p w14:paraId="66C28583"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1D27F5BE" wp14:editId="210B2EB3">
                      <wp:extent cx="121920" cy="121920"/>
                      <wp:effectExtent l="0" t="0" r="0" b="1905"/>
                      <wp:docPr id="218" name="Group 2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219" name="Graphic 219"/>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220" name="Graphic 220"/>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221" name="Graphic 221"/>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222" name="Graphic 222"/>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223" name="Graphic 223"/>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5913189E" id="Group 218"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lh9nsQMAAEESAAAOAAAAZHJzL2Uyb0RvYy54bWzsWNtO3DAQfa/Uf4jyXrJZ0AIRC6q4qRKi&#13;&#10;SFD12es4FzWJXdu7Wf6+M74km12gXFshkYdkEo/tmeNzfMnB0bKuggWTquTNNIy3RmHAGsrTssmn&#13;&#10;4Y+bsy97YaA0aVJS8YZNw1umwqPDz58OWpGwMS94lTIZQCONSloxDQutRRJFihasJmqLC9ZAYcZl&#13;&#10;TTS8yjxKJWmh9bqKxqPRJGq5TIXklCkFX09sYXho2s8yRvX3LFNMB9U0hNi0uUtzn+E9OjwgSS6J&#13;&#10;KErqwiDPiKImZQOddk2dEE2CuSw3mqpLKrnimd6ivI54lpWUmRwgm3i0ls255HNhcsmTNhcdTADt&#13;&#10;Gk7PbpZeLs6luBZX0kYP5gWnvxTgErUiT1bL8T3vnZeZrLESJBEsDaK3HaJsqQMKH+NxvD8G3CkU&#13;&#10;OdsgTgsYlo1atDh9sF5EEtupCa0LpRXAHdXDo14Gz3VBBDOoK0z/SgZlOg0hkTBoSA0cPnd0wU+Q&#13;&#10;DXYPfoihe1MOzkchFMe7E4+QtRF7nylJ6Fzpc8YN1GRxobQBME+9RQpv0WXjTQnER8pXhvI6DIDy&#13;&#10;MgyA8jNLeUE01sPxQzNoYXxcJEVnYmnNF+yGGz/dD5jztZH2LlWz6Wo0Bvn4Mv8UpjnfqadO5wgG&#13;&#10;Bmag6IKFj6twVA3GPTLCU7wq07OyqjBUJfPZcSWDBQEMJvuT3ck2pg3VB25CKn1CVGH9TJFzqxrD&#13;&#10;f5XYocQhnvH0FrjQwuBPQ/V7TiQLg+pbA2zDicUb0hszb0hdHXMz/RgUoc+b5U8iRYDdT0MNWrnk&#13;&#10;nnQk8WOMAHS+WLPhX+eaZyUSAATgI3IvIABLxbdXAgp6TQnwCaJ6oRLunCsABi+j1aH3KMGM+wZK&#13;&#10;cJGgEqyJ+Pc0t9QFFAazGkTau6yx3DW47u+9/NNpovceigcp8TqaODPXhybMJuNJi6cXquO6Xx3G&#13;&#10;8aYm4idpIh7FuA4gRYwFeiKJX0f3450dKMRl1Jp2NvvnynBxgDCsdb8uVsO8TxY23SHH+4XCisH1&#13;&#10;CIkP/V5PCyNzfWjh9bQw3tTC+PW0YOThxODs/6QGHwmuE6hZuxPp2T5YJ6yDjbR3WZv5rVM3CQwp&#13;&#10;vy4N3/0bauN073RyasYO9Paxd3rC2e2+dWJ7Uxtmb/rovdN4tI0bMBh0a73bdaKf2R+/Vqx6eun4&#13;&#10;56raHhZO3/Nj/e7ql1ZcMavnv+7KBtIZnE7u24mZHf77On2YUzn8pzAHLfdPBX+ErL6b00r/5+fw&#13;&#10;DwAAAP//AwBQSwMEFAAGAAgAAAAhAJeEr+vcAAAACAEAAA8AAABkcnMvZG93bnJldi54bWxMj0Fr&#13;&#10;wkAQhe+F/odlhN7qJkqLjdmIWNuTFKpC8TZmxySYnQ3ZNYn/vmt7aC9vGB7z5n3pYjC16Kh1lWUF&#13;&#10;8TgCQZxbXXGhYL97e5yBcB5ZY22ZFFzJwSK7v0sx0bbnT+q2vhAhhF2CCkrvm0RKl5dk0I1tQxy8&#13;&#10;k20N+rC2hdQt9iHc1HISRc/SYMXhQ4kNrUrKz9uLUfDeY7+cxutucz6trofd08fXJialHkbD6zzI&#13;&#10;cg7C0+D/LuDGEPpDFood7YW1E7WCQON/9Oa9TEAcf6fMUvkfIPsGAAD//wMAUEsBAi0AFAAGAAgA&#13;&#10;AAAhALaDOJL+AAAA4QEAABMAAAAAAAAAAAAAAAAAAAAAAFtDb250ZW50X1R5cGVzXS54bWxQSwEC&#13;&#10;LQAUAAYACAAAACEAOP0h/9YAAACUAQAACwAAAAAAAAAAAAAAAAAvAQAAX3JlbHMvLnJlbHNQSwEC&#13;&#10;LQAUAAYACAAAACEAqpYfZ7EDAABBEgAADgAAAAAAAAAAAAAAAAAuAgAAZHJzL2Uyb0RvYy54bWxQ&#13;&#10;SwECLQAUAAYACAAAACEAl4Sv69wAAAAIAQAADwAAAAAAAAAAAAAAAAALBgAAZHJzL2Rvd25yZXYu&#13;&#10;eG1sUEsFBgAAAAAEAAQA8wAAABQHAAAAAA==&#13;&#10;">
                      <v:shape id="Graphic 219"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SQ+hyAAAAOEAAAAPAAAAZHJzL2Rvd25yZXYueG1sRI9BawIx&#13;&#10;FITvQv9DeIXe3KxWSrsapVQEkV66rffn5u1ucPOyJFFXf31TKHgZGIb5hlmsBtuJM/lgHCuYZDkI&#13;&#10;4sppw42Cn+/N+BVEiMgaO8ek4EoBVsuH0QIL7S78RecyNiJBOBSooI2xL6QMVUsWQ+Z64pTVzluM&#13;&#10;yfpGao+XBLednOb5i7RoOC202NNHS9WxPFkF5lY/l3J38Pub3tezfjMz7nOr1NPjsJ4neZ+DiDTE&#13;&#10;e+MfsdUKppM3+HuU3oBc/gIAAP//AwBQSwECLQAUAAYACAAAACEA2+H2y+4AAACFAQAAEwAAAAAA&#13;&#10;AAAAAAAAAAAAAAAAW0NvbnRlbnRfVHlwZXNdLnhtbFBLAQItABQABgAIAAAAIQBa9CxbvwAAABUB&#13;&#10;AAALAAAAAAAAAAAAAAAAAB8BAABfcmVscy8ucmVsc1BLAQItABQABgAIAAAAIQCsSQ+hyAAAAOEA&#13;&#10;AAAPAAAAAAAAAAAAAAAAAAcCAABkcnMvZG93bnJldi54bWxQSwUGAAAAAAMAAwC3AAAA/AIAAAAA&#13;&#10;" path="m,111760l,,111760,e" filled="f" strokecolor="#696763" strokeweight="0">
                        <v:path arrowok="t"/>
                      </v:shape>
                      <v:shape id="Graphic 220"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ZkyBxwAAAOEAAAAPAAAAZHJzL2Rvd25yZXYueG1sRI/dasJA&#13;&#10;EIXvC77DMoJ3dWO0RaKr+BcQeqX1AYbsmASzsyG7auzTdy4KvRk4DOc7fMt17xr1oC7Ung1Mxgko&#13;&#10;4sLbmksDl+/8fQ4qRGSLjWcy8KIA69XgbYmZ9U8+0eMcSyUQDhkaqGJsM61DUZHDMPYtsfyuvnMY&#13;&#10;JXalth0+Be4anSbJp3ZYsyxU2NKuouJ2vjsD1v/k993sy2/dtM1Ps0OyP35cjBkN+/1CzmYBKlIf&#13;&#10;/xt/iKM1kKbiIEZiA3r1CwAA//8DAFBLAQItABQABgAIAAAAIQDb4fbL7gAAAIUBAAATAAAAAAAA&#13;&#10;AAAAAAAAAAAAAABbQ29udGVudF9UeXBlc10ueG1sUEsBAi0AFAAGAAgAAAAhAFr0LFu/AAAAFQEA&#13;&#10;AAsAAAAAAAAAAAAAAAAAHwEAAF9yZWxzLy5yZWxzUEsBAi0AFAAGAAgAAAAhAO9mTIHHAAAA4QAA&#13;&#10;AA8AAAAAAAAAAAAAAAAABwIAAGRycy9kb3ducmV2LnhtbFBLBQYAAAAAAwADALcAAAD7AgAAAAA=&#13;&#10;" path="m,121920r121920,l121920,e" filled="f" strokecolor="white" strokeweight="0">
                        <v:path arrowok="t"/>
                      </v:shape>
                      <v:shape id="Graphic 221"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Gkr+yAAAAOEAAAAPAAAAZHJzL2Rvd25yZXYueG1sRI9Ra8Iw&#13;&#10;FIXfB/sP4Qp7m4kFt1GNIpONTfZS5w+4Nte22NzUJNX6781g4MuBw+F8hzNfDrYVZ/KhcaxhMlYg&#13;&#10;iEtnGq407H4/nt9AhIhssHVMGq4UYLl4fJhjbtyFCzpvYyUShEOOGuoYu1zKUNZkMYxdR5yyg/MW&#13;&#10;Y7K+ksbjJcFtKzOlXqTFhtNCjR2911Qet73V0CtVvF5PXGx6vz/+fE6/h5Wdav00GtazJKsZiEhD&#13;&#10;vDf+EV9GQ5ZN4O9RegNycQMAAP//AwBQSwECLQAUAAYACAAAACEA2+H2y+4AAACFAQAAEwAAAAAA&#13;&#10;AAAAAAAAAAAAAAAAW0NvbnRlbnRfVHlwZXNdLnhtbFBLAQItABQABgAIAAAAIQBa9CxbvwAAABUB&#13;&#10;AAALAAAAAAAAAAAAAAAAAB8BAABfcmVscy8ucmVsc1BLAQItABQABgAIAAAAIQCnGkr+yAAAAOEA&#13;&#10;AAAPAAAAAAAAAAAAAAAAAAcCAABkcnMvZG93bnJldi54bWxQSwUGAAAAAAMAAwC3AAAA/AIAAAAA&#13;&#10;" path="m,91440l,,91440,e" filled="f" strokeweight="0">
                        <v:path arrowok="t"/>
                      </v:shape>
                      <v:shape id="Graphic 222"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xKUIxwAAAOEAAAAPAAAAZHJzL2Rvd25yZXYueG1sRI9Ba8JA&#13;&#10;FITvhf6H5RV6q5vmoDVmFZtSEOmlMd6f2ZdsMPs2ZLea/vtuQfAyMAzzDZNvJtuLC42+c6zgdZaA&#13;&#10;IK6d7rhVUB0+X95A+ICssXdMCn7Jw2b9+JBjpt2Vv+lShlZECPsMFZgQhkxKXxuy6GduII5Z40aL&#13;&#10;IdqxlXrEa4TbXqZJMpcWO44LBgcqDNXn8scq+Cr3xal73xX1Ui6qo3HNHEup1PPT9LGKsl2BCDSF&#13;&#10;e+OG2GkFaZrC/6P4BuT6DwAA//8DAFBLAQItABQABgAIAAAAIQDb4fbL7gAAAIUBAAATAAAAAAAA&#13;&#10;AAAAAAAAAAAAAABbQ29udGVudF9UeXBlc10ueG1sUEsBAi0AFAAGAAgAAAAhAFr0LFu/AAAAFQEA&#13;&#10;AAsAAAAAAAAAAAAAAAAAHwEAAF9yZWxzLy5yZWxzUEsBAi0AFAAGAAgAAAAhAE/EpQjHAAAA4QAA&#13;&#10;AA8AAAAAAAAAAAAAAAAABwIAAGRycy9kb3ducmV2LnhtbFBLBQYAAAAAAwADALcAAAD7AgAAAAA=&#13;&#10;" path="m,101600r101600,l101600,e" filled="f" strokecolor="#e8e6e2" strokeweight="0">
                        <v:path arrowok="t"/>
                      </v:shape>
                      <v:shape id="Graphic 223"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p2b5xwAAAOEAAAAPAAAAZHJzL2Rvd25yZXYueG1sRI9Ba8JA&#13;&#10;FITvBf/D8gRvdWOEUBJXEaUg9tKmllwf2ZdNMPs2ZLca/323UOhlYBjmG2azm2wvbjT6zrGC1TIB&#13;&#10;QVw73bFRcPl8fX4B4QOyxt4xKXiQh9129rTBXLs7f9CtDEZECPscFbQhDLmUvm7Jol+6gThmjRst&#13;&#10;hmhHI/WI9wi3vUyTJJMWO44LLQ50aKm+lt9WwXl689XlkFn5pSs/vJsGzalRajGfjkWUfQEi0BT+&#13;&#10;G3+Ik1aQpmv4fRTfgNz+AAAA//8DAFBLAQItABQABgAIAAAAIQDb4fbL7gAAAIUBAAATAAAAAAAA&#13;&#10;AAAAAAAAAAAAAABbQ29udGVudF9UeXBlc10ueG1sUEsBAi0AFAAGAAgAAAAhAFr0LFu/AAAAFQEA&#13;&#10;AAsAAAAAAAAAAAAAAAAAHwEAAF9yZWxzLy5yZWxzUEsBAi0AFAAGAAgAAAAhAHynZvnHAAAA4QAA&#13;&#10;AA8AAAAAAAAAAAAAAAAABwIAAGRycy9kb3ducmV2LnhtbFBLBQYAAAAAAwADALcAAAD7AgAAAAA=&#13;&#10;" path="m91440,91440l,91440,,,91440,r,91440xe" stroked="f">
                        <v:path arrowok="t"/>
                      </v:shape>
                      <w10:anchorlock/>
                    </v:group>
                  </w:pict>
                </mc:Fallback>
              </mc:AlternateContent>
            </w:r>
          </w:p>
        </w:tc>
      </w:tr>
      <w:tr w:rsidR="00E73A57" w14:paraId="168D27A6" w14:textId="77777777">
        <w:trPr>
          <w:trHeight w:val="476"/>
        </w:trPr>
        <w:tc>
          <w:tcPr>
            <w:tcW w:w="3800" w:type="dxa"/>
            <w:tcBorders>
              <w:left w:val="nil"/>
            </w:tcBorders>
          </w:tcPr>
          <w:p w14:paraId="50592FA3" w14:textId="77777777" w:rsidR="00E73A57" w:rsidRDefault="00000000">
            <w:pPr>
              <w:pStyle w:val="TableParagraph"/>
              <w:spacing w:before="83"/>
              <w:ind w:left="136"/>
              <w:rPr>
                <w:sz w:val="25"/>
              </w:rPr>
            </w:pPr>
            <w:r>
              <w:rPr>
                <w:color w:val="333333"/>
                <w:sz w:val="25"/>
              </w:rPr>
              <w:t>4th</w:t>
            </w:r>
            <w:r>
              <w:rPr>
                <w:color w:val="333333"/>
                <w:spacing w:val="-5"/>
                <w:sz w:val="25"/>
              </w:rPr>
              <w:t xml:space="preserve"> </w:t>
            </w:r>
            <w:r>
              <w:rPr>
                <w:color w:val="333333"/>
                <w:spacing w:val="-2"/>
                <w:sz w:val="25"/>
              </w:rPr>
              <w:t>Choice</w:t>
            </w:r>
          </w:p>
        </w:tc>
        <w:tc>
          <w:tcPr>
            <w:tcW w:w="1504" w:type="dxa"/>
            <w:shd w:val="clear" w:color="auto" w:fill="F1EEEA"/>
          </w:tcPr>
          <w:p w14:paraId="08856945" w14:textId="77777777" w:rsidR="00E73A57" w:rsidRDefault="00E73A57">
            <w:pPr>
              <w:pStyle w:val="TableParagraph"/>
              <w:spacing w:before="8"/>
              <w:rPr>
                <w:sz w:val="13"/>
              </w:rPr>
            </w:pPr>
          </w:p>
          <w:p w14:paraId="01242282"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450B571A" wp14:editId="5F19649F">
                      <wp:extent cx="121920" cy="121920"/>
                      <wp:effectExtent l="0" t="0" r="0" b="1905"/>
                      <wp:docPr id="224" name="Group 2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225" name="Graphic 225"/>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226" name="Graphic 226"/>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227" name="Graphic 227"/>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228" name="Graphic 228"/>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229" name="Graphic 229"/>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1831B9FD" id="Group 224"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Qq6iowMAAEESAAAOAAAAZHJzL2Uyb0RvYy54bWzsWNtO3DAQfa/Uf4jyXrJZ6MJGLKjipkqI&#13;&#10;IkHVZ6/jXNQkdm3vZvn7zviS7AUo9wqJPCSTeGyPj8/x2Nk/XNRVMGdSlbyZhPHWIAxYQ3laNvkk&#13;&#10;/Hl9+mUvDJQmTUoq3rBJeMNUeHjw+dN+KxI25AWvUiYDaKRRSSsmYaG1SKJI0YLVRG1xwRoozLis&#13;&#10;iYZXmUepJC20XlfRcDAYRS2XqZCcMqXg67EtDA9M+1nGqP6RZYrpoJqEEJs2d2nuU7xHB/skySUR&#13;&#10;RUldGOQJUdSkbKDTrqljokkwk+VGU3VJJVc801uU1xHPspIyMwYYTTxYG82Z5DNhxpInbS46mADa&#13;&#10;NZye3Cy9mJ9JcSUupY0ezHNOfyvAJWpFniyX43veOy8yWWMlGESwMIjedIiyhQ4ofIyH8XgIuFMo&#13;&#10;crZBnBYwLRu1aHFyb72IJLZTE1oXSiuAO6qHRz0PnquCCGZQVzj8SxmU6SQcDr+GQUNq4PCZowt+&#13;&#10;gtFg9+CHGLo35eB8EEJxvDvyCFkbsfcjJQmdKX3GuIGazM+VNgDmqbdI4S26aLwpgfhI+cpQXocB&#13;&#10;UF6GAVB+aikviMZ6OH9oBi3Mj4uk6EwsrfmcXXPjp/sJc7420t6lajZdjcZgPL7MP4VpznfqqdM5&#13;&#10;goGBGSi6YOHjMhxVg3EPjPAUr8r0tKwqDFXJfHpUyWBOAIPReLQ72sZhQ/UVNyGVPiaqsH6myLlV&#13;&#10;jeG/SuxU4hRPeXoDXGhh8ieh+jMjkoVB9b0BtuHC4g3pjak3pK6OuFl+DIrQ5/XiF5EiwO4noQat&#13;&#10;XHBPOpL4OUYAOl+s2fBvM82zEgkAAvARuRcQgKXiGyhhtKmEEQL3TCXculYADF5Gy1PvUYIV9xWU&#13;&#10;4CJBJVgT8e9pbqkLs76yqkGkvcsay12D6/7eyz+dJnrvVfEgJV5GE6fm+tCE2WQ8Knl6oTqud9lh&#13;&#10;d1MTu4/SRDyIMQ8gRYwFeiKJz6PjeGfHJQlr2tXszZXh4gBhWOtuXSyHeZcs7HBXOd4nCisG1+Mr&#13;&#10;5oeBuT608HJagD3/+k5p7+W0YOThxODs/6QGHwnmCdSs3Yn0bF/JE9bBRtq7rK381qlbBO6Xhu/+&#13;&#10;FbVxsncyOhl+aOPltDHe1Mb4UdoYDrbxRAWTbq13myf6lf3huWLZ00vHP5fVdr9w+p4f6ndbv7Ti&#13;&#10;ilk9/3NXtnLsWDmd3LUTMzv893X6MKdy+E9hDlrunwr+CFl+N6eV/s/PwV8AAAD//wMAUEsDBBQA&#13;&#10;BgAIAAAAIQCXhK/r3AAAAAgBAAAPAAAAZHJzL2Rvd25yZXYueG1sTI9Ba8JAEIXvhf6HZYTe6iZK&#13;&#10;i43ZiFjbkxSqQvE2ZsckmJ0N2TWJ/75re2gvbxge8+Z96WIwteiodZVlBfE4AkGcW11xoWC/e3uc&#13;&#10;gXAeWWNtmRRcycEiu79LMdG250/qtr4QIYRdggpK75tESpeXZNCNbUMcvJNtDfqwtoXULfYh3NRy&#13;&#10;EkXP0mDF4UOJDa1Kys/bi1Hw3mO/nMbrbnM+ra6H3dPH1yYmpR5Gw+s8yHIOwtPg/y7gxhD6QxaK&#13;&#10;He2FtRO1gkDjf/TmvUxAHH+nzFL5HyD7BgAA//8DAFBLAQItABQABgAIAAAAIQC2gziS/gAAAOEB&#13;&#10;AAATAAAAAAAAAAAAAAAAAAAAAABbQ29udGVudF9UeXBlc10ueG1sUEsBAi0AFAAGAAgAAAAhADj9&#13;&#10;If/WAAAAlAEAAAsAAAAAAAAAAAAAAAAALwEAAF9yZWxzLy5yZWxzUEsBAi0AFAAGAAgAAAAhANlC&#13;&#10;rqKjAwAAQRIAAA4AAAAAAAAAAAAAAAAALgIAAGRycy9lMm9Eb2MueG1sUEsBAi0AFAAGAAgAAAAh&#13;&#10;AJeEr+vcAAAACAEAAA8AAAAAAAAAAAAAAAAA/QUAAGRycy9kb3ducmV2LnhtbFBLBQYAAAAABAAE&#13;&#10;APMAAAAGBwAAAAA=&#13;&#10;">
                      <v:shape id="Graphic 225"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aM8ZyAAAAOEAAAAPAAAAZHJzL2Rvd25yZXYueG1sRI9BawIx&#13;&#10;FITvhf6H8Aq91axbW2Q1SmkRpHjpWu/Pzdvd4OZlSVLd+uuNIHgZGIb5hpkvB9uJI/lgHCsYjzIQ&#13;&#10;xJXThhsFv9vVyxREiMgaO8ek4J8CLBePD3MstDvxDx3L2IgE4VCggjbGvpAyVC1ZDCPXE6esdt5i&#13;&#10;TNY3Uns8JbjtZJ5l79Ki4bTQYk+fLVWH8s8qMOf6tZTfe78761096VcT4zZrpZ6fhq9Zko8ZiEhD&#13;&#10;vDduiLVWkOdvcH2U3oBcXAAAAP//AwBQSwECLQAUAAYACAAAACEA2+H2y+4AAACFAQAAEwAAAAAA&#13;&#10;AAAAAAAAAAAAAAAAW0NvbnRlbnRfVHlwZXNdLnhtbFBLAQItABQABgAIAAAAIQBa9CxbvwAAABUB&#13;&#10;AAALAAAAAAAAAAAAAAAAAB8BAABfcmVscy8ucmVsc1BLAQItABQABgAIAAAAIQDjaM8ZyAAAAOEA&#13;&#10;AAAPAAAAAAAAAAAAAAAAAAcCAABkcnMvZG93bnJldi54bWxQSwUGAAAAAAMAAwC3AAAA/AIAAAAA&#13;&#10;" path="m,111760l,,111760,e" filled="f" strokecolor="#696763" strokeweight="0">
                        <v:path arrowok="t"/>
                      </v:shape>
                      <v:shape id="Graphic 226"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w3FuxgAAAOEAAAAPAAAAZHJzL2Rvd25yZXYueG1sRI/disIw&#13;&#10;FITvBd8hHME7Te26ItUorloQ9sqfBzg0x7bYnJQmavXpjSB4MzAM8w0zX7amEjdqXGlZwWgYgSDO&#13;&#10;rC45V3A6poMpCOeRNVaWScGDHCwX3c4cE23vvKfbweciQNglqKDwvk6kdFlBBt3Q1sQhO9vGoA+2&#13;&#10;yaVu8B7gppJxFE2kwZLDQoE1rQvKLoerUaDtM72ux//2z/zU6X68jTa735NS/V67mQVZzUB4av23&#13;&#10;8UHstII4nsD7UXgDcvECAAD//wMAUEsBAi0AFAAGAAgAAAAhANvh9svuAAAAhQEAABMAAAAAAAAA&#13;&#10;AAAAAAAAAAAAAFtDb250ZW50X1R5cGVzXS54bWxQSwECLQAUAAYACAAAACEAWvQsW78AAAAVAQAA&#13;&#10;CwAAAAAAAAAAAAAAAAAfAQAAX3JlbHMvLnJlbHNQSwECLQAUAAYACAAAACEAD8NxbsYAAADhAAAA&#13;&#10;DwAAAAAAAAAAAAAAAAAHAgAAZHJzL2Rvd25yZXYueG1sUEsFBgAAAAADAAMAtwAAAPoCAAAAAA==&#13;&#10;" path="m,121920r121920,l121920,e" filled="f" strokecolor="white" strokeweight="0">
                        <v:path arrowok="t"/>
                      </v:shape>
                      <v:shape id="Graphic 227"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v3cRyAAAAOEAAAAPAAAAZHJzL2Rvd25yZXYueG1sRI9Ra8Iw&#13;&#10;FIXfB/sP4Q58m4kF56hGkY2Jjr3U+QOuzbUtNjddkmr998tg4MuBw+F8h7NYDbYVF/KhcaxhMlYg&#13;&#10;iEtnGq40HL4/nl9BhIhssHVMGm4UYLV8fFhgbtyVC7rsYyUShEOOGuoYu1zKUNZkMYxdR5yyk/MW&#13;&#10;Y7K+ksbjNcFtKzOlXqTFhtNCjR291VSe973V0CtVzG4/XHz2/nj+2kx3w9pOtR49De/zJOs5iEhD&#13;&#10;vDf+EVujIctm8PcovQG5/AUAAP//AwBQSwECLQAUAAYACAAAACEA2+H2y+4AAACFAQAAEwAAAAAA&#13;&#10;AAAAAAAAAAAAAAAAW0NvbnRlbnRfVHlwZXNdLnhtbFBLAQItABQABgAIAAAAIQBa9CxbvwAAABUB&#13;&#10;AAALAAAAAAAAAAAAAAAAAB8BAABfcmVscy8ucmVsc1BLAQItABQABgAIAAAAIQBHv3cRyAAAAOEA&#13;&#10;AAAPAAAAAAAAAAAAAAAAAAcCAABkcnMvZG93bnJldi54bWxQSwUGAAAAAAMAAwC3AAAA/AIAAAAA&#13;&#10;" path="m,91440l,,91440,e" filled="f" strokeweight="0">
                        <v:path arrowok="t"/>
                      </v:shape>
                      <v:shape id="Graphic 228"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LJLiyAAAAOEAAAAPAAAAZHJzL2Rvd25yZXYueG1sRI/BasJA&#13;&#10;EIbvhb7DMoXe6sYctI2uYlMEKb002vuYHbPB7GzIrpq+fecg9DLwM/zfzLdcj75TVxpiG9jAdJKB&#13;&#10;Iq6DbbkxcNhvX15BxYRssQtMBn4pwnr1+LDEwoYbf9O1So0SCMcCDbiU+kLrWDvyGCehJ5bdKQwe&#13;&#10;k8Sh0XbAm8B9p/Msm2mPLcsFhz2VjupzdfEGvqrP8ti+78r6Tc8PPy6cZlhpY56fxo+FjM0CVKIx&#13;&#10;/TfuiJ01kOfyshiJDejVHwAAAP//AwBQSwECLQAUAAYACAAAACEA2+H2y+4AAACFAQAAEwAAAAAA&#13;&#10;AAAAAAAAAAAAAAAAW0NvbnRlbnRfVHlwZXNdLnhtbFBLAQItABQABgAIAAAAIQBa9CxbvwAAABUB&#13;&#10;AAALAAAAAAAAAAAAAAAAAB8BAABfcmVscy8ucmVsc1BLAQItABQABgAIAAAAIQAuLJLiyAAAAOEA&#13;&#10;AAAPAAAAAAAAAAAAAAAAAAcCAABkcnMvZG93bnJldi54bWxQSwUGAAAAAAMAAwC3AAAA/AIAAAAA&#13;&#10;" path="m,101600r101600,l101600,e" filled="f" strokecolor="#e8e6e2" strokeweight="0">
                        <v:path arrowok="t"/>
                      </v:shape>
                      <v:shape id="Graphic 229"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T1ETxgAAAOEAAAAPAAAAZHJzL2Rvd25yZXYueG1sRI9Pi8Iw&#13;&#10;FMTvwn6H8Bb2pun2IFqNIi6C7F78U/H6aF7TYvNSmqjdb28EwcvAMMxvmPmyt424Uedrxwq+RwkI&#13;&#10;4sLpmo2C/LgZTkD4gKyxcUwK/snDcvExmGOm3Z33dDsEIyKEfYYKqhDaTEpfVGTRj1xLHLPSdRZD&#13;&#10;tJ2RusN7hNtGpkkylhZrjgsVtrSuqLgcrlbBb//nz/l6bOVJn327MyWabanU12f/M4uymoEI1Id3&#13;&#10;44XYagVpOoXno/gG5OIBAAD//wMAUEsBAi0AFAAGAAgAAAAhANvh9svuAAAAhQEAABMAAAAAAAAA&#13;&#10;AAAAAAAAAAAAAFtDb250ZW50X1R5cGVzXS54bWxQSwECLQAUAAYACAAAACEAWvQsW78AAAAVAQAA&#13;&#10;CwAAAAAAAAAAAAAAAAAfAQAAX3JlbHMvLnJlbHNQSwECLQAUAAYACAAAACEAHU9RE8YAAADhAAAA&#13;&#10;DwAAAAAAAAAAAAAAAAAHAgAAZHJzL2Rvd25yZXYueG1sUEsFBgAAAAADAAMAtwAAAPoCAAAAAA==&#13;&#10;" path="m91440,91440l,91440,,,91440,r,91440xe" stroked="f">
                        <v:path arrowok="t"/>
                      </v:shape>
                      <w10:anchorlock/>
                    </v:group>
                  </w:pict>
                </mc:Fallback>
              </mc:AlternateContent>
            </w:r>
          </w:p>
        </w:tc>
        <w:tc>
          <w:tcPr>
            <w:tcW w:w="1728" w:type="dxa"/>
            <w:shd w:val="clear" w:color="auto" w:fill="F1EEEA"/>
          </w:tcPr>
          <w:p w14:paraId="624C8FAB" w14:textId="77777777" w:rsidR="00E73A57" w:rsidRDefault="00E73A57">
            <w:pPr>
              <w:pStyle w:val="TableParagraph"/>
              <w:spacing w:before="8"/>
              <w:rPr>
                <w:sz w:val="13"/>
              </w:rPr>
            </w:pPr>
          </w:p>
          <w:p w14:paraId="2E30870A" w14:textId="77777777" w:rsidR="00E73A57" w:rsidRDefault="00000000">
            <w:pPr>
              <w:pStyle w:val="TableParagraph"/>
              <w:spacing w:line="192" w:lineRule="exact"/>
              <w:ind w:left="758"/>
              <w:rPr>
                <w:sz w:val="19"/>
              </w:rPr>
            </w:pPr>
            <w:r>
              <w:rPr>
                <w:noProof/>
                <w:position w:val="-3"/>
                <w:sz w:val="19"/>
              </w:rPr>
              <mc:AlternateContent>
                <mc:Choice Requires="wpg">
                  <w:drawing>
                    <wp:inline distT="0" distB="0" distL="0" distR="0" wp14:anchorId="6C362258" wp14:editId="73D06A19">
                      <wp:extent cx="121920" cy="121920"/>
                      <wp:effectExtent l="0" t="0" r="0" b="1905"/>
                      <wp:docPr id="230" name="Group 23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231" name="Graphic 231"/>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232" name="Graphic 232"/>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233" name="Graphic 233"/>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234" name="Graphic 234"/>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235" name="Graphic 235"/>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1DC4632D" id="Group 230"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0B8DqwMAAEESAAAOAAAAZHJzL2Uyb0RvYy54bWzsWNtO3DAQfa/Uf4jyXrJZYAsRC6q4qRKi&#13;&#10;SFD12es4FzWJXdu7Wf6+M74ke2Ep9wqJPCSTeGyPj8/x2Dk4mtdVMGNSlbwZh/HWIAxYQ3laNvk4&#13;&#10;/Hlz9mUvDJQmTUoq3rBxeMtUeHT4+dNBKxI25AWvUiYDaKRRSSvGYaG1SKJI0YLVRG1xwRoozLis&#13;&#10;iYZXmUepJC20XlfRcDAYRS2XqZCcMqXg64ktDA9N+1nGqP6RZYrpoBqHEJs2d2nuE7xHhwckySUR&#13;&#10;RUldGOQJUdSkbKDTrqkTokkwleVaU3VJJVc801uU1xHPspIyMwYYTTxYGc255FNhxpInbS46mADa&#13;&#10;FZye3Cy9nJ1LcS2upI0ezAtOfyvAJWpFniyW43veO88zWWMlGEQwN4jedoiyuQ4ofIyH8f4QcKdQ&#13;&#10;5GyDOC1gWtZq0eL03noRSWynJrQulFYAd1QPj3oePNcFEcygrnD4VzIo03E43I7DoCE1cPjc0QU/&#13;&#10;wWiwe/BDDN2bcnA+CKE4/jryCFkbsfcjJQmdKn3OuIGazC6UNgDmqbdI4S06b7wpgfhI+cpQXocB&#13;&#10;UF6GAVB+YikviMZ6OH9oBi3Mj4uk6EwsrfmM3XDjp/sJc7420t6latZdjcZgPL7MP4VpznfqqdM5&#13;&#10;goGBGSi6YOHjIhxVg3EPjPAUr8r0rKwqDFXJfHJcyWBGAIPR/ujraBuHDdWX3IRU+oSowvqZIudW&#13;&#10;NYb/KrFTiVM84ektcKGFyR+H6s+USBYG1fcG2IYLizekNybekLo65mb5MShCnzfzX0SKALsfhxq0&#13;&#10;csk96Uji5xgB6HyxZsO/TTXPSiQACMBH5F5AAJaKb6CE4boShgjcM5Vw51oBMHgZLU69RwlW3FdQ&#13;&#10;gosElWBNxL+nuaUuzPrSqgaR9i4rLHcNrvp7L/90mui9l8WDlHgZTZyZ60MTZpPxqOTpheq43mWH&#13;&#10;7XVNmDXnwZqIBzHmAaSIsUBPJPF5dD/e2XFJwpp2NXtzZbg4QBjW2qyLxTA3ycIOd5njfaKwYnA9&#13;&#10;vmJ+GJjrQwsvp4WddS3sPCo/3KsFU+jE4Oz/pAYfCeYJ1KzdifRsX8oT1sFG2rusrPzWqVsE7peG&#13;&#10;7/4VtXG6dzo6Nbkdcs/H3ukRZ7dNeWJ3XRu7j9LGcLCNJyqYdGu92zzRr+wPzxWLnl46/rmotvuF&#13;&#10;0/f8UL+7+qUVV8zq+Z+7siXpLJ1ONu3EzA7/fZ0+zKkc/lOYg5b7p4I/QhbfzWml//Nz+BcAAP//&#13;&#10;AwBQSwMEFAAGAAgAAAAhAJeEr+vcAAAACAEAAA8AAABkcnMvZG93bnJldi54bWxMj0FrwkAQhe+F&#13;&#10;/odlhN7qJkqLjdmIWNuTFKpC8TZmxySYnQ3ZNYn/vmt7aC9vGB7z5n3pYjC16Kh1lWUF8TgCQZxb&#13;&#10;XXGhYL97e5yBcB5ZY22ZFFzJwSK7v0sx0bbnT+q2vhAhhF2CCkrvm0RKl5dk0I1tQxy8k20N+rC2&#13;&#10;hdQt9iHc1HISRc/SYMXhQ4kNrUrKz9uLUfDeY7+cxutucz6trofd08fXJialHkbD6zzIcg7C0+D/&#13;&#10;LuDGEPpDFood7YW1E7WCQON/9Oa9TEAcf6fMUvkfIPsGAAD//wMAUEsBAi0AFAAGAAgAAAAhALaD&#13;&#10;OJL+AAAA4QEAABMAAAAAAAAAAAAAAAAAAAAAAFtDb250ZW50X1R5cGVzXS54bWxQSwECLQAUAAYA&#13;&#10;CAAAACEAOP0h/9YAAACUAQAACwAAAAAAAAAAAAAAAAAvAQAAX3JlbHMvLnJlbHNQSwECLQAUAAYA&#13;&#10;CAAAACEAHtAfA6sDAABBEgAADgAAAAAAAAAAAAAAAAAuAgAAZHJzL2Uyb0RvYy54bWxQSwECLQAU&#13;&#10;AAYACAAAACEAl4Sv69wAAAAIAQAADwAAAAAAAAAAAAAAAAAFBgAAZHJzL2Rvd25yZXYueG1sUEsF&#13;&#10;BgAAAAAEAAQA8wAAAA4HAAAAAA==&#13;&#10;">
                      <v:shape id="Graphic 231"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il/HyAAAAOEAAAAPAAAAZHJzL2Rvd25yZXYueG1sRI9PawIx&#13;&#10;FMTvhX6H8ARvNesfSlmNIhVBihfXen/dvN0N3bwsSdTVT98IQi8DwzC/YRar3rbiQj4YxwrGowwE&#13;&#10;cem04VrB93H79gEiRGSNrWNScKMAq+XrywJz7a58oEsRa5EgHHJU0MTY5VKGsiGLYeQ64pRVzluM&#13;&#10;yfpaao/XBLetnGTZu7RoOC002NFnQ+VvcbYKzL2aFvLrx5/u+lTNuu3MuP1OqeGg38yTrOcgIvXx&#13;&#10;v/FE7LSCyXQMj0fpDcjlHwAAAP//AwBQSwECLQAUAAYACAAAACEA2+H2y+4AAACFAQAAEwAAAAAA&#13;&#10;AAAAAAAAAAAAAAAAW0NvbnRlbnRfVHlwZXNdLnhtbFBLAQItABQABgAIAAAAIQBa9CxbvwAAABUB&#13;&#10;AAALAAAAAAAAAAAAAAAAAB8BAABfcmVscy8ucmVsc1BLAQItABQABgAIAAAAIQAZil/HyAAAAOEA&#13;&#10;AAAPAAAAAAAAAAAAAAAAAAcCAABkcnMvZG93bnJldi54bWxQSwUGAAAAAAMAAwC3AAAA/AIAAAAA&#13;&#10;" path="m,111760l,,111760,e" filled="f" strokecolor="#696763" strokeweight="0">
                        <v:path arrowok="t"/>
                      </v:shape>
                      <v:shape id="Graphic 232"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IeGwyAAAAOEAAAAPAAAAZHJzL2Rvd25yZXYueG1sRI/disIw&#13;&#10;FITvBd8hHGHvNLX+IK1RdnULglf+PMChObbF5qQ0sXb36Y2wsDcDwzDfMOttb2rRUesqywqmkwgE&#13;&#10;cW51xYWC6yUbr0A4j6yxtkwKfsjBdjMcrDHR9skn6s6+EAHCLkEFpfdNIqXLSzLoJrYhDtnNtgZ9&#13;&#10;sG0hdYvPADe1jKNoKQ1WHBZKbGhXUn4/P4wCbX+zx25+tF9m1mSn+Xe0PyyuSn2M+n0a5DMF4an3&#13;&#10;/40/xEEriGcxvB+FNyA3LwAAAP//AwBQSwECLQAUAAYACAAAACEA2+H2y+4AAACFAQAAEwAAAAAA&#13;&#10;AAAAAAAAAAAAAAAAW0NvbnRlbnRfVHlwZXNdLnhtbFBLAQItABQABgAIAAAAIQBa9CxbvwAAABUB&#13;&#10;AAALAAAAAAAAAAAAAAAAAB8BAABfcmVscy8ucmVsc1BLAQItABQABgAIAAAAIQD1IeGwyAAAAOEA&#13;&#10;AAAPAAAAAAAAAAAAAAAAAAcCAABkcnMvZG93bnJldi54bWxQSwUGAAAAAAMAAwC3AAAA/AIAAAAA&#13;&#10;" path="m,121920r121920,l121920,e" filled="f" strokecolor="white" strokeweight="0">
                        <v:path arrowok="t"/>
                      </v:shape>
                      <v:shape id="Graphic 233"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9XefPyAAAAOEAAAAPAAAAZHJzL2Rvd25yZXYueG1sRI/RagIx&#13;&#10;FETfC/2HcAt9q4mKVVajSMXSFl9W/YDr5rq7uLnZJlld/74pFPoyMAxzhlmsetuIK/lQO9YwHCgQ&#13;&#10;xIUzNZcajoftywxEiMgGG8ek4U4BVsvHhwVmxt04p+s+liJBOGSooYqxzaQMRUUWw8C1xCk7O28x&#13;&#10;JutLaTzeEtw2cqTUq7RYc1qosKW3iorLvrMaOqXy6f2b86/Ony6798lnv7YTrZ+f+s08yXoOIlIf&#13;&#10;/xt/iA+jYTQew++j9Abk8gcAAP//AwBQSwECLQAUAAYACAAAACEA2+H2y+4AAACFAQAAEwAAAAAA&#13;&#10;AAAAAAAAAAAAAAAAW0NvbnRlbnRfVHlwZXNdLnhtbFBLAQItABQABgAIAAAAIQBa9CxbvwAAABUB&#13;&#10;AAALAAAAAAAAAAAAAAAAAB8BAABfcmVscy8ucmVsc1BLAQItABQABgAIAAAAIQC9XefPyAAAAOEA&#13;&#10;AAAPAAAAAAAAAAAAAAAAAAcCAABkcnMvZG93bnJldi54bWxQSwUGAAAAAAMAAwC3AAAA/AIAAAAA&#13;&#10;" path="m,91440l,,91440,e" filled="f" strokeweight="0">
                        <v:path arrowok="t"/>
                      </v:shape>
                      <v:shape id="Graphic 234"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uA46yAAAAOEAAAAPAAAAZHJzL2Rvd25yZXYueG1sRI9Ba8JA&#13;&#10;FITvhf6H5RV6qxutaBuzEU0RRHpptPfX7DMbzL4N2a3Gf+8KhV4GhmG+YbLlYFtxpt43jhWMRwkI&#13;&#10;4srphmsFh/3m5Q2ED8gaW8ek4EoelvnjQ4apdhf+onMZahEh7FNUYELoUil9ZciiH7mOOGZH11sM&#13;&#10;0fa11D1eIty2cpIkM2mx4bhgsKPCUHUqf62Cz3JX/DTrbVG9y/nh27jjDEup1PPT8LGIslqACDSE&#13;&#10;/8YfYqsVTF6ncH8U34DMbwAAAP//AwBQSwECLQAUAAYACAAAACEA2+H2y+4AAACFAQAAEwAAAAAA&#13;&#10;AAAAAAAAAAAAAAAAW0NvbnRlbnRfVHlwZXNdLnhtbFBLAQItABQABgAIAAAAIQBa9CxbvwAAABUB&#13;&#10;AAALAAAAAAAAAAAAAAAAAB8BAABfcmVscy8ucmVsc1BLAQItABQABgAIAAAAIQAquA46yAAAAOEA&#13;&#10;AAAPAAAAAAAAAAAAAAAAAAcCAABkcnMvZG93bnJldi54bWxQSwUGAAAAAAMAAwC3AAAA/AIAAAAA&#13;&#10;" path="m,101600r101600,l101600,e" filled="f" strokecolor="#e8e6e2" strokeweight="0">
                        <v:path arrowok="t"/>
                      </v:shape>
                      <v:shape id="Graphic 235"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283LxgAAAOEAAAAPAAAAZHJzL2Rvd25yZXYueG1sRI9Bi8Iw&#13;&#10;FITvwv6H8Bb2pum6KEs1irgIohetLl4fzWtabF5KE7X+eyMIXgaGYb5hpvPO1uJKra8cK/geJCCI&#13;&#10;c6crNgqOh1X/F4QPyBprx6TgTh7ms4/eFFPtbrynaxaMiBD2KSooQ2hSKX1ekkU/cA1xzArXWgzR&#13;&#10;tkbqFm8Rbms5TJKxtFhxXCixoWVJ+Tm7WAWbbutPx+XYyn998s3OFGjWhVJfn93fJMpiAiJQF96N&#13;&#10;F2KtFQx/RvB8FN+AnD0AAAD//wMAUEsBAi0AFAAGAAgAAAAhANvh9svuAAAAhQEAABMAAAAAAAAA&#13;&#10;AAAAAAAAAAAAAFtDb250ZW50X1R5cGVzXS54bWxQSwECLQAUAAYACAAAACEAWvQsW78AAAAVAQAA&#13;&#10;CwAAAAAAAAAAAAAAAAAfAQAAX3JlbHMvLnJlbHNQSwECLQAUAAYACAAAACEAGdvNy8YAAADhAAAA&#13;&#10;DwAAAAAAAAAAAAAAAAAHAgAAZHJzL2Rvd25yZXYueG1sUEsFBgAAAAADAAMAtwAAAPoCAAAAAA==&#13;&#10;" path="m91440,91440l,91440,,,91440,r,91440xe" stroked="f">
                        <v:path arrowok="t"/>
                      </v:shape>
                      <w10:anchorlock/>
                    </v:group>
                  </w:pict>
                </mc:Fallback>
              </mc:AlternateContent>
            </w:r>
          </w:p>
        </w:tc>
        <w:tc>
          <w:tcPr>
            <w:tcW w:w="1504" w:type="dxa"/>
            <w:shd w:val="clear" w:color="auto" w:fill="F1EEEA"/>
          </w:tcPr>
          <w:p w14:paraId="16B94980" w14:textId="77777777" w:rsidR="00E73A57" w:rsidRDefault="00E73A57">
            <w:pPr>
              <w:pStyle w:val="TableParagraph"/>
              <w:spacing w:before="8"/>
              <w:rPr>
                <w:sz w:val="13"/>
              </w:rPr>
            </w:pPr>
          </w:p>
          <w:p w14:paraId="5D45762F"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1D834316" wp14:editId="4FB15C29">
                      <wp:extent cx="121920" cy="121920"/>
                      <wp:effectExtent l="0" t="0" r="0" b="1905"/>
                      <wp:docPr id="236" name="Group 2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237" name="Graphic 237"/>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238" name="Graphic 238"/>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239" name="Graphic 239"/>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240" name="Graphic 240"/>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241" name="Graphic 241"/>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237150E3" id="Group 236"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geY8qAMAAEESAAAOAAAAZHJzL2Uyb0RvYy54bWzsWMlu2zAQvRfoPwi6N7KcwImFOEGRDQWC&#13;&#10;NkBS9ExT1IJKIkvSlvP3neEieUnc7EWA+CCPxCE58/geR9Th8aKugjmTquTNJIx3BmHAGsrTsskn&#13;&#10;4c+b8y8HYaA0aVJS8YZNwlumwuOjz58OW5GwIS94lTIZwCCNSloxCQutRRJFihasJmqHC9ZAY8Zl&#13;&#10;TTTcyjxKJWlh9LqKhoPBKGq5TIXklCkFT09tY3hkxs8yRvWPLFNMB9UkhNi0uUpzneI1OjokSS6J&#13;&#10;KErqwiBPiKImZQOTdkOdEk2CmSw3hqpLKrnimd6hvI54lpWUmRwgm3iwls2F5DNhcsmTNhcdTADt&#13;&#10;Gk5PHpZ+n19IcS2upI0ezEtOfyvAJWpFniy3433eOy8yWWMnSCJYGERvO0TZQgcUHsbDeDwE3Ck0&#13;&#10;OdsgTgtYlo1etDjb2i8iiZ3UhNaF0grgjurhUc+D57ogghnUFaZ/JYMynYTD3f0waEgNHL5wdMFH&#13;&#10;kA1OD36IobtTDs4HIRTH+yOPkLURe58pSehM6QvGDdRkfqm0ATBPvUUKb9FF400JxEfKV4byOgyA&#13;&#10;8jIMgPJTS3lBNPbD9UMzaGF9XCRFZ2Jrzefshhs/3S+Y87WR9i5Vs+lqNAb5+Db/L8xwflJPnc4R&#13;&#10;DAzMQNEFCw+X4agajHtghKd4VabnZVVhqErm05NKBnMCGIzGo/3RLqYN3VfchFT6lKjC+pkm51Y1&#13;&#10;hv8qsUuJSzzl6S1woYXFn4Tqz4xIFgbVtwbYhhuLN6Q3pt6QujrhZvsxKMKcN4tfRIoAp5+EGrTy&#13;&#10;nXvSkcSvMQLQ+WLPhn+daZ6VSAAQgI/I3YAALBXfQAmwp68r4QCBe6YS7twrAAYvo+Wl9yjBjvsK&#13;&#10;SnCRoBKsifj3NLfUhVVf2dUg0t5ljeVuwHV/7+X/nSZ671XxICVeRhPn5vehCfOS8aji6YXquN5V&#13;&#10;h/GmJsaP0kQ8iLEOIEWMBXoiia+j43hvzxUJa9rd7M2V4eIAYVjrfl0sh3mfLGy6qxzvC4UVg5vx&#13;&#10;FevDwPw+tPBiWkCmrtUHePSY+rBVC6bRicHZ/0kNPhKsE6hZ+ybSs32lTlgHG2nvsrbzW6duE9gu&#13;&#10;DT/9K2rj7OBsdDb80MbLaSPe1Eb8KG0MB7t4ooJFtxYw6n3WiX5nf3itWPb00vH/y2rbLpx+5of6&#13;&#10;3TUvrbhiVs//fCtbOXasnE7uexMzb/jv6/RhTuXwncIctNw3FfwQsnxvTiv9l5+jvwAAAP//AwBQ&#13;&#10;SwMEFAAGAAgAAAAhAJeEr+vcAAAACAEAAA8AAABkcnMvZG93bnJldi54bWxMj0FrwkAQhe+F/odl&#13;&#10;hN7qJkqLjdmIWNuTFKpC8TZmxySYnQ3ZNYn/vmt7aC9vGB7z5n3pYjC16Kh1lWUF8TgCQZxbXXGh&#13;&#10;YL97e5yBcB5ZY22ZFFzJwSK7v0sx0bbnT+q2vhAhhF2CCkrvm0RKl5dk0I1tQxy8k20N+rC2hdQt&#13;&#10;9iHc1HISRc/SYMXhQ4kNrUrKz9uLUfDeY7+cxutucz6trofd08fXJialHkbD6zzIcg7C0+D/LuDG&#13;&#10;EPpDFood7YW1E7WCQON/9Oa9TEAcf6fMUvkfIPsGAAD//wMAUEsBAi0AFAAGAAgAAAAhALaDOJL+&#13;&#10;AAAA4QEAABMAAAAAAAAAAAAAAAAAAAAAAFtDb250ZW50X1R5cGVzXS54bWxQSwECLQAUAAYACAAA&#13;&#10;ACEAOP0h/9YAAACUAQAACwAAAAAAAAAAAAAAAAAvAQAAX3JlbHMvLnJlbHNQSwECLQAUAAYACAAA&#13;&#10;ACEAsIHmPKgDAABBEgAADgAAAAAAAAAAAAAAAAAuAgAAZHJzL2Uyb0RvYy54bWxQSwECLQAUAAYA&#13;&#10;CAAAACEAl4Sv69wAAAAIAQAADwAAAAAAAAAAAAAAAAACBgAAZHJzL2Rvd25yZXYueG1sUEsFBgAA&#13;&#10;AAAEAAQA8wAAAAsHAAAAAA==&#13;&#10;">
                      <v:shape id="Graphic 237"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L2IoyAAAAOEAAAAPAAAAZHJzL2Rvd25yZXYueG1sRI9BawIx&#13;&#10;FITvhf6H8ArearYqraxGKS2CSC/d6v25ebsb3LwsSdTVX98IgpeBYZhvmPmyt604kQ/GsYK3YQaC&#13;&#10;uHTacK1g+7d6nYIIEVlj65gUXCjAcvH8NMdcuzP/0qmItUgQDjkqaGLscilD2ZDFMHQdccoq5y3G&#13;&#10;ZH0ttcdzgttWjrLsXVo0nBYa7OirofJQHK0Cc63Ghdzs/e6qd9WkW02M+1krNXjpv2dJPmcgIvXx&#13;&#10;0bgj1lrBaPwBt0fpDcjFPwAAAP//AwBQSwECLQAUAAYACAAAACEA2+H2y+4AAACFAQAAEwAAAAAA&#13;&#10;AAAAAAAAAAAAAAAAW0NvbnRlbnRfVHlwZXNdLnhtbFBLAQItABQABgAIAAAAIQBa9CxbvwAAABUB&#13;&#10;AAALAAAAAAAAAAAAAAAAAB8BAABfcmVscy8ucmVsc1BLAQItABQABgAIAAAAIQD5L2IoyAAAAOEA&#13;&#10;AAAPAAAAAAAAAAAAAAAAAAcCAABkcnMvZG93bnJldi54bWxQSwUGAAAAAAMAAwC3AAAA/AIAAAAA&#13;&#10;" path="m,111760l,,111760,e" filled="f" strokecolor="#696763" strokeweight="0">
                        <v:path arrowok="t"/>
                      </v:shape>
                      <v:shape id="Graphic 238"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ydZayAAAAOEAAAAPAAAAZHJzL2Rvd25yZXYueG1sRI/LisJA&#13;&#10;EEX3gv/Q1IA77YwvJNqKjwkIrnx8QJGuScKkq0O61Yxfby0GZlNwKe6pOqtN52r1oDZUng18jhJQ&#13;&#10;xLm3FRcGbtdsuAAVIrLF2jMZ+KUAm3W/t8LU+ief6XGJhRIIhxQNlDE2qdYhL8lhGPmGWHbfvnUY&#13;&#10;JbaFti0+Be5qPU6SuXZYsVwosaF9SfnP5e4MWP/K7vvpye/cpMnO06/kcJzdjBl8dIeljO0SVKQu&#13;&#10;/jf+EEdrYDyRl8VIbECv3wAAAP//AwBQSwECLQAUAAYACAAAACEA2+H2y+4AAACFAQAAEwAAAAAA&#13;&#10;AAAAAAAAAAAAAAAAW0NvbnRlbnRfVHlwZXNdLnhtbFBLAQItABQABgAIAAAAIQBa9CxbvwAAABUB&#13;&#10;AAALAAAAAAAAAAAAAAAAAB8BAABfcmVscy8ucmVsc1BLAQItABQABgAIAAAAIQCUydZayAAAAOEA&#13;&#10;AAAPAAAAAAAAAAAAAAAAAAcCAABkcnMvZG93bnJldi54bWxQSwUGAAAAAAMAAwC3AAAA/AIAAAAA&#13;&#10;" path="m,121920r121920,l121920,e" filled="f" strokecolor="white" strokeweight="0">
                        <v:path arrowok="t"/>
                      </v:shape>
                      <v:shape id="Graphic 239"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tdAlyQAAAOEAAAAPAAAAZHJzL2Rvd25yZXYueG1sRI/RagIx&#13;&#10;FETfC/2HcAt906SKVVejSKWlLX1Z9QOum9vdxc3NNsnq+vdNQejLwDDMGWa57m0jzuRD7VjD01CB&#13;&#10;IC6cqbnUcNi/DmYgQkQ22DgmDVcKsF7d3y0xM+7COZ13sRQJwiFDDVWMbSZlKCqyGIauJU7Zt/MW&#13;&#10;Y7K+lMbjJcFtI0dKPUuLNaeFClt6qag47TqroVMqn15/OP/s/PH09Tb56Dd2ovXjQ79dJNksQETq&#13;&#10;43/jhng3GkbjOfw9Sm9Arn4BAAD//wMAUEsBAi0AFAAGAAgAAAAhANvh9svuAAAAhQEAABMAAAAA&#13;&#10;AAAAAAAAAAAAAAAAAFtDb250ZW50X1R5cGVzXS54bWxQSwECLQAUAAYACAAAACEAWvQsW78AAAAV&#13;&#10;AQAACwAAAAAAAAAAAAAAAAAfAQAAX3JlbHMvLnJlbHNQSwECLQAUAAYACAAAACEA3LXQJckAAADh&#13;&#10;AAAADwAAAAAAAAAAAAAAAAAHAgAAZHJzL2Rvd25yZXYueG1sUEsFBgAAAAADAAMAtwAAAP0CAAAA&#13;&#10;AA==&#13;&#10;" path="m,91440l,,91440,e" filled="f" strokeweight="0">
                        <v:path arrowok="t"/>
                      </v:shape>
                      <v:shape id="Graphic 240"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hXtExwAAAOEAAAAPAAAAZHJzL2Rvd25yZXYueG1sRI9Ba8JA&#13;&#10;EIXvBf/DMkJvdVMp1kZX0ZSCSC+meh+zYzY0OxuyW03/vXMo9DLwGN73+JbrwbfqSn1sAht4nmSg&#13;&#10;iKtgG64NHL8+nuagYkK22AYmA78UYb0aPSwxt+HGB7qWqVYC4ZijAZdSl2sdK0ce4yR0xPK7hN5j&#13;&#10;ktjX2vZ4E7hv9TTLZtpjw7LgsKPCUfVd/ngDn+W+ODfbXVG96dfjyYXLDEttzON4eF/I2SxAJRrS&#13;&#10;f+MPsbMGpi/iIEZiA3p1BwAA//8DAFBLAQItABQABgAIAAAAIQDb4fbL7gAAAIUBAAATAAAAAAAA&#13;&#10;AAAAAAAAAAAAAABbQ29udGVudF9UeXBlc10ueG1sUEsBAi0AFAAGAAgAAAAhAFr0LFu/AAAAFQEA&#13;&#10;AAsAAAAAAAAAAAAAAAAAHwEAAF9yZWxzLy5yZWxzUEsBAi0AFAAGAAgAAAAhAA2Fe0THAAAA4QAA&#13;&#10;AA8AAAAAAAAAAAAAAAAABwIAAGRycy9kb3ducmV2LnhtbFBLBQYAAAAAAwADALcAAAD7AgAAAAA=&#13;&#10;" path="m,101600r101600,l101600,e" filled="f" strokecolor="#e8e6e2" strokeweight="0">
                        <v:path arrowok="t"/>
                      </v:shape>
                      <v:shape id="Graphic 241"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ri1xgAAAOEAAAAPAAAAZHJzL2Rvd25yZXYueG1sRI9Pi8Iw&#13;&#10;FMTvwn6H8IS9aaosIrWpiIsg68V/i9dH85qWbV5KE7X77Y0geBkYhvkNky1724gbdb52rGAyTkAQ&#13;&#10;F07XbBScT5vRHIQPyBobx6Tgnzws849Bhql2dz7Q7RiMiBD2KSqoQmhTKX1RkUU/di1xzErXWQzR&#13;&#10;dkbqDu8Rbhs5TZKZtFhzXKiwpXVFxd/xahX89Dt/Oa9nVv7qi2/3pkSzLZX6HPbfiyirBYhAfXg3&#13;&#10;XoitVjD9msDzUXwDMn8AAAD//wMAUEsBAi0AFAAGAAgAAAAhANvh9svuAAAAhQEAABMAAAAAAAAA&#13;&#10;AAAAAAAAAAAAAFtDb250ZW50X1R5cGVzXS54bWxQSwECLQAUAAYACAAAACEAWvQsW78AAAAVAQAA&#13;&#10;CwAAAAAAAAAAAAAAAAAfAQAAX3JlbHMvLnJlbHNQSwECLQAUAAYACAAAACEAPua4tcYAAADhAAAA&#13;&#10;DwAAAAAAAAAAAAAAAAAHAgAAZHJzL2Rvd25yZXYueG1sUEsFBgAAAAADAAMAtwAAAPoCAAAAAA==&#13;&#10;" path="m91440,91440l,91440,,,91440,r,91440xe" stroked="f">
                        <v:path arrowok="t"/>
                      </v:shape>
                      <w10:anchorlock/>
                    </v:group>
                  </w:pict>
                </mc:Fallback>
              </mc:AlternateContent>
            </w:r>
          </w:p>
        </w:tc>
        <w:tc>
          <w:tcPr>
            <w:tcW w:w="1504" w:type="dxa"/>
            <w:shd w:val="clear" w:color="auto" w:fill="F1EEEA"/>
          </w:tcPr>
          <w:p w14:paraId="4CD3DC3D" w14:textId="77777777" w:rsidR="00E73A57" w:rsidRDefault="00E73A57">
            <w:pPr>
              <w:pStyle w:val="TableParagraph"/>
              <w:spacing w:before="8"/>
              <w:rPr>
                <w:sz w:val="13"/>
              </w:rPr>
            </w:pPr>
          </w:p>
          <w:p w14:paraId="76B4F0F7"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6229816F" wp14:editId="6D5778C8">
                      <wp:extent cx="121920" cy="121920"/>
                      <wp:effectExtent l="0" t="0" r="0" b="1905"/>
                      <wp:docPr id="242" name="Group 2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243" name="Graphic 243"/>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244" name="Graphic 244"/>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245" name="Graphic 245"/>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246" name="Graphic 246"/>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247" name="Graphic 247"/>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66761984" id="Group 242"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CfvrpQMAAEESAAAOAAAAZHJzL2Uyb0RvYy54bWzsWFtP2zAUfp+0/xDlfSQppYWIFk1QqkmI&#13;&#10;IcG0Z9dxLloSe7bblH+/41vSC2XAChMSeUhO4mP7+Dvf50tOz5ZV6S0IFwWtR350EPoeqTFNijob&#13;&#10;+T/uLr8c+56QqE5QSWsy8u+J8M/Gnz+dNiwmPZrTMiHcg0ZqETds5OdSsjgIBM5JhcQBZaSGwpTy&#13;&#10;Ckl45VmQcNRA61UZ9MJwEDSUJ4xTTISArxem0B/r9tOUYPk9TQWRXjnyITap71zfZ+oejE9RnHHE&#13;&#10;8gLbMNALoqhQUUOnbVMXSCJvzoutpqoCcypoKg8wrQKapgUmegwwmijcGM2U0znTY8niJmMtTADt&#13;&#10;Bk4vbhZfL6ac3bIbbqIH84riXwJwCRqWxavl6j3rnJcpr1QlGIS31Ijet4iSpfQwfIx60UkPcMdQ&#13;&#10;ZG2NOM4hLVu1cD55tF6AYtOpDq0NpWHAHdHBI/4NntscMaJRF2r4N9wrkpHf6x/6Xo0q4PDU0kV9&#13;&#10;gtGo7sFPYWjfhIXzSQhF0XDgEDK2wt6NFMV4LuSUUA01WlwJqQHMEmeh3Fl4WTuTA/EV5UtNeel7&#13;&#10;QHnue0D5maE8Q1LVU/lTptdAfmwkeWuq0oouyB3VfrJLmPU1kXYuZb3tqjUG43Fl7sl0c65TR53W&#13;&#10;EQwVmIaiDRY+rsJR1iruUAtP0LJILouyVKEKns3OS+4tEGAwOBkMBzpTUH3NjXEhL5DIjZ8uUujo&#13;&#10;GDT/RWxSqVI8o8k9cKGB5I988XuOOPG98lsNbFMTizO4M2bO4LI8p3r60ShCn3fLn4gzT3U/8iVo&#13;&#10;5Zo60qHY5VgB0PqqmjX9Opc0LRQBQAAuIvsCAjBUfAMl9LeV0N+DEh6cKwAGJ6PV1DuUYMZ9BSXY&#13;&#10;SJQSjKnw72huqAtZX5vVINLOZYPltsFNf+flnlYTnfe6eBQl9qOJS31Zsn9o4hlrshOqnfXb1eFo&#13;&#10;WxNHz9JEFEZqHVAU0RaoHMVuHT2J+n27SBjTTFNvrgwbBwjDWLt1sRrmLlmY4a5zvFsojBhsj6+4&#13;&#10;PoT6+tCC3nA/ayO5SwuDbS0M9qcFLQ8rBmv/JzW4SNQ6oTRrdiId29fWCeNgIu1cNmZ+49ROAo9L&#13;&#10;w3X/itqYHE8Gk96HNvanjeG2NobP0kYvPFQnKki6sd7tOtHN7E9fK1Y9nXTcc1Vtjwun6/mpfg/1&#13;&#10;i0sqiNHzX3dla1ustdPJrp2Y3uG/r9OHPpXDfwp9grL/VNSPkNV3fVrp/vyM/wAAAP//AwBQSwME&#13;&#10;FAAGAAgAAAAhAJeEr+vcAAAACAEAAA8AAABkcnMvZG93bnJldi54bWxMj0FrwkAQhe+F/odlhN7q&#13;&#10;JkqLjdmIWNuTFKpC8TZmxySYnQ3ZNYn/vmt7aC9vGB7z5n3pYjC16Kh1lWUF8TgCQZxbXXGhYL97&#13;&#10;e5yBcB5ZY22ZFFzJwSK7v0sx0bbnT+q2vhAhhF2CCkrvm0RKl5dk0I1tQxy8k20N+rC2hdQt9iHc&#13;&#10;1HISRc/SYMXhQ4kNrUrKz9uLUfDeY7+cxutucz6trofd08fXJialHkbD6zzIcg7C0+D/LuDGEPpD&#13;&#10;Food7YW1E7WCQON/9Oa9TEAcf6fMUvkfIPsGAAD//wMAUEsBAi0AFAAGAAgAAAAhALaDOJL+AAAA&#13;&#10;4QEAABMAAAAAAAAAAAAAAAAAAAAAAFtDb250ZW50X1R5cGVzXS54bWxQSwECLQAUAAYACAAAACEA&#13;&#10;OP0h/9YAAACUAQAACwAAAAAAAAAAAAAAAAAvAQAAX3JlbHMvLnJlbHNQSwECLQAUAAYACAAAACEA&#13;&#10;jgn766UDAABBEgAADgAAAAAAAAAAAAAAAAAuAgAAZHJzL2Uyb0RvYy54bWxQSwECLQAUAAYACAAA&#13;&#10;ACEAl4Sv69wAAAAIAQAADwAAAAAAAAAAAAAAAAD/BQAAZHJzL2Rvd25yZXYueG1sUEsFBgAAAAAE&#13;&#10;AAQA8wAAAAgHAAAAAA==&#13;&#10;">
                      <v:shape id="Graphic 243"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EhdWxwAAAOEAAAAPAAAAZHJzL2Rvd25yZXYueG1sRI9BawIx&#13;&#10;FITvBf9DeIXeara6FFmNIhZBihe39f7cvN0Nbl6WJNWtv74RhF4GhmG+YRarwXbiQj4YxwrexhkI&#13;&#10;4sppw42C76/t6wxEiMgaO8ek4JcCrJajpwUW2l35QJcyNiJBOBSooI2xL6QMVUsWw9j1xCmrnbcY&#13;&#10;k/WN1B6vCW47Ocmyd2nRcFposadNS9W5/LEKzK2elvLz5I83fazzfpsbt98p9fI8fMyTrOcgIg3x&#13;&#10;v/FA7LSCST6F+6P0BuTyDwAA//8DAFBLAQItABQABgAIAAAAIQDb4fbL7gAAAIUBAAATAAAAAAAA&#13;&#10;AAAAAAAAAAAAAABbQ29udGVudF9UeXBlc10ueG1sUEsBAi0AFAAGAAgAAAAhAFr0LFu/AAAAFQEA&#13;&#10;AAsAAAAAAAAAAAAAAAAAHwEAAF9yZWxzLy5yZWxzUEsBAi0AFAAGAAgAAAAhAN4SF1bHAAAA4QAA&#13;&#10;AA8AAAAAAAAAAAAAAAAABwIAAGRycy9kb3ducmV2LnhtbFBLBQYAAAAAAwADALcAAAD7AgAAAAA=&#13;&#10;" path="m,111760l,,111760,e" filled="f" strokecolor="#696763" strokeweight="0">
                        <v:path arrowok="t"/>
                      </v:shape>
                      <v:shape id="Graphic 244"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gq8ixgAAAOEAAAAPAAAAZHJzL2Rvd25yZXYueG1sRI/disIw&#13;&#10;FITvF3yHcATv1lS3ilSjuGpB8MqfBzg0x7bYnJQmavXpjSB4MzAM8w0zW7SmEjdqXGlZwaAfgSDO&#13;&#10;rC45V3A6pr8TEM4ja6wsk4IHOVjMOz8zTLS9855uB5+LAGGXoILC+zqR0mUFGXR9WxOH7Gwbgz7Y&#13;&#10;Jpe6wXuAm0oOo2gsDZYcFgqsaVVQdjlcjQJtn+l1Fe/sv/mr0328idbb0UmpXrddT4MspyA8tf7b&#13;&#10;+CC2WsEwjuH9KLwBOX8BAAD//wMAUEsBAi0AFAAGAAgAAAAhANvh9svuAAAAhQEAABMAAAAAAAAA&#13;&#10;AAAAAAAAAAAAAFtDb250ZW50X1R5cGVzXS54bWxQSwECLQAUAAYACAAAACEAWvQsW78AAAAVAQAA&#13;&#10;CwAAAAAAAAAAAAAAAAAfAQAAX3JlbHMvLnJlbHNQSwECLQAUAAYACAAAACEATYKvIsYAAADhAAAA&#13;&#10;DwAAAAAAAAAAAAAAAAAHAgAAZHJzL2Rvd25yZXYueG1sUEsFBgAAAAADAAMAtwAAAPoCAAAAAA==&#13;&#10;" path="m,121920r121920,l121920,e" filled="f" strokecolor="white" strokeweight="0">
                        <v:path arrowok="t"/>
                      </v:shape>
                      <v:shape id="Graphic 245"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qldyQAAAOEAAAAPAAAAZHJzL2Rvd25yZXYueG1sRI9RS8Mw&#13;&#10;FIXfB/6HcAXfXOKwU7qmYyiKjr10+gOuzbUta25qkm7dvzeCsJcDh8P5DqdYT7YXR/Khc6zhbq5A&#13;&#10;ENfOdNxo+Px4uX0EESKywd4xaThTgHV5NSswN+7EFR33sREJwiFHDW2MQy5lqFuyGOZuIE7Zt/MW&#13;&#10;Y7K+kcbjKcFtLxdKLaXFjtNCiwM9tVQf9qPVMCpVPZx/uNqO/uuwe83ep43NtL65np5XSTYrEJGm&#13;&#10;eGn8I96MhsV9Bn+P0huQ5S8AAAD//wMAUEsBAi0AFAAGAAgAAAAhANvh9svuAAAAhQEAABMAAAAA&#13;&#10;AAAAAAAAAAAAAAAAAFtDb250ZW50X1R5cGVzXS54bWxQSwECLQAUAAYACAAAACEAWvQsW78AAAAV&#13;&#10;AQAACwAAAAAAAAAAAAAAAAAfAQAAX3JlbHMvLnJlbHNQSwECLQAUAAYACAAAACEABf6pXckAAADh&#13;&#10;AAAADwAAAAAAAAAAAAAAAAAHAgAAZHJzL2Rvd25yZXYueG1sUEsFBgAAAAADAAMAtwAAAP0CAAAA&#13;&#10;AA==&#13;&#10;" path="m,91440l,,91440,e" filled="f" strokeweight="0">
                        <v:path arrowok="t"/>
                      </v:shape>
                      <v:shape id="Graphic 246"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IEarxwAAAOEAAAAPAAAAZHJzL2Rvd25yZXYueG1sRI9Ba8JA&#13;&#10;FITvBf/D8oTe6kaRVKOr2EhBSi9GvT+zz2ww+zZktxr/vVso9DIwDPMNs1z3thE36nztWMF4lIAg&#13;&#10;Lp2uuVJwPHy+zUD4gKyxcUwKHuRhvRq8LDHT7s57uhWhEhHCPkMFJoQ2k9KXhiz6kWuJY3ZxncUQ&#13;&#10;bVdJ3eE9wm0jJ0mSSos1xwWDLeWGymvxYxV8F1/5uf7Y5eVcvh9Pxl1SLKRSr8N+u4iyWYAI1If/&#13;&#10;xh9ipxVMpin8PopvQK6eAAAA//8DAFBLAQItABQABgAIAAAAIQDb4fbL7gAAAIUBAAATAAAAAAAA&#13;&#10;AAAAAAAAAAAAAABbQ29udGVudF9UeXBlc10ueG1sUEsBAi0AFAAGAAgAAAAhAFr0LFu/AAAAFQEA&#13;&#10;AAsAAAAAAAAAAAAAAAAAHwEAAF9yZWxzLy5yZWxzUEsBAi0AFAAGAAgAAAAhAO0gRqvHAAAA4QAA&#13;&#10;AA8AAAAAAAAAAAAAAAAABwIAAGRycy9kb3ducmV2LnhtbFBLBQYAAAAAAwADALcAAAD7AgAAAAA=&#13;&#10;" path="m,101600r101600,l101600,e" filled="f" strokecolor="#e8e6e2" strokeweight="0">
                        <v:path arrowok="t"/>
                      </v:shape>
                      <v:shape id="Graphic 247"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Q4VaxgAAAOEAAAAPAAAAZHJzL2Rvd25yZXYueG1sRI9Pi8Iw&#13;&#10;FMTvC36H8ARva6qIK9UooiyIXlz/4PXRvKbF5qU0Wa3f3giCl4FhmN8ws0VrK3GjxpeOFQz6CQji&#13;&#10;zOmSjYLT8fd7AsIHZI2VY1LwIA+Leedrhql2d/6j2yEYESHsU1RQhFCnUvqsIIu+72rimOWusRii&#13;&#10;bYzUDd4j3FZymCRjabHkuFBgTauCsuvh3yrYtjt/Oa3GVp71xdd7k6PZ5Er1uu16GmU5BRGoDZ/G&#13;&#10;G7HRCoajH3g9im9Azp8AAAD//wMAUEsBAi0AFAAGAAgAAAAhANvh9svuAAAAhQEAABMAAAAAAAAA&#13;&#10;AAAAAAAAAAAAAFtDb250ZW50X1R5cGVzXS54bWxQSwECLQAUAAYACAAAACEAWvQsW78AAAAVAQAA&#13;&#10;CwAAAAAAAAAAAAAAAAAfAQAAX3JlbHMvLnJlbHNQSwECLQAUAAYACAAAACEA3kOFWsYAAADhAAAA&#13;&#10;DwAAAAAAAAAAAAAAAAAHAgAAZHJzL2Rvd25yZXYueG1sUEsFBgAAAAADAAMAtwAAAPoCAAAAAA==&#13;&#10;" path="m91440,91440l,91440,,,91440,r,91440xe" stroked="f">
                        <v:path arrowok="t"/>
                      </v:shape>
                      <w10:anchorlock/>
                    </v:group>
                  </w:pict>
                </mc:Fallback>
              </mc:AlternateContent>
            </w:r>
          </w:p>
        </w:tc>
      </w:tr>
      <w:tr w:rsidR="00E73A57" w14:paraId="615913B3" w14:textId="77777777">
        <w:trPr>
          <w:trHeight w:val="828"/>
        </w:trPr>
        <w:tc>
          <w:tcPr>
            <w:tcW w:w="3800" w:type="dxa"/>
            <w:tcBorders>
              <w:left w:val="nil"/>
            </w:tcBorders>
          </w:tcPr>
          <w:p w14:paraId="4036BEC8" w14:textId="77777777" w:rsidR="00E73A57" w:rsidRDefault="00000000">
            <w:pPr>
              <w:pStyle w:val="TableParagraph"/>
              <w:spacing w:before="83" w:line="292" w:lineRule="auto"/>
              <w:ind w:left="136" w:right="98"/>
              <w:rPr>
                <w:sz w:val="25"/>
              </w:rPr>
            </w:pPr>
            <w:r>
              <w:rPr>
                <w:color w:val="333333"/>
                <w:sz w:val="25"/>
              </w:rPr>
              <w:t>I</w:t>
            </w:r>
            <w:r>
              <w:rPr>
                <w:color w:val="333333"/>
                <w:spacing w:val="-3"/>
                <w:sz w:val="25"/>
              </w:rPr>
              <w:t xml:space="preserve"> </w:t>
            </w:r>
            <w:r>
              <w:rPr>
                <w:color w:val="333333"/>
                <w:sz w:val="25"/>
              </w:rPr>
              <w:t>would not</w:t>
            </w:r>
            <w:r>
              <w:rPr>
                <w:color w:val="333333"/>
                <w:spacing w:val="-3"/>
                <w:sz w:val="25"/>
              </w:rPr>
              <w:t xml:space="preserve"> </w:t>
            </w:r>
            <w:r>
              <w:rPr>
                <w:color w:val="333333"/>
                <w:sz w:val="25"/>
              </w:rPr>
              <w:t>choose this treatment option</w:t>
            </w:r>
          </w:p>
        </w:tc>
        <w:tc>
          <w:tcPr>
            <w:tcW w:w="1504" w:type="dxa"/>
            <w:shd w:val="clear" w:color="auto" w:fill="F1EEEA"/>
          </w:tcPr>
          <w:p w14:paraId="0F41D055" w14:textId="77777777" w:rsidR="00E73A57" w:rsidRDefault="00E73A57">
            <w:pPr>
              <w:pStyle w:val="TableParagraph"/>
              <w:spacing w:before="104"/>
              <w:rPr>
                <w:sz w:val="20"/>
              </w:rPr>
            </w:pPr>
          </w:p>
          <w:p w14:paraId="6AE1FFE7"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4FC17B5A" wp14:editId="4CA61EB6">
                      <wp:extent cx="121920" cy="121920"/>
                      <wp:effectExtent l="0" t="0" r="0" b="1905"/>
                      <wp:docPr id="248" name="Group 24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249" name="Graphic 249"/>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250" name="Graphic 250"/>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251" name="Graphic 251"/>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252" name="Graphic 252"/>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253" name="Graphic 253"/>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36257FD8" id="Group 248"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lUoswMAAEESAAAOAAAAZHJzL2Uyb0RvYy54bWzsWNtO3DAQfa/Uf4jyXrJZ6AIRC6q4qVJF&#13;&#10;kaDqs9dxLmoSu7Z3s/x9Z3xJNrtAubZCIg/JJB7bM8fn+JKDo2VdBQsmVcmbaRhvjcKANZSnZZNP&#13;&#10;wx/XZ5/2wkBp0qSk4g2bhjdMhUeHHz8ctCJhY17wKmUygEYalbRiGhZaiySKFC1YTdQWF6yBwozL&#13;&#10;mmh4lXmUStJC63UVjUejSdRymQrJKVMKvp7YwvDQtJ9ljOrvWaaYDqppCLFpc5fmPsN7dHhAklwS&#13;&#10;UZTUhUGeEEVNygY67Zo6IZoEc1luNFWXVHLFM71FeR3xLCspMzlANvFoLZtzyefC5JInbS46mADa&#13;&#10;NZye3Cy9WJxLcSUupY0ezG+c/lKAS9SKPFktx/e8d15mssZKkESwNIjedIiypQ4ofIzH8f4YcKdQ&#13;&#10;5GyDOC1gWDZq0eL03noRSWynJrQulFYAd1QPj3oePFcFEcygrjD9SxmU6TQc7+yHQUNq4PC5owt+&#13;&#10;gmywe/BDDN2bcnA+CKE43p14hKyN2PtMSULnSp8zbqAmi29KGwDz1Fuk8BZdNt6UQHykfGUor8MA&#13;&#10;KC/DACg/s5QXRGM9HD80gxbGx0VSdCaW1nzBrrnx0/2AOV8bae9SNZuuRmOQjy/zT2Ga85166nSO&#13;&#10;YGBgBoouWPi4CkfVYNwjIzzFqzI9K6sKQ1Uynx1XMlgQwGCyP9mdbGPaUH3gJqTSJ0QV1s8UObeq&#13;&#10;MfxXiR1KHOIZT2+ACy0M/jRUv+dEsjCovjbANpxYvCG9MfOG1NUxN9OPQRH6vF7+JFIE2P001KCV&#13;&#10;C+5JRxI/xghA54s1G/5lrnlWIgFAAD4i9wICsFR8fSV8hnzXlACfIKpnKuHWuQJg8DJaHXqPEsy4&#13;&#10;r6AEFwkqwZqIf09zS11AYTCrQaS9yxrLXYPr/t7LP50meu+heJASL6OJM3O9a8JsMh61eHqhOq77&#13;&#10;1eFzvKmJ+FGaiEcxrgNIEWOBnkji19H9eGcHCnEZtaadzf65MlwcIAxr3a2L1TDvkoVNd8jxfqGw&#13;&#10;YnA9QuJDv5fTwshc71p4OS2MN7UwfjktGHk4MTj7P6nBR4LrBGrW7kR6tg/WCetgI+1d1mZ+69RN&#13;&#10;AkPKr0vDd/+K2jjdO52cmrEDvb3vnR5xdrtrndje1IbZmz547zQebeOJCgbdWm92nehn9oevFaue&#13;&#10;Xjr+uaq2+4XT9/xQv9v6pRVXzOr5r7uygXQGp5O7dmJmh/+2Th/mVA7/KcxBy/1TwR8hq+/mtNL/&#13;&#10;+Tn8AwAA//8DAFBLAwQUAAYACAAAACEAl4Sv69wAAAAIAQAADwAAAGRycy9kb3ducmV2LnhtbEyP&#13;&#10;QWvCQBCF74X+h2WE3uomSouN2YhY25MUqkLxNmbHJJidDdk1if++a3toL28YHvPmfeliMLXoqHWV&#13;&#10;ZQXxOAJBnFtdcaFgv3t7nIFwHlljbZkUXMnBIru/SzHRtudP6ra+ECGEXYIKSu+bREqXl2TQjW1D&#13;&#10;HLyTbQ36sLaF1C32IdzUchJFz9JgxeFDiQ2tSsrP24tR8N5jv5zG625zPq2uh93Tx9cmJqUeRsPr&#13;&#10;PMhyDsLT4P8u4MYQ+kMWih3thbUTtYJA43/05r1MQBx/p8xS+R8g+wYAAP//AwBQSwECLQAUAAYA&#13;&#10;CAAAACEAtoM4kv4AAADhAQAAEwAAAAAAAAAAAAAAAAAAAAAAW0NvbnRlbnRfVHlwZXNdLnhtbFBL&#13;&#10;AQItABQABgAIAAAAIQA4/SH/1gAAAJQBAAALAAAAAAAAAAAAAAAAAC8BAABfcmVscy8ucmVsc1BL&#13;&#10;AQItABQABgAIAAAAIQA+blUoswMAAEESAAAOAAAAAAAAAAAAAAAAAC4CAABkcnMvZTJvRG9jLnht&#13;&#10;bFBLAQItABQABgAIAAAAIQCXhK/r3AAAAAgBAAAPAAAAAAAAAAAAAAAAAA0GAABkcnMvZG93bnJl&#13;&#10;di54bWxQSwUGAAAAAAQABADzAAAAFgcAAAAA&#13;&#10;">
                      <v:shape id="Graphic 249"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C8yAAAAOEAAAAPAAAAZHJzL2Rvd25yZXYueG1sRI9BawIx&#13;&#10;FITvhf6H8Aq91ax2KboapVQEKV661ftz83Y3uHlZkqhbf70pFHoZGIb5hlmsBtuJC/lgHCsYjzIQ&#13;&#10;xJXThhsF++/NyxREiMgaO8ek4IcCrJaPDwsstLvyF13K2IgE4VCggjbGvpAyVC1ZDCPXE6esdt5i&#13;&#10;TNY3Unu8Jrjt5CTL3qRFw2mhxZ4+WqpO5dkqMLf6tZSfR3+46UOd95vcuN1WqeenYT1P8j4HEWmI&#13;&#10;/40/xFYrmOQz+H2U3oBc3gEAAP//AwBQSwECLQAUAAYACAAAACEA2+H2y+4AAACFAQAAEwAAAAAA&#13;&#10;AAAAAAAAAAAAAAAAW0NvbnRlbnRfVHlwZXNdLnhtbFBLAQItABQABgAIAAAAIQBa9CxbvwAAABUB&#13;&#10;AAALAAAAAAAAAAAAAAAAAB8BAABfcmVscy8ucmVsc1BLAQItABQABgAIAAAAIQC/+iC8yAAAAOEA&#13;&#10;AAAPAAAAAAAAAAAAAAAAAAcCAABkcnMvZG93bnJldi54bWxQSwUGAAAAAAMAAwC3AAAA/AIAAAAA&#13;&#10;" path="m,111760l,,111760,e" filled="f" strokecolor="#696763" strokeweight="0">
                        <v:path arrowok="t"/>
                      </v:shape>
                      <v:shape id="Graphic 250"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YD/8xwAAAOEAAAAPAAAAZHJzL2Rvd25yZXYueG1sRI/LisJA&#13;&#10;EEX3A/5DU4K7saOjItFWHJ2A4MrHBxTpmiRMujqkW43z9dZCcFNwKe65nOW6c7W6URsqzwZGwwQU&#13;&#10;ce5txYWByzn7nIMKEdli7ZkMPCjAetX7WGJq/Z2PdDvFQgmEQ4oGyhibVOuQl+QwDH1DLL9f3zqM&#13;&#10;EttC2xbvAne1HifJTDusWBZKbGhbUv53ujoD1v9n1+3k4L/dV5MdJz/Jbj+9GDPod7uFnM0CVKQu&#13;&#10;vhsvxN4aGE/FQYzEBvTqCQAA//8DAFBLAQItABQABgAIAAAAIQDb4fbL7gAAAIUBAAATAAAAAAAA&#13;&#10;AAAAAAAAAAAAAABbQ29udGVudF9UeXBlc10ueG1sUEsBAi0AFAAGAAgAAAAhAFr0LFu/AAAAFQEA&#13;&#10;AAsAAAAAAAAAAAAAAAAAHwEAAF9yZWxzLy5yZWxzUEsBAi0AFAAGAAgAAAAhALdgP/zHAAAA4QAA&#13;&#10;AA8AAAAAAAAAAAAAAAAABwIAAGRycy9kb3ducmV2LnhtbFBLBQYAAAAAAwADALcAAAD7AgAAAAA=&#13;&#10;" path="m,121920r121920,l121920,e" filled="f" strokecolor="white" strokeweight="0">
                        <v:path arrowok="t"/>
                      </v:shape>
                      <v:shape id="Graphic 251"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DmDyAAAAOEAAAAPAAAAZHJzL2Rvd25yZXYueG1sRI9Ra8Iw&#13;&#10;FIXfB/sP4Q72NhOFulGNIpONKXup2w+4a+7aYnNTk1TrvzeC4MuBw+F8hzNfDrYVR/KhcaxhPFIg&#13;&#10;iEtnGq40/P58vLyBCBHZYOuYNJwpwHLx+DDH3LgTF3TcxUokCIccNdQxdrmUoazJYhi5jjhl/85b&#13;&#10;jMn6ShqPpwS3rZwoNZUWG04LNXb0XlO53/VWQ69U8Xo+cLHt/d/++zPbDCubaf38NKxnSVYzEJGG&#13;&#10;eG/cEF9GwyQbw/VRegNycQEAAP//AwBQSwECLQAUAAYACAAAACEA2+H2y+4AAACFAQAAEwAAAAAA&#13;&#10;AAAAAAAAAAAAAAAAW0NvbnRlbnRfVHlwZXNdLnhtbFBLAQItABQABgAIAAAAIQBa9CxbvwAAABUB&#13;&#10;AAALAAAAAAAAAAAAAAAAAB8BAABfcmVscy8ucmVsc1BLAQItABQABgAIAAAAIQD/HDmDyAAAAOEA&#13;&#10;AAAPAAAAAAAAAAAAAAAAAAcCAABkcnMvZG93bnJldi54bWxQSwUGAAAAAAMAAwC3AAAA/AIAAAAA&#13;&#10;" path="m,91440l,,91440,e" filled="f" strokeweight="0">
                        <v:path arrowok="t"/>
                      </v:shape>
                      <v:shape id="Graphic 252"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wtZ1yAAAAOEAAAAPAAAAZHJzL2Rvd25yZXYueG1sRI9Ba8JA&#13;&#10;FITvBf/D8gre6qaB2ja6EU0RpPRiau/P7Es2mH0bsqvGf+8WCr0MDMN8wyxXo+3EhQbfOlbwPEtA&#13;&#10;EFdOt9woOHxvn95A+ICssXNMCm7kYZVPHpaYaXflPV3K0IgIYZ+hAhNCn0npK0MW/cz1xDGr3WAx&#13;&#10;RDs0Ug94jXDbyTRJ5tJiy3HBYE+FoepUnq2Cr/KzOLabXVG9y9fDj3H1HEup1PRx/FhEWS9ABBrD&#13;&#10;f+MPsdMK0pcUfh/FNyDzOwAAAP//AwBQSwECLQAUAAYACAAAACEA2+H2y+4AAACFAQAAEwAAAAAA&#13;&#10;AAAAAAAAAAAAAAAAW0NvbnRlbnRfVHlwZXNdLnhtbFBLAQItABQABgAIAAAAIQBa9CxbvwAAABUB&#13;&#10;AAALAAAAAAAAAAAAAAAAAB8BAABfcmVscy8ucmVsc1BLAQItABQABgAIAAAAIQAXwtZ1yAAAAOEA&#13;&#10;AAAPAAAAAAAAAAAAAAAAAAcCAABkcnMvZG93bnJldi54bWxQSwUGAAAAAAMAAwC3AAAA/AIAAAAA&#13;&#10;" path="m,101600r101600,l101600,e" filled="f" strokecolor="#e8e6e2" strokeweight="0">
                        <v:path arrowok="t"/>
                      </v:shape>
                      <v:shape id="Graphic 253"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oRWExgAAAOEAAAAPAAAAZHJzL2Rvd25yZXYueG1sRI9Bi8Iw&#13;&#10;FITvwv6H8Bb2pum6KEs1irgIohetLl4fzWtabF5KE7X+eyMIXgaGYb5hpvPO1uJKra8cK/geJCCI&#13;&#10;c6crNgqOh1X/F4QPyBprx6TgTh7ms4/eFFPtbrynaxaMiBD2KSooQ2hSKX1ekkU/cA1xzArXWgzR&#13;&#10;tkbqFm8Rbms5TJKxtFhxXCixoWVJ+Tm7WAWbbutPx+XYyn998s3OFGjWhVJfn93fJMpiAiJQF96N&#13;&#10;F2KtFQxHP/B8FN+AnD0AAAD//wMAUEsBAi0AFAAGAAgAAAAhANvh9svuAAAAhQEAABMAAAAAAAAA&#13;&#10;AAAAAAAAAAAAAFtDb250ZW50X1R5cGVzXS54bWxQSwECLQAUAAYACAAAACEAWvQsW78AAAAVAQAA&#13;&#10;CwAAAAAAAAAAAAAAAAAfAQAAX3JlbHMvLnJlbHNQSwECLQAUAAYACAAAACEAJKEVhMYAAADhAAAA&#13;&#10;DwAAAAAAAAAAAAAAAAAHAgAAZHJzL2Rvd25yZXYueG1sUEsFBgAAAAADAAMAtwAAAPoCAAAAAA==&#13;&#10;" path="m91440,91440l,91440,,,91440,r,91440xe" stroked="f">
                        <v:path arrowok="t"/>
                      </v:shape>
                      <w10:anchorlock/>
                    </v:group>
                  </w:pict>
                </mc:Fallback>
              </mc:AlternateContent>
            </w:r>
          </w:p>
        </w:tc>
        <w:tc>
          <w:tcPr>
            <w:tcW w:w="1728" w:type="dxa"/>
            <w:shd w:val="clear" w:color="auto" w:fill="F1EEEA"/>
          </w:tcPr>
          <w:p w14:paraId="7B233581" w14:textId="77777777" w:rsidR="00E73A57" w:rsidRDefault="00E73A57">
            <w:pPr>
              <w:pStyle w:val="TableParagraph"/>
              <w:spacing w:before="104"/>
              <w:rPr>
                <w:sz w:val="20"/>
              </w:rPr>
            </w:pPr>
          </w:p>
          <w:p w14:paraId="10C887FB" w14:textId="77777777" w:rsidR="00E73A57" w:rsidRDefault="00000000">
            <w:pPr>
              <w:pStyle w:val="TableParagraph"/>
              <w:spacing w:line="192" w:lineRule="exact"/>
              <w:ind w:left="758"/>
              <w:rPr>
                <w:sz w:val="19"/>
              </w:rPr>
            </w:pPr>
            <w:r>
              <w:rPr>
                <w:noProof/>
                <w:position w:val="-3"/>
                <w:sz w:val="19"/>
              </w:rPr>
              <mc:AlternateContent>
                <mc:Choice Requires="wpg">
                  <w:drawing>
                    <wp:inline distT="0" distB="0" distL="0" distR="0" wp14:anchorId="1BF4FEFE" wp14:editId="20E705B5">
                      <wp:extent cx="121920" cy="121920"/>
                      <wp:effectExtent l="0" t="0" r="0" b="1905"/>
                      <wp:docPr id="254" name="Group 25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255" name="Graphic 255"/>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256" name="Graphic 256"/>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257" name="Graphic 257"/>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258" name="Graphic 258"/>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259" name="Graphic 259"/>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5A919D04" id="Group 254"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cU/ZowMAAEESAAAOAAAAZHJzL2Uyb0RvYy54bWzsWNtO3DAQfa/Uf4jyXrJZYGEjFlRxUyXU&#13;&#10;IkHVZ6/jXNQkdm3vZvn7zviS7AUo9wqJPCSTeGyPj8/x2Dk4WtRVMGdSlbyZhPHWIAxYQ3laNvkk&#13;&#10;/Hl99mU/DJQmTUoq3rBJeMNUeHT4+dNBKxI25AWvUiYDaKRRSSsmYaG1SKJI0YLVRG1xwRoozLis&#13;&#10;iYZXmUepJC20XlfRcDAYRS2XqZCcMqXg64ktDA9N+1nGqP6RZYrpoJqEEJs2d2nuU7xHhwckySUR&#13;&#10;RUldGOQJUdSkbKDTrqkTokkwk+VGU3VJJVc801uU1xHPspIyMwYYTTxYG8255DNhxpInbS46mADa&#13;&#10;NZye3Cz9Pj+X4kpcShs9mBec/laAS9SKPFkux/e8d15kssZKMIhgYRC96RBlCx1Q+BgP4/EQcKdQ&#13;&#10;5GyDOC1gWjZq0eL03noRSWynJrQulFYAd1QPj3oePFcFEcygrnD4lzIo00k43N0Ng4bUwOFzRxf8&#13;&#10;BKPB7sEPMXRvysH5IITieG/kEbI2Yu9HShI6U/qccQM1mV8obQDMU2+Rwlt00XhTAvGR8pWhvA4D&#13;&#10;oLwMA6D81FJeEI31cP7QDFqYHxdJ0ZlYWvM5u+bGT/cT5nxtpL1L1Wy6Go3BeHyZfwrTnO/UU6dz&#13;&#10;BAMDM1B0wcLHZTiqBuMeGOEpXpXpWVlVGKqS+fS4ksGcAAaj8WhvtI3DhuorbkIqfUJUYf1MkXOr&#13;&#10;GsN/ldipxCme8vQGuNDC5E9C9WdGJAuD6lsDbMOFxRvSG1NvSF0dc7P8GBShz+vFLyJFgN1PQg1a&#13;&#10;+c496Uji5xgB6HyxZsO/zjTPSiQACMBH5F5AAJaKb6CE0aYSRgjcM5Vw61oBMHgZLU+9RwlW3FdQ&#13;&#10;gosElWBNxL+nuaUuzPrKqgaR9i5rLHcNrvt7L/90mui9V8WDlHgZTZyZ60MTZpPxqOTpheq43mWH&#13;&#10;vU1N7D1KE/EgxjyAFDEW6IkkPo+O450dlySsaVezN1eGiwOEYa27dbEc5l2ysMNd5XifKKwYXI+v&#13;&#10;mB8G5vrQwstpAfb86zul/ZfTgpGHE4Oz/5MafCSYJ1CzdifSs30lT1gHG2nvsrbyW6duEbhfGr77&#13;&#10;V9TG6f7p6HT4oY2X08Z4UxvjR2ljONjGExVMurXebZ7oV/aH54plTy8d/1xW2/3C6Xt+qN9t/dKK&#13;&#10;K2b1/M9d2cqxY+V0ctdOzOzw39fpw5zK4T+FOWi5fyr4I2T53ZxW+j8/h38BAAD//wMAUEsDBBQA&#13;&#10;BgAIAAAAIQCXhK/r3AAAAAgBAAAPAAAAZHJzL2Rvd25yZXYueG1sTI9Ba8JAEIXvhf6HZYTe6iZK&#13;&#10;i43ZiFjbkxSqQvE2ZsckmJ0N2TWJ/75re2gvbxge8+Z96WIwteiodZVlBfE4AkGcW11xoWC/e3uc&#13;&#10;gXAeWWNtmRRcycEiu79LMdG250/qtr4QIYRdggpK75tESpeXZNCNbUMcvJNtDfqwtoXULfYh3NRy&#13;&#10;EkXP0mDF4UOJDa1Kys/bi1Hw3mO/nMbrbnM+ra6H3dPH1yYmpR5Gw+s8yHIOwtPg/y7gxhD6QxaK&#13;&#10;He2FtRO1gkDjf/TmvUxAHH+nzFL5HyD7BgAA//8DAFBLAQItABQABgAIAAAAIQC2gziS/gAAAOEB&#13;&#10;AAATAAAAAAAAAAAAAAAAAAAAAABbQ29udGVudF9UeXBlc10ueG1sUEsBAi0AFAAGAAgAAAAhADj9&#13;&#10;If/WAAAAlAEAAAsAAAAAAAAAAAAAAAAALwEAAF9yZWxzLy5yZWxzUEsBAi0AFAAGAAgAAAAhAKlx&#13;&#10;T9mjAwAAQRIAAA4AAAAAAAAAAAAAAAAALgIAAGRycy9lMm9Eb2MueG1sUEsBAi0AFAAGAAgAAAAh&#13;&#10;AJeEr+vcAAAACAEAAA8AAAAAAAAAAAAAAAAA/QUAAGRycy9kb3ducmV2LnhtbFBLBQYAAAAABAAE&#13;&#10;APMAAAAGBwAAAAA=&#13;&#10;">
                      <v:shape id="Graphic 255"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brxkyAAAAOEAAAAPAAAAZHJzL2Rvd25yZXYueG1sRI9PawIx&#13;&#10;FMTvhX6H8Arearb+KWU1SmkRRLx0W+/Pzdvd4OZlSaKufnojFLwMDMP8hpkve9uKE/lgHCt4G2Yg&#13;&#10;iEunDdcK/n5Xrx8gQkTW2DomBRcKsFw8P80x1+7MP3QqYi0ShEOOCpoYu1zKUDZkMQxdR5yyynmL&#13;&#10;MVlfS+3xnOC2laMse5cWDaeFBjv6aqg8FEerwFyrcSE3e7+76l016VYT47ZrpQYv/fcsyecMRKQ+&#13;&#10;Phr/iLVWMJpO4f4ovQG5uAEAAP//AwBQSwECLQAUAAYACAAAACEA2+H2y+4AAACFAQAAEwAAAAAA&#13;&#10;AAAAAAAAAAAAAAAAW0NvbnRlbnRfVHlwZXNdLnhtbFBLAQItABQABgAIAAAAIQBa9CxbvwAAABUB&#13;&#10;AAALAAAAAAAAAAAAAAAAAB8BAABfcmVscy8ucmVsc1BLAQItABQABgAIAAAAIQC7brxkyAAAAOEA&#13;&#10;AAAPAAAAAAAAAAAAAAAAAAcCAABkcnMvZG93bnJldi54bWxQSwUGAAAAAAMAAwC3AAAA/AIAAAAA&#13;&#10;" path="m,111760l,,111760,e" filled="f" strokecolor="#696763" strokeweight="0">
                        <v:path arrowok="t"/>
                      </v:shape>
                      <v:shape id="Graphic 256"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xQITyQAAAOEAAAAPAAAAZHJzL2Rvd25yZXYueG1sRI/RaoNA&#13;&#10;FETfA/2H5Rb6lqyxiRR1E1pTIdAnTT7g4t6qxL0r7iax/fpuodCXgWGYM0y+n80gbjS53rKC9SoC&#13;&#10;QdxY3XOr4Hwqly8gnEfWOFgmBV/kYL97WOSYanvnim61b0WAsEtRQef9mErpmo4MupUdiUP2aSeD&#13;&#10;PtiplXrCe4CbQcZRlEiDPYeFDkcqOmou9dUo0Pa7vBabD/tmnsey2rxHh+P2rNTT43zIgrxmIDzN&#13;&#10;/r/xhzhqBfE2gd9H4Q3I3Q8AAAD//wMAUEsBAi0AFAAGAAgAAAAhANvh9svuAAAAhQEAABMAAAAA&#13;&#10;AAAAAAAAAAAAAAAAAFtDb250ZW50X1R5cGVzXS54bWxQSwECLQAUAAYACAAAACEAWvQsW78AAAAV&#13;&#10;AQAACwAAAAAAAAAAAAAAAAAfAQAAX3JlbHMvLnJlbHNQSwECLQAUAAYACAAAACEAV8UCE8kAAADh&#13;&#10;AAAADwAAAAAAAAAAAAAAAAAHAgAAZHJzL2Rvd25yZXYueG1sUEsFBgAAAAADAAMAtwAAAP0CAAAA&#13;&#10;AA==&#13;&#10;" path="m,121920r121920,l121920,e" filled="f" strokecolor="white" strokeweight="0">
                        <v:path arrowok="t"/>
                      </v:shape>
                      <v:shape id="Graphic 257"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uQRsyAAAAOEAAAAPAAAAZHJzL2Rvd25yZXYueG1sRI9Ra8Iw&#13;&#10;FIXfB/sP4Q58m8mE6qhGkYmyDV/q9gPumru22Nx0Sar135uB4MuBw+F8h7NYDbYVJ/KhcazhZaxA&#13;&#10;EJfONFxp+P7aPr+CCBHZYOuYNFwowGr5+LDA3LgzF3Q6xEokCIccNdQxdrmUoazJYhi7jjhlv85b&#13;&#10;jMn6ShqP5wS3rZwoNZUWG04LNXb0VlN5PPRWQ69UMbv8cfHZ+5/jfpd9DGubaT16GjbzJOs5iEhD&#13;&#10;vDduiHejYZLN4P9RegNyeQUAAP//AwBQSwECLQAUAAYACAAAACEA2+H2y+4AAACFAQAAEwAAAAAA&#13;&#10;AAAAAAAAAAAAAAAAW0NvbnRlbnRfVHlwZXNdLnhtbFBLAQItABQABgAIAAAAIQBa9CxbvwAAABUB&#13;&#10;AAALAAAAAAAAAAAAAAAAAB8BAABfcmVscy8ucmVsc1BLAQItABQABgAIAAAAIQAfuQRsyAAAAOEA&#13;&#10;AAAPAAAAAAAAAAAAAAAAAAcCAABkcnMvZG93bnJldi54bWxQSwUGAAAAAAMAAwC3AAAA/AIAAAAA&#13;&#10;" path="m,91440l,,91440,e" filled="f" strokeweight="0">
                        <v:path arrowok="t"/>
                      </v:shape>
                      <v:shape id="Graphic 258"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KuGfyAAAAOEAAAAPAAAAZHJzL2Rvd25yZXYueG1sRI/BasJA&#13;&#10;EIbvBd9hGaG3uqlQa6OraEpBpBdTvY/ZMRuanQ3ZraZv7xwKvQz8DP838y3Xg2/VlfrYBDbwPMlA&#13;&#10;EVfBNlwbOH59PM1BxYRssQ1MBn4pwno1elhibsOND3QtU60EwjFHAy6lLtc6Vo48xknoiGV3Cb3H&#13;&#10;JLGvte3xJnDf6mmWzbTHhuWCw44KR9V3+eMNfJb74txsd0X1pl+PJxcuMyy1MY/j4X0hY7MAlWhI&#13;&#10;/40/xM4amL7Iy2IkNqBXdwAAAP//AwBQSwECLQAUAAYACAAAACEA2+H2y+4AAACFAQAAEwAAAAAA&#13;&#10;AAAAAAAAAAAAAAAAW0NvbnRlbnRfVHlwZXNdLnhtbFBLAQItABQABgAIAAAAIQBa9CxbvwAAABUB&#13;&#10;AAALAAAAAAAAAAAAAAAAAB8BAABfcmVscy8ucmVsc1BLAQItABQABgAIAAAAIQB2KuGfyAAAAOEA&#13;&#10;AAAPAAAAAAAAAAAAAAAAAAcCAABkcnMvZG93bnJldi54bWxQSwUGAAAAAAMAAwC3AAAA/AIAAAAA&#13;&#10;" path="m,101600r101600,l101600,e" filled="f" strokecolor="#e8e6e2" strokeweight="0">
                        <v:path arrowok="t"/>
                      </v:shape>
                      <v:shape id="Graphic 259"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SSJuxgAAAOEAAAAPAAAAZHJzL2Rvd25yZXYueG1sRI9Pi8Iw&#13;&#10;FMTvC36H8ARva6qgrNUooiyIXlz/4PXRvKbF5qU0Wa3f3giCl4FhmN8ws0VrK3GjxpeOFQz6CQji&#13;&#10;zOmSjYLT8ff7B4QPyBorx6TgQR4W887XDFPt7vxHt0MwIkLYp6igCKFOpfRZQRZ939XEMctdYzFE&#13;&#10;2xipG7xHuK3kMEnG0mLJcaHAmlYFZdfDv1WwbXf+clqNrTzri6/3JkezyZXqddv1NMpyCiJQGz6N&#13;&#10;N2KjFQxHE3g9im9Azp8AAAD//wMAUEsBAi0AFAAGAAgAAAAhANvh9svuAAAAhQEAABMAAAAAAAAA&#13;&#10;AAAAAAAAAAAAAFtDb250ZW50X1R5cGVzXS54bWxQSwECLQAUAAYACAAAACEAWvQsW78AAAAVAQAA&#13;&#10;CwAAAAAAAAAAAAAAAAAfAQAAX3JlbHMvLnJlbHNQSwECLQAUAAYACAAAACEARUkibsYAAADhAAAA&#13;&#10;DwAAAAAAAAAAAAAAAAAHAgAAZHJzL2Rvd25yZXYueG1sUEsFBgAAAAADAAMAtwAAAPoCAAAAAA==&#13;&#10;" path="m91440,91440l,91440,,,91440,r,91440xe" stroked="f">
                        <v:path arrowok="t"/>
                      </v:shape>
                      <w10:anchorlock/>
                    </v:group>
                  </w:pict>
                </mc:Fallback>
              </mc:AlternateContent>
            </w:r>
          </w:p>
        </w:tc>
        <w:tc>
          <w:tcPr>
            <w:tcW w:w="1504" w:type="dxa"/>
            <w:shd w:val="clear" w:color="auto" w:fill="F1EEEA"/>
          </w:tcPr>
          <w:p w14:paraId="7815743C" w14:textId="77777777" w:rsidR="00E73A57" w:rsidRDefault="00E73A57">
            <w:pPr>
              <w:pStyle w:val="TableParagraph"/>
              <w:spacing w:before="104"/>
              <w:rPr>
                <w:sz w:val="20"/>
              </w:rPr>
            </w:pPr>
          </w:p>
          <w:p w14:paraId="6A1909A5"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59D2A367" wp14:editId="00D39E88">
                      <wp:extent cx="121920" cy="121920"/>
                      <wp:effectExtent l="0" t="0" r="0" b="1905"/>
                      <wp:docPr id="260" name="Group 26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261" name="Graphic 261"/>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262" name="Graphic 262"/>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263" name="Graphic 263"/>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264" name="Graphic 264"/>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265" name="Graphic 265"/>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1A2C2ED2" id="Group 260"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LSjVqwMAAEESAAAOAAAAZHJzL2Uyb0RvYy54bWzsWNtO3DAQfa/Uf4jyXrJZYAsRC6q4qRKi&#13;&#10;SFD12es4FzWJXdu7Wf6+M74ke2Ep9wqJPCSTeGyPj8/x2Dk4mtdVMGNSlbwZh/HWIAxYQ3laNvk4&#13;&#10;/Hlz9mUvDJQmTUoq3rBxeMtUeHT4+dNBKxI25AWvUiYDaKRRSSvGYaG1SKJI0YLVRG1xwRoozLis&#13;&#10;iYZXmUepJC20XlfRcDAYRS2XqZCcMqXg64ktDA9N+1nGqP6RZYrpoBqHEJs2d2nuE7xHhwckySUR&#13;&#10;RUldGOQJUdSkbKDTrqkTokkwleVaU3VJJVc801uU1xHPspIyMwYYTTxYGc255FNhxpInbS46mADa&#13;&#10;FZye3Cy9nJ1LcS2upI0ezAtOfyvAJWpFniyW43veO88zWWMlGEQwN4jedoiyuQ4ofIyH8f4QcKdQ&#13;&#10;5GyDOC1gWtZq0eL03noRSWynJrQulFYAd1QPj3oePNcFEcygrnD4VzIo03E4HMVh0JAaOHzu6IKf&#13;&#10;YDTYPfghhu5NOTgfhFAcfx15hKyN2PuRkoROlT5n3EBNZhdKGwDz1Fuk8BadN96UQHykfGUor8MA&#13;&#10;KC/DACg/sZQXRGM9nD80gxbmx0VSdCaW1nzGbrjx0/2EOV8bae9SNeuuRmMwHl/mn8I05zv11Okc&#13;&#10;wcDADBRdsPBxEY6qwbgHRniKV2V6VlYVhqpkPjmuZDAjgMFof/R1tI3DhupLbkIqfUJUYf1MkXOr&#13;&#10;GsN/ldipxCme8PQWuNDC5I9D9WdKJAuD6nsDbMOFxRvSGxNvSF0dc7P8GBShz5v5LyJFgN2PQw1a&#13;&#10;ueSedCTxc4wAdL5Ys+HfpppnJRIABOAjci8gAEvFN1DCcF0JQwTumUq4c60AGLyMFqfeowQr7iso&#13;&#10;wUWCSrAm4t/T3FIXZn1pVYNIe5cVlrsGV/29l386TfTey+JBSryMJs7M9aEJs8l4VPL0QnVc77LD&#13;&#10;9romzJrzYE3EgxjzAFLEWKAnkvg8uh/v7LgkYU27mr25MlwcIAxrbdbFYpibZGGHu8zxPlFYMbge&#13;&#10;XzE/DMz1oYWX08LOuhZ2HpUf7tWCKXRicPZ/UoOPBPMEatbuRHq2L+UJ62Aj7V1WVn7r1C0C90vD&#13;&#10;d/+K2jjdOx2dmtwOuedj7/SIs9umPLG7ro3dR2ljONjGExVMurXebZ7oV/aH54pFTy8d/1xU2/3C&#13;&#10;6Xt+qN9d/dKKK2b1/M9d2ZJ0lk4nm3ZiZof/vk4f5lQO/ynMQcv9U8EfIYvv5rTS//k5/AsAAP//&#13;&#10;AwBQSwMEFAAGAAgAAAAhAJeEr+vcAAAACAEAAA8AAABkcnMvZG93bnJldi54bWxMj0FrwkAQhe+F&#13;&#10;/odlhN7qJkqLjdmIWNuTFKpC8TZmxySYnQ3ZNYn/vmt7aC9vGB7z5n3pYjC16Kh1lWUF8TgCQZxb&#13;&#10;XXGhYL97e5yBcB5ZY22ZFFzJwSK7v0sx0bbnT+q2vhAhhF2CCkrvm0RKl5dk0I1tQxy8k20N+rC2&#13;&#10;hdQt9iHc1HISRc/SYMXhQ4kNrUrKz9uLUfDeY7+cxutucz6trofd08fXJialHkbD6zzIcg7C0+D/&#13;&#10;LuDGEPpDFood7YW1E7WCQON/9Oa9TEAcf6fMUvkfIPsGAAD//wMAUEsBAi0AFAAGAAgAAAAhALaD&#13;&#10;OJL+AAAA4QEAABMAAAAAAAAAAAAAAAAAAAAAAFtDb250ZW50X1R5cGVzXS54bWxQSwECLQAUAAYA&#13;&#10;CAAAACEAOP0h/9YAAACUAQAACwAAAAAAAAAAAAAAAAAvAQAAX3JlbHMvLnJlbHNQSwECLQAUAAYA&#13;&#10;CAAAACEAeC0o1asDAABBEgAADgAAAAAAAAAAAAAAAAAuAgAAZHJzL2Uyb0RvYy54bWxQSwECLQAU&#13;&#10;AAYACAAAACEAl4Sv69wAAAAIAQAADwAAAAAAAAAAAAAAAAAFBgAAZHJzL2Rvd25yZXYueG1sUEsF&#13;&#10;BgAAAAAEAAQA8wAAAA4HAAAAAA==&#13;&#10;">
                      <v:shape id="Graphic 261"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OXDaxwAAAOEAAAAPAAAAZHJzL2Rvd25yZXYueG1sRI9BawIx&#13;&#10;FITvBf9DeEJvNasVKatRxCKI9NK13p+bt7vBzcuSpLr665uC4GVgGOYbZrHqbSsu5INxrGA8ykAQ&#13;&#10;l04brhX8HLZvHyBCRNbYOiYFNwqwWg5eFphrd+VvuhSxFgnCIUcFTYxdLmUoG7IYRq4jTlnlvMWY&#13;&#10;rK+l9nhNcNvKSZbNpEXDaaHBjjYNlefi1yow9+q9kPuTP971sZp226lxXzulXof95zzJeg4iUh+f&#13;&#10;jQdipxVMZmP4f5TegFz+AQAA//8DAFBLAQItABQABgAIAAAAIQDb4fbL7gAAAIUBAAATAAAAAAAA&#13;&#10;AAAAAAAAAAAAAABbQ29udGVudF9UeXBlc10ueG1sUEsBAi0AFAAGAAgAAAAhAFr0LFu/AAAAFQEA&#13;&#10;AAsAAAAAAAAAAAAAAAAAHwEAAF9yZWxzLy5yZWxzUEsBAi0AFAAGAAgAAAAhAAo5cNrHAAAA4QAA&#13;&#10;AA8AAAAAAAAAAAAAAAAABwIAAGRycy9kb3ducmV2LnhtbFBLBQYAAAAAAwADALcAAAD7AgAAAAA=&#13;&#10;" path="m,111760l,,111760,e" filled="f" strokecolor="#696763" strokeweight="0">
                        <v:path arrowok="t"/>
                      </v:shape>
                      <v:shape id="Graphic 262"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ks6txgAAAOEAAAAPAAAAZHJzL2Rvd25yZXYueG1sRI/disIw&#13;&#10;FITvBd8hHME7Te26ItUorloQ9sqfBzg0x7bYnJQmavXpjSB4MzAM8w0zX7amEjdqXGlZwWgYgSDO&#13;&#10;rC45V3A6poMpCOeRNVaWScGDHCwX3c4cE23vvKfbweciQNglqKDwvk6kdFlBBt3Q1sQhO9vGoA+2&#13;&#10;yaVu8B7gppJxFE2kwZLDQoE1rQvKLoerUaDtM72ux//2z/zU6X68jTa735NS/V67mQVZzUB4av23&#13;&#10;8UHstIJ4EsP7UXgDcvECAAD//wMAUEsBAi0AFAAGAAgAAAAhANvh9svuAAAAhQEAABMAAAAAAAAA&#13;&#10;AAAAAAAAAAAAAFtDb250ZW50X1R5cGVzXS54bWxQSwECLQAUAAYACAAAACEAWvQsW78AAAAVAQAA&#13;&#10;CwAAAAAAAAAAAAAAAAAfAQAAX3JlbHMvLnJlbHNQSwECLQAUAAYACAAAACEA5pLOrcYAAADhAAAA&#13;&#10;DwAAAAAAAAAAAAAAAAAHAgAAZHJzL2Rvd25yZXYueG1sUEsFBgAAAAADAAMAtwAAAPoCAAAAAA==&#13;&#10;" path="m,121920r121920,l121920,e" filled="f" strokecolor="white" strokeweight="0">
                        <v:path arrowok="t"/>
                      </v:shape>
                      <v:shape id="Graphic 263"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7sjSyAAAAOEAAAAPAAAAZHJzL2Rvd25yZXYueG1sRI/RagIx&#13;&#10;FETfC/2HcAu+1URFK6tRpKViS19W/YDr5rq7uLnZJlld/74pFPoyMAxzhlmue9uIK/lQO9YwGioQ&#13;&#10;xIUzNZcajof35zmIEJENNo5Jw50CrFePD0vMjLtxTtd9LEWCcMhQQxVjm0kZiooshqFriVN2dt5i&#13;&#10;TNaX0ni8Jbht5FipmbRYc1qosKXXiorLvrMaOqXyl/s355+dP12+ttOPfmOnWg+e+rdFks0CRKQ+&#13;&#10;/jf+EDujYTybwO+j9Abk6gcAAP//AwBQSwECLQAUAAYACAAAACEA2+H2y+4AAACFAQAAEwAAAAAA&#13;&#10;AAAAAAAAAAAAAAAAW0NvbnRlbnRfVHlwZXNdLnhtbFBLAQItABQABgAIAAAAIQBa9CxbvwAAABUB&#13;&#10;AAALAAAAAAAAAAAAAAAAAB8BAABfcmVscy8ucmVsc1BLAQItABQABgAIAAAAIQCu7sjSyAAAAOEA&#13;&#10;AAAPAAAAAAAAAAAAAAAAAAcCAABkcnMvZG93bnJldi54bWxQSwUGAAAAAAMAAwC3AAAA/AIAAAAA&#13;&#10;" path="m,91440l,,91440,e" filled="f" strokeweight="0">
                        <v:path arrowok="t"/>
                      </v:shape>
                      <v:shape id="Graphic 264"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CyEnxwAAAOEAAAAPAAAAZHJzL2Rvd25yZXYueG1sRI9Ba8JA&#13;&#10;FITvBf/D8oTe6kaRVKOr2EhBSi9GvT+zz2ww+zZktxr/vVso9DIwDPMNs1z3thE36nztWMF4lIAg&#13;&#10;Lp2uuVJwPHy+zUD4gKyxcUwKHuRhvRq8LDHT7s57uhWhEhHCPkMFJoQ2k9KXhiz6kWuJY3ZxncUQ&#13;&#10;bVdJ3eE9wm0jJ0mSSos1xwWDLeWGymvxYxV8F1/5uf7Y5eVcvh9Pxl1SLKRSr8N+u4iyWYAI1If/&#13;&#10;xh9ipxVM0in8PopvQK6eAAAA//8DAFBLAQItABQABgAIAAAAIQDb4fbL7gAAAIUBAAATAAAAAAAA&#13;&#10;AAAAAAAAAAAAAABbQ29udGVudF9UeXBlc10ueG1sUEsBAi0AFAAGAAgAAAAhAFr0LFu/AAAAFQEA&#13;&#10;AAsAAAAAAAAAAAAAAAAAHwEAAF9yZWxzLy5yZWxzUEsBAi0AFAAGAAgAAAAhADkLISfHAAAA4QAA&#13;&#10;AA8AAAAAAAAAAAAAAAAABwIAAGRycy9kb3ducmV2LnhtbFBLBQYAAAAAAwADALcAAAD7AgAAAAA=&#13;&#10;" path="m,101600r101600,l101600,e" filled="f" strokecolor="#e8e6e2" strokeweight="0">
                        <v:path arrowok="t"/>
                      </v:shape>
                      <v:shape id="Graphic 265"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aOLWxwAAAOEAAAAPAAAAZHJzL2Rvd25yZXYueG1sRI9Ba8JA&#13;&#10;FITvBf/D8gRvdaNgKImriFIQe2lTS66P7MsmmH0bslsT/323UOhlYBjmG2a7n2wn7jT41rGC1TIB&#13;&#10;QVw53bJRcP18fX4B4QOyxs4xKXiQh/1u9rTFTLuRP+heBCMihH2GCpoQ+kxKXzVk0S9dTxyz2g0W&#13;&#10;Q7SDkXrAMcJtJ9dJkkqLLceFBns6NlTdim+r4DK9+fJ6TK380qXv302N5lwrtZhPpzzKIQcRaAr/&#13;&#10;jT/EWStYpxv4fRTfgNz9AAAA//8DAFBLAQItABQABgAIAAAAIQDb4fbL7gAAAIUBAAATAAAAAAAA&#13;&#10;AAAAAAAAAAAAAABbQ29udGVudF9UeXBlc10ueG1sUEsBAi0AFAAGAAgAAAAhAFr0LFu/AAAAFQEA&#13;&#10;AAsAAAAAAAAAAAAAAAAAHwEAAF9yZWxzLy5yZWxzUEsBAi0AFAAGAAgAAAAhAApo4tbHAAAA4QAA&#13;&#10;AA8AAAAAAAAAAAAAAAAABwIAAGRycy9kb3ducmV2LnhtbFBLBQYAAAAAAwADALcAAAD7AgAAAAA=&#13;&#10;" path="m91440,91440l,91440,,,91440,r,91440xe" stroked="f">
                        <v:path arrowok="t"/>
                      </v:shape>
                      <w10:anchorlock/>
                    </v:group>
                  </w:pict>
                </mc:Fallback>
              </mc:AlternateContent>
            </w:r>
          </w:p>
        </w:tc>
        <w:tc>
          <w:tcPr>
            <w:tcW w:w="1504" w:type="dxa"/>
            <w:shd w:val="clear" w:color="auto" w:fill="F1EEEA"/>
          </w:tcPr>
          <w:p w14:paraId="5D93F5B4" w14:textId="77777777" w:rsidR="00E73A57" w:rsidRDefault="00E73A57">
            <w:pPr>
              <w:pStyle w:val="TableParagraph"/>
              <w:spacing w:before="104"/>
              <w:rPr>
                <w:sz w:val="20"/>
              </w:rPr>
            </w:pPr>
          </w:p>
          <w:p w14:paraId="1045D069"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51758166" wp14:editId="23F21686">
                      <wp:extent cx="121920" cy="121920"/>
                      <wp:effectExtent l="0" t="0" r="0" b="1905"/>
                      <wp:docPr id="266" name="Group 26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267" name="Graphic 267"/>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268" name="Graphic 268"/>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269" name="Graphic 269"/>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270" name="Graphic 270"/>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271" name="Graphic 271"/>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4F05A3E3" id="Group 266"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yc+RqQMAAEESAAAOAAAAZHJzL2Uyb0RvYy54bWzsWMlu2zAQvRfoPwi6N7KcwImFOEGRDQWC&#13;&#10;NkBS9ExT1IJKIkvSlvP3neEieUnc7EWA+CCPxCE5fPMeR9Th8aKugjmTquTNJIx3BmHAGsrTsskn&#13;&#10;4c+b8y8HYaA0aVJS8YZNwlumwuOjz58OW5GwIS94lTIZwCCNSloxCQutRRJFihasJmqHC9ZAY8Zl&#13;&#10;TTTcyjxKJWlh9LqKhoPBKGq5TIXklCkFT09tY3hkxs8yRvWPLFNMB9UkhNi0uUpzneI1OjokSS6J&#13;&#10;KErqwiBPiKImZQOTdkOdEk2CmSw3hqpLKrnimd6hvI54lpWUmTXAauLB2mouJJ8Js5Y8aXPRwQTQ&#13;&#10;ruH05GHp9/mFFNfiStrowbzk9LcCXKJW5MlyO97nvfMikzV2gkUEC4PobYcoW+iAwsN4GI+HgDuF&#13;&#10;JmcbxGkBadnoRYuzrf0ikthJTWhdKK0A7qgeHvU8eK4LIphBXeHyr2RQppNwONoPg4bUwOELRxd8&#13;&#10;BKvB6cEPMXR3ysH5IITieH/kEbI2Yu9XShI6U/qCcQM1mV8qbQDMU2+Rwlt00XhTAvGR8pWhvA4D&#13;&#10;oLwMA6D81FJeEI39MH9oBi3kx0VSdCa21nzObrjx033CnK+NtHepmk1XozFYj2/z/8IM5yf11Okc&#13;&#10;wcDADBRdsPBwGY6qwbgHRniKV2V6XlYVhqpkPj2pZDAngMFoPNof7eKyofuKm5BKnxJVWD/T5Nyq&#13;&#10;xvBfJTaVmOIpT2+BCy0kfxKqPzMiWRhU3xpgG24s3pDemHpD6uqEm+3HoAhz3ix+ESkCnH4SatDK&#13;&#10;d+5JRxKfYwSg88WeDf860zwrkQAgAB+RuwEBWCq+gRJgT19XwgEC90wl3LlXAAxeRsup9yjBjvsK&#13;&#10;SnCRoBKsifj3NLfUhayv7GoQae+yxnI34Lq/9/L/ThO996p4kBIvo4lz8/vQhHnJeFTx9EJ1XO+q&#13;&#10;w3hTE+NHaSIexFgHkCLGAj2RxNfRcby354qENe1u9ubKcHGAMKx1vy6Ww7xPFna5qxzvC4UVg5vx&#13;&#10;FevDwPw+tPBiWtiHvK7VB3j0mPqwVQum0YnB2f9JDT4SrBOoWfsm0rN9pU5YBxtp77K281unbhPY&#13;&#10;Lg0//Stq4+zgbHQ2/NDGy2kj3tRG/ChtDAe7eKKCpFsLGPU+60S/sz+8Vix7eun4/2W1bRdOP/ND&#13;&#10;/e6al1ZcMavnf76VrRw7Vk4n972JmTf893X6MKdy+E5hDlrumwp+CFm+N6eV/svP0V8AAAD//wMA&#13;&#10;UEsDBBQABgAIAAAAIQCXhK/r3AAAAAgBAAAPAAAAZHJzL2Rvd25yZXYueG1sTI9Ba8JAEIXvhf6H&#13;&#10;ZYTe6iZKi43ZiFjbkxSqQvE2ZsckmJ0N2TWJ/75re2gvbxge8+Z96WIwteiodZVlBfE4AkGcW11x&#13;&#10;oWC/e3ucgXAeWWNtmRRcycEiu79LMdG250/qtr4QIYRdggpK75tESpeXZNCNbUMcvJNtDfqwtoXU&#13;&#10;LfYh3NRyEkXP0mDF4UOJDa1Kys/bi1Hw3mO/nMbrbnM+ra6H3dPH1yYmpR5Gw+s8yHIOwtPg/y7g&#13;&#10;xhD6QxaKHe2FtRO1gkDjf/TmvUxAHH+nzFL5HyD7BgAA//8DAFBLAQItABQABgAIAAAAIQC2gziS&#13;&#10;/gAAAOEBAAATAAAAAAAAAAAAAAAAAAAAAABbQ29udGVudF9UeXBlc10ueG1sUEsBAi0AFAAGAAgA&#13;&#10;AAAhADj9If/WAAAAlAEAAAsAAAAAAAAAAAAAAAAALwEAAF9yZWxzLy5yZWxzUEsBAi0AFAAGAAgA&#13;&#10;AAAhAMfJz5GpAwAAQRIAAA4AAAAAAAAAAAAAAAAALgIAAGRycy9lMm9Eb2MueG1sUEsBAi0AFAAG&#13;&#10;AAgAAAAhAJeEr+vcAAAACAEAAA8AAAAAAAAAAAAAAAAAAwYAAGRycy9kb3ducmV2LnhtbFBLBQYA&#13;&#10;AAAABAAEAPMAAAAMBwAAAAA=&#13;&#10;">
                      <v:shape id="Graphic 267"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nE01yAAAAOEAAAAPAAAAZHJzL2Rvd25yZXYueG1sRI9BawIx&#13;&#10;FITvhf6H8ArearYqtqxGKS2CiJdu6/25ebsb3LwsSdTVX2+EgpeBYZhvmPmyt604kQ/GsYK3YQaC&#13;&#10;uHTacK3g73f1+gEiRGSNrWNScKEAy8Xz0xxz7c78Q6ci1iJBOOSooImxy6UMZUMWw9B1xCmrnLcY&#13;&#10;k/W11B7PCW5bOcqyqbRoOC002NFXQ+WhOFoF5lqNC7nZ+91V76pJt5oYt10rNXjpv2dJPmcgIvXx&#13;&#10;0fhHrLWC0fQd7o/SG5CLGwAAAP//AwBQSwECLQAUAAYACAAAACEA2+H2y+4AAACFAQAAEwAAAAAA&#13;&#10;AAAAAAAAAAAAAAAAW0NvbnRlbnRfVHlwZXNdLnhtbFBLAQItABQABgAIAAAAIQBa9CxbvwAAABUB&#13;&#10;AAALAAAAAAAAAAAAAAAAAB8BAABfcmVscy8ucmVsc1BLAQItABQABgAIAAAAIQDqnE01yAAAAOEA&#13;&#10;AAAPAAAAAAAAAAAAAAAAAAcCAABkcnMvZG93bnJldi54bWxQSwUGAAAAAAMAAwC3AAAA/AIAAAAA&#13;&#10;" path="m,111760l,,111760,e" filled="f" strokecolor="#696763" strokeweight="0">
                        <v:path arrowok="t"/>
                      </v:shape>
                      <v:shape id="Graphic 268"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evlHyAAAAOEAAAAPAAAAZHJzL2Rvd25yZXYueG1sRI/LisJA&#13;&#10;EEX3A/5DU4K7seNjRKKt+AoIs/LxAUW6TILp6pBuNc7XTy0GZlNwKe6pOst152r1pDZUng2Mhgko&#13;&#10;4tzbigsD10v2OQcVIrLF2jMZeFOA9ar3scTU+hef6HmOhRIIhxQNlDE2qdYhL8lhGPqGWHY33zqM&#13;&#10;EttC2xZfAne1HifJTDusWC6U2NCupPx+fjgD1v9kj93022/dpMlO00OyP35djRn0u/1CxmYBKlIX&#13;&#10;/xt/iKM1MJ7Jy2IkNqBXvwAAAP//AwBQSwECLQAUAAYACAAAACEA2+H2y+4AAACFAQAAEwAAAAAA&#13;&#10;AAAAAAAAAAAAAAAAW0NvbnRlbnRfVHlwZXNdLnhtbFBLAQItABQABgAIAAAAIQBa9CxbvwAAABUB&#13;&#10;AAALAAAAAAAAAAAAAAAAAB8BAABfcmVscy8ucmVsc1BLAQItABQABgAIAAAAIQCHevlHyAAAAOEA&#13;&#10;AAAPAAAAAAAAAAAAAAAAAAcCAABkcnMvZG93bnJldi54bWxQSwUGAAAAAAMAAwC3AAAA/AIAAAAA&#13;&#10;" path="m,121920r121920,l121920,e" filled="f" strokecolor="white" strokeweight="0">
                        <v:path arrowok="t"/>
                      </v:shape>
                      <v:shape id="Graphic 269"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Bv84yAAAAOEAAAAPAAAAZHJzL2Rvd25yZXYueG1sRI/RagIx&#13;&#10;FETfC/2HcAt9q4mCVlejSMXSFl9W/YDr5rq7uLnZJlld/74pFPoyMAxzhlmsetuIK/lQO9YwHCgQ&#13;&#10;xIUzNZcajoftyxREiMgGG8ek4U4BVsvHhwVmxt04p+s+liJBOGSooYqxzaQMRUUWw8C1xCk7O28x&#13;&#10;JutLaTzeEtw2cqTURFqsOS1U2NJbRcVl31kNnVL56/2b86/Ony679/Fnv7ZjrZ+f+s08yXoOIlIf&#13;&#10;/xt/iA+jYTSZwe+j9Abk8gcAAP//AwBQSwECLQAUAAYACAAAACEA2+H2y+4AAACFAQAAEwAAAAAA&#13;&#10;AAAAAAAAAAAAAAAAW0NvbnRlbnRfVHlwZXNdLnhtbFBLAQItABQABgAIAAAAIQBa9CxbvwAAABUB&#13;&#10;AAALAAAAAAAAAAAAAAAAAB8BAABfcmVscy8ucmVsc1BLAQItABQABgAIAAAAIQDPBv84yAAAAOEA&#13;&#10;AAAPAAAAAAAAAAAAAAAAAAcCAABkcnMvZG93bnJldi54bWxQSwUGAAAAAAMAAwC3AAAA/AIAAAAA&#13;&#10;" path="m,91440l,,91440,e" filled="f" strokeweight="0">
                        <v:path arrowok="t"/>
                      </v:shape>
                      <v:shape id="Graphic 270"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6bH5xwAAAOEAAAAPAAAAZHJzL2Rvd25yZXYueG1sRI9Ba8JA&#13;&#10;EIXvhf6HZQq91U09qI2uYiMFKV5M0/s0O2aD2dmQXTX9951DwcvAY3jf41ttRt+pKw2xDWzgdZKB&#13;&#10;Iq6DbbkxUH19vCxAxYRssQtMBn4pwmb9+LDC3IYbH+lapkYJhGOOBlxKfa51rB15jJPQE8vvFAaP&#13;&#10;SeLQaDvgTeC+09Msm2mPLcuCw54KR/W5vHgDh/Kz+Gnf90X9pufVtwunGZbamOencbeUs12CSjSm&#13;&#10;e+MfsbcGpnNxECOxAb3+AwAA//8DAFBLAQItABQABgAIAAAAIQDb4fbL7gAAAIUBAAATAAAAAAAA&#13;&#10;AAAAAAAAAAAAAABbQ29udGVudF9UeXBlc10ueG1sUEsBAi0AFAAGAAgAAAAhAFr0LFu/AAAAFQEA&#13;&#10;AAsAAAAAAAAAAAAAAAAAHwEAAF9yZWxzLy5yZWxzUEsBAi0AFAAGAAgAAAAhAMPpsfnHAAAA4QAA&#13;&#10;AA8AAAAAAAAAAAAAAAAABwIAAGRycy9kb3ducmV2LnhtbFBLBQYAAAAAAwADALcAAAD7AgAAAAA=&#13;&#10;" path="m,101600r101600,l101600,e" filled="f" strokecolor="#e8e6e2" strokeweight="0">
                        <v:path arrowok="t"/>
                      </v:shape>
                      <v:shape id="Graphic 271"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inIIyAAAAOEAAAAPAAAAZHJzL2Rvd25yZXYueG1sRI/BasMw&#13;&#10;EETvgf6D2EBviZwc3GBbDiGlENpLm7jkulhr2dRaGUuN3b+vCoVcBoZh3jDFfra9uNHoO8cKNusE&#13;&#10;BHHtdMdGQXV5We1A+ICssXdMCn7Iw758WBSYaTfxB93OwYgIYZ+hgjaEIZPS1y1Z9Gs3EMescaPF&#13;&#10;EO1opB5xinDby22SpNJix3GhxYGOLdVf52+r4HV+89fqmFr5qa9+eDcNmlOj1ONyfs6jHHIQgeZw&#13;&#10;b/wjTlrB9mkDf4/iG5DlLwAAAP//AwBQSwECLQAUAAYACAAAACEA2+H2y+4AAACFAQAAEwAAAAAA&#13;&#10;AAAAAAAAAAAAAAAAW0NvbnRlbnRfVHlwZXNdLnhtbFBLAQItABQABgAIAAAAIQBa9CxbvwAAABUB&#13;&#10;AAALAAAAAAAAAAAAAAAAAB8BAABfcmVscy8ucmVsc1BLAQItABQABgAIAAAAIQDwinIIyAAAAOEA&#13;&#10;AAAPAAAAAAAAAAAAAAAAAAcCAABkcnMvZG93bnJldi54bWxQSwUGAAAAAAMAAwC3AAAA/AIAAAAA&#13;&#10;" path="m91440,91440l,91440,,,91440,r,91440xe" stroked="f">
                        <v:path arrowok="t"/>
                      </v:shape>
                      <w10:anchorlock/>
                    </v:group>
                  </w:pict>
                </mc:Fallback>
              </mc:AlternateContent>
            </w:r>
          </w:p>
        </w:tc>
      </w:tr>
    </w:tbl>
    <w:p w14:paraId="3155A5C7" w14:textId="77777777" w:rsidR="00E73A57" w:rsidRDefault="00E73A57">
      <w:pPr>
        <w:pStyle w:val="BodyText"/>
        <w:rPr>
          <w:sz w:val="25"/>
        </w:rPr>
      </w:pPr>
    </w:p>
    <w:p w14:paraId="3DC57E69" w14:textId="77777777" w:rsidR="00E73A57" w:rsidRDefault="00E73A57">
      <w:pPr>
        <w:pStyle w:val="BodyText"/>
        <w:rPr>
          <w:sz w:val="25"/>
        </w:rPr>
      </w:pPr>
    </w:p>
    <w:p w14:paraId="5C8F680C" w14:textId="77777777" w:rsidR="00E73A57" w:rsidRDefault="00E73A57">
      <w:pPr>
        <w:pStyle w:val="BodyText"/>
        <w:spacing w:before="189"/>
        <w:rPr>
          <w:sz w:val="25"/>
        </w:rPr>
      </w:pPr>
    </w:p>
    <w:p w14:paraId="04976F67" w14:textId="77777777" w:rsidR="00E73A57" w:rsidRDefault="00000000">
      <w:pPr>
        <w:spacing w:line="292" w:lineRule="auto"/>
        <w:ind w:left="136" w:right="240"/>
        <w:rPr>
          <w:i/>
          <w:sz w:val="25"/>
        </w:rPr>
      </w:pPr>
      <w:r>
        <w:rPr>
          <w:color w:val="333333"/>
          <w:sz w:val="25"/>
        </w:rPr>
        <w:t xml:space="preserve">In thinking about the treatment option you have just selected to treat </w:t>
      </w:r>
      <w:r>
        <w:rPr>
          <w:b/>
          <w:color w:val="333333"/>
          <w:sz w:val="25"/>
        </w:rPr>
        <w:t xml:space="preserve">thyroid papillary lesion </w:t>
      </w:r>
      <w:r>
        <w:rPr>
          <w:color w:val="333333"/>
          <w:sz w:val="25"/>
        </w:rPr>
        <w:t>in your</w:t>
      </w:r>
      <w:r>
        <w:rPr>
          <w:color w:val="333333"/>
          <w:spacing w:val="-1"/>
          <w:sz w:val="25"/>
        </w:rPr>
        <w:t xml:space="preserve"> </w:t>
      </w:r>
      <w:r>
        <w:rPr>
          <w:color w:val="333333"/>
          <w:sz w:val="25"/>
        </w:rPr>
        <w:t>dog,</w:t>
      </w:r>
      <w:r>
        <w:rPr>
          <w:color w:val="333333"/>
          <w:spacing w:val="-3"/>
          <w:sz w:val="25"/>
        </w:rPr>
        <w:t xml:space="preserve"> </w:t>
      </w:r>
      <w:r>
        <w:rPr>
          <w:color w:val="333333"/>
          <w:sz w:val="25"/>
        </w:rPr>
        <w:t>how</w:t>
      </w:r>
      <w:r>
        <w:rPr>
          <w:color w:val="333333"/>
          <w:spacing w:val="13"/>
          <w:sz w:val="25"/>
        </w:rPr>
        <w:t xml:space="preserve"> </w:t>
      </w:r>
      <w:r>
        <w:rPr>
          <w:color w:val="333333"/>
          <w:sz w:val="25"/>
        </w:rPr>
        <w:t>anxious does that</w:t>
      </w:r>
      <w:r>
        <w:rPr>
          <w:color w:val="333333"/>
          <w:spacing w:val="-3"/>
          <w:sz w:val="25"/>
        </w:rPr>
        <w:t xml:space="preserve"> </w:t>
      </w:r>
      <w:r>
        <w:rPr>
          <w:color w:val="333333"/>
          <w:sz w:val="25"/>
        </w:rPr>
        <w:t>treatment</w:t>
      </w:r>
      <w:r>
        <w:rPr>
          <w:color w:val="333333"/>
          <w:spacing w:val="-3"/>
          <w:sz w:val="25"/>
        </w:rPr>
        <w:t xml:space="preserve"> </w:t>
      </w:r>
      <w:r>
        <w:rPr>
          <w:color w:val="333333"/>
          <w:sz w:val="25"/>
        </w:rPr>
        <w:t>option make you feel?</w:t>
      </w:r>
      <w:r>
        <w:rPr>
          <w:color w:val="333333"/>
          <w:spacing w:val="40"/>
          <w:sz w:val="25"/>
        </w:rPr>
        <w:t xml:space="preserve">  </w:t>
      </w:r>
      <w:r>
        <w:rPr>
          <w:color w:val="999999"/>
          <w:sz w:val="21"/>
        </w:rPr>
        <w:t></w:t>
      </w:r>
      <w:r>
        <w:rPr>
          <w:color w:val="999999"/>
          <w:spacing w:val="15"/>
          <w:sz w:val="21"/>
        </w:rPr>
        <w:t xml:space="preserve"> </w:t>
      </w:r>
      <w:r>
        <w:rPr>
          <w:i/>
          <w:color w:val="7A7163"/>
          <w:sz w:val="25"/>
        </w:rPr>
        <w:t>Required</w:t>
      </w:r>
    </w:p>
    <w:p w14:paraId="40996A21" w14:textId="77777777" w:rsidR="00E73A57" w:rsidRDefault="00000000">
      <w:pPr>
        <w:pStyle w:val="BodyText"/>
        <w:spacing w:before="1"/>
        <w:rPr>
          <w:i/>
          <w:sz w:val="17"/>
        </w:rPr>
      </w:pPr>
      <w:r>
        <w:rPr>
          <w:noProof/>
        </w:rPr>
        <mc:AlternateContent>
          <mc:Choice Requires="wpg">
            <w:drawing>
              <wp:anchor distT="0" distB="0" distL="0" distR="0" simplePos="0" relativeHeight="487611904" behindDoc="1" locked="0" layoutInCell="1" allowOverlap="1" wp14:anchorId="1956EA46" wp14:editId="36663FDE">
                <wp:simplePos x="0" y="0"/>
                <wp:positionH relativeFrom="page">
                  <wp:posOffset>675640</wp:posOffset>
                </wp:positionH>
                <wp:positionV relativeFrom="paragraph">
                  <wp:posOffset>140006</wp:posOffset>
                </wp:positionV>
                <wp:extent cx="6421120" cy="650240"/>
                <wp:effectExtent l="0" t="0" r="0" b="0"/>
                <wp:wrapTopAndBottom/>
                <wp:docPr id="272" name="Group 27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21120" cy="650240"/>
                          <a:chOff x="0" y="0"/>
                          <a:chExt cx="6421120" cy="650240"/>
                        </a:xfrm>
                      </wpg:grpSpPr>
                      <pic:pic xmlns:pic="http://schemas.openxmlformats.org/drawingml/2006/picture">
                        <pic:nvPicPr>
                          <pic:cNvPr id="273" name="Image 273"/>
                          <pic:cNvPicPr/>
                        </pic:nvPicPr>
                        <pic:blipFill>
                          <a:blip r:embed="rId26" cstate="print"/>
                          <a:stretch>
                            <a:fillRect/>
                          </a:stretch>
                        </pic:blipFill>
                        <pic:spPr>
                          <a:xfrm>
                            <a:off x="0" y="0"/>
                            <a:ext cx="6421120" cy="650240"/>
                          </a:xfrm>
                          <a:prstGeom prst="rect">
                            <a:avLst/>
                          </a:prstGeom>
                        </pic:spPr>
                      </pic:pic>
                      <wps:wsp>
                        <wps:cNvPr id="274" name="Graphic 274"/>
                        <wps:cNvSpPr/>
                        <wps:spPr>
                          <a:xfrm>
                            <a:off x="20319" y="10151"/>
                            <a:ext cx="6380480" cy="640080"/>
                          </a:xfrm>
                          <a:custGeom>
                            <a:avLst/>
                            <a:gdLst/>
                            <a:ahLst/>
                            <a:cxnLst/>
                            <a:rect l="l" t="t" r="r" b="b"/>
                            <a:pathLst>
                              <a:path w="6380480" h="640080">
                                <a:moveTo>
                                  <a:pt x="6380479" y="640079"/>
                                </a:moveTo>
                                <a:lnTo>
                                  <a:pt x="0" y="640079"/>
                                </a:lnTo>
                                <a:lnTo>
                                  <a:pt x="0" y="0"/>
                                </a:lnTo>
                                <a:lnTo>
                                  <a:pt x="6380479" y="0"/>
                                </a:lnTo>
                                <a:lnTo>
                                  <a:pt x="6380479" y="640079"/>
                                </a:lnTo>
                                <a:close/>
                              </a:path>
                            </a:pathLst>
                          </a:custGeom>
                          <a:solidFill>
                            <a:srgbClr val="F1EEEA"/>
                          </a:solidFill>
                        </wps:spPr>
                        <wps:bodyPr wrap="square" lIns="0" tIns="0" rIns="0" bIns="0" rtlCol="0">
                          <a:prstTxWarp prst="textNoShape">
                            <a:avLst/>
                          </a:prstTxWarp>
                          <a:noAutofit/>
                        </wps:bodyPr>
                      </wps:wsp>
                      <pic:pic xmlns:pic="http://schemas.openxmlformats.org/drawingml/2006/picture">
                        <pic:nvPicPr>
                          <pic:cNvPr id="275" name="Image 275"/>
                          <pic:cNvPicPr/>
                        </pic:nvPicPr>
                        <pic:blipFill>
                          <a:blip r:embed="rId19" cstate="print"/>
                          <a:stretch>
                            <a:fillRect/>
                          </a:stretch>
                        </pic:blipFill>
                        <pic:spPr>
                          <a:xfrm>
                            <a:off x="142239" y="193040"/>
                            <a:ext cx="111760" cy="111760"/>
                          </a:xfrm>
                          <a:prstGeom prst="rect">
                            <a:avLst/>
                          </a:prstGeom>
                        </pic:spPr>
                      </pic:pic>
                      <pic:pic xmlns:pic="http://schemas.openxmlformats.org/drawingml/2006/picture">
                        <pic:nvPicPr>
                          <pic:cNvPr id="276" name="Image 276"/>
                          <pic:cNvPicPr/>
                        </pic:nvPicPr>
                        <pic:blipFill>
                          <a:blip r:embed="rId19" cstate="print"/>
                          <a:stretch>
                            <a:fillRect/>
                          </a:stretch>
                        </pic:blipFill>
                        <pic:spPr>
                          <a:xfrm>
                            <a:off x="142239" y="477520"/>
                            <a:ext cx="111760" cy="111760"/>
                          </a:xfrm>
                          <a:prstGeom prst="rect">
                            <a:avLst/>
                          </a:prstGeom>
                        </pic:spPr>
                      </pic:pic>
                      <wps:wsp>
                        <wps:cNvPr id="277" name="Textbox 277"/>
                        <wps:cNvSpPr txBox="1"/>
                        <wps:spPr>
                          <a:xfrm>
                            <a:off x="20319" y="10151"/>
                            <a:ext cx="6380480" cy="640080"/>
                          </a:xfrm>
                          <a:prstGeom prst="rect">
                            <a:avLst/>
                          </a:prstGeom>
                        </wps:spPr>
                        <wps:txbx>
                          <w:txbxContent>
                            <w:p w14:paraId="68E25ECE" w14:textId="77777777" w:rsidR="00E73A57" w:rsidRDefault="00000000">
                              <w:pPr>
                                <w:spacing w:before="51" w:line="450" w:lineRule="atLeast"/>
                                <w:ind w:left="512" w:right="7475"/>
                                <w:rPr>
                                  <w:sz w:val="25"/>
                                </w:rPr>
                              </w:pPr>
                              <w:r>
                                <w:rPr>
                                  <w:color w:val="333333"/>
                                  <w:sz w:val="25"/>
                                </w:rPr>
                                <w:t>Not</w:t>
                              </w:r>
                              <w:r>
                                <w:rPr>
                                  <w:color w:val="333333"/>
                                  <w:spacing w:val="-2"/>
                                  <w:sz w:val="25"/>
                                </w:rPr>
                                <w:t xml:space="preserve"> </w:t>
                              </w:r>
                              <w:r>
                                <w:rPr>
                                  <w:color w:val="333333"/>
                                  <w:sz w:val="25"/>
                                </w:rPr>
                                <w:t>at</w:t>
                              </w:r>
                              <w:r>
                                <w:rPr>
                                  <w:color w:val="333333"/>
                                  <w:spacing w:val="-2"/>
                                  <w:sz w:val="25"/>
                                </w:rPr>
                                <w:t xml:space="preserve"> </w:t>
                              </w:r>
                              <w:r>
                                <w:rPr>
                                  <w:color w:val="333333"/>
                                  <w:sz w:val="25"/>
                                </w:rPr>
                                <w:t>all anxious A little anxious</w:t>
                              </w:r>
                            </w:p>
                          </w:txbxContent>
                        </wps:txbx>
                        <wps:bodyPr wrap="square" lIns="0" tIns="0" rIns="0" bIns="0" rtlCol="0">
                          <a:noAutofit/>
                        </wps:bodyPr>
                      </wps:wsp>
                    </wpg:wgp>
                  </a:graphicData>
                </a:graphic>
              </wp:anchor>
            </w:drawing>
          </mc:Choice>
          <mc:Fallback>
            <w:pict>
              <v:group w14:anchorId="1956EA46" id="Group 272" o:spid="_x0000_s1069" style="position:absolute;margin-left:53.2pt;margin-top:11pt;width:505.6pt;height:51.2pt;z-index:-15704576;mso-wrap-distance-left:0;mso-wrap-distance-right:0;mso-position-horizontal-relative:page;mso-position-vertical-relative:text" coordsize="64211,6502"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zsM3e6AMAAFQOAAAOAAAAZHJzL2Uyb0RvYy54bWzkV9tu3DYQfS/QfxD0&#13;&#10;HuuyN0fwOkjjCwwEqdG4yDNFURIRSWRJ7q7895nhZVfwponj1EWCPHg9FIfkmTMzh9LZq7Hvoi1T&#13;&#10;mothHWcnaRyxgYqKD806/vvu6sVpHGlDhop0YmDr+J7p+NX577+d7WTBctGKrmIqgk0GXezkOm6N&#13;&#10;kUWSaNqynugTIdkAk7VQPTEwVE1SKbKD3fsuydN0meyEqqQSlGkNTy/cZHxu969rRs2fda2Zibp1&#13;&#10;DNiM/VX2t8Tf5PyMFI0isuXUwyBPQNETPsCh+60uiCHRRvGjrXpOldCiNidU9Imoa06ZjQGiydIH&#13;&#10;0VwrsZE2lqbYNXJPE1D7gKcnb0vfba+VfC9vlUMP5ltBP2rgJdnJppjO47g5OI+16nERBBGNltH7&#13;&#10;PaNsNBGFh8t5nmU5EE9hbrlI87mnnLaQl6NltL388sKEFO5YC24PRnJawJ8nCKwjgr5eSLDKbBSL&#13;&#10;/Sb9o/boifq4kS8gl5IYXvKOm3tbl5A1BDVsbzlFbnEAXN6qiFfrOF/N4mggPTTETU8aFuEDoDx4&#13;&#10;4RrMwNEWZcflFe865B1tDxYK+kFBfCZeV2wXgm56NhjXPYp1gFsMuuVSx5EqWF8yAKhuqgySBp1r&#13;&#10;AKNUfDCuVbRRzNAWz68Bx1/QYAiUFPsJC/qAE0PQvry+o2L2iSeFVNpcM9FHaABUgABsk4Js32oP&#13;&#10;Jrh4Ct35FhjAQW0AsdGBPBgd0fdN/fS+JZIBBNx2muN5yPG115d8NUcWvR82nR/9C0F5OstexhG0&#13;&#10;TpZmi8xlYN9as9N0fhpaa56mYLtUBJrpxhE1JQcUqnI0AWFtsOg4BBPpRLHsrFgaqAmgOI5ALEt3&#13;&#10;PhQ6rsNN0Yx20NgBSosdb5HgdC+27E5YR4Otbt1WLiB0A9MBPjh2w3QBBIeyMXUNDuG/tDs7xxB/&#13;&#10;mAv/nc/09Md7fvZw2gnNHHSkwNb/nhao1CnxWnS8Ci2rVVO+6VS0JcDwVXZ5efnaUzBxA2nTvmXQ&#13;&#10;KkV1D7Kxgxpax/qfDUGN6m4GKFoI2wRDBaMMhjLdG2GvPZsCaJa78QNR0veNgUJ6J0LtHrWP88WV&#13;&#10;g3i9MaLmtrcOiCBqHEAfOd2CzvqJ9HcRejPo7wITgWKFHfwj6G/+7PqbzfN85vXl5SwNV3MQmCzL&#13;&#10;VkuvL952NR/0Jajs04UY+f656mb5sG6Wv3TdzFerBbzeQV2Q4n+sGy88Xm9g9DwX+Cok+w5iK8UI&#13;&#10;r2krjBWPB5nACzwy4x8C7jZ7OePz57nKv63VDjjQMmM52rdOW6r45D+6Uh5xMdjXdPh0sVek/8zC&#13;&#10;b6Pp2F4kh4/B808AAAD//wMAUEsDBAoAAAAAAAAAIQBhmZE/HAQAABwEAAAUAAAAZHJzL21lZGlh&#13;&#10;L2ltYWdlMS5wbmeJUE5HDQoaCgAAAA1JSERSAAAFRAAAAGYIBgAAAAMgm80AAAAGYktHRAD/AP8A&#13;&#10;/6C9p5MAAAAJcEhZcwAADsQAAA7EAZUrDhsAAAO8SURBVHic7d2xbtNgFIDR6zShG6/A+z8eG1Ca&#13;&#10;MNimUUTFUhXS7xzpH3LjwfOna3sGAAAAAAAAAAAAgI9l+cv89v/XrgcAAAAA+Ncur/z+Pb8NnIeZ&#13;&#10;edjOcTv7bLk6AAAAAAD/m/Os8fM8M88z83M7z9u5HK8uPmznODOfZubru94qAAAAAMDb+TIz32bm&#13;&#10;+8z82GbnPYjum58PM3Oamcd3vz0AAAAAgLfzedblz2VetkbnekN0mZcNUUEUAAAAALhnj7OG0KdZ&#13;&#10;H5t/mqsN0d2+JXo7BwAAAAC4J6dZt0JPszbPw8wsh6sL9sfm93eJAgAAAADcq/3j8Ye5+li88AkA&#13;&#10;AAAAfETLn2aCKAAAAACQIYgCAAAAABmCKAAAAACQIYgCAAAAABmCKAAAAACQIYgCAAAAABmCKAAA&#13;&#10;AACQIYgCAAAAABmCKAAAAACQIYgCAAAAABmCKAAAAACQIYgCAAAAABmCKAAAAACQIYgCAAAAABmC&#13;&#10;KAAAAACQIYgCAAAAABmCKAAAAACQIYgCAAAAABmCKAAAAACQIYgCAAAAABmCKAAAAACQIYgCAAAA&#13;&#10;ABmCKAAAAACQIYgCAAAAABmCKAAAAACQIYgCAAAAABmCKAAAAACQIYgCAAAAABmCKAAAAACQIYgC&#13;&#10;AAAAABmCKAAAAACQIYgCAAAAABmCKAAAAACQIYgCAAAAABmCKAAAAACQIYgCAAAAABmCKAAAAACQ&#13;&#10;IYgCAAAAABmCKAAAAACQIYgCAAAAABmCKAAAAACQIYgCAAAAABmCKAAAAACQIYgCAAAAABmCKAAA&#13;&#10;AACQIYgCAAAAABmCKAAAAACQIYgCAAAAABmCKAAAAACQIYgCAAAAABmCKAAAAACQIYgCAAAAABmC&#13;&#10;KAAAAACQIYgCAAAAABmCKAAAAACQIYgCAAAAABmCKAAAAACQIYgCAAAAABmCKAAAAACQIYgCAAAA&#13;&#10;ABmCKAAAAACQIYgCAAAAABmCKAAAAACQIYgCAAAAABmCKAAAAACQIYgCAAAAABmCKAAAAACQIYgC&#13;&#10;AAAAABmCKAAAAACQIYgCAAAAABmCKAAAAACQIYgCAAAAABmCKAAAAACQIYgCAAAAABmCKAAAAACQ&#13;&#10;IYgCAAAAABmCKAAAAACQIYgCAAAAABmCKAAAAACQIYgCAAAAABmCKAAAAACQIYgCAAAAABUXQRQA&#13;&#10;AAAAqFgEUQAAAAAgQxAFAAAAADIEUQAAAAAgQxAFAAAAADIEUQAAAAAgQxAFAAAAADIEUQAAAAAg&#13;&#10;QxAFAAAAADIEUQAAAAAg4xclyRskNDBE5wAAAABJRU5ErkJgglBLAwQKAAAAAAAAACEALnOQGC4E&#13;&#10;AAAuBAAAFAAAAGRycy9tZWRpYS9pbWFnZTIucG5niVBORw0KGgoAAAANSUhEUgAAABcAAAAXCAYA&#13;&#10;AADgKtSgAAAABmJLR0QA/wD/AP+gvaeTAAAACXBIWXMAAA7EAAAOxAGVKw4bAAADzklEQVRIie2V&#13;&#10;TWgbRxTH/zO7Wnu9/hj5A8e2SumCExsplySHBtPY9NBiLdQHt4cICsWQtJDEaQ/F0EPPhZ5KW+pU&#13;&#10;JU0LFS34UrAUfDHELW0PdVoTWbES0MmW5S+t/LFaWbs704PkYmwVrHv/sDAwb37zdh7v/4gQArX0&#13;&#10;/Fl6+MsvPkv4fIrd29eXPLmfXVsLOU5ZvXXn/dH+/vMLtRjkODyVWn7t999+nXBdt2E5+STseWI1&#13;&#10;X9hb5JyfyoBSStpZ62VJIoFg6GJCkuRyMBR6ePXq0IOjGPlosbT011j03vSMoihFxtqyTVrz4tfR&#13;&#10;+wOWZY3pup45Cc9kMrqmadbNGxOLG7n1AQAIBAJLx2NkAEgtJ1+P3pue6ezs+tvc3f9jfWNHjsVi&#13;&#10;kWAweBCPx2f8fr99Em6apmoYhvHVdDQYiURiiqKUrWIpDeAjAFkADyCEwDfR6R8/uHt7d3Jy8nMA&#13;&#10;gjFmGoaRchwnJypya3zCcZycYRgpxpjJGDOnpqY+EUI8FUL8JISoZO66bgNjbdncZl5ijBVM07wC&#13;&#10;YAFAVzVRqVbBZFnump2d9QBcsQ7231AaGuYBjAFQAIA+f5YeXk4+CRftkhmLxSJDQ0PrVfA5ALQW&#13;&#10;9HhdAZwTQvxSKhU/NHe25jnnJoAwgGsSJV7KdXn2u+9/eGFwcLA4NzenUUq7zwA+EiGEaKqq2Ycl&#13;&#10;27GLBz1qU/MmIeQ96vMp9o65+9iyLC2RSMRlWa4H/O8fEEK6/R1dcc9ztf09cxGATXv7+pJCCK7r&#13;&#10;eoYxZgPw6gQfyaOU2pIsZ6p9kaw3w7r0P7w2PLu2FiKE0EwmoxcKBRX/0TBnkMQ5Vz3X1SmlBECI&#13;&#10;Ok5Z7fC3XdI0zQqHw4bruhsAeJ1gLoTYMHe2DEmSrZZW/2UAKr11+25Ykkjg5o2JlXQ63TgyMsI5&#13;&#10;5/VcwAHkCvntvOc5ze2d3SuEkACAUdp//sKjYOhioklt9M/Pz786Pj7+KaX0FQC5M1zAq3HXHOew&#13;&#10;p1FtilFK/QASABZkAJAkuQwA+ksvXu+5/ta7m7nVj32+hnXW3ikRQrpRu7EkIcRWIb+96ziHfwoh&#13;&#10;GCHUBdALYAmo+nkwFHoYCASWfD4lLVRNBeAr2VYkv71p+Tu6opTSU37OOVfNnS3D85zeRlWLEUK8&#13;&#10;5pa2lwE0AbgPnBhzqBj929XDZn57Y8DzXE2S5VOTyHNdXZJkq72ze6X6FL1V8JsAfq4FfwfAKCp+&#13;&#10;HBZCrO7vmY8556fenlJKW1r9l6rFiwMoA/gWwNxRzEn4cQ2jUhgbwKnpDyAEQEXFux/VAvwDZUjC&#13;&#10;vMStfY8AAAAASUVORK5CYIJQSwMEFAAGAAgAAAAhAA/OoHnkAAAAEAEAAA8AAABkcnMvZG93bnJl&#13;&#10;di54bWxMT8tqwzAQvBf6D2ILvTWyXNcNjuUQ0scpBJoUQm+KtbFNLMlYiu38fTen9rLssLPzyJeT&#13;&#10;admAvW+clSBmETC0pdONrSR87z+e5sB8UFar1lmUcEUPy+L+LleZdqP9wmEXKkYi1mdKQh1Cl3Hu&#13;&#10;yxqN8jPXoaXbyfVGBYJ9xXWvRhI3LY+jKOVGNZYcatXhusbyvLsYCZ+jGlfP4n3YnE/r68/+ZXvY&#13;&#10;CJTy8WF6W9BYLYAFnMLfB9w6UH4oKNjRXaz2rCUcpQlRJcQxFbsRhHhNgR1pi5MEeJHz/0WKXwAA&#13;&#10;AP//AwBQSwMEFAAGAAgAAAAhAC5s8ADFAAAApQEAABkAAABkcnMvX3JlbHMvZTJvRG9jLnhtbC5y&#13;&#10;ZWxzvJDBisIwEIbvC/sOYe7btD0sspj2IoJXcR9gSKZpsJmEJIq+vYFlQUHw5nFm+L//Y9bjxS/i&#13;&#10;TCm7wAq6pgVBrINxbBX8HrZfKxC5IBtcApOCK2UYh8+P9Z4WLDWUZxezqBTOCuZS4o+UWc/kMTch&#13;&#10;EtfLFJLHUsdkZUR9REuyb9tvme4ZMDwwxc4oSDvTgzhcY21+zQ7T5DRtgj554vKkQjpfuysQk6Wi&#13;&#10;wJNx+Lfsm8gW5HOH7j0O3b+DfHjucAMAAP//AwBQSwECLQAUAAYACAAAACEAsYJntgoBAAATAgAA&#13;&#10;EwAAAAAAAAAAAAAAAAAAAAAAW0NvbnRlbnRfVHlwZXNdLnhtbFBLAQItABQABgAIAAAAIQA4/SH/&#13;&#10;1gAAAJQBAAALAAAAAAAAAAAAAAAAADsBAABfcmVscy8ucmVsc1BLAQItABQABgAIAAAAIQDzsM3e&#13;&#10;6AMAAFQOAAAOAAAAAAAAAAAAAAAAADoCAABkcnMvZTJvRG9jLnhtbFBLAQItAAoAAAAAAAAAIQBh&#13;&#10;mZE/HAQAABwEAAAUAAAAAAAAAAAAAAAAAE4GAABkcnMvbWVkaWEvaW1hZ2UxLnBuZ1BLAQItAAoA&#13;&#10;AAAAAAAAIQAuc5AYLgQAAC4EAAAUAAAAAAAAAAAAAAAAAJwKAABkcnMvbWVkaWEvaW1hZ2UyLnBu&#13;&#10;Z1BLAQItABQABgAIAAAAIQAPzqB55AAAABABAAAPAAAAAAAAAAAAAAAAAPwOAABkcnMvZG93bnJl&#13;&#10;di54bWxQSwECLQAUAAYACAAAACEALmzwAMUAAAClAQAAGQAAAAAAAAAAAAAAAAANEAAAZHJzL19y&#13;&#10;ZWxzL2Uyb0RvYy54bWwucmVsc1BLBQYAAAAABwAHAL4BAAAJEQAAAAA=&#13;&#10;">
                <v:shape id="Image 273" o:spid="_x0000_s1070" type="#_x0000_t75" style="position:absolute;width:64211;height:650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rMYNywAAAOEAAAAPAAAAZHJzL2Rvd25yZXYueG1sRI9Pa8JA&#13;&#10;FMTvhX6H5RV6M5uaUjW6irYURARb9eLtNfvyB7NvQ3aN6bfvCkIvA8Mwv2Fmi97UoqPWVZYVvEQx&#13;&#10;COLM6ooLBcfD52AMwnlkjbVlUvBLDhbzx4cZptpe+Zu6vS9EgLBLUUHpfZNK6bKSDLrINsQhy21r&#13;&#10;0AfbFlK3eA1wU8thHL9JgxWHhRIbei8pO+8vRsHhvM0vzWmzyic/SbL7Wr92m61V6vmp/5gGWU5B&#13;&#10;eOr9f+OOWGsFw1ECt0fhDcj5HwAAAP//AwBQSwECLQAUAAYACAAAACEA2+H2y+4AAACFAQAAEwAA&#13;&#10;AAAAAAAAAAAAAAAAAAAAW0NvbnRlbnRfVHlwZXNdLnhtbFBLAQItABQABgAIAAAAIQBa9CxbvwAA&#13;&#10;ABUBAAALAAAAAAAAAAAAAAAAAB8BAABfcmVscy8ucmVsc1BLAQItABQABgAIAAAAIQC3rMYNywAA&#13;&#10;AOEAAAAPAAAAAAAAAAAAAAAAAAcCAABkcnMvZG93bnJldi54bWxQSwUGAAAAAAMAAwC3AAAA/wIA&#13;&#10;AAAA&#13;&#10;">
                  <v:imagedata r:id="rId27" o:title=""/>
                </v:shape>
                <v:shape id="Graphic 274" o:spid="_x0000_s1071" style="position:absolute;left:203;top:101;width:63804;height:6401;visibility:visible;mso-wrap-style:square;v-text-anchor:top" coordsize="6380480,64008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j8j3yQAAAOEAAAAPAAAAZHJzL2Rvd25yZXYueG1sRI9Ba8JA&#13;&#10;FITvBf/D8gq91U2ktRJdgygFwXpIqujxkX0modm3IbtN0n/fLRS8DAzDfMOs0tE0oqfO1ZYVxNMI&#13;&#10;BHFhdc2lgtPn+/MChPPIGhvLpOCHHKTrycMKE20HzqjPfSkChF2CCirv20RKV1Rk0E1tSxyym+0M&#13;&#10;+mC7UuoOhwA3jZxF0VwarDksVNjStqLiK/82Cl6Ha3/4OF40H/w+PvL8nF2ys1JPj+NuGWSzBOFp&#13;&#10;9PfGP2KvFczeXuDvUXgDcv0LAAD//wMAUEsBAi0AFAAGAAgAAAAhANvh9svuAAAAhQEAABMAAAAA&#13;&#10;AAAAAAAAAAAAAAAAAFtDb250ZW50X1R5cGVzXS54bWxQSwECLQAUAAYACAAAACEAWvQsW78AAAAV&#13;&#10;AQAACwAAAAAAAAAAAAAAAAAfAQAAX3JlbHMvLnJlbHNQSwECLQAUAAYACAAAACEA0Y/I98kAAADh&#13;&#10;AAAADwAAAAAAAAAAAAAAAAAHAgAAZHJzL2Rvd25yZXYueG1sUEsFBgAAAAADAAMAtwAAAP0CAAAA&#13;&#10;AA==&#13;&#10;" path="m6380479,640079l,640079,,,6380479,r,640079xe" fillcolor="#f1eeea" stroked="f">
                  <v:path arrowok="t"/>
                </v:shape>
                <v:shape id="Image 275" o:spid="_x0000_s1072" type="#_x0000_t75" style="position:absolute;left:1422;top:1930;width:1117;height:111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1e0yAAAAOEAAAAPAAAAZHJzL2Rvd25yZXYueG1sRI9BawIx&#13;&#10;FITvBf9DeAUvRbMVtGU1ilgFEaWttvfH5jVZ3bwsm+hu/31TKPQyMAzzDTNbdK4SN2pC6VnB4zAD&#13;&#10;QVx4XbJR8HHaDJ5BhIissfJMCr4pwGLeu5thrn3L73Q7RiMShEOOCmyMdS5lKCw5DENfE6fsyzcO&#13;&#10;Y7KNkbrBNsFdJUdZNpEOS04LFmtaWSoux6tTUD3U68/17nx4tYaceTuEVUt7pfr33cs0yXIKIlIX&#13;&#10;/xt/iK1WMHoaw++j9Abk/AcAAP//AwBQSwECLQAUAAYACAAAACEA2+H2y+4AAACFAQAAEwAAAAAA&#13;&#10;AAAAAAAAAAAAAAAAW0NvbnRlbnRfVHlwZXNdLnhtbFBLAQItABQABgAIAAAAIQBa9CxbvwAAABUB&#13;&#10;AAALAAAAAAAAAAAAAAAAAB8BAABfcmVscy8ucmVsc1BLAQItABQABgAIAAAAIQA+I1e0yAAAAOEA&#13;&#10;AAAPAAAAAAAAAAAAAAAAAAcCAABkcnMvZG93bnJldi54bWxQSwUGAAAAAAMAAwC3AAAA/AIAAAAA&#13;&#10;">
                  <v:imagedata r:id="rId21" o:title=""/>
                </v:shape>
                <v:shape id="Image 276" o:spid="_x0000_s1073" type="#_x0000_t75" style="position:absolute;left:1422;top:4775;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8cnDyAAAAOEAAAAPAAAAZHJzL2Rvd25yZXYueG1sRI9BawIx&#13;&#10;FITvgv8hvEIvpWb1YGU1SlELUpRWq/fH5jXZunlZNtHd/ntTKHgZGIb5hpktOleJKzWh9KxgOMhA&#13;&#10;EBdel2wUHL/enicgQkTWWHkmBb8UYDHv92aYa9/ynq6HaESCcMhRgY2xzqUMhSWHYeBr4pR9+8Zh&#13;&#10;TLYxUjfYJrir5CjLxtJhyWnBYk1LS8X5cHEKqqd6fVq//+w+rCFnPndh2dJWqceHbjVN8joFEamL&#13;&#10;98Y/YqMVjF7G8PcovQE5vwEAAP//AwBQSwECLQAUAAYACAAAACEA2+H2y+4AAACFAQAAEwAAAAAA&#13;&#10;AAAAAAAAAAAAAAAAW0NvbnRlbnRfVHlwZXNdLnhtbFBLAQItABQABgAIAAAAIQBa9CxbvwAAABUB&#13;&#10;AAALAAAAAAAAAAAAAAAAAB8BAABfcmVscy8ucmVsc1BLAQItABQABgAIAAAAIQDO8cnDyAAAAOEA&#13;&#10;AAAPAAAAAAAAAAAAAAAAAAcCAABkcnMvZG93bnJldi54bWxQSwUGAAAAAAMAAwC3AAAA/AIAAAAA&#13;&#10;">
                  <v:imagedata r:id="rId21" o:title=""/>
                </v:shape>
                <v:shape id="Textbox 277" o:spid="_x0000_s1074" type="#_x0000_t202" style="position:absolute;left:203;top:101;width:63804;height:640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VopSyQAAAOEAAAAPAAAAZHJzL2Rvd25yZXYueG1sRI9Ba8JA&#13;&#10;FITvQv/D8gredKMHrdGNiFYoFEpjeujxmX1JFrNv0+xW03/fLRS8DAzDfMNstoNtxZV6bxwrmE0T&#13;&#10;EMSl04ZrBR/FcfIEwgdkja1jUvBDHrbZw2iDqXY3zul6CrWIEPYpKmhC6FIpfdmQRT91HXHMKtdb&#13;&#10;DNH2tdQ93iLctnKeJAtp0XBcaLCjfUPl5fRtFew+OX82X2/n97zKTVGsEn5dXJQaPw6HdZTdGkSg&#13;&#10;Idwb/4gXrWC+XMLfo/gGZPYLAAD//wMAUEsBAi0AFAAGAAgAAAAhANvh9svuAAAAhQEAABMAAAAA&#13;&#10;AAAAAAAAAAAAAAAAAFtDb250ZW50X1R5cGVzXS54bWxQSwECLQAUAAYACAAAACEAWvQsW78AAAAV&#13;&#10;AQAACwAAAAAAAAAAAAAAAAAfAQAAX3JlbHMvLnJlbHNQSwECLQAUAAYACAAAACEAj1aKUskAAADh&#13;&#10;AAAADwAAAAAAAAAAAAAAAAAHAgAAZHJzL2Rvd25yZXYueG1sUEsFBgAAAAADAAMAtwAAAP0CAAAA&#13;&#10;AA==&#13;&#10;" filled="f" stroked="f">
                  <v:textbox inset="0,0,0,0">
                    <w:txbxContent>
                      <w:p w14:paraId="68E25ECE" w14:textId="77777777" w:rsidR="00E73A57" w:rsidRDefault="00000000">
                        <w:pPr>
                          <w:spacing w:before="51" w:line="450" w:lineRule="atLeast"/>
                          <w:ind w:left="512" w:right="7475"/>
                          <w:rPr>
                            <w:sz w:val="25"/>
                          </w:rPr>
                        </w:pPr>
                        <w:r>
                          <w:rPr>
                            <w:color w:val="333333"/>
                            <w:sz w:val="25"/>
                          </w:rPr>
                          <w:t>Not</w:t>
                        </w:r>
                        <w:r>
                          <w:rPr>
                            <w:color w:val="333333"/>
                            <w:spacing w:val="-2"/>
                            <w:sz w:val="25"/>
                          </w:rPr>
                          <w:t xml:space="preserve"> </w:t>
                        </w:r>
                        <w:r>
                          <w:rPr>
                            <w:color w:val="333333"/>
                            <w:sz w:val="25"/>
                          </w:rPr>
                          <w:t>at</w:t>
                        </w:r>
                        <w:r>
                          <w:rPr>
                            <w:color w:val="333333"/>
                            <w:spacing w:val="-2"/>
                            <w:sz w:val="25"/>
                          </w:rPr>
                          <w:t xml:space="preserve"> </w:t>
                        </w:r>
                        <w:r>
                          <w:rPr>
                            <w:color w:val="333333"/>
                            <w:sz w:val="25"/>
                          </w:rPr>
                          <w:t>all anxious A little anxious</w:t>
                        </w:r>
                      </w:p>
                    </w:txbxContent>
                  </v:textbox>
                </v:shape>
                <w10:wrap type="topAndBottom" anchorx="page"/>
              </v:group>
            </w:pict>
          </mc:Fallback>
        </mc:AlternateContent>
      </w:r>
    </w:p>
    <w:p w14:paraId="5889582B" w14:textId="77777777" w:rsidR="00E73A57" w:rsidRDefault="00E73A57">
      <w:pPr>
        <w:rPr>
          <w:sz w:val="17"/>
        </w:rPr>
        <w:sectPr w:rsidR="00E73A57">
          <w:pgSz w:w="12240" w:h="15840"/>
          <w:pgMar w:top="480" w:right="960" w:bottom="1000" w:left="960" w:header="0" w:footer="819" w:gutter="0"/>
          <w:cols w:space="720"/>
        </w:sectPr>
      </w:pPr>
    </w:p>
    <w:p w14:paraId="28083DD8" w14:textId="77777777" w:rsidR="00E73A57" w:rsidRDefault="00000000">
      <w:pPr>
        <w:pStyle w:val="BodyText"/>
        <w:ind w:left="104"/>
        <w:rPr>
          <w:sz w:val="20"/>
        </w:rPr>
      </w:pPr>
      <w:r>
        <w:rPr>
          <w:noProof/>
          <w:sz w:val="20"/>
        </w:rPr>
        <w:lastRenderedPageBreak/>
        <mc:AlternateContent>
          <mc:Choice Requires="wpg">
            <w:drawing>
              <wp:inline distT="0" distB="0" distL="0" distR="0" wp14:anchorId="0BAD0995" wp14:editId="08555C1E">
                <wp:extent cx="6421120" cy="1005840"/>
                <wp:effectExtent l="0" t="0" r="0" b="3809"/>
                <wp:docPr id="278" name="Group 27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21120" cy="1005840"/>
                          <a:chOff x="0" y="0"/>
                          <a:chExt cx="6421120" cy="1005840"/>
                        </a:xfrm>
                      </wpg:grpSpPr>
                      <pic:pic xmlns:pic="http://schemas.openxmlformats.org/drawingml/2006/picture">
                        <pic:nvPicPr>
                          <pic:cNvPr id="279" name="Image 279"/>
                          <pic:cNvPicPr/>
                        </pic:nvPicPr>
                        <pic:blipFill>
                          <a:blip r:embed="rId28" cstate="print"/>
                          <a:stretch>
                            <a:fillRect/>
                          </a:stretch>
                        </pic:blipFill>
                        <pic:spPr>
                          <a:xfrm>
                            <a:off x="0" y="6"/>
                            <a:ext cx="6421120" cy="1005840"/>
                          </a:xfrm>
                          <a:prstGeom prst="rect">
                            <a:avLst/>
                          </a:prstGeom>
                        </pic:spPr>
                      </pic:pic>
                      <wps:wsp>
                        <wps:cNvPr id="280" name="Graphic 280"/>
                        <wps:cNvSpPr/>
                        <wps:spPr>
                          <a:xfrm>
                            <a:off x="20319" y="0"/>
                            <a:ext cx="6380480" cy="975360"/>
                          </a:xfrm>
                          <a:custGeom>
                            <a:avLst/>
                            <a:gdLst/>
                            <a:ahLst/>
                            <a:cxnLst/>
                            <a:rect l="l" t="t" r="r" b="b"/>
                            <a:pathLst>
                              <a:path w="6380480" h="975360">
                                <a:moveTo>
                                  <a:pt x="6380479" y="975360"/>
                                </a:moveTo>
                                <a:lnTo>
                                  <a:pt x="0" y="975360"/>
                                </a:lnTo>
                                <a:lnTo>
                                  <a:pt x="0" y="0"/>
                                </a:lnTo>
                                <a:lnTo>
                                  <a:pt x="6380479" y="0"/>
                                </a:lnTo>
                                <a:lnTo>
                                  <a:pt x="6380479" y="975360"/>
                                </a:lnTo>
                                <a:close/>
                              </a:path>
                            </a:pathLst>
                          </a:custGeom>
                          <a:solidFill>
                            <a:srgbClr val="F1EEEA"/>
                          </a:solidFill>
                        </wps:spPr>
                        <wps:bodyPr wrap="square" lIns="0" tIns="0" rIns="0" bIns="0" rtlCol="0">
                          <a:prstTxWarp prst="textNoShape">
                            <a:avLst/>
                          </a:prstTxWarp>
                          <a:noAutofit/>
                        </wps:bodyPr>
                      </wps:wsp>
                      <pic:pic xmlns:pic="http://schemas.openxmlformats.org/drawingml/2006/picture">
                        <pic:nvPicPr>
                          <pic:cNvPr id="281" name="Image 281"/>
                          <pic:cNvPicPr/>
                        </pic:nvPicPr>
                        <pic:blipFill>
                          <a:blip r:embed="rId11" cstate="print"/>
                          <a:stretch>
                            <a:fillRect/>
                          </a:stretch>
                        </pic:blipFill>
                        <pic:spPr>
                          <a:xfrm>
                            <a:off x="142239" y="60966"/>
                            <a:ext cx="111760" cy="111760"/>
                          </a:xfrm>
                          <a:prstGeom prst="rect">
                            <a:avLst/>
                          </a:prstGeom>
                        </pic:spPr>
                      </pic:pic>
                      <pic:pic xmlns:pic="http://schemas.openxmlformats.org/drawingml/2006/picture">
                        <pic:nvPicPr>
                          <pic:cNvPr id="282" name="Image 282"/>
                          <pic:cNvPicPr/>
                        </pic:nvPicPr>
                        <pic:blipFill>
                          <a:blip r:embed="rId11" cstate="print"/>
                          <a:stretch>
                            <a:fillRect/>
                          </a:stretch>
                        </pic:blipFill>
                        <pic:spPr>
                          <a:xfrm>
                            <a:off x="142239" y="345446"/>
                            <a:ext cx="111760" cy="111760"/>
                          </a:xfrm>
                          <a:prstGeom prst="rect">
                            <a:avLst/>
                          </a:prstGeom>
                        </pic:spPr>
                      </pic:pic>
                      <pic:pic xmlns:pic="http://schemas.openxmlformats.org/drawingml/2006/picture">
                        <pic:nvPicPr>
                          <pic:cNvPr id="283" name="Image 283"/>
                          <pic:cNvPicPr/>
                        </pic:nvPicPr>
                        <pic:blipFill>
                          <a:blip r:embed="rId29" cstate="print"/>
                          <a:stretch>
                            <a:fillRect/>
                          </a:stretch>
                        </pic:blipFill>
                        <pic:spPr>
                          <a:xfrm>
                            <a:off x="142239" y="629926"/>
                            <a:ext cx="111760" cy="111760"/>
                          </a:xfrm>
                          <a:prstGeom prst="rect">
                            <a:avLst/>
                          </a:prstGeom>
                        </pic:spPr>
                      </pic:pic>
                      <wps:wsp>
                        <wps:cNvPr id="284" name="Textbox 284"/>
                        <wps:cNvSpPr txBox="1"/>
                        <wps:spPr>
                          <a:xfrm>
                            <a:off x="20319" y="0"/>
                            <a:ext cx="6380480" cy="975360"/>
                          </a:xfrm>
                          <a:prstGeom prst="rect">
                            <a:avLst/>
                          </a:prstGeom>
                        </wps:spPr>
                        <wps:txbx>
                          <w:txbxContent>
                            <w:p w14:paraId="15FB3C2C" w14:textId="77777777" w:rsidR="00E73A57" w:rsidRDefault="00000000">
                              <w:pPr>
                                <w:spacing w:before="21" w:line="374" w:lineRule="auto"/>
                                <w:ind w:left="512" w:right="6512"/>
                                <w:rPr>
                                  <w:sz w:val="25"/>
                                </w:rPr>
                              </w:pPr>
                              <w:r>
                                <w:rPr>
                                  <w:color w:val="333333"/>
                                  <w:sz w:val="25"/>
                                </w:rPr>
                                <w:t xml:space="preserve">Moderately anxious </w:t>
                              </w:r>
                              <w:r>
                                <w:rPr>
                                  <w:color w:val="333333"/>
                                  <w:spacing w:val="-2"/>
                                  <w:sz w:val="25"/>
                                </w:rPr>
                                <w:t>Anxious</w:t>
                              </w:r>
                            </w:p>
                            <w:p w14:paraId="62402997" w14:textId="77777777" w:rsidR="00E73A57" w:rsidRDefault="00000000">
                              <w:pPr>
                                <w:spacing w:line="287" w:lineRule="exact"/>
                                <w:ind w:left="512"/>
                                <w:rPr>
                                  <w:sz w:val="25"/>
                                </w:rPr>
                              </w:pPr>
                              <w:r>
                                <w:rPr>
                                  <w:color w:val="333333"/>
                                  <w:sz w:val="25"/>
                                </w:rPr>
                                <w:t>Very</w:t>
                              </w:r>
                              <w:r>
                                <w:rPr>
                                  <w:color w:val="333333"/>
                                  <w:spacing w:val="4"/>
                                  <w:sz w:val="25"/>
                                </w:rPr>
                                <w:t xml:space="preserve"> </w:t>
                              </w:r>
                              <w:r>
                                <w:rPr>
                                  <w:color w:val="333333"/>
                                  <w:spacing w:val="-2"/>
                                  <w:sz w:val="25"/>
                                </w:rPr>
                                <w:t>anxious</w:t>
                              </w:r>
                            </w:p>
                          </w:txbxContent>
                        </wps:txbx>
                        <wps:bodyPr wrap="square" lIns="0" tIns="0" rIns="0" bIns="0" rtlCol="0">
                          <a:noAutofit/>
                        </wps:bodyPr>
                      </wps:wsp>
                    </wpg:wgp>
                  </a:graphicData>
                </a:graphic>
              </wp:inline>
            </w:drawing>
          </mc:Choice>
          <mc:Fallback>
            <w:pict>
              <v:group w14:anchorId="0BAD0995" id="Group 278" o:spid="_x0000_s1075" style="width:505.6pt;height:79.2pt;mso-position-horizontal-relative:char;mso-position-vertical-relative:line" coordsize="64211,10058"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zMQS7AQQAAIYQAAAOAAAAZHJzL2Uyb0RvYy54bWzsWNtu2zgQfV+g/yDo&#13;&#10;vdHFimMLcYq2uSBA0QZtFn2mKEoiKolckraVv+8MKdqOnUXSoCla7D5E5mU4OjxzZkjl9M3QtcGK&#13;&#10;Kc1FvwiTozgMWE9Fyft6Ef59e/l6FgbakL4krejZIrxjOnxz9uqv07XMWSoa0ZZMBeCk1/laLsLG&#13;&#10;GJlHkaYN64g+EpL1MFkJ1REDXVVHpSJr8N61URrH02gtVCmVoExrGD13k+GZ9V9VjJpPVaWZCdpF&#13;&#10;CNiMfSr7LPAZnZ2SvFZENpyOMMgzUHSE9/DSjatzYkiwVPzAVcepElpU5oiKLhJVxSmze4DdJPHe&#13;&#10;bq6UWEq7lzpf13JDE1C7x9Oz3dKPqyslv8gb5dBD84Og3zTwEq1lne/OY7/eGg+V6nARbCIYLKN3&#13;&#10;G0bZYAIKg9MsTZIUiKcwl8Tx8SwbOacNBOZgHW0uHlkZkdy92MLbwJGc5vA3UgStA4oelxKsMkvF&#13;&#10;wtFJ9yQfHVHflvI1RFMSwwvecnNnlQlxQ1D96oZTZBc7wOaNCni5CNOTeRj0pIOUuO5IzQIcANK9&#13;&#10;Fa7BGBy4KFouL3nbIvPYHsGCpPck8cB+ndzOBV12rDcufxRrAbfodcOlDgOVs65gAFBdlwmEDXLX&#13;&#10;AEapeG9csmijmKENvr8CHJ8hxRAoyTcTFvQWJ25BjwJ7UDNT5/gxzWwiT3KptLlioguwAVgBA9BN&#13;&#10;crL6oEc03mTk0AGwyAAPlgeoN9qzB70D/n4opb40RDKAgG53gjwD5bsgX40lJoUhoGu0w7wbe//C&#13;&#10;UBpPElDKA5k1mcUZ+sfMmp8cT6bW8Q5JdOlI2iUGClTpKAKyGt+iQ++bSCXWytbWSgOCAHrDAGpl&#13;&#10;4aIEKsd16BSbwRqS3ENpNkhwuhMrdiusocFEt2Yo+33AW8O2310Am9s39Qb+V1rPztDv38/5X2ez&#13;&#10;+/anW94j1jukrdDMaR4psOLf0AIB2CVei5aXPl+1qov3rQpWBBi+TC4uLt4iqZg7WzOoa3rMF2wV&#13;&#10;oryDmrEG/SxC/c+SYIFqr3sQLGzb+IbyjcI3lGnfC3vq2RBAotwOX4mSY84YSLePwuv2IHWcLa7s&#13;&#10;xdulERW3ebVFBLCxAznkihZk1Z9TfGdQ2u4VXxiAQGClwuz9HYpv+uLFN8nSdOLScRrPp3tVOEmS&#13;&#10;Eygp7uB2bSdVX8J9gX1+DUa6/yzZQFDuyyb9T8tmkh1n2f+6iaeP3PVmk33dTH433QDCF77r7Zab&#13;&#10;dD5Pf71uxvNqPKag9zJ3vswH+xaO2EIMQTrLMNz4ejhd8M4XmOGdgCuRPXVw/Off/n6sPG8xYMsM&#13;&#10;xWC/Uk487p90C3nCXcJ+1sHHrr0WjR/m+DW927d3j+2/D86+AwAA//8DAFBLAwQKAAAAAAAAACEA&#13;&#10;aaDSRUwGAABMBgAAFAAAAGRycy9tZWRpYS9pbWFnZTEucG5niVBORw0KGgoAAAANSUhEUgAABUQA&#13;&#10;AACeCAYAAAD64QC5AAAABmJLR0QA/wD/AP+gvaeTAAAACXBIWXMAAA7EAAAOxAGVKw4bAAAF7ElE&#13;&#10;QVR4nO3dvW7cRhhA0Y8rOQJswHBeIkXe/9GCxLZWZgqRMbFxEQTCeqV7DjAQ/wpOIRUXQ80MAAAA&#13;&#10;AAAAAAAAAG/L3cX5MjOnbazXfx0AAAAAgBfxbp4757KNmfkeRJft+JeZ+TAzn2bmjyu/IAAAAADA&#13;&#10;S/l9Zj7OzMMcOuj94YHTduNhZt5f990AAAAAAF7UrzPzeZ6/hH+amfPMrKef+koAAAAAAFckiAIA&#13;&#10;AAAAGYIoAAAAAJAhiAIAAAAAGYIoAAAAAJAhiAIAAAAAGYIoAAAAAJAhiAIAAAAAGYIoAAAAAJAh&#13;&#10;iAIAAAAAGYIoAAAAAJAhiAIAAAAAGYIoAAAAAJAhiAIAAAAAGYIoAAAAAJAhiAIAAAAAGYIoAAAA&#13;&#10;AJAhiAIAAAAAGYIoAAAAAJAhiAIAAAAAGYIoAAAAAJAhiAIAAAAAGYIoAAAAAJAhiAIAAAAAGYIo&#13;&#10;AAAAAJAhiAIAAAAAGYIoAAAAAJAhiAIAAAAAGYIoAAAAAJAhiAIAAAAAGYIoAAAAAJAhiAIAAAAA&#13;&#10;GYIoAAAAAJAhiAIAAAAAGYIoAAAAAJAhiAIAAAAAGYIoAAAAAFCxCqIAAAAAQMUiiAIAAAAAGYIo&#13;&#10;AAAAAJAhiAIAAAAAGYIoAAAAAJAhiAIAAAAAGYIoAAAAAJAhiAIAAAAAGYIoAAAAAJAhiAIAAAAA&#13;&#10;GYIoAAAAAJAhiAIAAAAAGYIoAAAAAJAhiAIAAAAAFasgCgAAAABULIIoAAAAAJAhiAIAAAAAGYIo&#13;&#10;AAAAAJAhiAIAAAAAGYIoAAAAAJAhiAIAAAAAGYIoAAAAAJAhiAIAAAAAGYIoAAAAAJAhiAIAAAAA&#13;&#10;GYIoAAAAAJAhiAIAAAAAGYIoAAAAAJAhiAIAAAAAGYIoAAAAAJAhiAIAAAAAGYIoAAAAAJAhiAIA&#13;&#10;AAAAGYIoAAAAAJAhiAIAAAAAGYIoAAAAAJAhiAIAAAAAGYIoAAAAAFCxCqIAAAAAQMUiiAIAAAAA&#13;&#10;GYIoAAAAAJAhiAIAAAAAGYIoAAAAAJAhiAIAAAAAGYIoAAAAAJAhiAIAAAAAGYIoAAAAAJAhiAIA&#13;&#10;AAAAGYIoAAAAAJAhiAIAAAAAGYIoAAAAAJAhiAIAAAAAGYIoAAAAAJAhiAIAAAAAGYIoAAAAAJAh&#13;&#10;iAIAAAAAGYIoAAAAAJAhiAIAAAAAGYIoAAAAAJAhiAIAAAAAGYIoAAAAAJAhiAIAAAAAGYIoAAAA&#13;&#10;AJAhiAIAAAAAGYIoAAAAAJAhiAIAAAAAGYIoAAAAAJAhiAIAAAAAGYIoAAAAAJAhiAIAAAAAGYIo&#13;&#10;AAAAAJAhiAIAAAAAGYIoAAAAAJAhiAIAAAAAFasgCgAAAABULIIoAAAAAJAhiAIAAAAAGYIoAAAA&#13;&#10;AJAhiAIAAAAAFTZVAgAAAAAybKoEAAAAAHQIogAAAABAhiAKAAAAAGQIogAAAABAhU2VAAAAAIAM&#13;&#10;myoBAAAAAB2CKAAAAACQIYgCAAAAABmCKAAAAACQIYgCAAAAABmCKAAAAACQIYgCAAAAABmCKAAA&#13;&#10;AACQIYgCAAAAABmCKAAAAACQIYgCAAAAABmCKAAAAACQIYgCAAAAABmCKAAAAACQIYgCAAAAABmC&#13;&#10;KAAAAACQIYgCAAAAABmCKAAAAACQIYgCAAAAABmCKAAAAACQIYgCAAAAABmCKAAAAACQIYgCAAAA&#13;&#10;ABmCKAAAAACQ8aMgum4DAAAAAOC1+raN9TiOQXS/uD8IAAAAAPBanWfmaS6i6P3hgT2Gnmfm68z8&#13;&#10;NjMftvPHmVnGJ/YAAAAAwO3aF3u+m5kvM/PX9vO8Xf8niB5Xh563h07btYd5DqN327Xleu8PAAAA&#13;&#10;APCf7StCv8zMnzPzeTt+3O79a4Xo03Zzj6OP81xT78cKUQAAAADgth0Xfe5fwn+d7ytEv12u9tyj&#13;&#10;591h7OfLWB0KAAAAANyuy32Sjv9H9Glm1h8FzuUwThfXZkRR4P9b5/X/DTGH23A5h9c4J3O4TeZw&#13;&#10;G8zhNpjDbTAH4NJb+J0yh9vwFuZwab043sPocZf5+RvucnFdYE6/WAAAAABJRU5ErkJgglBLAwQK&#13;&#10;AAAAAAAAACEAB/EZDFQEAABUBAAAFAAAAGRycy9tZWRpYS9pbWFnZTIucG5niVBORw0KGgoAAAAN&#13;&#10;SUhEUgAAABcAAAAYCAYAAAARfGZ1AAAABmJLR0QA/wD/AP+gvaeTAAAACXBIWXMAAA7EAAAOxAGV&#13;&#10;Kw4bAAAD9ElEQVRIidXW3U9bZRwH8O/znJeenrKuUMZbgax0M4o4x1BqE7KYOU0U7zRhJnhn4ksU&#13;&#10;jcI/YIwxYdNtXhr1QpdMMxJv6pKJi5vjdYQhDKYRSqGnVmh5KZRCOS8/L6ALgzoZd36vTs55fp+c&#13;&#10;5zn55XcYESFXwpOT9efPnenknBue8orh7c+jWuSIZVliy7sfnDzo9fbnMthWfGoq/ER/X2+zYei2&#13;&#10;/r7eZtOkecbFIBjTd1QSSURGoyjw/Cfr/RdEQVw/dPih67XH6jqyS8TsxeRkyH/+7JnOTCaTZ1fV&#13;&#10;Rclmm+q4eGl/JBJ50+VyLW63FxcXXZWVldqpppenBwZungIASZZXt+KMiKBpkcc/+7T9F7uizHkq&#13;&#10;vJ8DWG9vb29bW1tzd3V1tXu93th2PBQKlTU0NLTa7fZEa2vraVmW16urq8cCgYAHwDyAqyAifP3V&#13;&#10;F9+0vP3Galtb21kABIBKSkqWksnkCN0nyWRypLi4eClb09LSco6I7hDRd0S0cSyGYcputzs8t7DM&#13;&#10;AGB6evpwaWnpl6IoHs/1obJxOp01mqZdi8VirzHgYdXhGAHw3N1jWV5eKvz4ow+HZJstfqnjBymV&#13;&#10;SuWHw+EhAC/cD94aIroSn4nWi6I0lu8uUhljBwAcFfY5lBvx+Gzlrzd646Ojo48ODw+POZ3OE7uF&#13;&#10;AYAx5lPs6q3UcvIpsqy/ZZtSyRh7nmta5Gh6TQ/29fXVdnd3f+/xeAIPAmcjCGKgoLDoYjqdql1d&#13;&#10;XQkCOMq9VVU96fSq6fP5Jurq6uIArL3gACxJsiUEQZxYz6yZAHq4IIg6AEiSlG2U3C3739moY8g6&#13;&#10;Ot8jtKv8j3HTNCQA0HVd2rzH9mht1BGyjsQnQ6GAqqp8YmLCNzg4WIi974breqbQNA2fLCsCgAAv&#13;&#10;L68YUhXxRb/ffysQCDRpmta7F9k0jZ75xGyTquYN2lVHI4Che9r/yk9XV8fHxx+JRqM3JUl69gHs&#13;&#10;YHzmr1rG2YK7sETPtj/Py9uXqPId6uIMSjAYfOXy5R9f5Zy9RUTXd6MS0TXTNN6zLLNMlpWfGWMK&#13;&#10;gC4ACXHrQoHj/fKy4pbEbAyc82X3gdLbnPOaf4Mty7qdiMeOkWX9CQCCIBCAgwAGgM1h8cfvd06s&#13;&#10;pFcKamoei5qGXk0EOb2y1EZE7nx3cbsoijuGhWEYZQtzM62MsYTqcJ5mnMuKYn+HMeYG8DSA3+6Z&#13;&#10;oQA+AfD65naj83Oz+w19vZwxtmPMEZFLlGStwF2UZIx5ALgApACcBNB398235CUAxwHIAJqJaG4l&#13;&#10;tRS0LMvYjnPOJUees5Exlg/gAoAMgG+zR5IL3xo/gE4AOoAdvxYAjgCQADwDIOevxT+Kwc9APRdt&#13;&#10;dgAAAABJRU5ErkJgglBLAwQKAAAAAAAAACEAc57VPikEAAApBAAAFAAAAGRycy9tZWRpYS9pbWFn&#13;&#10;ZTMucG5niVBORw0KGgoAAAANSUhEUgAAABcAAAAXCAYAAADgKtSgAAAABmJLR0QA/wD/AP+gvaeT&#13;&#10;AAAACXBIWXMAAA7EAAAOxAGVKw4bAAADyUlEQVRIie2VT2gbRxTGv5ldrbxeO571HxzbKqULSWyk&#13;&#10;XJIcGkxj00uJFpqC20MEgTaQtBBj00Mx9NBzoafSlpoopGmhoiW9FCwFXwxJKemhTmMiu1YCOtmy&#13;&#10;/E8rx16trN2d6UFSMbYK1r0fLAzMm9+8ncf7HhFCoJFePM+MfPP1l6lAQHH6BwbSh/dzq6sR162o&#13;&#10;t8Yno6dOn3nYiEEOwpcW0289fvz7B57nBRfTz6Kez1es4u485/xIBpRSorP287JEQ+HI2ZQkyZVw&#13;&#10;JPLg4sXhe/UYub5YePrXO/Hb0/cVRSkx1pFTW9vm43fuDtq2fcUwjOxheDabNTRNs2/euD6/nl8b&#13;&#10;BIBQKLRwMEauZxy/PX2/u7vnqbWz+8fa+racSCRi4XB4L5lM/qLrunMYblmWapqm+e10PByLxRKK&#13;&#10;olTsUjkD4FMAOQD3IITAnfj0Tx9Pju9MTEx8BUAwxizTNJdc182LqrwGn3BdN2+a5hJjzGKMWVNT&#13;&#10;U58LIf4WQvwshKhm7nlekLGOXH6jIDHGipZlXQDwCEBPLVGpUcFkWe6ZmZnxAVyw93bfVoLBOQBX&#13;&#10;ACgAQF88z4wspp9FS07ZSiQSseHh4bUa+CQA2gh6sK4ATgohfiuXS59Y25tznHMLQBTAJYkSf8nz&#13;&#10;eO77H358ZWhoqDQ7O6tRSnuPAa6LEEI0VdWc/bLjOqW9PrW1bYMQ8hENBBRn29p5Ytu2lkqlkrIs&#13;&#10;NwP+9w8IIb16V0/S9z1t96U1D8Ch/QMDaSEENwwjyxhzAPhNguvyKaWOJMvZWl+km82wKf0PbwzP&#13;&#10;ra5GCCE0m80axWJRxX80zDEkcc5V3/MMSikBEKGuW1G79I5zmqbZ0WjU9DxvHQBvEsyFEOvW9qYp&#13;&#10;SbLdfkI/D0Clt8Yno5JEQjdvXF/OZDIto6OjnHPezAUcQL5Y2Cr4vtvW2d27TAgJAbhMT50+8zAc&#13;&#10;OZtqVVv0ubm5N8fGxr6glL4BIH+MC3gt7pLr7ve1qK0JSqkOIAXgkQwAkiRXAMB47dWrfVff+3Aj&#13;&#10;v/JZIBBcY53dEiGkF40bSxJCbBYLWzuuu/+nEIIRQj0A/QAWgJqfhyORB6FQaCEQUDJC1VQAgbJj&#13;&#10;xwpbG7be1ROnlB7xc865am1vmr7v9reoWoIQ4re1d7wOoBXAXeDQmEPV6K/VDluFrfVB3/c0SZaP&#13;&#10;TCLf8wxJku3O7t7l2lP018DvAvi1Efx9AJdR9eOoEGJl96X1hHN+5O0ppbT9hH6uVrwkgAqA7wDM&#13;&#10;1mMOww9qBNXCOACOTH8AEQAqqt7dcPr/A2UqwryvKVaSAAAAAElFTkSuQmCCUEsDBBQABgAIAAAA&#13;&#10;IQBS7BGB4AAAAAsBAAAPAAAAZHJzL2Rvd25yZXYueG1sTI/NasMwEITvhb6D2EJvjay0KcGxHEL6&#13;&#10;cwqFJIXS28ba2CaWZCzFdt6+m17ay7DLsLPzZcvRNqKnLtTeaVCTBAS5wpvalRo+928PcxAhojPY&#13;&#10;eEcaLhRgmd/eZJgaP7gt9btYCg5xIUUNVYxtKmUoKrIYJr4lx97RdxYjr10pTYcDh9tGTpPkWVqs&#13;&#10;HX+osKV1RcVpd7Ya3gccVo/qtd+cjuvL93728bVRpPX93fiyYFktQEQa498FXBm4P+Rc7ODPzgTR&#13;&#10;aGCa+KtXL1FqCuLA02z+BDLP5H+G/AcAAP//AwBQSwMEFAAGAAgAAAAhADcnR2HMAAAAKQIAABkA&#13;&#10;AABkcnMvX3JlbHMvZTJvRG9jLnhtbC5yZWxzvJHBagIxEIbvQt8hzL2b3RWKiFkvIngV+wBDMpsN&#13;&#10;biYhiaW+vYFSqCD15nFm+L//g9lsv/0svihlF1hB17QgiHUwjq2Cz9P+fQUiF2SDc2BScKUM2+Ft&#13;&#10;sTnSjKWG8uRiFpXCWcFUSlxLmfVEHnMTInG9jCF5LHVMVkbUZ7Qk+7b9kOkvA4Y7pjgYBelgliBO&#13;&#10;11ibn7PDODpNu6Avnrg8qJDO1+4KxGSpKPBkHP4sl01kC/KxQ/8ah/4/h+41Dt2vg7x78HADAAD/&#13;&#10;/wMAUEsBAi0AFAAGAAgAAAAhALGCZ7YKAQAAEwIAABMAAAAAAAAAAAAAAAAAAAAAAFtDb250ZW50&#13;&#10;X1R5cGVzXS54bWxQSwECLQAUAAYACAAAACEAOP0h/9YAAACUAQAACwAAAAAAAAAAAAAAAAA7AQAA&#13;&#10;X3JlbHMvLnJlbHNQSwECLQAUAAYACAAAACEAMzEEuwEEAACGEAAADgAAAAAAAAAAAAAAAAA6AgAA&#13;&#10;ZHJzL2Uyb0RvYy54bWxQSwECLQAKAAAAAAAAACEAaaDSRUwGAABMBgAAFAAAAAAAAAAAAAAAAABn&#13;&#10;BgAAZHJzL21lZGlhL2ltYWdlMS5wbmdQSwECLQAKAAAAAAAAACEAB/EZDFQEAABUBAAAFAAAAAAA&#13;&#10;AAAAAAAAAADlDAAAZHJzL21lZGlhL2ltYWdlMi5wbmdQSwECLQAKAAAAAAAAACEAc57VPikEAAAp&#13;&#10;BAAAFAAAAAAAAAAAAAAAAABrEQAAZHJzL21lZGlhL2ltYWdlMy5wbmdQSwECLQAUAAYACAAAACEA&#13;&#10;UuwRgeAAAAALAQAADwAAAAAAAAAAAAAAAADGFQAAZHJzL2Rvd25yZXYueG1sUEsBAi0AFAAGAAgA&#13;&#10;AAAhADcnR2HMAAAAKQIAABkAAAAAAAAAAAAAAAAA0xYAAGRycy9fcmVscy9lMm9Eb2MueG1sLnJl&#13;&#10;bHNQSwUGAAAAAAgACAAAAgAA1hcAAAAA&#13;&#10;">
                <v:shape id="Image 279" o:spid="_x0000_s1076" type="#_x0000_t75" style="position:absolute;width:64211;height:1005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QUaAxQAAAOEAAAAPAAAAZHJzL2Rvd25yZXYueG1sRI9Bi8Iw&#13;&#10;FITvC/6H8ARva6oHXatRRFHEg7AqeH00z7bYvJQk1vrvjSB4GRiG+YaZLVpTiYacLy0rGPQTEMSZ&#13;&#10;1SXnCs6nze8fCB+QNVaWScGTPCzmnZ8Zpto++J+aY8hFhLBPUUERQp1K6bOCDPq+rYljdrXOYIjW&#13;&#10;5VI7fES4qeQwSUbSYMlxocCaVgVlt+PdREppw0mu3aXB/TIbna/bg14ZpXrddj2NspyCCNSGb+OD&#13;&#10;2GkFw/EE3o/iG5DzFwAAAP//AwBQSwECLQAUAAYACAAAACEA2+H2y+4AAACFAQAAEwAAAAAAAAAA&#13;&#10;AAAAAAAAAAAAW0NvbnRlbnRfVHlwZXNdLnhtbFBLAQItABQABgAIAAAAIQBa9CxbvwAAABUBAAAL&#13;&#10;AAAAAAAAAAAAAAAAAB8BAABfcmVscy8ucmVsc1BLAQItABQABgAIAAAAIQBQQUaAxQAAAOEAAAAP&#13;&#10;AAAAAAAAAAAAAAAAAAcCAABkcnMvZG93bnJldi54bWxQSwUGAAAAAAMAAwC3AAAA+QIAAAAA&#13;&#10;">
                  <v:imagedata r:id="rId30" o:title=""/>
                </v:shape>
                <v:shape id="Graphic 280" o:spid="_x0000_s1077" style="position:absolute;left:203;width:63804;height:9753;visibility:visible;mso-wrap-style:square;v-text-anchor:top" coordsize="6380480,9753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gJFWxgAAAOEAAAAPAAAAZHJzL2Rvd25yZXYueG1sRI9BisJA&#13;&#10;EEX3A96hKWF2Y0cXItFWZCQogyJm5gBFukzCpKtDujXx9tZCcFPwKf77vNVmcI26UxdqzwamkwQU&#13;&#10;ceFtzaWBv9/sawEqRGSLjWcy8KAAm/XoY4Wp9T1f6J7HUgmEQ4oGqhjbVOtQVOQwTHxLLL+r7xxG&#13;&#10;iV2pbYe9wF2jZ0ky1w5rloUKW/quqPjPb87Azzkr8Tbvg0+O+3gNp8dxm+XGfI6H3VLOdgkq0hDf&#13;&#10;jRfiYA3MFuIgRmIDev0EAAD//wMAUEsBAi0AFAAGAAgAAAAhANvh9svuAAAAhQEAABMAAAAAAAAA&#13;&#10;AAAAAAAAAAAAAFtDb250ZW50X1R5cGVzXS54bWxQSwECLQAUAAYACAAAACEAWvQsW78AAAAVAQAA&#13;&#10;CwAAAAAAAAAAAAAAAAAfAQAAX3JlbHMvLnJlbHNQSwECLQAUAAYACAAAACEAiYCRVsYAAADhAAAA&#13;&#10;DwAAAAAAAAAAAAAAAAAHAgAAZHJzL2Rvd25yZXYueG1sUEsFBgAAAAADAAMAtwAAAPoCAAAAAA==&#13;&#10;" path="m6380479,975360l,975360,,,6380479,r,975360xe" fillcolor="#f1eeea" stroked="f">
                  <v:path arrowok="t"/>
                </v:shape>
                <v:shape id="Image 281" o:spid="_x0000_s1078" type="#_x0000_t75" style="position:absolute;left:1422;top:609;width:1117;height:111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Yt/8ygAAAOEAAAAPAAAAZHJzL2Rvd25yZXYueG1sRI9Ba8JA&#13;&#10;FITvhf6H5RW8FN0oNkp0lWIRpAWhUQ/eHtlnkjb7NmTXuP77bqHQy8AwzDfMch1MI3rqXG1ZwXiU&#13;&#10;gCAurK65VHA8bIdzEM4ja2wsk4I7OVivHh+WmGl740/qc1+KCGGXoYLK+zaT0hUVGXQj2xLH7GI7&#13;&#10;gz7arpS6w1uEm0ZOkiSVBmuOCxW2tKmo+M6vRsFH2Lzn93Qf0nQ7O+PL12naP5+UGjyFt0WU1wUI&#13;&#10;T8H/N/4QO61gMh/D76P4BuTqBwAA//8DAFBLAQItABQABgAIAAAAIQDb4fbL7gAAAIUBAAATAAAA&#13;&#10;AAAAAAAAAAAAAAAAAABbQ29udGVudF9UeXBlc10ueG1sUEsBAi0AFAAGAAgAAAAhAFr0LFu/AAAA&#13;&#10;FQEAAAsAAAAAAAAAAAAAAAAAHwEAAF9yZWxzLy5yZWxzUEsBAi0AFAAGAAgAAAAhAChi3/zKAAAA&#13;&#10;4QAAAA8AAAAAAAAAAAAAAAAABwIAAGRycy9kb3ducmV2LnhtbFBLBQYAAAAAAwADALcAAAD+AgAA&#13;&#10;AAA=&#13;&#10;">
                  <v:imagedata r:id="rId13" o:title=""/>
                </v:shape>
                <v:shape id="Image 282" o:spid="_x0000_s1079" type="#_x0000_t75" style="position:absolute;left:1422;top:3454;width:1117;height:111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sEGLywAAAOEAAAAPAAAAZHJzL2Rvd25yZXYueG1sRI9BS8NA&#13;&#10;FITvgv9heYIXsZuGNoa02yIthaIgGNtDb4/sM4lm34bsmm7/vSsUvAwMw3zDLNfBdGKkwbWWFUwn&#13;&#10;CQjiyuqWawWHj91jDsJ5ZI2dZVJwIQfr1e3NEgttz/xOY+lrESHsClTQeN8XUrqqIYNuYnvimH3a&#13;&#10;waCPdqilHvAc4aaTaZJk0mDLcaHBnjYNVd/lj1HwGjYv5SV7C1m2ezrh/Os4Gx+OSt3fhe0iyvMC&#13;&#10;hKfg/xtXxF4rSPMU/h7FNyBXvwAAAP//AwBQSwECLQAUAAYACAAAACEA2+H2y+4AAACFAQAAEwAA&#13;&#10;AAAAAAAAAAAAAAAAAAAAW0NvbnRlbnRfVHlwZXNdLnhtbFBLAQItABQABgAIAAAAIQBa9CxbvwAA&#13;&#10;ABUBAAALAAAAAAAAAAAAAAAAAB8BAABfcmVscy8ucmVsc1BLAQItABQABgAIAAAAIQDYsEGLywAA&#13;&#10;AOEAAAAPAAAAAAAAAAAAAAAAAAcCAABkcnMvZG93bnJldi54bWxQSwUGAAAAAAMAAwC3AAAA/wIA&#13;&#10;AAAA&#13;&#10;">
                  <v:imagedata r:id="rId13" o:title=""/>
                </v:shape>
                <v:shape id="Image 283" o:spid="_x0000_s1080" type="#_x0000_t75" style="position:absolute;left:1422;top:6299;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3XYXygAAAOEAAAAPAAAAZHJzL2Rvd25yZXYueG1sRI9Ba8JA&#13;&#10;FITvQv/D8gpepG60IiG6StWWevBiWlp6e2Rfk5Ds25BdY9pf7wqCl4FhmG+Y5bo3teiodaVlBZNx&#13;&#10;BII4s7rkXMHnx9tTDMJ5ZI21ZVLwRw7Wq4fBEhNtz3ykLvW5CBB2CSoovG8SKV1WkEE3tg1xyH5t&#13;&#10;a9AH2+ZSt3gOcFPLaRTNpcGSw0KBDW0Lyqr0ZBS8/xy+m6/Zq52c6v+q81U52nCq1PCx3y2CvCxA&#13;&#10;eOr9vXFD7LWCafwM10fhDcjVBQAA//8DAFBLAQItABQABgAIAAAAIQDb4fbL7gAAAIUBAAATAAAA&#13;&#10;AAAAAAAAAAAAAAAAAABbQ29udGVudF9UeXBlc10ueG1sUEsBAi0AFAAGAAgAAAAhAFr0LFu/AAAA&#13;&#10;FQEAAAsAAAAAAAAAAAAAAAAAHwEAAF9yZWxzLy5yZWxzUEsBAi0AFAAGAAgAAAAhAGDddhfKAAAA&#13;&#10;4QAAAA8AAAAAAAAAAAAAAAAABwIAAGRycy9kb3ducmV2LnhtbFBLBQYAAAAAAwADALcAAAD+AgAA&#13;&#10;AAA=&#13;&#10;">
                  <v:imagedata r:id="rId31" o:title=""/>
                </v:shape>
                <v:shape id="Textbox 284" o:spid="_x0000_s1081" type="#_x0000_t202" style="position:absolute;left:203;width:63804;height:97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UWQCyAAAAOEAAAAPAAAAZHJzL2Rvd25yZXYueG1sRI9Ba8JA&#13;&#10;FITvhf6H5RW81Y1SRKOriFoQBGlMDz0+s89kMfs2ZldN/31XKHgZGIb5hpktOluLG7XeOFYw6Ccg&#13;&#10;iAunDZcKvvPP9zEIH5A11o5JwS95WMxfX2aYanfnjG6HUIoIYZ+igiqEJpXSFxVZ9H3XEMfs5FqL&#13;&#10;Idq2lLrFe4TbWg6TZCQtGo4LFTa0qqg4H65WwfKHs4257I9f2SkzeT5JeDc6K9V769bTKMspiEBd&#13;&#10;eDb+EVutYDj+gMej+Abk/A8AAP//AwBQSwECLQAUAAYACAAAACEA2+H2y+4AAACFAQAAEwAAAAAA&#13;&#10;AAAAAAAAAAAAAAAAW0NvbnRlbnRfVHlwZXNdLnhtbFBLAQItABQABgAIAAAAIQBa9CxbvwAAABUB&#13;&#10;AAALAAAAAAAAAAAAAAAAAB8BAABfcmVscy8ucmVsc1BLAQItABQABgAIAAAAIQBKUWQCyAAAAOEA&#13;&#10;AAAPAAAAAAAAAAAAAAAAAAcCAABkcnMvZG93bnJldi54bWxQSwUGAAAAAAMAAwC3AAAA/AIAAAAA&#13;&#10;" filled="f" stroked="f">
                  <v:textbox inset="0,0,0,0">
                    <w:txbxContent>
                      <w:p w14:paraId="15FB3C2C" w14:textId="77777777" w:rsidR="00E73A57" w:rsidRDefault="00000000">
                        <w:pPr>
                          <w:spacing w:before="21" w:line="374" w:lineRule="auto"/>
                          <w:ind w:left="512" w:right="6512"/>
                          <w:rPr>
                            <w:sz w:val="25"/>
                          </w:rPr>
                        </w:pPr>
                        <w:r>
                          <w:rPr>
                            <w:color w:val="333333"/>
                            <w:sz w:val="25"/>
                          </w:rPr>
                          <w:t xml:space="preserve">Moderately anxious </w:t>
                        </w:r>
                        <w:r>
                          <w:rPr>
                            <w:color w:val="333333"/>
                            <w:spacing w:val="-2"/>
                            <w:sz w:val="25"/>
                          </w:rPr>
                          <w:t>Anxious</w:t>
                        </w:r>
                      </w:p>
                      <w:p w14:paraId="62402997" w14:textId="77777777" w:rsidR="00E73A57" w:rsidRDefault="00000000">
                        <w:pPr>
                          <w:spacing w:line="287" w:lineRule="exact"/>
                          <w:ind w:left="512"/>
                          <w:rPr>
                            <w:sz w:val="25"/>
                          </w:rPr>
                        </w:pPr>
                        <w:r>
                          <w:rPr>
                            <w:color w:val="333333"/>
                            <w:sz w:val="25"/>
                          </w:rPr>
                          <w:t>Very</w:t>
                        </w:r>
                        <w:r>
                          <w:rPr>
                            <w:color w:val="333333"/>
                            <w:spacing w:val="4"/>
                            <w:sz w:val="25"/>
                          </w:rPr>
                          <w:t xml:space="preserve"> </w:t>
                        </w:r>
                        <w:r>
                          <w:rPr>
                            <w:color w:val="333333"/>
                            <w:spacing w:val="-2"/>
                            <w:sz w:val="25"/>
                          </w:rPr>
                          <w:t>anxious</w:t>
                        </w:r>
                      </w:p>
                    </w:txbxContent>
                  </v:textbox>
                </v:shape>
                <w10:anchorlock/>
              </v:group>
            </w:pict>
          </mc:Fallback>
        </mc:AlternateContent>
      </w:r>
    </w:p>
    <w:p w14:paraId="5F39413D" w14:textId="77777777" w:rsidR="00E73A57" w:rsidRDefault="00E73A57">
      <w:pPr>
        <w:rPr>
          <w:sz w:val="20"/>
        </w:rPr>
        <w:sectPr w:rsidR="00E73A57">
          <w:pgSz w:w="12240" w:h="15840"/>
          <w:pgMar w:top="560" w:right="960" w:bottom="1000" w:left="960" w:header="0" w:footer="819" w:gutter="0"/>
          <w:cols w:space="720"/>
        </w:sectPr>
      </w:pPr>
    </w:p>
    <w:p w14:paraId="32889CB9" w14:textId="77777777" w:rsidR="00E73A57" w:rsidRDefault="00000000">
      <w:pPr>
        <w:pStyle w:val="Heading1"/>
      </w:pPr>
      <w:r>
        <w:rPr>
          <w:color w:val="333333"/>
        </w:rPr>
        <w:lastRenderedPageBreak/>
        <w:t>Scenario</w:t>
      </w:r>
      <w:r>
        <w:rPr>
          <w:color w:val="333333"/>
          <w:spacing w:val="-12"/>
        </w:rPr>
        <w:t xml:space="preserve"> </w:t>
      </w:r>
      <w:r>
        <w:rPr>
          <w:color w:val="333333"/>
          <w:spacing w:val="-10"/>
        </w:rPr>
        <w:t>3</w:t>
      </w:r>
    </w:p>
    <w:p w14:paraId="3DF13DB3" w14:textId="77777777" w:rsidR="00E73A57" w:rsidRDefault="00E73A57">
      <w:pPr>
        <w:pStyle w:val="BodyText"/>
        <w:spacing w:before="25"/>
        <w:rPr>
          <w:sz w:val="38"/>
        </w:rPr>
      </w:pPr>
    </w:p>
    <w:p w14:paraId="6AD8C35B" w14:textId="77777777" w:rsidR="00E73A57" w:rsidRDefault="00000000">
      <w:pPr>
        <w:spacing w:before="1" w:line="292" w:lineRule="auto"/>
        <w:ind w:left="136" w:right="240"/>
        <w:rPr>
          <w:sz w:val="24"/>
        </w:rPr>
      </w:pPr>
      <w:r>
        <w:rPr>
          <w:color w:val="3F3F3F"/>
          <w:spacing w:val="-2"/>
          <w:sz w:val="24"/>
        </w:rPr>
        <w:t>You</w:t>
      </w:r>
      <w:r>
        <w:rPr>
          <w:color w:val="3F3F3F"/>
          <w:spacing w:val="-12"/>
          <w:sz w:val="24"/>
        </w:rPr>
        <w:t xml:space="preserve"> </w:t>
      </w:r>
      <w:r>
        <w:rPr>
          <w:color w:val="3F3F3F"/>
          <w:spacing w:val="-2"/>
          <w:sz w:val="24"/>
        </w:rPr>
        <w:t>were</w:t>
      </w:r>
      <w:r>
        <w:rPr>
          <w:color w:val="3F3F3F"/>
          <w:spacing w:val="-12"/>
          <w:sz w:val="24"/>
        </w:rPr>
        <w:t xml:space="preserve"> </w:t>
      </w:r>
      <w:r>
        <w:rPr>
          <w:color w:val="3F3F3F"/>
          <w:spacing w:val="-2"/>
          <w:sz w:val="24"/>
        </w:rPr>
        <w:t>petting</w:t>
      </w:r>
      <w:r>
        <w:rPr>
          <w:color w:val="3F3F3F"/>
          <w:spacing w:val="-12"/>
          <w:sz w:val="24"/>
        </w:rPr>
        <w:t xml:space="preserve"> </w:t>
      </w:r>
      <w:r>
        <w:rPr>
          <w:color w:val="3F3F3F"/>
          <w:spacing w:val="-2"/>
          <w:sz w:val="24"/>
        </w:rPr>
        <w:t>your</w:t>
      </w:r>
      <w:r>
        <w:rPr>
          <w:color w:val="3F3F3F"/>
          <w:spacing w:val="-6"/>
          <w:sz w:val="24"/>
        </w:rPr>
        <w:t xml:space="preserve"> </w:t>
      </w:r>
      <w:r>
        <w:rPr>
          <w:color w:val="3F3F3F"/>
          <w:spacing w:val="-2"/>
          <w:sz w:val="24"/>
        </w:rPr>
        <w:t>dog</w:t>
      </w:r>
      <w:r>
        <w:rPr>
          <w:color w:val="3F3F3F"/>
          <w:spacing w:val="-12"/>
          <w:sz w:val="24"/>
        </w:rPr>
        <w:t xml:space="preserve"> </w:t>
      </w:r>
      <w:r>
        <w:rPr>
          <w:color w:val="3F3F3F"/>
          <w:spacing w:val="-2"/>
          <w:sz w:val="24"/>
        </w:rPr>
        <w:t>at</w:t>
      </w:r>
      <w:r>
        <w:rPr>
          <w:color w:val="3F3F3F"/>
          <w:spacing w:val="-9"/>
          <w:sz w:val="24"/>
        </w:rPr>
        <w:t xml:space="preserve"> </w:t>
      </w:r>
      <w:r>
        <w:rPr>
          <w:color w:val="3F3F3F"/>
          <w:spacing w:val="-2"/>
          <w:sz w:val="24"/>
        </w:rPr>
        <w:t>home</w:t>
      </w:r>
      <w:r>
        <w:rPr>
          <w:color w:val="3F3F3F"/>
          <w:spacing w:val="-12"/>
          <w:sz w:val="24"/>
        </w:rPr>
        <w:t xml:space="preserve"> </w:t>
      </w:r>
      <w:r>
        <w:rPr>
          <w:color w:val="3F3F3F"/>
          <w:spacing w:val="-2"/>
          <w:sz w:val="24"/>
        </w:rPr>
        <w:t>when</w:t>
      </w:r>
      <w:r>
        <w:rPr>
          <w:color w:val="3F3F3F"/>
          <w:spacing w:val="-12"/>
          <w:sz w:val="24"/>
        </w:rPr>
        <w:t xml:space="preserve"> </w:t>
      </w:r>
      <w:r>
        <w:rPr>
          <w:color w:val="3F3F3F"/>
          <w:spacing w:val="-2"/>
          <w:sz w:val="24"/>
        </w:rPr>
        <w:t>you</w:t>
      </w:r>
      <w:r>
        <w:rPr>
          <w:color w:val="3F3F3F"/>
          <w:spacing w:val="-12"/>
          <w:sz w:val="24"/>
        </w:rPr>
        <w:t xml:space="preserve"> </w:t>
      </w:r>
      <w:r>
        <w:rPr>
          <w:color w:val="3F3F3F"/>
          <w:spacing w:val="-2"/>
          <w:sz w:val="24"/>
        </w:rPr>
        <w:t>found</w:t>
      </w:r>
      <w:r>
        <w:rPr>
          <w:color w:val="3F3F3F"/>
          <w:spacing w:val="-12"/>
          <w:sz w:val="24"/>
        </w:rPr>
        <w:t xml:space="preserve"> </w:t>
      </w:r>
      <w:r>
        <w:rPr>
          <w:color w:val="3F3F3F"/>
          <w:spacing w:val="-2"/>
          <w:sz w:val="24"/>
        </w:rPr>
        <w:t>a</w:t>
      </w:r>
      <w:r>
        <w:rPr>
          <w:color w:val="3F3F3F"/>
          <w:spacing w:val="-12"/>
          <w:sz w:val="24"/>
        </w:rPr>
        <w:t xml:space="preserve"> </w:t>
      </w:r>
      <w:r>
        <w:rPr>
          <w:color w:val="3F3F3F"/>
          <w:spacing w:val="-2"/>
          <w:sz w:val="24"/>
        </w:rPr>
        <w:t>1</w:t>
      </w:r>
      <w:r>
        <w:rPr>
          <w:color w:val="3F3F3F"/>
          <w:spacing w:val="-12"/>
          <w:sz w:val="24"/>
        </w:rPr>
        <w:t xml:space="preserve"> </w:t>
      </w:r>
      <w:r>
        <w:rPr>
          <w:color w:val="3F3F3F"/>
          <w:spacing w:val="-2"/>
          <w:sz w:val="24"/>
        </w:rPr>
        <w:t>cm</w:t>
      </w:r>
      <w:r>
        <w:rPr>
          <w:color w:val="3F3F3F"/>
          <w:spacing w:val="-14"/>
          <w:sz w:val="24"/>
        </w:rPr>
        <w:t xml:space="preserve"> </w:t>
      </w:r>
      <w:r>
        <w:rPr>
          <w:color w:val="3F3F3F"/>
          <w:spacing w:val="-2"/>
          <w:sz w:val="24"/>
        </w:rPr>
        <w:t>lump</w:t>
      </w:r>
      <w:r>
        <w:rPr>
          <w:color w:val="3F3F3F"/>
          <w:spacing w:val="-12"/>
          <w:sz w:val="24"/>
        </w:rPr>
        <w:t xml:space="preserve"> </w:t>
      </w:r>
      <w:r>
        <w:rPr>
          <w:color w:val="3F3F3F"/>
          <w:spacing w:val="-2"/>
          <w:sz w:val="24"/>
        </w:rPr>
        <w:t>in</w:t>
      </w:r>
      <w:r>
        <w:rPr>
          <w:color w:val="3F3F3F"/>
          <w:spacing w:val="-12"/>
          <w:sz w:val="24"/>
        </w:rPr>
        <w:t xml:space="preserve"> </w:t>
      </w:r>
      <w:r>
        <w:rPr>
          <w:color w:val="3F3F3F"/>
          <w:spacing w:val="-2"/>
          <w:sz w:val="24"/>
        </w:rPr>
        <w:t>his/her</w:t>
      </w:r>
      <w:r>
        <w:rPr>
          <w:color w:val="3F3F3F"/>
          <w:spacing w:val="-6"/>
          <w:sz w:val="24"/>
        </w:rPr>
        <w:t xml:space="preserve"> </w:t>
      </w:r>
      <w:r>
        <w:rPr>
          <w:color w:val="3F3F3F"/>
          <w:spacing w:val="-2"/>
          <w:sz w:val="24"/>
        </w:rPr>
        <w:t>throat.</w:t>
      </w:r>
      <w:r>
        <w:rPr>
          <w:color w:val="3F3F3F"/>
          <w:spacing w:val="-9"/>
          <w:sz w:val="24"/>
        </w:rPr>
        <w:t xml:space="preserve"> </w:t>
      </w:r>
      <w:r>
        <w:rPr>
          <w:color w:val="3F3F3F"/>
          <w:spacing w:val="-2"/>
          <w:sz w:val="24"/>
        </w:rPr>
        <w:t>You</w:t>
      </w:r>
      <w:r>
        <w:rPr>
          <w:color w:val="3F3F3F"/>
          <w:spacing w:val="-12"/>
          <w:sz w:val="24"/>
        </w:rPr>
        <w:t xml:space="preserve"> </w:t>
      </w:r>
      <w:r>
        <w:rPr>
          <w:color w:val="3F3F3F"/>
          <w:spacing w:val="-2"/>
          <w:sz w:val="24"/>
        </w:rPr>
        <w:t>have</w:t>
      </w:r>
      <w:r>
        <w:rPr>
          <w:color w:val="3F3F3F"/>
          <w:spacing w:val="-12"/>
          <w:sz w:val="24"/>
        </w:rPr>
        <w:t xml:space="preserve"> </w:t>
      </w:r>
      <w:r>
        <w:rPr>
          <w:color w:val="3F3F3F"/>
          <w:spacing w:val="-2"/>
          <w:sz w:val="24"/>
        </w:rPr>
        <w:t xml:space="preserve">not </w:t>
      </w:r>
      <w:r>
        <w:rPr>
          <w:color w:val="3F3F3F"/>
          <w:sz w:val="24"/>
        </w:rPr>
        <w:t>noticed</w:t>
      </w:r>
      <w:r>
        <w:rPr>
          <w:color w:val="3F3F3F"/>
          <w:spacing w:val="-15"/>
          <w:sz w:val="24"/>
        </w:rPr>
        <w:t xml:space="preserve"> </w:t>
      </w:r>
      <w:r>
        <w:rPr>
          <w:color w:val="3F3F3F"/>
          <w:sz w:val="24"/>
        </w:rPr>
        <w:t>any</w:t>
      </w:r>
      <w:r>
        <w:rPr>
          <w:color w:val="3F3F3F"/>
          <w:spacing w:val="-3"/>
          <w:sz w:val="24"/>
        </w:rPr>
        <w:t xml:space="preserve"> </w:t>
      </w:r>
      <w:r>
        <w:rPr>
          <w:color w:val="3F3F3F"/>
          <w:sz w:val="24"/>
        </w:rPr>
        <w:t>other</w:t>
      </w:r>
      <w:r>
        <w:rPr>
          <w:color w:val="3F3F3F"/>
          <w:spacing w:val="-10"/>
          <w:sz w:val="24"/>
        </w:rPr>
        <w:t xml:space="preserve"> </w:t>
      </w:r>
      <w:r>
        <w:rPr>
          <w:color w:val="3F3F3F"/>
          <w:sz w:val="24"/>
        </w:rPr>
        <w:t>problems</w:t>
      </w:r>
      <w:r>
        <w:rPr>
          <w:color w:val="3F3F3F"/>
          <w:spacing w:val="-3"/>
          <w:sz w:val="24"/>
        </w:rPr>
        <w:t xml:space="preserve"> </w:t>
      </w:r>
      <w:r>
        <w:rPr>
          <w:color w:val="3F3F3F"/>
          <w:sz w:val="24"/>
        </w:rPr>
        <w:t>with</w:t>
      </w:r>
      <w:r>
        <w:rPr>
          <w:color w:val="3F3F3F"/>
          <w:spacing w:val="-15"/>
          <w:sz w:val="24"/>
        </w:rPr>
        <w:t xml:space="preserve"> </w:t>
      </w:r>
      <w:r>
        <w:rPr>
          <w:color w:val="3F3F3F"/>
          <w:sz w:val="24"/>
        </w:rPr>
        <w:t>your</w:t>
      </w:r>
      <w:r>
        <w:rPr>
          <w:color w:val="3F3F3F"/>
          <w:spacing w:val="-10"/>
          <w:sz w:val="24"/>
        </w:rPr>
        <w:t xml:space="preserve"> </w:t>
      </w:r>
      <w:r>
        <w:rPr>
          <w:color w:val="3F3F3F"/>
          <w:sz w:val="24"/>
        </w:rPr>
        <w:t>dog</w:t>
      </w:r>
      <w:r>
        <w:rPr>
          <w:color w:val="3F3F3F"/>
          <w:spacing w:val="-15"/>
          <w:sz w:val="24"/>
        </w:rPr>
        <w:t xml:space="preserve"> </w:t>
      </w:r>
      <w:r>
        <w:rPr>
          <w:color w:val="3F3F3F"/>
          <w:sz w:val="24"/>
        </w:rPr>
        <w:t>and</w:t>
      </w:r>
      <w:r>
        <w:rPr>
          <w:color w:val="3F3F3F"/>
          <w:spacing w:val="-15"/>
          <w:sz w:val="24"/>
        </w:rPr>
        <w:t xml:space="preserve"> </w:t>
      </w:r>
      <w:r>
        <w:rPr>
          <w:color w:val="3F3F3F"/>
          <w:sz w:val="24"/>
        </w:rPr>
        <w:t>the</w:t>
      </w:r>
      <w:r>
        <w:rPr>
          <w:color w:val="3F3F3F"/>
          <w:spacing w:val="-15"/>
          <w:sz w:val="24"/>
        </w:rPr>
        <w:t xml:space="preserve"> </w:t>
      </w:r>
      <w:r>
        <w:rPr>
          <w:color w:val="3F3F3F"/>
          <w:sz w:val="24"/>
        </w:rPr>
        <w:t>lump</w:t>
      </w:r>
      <w:r>
        <w:rPr>
          <w:color w:val="3F3F3F"/>
          <w:spacing w:val="-15"/>
          <w:sz w:val="24"/>
        </w:rPr>
        <w:t xml:space="preserve"> </w:t>
      </w:r>
      <w:r>
        <w:rPr>
          <w:color w:val="3F3F3F"/>
          <w:sz w:val="24"/>
        </w:rPr>
        <w:t>does</w:t>
      </w:r>
      <w:r>
        <w:rPr>
          <w:color w:val="3F3F3F"/>
          <w:spacing w:val="-3"/>
          <w:sz w:val="24"/>
        </w:rPr>
        <w:t xml:space="preserve"> </w:t>
      </w:r>
      <w:r>
        <w:rPr>
          <w:color w:val="3F3F3F"/>
          <w:sz w:val="24"/>
        </w:rPr>
        <w:t>not</w:t>
      </w:r>
      <w:r>
        <w:rPr>
          <w:color w:val="3F3F3F"/>
          <w:spacing w:val="-12"/>
          <w:sz w:val="24"/>
        </w:rPr>
        <w:t xml:space="preserve"> </w:t>
      </w:r>
      <w:r>
        <w:rPr>
          <w:color w:val="3F3F3F"/>
          <w:sz w:val="24"/>
        </w:rPr>
        <w:t>seem</w:t>
      </w:r>
      <w:r>
        <w:rPr>
          <w:color w:val="3F3F3F"/>
          <w:spacing w:val="-17"/>
          <w:sz w:val="24"/>
        </w:rPr>
        <w:t xml:space="preserve"> </w:t>
      </w:r>
      <w:r>
        <w:rPr>
          <w:color w:val="3F3F3F"/>
          <w:sz w:val="24"/>
        </w:rPr>
        <w:t>to</w:t>
      </w:r>
      <w:r>
        <w:rPr>
          <w:color w:val="3F3F3F"/>
          <w:spacing w:val="-15"/>
          <w:sz w:val="24"/>
        </w:rPr>
        <w:t xml:space="preserve"> </w:t>
      </w:r>
      <w:r>
        <w:rPr>
          <w:color w:val="3F3F3F"/>
          <w:sz w:val="24"/>
        </w:rPr>
        <w:t>be</w:t>
      </w:r>
      <w:r>
        <w:rPr>
          <w:color w:val="3F3F3F"/>
          <w:spacing w:val="-15"/>
          <w:sz w:val="24"/>
        </w:rPr>
        <w:t xml:space="preserve"> </w:t>
      </w:r>
      <w:r>
        <w:rPr>
          <w:color w:val="3F3F3F"/>
          <w:sz w:val="24"/>
        </w:rPr>
        <w:t>bothering</w:t>
      </w:r>
      <w:r>
        <w:rPr>
          <w:color w:val="3F3F3F"/>
          <w:spacing w:val="-15"/>
          <w:sz w:val="24"/>
        </w:rPr>
        <w:t xml:space="preserve"> </w:t>
      </w:r>
      <w:r>
        <w:rPr>
          <w:color w:val="3F3F3F"/>
          <w:sz w:val="24"/>
        </w:rPr>
        <w:t>him.</w:t>
      </w:r>
    </w:p>
    <w:p w14:paraId="18CB7744" w14:textId="77777777" w:rsidR="00E73A57" w:rsidRDefault="00000000">
      <w:pPr>
        <w:spacing w:before="238" w:line="292" w:lineRule="auto"/>
        <w:ind w:left="136" w:right="240"/>
        <w:rPr>
          <w:sz w:val="24"/>
        </w:rPr>
      </w:pPr>
      <w:r>
        <w:rPr>
          <w:color w:val="3F3F3F"/>
          <w:sz w:val="24"/>
        </w:rPr>
        <w:t>You</w:t>
      </w:r>
      <w:r>
        <w:rPr>
          <w:color w:val="3F3F3F"/>
          <w:spacing w:val="-17"/>
          <w:sz w:val="24"/>
        </w:rPr>
        <w:t xml:space="preserve"> </w:t>
      </w:r>
      <w:r>
        <w:rPr>
          <w:color w:val="3F3F3F"/>
          <w:sz w:val="24"/>
        </w:rPr>
        <w:t>took</w:t>
      </w:r>
      <w:r>
        <w:rPr>
          <w:color w:val="3F3F3F"/>
          <w:spacing w:val="-17"/>
          <w:sz w:val="24"/>
        </w:rPr>
        <w:t xml:space="preserve"> </w:t>
      </w:r>
      <w:r>
        <w:rPr>
          <w:color w:val="3F3F3F"/>
          <w:sz w:val="24"/>
        </w:rPr>
        <w:t>your</w:t>
      </w:r>
      <w:r>
        <w:rPr>
          <w:color w:val="3F3F3F"/>
          <w:spacing w:val="-16"/>
          <w:sz w:val="24"/>
        </w:rPr>
        <w:t xml:space="preserve"> </w:t>
      </w:r>
      <w:r>
        <w:rPr>
          <w:color w:val="3F3F3F"/>
          <w:sz w:val="24"/>
        </w:rPr>
        <w:t>dog</w:t>
      </w:r>
      <w:r>
        <w:rPr>
          <w:color w:val="3F3F3F"/>
          <w:spacing w:val="-17"/>
          <w:sz w:val="24"/>
        </w:rPr>
        <w:t xml:space="preserve"> </w:t>
      </w:r>
      <w:r>
        <w:rPr>
          <w:color w:val="3F3F3F"/>
          <w:sz w:val="24"/>
        </w:rPr>
        <w:t>to</w:t>
      </w:r>
      <w:r>
        <w:rPr>
          <w:color w:val="3F3F3F"/>
          <w:spacing w:val="-17"/>
          <w:sz w:val="24"/>
        </w:rPr>
        <w:t xml:space="preserve"> </w:t>
      </w:r>
      <w:r>
        <w:rPr>
          <w:color w:val="3F3F3F"/>
          <w:sz w:val="24"/>
        </w:rPr>
        <w:t>your</w:t>
      </w:r>
      <w:r>
        <w:rPr>
          <w:color w:val="3F3F3F"/>
          <w:spacing w:val="-17"/>
          <w:sz w:val="24"/>
        </w:rPr>
        <w:t xml:space="preserve"> </w:t>
      </w:r>
      <w:r>
        <w:rPr>
          <w:color w:val="3F3F3F"/>
          <w:sz w:val="24"/>
        </w:rPr>
        <w:t>veterinary</w:t>
      </w:r>
      <w:r>
        <w:rPr>
          <w:color w:val="3F3F3F"/>
          <w:spacing w:val="-9"/>
          <w:sz w:val="24"/>
        </w:rPr>
        <w:t xml:space="preserve"> </w:t>
      </w:r>
      <w:r>
        <w:rPr>
          <w:color w:val="3F3F3F"/>
          <w:sz w:val="24"/>
        </w:rPr>
        <w:t>surgeon,</w:t>
      </w:r>
      <w:r>
        <w:rPr>
          <w:color w:val="3F3F3F"/>
          <w:spacing w:val="-16"/>
          <w:sz w:val="24"/>
        </w:rPr>
        <w:t xml:space="preserve"> </w:t>
      </w:r>
      <w:r>
        <w:rPr>
          <w:color w:val="3F3F3F"/>
          <w:sz w:val="24"/>
        </w:rPr>
        <w:t>where</w:t>
      </w:r>
      <w:r>
        <w:rPr>
          <w:color w:val="3F3F3F"/>
          <w:spacing w:val="-17"/>
          <w:sz w:val="24"/>
        </w:rPr>
        <w:t xml:space="preserve"> </w:t>
      </w:r>
      <w:r>
        <w:rPr>
          <w:color w:val="3F3F3F"/>
          <w:sz w:val="24"/>
        </w:rPr>
        <w:t>the</w:t>
      </w:r>
      <w:r>
        <w:rPr>
          <w:color w:val="3F3F3F"/>
          <w:spacing w:val="-17"/>
          <w:sz w:val="24"/>
        </w:rPr>
        <w:t xml:space="preserve"> </w:t>
      </w:r>
      <w:r>
        <w:rPr>
          <w:color w:val="3F3F3F"/>
          <w:sz w:val="24"/>
        </w:rPr>
        <w:t>vet</w:t>
      </w:r>
      <w:r>
        <w:rPr>
          <w:color w:val="3F3F3F"/>
          <w:spacing w:val="-16"/>
          <w:sz w:val="24"/>
        </w:rPr>
        <w:t xml:space="preserve"> </w:t>
      </w:r>
      <w:r>
        <w:rPr>
          <w:color w:val="3F3F3F"/>
          <w:sz w:val="24"/>
        </w:rPr>
        <w:t>told</w:t>
      </w:r>
      <w:r>
        <w:rPr>
          <w:color w:val="3F3F3F"/>
          <w:spacing w:val="-17"/>
          <w:sz w:val="24"/>
        </w:rPr>
        <w:t xml:space="preserve"> </w:t>
      </w:r>
      <w:r>
        <w:rPr>
          <w:color w:val="3F3F3F"/>
          <w:sz w:val="24"/>
        </w:rPr>
        <w:t>you</w:t>
      </w:r>
      <w:r>
        <w:rPr>
          <w:color w:val="3F3F3F"/>
          <w:spacing w:val="-17"/>
          <w:sz w:val="24"/>
        </w:rPr>
        <w:t xml:space="preserve"> </w:t>
      </w:r>
      <w:r>
        <w:rPr>
          <w:color w:val="3F3F3F"/>
          <w:sz w:val="24"/>
        </w:rPr>
        <w:t>that</w:t>
      </w:r>
      <w:r>
        <w:rPr>
          <w:color w:val="3F3F3F"/>
          <w:spacing w:val="-16"/>
          <w:sz w:val="24"/>
        </w:rPr>
        <w:t xml:space="preserve"> </w:t>
      </w:r>
      <w:r>
        <w:rPr>
          <w:color w:val="3F3F3F"/>
          <w:sz w:val="24"/>
        </w:rPr>
        <w:t>the</w:t>
      </w:r>
      <w:r>
        <w:rPr>
          <w:color w:val="3F3F3F"/>
          <w:spacing w:val="-17"/>
          <w:sz w:val="24"/>
        </w:rPr>
        <w:t xml:space="preserve"> </w:t>
      </w:r>
      <w:r>
        <w:rPr>
          <w:color w:val="3F3F3F"/>
          <w:sz w:val="24"/>
        </w:rPr>
        <w:t>lump</w:t>
      </w:r>
      <w:r>
        <w:rPr>
          <w:color w:val="3F3F3F"/>
          <w:spacing w:val="-17"/>
          <w:sz w:val="24"/>
        </w:rPr>
        <w:t xml:space="preserve"> </w:t>
      </w:r>
      <w:r>
        <w:rPr>
          <w:color w:val="3F3F3F"/>
          <w:sz w:val="24"/>
        </w:rPr>
        <w:t>was</w:t>
      </w:r>
      <w:r>
        <w:rPr>
          <w:color w:val="3F3F3F"/>
          <w:spacing w:val="-7"/>
          <w:sz w:val="24"/>
        </w:rPr>
        <w:t xml:space="preserve"> </w:t>
      </w:r>
      <w:r>
        <w:rPr>
          <w:color w:val="3F3F3F"/>
          <w:sz w:val="24"/>
        </w:rPr>
        <w:t>on</w:t>
      </w:r>
      <w:r>
        <w:rPr>
          <w:color w:val="3F3F3F"/>
          <w:spacing w:val="-17"/>
          <w:sz w:val="24"/>
        </w:rPr>
        <w:t xml:space="preserve"> </w:t>
      </w:r>
      <w:r>
        <w:rPr>
          <w:color w:val="3F3F3F"/>
          <w:sz w:val="24"/>
        </w:rPr>
        <w:t>your dog’s</w:t>
      </w:r>
      <w:r>
        <w:rPr>
          <w:color w:val="3F3F3F"/>
          <w:spacing w:val="-1"/>
          <w:sz w:val="24"/>
        </w:rPr>
        <w:t xml:space="preserve"> </w:t>
      </w:r>
      <w:r>
        <w:rPr>
          <w:color w:val="3F3F3F"/>
          <w:sz w:val="24"/>
        </w:rPr>
        <w:t>thyroid</w:t>
      </w:r>
      <w:r>
        <w:rPr>
          <w:color w:val="3F3F3F"/>
          <w:spacing w:val="-14"/>
          <w:sz w:val="24"/>
        </w:rPr>
        <w:t xml:space="preserve"> </w:t>
      </w:r>
      <w:r>
        <w:rPr>
          <w:color w:val="3F3F3F"/>
          <w:sz w:val="24"/>
        </w:rPr>
        <w:t>gland,</w:t>
      </w:r>
      <w:r>
        <w:rPr>
          <w:color w:val="3F3F3F"/>
          <w:spacing w:val="-11"/>
          <w:sz w:val="24"/>
        </w:rPr>
        <w:t xml:space="preserve"> </w:t>
      </w:r>
      <w:r>
        <w:rPr>
          <w:color w:val="3F3F3F"/>
          <w:sz w:val="24"/>
        </w:rPr>
        <w:t>and</w:t>
      </w:r>
      <w:r>
        <w:rPr>
          <w:color w:val="3F3F3F"/>
          <w:spacing w:val="-14"/>
          <w:sz w:val="24"/>
        </w:rPr>
        <w:t xml:space="preserve"> </w:t>
      </w:r>
      <w:r>
        <w:rPr>
          <w:color w:val="3F3F3F"/>
          <w:sz w:val="24"/>
        </w:rPr>
        <w:t>recommends</w:t>
      </w:r>
      <w:r>
        <w:rPr>
          <w:color w:val="3F3F3F"/>
          <w:spacing w:val="-1"/>
          <w:sz w:val="24"/>
        </w:rPr>
        <w:t xml:space="preserve"> </w:t>
      </w:r>
      <w:r>
        <w:rPr>
          <w:color w:val="3F3F3F"/>
          <w:sz w:val="24"/>
        </w:rPr>
        <w:t>a</w:t>
      </w:r>
      <w:r>
        <w:rPr>
          <w:color w:val="3F3F3F"/>
          <w:spacing w:val="-14"/>
          <w:sz w:val="24"/>
        </w:rPr>
        <w:t xml:space="preserve"> </w:t>
      </w:r>
      <w:r>
        <w:rPr>
          <w:color w:val="3F3F3F"/>
          <w:sz w:val="24"/>
        </w:rPr>
        <w:t>small</w:t>
      </w:r>
      <w:r>
        <w:rPr>
          <w:color w:val="3F3F3F"/>
          <w:spacing w:val="-13"/>
          <w:sz w:val="24"/>
        </w:rPr>
        <w:t xml:space="preserve"> </w:t>
      </w:r>
      <w:r>
        <w:rPr>
          <w:color w:val="3F3F3F"/>
          <w:sz w:val="24"/>
        </w:rPr>
        <w:t>needle</w:t>
      </w:r>
      <w:r>
        <w:rPr>
          <w:color w:val="3F3F3F"/>
          <w:spacing w:val="-14"/>
          <w:sz w:val="24"/>
        </w:rPr>
        <w:t xml:space="preserve"> </w:t>
      </w:r>
      <w:r>
        <w:rPr>
          <w:color w:val="3F3F3F"/>
          <w:sz w:val="24"/>
        </w:rPr>
        <w:t>biopsy</w:t>
      </w:r>
      <w:r>
        <w:rPr>
          <w:color w:val="3F3F3F"/>
          <w:spacing w:val="-1"/>
          <w:sz w:val="24"/>
        </w:rPr>
        <w:t xml:space="preserve"> </w:t>
      </w:r>
      <w:r>
        <w:rPr>
          <w:color w:val="3F3F3F"/>
          <w:sz w:val="24"/>
        </w:rPr>
        <w:t>of</w:t>
      </w:r>
      <w:r>
        <w:rPr>
          <w:color w:val="3F3F3F"/>
          <w:spacing w:val="-11"/>
          <w:sz w:val="24"/>
        </w:rPr>
        <w:t xml:space="preserve"> </w:t>
      </w:r>
      <w:r>
        <w:rPr>
          <w:color w:val="3F3F3F"/>
          <w:sz w:val="24"/>
        </w:rPr>
        <w:t>the</w:t>
      </w:r>
      <w:r>
        <w:rPr>
          <w:color w:val="3F3F3F"/>
          <w:spacing w:val="-14"/>
          <w:sz w:val="24"/>
        </w:rPr>
        <w:t xml:space="preserve"> </w:t>
      </w:r>
      <w:r>
        <w:rPr>
          <w:color w:val="3F3F3F"/>
          <w:sz w:val="24"/>
        </w:rPr>
        <w:t>lump.</w:t>
      </w:r>
    </w:p>
    <w:p w14:paraId="50AB3342" w14:textId="77777777" w:rsidR="00E73A57" w:rsidRDefault="00000000">
      <w:pPr>
        <w:spacing w:before="239"/>
        <w:ind w:left="136"/>
        <w:rPr>
          <w:sz w:val="24"/>
        </w:rPr>
      </w:pPr>
      <w:r>
        <w:rPr>
          <w:color w:val="3F3F3F"/>
          <w:spacing w:val="-2"/>
          <w:sz w:val="24"/>
        </w:rPr>
        <w:t>The</w:t>
      </w:r>
      <w:r>
        <w:rPr>
          <w:color w:val="3F3F3F"/>
          <w:spacing w:val="-12"/>
          <w:sz w:val="24"/>
        </w:rPr>
        <w:t xml:space="preserve"> </w:t>
      </w:r>
      <w:r>
        <w:rPr>
          <w:color w:val="3F3F3F"/>
          <w:spacing w:val="-2"/>
          <w:sz w:val="24"/>
        </w:rPr>
        <w:t>veterinary</w:t>
      </w:r>
      <w:r>
        <w:rPr>
          <w:color w:val="3F3F3F"/>
          <w:spacing w:val="2"/>
          <w:sz w:val="24"/>
        </w:rPr>
        <w:t xml:space="preserve"> </w:t>
      </w:r>
      <w:r>
        <w:rPr>
          <w:color w:val="3F3F3F"/>
          <w:spacing w:val="-2"/>
          <w:sz w:val="24"/>
        </w:rPr>
        <w:t>surgeon</w:t>
      </w:r>
      <w:r>
        <w:rPr>
          <w:color w:val="3F3F3F"/>
          <w:spacing w:val="-12"/>
          <w:sz w:val="24"/>
        </w:rPr>
        <w:t xml:space="preserve"> </w:t>
      </w:r>
      <w:r>
        <w:rPr>
          <w:color w:val="3F3F3F"/>
          <w:spacing w:val="-2"/>
          <w:sz w:val="24"/>
        </w:rPr>
        <w:t>tells</w:t>
      </w:r>
      <w:r>
        <w:rPr>
          <w:color w:val="3F3F3F"/>
          <w:spacing w:val="2"/>
          <w:sz w:val="24"/>
        </w:rPr>
        <w:t xml:space="preserve"> </w:t>
      </w:r>
      <w:r>
        <w:rPr>
          <w:color w:val="3F3F3F"/>
          <w:spacing w:val="-2"/>
          <w:sz w:val="24"/>
        </w:rPr>
        <w:t>you</w:t>
      </w:r>
      <w:r>
        <w:rPr>
          <w:color w:val="3F3F3F"/>
          <w:spacing w:val="-12"/>
          <w:sz w:val="24"/>
        </w:rPr>
        <w:t xml:space="preserve"> </w:t>
      </w:r>
      <w:r>
        <w:rPr>
          <w:color w:val="3F3F3F"/>
          <w:spacing w:val="-2"/>
          <w:sz w:val="24"/>
        </w:rPr>
        <w:t>the</w:t>
      </w:r>
      <w:r>
        <w:rPr>
          <w:color w:val="3F3F3F"/>
          <w:spacing w:val="-12"/>
          <w:sz w:val="24"/>
        </w:rPr>
        <w:t xml:space="preserve"> </w:t>
      </w:r>
      <w:r>
        <w:rPr>
          <w:color w:val="3F3F3F"/>
          <w:spacing w:val="-2"/>
          <w:sz w:val="24"/>
        </w:rPr>
        <w:t>biopsy</w:t>
      </w:r>
      <w:r>
        <w:rPr>
          <w:color w:val="3F3F3F"/>
          <w:spacing w:val="2"/>
          <w:sz w:val="24"/>
        </w:rPr>
        <w:t xml:space="preserve"> </w:t>
      </w:r>
      <w:r>
        <w:rPr>
          <w:color w:val="3F3F3F"/>
          <w:spacing w:val="-2"/>
          <w:sz w:val="24"/>
        </w:rPr>
        <w:t>shows</w:t>
      </w:r>
      <w:r>
        <w:rPr>
          <w:color w:val="3F3F3F"/>
          <w:spacing w:val="2"/>
          <w:sz w:val="24"/>
        </w:rPr>
        <w:t xml:space="preserve"> </w:t>
      </w:r>
      <w:r>
        <w:rPr>
          <w:color w:val="3F3F3F"/>
          <w:spacing w:val="-2"/>
          <w:sz w:val="24"/>
        </w:rPr>
        <w:t>the</w:t>
      </w:r>
      <w:r>
        <w:rPr>
          <w:color w:val="3F3F3F"/>
          <w:spacing w:val="-12"/>
          <w:sz w:val="24"/>
        </w:rPr>
        <w:t xml:space="preserve"> </w:t>
      </w:r>
      <w:r>
        <w:rPr>
          <w:color w:val="3F3F3F"/>
          <w:spacing w:val="-2"/>
          <w:sz w:val="24"/>
        </w:rPr>
        <w:t>lump</w:t>
      </w:r>
      <w:r>
        <w:rPr>
          <w:color w:val="3F3F3F"/>
          <w:spacing w:val="-11"/>
          <w:sz w:val="24"/>
        </w:rPr>
        <w:t xml:space="preserve"> </w:t>
      </w:r>
      <w:r>
        <w:rPr>
          <w:color w:val="3F3F3F"/>
          <w:spacing w:val="-2"/>
          <w:sz w:val="24"/>
        </w:rPr>
        <w:t>to</w:t>
      </w:r>
      <w:r>
        <w:rPr>
          <w:color w:val="3F3F3F"/>
          <w:spacing w:val="-12"/>
          <w:sz w:val="24"/>
        </w:rPr>
        <w:t xml:space="preserve"> </w:t>
      </w:r>
      <w:r>
        <w:rPr>
          <w:color w:val="3F3F3F"/>
          <w:spacing w:val="-2"/>
          <w:sz w:val="24"/>
        </w:rPr>
        <w:t>be</w:t>
      </w:r>
      <w:r>
        <w:rPr>
          <w:color w:val="3F3F3F"/>
          <w:spacing w:val="-12"/>
          <w:sz w:val="24"/>
        </w:rPr>
        <w:t xml:space="preserve"> </w:t>
      </w:r>
      <w:r>
        <w:rPr>
          <w:b/>
          <w:color w:val="3F3F3F"/>
          <w:spacing w:val="-2"/>
          <w:sz w:val="24"/>
        </w:rPr>
        <w:t>abnormal</w:t>
      </w:r>
      <w:r>
        <w:rPr>
          <w:b/>
          <w:color w:val="3F3F3F"/>
          <w:spacing w:val="-8"/>
          <w:sz w:val="24"/>
        </w:rPr>
        <w:t xml:space="preserve"> </w:t>
      </w:r>
      <w:r>
        <w:rPr>
          <w:b/>
          <w:color w:val="3F3F3F"/>
          <w:spacing w:val="-2"/>
          <w:sz w:val="24"/>
        </w:rPr>
        <w:t>cells</w:t>
      </w:r>
      <w:r>
        <w:rPr>
          <w:color w:val="3F3F3F"/>
          <w:spacing w:val="-2"/>
          <w:sz w:val="24"/>
        </w:rPr>
        <w:t>.</w:t>
      </w:r>
    </w:p>
    <w:p w14:paraId="52DA56B9" w14:textId="77777777" w:rsidR="00E73A57" w:rsidRDefault="00E73A57">
      <w:pPr>
        <w:pStyle w:val="BodyText"/>
        <w:rPr>
          <w:sz w:val="25"/>
        </w:rPr>
      </w:pPr>
    </w:p>
    <w:p w14:paraId="1D3DD8B1" w14:textId="77777777" w:rsidR="00E73A57" w:rsidRDefault="00E73A57">
      <w:pPr>
        <w:pStyle w:val="BodyText"/>
        <w:rPr>
          <w:sz w:val="25"/>
        </w:rPr>
      </w:pPr>
    </w:p>
    <w:p w14:paraId="68AEBDD6" w14:textId="77777777" w:rsidR="00E73A57" w:rsidRDefault="00E73A57">
      <w:pPr>
        <w:pStyle w:val="BodyText"/>
        <w:spacing w:before="228"/>
        <w:rPr>
          <w:sz w:val="25"/>
        </w:rPr>
      </w:pPr>
    </w:p>
    <w:p w14:paraId="12B5BC25" w14:textId="77777777" w:rsidR="00E73A57" w:rsidRDefault="00000000">
      <w:pPr>
        <w:ind w:left="136"/>
        <w:rPr>
          <w:i/>
          <w:sz w:val="25"/>
        </w:rPr>
      </w:pPr>
      <w:r>
        <w:rPr>
          <w:color w:val="333333"/>
          <w:sz w:val="25"/>
        </w:rPr>
        <w:t>How</w:t>
      </w:r>
      <w:r>
        <w:rPr>
          <w:color w:val="333333"/>
          <w:spacing w:val="19"/>
          <w:sz w:val="25"/>
        </w:rPr>
        <w:t xml:space="preserve"> </w:t>
      </w:r>
      <w:r>
        <w:rPr>
          <w:color w:val="333333"/>
          <w:sz w:val="25"/>
        </w:rPr>
        <w:t>anxious</w:t>
      </w:r>
      <w:r>
        <w:rPr>
          <w:color w:val="333333"/>
          <w:spacing w:val="10"/>
          <w:sz w:val="25"/>
        </w:rPr>
        <w:t xml:space="preserve"> </w:t>
      </w:r>
      <w:r>
        <w:rPr>
          <w:color w:val="333333"/>
          <w:sz w:val="25"/>
        </w:rPr>
        <w:t>does</w:t>
      </w:r>
      <w:r>
        <w:rPr>
          <w:color w:val="333333"/>
          <w:spacing w:val="10"/>
          <w:sz w:val="25"/>
        </w:rPr>
        <w:t xml:space="preserve"> </w:t>
      </w:r>
      <w:r>
        <w:rPr>
          <w:color w:val="333333"/>
          <w:sz w:val="25"/>
        </w:rPr>
        <w:t>this</w:t>
      </w:r>
      <w:r>
        <w:rPr>
          <w:color w:val="333333"/>
          <w:spacing w:val="10"/>
          <w:sz w:val="25"/>
        </w:rPr>
        <w:t xml:space="preserve"> </w:t>
      </w:r>
      <w:r>
        <w:rPr>
          <w:color w:val="333333"/>
          <w:sz w:val="25"/>
        </w:rPr>
        <w:t>diagnosis</w:t>
      </w:r>
      <w:r>
        <w:rPr>
          <w:color w:val="333333"/>
          <w:spacing w:val="11"/>
          <w:sz w:val="25"/>
        </w:rPr>
        <w:t xml:space="preserve"> </w:t>
      </w:r>
      <w:r>
        <w:rPr>
          <w:color w:val="333333"/>
          <w:sz w:val="25"/>
        </w:rPr>
        <w:t>make</w:t>
      </w:r>
      <w:r>
        <w:rPr>
          <w:color w:val="333333"/>
          <w:spacing w:val="13"/>
          <w:sz w:val="25"/>
        </w:rPr>
        <w:t xml:space="preserve"> </w:t>
      </w:r>
      <w:r>
        <w:rPr>
          <w:color w:val="333333"/>
          <w:sz w:val="25"/>
        </w:rPr>
        <w:t>you</w:t>
      </w:r>
      <w:r>
        <w:rPr>
          <w:color w:val="333333"/>
          <w:spacing w:val="12"/>
          <w:sz w:val="25"/>
        </w:rPr>
        <w:t xml:space="preserve"> </w:t>
      </w:r>
      <w:r>
        <w:rPr>
          <w:color w:val="333333"/>
          <w:sz w:val="25"/>
        </w:rPr>
        <w:t>feel?</w:t>
      </w:r>
      <w:r>
        <w:rPr>
          <w:color w:val="333333"/>
          <w:spacing w:val="51"/>
          <w:sz w:val="25"/>
        </w:rPr>
        <w:t xml:space="preserve">  </w:t>
      </w:r>
      <w:r>
        <w:rPr>
          <w:color w:val="999999"/>
          <w:sz w:val="21"/>
        </w:rPr>
        <w:t></w:t>
      </w:r>
      <w:r>
        <w:rPr>
          <w:color w:val="999999"/>
          <w:spacing w:val="21"/>
          <w:sz w:val="21"/>
        </w:rPr>
        <w:t xml:space="preserve"> </w:t>
      </w:r>
      <w:r>
        <w:rPr>
          <w:i/>
          <w:color w:val="7A7163"/>
          <w:spacing w:val="-2"/>
          <w:sz w:val="25"/>
        </w:rPr>
        <w:t>Required</w:t>
      </w:r>
    </w:p>
    <w:p w14:paraId="60FFA584" w14:textId="77777777" w:rsidR="00E73A57" w:rsidRDefault="00000000">
      <w:pPr>
        <w:pStyle w:val="BodyText"/>
        <w:spacing w:before="29"/>
        <w:rPr>
          <w:i/>
          <w:sz w:val="20"/>
        </w:rPr>
      </w:pPr>
      <w:r>
        <w:rPr>
          <w:noProof/>
        </w:rPr>
        <mc:AlternateContent>
          <mc:Choice Requires="wpg">
            <w:drawing>
              <wp:anchor distT="0" distB="0" distL="0" distR="0" simplePos="0" relativeHeight="487612928" behindDoc="1" locked="0" layoutInCell="1" allowOverlap="1" wp14:anchorId="4DBBAD36" wp14:editId="33F0C0F1">
                <wp:simplePos x="0" y="0"/>
                <wp:positionH relativeFrom="page">
                  <wp:posOffset>675640</wp:posOffset>
                </wp:positionH>
                <wp:positionV relativeFrom="paragraph">
                  <wp:posOffset>179977</wp:posOffset>
                </wp:positionV>
                <wp:extent cx="6421120" cy="1706880"/>
                <wp:effectExtent l="0" t="0" r="0" b="0"/>
                <wp:wrapTopAndBottom/>
                <wp:docPr id="285" name="Group 28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21120" cy="1706880"/>
                          <a:chOff x="0" y="0"/>
                          <a:chExt cx="6421120" cy="1706880"/>
                        </a:xfrm>
                      </wpg:grpSpPr>
                      <pic:pic xmlns:pic="http://schemas.openxmlformats.org/drawingml/2006/picture">
                        <pic:nvPicPr>
                          <pic:cNvPr id="286" name="Image 286"/>
                          <pic:cNvPicPr/>
                        </pic:nvPicPr>
                        <pic:blipFill>
                          <a:blip r:embed="rId32" cstate="print"/>
                          <a:stretch>
                            <a:fillRect/>
                          </a:stretch>
                        </pic:blipFill>
                        <pic:spPr>
                          <a:xfrm>
                            <a:off x="0" y="0"/>
                            <a:ext cx="6421120" cy="1706880"/>
                          </a:xfrm>
                          <a:prstGeom prst="rect">
                            <a:avLst/>
                          </a:prstGeom>
                        </pic:spPr>
                      </pic:pic>
                      <wps:wsp>
                        <wps:cNvPr id="287" name="Graphic 287"/>
                        <wps:cNvSpPr/>
                        <wps:spPr>
                          <a:xfrm>
                            <a:off x="20320" y="10160"/>
                            <a:ext cx="6380480" cy="1666239"/>
                          </a:xfrm>
                          <a:custGeom>
                            <a:avLst/>
                            <a:gdLst/>
                            <a:ahLst/>
                            <a:cxnLst/>
                            <a:rect l="l" t="t" r="r" b="b"/>
                            <a:pathLst>
                              <a:path w="6380480" h="1666239">
                                <a:moveTo>
                                  <a:pt x="6380480" y="1666240"/>
                                </a:moveTo>
                                <a:lnTo>
                                  <a:pt x="0" y="1666240"/>
                                </a:lnTo>
                                <a:lnTo>
                                  <a:pt x="0" y="0"/>
                                </a:lnTo>
                                <a:lnTo>
                                  <a:pt x="6380480" y="0"/>
                                </a:lnTo>
                                <a:lnTo>
                                  <a:pt x="6380480" y="1666240"/>
                                </a:lnTo>
                                <a:close/>
                              </a:path>
                            </a:pathLst>
                          </a:custGeom>
                          <a:solidFill>
                            <a:srgbClr val="F1EEEA"/>
                          </a:solidFill>
                        </wps:spPr>
                        <wps:bodyPr wrap="square" lIns="0" tIns="0" rIns="0" bIns="0" rtlCol="0">
                          <a:prstTxWarp prst="textNoShape">
                            <a:avLst/>
                          </a:prstTxWarp>
                          <a:noAutofit/>
                        </wps:bodyPr>
                      </wps:wsp>
                      <pic:pic xmlns:pic="http://schemas.openxmlformats.org/drawingml/2006/picture">
                        <pic:nvPicPr>
                          <pic:cNvPr id="288" name="Image 288"/>
                          <pic:cNvPicPr/>
                        </pic:nvPicPr>
                        <pic:blipFill>
                          <a:blip r:embed="rId33" cstate="print"/>
                          <a:stretch>
                            <a:fillRect/>
                          </a:stretch>
                        </pic:blipFill>
                        <pic:spPr>
                          <a:xfrm>
                            <a:off x="142239" y="193039"/>
                            <a:ext cx="111760" cy="111760"/>
                          </a:xfrm>
                          <a:prstGeom prst="rect">
                            <a:avLst/>
                          </a:prstGeom>
                        </pic:spPr>
                      </pic:pic>
                      <pic:pic xmlns:pic="http://schemas.openxmlformats.org/drawingml/2006/picture">
                        <pic:nvPicPr>
                          <pic:cNvPr id="289" name="Image 289"/>
                          <pic:cNvPicPr/>
                        </pic:nvPicPr>
                        <pic:blipFill>
                          <a:blip r:embed="rId19" cstate="print"/>
                          <a:stretch>
                            <a:fillRect/>
                          </a:stretch>
                        </pic:blipFill>
                        <pic:spPr>
                          <a:xfrm>
                            <a:off x="142239" y="477520"/>
                            <a:ext cx="111760" cy="111760"/>
                          </a:xfrm>
                          <a:prstGeom prst="rect">
                            <a:avLst/>
                          </a:prstGeom>
                        </pic:spPr>
                      </pic:pic>
                      <pic:pic xmlns:pic="http://schemas.openxmlformats.org/drawingml/2006/picture">
                        <pic:nvPicPr>
                          <pic:cNvPr id="290" name="Image 290"/>
                          <pic:cNvPicPr/>
                        </pic:nvPicPr>
                        <pic:blipFill>
                          <a:blip r:embed="rId19" cstate="print"/>
                          <a:stretch>
                            <a:fillRect/>
                          </a:stretch>
                        </pic:blipFill>
                        <pic:spPr>
                          <a:xfrm>
                            <a:off x="142239" y="762000"/>
                            <a:ext cx="111760" cy="111760"/>
                          </a:xfrm>
                          <a:prstGeom prst="rect">
                            <a:avLst/>
                          </a:prstGeom>
                        </pic:spPr>
                      </pic:pic>
                      <pic:pic xmlns:pic="http://schemas.openxmlformats.org/drawingml/2006/picture">
                        <pic:nvPicPr>
                          <pic:cNvPr id="291" name="Image 291"/>
                          <pic:cNvPicPr/>
                        </pic:nvPicPr>
                        <pic:blipFill>
                          <a:blip r:embed="rId11" cstate="print"/>
                          <a:stretch>
                            <a:fillRect/>
                          </a:stretch>
                        </pic:blipFill>
                        <pic:spPr>
                          <a:xfrm>
                            <a:off x="142239" y="1046480"/>
                            <a:ext cx="111760" cy="111760"/>
                          </a:xfrm>
                          <a:prstGeom prst="rect">
                            <a:avLst/>
                          </a:prstGeom>
                        </pic:spPr>
                      </pic:pic>
                      <pic:pic xmlns:pic="http://schemas.openxmlformats.org/drawingml/2006/picture">
                        <pic:nvPicPr>
                          <pic:cNvPr id="292" name="Image 292"/>
                          <pic:cNvPicPr/>
                        </pic:nvPicPr>
                        <pic:blipFill>
                          <a:blip r:embed="rId11" cstate="print"/>
                          <a:stretch>
                            <a:fillRect/>
                          </a:stretch>
                        </pic:blipFill>
                        <pic:spPr>
                          <a:xfrm>
                            <a:off x="142239" y="1330960"/>
                            <a:ext cx="111760" cy="111760"/>
                          </a:xfrm>
                          <a:prstGeom prst="rect">
                            <a:avLst/>
                          </a:prstGeom>
                        </pic:spPr>
                      </pic:pic>
                      <wps:wsp>
                        <wps:cNvPr id="293" name="Textbox 293"/>
                        <wps:cNvSpPr txBox="1"/>
                        <wps:spPr>
                          <a:xfrm>
                            <a:off x="20320" y="10160"/>
                            <a:ext cx="6380480" cy="1666239"/>
                          </a:xfrm>
                          <a:prstGeom prst="rect">
                            <a:avLst/>
                          </a:prstGeom>
                        </wps:spPr>
                        <wps:txbx>
                          <w:txbxContent>
                            <w:p w14:paraId="59133010" w14:textId="77777777" w:rsidR="00E73A57" w:rsidRDefault="00000000">
                              <w:pPr>
                                <w:spacing w:before="213" w:line="374" w:lineRule="auto"/>
                                <w:ind w:left="512" w:right="7475"/>
                                <w:rPr>
                                  <w:sz w:val="25"/>
                                </w:rPr>
                              </w:pPr>
                              <w:r>
                                <w:rPr>
                                  <w:color w:val="333333"/>
                                  <w:sz w:val="25"/>
                                </w:rPr>
                                <w:t>Not</w:t>
                              </w:r>
                              <w:r>
                                <w:rPr>
                                  <w:color w:val="333333"/>
                                  <w:spacing w:val="-2"/>
                                  <w:sz w:val="25"/>
                                </w:rPr>
                                <w:t xml:space="preserve"> </w:t>
                              </w:r>
                              <w:r>
                                <w:rPr>
                                  <w:color w:val="333333"/>
                                  <w:sz w:val="25"/>
                                </w:rPr>
                                <w:t>at</w:t>
                              </w:r>
                              <w:r>
                                <w:rPr>
                                  <w:color w:val="333333"/>
                                  <w:spacing w:val="-2"/>
                                  <w:sz w:val="25"/>
                                </w:rPr>
                                <w:t xml:space="preserve"> </w:t>
                              </w:r>
                              <w:r>
                                <w:rPr>
                                  <w:color w:val="333333"/>
                                  <w:sz w:val="25"/>
                                </w:rPr>
                                <w:t>all anxious A little anxious</w:t>
                              </w:r>
                            </w:p>
                            <w:p w14:paraId="5027B1F9" w14:textId="77777777" w:rsidR="00E73A57" w:rsidRDefault="00000000">
                              <w:pPr>
                                <w:spacing w:line="374" w:lineRule="auto"/>
                                <w:ind w:left="512" w:right="6512"/>
                                <w:rPr>
                                  <w:sz w:val="25"/>
                                </w:rPr>
                              </w:pPr>
                              <w:r>
                                <w:rPr>
                                  <w:color w:val="333333"/>
                                  <w:sz w:val="25"/>
                                </w:rPr>
                                <w:t xml:space="preserve">Moderately anxious </w:t>
                              </w:r>
                              <w:r>
                                <w:rPr>
                                  <w:color w:val="333333"/>
                                  <w:spacing w:val="-2"/>
                                  <w:sz w:val="25"/>
                                </w:rPr>
                                <w:t>Anxious</w:t>
                              </w:r>
                            </w:p>
                            <w:p w14:paraId="1DE38755" w14:textId="77777777" w:rsidR="00E73A57" w:rsidRDefault="00000000">
                              <w:pPr>
                                <w:spacing w:line="287" w:lineRule="exact"/>
                                <w:ind w:left="512"/>
                                <w:rPr>
                                  <w:sz w:val="25"/>
                                </w:rPr>
                              </w:pPr>
                              <w:r>
                                <w:rPr>
                                  <w:color w:val="333333"/>
                                  <w:sz w:val="25"/>
                                </w:rPr>
                                <w:t>Very</w:t>
                              </w:r>
                              <w:r>
                                <w:rPr>
                                  <w:color w:val="333333"/>
                                  <w:spacing w:val="4"/>
                                  <w:sz w:val="25"/>
                                </w:rPr>
                                <w:t xml:space="preserve"> </w:t>
                              </w:r>
                              <w:r>
                                <w:rPr>
                                  <w:color w:val="333333"/>
                                  <w:spacing w:val="-2"/>
                                  <w:sz w:val="25"/>
                                </w:rPr>
                                <w:t>anxious</w:t>
                              </w:r>
                            </w:p>
                          </w:txbxContent>
                        </wps:txbx>
                        <wps:bodyPr wrap="square" lIns="0" tIns="0" rIns="0" bIns="0" rtlCol="0">
                          <a:noAutofit/>
                        </wps:bodyPr>
                      </wps:wsp>
                    </wpg:wgp>
                  </a:graphicData>
                </a:graphic>
              </wp:anchor>
            </w:drawing>
          </mc:Choice>
          <mc:Fallback>
            <w:pict>
              <v:group w14:anchorId="4DBBAD36" id="Group 285" o:spid="_x0000_s1082" style="position:absolute;margin-left:53.2pt;margin-top:14.15pt;width:505.6pt;height:134.4pt;z-index:-15703552;mso-wrap-distance-left:0;mso-wrap-distance-right:0;mso-position-horizontal-relative:page;mso-position-vertical-relative:text" coordsize="64211,17068"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jGhf7PwQAAAcVAAAOAAAAZHJzL2Uyb0RvYy54bWzsWF1v2zYUfR+w/yDo&#13;&#10;vbEke7ItxCm65gMBii5YM+yZoiiLqCRyJG0r/3738sMf8Yqk2RKkWB5sk9Ll1eHhucekTt8PXRut&#13;&#10;mdJc9Is4PUniiPVUVLxfLuI/bi/fzeJIG9JXpBU9W8R3TMfvz37+6XQjC5aJRrQVUxEk6XWxkYu4&#13;&#10;MUYWo5GmDeuIPhGS9XCzFqojBrpqOaoU2UD2rh1lSZKPNkJVUgnKtIar5+5mfGbz1zWj5re61sxE&#13;&#10;7SIGbMZ+K/td4vfo7JQUS0Vkw6mHQZ6AoiO8h4duU50TQ6KV4kepOk6V0KI2J1R0I1HXnDI7B5hN&#13;&#10;mtybzZUSK2nnsiw2S7mlCai9x9OT09LP6yslv8gb5dBD85OgXzXwMtrIZbF/H/vLXfBQqw4HwSSi&#13;&#10;wTJ6t2WUDSaicDGfZGmaAfEU7qXTJJ/NPOe0gYU5GkebiwdGjkjhHmzhbeFITgv4eIqgdUTRw1KC&#13;&#10;UWalWOyTdI/K0RH1dSXfwWpKYnjJW27urDJh3RBUv77hFNnFDrB5oyJeLeJslsdRTzooieuOLFmE&#13;&#10;F4D0EIVjcA2OUpQtl5e8bZF5bHuwIOl7kviH+Tq5nQu66lhvXP0o1gJu0euGSx1HqmBdyQCguq5S&#13;&#10;WDaoXQMYpeK9ccWijWKGNvj8GnD8DiWGQEmxvWFB73DiFLQX2L/RzHblSSGVNldMdBE2ACtgALpJ&#13;&#10;QdaftEcTQjyHDoBFBnjQHsBvdGAPekf8fVdJfWmIZAAB0+4v8jQs8pW3mGw2RRp9HNad732DoSwZ&#13;&#10;Y/lg9SRp7mtnW13jWTKBgnLVled5Np5j9j2m6Moxtc8OuFTleALGmtCiQx+ayCcaZmsN04AqgOM4&#13;&#10;AsMsnQZA6jgOk2Iz2kClBywNQPVQ8H4n1uxW2EiD5b6Nwylh3MROCiDvItt+f4Sf/kFsiAi/0uZ2&#13;&#10;kSFfuBd+Xcz+8x8feYg0ZKSt0MzxjTRY4rfUwIz2ydei5VUoXK2W5cdWRWsCLF+mFxcXH/y67YWB&#13;&#10;wWlfONgqRXUH5rEBIS1i/deKoFO11z0oF+ZtQkOFRhkayrQfhf37s6sAFXM7/EmU9MVjQE2fRRDw&#13;&#10;UQ25WBzZiw8rI2puC2yHCGaNHSgm515QXj+QC8P25NCFZ7gQaFlYxq/BhbNnd+F0kqFxWJOZjxPn&#13;&#10;IaQILpOm6RScx5mMax96TLDap7sx8v1j6QboOtSNNd7XpJvxS+pmMp3+Av9ToIs33aAIvrXrm0Md&#13;&#10;HegGLrwyv3lR3UxzOMS96SbJHzgtzGEvfqib9LXpZvKSfpMmkxx3vm+G85BwYPtwKJzs/y2c8TiZ&#13;&#10;3z9HvcAOx2+R/c4Yes9y3pyDebvVvoXdWymGKINLUCT4eNjQ4nkzMsOvAg5i1kDw+jOdPL9vV7gD&#13;&#10;gi0zlIN9TWJ343jlPzr9POIMY98rwds2e5rzbwbxdd5+3555du8vz/4GAAD//wMAUEsDBAoAAAAA&#13;&#10;AAAAIQAVsJUY2QkAANkJAAAUAAAAZHJzL21lZGlhL2ltYWdlMS5wbmeJUE5HDQoaCgAAAA1JSERS&#13;&#10;AAAFRAAAAQ0IBgAAAMdkb+AAAAAGYktHRAD/AP8A/6C9p5MAAAAJcEhZcwAADsQAAA7EAZUrDhsA&#13;&#10;AAl5SURBVHic7d3dTuNWGEDRLwE6rVT1EXrX93+3XswPBNKL2K3J0BEjEArstaSjOI6DjPHV1jl4&#13;&#10;BgAAAAAAAAAAAICPZffMz350HAAAAADAJTn+z/Z3oXO/jKuZuV7G1bJvtxkAAAAAAJfkuHm934zD&#13;&#10;Zvt4vfnCGkNvlvH3m50qAAAAAMDr+nNmvs3M15m5W/bdb4Pobk6zQW9m5tcRRAEAAACA9+uPmfm8&#13;&#10;ef8wmxmi61L4/ZyWyf/ytucGAAAAAPCqPs1p+fxhGXczs78+O2g7SxQAAAAA4L26mVMQ/TqnSaD7&#13;&#10;mdntNwdsH5q0/+7rAAAAAADvx/kD42fm6fDpKfIAAAAAwHt33jl3czZDFAAAAADgQxNEAQAAAIAM&#13;&#10;QRQAAAAAyBBEAQAAAIAMQRQAAAAAyBBEAQAAAIAMQRQAAAAAyBBEAQAAAIAMQRQAAAAAyBBEAQAA&#13;&#10;AIAMQRQAAAAAyBBEAQAAAIAMQRQAAAAAyBBEAQAAAIAMQRQAAAAAyBBEAQAAAIAMQRQAAAAAyBBE&#13;&#10;AQAAAIAMQRQAAAAAyBBEAQAAAIAMQRQAAAAAyBBEAQAAAIAMQRQAAAAAyBBEAQAAAIAMQRQAAAAA&#13;&#10;yBBEAQAAAIAMQRQAAAAAyBBEAQAAAIAMQRQAAAAAyBBEAQAAAIAMQRQAAAAAyBBEAQAAAIAMQRQA&#13;&#10;AAAAyBBEAQAAAIAMQRQAAAAAyBBEAQAAAIAMQRQAAAAAyBBEAQAAAIAMQRQAAAAAyBBEAQAAAIAM&#13;&#10;QRQAAAAAyBBEAQAAAIAMQRQAAAAAyBBEAQAAAIAMQRQAAAAAyBBEAQAAAIAMQRQAAAAAyBBEAQAA&#13;&#10;AIAMQRQAAAAAyBBEAQAAAIAMQRQAAAAAyBBEAQAAAIAMQRQAAAAAyBBEAQAAAIAMQRQAAAAAyBBE&#13;&#10;AQAAAIAMQRQAAAAAyBBEAQAAAIAMQRQAAAAAyBBEAQAAAIAMQRQAAAAAyBBEAQAAAIAMQRQAAAAA&#13;&#10;yBBEAQAAAIAMQRQAAAAAyBBEAQAAAIAMQRQAAAAAyBBEAQAAAIAMQRQAAAAAyBBEAQAAAIAMQRQA&#13;&#10;AAAAyBBEAQAAAIAMQRQAAAAAyBBEAQAAAIAMQRQAAAAAyBBEAQAAAIAMQRQAAAAAyBBEAQAAAIAM&#13;&#10;QRQAAAAAyBBEAQAAAIAMQRQAAAAAyBBEAQAAAIAMQRQAAAAAyBBEAQAAAIAMQRQAAAAAyBBEAQAA&#13;&#10;AIAMQRQAAAAAyBBEAQAAAIAMQRQAAAAAyBBEAQAAAIAMQRQAAAAAyBBEAQAAAIAMQRQAAAAAyBBE&#13;&#10;AQAAAIAMQRQAAAAAyBBEAQAAAIAMQRQAAAAAyBBEAQAAAIAMQRQAAAAAyBBEAQAAAIAMQRQAAAAA&#13;&#10;yBBEAQAAAIAMQRQAAAAAyBBEAQAAAIAMQRQAAAAAyBBEAQAAAIAMQRQAAAAAyBBEAQAAAIAMQRQA&#13;&#10;AAAAyBBEAQAAAIAMQRQAAAAAyBBEAQAAAIAMQRQAAAAAyBBEAQAAAIAMQRQAAAAAyBBEAQAAAIAM&#13;&#10;QRQAAAAAyBBEAQAAAIAMQRQAAAAAyBBEAQAAAIAMQRQAAAAAyBBEAQAAAIAMQRQAAAAAqDgKogAA&#13;&#10;AABAxU4QBQAAAAAyBFEAAAAAIEMQBQAAAAAyBFEAAAAAIEMQBQAAAAAyBFEAAAAAIEMQBQAAAAAy&#13;&#10;BFEAAAAAIEMQBQAAAAAyBFEAAAAAIEMQBQAAAAAyBFEAAAAAIEMQBQAAAAAyBFEAAAAAIEMQBQAA&#13;&#10;AAAyBFEAAAAAIEMQBQAAAAAyBFEAAAAAIEMQBQAAAAAyBFEAAAAAIEMQBQAAAAAyBFEAAAAAIEMQ&#13;&#10;BQAAAAAyBFEAAAAAIEMQBQAAAAAyBFEAAAAAIEMQBQAAAAAyBFEAAAAAIEMQBQAAAAAyBFEAAAAA&#13;&#10;IEMQBQAAAAAqjoIoAAAAAFCxE0QBAAAAgAxBFAAAAADIEEQBAAAAgAxBFAAAAADIEEQBAAAAgAxB&#13;&#10;FAAAAADIEEQBAAAAgAxBFAAAAADIEEQBAAAAgAxBFAAAAADIEEQBAAAAgAxBFAAAAADIEEQBAAAA&#13;&#10;gAxBFAAAAADIEEQBAAAAgAxBFAAAAADIEEQBAAAAgAxBFAAAAADIEEQBAAAAgAxBFAAAAADIEEQB&#13;&#10;AAAAgAxBFAAAAADIEEQBAAAAgAxBFAAAAADIEEQBAAAAgAxBFAAAAADIEEQBAAAAgAxBFAAAAADI&#13;&#10;EEQBAAAAgAxBFAAAAADIEEQBAAAAgAxBFAAAAADIEEQBAAAAgAxBFAAAAADIEEQBAAAAgAxBFAAA&#13;&#10;AADIEEQBAAAAgAxBFAAAAADIEEQBAAAAgAxBFAAAAADIEEQBAAAAgAxBFAAAAADIEEQBAAAAgAxB&#13;&#10;FAAAAADIEEQBAAAAgAxBFAAAAADIEEQBAAAAgAxBFAAAAADIEEQBAAAAgAxBFAAAAADIEEQBAAAA&#13;&#10;gAxBFAAAAADIEEQBAAAAgAxBFAAAAADIEEQBAAAAgAxBFAAAAADIEEQBAAAAgAxBFAAAAADIEEQB&#13;&#10;AAAAgAxBFAAAAADIEEQBAAAAgAxBFAAAAADIEEQBAAAAgAxBFAAAAADIEEQBAAAAgAxBFAAAAADI&#13;&#10;EEQBAAAAgAxBFAAAAADIEEQBAAAAgAxBFAAAAADIEEQBAAAAgAxBFAAAAADIEEQBAAAAgAxBFAAA&#13;&#10;AADIEEQBAAAAgAxBFAAAAADIEEQBAAAAgAxBFAAAAADIEEQBAAAAgAxBFAAAAADIEEQBAAAAgAxB&#13;&#10;FAAAAADIEEQBAAAAgAxBFAAAAADIEEQBAAAAgAxBFAAAAADIEEQBAAAAgAxBFAAAAADIEEQBAAAA&#13;&#10;gAxBFAAAAADIEEQBAAAAgAxBFAAAAADIEEQBAAAAgAxBFAAAAADIEEQBAAAAgAxBFAAAAADIOA+i&#13;&#10;x80AAAAAAHiv7mfmYR43z+M2iK4R9GEZAAAAAADv1f08EUWvNwcclw8PM/NtZv6amd+X94eZ2c1p&#13;&#10;Runu7c4ZAAAAAODZ1smeV3NqnF+W18Oy/98guhbS++XD2+XgmZlPM/Pb8kOu3urMAQAAAAB+0sOc&#13;&#10;GuftzHye/4Lo3bL/yRmid2fb18vYj4cwAQAAAACXa10ev656v13GYZYger78fV0Wf7UZawjdbQYA&#13;&#10;AAAAwCU5bl7XmaLb/yP6ZBCdeRw+92f7Zp4fRI8/cSw/5lq+Htfy5VzDl1uvoWvJJXjJfege5hLV&#13;&#10;78vz379+Pbgs7kc+CvfyY67Hx/ER/pbHs+01jG6fMj//AFbgeubebaRuAAAAAElFTkSuQmCCUEsD&#13;&#10;BAoAAAAAAAAAIQCkloSaVQQAAFUEAAAUAAAAZHJzL21lZGlhL2ltYWdlMi5wbmeJUE5HDQoaCgAA&#13;&#10;AA1JSERSAAAAFwAAABgIBgAAABF8ZnUAAAAGYktHRAD/AP8A/6C9p5MAAAAJcEhZcwAADsQAAA7E&#13;&#10;AZUrDhsAAAP1SURBVEiJ1dbdT1tlHAfw7/Ocl56esg4o461AVroZRZxjKLUJWcycJop3mgwTvDPx&#13;&#10;JYpG4R8wxpiw6TYvjXqhS6YZiTd1ycTFzcEoI4AwmEYohZ5aoeWlUArlvPy8gC4M6mTc+b06Oef5&#13;&#10;fXKe5+SX32FEhFwJT042nD93potzbrgrKoe3P49qkSOWZYmt735w8qDH05fLYFvxqanwE33B3hbD&#13;&#10;0G19wd4W06R5xsUAGNN3VBJJREaTKPCCJxt8F0RBXD90+KHrdcfqO7NLxOzF5GTId/7sma5MJpNn&#13;&#10;V9VFyWab6rx4aX8kEnkzPz9/cbu9uLiYX1VVpTWfenm6v/9WMwBIsry6FWdEBE2LPP7Zpx2/2BVl&#13;&#10;zl3p+RzAekdHR/va2pqru7u7w+PxxLbjoVCovLGxsc1utyfa2tpOy7K8XlNTM+b3+90A5gFcBRHh&#13;&#10;66+++Kb17TdW29vbzwIgAFRaWrqUTCZH6D5JJpMjJSUlS9ma1tbWc0R0h4i+I6KNYzEMU3a5XOG5&#13;&#10;hWUGANPT04fLysq+FEXxeK4PlY3T6azVNO1aLBZ7jQEPqw7HCIDn7h7L8vJS0ccffTgk22zxS50/&#13;&#10;SKlUqiAcDg8BeOF+8NYQ0ZX4TLRBFKWxAlexyhg7AOCosM+h3IjHZ6t+vdEbHx0dfXR4eHjM6XSe&#13;&#10;2C0MAIwxr2JXB1PLyafIsv6WbUoVY+x5rmmRo+k1PRAMBut6enq+d7vd/geBsxEE0V9YVHwxnU7V&#13;&#10;ra6uBAAc5Z7q6pvp9Krp9Xon6uvr4wCsveAALEmyJQRBnFjPrJkAbnJBEHUAkCQp2yi5W/a/s1HH&#13;&#10;kHV0vkdoV/kf46ZpSACg67q0eY/t0dqoI2QdiU+GQn5VVfnExIR3YGCgCHvfDdf1TJFpGl5ZVgQA&#13;&#10;fl5RUTmkKuKLPp9v0O/3n9I0rXcvsmkavfOJ2WZVzRu0q44mAEP3tP+Vn66ujo+PPxKNRm9JkvTs&#13;&#10;A9iB+MxfdYyzBVdRqZ5tf56Xty9R7T3UzRmUQCDwyuXLP77KOXuLiK7vRiWia6ZpvGdZZrksKz8z&#13;&#10;xhQA3QAS4taFAsf7FeUlrYnZGDjny64DZbc557X/BluWdTsRjx0jy/oTAARBIAAHAfQDm8Pij9/v&#13;&#10;nFhJrxTW1j4WNQ29hghyemWpnYhcBa6SDlEUdwwLwzDKF+Zm2hhjCdXhPM04lxXF/g5jzAXgaQC/&#13;&#10;3TNDAXwC4PXN7Ubn52b3G/p6BWNsx5gjonxRkrVCV3GSMeYGkA8gBeAkgODdN9+SlwAcByADaCGi&#13;&#10;uZXUUsCyLGM7zjmXHHnOJsZYAYALADIAvs0eSS58a3wAugDoAHb8WgA4AkAC8AyAnL8W/wCSic9D&#13;&#10;pK/hmAAAAABJRU5ErkJgglBLAwQKAAAAAAAAACEALnOQGC4EAAAuBAAAFAAAAGRycy9tZWRpYS9p&#13;&#10;bWFnZTMucG5niVBORw0KGgoAAAANSUhEUgAAABcAAAAXCAYAAADgKtSgAAAABmJLR0QA/wD/AP+g&#13;&#10;vaeTAAAACXBIWXMAAA7EAAAOxAGVKw4bAAADzklEQVRIie2VTWgbRxTH/zO7Wnu9/hj5A8e2SumC&#13;&#10;ExsplySHBtPY9NBiLdQHt4cICsWQtJDEaQ/F0EPPhZ5KW+pUJU0LFS34UrAUfDHELW0PdVoTWbES&#13;&#10;0MmW5S+t/LFaWbs704PkYmwVrHv/sDAwb37zdh7v/4gQArX0/Fl6+MsvPkv4fIrd29eXPLmfXVsL&#13;&#10;OU5ZvXXn/dH+/vMLtRjkODyVWn7t999+nXBdt2E5+STseWI1X9hb5JyfyoBSStpZ62VJIoFg6GJC&#13;&#10;kuRyMBR6ePXq0IOjGPlosbT011j03vSMoihFxtqyTVrz4tfR+wOWZY3pup45Cc9kMrqmadbNGxOL&#13;&#10;G7n1AQAIBAJLx2NkAEgtJ1+P3pue6ezs+tvc3f9jfWNHjsVikWAweBCPx2f8fr99Em6apmoYhvHV&#13;&#10;dDQYiURiiqKUrWIpDeAjAFkADyCEwDfR6R8/uHt7d3Jy8nMAgjFmGoaRchwnJypya3zCcZycYRgp&#13;&#10;xpjJGDOnpqY+EUI8FUL8JISoZO66bgNjbdncZl5ijBVM07wCYAFAVzVRqVbBZFnump2d9QBcsQ72&#13;&#10;31AaGuYBjAFQAIA+f5YeXk4+CRftkhmLxSJDQ0PrVfA5ALQW9HhdAZwTQvxSKhU/NHe25jnnJoAw&#13;&#10;gGsSJV7KdXn2u+9/eGFwcLA4NzenUUq7zwA+EiGEaKqq2Ycl27GLBz1qU/MmIeQ96vMp9o65+9iy&#13;&#10;LC2RSMRlWa4H/O8fEEK6/R1dcc9ztf09cxGATXv7+pJCCK7reoYxZgPw6gQfyaOU2pIsZ6p9kaw3&#13;&#10;w7r0P7w2PLu2FiKE0EwmoxcKBRX/0TBnkMQ5Vz3X1SmlBECIOk5Z7fC3XdI0zQqHw4bruhsAeJ1g&#13;&#10;LoTYMHe2DEmSrZZW/2UAKr11+25Ykkjg5o2JlXQ63TgyMsI55/VcwAHkCvntvOc5ze2d3SuEkACA&#13;&#10;Udp//sKjYOhioklt9M/Pz786Pj7+KaX0FQC5M1zAq3HXHOewp1FtilFK/QASABZkAJAkuQwA+ksv&#13;&#10;Xu+5/ta7m7nVj32+hnXW3ikRQrpRu7EkIcRWIb+96ziHfwohGCHUBdALYAmo+nkwFHoYCASWfD4l&#13;&#10;LVRNBeAr2VYkv71p+Tu6opTSU37OOVfNnS3D85zeRlWLEUK85pa2lwE0AbgPnBhzqBj929XDZn57&#13;&#10;Y8DzXE2S5VOTyHNdXZJkq72ze6X6FL1V8JsAfq4FfwfAKCp+HBZCrO7vmY8556fenlJKW1r9l6rF&#13;&#10;iwMoA/gWwNxRzEn4cQ2jUhgbwKnpDyAEQEXFux/VAvwDZUjCvMStfY8AAAAASUVORK5CYIJQSwME&#13;&#10;CgAAAAAAAAAhAAfxGQxUBAAAVAQAABQAAABkcnMvbWVkaWEvaW1hZ2U0LnBuZ4lQTkcNChoKAAAA&#13;&#10;DUlIRFIAAAAXAAAAGAgGAAAAEXxmdQAAAAZiS0dEAP8A/wD/oL2nkwAAAAlwSFlzAAAOxAAADsQB&#13;&#10;lSsOGwAAA/RJREFUSInV1t1PW2UcB/Dv85yXnp6yrlDGW4GsdDOKOMdQahOymDlNFO80YSZ4Z+JL&#13;&#10;FI3CP2CMMWHTbV4a9UKXTDMSb+qSiYub43WEIQymEUqhp1ZoeSmUQjkvPy+gC4M6GXd+r07OeX6f&#13;&#10;nOc5+eV3GBEhV8KTk/Xnz53p5JwbnvKK4e3Po1rkiGVZYsu7H5w86PX25zLYVnxqKvxEf19vs2Ho&#13;&#10;tv6+3mbTpHnGxSAY03dUEklERqMo8Pwn6/0XREFcP3T4oeu1x+o6skvE7MXkZMh//uyZzkwmk2dX&#13;&#10;1UXJZpvquHhpfyQSedPlci1utxcXF12VlZXaqaaXpwcGbp4CAEmWV7fijIigaZHHP/u0/Re7osx5&#13;&#10;KryfA1hvb29vW1tbc3d1dbV7vd7YdjwUCpU1NDS02u32RGtr62lZlterq6vHAoGAB8A8gKsgInz9&#13;&#10;1RfftLz9xmpbW9tZAASASkpKlpLJ5AjdJ8lkcqS4uHgpW9PS0nKOiO4Q0XdEtHEshmHKbrc7PLew&#13;&#10;zABgenr6cGlp6ZeiKB7P9aGycTqdNZqmXYvFYq8x4GHV4RgB8NzdY1leXir8+KMPh2SbLX6p4wcp&#13;&#10;lUrlh8PhIQAv3A/eGiK6Ep+J1ouiNJbvLlIZYwcAHBX2OZQb8fhs5a83euOjo6OPDg8PjzmdzhO7&#13;&#10;hQGAMeZT7Oqt1HLyKbKsv2WbUskYe55rWuRoek0P9vX11XZ3d3/v8XgCDwJnIwhioKCw6GI6napd&#13;&#10;XV0JAjjKvVVVPen0qunz+Sbq6uriAKy94AAsSbIlBEGcWM+smQB6uCCIOgBIkpRtlNwt+9/ZqGPI&#13;&#10;OjrfI7Sr/I9x0zQkANB1Xdq8x/ZobdQRso7EJ0OhgKqqfGJiwjc4OFiIve+G63qm0DQNnywrAoAA&#13;&#10;Ly+vGFIV8UW/338rEAg0aZrWuxfZNI2e+cRsk6rmDdpVRyOAoXva/8pPV1fHx8cfiUajNyVJevYB&#13;&#10;7GB85q9axtmCu7BEz7Y/z8vbl6jyHeriDEowGHzl8uUfX+WcvUVE13ejEtE10zTesyyzTJaVnxlj&#13;&#10;CoAuAAlx60KB4/3ysuKWxGwMnPNl94HS25zzmn+DLcu6nYjHjpFl/QkAgiAQgIMABoDNYfHH73dO&#13;&#10;rKRXCmpqHouahl5NBDm9stRGRO58d3G7KIo7hoVhGGULczOtjLGE6nCeZpzLimJ/hzHmBvA0gN/u&#13;&#10;maEAPgHw+uZ2o/Nzs/sNfb2cMbZjzBGRS5RkrcBdlGSMeQC4AKQAnATQd/fNt+QlAMcByACaiWhu&#13;&#10;JbUUtCzL2I5zziVHnrORMZYP4AKADIBvs0eSC98aP4BOADqAHb8WAI4AkAA8AyDnr8U/isHPQD0X&#13;&#10;bXYAAAAASUVORK5CYIJQSwMEFAAGAAgAAAAhABRoNkbkAAAAEAEAAA8AAABkcnMvZG93bnJldi54&#13;&#10;bWxMT01vwjAMvU/af4g8abeRBrbCSlOE2McJTRpMmnYLrWkrGqdqQlv+/cxpu1h69vP7SFejbUSP&#13;&#10;na8daVCTCARS7oqaSg1f+7eHBQgfDBWmcYQaLuhhld3epCYp3ECf2O9CKViEfGI0VCG0iZQ+r9Aa&#13;&#10;P3EtEt+OrrMmMOxKWXRmYHHbyGkUxdKamtihMi1uKsxPu7PV8D6YYT1Tr/32dNxcfvZPH99bhVrf&#13;&#10;340vSx7rJYiAY/j7gGsHzg8ZBzu4MxVeNIyj+JGpGqaLGYgrQal5DOLAm+e5Apml8n+R7BcAAP//&#13;&#10;AwBQSwMEFAAGAAgAAAAhAFd98erUAAAArQIAABkAAABkcnMvX3JlbHMvZTJvRG9jLnhtbC5yZWxz&#13;&#10;vJLBasMwDIbvg76D0X1xkpYxRp1eRqHX0T2AsBXHNJaN7ZX17WcogxVKd8tREv/3fwdtd99+FmdK&#13;&#10;2QVW0DUtCGIdjGOr4PO4f34FkQuywTkwKbhQht2wetp+0IylhvLkYhaVwlnBVEp8kzLriTzmJkTi&#13;&#10;ehlD8ljqmKyMqE9oSfZt+yLTXwYMN0xxMArSwaxBHC+xNv/PDuPoNL0H/eWJy50K6XztrkBMlooC&#13;&#10;T8bhdbluIluQ9x36ZRz6Rw7dMg7dI4fNMg6bXwd582TDDwAAAP//AwBQSwECLQAUAAYACAAAACEA&#13;&#10;sYJntgoBAAATAgAAEwAAAAAAAAAAAAAAAAAAAAAAW0NvbnRlbnRfVHlwZXNdLnhtbFBLAQItABQA&#13;&#10;BgAIAAAAIQA4/SH/1gAAAJQBAAALAAAAAAAAAAAAAAAAADsBAABfcmVscy8ucmVsc1BLAQItABQA&#13;&#10;BgAIAAAAIQAjGhf7PwQAAAcVAAAOAAAAAAAAAAAAAAAAADoCAABkcnMvZTJvRG9jLnhtbFBLAQIt&#13;&#10;AAoAAAAAAAAAIQAVsJUY2QkAANkJAAAUAAAAAAAAAAAAAAAAAKUGAABkcnMvbWVkaWEvaW1hZ2Ux&#13;&#10;LnBuZ1BLAQItAAoAAAAAAAAAIQCkloSaVQQAAFUEAAAUAAAAAAAAAAAAAAAAALAQAABkcnMvbWVk&#13;&#10;aWEvaW1hZ2UyLnBuZ1BLAQItAAoAAAAAAAAAIQAuc5AYLgQAAC4EAAAUAAAAAAAAAAAAAAAAADcV&#13;&#10;AABkcnMvbWVkaWEvaW1hZ2UzLnBuZ1BLAQItAAoAAAAAAAAAIQAH8RkMVAQAAFQEAAAUAAAAAAAA&#13;&#10;AAAAAAAAAJcZAABkcnMvbWVkaWEvaW1hZ2U0LnBuZ1BLAQItABQABgAIAAAAIQAUaDZG5AAAABAB&#13;&#10;AAAPAAAAAAAAAAAAAAAAAB0eAABkcnMvZG93bnJldi54bWxQSwECLQAUAAYACAAAACEAV33x6tQA&#13;&#10;AACtAgAAGQAAAAAAAAAAAAAAAAAuHwAAZHJzL19yZWxzL2Uyb0RvYy54bWwucmVsc1BLBQYAAAAA&#13;&#10;CQAJAEICAAA5IAAAAAA=&#13;&#10;">
                <v:shape id="Image 286" o:spid="_x0000_s1083" type="#_x0000_t75" style="position:absolute;width:64211;height:1706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rL55yQAAAOEAAAAPAAAAZHJzL2Rvd25yZXYueG1sRI9Ba8JA&#13;&#10;FITvQv/D8oTedKPFEKKriEVo0YtpPfT2yD6T0OzbsLtq7K/vCoKXgWGYb5jFqjetuJDzjWUFk3EC&#13;&#10;gri0uuFKwffXdpSB8AFZY2uZFNzIw2r5Mlhgru2VD3QpQiUihH2OCuoQulxKX9Zk0I9tRxyzk3UG&#13;&#10;Q7SuktrhNcJNK6dJkkqDDceFGjva1FT+FmejYHbKdj9Jul+7zax46/+OzefueFPqddi/z6Os5yAC&#13;&#10;9eHZeCA+tIJplsL9UXwDcvkPAAD//wMAUEsBAi0AFAAGAAgAAAAhANvh9svuAAAAhQEAABMAAAAA&#13;&#10;AAAAAAAAAAAAAAAAAFtDb250ZW50X1R5cGVzXS54bWxQSwECLQAUAAYACAAAACEAWvQsW78AAAAV&#13;&#10;AQAACwAAAAAAAAAAAAAAAAAfAQAAX3JlbHMvLnJlbHNQSwECLQAUAAYACAAAACEA6ay+eckAAADh&#13;&#10;AAAADwAAAAAAAAAAAAAAAAAHAgAAZHJzL2Rvd25yZXYueG1sUEsFBgAAAAADAAMAtwAAAP0CAAAA&#13;&#10;AA==&#13;&#10;">
                  <v:imagedata r:id="rId34" o:title=""/>
                </v:shape>
                <v:shape id="Graphic 287" o:spid="_x0000_s1084" style="position:absolute;left:203;top:101;width:63805;height:16662;visibility:visible;mso-wrap-style:square;v-text-anchor:top" coordsize="6380480,166623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vNT5yQAAAOEAAAAPAAAAZHJzL2Rvd25yZXYueG1sRI9Pa8JA&#13;&#10;FMTvgt9heYKXohsVq0RXqRZRvLT1z/2RfSap2bcxu9X47V2h4GVgGOY3zHRem0JcqXK5ZQW9bgSC&#13;&#10;OLE651TBYb/qjEE4j6yxsEwK7uRgPms2phhre+Mfuu58KgKEXYwKMu/LWEqXZGTQdW1JHLKTrQz6&#13;&#10;YKtU6gpvAW4K2Y+id2kw57CQYUnLjJLz7s8o+Dok6+3iord0x7fh8Xuwzy/nX6XarfpzEuRjAsJT&#13;&#10;7V+Nf8RGK+iPR/B8FN6AnD0AAAD//wMAUEsBAi0AFAAGAAgAAAAhANvh9svuAAAAhQEAABMAAAAA&#13;&#10;AAAAAAAAAAAAAAAAAFtDb250ZW50X1R5cGVzXS54bWxQSwECLQAUAAYACAAAACEAWvQsW78AAAAV&#13;&#10;AQAACwAAAAAAAAAAAAAAAAAfAQAAX3JlbHMvLnJlbHNQSwECLQAUAAYACAAAACEAdLzU+ckAAADh&#13;&#10;AAAADwAAAAAAAAAAAAAAAAAHAgAAZHJzL2Rvd25yZXYueG1sUEsFBgAAAAADAAMAtwAAAP0CAAAA&#13;&#10;AA==&#13;&#10;" path="m6380480,1666240l,1666240,,,6380480,r,1666240xe" fillcolor="#f1eeea" stroked="f">
                  <v:path arrowok="t"/>
                </v:shape>
                <v:shape id="Image 288" o:spid="_x0000_s1085" type="#_x0000_t75" style="position:absolute;left:1422;top:1930;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hifWyQAAAOEAAAAPAAAAZHJzL2Rvd25yZXYueG1sRI9Na8JA&#13;&#10;EIbvBf/DMkIvRTfmoCG6ikRKRfDgxw8YstMkNDsbsqum/nrnUOhl4GV4n5lntRlcq+7Uh8azgdk0&#13;&#10;AUVcettwZeB6+ZxkoEJEtth6JgO/FGCzHr2tMLf+wSe6n2OlBMIhRwN1jF2udShrchimviOW3bfv&#13;&#10;HUaJfaVtjw+Bu1anSTLXDhuWCzV2VNRU/pxvzsBXOtsuiubgj0N22dPpwxbXpzXmfTzsljK2S1CR&#13;&#10;hvjf+EPsrYE0k5fFSGxAr18AAAD//wMAUEsBAi0AFAAGAAgAAAAhANvh9svuAAAAhQEAABMAAAAA&#13;&#10;AAAAAAAAAAAAAAAAAFtDb250ZW50X1R5cGVzXS54bWxQSwECLQAUAAYACAAAACEAWvQsW78AAAAV&#13;&#10;AQAACwAAAAAAAAAAAAAAAAAfAQAAX3JlbHMvLnJlbHNQSwECLQAUAAYACAAAACEA2YYn1skAAADh&#13;&#10;AAAADwAAAAAAAAAAAAAAAAAHAgAAZHJzL2Rvd25yZXYueG1sUEsFBgAAAAADAAMAtwAAAP0CAAAA&#13;&#10;AA==&#13;&#10;">
                  <v:imagedata r:id="rId35" o:title=""/>
                </v:shape>
                <v:shape id="Image 289" o:spid="_x0000_s1086" type="#_x0000_t75" style="position:absolute;left:1422;top:4775;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uy2WyAAAAOEAAAAPAAAAZHJzL2Rvd25yZXYueG1sRI9BawIx&#13;&#10;FITvBf9DeEIvUrP1UHQ1ilgLpSitVu+PzWuydfOybFJ3/fdGEHoZGIb5hpktOleJMzWh9KzgeZiB&#13;&#10;IC68LtkoOHy/PY1BhIissfJMCi4UYDHvPcww177lHZ330YgE4ZCjAhtjnUsZCksOw9DXxCn78Y3D&#13;&#10;mGxjpG6wTXBXyVGWvUiHJacFizWtLBWn/Z9TUA3q9XH98bv9tIac+dqGVUsbpR773es0yXIKIlIX&#13;&#10;/xt3xLtWMBpP4PYovQE5vwIAAP//AwBQSwECLQAUAAYACAAAACEA2+H2y+4AAACFAQAAEwAAAAAA&#13;&#10;AAAAAAAAAAAAAAAAW0NvbnRlbnRfVHlwZXNdLnhtbFBLAQItABQABgAIAAAAIQBa9CxbvwAAABUB&#13;&#10;AAALAAAAAAAAAAAAAAAAAB8BAABfcmVscy8ucmVsc1BLAQItABQABgAIAAAAIQCKuy2WyAAAAOEA&#13;&#10;AAAPAAAAAAAAAAAAAAAAAAcCAABkcnMvZG93bnJldi54bWxQSwUGAAAAAAMAAwC3AAAA/AIAAAAA&#13;&#10;">
                  <v:imagedata r:id="rId21" o:title=""/>
                </v:shape>
                <v:shape id="Image 290" o:spid="_x0000_s1087" type="#_x0000_t75" style="position:absolute;left:1422;top:7620;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WBLWyQAAAOEAAAAPAAAAZHJzL2Rvd25yZXYueG1sRI9NSwMx&#13;&#10;EIbvBf9DGKEXsdn2ILptWqQfUMSiVr0PmzFZ3UyWTdpd/71zEHoZeBne5+VZrIbQqDN1qY5sYDop&#13;&#10;QBFX0dbsDHy8727vQaWMbLGJTAZ+KcFqeTVaYGljz290PmanBMKpRAM+57bUOlWeAqZJbInl9xW7&#13;&#10;gFli57TtsBd4aPSsKO50wJplwWNLa0/Vz/EUDDQ37fZz+/R9ePGOgns9pHVPz8aMr4fNXM7jHFSm&#13;&#10;IV8a/4i9NTB7EAcxEhvQyz8AAAD//wMAUEsBAi0AFAAGAAgAAAAhANvh9svuAAAAhQEAABMAAAAA&#13;&#10;AAAAAAAAAAAAAAAAAFtDb250ZW50X1R5cGVzXS54bWxQSwECLQAUAAYACAAAACEAWvQsW78AAAAV&#13;&#10;AQAACwAAAAAAAAAAAAAAAAAfAQAAX3JlbHMvLnJlbHNQSwECLQAUAAYACAAAACEAnlgS1skAAADh&#13;&#10;AAAADwAAAAAAAAAAAAAAAAAHAgAAZHJzL2Rvd25yZXYueG1sUEsFBgAAAAADAAMAtwAAAP0CAAAA&#13;&#10;AA==&#13;&#10;">
                  <v:imagedata r:id="rId21" o:title=""/>
                </v:shape>
                <v:shape id="Image 291" o:spid="_x0000_s1088" type="#_x0000_t75" style="position:absolute;left:1422;top:10464;width:1117;height:111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u0khywAAAOEAAAAPAAAAZHJzL2Rvd25yZXYueG1sRI9Ba8JA&#13;&#10;FITvQv/D8gq9iG4UTdvoKsUiSIVCYz309si+Jmmzb0N2jeu/dwtCLwPDMN8wy3Uwjeipc7VlBZNx&#13;&#10;AoK4sLrmUsHnYTt6AuE8ssbGMim4kIP16m6wxEzbM39Qn/tSRAi7DBVU3reZlK6oyKAb25Y4Zt+2&#13;&#10;M+ij7UqpOzxHuGnkNElSabDmuFBhS5uKit/8ZBTsw+Ytv6TvIU23j184/znO+uFRqYf78LqI8rIA&#13;&#10;4Sn4/8YNsdMKps8T+HsU34BcXQEAAP//AwBQSwECLQAUAAYACAAAACEA2+H2y+4AAACFAQAAEwAA&#13;&#10;AAAAAAAAAAAAAAAAAAAAW0NvbnRlbnRfVHlwZXNdLnhtbFBLAQItABQABgAIAAAAIQBa9CxbvwAA&#13;&#10;ABUBAAALAAAAAAAAAAAAAAAAAB8BAABfcmVscy8ucmVsc1BLAQItABQABgAIAAAAIQCtu0khywAA&#13;&#10;AOEAAAAPAAAAAAAAAAAAAAAAAAcCAABkcnMvZG93bnJldi54bWxQSwUGAAAAAAMAAwC3AAAA/wIA&#13;&#10;AAAA&#13;&#10;">
                  <v:imagedata r:id="rId13" o:title=""/>
                </v:shape>
                <v:shape id="Image 292" o:spid="_x0000_s1089" type="#_x0000_t75" style="position:absolute;left:1422;top:13309;width:1117;height:111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addWywAAAOEAAAAPAAAAZHJzL2Rvd25yZXYueG1sRI9BS8NA&#13;&#10;FITvgv9heYIXsZuGGjXttpRKoVgQTNuDt0f2mUSzb0N2m27/fVcQehkYhvmGmS2CacVAvWssKxiP&#13;&#10;EhDEpdUNVwr2u/XjCwjnkTW2lknBmRws5rc3M8y1PfEnDYWvRISwy1FB7X2XS+nKmgy6ke2IY/Zt&#13;&#10;e4M+2r6SusdThJtWpkmSSYMNx4UaO1rVVP4WR6NgG1bvxTn7CFm2fv7Cp5/DZHg4KHV/F96mUZZT&#13;&#10;EJ6Cvzb+ERutIH1N4e9RfANyfgEAAP//AwBQSwECLQAUAAYACAAAACEA2+H2y+4AAACFAQAAEwAA&#13;&#10;AAAAAAAAAAAAAAAAAAAAW0NvbnRlbnRfVHlwZXNdLnhtbFBLAQItABQABgAIAAAAIQBa9CxbvwAA&#13;&#10;ABUBAAALAAAAAAAAAAAAAAAAAB8BAABfcmVscy8ucmVsc1BLAQItABQABgAIAAAAIQBdaddWywAA&#13;&#10;AOEAAAAPAAAAAAAAAAAAAAAAAAcCAABkcnMvZG93bnJldi54bWxQSwUGAAAAAAMAAwC3AAAA/wIA&#13;&#10;AAAA&#13;&#10;">
                  <v:imagedata r:id="rId13" o:title=""/>
                </v:shape>
                <v:shape id="Textbox 293" o:spid="_x0000_s1090" type="#_x0000_t202" style="position:absolute;left:203;top:101;width:63805;height:166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YWqryAAAAOEAAAAPAAAAZHJzL2Rvd25yZXYueG1sRI9Ba8JA&#13;&#10;FITvhf6H5RW81Y0WpEZXEbUgCNKYHnp8Zp/JYvZtzK6a/vuuIHgZGIb5hpnOO1uLK7XeOFYw6Ccg&#13;&#10;iAunDZcKfvKv908QPiBrrB2Tgj/yMJ+9vkwx1e7GGV33oRQRwj5FBVUITSqlLyqy6PuuIY7Z0bUW&#13;&#10;Q7RtKXWLtwi3tRwmyUhaNBwXKmxoWVFx2l+sgsUvZ2tz3h2+s2Nm8nyc8HZ0Uqr31q0mURYTEIG6&#13;&#10;8Gw8EButYDj+gPuj+Abk7B8AAP//AwBQSwECLQAUAAYACAAAACEA2+H2y+4AAACFAQAAEwAAAAAA&#13;&#10;AAAAAAAAAAAAAAAAW0NvbnRlbnRfVHlwZXNdLnhtbFBLAQItABQABgAIAAAAIQBa9CxbvwAAABUB&#13;&#10;AAALAAAAAAAAAAAAAAAAAB8BAABfcmVscy8ucmVsc1BLAQItABQABgAIAAAAIQBAYWqryAAAAOEA&#13;&#10;AAAPAAAAAAAAAAAAAAAAAAcCAABkcnMvZG93bnJldi54bWxQSwUGAAAAAAMAAwC3AAAA/AIAAAAA&#13;&#10;" filled="f" stroked="f">
                  <v:textbox inset="0,0,0,0">
                    <w:txbxContent>
                      <w:p w14:paraId="59133010" w14:textId="77777777" w:rsidR="00E73A57" w:rsidRDefault="00000000">
                        <w:pPr>
                          <w:spacing w:before="213" w:line="374" w:lineRule="auto"/>
                          <w:ind w:left="512" w:right="7475"/>
                          <w:rPr>
                            <w:sz w:val="25"/>
                          </w:rPr>
                        </w:pPr>
                        <w:r>
                          <w:rPr>
                            <w:color w:val="333333"/>
                            <w:sz w:val="25"/>
                          </w:rPr>
                          <w:t>Not</w:t>
                        </w:r>
                        <w:r>
                          <w:rPr>
                            <w:color w:val="333333"/>
                            <w:spacing w:val="-2"/>
                            <w:sz w:val="25"/>
                          </w:rPr>
                          <w:t xml:space="preserve"> </w:t>
                        </w:r>
                        <w:r>
                          <w:rPr>
                            <w:color w:val="333333"/>
                            <w:sz w:val="25"/>
                          </w:rPr>
                          <w:t>at</w:t>
                        </w:r>
                        <w:r>
                          <w:rPr>
                            <w:color w:val="333333"/>
                            <w:spacing w:val="-2"/>
                            <w:sz w:val="25"/>
                          </w:rPr>
                          <w:t xml:space="preserve"> </w:t>
                        </w:r>
                        <w:r>
                          <w:rPr>
                            <w:color w:val="333333"/>
                            <w:sz w:val="25"/>
                          </w:rPr>
                          <w:t>all anxious A little anxious</w:t>
                        </w:r>
                      </w:p>
                      <w:p w14:paraId="5027B1F9" w14:textId="77777777" w:rsidR="00E73A57" w:rsidRDefault="00000000">
                        <w:pPr>
                          <w:spacing w:line="374" w:lineRule="auto"/>
                          <w:ind w:left="512" w:right="6512"/>
                          <w:rPr>
                            <w:sz w:val="25"/>
                          </w:rPr>
                        </w:pPr>
                        <w:r>
                          <w:rPr>
                            <w:color w:val="333333"/>
                            <w:sz w:val="25"/>
                          </w:rPr>
                          <w:t xml:space="preserve">Moderately anxious </w:t>
                        </w:r>
                        <w:r>
                          <w:rPr>
                            <w:color w:val="333333"/>
                            <w:spacing w:val="-2"/>
                            <w:sz w:val="25"/>
                          </w:rPr>
                          <w:t>Anxious</w:t>
                        </w:r>
                      </w:p>
                      <w:p w14:paraId="1DE38755" w14:textId="77777777" w:rsidR="00E73A57" w:rsidRDefault="00000000">
                        <w:pPr>
                          <w:spacing w:line="287" w:lineRule="exact"/>
                          <w:ind w:left="512"/>
                          <w:rPr>
                            <w:sz w:val="25"/>
                          </w:rPr>
                        </w:pPr>
                        <w:r>
                          <w:rPr>
                            <w:color w:val="333333"/>
                            <w:sz w:val="25"/>
                          </w:rPr>
                          <w:t>Very</w:t>
                        </w:r>
                        <w:r>
                          <w:rPr>
                            <w:color w:val="333333"/>
                            <w:spacing w:val="4"/>
                            <w:sz w:val="25"/>
                          </w:rPr>
                          <w:t xml:space="preserve"> </w:t>
                        </w:r>
                        <w:r>
                          <w:rPr>
                            <w:color w:val="333333"/>
                            <w:spacing w:val="-2"/>
                            <w:sz w:val="25"/>
                          </w:rPr>
                          <w:t>anxious</w:t>
                        </w:r>
                      </w:p>
                    </w:txbxContent>
                  </v:textbox>
                </v:shape>
                <w10:wrap type="topAndBottom" anchorx="page"/>
              </v:group>
            </w:pict>
          </mc:Fallback>
        </mc:AlternateContent>
      </w:r>
    </w:p>
    <w:p w14:paraId="4A7D9D22" w14:textId="77777777" w:rsidR="00E73A57" w:rsidRDefault="00E73A57">
      <w:pPr>
        <w:pStyle w:val="BodyText"/>
        <w:spacing w:before="70"/>
        <w:rPr>
          <w:i/>
          <w:sz w:val="25"/>
        </w:rPr>
      </w:pPr>
    </w:p>
    <w:p w14:paraId="5001F592" w14:textId="77777777" w:rsidR="00E73A57" w:rsidRDefault="00000000">
      <w:pPr>
        <w:ind w:left="136"/>
        <w:rPr>
          <w:b/>
          <w:sz w:val="25"/>
        </w:rPr>
      </w:pPr>
      <w:r>
        <w:rPr>
          <w:b/>
          <w:color w:val="545454"/>
          <w:sz w:val="25"/>
        </w:rPr>
        <w:t>Treatment</w:t>
      </w:r>
      <w:r>
        <w:rPr>
          <w:b/>
          <w:color w:val="545454"/>
          <w:spacing w:val="5"/>
          <w:sz w:val="25"/>
        </w:rPr>
        <w:t xml:space="preserve"> </w:t>
      </w:r>
      <w:r>
        <w:rPr>
          <w:b/>
          <w:color w:val="545454"/>
          <w:sz w:val="25"/>
        </w:rPr>
        <w:t>options</w:t>
      </w:r>
      <w:r>
        <w:rPr>
          <w:b/>
          <w:color w:val="545454"/>
          <w:spacing w:val="15"/>
          <w:sz w:val="25"/>
        </w:rPr>
        <w:t xml:space="preserve"> </w:t>
      </w:r>
      <w:r>
        <w:rPr>
          <w:b/>
          <w:color w:val="545454"/>
          <w:spacing w:val="-2"/>
          <w:sz w:val="25"/>
        </w:rPr>
        <w:t>include:</w:t>
      </w:r>
    </w:p>
    <w:p w14:paraId="7636C22B" w14:textId="77777777" w:rsidR="00E73A57" w:rsidRDefault="00E73A57">
      <w:pPr>
        <w:pStyle w:val="BodyText"/>
        <w:spacing w:before="30"/>
        <w:rPr>
          <w:b/>
          <w:sz w:val="25"/>
        </w:rPr>
      </w:pPr>
    </w:p>
    <w:p w14:paraId="2DC3ED8C" w14:textId="77777777" w:rsidR="00E73A57" w:rsidRDefault="00000000">
      <w:pPr>
        <w:pStyle w:val="BodyText"/>
        <w:spacing w:line="285" w:lineRule="auto"/>
        <w:ind w:left="136" w:right="269"/>
      </w:pPr>
      <w:r>
        <w:rPr>
          <w:b/>
          <w:color w:val="1D1D20"/>
        </w:rPr>
        <w:t xml:space="preserve">Surgery: </w:t>
      </w:r>
      <w:r>
        <w:rPr>
          <w:color w:val="1D1D20"/>
        </w:rPr>
        <w:t>Removing the entire thyroid gland by surgery, which is potentially curative. With surgery, there is</w:t>
      </w:r>
      <w:r>
        <w:rPr>
          <w:color w:val="1D1D20"/>
          <w:spacing w:val="30"/>
        </w:rPr>
        <w:t xml:space="preserve"> </w:t>
      </w:r>
      <w:r>
        <w:rPr>
          <w:color w:val="1D1D20"/>
        </w:rPr>
        <w:t>a very</w:t>
      </w:r>
      <w:r>
        <w:rPr>
          <w:color w:val="1D1D20"/>
          <w:spacing w:val="30"/>
        </w:rPr>
        <w:t xml:space="preserve"> </w:t>
      </w:r>
      <w:r>
        <w:rPr>
          <w:color w:val="1D1D20"/>
        </w:rPr>
        <w:t>small risk</w:t>
      </w:r>
      <w:r>
        <w:rPr>
          <w:color w:val="1D1D20"/>
          <w:spacing w:val="30"/>
        </w:rPr>
        <w:t xml:space="preserve"> </w:t>
      </w:r>
      <w:r>
        <w:rPr>
          <w:color w:val="1D1D20"/>
        </w:rPr>
        <w:t>of dying from the surgery: less than</w:t>
      </w:r>
      <w:r>
        <w:rPr>
          <w:color w:val="1D1D20"/>
          <w:spacing w:val="-11"/>
        </w:rPr>
        <w:t xml:space="preserve"> </w:t>
      </w:r>
      <w:r>
        <w:rPr>
          <w:color w:val="1D1D20"/>
        </w:rPr>
        <w:t>1.9%. Complications following</w:t>
      </w:r>
      <w:r>
        <w:rPr>
          <w:color w:val="1D1D20"/>
          <w:spacing w:val="-11"/>
        </w:rPr>
        <w:t xml:space="preserve"> </w:t>
      </w:r>
      <w:r>
        <w:rPr>
          <w:color w:val="1D1D20"/>
        </w:rPr>
        <w:t>surgery are</w:t>
      </w:r>
      <w:r>
        <w:rPr>
          <w:color w:val="1D1D20"/>
          <w:spacing w:val="-11"/>
        </w:rPr>
        <w:t xml:space="preserve"> </w:t>
      </w:r>
      <w:r>
        <w:rPr>
          <w:color w:val="1D1D20"/>
        </w:rPr>
        <w:t>seen</w:t>
      </w:r>
      <w:r>
        <w:rPr>
          <w:color w:val="1D1D20"/>
          <w:spacing w:val="-11"/>
        </w:rPr>
        <w:t xml:space="preserve"> </w:t>
      </w:r>
      <w:r>
        <w:rPr>
          <w:color w:val="1D1D20"/>
        </w:rPr>
        <w:t>in</w:t>
      </w:r>
      <w:r>
        <w:rPr>
          <w:color w:val="1D1D20"/>
          <w:spacing w:val="-11"/>
        </w:rPr>
        <w:t xml:space="preserve"> </w:t>
      </w:r>
      <w:r>
        <w:rPr>
          <w:color w:val="1D1D20"/>
        </w:rPr>
        <w:t>just under 13%</w:t>
      </w:r>
      <w:r>
        <w:rPr>
          <w:color w:val="1D1D20"/>
          <w:spacing w:val="-6"/>
        </w:rPr>
        <w:t xml:space="preserve"> </w:t>
      </w:r>
      <w:r>
        <w:rPr>
          <w:color w:val="1D1D20"/>
        </w:rPr>
        <w:t>of dogs and include</w:t>
      </w:r>
      <w:r>
        <w:rPr>
          <w:color w:val="1D1D20"/>
          <w:spacing w:val="-6"/>
        </w:rPr>
        <w:t xml:space="preserve"> </w:t>
      </w:r>
      <w:r>
        <w:rPr>
          <w:color w:val="1D1D20"/>
        </w:rPr>
        <w:t>bleeding</w:t>
      </w:r>
      <w:r>
        <w:rPr>
          <w:color w:val="1D1D20"/>
          <w:spacing w:val="-6"/>
        </w:rPr>
        <w:t xml:space="preserve"> </w:t>
      </w:r>
      <w:r>
        <w:rPr>
          <w:color w:val="1D1D20"/>
        </w:rPr>
        <w:t>(7.7% of dogs) and</w:t>
      </w:r>
      <w:r>
        <w:rPr>
          <w:color w:val="1D1D20"/>
          <w:spacing w:val="-6"/>
        </w:rPr>
        <w:t xml:space="preserve"> </w:t>
      </w:r>
      <w:r>
        <w:rPr>
          <w:color w:val="1D1D20"/>
        </w:rPr>
        <w:t>pneumonia</w:t>
      </w:r>
      <w:r>
        <w:rPr>
          <w:color w:val="1D1D20"/>
          <w:spacing w:val="-6"/>
        </w:rPr>
        <w:t xml:space="preserve"> </w:t>
      </w:r>
      <w:r>
        <w:rPr>
          <w:color w:val="1D1D20"/>
        </w:rPr>
        <w:t>(3.2% of dogs). Following</w:t>
      </w:r>
      <w:r>
        <w:rPr>
          <w:color w:val="1D1D20"/>
          <w:spacing w:val="-6"/>
        </w:rPr>
        <w:t xml:space="preserve"> </w:t>
      </w:r>
      <w:r>
        <w:rPr>
          <w:color w:val="1D1D20"/>
        </w:rPr>
        <w:t>surgery, there is a very small risk of low thyroid levels which necessitates lifelong medication (one tablet 1-2x daily).</w:t>
      </w:r>
    </w:p>
    <w:p w14:paraId="507CEC59" w14:textId="77777777" w:rsidR="00E73A57" w:rsidRDefault="00000000">
      <w:pPr>
        <w:spacing w:before="167" w:line="285" w:lineRule="auto"/>
        <w:ind w:left="136" w:right="240"/>
        <w:rPr>
          <w:sz w:val="27"/>
        </w:rPr>
      </w:pPr>
      <w:r>
        <w:rPr>
          <w:b/>
          <w:color w:val="545454"/>
          <w:sz w:val="27"/>
        </w:rPr>
        <w:t>Monitoring</w:t>
      </w:r>
      <w:r>
        <w:rPr>
          <w:b/>
          <w:color w:val="545454"/>
          <w:spacing w:val="-9"/>
          <w:sz w:val="27"/>
        </w:rPr>
        <w:t xml:space="preserve"> </w:t>
      </w:r>
      <w:r>
        <w:rPr>
          <w:b/>
          <w:color w:val="545454"/>
          <w:sz w:val="27"/>
        </w:rPr>
        <w:t>(active</w:t>
      </w:r>
      <w:r>
        <w:rPr>
          <w:b/>
          <w:color w:val="545454"/>
          <w:spacing w:val="-10"/>
          <w:sz w:val="27"/>
        </w:rPr>
        <w:t xml:space="preserve"> </w:t>
      </w:r>
      <w:r>
        <w:rPr>
          <w:b/>
          <w:color w:val="545454"/>
          <w:sz w:val="27"/>
        </w:rPr>
        <w:t xml:space="preserve">surveillance): </w:t>
      </w:r>
      <w:r>
        <w:rPr>
          <w:color w:val="545454"/>
          <w:sz w:val="27"/>
        </w:rPr>
        <w:t>Lifelong</w:t>
      </w:r>
      <w:r>
        <w:rPr>
          <w:color w:val="545454"/>
          <w:spacing w:val="-10"/>
          <w:sz w:val="27"/>
        </w:rPr>
        <w:t xml:space="preserve"> </w:t>
      </w:r>
      <w:r>
        <w:rPr>
          <w:color w:val="545454"/>
          <w:sz w:val="27"/>
        </w:rPr>
        <w:t>monitoring</w:t>
      </w:r>
      <w:r>
        <w:rPr>
          <w:color w:val="545454"/>
          <w:spacing w:val="-10"/>
          <w:sz w:val="27"/>
        </w:rPr>
        <w:t xml:space="preserve"> </w:t>
      </w:r>
      <w:r>
        <w:rPr>
          <w:color w:val="545454"/>
          <w:sz w:val="27"/>
        </w:rPr>
        <w:t>of the</w:t>
      </w:r>
      <w:r>
        <w:rPr>
          <w:color w:val="545454"/>
          <w:spacing w:val="-10"/>
          <w:sz w:val="27"/>
        </w:rPr>
        <w:t xml:space="preserve"> </w:t>
      </w:r>
      <w:r>
        <w:rPr>
          <w:color w:val="545454"/>
          <w:sz w:val="27"/>
        </w:rPr>
        <w:t>thyroid</w:t>
      </w:r>
      <w:r>
        <w:rPr>
          <w:color w:val="545454"/>
          <w:spacing w:val="-10"/>
          <w:sz w:val="27"/>
        </w:rPr>
        <w:t xml:space="preserve"> </w:t>
      </w:r>
      <w:r>
        <w:rPr>
          <w:color w:val="545454"/>
          <w:sz w:val="27"/>
        </w:rPr>
        <w:t>for growth</w:t>
      </w:r>
      <w:r>
        <w:rPr>
          <w:color w:val="545454"/>
          <w:spacing w:val="-10"/>
          <w:sz w:val="27"/>
        </w:rPr>
        <w:t xml:space="preserve"> </w:t>
      </w:r>
      <w:r>
        <w:rPr>
          <w:color w:val="545454"/>
          <w:sz w:val="27"/>
        </w:rPr>
        <w:t xml:space="preserve">or </w:t>
      </w:r>
      <w:r>
        <w:rPr>
          <w:color w:val="545454"/>
          <w:spacing w:val="-2"/>
          <w:sz w:val="27"/>
        </w:rPr>
        <w:t>spread.</w:t>
      </w:r>
    </w:p>
    <w:p w14:paraId="63840006" w14:textId="77777777" w:rsidR="00E73A57" w:rsidRDefault="00000000">
      <w:pPr>
        <w:pStyle w:val="BodyText"/>
        <w:spacing w:before="173" w:line="285" w:lineRule="auto"/>
        <w:ind w:left="136" w:right="240"/>
      </w:pPr>
      <w:r>
        <w:rPr>
          <w:b/>
          <w:color w:val="545454"/>
        </w:rPr>
        <w:t xml:space="preserve">Medical therapy (e.g. chemotherapy): </w:t>
      </w:r>
      <w:r>
        <w:rPr>
          <w:color w:val="545454"/>
        </w:rPr>
        <w:t>Chemotherapy is provided via a series of weekly treatments into the patient's vein, and has not classically been used in the treatment of thyroid cancer. Of dogs treated with chemotherapy and depending on the</w:t>
      </w:r>
      <w:r>
        <w:rPr>
          <w:color w:val="545454"/>
          <w:spacing w:val="-13"/>
        </w:rPr>
        <w:t xml:space="preserve"> </w:t>
      </w:r>
      <w:r>
        <w:rPr>
          <w:color w:val="545454"/>
        </w:rPr>
        <w:t>drug</w:t>
      </w:r>
      <w:r>
        <w:rPr>
          <w:color w:val="545454"/>
          <w:spacing w:val="-13"/>
        </w:rPr>
        <w:t xml:space="preserve"> </w:t>
      </w:r>
      <w:r>
        <w:rPr>
          <w:color w:val="545454"/>
        </w:rPr>
        <w:t>used,</w:t>
      </w:r>
      <w:r>
        <w:rPr>
          <w:color w:val="545454"/>
          <w:spacing w:val="-2"/>
        </w:rPr>
        <w:t xml:space="preserve"> </w:t>
      </w:r>
      <w:r>
        <w:rPr>
          <w:color w:val="545454"/>
        </w:rPr>
        <w:t>20-50%</w:t>
      </w:r>
      <w:r>
        <w:rPr>
          <w:color w:val="545454"/>
          <w:spacing w:val="-8"/>
        </w:rPr>
        <w:t xml:space="preserve"> </w:t>
      </w:r>
      <w:r>
        <w:rPr>
          <w:color w:val="545454"/>
        </w:rPr>
        <w:t>will</w:t>
      </w:r>
      <w:r>
        <w:rPr>
          <w:color w:val="545454"/>
          <w:spacing w:val="-3"/>
        </w:rPr>
        <w:t xml:space="preserve"> </w:t>
      </w:r>
      <w:r>
        <w:rPr>
          <w:color w:val="545454"/>
        </w:rPr>
        <w:t>show</w:t>
      </w:r>
      <w:r>
        <w:rPr>
          <w:color w:val="545454"/>
          <w:spacing w:val="-10"/>
        </w:rPr>
        <w:t xml:space="preserve"> </w:t>
      </w:r>
      <w:r>
        <w:rPr>
          <w:color w:val="545454"/>
        </w:rPr>
        <w:t>some</w:t>
      </w:r>
      <w:r>
        <w:rPr>
          <w:color w:val="545454"/>
          <w:spacing w:val="-13"/>
        </w:rPr>
        <w:t xml:space="preserve"> </w:t>
      </w:r>
      <w:r>
        <w:rPr>
          <w:color w:val="545454"/>
        </w:rPr>
        <w:t>response.</w:t>
      </w:r>
      <w:r>
        <w:rPr>
          <w:color w:val="545454"/>
          <w:spacing w:val="-2"/>
        </w:rPr>
        <w:t xml:space="preserve"> </w:t>
      </w:r>
      <w:r>
        <w:rPr>
          <w:color w:val="545454"/>
        </w:rPr>
        <w:t>However,</w:t>
      </w:r>
      <w:r>
        <w:rPr>
          <w:color w:val="545454"/>
          <w:spacing w:val="-2"/>
        </w:rPr>
        <w:t xml:space="preserve"> </w:t>
      </w:r>
      <w:r>
        <w:rPr>
          <w:color w:val="545454"/>
        </w:rPr>
        <w:t>because</w:t>
      </w:r>
      <w:r>
        <w:rPr>
          <w:color w:val="545454"/>
          <w:spacing w:val="-13"/>
        </w:rPr>
        <w:t xml:space="preserve"> </w:t>
      </w:r>
      <w:r>
        <w:rPr>
          <w:color w:val="545454"/>
        </w:rPr>
        <w:t>chemotherapy is not commonly used, its role in extending survival time has not been</w:t>
      </w:r>
    </w:p>
    <w:p w14:paraId="5A01E362" w14:textId="77777777" w:rsidR="00E73A57" w:rsidRDefault="00000000">
      <w:pPr>
        <w:pStyle w:val="BodyText"/>
        <w:spacing w:line="285" w:lineRule="auto"/>
        <w:ind w:left="136" w:right="240"/>
      </w:pPr>
      <w:r>
        <w:rPr>
          <w:color w:val="545454"/>
        </w:rPr>
        <w:t>evaluated. Indications for chemotherapy may include</w:t>
      </w:r>
      <w:r>
        <w:rPr>
          <w:color w:val="545454"/>
          <w:spacing w:val="-10"/>
        </w:rPr>
        <w:t xml:space="preserve"> </w:t>
      </w:r>
      <w:r>
        <w:rPr>
          <w:color w:val="545454"/>
        </w:rPr>
        <w:t>cancer which</w:t>
      </w:r>
      <w:r>
        <w:rPr>
          <w:color w:val="545454"/>
          <w:spacing w:val="-10"/>
        </w:rPr>
        <w:t xml:space="preserve"> </w:t>
      </w:r>
      <w:r>
        <w:rPr>
          <w:color w:val="545454"/>
        </w:rPr>
        <w:t>is recurrent, which has spread or which is extremely large and not amenable to surgery.</w:t>
      </w:r>
    </w:p>
    <w:p w14:paraId="157D1473" w14:textId="77777777" w:rsidR="00E73A57" w:rsidRDefault="00E73A57">
      <w:pPr>
        <w:spacing w:line="285" w:lineRule="auto"/>
        <w:sectPr w:rsidR="00E73A57">
          <w:pgSz w:w="12240" w:h="15840"/>
          <w:pgMar w:top="520" w:right="960" w:bottom="1000" w:left="960" w:header="0" w:footer="819" w:gutter="0"/>
          <w:cols w:space="720"/>
        </w:sectPr>
      </w:pPr>
    </w:p>
    <w:p w14:paraId="7A863E30" w14:textId="77777777" w:rsidR="00E73A57" w:rsidRDefault="00000000">
      <w:pPr>
        <w:pStyle w:val="BodyText"/>
        <w:spacing w:before="78" w:line="285" w:lineRule="auto"/>
        <w:ind w:left="136" w:right="240"/>
      </w:pPr>
      <w:r>
        <w:rPr>
          <w:color w:val="545454"/>
        </w:rPr>
        <w:lastRenderedPageBreak/>
        <w:t>Potential</w:t>
      </w:r>
      <w:r>
        <w:rPr>
          <w:color w:val="545454"/>
          <w:spacing w:val="-3"/>
        </w:rPr>
        <w:t xml:space="preserve"> </w:t>
      </w:r>
      <w:r>
        <w:rPr>
          <w:color w:val="545454"/>
        </w:rPr>
        <w:t>complications should</w:t>
      </w:r>
      <w:r>
        <w:rPr>
          <w:color w:val="545454"/>
          <w:spacing w:val="-12"/>
        </w:rPr>
        <w:t xml:space="preserve"> </w:t>
      </w:r>
      <w:r>
        <w:rPr>
          <w:color w:val="545454"/>
        </w:rPr>
        <w:t>be</w:t>
      </w:r>
      <w:r>
        <w:rPr>
          <w:color w:val="545454"/>
          <w:spacing w:val="-12"/>
        </w:rPr>
        <w:t xml:space="preserve"> </w:t>
      </w:r>
      <w:r>
        <w:rPr>
          <w:color w:val="545454"/>
        </w:rPr>
        <w:t>minimal,</w:t>
      </w:r>
      <w:r>
        <w:rPr>
          <w:color w:val="545454"/>
          <w:spacing w:val="-2"/>
        </w:rPr>
        <w:t xml:space="preserve"> </w:t>
      </w:r>
      <w:r>
        <w:rPr>
          <w:color w:val="545454"/>
        </w:rPr>
        <w:t>but</w:t>
      </w:r>
      <w:r>
        <w:rPr>
          <w:color w:val="545454"/>
          <w:spacing w:val="-2"/>
        </w:rPr>
        <w:t xml:space="preserve"> </w:t>
      </w:r>
      <w:r>
        <w:rPr>
          <w:color w:val="545454"/>
        </w:rPr>
        <w:t>include</w:t>
      </w:r>
      <w:r>
        <w:rPr>
          <w:color w:val="545454"/>
          <w:spacing w:val="-12"/>
        </w:rPr>
        <w:t xml:space="preserve"> </w:t>
      </w:r>
      <w:r>
        <w:rPr>
          <w:color w:val="545454"/>
        </w:rPr>
        <w:t>vomiting/diarrhoea</w:t>
      </w:r>
      <w:r>
        <w:rPr>
          <w:color w:val="545454"/>
          <w:spacing w:val="-12"/>
        </w:rPr>
        <w:t xml:space="preserve"> </w:t>
      </w:r>
      <w:r>
        <w:rPr>
          <w:color w:val="545454"/>
        </w:rPr>
        <w:t>and</w:t>
      </w:r>
      <w:r>
        <w:rPr>
          <w:color w:val="545454"/>
          <w:spacing w:val="-12"/>
        </w:rPr>
        <w:t xml:space="preserve"> </w:t>
      </w:r>
      <w:r>
        <w:rPr>
          <w:color w:val="545454"/>
        </w:rPr>
        <w:t>an increased risk of developing infections.</w:t>
      </w:r>
    </w:p>
    <w:p w14:paraId="0B0CC368" w14:textId="77777777" w:rsidR="00E73A57" w:rsidRDefault="00000000">
      <w:pPr>
        <w:pStyle w:val="BodyText"/>
        <w:spacing w:before="174" w:line="285" w:lineRule="auto"/>
        <w:ind w:left="136" w:right="240"/>
      </w:pPr>
      <w:r>
        <w:rPr>
          <w:b/>
          <w:color w:val="545454"/>
        </w:rPr>
        <w:t xml:space="preserve">Radiation therapy: </w:t>
      </w:r>
      <w:r>
        <w:rPr>
          <w:color w:val="545454"/>
        </w:rPr>
        <w:t>Radiation is more commonly indicated for very large thyroid tumours which are not amenable to surgery. Treatment consists of 4 weekly treatments and</w:t>
      </w:r>
      <w:r>
        <w:rPr>
          <w:color w:val="545454"/>
          <w:spacing w:val="-6"/>
        </w:rPr>
        <w:t xml:space="preserve"> </w:t>
      </w:r>
      <w:r>
        <w:rPr>
          <w:color w:val="545454"/>
        </w:rPr>
        <w:t>mean</w:t>
      </w:r>
      <w:r>
        <w:rPr>
          <w:color w:val="545454"/>
          <w:spacing w:val="-6"/>
        </w:rPr>
        <w:t xml:space="preserve"> </w:t>
      </w:r>
      <w:r>
        <w:rPr>
          <w:color w:val="545454"/>
        </w:rPr>
        <w:t>survival time</w:t>
      </w:r>
      <w:r>
        <w:rPr>
          <w:color w:val="545454"/>
          <w:spacing w:val="-6"/>
        </w:rPr>
        <w:t xml:space="preserve"> </w:t>
      </w:r>
      <w:r>
        <w:rPr>
          <w:color w:val="545454"/>
        </w:rPr>
        <w:t>is around</w:t>
      </w:r>
      <w:r>
        <w:rPr>
          <w:color w:val="545454"/>
          <w:spacing w:val="-6"/>
        </w:rPr>
        <w:t xml:space="preserve"> </w:t>
      </w:r>
      <w:r>
        <w:rPr>
          <w:color w:val="545454"/>
        </w:rPr>
        <w:t>45</w:t>
      </w:r>
      <w:r>
        <w:rPr>
          <w:color w:val="545454"/>
          <w:spacing w:val="-6"/>
        </w:rPr>
        <w:t xml:space="preserve"> </w:t>
      </w:r>
      <w:r>
        <w:rPr>
          <w:color w:val="545454"/>
        </w:rPr>
        <w:t>months. Potential side</w:t>
      </w:r>
      <w:r>
        <w:rPr>
          <w:color w:val="545454"/>
          <w:spacing w:val="-6"/>
        </w:rPr>
        <w:t xml:space="preserve"> </w:t>
      </w:r>
      <w:r>
        <w:rPr>
          <w:color w:val="545454"/>
        </w:rPr>
        <w:t>effects are generally reversible and include hair loss and skin irritation over the neck.</w:t>
      </w:r>
    </w:p>
    <w:p w14:paraId="03B12BF3" w14:textId="77777777" w:rsidR="00E73A57" w:rsidRDefault="00000000">
      <w:pPr>
        <w:pStyle w:val="BodyText"/>
        <w:spacing w:line="285" w:lineRule="auto"/>
        <w:ind w:left="136" w:right="659"/>
      </w:pPr>
      <w:r>
        <w:rPr>
          <w:color w:val="545454"/>
        </w:rPr>
        <w:t>Permanent side</w:t>
      </w:r>
      <w:r>
        <w:rPr>
          <w:color w:val="545454"/>
          <w:spacing w:val="-8"/>
        </w:rPr>
        <w:t xml:space="preserve"> </w:t>
      </w:r>
      <w:r>
        <w:rPr>
          <w:color w:val="545454"/>
        </w:rPr>
        <w:t>effects include</w:t>
      </w:r>
      <w:r>
        <w:rPr>
          <w:color w:val="545454"/>
          <w:spacing w:val="-8"/>
        </w:rPr>
        <w:t xml:space="preserve"> </w:t>
      </w:r>
      <w:r>
        <w:rPr>
          <w:color w:val="545454"/>
        </w:rPr>
        <w:t>change</w:t>
      </w:r>
      <w:r>
        <w:rPr>
          <w:color w:val="545454"/>
          <w:spacing w:val="-8"/>
        </w:rPr>
        <w:t xml:space="preserve"> </w:t>
      </w:r>
      <w:r>
        <w:rPr>
          <w:color w:val="545454"/>
        </w:rPr>
        <w:t>in</w:t>
      </w:r>
      <w:r>
        <w:rPr>
          <w:color w:val="545454"/>
          <w:spacing w:val="-8"/>
        </w:rPr>
        <w:t xml:space="preserve"> </w:t>
      </w:r>
      <w:r>
        <w:rPr>
          <w:color w:val="545454"/>
        </w:rPr>
        <w:t>hair and</w:t>
      </w:r>
      <w:r>
        <w:rPr>
          <w:color w:val="545454"/>
          <w:spacing w:val="-8"/>
        </w:rPr>
        <w:t xml:space="preserve"> </w:t>
      </w:r>
      <w:r>
        <w:rPr>
          <w:color w:val="545454"/>
        </w:rPr>
        <w:t>skin</w:t>
      </w:r>
      <w:r>
        <w:rPr>
          <w:color w:val="545454"/>
          <w:spacing w:val="-8"/>
        </w:rPr>
        <w:t xml:space="preserve"> </w:t>
      </w:r>
      <w:r>
        <w:rPr>
          <w:color w:val="545454"/>
        </w:rPr>
        <w:t>colour over the</w:t>
      </w:r>
      <w:r>
        <w:rPr>
          <w:color w:val="545454"/>
          <w:spacing w:val="-8"/>
        </w:rPr>
        <w:t xml:space="preserve"> </w:t>
      </w:r>
      <w:r>
        <w:rPr>
          <w:color w:val="545454"/>
        </w:rPr>
        <w:t xml:space="preserve">radiation </w:t>
      </w:r>
      <w:r>
        <w:rPr>
          <w:color w:val="545454"/>
          <w:spacing w:val="-2"/>
        </w:rPr>
        <w:t>site.</w:t>
      </w:r>
    </w:p>
    <w:p w14:paraId="3EEFC179" w14:textId="77777777" w:rsidR="00E73A57" w:rsidRDefault="00E73A57">
      <w:pPr>
        <w:pStyle w:val="BodyText"/>
        <w:rPr>
          <w:sz w:val="25"/>
        </w:rPr>
      </w:pPr>
    </w:p>
    <w:p w14:paraId="0EDE21A4" w14:textId="77777777" w:rsidR="00E73A57" w:rsidRDefault="00E73A57">
      <w:pPr>
        <w:pStyle w:val="BodyText"/>
        <w:rPr>
          <w:sz w:val="25"/>
        </w:rPr>
      </w:pPr>
    </w:p>
    <w:p w14:paraId="7ABD4C84" w14:textId="77777777" w:rsidR="00E73A57" w:rsidRDefault="00E73A57">
      <w:pPr>
        <w:pStyle w:val="BodyText"/>
        <w:spacing w:before="155"/>
        <w:rPr>
          <w:sz w:val="25"/>
        </w:rPr>
      </w:pPr>
    </w:p>
    <w:p w14:paraId="4B2D7025" w14:textId="77777777" w:rsidR="00E73A57" w:rsidRDefault="00000000">
      <w:pPr>
        <w:spacing w:line="292" w:lineRule="auto"/>
        <w:ind w:left="136" w:right="407"/>
        <w:jc w:val="both"/>
        <w:rPr>
          <w:sz w:val="25"/>
        </w:rPr>
      </w:pPr>
      <w:r>
        <w:rPr>
          <w:color w:val="333333"/>
          <w:sz w:val="25"/>
        </w:rPr>
        <w:t>Please select which of these treatment options would be your preferred1st, 2nd, 3rd or 4th option following a diagnosis of abnormal cells in your pet (assuming all options are available locally and your pet is fully insured). There are no right or wrong answers, we just want to know what treatment you prefer.</w:t>
      </w:r>
    </w:p>
    <w:p w14:paraId="29340F96" w14:textId="77777777" w:rsidR="00E73A57" w:rsidRDefault="00E73A57">
      <w:pPr>
        <w:pStyle w:val="BodyText"/>
        <w:spacing w:before="2"/>
        <w:rPr>
          <w:sz w:val="20"/>
        </w:rPr>
      </w:pPr>
    </w:p>
    <w:tbl>
      <w:tblPr>
        <w:tblW w:w="0" w:type="auto"/>
        <w:tblInd w:w="135" w:type="dxa"/>
        <w:tblBorders>
          <w:top w:val="single" w:sz="8" w:space="0" w:color="DAD4CC"/>
          <w:left w:val="single" w:sz="8" w:space="0" w:color="DAD4CC"/>
          <w:bottom w:val="single" w:sz="8" w:space="0" w:color="DAD4CC"/>
          <w:right w:val="single" w:sz="8" w:space="0" w:color="DAD4CC"/>
          <w:insideH w:val="single" w:sz="8" w:space="0" w:color="DAD4CC"/>
          <w:insideV w:val="single" w:sz="8" w:space="0" w:color="DAD4CC"/>
        </w:tblBorders>
        <w:tblLayout w:type="fixed"/>
        <w:tblCellMar>
          <w:left w:w="0" w:type="dxa"/>
          <w:right w:w="0" w:type="dxa"/>
        </w:tblCellMar>
        <w:tblLook w:val="01E0" w:firstRow="1" w:lastRow="1" w:firstColumn="1" w:lastColumn="1" w:noHBand="0" w:noVBand="0"/>
      </w:tblPr>
      <w:tblGrid>
        <w:gridCol w:w="3800"/>
        <w:gridCol w:w="1728"/>
        <w:gridCol w:w="1504"/>
        <w:gridCol w:w="1504"/>
        <w:gridCol w:w="1504"/>
      </w:tblGrid>
      <w:tr w:rsidR="00E73A57" w14:paraId="2C34C513" w14:textId="77777777">
        <w:trPr>
          <w:trHeight w:val="1086"/>
        </w:trPr>
        <w:tc>
          <w:tcPr>
            <w:tcW w:w="3800" w:type="dxa"/>
            <w:tcBorders>
              <w:top w:val="nil"/>
              <w:left w:val="nil"/>
            </w:tcBorders>
          </w:tcPr>
          <w:p w14:paraId="4D46C6A8" w14:textId="77777777" w:rsidR="00E73A57" w:rsidRDefault="00E73A57">
            <w:pPr>
              <w:pStyle w:val="TableParagraph"/>
              <w:rPr>
                <w:rFonts w:ascii="Times New Roman"/>
                <w:sz w:val="26"/>
              </w:rPr>
            </w:pPr>
          </w:p>
        </w:tc>
        <w:tc>
          <w:tcPr>
            <w:tcW w:w="1728" w:type="dxa"/>
            <w:tcBorders>
              <w:top w:val="nil"/>
            </w:tcBorders>
          </w:tcPr>
          <w:p w14:paraId="2F3FFAB7" w14:textId="77777777" w:rsidR="00E73A57" w:rsidRDefault="00000000">
            <w:pPr>
              <w:pStyle w:val="TableParagraph"/>
              <w:spacing w:before="69" w:line="266" w:lineRule="auto"/>
              <w:ind w:left="134" w:right="110" w:hanging="7"/>
              <w:jc w:val="center"/>
              <w:rPr>
                <w:sz w:val="25"/>
              </w:rPr>
            </w:pPr>
            <w:r>
              <w:rPr>
                <w:color w:val="333333"/>
                <w:spacing w:val="-2"/>
                <w:sz w:val="25"/>
              </w:rPr>
              <w:t>Monitoring (active surveillance)</w:t>
            </w:r>
          </w:p>
        </w:tc>
        <w:tc>
          <w:tcPr>
            <w:tcW w:w="1504" w:type="dxa"/>
            <w:tcBorders>
              <w:top w:val="nil"/>
            </w:tcBorders>
          </w:tcPr>
          <w:p w14:paraId="44821699" w14:textId="77777777" w:rsidR="00E73A57" w:rsidRDefault="00000000">
            <w:pPr>
              <w:pStyle w:val="TableParagraph"/>
              <w:spacing w:before="229" w:line="266" w:lineRule="auto"/>
              <w:ind w:left="326" w:hanging="24"/>
              <w:rPr>
                <w:sz w:val="25"/>
              </w:rPr>
            </w:pPr>
            <w:r>
              <w:rPr>
                <w:color w:val="333333"/>
                <w:spacing w:val="-2"/>
                <w:sz w:val="25"/>
              </w:rPr>
              <w:t>Medical therapy</w:t>
            </w:r>
          </w:p>
        </w:tc>
        <w:tc>
          <w:tcPr>
            <w:tcW w:w="1504" w:type="dxa"/>
            <w:tcBorders>
              <w:top w:val="nil"/>
            </w:tcBorders>
          </w:tcPr>
          <w:p w14:paraId="4DA9B66F" w14:textId="77777777" w:rsidR="00E73A57" w:rsidRDefault="00E73A57">
            <w:pPr>
              <w:pStyle w:val="TableParagraph"/>
              <w:spacing w:before="102"/>
              <w:rPr>
                <w:sz w:val="25"/>
              </w:rPr>
            </w:pPr>
          </w:p>
          <w:p w14:paraId="02C8ABC7" w14:textId="77777777" w:rsidR="00E73A57" w:rsidRDefault="00000000">
            <w:pPr>
              <w:pStyle w:val="TableParagraph"/>
              <w:ind w:left="198"/>
              <w:rPr>
                <w:sz w:val="25"/>
              </w:rPr>
            </w:pPr>
            <w:r>
              <w:rPr>
                <w:color w:val="333333"/>
                <w:spacing w:val="-2"/>
                <w:sz w:val="25"/>
              </w:rPr>
              <w:t>Radiation</w:t>
            </w:r>
          </w:p>
        </w:tc>
        <w:tc>
          <w:tcPr>
            <w:tcW w:w="1504" w:type="dxa"/>
            <w:tcBorders>
              <w:top w:val="nil"/>
            </w:tcBorders>
          </w:tcPr>
          <w:p w14:paraId="67729089" w14:textId="77777777" w:rsidR="00E73A57" w:rsidRDefault="00E73A57">
            <w:pPr>
              <w:pStyle w:val="TableParagraph"/>
              <w:spacing w:before="102"/>
              <w:rPr>
                <w:sz w:val="25"/>
              </w:rPr>
            </w:pPr>
          </w:p>
          <w:p w14:paraId="311FCE29" w14:textId="77777777" w:rsidR="00E73A57" w:rsidRDefault="00000000">
            <w:pPr>
              <w:pStyle w:val="TableParagraph"/>
              <w:ind w:left="302"/>
              <w:rPr>
                <w:sz w:val="25"/>
              </w:rPr>
            </w:pPr>
            <w:r>
              <w:rPr>
                <w:color w:val="333333"/>
                <w:spacing w:val="-2"/>
                <w:sz w:val="25"/>
              </w:rPr>
              <w:t>Surgery</w:t>
            </w:r>
          </w:p>
        </w:tc>
      </w:tr>
      <w:tr w:rsidR="00E73A57" w14:paraId="56F155A9" w14:textId="77777777">
        <w:trPr>
          <w:trHeight w:val="476"/>
        </w:trPr>
        <w:tc>
          <w:tcPr>
            <w:tcW w:w="3800" w:type="dxa"/>
            <w:tcBorders>
              <w:left w:val="nil"/>
            </w:tcBorders>
          </w:tcPr>
          <w:p w14:paraId="7F793CFF" w14:textId="77777777" w:rsidR="00E73A57" w:rsidRDefault="00000000">
            <w:pPr>
              <w:pStyle w:val="TableParagraph"/>
              <w:spacing w:before="83"/>
              <w:ind w:left="136"/>
              <w:rPr>
                <w:sz w:val="25"/>
              </w:rPr>
            </w:pPr>
            <w:r>
              <w:rPr>
                <w:color w:val="333333"/>
                <w:sz w:val="25"/>
              </w:rPr>
              <w:t>1st</w:t>
            </w:r>
            <w:r>
              <w:rPr>
                <w:color w:val="333333"/>
                <w:spacing w:val="-6"/>
                <w:sz w:val="25"/>
              </w:rPr>
              <w:t xml:space="preserve"> </w:t>
            </w:r>
            <w:r>
              <w:rPr>
                <w:color w:val="333333"/>
                <w:spacing w:val="-2"/>
                <w:sz w:val="25"/>
              </w:rPr>
              <w:t>Choice</w:t>
            </w:r>
          </w:p>
        </w:tc>
        <w:tc>
          <w:tcPr>
            <w:tcW w:w="1728" w:type="dxa"/>
            <w:shd w:val="clear" w:color="auto" w:fill="F1EEEA"/>
          </w:tcPr>
          <w:p w14:paraId="6925ED55" w14:textId="77777777" w:rsidR="00E73A57" w:rsidRDefault="00E73A57">
            <w:pPr>
              <w:pStyle w:val="TableParagraph"/>
              <w:spacing w:before="8"/>
              <w:rPr>
                <w:sz w:val="13"/>
              </w:rPr>
            </w:pPr>
          </w:p>
          <w:p w14:paraId="6F0EC8E4" w14:textId="77777777" w:rsidR="00E73A57" w:rsidRDefault="00000000">
            <w:pPr>
              <w:pStyle w:val="TableParagraph"/>
              <w:spacing w:line="192" w:lineRule="exact"/>
              <w:ind w:left="758"/>
              <w:rPr>
                <w:sz w:val="19"/>
              </w:rPr>
            </w:pPr>
            <w:r>
              <w:rPr>
                <w:noProof/>
                <w:position w:val="-3"/>
                <w:sz w:val="19"/>
              </w:rPr>
              <mc:AlternateContent>
                <mc:Choice Requires="wpg">
                  <w:drawing>
                    <wp:inline distT="0" distB="0" distL="0" distR="0" wp14:anchorId="3626AC9A" wp14:editId="04B85BA0">
                      <wp:extent cx="121920" cy="121920"/>
                      <wp:effectExtent l="0" t="0" r="0" b="1905"/>
                      <wp:docPr id="294" name="Group 29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295" name="Graphic 295"/>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296" name="Graphic 296"/>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297" name="Graphic 297"/>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298" name="Graphic 298"/>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299" name="Graphic 299"/>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3B7900AE" id="Group 294"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2VuDowMAAEESAAAOAAAAZHJzL2Uyb0RvYy54bWzsWNtO3DAQfa/Uf4jyXrJZ6MJGLKjipkqI&#13;&#10;IkHVZ6/jXNQkdm3vZvn7zviS7AUo9wqJPCSTeGyPj8/x2Nk/XNRVMGdSlbyZhPHWIAxYQ3laNvkk&#13;&#10;/Hl9+mUvDJQmTUoq3rBJeMNUeHjw+dN+KxI25AWvUiYDaKRRSSsmYaG1SKJI0YLVRG1xwRoozLis&#13;&#10;iYZXmUepJC20XlfRcDAYRS2XqZCcMqXg67EtDA9M+1nGqP6RZYrpoJqEEJs2d2nuU7xHB/skySUR&#13;&#10;RUldGOQJUdSkbKDTrqljokkwk+VGU3VJJVc801uU1xHPspIyMwYYTTxYG82Z5DNhxpInbS46mADa&#13;&#10;NZye3Cy9mJ9JcSUupY0ezHNOfyvAJWpFniyX43veOy8yWWMlGESwMIjedIiyhQ4ofIyH8XgIuFMo&#13;&#10;crZBnBYwLRu1aHFyb72IJLZTE1oXSiuAO6qHRz0PnquCCGZQVzj8SxmU6SQcjr+GQUNq4PCZowt+&#13;&#10;gtFg9+CHGLo35eB8EEJxvDvyCFkbsfcjJQmdKX3GuIGazM+VNgDmqbdI4S26aLwpgfhI+cpQXocB&#13;&#10;UF6GAVB+aikviMZ6OH9oBi3Mj4uk6EwsrfmcXXPjp/sJc7420t6lajZdjcZgPL7MP4VpznfqqdM5&#13;&#10;goGBGSi6YOHjMhxVg3EPjPAUr8r0tKwqDFXJfHpUyWBOAIPReLQ72sZhQ/UVNyGVPiaqsH6myLlV&#13;&#10;jeG/SuxU4hRPeXoDXGhh8ieh+jMjkoVB9b0BtuHC4g3pjak3pK6OuFl+DIrQ5/XiF5EiwO4noQat&#13;&#10;XHBPOpL4OUYAOl+s2fBvM82zEgkAAvARuRcQgKXiGyhhtKmEEQL3TCXculYADF5Gy1PvUYIV9xWU&#13;&#10;4CJBJVgT8e9pbqkLs76yqkGkvcsay12D6/7eyz+dJnrvVfEgJV5GE6fm+tCE2WQ8Knl6oTqud9lh&#13;&#10;d1MTu4/SRDyIMQ8gRYwFeiKJz6PjeGfHJQlr2tXszZXh4gBhWOtuXSyHeZcs7HBXOd4nCisG1+Mr&#13;&#10;5oeBuT608HJagD3/+k5p7+W0YOThxODs/6QGHwnmCdSs3Yn0bF/JE9bBRtq7rK381qlbBO6Xhu/+&#13;&#10;FbVxsncyOhl+aOPltDHe1Mb4UdoYDrbxRAWTbq13myf6lf3huWLZ00vHP5fVdr9w+p4f6ndbv7Ti&#13;&#10;ilk9/3NXtnLsWDmd3LUTMzv893X6MKdy+E9hDlrunwr+CFl+N6eV/s/PwV8AAAD//wMAUEsDBBQA&#13;&#10;BgAIAAAAIQCXhK/r3AAAAAgBAAAPAAAAZHJzL2Rvd25yZXYueG1sTI9Ba8JAEIXvhf6HZYTe6iZK&#13;&#10;i43ZiFjbkxSqQvE2ZsckmJ0N2TWJ/75re2gvbxge8+Z96WIwteiodZVlBfE4AkGcW11xoWC/e3uc&#13;&#10;gXAeWWNtmRRcycEiu79LMdG250/qtr4QIYRdggpK75tESpeXZNCNbUMcvJNtDfqwtoXULfYh3NRy&#13;&#10;EkXP0mDF4UOJDa1Kys/bi1Hw3mO/nMbrbnM+ra6H3dPH1yYmpR5Gw+s8yHIOwtPg/y7gxhD6QxaK&#13;&#10;He2FtRO1gkDjf/TmvUxAHH+nzFL5HyD7BgAA//8DAFBLAQItABQABgAIAAAAIQC2gziS/gAAAOEB&#13;&#10;AAATAAAAAAAAAAAAAAAAAAAAAABbQ29udGVudF9UeXBlc10ueG1sUEsBAi0AFAAGAAgAAAAhADj9&#13;&#10;If/WAAAAlAEAAAsAAAAAAAAAAAAAAAAALwEAAF9yZWxzLy5yZWxzUEsBAi0AFAAGAAgAAAAhAF/Z&#13;&#10;W4OjAwAAQRIAAA4AAAAAAAAAAAAAAAAALgIAAGRycy9lMm9Eb2MueG1sUEsBAi0AFAAGAAgAAAAh&#13;&#10;AJeEr+vcAAAACAEAAA8AAAAAAAAAAAAAAAAA/QUAAGRycy9kb3ducmV2LnhtbFBLBQYAAAAABAAE&#13;&#10;APMAAAAGBwAAAAA=&#13;&#10;">
                      <v:shape id="Graphic 295"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1wb+yAAAAOEAAAAPAAAAZHJzL2Rvd25yZXYueG1sRI9BawIx&#13;&#10;FITvhf6H8Aq9aVZrS12NUiqClF7c1vtz83Y3uHlZkqirv94UhF4GhmG+YebL3rbiRD4YxwpGwwwE&#13;&#10;cem04VrB78968A4iRGSNrWNScKEAy8Xjwxxz7c68pVMRa5EgHHJU0MTY5VKGsiGLYeg64pRVzluM&#13;&#10;yfpaao/nBLetHGfZm7RoOC002NFnQ+WhOFoF5lq9FPJr73dXvasm3Xpi3PdGqeenfjVL8jEDEamP&#13;&#10;/407YqMVjKev8PcovQG5uAEAAP//AwBQSwECLQAUAAYACAAAACEA2+H2y+4AAACFAQAAEwAAAAAA&#13;&#10;AAAAAAAAAAAAAAAAW0NvbnRlbnRfVHlwZXNdLnhtbFBLAQItABQABgAIAAAAIQBa9CxbvwAAABUB&#13;&#10;AAALAAAAAAAAAAAAAAAAAB8BAABfcmVscy8ucmVsc1BLAQItABQABgAIAAAAIQBA1wb+yAAAAOEA&#13;&#10;AAAPAAAAAAAAAAAAAAAAAAcCAABkcnMvZG93bnJldi54bWxQSwUGAAAAAAMAAwC3AAAA/AIAAAAA&#13;&#10;" path="m,111760l,,111760,e" filled="f" strokecolor="#696763" strokeweight="0">
                        <v:path arrowok="t"/>
                      </v:shape>
                      <v:shape id="Graphic 296"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fLiJyQAAAOEAAAAPAAAAZHJzL2Rvd25yZXYueG1sRI/dasJA&#13;&#10;FITvBd9hOYXe6aYaQxtdxZ8GhF5pfYBD9pgEs2dDdhPTPn23IHgzMAzzDbPaDKYWPbWusqzgbRqB&#13;&#10;IM6trrhQcPnOJu8gnEfWWFsmBT/kYLMej1aYanvnE/VnX4gAYZeigtL7JpXS5SUZdFPbEIfsaluD&#13;&#10;Pti2kLrFe4CbWs6iKJEGKw4LJTa0Lym/nTujQNvfrNvHX3Zn5k12ij+jw3FxUer1ZTgsg2yXIDwN&#13;&#10;/tl4II5awewjgf9H4Q3I9R8AAAD//wMAUEsBAi0AFAAGAAgAAAAhANvh9svuAAAAhQEAABMAAAAA&#13;&#10;AAAAAAAAAAAAAAAAAFtDb250ZW50X1R5cGVzXS54bWxQSwECLQAUAAYACAAAACEAWvQsW78AAAAV&#13;&#10;AQAACwAAAAAAAAAAAAAAAAAfAQAAX3JlbHMvLnJlbHNQSwECLQAUAAYACAAAACEArHy4ickAAADh&#13;&#10;AAAADwAAAAAAAAAAAAAAAAAHAgAAZHJzL2Rvd25yZXYueG1sUEsFBgAAAAADAAMAtwAAAP0CAAAA&#13;&#10;AA==&#13;&#10;" path="m,121920r121920,l121920,e" filled="f" strokecolor="white" strokeweight="0">
                        <v:path arrowok="t"/>
                      </v:shape>
                      <v:shape id="Graphic 297"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AL72yAAAAOEAAAAPAAAAZHJzL2Rvd25yZXYueG1sRI/RagIx&#13;&#10;FETfC/2HcAt9q4mCVVejSMXSFl9W/YDr5rq7uLnZJlld/74pFPoyMAxzhlmsetuIK/lQO9YwHCgQ&#13;&#10;xIUzNZcajoftyxREiMgGG8ek4U4BVsvHhwVmxt04p+s+liJBOGSooYqxzaQMRUUWw8C1xCk7O28x&#13;&#10;JutLaTzeEtw2cqTUq7RYc1qosKW3iorLvrMaOqXyyf2b86/Ony679/Fnv7ZjrZ+f+s08yXoOIlIf&#13;&#10;/xt/iA+jYTSbwO+j9Abk8gcAAP//AwBQSwECLQAUAAYACAAAACEA2+H2y+4AAACFAQAAEwAAAAAA&#13;&#10;AAAAAAAAAAAAAAAAW0NvbnRlbnRfVHlwZXNdLnhtbFBLAQItABQABgAIAAAAIQBa9CxbvwAAABUB&#13;&#10;AAALAAAAAAAAAAAAAAAAAB8BAABfcmVscy8ucmVsc1BLAQItABQABgAIAAAAIQDkAL72yAAAAOEA&#13;&#10;AAAPAAAAAAAAAAAAAAAAAAcCAABkcnMvZG93bnJldi54bWxQSwUGAAAAAAMAAwC3AAAA/AIAAAAA&#13;&#10;" path="m,91440l,,91440,e" filled="f" strokeweight="0">
                        <v:path arrowok="t"/>
                      </v:shape>
                      <v:shape id="Graphic 298"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k1sFyAAAAOEAAAAPAAAAZHJzL2Rvd25yZXYueG1sRI/BasJA&#13;&#10;EIbvQt9hmUJvutGDNdFVbEpBSi9GvU+zYzY0OxuyW03fvnMo9DLwM/zfzLfZjb5TNxpiG9jAfJaB&#13;&#10;Iq6DbbkxcD69TVegYkK22AUmAz8UYbd9mGywsOHOR7pVqVEC4VigAZdSX2gda0ce4yz0xLK7hsFj&#13;&#10;kjg02g54F7jv9CLLltpjy3LBYU+lo/qr+vYGPqr38rN9OZR1rp/PFxeuS6y0MU+P4+taxn4NKtGY&#13;&#10;/ht/iIM1sMjlZTESG9DbXwAAAP//AwBQSwECLQAUAAYACAAAACEA2+H2y+4AAACFAQAAEwAAAAAA&#13;&#10;AAAAAAAAAAAAAAAAW0NvbnRlbnRfVHlwZXNdLnhtbFBLAQItABQABgAIAAAAIQBa9CxbvwAAABUB&#13;&#10;AAALAAAAAAAAAAAAAAAAAB8BAABfcmVscy8ucmVsc1BLAQItABQABgAIAAAAIQCNk1sFyAAAAOEA&#13;&#10;AAAPAAAAAAAAAAAAAAAAAAcCAABkcnMvZG93bnJldi54bWxQSwUGAAAAAAMAAwC3AAAA/AIAAAAA&#13;&#10;" path="m,101600r101600,l101600,e" filled="f" strokecolor="#e8e6e2" strokeweight="0">
                        <v:path arrowok="t"/>
                      </v:shape>
                      <v:shape id="Graphic 299"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Jj0xgAAAOEAAAAPAAAAZHJzL2Rvd25yZXYueG1sRI9Pi8Iw&#13;&#10;FMTvwn6H8Ba8aaoH0dpURBFk9+K/xeujeU3LNi+lyWr99htB8DIwDPMbJlv1thE36nztWMFknIAg&#13;&#10;Lpyu2Si4nHejOQgfkDU2jknBgzys8o9Bhql2dz7S7RSMiBD2KSqoQmhTKX1RkUU/di1xzErXWQzR&#13;&#10;dkbqDu8Rbhs5TZKZtFhzXKiwpU1Fxe/pzyr46r/99bKZWfmjr749mBLNvlRq+Nlvl1HWSxCB+vBu&#13;&#10;vBB7rWC6WMDzUXwDMv8HAAD//wMAUEsBAi0AFAAGAAgAAAAhANvh9svuAAAAhQEAABMAAAAAAAAA&#13;&#10;AAAAAAAAAAAAAFtDb250ZW50X1R5cGVzXS54bWxQSwECLQAUAAYACAAAACEAWvQsW78AAAAVAQAA&#13;&#10;CwAAAAAAAAAAAAAAAAAfAQAAX3JlbHMvLnJlbHNQSwECLQAUAAYACAAAACEAvvCY9MYAAADhAAAA&#13;&#10;DwAAAAAAAAAAAAAAAAAHAgAAZHJzL2Rvd25yZXYueG1sUEsFBgAAAAADAAMAtwAAAPoCAAAAAA==&#13;&#10;" path="m91440,91440l,91440,,,91440,r,91440xe" stroked="f">
                        <v:path arrowok="t"/>
                      </v:shape>
                      <w10:anchorlock/>
                    </v:group>
                  </w:pict>
                </mc:Fallback>
              </mc:AlternateContent>
            </w:r>
          </w:p>
        </w:tc>
        <w:tc>
          <w:tcPr>
            <w:tcW w:w="1504" w:type="dxa"/>
            <w:shd w:val="clear" w:color="auto" w:fill="F1EEEA"/>
          </w:tcPr>
          <w:p w14:paraId="253DCC10" w14:textId="77777777" w:rsidR="00E73A57" w:rsidRDefault="00E73A57">
            <w:pPr>
              <w:pStyle w:val="TableParagraph"/>
              <w:spacing w:before="8"/>
              <w:rPr>
                <w:sz w:val="13"/>
              </w:rPr>
            </w:pPr>
          </w:p>
          <w:p w14:paraId="4ECA579B"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2F9FCE23" wp14:editId="20B3D35B">
                      <wp:extent cx="121920" cy="121920"/>
                      <wp:effectExtent l="0" t="0" r="0" b="1905"/>
                      <wp:docPr id="300" name="Group 30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301" name="Graphic 301"/>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302" name="Graphic 302"/>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303" name="Graphic 303"/>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304" name="Graphic 304"/>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305" name="Graphic 305"/>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7D72876F" id="Group 300"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S6ZvrAMAAEESAAAOAAAAZHJzL2Uyb0RvYy54bWzsWNtO3DAQfa/Uf4jyXpIssIWIBVXcVAlR&#13;&#10;pFL12es4FzWJXdu7Wf6+M74ke+lSaIEKiTwkk3hsj4/P8dg5Olk0dTBnUlW8nYTJThwGrKU8q9pi&#13;&#10;En67vfhwEAZKkzYjNW/ZJLxjKjw5fv/uqBMpG/GS1xmTATTSqrQTk7DUWqRRpGjJGqJ2uGAtFOZc&#13;&#10;NkTDqyyiTJIOWm/qaBTH46jjMhOSU6YUfD2zheGxaT/PGdVf8lwxHdSTEGLT5i7NfYr36PiIpIUk&#13;&#10;oqyoC4P8RRQNqVrotG/qjGgSzGS10VRTUckVz/UO5U3E87yizIwBRpPEa6O5lHwmzFiKtCtEDxNA&#13;&#10;u4bTXzdLr+eXUnwVN9JGD+YVpz8U4BJ1okiXy/G9GJwXuWywEgwiWBhE73pE2UIHFD4mo+RwBLhT&#13;&#10;KHK2QZyWMC0btWh5fm+9iKS2UxNaH0ongDtqgEf9GzxfSyKYQV3h8G9kUGWTcDdOwqAlDXD40tEF&#13;&#10;P8FosHvwQwzdm3JwPgihJPk49ghZG7H3IyUpnSl9ybiBmsyvlDYAFpm3SOktumi9KYH4SPnaUF6H&#13;&#10;AVBehgFQfmopL4jGejh/aAYdzI+LpOxNLG34nN1y46eHCXO+NtLBpW43XY3GYDy+zD+Fac536qnT&#13;&#10;O4KBgRko+mDh4zIcdYtxx0Z4itdVdlHVNYaqZDE9rWUwJ4DB+HD8cbyLw4bqK25CKn1GVGn9TJFz&#13;&#10;q1vDf5XaqcQpnvLsDrjQweRPQvVzRiQLg/pzC2zDhcUb0htTb0hdn3Kz/BgUoc/bxXciRYDdT0IN&#13;&#10;WrnmnnQk9XOMAPS+WLPln2aa5xUSAATgI3IvIABLxRdQwmhTCSME7h+V8Nu1AmDwMlqeeo8SrLjP&#13;&#10;oAQXCSrBmoj/QHNLXZj1lVUNIh1c1ljuGlz3917+6TQxeK+KBynxNJq4MNebJswm41HJ0wvVcb3P&#13;&#10;DrubmjBrzoM1kcQJ5gGkiLFATyT1efQw2dtzScKadjV7cWW4OEAY1tqui+Uwt8nCDneV40OisGJw&#13;&#10;PT5jfojN9aaFp9PC3qYW9h6VH+7Vgil0YnD2f1KDjwTzBGrW7kQGtq/kCetgIx1c1lZ+69QvAvdL&#13;&#10;w3f/jNo4Pzgfn5vcDrnnbe/0iLPbtjyxv6mN/UdpYxTv4okKJt1arzZPDCv7w3PFsqeXjn8uq+1+&#13;&#10;4Qw9P9Tvd/3Smitm9fzHXdmKdFZOJ9t2YmaH/7pOH+ZUDv8pzEHL/VPBHyHL7+a0Mvz5Of4FAAD/&#13;&#10;/wMAUEsDBBQABgAIAAAAIQCXhK/r3AAAAAgBAAAPAAAAZHJzL2Rvd25yZXYueG1sTI9Ba8JAEIXv&#13;&#10;hf6HZYTe6iZKi43ZiFjbkxSqQvE2ZsckmJ0N2TWJ/75re2gvbxge8+Z96WIwteiodZVlBfE4AkGc&#13;&#10;W11xoWC/e3ucgXAeWWNtmRRcycEiu79LMdG250/qtr4QIYRdggpK75tESpeXZNCNbUMcvJNtDfqw&#13;&#10;toXULfYh3NRyEkXP0mDF4UOJDa1Kys/bi1Hw3mO/nMbrbnM+ra6H3dPH1yYmpR5Gw+s8yHIOwtPg&#13;&#10;/y7gxhD6QxaKHe2FtRO1gkDjf/TmvUxAHH+nzFL5HyD7BgAA//8DAFBLAQItABQABgAIAAAAIQC2&#13;&#10;gziS/gAAAOEBAAATAAAAAAAAAAAAAAAAAAAAAABbQ29udGVudF9UeXBlc10ueG1sUEsBAi0AFAAG&#13;&#10;AAgAAAAhADj9If/WAAAAlAEAAAsAAAAAAAAAAAAAAAAALwEAAF9yZWxzLy5yZWxzUEsBAi0AFAAG&#13;&#10;AAgAAAAhAOxLpm+sAwAAQRIAAA4AAAAAAAAAAAAAAAAALgIAAGRycy9lMm9Eb2MueG1sUEsBAi0A&#13;&#10;FAAGAAgAAAAhAJeEr+vcAAAACAEAAA8AAAAAAAAAAAAAAAAABgYAAGRycy9kb3ducmV2LnhtbFBL&#13;&#10;BQYAAAAABAAEAPMAAAAPBwAAAAA=&#13;&#10;">
                      <v:shape id="Graphic 301"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B5rnyAAAAOEAAAAPAAAAZHJzL2Rvd25yZXYueG1sRI/NasMw&#13;&#10;EITvhb6D2EJvjZwfSnAsh5AQCKWXus19Y61tEWtlJCVx8/RVodDLwDDMN0yxHm0vruSDcaxgOslA&#13;&#10;ENdOG24VfH3uX5YgQkTW2DsmBd8UYF0+PhSYa3fjD7pWsRUJwiFHBV2MQy5lqDuyGCZuIE5Z47zF&#13;&#10;mKxvpfZ4S3Dby1mWvUqLhtNChwNtO6rP1cUqMPdmXsm3kz/e9bFZDPuFce8HpZ6fxt0qyWYFItIY&#13;&#10;/xt/iINWMM+m8PsovQFZ/gAAAP//AwBQSwECLQAUAAYACAAAACEA2+H2y+4AAACFAQAAEwAAAAAA&#13;&#10;AAAAAAAAAAAAAAAAW0NvbnRlbnRfVHlwZXNdLnhtbFBLAQItABQABgAIAAAAIQBa9CxbvwAAABUB&#13;&#10;AAALAAAAAAAAAAAAAAAAAB8BAABfcmVscy8ucmVsc1BLAQItABQABgAIAAAAIQChB5rnyAAAAOEA&#13;&#10;AAAPAAAAAAAAAAAAAAAAAAcCAABkcnMvZG93bnJldi54bWxQSwUGAAAAAAMAAwC3AAAA/AIAAAAA&#13;&#10;" path="m,111760l,,111760,e" filled="f" strokecolor="#696763" strokeweight="0">
                        <v:path arrowok="t"/>
                      </v:shape>
                      <v:shape id="Graphic 302"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rCSQxwAAAOEAAAAPAAAAZHJzL2Rvd25yZXYueG1sRI/disIw&#13;&#10;FITvhX2HcBb2ThN/kWqUXd2C4FXVBzg0x7bYnJQmanef3giCNwPDMN8wy3Vna3Gj1leONQwHCgRx&#13;&#10;7kzFhYbTMe3PQfiAbLB2TBr+yMN69dFbYmLcnTO6HUIhIoR9ghrKEJpESp+XZNEPXEMcs7NrLYZo&#13;&#10;20KaFu8Rbms5UmomLVYcF0psaFNSfjlcrQbj/tPrZrJ3P3bcpNnkV21305PWX5/ddhHlewEiUBfe&#13;&#10;jRdiZzSM1Qiej+IbkKsHAAAA//8DAFBLAQItABQABgAIAAAAIQDb4fbL7gAAAIUBAAATAAAAAAAA&#13;&#10;AAAAAAAAAAAAAABbQ29udGVudF9UeXBlc10ueG1sUEsBAi0AFAAGAAgAAAAhAFr0LFu/AAAAFQEA&#13;&#10;AAsAAAAAAAAAAAAAAAAAHwEAAF9yZWxzLy5yZWxzUEsBAi0AFAAGAAgAAAAhAE2sJJDHAAAA4QAA&#13;&#10;AA8AAAAAAAAAAAAAAAAABwIAAGRycy9kb3ducmV2LnhtbFBLBQYAAAAAAwADALcAAAD7AgAAAAA=&#13;&#10;" path="m,121920r121920,l121920,e" filled="f" strokecolor="white" strokeweight="0">
                        <v:path arrowok="t"/>
                      </v:shape>
                      <v:shape id="Graphic 303"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0CLvyAAAAOEAAAAPAAAAZHJzL2Rvd25yZXYueG1sRI/RagIx&#13;&#10;FETfhf5DuIW+aVJFW1ajSEtLK76s7QdcN9fdxc3NmmR1/fumIPgyMAxzhlmsetuIM/lQO9bwPFIg&#13;&#10;iAtnai41/P58DF9BhIhssHFMGq4UYLV8GCwwM+7COZ13sRQJwiFDDVWMbSZlKCqyGEauJU7ZwXmL&#13;&#10;MVlfSuPxkuC2kWOlZtJizWmhwpbeKiqOu85q6JTKX64nzjed3x+3n9Pvfm2nWj899u/zJOs5iEh9&#13;&#10;vDduiC+jYaIm8P8ovQG5/AMAAP//AwBQSwECLQAUAAYACAAAACEA2+H2y+4AAACFAQAAEwAAAAAA&#13;&#10;AAAAAAAAAAAAAAAAW0NvbnRlbnRfVHlwZXNdLnhtbFBLAQItABQABgAIAAAAIQBa9CxbvwAAABUB&#13;&#10;AAALAAAAAAAAAAAAAAAAAB8BAABfcmVscy8ucmVsc1BLAQItABQABgAIAAAAIQAF0CLvyAAAAOEA&#13;&#10;AAAPAAAAAAAAAAAAAAAAAAcCAABkcnMvZG93bnJldi54bWxQSwUGAAAAAAMAAwC3AAAA/AIAAAAA&#13;&#10;" path="m,91440l,,91440,e" filled="f" strokeweight="0">
                        <v:path arrowok="t"/>
                      </v:shape>
                      <v:shape id="Graphic 304"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NcsayAAAAOEAAAAPAAAAZHJzL2Rvd25yZXYueG1sRI9Ba8JA&#13;&#10;FITvhf6H5Qm91Y1W1EbXUFMEKV6M9v6afWZDs29Ddhvjv3cLhV4GhmG+YdbZYBvRU+drxwom4wQE&#13;&#10;cel0zZWC82n3vAThA7LGxjEpuJGHbPP4sMZUuysfqS9CJSKEfYoKTAhtKqUvDVn0Y9cSx+ziOosh&#13;&#10;2q6SusNrhNtGTpNkLi3WHBcMtpQbKr+LH6vgUHzkX/V2n5evcnH+NO4yx0Iq9TQa3ldR3lYgAg3h&#13;&#10;v/GH2GsFL8kMfh/FNyA3dwAAAP//AwBQSwECLQAUAAYACAAAACEA2+H2y+4AAACFAQAAEwAAAAAA&#13;&#10;AAAAAAAAAAAAAAAAW0NvbnRlbnRfVHlwZXNdLnhtbFBLAQItABQABgAIAAAAIQBa9CxbvwAAABUB&#13;&#10;AAALAAAAAAAAAAAAAAAAAB8BAABfcmVscy8ucmVsc1BLAQItABQABgAIAAAAIQCSNcsayAAAAOEA&#13;&#10;AAAPAAAAAAAAAAAAAAAAAAcCAABkcnMvZG93bnJldi54bWxQSwUGAAAAAAMAAwC3AAAA/AIAAAAA&#13;&#10;" path="m,101600r101600,l101600,e" filled="f" strokecolor="#e8e6e2" strokeweight="0">
                        <v:path arrowok="t"/>
                      </v:shape>
                      <v:shape id="Graphic 305"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VgjrxQAAAOEAAAAPAAAAZHJzL2Rvd25yZXYueG1sRI9Bi8Iw&#13;&#10;FITvgv8hPMGbpirKUo0iiiDuxXUVr4/mNS02L6WJWv/9RhD2MjAM8w2zWLW2Eg9qfOlYwWiYgCDO&#13;&#10;nC7ZKDj/7gZfIHxA1lg5JgUv8rBadjsLTLV78g89TsGICGGfooIihDqV0mcFWfRDVxPHLHeNxRBt&#13;&#10;Y6Ru8BnhtpLjJJlJiyXHhQJr2hSU3U53q+DQfvvreTOz8qKvvj6aHM0+V6rfa7fzKOs5iEBt+G98&#13;&#10;EHutYJJM4f0ovgG5/AMAAP//AwBQSwECLQAUAAYACAAAACEA2+H2y+4AAACFAQAAEwAAAAAAAAAA&#13;&#10;AAAAAAAAAAAAW0NvbnRlbnRfVHlwZXNdLnhtbFBLAQItABQABgAIAAAAIQBa9CxbvwAAABUBAAAL&#13;&#10;AAAAAAAAAAAAAAAAAB8BAABfcmVscy8ucmVsc1BLAQItABQABgAIAAAAIQChVgjrxQAAAOEAAAAP&#13;&#10;AAAAAAAAAAAAAAAAAAcCAABkcnMvZG93bnJldi54bWxQSwUGAAAAAAMAAwC3AAAA+QIAAAAA&#13;&#10;" path="m91440,91440l,91440,,,91440,r,91440xe" stroked="f">
                        <v:path arrowok="t"/>
                      </v:shape>
                      <w10:anchorlock/>
                    </v:group>
                  </w:pict>
                </mc:Fallback>
              </mc:AlternateContent>
            </w:r>
          </w:p>
        </w:tc>
        <w:tc>
          <w:tcPr>
            <w:tcW w:w="1504" w:type="dxa"/>
            <w:shd w:val="clear" w:color="auto" w:fill="F1EEEA"/>
          </w:tcPr>
          <w:p w14:paraId="438FAE53" w14:textId="77777777" w:rsidR="00E73A57" w:rsidRDefault="00E73A57">
            <w:pPr>
              <w:pStyle w:val="TableParagraph"/>
              <w:spacing w:before="8"/>
              <w:rPr>
                <w:sz w:val="13"/>
              </w:rPr>
            </w:pPr>
          </w:p>
          <w:p w14:paraId="7A1F77E5"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2DC01E34" wp14:editId="3E538A0E">
                      <wp:extent cx="121920" cy="121920"/>
                      <wp:effectExtent l="0" t="0" r="0" b="1905"/>
                      <wp:docPr id="306" name="Group 30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307" name="Graphic 307"/>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308" name="Graphic 308"/>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309" name="Graphic 309"/>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310" name="Graphic 310"/>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311" name="Graphic 311"/>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510DBE5B" id="Group 306"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r0ErqgMAAEESAAAOAAAAZHJzL2Uyb0RvYy54bWzsWFtv0zAUfkfiP0R5Z0k61K3ROoRYNyEh&#13;&#10;mLQhnl3HuYgkNrbbdP+ec3xJetnKChsIaX1IT+Jj+/g73+cT5+zdqqmDJZOq4u00TI7iMGAt5VnV&#13;&#10;FtPw6+3lm9MwUJq0Gal5y6bhHVPhu/PXr846kbIRL3mdMRnAIK1KOzENS61FGkWKlqwh6ogL1kJj&#13;&#10;zmVDNNzKIsok6WD0po5GcTyOOi4zITllSsHTC9sYnpvx85xR/SXPFdNBPQ0hNm2u0lzneI3Oz0ha&#13;&#10;SCLKirowyG9E0ZCqhUn7oS6IJsFCVjtDNRWVXPFcH1HeRDzPK8rMGmA1Sby1mivJF8KspUi7QvQw&#13;&#10;AbRbOP32sPTz8kqKG3EtbfRgfuL0uwJcok4U6Xo73heD8yqXDXaCRQQrg+hdjyhb6YDCw2SUTEaA&#13;&#10;O4UmZxvEaQlp2elFy9nefhFJ7aQmtD6UTgB31ACP+jN4bkoimEFd4fKvZVBl0/A4PgmDljTA4StH&#13;&#10;F3wEq8HpwQ8xdHfKwfkohJLkZOwRsjZi71dKUrpQ+opxAzVZflLaAFhk3iKlt+iq9aYE4iPla0N5&#13;&#10;HQZAeRkGQPm5pbwgGvth/tAMOsiPi6TsTWxt+JLdcuOnh4Q5Xxvp4FK3u65GY7Ae3+b/hRnOT+qp&#13;&#10;0zuCgYEZKPpg4eE6HHWLccdGeIrXVXZZ1TWGqmQx/1DLYEkAg/FkfDI+xmVD9w03IZW+IKq0fqbJ&#13;&#10;udWt4b9KbSoxxXOe3QEXOkj+NFQ/FkSyMKg/tsA23Fi8Ib0x94bU9Qduth+DIsx5u/pGpAhw+mmo&#13;&#10;QSufuScdSX2OEYDeF3u2/P1C87xCAoAAfETuBgRgqfgXlAB7+rYSThG4P1TCvXsFwOBltJ56jxLs&#13;&#10;uM+gBBcJKsGaiP9Ac0tdyPrGrgaRDi5bLHcDbvt7L//vNDF4b4oHKfE0mrg0vxdNmJeMg4qnF6rj&#13;&#10;el8dJruamBykiSROsA4gRYwFeiKpr6OT5O1bVySsaXezv64MFwcIw1oP62I9zIdkYZe7yfGhUFgx&#13;&#10;uBmfsT7E5veihSfTQgJ53aoP8OiQ+rBXC6bRicHZ/0gNPhKsE6hZ+yYysH2jTlgHG+ngsrXzW6d+&#13;&#10;E9gvDT/9M2pjdjobz0Yv2ng6bSS72kgO0sYoPsYTFSTdWsCo/7NODDv742vFuqeXjv9fV9t+4Qwz&#13;&#10;P9bvvnlpzRWzev7lW9nGsWPjdPLQm5h5w/+/Th/mVA7fKcxBy31TwQ8h6/fmtDJ8+Tn/CQAA//8D&#13;&#10;AFBLAwQUAAYACAAAACEAl4Sv69wAAAAIAQAADwAAAGRycy9kb3ducmV2LnhtbEyPQWvCQBCF74X+&#13;&#10;h2WE3uomSouN2YhY25MUqkLxNmbHJJidDdk1if++a3toL28YHvPmfeliMLXoqHWVZQXxOAJBnFtd&#13;&#10;caFgv3t7nIFwHlljbZkUXMnBIru/SzHRtudP6ra+ECGEXYIKSu+bREqXl2TQjW1DHLyTbQ36sLaF&#13;&#10;1C32IdzUchJFz9JgxeFDiQ2tSsrP24tR8N5jv5zG625zPq2uh93Tx9cmJqUeRsPrPMhyDsLT4P8u&#13;&#10;4MYQ+kMWih3thbUTtYJA43/05r1MQBx/p8xS+R8g+wYAAP//AwBQSwECLQAUAAYACAAAACEAtoM4&#13;&#10;kv4AAADhAQAAEwAAAAAAAAAAAAAAAAAAAAAAW0NvbnRlbnRfVHlwZXNdLnhtbFBLAQItABQABgAI&#13;&#10;AAAAIQA4/SH/1gAAAJQBAAALAAAAAAAAAAAAAAAAAC8BAABfcmVscy8ucmVsc1BLAQItABQABgAI&#13;&#10;AAAAIQBTr0ErqgMAAEESAAAOAAAAAAAAAAAAAAAAAC4CAABkcnMvZTJvRG9jLnhtbFBLAQItABQA&#13;&#10;BgAIAAAAIQCXhK/r3AAAAAgBAAAPAAAAAAAAAAAAAAAAAAQGAABkcnMvZG93bnJldi54bWxQSwUG&#13;&#10;AAAAAAQABADzAAAADQcAAAAA&#13;&#10;">
                      <v:shape id="Graphic 307"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oqcIyAAAAOEAAAAPAAAAZHJzL2Rvd25yZXYueG1sRI9PawIx&#13;&#10;FMTvhX6H8Aq91ax/0LIaRRRBihe3en/dvN0Nbl6WJNWtn94UCr0MDMP8hlmsetuKK/lgHCsYDjIQ&#13;&#10;xKXThmsFp8/d2zuIEJE1to5JwQ8FWC2fnxaYa3fjI12LWIsE4ZCjgibGLpcylA1ZDAPXEaesct5i&#13;&#10;TNbXUnu8Jbht5SjLptKi4bTQYEebhspL8W0VmHs1LuTHlz/f9bmadLuJcYe9Uq8v/XaeZD0HEamP&#13;&#10;/40/xF4rGGcz+H2U3oBcPgAAAP//AwBQSwECLQAUAAYACAAAACEA2+H2y+4AAACFAQAAEwAAAAAA&#13;&#10;AAAAAAAAAAAAAAAAW0NvbnRlbnRfVHlwZXNdLnhtbFBLAQItABQABgAIAAAAIQBa9CxbvwAAABUB&#13;&#10;AAALAAAAAAAAAAAAAAAAAB8BAABfcmVscy8ucmVsc1BLAQItABQABgAIAAAAIQBBoqcIyAAAAOEA&#13;&#10;AAAPAAAAAAAAAAAAAAAAAAcCAABkcnMvZG93bnJldi54bWxQSwUGAAAAAAMAAwC3AAAA/AIAAAAA&#13;&#10;" path="m,111760l,,111760,e" filled="f" strokecolor="#696763" strokeweight="0">
                        <v:path arrowok="t"/>
                      </v:shape>
                      <v:shape id="Graphic 308"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RBN6yAAAAOEAAAAPAAAAZHJzL2Rvd25yZXYueG1sRI/BasJA&#13;&#10;EIbvQt9hmUJvumvVUqKrtGpA8KT1AYbsNAlmZ0N21din7xwELwM/w//NfItV7xt1pS7WgS2MRwYU&#13;&#10;cRFczaWF008+/AQVE7LDJjBZuFOE1fJlsMDMhRsf6HpMpRIIxwwtVCm1mdaxqMhjHIWWWHa/ofOY&#13;&#10;JHaldh3eBO4b/W7Mh/ZYs1yosKV1RcX5ePEWXPjLL+vpPnz7SZsfpluz2c1O1r699pu5jK85qER9&#13;&#10;ejYeiJ2zMDHyshiJDejlPwAAAP//AwBQSwECLQAUAAYACAAAACEA2+H2y+4AAACFAQAAEwAAAAAA&#13;&#10;AAAAAAAAAAAAAAAAW0NvbnRlbnRfVHlwZXNdLnhtbFBLAQItABQABgAIAAAAIQBa9CxbvwAAABUB&#13;&#10;AAALAAAAAAAAAAAAAAAAAB8BAABfcmVscy8ucmVsc1BLAQItABQABgAIAAAAIQAsRBN6yAAAAOEA&#13;&#10;AAAPAAAAAAAAAAAAAAAAAAcCAABkcnMvZG93bnJldi54bWxQSwUGAAAAAAMAAwC3AAAA/AIAAAAA&#13;&#10;" path="m,121920r121920,l121920,e" filled="f" strokecolor="white" strokeweight="0">
                        <v:path arrowok="t"/>
                      </v:shape>
                      <v:shape id="Graphic 309"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OBUFyQAAAOEAAAAPAAAAZHJzL2Rvd25yZXYueG1sRI/RagIx&#13;&#10;FETfC/2HcAt906QtVl2NIi0tVXxZ9QNuN7e7i5ubbZLV9e9NQejLwDDMGWa+7G0jTuRD7VjD01CB&#13;&#10;IC6cqbnUcNh/DCYgQkQ22DgmDRcKsFzc380xM+7MOZ12sRQJwiFDDVWMbSZlKCqyGIauJU7Zj/MW&#13;&#10;Y7K+lMbjOcFtI5+VepUWa04LFbb0VlFx3HVWQ6dUPr78cr7p/Pdx+zla9ys70vrxoX+fJVnNQETq&#13;&#10;43/jhvgyGl7UFP4epTcgF1cAAAD//wMAUEsBAi0AFAAGAAgAAAAhANvh9svuAAAAhQEAABMAAAAA&#13;&#10;AAAAAAAAAAAAAAAAAFtDb250ZW50X1R5cGVzXS54bWxQSwECLQAUAAYACAAAACEAWvQsW78AAAAV&#13;&#10;AQAACwAAAAAAAAAAAAAAAAAfAQAAX3JlbHMvLnJlbHNQSwECLQAUAAYACAAAACEAZDgVBckAAADh&#13;&#10;AAAADwAAAAAAAAAAAAAAAAAHAgAAZHJzL2Rvd25yZXYueG1sUEsFBgAAAAADAAMAtwAAAP0CAAAA&#13;&#10;AA==&#13;&#10;" path="m,91440l,,91440,e" filled="f" strokeweight="0">
                        <v:path arrowok="t"/>
                      </v:shape>
                      <v:shape id="Graphic 310"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11vExwAAAOEAAAAPAAAAZHJzL2Rvd25yZXYueG1sRI9Ba8JA&#13;&#10;EIXvhf6HZQq91Y0WrI2uUlMEkV5M9T5mx2xodjZktxr/vXMo9DLwGN73+BarwbfqQn1sAhsYjzJQ&#13;&#10;xFWwDdcGDt+blxmomJAttoHJwI0irJaPDwvMbbjyni5lqpVAOOZowKXU5VrHypHHOAodsfzOofeY&#13;&#10;JPa1tj1eBe5bPcmyqfbYsCw47KhwVP2Uv97AV7krTs16W1Tv+u1wdOE8xVIb8/w0fM7lfMxBJRrS&#13;&#10;f+MPsbUGXsfiIEZiA3p5BwAA//8DAFBLAQItABQABgAIAAAAIQDb4fbL7gAAAIUBAAATAAAAAAAA&#13;&#10;AAAAAAAAAAAAAABbQ29udGVudF9UeXBlc10ueG1sUEsBAi0AFAAGAAgAAAAhAFr0LFu/AAAAFQEA&#13;&#10;AAsAAAAAAAAAAAAAAAAAHwEAAF9yZWxzLy5yZWxzUEsBAi0AFAAGAAgAAAAhAGjXW8THAAAA4QAA&#13;&#10;AA8AAAAAAAAAAAAAAAAABwIAAGRycy9kb3ducmV2LnhtbFBLBQYAAAAAAwADALcAAAD7AgAAAAA=&#13;&#10;" path="m,101600r101600,l101600,e" filled="f" strokecolor="#e8e6e2" strokeweight="0">
                        <v:path arrowok="t"/>
                      </v:shape>
                      <v:shape id="Graphic 311"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tJg1xwAAAOEAAAAPAAAAZHJzL2Rvd25yZXYueG1sRI9Ba8JA&#13;&#10;FITvBf/D8oTe6iYVQomuIhEh6KVNLV4f2ZdNMPs2ZLea/nu3UOhlYBjmG2a9nWwvbjT6zrGCdJGA&#13;&#10;IK6d7tgoOH8eXt5A+ICssXdMCn7Iw3Yze1pjrt2dP+hWBSMihH2OCtoQhlxKX7dk0S/cQByzxo0W&#13;&#10;Q7SjkXrEe4TbXr4mSSYtdhwXWhyoaKm+Vt9WwXE6+cu5yKz80hc/vJsGTdko9Tyf9qsouxWIQFP4&#13;&#10;b/whSq1gmabw+yi+Abl5AAAA//8DAFBLAQItABQABgAIAAAAIQDb4fbL7gAAAIUBAAATAAAAAAAA&#13;&#10;AAAAAAAAAAAAAABbQ29udGVudF9UeXBlc10ueG1sUEsBAi0AFAAGAAgAAAAhAFr0LFu/AAAAFQEA&#13;&#10;AAsAAAAAAAAAAAAAAAAAHwEAAF9yZWxzLy5yZWxzUEsBAi0AFAAGAAgAAAAhAFu0mDXHAAAA4QAA&#13;&#10;AA8AAAAAAAAAAAAAAAAABwIAAGRycy9kb3ducmV2LnhtbFBLBQYAAAAAAwADALcAAAD7AgAAAAA=&#13;&#10;" path="m91440,91440l,91440,,,91440,r,91440xe" stroked="f">
                        <v:path arrowok="t"/>
                      </v:shape>
                      <w10:anchorlock/>
                    </v:group>
                  </w:pict>
                </mc:Fallback>
              </mc:AlternateContent>
            </w:r>
          </w:p>
        </w:tc>
        <w:tc>
          <w:tcPr>
            <w:tcW w:w="1504" w:type="dxa"/>
            <w:shd w:val="clear" w:color="auto" w:fill="F1EEEA"/>
          </w:tcPr>
          <w:p w14:paraId="244792EA" w14:textId="77777777" w:rsidR="00E73A57" w:rsidRDefault="00E73A57">
            <w:pPr>
              <w:pStyle w:val="TableParagraph"/>
              <w:spacing w:before="8"/>
              <w:rPr>
                <w:sz w:val="13"/>
              </w:rPr>
            </w:pPr>
          </w:p>
          <w:p w14:paraId="68DBE51C"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25E41AC5" wp14:editId="3AE3CFAF">
                      <wp:extent cx="121920" cy="121920"/>
                      <wp:effectExtent l="0" t="0" r="0" b="1905"/>
                      <wp:docPr id="312" name="Group 3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313" name="Graphic 313"/>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314" name="Graphic 314"/>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315" name="Graphic 315"/>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316" name="Graphic 316"/>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317" name="Graphic 317"/>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40285C0E" id="Group 312"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xkiqpQMAAEESAAAOAAAAZHJzL2Uyb0RvYy54bWzsWFtP2zAUfp+0/xDlfSQppYWIFk1QqkmI&#13;&#10;IcG0Z9dxLloSe7bblH+/41vSC2XAChMSeUhO4mP7+Dvf50tOz5ZV6S0IFwWtR350EPoeqTFNijob&#13;&#10;+T/uLr8c+56QqE5QSWsy8u+J8M/Gnz+dNiwmPZrTMiHcg0ZqETds5OdSsjgIBM5JhcQBZaSGwpTy&#13;&#10;Ckl45VmQcNRA61UZ9MJwEDSUJ4xTTISArxem0B/r9tOUYPk9TQWRXjnyITap71zfZ+oejE9RnHHE&#13;&#10;8gLbMNALoqhQUUOnbVMXSCJvzoutpqoCcypoKg8wrQKapgUmegwwmijcGM2U0znTY8niJmMtTADt&#13;&#10;Bk4vbhZfL6ac3bIbbqIH84riXwJwCRqWxavl6j3rnJcpr1QlGIS31Ijet4iSpfQwfIx60UkPcMdQ&#13;&#10;ZG2NOM4hLVu1cD55tF6AYtOpDq0NpWHAHdHBI/4NntscMaJRF2r4N9wrkpF/GB36Xo0q4PDU0kV9&#13;&#10;gtGo7sFPYWjfhIXzSQhF0XDgEDK2wt6NFMV4LuSUUA01WlwJqQHMEmeh3Fl4WTuTA/EV5UtNeel7&#13;&#10;QHnue0D5maE8Q1LVU/lTptdAfmwkeWuq0oouyB3VfrJLmPU1kXYuZb3tqjUG43Fl7sl0c65TR53W&#13;&#10;EQwVmIaiDRY+rsJR1iruUAtP0LJILouyVKEKns3OS+4tEGAwOBkMBzpTUH3NjXEhL5DIjZ8uUujo&#13;&#10;GDT/RWxSqVI8o8k9cKGB5I988XuOOPG98lsNbFMTizO4M2bO4LI8p3r60ShCn3fLn4gzT3U/8iVo&#13;&#10;5Zo60qHY5VgB0PqqmjX9Opc0LRQBQAAuIvsCAjBUfAMl9LeV0N+DEh6cKwAGJ6PV1DuUYMZ9BSXY&#13;&#10;SJQSjKnw72huqAtZX5vVINLOZYPltsFNf+flnlYTnfe6eBQl9qOJS31Zsn9o4hlrshOqnfXb1eFo&#13;&#10;WxNHz9JEFEZqHVAU0RaoHMVuHT2J+n27SBjTTFNvrgwbBwjDWLt1sRrmLlmY4a5zvFsojBhsj6+4&#13;&#10;PoT6+tCC3nA/ayO5SwuDbS0M9qcFLQ8rBmv/JzW4SNQ6oTRrdiId29fWCeNgIu1cNmZ+49ROAo9L&#13;&#10;w3X/itqYHE8Gk96HNvanjeG2NobP0kYvPFQnKki6sd7tOtHN7E9fK1Y9nXTcc1Vtjwun6/mpfg/1&#13;&#10;i0sqiNHzX3dla1ustdPJrp2Y3uG/r9OHPpXDfwp9grL/VNSPkNV3fVrp/vyM/wAAAP//AwBQSwME&#13;&#10;FAAGAAgAAAAhAJeEr+vcAAAACAEAAA8AAABkcnMvZG93bnJldi54bWxMj0FrwkAQhe+F/odlhN7q&#13;&#10;JkqLjdmIWNuTFKpC8TZmxySYnQ3ZNYn/vmt7aC9vGB7z5n3pYjC16Kh1lWUF8TgCQZxbXXGhYL97&#13;&#10;e5yBcB5ZY22ZFFzJwSK7v0sx0bbnT+q2vhAhhF2CCkrvm0RKl5dk0I1tQxy8k20N+rC2hdQt9iHc&#13;&#10;1HISRc/SYMXhQ4kNrUrKz9uLUfDeY7+cxutucz6trofd08fXJialHkbD6zzIcg7C0+D/LuDGEPpD&#13;&#10;Food7YW1E7WCQON/9Oa9TEAcf6fMUvkfIPsGAAD//wMAUEsBAi0AFAAGAAgAAAAhALaDOJL+AAAA&#13;&#10;4QEAABMAAAAAAAAAAAAAAAAAAAAAAFtDb250ZW50X1R5cGVzXS54bWxQSwECLQAUAAYACAAAACEA&#13;&#10;OP0h/9YAAACUAQAACwAAAAAAAAAAAAAAAAAvAQAAX3JlbHMvLnJlbHNQSwECLQAUAAYACAAAACEA&#13;&#10;B8ZIqqUDAABBEgAADgAAAAAAAAAAAAAAAAAuAgAAZHJzL2Uyb0RvYy54bWxQSwECLQAUAAYACAAA&#13;&#10;ACEAl4Sv69wAAAAIAQAADwAAAAAAAAAAAAAAAAD/BQAAZHJzL2Rvd25yZXYueG1sUEsFBgAAAAAE&#13;&#10;AAQA8wAAAAgHAAAAAA==&#13;&#10;">
                      <v:shape id="Graphic 313"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QDfWyAAAAOEAAAAPAAAAZHJzL2Rvd25yZXYueG1sRI9Ba8JA&#13;&#10;FITvhf6H5RW8NRuNlBJdpbQIIr006v01+5Iszb4Nu6tGf71bKPQyMAzzDbNcj7YXZ/LBOFYwzXIQ&#13;&#10;xLXThlsFh/3m+RVEiMgae8ek4EoB1qvHhyWW2l34i85VbEWCcChRQRfjUEoZ6o4shswNxClrnLcY&#13;&#10;k/Wt1B4vCW57OcvzF2nRcFrocKD3juqf6mQVmFtTVHL37Y83fWzmw2Zu3OdWqcnT+LFI8rYAEWmM&#13;&#10;/40/xFYrKKYF/D5Kb0Cu7gAAAP//AwBQSwECLQAUAAYACAAAACEA2+H2y+4AAACFAQAAEwAAAAAA&#13;&#10;AAAAAAAAAAAAAAAAW0NvbnRlbnRfVHlwZXNdLnhtbFBLAQItABQABgAIAAAAIQBa9CxbvwAAABUB&#13;&#10;AAALAAAAAAAAAAAAAAAAAB8BAABfcmVscy8ucmVsc1BLAQItABQABgAIAAAAIQC7QDfWyAAAAOEA&#13;&#10;AAAPAAAAAAAAAAAAAAAAAAcCAABkcnMvZG93bnJldi54bWxQSwUGAAAAAAMAAwC3AAAA/AIAAAAA&#13;&#10;" path="m,111760l,,111760,e" filled="f" strokecolor="#696763" strokeweight="0">
                        <v:path arrowok="t"/>
                      </v:shape>
                      <v:shape id="Graphic 314"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0I+iyAAAAOEAAAAPAAAAZHJzL2Rvd25yZXYueG1sRI/RasJA&#13;&#10;FETfC/7DcgXf6sYmLRJdxRoDgT5p/YBL9poEs3dDdjXRr+8WCn0ZGIY5w6y3o2nFnXrXWFawmEcg&#13;&#10;iEurG64UnL/z1yUI55E1tpZJwYMcbDeTlzWm2g58pPvJVyJA2KWooPa+S6V0ZU0G3dx2xCG72N6g&#13;&#10;D7avpO5xCHDTyrco+pAGGw4LNXa0r6m8nm5GgbbP/LZPvuynibv8mByirHg/KzWbjtkqyG4FwtPo&#13;&#10;/xt/iEIriBcJ/D4Kb0BufgAAAP//AwBQSwECLQAUAAYACAAAACEA2+H2y+4AAACFAQAAEwAAAAAA&#13;&#10;AAAAAAAAAAAAAAAAW0NvbnRlbnRfVHlwZXNdLnhtbFBLAQItABQABgAIAAAAIQBa9CxbvwAAABUB&#13;&#10;AAALAAAAAAAAAAAAAAAAAB8BAABfcmVscy8ucmVsc1BLAQItABQABgAIAAAAIQAo0I+iyAAAAOEA&#13;&#10;AAAPAAAAAAAAAAAAAAAAAAcCAABkcnMvZG93bnJldi54bWxQSwUGAAAAAAMAAwC3AAAA/AIAAAAA&#13;&#10;" path="m,121920r121920,l121920,e" filled="f" strokecolor="white" strokeweight="0">
                        <v:path arrowok="t"/>
                      </v:shape>
                      <v:shape id="Graphic 315"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rIndyQAAAOEAAAAPAAAAZHJzL2Rvd25yZXYueG1sRI9Ra8Iw&#13;&#10;FIXfB/sP4Q72NhM3ukk1imxs6PClzh9wba5tsbnpklTrvzfCYC8HDofzHc5sMdhWnMiHxrGG8UiB&#13;&#10;IC6dabjSsPv5fJqACBHZYOuYNFwowGJ+fzfD3LgzF3TaxkokCIccNdQxdrmUoazJYhi5jjhlB+ct&#13;&#10;xmR9JY3Hc4LbVj4r9SotNpwWauzovabyuO2thl6p4u3yy8V37/fHzVe2HpY20/rxYfiYJllOQUQa&#13;&#10;4n/jD7EyGl7GGdwepTcg51cAAAD//wMAUEsBAi0AFAAGAAgAAAAhANvh9svuAAAAhQEAABMAAAAA&#13;&#10;AAAAAAAAAAAAAAAAAFtDb250ZW50X1R5cGVzXS54bWxQSwECLQAUAAYACAAAACEAWvQsW78AAAAV&#13;&#10;AQAACwAAAAAAAAAAAAAAAAAfAQAAX3JlbHMvLnJlbHNQSwECLQAUAAYACAAAACEAYKyJ3ckAAADh&#13;&#10;AAAADwAAAAAAAAAAAAAAAAAHAgAAZHJzL2Rvd25yZXYueG1sUEsFBgAAAAADAAMAtwAAAP0CAAAA&#13;&#10;AA==&#13;&#10;" path="m,91440l,,91440,e" filled="f" strokeweight="0">
                        <v:path arrowok="t"/>
                      </v:shape>
                      <v:shape id="Graphic 316"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cmYrxwAAAOEAAAAPAAAAZHJzL2Rvd25yZXYueG1sRI9Ba8JA&#13;&#10;FITvhf6H5RW86UYL0UZX0RRBpBejvT+zz2ww+zZkV03/fVco9DIwDPMNs1j1thF36nztWMF4lIAg&#13;&#10;Lp2uuVJwOm6HMxA+IGtsHJOCH/KwWr6+LDDT7sEHuhehEhHCPkMFJoQ2k9KXhiz6kWuJY3ZxncUQ&#13;&#10;bVdJ3eEjwm0jJ0mSSos1xwWDLeWGymtxswq+in1+rje7vPyQ09O3cZcUC6nU4K3/nEdZz0EE6sN/&#13;&#10;4w+x0wrexyk8H8U3IJe/AAAA//8DAFBLAQItABQABgAIAAAAIQDb4fbL7gAAAIUBAAATAAAAAAAA&#13;&#10;AAAAAAAAAAAAAABbQ29udGVudF9UeXBlc10ueG1sUEsBAi0AFAAGAAgAAAAhAFr0LFu/AAAAFQEA&#13;&#10;AAsAAAAAAAAAAAAAAAAAHwEAAF9yZWxzLy5yZWxzUEsBAi0AFAAGAAgAAAAhAIhyZivHAAAA4QAA&#13;&#10;AA8AAAAAAAAAAAAAAAAABwIAAGRycy9kb3ducmV2LnhtbFBLBQYAAAAAAwADALcAAAD7AgAAAAA=&#13;&#10;" path="m,101600r101600,l101600,e" filled="f" strokecolor="#e8e6e2" strokeweight="0">
                        <v:path arrowok="t"/>
                      </v:shape>
                      <v:shape id="Graphic 317"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EaXayAAAAOEAAAAPAAAAZHJzL2Rvd25yZXYueG1sRI/NasMw&#13;&#10;EITvhbyD2EBvjewU0uBEMSGhENpLmh9yXay1bGKtjKXa7ttXgUIvA8Mw3zDrfLSN6KnztWMF6SwB&#13;&#10;QVw4XbNRcDm/vyxB+ICssXFMCn7IQ76ZPK0x027gL+pPwYgIYZ+hgiqENpPSFxVZ9DPXEsesdJ3F&#13;&#10;EG1npO5wiHDbyHmSLKTFmuNChS3tKirup2+r4GP89LfLbmHlVd98ezQlmkOp1PN03K+ibFcgAo3h&#13;&#10;v/GHOGgFr+kbPB7FNyA3vwAAAP//AwBQSwECLQAUAAYACAAAACEA2+H2y+4AAACFAQAAEwAAAAAA&#13;&#10;AAAAAAAAAAAAAAAAW0NvbnRlbnRfVHlwZXNdLnhtbFBLAQItABQABgAIAAAAIQBa9CxbvwAAABUB&#13;&#10;AAALAAAAAAAAAAAAAAAAAB8BAABfcmVscy8ucmVsc1BLAQItABQABgAIAAAAIQC7EaXayAAAAOEA&#13;&#10;AAAPAAAAAAAAAAAAAAAAAAcCAABkcnMvZG93bnJldi54bWxQSwUGAAAAAAMAAwC3AAAA/AIAAAAA&#13;&#10;" path="m91440,91440l,91440,,,91440,r,91440xe" stroked="f">
                        <v:path arrowok="t"/>
                      </v:shape>
                      <w10:anchorlock/>
                    </v:group>
                  </w:pict>
                </mc:Fallback>
              </mc:AlternateContent>
            </w:r>
          </w:p>
        </w:tc>
      </w:tr>
      <w:tr w:rsidR="00E73A57" w14:paraId="319DED6E" w14:textId="77777777">
        <w:trPr>
          <w:trHeight w:val="476"/>
        </w:trPr>
        <w:tc>
          <w:tcPr>
            <w:tcW w:w="3800" w:type="dxa"/>
            <w:tcBorders>
              <w:left w:val="nil"/>
            </w:tcBorders>
          </w:tcPr>
          <w:p w14:paraId="03702338" w14:textId="77777777" w:rsidR="00E73A57" w:rsidRDefault="00000000">
            <w:pPr>
              <w:pStyle w:val="TableParagraph"/>
              <w:spacing w:before="83"/>
              <w:ind w:left="136"/>
              <w:rPr>
                <w:sz w:val="25"/>
              </w:rPr>
            </w:pPr>
            <w:r>
              <w:rPr>
                <w:color w:val="333333"/>
                <w:sz w:val="25"/>
              </w:rPr>
              <w:t>2nd</w:t>
            </w:r>
            <w:r>
              <w:rPr>
                <w:color w:val="333333"/>
                <w:spacing w:val="6"/>
                <w:sz w:val="25"/>
              </w:rPr>
              <w:t xml:space="preserve"> </w:t>
            </w:r>
            <w:r>
              <w:rPr>
                <w:color w:val="333333"/>
                <w:spacing w:val="-2"/>
                <w:sz w:val="25"/>
              </w:rPr>
              <w:t>Choice</w:t>
            </w:r>
          </w:p>
        </w:tc>
        <w:tc>
          <w:tcPr>
            <w:tcW w:w="1728" w:type="dxa"/>
            <w:shd w:val="clear" w:color="auto" w:fill="F1EEEA"/>
          </w:tcPr>
          <w:p w14:paraId="0003C143" w14:textId="77777777" w:rsidR="00E73A57" w:rsidRDefault="00E73A57">
            <w:pPr>
              <w:pStyle w:val="TableParagraph"/>
              <w:spacing w:before="8"/>
              <w:rPr>
                <w:sz w:val="13"/>
              </w:rPr>
            </w:pPr>
          </w:p>
          <w:p w14:paraId="2B19D75F" w14:textId="77777777" w:rsidR="00E73A57" w:rsidRDefault="00000000">
            <w:pPr>
              <w:pStyle w:val="TableParagraph"/>
              <w:spacing w:line="192" w:lineRule="exact"/>
              <w:ind w:left="758"/>
              <w:rPr>
                <w:sz w:val="19"/>
              </w:rPr>
            </w:pPr>
            <w:r>
              <w:rPr>
                <w:noProof/>
                <w:position w:val="-3"/>
                <w:sz w:val="19"/>
              </w:rPr>
              <mc:AlternateContent>
                <mc:Choice Requires="wpg">
                  <w:drawing>
                    <wp:inline distT="0" distB="0" distL="0" distR="0" wp14:anchorId="50A3376D" wp14:editId="20923C0C">
                      <wp:extent cx="121920" cy="121920"/>
                      <wp:effectExtent l="0" t="0" r="0" b="1905"/>
                      <wp:docPr id="318" name="Group 3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319" name="Graphic 319"/>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320" name="Graphic 320"/>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321" name="Graphic 321"/>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322" name="Graphic 322"/>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323" name="Graphic 323"/>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3E7DA642" id="Group 318"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pJvwsgMAAEESAAAOAAAAZHJzL2Uyb0RvYy54bWzsWNtO3DAQfa/Uf4jyXrJZ0AIRC6q4qRKi&#13;&#10;SFD12es4FzWJXdu7Wf6+M74km12gXFshkYdkEo/tmeNzfMnB0bKuggWTquTNNIy3RmHAGsrTssmn&#13;&#10;4Y+bsy97YaA0aVJS8YZNw1umwqPDz58OWpGwMS94lTIZQCONSloxDQutRRJFihasJmqLC9ZAYcZl&#13;&#10;TTS8yjxKJWmh9bqKxqPRJGq5TIXklCkFX09sYXho2s8yRvX3LFNMB9U0hNi0uUtzn+E9OjwgSS6J&#13;&#10;KErqwiDPiKImZQOddk2dEE2CuSw3mqpLKrnimd6ivI54lpWUmRwgm3i0ls255HNhcsmTNhcdTADt&#13;&#10;Gk7PbpZeLs6luBZX0kYP5gWnvxTgErUiT1bL8T3vnZeZrLESJBEsDaK3HaJsqQMKH+NxvD8G3CkU&#13;&#10;OdsgTgsYlo1atDh9sF5EEtupCa0LpRXAHdXDo14Gz3VBBDOoK0z/SgZlOg234/0waEgNHD53dMFP&#13;&#10;kA12D36IoXtTDs5HIRTHuxOPkLURe58pSehc6XPGDdRkcaG0ATBPvUUKb9Fl400JxEfKV4byOgyA&#13;&#10;8jIMgPIzS3lBNNbD8UMzaGF8XCRFZ2JpzRfshhs/3Q+Y87WR9i5Vs+lqNAb5+DL/FKY536mnTucI&#13;&#10;BgZmoOiChY+rcFQNxj0ywlO8KtOzsqowVCXz2XElgwUBDCb7k93JNqYN1QduQip9QlRh/UyRc6sa&#13;&#10;w3+V2KHEIZ7x9Ba40MLgT0P1e04kC4PqWwNsw4nFG9IbM29IXR1zM/0YFKHPm+VPIkWA3U9DDVq5&#13;&#10;5J50JPFjjAB0vliz4V/nmmclEgAE4CNyLyAAS8W3VwIKek0J8AmieqES7pwrAAYvo9Wh9yjBjPsG&#13;&#10;SnCRoBKsifj3NLfUBRQGsxpE2russdw1uO7vvfzTaaL3HooHKfE6mjgz14cmzCbjSYunF6rjul8d&#13;&#10;xvGmJuInaSIexbgOIEWMBXoiiV9H9+OdHSjEZdSadjb758pwcYAwrHW/LlbDvE8WNt0hx/uFworB&#13;&#10;9QiJD/1eTwsjc31o4fW0MN7Uwvj1tGDk4cTg7P+kBh8JrhOoWbsT6dk+WCesg420d1mb+a1TNwkM&#13;&#10;Kb8uDd/9G2rjdO90cmrGDvT2sXd6wtntvnVie1MbZm/66L3TeLSNGzAYdGu923Win9kfv1asenrp&#13;&#10;+Oeq2h4WTt/zY/3u6pdWXDGr57/uygbSGZxO7tuJmR3++zp9mFM5/KcwBy33TwV/hKy+m9NK/+fn&#13;&#10;8A8AAAD//wMAUEsDBBQABgAIAAAAIQCXhK/r3AAAAAgBAAAPAAAAZHJzL2Rvd25yZXYueG1sTI9B&#13;&#10;a8JAEIXvhf6HZYTe6iZKi43ZiFjbkxSqQvE2ZsckmJ0N2TWJ/75re2gvbxge8+Z96WIwteiodZVl&#13;&#10;BfE4AkGcW11xoWC/e3ucgXAeWWNtmRRcycEiu79LMdG250/qtr4QIYRdggpK75tESpeXZNCNbUMc&#13;&#10;vJNtDfqwtoXULfYh3NRyEkXP0mDF4UOJDa1Kys/bi1Hw3mO/nMbrbnM+ra6H3dPH1yYmpR5Gw+s8&#13;&#10;yHIOwtPg/y7gxhD6QxaKHe2FtRO1gkDjf/TmvUxAHH+nzFL5HyD7BgAA//8DAFBLAQItABQABgAI&#13;&#10;AAAAIQC2gziS/gAAAOEBAAATAAAAAAAAAAAAAAAAAAAAAABbQ29udGVudF9UeXBlc10ueG1sUEsB&#13;&#10;Ai0AFAAGAAgAAAAhADj9If/WAAAAlAEAAAsAAAAAAAAAAAAAAAAALwEAAF9yZWxzLy5yZWxzUEsB&#13;&#10;Ai0AFAAGAAgAAAAhAEWkm/CyAwAAQRIAAA4AAAAAAAAAAAAAAAAALgIAAGRycy9lMm9Eb2MueG1s&#13;&#10;UEsBAi0AFAAGAAgAAAAhAJeEr+vcAAAACAEAAA8AAAAAAAAAAAAAAAAADAYAAGRycy9kb3ducmV2&#13;&#10;LnhtbFBLBQYAAAAABAAEAPMAAAAVBwAAAAA=&#13;&#10;">
                      <v:shape id="Graphic 319"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qAA8yAAAAOEAAAAPAAAAZHJzL2Rvd25yZXYueG1sRI9PawIx&#13;&#10;FMTvhX6H8AreatY/lHY1SqkIIr10W+/Pzdvd4OZlSaKufvpGELwMDMP8hpkve9uKE/lgHCsYDTMQ&#13;&#10;xKXThmsFf7/r13cQISJrbB2TggsFWC6en+aYa3fmHzoVsRYJwiFHBU2MXS5lKBuyGIauI05Z5bzF&#13;&#10;mKyvpfZ4TnDbynGWvUmLhtNCgx19NVQeiqNVYK7VpJDbvd9d9a6aduupcd8bpQYv/WqW5HMGIlIf&#13;&#10;H407YqMVTEYfcHuU3oBc/AMAAP//AwBQSwECLQAUAAYACAAAACEA2+H2y+4AAACFAQAAEwAAAAAA&#13;&#10;AAAAAAAAAAAAAAAAW0NvbnRlbnRfVHlwZXNdLnhtbFBLAQItABQABgAIAAAAIQBa9CxbvwAAABUB&#13;&#10;AAALAAAAAAAAAAAAAAAAAB8BAABfcmVscy8ucmVsc1BLAQItABQABgAIAAAAIQDaqAA8yAAAAOEA&#13;&#10;AAAPAAAAAAAAAAAAAAAAAAcCAABkcnMvZG93bnJldi54bWxQSwUGAAAAAAMAAwC3AAAA/AIAAAAA&#13;&#10;" path="m,111760l,,111760,e" filled="f" strokecolor="#696763" strokeweight="0">
                        <v:path arrowok="t"/>
                      </v:shape>
                      <v:shape id="Graphic 320"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h0McxwAAAOEAAAAPAAAAZHJzL2Rvd25yZXYueG1sRI/LisJA&#13;&#10;EEX3gv/Q1IA77YwvJNqKjwkIrnx8QJGuScKkq0O61Yxfby0GZlNwKe65nNWmc7V6UBsqzwY+Rwko&#13;&#10;4tzbigsDt2s2XIAKEdli7ZkM/FKAzbrfW2Fq/ZPP9LjEQgmEQ4oGyhibVOuQl+QwjHxDLL9v3zqM&#13;&#10;EttC2xafAne1HifJXDusWBZKbGhfUv5zuTsD1r+y+3568js3abLz9Cs5HGc3YwYf3WEpZ7sEFamL&#13;&#10;/40/xNEamIzFQYzEBvT6DQAA//8DAFBLAQItABQABgAIAAAAIQDb4fbL7gAAAIUBAAATAAAAAAAA&#13;&#10;AAAAAAAAAAAAAABbQ29udGVudF9UeXBlc10ueG1sUEsBAi0AFAAGAAgAAAAhAFr0LFu/AAAAFQEA&#13;&#10;AAsAAAAAAAAAAAAAAAAAHwEAAF9yZWxzLy5yZWxzUEsBAi0AFAAGAAgAAAAhAJmHQxzHAAAA4QAA&#13;&#10;AA8AAAAAAAAAAAAAAAAABwIAAGRycy9kb3ducmV2LnhtbFBLBQYAAAAAAwADALcAAAD7AgAAAAA=&#13;&#10;" path="m,121920r121920,l121920,e" filled="f" strokecolor="white" strokeweight="0">
                        <v:path arrowok="t"/>
                      </v:shape>
                      <v:shape id="Graphic 321"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0VjyAAAAOEAAAAPAAAAZHJzL2Rvd25yZXYueG1sRI/RagIx&#13;&#10;FETfC/2HcAu+1UTFWlajSItiiy9r/YDr5nZ3cXOzTbK6/r0pFPoyMAxzhlmsetuIC/lQO9YwGioQ&#13;&#10;xIUzNZcajl+b51cQISIbbByThhsFWC0fHxaYGXflnC6HWIoE4ZChhirGNpMyFBVZDEPXEqfs23mL&#13;&#10;MVlfSuPxmuC2kWOlXqTFmtNChS29VVScD53V0CmVz24/nH92/nTeb6cf/dpOtR489e/zJOs5iEh9&#13;&#10;/G/8IXZGw2Q8gt9H6Q3I5R0AAP//AwBQSwECLQAUAAYACAAAACEA2+H2y+4AAACFAQAAEwAAAAAA&#13;&#10;AAAAAAAAAAAAAAAAW0NvbnRlbnRfVHlwZXNdLnhtbFBLAQItABQABgAIAAAAIQBa9CxbvwAAABUB&#13;&#10;AAALAAAAAAAAAAAAAAAAAB8BAABfcmVscy8ucmVsc1BLAQItABQABgAIAAAAIQDR+0VjyAAAAOEA&#13;&#10;AAAPAAAAAAAAAAAAAAAAAAcCAABkcnMvZG93bnJldi54bWxQSwUGAAAAAAMAAwC3AAAA/AIAAAAA&#13;&#10;" path="m,91440l,,91440,e" filled="f" strokeweight="0">
                        <v:path arrowok="t"/>
                      </v:shape>
                      <v:shape id="Graphic 322"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JaqVyAAAAOEAAAAPAAAAZHJzL2Rvd25yZXYueG1sRI9Ba8JA&#13;&#10;FITvBf/D8gre6qYp2Da6EU0RpPRiau/P7Es2mH0bsqvGf+8WCr0MDMN8wyxXo+3EhQbfOlbwPEtA&#13;&#10;EFdOt9woOHxvn95A+ICssXNMCm7kYZVPHpaYaXflPV3K0IgIYZ+hAhNCn0npK0MW/cz1xDGr3WAx&#13;&#10;RDs0Ug94jXDbyTRJ5tJiy3HBYE+FoepUnq2Cr/KzOLabXVG9y9fDj3H1HEup1PRx/FhEWS9ABBrD&#13;&#10;f+MPsdMKXtIUfh/FNyDzOwAAAP//AwBQSwECLQAUAAYACAAAACEA2+H2y+4AAACFAQAAEwAAAAAA&#13;&#10;AAAAAAAAAAAAAAAAW0NvbnRlbnRfVHlwZXNdLnhtbFBLAQItABQABgAIAAAAIQBa9CxbvwAAABUB&#13;&#10;AAALAAAAAAAAAAAAAAAAAB8BAABfcmVscy8ucmVsc1BLAQItABQABgAIAAAAIQA5JaqVyAAAAOEA&#13;&#10;AAAPAAAAAAAAAAAAAAAAAAcCAABkcnMvZG93bnJldi54bWxQSwUGAAAAAAMAAwC3AAAA/AIAAAAA&#13;&#10;" path="m,101600r101600,l101600,e" filled="f" strokecolor="#e8e6e2" strokeweight="0">
                        <v:path arrowok="t"/>
                      </v:shape>
                      <v:shape id="Graphic 323"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RmlkxQAAAOEAAAAPAAAAZHJzL2Rvd25yZXYueG1sRI/NqsIw&#13;&#10;FIT3gu8QjuBOUxVEqlFEEUQ39/qD20Nzmhabk9JErW9vLlxwMzAM8w2zWLW2Ek9qfOlYwWiYgCDO&#13;&#10;nC7ZKLicd4MZCB+QNVaOScGbPKyW3c4CU+1e/EvPUzAiQtinqKAIoU6l9FlBFv3Q1cQxy11jMUTb&#13;&#10;GKkbfEW4reQ4SabSYslxocCaNgVl99PDKji0R3+7bKZWXvXN1z8mR7PPler32u08ynoOIlAbvo1/&#13;&#10;xF4rmIwn8PcovgG5/AAAAP//AwBQSwECLQAUAAYACAAAACEA2+H2y+4AAACFAQAAEwAAAAAAAAAA&#13;&#10;AAAAAAAAAAAAW0NvbnRlbnRfVHlwZXNdLnhtbFBLAQItABQABgAIAAAAIQBa9CxbvwAAABUBAAAL&#13;&#10;AAAAAAAAAAAAAAAAAB8BAABfcmVscy8ucmVsc1BLAQItABQABgAIAAAAIQAKRmlkxQAAAOEAAAAP&#13;&#10;AAAAAAAAAAAAAAAAAAcCAABkcnMvZG93bnJldi54bWxQSwUGAAAAAAMAAwC3AAAA+QIAAAAA&#13;&#10;" path="m91440,91440l,91440,,,91440,r,91440xe" stroked="f">
                        <v:path arrowok="t"/>
                      </v:shape>
                      <w10:anchorlock/>
                    </v:group>
                  </w:pict>
                </mc:Fallback>
              </mc:AlternateContent>
            </w:r>
          </w:p>
        </w:tc>
        <w:tc>
          <w:tcPr>
            <w:tcW w:w="1504" w:type="dxa"/>
            <w:shd w:val="clear" w:color="auto" w:fill="F1EEEA"/>
          </w:tcPr>
          <w:p w14:paraId="19681B8D" w14:textId="77777777" w:rsidR="00E73A57" w:rsidRDefault="00E73A57">
            <w:pPr>
              <w:pStyle w:val="TableParagraph"/>
              <w:spacing w:before="8"/>
              <w:rPr>
                <w:sz w:val="13"/>
              </w:rPr>
            </w:pPr>
          </w:p>
          <w:p w14:paraId="49F5AED3"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25165DF8" wp14:editId="661FC31D">
                      <wp:extent cx="121920" cy="121920"/>
                      <wp:effectExtent l="0" t="0" r="0" b="1905"/>
                      <wp:docPr id="324" name="Group 3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325" name="Graphic 325"/>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326" name="Graphic 326"/>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327" name="Graphic 327"/>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328" name="Graphic 328"/>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329" name="Graphic 329"/>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63ACF9F7" id="Group 324"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cCo1owMAAEESAAAOAAAAZHJzL2Uyb0RvYy54bWzsWNtO3DAQfa/Uf4jyXrJZ6MJGLKjipkqI&#13;&#10;IkHVZ6/jXNQkdm3vZvn7zviS7AUo9wqJPCSTeGyPj8/x2Nk/XNRVMGdSlbyZhPHWIAxYQ3laNvkk&#13;&#10;/Hl9+mUvDJQmTUoq3rBJeMNUeHjw+dN+KxI25AWvUiYDaKRRSSsmYaG1SKJI0YLVRG1xwRoozLis&#13;&#10;iYZXmUepJC20XlfRcDAYRS2XqZCcMqXg67EtDA9M+1nGqP6RZYrpoJqEEJs2d2nuU7xHB/skySUR&#13;&#10;RUldGOQJUdSkbKDTrqljokkwk+VGU3VJJVc801uU1xHPspIyMwYYTTxYG82Z5DNhxpInbS46mADa&#13;&#10;NZye3Cy9mJ9JcSUupY0ezHNOfyvAJWpFniyX43veOy8yWWMlGESwMIjedIiyhQ4ofIyH8XgIuFMo&#13;&#10;crZBnBYwLRu1aHFyb72IJLZTE1oXSiuAO6qHRz0PnquCCGZQVzj8SxmU6STcHn4Ng4bUwOEzRxf8&#13;&#10;BKPB7sEPMXRvysH5IITieHfkEbI2Yu9HShI6U/qMcQM1mZ8rbQDMU2+Rwlt00XhTAvGR8pWhvA4D&#13;&#10;oLwMA6D81FJeEI31cP7QDFqYHxdJ0ZlYWvM5u+bGT/cT5nxtpL1L1Wy6Go3BeHyZfwrTnO/UU6dz&#13;&#10;BAMDM1B0wcLHZTiqBuMeGOEpXpXpaVlVGKqS+fSoksGcAAaj8Wh3tI3DhuorbkIqfUxUYf1MkXOr&#13;&#10;GsN/ldipxCme8vQGuNDC5E9C9WdGJAuD6nsDbMOFxRvSG1NvSF0dcbP8GBShz+vFLyJFgN1PQg1a&#13;&#10;ueCedCTxc4wAdL5Ys+HfZppnJRIABOAjci8gAEvFN1DCaFMJIwTumUq4da0AGLyMlqfeowQr7iso&#13;&#10;wUWCSrAm4t/T3FIXZn1lVYNIe5c1lrsG1/29l386TfTeq+JBSryMJk7N9aEJs8l4VPL0QnVc77LD&#13;&#10;7qYmdh+liXgQYx5AihgL9EQSn0fH8c6OSxLWtKvZmyvDxQHCsNbdulgO8y5Z2OGucrxPFFYMrsdX&#13;&#10;zA8Dc31o4eW0AHv+9Z3S3stpwcjDicHZ/0kNPhLME6hZuxPp2b6SJ6yDjbR3WVv5rVO3CNwvDd/9&#13;&#10;K2rjZO9kdDL80MbLaWO8qY3xo7QxHGzjiQom3VrvNk/0K/vDc8Wyp5eOfy6r7X7h9D0/1O+2fmnF&#13;&#10;FbN6/ueubOXYsXI6uWsnZnb47+v0YU7l8J/CHLTcPxX8EbL8bk4r/Z+fg78AAAD//wMAUEsDBBQA&#13;&#10;BgAIAAAAIQCXhK/r3AAAAAgBAAAPAAAAZHJzL2Rvd25yZXYueG1sTI9Ba8JAEIXvhf6HZYTe6iZK&#13;&#10;i43ZiFjbkxSqQvE2ZsckmJ0N2TWJ/75re2gvbxge8+Z96WIwteiodZVlBfE4AkGcW11xoWC/e3uc&#13;&#10;gXAeWWNtmRRcycEiu79LMdG250/qtr4QIYRdggpK75tESpeXZNCNbUMcvJNtDfqwtoXULfYh3NRy&#13;&#10;EkXP0mDF4UOJDa1Kys/bi1Hw3mO/nMbrbnM+ra6H3dPH1yYmpR5Gw+s8yHIOwtPg/y7gxhD6QxaK&#13;&#10;He2FtRO1gkDjf/TmvUxAHH+nzFL5HyD7BgAA//8DAFBLAQItABQABgAIAAAAIQC2gziS/gAAAOEB&#13;&#10;AAATAAAAAAAAAAAAAAAAAAAAAABbQ29udGVudF9UeXBlc10ueG1sUEsBAi0AFAAGAAgAAAAhADj9&#13;&#10;If/WAAAAlAEAAAsAAAAAAAAAAAAAAAAALwEAAF9yZWxzLy5yZWxzUEsBAi0AFAAGAAgAAAAhADZw&#13;&#10;KjWjAwAAQRIAAA4AAAAAAAAAAAAAAAAALgIAAGRycy9lMm9Eb2MueG1sUEsBAi0AFAAGAAgAAAAh&#13;&#10;AJeEr+vcAAAACAEAAA8AAAAAAAAAAAAAAAAA/QUAAGRycy9kb3ducmV2LnhtbFBLBQYAAAAABAAE&#13;&#10;APMAAAAGBwAAAAA=&#13;&#10;">
                      <v:shape id="Graphic 325"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icCEyAAAAOEAAAAPAAAAZHJzL2Rvd25yZXYueG1sRI9BawIx&#13;&#10;FITvhf6H8ArearZqi6xGKS2CSC/d6v25ebsb3LwsSdTVX98IgpeBYZhvmPmyt604kQ/GsYK3YQaC&#13;&#10;uHTacK1g+7d6nYIIEVlj65gUXCjAcvH8NMdcuzP/0qmItUgQDjkqaGLscilD2ZDFMHQdccoq5y3G&#13;&#10;ZH0ttcdzgttWjrLsQ1o0nBYa7OirofJQHK0Cc63Ghdzs/e6qd9WkW02M+1krNXjpv2dJPmcgIvXx&#13;&#10;0bgj1lrBePQOt0fpDcjFPwAAAP//AwBQSwECLQAUAAYACAAAACEA2+H2y+4AAACFAQAAEwAAAAAA&#13;&#10;AAAAAAAAAAAAAAAAW0NvbnRlbnRfVHlwZXNdLnhtbFBLAQItABQABgAIAAAAIQBa9CxbvwAAABUB&#13;&#10;AAALAAAAAAAAAAAAAAAAAB8BAABfcmVscy8ucmVsc1BLAQItABQABgAIAAAAIQCVicCEyAAAAOEA&#13;&#10;AAAPAAAAAAAAAAAAAAAAAAcCAABkcnMvZG93bnJldi54bWxQSwUGAAAAAAMAAwC3AAAA/AIAAAAA&#13;&#10;" path="m,111760l,,111760,e" filled="f" strokecolor="#696763" strokeweight="0">
                        <v:path arrowok="t"/>
                      </v:shape>
                      <v:shape id="Graphic 326"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In7zyAAAAOEAAAAPAAAAZHJzL2Rvd25yZXYueG1sRI/RasJA&#13;&#10;FETfC/2H5Rb6VjcaDSW6SmsMCD4Z/YBL9jYJZu+G7KqpX+8Kgi8DwzBnmMVqMK24UO8aywrGowgE&#13;&#10;cWl1w5WC4yH/+gbhPLLG1jIp+CcHq+X72wJTba+8p0vhKxEg7FJUUHvfpVK6siaDbmQ74pD92d6g&#13;&#10;D7avpO7xGuCmlZMoSqTBhsNCjR2taypPxdko0PaWn9fTnf01cZfvp5so286OSn1+DNk8yM8chKfB&#13;&#10;vxpPxFYriCcJPB6FNyCXdwAAAP//AwBQSwECLQAUAAYACAAAACEA2+H2y+4AAACFAQAAEwAAAAAA&#13;&#10;AAAAAAAAAAAAAAAAW0NvbnRlbnRfVHlwZXNdLnhtbFBLAQItABQABgAIAAAAIQBa9CxbvwAAABUB&#13;&#10;AAALAAAAAAAAAAAAAAAAAB8BAABfcmVscy8ucmVsc1BLAQItABQABgAIAAAAIQB5In7zyAAAAOEA&#13;&#10;AAAPAAAAAAAAAAAAAAAAAAcCAABkcnMvZG93bnJldi54bWxQSwUGAAAAAAMAAwC3AAAA/AIAAAAA&#13;&#10;" path="m,121920r121920,l121920,e" filled="f" strokecolor="white" strokeweight="0">
                        <v:path arrowok="t"/>
                      </v:shape>
                      <v:shape id="Graphic 327"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XniMyAAAAOEAAAAPAAAAZHJzL2Rvd25yZXYueG1sRI/RagIx&#13;&#10;FETfC/2HcAu+1UTFKqtRpKViS19W/YDr5rq7uLnZJlld/74pFPoyMAxzhlmue9uIK/lQO9YwGioQ&#13;&#10;xIUzNZcajof35zmIEJENNo5Jw50CrFePD0vMjLtxTtd9LEWCcMhQQxVjm0kZiooshqFriVN2dt5i&#13;&#10;TNaX0ni8Jbht5FipF2mx5rRQYUuvFRWXfWc1dErls/s355+dP12+ttOPfmOnWg+e+rdFks0CRKQ+&#13;&#10;/jf+EDujYTKewe+j9Abk6gcAAP//AwBQSwECLQAUAAYACAAAACEA2+H2y+4AAACFAQAAEwAAAAAA&#13;&#10;AAAAAAAAAAAAAAAAW0NvbnRlbnRfVHlwZXNdLnhtbFBLAQItABQABgAIAAAAIQBa9CxbvwAAABUB&#13;&#10;AAALAAAAAAAAAAAAAAAAAB8BAABfcmVscy8ucmVsc1BLAQItABQABgAIAAAAIQAxXniMyAAAAOEA&#13;&#10;AAAPAAAAAAAAAAAAAAAAAAcCAABkcnMvZG93bnJldi54bWxQSwUGAAAAAAMAAwC3AAAA/AIAAAAA&#13;&#10;" path="m,91440l,,91440,e" filled="f" strokeweight="0">
                        <v:path arrowok="t"/>
                      </v:shape>
                      <v:shape id="Graphic 328"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zZ1/yAAAAOEAAAAPAAAAZHJzL2Rvd25yZXYueG1sRI/BasJA&#13;&#10;EIbvBd9hGaG3uqkFa6OraEpBpBdTvY/ZMRuanQ3ZraZv7xwKvQz8DP838y3Xg2/VlfrYBDbwPMlA&#13;&#10;EVfBNlwbOH59PM1BxYRssQ1MBn4pwno1elhibsOND3QtU60EwjFHAy6lLtc6Vo48xknoiGV3Cb3H&#13;&#10;JLGvte3xJnDf6mmWzbTHhuWCw44KR9V3+eMNfJb74txsd0X1pl+PJxcuMyy1MY/j4X0hY7MAlWhI&#13;&#10;/40/xM4aeJnKy2IkNqBXdwAAAP//AwBQSwECLQAUAAYACAAAACEA2+H2y+4AAACFAQAAEwAAAAAA&#13;&#10;AAAAAAAAAAAAAAAAW0NvbnRlbnRfVHlwZXNdLnhtbFBLAQItABQABgAIAAAAIQBa9CxbvwAAABUB&#13;&#10;AAALAAAAAAAAAAAAAAAAAB8BAABfcmVscy8ucmVsc1BLAQItABQABgAIAAAAIQBYzZ1/yAAAAOEA&#13;&#10;AAAPAAAAAAAAAAAAAAAAAAcCAABkcnMvZG93bnJldi54bWxQSwUGAAAAAAMAAwC3AAAA/AIAAAAA&#13;&#10;" path="m,101600r101600,l101600,e" filled="f" strokecolor="#e8e6e2" strokeweight="0">
                        <v:path arrowok="t"/>
                      </v:shape>
                      <v:shape id="Graphic 329"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rl6OxgAAAOEAAAAPAAAAZHJzL2Rvd25yZXYueG1sRI9Pi8Iw&#13;&#10;FMTvC36H8ARva6qCrNUooiyIXlz/4PXRvKbF5qU0Wa3f3giCl4FhmN8ws0VrK3GjxpeOFQz6CQji&#13;&#10;zOmSjYLT8ff7B4QPyBorx6TgQR4W887XDFPt7vxHt0MwIkLYp6igCKFOpfRZQRZ939XEMctdYzFE&#13;&#10;2xipG7xHuK3kMEnG0mLJcaHAmlYFZdfDv1WwbXf+clqNrTzri6/3JkezyZXqddv1NMpyCiJQGz6N&#13;&#10;N2KjFYyGE3g9im9Azp8AAAD//wMAUEsBAi0AFAAGAAgAAAAhANvh9svuAAAAhQEAABMAAAAAAAAA&#13;&#10;AAAAAAAAAAAAAFtDb250ZW50X1R5cGVzXS54bWxQSwECLQAUAAYACAAAACEAWvQsW78AAAAVAQAA&#13;&#10;CwAAAAAAAAAAAAAAAAAfAQAAX3JlbHMvLnJlbHNQSwECLQAUAAYACAAAACEAa65ejsYAAADhAAAA&#13;&#10;DwAAAAAAAAAAAAAAAAAHAgAAZHJzL2Rvd25yZXYueG1sUEsFBgAAAAADAAMAtwAAAPoCAAAAAA==&#13;&#10;" path="m91440,91440l,91440,,,91440,r,91440xe" stroked="f">
                        <v:path arrowok="t"/>
                      </v:shape>
                      <w10:anchorlock/>
                    </v:group>
                  </w:pict>
                </mc:Fallback>
              </mc:AlternateContent>
            </w:r>
          </w:p>
        </w:tc>
        <w:tc>
          <w:tcPr>
            <w:tcW w:w="1504" w:type="dxa"/>
            <w:shd w:val="clear" w:color="auto" w:fill="F1EEEA"/>
          </w:tcPr>
          <w:p w14:paraId="7140B87E" w14:textId="77777777" w:rsidR="00E73A57" w:rsidRDefault="00E73A57">
            <w:pPr>
              <w:pStyle w:val="TableParagraph"/>
              <w:spacing w:before="8"/>
              <w:rPr>
                <w:sz w:val="13"/>
              </w:rPr>
            </w:pPr>
          </w:p>
          <w:p w14:paraId="5AF2A837"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6B8D2F6F" wp14:editId="2261B7DA">
                      <wp:extent cx="121920" cy="121920"/>
                      <wp:effectExtent l="0" t="0" r="0" b="1905"/>
                      <wp:docPr id="330" name="Group 33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331" name="Graphic 331"/>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332" name="Graphic 332"/>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333" name="Graphic 333"/>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334" name="Graphic 334"/>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335" name="Graphic 335"/>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13BC4F3D" id="Group 330"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4puUqwMAAEESAAAOAAAAZHJzL2Uyb0RvYy54bWzsWNtO3DAQfa/Uf4jyXrLZhS1ELKjipkqI&#13;&#10;IkHVZ6/jXNQkdm3vZvn7zviS7AUo9wqJPCSTeGyPj8/x2Nk/XNRVMGdSlbyZhPHWIAxYQ3laNvkk&#13;&#10;/Hl9+mU3DJQmTUoq3rBJeMNUeHjw+dN+KxI25AWvUiYDaKRRSSsmYaG1SKJI0YLVRG1xwRoozLis&#13;&#10;iYZXmUepJC20XlfRcDAYRy2XqZCcMqXg67EtDA9M+1nGqP6RZYrpoJqEEJs2d2nuU7xHB/skySUR&#13;&#10;RUldGOQJUdSkbKDTrqljokkwk+VGU3VJJVc801uU1xHPspIyMwYYTTxYG82Z5DNhxpInbS46mADa&#13;&#10;NZye3Cy9mJ9JcSUupY0ezHNOfyvAJWpFniyX43veOy8yWWMlGESwMIjedIiyhQ4ofIyH8d4QcKdQ&#13;&#10;5GyDOC1gWjZq0eLk3noRSWynJrQulFYAd1QPj3oePFcFEcygrnD4lzIo00k4GsVh0JAaOHzm6IKf&#13;&#10;YDTYPfghhu5NOTgfhFAcfx17hKyN2PuRkoTOlD5j3EBN5udKGwDz1Fuk8BZdNN6UQHykfGUor8MA&#13;&#10;KC/DACg/tZQXRGM9nD80gxbmx0VSdCaW1nzOrrnx0/2EOV8bae9SNZuuRmMwHl/mn8I05zv11Okc&#13;&#10;wcDADBRdsPBxGY6qwbgHRniKV2V6WlYVhqpkPj2qZDAngMF4b/x1PMJhQ/UVNyGVPiaqsH6myLlV&#13;&#10;jeG/SuxU4hRPeXoDXGhh8ieh+jMjkoVB9b0BtuHC4g3pjak3pK6OuFl+DIrQ5/XiF5EiwO4noQat&#13;&#10;XHBPOpL4OUYAOl+s2fBvM82zEgkAAvARuRcQgKXiGyhhuKmEIQL3TCXculYADF5Gy1PvUYIV9xWU&#13;&#10;4CJBJVgT8e9pbqkLs76yqkGkvcsay12D6/7eyz+dJnrvVfEgJV5GE6fm+tCE2WQ8Knl6oTqud9lh&#13;&#10;tKkJs+Y8WBPxIMY8gBQxFuiJJD6P7sXb2y5JWNOuZm+uDBcHCMNad+tiOcy7ZGGHu8rxPlFYMbge&#13;&#10;XzE/DMz1oYWX08L2pha2H5Uf7tWCKXRicPZ/UoOPBPMEatbuRHq2r+QJ62Aj7V3WVn7r1C0C90vD&#13;&#10;d/+K2jjZPRmfmNwOuedj7/SIs9tdeWJnUxs7j9LGcDDCExVMurXebZ7oV/aH54plTy8d/1xW2/3C&#13;&#10;6Xt+qN9t/dKKK2b1/M9d2Yp0Vk4nd+3EzA7/fZ0+zKkc/lOYg5b7p4I/QpbfzWml//Nz8BcAAP//&#13;&#10;AwBQSwMEFAAGAAgAAAAhAJeEr+vcAAAACAEAAA8AAABkcnMvZG93bnJldi54bWxMj0FrwkAQhe+F&#13;&#10;/odlhN7qJkqLjdmIWNuTFKpC8TZmxySYnQ3ZNYn/vmt7aC9vGB7z5n3pYjC16Kh1lWUF8TgCQZxb&#13;&#10;XXGhYL97e5yBcB5ZY22ZFFzJwSK7v0sx0bbnT+q2vhAhhF2CCkrvm0RKl5dk0I1tQxy8k20N+rC2&#13;&#10;hdQt9iHc1HISRc/SYMXhQ4kNrUrKz9uLUfDeY7+cxutucz6trofd08fXJialHkbD6zzIcg7C0+D/&#13;&#10;LuDGEPpDFood7YW1E7WCQON/9Oa9TEAcf6fMUvkfIPsGAAD//wMAUEsBAi0AFAAGAAgAAAAhALaD&#13;&#10;OJL+AAAA4QEAABMAAAAAAAAAAAAAAAAAAAAAAFtDb250ZW50X1R5cGVzXS54bWxQSwECLQAUAAYA&#13;&#10;CAAAACEAOP0h/9YAAACUAQAACwAAAAAAAAAAAAAAAAAvAQAAX3JlbHMvLnJlbHNQSwECLQAUAAYA&#13;&#10;CAAAACEA8eKblKsDAABBEgAADgAAAAAAAAAAAAAAAAAuAgAAZHJzL2Uyb0RvYy54bWxQSwECLQAU&#13;&#10;AAYACAAAACEAl4Sv69wAAAAIAQAADwAAAAAAAAAAAAAAAAAFBgAAZHJzL2Rvd25yZXYueG1sUEsF&#13;&#10;BgAAAAAEAAQA8wAAAA4HAAAAAA==&#13;&#10;">
                      <v:shape id="Graphic 331"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a1BayAAAAOEAAAAPAAAAZHJzL2Rvd25yZXYueG1sRI9Ba8JA&#13;&#10;FITvhf6H5RW8NRuNlBJdpbQIIr006v01+5Iszb4Nu6tGf71bKPQyMAzzDbNcj7YXZ/LBOFYwzXIQ&#13;&#10;xLXThlsFh/3m+RVEiMgae8ek4EoB1qvHhyWW2l34i85VbEWCcChRQRfjUEoZ6o4shswNxClrnLcY&#13;&#10;k/Wt1B4vCW57OcvzF2nRcFrocKD3juqf6mQVmFtTVHL37Y83fWzmw2Zu3OdWqcnT+LFI8rYAEWmM&#13;&#10;/40/xFYrKIop/D5Kb0Cu7gAAAP//AwBQSwECLQAUAAYACAAAACEA2+H2y+4AAACFAQAAEwAAAAAA&#13;&#10;AAAAAAAAAAAAAAAAW0NvbnRlbnRfVHlwZXNdLnhtbFBLAQItABQABgAIAAAAIQBa9CxbvwAAABUB&#13;&#10;AAALAAAAAAAAAAAAAAAAAB8BAABfcmVscy8ucmVsc1BLAQItABQABgAIAAAAIQBva1BayAAAAOEA&#13;&#10;AAAPAAAAAAAAAAAAAAAAAAcCAABkcnMvZG93bnJldi54bWxQSwUGAAAAAAMAAwC3AAAA/AIAAAAA&#13;&#10;" path="m,111760l,,111760,e" filled="f" strokecolor="#696763" strokeweight="0">
                        <v:path arrowok="t"/>
                      </v:shape>
                      <v:shape id="Graphic 332"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wO4tyAAAAOEAAAAPAAAAZHJzL2Rvd25yZXYueG1sRI/dasJA&#13;&#10;FITvC77DcoTeNRtNWkp0Ff8CgV5p8wCH7GkSzJ4N2VVTn75bELwZGIb5hlmuR9OJKw2utaxgFsUg&#13;&#10;iCurW64VlN/52ycI55E1dpZJwS85WK8mL0vMtL3xka4nX4sAYZehgsb7PpPSVQ0ZdJHtiUP2YweD&#13;&#10;PtihlnrAW4CbTs7j+EMabDksNNjTrqHqfLoYBdre88su/bJbk/T5MT3E++K9VOp1Ou4XQTYLEJ5G&#13;&#10;/2w8EIVWkCRz+H8U3oBc/QEAAP//AwBQSwECLQAUAAYACAAAACEA2+H2y+4AAACFAQAAEwAAAAAA&#13;&#10;AAAAAAAAAAAAAAAAW0NvbnRlbnRfVHlwZXNdLnhtbFBLAQItABQABgAIAAAAIQBa9CxbvwAAABUB&#13;&#10;AAALAAAAAAAAAAAAAAAAAB8BAABfcmVscy8ucmVsc1BLAQItABQABgAIAAAAIQCDwO4tyAAAAOEA&#13;&#10;AAAPAAAAAAAAAAAAAAAAAAcCAABkcnMvZG93bnJldi54bWxQSwUGAAAAAAMAAwC3AAAA/AIAAAAA&#13;&#10;" path="m,121920r121920,l121920,e" filled="f" strokecolor="white" strokeweight="0">
                        <v:path arrowok="t"/>
                      </v:shape>
                      <v:shape id="Graphic 333"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vOhSyQAAAOEAAAAPAAAAZHJzL2Rvd25yZXYueG1sRI9Ra8Iw&#13;&#10;FIXfB/sP4Q58m8ksbqMaRTYmOnyp2w+4a+7aYnNTk1TrvzfCYC8HDofzHc58OdhWnMiHxrGGp7EC&#13;&#10;QVw603Cl4fvr4/EVRIjIBlvHpOFCAZaL+7s55saduaDTPlYiQTjkqKGOsculDGVNFsPYdcQp+3Xe&#13;&#10;YkzWV9J4PCe4beVEqWdpseG0UGNHbzWVh31vNfRKFS+XIxefvf857NbT7bCyU61HD8P7LMlqBiLS&#13;&#10;EP8bf4iN0ZBlGdwepTcgF1cAAAD//wMAUEsBAi0AFAAGAAgAAAAhANvh9svuAAAAhQEAABMAAAAA&#13;&#10;AAAAAAAAAAAAAAAAAFtDb250ZW50X1R5cGVzXS54bWxQSwECLQAUAAYACAAAACEAWvQsW78AAAAV&#13;&#10;AQAACwAAAAAAAAAAAAAAAAAfAQAAX3JlbHMvLnJlbHNQSwECLQAUAAYACAAAACEAy7zoUskAAADh&#13;&#10;AAAADwAAAAAAAAAAAAAAAAAHAgAAZHJzL2Rvd25yZXYueG1sUEsFBgAAAAADAAMAtwAAAP0CAAAA&#13;&#10;AA==&#13;&#10;" path="m,91440l,,91440,e" filled="f" strokeweight="0">
                        <v:path arrowok="t"/>
                      </v:shape>
                      <v:shape id="Graphic 334"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WQGnyAAAAOEAAAAPAAAAZHJzL2Rvd25yZXYueG1sRI9Pa8JA&#13;&#10;FMTvhX6H5RV6qxv/oG3MRmyKINJLo72/Zp/ZYPZtyG41fntXKPQyMAzzGyZbDbYVZ+p941jBeJSA&#13;&#10;IK6cbrhWcNhvXl5B+ICssXVMCq7kYZU/PmSYanfhLzqXoRYRwj5FBSaELpXSV4Ys+pHriGN2dL3F&#13;&#10;EG1fS93jJcJtKydJMpcWG44LBjsqDFWn8tcq+Cx3xU/zvi2qN7k4fBt3nGMplXp+Gj6WUdZLEIGG&#13;&#10;8N/4Q2y1gul0BvdH8Q3I/AYAAP//AwBQSwECLQAUAAYACAAAACEA2+H2y+4AAACFAQAAEwAAAAAA&#13;&#10;AAAAAAAAAAAAAAAAW0NvbnRlbnRfVHlwZXNdLnhtbFBLAQItABQABgAIAAAAIQBa9CxbvwAAABUB&#13;&#10;AAALAAAAAAAAAAAAAAAAAB8BAABfcmVscy8ucmVsc1BLAQItABQABgAIAAAAIQBcWQGnyAAAAOEA&#13;&#10;AAAPAAAAAAAAAAAAAAAAAAcCAABkcnMvZG93bnJldi54bWxQSwUGAAAAAAMAAwC3AAAA/AIAAAAA&#13;&#10;" path="m,101600r101600,l101600,e" filled="f" strokecolor="#e8e6e2" strokeweight="0">
                        <v:path arrowok="t"/>
                      </v:shape>
                      <v:shape id="Graphic 335"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OsJWxgAAAOEAAAAPAAAAZHJzL2Rvd25yZXYueG1sRI9Bi8Iw&#13;&#10;FITvgv8hvIW9abrKilSjiCLIetGqeH00r2mxeSlNVrv/3iwIXgaGYb5h5svO1uJOra8cK/gaJiCI&#13;&#10;c6crNgrOp+1gCsIHZI21Y1LwRx6Wi35vjql2Dz7SPQtGRAj7FBWUITSplD4vyaIfuoY4ZoVrLYZo&#13;&#10;WyN1i48It7UcJclEWqw4LpTY0Lqk/Jb9WgU/3d5fz+uJlRd99c3BFGh2hVKfH91mFmU1AxGoC+/G&#13;&#10;C7HTCsbjb/h/FN+AXDwBAAD//wMAUEsBAi0AFAAGAAgAAAAhANvh9svuAAAAhQEAABMAAAAAAAAA&#13;&#10;AAAAAAAAAAAAAFtDb250ZW50X1R5cGVzXS54bWxQSwECLQAUAAYACAAAACEAWvQsW78AAAAVAQAA&#13;&#10;CwAAAAAAAAAAAAAAAAAfAQAAX3JlbHMvLnJlbHNQSwECLQAUAAYACAAAACEAbzrCVsYAAADhAAAA&#13;&#10;DwAAAAAAAAAAAAAAAAAHAgAAZHJzL2Rvd25yZXYueG1sUEsFBgAAAAADAAMAtwAAAPoCAAAAAA==&#13;&#10;" path="m91440,91440l,91440,,,91440,r,91440xe" stroked="f">
                        <v:path arrowok="t"/>
                      </v:shape>
                      <w10:anchorlock/>
                    </v:group>
                  </w:pict>
                </mc:Fallback>
              </mc:AlternateContent>
            </w:r>
          </w:p>
        </w:tc>
        <w:tc>
          <w:tcPr>
            <w:tcW w:w="1504" w:type="dxa"/>
            <w:shd w:val="clear" w:color="auto" w:fill="F1EEEA"/>
          </w:tcPr>
          <w:p w14:paraId="2A2C3C25" w14:textId="77777777" w:rsidR="00E73A57" w:rsidRDefault="00E73A57">
            <w:pPr>
              <w:pStyle w:val="TableParagraph"/>
              <w:spacing w:before="8"/>
              <w:rPr>
                <w:sz w:val="13"/>
              </w:rPr>
            </w:pPr>
          </w:p>
          <w:p w14:paraId="7E0C1C12"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19D6E9B5" wp14:editId="64D0917B">
                      <wp:extent cx="121920" cy="121920"/>
                      <wp:effectExtent l="0" t="0" r="0" b="1905"/>
                      <wp:docPr id="336" name="Group 3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337" name="Graphic 337"/>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338" name="Graphic 338"/>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339" name="Graphic 339"/>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340" name="Graphic 340"/>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341" name="Graphic 341"/>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6448CC72" id="Group 336"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s2KrqAMAAEESAAAOAAAAZHJzL2Uyb0RvYy54bWzsWMlu2zAQvRfoPwi6N7KcwImFOEGRDQWC&#13;&#10;NkBS9ExT1IJKIkvSlvP3neEieUnc7EWA+CCPxCE58/geR9Th8aKugjmTquTNJIx3BmHAGsrTsskn&#13;&#10;4c+b8y8HYaA0aVJS8YZNwlumwuOjz58OW5GwIS94lTIZwCCNSloxCQutRRJFihasJmqHC9ZAY8Zl&#13;&#10;TTTcyjxKJWlh9LqKhoPBKGq5TIXklCkFT09tY3hkxs8yRvWPLFNMB9UkhNi0uUpzneI1OjokSS6J&#13;&#10;KErqwiBPiKImZQOTdkOdEk2CmSw3hqpLKrnimd6hvI54lpWUmRwgm3iwls2F5DNhcsmTNhcdTADt&#13;&#10;Gk5PHpZ+n19IcS2upI0ezEtOfyvAJWpFniy3433eOy8yWWMnSCJYGERvO0TZQgcUHsbDeDwE3Ck0&#13;&#10;OdsgTgtYlo1etDjb2i8iiZ3UhNaF0grgjurhUc+D57ogghnUFaZ/JYMynYS7u/th0JAaOHzh6IKP&#13;&#10;IBucHvwQQ3enHJwPQiiO90ceIWsj9j5TktCZ0heMG6jJ/FJpA2CeeosU3qKLxpsSiI+UrwzldRgA&#13;&#10;5WUYAOWnlvKCaOyH64dm0ML6uEiKzsTWms/ZDTd+ul8w52sj7V2qZtPVaAzy8W3+X5jh/KSeOp0j&#13;&#10;GBiYgaILFh4uw1E1GPfACE/xqkzPy6rCUJXMpyeVDOYEMBiNR/ujXUwbuq+4Can0KVGF9TNNzq1q&#13;&#10;DP9VYpcSl3jK01vgQguLPwnVnxmRLAyqbw2wDTcWb0hvTL0hdXXCzfZjUIQ5bxa/iBQBTj8JNWjl&#13;&#10;O/ekI4lfYwSg88WeDf860zwrkQAgAB+RuwEBWCq+gRJgT19XwgEC90wl3LlXAAxeRstL71GCHfcV&#13;&#10;lOAiQSVYE/HvaW6pC6u+sqtBpL3LGsvdgOv+3sv/O0303qviQUq8jCbOze9DE+Yl41HF0wvVcb2r&#13;&#10;DuNNTYwfpYl4EGMdQIoYC/REEl9Hx/HenisS1rS72Zsrw8UBwrDW/bpYDvM+Wdh0VzneFworBjfj&#13;&#10;K9aHgfl9aOHFtIBMXasP8Ogx9WGrFkyjE4Oz/5MafCRYJ1Cz9k2kZ/tKnbAONtLeZW3nt07dJrBd&#13;&#10;Gn76V9TG2cHZ6Gz4oY2X00a8qY34UdoYDnbxRAWLbi1g1PusE/3O/vBasezppeP/l9W2XTj9zA/1&#13;&#10;u2teWnHFrJ7/+Va2cuxYOZ3c9yZm3vDf1+nDnMrhO4U5aLlvKvghZPnenFb6Lz9HfwEAAP//AwBQ&#13;&#10;SwMEFAAGAAgAAAAhAJeEr+vcAAAACAEAAA8AAABkcnMvZG93bnJldi54bWxMj0FrwkAQhe+F/odl&#13;&#10;hN7qJkqLjdmIWNuTFKpC8TZmxySYnQ3ZNYn/vmt7aC9vGB7z5n3pYjC16Kh1lWUF8TgCQZxbXXGh&#13;&#10;YL97e5yBcB5ZY22ZFFzJwSK7v0sx0bbnT+q2vhAhhF2CCkrvm0RKl5dk0I1tQxy8k20N+rC2hdQt&#13;&#10;9iHc1HISRc/SYMXhQ4kNrUrKz9uLUfDeY7+cxutucz6trofd08fXJialHkbD6zzIcg7C0+D/LuDG&#13;&#10;EPpDFood7YW1E7WCQON/9Oa9TEAcf6fMUvkfIPsGAAD//wMAUEsBAi0AFAAGAAgAAAAhALaDOJL+&#13;&#10;AAAA4QEAABMAAAAAAAAAAAAAAAAAAAAAAFtDb250ZW50X1R5cGVzXS54bWxQSwECLQAUAAYACAAA&#13;&#10;ACEAOP0h/9YAAACUAQAACwAAAAAAAAAAAAAAAAAvAQAAX3JlbHMvLnJlbHNQSwECLQAUAAYACAAA&#13;&#10;ACEAX7Niq6gDAABBEgAADgAAAAAAAAAAAAAAAAAuAgAAZHJzL2Uyb0RvYy54bWxQSwECLQAUAAYA&#13;&#10;CAAAACEAl4Sv69wAAAAIAQAADwAAAAAAAAAAAAAAAAACBgAAZHJzL2Rvd25yZXYueG1sUEsFBgAA&#13;&#10;AAAEAAQA8wAAAAsHAAAAAA==&#13;&#10;">
                      <v:shape id="Graphic 337"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zm21yAAAAOEAAAAPAAAAZHJzL2Rvd25yZXYueG1sRI9BawIx&#13;&#10;FITvQv9DeIXeNFtXbFmNUiqCSC9u6/1183Y3dPOyJKmu/vpGEHoZGIb5hlmuB9uJE/lgHCt4nmQg&#13;&#10;iCunDTcKvj6341cQISJr7ByTggsFWK8eRksstDvzgU5lbESCcChQQRtjX0gZqpYshonriVNWO28x&#13;&#10;JusbqT2eE9x2cpplc2nRcFposaf3lqqf8tcqMNc6L+X+2x+v+ljP+u3MuI+dUk+Pw2aR5G0BItIQ&#13;&#10;/xt3xE4ryPMXuD1Kb0Cu/gAAAP//AwBQSwECLQAUAAYACAAAACEA2+H2y+4AAACFAQAAEwAAAAAA&#13;&#10;AAAAAAAAAAAAAAAAW0NvbnRlbnRfVHlwZXNdLnhtbFBLAQItABQABgAIAAAAIQBa9CxbvwAAABUB&#13;&#10;AAALAAAAAAAAAAAAAAAAAB8BAABfcmVscy8ucmVsc1BLAQItABQABgAIAAAAIQCPzm21yAAAAOEA&#13;&#10;AAAPAAAAAAAAAAAAAAAAAAcCAABkcnMvZG93bnJldi54bWxQSwUGAAAAAAMAAwC3AAAA/AIAAAAA&#13;&#10;" path="m,111760l,,111760,e" filled="f" strokecolor="#696763" strokeweight="0">
                        <v:path arrowok="t"/>
                      </v:shape>
                      <v:shape id="Graphic 338"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KNnHyAAAAOEAAAAPAAAAZHJzL2Rvd25yZXYueG1sRI/dasJA&#13;&#10;EEbvC77DMoJ3daOxRaKr+BcQeqX1AYbsmASzsyG7auzTdy4KvRn4GL4zc5br3jXqQV2oPRuYjBNQ&#13;&#10;xIW3NZcGLt/5+xxUiMgWG89k4EUB1qvB2xIz6598osc5lkogHDI0UMXYZlqHoiKHYexbYtldfecw&#13;&#10;SuxKbTt8Ctw1epokn9phzXKhwpZ2FRW3890ZsP4nv+9mX37r0jY/zQ7J/vhxMWY07PcLGZsFqEh9&#13;&#10;/G/8IY7WQJrKy2IkNqBXvwAAAP//AwBQSwECLQAUAAYACAAAACEA2+H2y+4AAACFAQAAEwAAAAAA&#13;&#10;AAAAAAAAAAAAAAAAW0NvbnRlbnRfVHlwZXNdLnhtbFBLAQItABQABgAIAAAAIQBa9CxbvwAAABUB&#13;&#10;AAALAAAAAAAAAAAAAAAAAB8BAABfcmVscy8ucmVsc1BLAQItABQABgAIAAAAIQDiKNnHyAAAAOEA&#13;&#10;AAAPAAAAAAAAAAAAAAAAAAcCAABkcnMvZG93bnJldi54bWxQSwUGAAAAAAMAAwC3AAAA/AIAAAAA&#13;&#10;" path="m,121920r121920,l121920,e" filled="f" strokecolor="white" strokeweight="0">
                        <v:path arrowok="t"/>
                      </v:shape>
                      <v:shape id="Graphic 339"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VN+4yQAAAOEAAAAPAAAAZHJzL2Rvd25yZXYueG1sRI/RagIx&#13;&#10;FETfC/2HcAt906QVq65GkZaKLX1Z9QOum9vdxc3NNsnq+vdNQejLwDDMGWax6m0jzuRD7VjD01CB&#13;&#10;IC6cqbnUcNi/D6YgQkQ22DgmDVcKsFre3y0wM+7COZ13sRQJwiFDDVWMbSZlKCqyGIauJU7Zt/MW&#13;&#10;Y7K+lMbjJcFtI5+VepEWa04LFbb0WlFx2nVWQ6dUPrn+cP7Z+ePpazP+6Nd2rPXjQ/82T7Keg4jU&#13;&#10;x//GDbE1GkajGfw9Sm9ALn8BAAD//wMAUEsBAi0AFAAGAAgAAAAhANvh9svuAAAAhQEAABMAAAAA&#13;&#10;AAAAAAAAAAAAAAAAAFtDb250ZW50X1R5cGVzXS54bWxQSwECLQAUAAYACAAAACEAWvQsW78AAAAV&#13;&#10;AQAACwAAAAAAAAAAAAAAAAAfAQAAX3JlbHMvLnJlbHNQSwECLQAUAAYACAAAACEAqlTfuMkAAADh&#13;&#10;AAAADwAAAAAAAAAAAAAAAAAHAgAAZHJzL2Rvd25yZXYueG1sUEsFBgAAAAADAAMAtwAAAP0CAAAA&#13;&#10;AA==&#13;&#10;" path="m,91440l,,91440,e" filled="f" strokeweight="0">
                        <v:path arrowok="t"/>
                      </v:shape>
                      <v:shape id="Graphic 340"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ZHTZyAAAAOEAAAAPAAAAZHJzL2Rvd25yZXYueG1sRI9Ba8JA&#13;&#10;EIXvhf6HZQre6sZarEZXqSkFKb001fuYHbPB7GzIrpr++86h0MvAY3jf41ttBt+qK/WxCWxgMs5A&#13;&#10;EVfBNlwb2H+/P85BxYRssQ1MBn4owmZ9f7fC3IYbf9G1TLUSCMccDbiUulzrWDnyGMehI5bfKfQe&#13;&#10;k8S+1rbHm8B9q5+ybKY9NiwLDjsqHFXn8uINfJYfxbHZ7opqoV/2BxdOMyy1MaOH4W0p53UJKtGQ&#13;&#10;/ht/iJ01MH0WBzESG9DrXwAAAP//AwBQSwECLQAUAAYACAAAACEA2+H2y+4AAACFAQAAEwAAAAAA&#13;&#10;AAAAAAAAAAAAAAAAW0NvbnRlbnRfVHlwZXNdLnhtbFBLAQItABQABgAIAAAAIQBa9CxbvwAAABUB&#13;&#10;AAALAAAAAAAAAAAAAAAAAB8BAABfcmVscy8ucmVsc1BLAQItABQABgAIAAAAIQB7ZHTZyAAAAOEA&#13;&#10;AAAPAAAAAAAAAAAAAAAAAAcCAABkcnMvZG93bnJldi54bWxQSwUGAAAAAAMAAwC3AAAA/AIAAAAA&#13;&#10;" path="m,101600r101600,l101600,e" filled="f" strokecolor="#e8e6e2" strokeweight="0">
                        <v:path arrowok="t"/>
                      </v:shape>
                      <v:shape id="Graphic 341"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B7coyAAAAOEAAAAPAAAAZHJzL2Rvd25yZXYueG1sRI/NasMw&#13;&#10;EITvhbyD2EBujeykhOBEMSGhENpLmx9yXay1bGKtjKXa7ttXhUIvA8Mw3zDbfLSN6KnztWMF6TwB&#13;&#10;QVw4XbNRcL28Pq9B+ICssXFMCr7JQ76bPG0x027gT+rPwYgIYZ+hgiqENpPSFxVZ9HPXEsesdJ3F&#13;&#10;EG1npO5wiHDbyEWSrKTFmuNChS0dKioe5y+r4G189/frYWXlTd99+2FKNKdSqdl0PG6i7DcgAo3h&#13;&#10;v/GHOGkFy5cUfh/FNyB3PwAAAP//AwBQSwECLQAUAAYACAAAACEA2+H2y+4AAACFAQAAEwAAAAAA&#13;&#10;AAAAAAAAAAAAAAAAW0NvbnRlbnRfVHlwZXNdLnhtbFBLAQItABQABgAIAAAAIQBa9CxbvwAAABUB&#13;&#10;AAALAAAAAAAAAAAAAAAAAB8BAABfcmVscy8ucmVsc1BLAQItABQABgAIAAAAIQBIB7coyAAAAOEA&#13;&#10;AAAPAAAAAAAAAAAAAAAAAAcCAABkcnMvZG93bnJldi54bWxQSwUGAAAAAAMAAwC3AAAA/AIAAAAA&#13;&#10;" path="m91440,91440l,91440,,,91440,r,91440xe" stroked="f">
                        <v:path arrowok="t"/>
                      </v:shape>
                      <w10:anchorlock/>
                    </v:group>
                  </w:pict>
                </mc:Fallback>
              </mc:AlternateContent>
            </w:r>
          </w:p>
        </w:tc>
      </w:tr>
      <w:tr w:rsidR="00E73A57" w14:paraId="39145C56" w14:textId="77777777">
        <w:trPr>
          <w:trHeight w:val="476"/>
        </w:trPr>
        <w:tc>
          <w:tcPr>
            <w:tcW w:w="3800" w:type="dxa"/>
            <w:tcBorders>
              <w:left w:val="nil"/>
            </w:tcBorders>
          </w:tcPr>
          <w:p w14:paraId="12AA576D" w14:textId="77777777" w:rsidR="00E73A57" w:rsidRDefault="00000000">
            <w:pPr>
              <w:pStyle w:val="TableParagraph"/>
              <w:spacing w:before="83"/>
              <w:ind w:left="136"/>
              <w:rPr>
                <w:sz w:val="25"/>
              </w:rPr>
            </w:pPr>
            <w:r>
              <w:rPr>
                <w:color w:val="333333"/>
                <w:sz w:val="25"/>
              </w:rPr>
              <w:t>3rd</w:t>
            </w:r>
            <w:r>
              <w:rPr>
                <w:color w:val="333333"/>
                <w:spacing w:val="-2"/>
                <w:sz w:val="25"/>
              </w:rPr>
              <w:t xml:space="preserve"> Choice</w:t>
            </w:r>
          </w:p>
        </w:tc>
        <w:tc>
          <w:tcPr>
            <w:tcW w:w="1728" w:type="dxa"/>
            <w:shd w:val="clear" w:color="auto" w:fill="F1EEEA"/>
          </w:tcPr>
          <w:p w14:paraId="2BE8A87F" w14:textId="77777777" w:rsidR="00E73A57" w:rsidRDefault="00E73A57">
            <w:pPr>
              <w:pStyle w:val="TableParagraph"/>
              <w:spacing w:before="8"/>
              <w:rPr>
                <w:sz w:val="13"/>
              </w:rPr>
            </w:pPr>
          </w:p>
          <w:p w14:paraId="1794D6F2" w14:textId="77777777" w:rsidR="00E73A57" w:rsidRDefault="00000000">
            <w:pPr>
              <w:pStyle w:val="TableParagraph"/>
              <w:spacing w:line="192" w:lineRule="exact"/>
              <w:ind w:left="758"/>
              <w:rPr>
                <w:sz w:val="19"/>
              </w:rPr>
            </w:pPr>
            <w:r>
              <w:rPr>
                <w:noProof/>
                <w:position w:val="-3"/>
                <w:sz w:val="19"/>
              </w:rPr>
              <mc:AlternateContent>
                <mc:Choice Requires="wpg">
                  <w:drawing>
                    <wp:inline distT="0" distB="0" distL="0" distR="0" wp14:anchorId="3069F586" wp14:editId="6BFCE759">
                      <wp:extent cx="121920" cy="121920"/>
                      <wp:effectExtent l="0" t="0" r="0" b="1905"/>
                      <wp:docPr id="342" name="Group 3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343" name="Graphic 343"/>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344" name="Graphic 344"/>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345" name="Graphic 345"/>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346" name="Graphic 346"/>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347" name="Graphic 347"/>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2C97597B" id="Group 342"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O398pQMAAEESAAAOAAAAZHJzL2Uyb0RvYy54bWzsWFtP2zAUfp+0/xDlfSQppYWIFk1QqkmI&#13;&#10;IcG0Z9dxLloSe7bblH+/41vSC2XAChMSeUhO4mP7+Dvf50tOz5ZV6S0IFwWtR350EPoeqTFNijob&#13;&#10;+T/uLr8c+56QqE5QSWsy8u+J8M/Gnz+dNiwmPZrTMiHcg0ZqETds5OdSsjgIBM5JhcQBZaSGwpTy&#13;&#10;Ckl45VmQcNRA61UZ9MJwEDSUJ4xTTISArxem0B/r9tOUYPk9TQWRXjnyITap71zfZ+oejE9RnHHE&#13;&#10;8gLbMNALoqhQUUOnbVMXSCJvzoutpqoCcypoKg8wrQKapgUmegwwmijcGM2U0znTY8niJmMtTADt&#13;&#10;Bk4vbhZfL6ac3bIbbqIH84riXwJwCRqWxavl6j3rnJcpr1QlGIS31Ijet4iSpfQwfIx60UkPcMdQ&#13;&#10;ZG2NOM4hLVu1cD55tF6AYtOpDq0NpWHAHdHBI/4NntscMaJRF2r4N9wrkpF/2D/0vRpVwOGppYv6&#13;&#10;BKNR3YOfwtC+CQvnkxCKouHAIWRshb0bKYrxXMgpoRpqtLgSUgOYJc5CubPwsnYmB+Irypea8tL3&#13;&#10;gPLc94DyM0N5hqSqp/KnTK+B/NhI8tZUpRVdkDuq/WSXMOtrIu1cynrbVWsMxuPK3JPp5lynjjqt&#13;&#10;IxgqMA1FGyx8XIWjrFXcoRaeoGWRXBZlqUIVPJudl9xbIMBgcDIYDnSmoPqaG+NCXiCRGz9dpNDR&#13;&#10;MWj+i9ikUqV4RpN74EIDyR/54vccceJ75bca2KYmFmdwZ8ycwWV5TvX0o1GEPu+WPxFnnup+5EvQ&#13;&#10;yjV1pEOxy7ECoPVVNWv6dS5pWigCgABcRPYFBGCo+AZK6G8rob8HJTw4VwAMTkarqXcowYz7Ckqw&#13;&#10;kSglGFPh39HcUBeyvjarQaSdywbLbYOb/s7LPa0mOu918ShK7EcTl/qyZP/QxDPWZCdUO+u3q8PR&#13;&#10;tiaOnqWJKIzUOqAooi1QOYrdOnoS9ft2kTCmmabeXBk2DhCGsXbrYjXMXbIww13neLdQGDHYHl9x&#13;&#10;fQj19aEFveF+1kZylxYG21oY7E8LWh5WDNb+T2pwkah1QmnW7EQ6tq+tE8bBRNq5bMz8xqmdBB6X&#13;&#10;huv+FbUxOZ4MJr0PbexPG8NtbQyfpY1eeKhOVJB0Y73bdaKb2Z++Vqx6Oum456raHhdO1/NT/R7q&#13;&#10;F5dUEKPnv+7K1rZYa6eTXTsxvcN/X6cPfSqH/xT6BGX/qagfIavv+rTS/fkZ/wEAAP//AwBQSwME&#13;&#10;FAAGAAgAAAAhAJeEr+vcAAAACAEAAA8AAABkcnMvZG93bnJldi54bWxMj0FrwkAQhe+F/odlhN7q&#13;&#10;JkqLjdmIWNuTFKpC8TZmxySYnQ3ZNYn/vmt7aC9vGB7z5n3pYjC16Kh1lWUF8TgCQZxbXXGhYL97&#13;&#10;e5yBcB5ZY22ZFFzJwSK7v0sx0bbnT+q2vhAhhF2CCkrvm0RKl5dk0I1tQxy8k20N+rC2hdQt9iHc&#13;&#10;1HISRc/SYMXhQ4kNrUrKz9uLUfDeY7+cxutucz6trofd08fXJialHkbD6zzIcg7C0+D/LuDGEPpD&#13;&#10;Food7YW1E7WCQON/9Oa9TEAcf6fMUvkfIPsGAAD//wMAUEsBAi0AFAAGAAgAAAAhALaDOJL+AAAA&#13;&#10;4QEAABMAAAAAAAAAAAAAAAAAAAAAAFtDb250ZW50X1R5cGVzXS54bWxQSwECLQAUAAYACAAAACEA&#13;&#10;OP0h/9YAAACUAQAACwAAAAAAAAAAAAAAAAAvAQAAX3JlbHMvLnJlbHNQSwECLQAUAAYACAAAACEA&#13;&#10;YTt/fKUDAABBEgAADgAAAAAAAAAAAAAAAAAuAgAAZHJzL2Uyb0RvYy54bWxQSwECLQAUAAYACAAA&#13;&#10;ACEAl4Sv69wAAAAIAQAADwAAAAAAAAAAAAAAAAD/BQAAZHJzL2Rvd25yZXYueG1sUEsFBgAAAAAE&#13;&#10;AAQA8wAAAAgHAAAAAA==&#13;&#10;">
                      <v:shape id="Graphic 343"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8xjLyAAAAOEAAAAPAAAAZHJzL2Rvd25yZXYueG1sRI9Ba8JA&#13;&#10;FITvQv/D8gq96aZNkBJdpbQIUrwY6/01+5Iszb4Nu1tN/fVdQfAyMAzzDbNcj7YXJ/LBOFbwPMtA&#13;&#10;ENdOG24VfB0201cQISJr7B2Tgj8KsF49TJZYanfmPZ2q2IoE4VCigi7GoZQy1B1ZDDM3EKescd5i&#13;&#10;TNa3Uns8J7jt5UuWzaVFw2mhw4HeO6p/ql+rwFyavJKf3/540cemGDaFcbutUk+P48ciydsCRKQx&#13;&#10;3hs3xFYryIscro/SG5CrfwAAAP//AwBQSwECLQAUAAYACAAAACEA2+H2y+4AAACFAQAAEwAAAAAA&#13;&#10;AAAAAAAAAAAAAAAAW0NvbnRlbnRfVHlwZXNdLnhtbFBLAQItABQABgAIAAAAIQBa9CxbvwAAABUB&#13;&#10;AAALAAAAAAAAAAAAAAAAAB8BAABfcmVscy8ucmVsc1BLAQItABQABgAIAAAAIQCo8xjLyAAAAOEA&#13;&#10;AAAPAAAAAAAAAAAAAAAAAAcCAABkcnMvZG93bnJldi54bWxQSwUGAAAAAAMAAwC3AAAA/AIAAAAA&#13;&#10;" path="m,111760l,,111760,e" filled="f" strokecolor="#696763" strokeweight="0">
                        <v:path arrowok="t"/>
                      </v:shape>
                      <v:shape id="Graphic 344"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Y6C/xwAAAOEAAAAPAAAAZHJzL2Rvd25yZXYueG1sRI/RisIw&#13;&#10;FETfhf2HcBd803S1ytIaZdUtCD7p9gMuzbUtNjeliVr3640g+DIwDHOGWax604grda62rOBrHIEg&#13;&#10;LqyuuVSQ/2WjbxDOI2tsLJOCOzlYLT8GC0y0vfGBrkdfigBhl6CCyvs2kdIVFRl0Y9sSh+xkO4M+&#13;&#10;2K6UusNbgJtGTqJoLg3WHBYqbGlTUXE+XowCbf+zyybe27WZttkh/o22u1mu1PCz36ZBflIQnnr/&#13;&#10;brwQO61gGsfwfBTegFw+AAAA//8DAFBLAQItABQABgAIAAAAIQDb4fbL7gAAAIUBAAATAAAAAAAA&#13;&#10;AAAAAAAAAAAAAABbQ29udGVudF9UeXBlc10ueG1sUEsBAi0AFAAGAAgAAAAhAFr0LFu/AAAAFQEA&#13;&#10;AAsAAAAAAAAAAAAAAAAAHwEAAF9yZWxzLy5yZWxzUEsBAi0AFAAGAAgAAAAhADtjoL/HAAAA4QAA&#13;&#10;AA8AAAAAAAAAAAAAAAAABwIAAGRycy9kb3ducmV2LnhtbFBLBQYAAAAAAwADALcAAAD7AgAAAAA=&#13;&#10;" path="m,121920r121920,l121920,e" filled="f" strokecolor="white" strokeweight="0">
                        <v:path arrowok="t"/>
                      </v:shape>
                      <v:shape id="Graphic 345"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H6bAyQAAAOEAAAAPAAAAZHJzL2Rvd25yZXYueG1sRI9RS8Mw&#13;&#10;FIXfBf9DuIJvLlHXKd2yMSYON/bS6Q+4Nte2rLnpknTr/r0ZCL4cOBzOdzizxWBbcSIfGscaHkcK&#13;&#10;BHHpTMOVhq/P94dXECEiG2wdk4YLBVjMb29mmBt35oJO+1iJBOGQo4Y6xi6XMpQ1WQwj1xGn7Md5&#13;&#10;izFZX0nj8ZzgtpVPSk2kxYbTQo0drWoqD/veauiVKl4uRy62vf8+7NbZZljaTOv7u+FtmmQ5BRFp&#13;&#10;iP+NP8SH0fA8zuD6KL0BOf8FAAD//wMAUEsBAi0AFAAGAAgAAAAhANvh9svuAAAAhQEAABMAAAAA&#13;&#10;AAAAAAAAAAAAAAAAAFtDb250ZW50X1R5cGVzXS54bWxQSwECLQAUAAYACAAAACEAWvQsW78AAAAV&#13;&#10;AQAACwAAAAAAAAAAAAAAAAAfAQAAX3JlbHMvLnJlbHNQSwECLQAUAAYACAAAACEAcx+mwMkAAADh&#13;&#10;AAAADwAAAAAAAAAAAAAAAAAHAgAAZHJzL2Rvd25yZXYueG1sUEsFBgAAAAADAAMAtwAAAP0CAAAA&#13;&#10;AA==&#13;&#10;" path="m,91440l,,91440,e" filled="f" strokeweight="0">
                        <v:path arrowok="t"/>
                      </v:shape>
                      <v:shape id="Graphic 346"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wUk2xwAAAOEAAAAPAAAAZHJzL2Rvd25yZXYueG1sRI9Ba8JA&#13;&#10;FITvgv9heQVvddNaUo2uYlMKUrw06v2ZfWaD2bchu9X4791CwcvAMMw3zGLV20ZcqPO1YwUv4wQE&#13;&#10;cel0zZWC/e7reQrCB2SNjWNScCMPq+VwsMBMuyv/0KUIlYgQ9hkqMCG0mZS+NGTRj11LHLOT6yyG&#13;&#10;aLtK6g6vEW4b+ZokqbRYc1ww2FJuqDwXv1bBtvjOj/XHJi9n8n1/MO6UYiGVGj31n/Mo6zmIQH14&#13;&#10;NP4RG61g8pbC36P4BuTyDgAA//8DAFBLAQItABQABgAIAAAAIQDb4fbL7gAAAIUBAAATAAAAAAAA&#13;&#10;AAAAAAAAAAAAAABbQ29udGVudF9UeXBlc10ueG1sUEsBAi0AFAAGAAgAAAAhAFr0LFu/AAAAFQEA&#13;&#10;AAsAAAAAAAAAAAAAAAAAHwEAAF9yZWxzLy5yZWxzUEsBAi0AFAAGAAgAAAAhAJvBSTbHAAAA4QAA&#13;&#10;AA8AAAAAAAAAAAAAAAAABwIAAGRycy9kb3ducmV2LnhtbFBLBQYAAAAAAwADALcAAAD7AgAAAAA=&#13;&#10;" path="m,101600r101600,l101600,e" filled="f" strokecolor="#e8e6e2" strokeweight="0">
                        <v:path arrowok="t"/>
                      </v:shape>
                      <v:shape id="Graphic 347"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oorHyAAAAOEAAAAPAAAAZHJzL2Rvd25yZXYueG1sRI9Ba8JA&#13;&#10;FITvQv/D8gq9mY22xBJdRSyF0F40Wrw+si+bYPZtyG41/ffdQsHLwDDMN8xqM9pOXGnwrWMFsyQF&#13;&#10;QVw53bJRcDq+T19B+ICssXNMCn7Iw2b9MFlhrt2ND3QtgxERwj5HBU0IfS6lrxqy6BPXE8esdoPF&#13;&#10;EO1gpB7wFuG2k/M0zaTFluNCgz3tGqou5bdV8DF++vNpl1n5pc++35saTVEr9fQ4vi2jbJcgAo3h&#13;&#10;3vhHFFrB88sC/h7FNyDXvwAAAP//AwBQSwECLQAUAAYACAAAACEA2+H2y+4AAACFAQAAEwAAAAAA&#13;&#10;AAAAAAAAAAAAAAAAW0NvbnRlbnRfVHlwZXNdLnhtbFBLAQItABQABgAIAAAAIQBa9CxbvwAAABUB&#13;&#10;AAALAAAAAAAAAAAAAAAAAB8BAABfcmVscy8ucmVsc1BLAQItABQABgAIAAAAIQCooorHyAAAAOEA&#13;&#10;AAAPAAAAAAAAAAAAAAAAAAcCAABkcnMvZG93bnJldi54bWxQSwUGAAAAAAMAAwC3AAAA/AIAAAAA&#13;&#10;" path="m91440,91440l,91440,,,91440,r,91440xe" stroked="f">
                        <v:path arrowok="t"/>
                      </v:shape>
                      <w10:anchorlock/>
                    </v:group>
                  </w:pict>
                </mc:Fallback>
              </mc:AlternateContent>
            </w:r>
          </w:p>
        </w:tc>
        <w:tc>
          <w:tcPr>
            <w:tcW w:w="1504" w:type="dxa"/>
            <w:shd w:val="clear" w:color="auto" w:fill="F1EEEA"/>
          </w:tcPr>
          <w:p w14:paraId="4406CE57" w14:textId="77777777" w:rsidR="00E73A57" w:rsidRDefault="00E73A57">
            <w:pPr>
              <w:pStyle w:val="TableParagraph"/>
              <w:spacing w:before="8"/>
              <w:rPr>
                <w:sz w:val="13"/>
              </w:rPr>
            </w:pPr>
          </w:p>
          <w:p w14:paraId="5426C3EF"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60444115" wp14:editId="3581B74B">
                      <wp:extent cx="121920" cy="121920"/>
                      <wp:effectExtent l="0" t="0" r="0" b="1905"/>
                      <wp:docPr id="348" name="Group 34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349" name="Graphic 349"/>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350" name="Graphic 350"/>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351" name="Graphic 351"/>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352" name="Graphic 352"/>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353" name="Graphic 353"/>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6EEE3C8C" id="Group 348"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XNG/swMAAEESAAAOAAAAZHJzL2Uyb0RvYy54bWzsWNtO3DAQfa/Uf4jyXrJZ6AIRC6q4qVJF&#13;&#10;kaDqs9dxLmoSu7Z3s/x9Z3xJNrtAubZCIg/JJB7bM8fn+JKDo2VdBQsmVcmbaRhvjcKANZSnZZNP&#13;&#10;wx/XZ5/2wkBp0qSk4g2bhjdMhUeHHz8ctCJhY17wKmUygEYalbRiGhZaiySKFC1YTdQWF6yBwozL&#13;&#10;mmh4lXmUStJC63UVjUejSdRymQrJKVMKvp7YwvDQtJ9ljOrvWaaYDqppCLFpc5fmPsN7dHhAklwS&#13;&#10;UZTUhUGeEEVNygY67Zo6IZoEc1luNFWXVHLFM71FeR3xLCspMzlANvFoLZtzyefC5JInbS46mADa&#13;&#10;NZye3Cy9WJxLcSUupY0ezG+c/lKAS9SKPFktx/e8d15mssZKkESwNIjedIiypQ4ofIzH8f4YcKdQ&#13;&#10;5GyDOC1gWDZq0eL03noRSWynJrQulFYAd1QPj3oePFcFEcygrjD9SxmU6TTc3tkPg4bUwOFzRxf8&#13;&#10;BNlg9+CHGLo35eB8EEJxvDvxCFkbsfeZkoTOlT5n3EBNFt+UNgDmqbdI4S26bLwpgfhI+cpQXocB&#13;&#10;UF6GAVB+ZikviMZ6OH5oBi2Mj4uk6EwsrfmCXXPjp/sBc7420t6lajZdjcYgH1/mn8I05zv11Okc&#13;&#10;wcDADBRdsPBxFY6qwbhHRniKV2V6VlYVhqpkPjuuZLAggMFkf7I72ca0ofrATUilT4gqrJ8pcm5V&#13;&#10;Y/ivEjuUOMQznt4AF1oY/Gmofs+JZGFQfW2AbTixeEN6Y+YNqatjbqYfgyL0eb38SaQIsPtpqEEr&#13;&#10;F9yTjiR+jBGAzhdrNvzLXPOsRAKAAHxE7gUEYKn4+kr4DPmuKQE+QVTPVMKtcwXA4GW0OvQeJZhx&#13;&#10;X0EJLhJUgjUR/57mlrqAwmBWg0h7lzWWuwbX/b2XfzpN9N5D8SAlXkYTZ+Z614TZZDxq8fRCdVz3&#13;&#10;q8PneFMT8aM0EY9iXAeQIsYCPZHEr6P78c4OFOIyak07m/1zZbg4QBjWulsXq2HeJQub7pDj/UJh&#13;&#10;xeB6hMSHfi+nhZG53rXwcloYb2ph/HJaMPJwYnD2f1KDjwTXCdSs3Yn0bB+sE9bBRtq7rM381qmb&#13;&#10;BIaUX5eG7/4VtXG6dzo5NWMHenvfOz3i7HbXOrG9qQ2zN33w3mk82sYTFQy6td7sOtHP7A9fK1Y9&#13;&#10;vXT8c1Vt9wun7/mhfrf1SyuumNXzX3dlA+kMTid37cTMDv9tnT7MqRz+U5iDlvungj9CVt/NaaX/&#13;&#10;83P4BwAA//8DAFBLAwQUAAYACAAAACEAl4Sv69wAAAAIAQAADwAAAGRycy9kb3ducmV2LnhtbEyP&#13;&#10;QWvCQBCF74X+h2WE3uomSouN2YhY25MUqkLxNmbHJJidDdk1if++a3toL28YHvPmfeliMLXoqHWV&#13;&#10;ZQXxOAJBnFtdcaFgv3t7nIFwHlljbZkUXMnBIru/SzHRtudP6ra+ECGEXYIKSu+bREqXl2TQjW1D&#13;&#10;HLyTbQ36sLaF1C32IdzUchJFz9JgxeFDiQ2tSsrP24tR8N5jv5zG625zPq2uh93Tx9cmJqUeRsPr&#13;&#10;PMhyDsLT4P8u4MYQ+kMWih3thbUTtYJA43/05r1MQBx/p8xS+R8g+wYAAP//AwBQSwECLQAUAAYA&#13;&#10;CAAAACEAtoM4kv4AAADhAQAAEwAAAAAAAAAAAAAAAAAAAAAAW0NvbnRlbnRfVHlwZXNdLnhtbFBL&#13;&#10;AQItABQABgAIAAAAIQA4/SH/1gAAAJQBAAALAAAAAAAAAAAAAAAAAC8BAABfcmVscy8ucmVsc1BL&#13;&#10;AQItABQABgAIAAAAIQDRXNG/swMAAEESAAAOAAAAAAAAAAAAAAAAAC4CAABkcnMvZTJvRG9jLnht&#13;&#10;bFBLAQItABQABgAIAAAAIQCXhK/r3AAAAAgBAAAPAAAAAAAAAAAAAAAAAA0GAABkcnMvZG93bnJl&#13;&#10;di54bWxQSwUGAAAAAAQABADzAAAAFgcAAAAA&#13;&#10;">
                      <v:shape id="Graphic 349"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Gy8hyAAAAOEAAAAPAAAAZHJzL2Rvd25yZXYueG1sRI9BawIx&#13;&#10;FITvhf6H8ArealZdSl2NUiqCFC/d1vtz83Y3uHlZkqhbf70pFHoZGIb5hlmuB9uJC/lgHCuYjDMQ&#13;&#10;xJXThhsF31/b51cQISJr7ByTgh8KsF49Piyx0O7Kn3QpYyMShEOBCtoY+0LKULVkMYxdT5yy2nmL&#13;&#10;MVnfSO3xmuC2k9Mse5EWDaeFFnt6b6k6lWerwNzqWSk/jv5w04c677e5cfudUqOnYbNI8rYAEWmI&#13;&#10;/40/xE4rmOVz+H2U3oBc3QEAAP//AwBQSwECLQAUAAYACAAAACEA2+H2y+4AAACFAQAAEwAAAAAA&#13;&#10;AAAAAAAAAAAAAAAAW0NvbnRlbnRfVHlwZXNdLnhtbFBLAQItABQABgAIAAAAIQBa9CxbvwAAABUB&#13;&#10;AAALAAAAAAAAAAAAAAAAAB8BAABfcmVscy8ucmVsc1BLAQItABQABgAIAAAAIQDJGy8hyAAAAOEA&#13;&#10;AAAPAAAAAAAAAAAAAAAAAAcCAABkcnMvZG93bnJldi54bWxQSwUGAAAAAAMAAwC3AAAA/AIAAAAA&#13;&#10;" path="m,111760l,,111760,e" filled="f" strokecolor="#696763" strokeweight="0">
                        <v:path arrowok="t"/>
                      </v:shape>
                      <v:shape id="Graphic 350"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gTBhxwAAAOEAAAAPAAAAZHJzL2Rvd25yZXYueG1sRI/LisJA&#13;&#10;EEX3A/5DUwPuxs6MDyTaiqMGBFc+PqBI1yRh0tUh3Wr0662F4KbgUtxzOfNl52p1pTZUng18DxJQ&#13;&#10;xLm3FRcGzqfsawoqRGSLtWcycKcAy0XvY46p9Tc+0PUYCyUQDikaKGNsUq1DXpLDMPANsfz+fOsw&#13;&#10;SmwLbVu8CdzV+idJJtphxbJQYkPrkvL/48UZsP6RXdajvf91wyY7jLbJZjc+G9P/7DYzOasZqEhd&#13;&#10;fDdeiJ01MByLgxiJDejFEwAA//8DAFBLAQItABQABgAIAAAAIQDb4fbL7gAAAIUBAAATAAAAAAAA&#13;&#10;AAAAAAAAAAAAAABbQ29udGVudF9UeXBlc10ueG1sUEsBAi0AFAAGAAgAAAAhAFr0LFu/AAAAFQEA&#13;&#10;AAsAAAAAAAAAAAAAAAAAHwEAAF9yZWxzLy5yZWxzUEsBAi0AFAAGAAgAAAAhAMGBMGHHAAAA4QAA&#13;&#10;AA8AAAAAAAAAAAAAAAAABwIAAGRycy9kb3ducmV2LnhtbFBLBQYAAAAAAwADALcAAAD7AgAAAAA=&#13;&#10;" path="m,121920r121920,l121920,e" filled="f" strokecolor="white" strokeweight="0">
                        <v:path arrowok="t"/>
                      </v:shape>
                      <v:shape id="Graphic 351"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TYeyQAAAOEAAAAPAAAAZHJzL2Rvd25yZXYueG1sRI9Ra8Iw&#13;&#10;FIXfB/sP4Q72NhM3ukk1imxs6PClzh9wba5tsbnpklTrvzfCYC8HDofzHc5sMdhWnMiHxrGG8UiB&#13;&#10;IC6dabjSsPv5fJqACBHZYOuYNFwowGJ+fzfD3LgzF3TaxkokCIccNdQxdrmUoazJYhi5jjhlB+ct&#13;&#10;xmR9JY3Hc4LbVj4r9SotNpwWauzovabyuO2thl6p4u3yy8V37/fHzVe2HpY20/rxYfiYJllOQUQa&#13;&#10;4n/jD7EyGl6yMdwepTcg51cAAAD//wMAUEsBAi0AFAAGAAgAAAAhANvh9svuAAAAhQEAABMAAAAA&#13;&#10;AAAAAAAAAAAAAAAAAFtDb250ZW50X1R5cGVzXS54bWxQSwECLQAUAAYACAAAACEAWvQsW78AAAAV&#13;&#10;AQAACwAAAAAAAAAAAAAAAAAfAQAAX3JlbHMvLnJlbHNQSwECLQAUAAYACAAAACEAif02HskAAADh&#13;&#10;AAAADwAAAAAAAAAAAAAAAAAHAgAAZHJzL2Rvd25yZXYueG1sUEsFBgAAAAADAAMAtwAAAP0CAAAA&#13;&#10;AA==&#13;&#10;" path="m,91440l,,91440,e" filled="f" strokeweight="0">
                        <v:path arrowok="t"/>
                      </v:shape>
                      <v:shape id="Graphic 352"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I9noyAAAAOEAAAAPAAAAZHJzL2Rvd25yZXYueG1sRI9Ba8JA&#13;&#10;FITvhf6H5RV6qxstahuzEU0RRHpptPfX7DMbzL4N2a3Gf+8KhV4GhmG+YbLlYFtxpt43jhWMRwkI&#13;&#10;4srphmsFh/3m5Q2ED8gaW8ek4EoelvnjQ4apdhf+onMZahEh7FNUYELoUil9ZciiH7mOOGZH11sM&#13;&#10;0fa11D1eIty2cpIkM2mx4bhgsKPCUHUqf62Cz3JX/DTrbVG9y/nh27jjDEup1PPT8LGIslqACDSE&#13;&#10;/8YfYqsVvE4ncH8U34DMbwAAAP//AwBQSwECLQAUAAYACAAAACEA2+H2y+4AAACFAQAAEwAAAAAA&#13;&#10;AAAAAAAAAAAAAAAAW0NvbnRlbnRfVHlwZXNdLnhtbFBLAQItABQABgAIAAAAIQBa9CxbvwAAABUB&#13;&#10;AAALAAAAAAAAAAAAAAAAAB8BAABfcmVscy8ucmVsc1BLAQItABQABgAIAAAAIQBhI9noyAAAAOEA&#13;&#10;AAAPAAAAAAAAAAAAAAAAAAcCAABkcnMvZG93bnJldi54bWxQSwUGAAAAAAMAAwC3AAAA/AIAAAAA&#13;&#10;" path="m,101600r101600,l101600,e" filled="f" strokecolor="#e8e6e2" strokeweight="0">
                        <v:path arrowok="t"/>
                      </v:shape>
                      <v:shape id="Graphic 353"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QBoZxgAAAOEAAAAPAAAAZHJzL2Rvd25yZXYueG1sRI9Bi8Iw&#13;&#10;FITvgv8hvIW9abrKilSjiCLIetGqeH00r2mxeSlNVrv/3iwIXgaGYb5h5svO1uJOra8cK/gaJiCI&#13;&#10;c6crNgrOp+1gCsIHZI21Y1LwRx6Wi35vjql2Dz7SPQtGRAj7FBWUITSplD4vyaIfuoY4ZoVrLYZo&#13;&#10;WyN1i48It7UcJclEWqw4LpTY0Lqk/Jb9WgU/3d5fz+uJlRd99c3BFGh2hVKfH91mFmU1AxGoC+/G&#13;&#10;C7HTCsbfY/h/FN+AXDwBAAD//wMAUEsBAi0AFAAGAAgAAAAhANvh9svuAAAAhQEAABMAAAAAAAAA&#13;&#10;AAAAAAAAAAAAAFtDb250ZW50X1R5cGVzXS54bWxQSwECLQAUAAYACAAAACEAWvQsW78AAAAVAQAA&#13;&#10;CwAAAAAAAAAAAAAAAAAfAQAAX3JlbHMvLnJlbHNQSwECLQAUAAYACAAAACEAUkAaGcYAAADhAAAA&#13;&#10;DwAAAAAAAAAAAAAAAAAHAgAAZHJzL2Rvd25yZXYueG1sUEsFBgAAAAADAAMAtwAAAPoCAAAAAA==&#13;&#10;" path="m91440,91440l,91440,,,91440,r,91440xe" stroked="f">
                        <v:path arrowok="t"/>
                      </v:shape>
                      <w10:anchorlock/>
                    </v:group>
                  </w:pict>
                </mc:Fallback>
              </mc:AlternateContent>
            </w:r>
          </w:p>
        </w:tc>
        <w:tc>
          <w:tcPr>
            <w:tcW w:w="1504" w:type="dxa"/>
            <w:shd w:val="clear" w:color="auto" w:fill="F1EEEA"/>
          </w:tcPr>
          <w:p w14:paraId="6E3789FA" w14:textId="77777777" w:rsidR="00E73A57" w:rsidRDefault="00E73A57">
            <w:pPr>
              <w:pStyle w:val="TableParagraph"/>
              <w:spacing w:before="8"/>
              <w:rPr>
                <w:sz w:val="13"/>
              </w:rPr>
            </w:pPr>
          </w:p>
          <w:p w14:paraId="63B53A13"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4C618AF7" wp14:editId="551D13F3">
                      <wp:extent cx="121920" cy="121920"/>
                      <wp:effectExtent l="0" t="0" r="0" b="1905"/>
                      <wp:docPr id="354" name="Group 35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355" name="Graphic 355"/>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356" name="Graphic 356"/>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357" name="Graphic 357"/>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358" name="Graphic 358"/>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359" name="Graphic 359"/>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62CE6FFA" id="Group 354"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Q8tOowMAAEESAAAOAAAAZHJzL2Uyb0RvYy54bWzsWNtO3DAQfa/Uf4jyXrJZYGEjFlRxUyXU&#13;&#10;IkHVZ6/jXNQkdm3vZvn7zviS7AUo9wqJPCSTeGyPj8/x2Dk4WtRVMGdSlbyZhPHWIAxYQ3laNvkk&#13;&#10;/Hl99mU/DJQmTUoq3rBJeMNUeHT4+dNBKxI25AWvUiYDaKRRSSsmYaG1SKJI0YLVRG1xwRoozLis&#13;&#10;iYZXmUepJC20XlfRcDAYRS2XqZCcMqXg64ktDA9N+1nGqP6RZYrpoJqEEJs2d2nuU7xHhwckySUR&#13;&#10;RUldGOQJUdSkbKDTrqkTokkwk+VGU3VJJVc801uU1xHPspIyMwYYTTxYG8255DNhxpInbS46mADa&#13;&#10;NZye3Cz9Pj+X4kpcShs9mBec/laAS9SKPFkux/e8d15kssZKMIhgYRC96RBlCx1Q+BgP4/EQcKdQ&#13;&#10;5GyDOC1gWjZq0eL03noRSWynJrQulFYAd1QPj3oePFcFEcygrnD4lzIo00m4vbsbBg2pgcPnji74&#13;&#10;CUaD3YMfYujelIPzQQjF8d7II2RtxN6PlCR0pvQ54wZqMr9Q2gCYp94ihbfoovGmBOIj5StDeR0G&#13;&#10;QHkZBkD5qaW8IBrr4fyhGbQwPy6SojOxtOZzds2Nn+4nzPnaSHuXqtl0NRqD8fgy/xSmOd+pp07n&#13;&#10;CAYGZqDogoWPy3BUDcY9MMJTvCrTs7KqMFQl8+lxJYM5AQxG49HeaBuHDdVX3IRU+oSowvqZIudW&#13;&#10;NYb/KrFTiVM85ekNcKGFyZ+E6s+MSBYG1bcG2IYLizekN6bekLo65mb5MShCn9eLX0SKALufhBq0&#13;&#10;8p170pHEzzEC0PlizYZ/nWmelUgAEICPyL2AACwV30AJo00ljBC4Zyrh1rUCYPAyWp56jxKsuK+g&#13;&#10;BBcJKsGaiH9Pc0tdmPWVVQ0i7V3WWO4aXPf3Xv7pNNF7r4oHKfEymjgz14cmzCbjUcnTC9VxvcsO&#13;&#10;e5ua2HuUJuJBjHkAKWIs0BNJfB4dxzs7LklY065mb64MFwcIw1p362I5zLtkYYe7yvE+UVgxuB5f&#13;&#10;MT8MzPWhhZfTAuz513dK+y+nBSMPJwZn/yc1+EgwT6Bm7U6kZ/tKnrAONtLeZW3lt07dInC/NHz3&#13;&#10;r6iN0/3T0enwQxsvp43xpjbGj9LGcLCNJyqYdGu92zzRr+wPzxXLnl46/rmstvuF0/f8UL/b+qUV&#13;&#10;V8zq+Z+7spVjx8rp5K6dmNnhv6/ThzmVw38Kc9By/1TwR8jyuzmt9H9+Dv8CAAD//wMAUEsDBBQA&#13;&#10;BgAIAAAAIQCXhK/r3AAAAAgBAAAPAAAAZHJzL2Rvd25yZXYueG1sTI9Ba8JAEIXvhf6HZYTe6iZK&#13;&#10;i43ZiFjbkxSqQvE2ZsckmJ0N2TWJ/75re2gvbxge8+Z96WIwteiodZVlBfE4AkGcW11xoWC/e3uc&#13;&#10;gXAeWWNtmRRcycEiu79LMdG250/qtr4QIYRdggpK75tESpeXZNCNbUMcvJNtDfqwtoXULfYh3NRy&#13;&#10;EkXP0mDF4UOJDa1Kys/bi1Hw3mO/nMbrbnM+ra6H3dPH1yYmpR5Gw+s8yHIOwtPg/y7gxhD6QxaK&#13;&#10;He2FtRO1gkDjf/TmvUxAHH+nzFL5HyD7BgAA//8DAFBLAQItABQABgAIAAAAIQC2gziS/gAAAOEB&#13;&#10;AAATAAAAAAAAAAAAAAAAAAAAAABbQ29udGVudF9UeXBlc10ueG1sUEsBAi0AFAAGAAgAAAAhADj9&#13;&#10;If/WAAAAlAEAAAsAAAAAAAAAAAAAAAAALwEAAF9yZWxzLy5yZWxzUEsBAi0AFAAGAAgAAAAhAEZD&#13;&#10;y06jAwAAQRIAAA4AAAAAAAAAAAAAAAAALgIAAGRycy9lMm9Eb2MueG1sUEsBAi0AFAAGAAgAAAAh&#13;&#10;AJeEr+vcAAAACAEAAA8AAAAAAAAAAAAAAAAA/QUAAGRycy9kb3ducmV2LnhtbFBLBQYAAAAABAAE&#13;&#10;APMAAAAGBwAAAAA=&#13;&#10;">
                      <v:shape id="Graphic 355"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j7P5yAAAAOEAAAAPAAAAZHJzL2Rvd25yZXYueG1sRI9BawIx&#13;&#10;FITvhf6H8Aq9dbOtWspqlFIRRHpxW+/Pzdvd4OZlSaJu/fWmIHgZGIb5hpktBtuJE/lgHCt4zXIQ&#13;&#10;xJXThhsFvz+rlw8QISJr7ByTgj8KsJg/Psyw0O7MWzqVsREJwqFABW2MfSFlqFqyGDLXE6esdt5i&#13;&#10;TNY3Uns8J7jt5Fuev0uLhtNCiz19tVQdyqNVYC71qJSbvd9d9K4e96uxcd9rpZ6fhuU0yecURKQh&#13;&#10;3hs3xForGE0m8P8ovQE5vwIAAP//AwBQSwECLQAUAAYACAAAACEA2+H2y+4AAACFAQAAEwAAAAAA&#13;&#10;AAAAAAAAAAAAAAAAW0NvbnRlbnRfVHlwZXNdLnhtbFBLAQItABQABgAIAAAAIQBa9CxbvwAAABUB&#13;&#10;AAALAAAAAAAAAAAAAAAAAB8BAABfcmVscy8ucmVsc1BLAQItABQABgAIAAAAIQDNj7P5yAAAAOEA&#13;&#10;AAAPAAAAAAAAAAAAAAAAAAcCAABkcnMvZG93bnJldi54bWxQSwUGAAAAAAMAAwC3AAAA/AIAAAAA&#13;&#10;" path="m,111760l,,111760,e" filled="f" strokecolor="#696763" strokeweight="0">
                        <v:path arrowok="t"/>
                      </v:shape>
                      <v:shape id="Graphic 356"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JA2OxwAAAOEAAAAPAAAAZHJzL2Rvd25yZXYueG1sRI/disIw&#13;&#10;FITvBd8hHME7Tf1FWqP4swVhr6o+wKE5tsXmpDSxdvfpNwsLezMwDPMNs933phYdta6yrGA2jUAQ&#13;&#10;51ZXXCi439LJBoTzyBpry6Tgixzsd8PBFmNt35xRd/WFCBB2MSoovW9iKV1ekkE3tQ1xyB62NeiD&#13;&#10;bQupW3wHuKnlPIrW0mDFYaHEhk4l5c/ryyjQ9jt9nZaf9mgWTZotP6LzZXVXajzqz0mQQwLCU+//&#13;&#10;G3+Ii1awWK3h91F4A3L3AwAA//8DAFBLAQItABQABgAIAAAAIQDb4fbL7gAAAIUBAAATAAAAAAAA&#13;&#10;AAAAAAAAAAAAAABbQ29udGVudF9UeXBlc10ueG1sUEsBAi0AFAAGAAgAAAAhAFr0LFu/AAAAFQEA&#13;&#10;AAsAAAAAAAAAAAAAAAAAHwEAAF9yZWxzLy5yZWxzUEsBAi0AFAAGAAgAAAAhACEkDY7HAAAA4QAA&#13;&#10;AA8AAAAAAAAAAAAAAAAABwIAAGRycy9kb3ducmV2LnhtbFBLBQYAAAAAAwADALcAAAD7AgAAAAA=&#13;&#10;" path="m,121920r121920,l121920,e" filled="f" strokecolor="white" strokeweight="0">
                        <v:path arrowok="t"/>
                      </v:shape>
                      <v:shape id="Graphic 357"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WAvxyQAAAOEAAAAPAAAAZHJzL2Rvd25yZXYueG1sRI9Ra8Iw&#13;&#10;FIXfhf2HcAe+abJJdVSjyMSxjb3U7QfcNXdtsbnpklTrv18Ggi8HDofzHc5qM9hWnMiHxrGGh6kC&#13;&#10;QVw603Cl4etzP3kCESKywdYxabhQgM36brTC3LgzF3Q6xEokCIccNdQxdrmUoazJYpi6jjhlP85b&#13;&#10;jMn6ShqP5wS3rXxUai4tNpwWauzouabyeOithl6pYnH55eK999/Hj5fsbdjaTOvx/bBbJtkuQUQa&#13;&#10;4q1xRbwaDbNsAf+P0huQ6z8AAAD//wMAUEsBAi0AFAAGAAgAAAAhANvh9svuAAAAhQEAABMAAAAA&#13;&#10;AAAAAAAAAAAAAAAAAFtDb250ZW50X1R5cGVzXS54bWxQSwECLQAUAAYACAAAACEAWvQsW78AAAAV&#13;&#10;AQAACwAAAAAAAAAAAAAAAAAfAQAAX3JlbHMvLnJlbHNQSwECLQAUAAYACAAAACEAaVgL8ckAAADh&#13;&#10;AAAADwAAAAAAAAAAAAAAAAAHAgAAZHJzL2Rvd25yZXYueG1sUEsFBgAAAAADAAMAtwAAAP0CAAAA&#13;&#10;AA==&#13;&#10;" path="m,91440l,,91440,e" filled="f" strokeweight="0">
                        <v:path arrowok="t"/>
                      </v:shape>
                      <v:shape id="Graphic 358"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y+4CyAAAAOEAAAAPAAAAZHJzL2Rvd25yZXYueG1sRI/BasJA&#13;&#10;EIbvhb7DMgVvdWOlVqOr1JSClF6a6n3MjtlgdjZkV03fvnMo9DLwM/zfzLfaDL5VV+pjE9jAZJyB&#13;&#10;Iq6Cbbg2sP9+f5yDignZYhuYDPxQhM36/m6FuQ03/qJrmWolEI45GnApdbnWsXLkMY5DRyy7U+g9&#13;&#10;Jol9rW2PN4H7Vj9l2Ux7bFguOOyocFSdy4s38Fl+FMdmuyuqhX7ZH1w4zbDUxowehreljNclqERD&#13;&#10;+m/8IXbWwPRZXhYjsQG9/gUAAP//AwBQSwECLQAUAAYACAAAACEA2+H2y+4AAACFAQAAEwAAAAAA&#13;&#10;AAAAAAAAAAAAAAAAW0NvbnRlbnRfVHlwZXNdLnhtbFBLAQItABQABgAIAAAAIQBa9CxbvwAAABUB&#13;&#10;AAALAAAAAAAAAAAAAAAAAB8BAABfcmVscy8ucmVsc1BLAQItABQABgAIAAAAIQAAy+4CyAAAAOEA&#13;&#10;AAAPAAAAAAAAAAAAAAAAAAcCAABkcnMvZG93bnJldi54bWxQSwUGAAAAAAMAAwC3AAAA/AIAAAAA&#13;&#10;" path="m,101600r101600,l101600,e" filled="f" strokecolor="#e8e6e2" strokeweight="0">
                        <v:path arrowok="t"/>
                      </v:shape>
                      <v:shape id="Graphic 359"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qC3zyAAAAOEAAAAPAAAAZHJzL2Rvd25yZXYueG1sRI9Ba8JA&#13;&#10;FITvQv/D8gq9mY2WBhtdRSyF0F40Wrw+si+bYPZtyG41/ffdQsHLwDDMN8xqM9pOXGnwrWMFsyQF&#13;&#10;QVw53bJRcDq+TxcgfEDW2DkmBT/kYbN+mKww1+7GB7qWwYgIYZ+jgiaEPpfSVw1Z9InriWNWu8Fi&#13;&#10;iHYwUg94i3DbyXmaZtJiy3GhwZ52DVWX8tsq+Bg//fm0y6z80mff702NpqiVenoc35ZRtksQgcZw&#13;&#10;b/wjCq3g+eUV/h7FNyDXvwAAAP//AwBQSwECLQAUAAYACAAAACEA2+H2y+4AAACFAQAAEwAAAAAA&#13;&#10;AAAAAAAAAAAAAAAAW0NvbnRlbnRfVHlwZXNdLnhtbFBLAQItABQABgAIAAAAIQBa9CxbvwAAABUB&#13;&#10;AAALAAAAAAAAAAAAAAAAAB8BAABfcmVscy8ucmVsc1BLAQItABQABgAIAAAAIQAzqC3zyAAAAOEA&#13;&#10;AAAPAAAAAAAAAAAAAAAAAAcCAABkcnMvZG93bnJldi54bWxQSwUGAAAAAAMAAwC3AAAA/AIAAAAA&#13;&#10;" path="m91440,91440l,91440,,,91440,r,91440xe" stroked="f">
                        <v:path arrowok="t"/>
                      </v:shape>
                      <w10:anchorlock/>
                    </v:group>
                  </w:pict>
                </mc:Fallback>
              </mc:AlternateContent>
            </w:r>
          </w:p>
        </w:tc>
        <w:tc>
          <w:tcPr>
            <w:tcW w:w="1504" w:type="dxa"/>
            <w:shd w:val="clear" w:color="auto" w:fill="F1EEEA"/>
          </w:tcPr>
          <w:p w14:paraId="3A81C74A" w14:textId="77777777" w:rsidR="00E73A57" w:rsidRDefault="00E73A57">
            <w:pPr>
              <w:pStyle w:val="TableParagraph"/>
              <w:spacing w:before="8"/>
              <w:rPr>
                <w:sz w:val="13"/>
              </w:rPr>
            </w:pPr>
          </w:p>
          <w:p w14:paraId="1FC73A4D"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57933288" wp14:editId="450682C4">
                      <wp:extent cx="121920" cy="121920"/>
                      <wp:effectExtent l="0" t="0" r="0" b="1905"/>
                      <wp:docPr id="360" name="Group 36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361" name="Graphic 361"/>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362" name="Graphic 362"/>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363" name="Graphic 363"/>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364" name="Graphic 364"/>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365" name="Graphic 365"/>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49E979B6" id="Group 360"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H6xCqwMAAEESAAAOAAAAZHJzL2Uyb0RvYy54bWzsWNtO3DAQfa/Uf4jyXrJZYAsRC6q4qRKi&#13;&#10;SFD12es4FzWJXdu7Wf6+M74ke2Ep9wqJPCSTeGyPj8/x2Dk4mtdVMGNSlbwZh/HWIAxYQ3laNvk4&#13;&#10;/Hlz9mUvDJQmTUoq3rBxeMtUeHT4+dNBKxI25AWvUiYDaKRRSSvGYaG1SKJI0YLVRG1xwRoozLis&#13;&#10;iYZXmUepJC20XlfRcDAYRS2XqZCcMqXg64ktDA9N+1nGqP6RZYrpoBqHEJs2d2nuE7xHhwckySUR&#13;&#10;RUldGOQJUdSkbKDTrqkTokkwleVaU3VJJVc801uU1xHPspIyMwYYTTxYGc255FNhxpInbS46mADa&#13;&#10;FZye3Cy9nJ1LcS2upI0ezAtOfyvAJWpFniyW43veO88zWWMlGEQwN4jedoiyuQ4ofIyH8f4QcKdQ&#13;&#10;5GyDOC1gWtZq0eL03noRSWynJrQulFYAd1QPj3oePNcFEcygrnD4VzIo03G4PYrDoCE1cPjc0QU/&#13;&#10;wWiwe/BDDN2bcnA+CKE4/jryCFkbsfcjJQmdKn3OuIGazC6UNgDmqbdI4S06b7wpgfhI+cpQXocB&#13;&#10;UF6GAVB+YikviMZ6OH9oBi3Mj4uk6EwsrfmM3XDjp/sJc7420t6latZdjcZgPL7MP4VpznfqqdM5&#13;&#10;goGBGSi6YOHjIhxVg3EPjPAUr8r0rKwqDFXJfHJcyWBGAIPR/ujraBuHDdWX3IRU+oSowvqZIudW&#13;&#10;NYb/KrFTiVM84ektcKGFyR+H6s+USBYG1fcG2IYLizekNybekLo65mb5MShCnzfzX0SKALsfhxq0&#13;&#10;csk96Uji5xgB6HyxZsO/TTXPSiQACMBH5F5AAJaKb6CE4boShgjcM5Vw51oBMHgZLU69RwlW3FdQ&#13;&#10;gosElWBNxL+nuaUuzPrSqgaR9i4rLHcNrvp7L/90mui9l8WDlHgZTZyZ60MTZpPxqOTpheq43mWH&#13;&#10;7XVNmDXnwZqIBzHmAaSIsUBPJPF5dD/e2XFJwpp2NXtzZbg4QBjW2qyLxTA3ycIOd5njfaKwYnA9&#13;&#10;vmJ+GJjrQwsvp4WddS3sPCo/3KsFU+jE4Oz/pAYfCeYJ1KzdifRsX8oT1sFG2rusrPzWqVsE7peG&#13;&#10;7/4VtXG6dzo6Nbkdcs/H3ukRZ7dNeWJ3XRu7j9LGcLCNJyqYdGu92zzRr+wPzxWLnl46/rmotvuF&#13;&#10;0/f8UL+7+qUVV8zq+Z+7siXpLJ1ONu3EzA7/fZ0+zKkc/lOYg5b7p4I/QhbfzWml//Nz+BcAAP//&#13;&#10;AwBQSwMEFAAGAAgAAAAhAJeEr+vcAAAACAEAAA8AAABkcnMvZG93bnJldi54bWxMj0FrwkAQhe+F&#13;&#10;/odlhN7qJkqLjdmIWNuTFKpC8TZmxySYnQ3ZNYn/vmt7aC9vGB7z5n3pYjC16Kh1lWUF8TgCQZxb&#13;&#10;XXGhYL97e5yBcB5ZY22ZFFzJwSK7v0sx0bbnT+q2vhAhhF2CCkrvm0RKl5dk0I1tQxy8k20N+rC2&#13;&#10;hdQt9iHc1HISRc/SYMXhQ4kNrUrKz9uLUfDeY7+cxutucz6trofd08fXJialHkbD6zzIcg7C0+D/&#13;&#10;LuDGEPpDFood7YW1E7WCQON/9Oa9TEAcf6fMUvkfIPsGAAD//wMAUEsBAi0AFAAGAAgAAAAhALaD&#13;&#10;OJL+AAAA4QEAABMAAAAAAAAAAAAAAAAAAAAAAFtDb250ZW50X1R5cGVzXS54bWxQSwECLQAUAAYA&#13;&#10;CAAAACEAOP0h/9YAAACUAQAACwAAAAAAAAAAAAAAAAAvAQAAX3JlbHMvLnJlbHNQSwECLQAUAAYA&#13;&#10;CAAAACEAlx+sQqsDAABBEgAADgAAAAAAAAAAAAAAAAAuAgAAZHJzL2Uyb0RvYy54bWxQSwECLQAU&#13;&#10;AAYACAAAACEAl4Sv69wAAAAIAQAADwAAAAAAAAAAAAAAAAAFBgAAZHJzL2Rvd25yZXYueG1sUEsF&#13;&#10;BgAAAAAEAAQA8wAAAA4HAAAAAA==&#13;&#10;">
                      <v:shape id="Graphic 361"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2H9HxwAAAOEAAAAPAAAAZHJzL2Rvd25yZXYueG1sRI9BawIx&#13;&#10;FITvBf9DeEJvNWsVkdUoYhGk9NJV78/N293g5mVJUt3665uC4GVgGOYbZrnubSuu5INxrGA8ykAQ&#13;&#10;l04brhUcD7u3OYgQkTW2jknBLwVYrwYvS8y1u/E3XYtYiwThkKOCJsYulzKUDVkMI9cRp6xy3mJM&#13;&#10;1tdSe7wluG3le5bNpEXDaaHBjrYNlZfixyow92pSyM+zP931qZp2u6lxX3ulXof9xyLJZgEiUh+f&#13;&#10;jQdirxVMZmP4f5TegFz9AQAA//8DAFBLAQItABQABgAIAAAAIQDb4fbL7gAAAIUBAAATAAAAAAAA&#13;&#10;AAAAAAAAAAAAAABbQ29udGVudF9UeXBlc10ueG1sUEsBAi0AFAAGAAgAAAAhAFr0LFu/AAAAFQEA&#13;&#10;AAsAAAAAAAAAAAAAAAAAHwEAAF9yZWxzLy5yZWxzUEsBAi0AFAAGAAgAAAAhAHzYf0fHAAAA4QAA&#13;&#10;AA8AAAAAAAAAAAAAAAAABwIAAGRycy9kb3ducmV2LnhtbFBLBQYAAAAAAwADALcAAAD7AgAAAAA=&#13;&#10;" path="m,111760l,,111760,e" filled="f" strokecolor="#696763" strokeweight="0">
                        <v:path arrowok="t"/>
                      </v:shape>
                      <v:shape id="Graphic 362"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c8EwyAAAAOEAAAAPAAAAZHJzL2Rvd25yZXYueG1sRI/RasJA&#13;&#10;FETfC/2H5Rb6VjcaDSW6SmsMCD4Z/YBL9jYJZu+G7KqpX+8Kgi8DwzBnmMVqMK24UO8aywrGowgE&#13;&#10;cWl1w5WC4yH/+gbhPLLG1jIp+CcHq+X72wJTba+8p0vhKxEg7FJUUHvfpVK6siaDbmQ74pD92d6g&#13;&#10;D7avpO7xGuCmlZMoSqTBhsNCjR2taypPxdko0PaWn9fTnf01cZfvp5so286OSn1+DNk8yM8chKfB&#13;&#10;vxpPxFYriJMJPB6FNyCXdwAAAP//AwBQSwECLQAUAAYACAAAACEA2+H2y+4AAACFAQAAEwAAAAAA&#13;&#10;AAAAAAAAAAAAAAAAW0NvbnRlbnRfVHlwZXNdLnhtbFBLAQItABQABgAIAAAAIQBa9CxbvwAAABUB&#13;&#10;AAALAAAAAAAAAAAAAAAAAB8BAABfcmVscy8ucmVsc1BLAQItABQABgAIAAAAIQCQc8EwyAAAAOEA&#13;&#10;AAAPAAAAAAAAAAAAAAAAAAcCAABkcnMvZG93bnJldi54bWxQSwUGAAAAAAMAAwC3AAAA/AIAAAAA&#13;&#10;" path="m,121920r121920,l121920,e" filled="f" strokecolor="white" strokeweight="0">
                        <v:path arrowok="t"/>
                      </v:shape>
                      <v:shape id="Graphic 363"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D8dPyAAAAOEAAAAPAAAAZHJzL2Rvd25yZXYueG1sRI/RagIx&#13;&#10;FETfhf5DuIW+1cSKVlajSKWlLX1Z9QOum+vu4uZmTbK6/n1TKPgyMAxzhlmsetuIC/lQO9YwGioQ&#13;&#10;xIUzNZca9rv35xmIEJENNo5Jw40CrJYPgwVmxl05p8s2liJBOGSooYqxzaQMRUUWw9C1xCk7Om8x&#13;&#10;JutLaTxeE9w28kWpqbRYc1qosKW3iorTtrMaOqXy19uZ8+/OH04/H5Ovfm0nWj899pt5kvUcRKQ+&#13;&#10;3hv/iE+jYTwdw9+j9Abk8hcAAP//AwBQSwECLQAUAAYACAAAACEA2+H2y+4AAACFAQAAEwAAAAAA&#13;&#10;AAAAAAAAAAAAAAAAW0NvbnRlbnRfVHlwZXNdLnhtbFBLAQItABQABgAIAAAAIQBa9CxbvwAAABUB&#13;&#10;AAALAAAAAAAAAAAAAAAAAB8BAABfcmVscy8ucmVsc1BLAQItABQABgAIAAAAIQDYD8dPyAAAAOEA&#13;&#10;AAAPAAAAAAAAAAAAAAAAAAcCAABkcnMvZG93bnJldi54bWxQSwUGAAAAAAMAAwC3AAAA/AIAAAAA&#13;&#10;" path="m,91440l,,91440,e" filled="f" strokeweight="0">
                        <v:path arrowok="t"/>
                      </v:shape>
                      <v:shape id="Graphic 364"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6i66xwAAAOEAAAAPAAAAZHJzL2Rvd25yZXYueG1sRI9Ba8JA&#13;&#10;FITvgv9heQVvddNaUo2uYlMKUrw06v2ZfWaD2bchu9X4791CwcvAMMw3zGLV20ZcqPO1YwUv4wQE&#13;&#10;cel0zZWC/e7reQrCB2SNjWNScCMPq+VwsMBMuyv/0KUIlYgQ9hkqMCG0mZS+NGTRj11LHLOT6yyG&#13;&#10;aLtK6g6vEW4b+ZokqbRYc1ww2FJuqDwXv1bBtvjOj/XHJi9n8n1/MO6UYiGVGj31n/Mo6zmIQH14&#13;&#10;NP4RG61gkr7B36P4BuTyDgAA//8DAFBLAQItABQABgAIAAAAIQDb4fbL7gAAAIUBAAATAAAAAAAA&#13;&#10;AAAAAAAAAAAAAABbQ29udGVudF9UeXBlc10ueG1sUEsBAi0AFAAGAAgAAAAhAFr0LFu/AAAAFQEA&#13;&#10;AAsAAAAAAAAAAAAAAAAAHwEAAF9yZWxzLy5yZWxzUEsBAi0AFAAGAAgAAAAhAE/qLrrHAAAA4QAA&#13;&#10;AA8AAAAAAAAAAAAAAAAABwIAAGRycy9kb3ducmV2LnhtbFBLBQYAAAAAAwADALcAAAD7AgAAAAA=&#13;&#10;" path="m,101600r101600,l101600,e" filled="f" strokecolor="#e8e6e2" strokeweight="0">
                        <v:path arrowok="t"/>
                      </v:shape>
                      <v:shape id="Graphic 365"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ie1LxgAAAOEAAAAPAAAAZHJzL2Rvd25yZXYueG1sRI9Pi8Iw&#13;&#10;FMTvC36H8ARva6pikWoUURZkvbj+weujeU2LzUtpstr99kYQ9jIwDPMbZrHqbC3u1PrKsYLRMAFB&#13;&#10;nDtdsVFwPn19zkD4gKyxdkwK/sjDatn7WGCm3YN/6H4MRkQI+wwVlCE0mZQ+L8miH7qGOGaFay2G&#13;&#10;aFsjdYuPCLe1HCdJKi1WHBdKbGhTUn47/loF393eX8+b1MqLvvrmYAo0u0KpQb/bzqOs5yACdeG/&#13;&#10;8UbstIJJOoXXo/gG5PIJAAD//wMAUEsBAi0AFAAGAAgAAAAhANvh9svuAAAAhQEAABMAAAAAAAAA&#13;&#10;AAAAAAAAAAAAAFtDb250ZW50X1R5cGVzXS54bWxQSwECLQAUAAYACAAAACEAWvQsW78AAAAVAQAA&#13;&#10;CwAAAAAAAAAAAAAAAAAfAQAAX3JlbHMvLnJlbHNQSwECLQAUAAYACAAAACEAfIntS8YAAADhAAAA&#13;&#10;DwAAAAAAAAAAAAAAAAAHAgAAZHJzL2Rvd25yZXYueG1sUEsFBgAAAAADAAMAtwAAAPoCAAAAAA==&#13;&#10;" path="m91440,91440l,91440,,,91440,r,91440xe" stroked="f">
                        <v:path arrowok="t"/>
                      </v:shape>
                      <w10:anchorlock/>
                    </v:group>
                  </w:pict>
                </mc:Fallback>
              </mc:AlternateContent>
            </w:r>
          </w:p>
        </w:tc>
      </w:tr>
      <w:tr w:rsidR="00E73A57" w14:paraId="48762743" w14:textId="77777777">
        <w:trPr>
          <w:trHeight w:val="476"/>
        </w:trPr>
        <w:tc>
          <w:tcPr>
            <w:tcW w:w="3800" w:type="dxa"/>
            <w:tcBorders>
              <w:left w:val="nil"/>
            </w:tcBorders>
          </w:tcPr>
          <w:p w14:paraId="5D272A34" w14:textId="77777777" w:rsidR="00E73A57" w:rsidRDefault="00000000">
            <w:pPr>
              <w:pStyle w:val="TableParagraph"/>
              <w:spacing w:before="83"/>
              <w:ind w:left="136"/>
              <w:rPr>
                <w:sz w:val="25"/>
              </w:rPr>
            </w:pPr>
            <w:r>
              <w:rPr>
                <w:color w:val="333333"/>
                <w:sz w:val="25"/>
              </w:rPr>
              <w:t>4th</w:t>
            </w:r>
            <w:r>
              <w:rPr>
                <w:color w:val="333333"/>
                <w:spacing w:val="-5"/>
                <w:sz w:val="25"/>
              </w:rPr>
              <w:t xml:space="preserve"> </w:t>
            </w:r>
            <w:r>
              <w:rPr>
                <w:color w:val="333333"/>
                <w:spacing w:val="-2"/>
                <w:sz w:val="25"/>
              </w:rPr>
              <w:t>Choice</w:t>
            </w:r>
          </w:p>
        </w:tc>
        <w:tc>
          <w:tcPr>
            <w:tcW w:w="1728" w:type="dxa"/>
            <w:shd w:val="clear" w:color="auto" w:fill="F1EEEA"/>
          </w:tcPr>
          <w:p w14:paraId="428AFA5C" w14:textId="77777777" w:rsidR="00E73A57" w:rsidRDefault="00E73A57">
            <w:pPr>
              <w:pStyle w:val="TableParagraph"/>
              <w:spacing w:before="8"/>
              <w:rPr>
                <w:sz w:val="13"/>
              </w:rPr>
            </w:pPr>
          </w:p>
          <w:p w14:paraId="68B383B8" w14:textId="77777777" w:rsidR="00E73A57" w:rsidRDefault="00000000">
            <w:pPr>
              <w:pStyle w:val="TableParagraph"/>
              <w:spacing w:line="192" w:lineRule="exact"/>
              <w:ind w:left="758"/>
              <w:rPr>
                <w:sz w:val="19"/>
              </w:rPr>
            </w:pPr>
            <w:r>
              <w:rPr>
                <w:noProof/>
                <w:position w:val="-3"/>
                <w:sz w:val="19"/>
              </w:rPr>
              <mc:AlternateContent>
                <mc:Choice Requires="wpg">
                  <w:drawing>
                    <wp:inline distT="0" distB="0" distL="0" distR="0" wp14:anchorId="25D3809B" wp14:editId="3DF98743">
                      <wp:extent cx="121920" cy="121920"/>
                      <wp:effectExtent l="0" t="0" r="0" b="1905"/>
                      <wp:docPr id="366" name="Group 36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367" name="Graphic 367"/>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368" name="Graphic 368"/>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369" name="Graphic 369"/>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370" name="Graphic 370"/>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371" name="Graphic 371"/>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43294509" id="Group 366"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0sGqQMAAEESAAAOAAAAZHJzL2Uyb0RvYy54bWzsWMlu2zAQvRfoPwi6N7KcwImFOEGRDQWC&#13;&#10;NkBS9ExT1IJKIkvSlvP3neEieUnc7EWA+CCPxCE5fPMeR9Th8aKugjmTquTNJIx3BmHAGsrTsskn&#13;&#10;4c+b8y8HYaA0aVJS8YZNwlumwuOjz58OW5GwIS94lTIZwCCNSloxCQutRRJFihasJmqHC9ZAY8Zl&#13;&#10;TTTcyjxKJWlh9LqKhoPBKGq5TIXklCkFT09tY3hkxs8yRvWPLFNMB9UkhNi0uUpzneI1OjokSS6J&#13;&#10;KErqwiBPiKImZQOTdkOdEk2CmSw3hqpLKrnimd6hvI54lpWUmTXAauLB2mouJJ8Js5Y8aXPRwQTQ&#13;&#10;ruH05GHp9/mFFNfiStrowbzk9LcCXKJW5MlyO97nvfMikzV2gkUEC4PobYcoW+iAwsN4GI+HgDuF&#13;&#10;JmcbxGkBadnoRYuzrf0ikthJTWhdKK0A7qgeHvU8eK4LIphBXeHyr2RQppNwd7QfBg2pgcMXji74&#13;&#10;CFaD04MfYujulIPzQQjF8f7II2RtxN6vlCR0pvQF4wZqMr9U2gCYp94ihbfoovGmBOIj5StDeR0G&#13;&#10;QHkZBkD5qaW8IBr7Yf7QDFrIj4uk6Exsrfmc3XDjp/uEOV8bae9SNZuuRmOwHt/m/4UZzk/qqdM5&#13;&#10;goGBGSi6YOHhMhxVg3EPjPAUr8r0vKwqDFXJfHpSyWBOAIPReLQ/2sVlQ/cVNyGVPiWqsH6myblV&#13;&#10;jeG/SmwqMcVTnt4CF1pI/iRUf2ZEsjCovjXANtxYvCG9MfWG1NUJN9uPQRHmvFn8IlIEOP0k1KCV&#13;&#10;79yTjiQ+xwhA54s9G/51pnlWIgFAAD4idwMCsFR8AyXAnr6uhAME7plKuHOvABi8jJZT71GCHfcV&#13;&#10;lOAiQSVYE/HvaW6pC1lf2dUg0t5ljeVuwHV/7+X/nSZ671XxICVeRhPn5vehCfOS8aji6YXquN5V&#13;&#10;h/GmJsaP0kQ8iLEOIEWMBXoiia+j43hvzxUJa9rd7M2V4eIAYVjrfl0sh3mfLOxyVzneFworBjfj&#13;&#10;K9aHgfl9aOHFtLAPeV2rD/DoMfVhqxZMoxODs/+TGnwkWCdQs/ZNpGf7Sp2wDjbS3mVt57dO3Saw&#13;&#10;XRp++lfUxtnB2ehs+KGNl9NGvKmN+FHaGA528UQFSbcWMOp91ol+Z394rVj29NLx/8tq2y6cfuaH&#13;&#10;+t01L624YlbP/3wrWzl2rJxO7nsTM2/47+v0YU7l8J3CHLTcNxX8ELJ8b04r/Zefo78AAAD//wMA&#13;&#10;UEsDBBQABgAIAAAAIQCXhK/r3AAAAAgBAAAPAAAAZHJzL2Rvd25yZXYueG1sTI9Ba8JAEIXvhf6H&#13;&#10;ZYTe6iZKi43ZiFjbkxSqQvE2ZsckmJ0N2TWJ/75re2gvbxge8+Z96WIwteiodZVlBfE4AkGcW11x&#13;&#10;oWC/e3ucgXAeWWNtmRRcycEiu79LMdG250/qtr4QIYRdggpK75tESpeXZNCNbUMcvJNtDfqwtoXU&#13;&#10;LfYh3NRyEkXP0mDF4UOJDa1Kys/bi1Hw3mO/nMbrbnM+ra6H3dPH1yYmpR5Gw+s8yHIOwtPg/y7g&#13;&#10;xhD6QxaKHe2FtRO1gkDjf/TmvUxAHH+nzFL5HyD7BgAA//8DAFBLAQItABQABgAIAAAAIQC2gziS&#13;&#10;/gAAAOEBAAATAAAAAAAAAAAAAAAAAAAAAABbQ29udGVudF9UeXBlc10ueG1sUEsBAi0AFAAGAAgA&#13;&#10;AAAhADj9If/WAAAAlAEAAAsAAAAAAAAAAAAAAAAALwEAAF9yZWxzLy5yZWxzUEsBAi0AFAAGAAgA&#13;&#10;AAAhACj7SwapAwAAQRIAAA4AAAAAAAAAAAAAAAAALgIAAGRycy9lMm9Eb2MueG1sUEsBAi0AFAAG&#13;&#10;AAgAAAAhAJeEr+vcAAAACAEAAA8AAAAAAAAAAAAAAAAAAwYAAGRycy9kb3ducmV2LnhtbFBLBQYA&#13;&#10;AAAABAAEAPMAAAAMBwAAAAA=&#13;&#10;">
                      <v:shape id="Graphic 367"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fUKoyAAAAOEAAAAPAAAAZHJzL2Rvd25yZXYueG1sRI9BawIx&#13;&#10;FITvhf6H8Aq9dbOtYstqlFIRRHpxW+/Pzdvd4OZlSaJu/fWmIHgZGIb5hpktBtuJE/lgHCt4zXIQ&#13;&#10;xJXThhsFvz+rlw8QISJr7ByTgj8KsJg/Psyw0O7MWzqVsREJwqFABW2MfSFlqFqyGDLXE6esdt5i&#13;&#10;TNY3Uns8J7jt5FueT6RFw2mhxZ6+WqoO5dEqMJd6VMrN3u8ueleP+9XYuO+1Us9Pw3Ka5HMKItIQ&#13;&#10;740bYq0VjCbv8P8ovQE5vwIAAP//AwBQSwECLQAUAAYACAAAACEA2+H2y+4AAACFAQAAEwAAAAAA&#13;&#10;AAAAAAAAAAAAAAAAW0NvbnRlbnRfVHlwZXNdLnhtbFBLAQItABQABgAIAAAAIQBa9CxbvwAAABUB&#13;&#10;AAALAAAAAAAAAAAAAAAAAB8BAABfcmVscy8ucmVsc1BLAQItABQABgAIAAAAIQCcfUKoyAAAAOEA&#13;&#10;AAAPAAAAAAAAAAAAAAAAAAcCAABkcnMvZG93bnJldi54bWxQSwUGAAAAAAMAAwC3AAAA/AIAAAAA&#13;&#10;" path="m,111760l,,111760,e" filled="f" strokecolor="#696763" strokeweight="0">
                        <v:path arrowok="t"/>
                      </v:shape>
                      <v:shape id="Graphic 368"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m/bayAAAAOEAAAAPAAAAZHJzL2Rvd25yZXYueG1sRI/LisJA&#13;&#10;EEX3A/5DU4K7seNjRKKt+AoIs/LxAUW6TILp6pBuNc7XTy0GZlNwKe6pOst152r1pDZUng2Mhgko&#13;&#10;4tzbigsD10v2OQcVIrLF2jMZeFOA9ar3scTU+hef6HmOhRIIhxQNlDE2qdYhL8lhGPqGWHY33zqM&#13;&#10;EttC2xZfAne1HifJTDusWC6U2NCupPx+fjgD1v9kj93022/dpMlO00OyP35djRn0u/1CxmYBKlIX&#13;&#10;/xt/iKM1MJnJy2IkNqBXvwAAAP//AwBQSwECLQAUAAYACAAAACEA2+H2y+4AAACFAQAAEwAAAAAA&#13;&#10;AAAAAAAAAAAAAAAAW0NvbnRlbnRfVHlwZXNdLnhtbFBLAQItABQABgAIAAAAIQBa9CxbvwAAABUB&#13;&#10;AAALAAAAAAAAAAAAAAAAAB8BAABfcmVscy8ucmVsc1BLAQItABQABgAIAAAAIQDxm/bayAAAAOEA&#13;&#10;AAAPAAAAAAAAAAAAAAAAAAcCAABkcnMvZG93bnJldi54bWxQSwUGAAAAAAMAAwC3AAAA/AIAAAAA&#13;&#10;" path="m,121920r121920,l121920,e" filled="f" strokecolor="white" strokeweight="0">
                        <v:path arrowok="t"/>
                      </v:shape>
                      <v:shape id="Graphic 369"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5/ClyQAAAOEAAAAPAAAAZHJzL2Rvd25yZXYueG1sRI/dagIx&#13;&#10;FITvhb5DOIXe1aQt/q1GEaWlLb1Z9QGOm9Pdxc3JNsnq+vZNoeDNwDDMN8xi1dtGnMmH2rGGp6EC&#13;&#10;QVw4U3Op4bB/fZyCCBHZYOOYNFwpwGp5N1hgZtyFczrvYikShEOGGqoY20zKUFRkMQxdS5yyb+ct&#13;&#10;xmR9KY3HS4LbRj4rNZYWa04LFba0qag47TqroVMqn1x/OP/s/PH09Tb66Nd2pPXDfb+dJ1nPQUTq&#13;&#10;463xj3g3Gl7GM/h7lN6AXP4CAAD//wMAUEsBAi0AFAAGAAgAAAAhANvh9svuAAAAhQEAABMAAAAA&#13;&#10;AAAAAAAAAAAAAAAAAFtDb250ZW50X1R5cGVzXS54bWxQSwECLQAUAAYACAAAACEAWvQsW78AAAAV&#13;&#10;AQAACwAAAAAAAAAAAAAAAAAfAQAAX3JlbHMvLnJlbHNQSwECLQAUAAYACAAAACEAuefwpckAAADh&#13;&#10;AAAADwAAAAAAAAAAAAAAAAAHAgAAZHJzL2Rvd25yZXYueG1sUEsFBgAAAAADAAMAtwAAAP0CAAAA&#13;&#10;AA==&#13;&#10;" path="m,91440l,,91440,e" filled="f" strokeweight="0">
                        <v:path arrowok="t"/>
                      </v:shape>
                      <v:shape id="Graphic 370"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CL5kxwAAAOEAAAAPAAAAZHJzL2Rvd25yZXYueG1sRI9Ba8JA&#13;&#10;EIXvhf6HZQq91U0V1EZXaSMFKb2Y6n3MjtnQ7GzIrhr/vXMo9DLwGN73+JbrwbfqQn1sAht4HWWg&#13;&#10;iKtgG64N7H8+X+agYkK22AYmAzeKsF49Piwxt+HKO7qUqVYC4ZijAZdSl2sdK0ce4yh0xPI7hd5j&#13;&#10;ktjX2vZ4Fbhv9TjLptpjw7LgsKPCUfVbnr2B7/KrODYf26J607P9wYXTFEttzPPTsFnIeV+ASjSk&#13;&#10;/8YfYmsNTGbiIEZiA3p1BwAA//8DAFBLAQItABQABgAIAAAAIQDb4fbL7gAAAIUBAAATAAAAAAAA&#13;&#10;AAAAAAAAAAAAAABbQ29udGVudF9UeXBlc10ueG1sUEsBAi0AFAAGAAgAAAAhAFr0LFu/AAAAFQEA&#13;&#10;AAsAAAAAAAAAAAAAAAAAHwEAAF9yZWxzLy5yZWxzUEsBAi0AFAAGAAgAAAAhALUIvmTHAAAA4QAA&#13;&#10;AA8AAAAAAAAAAAAAAAAABwIAAGRycy9kb3ducmV2LnhtbFBLBQYAAAAAAwADALcAAAD7AgAAAAA=&#13;&#10;" path="m,101600r101600,l101600,e" filled="f" strokecolor="#e8e6e2" strokeweight="0">
                        <v:path arrowok="t"/>
                      </v:shape>
                      <v:shape id="Graphic 371"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a32VyAAAAOEAAAAPAAAAZHJzL2Rvd25yZXYueG1sRI/NasMw&#13;&#10;EITvhbyD2EBvjewU0uBEMSGhENpLmh9yXay1bGKtjKXa7ttXgUIvA8Mw3zDrfLSN6KnztWMF6SwB&#13;&#10;QVw4XbNRcDm/vyxB+ICssXFMCn7IQ76ZPK0x027gL+pPwYgIYZ+hgiqENpPSFxVZ9DPXEsesdJ3F&#13;&#10;EG1npO5wiHDbyHmSLKTFmuNChS3tKirup2+r4GP89LfLbmHlVd98ezQlmkOp1PN03K+ibFcgAo3h&#13;&#10;v/GHOGgFr28pPB7FNyA3vwAAAP//AwBQSwECLQAUAAYACAAAACEA2+H2y+4AAACFAQAAEwAAAAAA&#13;&#10;AAAAAAAAAAAAAAAAW0NvbnRlbnRfVHlwZXNdLnhtbFBLAQItABQABgAIAAAAIQBa9CxbvwAAABUB&#13;&#10;AAALAAAAAAAAAAAAAAAAAB8BAABfcmVscy8ucmVsc1BLAQItABQABgAIAAAAIQCGa32VyAAAAOEA&#13;&#10;AAAPAAAAAAAAAAAAAAAAAAcCAABkcnMvZG93bnJldi54bWxQSwUGAAAAAAMAAwC3AAAA/AIAAAAA&#13;&#10;" path="m91440,91440l,91440,,,91440,r,91440xe" stroked="f">
                        <v:path arrowok="t"/>
                      </v:shape>
                      <w10:anchorlock/>
                    </v:group>
                  </w:pict>
                </mc:Fallback>
              </mc:AlternateContent>
            </w:r>
          </w:p>
        </w:tc>
        <w:tc>
          <w:tcPr>
            <w:tcW w:w="1504" w:type="dxa"/>
            <w:shd w:val="clear" w:color="auto" w:fill="F1EEEA"/>
          </w:tcPr>
          <w:p w14:paraId="49D1240D" w14:textId="77777777" w:rsidR="00E73A57" w:rsidRDefault="00E73A57">
            <w:pPr>
              <w:pStyle w:val="TableParagraph"/>
              <w:spacing w:before="8"/>
              <w:rPr>
                <w:sz w:val="13"/>
              </w:rPr>
            </w:pPr>
          </w:p>
          <w:p w14:paraId="7760EA60"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28C6DDB9" wp14:editId="7034C783">
                      <wp:extent cx="121920" cy="121920"/>
                      <wp:effectExtent l="0" t="0" r="0" b="1905"/>
                      <wp:docPr id="372" name="Group 37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373" name="Graphic 373"/>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374" name="Graphic 374"/>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375" name="Graphic 375"/>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376" name="Graphic 376"/>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377" name="Graphic 377"/>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76399D84" id="Group 372"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kkKHpQMAAEESAAAOAAAAZHJzL2Uyb0RvYy54bWzsWFtP2zAUfp+0/xDlfSQppYWIFk1QqkmI&#13;&#10;IcG0Z9dxLloSe7bblH+/41vSC2XAChMSeUhO4mP7+Dvf50tOz5ZV6S0IFwWtR350EPoeqTFNijob&#13;&#10;+T/uLr8c+56QqE5QSWsy8u+J8M/Gnz+dNiwmPZrTMiHcg0ZqETds5OdSsjgIBM5JhcQBZaSGwpTy&#13;&#10;Ckl45VmQcNRA61UZ9MJwEDSUJ4xTTISArxem0B/r9tOUYPk9TQWRXjnyITap71zfZ+oejE9RnHHE&#13;&#10;8gLbMNALoqhQUUOnbVMXSCJvzoutpqoCcypoKg8wrQKapgUmegwwmijcGM2U0znTY8niJmMtTADt&#13;&#10;Bk4vbhZfL6ac3bIbbqIH84riXwJwCRqWxavl6j3rnJcpr1QlGIS31Ijet4iSpfQwfIx60UkPcMdQ&#13;&#10;ZG2NOM4hLVu1cD55tF6AYtOpDq0NpWHAHdHBI/4NntscMaJRF2r4N9wrkpF/ODz0vRpVwOGppYv6&#13;&#10;BKNR3YOfwtC+CQvnkxCKouHAIWRshb0bKYrxXMgpoRpqtLgSUgOYJc5CubPwsnYmB+Irypea8tL3&#13;&#10;gPLc94DyM0N5hqSqp/KnTK+B/NhI8tZUpRVdkDuq/WSXMOtrIu1cynrbVWsMxuPK3JPp5lynjjqt&#13;&#10;IxgqMA1FGyx8XIWjrFXcoRaeoGWRXBZlqUIVPJudl9xbIMBgcDIYDnSmoPqaG+NCXiCRGz9dpNDR&#13;&#10;MWj+i9ikUqV4RpN74EIDyR/54vccceJ75bca2KYmFmdwZ8ycwWV5TvX0o1GEPu+WPxFnnup+5EvQ&#13;&#10;yjV1pEOxy7ECoPVVNWv6dS5pWigCgABcRPYFBGCo+AZK6G8rob8HJTw4VwAMTkarqXcowYz7Ckqw&#13;&#10;kSglGFPh39HcUBeyvjarQaSdywbLbYOb/s7LPa0mOu918ShK7EcTl/qyZP/QxDPWZCdUO+u3q8PR&#13;&#10;tiaOnqWJKIzUOqAooi1QOYrdOnoS9ft2kTCmmabeXBk2DhCGsXbrYjXMXbIww13neLdQGDHYHl9x&#13;&#10;fQj19aEFveF+1kZylxYG21oY7E8LWh5WDNb+T2pwkah1QmnW7EQ6tq+tE8bBRNq5bMz8xqmdBB6X&#13;&#10;huv+FbUxOZ4MJr0PbexPG8NtbQyfpY1eeKhOVJB0Y73bdaKb2Z++Vqx6Oum456raHhdO1/NT/R7q&#13;&#10;F5dUEKPnv+7K1rZYa6eTXTsxvcN/X6cPfSqH/xT6BGX/qagfIavv+rTS/fkZ/wEAAP//AwBQSwME&#13;&#10;FAAGAAgAAAAhAJeEr+vcAAAACAEAAA8AAABkcnMvZG93bnJldi54bWxMj0FrwkAQhe+F/odlhN7q&#13;&#10;JkqLjdmIWNuTFKpC8TZmxySYnQ3ZNYn/vmt7aC9vGB7z5n3pYjC16Kh1lWUF8TgCQZxbXXGhYL97&#13;&#10;e5yBcB5ZY22ZFFzJwSK7v0sx0bbnT+q2vhAhhF2CCkrvm0RKl5dk0I1tQxy8k20N+rC2hdQt9iHc&#13;&#10;1HISRc/SYMXhQ4kNrUrKz9uLUfDeY7+cxutucz6trofd08fXJialHkbD6zzIcg7C0+D/LuDGEPpD&#13;&#10;Food7YW1E7WCQON/9Oa9TEAcf6fMUvkfIPsGAAD//wMAUEsBAi0AFAAGAAgAAAAhALaDOJL+AAAA&#13;&#10;4QEAABMAAAAAAAAAAAAAAAAAAAAAAFtDb250ZW50X1R5cGVzXS54bWxQSwECLQAUAAYACAAAACEA&#13;&#10;OP0h/9YAAACUAQAACwAAAAAAAAAAAAAAAAAvAQAAX3JlbHMvLnJlbHNQSwECLQAUAAYACAAAACEA&#13;&#10;fJJCh6UDAABBEgAADgAAAAAAAAAAAAAAAAAuAgAAZHJzL2Uyb0RvYy54bWxQSwECLQAUAAYACAAA&#13;&#10;ACEAl4Sv69wAAAAIAQAADwAAAAAAAAAAAAAAAAD/BQAAZHJzL2Rvd25yZXYueG1sUEsFBgAAAAAE&#13;&#10;AAQA8wAAAAgHAAAAAA==&#13;&#10;">
                      <v:shape id="Graphic 373"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n9J2yAAAAOEAAAAPAAAAZHJzL2Rvd25yZXYueG1sRI9BawIx&#13;&#10;FITvQv9DeIXeNFtXbFmNUiqCSC9u6/1183Y3dPOyJKmu/vpGEHoZGIb5hlmuB9uJE/lgHCt4nmQg&#13;&#10;iCunDTcKvj6341cQISJr7ByTggsFWK8eRksstDvzgU5lbESCcChQQRtjX0gZqpYshonriVNWO28x&#13;&#10;JusbqT2eE9x2cpplc2nRcFposaf3lqqf8tcqMNc6L+X+2x+v+ljP+u3MuI+dUk+Pw2aR5G0BItIQ&#13;&#10;/xt3xE4ryF9yuD1Kb0Cu/gAAAP//AwBQSwECLQAUAAYACAAAACEA2+H2y+4AAACFAQAAEwAAAAAA&#13;&#10;AAAAAAAAAAAAAAAAW0NvbnRlbnRfVHlwZXNdLnhtbFBLAQItABQABgAIAAAAIQBa9CxbvwAAABUB&#13;&#10;AAALAAAAAAAAAAAAAAAAAB8BAABfcmVscy8ucmVsc1BLAQItABQABgAIAAAAIQBmn9J2yAAAAOEA&#13;&#10;AAAPAAAAAAAAAAAAAAAAAAcCAABkcnMvZG93bnJldi54bWxQSwUGAAAAAAMAAwC3AAAA/AIAAAAA&#13;&#10;" path="m,111760l,,111760,e" filled="f" strokecolor="#696763" strokeweight="0">
                        <v:path arrowok="t"/>
                      </v:shape>
                      <v:shape id="Graphic 374"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D2oCyAAAAOEAAAAPAAAAZHJzL2Rvd25yZXYueG1sRI/RasJA&#13;&#10;FETfhf7Dcgt9002baCW6hlYbEHzS+gGX7DUJzd4N2U1M+/VdQfBlYBjmDLPORtOIgTpXW1bwOotA&#13;&#10;EBdW11wqOH/n0yUI55E1NpZJwS85yDZPkzWm2l75SMPJlyJA2KWooPK+TaV0RUUG3cy2xCG72M6g&#13;&#10;D7Yrpe7wGuCmkW9RtJAGaw4LFba0raj4OfVGgbZ/eb9NDvbTxG1+TL6i3X5+VurledytgnysQHga&#13;&#10;/aNxR+y1gvg9gduj8Abk5h8AAP//AwBQSwECLQAUAAYACAAAACEA2+H2y+4AAACFAQAAEwAAAAAA&#13;&#10;AAAAAAAAAAAAAAAAW0NvbnRlbnRfVHlwZXNdLnhtbFBLAQItABQABgAIAAAAIQBa9CxbvwAAABUB&#13;&#10;AAALAAAAAAAAAAAAAAAAAB8BAABfcmVscy8ucmVsc1BLAQItABQABgAIAAAAIQD1D2oCyAAAAOEA&#13;&#10;AAAPAAAAAAAAAAAAAAAAAAcCAABkcnMvZG93bnJldi54bWxQSwUGAAAAAAMAAwC3AAAA/AIAAAAA&#13;&#10;" path="m,121920r121920,l121920,e" filled="f" strokecolor="white" strokeweight="0">
                        <v:path arrowok="t"/>
                      </v:shape>
                      <v:shape id="Graphic 375"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9c2x9yQAAAOEAAAAPAAAAZHJzL2Rvd25yZXYueG1sRI9Ra8Iw&#13;&#10;FIXfhf2HcAe+abJJdVSjyMSxjb3U7QfcNXdtsbnpklTrv18Ggi8HDofzHc5qM9hWnMiHxrGGh6kC&#13;&#10;QVw603Cl4etzP3kCESKywdYxabhQgM36brTC3LgzF3Q6xEokCIccNdQxdrmUoazJYpi6jjhlP85b&#13;&#10;jMn6ShqP5wS3rXxUai4tNpwWauzouabyeOithl6pYnH55eK999/Hj5fsbdjaTOvx/bBbJtkuQUQa&#13;&#10;4q1xRbwaDbNFBv+P0huQ6z8AAAD//wMAUEsBAi0AFAAGAAgAAAAhANvh9svuAAAAhQEAABMAAAAA&#13;&#10;AAAAAAAAAAAAAAAAAFtDb250ZW50X1R5cGVzXS54bWxQSwECLQAUAAYACAAAACEAWvQsW78AAAAV&#13;&#10;AQAACwAAAAAAAAAAAAAAAAAfAQAAX3JlbHMvLnJlbHNQSwECLQAUAAYACAAAACEAvXNsfckAAADh&#13;&#10;AAAADwAAAAAAAAAAAAAAAAAHAgAAZHJzL2Rvd25yZXYueG1sUEsFBgAAAAADAAMAtwAAAP0CAAAA&#13;&#10;AA==&#13;&#10;" path="m,91440l,,91440,e" filled="f" strokeweight="0">
                        <v:path arrowok="t"/>
                      </v:shape>
                      <v:shape id="Graphic 376"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rYOLxwAAAOEAAAAPAAAAZHJzL2Rvd25yZXYueG1sRI9Ba8JA&#13;&#10;FITvBf/D8gq96aYWYhtdRVMEES+m9v7MPrPB7NuQ3Wr8964g9DIwDPMNM1v0thEX6nztWMH7KAFB&#13;&#10;XDpdc6Xg8LMefoLwAVlj45gU3MjDYj54mWGm3ZX3dClCJSKEfYYKTAhtJqUvDVn0I9cSx+zkOosh&#13;&#10;2q6SusNrhNtGjpMklRZrjgsGW8oNlefizyrYFdv8WK82efklJ4df404pFlKpt9f+explOQURqA//&#13;&#10;jSdioxV8TFJ4PIpvQM7vAAAA//8DAFBLAQItABQABgAIAAAAIQDb4fbL7gAAAIUBAAATAAAAAAAA&#13;&#10;AAAAAAAAAAAAAABbQ29udGVudF9UeXBlc10ueG1sUEsBAi0AFAAGAAgAAAAhAFr0LFu/AAAAFQEA&#13;&#10;AAsAAAAAAAAAAAAAAAAAHwEAAF9yZWxzLy5yZWxzUEsBAi0AFAAGAAgAAAAhAFWtg4vHAAAA4QAA&#13;&#10;AA8AAAAAAAAAAAAAAAAABwIAAGRycy9kb3ducmV2LnhtbFBLBQYAAAAAAwADALcAAAD7AgAAAAA=&#13;&#10;" path="m,101600r101600,l101600,e" filled="f" strokecolor="#e8e6e2" strokeweight="0">
                        <v:path arrowok="t"/>
                      </v:shape>
                      <v:shape id="Graphic 377"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zkB6xgAAAOEAAAAPAAAAZHJzL2Rvd25yZXYueG1sRI9Pi8Iw&#13;&#10;FMTvC36H8ARva6qCSjWKKILoZdc/eH00r2mxeSlN1PrtjbCwl4FhmN8w82VrK/GgxpeOFQz6CQji&#13;&#10;zOmSjYLzafs9BeEDssbKMSl4kYflovM1x1S7J//S4xiMiBD2KSooQqhTKX1WkEXfdzVxzHLXWAzR&#13;&#10;NkbqBp8Rbis5TJKxtFhyXCiwpnVB2e14twr27cFfz+uxlRd99fWPydHscqV63XYzi7KagQjUhv/G&#13;&#10;H2KnFYwmE/g8im9ALt4AAAD//wMAUEsBAi0AFAAGAAgAAAAhANvh9svuAAAAhQEAABMAAAAAAAAA&#13;&#10;AAAAAAAAAAAAAFtDb250ZW50X1R5cGVzXS54bWxQSwECLQAUAAYACAAAACEAWvQsW78AAAAVAQAA&#13;&#10;CwAAAAAAAAAAAAAAAAAfAQAAX3JlbHMvLnJlbHNQSwECLQAUAAYACAAAACEAZs5AesYAAADhAAAA&#13;&#10;DwAAAAAAAAAAAAAAAAAHAgAAZHJzL2Rvd25yZXYueG1sUEsFBgAAAAADAAMAtwAAAPoCAAAAAA==&#13;&#10;" path="m91440,91440l,91440,,,91440,r,91440xe" stroked="f">
                        <v:path arrowok="t"/>
                      </v:shape>
                      <w10:anchorlock/>
                    </v:group>
                  </w:pict>
                </mc:Fallback>
              </mc:AlternateContent>
            </w:r>
          </w:p>
        </w:tc>
        <w:tc>
          <w:tcPr>
            <w:tcW w:w="1504" w:type="dxa"/>
            <w:shd w:val="clear" w:color="auto" w:fill="F1EEEA"/>
          </w:tcPr>
          <w:p w14:paraId="5C0C550B" w14:textId="77777777" w:rsidR="00E73A57" w:rsidRDefault="00E73A57">
            <w:pPr>
              <w:pStyle w:val="TableParagraph"/>
              <w:spacing w:before="8"/>
              <w:rPr>
                <w:sz w:val="13"/>
              </w:rPr>
            </w:pPr>
          </w:p>
          <w:p w14:paraId="60275DB0"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33D6ED78" wp14:editId="5760D841">
                      <wp:extent cx="121920" cy="121920"/>
                      <wp:effectExtent l="0" t="0" r="0" b="1905"/>
                      <wp:docPr id="378" name="Group 37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379" name="Graphic 379"/>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380" name="Graphic 380"/>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381" name="Graphic 381"/>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382" name="Graphic 382"/>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383" name="Graphic 383"/>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35C972AA" id="Group 378"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4H08swMAAEESAAAOAAAAZHJzL2Uyb0RvYy54bWzsWNtO3DAQfa/Uf4jyXrJZ0AIRC6q4qRKi&#13;&#10;SFD12es4FzWJXdu7Wf6+M74km12gXFshkYdkEo/tmeNzfMnB0bKuggWTquTNNIy3RmHAGsrTssmn&#13;&#10;4Y+bsy97YaA0aVJS8YZNw1umwqPDz58OWpGwMS94lTIZQCONSloxDQutRRJFihasJmqLC9ZAYcZl&#13;&#10;TTS8yjxKJWmh9bqKxqPRJGq5TIXklCkFX09sYXho2s8yRvX3LFNMB9U0hNi0uUtzn+E9OjwgSS6J&#13;&#10;KErqwiDPiKImZQOddk2dEE2CuSw3mqpLKrnimd6ivI54lpWUmRwgm3i0ls255HNhcsmTNhcdTADt&#13;&#10;Gk7PbpZeLs6luBZX0kYP5gWnvxTgErUiT1bL8T3vnZeZrLESJBEsDaK3HaJsqQMKH+NxvD8G3CkU&#13;&#10;OdsgTgsYlo1atDh9sF5EEtupCa0LpRXAHdXDo14Gz3VBBDOoK0z/SgZlOg23d/fDoCE1cPjc0QU/&#13;&#10;QTbYPfghhu5NOTgfhVAc7048QtZG7H2mJKFzpc8ZN1CTxYXSBsA89RYpvEWXjTclEB8pXxnK6zAA&#13;&#10;ysswAMrPLOUF0VgPxw/NoIXxcZEUnYmlNV+wG278dD9gztdG2rtUzaar0Rjk48v8U5jmfKeeOp0j&#13;&#10;GBiYgaILFj6uwlE1GPfICE/xqkzPyqrCUJXMZ8eVDBYEMJjsT3Yn25g2VB+4Can0CVGF9TNFzq1q&#13;&#10;DP9VYocSh3jG01vgQguDPw3V7zmRLAyqbw2wDScWb0hvzLwhdXXMzfRjUIQ+b5Y/iRQBdj8NNWjl&#13;&#10;knvSkcSPMQLQ+WLNhn+da56VSAAQgI/IvYAALBXfXgl7kO+aEuATRPVCJdw5VwAMXkarQ+9Rghn3&#13;&#10;DZTgIkElWBPx72luqQsoDGY1iLR3WWO5a3Dd33v5p9NE7z0UD1LidTRxZq4PTZhNxpMWTy9Ux3W/&#13;&#10;OuzFm5qIn6SJeBTjOoAUMRboiSR+Hd2Pd3agEJdRa9rZ7J8rw8UBwrDW/bpYDfM+Wdh0hxzvFwor&#13;&#10;BtcjJD70ez0tjMz1oYXX08J4Uwvj19OCkYcTg7P/kxp8JLhOoGbtTqRn+2CdsA420t5lbea3Tt0k&#13;&#10;MKT8ujR892+ojdO908mpGTvQ28fe6Qlnt/vWie1NbZi96aP3TuPRNp6oYNCt9W7XiX5mf/xaserp&#13;&#10;peOfq2p7WDh9z4/1u6tfWnHFrJ7/uisbSGdwOrlvJ2Z2+O/r9GFO5fCfwhy03D8V/BGy+m5OK/2f&#13;&#10;n8M/AAAA//8DAFBLAwQUAAYACAAAACEAl4Sv69wAAAAIAQAADwAAAGRycy9kb3ducmV2LnhtbEyP&#13;&#10;QWvCQBCF74X+h2WE3uomSouN2YhY25MUqkLxNmbHJJidDdk1if++a3toL28YHvPmfeliMLXoqHWV&#13;&#10;ZQXxOAJBnFtdcaFgv3t7nIFwHlljbZkUXMnBIru/SzHRtudP6ra+ECGEXYIKSu+bREqXl2TQjW1D&#13;&#10;HLyTbQ36sLaF1C32IdzUchJFz9JgxeFDiQ2tSsrP24tR8N5jv5zG625zPq2uh93Tx9cmJqUeRsPr&#13;&#10;PMhyDsLT4P8u4MYQ+kMWih3thbUTtYJA43/05r1MQBx/p8xS+R8g+wYAAP//AwBQSwECLQAUAAYA&#13;&#10;CAAAACEAtoM4kv4AAADhAQAAEwAAAAAAAAAAAAAAAAAAAAAAW0NvbnRlbnRfVHlwZXNdLnhtbFBL&#13;&#10;AQItABQABgAIAAAAIQA4/SH/1gAAAJQBAAALAAAAAAAAAAAAAAAAAC8BAABfcmVscy8ucmVsc1BL&#13;&#10;AQItABQABgAIAAAAIQCQ4H08swMAAEESAAAOAAAAAAAAAAAAAAAAAC4CAABkcnMvZTJvRG9jLnht&#13;&#10;bFBLAQItABQABgAIAAAAIQCXhK/r3AAAAAgBAAAPAAAAAAAAAAAAAAAAAA0GAABkcnMvZG93bnJl&#13;&#10;di54bWxQSwUGAAAAAAQABADzAAAAFgcAAAAA&#13;&#10;">
                      <v:shape id="Graphic 379"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d+WcyAAAAOEAAAAPAAAAZHJzL2Rvd25yZXYueG1sRI9BawIx&#13;&#10;FITvhf6H8ArearZVtK5GKYogxYtrvT83b3dDNy9LEnXrr28KhV4GhmG+YRar3rbiSj4YxwpehhkI&#13;&#10;4tJpw7WCz+P2+Q1EiMgaW8ek4JsCrJaPDwvMtbvxga5FrEWCcMhRQRNjl0sZyoYshqHriFNWOW8x&#13;&#10;JutrqT3eEty28jXLJtKi4bTQYEfrhsqv4mIVmHs1KuTH2Z/u+lSNu+3YuP1OqcFTv5kneZ+DiNTH&#13;&#10;/8YfYqcVjKYz+H2U3oBc/gAAAP//AwBQSwECLQAUAAYACAAAACEA2+H2y+4AAACFAQAAEwAAAAAA&#13;&#10;AAAAAAAAAAAAAAAAW0NvbnRlbnRfVHlwZXNdLnhtbFBLAQItABQABgAIAAAAIQBa9CxbvwAAABUB&#13;&#10;AAALAAAAAAAAAAAAAAAAAB8BAABfcmVscy8ucmVsc1BLAQItABQABgAIAAAAIQAHd+WcyAAAAOEA&#13;&#10;AAAPAAAAAAAAAAAAAAAAAAcCAABkcnMvZG93bnJldi54bWxQSwUGAAAAAAMAAwC3AAAA/AIAAAAA&#13;&#10;" path="m,111760l,,111760,e" filled="f" strokecolor="#696763" strokeweight="0">
                        <v:path arrowok="t"/>
                      </v:shape>
                      <v:shape id="Graphic 380"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RwmxwAAAOEAAAAPAAAAZHJzL2Rvd25yZXYueG1sRI/LisJA&#13;&#10;EEX3A/5DU4K7seNjRKKt+AoIs/LxAUW6TILp6pBuNc7XTy0GZlNwKe65nOW6c7V6UhsqzwZGwwQU&#13;&#10;ce5txYWB6yX7nIMKEdli7ZkMvCnAetX7WGJq/YtP9DzHQgmEQ4oGyhibVOuQl+QwDH1DLL+bbx1G&#13;&#10;iW2hbYsvgbtaj5Nkph1WLAslNrQrKb+fH86A9T/ZYzf99ls3abLT9JDsj19XYwb9br+Qs1mAitTF&#13;&#10;/8Yf4mgNTObiIEZiA3r1CwAA//8DAFBLAQItABQABgAIAAAAIQDb4fbL7gAAAIUBAAATAAAAAAAA&#13;&#10;AAAAAAAAAAAAAABbQ29udGVudF9UeXBlc10ueG1sUEsBAi0AFAAGAAgAAAAhAFr0LFu/AAAAFQEA&#13;&#10;AAsAAAAAAAAAAAAAAAAAHwEAAF9yZWxzLy5yZWxzUEsBAi0AFAAGAAgAAAAhAL/hHCbHAAAA4QAA&#13;&#10;AA8AAAAAAAAAAAAAAAAABwIAAGRycy9kb3ducmV2LnhtbFBLBQYAAAAAAwADALcAAAD7AgAAAAA=&#13;&#10;" path="m,121920r121920,l121920,e" filled="f" strokecolor="white" strokeweight="0">
                        <v:path arrowok="t"/>
                      </v:shape>
                      <v:shape id="Graphic 381"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nRpZyQAAAOEAAAAPAAAAZHJzL2Rvd25yZXYueG1sRI/dagIx&#13;&#10;FITvC32HcAre1cQWf1iNIi0VK96s7QMcN8fdxc3JNsnq+vamUOjNwDDMN8xi1dtGXMiH2rGG0VCB&#13;&#10;IC6cqbnU8P318TwDESKywcYxabhRgNXy8WGBmXFXzulyiKVIEA4ZaqhibDMpQ1GRxTB0LXHKTs5b&#13;&#10;jMn6UhqP1wS3jXxRaiIt1pwWKmzpraLifOishk6pfHr74XzX+eN5vxl/9ms71nrw1L/Pk6znICL1&#13;&#10;8b/xh9gaDa+zEfw+Sm9ALu8AAAD//wMAUEsBAi0AFAAGAAgAAAAhANvh9svuAAAAhQEAABMAAAAA&#13;&#10;AAAAAAAAAAAAAAAAAFtDb250ZW50X1R5cGVzXS54bWxQSwECLQAUAAYACAAAACEAWvQsW78AAAAV&#13;&#10;AQAACwAAAAAAAAAAAAAAAAAfAQAAX3JlbHMvLnJlbHNQSwECLQAUAAYACAAAACEA950aWckAAADh&#13;&#10;AAAADwAAAAAAAAAAAAAAAAAHAgAAZHJzL2Rvd25yZXYueG1sUEsFBgAAAAADAAMAtwAAAP0CAAAA&#13;&#10;AA==&#13;&#10;" path="m,91440l,,91440,e" filled="f" strokeweight="0">
                        <v:path arrowok="t"/>
                      </v:shape>
                      <v:shape id="Graphic 382"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Q/WvxwAAAOEAAAAPAAAAZHJzL2Rvd25yZXYueG1sRI9Ba8JA&#13;&#10;FITvBf/D8gRvdVMFqzGraESQ0kujvb9mX7Kh2bchu2r8991CoZeBYZhvmGw72FbcqPeNYwUv0wQE&#13;&#10;cel0w7WCy/n4vAThA7LG1jEpeJCH7Wb0lGGq3Z0/6FaEWkQI+xQVmBC6VEpfGrLop64jjlnleosh&#13;&#10;2r6Wusd7hNtWzpJkIS02HBcMdpQbKr+Lq1XwXrzlX83+lJcr+Xr5NK5aYCGVmoyHwzrKbg0i0BD+&#13;&#10;G3+Ik1YwX87g91F8A3LzAwAA//8DAFBLAQItABQABgAIAAAAIQDb4fbL7gAAAIUBAAATAAAAAAAA&#13;&#10;AAAAAAAAAAAAAABbQ29udGVudF9UeXBlc10ueG1sUEsBAi0AFAAGAAgAAAAhAFr0LFu/AAAAFQEA&#13;&#10;AAsAAAAAAAAAAAAAAAAAHwEAAF9yZWxzLy5yZWxzUEsBAi0AFAAGAAgAAAAhAB9D9a/HAAAA4QAA&#13;&#10;AA8AAAAAAAAAAAAAAAAABwIAAGRycy9kb3ducmV2LnhtbFBLBQYAAAAAAwADALcAAAD7AgAAAAA=&#13;&#10;" path="m,101600r101600,l101600,e" filled="f" strokecolor="#e8e6e2" strokeweight="0">
                        <v:path arrowok="t"/>
                      </v:shape>
                      <v:shape id="Graphic 383"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IDZexQAAAOEAAAAPAAAAZHJzL2Rvd25yZXYueG1sRI/NqsIw&#13;&#10;FIT3gu8QjuBOUxVEqlFEEcS7uf7h9tCcpsXmpDRRe9/+RhDcDAzDfMMsVq2txJMaXzpWMBomIIgz&#13;&#10;p0s2Ci7n3WAGwgdkjZVjUvBHHlbLbmeBqXYvPtLzFIyIEPYpKihCqFMpfVaQRT90NXHMctdYDNE2&#13;&#10;RuoGXxFuKzlOkqm0WHJcKLCmTUHZ/fSwCg7tj79dNlMrr/rm61+To9nnSvV77XYeZT0HEagN38YH&#13;&#10;sdcKJrMJvB/FNyCX/wAAAP//AwBQSwECLQAUAAYACAAAACEA2+H2y+4AAACFAQAAEwAAAAAAAAAA&#13;&#10;AAAAAAAAAAAAW0NvbnRlbnRfVHlwZXNdLnhtbFBLAQItABQABgAIAAAAIQBa9CxbvwAAABUBAAAL&#13;&#10;AAAAAAAAAAAAAAAAAB8BAABfcmVscy8ucmVsc1BLAQItABQABgAIAAAAIQAsIDZexQAAAOEAAAAP&#13;&#10;AAAAAAAAAAAAAAAAAAcCAABkcnMvZG93bnJldi54bWxQSwUGAAAAAAMAAwC3AAAA+QIAAAAA&#13;&#10;" path="m91440,91440l,91440,,,91440,r,91440xe" stroked="f">
                        <v:path arrowok="t"/>
                      </v:shape>
                      <w10:anchorlock/>
                    </v:group>
                  </w:pict>
                </mc:Fallback>
              </mc:AlternateContent>
            </w:r>
          </w:p>
        </w:tc>
        <w:tc>
          <w:tcPr>
            <w:tcW w:w="1504" w:type="dxa"/>
            <w:shd w:val="clear" w:color="auto" w:fill="F1EEEA"/>
          </w:tcPr>
          <w:p w14:paraId="614208D8" w14:textId="77777777" w:rsidR="00E73A57" w:rsidRDefault="00E73A57">
            <w:pPr>
              <w:pStyle w:val="TableParagraph"/>
              <w:spacing w:before="8"/>
              <w:rPr>
                <w:sz w:val="13"/>
              </w:rPr>
            </w:pPr>
          </w:p>
          <w:p w14:paraId="3D5A337D"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39551047" wp14:editId="0F5E4565">
                      <wp:extent cx="121920" cy="121920"/>
                      <wp:effectExtent l="0" t="0" r="0" b="1905"/>
                      <wp:docPr id="384" name="Group 38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385" name="Graphic 385"/>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386" name="Graphic 386"/>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387" name="Graphic 387"/>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388" name="Graphic 388"/>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389" name="Graphic 389"/>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7F7A5805" id="Group 384"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jDRCowMAAEESAAAOAAAAZHJzL2Uyb0RvYy54bWzsWNtO3DAQfa/Uf4jyXrJZ6MJGLKjipkqI&#13;&#10;IkHVZ6/jXNQkdm3vZvn7zviS7AUo9wqJPCSTeGyPj8/x2Nk/XNRVMGdSlbyZhPHWIAxYQ3laNvkk&#13;&#10;/Hl9+mUvDJQmTUoq3rBJeMNUeHjw+dN+KxI25AWvUiYDaKRRSSsmYaG1SKJI0YLVRG1xwRoozLis&#13;&#10;iYZXmUepJC20XlfRcDAYRS2XqZCcMqXg67EtDA9M+1nGqP6RZYrpoJqEEJs2d2nuU7xHB/skySUR&#13;&#10;RUldGOQJUdSkbKDTrqljokkwk+VGU3VJJVc801uU1xHPspIyMwYYTTxYG82Z5DNhxpInbS46mADa&#13;&#10;NZye3Cy9mJ9JcSUupY0ezHNOfyvAJWpFniyX43veOy8yWWMlGESwMIjedIiyhQ4ofIyH8XgIuFMo&#13;&#10;crZBnBYwLRu1aHFyb72IJLZTE1oXSiuAO6qHRz0PnquCCGZQVzj8SxmU6STc3vsaBg2pgcNnji74&#13;&#10;CUaD3YMfYujelIPzQQjF8e7II2RtxN6PlCR0pvQZ4wZqMj9X2gCYp94ihbfoovGmBOIj5StDeR0G&#13;&#10;QHkZBkD5qaW8IBrr4fyhGbQwPy6SojOxtOZzds2Nn+4nzPnaSHuXqtl0NRqD8fgy/xSmOd+pp07n&#13;&#10;CAYGZqDogoWPy3BUDcY9MMJTvCrT07KqMFQl8+lRJYM5AQxG49HuaBuHDdVX3IRU+piowvqZIudW&#13;&#10;NYb/KrFTiVM85ekNcKGFyZ+E6s+MSBYG1fcG2IYLizekN6bekLo64mb5MShCn9eLX0SKALufhBq0&#13;&#10;csE96Uji5xgB6HyxZsO/zTTPSiQACMBH5F5AAJaKb6CE0aYSRgjcM5Vw61oBMHgZLU+9RwlW3FdQ&#13;&#10;gosElWBNxL+nuaUuzPrKqgaR9i5rLHcNrvt7L/90mui9V8WDlHgZTZya60MTZpPxqOTpheq43mWH&#13;&#10;3U1N7D5KE/EgxjyAFDEW6IkkPo+O450dlySsaVezN1eGiwOEYa27dbEc5l2ysMNd5XifKKwYXI+v&#13;&#10;mB8G5vrQwstpAfb86zulvZfTgpGHE4Oz/5MafCSYJ1CzdifSs30lT1gHG2nvsrbyW6duEbhfGr77&#13;&#10;V9TGyd7J6GT4oY2X08Z4UxvjR2ljONjGExVMurXebZ7oV/aH54plTy8d/1xW2/3C6Xt+qN9t/dKK&#13;&#10;K2b1/M9d2cqxY+V0ctdOzOzw39fpw5zK4T+FOWi5fyr4I2T53ZxW+j8/B38BAAD//wMAUEsDBBQA&#13;&#10;BgAIAAAAIQCXhK/r3AAAAAgBAAAPAAAAZHJzL2Rvd25yZXYueG1sTI9Ba8JAEIXvhf6HZYTe6iZK&#13;&#10;i43ZiFjbkxSqQvE2ZsckmJ0N2TWJ/75re2gvbxge8+Z96WIwteiodZVlBfE4AkGcW11xoWC/e3uc&#13;&#10;gXAeWWNtmRRcycEiu79LMdG250/qtr4QIYRdggpK75tESpeXZNCNbUMcvJNtDfqwtoXULfYh3NRy&#13;&#10;EkXP0mDF4UOJDa1Kys/bi1Hw3mO/nMbrbnM+ra6H3dPH1yYmpR5Gw+s8yHIOwtPg/y7gxhD6QxaK&#13;&#10;He2FtRO1gkDjf/TmvUxAHH+nzFL5HyD7BgAA//8DAFBLAQItABQABgAIAAAAIQC2gziS/gAAAOEB&#13;&#10;AAATAAAAAAAAAAAAAAAAAAAAAABbQ29udGVudF9UeXBlc10ueG1sUEsBAi0AFAAGAAgAAAAhADj9&#13;&#10;If/WAAAAlAEAAAsAAAAAAAAAAAAAAAAALwEAAF9yZWxzLy5yZWxzUEsBAi0AFAAGAAgAAAAhALuM&#13;&#10;NEKjAwAAQRIAAA4AAAAAAAAAAAAAAAAALgIAAGRycy9lMm9Eb2MueG1sUEsBAi0AFAAGAAgAAAAh&#13;&#10;AJeEr+vcAAAACAEAAA8AAAAAAAAAAAAAAAAA/QUAAGRycy9kb3ducmV2LnhtbFBLBQYAAAAABAAE&#13;&#10;APMAAAAGBwAAAAA=&#13;&#10;">
                      <v:shape id="Graphic 385"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75++yAAAAOEAAAAPAAAAZHJzL2Rvd25yZXYueG1sRI9BawIx&#13;&#10;FITvQv9DeIXeNGvVsqxGKS2CFC9u6/1183Y3uHlZklS3/npTKHgZGIb5hlltBtuJM/lgHCuYTjIQ&#13;&#10;xJXThhsFX5/bcQ4iRGSNnWNS8EsBNuuH0QoL7S58oHMZG5EgHApU0MbYF1KGqiWLYeJ64pTVzluM&#13;&#10;yfpGao+XBLedfM6yF2nRcFposae3lqpT+WMVmGs9K+XHtz9e9bGe99u5cfudUk+Pw/syyesSRKQh&#13;&#10;3hv/iJ1WMMsX8PcovQG5vgEAAP//AwBQSwECLQAUAAYACAAAACEA2+H2y+4AAACFAQAAEwAAAAAA&#13;&#10;AAAAAAAAAAAAAAAAW0NvbnRlbnRfVHlwZXNdLnhtbFBLAQItABQABgAIAAAAIQBa9CxbvwAAABUB&#13;&#10;AAALAAAAAAAAAAAAAAAAAB8BAABfcmVscy8ucmVsc1BLAQItABQABgAIAAAAIQCz75++yAAAAOEA&#13;&#10;AAAPAAAAAAAAAAAAAAAAAAcCAABkcnMvZG93bnJldi54bWxQSwUGAAAAAAMAAwC3AAAA/AIAAAAA&#13;&#10;" path="m,111760l,,111760,e" filled="f" strokecolor="#696763" strokeweight="0">
                        <v:path arrowok="t"/>
                      </v:shape>
                      <v:shape id="Graphic 386"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RCHJxwAAAOEAAAAPAAAAZHJzL2Rvd25yZXYueG1sRI9bi8Iw&#13;&#10;FITfF/wP4Qi+bVOvSGsUbwXBJy8/4NAc22JzUpqo1V+/WVjYl4FhmG+YxaoztXhS6yrLCoZRDII4&#13;&#10;t7riQsH1kn3PQTiPrLG2TAre5GC17H0tMNH2xSd6nn0hAoRdggpK75tESpeXZNBFtiEO2c22Bn2w&#13;&#10;bSF1i68AN7UcxfFMGqw4LJTY0Lak/H5+GAXafrLHdnK0GzNustNkH+8O06tSg363S4OsUxCeOv/f&#13;&#10;+EMctILxfAa/j8IbkMsfAAAA//8DAFBLAQItABQABgAIAAAAIQDb4fbL7gAAAIUBAAATAAAAAAAA&#13;&#10;AAAAAAAAAAAAAABbQ29udGVudF9UeXBlc10ueG1sUEsBAi0AFAAGAAgAAAAhAFr0LFu/AAAAFQEA&#13;&#10;AAsAAAAAAAAAAAAAAAAAHwEAAF9yZWxzLy5yZWxzUEsBAi0AFAAGAAgAAAAhAF9EIcnHAAAA4QAA&#13;&#10;AA8AAAAAAAAAAAAAAAAABwIAAGRycy9kb3ducmV2LnhtbFBLBQYAAAAAAwADALcAAAD7AgAAAAA=&#13;&#10;" path="m,121920r121920,l121920,e" filled="f" strokecolor="white" strokeweight="0">
                        <v:path arrowok="t"/>
                      </v:shape>
                      <v:shape id="Graphic 387"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OCe2yAAAAOEAAAAPAAAAZHJzL2Rvd25yZXYueG1sRI/RagIx&#13;&#10;FETfC/5DuIW+1aQWq6xGEUtLlb6s7QdcN9fdxc3NmmR1/XsjFPoyMAxzhpkve9uIM/lQO9bwMlQg&#13;&#10;iAtnai41/P58PE9BhIhssHFMGq4UYLkYPMwxM+7COZ13sRQJwiFDDVWMbSZlKCqyGIauJU7ZwXmL&#13;&#10;MVlfSuPxkuC2kSOl3qTFmtNChS2tKyqOu85q6JTKJ9cT59vO74/fn+NNv7JjrZ8e+/dZktUMRKQ+&#13;&#10;/jf+EF9Gw+t0AvdH6Q3IxQ0AAP//AwBQSwECLQAUAAYACAAAACEA2+H2y+4AAACFAQAAEwAAAAAA&#13;&#10;AAAAAAAAAAAAAAAAW0NvbnRlbnRfVHlwZXNdLnhtbFBLAQItABQABgAIAAAAIQBa9CxbvwAAABUB&#13;&#10;AAALAAAAAAAAAAAAAAAAAB8BAABfcmVscy8ucmVsc1BLAQItABQABgAIAAAAIQAXOCe2yAAAAOEA&#13;&#10;AAAPAAAAAAAAAAAAAAAAAAcCAABkcnMvZG93bnJldi54bWxQSwUGAAAAAAMAAwC3AAAA/AIAAAAA&#13;&#10;" path="m,91440l,,91440,e" filled="f" strokeweight="0">
                        <v:path arrowok="t"/>
                      </v:shape>
                      <v:shape id="Graphic 388"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8JFyAAAAOEAAAAPAAAAZHJzL2Rvd25yZXYueG1sRI/BasJA&#13;&#10;EIbvhb7DMoXe6qYWrI2uUlMEkV6M9j5mx2wwOxuyW41v7xwKvQz8DP83882Xg2/VhfrYBDbwOspA&#13;&#10;EVfBNlwbOOzXL1NQMSFbbAOTgRtFWC4eH+aY23DlHV3KVCuBcMzRgEupy7WOlSOPcRQ6YtmdQu8x&#13;&#10;SexrbXu8Cty3epxlE+2xYbngsKPCUXUuf72B73JbHJvVpqg+9Pvhx4XTBEttzPPT8DWT8TkDlWhI&#13;&#10;/40/xMYaeJvKy2IkNqAXdwAAAP//AwBQSwECLQAUAAYACAAAACEA2+H2y+4AAACFAQAAEwAAAAAA&#13;&#10;AAAAAAAAAAAAAAAAW0NvbnRlbnRfVHlwZXNdLnhtbFBLAQItABQABgAIAAAAIQBa9CxbvwAAABUB&#13;&#10;AAALAAAAAAAAAAAAAAAAAB8BAABfcmVscy8ucmVsc1BLAQItABQABgAIAAAAIQB+q8JFyAAAAOEA&#13;&#10;AAAPAAAAAAAAAAAAAAAAAAcCAABkcnMvZG93bnJldi54bWxQSwUGAAAAAAMAAwC3AAAA/AIAAAAA&#13;&#10;" path="m,101600r101600,l101600,e" filled="f" strokecolor="#e8e6e2" strokeweight="0">
                        <v:path arrowok="t"/>
                      </v:shape>
                      <v:shape id="Graphic 389"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yAG0xgAAAOEAAAAPAAAAZHJzL2Rvd25yZXYueG1sRI9Pi8Iw&#13;&#10;FMTvC36H8ARva6qCaDWKKILoZdc/eH00r2mxeSlN1PrtjbCwl4FhmN8w82VrK/GgxpeOFQz6CQji&#13;&#10;zOmSjYLzafs9AeEDssbKMSl4kYflovM1x1S7J//S4xiMiBD2KSooQqhTKX1WkEXfdzVxzHLXWAzR&#13;&#10;NkbqBp8Rbis5TJKxtFhyXCiwpnVB2e14twr27cFfz+uxlRd99fWPydHscqV63XYzi7KagQjUhv/G&#13;&#10;H2KnFYwmU/g8im9ALt4AAAD//wMAUEsBAi0AFAAGAAgAAAAhANvh9svuAAAAhQEAABMAAAAAAAAA&#13;&#10;AAAAAAAAAAAAAFtDb250ZW50X1R5cGVzXS54bWxQSwECLQAUAAYACAAAACEAWvQsW78AAAAVAQAA&#13;&#10;CwAAAAAAAAAAAAAAAAAfAQAAX3JlbHMvLnJlbHNQSwECLQAUAAYACAAAACEATcgBtMYAAADhAAAA&#13;&#10;DwAAAAAAAAAAAAAAAAAHAgAAZHJzL2Rvd25yZXYueG1sUEsFBgAAAAADAAMAtwAAAPoCAAAAAA==&#13;&#10;" path="m91440,91440l,91440,,,91440,r,91440xe" stroked="f">
                        <v:path arrowok="t"/>
                      </v:shape>
                      <w10:anchorlock/>
                    </v:group>
                  </w:pict>
                </mc:Fallback>
              </mc:AlternateContent>
            </w:r>
          </w:p>
        </w:tc>
      </w:tr>
      <w:tr w:rsidR="00E73A57" w14:paraId="3A61BCFD" w14:textId="77777777">
        <w:trPr>
          <w:trHeight w:val="828"/>
        </w:trPr>
        <w:tc>
          <w:tcPr>
            <w:tcW w:w="3800" w:type="dxa"/>
            <w:tcBorders>
              <w:left w:val="nil"/>
            </w:tcBorders>
          </w:tcPr>
          <w:p w14:paraId="77CD21E8" w14:textId="77777777" w:rsidR="00E73A57" w:rsidRDefault="00000000">
            <w:pPr>
              <w:pStyle w:val="TableParagraph"/>
              <w:spacing w:before="83" w:line="292" w:lineRule="auto"/>
              <w:ind w:left="136" w:right="98"/>
              <w:rPr>
                <w:sz w:val="25"/>
              </w:rPr>
            </w:pPr>
            <w:r>
              <w:rPr>
                <w:color w:val="333333"/>
                <w:sz w:val="25"/>
              </w:rPr>
              <w:t>I</w:t>
            </w:r>
            <w:r>
              <w:rPr>
                <w:color w:val="333333"/>
                <w:spacing w:val="-3"/>
                <w:sz w:val="25"/>
              </w:rPr>
              <w:t xml:space="preserve"> </w:t>
            </w:r>
            <w:r>
              <w:rPr>
                <w:color w:val="333333"/>
                <w:sz w:val="25"/>
              </w:rPr>
              <w:t>would not</w:t>
            </w:r>
            <w:r>
              <w:rPr>
                <w:color w:val="333333"/>
                <w:spacing w:val="-3"/>
                <w:sz w:val="25"/>
              </w:rPr>
              <w:t xml:space="preserve"> </w:t>
            </w:r>
            <w:r>
              <w:rPr>
                <w:color w:val="333333"/>
                <w:sz w:val="25"/>
              </w:rPr>
              <w:t>choose this treatment option</w:t>
            </w:r>
          </w:p>
        </w:tc>
        <w:tc>
          <w:tcPr>
            <w:tcW w:w="1728" w:type="dxa"/>
            <w:shd w:val="clear" w:color="auto" w:fill="F1EEEA"/>
          </w:tcPr>
          <w:p w14:paraId="139AC90E" w14:textId="77777777" w:rsidR="00E73A57" w:rsidRDefault="00E73A57">
            <w:pPr>
              <w:pStyle w:val="TableParagraph"/>
              <w:spacing w:before="104"/>
              <w:rPr>
                <w:sz w:val="20"/>
              </w:rPr>
            </w:pPr>
          </w:p>
          <w:p w14:paraId="341FD6A8" w14:textId="77777777" w:rsidR="00E73A57" w:rsidRDefault="00000000">
            <w:pPr>
              <w:pStyle w:val="TableParagraph"/>
              <w:spacing w:line="192" w:lineRule="exact"/>
              <w:ind w:left="758"/>
              <w:rPr>
                <w:sz w:val="19"/>
              </w:rPr>
            </w:pPr>
            <w:r>
              <w:rPr>
                <w:noProof/>
                <w:position w:val="-3"/>
                <w:sz w:val="19"/>
              </w:rPr>
              <mc:AlternateContent>
                <mc:Choice Requires="wpg">
                  <w:drawing>
                    <wp:inline distT="0" distB="0" distL="0" distR="0" wp14:anchorId="2E98DFC0" wp14:editId="39CC9B19">
                      <wp:extent cx="121920" cy="121920"/>
                      <wp:effectExtent l="0" t="0" r="0" b="1905"/>
                      <wp:docPr id="390" name="Group 39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391" name="Graphic 391"/>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392" name="Graphic 392"/>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393" name="Graphic 393"/>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394" name="Graphic 394"/>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395" name="Graphic 395"/>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1CE70696" id="Group 390"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HoXjrAMAAEESAAAOAAAAZHJzL2Uyb0RvYy54bWzsWNtO3DAQfa/Uf4jyXrJZYMtGLKjipkqI&#13;&#10;IkHVZ6/jXNQkdm3vZvn7zviS7AUo9wqJPCSTeGyPj8/x2Nk/XNRVMGdSlbyZhPHWIAxYQ3laNvkk&#13;&#10;/Hl9+mUvDJQmTUoq3rBJeMNUeHjw+dN+KxI25AWvUiYDaKRRSSsmYaG1SKJI0YLVRG1xwRoozLis&#13;&#10;iYZXmUepJC20XlfRcDAYRS2XqZCcMqXg67EtDA9M+1nGqP6RZYrpoJqEEJs2d2nuU7xHB/skySUR&#13;&#10;RUldGOQJUdSkbKDTrqljokkwk+VGU3VJJVc801uU1xHPspIyMwYYTTxYG82Z5DNhxpInbS46mADa&#13;&#10;NZye3Cy9mJ9JcSUupY0ezHNOfyvAJWpFniyX43veOy8yWWMlGESwMIjedIiyhQ4ofIyH8XgIuFMo&#13;&#10;crZBnBYwLRu1aHFyb72IJLZTE1oXSiuAO6qHRz0PnquCCGZQVzj8SxmU6STcHsdh0JAaOHzm6IKf&#13;&#10;YDTYPfghhu5NOTgfhFAcfx15hKyN2PuRkoTOlD5j3EBN5udKGwDz1Fuk8BZdNN6UQHykfGUor8MA&#13;&#10;KC/DACg/tZQXRGM9nD80gxbmx0VSdCaW1nzOrrnx0/2EOV8bae9SNZuuRmMwHl/mn8I05zv11Okc&#13;&#10;wcDADBRdsPBxGY6qwbgHRniKV2V6WlYVhqpkPj2qZDAngMFoPPo62sZhQ/UVNyGVPiaqsH6myLlV&#13;&#10;jeG/SuxU4hRPeXoDXGhh8ieh+jMjkoVB9b0BtuHC4g3pjak3pK6OuFl+DIrQ5/XiF5EiwO4noQat&#13;&#10;XHBPOpL4OUYAOl+s2fBvM82zEgkAAvARuRcQgKXiGyhhuKmEIQL3TCXculYADF5Gy1PvUYIV9xWU&#13;&#10;4CJBJVgT8e9pbqkLs76yqkGkvcsay12D6/7eyz+dJnrvVfEgJV5GE6fm+tCE2WQ8Knl6oTqud9lh&#13;&#10;e1MTZs15sCbiQYx5ACliLNATSXweHcc7Oy5JWNOuZm+uDBcHCMNad+tiOcy7ZGGHu8rxPlFYMbge&#13;&#10;XzE/DMz1oYWX08LOphZ2HpUf7tWCKXRicPZ/UoOPBPMEatbuRHq2r+QJ62Aj7V3WVn7r1C0C90vD&#13;&#10;d/+K2jjZOxmdmNwOuedj7/SIs9tdeWJ3Uxu7j9LGcLCNJyqYdGu92zzRr+wPzxXLnl46/rmstvuF&#13;&#10;0/f8UL/b+qUVV8zq+Z+7shXprJxO7tqJmR3++zp9mFM5/KcwBy33TwV/hCy/m9NK/+fn4C8AAAD/&#13;&#10;/wMAUEsDBBQABgAIAAAAIQCXhK/r3AAAAAgBAAAPAAAAZHJzL2Rvd25yZXYueG1sTI9Ba8JAEIXv&#13;&#10;hf6HZYTe6iZKi43ZiFjbkxSqQvE2ZsckmJ0N2TWJ/75re2gvbxge8+Z96WIwteiodZVlBfE4AkGc&#13;&#10;W11xoWC/e3ucgXAeWWNtmRRcycEiu79LMdG250/qtr4QIYRdggpK75tESpeXZNCNbUMcvJNtDfqw&#13;&#10;toXULfYh3NRyEkXP0mDF4UOJDa1Kys/bi1Hw3mO/nMbrbnM+ra6H3dPH1yYmpR5Gw+s8yHIOwtPg&#13;&#10;/y7gxhD6QxaKHe2FtRO1gkDjf/TmvUxAHH+nzFL5HyD7BgAA//8DAFBLAQItABQABgAIAAAAIQC2&#13;&#10;gziS/gAAAOEBAAATAAAAAAAAAAAAAAAAAAAAAABbQ29udGVudF9UeXBlc10ueG1sUEsBAi0AFAAG&#13;&#10;AAgAAAAhADj9If/WAAAAlAEAAAsAAAAAAAAAAAAAAAAALwEAAF9yZWxzLy5yZWxzUEsBAi0AFAAG&#13;&#10;AAgAAAAhAHweheOsAwAAQRIAAA4AAAAAAAAAAAAAAAAALgIAAGRycy9lMm9Eb2MueG1sUEsBAi0A&#13;&#10;FAAGAAgAAAAhAJeEr+vcAAAACAEAAA8AAAAAAAAAAAAAAAAABgYAAGRycy9kb3ducmV2LnhtbFBL&#13;&#10;BQYAAAAABAAEAPMAAAAPBwAAAAA=&#13;&#10;">
                      <v:shape id="Graphic 391"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DQ9gyAAAAOEAAAAPAAAAZHJzL2Rvd25yZXYueG1sRI9PawIx&#13;&#10;FMTvhX6H8AreatY/lHY1SqkIIr10W+/Pzdvd4OZlSaKufvpGELwMDMP8hpkve9uKE/lgHCsYDTMQ&#13;&#10;xKXThmsFf7/r13cQISJrbB2TggsFWC6en+aYa3fmHzoVsRYJwiFHBU2MXS5lKBuyGIauI05Z5bzF&#13;&#10;mKyvpfZ4TnDbynGWvUmLhtNCgx19NVQeiqNVYK7VpJDbvd9d9a6aduupcd8bpQYv/WqW5HMGIlIf&#13;&#10;H407YqMVTD5GcHuU3oBc/AMAAP//AwBQSwECLQAUAAYACAAAACEA2+H2y+4AAACFAQAAEwAAAAAA&#13;&#10;AAAAAAAAAAAAAAAAW0NvbnRlbnRfVHlwZXNdLnhtbFBLAQItABQABgAIAAAAIQBa9CxbvwAAABUB&#13;&#10;AAALAAAAAAAAAAAAAAAAAB8BAABfcmVscy8ucmVsc1BLAQItABQABgAIAAAAIQBJDQ9gyAAAAOEA&#13;&#10;AAAPAAAAAAAAAAAAAAAAAAcCAABkcnMvZG93bnJldi54bWxQSwUGAAAAAAMAAwC3AAAA/AIAAAAA&#13;&#10;" path="m,111760l,,111760,e" filled="f" strokecolor="#696763" strokeweight="0">
                        <v:path arrowok="t"/>
                      </v:shape>
                      <v:shape id="Graphic 392"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prEXxgAAAOEAAAAPAAAAZHJzL2Rvd25yZXYueG1sRI/bqsIw&#13;&#10;FETfD/gPYQu+aeoVrUbxVhB88vIBm2bbFpud0kStfr05cOC8DAzDrGEWq8aU4km1Kywr6PciEMSp&#13;&#10;1QVnCq6XpDsF4TyyxtIyKXiTg9Wy9bPAWNsXn+h59pkIEHYxKsi9r2IpXZqTQdezFXHIbrY26IOt&#13;&#10;M6lrfAW4KeUgiibSYMFhIceKtjml9/PDKND2kzy2o6PdmGGVnEb7aHcYX5XqtJvdPMh6DsJT4/8b&#13;&#10;f4iDVjCcDeD3UXgDcvkFAAD//wMAUEsBAi0AFAAGAAgAAAAhANvh9svuAAAAhQEAABMAAAAAAAAA&#13;&#10;AAAAAAAAAAAAAFtDb250ZW50X1R5cGVzXS54bWxQSwECLQAUAAYACAAAACEAWvQsW78AAAAVAQAA&#13;&#10;CwAAAAAAAAAAAAAAAAAfAQAAX3JlbHMvLnJlbHNQSwECLQAUAAYACAAAACEApaaxF8YAAADhAAAA&#13;&#10;DwAAAAAAAAAAAAAAAAAHAgAAZHJzL2Rvd25yZXYueG1sUEsFBgAAAAADAAMAtwAAAPoCAAAAAA==&#13;&#10;" path="m,121920r121920,l121920,e" filled="f" strokecolor="white" strokeweight="0">
                        <v:path arrowok="t"/>
                      </v:shape>
                      <v:shape id="Graphic 393"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2rdoyQAAAOEAAAAPAAAAZHJzL2Rvd25yZXYueG1sRI/RagIx&#13;&#10;FETfC/2HcAt906QVq65GkZaKLX1Z9QOum9vdxc3NNsnq+vdNQejLwDDMGWax6m0jzuRD7VjD01CB&#13;&#10;IC6cqbnUcNi/D6YgQkQ22DgmDVcKsFre3y0wM+7COZ13sRQJwiFDDVWMbSZlKCqyGIauJU7Zt/MW&#13;&#10;Y7K+lMbjJcFtI5+VepEWa04LFbb0WlFx2nVWQ6dUPrn+cP7Z+ePpazP+6Nd2rPXjQ/82T7Keg4jU&#13;&#10;x//GDbE1GkazEfw9Sm9ALn8BAAD//wMAUEsBAi0AFAAGAAgAAAAhANvh9svuAAAAhQEAABMAAAAA&#13;&#10;AAAAAAAAAAAAAAAAAFtDb250ZW50X1R5cGVzXS54bWxQSwECLQAUAAYACAAAACEAWvQsW78AAAAV&#13;&#10;AQAACwAAAAAAAAAAAAAAAAAfAQAAX3JlbHMvLnJlbHNQSwECLQAUAAYACAAAACEA7dq3aMkAAADh&#13;&#10;AAAADwAAAAAAAAAAAAAAAAAHAgAAZHJzL2Rvd25yZXYueG1sUEsFBgAAAAADAAMAtwAAAP0CAAAA&#13;&#10;AA==&#13;&#10;" path="m,91440l,,91440,e" filled="f" strokeweight="0">
                        <v:path arrowok="t"/>
                      </v:shape>
                      <v:shape id="Graphic 394"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P16dyAAAAOEAAAAPAAAAZHJzL2Rvd25yZXYueG1sRI9Ba8JA&#13;&#10;FITvBf/D8oTe6kYrWmNW0RRBSi+N9v6afcmGZt+G7Fbjv3cLhV4GhmG+YbLtYFtxod43jhVMJwkI&#13;&#10;4tLphmsF59Ph6QWED8gaW8ek4EYetpvRQ4apdlf+oEsRahEh7FNUYELoUil9aciin7iOOGaV6y2G&#13;&#10;aPta6h6vEW5bOUuShbTYcFww2FFuqPwufqyC9+It/2r2x7xcyeX507hqgYVU6nE8vK6j7NYgAg3h&#13;&#10;v/GHOGoFz6s5/D6Kb0Bu7gAAAP//AwBQSwECLQAUAAYACAAAACEA2+H2y+4AAACFAQAAEwAAAAAA&#13;&#10;AAAAAAAAAAAAAAAAW0NvbnRlbnRfVHlwZXNdLnhtbFBLAQItABQABgAIAAAAIQBa9CxbvwAAABUB&#13;&#10;AAALAAAAAAAAAAAAAAAAAB8BAABfcmVscy8ucmVsc1BLAQItABQABgAIAAAAIQB6P16dyAAAAOEA&#13;&#10;AAAPAAAAAAAAAAAAAAAAAAcCAABkcnMvZG93bnJldi54bWxQSwUGAAAAAAMAAwC3AAAA/AIAAAAA&#13;&#10;" path="m,101600r101600,l101600,e" filled="f" strokecolor="#e8e6e2" strokeweight="0">
                        <v:path arrowok="t"/>
                      </v:shape>
                      <v:shape id="Graphic 395"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XJ1syAAAAOEAAAAPAAAAZHJzL2Rvd25yZXYueG1sRI9Ba8JA&#13;&#10;FITvQv/D8gq9mY2WBhtdRSyF0F40Wrw+si+bYPZtyG41/ffdQsHLwDDMN8xqM9pOXGnwrWMFsyQF&#13;&#10;QVw53bJRcDq+TxcgfEDW2DkmBT/kYbN+mKww1+7GB7qWwYgIYZ+jgiaEPpfSVw1Z9InriWNWu8Fi&#13;&#10;iHYwUg94i3DbyXmaZtJiy3GhwZ52DVWX8tsq+Bg//fm0y6z80mff702NpqiVenoc35ZRtksQgcZw&#13;&#10;b/wjCq3g+fUF/h7FNyDXvwAAAP//AwBQSwECLQAUAAYACAAAACEA2+H2y+4AAACFAQAAEwAAAAAA&#13;&#10;AAAAAAAAAAAAAAAAW0NvbnRlbnRfVHlwZXNdLnhtbFBLAQItABQABgAIAAAAIQBa9CxbvwAAABUB&#13;&#10;AAALAAAAAAAAAAAAAAAAAB8BAABfcmVscy8ucmVsc1BLAQItABQABgAIAAAAIQBJXJ1syAAAAOEA&#13;&#10;AAAPAAAAAAAAAAAAAAAAAAcCAABkcnMvZG93bnJldi54bWxQSwUGAAAAAAMAAwC3AAAA/AIAAAAA&#13;&#10;" path="m91440,91440l,91440,,,91440,r,91440xe" stroked="f">
                        <v:path arrowok="t"/>
                      </v:shape>
                      <w10:anchorlock/>
                    </v:group>
                  </w:pict>
                </mc:Fallback>
              </mc:AlternateContent>
            </w:r>
          </w:p>
        </w:tc>
        <w:tc>
          <w:tcPr>
            <w:tcW w:w="1504" w:type="dxa"/>
            <w:shd w:val="clear" w:color="auto" w:fill="F1EEEA"/>
          </w:tcPr>
          <w:p w14:paraId="447ACA31" w14:textId="77777777" w:rsidR="00E73A57" w:rsidRDefault="00E73A57">
            <w:pPr>
              <w:pStyle w:val="TableParagraph"/>
              <w:spacing w:before="104"/>
              <w:rPr>
                <w:sz w:val="20"/>
              </w:rPr>
            </w:pPr>
          </w:p>
          <w:p w14:paraId="35AB8781"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7966D975" wp14:editId="79B1535D">
                      <wp:extent cx="121920" cy="121920"/>
                      <wp:effectExtent l="0" t="0" r="0" b="1905"/>
                      <wp:docPr id="396" name="Group 39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397" name="Graphic 397"/>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398" name="Graphic 398"/>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399" name="Graphic 399"/>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400" name="Graphic 400"/>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401" name="Graphic 401"/>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2CD31225" id="Group 396"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fMshqwMAAEESAAAOAAAAZHJzL2Uyb0RvYy54bWzsWFtv0zAUfkfiP0R5Z0m6qVujdQixrkJC&#13;&#10;MGlDPLuOcxFJbGy36f495/iS9MLKBhsIaX1IT+Jj+/g73+cT5/ztuqmDFZOq4u00TI7iMGAt5VnV&#13;&#10;FtPwy+3Vm7MwUJq0Gal5y6bhHVPh24vXr847kbIRL3mdMRnAIK1KOzENS61FGkWKlqwh6ogL1kJj&#13;&#10;zmVDNNzKIsok6WD0po5GcTyOOi4zITllSsHTS9sYXpjx85xR/TnPFdNBPQ0hNm2u0lwXeI0uzkla&#13;&#10;SCLKirowyG9E0ZCqhUn7oS6JJsFSVntDNRWVXPFcH1HeRDzPK8rMGmA1SbyzmrnkS2HWUqRdIXqY&#13;&#10;ANodnH57WPppNZfiRlxLGz2YHzn9pgCXqBNFutmO98XgvM5lg51gEcHaIHrXI8rWOqDwMBklkxHg&#13;&#10;TqHJ2QZxWkJa9nrRcnawX0RSO6kJrQ+lE8AdNcCj/gyem5IIZlBXuPxrGVTZNDyenIZBSxrg8NzR&#13;&#10;BR/BanB68EMM3Z1ycD4IoSQ5HXuErI3Y+5WSlC6VnjNuoCarj0obAIvMW6T0Fl233pRAfKR8bSiv&#13;&#10;wwAoL8MAKL+wlBdEYz/MH5pBB/lxkZS9ia0NX7Fbbvz0kDDnayMdXOp239VoDNbj2/y/MMP5ST11&#13;&#10;ekcwMDADRR8sPNyEo24x7tgIT/G6yq6qusZQlSwW72sZrAhgMJ6MT8fHuGzovuUmpNKXRJXWzzQ5&#13;&#10;t7o1/FepTSWmeMGzO+BCB8mfhur7kkgWBvWHFtiGG4s3pDcW3pC6fs/N9mNQhDlv11+JFAFOPw01&#13;&#10;aOUT96Qjqc8xAtD7Ys+Wv1tqnldIABCAj8jdgAAsFf+CEmBP31XCGQL3h0r46V4BMHgZbabeowQ7&#13;&#10;7jMowUWCSrAm4j/Q3FIXsr61q0Gkg8sOy92Au/7ey/87TQze2+JBSjyNJq7M70UT5iXjUcXTC9Vx&#13;&#10;va8Ok31NTB6liSROsA4gRYwFeiKpr6OT5OTEFQlr2t3sryvDxQHCsNb9utgM8z5Z2OVuc3woFFYM&#13;&#10;bsZnrA+x+b1o4am0cBJDXrfrAz56TH04qAXT6MTg7H+kBh8J1gnUrH0TGdi+VSesg410cNnZ+a1T&#13;&#10;vwkcloaf/hm1MTubjWejF208nTaSfW0kj9LGKD7GExUk3VrAqP+zTgw7+8Nrxaanl47/31TbYeEM&#13;&#10;Mz/U72fz0porZvX8y7eyrWPH1unkvjcx84b/f50+zKkcvlOYg5b7poIfQjbvzWll+PJz8QMAAP//&#13;&#10;AwBQSwMEFAAGAAgAAAAhAJeEr+vcAAAACAEAAA8AAABkcnMvZG93bnJldi54bWxMj0FrwkAQhe+F&#13;&#10;/odlhN7qJkqLjdmIWNuTFKpC8TZmxySYnQ3ZNYn/vmt7aC9vGB7z5n3pYjC16Kh1lWUF8TgCQZxb&#13;&#10;XXGhYL97e5yBcB5ZY22ZFFzJwSK7v0sx0bbnT+q2vhAhhF2CCkrvm0RKl5dk0I1tQxy8k20N+rC2&#13;&#10;hdQt9iHc1HISRc/SYMXhQ4kNrUrKz9uLUfDeY7+cxutucz6trofd08fXJialHkbD6zzIcg7C0+D/&#13;&#10;LuDGEPpDFood7YW1E7WCQON/9Oa9TEAcf6fMUvkfIPsGAAD//wMAUEsBAi0AFAAGAAgAAAAhALaD&#13;&#10;OJL+AAAA4QEAABMAAAAAAAAAAAAAAAAAAAAAAFtDb250ZW50X1R5cGVzXS54bWxQSwECLQAUAAYA&#13;&#10;CAAAACEAOP0h/9YAAACUAQAACwAAAAAAAAAAAAAAAAAvAQAAX3JlbHMvLnJlbHNQSwECLQAUAAYA&#13;&#10;CAAAACEAuXzLIasDAABBEgAADgAAAAAAAAAAAAAAAAAuAgAAZHJzL2Uyb0RvYy54bWxQSwECLQAU&#13;&#10;AAYACAAAACEAl4Sv69wAAAAIAQAADwAAAAAAAAAAAAAAAAAFBgAAZHJzL2Rvd25yZXYueG1sUEsF&#13;&#10;BgAAAAAEAAQA8wAAAA4HAAAAAA==&#13;&#10;">
                      <v:shape id="Graphic 397"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qDKPyAAAAOEAAAAPAAAAZHJzL2Rvd25yZXYueG1sRI9BawIx&#13;&#10;FITvhf6H8ArearZVtK5GKYogxYtrvT83b3dDNy9LEnXrr28KhV4GhmG+YRar3rbiSj4YxwpehhkI&#13;&#10;4tJpw7WCz+P2+Q1EiMgaW8ek4JsCrJaPDwvMtbvxga5FrEWCcMhRQRNjl0sZyoYshqHriFNWOW8x&#13;&#10;JutrqT3eEty28jXLJtKi4bTQYEfrhsqv4mIVmHs1KuTH2Z/u+lSNu+3YuP1OqcFTv5kneZ+DiNTH&#13;&#10;/8YfYqcVjGZT+H2U3oBc/gAAAP//AwBQSwECLQAUAAYACAAAACEA2+H2y+4AAACFAQAAEwAAAAAA&#13;&#10;AAAAAAAAAAAAAAAAW0NvbnRlbnRfVHlwZXNdLnhtbFBLAQItABQABgAIAAAAIQBa9CxbvwAAABUB&#13;&#10;AAALAAAAAAAAAAAAAAAAAB8BAABfcmVscy8ucmVsc1BLAQItABQABgAIAAAAIQCpqDKPyAAAAOEA&#13;&#10;AAAPAAAAAAAAAAAAAAAAAAcCAABkcnMvZG93bnJldi54bWxQSwUGAAAAAAMAAwC3AAAA/AIAAAAA&#13;&#10;" path="m,111760l,,111760,e" filled="f" strokecolor="#696763" strokeweight="0">
                        <v:path arrowok="t"/>
                      </v:shape>
                      <v:shape id="Graphic 398"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Tob9yAAAAOEAAAAPAAAAZHJzL2Rvd25yZXYueG1sRI/BasJA&#13;&#10;EIbvQt9hmYI33VSttNFVqjYgeIr6AEN2moRmZ0N21dindw5CLwM/w//NfMt17xp1pS7Ung28jRNQ&#13;&#10;xIW3NZcGzqds9AEqRGSLjWcycKcA69XLYImp9TfO6XqMpRIIhxQNVDG2qdahqMhhGPuWWHY/vnMY&#13;&#10;JXalth3eBO4aPUmSuXZYs1yosKVtRcXv8eIMWP+XXbazg9+4aZvls+9kt38/GzN87XcLGV8LUJH6&#13;&#10;+N94IvbWwPRTXhYjsQG9egAAAP//AwBQSwECLQAUAAYACAAAACEA2+H2y+4AAACFAQAAEwAAAAAA&#13;&#10;AAAAAAAAAAAAAAAAW0NvbnRlbnRfVHlwZXNdLnhtbFBLAQItABQABgAIAAAAIQBa9CxbvwAAABUB&#13;&#10;AAALAAAAAAAAAAAAAAAAAB8BAABfcmVscy8ucmVsc1BLAQItABQABgAIAAAAIQDETob9yAAAAOEA&#13;&#10;AAAPAAAAAAAAAAAAAAAAAAcCAABkcnMvZG93bnJldi54bWxQSwUGAAAAAAMAAwC3AAAA/AIAAAAA&#13;&#10;" path="m,121920r121920,l121920,e" filled="f" strokecolor="white" strokeweight="0">
                        <v:path arrowok="t"/>
                      </v:shape>
                      <v:shape id="Graphic 399"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MoCCyQAAAOEAAAAPAAAAZHJzL2Rvd25yZXYueG1sRI/RagIx&#13;&#10;FETfC/2HcIW+1cSKbV2NIpWWWvqy6gdcN9fdxc3NNsnq+vemUOjLwDDMGWa+7G0jzuRD7VjDaKhA&#13;&#10;EBfO1Fxq2O/eH19BhIhssHFMGq4UYLm4v5tjZtyFczpvYykShEOGGqoY20zKUFRkMQxdS5yyo/MW&#13;&#10;Y7K+lMbjJcFtI5+UepYWa04LFbb0VlFx2nZWQ6dU/nL94fyr84fT98dk06/sROuHQb+eJVnNQETq&#13;&#10;43/jD/FpNIynU/h9lN6AXNwAAAD//wMAUEsBAi0AFAAGAAgAAAAhANvh9svuAAAAhQEAABMAAAAA&#13;&#10;AAAAAAAAAAAAAAAAAFtDb250ZW50X1R5cGVzXS54bWxQSwECLQAUAAYACAAAACEAWvQsW78AAAAV&#13;&#10;AQAACwAAAAAAAAAAAAAAAAAfAQAAX3JlbHMvLnJlbHNQSwECLQAUAAYACAAAACEAjDKAgskAAADh&#13;&#10;AAAADwAAAAAAAAAAAAAAAAAHAgAAZHJzL2Rvd25yZXYueG1sUEsFBgAAAAADAAMAtwAAAP0CAAAA&#13;&#10;AA==&#13;&#10;" path="m,91440l,,91440,e" filled="f" strokeweight="0">
                        <v:path arrowok="t"/>
                      </v:shape>
                      <v:shape id="Graphic 400"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pAB8xwAAAOEAAAAPAAAAZHJzL2Rvd25yZXYueG1sRI9Ba8JA&#13;&#10;EIXvhf6HZQre6qYito2uUlMKIr2Y2vuYHbPB7GzIbjX9985B8DLwGN73+BarwbfqTH1sAht4GWeg&#13;&#10;iKtgG64N7H++nt9AxYRssQ1MBv4pwmr5+LDA3IYL7+hcploJhGOOBlxKXa51rBx5jOPQEcvvGHqP&#13;&#10;SWJfa9vjReC+1ZMsm2mPDcuCw44KR9Wp/PMGvsttcWjWm6J616/7XxeOMyy1MaOn4XMu52MOKtGQ&#13;&#10;7o0bYmMNTDNxECOxAb28AgAA//8DAFBLAQItABQABgAIAAAAIQDb4fbL7gAAAIUBAAATAAAAAAAA&#13;&#10;AAAAAAAAAAAAAABbQ29udGVudF9UeXBlc10ueG1sUEsBAi0AFAAGAAgAAAAhAFr0LFu/AAAAFQEA&#13;&#10;AAsAAAAAAAAAAAAAAAAAHwEAAF9yZWxzLy5yZWxzUEsBAi0AFAAGAAgAAAAhAC2kAHzHAAAA4QAA&#13;&#10;AA8AAAAAAAAAAAAAAAAABwIAAGRycy9kb3ducmV2LnhtbFBLBQYAAAAAAwADALcAAAD7AgAAAAA=&#13;&#10;" path="m,101600r101600,l101600,e" filled="f" strokecolor="#e8e6e2" strokeweight="0">
                        <v:path arrowok="t"/>
                      </v:shape>
                      <v:shape id="Graphic 401"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x8ONxAAAAOEAAAAPAAAAZHJzL2Rvd25yZXYueG1sRI/NqsIw&#13;&#10;FIT3gu8QjuBOUy8iUo0iiiDejb+4PTSnabE5KU2u1re/EQQ3A8Mw3zDzZWsr8aDGl44VjIYJCOLM&#13;&#10;6ZKNgst5O5iC8AFZY+WYFLzIw3LR7cwx1e7JR3qcghERwj5FBUUIdSqlzwqy6IeuJo5Z7hqLIdrG&#13;&#10;SN3gM8JtJX+SZCItlhwXCqxpXVB2P/1ZBfv2198u64mVV33z9cHkaHa5Uv1eu5lFWc1ABGrDt/FB&#13;&#10;7LSCcTKC96P4BuTiHwAA//8DAFBLAQItABQABgAIAAAAIQDb4fbL7gAAAIUBAAATAAAAAAAAAAAA&#13;&#10;AAAAAAAAAABbQ29udGVudF9UeXBlc10ueG1sUEsBAi0AFAAGAAgAAAAhAFr0LFu/AAAAFQEAAAsA&#13;&#10;AAAAAAAAAAAAAAAAHwEAAF9yZWxzLy5yZWxzUEsBAi0AFAAGAAgAAAAhAB7Hw43EAAAA4QAAAA8A&#13;&#10;AAAAAAAAAAAAAAAABwIAAGRycy9kb3ducmV2LnhtbFBLBQYAAAAAAwADALcAAAD4AgAAAAA=&#13;&#10;" path="m91440,91440l,91440,,,91440,r,91440xe" stroked="f">
                        <v:path arrowok="t"/>
                      </v:shape>
                      <w10:anchorlock/>
                    </v:group>
                  </w:pict>
                </mc:Fallback>
              </mc:AlternateContent>
            </w:r>
          </w:p>
        </w:tc>
        <w:tc>
          <w:tcPr>
            <w:tcW w:w="1504" w:type="dxa"/>
            <w:shd w:val="clear" w:color="auto" w:fill="F1EEEA"/>
          </w:tcPr>
          <w:p w14:paraId="107A2134" w14:textId="77777777" w:rsidR="00E73A57" w:rsidRDefault="00E73A57">
            <w:pPr>
              <w:pStyle w:val="TableParagraph"/>
              <w:spacing w:before="104"/>
              <w:rPr>
                <w:sz w:val="20"/>
              </w:rPr>
            </w:pPr>
          </w:p>
          <w:p w14:paraId="38588A5A"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22D80C5A" wp14:editId="555E8C05">
                      <wp:extent cx="121920" cy="121920"/>
                      <wp:effectExtent l="0" t="0" r="0" b="1905"/>
                      <wp:docPr id="402" name="Group 40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403" name="Graphic 403"/>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404" name="Graphic 404"/>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405" name="Graphic 405"/>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406" name="Graphic 406"/>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407" name="Graphic 407"/>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3771911E" id="Group 402"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Md2spQMAAEESAAAOAAAAZHJzL2Uyb0RvYy54bWzsWFtP2zAUfp+0/xDlfSQppYWIFk1QqkmI&#13;&#10;IcG0Z9dxLloSe7bblH+/41vSC2XAChMSeUhO4mP7+Dvf50tOz5ZV6S0IFwWtR350EPoeqTFNijob&#13;&#10;+T/uLr8c+56QqE5QSWsy8u+J8M/Gnz+dNiwmPZrTMiHcg0ZqETds5OdSsjgIBM5JhcQBZaSGwpTy&#13;&#10;Ckl45VmQcNRA61UZ9MJwEDSUJ4xTTISArxem0B/r9tOUYPk9TQWRXjnyITap71zfZ+oejE9RnHHE&#13;&#10;8gLbMNALoqhQUUOnbVMXSCJvzoutpqoCcypoKg8wrQKapgUmegwwmijcGM2U0znTY8niJmMtTADt&#13;&#10;Bk4vbhZfL6ac3bIbbqIH84riXwJwCRqWxavl6j3rnJcpr1QlGIS31Ijet4iSpfQwfIx60UkPcMdQ&#13;&#10;ZG2NOM4hLVu1cD55tF6AYtOpDq0NpWHAHdHBI/4NntscMaJRF2r4N9wrkpHfDw99r0YVcHhq6aI+&#13;&#10;wWhU9+CnMLRvwsL5JISiaDhwCBlbYe9GimI8F3JKqIYaLa6E1ABmibNQ7iy8rJ3JgfiK8qWmvPQ9&#13;&#10;oDz3PaD8zFCeIanqqfwp02sgPzaSvDVVaUUX5I5qP9klzPqaSDuXst521RqD8bgy92S6Odepo07r&#13;&#10;CIYKTEPRBgsfV+EoaxV3qIUnaFkkl0VZqlAFz2bnJfcWCDAYnAyGA50pqL7mxriQF0jkxk8XKXR0&#13;&#10;DJr/IjapVCme0eQeuNBA8ke++D1HnPhe+a0GtqmJxRncGTNncFmeUz39aBShz7vlT8SZp7of+RK0&#13;&#10;ck0d6VDscqwAaH1VzZp+nUuaFooAIAAXkX0BARgqvoES+ttK6O9BCQ/OFQCDk9Fq6h1KMOO+ghJs&#13;&#10;JEoJxlT4dzQ31IWsr81qEGnnssFy2+Cmv/NyT6uJzntdPIoS+9HEpb4s2T808Yw12QnVzvrt6nC0&#13;&#10;rYmjZ2kiCiO1DiiKaAtUjmK3jp5E/b5dJIxppqk3V4aNA4RhrN26WA1zlyzMcNc53i0URgy2x1dc&#13;&#10;H0J9fWhBb7iftZHcpYXBthYG+9OClocVg7X/kxpcJGqdUJo1O5GO7WvrhHEwkXYuGzO/cWongcel&#13;&#10;4bp/RW1MjieDSe9DG/vTxnBbG8NnaaMXHqoTFSTdWO92nehm9qevFaueTjruuaq2x4XT9fxUv4f6&#13;&#10;xSUVxOj5r7uytS3W2ulk105M7/Df1+lDn8rhP4U+Qdl/KupHyOq7Pq10f37GfwAAAP//AwBQSwME&#13;&#10;FAAGAAgAAAAhAJeEr+vcAAAACAEAAA8AAABkcnMvZG93bnJldi54bWxMj0FrwkAQhe+F/odlhN7q&#13;&#10;JkqLjdmIWNuTFKpC8TZmxySYnQ3ZNYn/vmt7aC9vGB7z5n3pYjC16Kh1lWUF8TgCQZxbXXGhYL97&#13;&#10;e5yBcB5ZY22ZFFzJwSK7v0sx0bbnT+q2vhAhhF2CCkrvm0RKl5dk0I1tQxy8k20N+rC2hdQt9iHc&#13;&#10;1HISRc/SYMXhQ4kNrUrKz9uLUfDeY7+cxutucz6trofd08fXJialHkbD6zzIcg7C0+D/LuDGEPpD&#13;&#10;Food7YW1E7WCQON/9Oa9TEAcf6fMUvkfIPsGAAD//wMAUEsBAi0AFAAGAAgAAAAhALaDOJL+AAAA&#13;&#10;4QEAABMAAAAAAAAAAAAAAAAAAAAAAFtDb250ZW50X1R5cGVzXS54bWxQSwECLQAUAAYACAAAACEA&#13;&#10;OP0h/9YAAACUAQAACwAAAAAAAAAAAAAAAAAvAQAAX3JlbHMvLnJlbHNQSwECLQAUAAYACAAAACEA&#13;&#10;AzHdrKUDAABBEgAADgAAAAAAAAAAAAAAAAAuAgAAZHJzL2Uyb0RvYy54bWxQSwECLQAUAAYACAAA&#13;&#10;ACEAl4Sv69wAAAAIAQAADwAAAAAAAAAAAAAAAAD/BQAAZHJzL2Rvd25yZXYueG1sUEsFBgAAAAAE&#13;&#10;AAQA8wAAAAgHAAAAAA==&#13;&#10;">
                      <v:shape id="Graphic 403"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2xuxwAAAOEAAAAPAAAAZHJzL2Rvd25yZXYueG1sRI9BawIx&#13;&#10;FITvhf6H8Areata6FFmNIi2ClF5c9f7cvN0Nbl6WJNXVX98UhF4GhmG+YRarwXbiQj4Yxwom4wwE&#13;&#10;ceW04UbBYb95nYEIEVlj55gU3CjAavn8tMBCuyvv6FLGRiQIhwIVtDH2hZShasliGLueOGW18xZj&#13;&#10;sr6R2uM1wW0n37LsXVo0nBZa7Omjpepc/lgF5l5PS/l18se7PtZ5v8mN+94qNXoZPudJ1nMQkYb4&#13;&#10;33ggtlpBnk3h71F6A3L5CwAA//8DAFBLAQItABQABgAIAAAAIQDb4fbL7gAAAIUBAAATAAAAAAAA&#13;&#10;AAAAAAAAAAAAAABbQ29udGVudF9UeXBlc10ueG1sUEsBAi0AFAAGAAgAAAAhAFr0LFu/AAAAFQEA&#13;&#10;AAsAAAAAAAAAAAAAAAAAHwEAAF9yZWxzLy5yZWxzUEsBAi0AFAAGAAgAAAAhAP4zbG7HAAAA4QAA&#13;&#10;AA8AAAAAAAAAAAAAAAAABwIAAGRycy9kb3ducmV2LnhtbFBLBQYAAAAAAwADALcAAAD7AgAAAAA=&#13;&#10;" path="m,111760l,,111760,e" filled="f" strokecolor="#696763" strokeweight="0">
                        <v:path arrowok="t"/>
                      </v:shape>
                      <v:shape id="Graphic 404"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o9QaxwAAAOEAAAAPAAAAZHJzL2Rvd25yZXYueG1sRI/disIw&#13;&#10;FITvF3yHcATv1mS1K0s1in8FYa/8eYBDc7Yt25yUJmr16Y0geDMwDPMNM1t0thYXan3lWMPXUIEg&#13;&#10;zp2puNBwOmafPyB8QDZYOyYNN/KwmPc+Zpgad+U9XQ6hEBHCPkUNZQhNKqXPS7Loh64hjtmfay2G&#13;&#10;aNtCmhavEW5rOVJqIi1WHBdKbGhdUv5/OFsNxt2z8zr5dSs7brJ9slWb3fdJ60G/20yjLKcgAnXh&#13;&#10;3XghdkZDohJ4PopvQM4fAAAA//8DAFBLAQItABQABgAIAAAAIQDb4fbL7gAAAIUBAAATAAAAAAAA&#13;&#10;AAAAAAAAAAAAAABbQ29udGVudF9UeXBlc10ueG1sUEsBAi0AFAAGAAgAAAAhAFr0LFu/AAAAFQEA&#13;&#10;AAsAAAAAAAAAAAAAAAAAHwEAAF9yZWxzLy5yZWxzUEsBAi0AFAAGAAgAAAAhAG2j1BrHAAAA4QAA&#13;&#10;AA8AAAAAAAAAAAAAAAAABwIAAGRycy9kb3ducmV2LnhtbFBLBQYAAAAAAwADALcAAAD7AgAAAAA=&#13;&#10;" path="m,121920r121920,l121920,e" filled="f" strokecolor="white" strokeweight="0">
                        <v:path arrowok="t"/>
                      </v:shape>
                      <v:shape id="Graphic 405"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39JlyAAAAOEAAAAPAAAAZHJzL2Rvd25yZXYueG1sRI9Ra8Iw&#13;&#10;FIXfB/sP4Q72NhPHOqUaRTY25vCl6g+4Nte22Nx0Sar13y/CYC8HDofzHc58OdhWnMmHxrGG8UiB&#13;&#10;IC6dabjSsN99PE1BhIhssHVMGq4UYLm4v5tjbtyFCzpvYyUShEOOGuoYu1zKUNZkMYxcR5yyo/MW&#13;&#10;Y7K+ksbjJcFtK5+VepUWG04LNXb0VlN52vZWQ69UMbn+cPHd+8Np85mth5XNtH58GN5nSVYzEJGG&#13;&#10;+N/4Q3wZDS8qg9uj9Abk4hcAAP//AwBQSwECLQAUAAYACAAAACEA2+H2y+4AAACFAQAAEwAAAAAA&#13;&#10;AAAAAAAAAAAAAAAAW0NvbnRlbnRfVHlwZXNdLnhtbFBLAQItABQABgAIAAAAIQBa9CxbvwAAABUB&#13;&#10;AAALAAAAAAAAAAAAAAAAAB8BAABfcmVscy8ucmVsc1BLAQItABQABgAIAAAAIQAl39JlyAAAAOEA&#13;&#10;AAAPAAAAAAAAAAAAAAAAAAcCAABkcnMvZG93bnJldi54bWxQSwUGAAAAAAMAAwC3AAAA/AIAAAAA&#13;&#10;" path="m,91440l,,91440,e" filled="f" strokeweight="0">
                        <v:path arrowok="t"/>
                      </v:shape>
                      <v:shape id="Graphic 406"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AT2TxwAAAOEAAAAPAAAAZHJzL2Rvd25yZXYueG1sRI9Ba8JA&#13;&#10;FITvgv9heUJvddMiaY1uRCMFKV4a7f01+5INzb4N2a2m/75bELwMDMN8w6w3o+3EhQbfOlbwNE9A&#13;&#10;EFdOt9woOJ/eHl9B+ICssXNMCn7JwyafTtaYaXflD7qUoRERwj5DBSaEPpPSV4Ys+rnriWNWu8Fi&#13;&#10;iHZopB7wGuG2k89JkkqLLccFgz0Vhqrv8scqOJbvxVe7OxTVUr6cP42rUyylUg+zcb+Ksl2BCDSG&#13;&#10;e+OGOGgFiySF/0fxDcj8DwAA//8DAFBLAQItABQABgAIAAAAIQDb4fbL7gAAAIUBAAATAAAAAAAA&#13;&#10;AAAAAAAAAAAAAABbQ29udGVudF9UeXBlc10ueG1sUEsBAi0AFAAGAAgAAAAhAFr0LFu/AAAAFQEA&#13;&#10;AAsAAAAAAAAAAAAAAAAAHwEAAF9yZWxzLy5yZWxzUEsBAi0AFAAGAAgAAAAhAM0BPZPHAAAA4QAA&#13;&#10;AA8AAAAAAAAAAAAAAAAABwIAAGRycy9kb3ducmV2LnhtbFBLBQYAAAAAAwADALcAAAD7AgAAAAA=&#13;&#10;" path="m,101600r101600,l101600,e" filled="f" strokecolor="#e8e6e2" strokeweight="0">
                        <v:path arrowok="t"/>
                      </v:shape>
                      <v:shape id="Graphic 407"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v5ixQAAAOEAAAAPAAAAZHJzL2Rvd25yZXYueG1sRI9Bi8Iw&#13;&#10;FITvC/6H8ARva6qIu1SjiCKIXlxX8fpoXtNi81KaqPXfG0HwMjAM8w0znbe2EjdqfOlYwaCfgCDO&#13;&#10;nC7ZKDj+r79/QfiArLFyTAoe5GE+63xNMdXuzn90OwQjIoR9igqKEOpUSp8VZNH3XU0cs9w1FkO0&#13;&#10;jZG6wXuE20oOk2QsLZYcFwqsaVlQdjlcrYJtu/Pn43Js5Umffb03OZpNrlSv264mURYTEIHa8Gm8&#13;&#10;ERutYJT8wOtRfANy9gQAAP//AwBQSwECLQAUAAYACAAAACEA2+H2y+4AAACFAQAAEwAAAAAAAAAA&#13;&#10;AAAAAAAAAAAAW0NvbnRlbnRfVHlwZXNdLnhtbFBLAQItABQABgAIAAAAIQBa9CxbvwAAABUBAAAL&#13;&#10;AAAAAAAAAAAAAAAAAB8BAABfcmVscy8ucmVsc1BLAQItABQABgAIAAAAIQD+Yv5ixQAAAOEAAAAP&#13;&#10;AAAAAAAAAAAAAAAAAAcCAABkcnMvZG93bnJldi54bWxQSwUGAAAAAAMAAwC3AAAA+QIAAAAA&#13;&#10;" path="m91440,91440l,91440,,,91440,r,91440xe" stroked="f">
                        <v:path arrowok="t"/>
                      </v:shape>
                      <w10:anchorlock/>
                    </v:group>
                  </w:pict>
                </mc:Fallback>
              </mc:AlternateContent>
            </w:r>
          </w:p>
        </w:tc>
        <w:tc>
          <w:tcPr>
            <w:tcW w:w="1504" w:type="dxa"/>
            <w:shd w:val="clear" w:color="auto" w:fill="F1EEEA"/>
          </w:tcPr>
          <w:p w14:paraId="37C07CF5" w14:textId="77777777" w:rsidR="00E73A57" w:rsidRDefault="00E73A57">
            <w:pPr>
              <w:pStyle w:val="TableParagraph"/>
              <w:spacing w:before="104"/>
              <w:rPr>
                <w:sz w:val="20"/>
              </w:rPr>
            </w:pPr>
          </w:p>
          <w:p w14:paraId="6E8689CF" w14:textId="77777777" w:rsidR="00E73A57" w:rsidRDefault="00000000">
            <w:pPr>
              <w:pStyle w:val="TableParagraph"/>
              <w:spacing w:line="192" w:lineRule="exact"/>
              <w:ind w:left="646"/>
              <w:rPr>
                <w:sz w:val="19"/>
              </w:rPr>
            </w:pPr>
            <w:r>
              <w:rPr>
                <w:noProof/>
                <w:position w:val="-3"/>
                <w:sz w:val="19"/>
              </w:rPr>
              <mc:AlternateContent>
                <mc:Choice Requires="wpg">
                  <w:drawing>
                    <wp:inline distT="0" distB="0" distL="0" distR="0" wp14:anchorId="272E85EB" wp14:editId="3ED443A4">
                      <wp:extent cx="121920" cy="121920"/>
                      <wp:effectExtent l="0" t="0" r="0" b="1905"/>
                      <wp:docPr id="408" name="Group 40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1920" cy="121920"/>
                                <a:chOff x="0" y="0"/>
                                <a:chExt cx="121920" cy="121920"/>
                              </a:xfrm>
                            </wpg:grpSpPr>
                            <wps:wsp>
                              <wps:cNvPr id="409" name="Graphic 409"/>
                              <wps:cNvSpPr/>
                              <wps:spPr>
                                <a:xfrm>
                                  <a:off x="0" y="0"/>
                                  <a:ext cx="111760" cy="111760"/>
                                </a:xfrm>
                                <a:custGeom>
                                  <a:avLst/>
                                  <a:gdLst/>
                                  <a:ahLst/>
                                  <a:cxnLst/>
                                  <a:rect l="l" t="t" r="r" b="b"/>
                                  <a:pathLst>
                                    <a:path w="111760" h="111760">
                                      <a:moveTo>
                                        <a:pt x="0" y="111760"/>
                                      </a:moveTo>
                                      <a:lnTo>
                                        <a:pt x="0" y="0"/>
                                      </a:lnTo>
                                      <a:lnTo>
                                        <a:pt x="111760" y="0"/>
                                      </a:lnTo>
                                    </a:path>
                                  </a:pathLst>
                                </a:custGeom>
                                <a:ln w="0">
                                  <a:solidFill>
                                    <a:srgbClr val="696763"/>
                                  </a:solidFill>
                                  <a:prstDash val="solid"/>
                                </a:ln>
                              </wps:spPr>
                              <wps:bodyPr wrap="square" lIns="0" tIns="0" rIns="0" bIns="0" rtlCol="0">
                                <a:prstTxWarp prst="textNoShape">
                                  <a:avLst/>
                                </a:prstTxWarp>
                                <a:noAutofit/>
                              </wps:bodyPr>
                            </wps:wsp>
                            <wps:wsp>
                              <wps:cNvPr id="410" name="Graphic 410"/>
                              <wps:cNvSpPr/>
                              <wps:spPr>
                                <a:xfrm>
                                  <a:off x="0" y="0"/>
                                  <a:ext cx="121920" cy="121920"/>
                                </a:xfrm>
                                <a:custGeom>
                                  <a:avLst/>
                                  <a:gdLst/>
                                  <a:ahLst/>
                                  <a:cxnLst/>
                                  <a:rect l="l" t="t" r="r" b="b"/>
                                  <a:pathLst>
                                    <a:path w="121920" h="121920">
                                      <a:moveTo>
                                        <a:pt x="0" y="121920"/>
                                      </a:moveTo>
                                      <a:lnTo>
                                        <a:pt x="121920" y="121920"/>
                                      </a:lnTo>
                                      <a:lnTo>
                                        <a:pt x="121920" y="0"/>
                                      </a:lnTo>
                                    </a:path>
                                  </a:pathLst>
                                </a:custGeom>
                                <a:ln w="0">
                                  <a:solidFill>
                                    <a:srgbClr val="FFFFFF"/>
                                  </a:solidFill>
                                  <a:prstDash val="solid"/>
                                </a:ln>
                              </wps:spPr>
                              <wps:bodyPr wrap="square" lIns="0" tIns="0" rIns="0" bIns="0" rtlCol="0">
                                <a:prstTxWarp prst="textNoShape">
                                  <a:avLst/>
                                </a:prstTxWarp>
                                <a:noAutofit/>
                              </wps:bodyPr>
                            </wps:wsp>
                            <wps:wsp>
                              <wps:cNvPr id="411" name="Graphic 411"/>
                              <wps:cNvSpPr/>
                              <wps:spPr>
                                <a:xfrm>
                                  <a:off x="10160" y="10160"/>
                                  <a:ext cx="91440" cy="91440"/>
                                </a:xfrm>
                                <a:custGeom>
                                  <a:avLst/>
                                  <a:gdLst/>
                                  <a:ahLst/>
                                  <a:cxnLst/>
                                  <a:rect l="l" t="t" r="r" b="b"/>
                                  <a:pathLst>
                                    <a:path w="91440" h="91440">
                                      <a:moveTo>
                                        <a:pt x="0" y="91440"/>
                                      </a:moveTo>
                                      <a:lnTo>
                                        <a:pt x="0" y="0"/>
                                      </a:lnTo>
                                      <a:lnTo>
                                        <a:pt x="91440" y="0"/>
                                      </a:lnTo>
                                    </a:path>
                                  </a:pathLst>
                                </a:custGeom>
                                <a:ln w="0">
                                  <a:solidFill>
                                    <a:srgbClr val="000000"/>
                                  </a:solidFill>
                                  <a:prstDash val="solid"/>
                                </a:ln>
                              </wps:spPr>
                              <wps:bodyPr wrap="square" lIns="0" tIns="0" rIns="0" bIns="0" rtlCol="0">
                                <a:prstTxWarp prst="textNoShape">
                                  <a:avLst/>
                                </a:prstTxWarp>
                                <a:noAutofit/>
                              </wps:bodyPr>
                            </wps:wsp>
                            <wps:wsp>
                              <wps:cNvPr id="412" name="Graphic 412"/>
                              <wps:cNvSpPr/>
                              <wps:spPr>
                                <a:xfrm>
                                  <a:off x="10160" y="10160"/>
                                  <a:ext cx="101600" cy="101600"/>
                                </a:xfrm>
                                <a:custGeom>
                                  <a:avLst/>
                                  <a:gdLst/>
                                  <a:ahLst/>
                                  <a:cxnLst/>
                                  <a:rect l="l" t="t" r="r" b="b"/>
                                  <a:pathLst>
                                    <a:path w="101600" h="101600">
                                      <a:moveTo>
                                        <a:pt x="0" y="101600"/>
                                      </a:moveTo>
                                      <a:lnTo>
                                        <a:pt x="101600" y="101600"/>
                                      </a:lnTo>
                                      <a:lnTo>
                                        <a:pt x="101600" y="0"/>
                                      </a:lnTo>
                                    </a:path>
                                  </a:pathLst>
                                </a:custGeom>
                                <a:ln w="0">
                                  <a:solidFill>
                                    <a:srgbClr val="E8E6E2"/>
                                  </a:solidFill>
                                  <a:prstDash val="solid"/>
                                </a:ln>
                              </wps:spPr>
                              <wps:bodyPr wrap="square" lIns="0" tIns="0" rIns="0" bIns="0" rtlCol="0">
                                <a:prstTxWarp prst="textNoShape">
                                  <a:avLst/>
                                </a:prstTxWarp>
                                <a:noAutofit/>
                              </wps:bodyPr>
                            </wps:wsp>
                            <wps:wsp>
                              <wps:cNvPr id="413" name="Graphic 413"/>
                              <wps:cNvSpPr/>
                              <wps:spPr>
                                <a:xfrm>
                                  <a:off x="20320" y="20320"/>
                                  <a:ext cx="91440" cy="91440"/>
                                </a:xfrm>
                                <a:custGeom>
                                  <a:avLst/>
                                  <a:gdLst/>
                                  <a:ahLst/>
                                  <a:cxnLst/>
                                  <a:rect l="l" t="t" r="r" b="b"/>
                                  <a:pathLst>
                                    <a:path w="91440" h="91440">
                                      <a:moveTo>
                                        <a:pt x="91440" y="91440"/>
                                      </a:moveTo>
                                      <a:lnTo>
                                        <a:pt x="0" y="91440"/>
                                      </a:lnTo>
                                      <a:lnTo>
                                        <a:pt x="0" y="0"/>
                                      </a:lnTo>
                                      <a:lnTo>
                                        <a:pt x="91440" y="0"/>
                                      </a:lnTo>
                                      <a:lnTo>
                                        <a:pt x="91440" y="91440"/>
                                      </a:lnTo>
                                      <a:close/>
                                    </a:path>
                                  </a:pathLst>
                                </a:custGeom>
                                <a:solidFill>
                                  <a:srgbClr val="FFFFFF"/>
                                </a:solidFill>
                              </wps:spPr>
                              <wps:bodyPr wrap="square" lIns="0" tIns="0" rIns="0" bIns="0" rtlCol="0">
                                <a:prstTxWarp prst="textNoShape">
                                  <a:avLst/>
                                </a:prstTxWarp>
                                <a:noAutofit/>
                              </wps:bodyPr>
                            </wps:wsp>
                          </wpg:wgp>
                        </a:graphicData>
                      </a:graphic>
                    </wp:inline>
                  </w:drawing>
                </mc:Choice>
                <mc:Fallback>
                  <w:pict>
                    <v:group w14:anchorId="53526C21" id="Group 408" o:spid="_x0000_s1026" style="width:9.6pt;height:9.6pt;mso-position-horizontal-relative:char;mso-position-vertical-relative:line" coordsize="121920,1219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VnNvswMAAEESAAAOAAAAZHJzL2Uyb0RvYy54bWzsWFtv0zAUfkfiP0R5Z0m6qbBo3YRYVyEh&#13;&#10;mMQQz67jXEQSG9ttun/POb4kTcvGriCk5SE5iY/tcz5/ny85Ods0dbBmUlW8nYXJQRwGrKU8q9pi&#13;&#10;Fn67unjzLgyUJm1Gat6yWXjNVHh2+vrVSSdSNuElrzMmA2ikVWknZmGptUijSNGSNUQdcMFaKMy5&#13;&#10;bIiGV1lEmSQdtN7U0SSOp1HHZSYkp0wp+HpuC8NT036eM6q/5LliOqhnIcSmzV2a+xLv0ekJSQtJ&#13;&#10;RFlRFwZ5QBQNqVrotG/qnGgSrGS111RTUckVz/UB5U3E87yizOQA2STxTjYLyVfC5FKkXSF6mADa&#13;&#10;HZwe3Cz9vF5I8VVcShs9mJ84/aEAl6gTRbpdju/F4LzJZYOVIIlgYxC97hFlGx1Q+JhMkuMJ4E6h&#13;&#10;yNkGcVrCsOzVouX81noRSW2nJrQ+lE4Ad9QAj3ocPF9LIphBXWH6lzKosll4FB+HQUsa4PDC0QU/&#13;&#10;QTbYPfghhu5NOTjvhFCSvJ16hKyN2PtMSUpXSi8YN1CT9SelDYBF5i1SeotuWm9KID5SvjaU12EA&#13;&#10;lJdhAJRfWsoLorEejh+aQQfj4yIpexNLG75mV9z46WHAnK+NdHCp231XozHIx5f5pzDN+U49dXpH&#13;&#10;MDAwA0UfLHzchqNuMe7YCE/xusouqrrGUJUslh9qGawJYDA9nr6dHmLaUH3kJqTS50SV1s8UObe6&#13;&#10;NfxXqR1KHOIlz66BCx0M/ixUP1dEsjCoP7bANpxYvCG9sfSG1PUHbqYfgyL0ebX5TqQIsPtZqEEr&#13;&#10;n7knHUn9GCMAvS/WbPn7leZ5hQQAAfiI3AsIwFLx+ZWQQL47SoBPENUjlfDbuQJg8DLaHnqPEsy4&#13;&#10;z6AEFwkqwZqI/0BzS11AYTSrQaSDyw7LXYO7/t7LP50mBu+xeJAST6OJC3O9aMJsMu61eHqhOq77&#13;&#10;1SFJ9jWR3EsTSZzgOoAUMRboiaR+HT1Ojo6gEJdRa9rZ7K8rw8UBwrDWzbrYDvMmWdh0xxwfFgor&#13;&#10;BtcjJD72ezotxOZ60cLTaWGyr4XJ02nByMOJwdn/SA0+ElwnULN2JzKwfbROWAcb6eCyM/Nbp34S&#13;&#10;GFN+Vxq++2fUxvzdfDo3Ywd6e9k73ePsdtM6cbivDbM3vfPeaRIf4okKBt1a/+06Mczsd18rtj29&#13;&#10;dPxzW223C2fo+a5+v+uX1lwxq+c/7spG0hmdTm7aiZkd/v91+jCncvhPYQ5a7p8K/gjZfjenleHP&#13;&#10;z+kvAAAA//8DAFBLAwQUAAYACAAAACEAl4Sv69wAAAAIAQAADwAAAGRycy9kb3ducmV2LnhtbEyP&#13;&#10;QWvCQBCF74X+h2WE3uomSouN2YhY25MUqkLxNmbHJJidDdk1if++a3toL28YHvPmfeliMLXoqHWV&#13;&#10;ZQXxOAJBnFtdcaFgv3t7nIFwHlljbZkUXMnBIru/SzHRtudP6ra+ECGEXYIKSu+bREqXl2TQjW1D&#13;&#10;HLyTbQ36sLaF1C32IdzUchJFz9JgxeFDiQ2tSsrP24tR8N5jv5zG625zPq2uh93Tx9cmJqUeRsPr&#13;&#10;PMhyDsLT4P8u4MYQ+kMWih3thbUTtYJA43/05r1MQBx/p8xS+R8g+wYAAP//AwBQSwECLQAUAAYA&#13;&#10;CAAAACEAtoM4kv4AAADhAQAAEwAAAAAAAAAAAAAAAAAAAAAAW0NvbnRlbnRfVHlwZXNdLnhtbFBL&#13;&#10;AQItABQABgAIAAAAIQA4/SH/1gAAAJQBAAALAAAAAAAAAAAAAAAAAC8BAABfcmVscy8ucmVsc1BL&#13;&#10;AQItABQABgAIAAAAIQCzVnNvswMAAEESAAAOAAAAAAAAAAAAAAAAAC4CAABkcnMvZTJvRG9jLnht&#13;&#10;bFBLAQItABQABgAIAAAAIQCXhK/r3AAAAAgBAAAPAAAAAAAAAAAAAAAAAA0GAABkcnMvZG93bnJl&#13;&#10;di54bWxQSwUGAAAAAAQABADzAAAAFgcAAAAA&#13;&#10;">
                      <v:shape id="Graphic 409" o:spid="_x0000_s1027" style="position:absolute;width:111760;height:111760;visibility:visible;mso-wrap-style:square;v-text-anchor:top" coordsize="111760,11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21uEyAAAAOEAAAAPAAAAZHJzL2Rvd25yZXYueG1sRI9BawIx&#13;&#10;FITvhf6H8Areara6FLsapVgEKb10rffn5u1ucPOyJKlu/fWNIHgZGIb5hlmsBtuJE/lgHCt4GWcg&#13;&#10;iCunDTcKfnab5xmIEJE1do5JwR8FWC0fHxZYaHfmbzqVsREJwqFABW2MfSFlqFqyGMauJ05Z7bzF&#13;&#10;mKxvpPZ4TnDbyUmWvUqLhtNCiz2tW6qO5a9VYC71tJSfB7+/6H2d95vcuK+tUqOn4WOe5H0OItIQ&#13;&#10;740bYqsV5NkbXB+lNyCX/wAAAP//AwBQSwECLQAUAAYACAAAACEA2+H2y+4AAACFAQAAEwAAAAAA&#13;&#10;AAAAAAAAAAAAAAAAW0NvbnRlbnRfVHlwZXNdLnhtbFBLAQItABQABgAIAAAAIQBa9CxbvwAAABUB&#13;&#10;AAALAAAAAAAAAAAAAAAAAB8BAABfcmVscy8ucmVsc1BLAQItABQABgAIAAAAIQCf21uEyAAAAOEA&#13;&#10;AAAPAAAAAAAAAAAAAAAAAAcCAABkcnMvZG93bnJldi54bWxQSwUGAAAAAAMAAwC3AAAA/AIAAAAA&#13;&#10;" path="m,111760l,,111760,e" filled="f" strokecolor="#696763" strokeweight="0">
                        <v:path arrowok="t"/>
                      </v:shape>
                      <v:shape id="Graphic 410" o:spid="_x0000_s1028" style="position:absolute;width:121920;height:121920;visibility:visible;mso-wrap-style:square;v-text-anchor:top" coordsize="121920,1219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QUTExwAAAOEAAAAPAAAAZHJzL2Rvd25yZXYueG1sRI/RasJA&#13;&#10;EEXfC/7DMkLf6sY2FomuYtWA4JPWDxiyYxLMzobsqrFf33kQfBm4DPdcznzZu0bdqAu1ZwPjUQKK&#13;&#10;uPC25tLA6Tf/mIIKEdli45kMPCjAcjF4m2Nm/Z0PdDvGUgmEQ4YGqhjbTOtQVOQwjHxLLL+z7xxG&#13;&#10;iV2pbYd3gbtGfybJt3ZYsyxU2NK6ouJyvDoD1v/l13W69z/uq80P6TbZ7CYnY96H/WYmZzUDFamP&#13;&#10;r8YTsbMG0rE4iJHYgF78AwAA//8DAFBLAQItABQABgAIAAAAIQDb4fbL7gAAAIUBAAATAAAAAAAA&#13;&#10;AAAAAAAAAAAAAABbQ29udGVudF9UeXBlc10ueG1sUEsBAi0AFAAGAAgAAAAhAFr0LFu/AAAAFQEA&#13;&#10;AAsAAAAAAAAAAAAAAAAAHwEAAF9yZWxzLy5yZWxzUEsBAi0AFAAGAAgAAAAhAJdBRMTHAAAA4QAA&#13;&#10;AA8AAAAAAAAAAAAAAAAABwIAAGRycy9kb3ducmV2LnhtbFBLBQYAAAAAAwADALcAAAD7AgAAAAA=&#13;&#10;" path="m,121920r121920,l121920,e" filled="f" strokecolor="white" strokeweight="0">
                        <v:path arrowok="t"/>
                      </v:shape>
                      <v:shape id="Graphic 411" o:spid="_x0000_s1029" style="position:absolute;left:10160;top:1016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PUK7yQAAAOEAAAAPAAAAZHJzL2Rvd25yZXYueG1sRI9RS8Mw&#13;&#10;FIXfBf9DuIJvLqlsKl3TMRwTlb10+gOuzbUta266JN26f28EwZcDh8P5DqdYTbYXJ/Khc6whmykQ&#13;&#10;xLUzHTcaPj+2d08gQkQ22DsmDRcKsCqvrwrMjTtzRad9bESCcMhRQxvjkEsZ6pYshpkbiFP27bzF&#13;&#10;mKxvpPF4TnDby3ulHqTFjtNCiwM9t1Qf9qPVMCpVPV6OXL2P/uuwe1m8TWu70Pr2Ztosk6yXICJN&#13;&#10;8b/xh3g1GuZZBr+P0huQ5Q8AAAD//wMAUEsBAi0AFAAGAAgAAAAhANvh9svuAAAAhQEAABMAAAAA&#13;&#10;AAAAAAAAAAAAAAAAAFtDb250ZW50X1R5cGVzXS54bWxQSwECLQAUAAYACAAAACEAWvQsW78AAAAV&#13;&#10;AQAACwAAAAAAAAAAAAAAAAAfAQAAX3JlbHMvLnJlbHNQSwECLQAUAAYACAAAACEA3z1Cu8kAAADh&#13;&#10;AAAADwAAAAAAAAAAAAAAAAAHAgAAZHJzL2Rvd25yZXYueG1sUEsFBgAAAAADAAMAtwAAAP0CAAAA&#13;&#10;AA==&#13;&#10;" path="m,91440l,,91440,e" filled="f" strokeweight="0">
                        <v:path arrowok="t"/>
                      </v:shape>
                      <v:shape id="Graphic 412" o:spid="_x0000_s1030" style="position:absolute;left:10160;top:10160;width:101600;height:101600;visibility:visible;mso-wrap-style:square;v-text-anchor:top" coordsize="10160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461NyAAAAOEAAAAPAAAAZHJzL2Rvd25yZXYueG1sRI9Ba8JA&#13;&#10;FITvQv/D8oTezEYp2sas0qYUpHhpqvdn9iUbzL4N2a2m/75bELwMDMN8w+Tb0XbiQoNvHSuYJykI&#13;&#10;4srplhsFh++P2TMIH5A1do5JwS952G4eJjlm2l35iy5laESEsM9QgQmhz6T0lSGLPnE9ccxqN1gM&#13;&#10;0Q6N1ANeI9x2cpGmS2mx5bhgsKfCUHUuf6yCfflZnNq3XVG9yNXhaFy9xFIq9Tgd39dRXtcgAo3h&#13;&#10;3rghdlrB03wB/4/iG5CbPwAAAP//AwBQSwECLQAUAAYACAAAACEA2+H2y+4AAACFAQAAEwAAAAAA&#13;&#10;AAAAAAAAAAAAAAAAW0NvbnRlbnRfVHlwZXNdLnhtbFBLAQItABQABgAIAAAAIQBa9CxbvwAAABUB&#13;&#10;AAALAAAAAAAAAAAAAAAAAB8BAABfcmVscy8ucmVsc1BLAQItABQABgAIAAAAIQA3461NyAAAAOEA&#13;&#10;AAAPAAAAAAAAAAAAAAAAAAcCAABkcnMvZG93bnJldi54bWxQSwUGAAAAAAMAAwC3AAAA/AIAAAAA&#13;&#10;" path="m,101600r101600,l101600,e" filled="f" strokecolor="#e8e6e2" strokeweight="0">
                        <v:path arrowok="t"/>
                      </v:shape>
                      <v:shape id="Graphic 413" o:spid="_x0000_s1031" style="position:absolute;left:20320;top:20320;width:91440;height:91440;visibility:visible;mso-wrap-style:square;v-text-anchor:top" coordsize="91440,914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gG68yAAAAOEAAAAPAAAAZHJzL2Rvd25yZXYueG1sRI/NasMw&#13;&#10;EITvhbyD2EBujeykhOBEMSGhENpLmx9yXay1bGKtjKXa7ttXhUIvA8Mw3zDbfLSN6KnztWMF6TwB&#13;&#10;QVw4XbNRcL28Pq9B+ICssXFMCr7JQ76bPG0x027gT+rPwYgIYZ+hgiqENpPSFxVZ9HPXEsesdJ3F&#13;&#10;EG1npO5wiHDbyEWSrKTFmuNChS0dKioe5y+r4G189/frYWXlTd99+2FKNKdSqdl0PG6i7DcgAo3h&#13;&#10;v/GHOGkFL+kSfh/FNyB3PwAAAP//AwBQSwECLQAUAAYACAAAACEA2+H2y+4AAACFAQAAEwAAAAAA&#13;&#10;AAAAAAAAAAAAAAAAW0NvbnRlbnRfVHlwZXNdLnhtbFBLAQItABQABgAIAAAAIQBa9CxbvwAAABUB&#13;&#10;AAALAAAAAAAAAAAAAAAAAB8BAABfcmVscy8ucmVsc1BLAQItABQABgAIAAAAIQAEgG68yAAAAOEA&#13;&#10;AAAPAAAAAAAAAAAAAAAAAAcCAABkcnMvZG93bnJldi54bWxQSwUGAAAAAAMAAwC3AAAA/AIAAAAA&#13;&#10;" path="m91440,91440l,91440,,,91440,r,91440xe" stroked="f">
                        <v:path arrowok="t"/>
                      </v:shape>
                      <w10:anchorlock/>
                    </v:group>
                  </w:pict>
                </mc:Fallback>
              </mc:AlternateContent>
            </w:r>
          </w:p>
        </w:tc>
      </w:tr>
    </w:tbl>
    <w:p w14:paraId="529C1A3D" w14:textId="77777777" w:rsidR="00E73A57" w:rsidRDefault="00E73A57">
      <w:pPr>
        <w:pStyle w:val="BodyText"/>
        <w:rPr>
          <w:sz w:val="25"/>
        </w:rPr>
      </w:pPr>
    </w:p>
    <w:p w14:paraId="49A77851" w14:textId="77777777" w:rsidR="00E73A57" w:rsidRDefault="00E73A57">
      <w:pPr>
        <w:pStyle w:val="BodyText"/>
        <w:rPr>
          <w:sz w:val="25"/>
        </w:rPr>
      </w:pPr>
    </w:p>
    <w:p w14:paraId="38BF9351" w14:textId="77777777" w:rsidR="00E73A57" w:rsidRDefault="00E73A57">
      <w:pPr>
        <w:pStyle w:val="BodyText"/>
        <w:spacing w:before="189"/>
        <w:rPr>
          <w:sz w:val="25"/>
        </w:rPr>
      </w:pPr>
    </w:p>
    <w:p w14:paraId="288366BD" w14:textId="77777777" w:rsidR="00E73A57" w:rsidRDefault="00000000">
      <w:pPr>
        <w:spacing w:line="292" w:lineRule="auto"/>
        <w:ind w:left="136" w:right="471"/>
        <w:jc w:val="both"/>
        <w:rPr>
          <w:i/>
          <w:sz w:val="25"/>
        </w:rPr>
      </w:pPr>
      <w:r>
        <w:rPr>
          <w:color w:val="333333"/>
          <w:sz w:val="25"/>
        </w:rPr>
        <w:t>In thinking about</w:t>
      </w:r>
      <w:r>
        <w:rPr>
          <w:color w:val="333333"/>
          <w:spacing w:val="-2"/>
          <w:sz w:val="25"/>
        </w:rPr>
        <w:t xml:space="preserve"> </w:t>
      </w:r>
      <w:r>
        <w:rPr>
          <w:color w:val="333333"/>
          <w:sz w:val="25"/>
        </w:rPr>
        <w:t>the treatment</w:t>
      </w:r>
      <w:r>
        <w:rPr>
          <w:color w:val="333333"/>
          <w:spacing w:val="-2"/>
          <w:sz w:val="25"/>
        </w:rPr>
        <w:t xml:space="preserve"> </w:t>
      </w:r>
      <w:r>
        <w:rPr>
          <w:color w:val="333333"/>
          <w:sz w:val="25"/>
        </w:rPr>
        <w:t>option you have just</w:t>
      </w:r>
      <w:r>
        <w:rPr>
          <w:color w:val="333333"/>
          <w:spacing w:val="-2"/>
          <w:sz w:val="25"/>
        </w:rPr>
        <w:t xml:space="preserve"> </w:t>
      </w:r>
      <w:r>
        <w:rPr>
          <w:color w:val="333333"/>
          <w:sz w:val="25"/>
        </w:rPr>
        <w:t>selected to treat</w:t>
      </w:r>
      <w:r>
        <w:rPr>
          <w:color w:val="333333"/>
          <w:spacing w:val="-2"/>
          <w:sz w:val="25"/>
        </w:rPr>
        <w:t xml:space="preserve"> </w:t>
      </w:r>
      <w:r>
        <w:rPr>
          <w:b/>
          <w:color w:val="333333"/>
          <w:sz w:val="25"/>
        </w:rPr>
        <w:t>abnormal</w:t>
      </w:r>
      <w:r>
        <w:rPr>
          <w:b/>
          <w:color w:val="333333"/>
          <w:spacing w:val="-2"/>
          <w:sz w:val="25"/>
        </w:rPr>
        <w:t xml:space="preserve"> </w:t>
      </w:r>
      <w:r>
        <w:rPr>
          <w:b/>
          <w:color w:val="333333"/>
          <w:sz w:val="25"/>
        </w:rPr>
        <w:t xml:space="preserve">cells </w:t>
      </w:r>
      <w:r>
        <w:rPr>
          <w:color w:val="333333"/>
          <w:sz w:val="25"/>
        </w:rPr>
        <w:t>in your dog, how</w:t>
      </w:r>
      <w:r>
        <w:rPr>
          <w:color w:val="333333"/>
          <w:spacing w:val="32"/>
          <w:sz w:val="25"/>
        </w:rPr>
        <w:t xml:space="preserve"> </w:t>
      </w:r>
      <w:r>
        <w:rPr>
          <w:color w:val="333333"/>
          <w:sz w:val="25"/>
        </w:rPr>
        <w:t>anxious does that treatment option make you feel?</w:t>
      </w:r>
      <w:r>
        <w:rPr>
          <w:color w:val="333333"/>
          <w:spacing w:val="40"/>
          <w:sz w:val="25"/>
        </w:rPr>
        <w:t xml:space="preserve">  </w:t>
      </w:r>
      <w:r>
        <w:rPr>
          <w:color w:val="999999"/>
          <w:sz w:val="21"/>
        </w:rPr>
        <w:t></w:t>
      </w:r>
      <w:r>
        <w:rPr>
          <w:color w:val="999999"/>
          <w:spacing w:val="31"/>
          <w:sz w:val="21"/>
        </w:rPr>
        <w:t xml:space="preserve"> </w:t>
      </w:r>
      <w:r>
        <w:rPr>
          <w:i/>
          <w:color w:val="7A7163"/>
          <w:sz w:val="25"/>
        </w:rPr>
        <w:t>Required</w:t>
      </w:r>
    </w:p>
    <w:p w14:paraId="5409321B" w14:textId="77777777" w:rsidR="00E73A57" w:rsidRDefault="00000000">
      <w:pPr>
        <w:pStyle w:val="BodyText"/>
        <w:spacing w:before="1"/>
        <w:rPr>
          <w:i/>
          <w:sz w:val="17"/>
        </w:rPr>
      </w:pPr>
      <w:r>
        <w:rPr>
          <w:noProof/>
        </w:rPr>
        <mc:AlternateContent>
          <mc:Choice Requires="wpg">
            <w:drawing>
              <wp:anchor distT="0" distB="0" distL="0" distR="0" simplePos="0" relativeHeight="487623680" behindDoc="1" locked="0" layoutInCell="1" allowOverlap="1" wp14:anchorId="7033B80D" wp14:editId="0B28C3E3">
                <wp:simplePos x="0" y="0"/>
                <wp:positionH relativeFrom="page">
                  <wp:posOffset>675640</wp:posOffset>
                </wp:positionH>
                <wp:positionV relativeFrom="paragraph">
                  <wp:posOffset>140006</wp:posOffset>
                </wp:positionV>
                <wp:extent cx="6421120" cy="1574800"/>
                <wp:effectExtent l="0" t="0" r="0" b="0"/>
                <wp:wrapTopAndBottom/>
                <wp:docPr id="414" name="Group 4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21120" cy="1574800"/>
                          <a:chOff x="0" y="0"/>
                          <a:chExt cx="6421120" cy="1574800"/>
                        </a:xfrm>
                      </wpg:grpSpPr>
                      <pic:pic xmlns:pic="http://schemas.openxmlformats.org/drawingml/2006/picture">
                        <pic:nvPicPr>
                          <pic:cNvPr id="415" name="Image 415"/>
                          <pic:cNvPicPr/>
                        </pic:nvPicPr>
                        <pic:blipFill>
                          <a:blip r:embed="rId36" cstate="print"/>
                          <a:stretch>
                            <a:fillRect/>
                          </a:stretch>
                        </pic:blipFill>
                        <pic:spPr>
                          <a:xfrm>
                            <a:off x="0" y="0"/>
                            <a:ext cx="6421120" cy="1574800"/>
                          </a:xfrm>
                          <a:prstGeom prst="rect">
                            <a:avLst/>
                          </a:prstGeom>
                        </pic:spPr>
                      </pic:pic>
                      <wps:wsp>
                        <wps:cNvPr id="416" name="Graphic 416"/>
                        <wps:cNvSpPr/>
                        <wps:spPr>
                          <a:xfrm>
                            <a:off x="20319" y="10157"/>
                            <a:ext cx="6380480" cy="1564640"/>
                          </a:xfrm>
                          <a:custGeom>
                            <a:avLst/>
                            <a:gdLst/>
                            <a:ahLst/>
                            <a:cxnLst/>
                            <a:rect l="l" t="t" r="r" b="b"/>
                            <a:pathLst>
                              <a:path w="6380480" h="1564640">
                                <a:moveTo>
                                  <a:pt x="6380479" y="1564639"/>
                                </a:moveTo>
                                <a:lnTo>
                                  <a:pt x="0" y="1564639"/>
                                </a:lnTo>
                                <a:lnTo>
                                  <a:pt x="0" y="0"/>
                                </a:lnTo>
                                <a:lnTo>
                                  <a:pt x="6380479" y="0"/>
                                </a:lnTo>
                                <a:lnTo>
                                  <a:pt x="6380479" y="1564639"/>
                                </a:lnTo>
                                <a:close/>
                              </a:path>
                            </a:pathLst>
                          </a:custGeom>
                          <a:solidFill>
                            <a:srgbClr val="F1EEEA"/>
                          </a:solidFill>
                        </wps:spPr>
                        <wps:bodyPr wrap="square" lIns="0" tIns="0" rIns="0" bIns="0" rtlCol="0">
                          <a:prstTxWarp prst="textNoShape">
                            <a:avLst/>
                          </a:prstTxWarp>
                          <a:noAutofit/>
                        </wps:bodyPr>
                      </wps:wsp>
                      <pic:pic xmlns:pic="http://schemas.openxmlformats.org/drawingml/2006/picture">
                        <pic:nvPicPr>
                          <pic:cNvPr id="417" name="Image 417"/>
                          <pic:cNvPicPr/>
                        </pic:nvPicPr>
                        <pic:blipFill>
                          <a:blip r:embed="rId19" cstate="print"/>
                          <a:stretch>
                            <a:fillRect/>
                          </a:stretch>
                        </pic:blipFill>
                        <pic:spPr>
                          <a:xfrm>
                            <a:off x="142239" y="193039"/>
                            <a:ext cx="111760" cy="111760"/>
                          </a:xfrm>
                          <a:prstGeom prst="rect">
                            <a:avLst/>
                          </a:prstGeom>
                        </pic:spPr>
                      </pic:pic>
                      <pic:pic xmlns:pic="http://schemas.openxmlformats.org/drawingml/2006/picture">
                        <pic:nvPicPr>
                          <pic:cNvPr id="418" name="Image 418"/>
                          <pic:cNvPicPr/>
                        </pic:nvPicPr>
                        <pic:blipFill>
                          <a:blip r:embed="rId19" cstate="print"/>
                          <a:stretch>
                            <a:fillRect/>
                          </a:stretch>
                        </pic:blipFill>
                        <pic:spPr>
                          <a:xfrm>
                            <a:off x="142239" y="477520"/>
                            <a:ext cx="111760" cy="111760"/>
                          </a:xfrm>
                          <a:prstGeom prst="rect">
                            <a:avLst/>
                          </a:prstGeom>
                        </pic:spPr>
                      </pic:pic>
                      <pic:pic xmlns:pic="http://schemas.openxmlformats.org/drawingml/2006/picture">
                        <pic:nvPicPr>
                          <pic:cNvPr id="419" name="Image 419"/>
                          <pic:cNvPicPr/>
                        </pic:nvPicPr>
                        <pic:blipFill>
                          <a:blip r:embed="rId11" cstate="print"/>
                          <a:stretch>
                            <a:fillRect/>
                          </a:stretch>
                        </pic:blipFill>
                        <pic:spPr>
                          <a:xfrm>
                            <a:off x="142239" y="762000"/>
                            <a:ext cx="111760" cy="111760"/>
                          </a:xfrm>
                          <a:prstGeom prst="rect">
                            <a:avLst/>
                          </a:prstGeom>
                        </pic:spPr>
                      </pic:pic>
                      <pic:pic xmlns:pic="http://schemas.openxmlformats.org/drawingml/2006/picture">
                        <pic:nvPicPr>
                          <pic:cNvPr id="420" name="Image 420"/>
                          <pic:cNvPicPr/>
                        </pic:nvPicPr>
                        <pic:blipFill>
                          <a:blip r:embed="rId19" cstate="print"/>
                          <a:stretch>
                            <a:fillRect/>
                          </a:stretch>
                        </pic:blipFill>
                        <pic:spPr>
                          <a:xfrm>
                            <a:off x="142239" y="1046480"/>
                            <a:ext cx="111760" cy="111760"/>
                          </a:xfrm>
                          <a:prstGeom prst="rect">
                            <a:avLst/>
                          </a:prstGeom>
                        </pic:spPr>
                      </pic:pic>
                      <pic:pic xmlns:pic="http://schemas.openxmlformats.org/drawingml/2006/picture">
                        <pic:nvPicPr>
                          <pic:cNvPr id="421" name="Image 421"/>
                          <pic:cNvPicPr/>
                        </pic:nvPicPr>
                        <pic:blipFill>
                          <a:blip r:embed="rId19" cstate="print"/>
                          <a:stretch>
                            <a:fillRect/>
                          </a:stretch>
                        </pic:blipFill>
                        <pic:spPr>
                          <a:xfrm>
                            <a:off x="142239" y="1330960"/>
                            <a:ext cx="111760" cy="111760"/>
                          </a:xfrm>
                          <a:prstGeom prst="rect">
                            <a:avLst/>
                          </a:prstGeom>
                        </pic:spPr>
                      </pic:pic>
                      <wps:wsp>
                        <wps:cNvPr id="422" name="Textbox 422"/>
                        <wps:cNvSpPr txBox="1"/>
                        <wps:spPr>
                          <a:xfrm>
                            <a:off x="20319" y="10157"/>
                            <a:ext cx="6380480" cy="1564640"/>
                          </a:xfrm>
                          <a:prstGeom prst="rect">
                            <a:avLst/>
                          </a:prstGeom>
                        </wps:spPr>
                        <wps:txbx>
                          <w:txbxContent>
                            <w:p w14:paraId="6910D825" w14:textId="77777777" w:rsidR="00E73A57" w:rsidRDefault="00000000">
                              <w:pPr>
                                <w:spacing w:before="213" w:line="374" w:lineRule="auto"/>
                                <w:ind w:left="512" w:right="7475"/>
                                <w:rPr>
                                  <w:sz w:val="25"/>
                                </w:rPr>
                              </w:pPr>
                              <w:r>
                                <w:rPr>
                                  <w:color w:val="333333"/>
                                  <w:sz w:val="25"/>
                                </w:rPr>
                                <w:t>Not</w:t>
                              </w:r>
                              <w:r>
                                <w:rPr>
                                  <w:color w:val="333333"/>
                                  <w:spacing w:val="-2"/>
                                  <w:sz w:val="25"/>
                                </w:rPr>
                                <w:t xml:space="preserve"> </w:t>
                              </w:r>
                              <w:r>
                                <w:rPr>
                                  <w:color w:val="333333"/>
                                  <w:sz w:val="25"/>
                                </w:rPr>
                                <w:t>at</w:t>
                              </w:r>
                              <w:r>
                                <w:rPr>
                                  <w:color w:val="333333"/>
                                  <w:spacing w:val="-2"/>
                                  <w:sz w:val="25"/>
                                </w:rPr>
                                <w:t xml:space="preserve"> </w:t>
                              </w:r>
                              <w:r>
                                <w:rPr>
                                  <w:color w:val="333333"/>
                                  <w:sz w:val="25"/>
                                </w:rPr>
                                <w:t>all anxious A little anxious</w:t>
                              </w:r>
                            </w:p>
                            <w:p w14:paraId="4640FB7A" w14:textId="77777777" w:rsidR="00E73A57" w:rsidRDefault="00000000">
                              <w:pPr>
                                <w:spacing w:line="374" w:lineRule="auto"/>
                                <w:ind w:left="512" w:right="6512"/>
                                <w:rPr>
                                  <w:sz w:val="25"/>
                                </w:rPr>
                              </w:pPr>
                              <w:r>
                                <w:rPr>
                                  <w:color w:val="333333"/>
                                  <w:sz w:val="25"/>
                                </w:rPr>
                                <w:t xml:space="preserve">Moderately anxious </w:t>
                              </w:r>
                              <w:r>
                                <w:rPr>
                                  <w:color w:val="333333"/>
                                  <w:spacing w:val="-2"/>
                                  <w:sz w:val="25"/>
                                </w:rPr>
                                <w:t>Anxious</w:t>
                              </w:r>
                            </w:p>
                            <w:p w14:paraId="45FC50B6" w14:textId="77777777" w:rsidR="00E73A57" w:rsidRDefault="00000000">
                              <w:pPr>
                                <w:spacing w:line="287" w:lineRule="exact"/>
                                <w:ind w:left="512"/>
                                <w:rPr>
                                  <w:sz w:val="25"/>
                                </w:rPr>
                              </w:pPr>
                              <w:r>
                                <w:rPr>
                                  <w:color w:val="333333"/>
                                  <w:sz w:val="25"/>
                                </w:rPr>
                                <w:t>Very</w:t>
                              </w:r>
                              <w:r>
                                <w:rPr>
                                  <w:color w:val="333333"/>
                                  <w:spacing w:val="4"/>
                                  <w:sz w:val="25"/>
                                </w:rPr>
                                <w:t xml:space="preserve"> </w:t>
                              </w:r>
                              <w:r>
                                <w:rPr>
                                  <w:color w:val="333333"/>
                                  <w:spacing w:val="-2"/>
                                  <w:sz w:val="25"/>
                                </w:rPr>
                                <w:t>anxious</w:t>
                              </w:r>
                            </w:p>
                          </w:txbxContent>
                        </wps:txbx>
                        <wps:bodyPr wrap="square" lIns="0" tIns="0" rIns="0" bIns="0" rtlCol="0">
                          <a:noAutofit/>
                        </wps:bodyPr>
                      </wps:wsp>
                    </wpg:wgp>
                  </a:graphicData>
                </a:graphic>
              </wp:anchor>
            </w:drawing>
          </mc:Choice>
          <mc:Fallback>
            <w:pict>
              <v:group w14:anchorId="7033B80D" id="Group 414" o:spid="_x0000_s1091" style="position:absolute;margin-left:53.2pt;margin-top:11pt;width:505.6pt;height:124pt;z-index:-15692800;mso-wrap-distance-left:0;mso-wrap-distance-right:0;mso-position-horizontal-relative:page;mso-position-vertical-relative:text" coordsize="64211,15748"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ZG627QgQAAAcVAAAOAAAAZHJzL2Uyb0RvYy54bWzsWF1v2zYUfR+w/yDo&#13;&#10;vbFkO3YixCm65gMBii5YM+yZoilLqCRyJP2Rf79zSdFW4hVJsyVI0TzEIaVL6tzDc65InbzfNHW0&#13;&#10;EtpUsp3F6UESR6Llcl61i1n8583Fu6M4Mpa1c1bLVsziW2Hi96e//nKyVpkYylLWc6EjTNKabK1m&#13;&#10;cWmtygYDw0vRMHMglWhxs5C6YRZdvRjMNVtj9qYeDJNkMlhLPVdacmEMrp75m/Gpm78oBLe/F4UR&#13;&#10;NqpnMbBZ96vdb06/g9MTli00U2XFOxjsCSgaVrV46HaqM2ZZtNTV3lRNxbU0srAHXDYDWRQVFy4H&#13;&#10;ZJMm97K51HKpXC6LbL1QW5pA7T2enjwt/7y61OqLutYePZqfJP9qwMtgrRZZ/z71F7vgTaEbGoQk&#13;&#10;oo1j9HbLqNjYiOPiZDxM0yGI57iXHk7HR0nHOS+xMHvjeHn+wMgBy/yDHbwtHFXxDH8dRWjtUfSw&#13;&#10;lDDKLrWIu0maR83RMP11qd5hNRWzVV7Vlb11ysS6Eah2dV1xYpc6YPNaR9V8Fo/TwzhqWQNLXDVs&#13;&#10;ISK6ANJDFI2hNdibIq8rdVHVNTFP7Q4sJH1PEv+Sr5fbmeTLRrTW+0eLGrhla8pKmTjSmWhyAYD6&#13;&#10;ap5i2eBdC4xKV631ZjFWC8tLen4BHH/AYgSUZdsbDvQOJ6VgOoH9F81sV55lSht7KWQTUQNYgQF0&#13;&#10;s4ytPpkOTQjpOPQAHDLgofKAemMCe+jt8fddlvpSMiUAgabtL/IkLPJlV2LG6YRo7OLId13vGwwN&#13;&#10;k1F6HEfkngT+8UuwddfoKIGjgrsm48nYuavHFF96pvrsoErNPU9grAwtvmlDk/ikglm7gmmhCnAc&#13;&#10;RyiYuQcAqdM4mpSa0RpOD1hKMrqHQvcbuRI30kVasruLm3YpUdzomOYE5F1k3fZHID9XPPqxISL8&#13;&#10;V25uHxkoCPfCfx/Tf/7jI11GW6RhRl5LIzx4osFlsaUGGfXJN7Ku5sG4Ri/yj7WOVgwsX6Tn5+cf&#13;&#10;OhJ6YShwpjMOtXI5v0XxWENIs9j8vWRUqeqrFspF3jY0dGjkoaFt/VG6159bBTjmZvMX06ozj4Wa&#13;&#10;Pssg4D0P+Vga2coPSyuLyhlshwhZUwdm8tUL9vqBqvA0GDRUYWcxKllk49dQhYfPXoXT8XAIbTuX&#13;&#10;HY8SL3OWhSqTpul0EoqMb3vNh2IeSu3TqzHx/WPpBtvau2/vIzLwT6ub8XR6iG0eKHjTDYngm7s+&#13;&#10;2Oyubtzb7zXpZvSS9WY6wSHuTTfJ5IHTAh2h7ujGm+016eZl31MJ9rrY+b4VnIeEg0PcXeGkP/WL&#13;&#10;Kh2NkmPsZl5aON0WudsZo/cs580hTOhX+wa7t1xuImztKFd6PDa0dN6M7OY3iYOY0wFdf6aT5/ft&#13;&#10;CndAqGU3+cZ9JnFvR7ryP51+HnGGcd+V8LXNnea6L4P0Oa/fd2ee3ffL038AAAD//wMAUEsDBAoA&#13;&#10;AAAAAAAAIQA9J7l7XwgAAF8IAAAUAAAAZHJzL21lZGlhL2ltYWdlMS5wbmeJUE5HDQoaCgAAAA1J&#13;&#10;SERSAAAFRAAAAPgIBgAAACRM7P4AAAAGYktHRAD/AP8A/6C9p5MAAAAJcEhZcwAADsQAAA7EAZUr&#13;&#10;DhsAAAf/SURBVHic7d3LattQFEDRI8duM+on9P+/r4OSkoc6sFpUNw0dhBBnrwUHZPkKNN5ccWcA&#13;&#10;AAAAAAAAAAAA+FiW//zvpXUAAAAAAO/J+o/rv0LnYZubmTluc7O7/9wzAAAAAADvwbrN424edtfr&#13;&#10;cbf4V/Q8bfPtTV8VAAAAAOD1fJ2ZHzNzNzP3273HfRBd5rwb9DQztyOIAgAAAADX68vMfN/9fprd&#13;&#10;DtFlm8OcP5P/9LbvBgAAAADwqj7P+fP5h23uZ+ZwvFi03yUKAAAAAHCtTnMOondz3gR6mJnlsFuw&#13;&#10;zJ87RQEAAAAArtX+wPjfB8U/Fz6dIg8AAAAAXLvLzrnMxQ5RAAAAAIAPTRAFAAAAADIEUQAAAAAg&#13;&#10;QxAFAAAAADIEUQAAAAAgQxAFAAAAADIEUQAAAAAgQxAFAAAAADIEUQAAAAAgQxAFAAAAADIEUQAA&#13;&#10;AAAgQxAFAAAAADIEUQAAAAAgQxAFAAAAADIEUQAAAAAgQxAFAAAAADIEUQAAAAAgQxAFAAAAADIE&#13;&#10;UQAAAAAgQxAFAAAAADIEUQAAAAAgQxAFAAAAADIEUQAAAAAgQxAFAAAAADIEUQAAAAAgQxAFAAAA&#13;&#10;ADIEUQAAAAAgQxAFAAAAADIEUQAAAAAgQxAFAAAAADIEUQAAAAAgQxAFAAAAADIEUQAAAAAgQxAF&#13;&#10;AAAAADIEUQAAAAAgQxAFAAAAADIEUQAAAAAgQxAFAAAAADIEUQAAAAAgQxAFAAAAADIEUQAAAAAg&#13;&#10;QxAFAAAAADIEUQAAAAAgQxAFAAAAADIEUQAAAAAgQxAFAAAAADIEUQAAAAAgQxAFAAAAADIEUQAA&#13;&#10;AAAgQxAFAAAAADIEUQAAAAAgQxAFAAAAADIEUQAAAAAgQxAFAAAAADIEUQAAAAAgQxAFAAAAADIE&#13;&#10;UQAAAAAgQxAFAAAAADIEUQAAAAAgQxAFAAAAADIEUQAAAAAgQxAFAAAAADIEUQAAAAAgQxAFAAAA&#13;&#10;ADIEUQAAAAAgQxAFAAAAADIEUQAAAAAgQxAFAAAAADIEUQAAAAAgQxAFAAAAADIEUQAAAAAgQxAF&#13;&#10;AAAAADIEUQAAAAAgQxAFAAAAADIEUQAAAAAgQxAFAAAAADIEUQAAAAAgQxAFAAAAADIEUQAAAAAg&#13;&#10;QxAFAAAAADIEUQAAAAAgQxAFAAAAADIEUQAAAAAgQxAFAAAAADIEUQAAAAAgQxAFAAAAADIEUQAA&#13;&#10;AAAgQxAFAAAAADIEUQAAAAAgQxAFAAAAADIEUQAAAAAgQxAFAAAAADIEUQAAAAAgQxAFAAAAADIE&#13;&#10;UQAAAAAgQxAFAAAAADIEUQAAAAAgQxAFAAAAADIEUQAAAAAgQxAFAAAAADIEUQAAAAAgQxAFAAAA&#13;&#10;ADIEUQAAAAAgQxAFAAAAADIEUQAAAAAgQxAFAAAAADIEUQAAAAAgQxAFAAAAADIEUQAAAAAgQxAF&#13;&#10;AAAAADIEUQAAAAAgQxAFAAAAADIEUQAAAAAgQxAFAAAAADIEUQAAAAAgQxAFAAAAADIEUQAAAAAg&#13;&#10;QxAFAAAAADIEUQAAAAAgQxAFAAAAADIEUQAAAAAgQxAFAAAAADIEUQAAAAAgQxAFAAAAADIEUQAA&#13;&#10;AAAgQxAFAAAAADIEUQAAAAAgQxAFAAAAADIEUQAAAAAgQxAFAAAAADIEUQAAAAAgQxAFAAAAADIE&#13;&#10;UQAAAAAgQxAFAAAAADIEUQAAAAAgQxAFAAAAADIEUQAAAACgYhVEAQAAAICKRRAFAAAAADIEUQAA&#13;&#10;AAAgQxAFAAAAADIEUQAAAAAgQxAFAAAAADIEUQAAAAAgQxAFAAAAADIEUQAAAAAgQxAFAAAAADIE&#13;&#10;UQAAAAAgQxAFAAAAADIEUQAAAAAgQxAFAAAAADIEUQAAAAAgQxAFAAAAADIEUQAAAAAgQxAFAAAA&#13;&#10;ADIEUQAAAAAgQxAFAAAAADIEUQAAAAAgQxAFAAAAADIEUQAAAAAgQxAFAAAAADIEUQAAAAAgQxAF&#13;&#10;AAAAADIEUQAAAAAgQxAFAAAAADIEUQAAAAAgQxAFAAAAADIEUQAAAAAgQxAFAAAAADIEUQAAAAAg&#13;&#10;QxAFAAAAADIEUQAAAAAgQxAFAAAAADIEUQAAAAAgQxAFAAAAADIEUQAAAAAgQxAFAAAAACpWQRQA&#13;&#10;AAAAqFgEUQAAAAAgQxAFAAAAADIEUQAAAAAgQxAFAAAAADIEUQAAAAAgQxAFAAAAADIEUQAAAAAg&#13;&#10;QxAFAAAAADIEUQAAAAAgQxAFAAAAADIEUQAAAAAgQxAFAAAAADIEUQAAAAAgQxAFAAAAADIEUQAA&#13;&#10;AAAgQxAFAAAAADIEUQAAAAAgQxAFAAAAADIEUQAAAAAgQxAFAAAAADIEUQAAAAAgQxAFAAAAADIE&#13;&#10;UQAAAAAgQxAFAAAAADIEUQAAAAAgQxAFAAAAADIEUQAAAAAgQxAFAAAAADIEUQAAAAAgQxAFAAAA&#13;&#10;ADIEUQAAAAAgQxAFAAAAADIEUQAAAAAgQxAFAAAAADIEUQAAAAAgQxAFAAAAADIEUQAAAAAgQxAF&#13;&#10;AAAAADIEUQAAAAAgQxAFAAAAADIEUQAAAAAgQxAFAAAAADIEUQAAAAAgQxAFAAAAADIEUQAAAAAg&#13;&#10;QxAFAAAAADIEUQAAAAAgQxAFAAAAADIEUQAAAAAgQxAFAAAAADIEUQAAAAAgQxAFAAAAADIEUQAA&#13;&#10;AAAgQxAFAAAAADIEUQAAAAAgQxAFAAAAADIEUQAAAAAgQxAFAAAAADIEUQAAAAAgQxAFAAAAADJ+&#13;&#10;ArB7HieZz7InAAAAAElFTkSuQmCCUEsDBAoAAAAAAAAAIQAuc5AYLgQAAC4EAAAUAAAAZHJzL21l&#13;&#10;ZGlhL2ltYWdlMi5wbmeJUE5HDQoaCgAAAA1JSERSAAAAFwAAABcIBgAAAOAq1KAAAAAGYktHRAD/&#13;&#10;AP8A/6C9p5MAAAAJcEhZcwAADsQAAA7EAZUrDhsAAAPOSURBVEiJ7ZVNaBtHFMf/M7tae73+GPkD&#13;&#10;x7ZK6YITGymXJIcG09j00GIt1Ae3hwgKxZC0kMRpD8XQQ8+Fnkpb6lQlTQsVLfhSsBR8McQtbQ91&#13;&#10;WhNZsRLQyZblL638sVpZuzvTg+RibBWse/+wMDBvfvN2Hu//iBACtfT8WXr4yy8+S/h8it3b15c8&#13;&#10;uZ9dWws5Tlm9def90f7+8wu1GOQ4PJVafu33336dcF23YTn5JOx5YjVf2FvknJ/KgFJK2lnrZUki&#13;&#10;gWDoYkKS5HIwFHp49erQg6MY+WixtPTXWPTe9IyiKEXG2rJNWvPi19H7A5Zljem6njkJz2QyuqZp&#13;&#10;1s0bE4sbufUBAAgEAkvHY2QASC0nX4/em57p7Oz629zd/2N9Y0eOxWKRYDB4EI/HZ/x+v30Sbpqm&#13;&#10;ahiG8dV0NBiJRGKKopStYikN4CMAWQAPIITAN9HpHz+4e3t3cnLycwCCMWYahpFyHCcnKnJrfMJx&#13;&#10;nJxhGCnGmMkYM6empj4RQjwVQvwkhKhk7rpuA2Nt2dxmXmKMFUzTvAJgAUBXNVGpVsFkWe6anZ31&#13;&#10;AFyxDvbfUBoa5gGMAVAAgD5/lh5eTj4JF+2SGYvFIkNDQ+tV8DkAtBb0eF0BnBNC/FIqFT80d7bm&#13;&#10;OecmgDCAaxIlXsp1efa77394YXBwsDg3N6dRSrvPAD4SIYRoqqrZhyXbsYsHPWpT8yYh5D3q8yn2&#13;&#10;jrn72LIsLZFIxGVZrgf87x8QQrr9HV1xz3O1/T1zEYBNe/v6kkIIrut6hjFmA/DqBB/Jo5Takixn&#13;&#10;qn2RrDfDuvQ/vDY8u7YWIoTQTCajFwoFFf/RMGeQxDlXPdfVKaUEQIg6Tlnt8Ldd0jTNCofDhuu6&#13;&#10;GwB4nWAuhNgwd7YMSZKtllb/ZQAqvXX7bliSSODmjYmVdDrdODIywjnn9VzAAeQK+e285znN7Z3d&#13;&#10;K4SQAIBR2n/+wqNg6GKiSW30z8/Pvzo+Pv4ppfQVALkzXMCrcdcc57CnUW2KUUr9ABIAFmQAkCS5&#13;&#10;DAD6Sy9e77n+1rubudWPfb6GddbeKRFCulG7sSQhxFYhv73rOId/CiEYIdQF0AtgCaj6eTAUehgI&#13;&#10;BJZ8PiUtVE0F4CvZViS/vWn5O7qilNJTfs45V82dLcPznN5GVYsRQrzmlraXATQBuA+cGHOoGP3b&#13;&#10;1cNmfntjwPNcTZLlU5PIc11dkmSrvbN7pfoUvVXwmwB+rgV/B8AoKn4cFkKs7u+Zjznnp96eUkpb&#13;&#10;Wv2XqsWLAygD+BbA3FHMSfhxDaNSGBvAqekPIARARcW7H9UC/ANlSMK8xK19jwAAAABJRU5ErkJg&#13;&#10;glBLAwQKAAAAAAAAACEAB/EZDFQEAABUBAAAFAAAAGRycy9tZWRpYS9pbWFnZTMucG5niVBORw0K&#13;&#10;GgoAAAANSUhEUgAAABcAAAAYCAYAAAARfGZ1AAAABmJLR0QA/wD/AP+gvaeTAAAACXBIWXMAAA7E&#13;&#10;AAAOxAGVKw4bAAAD9ElEQVRIidXW3U9bZRwH8O/znJeenrKuUMZbgax0M4o4x1BqE7KYOU0U7zRh&#13;&#10;Jnhn4ksUjcI/YIwxYdNtXhr1QpdMMxJv6pKJi5vjdYQhDKYRSqGnVmh5KZRCOS8/L6ALgzoZd36v&#13;&#10;Ts55fp+c5zn55XcYESFXwpOT9efPnenknBue8orh7c+jWuSIZVliy7sfnDzo9fbnMthWfGoq/ER/&#13;&#10;X2+zYei2/r7eZtOkecbFIBjTd1QSSURGoyjw/Cfr/RdEQVw/dPih67XH6jqyS8TsxeRkyH/+7JnO&#13;&#10;TCaTZ1fVRclmm+q4eGl/JBJ50+VyLW63FxcXXZWVldqpppenBwZungIASZZXt+KMiKBpkcc/+7T9&#13;&#10;F7uizHkqvJ8DWG9vb29bW1tzd3V1tXu93th2PBQKlTU0NLTa7fZEa2vraVmW16urq8cCgYAHwDyA&#13;&#10;qyAifP3VF9+0vP3Galtb21kABIBKSkqWksnkCN0nyWRypLi4eClb09LSco6I7hDRd0S0cSyGYcpu&#13;&#10;tzs8t7DMAGB6evpwaWnpl6IoHs/1obJxOp01mqZdi8VirzHgYdXhGAHw3N1jWV5eKvz4ow+HZJst&#13;&#10;fqnjBymVSuWHw+EhAC/cD94aIroSn4nWi6I0lu8uUhljBwAcFfY5lBvx+Gzlrzd646Ojo48ODw+P&#13;&#10;OZ3OE7uFAYAx5lPs6q3UcvIpsqy/ZZtSyRh7nmta5Gh6TQ/29fXVdnd3f+/xeAIPAmcjCGKgoLDo&#13;&#10;Yjqdql1dXQkCOMq9VVU96fSq6fP5Jurq6uIArL3gACxJsiUEQZxYz6yZAHq4IIg6AEiSlG2U3C37&#13;&#10;39moY8g6Ot8jtKv8j3HTNCQA0HVd2rzH9mht1BGyjsQnQ6GAqqp8YmLCNzg4WIi974breqbQNA2f&#13;&#10;LCsCgAAvL68YUhXxRb/ffysQCDRpmta7F9k0jZ75xGyTquYN2lVHI4Che9r/yk9XV8fHxx+JRqM3&#13;&#10;JUl69gHsYHzmr1rG2YK7sETPtj/Py9uXqPId6uIMSjAYfOXy5R9f5Zy9RUTXd6MS0TXTNN6zLLNM&#13;&#10;lpWfGWMKgC4ACXHrQoHj/fKy4pbEbAyc82X3gdLbnPOaf4Mty7qdiMeOkWX9CQCCIBCAgwAGgM1h&#13;&#10;8cfvd06spFcKamoei5qGXk0EOb2y1EZE7nx3cbsoijuGhWEYZQtzM62MsYTqcJ5mnMuKYn+HMeYG&#13;&#10;8DSA3+6ZoQA+AfD65naj83Oz+w19vZwxtmPMEZFLlGStwF2UZIx5ALgApACcBNB398235CUAxwHI&#13;&#10;AJqJaG4ltRS0LMvYjnPOJUees5Exlg/gAoAMgG+zR5IL3xo/gE4AOoAdvxYAjgCQADwDIOevxT+K&#13;&#10;wc9APRdtdgAAAABJRU5ErkJgglBLAwQUAAYACAAAACEA0QJ+auQAAAAQAQAADwAAAGRycy9kb3du&#13;&#10;cmV2LnhtbExPy2rDMBC8F/oPYgu9NZLc1imO5RDSxykEmhRKb4q1sU0syViK7fx9N6f2sjC7s/PI&#13;&#10;l5Nt2YB9aLxTIGcCGLrSm8ZVCr727w8vwELUzujWO1RwwQDL4vYm15nxo/vEYRcrRiIuZFpBHWOX&#13;&#10;cR7KGq0OM9+ho9vR91ZHgn3FTa9HErctT4RIudWNI4dad7iusTztzlbBx6jH1aN8Gzan4/rys3/e&#13;&#10;fm8kKnV/N70uaKwWwCJO8e8Drh0oPxQU7ODPzgTWEhbpE1EVJAkVuxKknKfADrSZCwG8yPn/IsUv&#13;&#10;AAAA//8DAFBLAwQUAAYACAAAACEANydHYcwAAAApAgAAGQAAAGRycy9fcmVscy9lMm9Eb2MueG1s&#13;&#10;LnJlbHO8kcFqAjEQhu9C3yHMvZvdFYqIWS8ieBX7AEMymw1uJiGJpb69gVKoIPXmcWb4v/+D2Wy/&#13;&#10;/Sy+KGUXWEHXtCCIdTCOrYLP0/59BSIXZINzYFJwpQzb4W2xOdKMpYby5GIWlcJZwVRKXEuZ9UQe&#13;&#10;cxMicb2MIXksdUxWRtRntCT7tv2Q6S8DhjumOBgF6WCWIE7XWJufs8M4Ok27oC+euDyokM7X7grE&#13;&#10;ZKko8GQc/iyXTWQL8rFD/xqH/j+H7jUO3a+DvHvwcAMAAP//AwBQSwECLQAUAAYACAAAACEAsYJn&#13;&#10;tgoBAAATAgAAEwAAAAAAAAAAAAAAAAAAAAAAW0NvbnRlbnRfVHlwZXNdLnhtbFBLAQItABQABgAI&#13;&#10;AAAAIQA4/SH/1gAAAJQBAAALAAAAAAAAAAAAAAAAADsBAABfcmVscy8ucmVsc1BLAQItABQABgAI&#13;&#10;AAAAIQDZG627QgQAAAcVAAAOAAAAAAAAAAAAAAAAADoCAABkcnMvZTJvRG9jLnhtbFBLAQItAAoA&#13;&#10;AAAAAAAAIQA9J7l7XwgAAF8IAAAUAAAAAAAAAAAAAAAAAKgGAABkcnMvbWVkaWEvaW1hZ2UxLnBu&#13;&#10;Z1BLAQItAAoAAAAAAAAAIQAuc5AYLgQAAC4EAAAUAAAAAAAAAAAAAAAAADkPAABkcnMvbWVkaWEv&#13;&#10;aW1hZ2UyLnBuZ1BLAQItAAoAAAAAAAAAIQAH8RkMVAQAAFQEAAAUAAAAAAAAAAAAAAAAAJkTAABk&#13;&#10;cnMvbWVkaWEvaW1hZ2UzLnBuZ1BLAQItABQABgAIAAAAIQDRAn5q5AAAABABAAAPAAAAAAAAAAAA&#13;&#10;AAAAAB8YAABkcnMvZG93bnJldi54bWxQSwECLQAUAAYACAAAACEANydHYcwAAAApAgAAGQAAAAAA&#13;&#10;AAAAAAAAAAAwGQAAZHJzL19yZWxzL2Uyb0RvYy54bWwucmVsc1BLBQYAAAAACAAIAAACAAAzGgAA&#13;&#10;AAA=&#13;&#10;">
                <v:shape id="Image 415" o:spid="_x0000_s1092" type="#_x0000_t75" style="position:absolute;width:64211;height:1574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cHj8yQAAAOEAAAAPAAAAZHJzL2Rvd25yZXYueG1sRI/Na8JA&#13;&#10;FMTvQv+H5Qm96UZpi0Q3QfpFDz2o9eP6yD6zwezbkF1N9K/vCoVeBoZhfsMs8t7W4kKtrxwrmIwT&#13;&#10;EMSF0xWXCrY/H6MZCB+QNdaOScGVPOTZw2CBqXYdr+myCaWIEPYpKjAhNKmUvjBk0Y9dQxyzo2st&#13;&#10;hmjbUuoWuwi3tZwmyYu0WHFcMNjQq6HitDlbBX5qzc0Vn+F9d5b7znyv+tmhVOpx2L/NoyznIAL1&#13;&#10;4b/xh/jSCp4mz3B/FN+AzH4BAAD//wMAUEsBAi0AFAAGAAgAAAAhANvh9svuAAAAhQEAABMAAAAA&#13;&#10;AAAAAAAAAAAAAAAAAFtDb250ZW50X1R5cGVzXS54bWxQSwECLQAUAAYACAAAACEAWvQsW78AAAAV&#13;&#10;AQAACwAAAAAAAAAAAAAAAAAfAQAAX3JlbHMvLnJlbHNQSwECLQAUAAYACAAAACEAIXB4/MkAAADh&#13;&#10;AAAADwAAAAAAAAAAAAAAAAAHAgAAZHJzL2Rvd25yZXYueG1sUEsFBgAAAAADAAMAtwAAAP0CAAAA&#13;&#10;AA==&#13;&#10;">
                  <v:imagedata r:id="rId37" o:title=""/>
                </v:shape>
                <v:shape id="Graphic 416" o:spid="_x0000_s1093" style="position:absolute;left:203;top:101;width:63804;height:15646;visibility:visible;mso-wrap-style:square;v-text-anchor:top" coordsize="6380480,15646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qZcZyQAAAOEAAAAPAAAAZHJzL2Rvd25yZXYueG1sRI/BasJA&#13;&#10;EIbvgu+wjNBb3ShWS3QVMbV4qKBpL70N2TEbzM6G7BrTt+8WCl4Gfob/m/lWm97WoqPWV44VTMYJ&#13;&#10;COLC6YpLBV+f++dXED4ga6wdk4If8rBZDwcrTLW785m6PJQiQtinqMCE0KRS+sKQRT92DXHcXVxr&#13;&#10;McTYllK3eI9wW8tpksylxYrjBYMN7QwV1/xmFbhzdShe3o/dKc/eMrP43s4+4j/qadRnyzi2SxCB&#13;&#10;+vBo/CMOWsFsMoc/o2gDcv0LAAD//wMAUEsBAi0AFAAGAAgAAAAhANvh9svuAAAAhQEAABMAAAAA&#13;&#10;AAAAAAAAAAAAAAAAAFtDb250ZW50X1R5cGVzXS54bWxQSwECLQAUAAYACAAAACEAWvQsW78AAAAV&#13;&#10;AQAACwAAAAAAAAAAAAAAAAAfAQAAX3JlbHMvLnJlbHNQSwECLQAUAAYACAAAACEAC6mXGckAAADh&#13;&#10;AAAADwAAAAAAAAAAAAAAAAAHAgAAZHJzL2Rvd25yZXYueG1sUEsFBgAAAAADAAMAtwAAAP0CAAAA&#13;&#10;AA==&#13;&#10;" path="m6380479,1564639l,1564639,,,6380479,r,1564639xe" fillcolor="#f1eeea" stroked="f">
                  <v:path arrowok="t"/>
                </v:shape>
                <v:shape id="Image 417" o:spid="_x0000_s1094" type="#_x0000_t75" style="position:absolute;left:1422;top:1930;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KUsAyQAAAOEAAAAPAAAAZHJzL2Rvd25yZXYueG1sRI/dagIx&#13;&#10;FITvC75DOAVvimYVactqlOIPiFTaant/2Jwmazcnyya669ubQqE3A8Mw3zCzRecqcaEmlJ4VjIYZ&#13;&#10;COLC65KNgs/jZvAMIkRkjZVnUnClAIt5726GufYtf9DlEI1IEA45KrAx1rmUobDkMAx9TZyyb984&#13;&#10;jMk2RuoG2wR3lRxn2aN0WHJasFjT0lLxczg7BdVDvf5a7077N2vImfd9WLb0qlT/vltNk7xMQUTq&#13;&#10;4n/jD7HVCiajJ/h9lN6AnN8AAAD//wMAUEsBAi0AFAAGAAgAAAAhANvh9svuAAAAhQEAABMAAAAA&#13;&#10;AAAAAAAAAAAAAAAAAFtDb250ZW50X1R5cGVzXS54bWxQSwECLQAUAAYACAAAACEAWvQsW78AAAAV&#13;&#10;AQAACwAAAAAAAAAAAAAAAAAfAQAAX3JlbHMvLnJlbHNQSwECLQAUAAYACAAAACEAyilLAMkAAADh&#13;&#10;AAAADwAAAAAAAAAAAAAAAAAHAgAAZHJzL2Rvd25yZXYueG1sUEsFBgAAAAADAAMAtwAAAP0CAAAA&#13;&#10;AA==&#13;&#10;">
                  <v:imagedata r:id="rId21" o:title=""/>
                </v:shape>
                <v:shape id="Image 418" o:spid="_x0000_s1095" type="#_x0000_t75" style="position:absolute;left:1422;top:4775;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tt9yyQAAAOEAAAAPAAAAZHJzL2Rvd25yZXYueG1sRI9NSwMx&#13;&#10;EIbvBf9DGMGLtNmKiGybFukHiFjUftyHzZisbibLJnbXf+8chF4GXob3mXnmyyE06kxdqiMbmE4K&#13;&#10;UMRVtDU7A8fDdvwIKmVki01kMvBLCZaLq9EcSxt7/qDzPjslEE4lGvA5t6XWqfIUME1iSyy7z9gF&#13;&#10;zBI7p22HvcBDo++K4kEHrFkueGxp5an63v8EA81tuzltXr52b95RcO+7tOrp1Zib62E9k/E0A5Vp&#13;&#10;yJfGP+LZGrifystiJDagF38AAAD//wMAUEsBAi0AFAAGAAgAAAAhANvh9svuAAAAhQEAABMAAAAA&#13;&#10;AAAAAAAAAAAAAAAAAFtDb250ZW50X1R5cGVzXS54bWxQSwECLQAUAAYACAAAACEAWvQsW78AAAAV&#13;&#10;AQAACwAAAAAAAAAAAAAAAAAfAQAAX3JlbHMvLnJlbHNQSwECLQAUAAYACAAAACEAu7bfcskAAADh&#13;&#10;AAAADwAAAAAAAAAAAAAAAAAHAgAAZHJzL2Rvd25yZXYueG1sUEsFBgAAAAADAAMAtwAAAP0CAAAA&#13;&#10;AA==&#13;&#10;">
                  <v:imagedata r:id="rId21" o:title=""/>
                </v:shape>
                <v:shape id="Image 419" o:spid="_x0000_s1096" type="#_x0000_t75" style="position:absolute;left:1422;top:7620;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VYSFywAAAOEAAAAPAAAAZHJzL2Rvd25yZXYueG1sRI9Ba8JA&#13;&#10;FITvBf/D8gpeim4UG210lWIRSoWCUQ+9PbKvSWz2bchu4/rvu4VCLwPDMN8wq00wjeipc7VlBZNx&#13;&#10;AoK4sLrmUsHpuBstQDiPrLGxTApu5GCzHtytMNP2ygfqc1+KCGGXoYLK+zaT0hUVGXRj2xLH7NN2&#13;&#10;Bn20XSl1h9cIN42cJkkqDdYcFypsaVtR8ZV/GwX7sH3Lb+l7SNPd/AMfL+dZ/3BWangfXpZRnpcg&#13;&#10;PAX/3/hDvGoFs8kT/D6Kb0CufwAAAP//AwBQSwECLQAUAAYACAAAACEA2+H2y+4AAACFAQAAEwAA&#13;&#10;AAAAAAAAAAAAAAAAAAAAW0NvbnRlbnRfVHlwZXNdLnhtbFBLAQItABQABgAIAAAAIQBa9CxbvwAA&#13;&#10;ABUBAAALAAAAAAAAAAAAAAAAAB8BAABfcmVscy8ucmVsc1BLAQItABQABgAIAAAAIQCIVYSFywAA&#13;&#10;AOEAAAAPAAAAAAAAAAAAAAAAAAcCAABkcnMvZG93bnJldi54bWxQSwUGAAAAAAMAAwC3AAAA/wIA&#13;&#10;AAAA&#13;&#10;">
                  <v:imagedata r:id="rId13" o:title=""/>
                </v:shape>
                <v:shape id="Image 420" o:spid="_x0000_s1097" type="#_x0000_t75" style="position:absolute;left:1422;top:10464;width:1117;height:111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rBnJyQAAAOEAAAAPAAAAZHJzL2Rvd25yZXYueG1sRI9dSwMx&#13;&#10;EEXfC/6HMEJfxGZbRGTbtEg/oIhFrfo+bMZkdTNZNml3/ffOg9CXgctwz+UsVkNo1Jm6VEc2MJ0U&#13;&#10;oIiraGt2Bj7ed7cPoFJGtthEJgO/lGC1vBotsLSx5zc6H7NTAuFUogGfc1tqnSpPAdMktsTy+4pd&#13;&#10;wCyxc9p22As8NHpWFPc6YM2y4LGltafq53gKBpqbdvu5ffo+vHhHwb0e0rqnZ2PG18NmLudxDirT&#13;&#10;kC+Nf8TeGribiYMYiQ3o5R8AAAD//wMAUEsBAi0AFAAGAAgAAAAhANvh9svuAAAAhQEAABMAAAAA&#13;&#10;AAAAAAAAAAAAAAAAAFtDb250ZW50X1R5cGVzXS54bWxQSwECLQAUAAYACAAAACEAWvQsW78AAAAV&#13;&#10;AQAACwAAAAAAAAAAAAAAAAAfAQAAX3JlbHMvLnJlbHNQSwECLQAUAAYACAAAACEAi6wZyckAAADh&#13;&#10;AAAADwAAAAAAAAAAAAAAAAAHAgAAZHJzL2Rvd25yZXYueG1sUEsFBgAAAAADAAMAtwAAAP0CAAAA&#13;&#10;AA==&#13;&#10;">
                  <v:imagedata r:id="rId21" o:title=""/>
                </v:shape>
                <v:shape id="Image 421" o:spid="_x0000_s1098" type="#_x0000_t75" style="position:absolute;left:1422;top:13309;width:1117;height:111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4LxSyAAAAOEAAAAPAAAAZHJzL2Rvd25yZXYueG1sRI9bawIx&#13;&#10;FITfC/6HcAp9KZpVpMhqlOIFSqm03t4Pm2OyujlZNqm7/vumUOjLwDDMN8xs0blK3KgJpWcFw0EG&#13;&#10;grjwumSj4HjY9CcgQkTWWHkmBXcKsJj3HmaYa9/yjm77aESCcMhRgY2xzqUMhSWHYeBr4pSdfeMw&#13;&#10;JtsYqRtsE9xVcpRlL9JhyWnBYk1LS8V1/+0UVM/1+rR+v2w/rSFnvrZh2dKHUk+P3Wqa5HUKIlIX&#13;&#10;/xt/iDetYDwawu+j9Abk/AcAAP//AwBQSwECLQAUAAYACAAAACEA2+H2y+4AAACFAQAAEwAAAAAA&#13;&#10;AAAAAAAAAAAAAAAAW0NvbnRlbnRfVHlwZXNdLnhtbFBLAQItABQABgAIAAAAIQBa9CxbvwAAABUB&#13;&#10;AAALAAAAAAAAAAAAAAAAAB8BAABfcmVscy8ucmVsc1BLAQItABQABgAIAAAAIQDk4LxSyAAAAOEA&#13;&#10;AAAPAAAAAAAAAAAAAAAAAAcCAABkcnMvZG93bnJldi54bWxQSwUGAAAAAAMAAwC3AAAA/AIAAAAA&#13;&#10;">
                  <v:imagedata r:id="rId21" o:title=""/>
                </v:shape>
                <v:shape id="Textbox 422" o:spid="_x0000_s1099" type="#_x0000_t202" style="position:absolute;left:203;top:101;width:63804;height:1564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2cQvyQAAAOEAAAAPAAAAZHJzL2Rvd25yZXYueG1sRI9Ba8JA&#13;&#10;FITvgv9heYXedNNQpEZXEW2hIEhjPPT4mn0mi9m3MbvV+O/dQsHLwDDMN8x82dtGXKjzxrGCl3EC&#13;&#10;grh02nCl4FB8jN5A+ICssXFMCm7kYbkYDuaYaXflnC77UIkIYZ+hgjqENpPSlzVZ9GPXEsfs6DqL&#13;&#10;IdqukrrDa4TbRqZJMpEWDceFGlta11Se9r9Wweqb83dz3v185cfcFMU04e3kpNTzU7+ZRVnNQATq&#13;&#10;w6Pxj/jUCl7TFP4exTcgF3cAAAD//wMAUEsBAi0AFAAGAAgAAAAhANvh9svuAAAAhQEAABMAAAAA&#13;&#10;AAAAAAAAAAAAAAAAAFtDb250ZW50X1R5cGVzXS54bWxQSwECLQAUAAYACAAAACEAWvQsW78AAAAV&#13;&#10;AQAACwAAAAAAAAAAAAAAAAAfAQAAX3JlbHMvLnJlbHNQSwECLQAUAAYACAAAACEAOtnEL8kAAADh&#13;&#10;AAAADwAAAAAAAAAAAAAAAAAHAgAAZHJzL2Rvd25yZXYueG1sUEsFBgAAAAADAAMAtwAAAP0CAAAA&#13;&#10;AA==&#13;&#10;" filled="f" stroked="f">
                  <v:textbox inset="0,0,0,0">
                    <w:txbxContent>
                      <w:p w14:paraId="6910D825" w14:textId="77777777" w:rsidR="00E73A57" w:rsidRDefault="00000000">
                        <w:pPr>
                          <w:spacing w:before="213" w:line="374" w:lineRule="auto"/>
                          <w:ind w:left="512" w:right="7475"/>
                          <w:rPr>
                            <w:sz w:val="25"/>
                          </w:rPr>
                        </w:pPr>
                        <w:r>
                          <w:rPr>
                            <w:color w:val="333333"/>
                            <w:sz w:val="25"/>
                          </w:rPr>
                          <w:t>Not</w:t>
                        </w:r>
                        <w:r>
                          <w:rPr>
                            <w:color w:val="333333"/>
                            <w:spacing w:val="-2"/>
                            <w:sz w:val="25"/>
                          </w:rPr>
                          <w:t xml:space="preserve"> </w:t>
                        </w:r>
                        <w:r>
                          <w:rPr>
                            <w:color w:val="333333"/>
                            <w:sz w:val="25"/>
                          </w:rPr>
                          <w:t>at</w:t>
                        </w:r>
                        <w:r>
                          <w:rPr>
                            <w:color w:val="333333"/>
                            <w:spacing w:val="-2"/>
                            <w:sz w:val="25"/>
                          </w:rPr>
                          <w:t xml:space="preserve"> </w:t>
                        </w:r>
                        <w:r>
                          <w:rPr>
                            <w:color w:val="333333"/>
                            <w:sz w:val="25"/>
                          </w:rPr>
                          <w:t>all anxious A little anxious</w:t>
                        </w:r>
                      </w:p>
                      <w:p w14:paraId="4640FB7A" w14:textId="77777777" w:rsidR="00E73A57" w:rsidRDefault="00000000">
                        <w:pPr>
                          <w:spacing w:line="374" w:lineRule="auto"/>
                          <w:ind w:left="512" w:right="6512"/>
                          <w:rPr>
                            <w:sz w:val="25"/>
                          </w:rPr>
                        </w:pPr>
                        <w:r>
                          <w:rPr>
                            <w:color w:val="333333"/>
                            <w:sz w:val="25"/>
                          </w:rPr>
                          <w:t xml:space="preserve">Moderately anxious </w:t>
                        </w:r>
                        <w:r>
                          <w:rPr>
                            <w:color w:val="333333"/>
                            <w:spacing w:val="-2"/>
                            <w:sz w:val="25"/>
                          </w:rPr>
                          <w:t>Anxious</w:t>
                        </w:r>
                      </w:p>
                      <w:p w14:paraId="45FC50B6" w14:textId="77777777" w:rsidR="00E73A57" w:rsidRDefault="00000000">
                        <w:pPr>
                          <w:spacing w:line="287" w:lineRule="exact"/>
                          <w:ind w:left="512"/>
                          <w:rPr>
                            <w:sz w:val="25"/>
                          </w:rPr>
                        </w:pPr>
                        <w:r>
                          <w:rPr>
                            <w:color w:val="333333"/>
                            <w:sz w:val="25"/>
                          </w:rPr>
                          <w:t>Very</w:t>
                        </w:r>
                        <w:r>
                          <w:rPr>
                            <w:color w:val="333333"/>
                            <w:spacing w:val="4"/>
                            <w:sz w:val="25"/>
                          </w:rPr>
                          <w:t xml:space="preserve"> </w:t>
                        </w:r>
                        <w:r>
                          <w:rPr>
                            <w:color w:val="333333"/>
                            <w:spacing w:val="-2"/>
                            <w:sz w:val="25"/>
                          </w:rPr>
                          <w:t>anxious</w:t>
                        </w:r>
                      </w:p>
                    </w:txbxContent>
                  </v:textbox>
                </v:shape>
                <w10:wrap type="topAndBottom" anchorx="page"/>
              </v:group>
            </w:pict>
          </mc:Fallback>
        </mc:AlternateContent>
      </w:r>
    </w:p>
    <w:p w14:paraId="7FD420A7" w14:textId="77777777" w:rsidR="00E73A57" w:rsidRDefault="00E73A57">
      <w:pPr>
        <w:rPr>
          <w:sz w:val="17"/>
        </w:rPr>
        <w:sectPr w:rsidR="00E73A57">
          <w:pgSz w:w="12240" w:h="15840"/>
          <w:pgMar w:top="500" w:right="960" w:bottom="1000" w:left="960" w:header="0" w:footer="819" w:gutter="0"/>
          <w:cols w:space="720"/>
        </w:sectPr>
      </w:pPr>
    </w:p>
    <w:p w14:paraId="07F5A7A0" w14:textId="77777777" w:rsidR="00E73A57" w:rsidRDefault="00000000">
      <w:pPr>
        <w:pStyle w:val="BodyText"/>
        <w:spacing w:line="208" w:lineRule="exact"/>
        <w:ind w:left="104"/>
        <w:rPr>
          <w:sz w:val="20"/>
        </w:rPr>
      </w:pPr>
      <w:r>
        <w:rPr>
          <w:noProof/>
          <w:position w:val="-3"/>
          <w:sz w:val="20"/>
        </w:rPr>
        <w:lastRenderedPageBreak/>
        <mc:AlternateContent>
          <mc:Choice Requires="wpg">
            <w:drawing>
              <wp:inline distT="0" distB="0" distL="0" distR="0" wp14:anchorId="35EF8401" wp14:editId="40A7D81B">
                <wp:extent cx="6421120" cy="132715"/>
                <wp:effectExtent l="0" t="0" r="0" b="635"/>
                <wp:docPr id="423" name="Group 4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21120" cy="132715"/>
                          <a:chOff x="0" y="0"/>
                          <a:chExt cx="6421120" cy="132715"/>
                        </a:xfrm>
                      </wpg:grpSpPr>
                      <pic:pic xmlns:pic="http://schemas.openxmlformats.org/drawingml/2006/picture">
                        <pic:nvPicPr>
                          <pic:cNvPr id="424" name="Image 424"/>
                          <pic:cNvPicPr/>
                        </pic:nvPicPr>
                        <pic:blipFill>
                          <a:blip r:embed="rId38" cstate="print"/>
                          <a:stretch>
                            <a:fillRect/>
                          </a:stretch>
                        </pic:blipFill>
                        <pic:spPr>
                          <a:xfrm>
                            <a:off x="0" y="7"/>
                            <a:ext cx="6421120" cy="132080"/>
                          </a:xfrm>
                          <a:prstGeom prst="rect">
                            <a:avLst/>
                          </a:prstGeom>
                        </pic:spPr>
                      </pic:pic>
                      <wps:wsp>
                        <wps:cNvPr id="425" name="Graphic 425"/>
                        <wps:cNvSpPr/>
                        <wps:spPr>
                          <a:xfrm>
                            <a:off x="20319" y="0"/>
                            <a:ext cx="6380480" cy="101600"/>
                          </a:xfrm>
                          <a:custGeom>
                            <a:avLst/>
                            <a:gdLst/>
                            <a:ahLst/>
                            <a:cxnLst/>
                            <a:rect l="l" t="t" r="r" b="b"/>
                            <a:pathLst>
                              <a:path w="6380480" h="101600">
                                <a:moveTo>
                                  <a:pt x="6380479" y="101600"/>
                                </a:moveTo>
                                <a:lnTo>
                                  <a:pt x="0" y="101600"/>
                                </a:lnTo>
                                <a:lnTo>
                                  <a:pt x="0" y="0"/>
                                </a:lnTo>
                                <a:lnTo>
                                  <a:pt x="6380479" y="0"/>
                                </a:lnTo>
                                <a:lnTo>
                                  <a:pt x="6380479" y="101600"/>
                                </a:lnTo>
                                <a:close/>
                              </a:path>
                            </a:pathLst>
                          </a:custGeom>
                          <a:solidFill>
                            <a:srgbClr val="F1EEEA"/>
                          </a:solidFill>
                        </wps:spPr>
                        <wps:bodyPr wrap="square" lIns="0" tIns="0" rIns="0" bIns="0" rtlCol="0">
                          <a:prstTxWarp prst="textNoShape">
                            <a:avLst/>
                          </a:prstTxWarp>
                          <a:noAutofit/>
                        </wps:bodyPr>
                      </wps:wsp>
                    </wpg:wgp>
                  </a:graphicData>
                </a:graphic>
              </wp:inline>
            </w:drawing>
          </mc:Choice>
          <mc:Fallback>
            <w:pict>
              <v:group w14:anchorId="05B400D4" id="Group 423" o:spid="_x0000_s1026" style="width:505.6pt;height:10.45pt;mso-position-horizontal-relative:char;mso-position-vertical-relative:line" coordsize="64211,1327"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FdodDSgMAADcIAAAOAAAAZHJzL2Uyb0RvYy54bWycVdtu2zAMfR+wfxD8&#13;&#10;3tpO08uMpkXRGwoUXbF22LMiy7ZQWdIk5dK/HylZSdCkW9eHOJRFUYeHPPTp+bKXZM6tE1pNsnK/&#13;&#10;yAhXTNdCtZPs5/PN3klGnKeqplIrPsleucvOz75+OV2Yio90p2XNLYEgylULM8k6702V5451vKdu&#13;&#10;XxuuYLPRtqcelrbNa0sXEL2X+agojvKFtrWxmnHn4O1V3MzOQvym4cx/bxrHPZGTDLD58LThOcVn&#13;&#10;fnZKq9ZS0wk2wKCfQNFToeDSVagr6imZWbEVqhfMaqcbv890n+umEYyHHCCbsniTza3VMxNyaatF&#13;&#10;a1Y0AbVvePp0WPYwv7XmyTzaiB7Me81eHPCSL0xbbe7jul07Lxvb4yFIgiwDo68rRvnSEwYvj8aj&#13;&#10;shwB8Qz2yoPRcXkYKWcd1GXrGOuu/34wp1W8NoBbgTGCVfAbCAJri6B/NxKc8jPLsyFI/6EYPbUv&#13;&#10;M7MHtTTUi6mQwr+GvoSqISg1fxQMucUFcPloiagn2Xg0zoiiPQjirqctJ/gCKE9eeAYrsBViKoW5&#13;&#10;EVIi72gPYKGh3zTEjnxjs11pNuu58lE9lkvArZXrhHEZsRXvpxwA2ru6hKKBcj1gNFYoH+vmvOWe&#13;&#10;dXh/Azh+gMAQKK1WGwH0Giem4Ib22tkxxzHwex1TnASRrgpPK2Odv+W6J2gAVIAAbNOKzu/dACa5&#13;&#10;DBTG+wMwgIOzAYaNS+TBaou+/9LTU0cNBwgYdrPGh6nGt8N8GY9C9w9+KDrgDlfvEDQqDspvGdkh&#13;&#10;q4OTYgzERFkV5VHxliQ2iyRtEgPTqY4UAVldsthSJROpxEEpw6D00A9Ab0ZgUE5jkaDJ8RwGRZMs&#13;&#10;QOEJSgcCj0hwu9dz/qyDo0eZB7fjmMzgFvtm7SjV5gFIDkfGZm7JIf2bEDk6pvzTXvqPPpu3f9xz&#13;&#10;5+VMascjdKQg9P6KFujSTeKdlqJOcnW2nV5KS+YUGL4pr6+vL5BUlM7aDcZa6ga0prp+hZGxgP6Z&#13;&#10;ZO73jOJ8kncKGhbS9smwyZgmw3p5qcMnL5QAhPK8/EWtGTTjQW0POvXtlnSiL55U+mLmdSOCrtaI&#13;&#10;ADYuQEPBCl+nkMrwJcXP3+Y6eK2/92d/AAAA//8DAFBLAwQKAAAAAAAAACEAJnaYSmMCAABjAgAA&#13;&#10;FAAAAGRycy9tZWRpYS9pbWFnZTEucG5niVBORw0KGgoAAAANSUhEUgAABUQAAAAVCAYAAACOluSi&#13;&#10;AAAABmJLR0QA/wD/AP+gvaeTAAAACXBIWXMAAA7EAAAOxAGVKw4bAAACA0lEQVR4nO3d22rbQBQF&#13;&#10;0C3ZacH0Qv+iT/n/7yqkxXUs9UEjrIpA01qVFGktGGyPhvj42IrDZkQSAAAAAAAAAAAAALblMHpc&#13;&#10;l/GQ5Dp/OQAAAAAAkzilyz/rJFU/2QeiVZJjkndJPib5kuTbzAUCAAAAAEzlMcnndJnnIUmbpDoO&#13;&#10;FlTp0tI+GAUAAAAAeKtO6fLOcxmHJE29aEkAAAAAADMSiAIAAAAAuyEQBQAAAAB2QyAKAAAAAOyG&#13;&#10;QBQAAAAA2A2BKAAAAACwGwJRAAAAAGA3BKIAAAAAwG4IRAEAAACA3XgpEG1nrwIAAAAAYFrjnLNN&#13;&#10;0tbjiTKauaoCAAAAAPgPnstoymiT5Dha1JRFP5N8TfIhyVOS7+W4S+wBAAAAgLXqg89TuozzXG6v&#13;&#10;Zb7tA9HhztDnsvBQjr1P8qk8rpNUMxUPAAAAAPA3rmWck/wo45zkUuab4Q7R/jL5S24B6SXJQ7qd&#13;&#10;pHXsEAUAAAAA1qvfIXrJ7Ur43wLR8W7PKredoMfB/UM5ZncoAAAAALBWwyvhr6PRJGlfCjirwahH&#13;&#10;c8mfQ9G2rGlfsXbLpnj9W/oZb/n5e2up419MWfvSfbjn+bf0+0kf7qcPnXv6sIXvmClNcV4uZS3f&#13;&#10;E/owfR1LW6oPa+uhPnT04X760NGHztLnlPdhOkv/Xb2lz0M7ut8Ho8N/Jp9f0BOCXNxlY0UAAAAA&#13;&#10;SUVORK5CYIJQSwMEFAAGAAgAAAAhAKFvkcvgAAAACgEAAA8AAABkcnMvZG93bnJldi54bWxMj81q&#13;&#10;wzAQhO+FvoPYQm+NZJeW1rEcQvpzCoUkhdLbxtrYJtbKWIrtvH2VXtrLwDLM7Hz5YrKtGKj3jWMN&#13;&#10;yUyBIC6dabjS8Ll7u3sC4QOywdYxaTiTh0VxfZVjZtzIGxq2oRKxhH2GGuoQukxKX9Zk0c9cRxy9&#13;&#10;g+sthnj2lTQ9jrHctjJV6lFabDh+qLGjVU3lcXuyGt5HHJf3yeuwPh5W5+/dw8fXOiGtb2+ml3mU&#13;&#10;5RxEoCn8JeDCEPdDEYft3YmNF62GSBN+9eKpJElB7DWk6hlkkcv/CMUPAAAA//8DAFBLAwQUAAYA&#13;&#10;CAAAACEAqiYOvrwAAAAhAQAAGQAAAGRycy9fcmVscy9lMm9Eb2MueG1sLnJlbHOEj0FqwzAQRfeF&#13;&#10;3EHMPpadRSjFsjeh4G1IDjBIY1nEGglJLfXtI8gmgUCX8z//PaYf//wqfillF1hB17QgiHUwjq2C&#13;&#10;6+V7/wkiF2SDa2BSsFGGcdh99GdasdRRXlzMolI4K1hKiV9SZr2Qx9yESFybOSSPpZ7Jyoj6hpbk&#13;&#10;oW2PMj0zYHhhiskoSJPpQFy2WM3/s8M8O02noH88cXmjkM5XdwVislQUeDIOH2HXRLYgh16+PDbc&#13;&#10;AQAA//8DAFBLAQItABQABgAIAAAAIQCxgme2CgEAABMCAAATAAAAAAAAAAAAAAAAAAAAAABbQ29u&#13;&#10;dGVudF9UeXBlc10ueG1sUEsBAi0AFAAGAAgAAAAhADj9If/WAAAAlAEAAAsAAAAAAAAAAAAAAAAA&#13;&#10;OwEAAF9yZWxzLy5yZWxzUEsBAi0AFAAGAAgAAAAhAMV2h0NKAwAANwgAAA4AAAAAAAAAAAAAAAAA&#13;&#10;OgIAAGRycy9lMm9Eb2MueG1sUEsBAi0ACgAAAAAAAAAhACZ2mEpjAgAAYwIAABQAAAAAAAAAAAAA&#13;&#10;AAAAsAUAAGRycy9tZWRpYS9pbWFnZTEucG5nUEsBAi0AFAAGAAgAAAAhAKFvkcvgAAAACgEAAA8A&#13;&#10;AAAAAAAAAAAAAAAARQgAAGRycy9kb3ducmV2LnhtbFBLAQItABQABgAIAAAAIQCqJg6+vAAAACEB&#13;&#10;AAAZAAAAAAAAAAAAAAAAAFIJAABkcnMvX3JlbHMvZTJvRG9jLnhtbC5yZWxzUEsFBgAAAAAGAAYA&#13;&#10;fAEAAEUKAAAAAA==&#13;&#10;">
                <v:shape id="Image 424" o:spid="_x0000_s1027" type="#_x0000_t75" style="position:absolute;width:64211;height:132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H6rnyAAAAOEAAAAPAAAAZHJzL2Rvd25yZXYueG1sRI/RasJA&#13;&#10;FETfC/7DcoW+1Y1WRKKraFQo+KLRD7hmr0k0ezdmtzH9+65Q6MvAMMwZZr7sTCVaalxpWcFwEIEg&#13;&#10;zqwuOVdwPu0+piCcR9ZYWSYFP+Rguei9zTHW9slHalOfiwBhF6OCwvs6ltJlBRl0A1sTh+xqG4M+&#13;&#10;2CaXusFngJtKjqJoIg2WHBYKrCkpKLun30bBdH3a3fb35GE+V0mbDi9nUx+2Sr33u80syGoGwlPn&#13;&#10;/xt/iC+tYDwaw+tReANy8QsAAP//AwBQSwECLQAUAAYACAAAACEA2+H2y+4AAACFAQAAEwAAAAAA&#13;&#10;AAAAAAAAAAAAAAAAW0NvbnRlbnRfVHlwZXNdLnhtbFBLAQItABQABgAIAAAAIQBa9CxbvwAAABUB&#13;&#10;AAALAAAAAAAAAAAAAAAAAB8BAABfcmVscy8ucmVsc1BLAQItABQABgAIAAAAIQCtH6rnyAAAAOEA&#13;&#10;AAAPAAAAAAAAAAAAAAAAAAcCAABkcnMvZG93bnJldi54bWxQSwUGAAAAAAMAAwC3AAAA/AIAAAAA&#13;&#10;">
                  <v:imagedata r:id="rId39" o:title=""/>
                </v:shape>
                <v:shape id="Graphic 425" o:spid="_x0000_s1028" style="position:absolute;left:203;width:63804;height:1016;visibility:visible;mso-wrap-style:square;v-text-anchor:top" coordsize="6380480,1016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mXgFyAAAAOEAAAAPAAAAZHJzL2Rvd25yZXYueG1sRI9BawIx&#13;&#10;FITvQv9DeAVvmq2oyGqUUhEW6cXVSnt7bF53QzcvSxJ1/fdNoeBlYBjmG2a16W0rruSDcazgZZyB&#13;&#10;IK6cNlwrOB13owWIEJE1to5JwZ0CbNZPgxXm2t34QNcy1iJBOOSooImxy6UMVUMWw9h1xCn7dt5i&#13;&#10;TNbXUnu8Jbht5STL5tKi4bTQYEdvDVU/5cUqOJyLz+JjH8379tx75/XMYPml1PC53y6TvC5BROrj&#13;&#10;o/GPKLSC6WQGf4/SG5DrXwAAAP//AwBQSwECLQAUAAYACAAAACEA2+H2y+4AAACFAQAAEwAAAAAA&#13;&#10;AAAAAAAAAAAAAAAAW0NvbnRlbnRfVHlwZXNdLnhtbFBLAQItABQABgAIAAAAIQBa9CxbvwAAABUB&#13;&#10;AAALAAAAAAAAAAAAAAAAAB8BAABfcmVscy8ucmVsc1BLAQItABQABgAIAAAAIQBpmXgFyAAAAOEA&#13;&#10;AAAPAAAAAAAAAAAAAAAAAAcCAABkcnMvZG93bnJldi54bWxQSwUGAAAAAAMAAwC3AAAA/AIAAAAA&#13;&#10;" path="m6380479,101600l,101600,,,6380479,r,101600xe" fillcolor="#f1eeea" stroked="f">
                  <v:path arrowok="t"/>
                </v:shape>
                <w10:anchorlock/>
              </v:group>
            </w:pict>
          </mc:Fallback>
        </mc:AlternateContent>
      </w:r>
    </w:p>
    <w:p w14:paraId="762C4976" w14:textId="77777777" w:rsidR="00E73A57" w:rsidRDefault="00E73A57">
      <w:pPr>
        <w:spacing w:line="208" w:lineRule="exact"/>
        <w:rPr>
          <w:sz w:val="20"/>
        </w:rPr>
        <w:sectPr w:rsidR="00E73A57">
          <w:pgSz w:w="12240" w:h="15840"/>
          <w:pgMar w:top="560" w:right="960" w:bottom="1000" w:left="960" w:header="0" w:footer="819" w:gutter="0"/>
          <w:cols w:space="720"/>
        </w:sectPr>
      </w:pPr>
    </w:p>
    <w:p w14:paraId="1C0B37BE" w14:textId="77777777" w:rsidR="00E73A57" w:rsidRDefault="00000000">
      <w:pPr>
        <w:pStyle w:val="Heading1"/>
      </w:pPr>
      <w:r>
        <w:rPr>
          <w:color w:val="333333"/>
        </w:rPr>
        <w:lastRenderedPageBreak/>
        <w:t>Background</w:t>
      </w:r>
      <w:r>
        <w:rPr>
          <w:color w:val="333333"/>
          <w:spacing w:val="-2"/>
        </w:rPr>
        <w:t xml:space="preserve"> </w:t>
      </w:r>
      <w:r>
        <w:rPr>
          <w:color w:val="333333"/>
        </w:rPr>
        <w:t>Information</w:t>
      </w:r>
      <w:r>
        <w:rPr>
          <w:color w:val="333333"/>
          <w:spacing w:val="-1"/>
        </w:rPr>
        <w:t xml:space="preserve"> </w:t>
      </w:r>
      <w:r>
        <w:rPr>
          <w:color w:val="333333"/>
        </w:rPr>
        <w:t>on</w:t>
      </w:r>
      <w:r>
        <w:rPr>
          <w:color w:val="333333"/>
          <w:spacing w:val="-1"/>
        </w:rPr>
        <w:t xml:space="preserve"> </w:t>
      </w:r>
      <w:r>
        <w:rPr>
          <w:color w:val="333333"/>
        </w:rPr>
        <w:t>the</w:t>
      </w:r>
      <w:r>
        <w:rPr>
          <w:color w:val="333333"/>
          <w:spacing w:val="-1"/>
        </w:rPr>
        <w:t xml:space="preserve"> </w:t>
      </w:r>
      <w:r>
        <w:rPr>
          <w:color w:val="333333"/>
          <w:spacing w:val="-2"/>
        </w:rPr>
        <w:t>Respondent</w:t>
      </w:r>
    </w:p>
    <w:p w14:paraId="756641DF" w14:textId="77777777" w:rsidR="00E73A57" w:rsidRDefault="00E73A57">
      <w:pPr>
        <w:pStyle w:val="BodyText"/>
        <w:spacing w:before="182"/>
        <w:rPr>
          <w:sz w:val="25"/>
        </w:rPr>
      </w:pPr>
    </w:p>
    <w:p w14:paraId="6EF9FDA6" w14:textId="77777777" w:rsidR="00E73A57" w:rsidRDefault="00000000">
      <w:pPr>
        <w:ind w:left="136"/>
        <w:rPr>
          <w:i/>
          <w:sz w:val="25"/>
        </w:rPr>
      </w:pPr>
      <w:r>
        <w:rPr>
          <w:color w:val="333333"/>
          <w:sz w:val="25"/>
        </w:rPr>
        <w:t>With</w:t>
      </w:r>
      <w:r>
        <w:rPr>
          <w:color w:val="333333"/>
          <w:spacing w:val="6"/>
          <w:sz w:val="25"/>
        </w:rPr>
        <w:t xml:space="preserve"> </w:t>
      </w:r>
      <w:r>
        <w:rPr>
          <w:color w:val="333333"/>
          <w:sz w:val="25"/>
        </w:rPr>
        <w:t>what</w:t>
      </w:r>
      <w:r>
        <w:rPr>
          <w:color w:val="333333"/>
          <w:spacing w:val="-4"/>
          <w:sz w:val="25"/>
        </w:rPr>
        <w:t xml:space="preserve"> </w:t>
      </w:r>
      <w:r>
        <w:rPr>
          <w:color w:val="333333"/>
          <w:sz w:val="25"/>
        </w:rPr>
        <w:t>gender</w:t>
      </w:r>
      <w:r>
        <w:rPr>
          <w:color w:val="333333"/>
          <w:spacing w:val="-1"/>
          <w:sz w:val="25"/>
        </w:rPr>
        <w:t xml:space="preserve"> </w:t>
      </w:r>
      <w:r>
        <w:rPr>
          <w:color w:val="333333"/>
          <w:sz w:val="25"/>
        </w:rPr>
        <w:t>do</w:t>
      </w:r>
      <w:r>
        <w:rPr>
          <w:color w:val="333333"/>
          <w:spacing w:val="7"/>
          <w:sz w:val="25"/>
        </w:rPr>
        <w:t xml:space="preserve"> </w:t>
      </w:r>
      <w:r>
        <w:rPr>
          <w:color w:val="333333"/>
          <w:sz w:val="25"/>
        </w:rPr>
        <w:t>you</w:t>
      </w:r>
      <w:r>
        <w:rPr>
          <w:color w:val="333333"/>
          <w:spacing w:val="6"/>
          <w:sz w:val="25"/>
        </w:rPr>
        <w:t xml:space="preserve"> </w:t>
      </w:r>
      <w:r>
        <w:rPr>
          <w:color w:val="333333"/>
          <w:sz w:val="25"/>
        </w:rPr>
        <w:t>identify?</w:t>
      </w:r>
      <w:r>
        <w:rPr>
          <w:color w:val="333333"/>
          <w:spacing w:val="42"/>
          <w:sz w:val="25"/>
        </w:rPr>
        <w:t xml:space="preserve">  </w:t>
      </w:r>
      <w:r>
        <w:rPr>
          <w:i/>
          <w:color w:val="7A7163"/>
          <w:spacing w:val="-2"/>
          <w:sz w:val="25"/>
        </w:rPr>
        <w:t>Optional</w:t>
      </w:r>
    </w:p>
    <w:p w14:paraId="0784A9E4" w14:textId="77777777" w:rsidR="00E73A57" w:rsidRDefault="00000000">
      <w:pPr>
        <w:pStyle w:val="BodyText"/>
        <w:spacing w:before="29"/>
        <w:rPr>
          <w:i/>
          <w:sz w:val="20"/>
        </w:rPr>
      </w:pPr>
      <w:r>
        <w:rPr>
          <w:noProof/>
        </w:rPr>
        <mc:AlternateContent>
          <mc:Choice Requires="wpg">
            <w:drawing>
              <wp:anchor distT="0" distB="0" distL="0" distR="0" simplePos="0" relativeHeight="487624704" behindDoc="1" locked="0" layoutInCell="1" allowOverlap="1" wp14:anchorId="021A5110" wp14:editId="46A490B4">
                <wp:simplePos x="0" y="0"/>
                <wp:positionH relativeFrom="page">
                  <wp:posOffset>675640</wp:posOffset>
                </wp:positionH>
                <wp:positionV relativeFrom="paragraph">
                  <wp:posOffset>179759</wp:posOffset>
                </wp:positionV>
                <wp:extent cx="6421120" cy="1422400"/>
                <wp:effectExtent l="0" t="0" r="0" b="0"/>
                <wp:wrapTopAndBottom/>
                <wp:docPr id="426" name="Group 4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21120" cy="1422400"/>
                          <a:chOff x="0" y="0"/>
                          <a:chExt cx="6421120" cy="1422400"/>
                        </a:xfrm>
                      </wpg:grpSpPr>
                      <pic:pic xmlns:pic="http://schemas.openxmlformats.org/drawingml/2006/picture">
                        <pic:nvPicPr>
                          <pic:cNvPr id="427" name="Image 427"/>
                          <pic:cNvPicPr/>
                        </pic:nvPicPr>
                        <pic:blipFill>
                          <a:blip r:embed="rId40" cstate="print"/>
                          <a:stretch>
                            <a:fillRect/>
                          </a:stretch>
                        </pic:blipFill>
                        <pic:spPr>
                          <a:xfrm>
                            <a:off x="0" y="0"/>
                            <a:ext cx="6421120" cy="1422400"/>
                          </a:xfrm>
                          <a:prstGeom prst="rect">
                            <a:avLst/>
                          </a:prstGeom>
                        </pic:spPr>
                      </pic:pic>
                      <wps:wsp>
                        <wps:cNvPr id="428" name="Graphic 428"/>
                        <wps:cNvSpPr/>
                        <wps:spPr>
                          <a:xfrm>
                            <a:off x="20320" y="10160"/>
                            <a:ext cx="6380480" cy="1381760"/>
                          </a:xfrm>
                          <a:custGeom>
                            <a:avLst/>
                            <a:gdLst/>
                            <a:ahLst/>
                            <a:cxnLst/>
                            <a:rect l="l" t="t" r="r" b="b"/>
                            <a:pathLst>
                              <a:path w="6380480" h="1381760">
                                <a:moveTo>
                                  <a:pt x="6380480" y="1381760"/>
                                </a:moveTo>
                                <a:lnTo>
                                  <a:pt x="0" y="1381760"/>
                                </a:lnTo>
                                <a:lnTo>
                                  <a:pt x="0" y="0"/>
                                </a:lnTo>
                                <a:lnTo>
                                  <a:pt x="6380480" y="0"/>
                                </a:lnTo>
                                <a:lnTo>
                                  <a:pt x="6380480" y="1381760"/>
                                </a:lnTo>
                                <a:close/>
                              </a:path>
                            </a:pathLst>
                          </a:custGeom>
                          <a:solidFill>
                            <a:srgbClr val="F1EEEA"/>
                          </a:solidFill>
                        </wps:spPr>
                        <wps:bodyPr wrap="square" lIns="0" tIns="0" rIns="0" bIns="0" rtlCol="0">
                          <a:prstTxWarp prst="textNoShape">
                            <a:avLst/>
                          </a:prstTxWarp>
                          <a:noAutofit/>
                        </wps:bodyPr>
                      </wps:wsp>
                      <pic:pic xmlns:pic="http://schemas.openxmlformats.org/drawingml/2006/picture">
                        <pic:nvPicPr>
                          <pic:cNvPr id="429" name="Image 429"/>
                          <pic:cNvPicPr/>
                        </pic:nvPicPr>
                        <pic:blipFill>
                          <a:blip r:embed="rId15" cstate="print"/>
                          <a:stretch>
                            <a:fillRect/>
                          </a:stretch>
                        </pic:blipFill>
                        <pic:spPr>
                          <a:xfrm>
                            <a:off x="142239" y="193039"/>
                            <a:ext cx="111760" cy="111760"/>
                          </a:xfrm>
                          <a:prstGeom prst="rect">
                            <a:avLst/>
                          </a:prstGeom>
                        </pic:spPr>
                      </pic:pic>
                      <pic:pic xmlns:pic="http://schemas.openxmlformats.org/drawingml/2006/picture">
                        <pic:nvPicPr>
                          <pic:cNvPr id="430" name="Image 430"/>
                          <pic:cNvPicPr/>
                        </pic:nvPicPr>
                        <pic:blipFill>
                          <a:blip r:embed="rId11" cstate="print"/>
                          <a:stretch>
                            <a:fillRect/>
                          </a:stretch>
                        </pic:blipFill>
                        <pic:spPr>
                          <a:xfrm>
                            <a:off x="142239" y="477519"/>
                            <a:ext cx="111760" cy="111760"/>
                          </a:xfrm>
                          <a:prstGeom prst="rect">
                            <a:avLst/>
                          </a:prstGeom>
                        </pic:spPr>
                      </pic:pic>
                      <pic:pic xmlns:pic="http://schemas.openxmlformats.org/drawingml/2006/picture">
                        <pic:nvPicPr>
                          <pic:cNvPr id="431" name="Image 431"/>
                          <pic:cNvPicPr/>
                        </pic:nvPicPr>
                        <pic:blipFill>
                          <a:blip r:embed="rId11" cstate="print"/>
                          <a:stretch>
                            <a:fillRect/>
                          </a:stretch>
                        </pic:blipFill>
                        <pic:spPr>
                          <a:xfrm>
                            <a:off x="142239" y="762000"/>
                            <a:ext cx="111760" cy="111760"/>
                          </a:xfrm>
                          <a:prstGeom prst="rect">
                            <a:avLst/>
                          </a:prstGeom>
                        </pic:spPr>
                      </pic:pic>
                      <pic:pic xmlns:pic="http://schemas.openxmlformats.org/drawingml/2006/picture">
                        <pic:nvPicPr>
                          <pic:cNvPr id="432" name="Image 432"/>
                          <pic:cNvPicPr/>
                        </pic:nvPicPr>
                        <pic:blipFill>
                          <a:blip r:embed="rId29" cstate="print"/>
                          <a:stretch>
                            <a:fillRect/>
                          </a:stretch>
                        </pic:blipFill>
                        <pic:spPr>
                          <a:xfrm>
                            <a:off x="142239" y="1046480"/>
                            <a:ext cx="111760" cy="111760"/>
                          </a:xfrm>
                          <a:prstGeom prst="rect">
                            <a:avLst/>
                          </a:prstGeom>
                        </pic:spPr>
                      </pic:pic>
                      <wps:wsp>
                        <wps:cNvPr id="433" name="Textbox 433"/>
                        <wps:cNvSpPr txBox="1"/>
                        <wps:spPr>
                          <a:xfrm>
                            <a:off x="20320" y="10160"/>
                            <a:ext cx="6380480" cy="1381760"/>
                          </a:xfrm>
                          <a:prstGeom prst="rect">
                            <a:avLst/>
                          </a:prstGeom>
                        </wps:spPr>
                        <wps:txbx>
                          <w:txbxContent>
                            <w:p w14:paraId="55CC0FB8" w14:textId="77777777" w:rsidR="00E73A57" w:rsidRDefault="00000000">
                              <w:pPr>
                                <w:spacing w:before="213" w:line="374" w:lineRule="auto"/>
                                <w:ind w:left="512" w:right="8208"/>
                                <w:rPr>
                                  <w:sz w:val="25"/>
                                </w:rPr>
                              </w:pPr>
                              <w:r>
                                <w:rPr>
                                  <w:color w:val="333333"/>
                                  <w:spacing w:val="-4"/>
                                  <w:sz w:val="25"/>
                                </w:rPr>
                                <w:t xml:space="preserve">Male </w:t>
                              </w:r>
                              <w:r>
                                <w:rPr>
                                  <w:color w:val="333333"/>
                                  <w:spacing w:val="-2"/>
                                  <w:sz w:val="25"/>
                                </w:rPr>
                                <w:t>Female</w:t>
                              </w:r>
                            </w:p>
                            <w:p w14:paraId="1083F843" w14:textId="77777777" w:rsidR="00E73A57" w:rsidRDefault="00000000">
                              <w:pPr>
                                <w:spacing w:line="374" w:lineRule="auto"/>
                                <w:ind w:left="512" w:right="7475"/>
                                <w:rPr>
                                  <w:sz w:val="25"/>
                                </w:rPr>
                              </w:pPr>
                              <w:r>
                                <w:rPr>
                                  <w:color w:val="333333"/>
                                  <w:sz w:val="25"/>
                                </w:rPr>
                                <w:t>In another way Prefer</w:t>
                              </w:r>
                              <w:r>
                                <w:rPr>
                                  <w:color w:val="333333"/>
                                  <w:spacing w:val="-13"/>
                                  <w:sz w:val="25"/>
                                </w:rPr>
                                <w:t xml:space="preserve"> </w:t>
                              </w:r>
                              <w:r>
                                <w:rPr>
                                  <w:color w:val="333333"/>
                                  <w:sz w:val="25"/>
                                </w:rPr>
                                <w:t>not</w:t>
                              </w:r>
                              <w:r>
                                <w:rPr>
                                  <w:color w:val="333333"/>
                                  <w:spacing w:val="-15"/>
                                  <w:sz w:val="25"/>
                                </w:rPr>
                                <w:t xml:space="preserve"> </w:t>
                              </w:r>
                              <w:r>
                                <w:rPr>
                                  <w:color w:val="333333"/>
                                  <w:sz w:val="25"/>
                                </w:rPr>
                                <w:t>to</w:t>
                              </w:r>
                              <w:r>
                                <w:rPr>
                                  <w:color w:val="333333"/>
                                  <w:spacing w:val="-6"/>
                                  <w:sz w:val="25"/>
                                </w:rPr>
                                <w:t xml:space="preserve"> </w:t>
                              </w:r>
                              <w:r>
                                <w:rPr>
                                  <w:color w:val="333333"/>
                                  <w:sz w:val="25"/>
                                </w:rPr>
                                <w:t>say</w:t>
                              </w:r>
                            </w:p>
                          </w:txbxContent>
                        </wps:txbx>
                        <wps:bodyPr wrap="square" lIns="0" tIns="0" rIns="0" bIns="0" rtlCol="0">
                          <a:noAutofit/>
                        </wps:bodyPr>
                      </wps:wsp>
                    </wpg:wgp>
                  </a:graphicData>
                </a:graphic>
              </wp:anchor>
            </w:drawing>
          </mc:Choice>
          <mc:Fallback>
            <w:pict>
              <v:group w14:anchorId="021A5110" id="Group 426" o:spid="_x0000_s1100" style="position:absolute;margin-left:53.2pt;margin-top:14.15pt;width:505.6pt;height:112pt;z-index:-15691776;mso-wrap-distance-left:0;mso-wrap-distance-right:0;mso-position-horizontal-relative:page;mso-position-vertical-relative:text" coordsize="64211,1422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YSAv9JAQAAM8SAAAOAAAAZHJzL2Uyb0RvYy54bWzsWNtu3DYQfS/QfxD0&#13;&#10;Hq9uXa8Fr4M0vsBAkBqNizxTFLUiIoksyd2V/z4zvOzF28COWxsOmgevh+RwdHg4Z0jp9O3Yd9GK&#13;&#10;Kc3FMI/ToySO2EBFzYfFPP7r9vLNLI60IUNNOjGweXzHdPz27NdfTteyZJloRVczFUGQQZdrOY9b&#13;&#10;Y2Q5mWjasp7oIyHZAIONUD0x0FSLSa3IGqL33SRLkulkLVQtlaBMa+g9d4PxmY3fNIyaP5pGMxN1&#13;&#10;8xiwGfur7G+Fv5OzU1IuFJEtpx4GeQKKnvABHroJdU4MiZaKH4TqOVVCi8YcUdFPRNNwyuwaYDVp&#13;&#10;cm81V0ospV3Lolwv5IYmoPYeT08OSz+urpT8JG+UQw/mB0G/aOBlspaLcncc24ut89ioHifBIqLR&#13;&#10;Mnq3YZSNJqLQOS2yNM2AeApjaZFlReI5py1szME82l48MHNCSvdgC28DR3Jawp+nCKwDih5OJZhl&#13;&#10;lorFPkj/qBg9UV+W8g3spiSGV7zj5s5mJuwbghpWN5wiu9gANm9UxOt5XGTHcTSQHiRx3ZMFi7AD&#13;&#10;SA9eOAf34CBE1XF5ybsOmUfbg4WUvpcS/7Bel27ngi57NhinH8U6wC0G3XKp40iVrK8YAFTXdQrb&#13;&#10;Bto1gFEqPhgnFm0UM7TF5zeA40+QGAIl5WbAgt7ixCVon2D/Jmc2O09KqbS5YqKP0ACsgAHoJiVZ&#13;&#10;fdAeTXDxHDoAFhngwfIA9UYH9qB1wN93SepTSyQDCBh2d5Oh+rlNvvIlpshmSKP3Q9351jcYypIc&#13;&#10;5YPqSdKp185GXfksKWZBXfksPXYeO0zRpWNqlx2oUrXjCRhrg0XHIZjIJxbMzhZMA1kBHMcRFMzK&#13;&#10;5QCkOs7DoGhGa1B6wNICVA8Fx3uxYrfCehqU+8YPl7QHeevZDbsz/PL3fINH+C9tbOdpSQIKwlj4&#13;&#10;73x2n/94z32kISLthGYu+ZEGq4INNYBgl3wtOl4H4Wq1qN53KloRYPkyvbi4eIfEwpQdNyhw2gsH&#13;&#10;rUrUd1A81pBI81j/vSRYqbrrATIX1m2CoYJRBUOZ7r2wx5/dBVDM7fiZKOnFYyCbPoqQwAcacr44&#13;&#10;cxDvlkY03ApsiwhgYwPE5KoXyOsHqsInQaChCp/gRmDJQhm/hiqcPXsVxnM5ByJQkSd5AiZQQMpQ&#13;&#10;ZdLU1hV3hDvb5Woo5qHUPr0aI98/VN7kILm90xs6Xlne5C+ZN8Xx8W/pz7xJpg/c+nK4U+3nTfq/&#13;&#10;zpvjKbzE3bvV/Kw3h28LOZwC+3mTvba8KV6y3qRJMcWb70sfVP6m4y840HqW14Ycarfb7Vs4hCsx&#13;&#10;RgV0wVrx8XAvwdeGyIy/C7hP2/qB/c/0AvF9h/sWCFpmrEb7tpvancKu/+gW+4i7qP0+AF9N7LXa&#13;&#10;f+HBzzK7bXt33X6HOvsKAAD//wMAUEsDBAoAAAAAAAAAIQD7j9selwgAAJcIAAAUAAAAZHJzL21l&#13;&#10;ZGlhL2ltYWdlMS5wbmeJUE5HDQoaCgAAAA1JSERSAAAFRAAAAOAIBgAAAMvJbAgAAAAGYktHRAD/&#13;&#10;AP8A/6C9p5MAAAAJcEhZcwAADsQAAA7EAZUrDhsAAAg3SURBVHic7d3dauNWGEDRz4k7gRb6CL3s&#13;&#10;+79ab2Ymv+6FpRmNk5YWhtjOXgsOtmUpOiQmgc1RNAMAAAAAAAAAAADAx7L7j+/9234AAAAAAJfk&#13;&#10;8A/PX4XOm2Xczsx+Gbeb7W8dAwAAAABwCQ7LeN6Mp83zw36z8xo9f5mZTzPz17tOFQAAAADg5/lj&#13;&#10;Zu5n5uvMPC7bntcgulvG7RyD6N27Tw8AAAAA4Of5fWY+b16/zMkK0d0cV4ju57hCFAAAAADgWt3N&#13;&#10;8fL5p2U8zszN/mSn7SpRAAAAAIBr9WmOQfTrHBeB3szM7mazw24zbl4dDgAAAABwPW7n+w3jv90o&#13;&#10;/q3w6S7yAAAAAMC1O+2cuzlZIQoAAAAA8KEJogAAAABAhiAKAAAAAGQIogAAAABAhiAKAAAAAGQI&#13;&#10;ogAAAABAhiAKAAAAAGQIogAAAABAhiAKAAAAAGQIogAAAABAhiAKAAAAAGQIogAAAABAhiAKAAAA&#13;&#10;AGQIogAAAABAhiAKAAAAAGQIogAAAABAhiAKAAAAAGQIogAAAABAhiAKAAAAAGQIogAAAABAhiAK&#13;&#10;AAAAAGQIogAAAABAhiAKAAAAAGQIogAAAABAhiAKAAAAAGQIogAAAABAhiAKAAAAAGQIogAAAABA&#13;&#10;hiAKAAAAAGQIogAAAABAhiAKAAAAAGQIogAAAABAhiAKAAAAAGQIogAAAABAhiAKAAAAAGQIogAA&#13;&#10;AABAhiAKAAAAAGQIogAAAABAhiAKAAAAAGQIogAAAABAhiAKAAAAAGQIogAAAABAhiAKAAAAAGQI&#13;&#10;ogAAAABAhiAKAAAAAGQIogAAAABAhiAKAAAAAGQIogAAAABAhiAKAAAAAGQIogAAAABAhiAKAAAA&#13;&#10;AGQIogAAAABAhiAKAAAAAGQIogAAAABAhiAKAAAAAGQIogAAAABAhiAKAAAAAGQIogAAAABAhiAK&#13;&#10;AAAAAGQIogAAAABAhiAKAAAAAGQIogAAAABAhiAKAAAAAGQIogAAAABAhiAKAAAAAGQIogAAAABA&#13;&#10;hiAKAAAAAGQIogAAAABAhiAKAAAAAGQIogAAAABAhiAKAAAAAGQIogAAAABAhiAKAAAAAGQIogAA&#13;&#10;AABAhiAKAAAAAGQIogAAAABAhiAKAAAAAGQIogAAAABAhiAKAAAAAGQIogAAAABAhiAKAAAAAGQI&#13;&#10;ogAAAABAhiAKAAAAAGQIogAAAABAhiAKAAAAAGQIogAAAABAhiAKAAAAAGQIogAAAABAhiAKAAAA&#13;&#10;AGQIogAAAABAhiAKAAAAAGQIogAAAABAhiAKAAAAAGQIogAAAABAhiAKAAAAAGQIogAAAABAhiAK&#13;&#10;AAAAAGQIogAAAABAhiAKAAAAAGQIogAAAABAhiAKAAAAAGQIogAAAABAhiAKAAAAAGQIogAAAABA&#13;&#10;hiAKAAAAAGQIogAAAABAhiAKAAAAAGQIogAAAABAhiAKAAAAAGQIogAAAABAhiAKAAAAAGQIogAA&#13;&#10;AABAhiAKAAAAAGQIogAAAABAhiAKAAAAAGQIogAAAABAhiAKAAAAAGQIogAAAABAhiAKAAAAAGQI&#13;&#10;ogAAAABAhiAKAAAAAGQIogAAAABAhiAKAAAAAGQIogAAAABAhiAKAAAAAGQIogAAAABAhiAKAAAA&#13;&#10;AGQIogAAAABAhiAKAAAAAGQIogAAAABAhiAKAAAAAGQIogAAAABAhiAKAAAAAGQIogAAAABAhiAK&#13;&#10;AAAAAGQIogAAAABAhiAKAAAAAGQIogAAAABAhiAKAAAAAGQIogAAAABAhiAKAAAAAGQIogAAAABA&#13;&#10;hiAKAAAAAGQIogAAAABAhiAKAAAAAGQIogAAAABAhiAKAAAAAGQIogAAAABAhiAKAAAAAGQIogAA&#13;&#10;AABAhiAKAAAAAGQIogAAAABAhiAKAAAAAGQIogAAAABAhiAKAAAAAGQIogAAAABAhiAKAAAAAGQI&#13;&#10;ogAAAABAhiAKAAAAAGQIogAAAABAhiAKAAAAAGQIogAAAABAhiAKAAAAAGQIogAAAABAhiAKAAAA&#13;&#10;AGQIogAAAABAhiAKAAAAAGQIogAAAABAhiAKAAAAAGQIogAAAABAhiAKAAAAAGQIogAAAABAhiAK&#13;&#10;AAAAAGQIogAAAABAhiAKAAAAAGQIogAAAABAhiAKAAAAAGQIogAAAABAhiAKAAAAAGQIogAAAABA&#13;&#10;hiAKAAAAAGQIogAAAABAhiAKAAAAAGQIogAAAABAhiAKAAAAAGQIogAAAABAhiAKAAAAAGQIogAA&#13;&#10;AABAhiAKAAAAAGQIogAAAABAhiAKAAAAAGQIogAAAABAhiAKAAAAAGQIogAAAABAhiAKAAAAAGQI&#13;&#10;ogAAAABAhiAKAAAAAGQIogAAAABAhiAKAAAAAGQIogAAAABAhiAKAAAAAGQIogAAAABAhiAKAAAA&#13;&#10;AGQIogAAAABAhiAKAAAAAGQIogAAAABAhiAKAAAAAGScBtHDZgAAAAAAXKvnmXmZH5vnYRtE1wj6&#13;&#10;sgwAAAAAgGv1PG9E0f1mh8Py5tPMPMzMnzPz2/L6aWZ24xJ7AAAAAOByrYs99zNzPzNflsenZfu3&#13;&#10;ILoW0jWI3s8xfh5m5m5mfl1e377j5AEAAAAA/o+XOa4KfZiZz/M9iD4u21+tEH1e3lzj6OMca+p+&#13;&#10;jkHUClEAAAAA4FKtl8evV70/LONpliC6OzlgvSz+djPWELrbDAAAAACAS3LYPK4rRbf/R/TNIDrz&#13;&#10;Y/i8Odk2I4hyXQ5zGZ/ZdR7nms/p+c/9famfn4/j3J+lSzv/pc3H+d/n2J/5NbhM5/7ZOr/z+93y&#13;&#10;MZ37Z3vNf/uuee58fOf+bB1Onq9hdHuX+fkbPZ+FoxanVTkAAAAASUVORK5CYIJQSwMECgAAAAAA&#13;&#10;AAAhAFTsBPwvBAAALwQAABQAAABkcnMvbWVkaWEvaW1hZ2UyLnBuZ4lQTkcNChoKAAAADUlIRFIA&#13;&#10;AAAXAAAAFwgGAAAA4CrUoAAAAAZiS0dEAP8A/wD/oL2nkwAAAAlwSFlzAAAOxAAADsQBlSsOGwAA&#13;&#10;A89JREFUSIntlU1oG0cUx/8zu1p7vf4Y+QPHtkrpghMbKZckhwbT2PTQYi3UB7eHCArFkLSQxGkP&#13;&#10;xdBDz4WeSlvqVCVNCxUt+FKwFHwxxC1tD3VaE1mxEtDJliV/aOWP1cra3ZkeLBdjq2Dd+4eBgXnz&#13;&#10;e2/m8d4jQgjU0vNn6eEvv/gs4fMpdm9fX/LkeXZtLeQ4FfXWnfdH+/vPL9RikOPwVGr5td9/+3XC&#13;&#10;dd2G5eSTsOeJ1UJxd5FzfioCSilpZ62XJYkEgqGLCUmSK8FQ6OHVq0MPjmzko83S0l9j0XvTM4qi&#13;&#10;lBhryzZpzYtfR+8PWJY1put65iQ8k8nomqZZN29MLOZz6wMAEAgElo7byACQWk6+Hr03PdPZ2fW3&#13;&#10;ubP3x3p+W47FYpFgMLgfj8dn/H6/fRJumqZqGIbx1XQ0GIlEYoqiVKxSOQ3gIwBZAA8ghMA30ekf&#13;&#10;P7h7e2dycvJzAIIxZhqGkXIcJycO5dZYwnGcnGEYKcaYyRgzp6amPhFCPBVC/CSEOIzcdd0Gxtqy&#13;&#10;uY2CxBgrmqZ5BcACgK5qoFKthMmy3DU7O+sBuGLt772hNDTMAxgDoAAAff4sPbycfBIu2WUzFotF&#13;&#10;hoaG1qvgcwBoLejxvAI4J4T4pVwufWhub85zzk0AYQDXJEq8lOvy7Hff//DC4OBgaW5uTqOUdp8B&#13;&#10;fCRCCNFUVbMPyrZjl/Z71KbmDULIe9TnU+xtc+exZVlaIpGIy7JcD/jfFxBCuv0dXXHPc7W9XXMR&#13;&#10;gE17+/qSQgiu63qGMWYD8OoEH8mjlNqSLGeqdZGsN8K69D+8Njy7thYihNBMJqMXi0UV/1EwZ5DE&#13;&#10;OVc919UppQRAiDpORe3wt13SNM0Kh8OG67p5ALxOMBdC5M3tTUOSZKul1X8ZgEpv3b4bliQSuHlj&#13;&#10;YiWdTjeOjIxwznk9DjiAXLGwVfA8p7m9s3uFEBIAMEr7z194FAxdTDSpjf75+flXx8fHP6WUvgIg&#13;&#10;dwYHvGp3zXEOehrVphil1A8gAWBBBgBJkisAoL/04vWe62+9u5Fb/djna1hn7Z0SIaQbtQtLEkJs&#13;&#10;FgtbO45z8KcQghFCXQC9AJaAaj8PhkIPA4HAks+npIWqqYBQynYpUtja2Pd3dEUppaf6OedcNbc3&#13;&#10;Dc9zehtVLUYI8Zpb2l4G0ATgPnBizOGw0b9dvWwWtvIDnudqkiyfmkSe6+qSJFvtnd0r1a/orYLf&#13;&#10;BPBzLfg7AEYB+AAYQojVvV3zMef81N9TSmlLq/9SNXlxABUA3wKYO7I5CT+uYRwmxgZwavoDCAFQ&#13;&#10;cdi7H9UC/APCV8O8CWa9EwAAAABJRU5ErkJgglBLAwQKAAAAAAAAACEAB/EZDFQEAABUBAAAFAAA&#13;&#10;AGRycy9tZWRpYS9pbWFnZTMucG5niVBORw0KGgoAAAANSUhEUgAAABcAAAAYCAYAAAARfGZ1AAAA&#13;&#10;BmJLR0QA/wD/AP+gvaeTAAAACXBIWXMAAA7EAAAOxAGVKw4bAAAD9ElEQVRIidXW3U9bZRwH8O/z&#13;&#10;nJeenrKuUMZbgax0M4o4x1BqE7KYOU0U7zRhJnhn4ksUjcI/YIwxYdNtXhr1QpdMMxJv6pKJi5vj&#13;&#10;dYQhDKYRSqGnVmh5KZRCOS8/L6ALgzoZd36vTs55fp+c5zn55XcYESFXwpOT9efPnenknBue8orh&#13;&#10;7c+jWuSIZVliy7sfnDzo9fbnMthWfGoq/ER/X2+zYei2/r7eZtOkecbFIBjTd1QSSURGoyjw/Cfr&#13;&#10;/RdEQVw/dPih67XH6jqyS8TsxeRkyH/+7JnOTCaTZ1fVRclmm+q4eGl/JBJ50+VyLW63FxcXXZWV&#13;&#10;ldqpppenBwZungIASZZXt+KMiKBpkcc/+7T9F7uizHkqvJ8DWG9vb29bW1tzd3V1tXu93th2PBQK&#13;&#10;lTU0NLTa7fZEa2vraVmW16urq8cCgYAHwDyAqyAifP3VF9+0vP3Galtb21kABIBKSkqWksnkCN0n&#13;&#10;yWRypLi4eClb09LSco6I7hDRd0S0cSyGYcputzs8t7DMAGB6evpwaWnpl6IoHs/1obJxOp01mqZd&#13;&#10;i8VirzHgYdXhGAHw3N1jWV5eKvz4ow+HZJstfqnjBymVSuWHw+EhAC/cD94aIroSn4nWi6I0lu8u&#13;&#10;UhljBwAcFfY5lBvx+Gzlrzd646Ojo48ODw+POZ3OE7uFAYAx5lPs6q3UcvIpsqy/ZZtSyRh7nmta&#13;&#10;5Gh6TQ/29fXVdnd3f+/xeAIPAmcjCGKgoLDoYjqdql1dXQkCOMq9VVU96fSq6fP5Jurq6uIArL3g&#13;&#10;ACxJsiUEQZxYz6yZAHq4IIg6AEiSlG2U3C3739moY8g6Ot8jtKv8j3HTNCQA0HVd2rzH9mht1BGy&#13;&#10;jsQnQ6GAqqp8YmLCNzg4WIi974breqbQNA2fLCsCgAAvL68YUhXxRb/ffysQCDRpmta7F9k0jZ75&#13;&#10;xGyTquYN2lVHI4Che9r/yk9XV8fHxx+JRqM3JUl69gHsYHzmr1rG2YK7sETPtj/Py9uXqPId6uIM&#13;&#10;SjAYfOXy5R9f5Zy9RUTXd6MS0TXTNN6zLLNMlpWfGWMKgC4ACXHrQoHj/fKy4pbEbAyc82X3gdLb&#13;&#10;nPOaf4Mty7qdiMeOkWX9CQCCIBCAgwAGgM1h8cfvd06spFcKamoei5qGXk0EOb2y1EZE7nx3cbso&#13;&#10;ijuGhWEYZQtzM62MsYTqcJ5mnMuKYn+HMeYG8DSA3+6ZoQA+AfD65naj83Oz+w19vZwxtmPMEZFL&#13;&#10;lGStwF2UZIx5ALgApACcBNB398235CUAxwHIAJqJaG4ltRS0LMvYjnPOJUees5Exlg/gAoAMgG+z&#13;&#10;R5IL3xo/gE4AOoAdvxYAjgCQADwDIOevxT+Kwc9APRdtdgAAAABJRU5ErkJgglBLAwQKAAAAAAAA&#13;&#10;ACEAc57VPikEAAApBAAAFAAAAGRycy9tZWRpYS9pbWFnZTQucG5niVBORw0KGgoAAAANSUhEUgAA&#13;&#10;ABcAAAAXCAYAAADgKtSgAAAABmJLR0QA/wD/AP+gvaeTAAAACXBIWXMAAA7EAAAOxAGVKw4bAAAD&#13;&#10;yUlEQVRIie2VT2gbRxTGv5ldrbxeO571HxzbKqULSWykXJIcGkxj00uJFpqC20MEgTaQtBBj00Mx&#13;&#10;9NBzoafSlpoopGmhoiW9FCwFXwxJKemhTmMiu1YCOtmy/E8rx16trN2d6UFSMbYK1r0fLAzMm9+8&#13;&#10;ncf7HhFCoJFePM+MfPP1l6lAQHH6BwbSh/dzq6sR162ot8Yno6dOn3nYiEEOwpcW0289fvz7B57n&#13;&#10;BRfTz6Kez1es4u485/xIBpRSorP287JEQ+HI2ZQkyZVwJPLg4sXhe/UYub5YePrXO/Hb0/cVRSkx&#13;&#10;1pFTW9vm43fuDtq2fcUwjOxheDabNTRNs2/euD6/nl8bBIBQKLRwMEauZxy/PX2/u7vnqbWz+8fa&#13;&#10;+racSCRi4XB4L5lM/qLrunMYblmWapqm+e10PByLxRKKolTsUjkD4FMAOQD3IITAnfj0Tx9Pju9M&#13;&#10;TEx8BUAwxizTNJdc182LqrwGn3BdN2+a5hJjzGKMWVNTU58LIf4WQvwshKhm7nlekLGOXH6jIDHG&#13;&#10;ipZlXQDwCEBPLVGpUcFkWe6ZmZnxAVyw93bfVoLBOQBXACgAQF88z4wspp9FS07ZSiQSseHh4bUa&#13;&#10;+CQA2gh6sK4ATgohfiuXS59Y25tznHMLQBTAJYkSf8nzeO77H358ZWhoqDQ7O6tRSnuPAa6LEEI0&#13;&#10;VdWc/bLjOqW9PrW1bYMQ8hENBBRn29p5Ytu2lkqlkrIsNwP+9w8IIb16V0/S9z1t96U1D8Ch/QMD&#13;&#10;aSEENwwjyxhzAPhNguvyKaWOJMvZWl+km82wKf0PbwzPra5GCCE0m80axWJRxX80zDEkcc5V3/MM&#13;&#10;SikBEKGuW1G79I5zmqbZ0WjU9DxvHQBvEsyFEOvW9qYpSbLdfkI/D0Clt8Yno5JEQjdvXF/OZDIt&#13;&#10;o6OjnHPezAUcQL5Y2Cr4vtvW2d27TAgJAbhMT50+8zAcOZtqVVv0ubm5N8fGxr6glL4BIH+MC3gt&#13;&#10;7pLr7ve1qK0JSqkOIAXgkQwAkiRXAMB47dWrfVff+3Ajv/JZIBBcY53dEiGkF40bSxJCbBYLWzuu&#13;&#10;u/+nEIIRQj0A/QAWgJqfhyORB6FQaCEQUDJC1VQAgbJjxwpbG7be1ROnlB7xc865am1vmr7v9reo&#13;&#10;WoIQ4re1d7wOoBXAXeDQmEPV6K/VDluFrfVB3/c0SZaPTCLf8wxJku3O7t7l2lP018DvAvi1Efx9&#13;&#10;AJdR9eOoEGJl96X1hHN+5O0ppbT9hH6uVrwkgAqA7wDM1mMOww9qBNXCOACOTH8AEQAqqt7dcPr/&#13;&#10;A2UqwryvKVaSAAAAAElFTkSuQmCCUEsDBBQABgAIAAAAIQA3swMu5AAAABABAAAPAAAAZHJzL2Rv&#13;&#10;d25yZXYueG1sTE/LasMwELwX+g9iC701suzGDY7lENLHKQSaFEpvirWxTSzJWIrt/H03p/ayMLuz&#13;&#10;88hXk2nZgL1vnJUgZhEwtKXTja0kfB3enxbAfFBWq9ZZlHBFD6vi/i5XmXaj/cRhHypGItZnSkId&#13;&#10;Qpdx7ssajfIz16Gl28n1RgWCfcV1r0YSNy2PoyjlRjWWHGrV4abG8ry/GAkfoxrXiXgbtufT5vpz&#13;&#10;mO++twKlfHyYXpc01ktgAafw9wG3DpQfCgp2dBerPWsJR+kzUSXEiwTYjSDESwrsSJt5nAAvcv6/&#13;&#10;SPELAAD//wMAUEsDBBQABgAIAAAAIQBXffHq1AAAAK0CAAAZAAAAZHJzL19yZWxzL2Uyb0RvYy54&#13;&#10;bWwucmVsc7ySwWrDMAyG74O+g9F9cZKWMUadXkah19E9gLAVxzSWje2V9e1nKIMVSnfLURL/938H&#13;&#10;bXfffhZnStkFVtA1LQhiHYxjq+DzuH9+BZELssE5MCm4UIbdsHraftCMpYby5GIWlcJZwVRKfJMy&#13;&#10;64k85iZE4noZQ/JY6pisjKhPaEn2bfsi018GDDdMcTAK0sGsQRwvsTb/zw7j6DS9B/3licudCul8&#13;&#10;7a5ATJaKAk/G4XW5biJbkPcd+mUc+kcO3TIO3SOHzTIOm18HefNkww8AAAD//wMAUEsBAi0AFAAG&#13;&#10;AAgAAAAhALGCZ7YKAQAAEwIAABMAAAAAAAAAAAAAAAAAAAAAAFtDb250ZW50X1R5cGVzXS54bWxQ&#13;&#10;SwECLQAUAAYACAAAACEAOP0h/9YAAACUAQAACwAAAAAAAAAAAAAAAAA7AQAAX3JlbHMvLnJlbHNQ&#13;&#10;SwECLQAUAAYACAAAACEAmEgL/SQEAADPEgAADgAAAAAAAAAAAAAAAAA6AgAAZHJzL2Uyb0RvYy54&#13;&#10;bWxQSwECLQAKAAAAAAAAACEA+4/bHpcIAACXCAAAFAAAAAAAAAAAAAAAAACKBgAAZHJzL21lZGlh&#13;&#10;L2ltYWdlMS5wbmdQSwECLQAKAAAAAAAAACEAVOwE/C8EAAAvBAAAFAAAAAAAAAAAAAAAAABTDwAA&#13;&#10;ZHJzL21lZGlhL2ltYWdlMi5wbmdQSwECLQAKAAAAAAAAACEAB/EZDFQEAABUBAAAFAAAAAAAAAAA&#13;&#10;AAAAAAC0EwAAZHJzL21lZGlhL2ltYWdlMy5wbmdQSwECLQAKAAAAAAAAACEAc57VPikEAAApBAAA&#13;&#10;FAAAAAAAAAAAAAAAAAA6GAAAZHJzL21lZGlhL2ltYWdlNC5wbmdQSwECLQAUAAYACAAAACEAN7MD&#13;&#10;LuQAAAAQAQAADwAAAAAAAAAAAAAAAACVHAAAZHJzL2Rvd25yZXYueG1sUEsBAi0AFAAGAAgAAAAh&#13;&#10;AFd98erUAAAArQIAABkAAAAAAAAAAAAAAAAAph0AAGRycy9fcmVscy9lMm9Eb2MueG1sLnJlbHNQ&#13;&#10;SwUGAAAAAAkACQBCAgAAsR4AAAAA&#13;&#10;">
                <v:shape id="Image 427" o:spid="_x0000_s1101" type="#_x0000_t75" style="position:absolute;width:64211;height:1422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8e5LxwAAAOEAAAAPAAAAZHJzL2Rvd25yZXYueG1sRI/disIw&#13;&#10;FITvhX2HcBb2zqaW1dVqlGVFEMQLfx7gbHNsis1JaaLWtzeC4M3AMMw3zGzR2VpcqfWVYwWDJAVB&#13;&#10;XDhdcangeFj1xyB8QNZYOyYFd/KwmH/0Zphrd+MdXfehFBHCPkcFJoQml9IXhiz6xDXEMTu51mKI&#13;&#10;ti2lbvEW4baWWZqOpMWK44LBhv4MFef9xSrQG/1vB9uDOd7Xw3EZqm3mJhOlvj675TTK7xREoC68&#13;&#10;Gy/EWiv4zn7g+Si+ATl/AAAA//8DAFBLAQItABQABgAIAAAAIQDb4fbL7gAAAIUBAAATAAAAAAAA&#13;&#10;AAAAAAAAAAAAAABbQ29udGVudF9UeXBlc10ueG1sUEsBAi0AFAAGAAgAAAAhAFr0LFu/AAAAFQEA&#13;&#10;AAsAAAAAAAAAAAAAAAAAHwEAAF9yZWxzLy5yZWxzUEsBAi0AFAAGAAgAAAAhAEfx7kvHAAAA4QAA&#13;&#10;AA8AAAAAAAAAAAAAAAAABwIAAGRycy9kb3ducmV2LnhtbFBLBQYAAAAAAwADALcAAAD7AgAAAAA=&#13;&#10;">
                  <v:imagedata r:id="rId41" o:title=""/>
                </v:shape>
                <v:shape id="Graphic 428" o:spid="_x0000_s1102" style="position:absolute;left:203;top:101;width:63805;height:13818;visibility:visible;mso-wrap-style:square;v-text-anchor:top" coordsize="6380480,1381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QDN0yQAAAOEAAAAPAAAAZHJzL2Rvd25yZXYueG1sRI/BSsNA&#13;&#10;EIbvgu+wjODNbhqilLTbUlrEQu2hTXsfsmMSzM6G7JpEn945CF4Gfob/m/lWm8m1aqA+NJ4NzGcJ&#13;&#10;KOLS24YrA9fi9WkBKkRki61nMvBNATbr+7sV5taPfKbhEislEA45Gqhj7HKtQ1mTwzDzHbHsPnzv&#13;&#10;MErsK217HAXuWp0myYt22LBcqLGjXU3l5+XLGYihGNLb4TRfFM+n7dv7TzYej5kxjw/TfiljuwQV&#13;&#10;aYr/jT/EwRrIUnlZjMQG9PoXAAD//wMAUEsBAi0AFAAGAAgAAAAhANvh9svuAAAAhQEAABMAAAAA&#13;&#10;AAAAAAAAAAAAAAAAAFtDb250ZW50X1R5cGVzXS54bWxQSwECLQAUAAYACAAAACEAWvQsW78AAAAV&#13;&#10;AQAACwAAAAAAAAAAAAAAAAAfAQAAX3JlbHMvLnJlbHNQSwECLQAUAAYACAAAACEAe0AzdMkAAADh&#13;&#10;AAAADwAAAAAAAAAAAAAAAAAHAgAAZHJzL2Rvd25yZXYueG1sUEsFBgAAAAADAAMAtwAAAP0CAAAA&#13;&#10;AA==&#13;&#10;" path="m6380480,1381760l,1381760,,,6380480,r,1381760xe" fillcolor="#f1eeea" stroked="f">
                  <v:path arrowok="t"/>
                </v:shape>
                <v:shape id="Image 429" o:spid="_x0000_s1103" type="#_x0000_t75" style="position:absolute;left:1422;top:1930;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5l5LygAAAOEAAAAPAAAAZHJzL2Rvd25yZXYueG1sRI9Pa8JA&#13;&#10;FMTvBb/D8oTe6kaREqOrWLVQodD65+LtkX0msdm3YXeNsZ++Wyj0MjAM8xtmtuhMLVpyvrKsYDhI&#13;&#10;QBDnVldcKDgeXp9SED4ga6wtk4I7eVjMew8zzLS98Y7afShEhLDPUEEZQpNJ6fOSDPqBbYhjdrbO&#13;&#10;YIjWFVI7vEW4qeUoSZ6lwYrjQokNrUrKv/ZXoyA9Xc8yXX1sPy+bF3Tv7eFkN99KPfa79TTKcgoi&#13;&#10;UBf+G3+IN61gPJrA76P4BuT8BwAA//8DAFBLAQItABQABgAIAAAAIQDb4fbL7gAAAIUBAAATAAAA&#13;&#10;AAAAAAAAAAAAAAAAAABbQ29udGVudF9UeXBlc10ueG1sUEsBAi0AFAAGAAgAAAAhAFr0LFu/AAAA&#13;&#10;FQEAAAsAAAAAAAAAAAAAAAAAHwEAAF9yZWxzLy5yZWxzUEsBAi0AFAAGAAgAAAAhAJDmXkvKAAAA&#13;&#10;4QAAAA8AAAAAAAAAAAAAAAAABwIAAGRycy9kb3ducmV2LnhtbFBLBQYAAAAAAwADALcAAAD+AgAA&#13;&#10;AAA=&#13;&#10;">
                  <v:imagedata r:id="rId17" o:title=""/>
                </v:shape>
                <v:shape id="Image 430" o:spid="_x0000_s1104" type="#_x0000_t75" style="position:absolute;left:1422;top:4775;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2nF4ywAAAOEAAAAPAAAAZHJzL2Rvd25yZXYueG1sRI9BS8NA&#13;&#10;EIXvgv9hGcGL2I3axpJ2W6RSEAsFoz14G7LTJJqdDdk13f575yB4GXgM73t8y3VynRppCK1nA3eT&#13;&#10;DBRx5W3LtYGP9+3tHFSIyBY7z2TgTAHWq8uLJRbWn/iNxjLWSiAcCjTQxNgXWoeqIYdh4nti+R39&#13;&#10;4DBKHGptBzwJ3HX6Psty7bBlWWiwp01D1Xf54wzs0ua1POf7lOfbx0+cfR2m483BmOur9LyQ87QA&#13;&#10;FSnF/8Yf4sUamD6IgxiJDejVLwAAAP//AwBQSwECLQAUAAYACAAAACEA2+H2y+4AAACFAQAAEwAA&#13;&#10;AAAAAAAAAAAAAAAAAAAAW0NvbnRlbnRfVHlwZXNdLnhtbFBLAQItABQABgAIAAAAIQBa9CxbvwAA&#13;&#10;ABUBAAALAAAAAAAAAAAAAAAAAB8BAABfcmVscy8ucmVsc1BLAQItABQABgAIAAAAIQBS2nF4ywAA&#13;&#10;AOEAAAAPAAAAAAAAAAAAAAAAAAcCAABkcnMvZG93bnJldi54bWxQSwUGAAAAAAMAAwC3AAAA/wIA&#13;&#10;AAAA&#13;&#10;">
                  <v:imagedata r:id="rId13" o:title=""/>
                </v:shape>
                <v:shape id="Image 431" o:spid="_x0000_s1105" type="#_x0000_t75" style="position:absolute;left:1422;top:7620;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ltTjywAAAOEAAAAPAAAAZHJzL2Rvd25yZXYueG1sRI9BS8NA&#13;&#10;FITvgv9heYKXYjbVGiXptkilIBYE0+bg7ZF9JtHs25Bd0+2/d4WCl4FhmG+Y5TqYXkw0us6ygnmS&#13;&#10;giCure64UXDYb28eQTiPrLG3TApO5GC9urxYYq7tkd9pKn0jIoRdjgpa74dcSle3ZNAldiCO2acd&#13;&#10;Dfpox0bqEY8Rbnp5m6aZNNhxXGhxoE1L9Xf5YxTswua1PGVvIcu2Dx94/1Utplml1PVVeC6iPBUg&#13;&#10;PAX/3zgjXrSCxd0c/h7FNyBXvwAAAP//AwBQSwECLQAUAAYACAAAACEA2+H2y+4AAACFAQAAEwAA&#13;&#10;AAAAAAAAAAAAAAAAAAAAW0NvbnRlbnRfVHlwZXNdLnhtbFBLAQItABQABgAIAAAAIQBa9CxbvwAA&#13;&#10;ABUBAAALAAAAAAAAAAAAAAAAAB8BAABfcmVscy8ucmVsc1BLAQItABQABgAIAAAAIQA9ltTjywAA&#13;&#10;AOEAAAAPAAAAAAAAAAAAAAAAAAcCAABkcnMvZG93bnJldi54bWxQSwUGAAAAAAMAAwC3AAAA/wIA&#13;&#10;AAAA&#13;&#10;">
                  <v:imagedata r:id="rId13" o:title=""/>
                </v:shape>
                <v:shape id="Image 432" o:spid="_x0000_s1106" type="#_x0000_t75" style="position:absolute;left:1422;top:10464;width:1117;height:111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ZdiTywAAAOEAAAAPAAAAZHJzL2Rvd25yZXYueG1sRI/Na8JA&#13;&#10;FMTvgv/D8oRepNn4QZHoKv0SPXhpLC29PbKvSUj2bciuMfav7wqCl4FhmN8wq01vatFR60rLCiZR&#13;&#10;DII4s7rkXMHncfu4AOE8ssbaMim4kIPNejhYYaLtmT+oS30uAoRdggoK75tESpcVZNBFtiEO2a9t&#13;&#10;Dfpg21zqFs8Bbmo5jeMnabDksFBgQ68FZVV6Mgp2P4fv5mv+bien+q/qfFWOXzhV6mHUvy2DPC9B&#13;&#10;eOr9vXFD7LWC+WwK10fhDcj1PwAAAP//AwBQSwECLQAUAAYACAAAACEA2+H2y+4AAACFAQAAEwAA&#13;&#10;AAAAAAAAAAAAAAAAAAAAW0NvbnRlbnRfVHlwZXNdLnhtbFBLAQItABQABgAIAAAAIQBa9CxbvwAA&#13;&#10;ABUBAAALAAAAAAAAAAAAAAAAAB8BAABfcmVscy8ucmVsc1BLAQItABQABgAIAAAAIQAaZdiTywAA&#13;&#10;AOEAAAAPAAAAAAAAAAAAAAAAAAcCAABkcnMvZG93bnJldi54bWxQSwUGAAAAAAMAAwC3AAAA/wIA&#13;&#10;AAAA&#13;&#10;">
                  <v:imagedata r:id="rId31" o:title=""/>
                </v:shape>
                <v:shape id="Textbox 433" o:spid="_x0000_s1107" type="#_x0000_t202" style="position:absolute;left:203;top:101;width:63805;height:1381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TPdpyQAAAOEAAAAPAAAAZHJzL2Rvd25yZXYueG1sRI9Ba8JA&#13;&#10;FITvhf6H5RV6qxu1iEZXEa1QEIoxPfT4zD6TxezbmF01/vtuoeBlYBjmG2a26GwtrtR641hBv5eA&#13;&#10;IC6cNlwq+M43b2MQPiBrrB2Tgjt5WMyfn2aYanfjjK77UIoIYZ+igiqEJpXSFxVZ9D3XEMfs6FqL&#13;&#10;Idq2lLrFW4TbWg6SZCQtGo4LFTa0qqg47S9WwfKHsw9z/jrssmNm8nyS8HZ0Uur1pVtPoyynIAJ1&#13;&#10;4dH4R3xqBe/DIfw9im9Azn8BAAD//wMAUEsBAi0AFAAGAAgAAAAhANvh9svuAAAAhQEAABMAAAAA&#13;&#10;AAAAAAAAAAAAAAAAAFtDb250ZW50X1R5cGVzXS54bWxQSwECLQAUAAYACAAAACEAWvQsW78AAAAV&#13;&#10;AQAACwAAAAAAAAAAAAAAAAAfAQAAX3JlbHMvLnJlbHNQSwECLQAUAAYACAAAACEA0Ez3ackAAADh&#13;&#10;AAAADwAAAAAAAAAAAAAAAAAHAgAAZHJzL2Rvd25yZXYueG1sUEsFBgAAAAADAAMAtwAAAP0CAAAA&#13;&#10;AA==&#13;&#10;" filled="f" stroked="f">
                  <v:textbox inset="0,0,0,0">
                    <w:txbxContent>
                      <w:p w14:paraId="55CC0FB8" w14:textId="77777777" w:rsidR="00E73A57" w:rsidRDefault="00000000">
                        <w:pPr>
                          <w:spacing w:before="213" w:line="374" w:lineRule="auto"/>
                          <w:ind w:left="512" w:right="8208"/>
                          <w:rPr>
                            <w:sz w:val="25"/>
                          </w:rPr>
                        </w:pPr>
                        <w:r>
                          <w:rPr>
                            <w:color w:val="333333"/>
                            <w:spacing w:val="-4"/>
                            <w:sz w:val="25"/>
                          </w:rPr>
                          <w:t xml:space="preserve">Male </w:t>
                        </w:r>
                        <w:r>
                          <w:rPr>
                            <w:color w:val="333333"/>
                            <w:spacing w:val="-2"/>
                            <w:sz w:val="25"/>
                          </w:rPr>
                          <w:t>Female</w:t>
                        </w:r>
                      </w:p>
                      <w:p w14:paraId="1083F843" w14:textId="77777777" w:rsidR="00E73A57" w:rsidRDefault="00000000">
                        <w:pPr>
                          <w:spacing w:line="374" w:lineRule="auto"/>
                          <w:ind w:left="512" w:right="7475"/>
                          <w:rPr>
                            <w:sz w:val="25"/>
                          </w:rPr>
                        </w:pPr>
                        <w:r>
                          <w:rPr>
                            <w:color w:val="333333"/>
                            <w:sz w:val="25"/>
                          </w:rPr>
                          <w:t>In another way Prefer</w:t>
                        </w:r>
                        <w:r>
                          <w:rPr>
                            <w:color w:val="333333"/>
                            <w:spacing w:val="-13"/>
                            <w:sz w:val="25"/>
                          </w:rPr>
                          <w:t xml:space="preserve"> </w:t>
                        </w:r>
                        <w:r>
                          <w:rPr>
                            <w:color w:val="333333"/>
                            <w:sz w:val="25"/>
                          </w:rPr>
                          <w:t>not</w:t>
                        </w:r>
                        <w:r>
                          <w:rPr>
                            <w:color w:val="333333"/>
                            <w:spacing w:val="-15"/>
                            <w:sz w:val="25"/>
                          </w:rPr>
                          <w:t xml:space="preserve"> </w:t>
                        </w:r>
                        <w:r>
                          <w:rPr>
                            <w:color w:val="333333"/>
                            <w:sz w:val="25"/>
                          </w:rPr>
                          <w:t>to</w:t>
                        </w:r>
                        <w:r>
                          <w:rPr>
                            <w:color w:val="333333"/>
                            <w:spacing w:val="-6"/>
                            <w:sz w:val="25"/>
                          </w:rPr>
                          <w:t xml:space="preserve"> </w:t>
                        </w:r>
                        <w:r>
                          <w:rPr>
                            <w:color w:val="333333"/>
                            <w:sz w:val="25"/>
                          </w:rPr>
                          <w:t>say</w:t>
                        </w:r>
                      </w:p>
                    </w:txbxContent>
                  </v:textbox>
                </v:shape>
                <w10:wrap type="topAndBottom" anchorx="page"/>
              </v:group>
            </w:pict>
          </mc:Fallback>
        </mc:AlternateContent>
      </w:r>
    </w:p>
    <w:p w14:paraId="0776488D" w14:textId="77777777" w:rsidR="00E73A57" w:rsidRDefault="00E73A57">
      <w:pPr>
        <w:pStyle w:val="BodyText"/>
        <w:rPr>
          <w:i/>
          <w:sz w:val="25"/>
        </w:rPr>
      </w:pPr>
    </w:p>
    <w:p w14:paraId="5FCA0FF4" w14:textId="77777777" w:rsidR="00E73A57" w:rsidRDefault="00E73A57">
      <w:pPr>
        <w:pStyle w:val="BodyText"/>
        <w:rPr>
          <w:i/>
          <w:sz w:val="25"/>
        </w:rPr>
      </w:pPr>
    </w:p>
    <w:p w14:paraId="65D2EF76" w14:textId="77777777" w:rsidR="00E73A57" w:rsidRDefault="00E73A57">
      <w:pPr>
        <w:pStyle w:val="BodyText"/>
        <w:spacing w:before="135"/>
        <w:rPr>
          <w:i/>
          <w:sz w:val="25"/>
        </w:rPr>
      </w:pPr>
    </w:p>
    <w:p w14:paraId="68396A51" w14:textId="77777777" w:rsidR="00E73A57" w:rsidRDefault="00000000">
      <w:pPr>
        <w:ind w:left="136"/>
        <w:rPr>
          <w:i/>
          <w:sz w:val="25"/>
        </w:rPr>
      </w:pPr>
      <w:r>
        <w:rPr>
          <w:color w:val="333333"/>
          <w:sz w:val="25"/>
        </w:rPr>
        <w:t>How</w:t>
      </w:r>
      <w:r>
        <w:rPr>
          <w:color w:val="333333"/>
          <w:spacing w:val="9"/>
          <w:sz w:val="25"/>
        </w:rPr>
        <w:t xml:space="preserve"> </w:t>
      </w:r>
      <w:r>
        <w:rPr>
          <w:color w:val="333333"/>
          <w:sz w:val="25"/>
        </w:rPr>
        <w:t>old</w:t>
      </w:r>
      <w:r>
        <w:rPr>
          <w:color w:val="333333"/>
          <w:spacing w:val="4"/>
          <w:sz w:val="25"/>
        </w:rPr>
        <w:t xml:space="preserve"> </w:t>
      </w:r>
      <w:r>
        <w:rPr>
          <w:color w:val="333333"/>
          <w:sz w:val="25"/>
        </w:rPr>
        <w:t>are</w:t>
      </w:r>
      <w:r>
        <w:rPr>
          <w:color w:val="333333"/>
          <w:spacing w:val="4"/>
          <w:sz w:val="25"/>
        </w:rPr>
        <w:t xml:space="preserve"> </w:t>
      </w:r>
      <w:r>
        <w:rPr>
          <w:color w:val="333333"/>
          <w:sz w:val="25"/>
        </w:rPr>
        <w:t>you?</w:t>
      </w:r>
      <w:r>
        <w:rPr>
          <w:color w:val="333333"/>
          <w:spacing w:val="38"/>
          <w:sz w:val="25"/>
        </w:rPr>
        <w:t xml:space="preserve">  </w:t>
      </w:r>
      <w:r>
        <w:rPr>
          <w:i/>
          <w:color w:val="7A7163"/>
          <w:spacing w:val="-2"/>
          <w:sz w:val="25"/>
        </w:rPr>
        <w:t>Optional</w:t>
      </w:r>
    </w:p>
    <w:p w14:paraId="7DB08734" w14:textId="77777777" w:rsidR="00E73A57" w:rsidRDefault="00000000">
      <w:pPr>
        <w:pStyle w:val="BodyText"/>
        <w:spacing w:before="29"/>
        <w:rPr>
          <w:i/>
          <w:sz w:val="20"/>
        </w:rPr>
      </w:pPr>
      <w:r>
        <w:rPr>
          <w:noProof/>
        </w:rPr>
        <mc:AlternateContent>
          <mc:Choice Requires="wpg">
            <w:drawing>
              <wp:anchor distT="0" distB="0" distL="0" distR="0" simplePos="0" relativeHeight="487625216" behindDoc="1" locked="0" layoutInCell="1" allowOverlap="1" wp14:anchorId="32502495" wp14:editId="479834C8">
                <wp:simplePos x="0" y="0"/>
                <wp:positionH relativeFrom="page">
                  <wp:posOffset>675640</wp:posOffset>
                </wp:positionH>
                <wp:positionV relativeFrom="paragraph">
                  <wp:posOffset>179767</wp:posOffset>
                </wp:positionV>
                <wp:extent cx="6421120" cy="1991360"/>
                <wp:effectExtent l="0" t="0" r="0" b="0"/>
                <wp:wrapTopAndBottom/>
                <wp:docPr id="434" name="Group 4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21120" cy="1991360"/>
                          <a:chOff x="0" y="0"/>
                          <a:chExt cx="6421120" cy="1991360"/>
                        </a:xfrm>
                      </wpg:grpSpPr>
                      <pic:pic xmlns:pic="http://schemas.openxmlformats.org/drawingml/2006/picture">
                        <pic:nvPicPr>
                          <pic:cNvPr id="435" name="Image 435"/>
                          <pic:cNvPicPr/>
                        </pic:nvPicPr>
                        <pic:blipFill>
                          <a:blip r:embed="rId42" cstate="print"/>
                          <a:stretch>
                            <a:fillRect/>
                          </a:stretch>
                        </pic:blipFill>
                        <pic:spPr>
                          <a:xfrm>
                            <a:off x="0" y="0"/>
                            <a:ext cx="6421120" cy="1991360"/>
                          </a:xfrm>
                          <a:prstGeom prst="rect">
                            <a:avLst/>
                          </a:prstGeom>
                        </pic:spPr>
                      </pic:pic>
                      <wps:wsp>
                        <wps:cNvPr id="436" name="Graphic 436"/>
                        <wps:cNvSpPr/>
                        <wps:spPr>
                          <a:xfrm>
                            <a:off x="20320" y="10160"/>
                            <a:ext cx="6380480" cy="1950720"/>
                          </a:xfrm>
                          <a:custGeom>
                            <a:avLst/>
                            <a:gdLst/>
                            <a:ahLst/>
                            <a:cxnLst/>
                            <a:rect l="l" t="t" r="r" b="b"/>
                            <a:pathLst>
                              <a:path w="6380480" h="1950720">
                                <a:moveTo>
                                  <a:pt x="6380480" y="1950720"/>
                                </a:moveTo>
                                <a:lnTo>
                                  <a:pt x="0" y="1950720"/>
                                </a:lnTo>
                                <a:lnTo>
                                  <a:pt x="0" y="0"/>
                                </a:lnTo>
                                <a:lnTo>
                                  <a:pt x="6380480" y="0"/>
                                </a:lnTo>
                                <a:lnTo>
                                  <a:pt x="6380480" y="1950720"/>
                                </a:lnTo>
                                <a:close/>
                              </a:path>
                            </a:pathLst>
                          </a:custGeom>
                          <a:solidFill>
                            <a:srgbClr val="F1EEEA"/>
                          </a:solidFill>
                        </wps:spPr>
                        <wps:bodyPr wrap="square" lIns="0" tIns="0" rIns="0" bIns="0" rtlCol="0">
                          <a:prstTxWarp prst="textNoShape">
                            <a:avLst/>
                          </a:prstTxWarp>
                          <a:noAutofit/>
                        </wps:bodyPr>
                      </wps:wsp>
                      <pic:pic xmlns:pic="http://schemas.openxmlformats.org/drawingml/2006/picture">
                        <pic:nvPicPr>
                          <pic:cNvPr id="437" name="Image 437"/>
                          <pic:cNvPicPr/>
                        </pic:nvPicPr>
                        <pic:blipFill>
                          <a:blip r:embed="rId11" cstate="print"/>
                          <a:stretch>
                            <a:fillRect/>
                          </a:stretch>
                        </pic:blipFill>
                        <pic:spPr>
                          <a:xfrm>
                            <a:off x="142239" y="193040"/>
                            <a:ext cx="111760" cy="111760"/>
                          </a:xfrm>
                          <a:prstGeom prst="rect">
                            <a:avLst/>
                          </a:prstGeom>
                        </pic:spPr>
                      </pic:pic>
                      <pic:pic xmlns:pic="http://schemas.openxmlformats.org/drawingml/2006/picture">
                        <pic:nvPicPr>
                          <pic:cNvPr id="438" name="Image 438"/>
                          <pic:cNvPicPr/>
                        </pic:nvPicPr>
                        <pic:blipFill>
                          <a:blip r:embed="rId11" cstate="print"/>
                          <a:stretch>
                            <a:fillRect/>
                          </a:stretch>
                        </pic:blipFill>
                        <pic:spPr>
                          <a:xfrm>
                            <a:off x="142239" y="477520"/>
                            <a:ext cx="111760" cy="111760"/>
                          </a:xfrm>
                          <a:prstGeom prst="rect">
                            <a:avLst/>
                          </a:prstGeom>
                        </pic:spPr>
                      </pic:pic>
                      <pic:pic xmlns:pic="http://schemas.openxmlformats.org/drawingml/2006/picture">
                        <pic:nvPicPr>
                          <pic:cNvPr id="439" name="Image 439"/>
                          <pic:cNvPicPr/>
                        </pic:nvPicPr>
                        <pic:blipFill>
                          <a:blip r:embed="rId19" cstate="print"/>
                          <a:stretch>
                            <a:fillRect/>
                          </a:stretch>
                        </pic:blipFill>
                        <pic:spPr>
                          <a:xfrm>
                            <a:off x="142239" y="762000"/>
                            <a:ext cx="111760" cy="111760"/>
                          </a:xfrm>
                          <a:prstGeom prst="rect">
                            <a:avLst/>
                          </a:prstGeom>
                        </pic:spPr>
                      </pic:pic>
                      <pic:pic xmlns:pic="http://schemas.openxmlformats.org/drawingml/2006/picture">
                        <pic:nvPicPr>
                          <pic:cNvPr id="440" name="Image 440"/>
                          <pic:cNvPicPr/>
                        </pic:nvPicPr>
                        <pic:blipFill>
                          <a:blip r:embed="rId19" cstate="print"/>
                          <a:stretch>
                            <a:fillRect/>
                          </a:stretch>
                        </pic:blipFill>
                        <pic:spPr>
                          <a:xfrm>
                            <a:off x="142239" y="1046480"/>
                            <a:ext cx="111760" cy="111760"/>
                          </a:xfrm>
                          <a:prstGeom prst="rect">
                            <a:avLst/>
                          </a:prstGeom>
                        </pic:spPr>
                      </pic:pic>
                      <pic:pic xmlns:pic="http://schemas.openxmlformats.org/drawingml/2006/picture">
                        <pic:nvPicPr>
                          <pic:cNvPr id="441" name="Image 441"/>
                          <pic:cNvPicPr/>
                        </pic:nvPicPr>
                        <pic:blipFill>
                          <a:blip r:embed="rId11" cstate="print"/>
                          <a:stretch>
                            <a:fillRect/>
                          </a:stretch>
                        </pic:blipFill>
                        <pic:spPr>
                          <a:xfrm>
                            <a:off x="142239" y="1330960"/>
                            <a:ext cx="111760" cy="111760"/>
                          </a:xfrm>
                          <a:prstGeom prst="rect">
                            <a:avLst/>
                          </a:prstGeom>
                        </pic:spPr>
                      </pic:pic>
                      <pic:pic xmlns:pic="http://schemas.openxmlformats.org/drawingml/2006/picture">
                        <pic:nvPicPr>
                          <pic:cNvPr id="442" name="Image 442"/>
                          <pic:cNvPicPr/>
                        </pic:nvPicPr>
                        <pic:blipFill>
                          <a:blip r:embed="rId11" cstate="print"/>
                          <a:stretch>
                            <a:fillRect/>
                          </a:stretch>
                        </pic:blipFill>
                        <pic:spPr>
                          <a:xfrm>
                            <a:off x="142239" y="1615440"/>
                            <a:ext cx="111760" cy="111760"/>
                          </a:xfrm>
                          <a:prstGeom prst="rect">
                            <a:avLst/>
                          </a:prstGeom>
                        </pic:spPr>
                      </pic:pic>
                      <wps:wsp>
                        <wps:cNvPr id="443" name="Textbox 443"/>
                        <wps:cNvSpPr txBox="1"/>
                        <wps:spPr>
                          <a:xfrm>
                            <a:off x="20320" y="10160"/>
                            <a:ext cx="6380480" cy="1950720"/>
                          </a:xfrm>
                          <a:prstGeom prst="rect">
                            <a:avLst/>
                          </a:prstGeom>
                        </wps:spPr>
                        <wps:txbx>
                          <w:txbxContent>
                            <w:p w14:paraId="424C0C6A" w14:textId="77777777" w:rsidR="00E73A57" w:rsidRDefault="00000000">
                              <w:pPr>
                                <w:spacing w:before="213"/>
                                <w:ind w:left="512"/>
                                <w:rPr>
                                  <w:sz w:val="25"/>
                                </w:rPr>
                              </w:pPr>
                              <w:r>
                                <w:rPr>
                                  <w:color w:val="333333"/>
                                  <w:sz w:val="25"/>
                                </w:rPr>
                                <w:t>18-25</w:t>
                              </w:r>
                              <w:r>
                                <w:rPr>
                                  <w:color w:val="333333"/>
                                  <w:spacing w:val="5"/>
                                  <w:sz w:val="25"/>
                                </w:rPr>
                                <w:t xml:space="preserve"> </w:t>
                              </w:r>
                              <w:r>
                                <w:rPr>
                                  <w:color w:val="333333"/>
                                  <w:sz w:val="25"/>
                                </w:rPr>
                                <w:t>years</w:t>
                              </w:r>
                              <w:r>
                                <w:rPr>
                                  <w:color w:val="333333"/>
                                  <w:spacing w:val="3"/>
                                  <w:sz w:val="25"/>
                                </w:rPr>
                                <w:t xml:space="preserve"> </w:t>
                              </w:r>
                              <w:r>
                                <w:rPr>
                                  <w:color w:val="333333"/>
                                  <w:spacing w:val="-5"/>
                                  <w:sz w:val="25"/>
                                </w:rPr>
                                <w:t>old</w:t>
                              </w:r>
                            </w:p>
                            <w:p w14:paraId="7A851486" w14:textId="77777777" w:rsidR="00E73A57" w:rsidRDefault="00000000">
                              <w:pPr>
                                <w:spacing w:before="161"/>
                                <w:ind w:left="512"/>
                                <w:rPr>
                                  <w:sz w:val="25"/>
                                </w:rPr>
                              </w:pPr>
                              <w:r>
                                <w:rPr>
                                  <w:color w:val="333333"/>
                                  <w:sz w:val="25"/>
                                </w:rPr>
                                <w:t>26-35</w:t>
                              </w:r>
                              <w:r>
                                <w:rPr>
                                  <w:color w:val="333333"/>
                                  <w:spacing w:val="5"/>
                                  <w:sz w:val="25"/>
                                </w:rPr>
                                <w:t xml:space="preserve"> </w:t>
                              </w:r>
                              <w:r>
                                <w:rPr>
                                  <w:color w:val="333333"/>
                                  <w:sz w:val="25"/>
                                </w:rPr>
                                <w:t>years</w:t>
                              </w:r>
                              <w:r>
                                <w:rPr>
                                  <w:color w:val="333333"/>
                                  <w:spacing w:val="3"/>
                                  <w:sz w:val="25"/>
                                </w:rPr>
                                <w:t xml:space="preserve"> </w:t>
                              </w:r>
                              <w:r>
                                <w:rPr>
                                  <w:color w:val="333333"/>
                                  <w:spacing w:val="-5"/>
                                  <w:sz w:val="25"/>
                                </w:rPr>
                                <w:t>old</w:t>
                              </w:r>
                            </w:p>
                            <w:p w14:paraId="5E714699" w14:textId="77777777" w:rsidR="00E73A57" w:rsidRDefault="00000000">
                              <w:pPr>
                                <w:spacing w:before="160"/>
                                <w:ind w:left="512"/>
                                <w:rPr>
                                  <w:sz w:val="25"/>
                                </w:rPr>
                              </w:pPr>
                              <w:r>
                                <w:rPr>
                                  <w:color w:val="333333"/>
                                  <w:sz w:val="25"/>
                                </w:rPr>
                                <w:t>36-45</w:t>
                              </w:r>
                              <w:r>
                                <w:rPr>
                                  <w:color w:val="333333"/>
                                  <w:spacing w:val="5"/>
                                  <w:sz w:val="25"/>
                                </w:rPr>
                                <w:t xml:space="preserve"> </w:t>
                              </w:r>
                              <w:r>
                                <w:rPr>
                                  <w:color w:val="333333"/>
                                  <w:sz w:val="25"/>
                                </w:rPr>
                                <w:t>years</w:t>
                              </w:r>
                              <w:r>
                                <w:rPr>
                                  <w:color w:val="333333"/>
                                  <w:spacing w:val="3"/>
                                  <w:sz w:val="25"/>
                                </w:rPr>
                                <w:t xml:space="preserve"> </w:t>
                              </w:r>
                              <w:r>
                                <w:rPr>
                                  <w:color w:val="333333"/>
                                  <w:spacing w:val="-5"/>
                                  <w:sz w:val="25"/>
                                </w:rPr>
                                <w:t>old</w:t>
                              </w:r>
                            </w:p>
                            <w:p w14:paraId="3AAE4768" w14:textId="77777777" w:rsidR="00E73A57" w:rsidRDefault="00000000">
                              <w:pPr>
                                <w:spacing w:before="161"/>
                                <w:ind w:left="512"/>
                                <w:rPr>
                                  <w:sz w:val="25"/>
                                </w:rPr>
                              </w:pPr>
                              <w:r>
                                <w:rPr>
                                  <w:color w:val="333333"/>
                                  <w:sz w:val="25"/>
                                </w:rPr>
                                <w:t>46-55</w:t>
                              </w:r>
                              <w:r>
                                <w:rPr>
                                  <w:color w:val="333333"/>
                                  <w:spacing w:val="5"/>
                                  <w:sz w:val="25"/>
                                </w:rPr>
                                <w:t xml:space="preserve"> </w:t>
                              </w:r>
                              <w:r>
                                <w:rPr>
                                  <w:color w:val="333333"/>
                                  <w:sz w:val="25"/>
                                </w:rPr>
                                <w:t>years</w:t>
                              </w:r>
                              <w:r>
                                <w:rPr>
                                  <w:color w:val="333333"/>
                                  <w:spacing w:val="3"/>
                                  <w:sz w:val="25"/>
                                </w:rPr>
                                <w:t xml:space="preserve"> </w:t>
                              </w:r>
                              <w:r>
                                <w:rPr>
                                  <w:color w:val="333333"/>
                                  <w:spacing w:val="-5"/>
                                  <w:sz w:val="25"/>
                                </w:rPr>
                                <w:t>old</w:t>
                              </w:r>
                            </w:p>
                            <w:p w14:paraId="4AF622DE" w14:textId="77777777" w:rsidR="00E73A57" w:rsidRDefault="00000000">
                              <w:pPr>
                                <w:spacing w:before="160" w:line="374" w:lineRule="auto"/>
                                <w:ind w:left="512" w:right="7475"/>
                                <w:rPr>
                                  <w:sz w:val="25"/>
                                </w:rPr>
                              </w:pPr>
                              <w:r>
                                <w:rPr>
                                  <w:color w:val="333333"/>
                                  <w:sz w:val="25"/>
                                </w:rPr>
                                <w:t>56-65 years old Over</w:t>
                              </w:r>
                              <w:r>
                                <w:rPr>
                                  <w:color w:val="333333"/>
                                  <w:spacing w:val="-9"/>
                                  <w:sz w:val="25"/>
                                </w:rPr>
                                <w:t xml:space="preserve"> </w:t>
                              </w:r>
                              <w:r>
                                <w:rPr>
                                  <w:color w:val="333333"/>
                                  <w:sz w:val="25"/>
                                </w:rPr>
                                <w:t>65</w:t>
                              </w:r>
                              <w:r>
                                <w:rPr>
                                  <w:color w:val="333333"/>
                                  <w:spacing w:val="-1"/>
                                  <w:sz w:val="25"/>
                                </w:rPr>
                                <w:t xml:space="preserve"> </w:t>
                              </w:r>
                              <w:r>
                                <w:rPr>
                                  <w:color w:val="333333"/>
                                  <w:sz w:val="25"/>
                                </w:rPr>
                                <w:t>years</w:t>
                              </w:r>
                              <w:r>
                                <w:rPr>
                                  <w:color w:val="333333"/>
                                  <w:spacing w:val="-4"/>
                                  <w:sz w:val="25"/>
                                </w:rPr>
                                <w:t xml:space="preserve"> </w:t>
                              </w:r>
                              <w:r>
                                <w:rPr>
                                  <w:color w:val="333333"/>
                                  <w:sz w:val="25"/>
                                </w:rPr>
                                <w:t>old</w:t>
                              </w:r>
                            </w:p>
                          </w:txbxContent>
                        </wps:txbx>
                        <wps:bodyPr wrap="square" lIns="0" tIns="0" rIns="0" bIns="0" rtlCol="0">
                          <a:noAutofit/>
                        </wps:bodyPr>
                      </wps:wsp>
                    </wpg:wgp>
                  </a:graphicData>
                </a:graphic>
              </wp:anchor>
            </w:drawing>
          </mc:Choice>
          <mc:Fallback>
            <w:pict>
              <v:group w14:anchorId="32502495" id="Group 434" o:spid="_x0000_s1108" style="position:absolute;margin-left:53.2pt;margin-top:14.15pt;width:505.6pt;height:156.8pt;z-index:-15691264;mso-wrap-distance-left:0;mso-wrap-distance-right:0;mso-position-horizontal-relative:page;mso-position-vertical-relative:text" coordsize="64211,19913"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60lpQUQQAAEEXAAAOAAAAZHJzL2Uyb0RvYy54bWzsWNtu2zgQfV+g/yDo&#13;&#10;vbFkKXYsxCna5oIARTfYpugzRVGWUEnkkrSt/P3O8CLb8bZJ0003RfIQh5fh6PBw5vBy/KZvm2DF&#13;&#10;pKp5Nw/jgygMWEd5UXeLefj5+vz1URgoTbqCNLxj8/CGqfDNyas/jtciY2Ne8aZgMgAnncrWYh5W&#13;&#10;WotsNFK0Yi1RB1ywDjpLLluioSoXo0KSNXhvm9E4iiajNZeFkJwypaD11HaGJ8Z/WTKq/yxLxXTQ&#13;&#10;zEPAps2vNL85/o5Ojkm2kERUNXUwyANQtKTu4KODq1OiSbCU9Z6rtqaSK17qA8rbES/LmjIzB5hN&#13;&#10;HN2azYXkS2HmssjWCzHQBNTe4unBbunH1YUUn8SVtOih+IHTrwp4Ga3FItvux/piY9yXssVBMImg&#13;&#10;N4zeDIyyXgcUGifpOI7HQDyFvng2i5OJ45xWsDB742h1dsfIEcnshw28AY6oaQZ/jiIo7VF0dyjB&#13;&#10;KL2ULHRO2nv5aIn8uhSvYTUF0XVeN7W+MZEJ64agutVVTZFdrACbVzKoi3mYJodh0JEWUuKyJQsW&#13;&#10;YAOQ7q1wDK7Bnou8qcV53TTIPJYdWAjpWyHxL/O14XbK6bJlnbb5I1kDuHmnqlqoMJAZa3MGAOVl&#13;&#10;EcOyQe5qwChk3WmbLEpLpmmF3y8Bx1+QYgiUZEOHAb3BiVNQLsB+JmaGlSeZkEpfMN4GWACsgAHo&#13;&#10;JhlZfVAOjTdxHFoABhngQXkAvVGePajt8fdDKfWpIoIBBHS7vcgTv8gXTmLSZII0OjvMO1f7BkPj&#13;&#10;KMH0weyJYp87Q3YlR1F6NGTXYTQFW7sYnmi6tExtswMqVViegLHKl2jf+SLyiYLZGMHUEBXAcRiA&#13;&#10;YOY2BiDUcRw6xWKwhkz3WCpMdAsF+1u+YtfcWGpM98HOCMI25I1l022PcNN3Pu30vIX/L4xva+kp&#13;&#10;8H3+v7XZ/v79Lf2Mdr9OG66YbUIaTBYM1EC4bpOveFMXPnGVXOTvGxmsCLB8Hp+dnb1167ZlBgKn&#13;&#10;XOJgKefFDYjHGgJpHqq/lwSVqrnsIHJh3toXpC/kviB1856b7c+sAmTMdf+FSOGSR0M0feQ+gPdy&#13;&#10;yNriyI6/XWpe1ibBNohg1liBZLLqBen1G6nw1CeoV+EpLgRKFqbxU1Dh8aOrcJyOx8nMiswsiVK3&#13;&#10;Q3uVieN4Cspjt3BbtjHvNcZL7cPVGPn+veIGjrW7u/fRs46bdDo9tHsPyV7i5junPkiz3biZPbW4&#13;&#10;SX6l3kwncIl70ZtocsdtATR5N26sSD+lfeqXxk0cpRM8+cJG9CI4GAXfumamcInbERxoeNYHnCSJ&#13;&#10;ZrfvUS8nnP33iRTOnbuBM37egTOJD9P/4Wjs7lbuSgW1R3moSEG97Wpfw/Et532QQhMIBX4ebkL4&#13;&#10;UBHo/h2HG7wREGx/pCeLH7tObIBgSfd5b97X4gHlf3Rvvsft17xIwjuteQdwb8r4ELxdN7flzcv3&#13;&#10;yT8AAAD//wMAUEsDBAoAAAAAAAAAIQBDfcXCPQsAAD0LAAAUAAAAZHJzL21lZGlhL2ltYWdlMS5w&#13;&#10;bmeJUE5HDQoaCgAAAA1JSERSAAAFRAAAAToIBgAAAN4bWPUAAAAGYktHRAD/AP8A/6C9p5MAAAAJ&#13;&#10;cEhZcwAADsQAAA7EAZUrDhsAAArdSURBVHic7d3NTuNWGIDhzwE6s6h6Cd31/u+ti+nwE9xFksET&#13;&#10;ptWgIgp5n0c6wg4O2ARvXh3bMwAAAAAAAAAAAABcluUnv/dv2wEAAAAAvCfrPyw/C52747iamevj&#13;&#10;uDq+tmwGAAAAAMB7sm6+7jfjYbO8Xm/ecIqhN8fx55vtKgAAAADA6/p9Zm5n5uvM3B9f22+D6DKH&#13;&#10;2aA3M/N5BFEAAAAA4OP6bWa+bNYfZzNDdHs5/PXM/PK2+wYAAAAA8Ko+zeHy+YfjuJ+Z3fXZRqf7&#13;&#10;h9687b4BAAAAALyqmzkE0a9zmAS6m5llt9lgO0t09+ztAAAAAAAfx/kD42fmx+HTU+QBAAAAgI/u&#13;&#10;vHMuczZDFAAAAADgogmiAAAAAECGIAoAAAAAZAiiAAAAAECGIAoAAAAAZAiiAAAAAECGIAoAAAAA&#13;&#10;ZAiiAAAAAECGIAoAAAAAZAiiAAAAAECGIAoAAAAAZAiiAAAAAECGIAoAAAAAZAiiAAAAAECGIAoA&#13;&#10;AAAAVKyCKAAAAABQsQiiAAAAAECGIAoAAAAAZAiiAAAAAECGIAoAAAAAZAiiAAAAAECGIAoAAAAA&#13;&#10;ZAiiAAAAAECGIAoAAAAAZAiiAAAAAECGIAoAAAAAZAiiAAAAAECGIAoAAAAAZAiiAAAAAECGIAoA&#13;&#10;AAAAZAiiAAAAAEDFKogCAAAAABWLIAoAAAAAZAiiAAAAAECGIAoAAAAAZAiiAAAAAECGIAoAAAAA&#13;&#10;ZAiiAAAAAECGIAoAAAAAZAiiAAAAAECGIAoAAAAAZAiiAAAAAECGIAoAAAAAZAiiAAAAAECGIAoA&#13;&#10;AAAAZAiiAAAAAECGIAoAAAAAZAiiAAAAAECGIAoAAAAAZAiiAAAAAECGIAoAAAAAZAiiAAAAAECG&#13;&#10;IAoAAAAAZAiiAAAAAECGIAoAAAAAZAiiAAAAAEDFKogCAAAAABWLIAoAAAAAZAiiAAAAAECGIAoA&#13;&#10;AAAAZAiiAAAAAECGIAoAAAAAZAiiAAAAAECGIAoAAAAAZAiiAAAAAECGIAoAAAAAZAiiAAAAAECG&#13;&#10;IAoAAAAAZAiiAAAAAECGIAoAAAAAZAiiAAAAAECGIAoAAAAAVKyCKAAAAABQsQiiAAAAAECGIAoA&#13;&#10;AAAAZAiiAAAAAECGIAoAAAAAZAiiAAAAAECGIAoAAAAAZAiiAAAAAECGIAoAAAAAZAiiAAAAAECG&#13;&#10;IAoAAAAAZAiiAAAAAECGIAoAAAAAZAiiAAAAAECGIAoAAAAAZAiiAAAAAECGIAoAAAAAZAiiAAAA&#13;&#10;AECGIAoAAAAAZAiiAAAAAECGIAoAAAAAZAiiAAAAAECGIAoAAAAAZAiiAAAAAECGIAoAAAAAZAii&#13;&#10;AAAAAECGIAoAAAAAZAiiAAAAAECGIAoAAAAAZAiiAAAAAECGIAoAAAAAZAiiAAAAAECGIAoAAAAA&#13;&#10;ZAiiAAAAAECGIAoAAAAAZAiiAAAAAECGIAoAAAAAZAiiAAAAAECGIAoAAAAAZAiiAAAAAECGIAoA&#13;&#10;AAAAZAiiAAAAAECGIAoAAAAAZAiiAAAAAECGIAoAAAAAZAiiAAAAAECGIAoAAAAAZAiiAAAAAECG&#13;&#10;IAoAAAAAZAiiAAAAAECGIAoAAAAAZAiiAAAAAECGIAoAAAAAZAiiAAAAAECGIAoAAAAAZAiiAAAA&#13;&#10;AECGIAoAAAAAZAiiAAAAAECGIAoAAAAAZAiiAAAAAECGIAoAAAAAZAiiAAAAAECGIAoAAAAAZAii&#13;&#10;AAAAAECGIAoAAAAAZAiiAAAAAECGIAoAAAAAZAiiAAAAAECGIAoAAAAAZAiiAAAAAECGIAoAAAAA&#13;&#10;ZAiiAAAAAECGIAoAAAAAZAiiAAAAAECGIAoAAAAAVKyCKAAAAABQsQiiAAAAAECGIAoAAAAAZAii&#13;&#10;AAAAAECGIAoAAAAAZAiiAAAAAECGIAoAAAAAZAiiAAAAAECGIAoAAAAAZAiiAAAAAECGIAoAAAAA&#13;&#10;ZAiiAAAAAECGIAoAAAAAZAiiAAAAAECGIAoAAAAAZAiiAAAAAEDFKogCAAAAABWLIAoAAAAAZAii&#13;&#10;AAAAAECGIAoAAAAAZAiiAAAAAECGIAoAAAAAZAiiAAAAAECGIAoAAAAAZAiiAAAAAECGIAoAAAAA&#13;&#10;ZAiiAAAAAECGIAoAAAAAZAiiAAAAAECGIAoAAAAAZAiiAAAAAECGIAoAAAAAVKyCKAAAAABQsQii&#13;&#10;AAAAAECGIAoAAAAAZAiiAAAAAECGIAoAAAAAZAiiAAAAAECGIAoAAAAAZAiiAAAAAECGIAoAAAAA&#13;&#10;ZAiiAAAAAECGIAoAAAAAZAiiAAAAAECGIAoAAAAAZAiiAAAAAECGIAoAAAAAZAiiAAAAAECGIAoA&#13;&#10;AAAAZAiiAAAAAECGIAoAAAAAZAiiAAAAAECGIAoAAAAAZAiiAAAAAECGIAoAAAAAZAiiAAAAAECG&#13;&#10;IAoAAAAAZAiiAAAAAECGIAoAAAAAZAiiAAAAAECGIAoAAAAAZAiiAAAAAECGIAoAAAAAZAiiAAAA&#13;&#10;AECGIAoAAAAAZAiiAAAAAECGIAoAAAAAZAiiAAAAAECGIAoAAAAAZAiiAAAAAECGIAoAAAAAZAii&#13;&#10;AAAAAECGIAoAAAAAZAiiAAAAAECGIAoAAAAAZAiiAAAAAECGIAoAAAAAZAiiAAAAAECGIAoAAAAA&#13;&#10;ZAiiAAAAAECGIAoAAAAAZAiiAAAAAECGIAoAAAAAZAiiAAAAAECGIAoAAAAAZAiiAAAAAECGIAoA&#13;&#10;AAAAZAiiAAAAAECGIAoAAAAAZAiiAAAAAECGIAoAAAAAVKyCKAAAAABQsQiiAAAAAECGIAoAAAAA&#13;&#10;ZAiiAAAAAECGIAoAAAAAZAiiAAAAAECGIAoAAAAAZAiiAAAAAEDFKogCAAAAABWLIAoAAAAAZAii&#13;&#10;AAAAAECGIAoAAAAAZAiiAAAAAECGIAoAAAAAZAiiAAAAAECGIAoAAAAAVKyCKAAAAABQsQiiAAAA&#13;&#10;AECGIAoAAAAAZAiiAAAAAECGIAoAAAAAZAiiAAAAAECGIAoAAAAAZAiiAAAAAECGIAoAAAAAZAii&#13;&#10;AAAAAECGIAoAAAAAZAiiAAAAAECGIAoAAAAAZAiiAAAAAECGIAoAAAAAZAiiAAAAAECGIAoAAAAA&#13;&#10;ZAiiAAAAAECGIAoAAAAAZAiiAAAAAECGIAoAAAAAZAiiAAAAAECGIAoAAAAAZAiiAAAAAECGIAoA&#13;&#10;AAAAZAiiAAAAAECGIAoAAAAAZAiiAAAAAECGIAoAAAAAZAiiAAAAAECGIAoAAAAAZAiiAAAAAECG&#13;&#10;IAoAAAAAZAiiAAAAAECGIAoAAAAAZAiiAAAAAECGIAoAAAAAZAiiAAAAAECGIAoAAAAAZAiiAAAA&#13;&#10;AECGIAoAAAAAZAiiAAAAAECGIAoAAAAAZJwH0XUzAAAAAAA+qv3MPM73zXPdBtFTBH08DgAAAACA&#13;&#10;j2q/Gd+C6PVmg3UOIfRhZm5n5o+Z+fW4vp+ZZVxiDwAAAAC8X6fJnldzaJx/zczdzNwfX/8WRE+F&#13;&#10;dD+HAHp33Hhm5tPMfD7+kKu32nMAAAAAgBd6nEPjvJuZL3NonLfzNOnzhzNE78+Wr49jN4dZossb&#13;&#10;7TwAAAAAwEuc7hn6ME8TP08zRPczs57HzdNl8VebsRsxFAAAAAB4/7bPSdreQ/S0/iyIzjyFz+09&#13;&#10;Q7cx9Gej6PqCbV/T//V7uXwf+X/aeXF5fKbwXP28qB//JfKZwvvhfLw89c/0ko7/vxyLv8PlWc+W&#13;&#10;T1fBb58yP38Du/CCPowT9zkAAAAASUVORK5CYIJQSwMECgAAAAAAAAAhAAfxGQxUBAAAVAQAABQA&#13;&#10;AABkcnMvbWVkaWEvaW1hZ2UyLnBuZ4lQTkcNChoKAAAADUlIRFIAAAAXAAAAGAgGAAAAEXxmdQAA&#13;&#10;AAZiS0dEAP8A/wD/oL2nkwAAAAlwSFlzAAAOxAAADsQBlSsOGwAAA/RJREFUSInV1t1PW2UcB/Dv&#13;&#10;85yXnp6yrlDGW4GsdDOKOMdQahOymDlNFO80YSZ4Z+JLFI3CP2CMMWHTbV4a9UKXTDMSb+qSiYub&#13;&#10;43WEIQymEUqhp1ZoeSmUQjkvPy+gC4M6GXd+r07OeX6fnOc5+eV3GBEhV8KTk/Xnz53p5JwbnvKK&#13;&#10;4e3Po1rkiGVZYsu7H5w86PX25zLYVnxqKvxEf19vs2Hotv6+3mbTpHnGxSAY03dUEklERqMo8Pwn&#13;&#10;6/0XREFcP3T4oeu1x+o6skvE7MXkZMh//uyZzkwmk2dX1UXJZpvquHhpfyQSedPlci1utxcXF12V&#13;&#10;lZXaqaaXpwcGbp4CAEmWV7fijIigaZHHP/u0/Re7osx5KryfA1hvb29vW1tbc3d1dbV7vd7YdjwU&#13;&#10;CpU1NDS02u32RGtr62lZlterq6vHAoGAB8A8gKsgInz91RfftLz9xmpbW9tZAASASkpKlpLJ5Ajd&#13;&#10;J8lkcqS4uHgpW9PS0nKOiO4Q0XdEtHEshmHKbrc7PLewzABgenr6cGlp6ZeiKB7P9aGycTqdNZqm&#13;&#10;XYvFYq8x4GHV4RgB8NzdY1leXir8+KMPh2SbLX6p4wcplUrlh8PhIQAv3A/eGiK6Ep+J1ouiNJbv&#13;&#10;LlIZYwcAHBX2OZQb8fhs5a83euOjo6OPDg8PjzmdzhO7hQGAMeZT7Oqt1HLyKbKsv2WbUskYe55r&#13;&#10;WuRoek0P9vX11XZ3d3/v8XgCDwJnIwhioKCw6GI6napdXV0JAjjKvVVVPen0qunz+Sbq6uriAKy9&#13;&#10;4AAsSbIlBEGcWM+smQB6uCCIOgBIkpRtlNwt+9/ZqGPIOjrfI7Sr/I9x0zQkANB1Xdq8x/ZobdQR&#13;&#10;so7EJ0OhgKqqfGJiwjc4OFiIve+G63qm0DQNnywrAoAALy+vGFIV8UW/338rEAg0aZrWuxfZNI2e&#13;&#10;+cRsk6rmDdpVRyOAoXva/8pPV1fHx8cfiUajNyVJevYB7GB85q9axtmCu7BEz7Y/z8vbl6jyHeri&#13;&#10;DEowGHzl8uUfX+WcvUVE13ejEtE10zTesyyzTJaVnxljCoAuAAlx60KB4/3ysuKWxGwMnPNl94HS&#13;&#10;25zzmn+DLcu6nYjHjpFl/QkAgiAQgIMABoDNYfHH73dOrKRXCmpqHouahl5NBDm9stRGRO58d3G7&#13;&#10;KIo7hoVhGGULczOtjLGE6nCeZpzLimJ/hzHmBvA0gN/umaEAPgHw+uZ2o/Nzs/sNfb2cMbZjzBGR&#13;&#10;S5RkrcBdlGSMeQC4AKQAnATQd/fNt+QlAMcByACaiWhuJbUUtCzL2I5zziVHnrORMZYP4AKADIBv&#13;&#10;s0eSC98aP4BOADqAHb8WAI4AkAA8AyDnr8U/isHPQD0XbXYAAAAASUVORK5CYIJQSwMECgAAAAAA&#13;&#10;AAAhAC5zkBguBAAALgQAABQAAABkcnMvbWVkaWEvaW1hZ2UzLnBuZ4lQTkcNChoKAAAADUlIRFIA&#13;&#10;AAAXAAAAFwgGAAAA4CrUoAAAAAZiS0dEAP8A/wD/oL2nkwAAAAlwSFlzAAAOxAAADsQBlSsOGwAA&#13;&#10;A85JREFUSIntlU1oG0cUx/8zu1p7vf4Y+QPHtkrpghMbKZckhwbT2PTQYi3UB7eHCArFkLSQxGkP&#13;&#10;xdBDz4WeSlvqVCVNCxUt+FKwFHwxxC1tD3VaE1mxEtDJluUvrfyxWlm7O9OD5GJsFax7/7AwMG9+&#13;&#10;83Ye7/+IEAK19PxZevjLLz5L+HyK3dvXlzy5n11bCzlOWb115/3R/v7zC7UY5Dg8lVp+7ffffp1w&#13;&#10;XbdhOfkk7HliNV/YW+Scn8qAUkraWetlSSKBYOhiQpLkcjAUenj16tCDoxj5aLG09NdY9N70jKIo&#13;&#10;Rcbask1a8+LX0fsDlmWN6bqeOQnPZDK6pmnWzRsTixu59QEACAQCS8djZABILSdfj96bnuns7Prb&#13;&#10;3N3/Y31jR47FYpFgMHgQj8dn/H6/fRJumqZqGIbx1XQ0GIlEYoqilK1iKQ3gIwBZAA8ghMA30ekf&#13;&#10;P7h7e3dycvJzAIIxZhqGkXIcJycqcmt8wnGcnGEYKcaYyRgzp6amPhFCPBVC/CSEqGTuum4DY23Z&#13;&#10;3GZeYowVTNO8AmABQFc1UalWwWRZ7pqdnfUAXLEO9t9QGhrmAYwBUACAPn+WHl5OPgkX7ZIZi8Ui&#13;&#10;Q0ND61XwOQC0FvR4XQGcE0L8UioVPzR3tuY55yaAMIBrEiVeynV59rvvf3hhcHCwODc3p1FKu88A&#13;&#10;PhIhhGiqqtmHJduxiwc9alPzJiHkPerzKfaOufvYsiwtkUjEZVmuB/zvHxBCuv0dXXHPc7X9PXMR&#13;&#10;gE17+/qSQgiu63qGMWYD8OoEH8mjlNqSLGeqfZGsN8O69D+8Njy7thYihNBMJqMXCgUV/9EwZ5DE&#13;&#10;OVc919UppQRAiDpOWe3wt13SNM0Kh8OG67obAHidYC6E2DB3tgxJkq2WVv9lACq9dftuWJJI4OaN&#13;&#10;iZV0Ot04MjLCOef1XMAB5Ar57bznOc3tnd0rhJAAgFHaf/7Co2DoYqJJbfTPz8+/Oj4+/iml9BUA&#13;&#10;uTNcwKtx1xznsKdRbYpRSv0AEgAWZACQJLkMAPpLL17vuf7Wu5u51Y99voZ11t4pEUK6UbuxJCHE&#13;&#10;ViG/ves4h38KIRgh1AXQC2AJqPp5MBR6GAgElnw+JS1UTQXgK9lWJL+9afk7uqKU0lN+zjlXzZ0t&#13;&#10;w/Oc3kZVixFCvOaWtpcBNAG4D5wYc6gY/dvVw2Z+e2PA81xNkuVTk8hzXV2SZKu9s3ul+hS9VfCb&#13;&#10;AH6uBX8HwCgqfhwWQqzu75mPOeen3p5SSlta/ZeqxYsDKAP4FsDcUcxJ+HENo1IYG8Cp6Q8gBEBF&#13;&#10;xbsf1QL8A2VIwrzErX2PAAAAAElFTkSuQmCCUEsDBBQABgAIAAAAIQDXAk105AAAABABAAAPAAAA&#13;&#10;ZHJzL2Rvd25yZXYueG1sTE9La8JAEL4X+h+WKfRWN2tsamM2IvZxkkJVkN7G7JgEs7shuybx33c9&#13;&#10;tZeBj/me2XLUDeupc7U1EsQkAkamsKo2pYT97uNpDsx5NAoba0jClRws8/u7DFNlB/NN/daXLJgY&#13;&#10;l6KEyvs25dwVFWl0E9uSCb+T7TT6ALuSqw6HYK4bPo2ihGusTUiosKV1RcV5e9ESPgccVrF47zfn&#13;&#10;0/r6s3v+OmwESfn4ML4twlktgHka/Z8CbhtCf8hDsaO9GOVYE3CUzAJVwnQeA7sRhHhJgB0lxDPx&#13;&#10;CjzP+P8h+S8AAAD//wMAUEsDBBQABgAIAAAAIQA3J0dhzAAAACkCAAAZAAAAZHJzL19yZWxzL2Uy&#13;&#10;b0RvYy54bWwucmVsc7yRwWoCMRCG70LfIcy9m90ViohZLyJ4FfsAQzKbDW4mIYmlvr2BUqgg9eZx&#13;&#10;Zvi//4PZbL/9LL4oZRdYQde0IIh1MI6tgs/T/n0FIhdkg3NgUnClDNvhbbE50oylhvLkYhaVwlnB&#13;&#10;VEpcS5n1RB5zEyJxvYwheSx1TFZG1Ge0JPu2/ZDpLwOGO6Y4GAXpYJYgTtdYm5+zwzg6TbugL564&#13;&#10;PKiQztfuCsRkqSjwZBz+LJdNZAvysUP/Gof+P4fuNQ7dr4O8e/BwAwAA//8DAFBLAQItABQABgAI&#13;&#10;AAAAIQCxgme2CgEAABMCAAATAAAAAAAAAAAAAAAAAAAAAABbQ29udGVudF9UeXBlc10ueG1sUEsB&#13;&#10;Ai0AFAAGAAgAAAAhADj9If/WAAAAlAEAAAsAAAAAAAAAAAAAAAAAOwEAAF9yZWxzLy5yZWxzUEsB&#13;&#10;Ai0AFAAGAAgAAAAhAHrSWlBRBAAAQRcAAA4AAAAAAAAAAAAAAAAAOgIAAGRycy9lMm9Eb2MueG1s&#13;&#10;UEsBAi0ACgAAAAAAAAAhAEN9xcI9CwAAPQsAABQAAAAAAAAAAAAAAAAAtwYAAGRycy9tZWRpYS9p&#13;&#10;bWFnZTEucG5nUEsBAi0ACgAAAAAAAAAhAAfxGQxUBAAAVAQAABQAAAAAAAAAAAAAAAAAJhIAAGRy&#13;&#10;cy9tZWRpYS9pbWFnZTIucG5nUEsBAi0ACgAAAAAAAAAhAC5zkBguBAAALgQAABQAAAAAAAAAAAAA&#13;&#10;AAAArBYAAGRycy9tZWRpYS9pbWFnZTMucG5nUEsBAi0AFAAGAAgAAAAhANcCTXTkAAAAEAEAAA8A&#13;&#10;AAAAAAAAAAAAAAAADBsAAGRycy9kb3ducmV2LnhtbFBLAQItABQABgAIAAAAIQA3J0dhzAAAACkC&#13;&#10;AAAZAAAAAAAAAAAAAAAAAB0cAABkcnMvX3JlbHMvZTJvRG9jLnhtbC5yZWxzUEsFBgAAAAAIAAgA&#13;&#10;AAIAACAdAAAAAA==&#13;&#10;">
                <v:shape id="Image 435" o:spid="_x0000_s1109" type="#_x0000_t75" style="position:absolute;width:64211;height:1991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NExExgAAAOEAAAAPAAAAZHJzL2Rvd25yZXYueG1sRI/disIw&#13;&#10;FITvhX2HcBa803T9w61GEUUQ9MbuPsChOdt2bU5qErW+vREEbwaGYb5h5svW1OJKzleWFXz1ExDE&#13;&#10;udUVFwp+f7a9KQgfkDXWlknBnTwsFx+dOaba3vhI1ywUIkLYp6igDKFJpfR5SQZ93zbEMfuzzmCI&#13;&#10;1hVSO7xFuKnlIEkm0mDFcaHEhtYl5afsYhR882n0f9fNUe6tdu25OpjheqpU97PdzKKsZiACteHd&#13;&#10;eCF2WsFoOIbno/gG5OIBAAD//wMAUEsBAi0AFAAGAAgAAAAhANvh9svuAAAAhQEAABMAAAAAAAAA&#13;&#10;AAAAAAAAAAAAAFtDb250ZW50X1R5cGVzXS54bWxQSwECLQAUAAYACAAAACEAWvQsW78AAAAVAQAA&#13;&#10;CwAAAAAAAAAAAAAAAAAfAQAAX3JlbHMvLnJlbHNQSwECLQAUAAYACAAAACEAsTRMRMYAAADhAAAA&#13;&#10;DwAAAAAAAAAAAAAAAAAHAgAAZHJzL2Rvd25yZXYueG1sUEsFBgAAAAADAAMAtwAAAPoCAAAAAA==&#13;&#10;">
                  <v:imagedata r:id="rId43" o:title=""/>
                </v:shape>
                <v:shape id="Graphic 436" o:spid="_x0000_s1110" style="position:absolute;left:203;top:101;width:63805;height:19507;visibility:visible;mso-wrap-style:square;v-text-anchor:top" coordsize="6380480,1950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xO79yQAAAOEAAAAPAAAAZHJzL2Rvd25yZXYueG1sRI9Ra8Iw&#13;&#10;FIXfB/sP4Q72MjTdLCrVKGOb4NPoOn/Apbk2Zc1NaTKb+euNMPDlwOFwvsNZb6PtxIkG3zpW8DzN&#13;&#10;QBDXTrfcKDh87yZLED4ga+wck4I/8rDd3N+tsdBu5C86VaERCcK+QAUmhL6Q0teGLPqp64lTdnSD&#13;&#10;xZDs0Eg94JjgtpMvWTaXFltOCwZ7ejNU/1S/VgGaeB7DOf84muppNn7m5aKMpVKPD/F9leR1BSJQ&#13;&#10;DLfGP2KvFeSzOVwfpTcgNxcAAAD//wMAUEsBAi0AFAAGAAgAAAAhANvh9svuAAAAhQEAABMAAAAA&#13;&#10;AAAAAAAAAAAAAAAAAFtDb250ZW50X1R5cGVzXS54bWxQSwECLQAUAAYACAAAACEAWvQsW78AAAAV&#13;&#10;AQAACwAAAAAAAAAAAAAAAAAfAQAAX3JlbHMvLnJlbHNQSwECLQAUAAYACAAAACEAqsTu/ckAAADh&#13;&#10;AAAADwAAAAAAAAAAAAAAAAAHAgAAZHJzL2Rvd25yZXYueG1sUEsFBgAAAAADAAMAtwAAAP0CAAAA&#13;&#10;AA==&#13;&#10;" path="m6380480,1950720l,1950720,,,6380480,r,1950720xe" fillcolor="#f1eeea" stroked="f">
                  <v:path arrowok="t"/>
                </v:shape>
                <v:shape id="Image 437" o:spid="_x0000_s1111" type="#_x0000_t75" style="position:absolute;left:1422;top:1930;width:1117;height:111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M+kMywAAAOEAAAAPAAAAZHJzL2Rvd25yZXYueG1sRI9Ba8JA&#13;&#10;FITvBf/D8oReSt201ViiqxSLUBSERj309sg+k9js25DdxvXfd4VCLwPDMN8w82Uwjeipc7VlBU+j&#13;&#10;BARxYXXNpYLDfv34CsJ5ZI2NZVJwJQfLxeBujpm2F/6kPveliBB2GSqovG8zKV1RkUE3si1xzE62&#13;&#10;M+ij7UqpO7xEuGnkc5Kk0mDNcaHCllYVFd/5j1GwDatNfk13IU3X0y+cnI/j/uGo1P0wvM+ivM1A&#13;&#10;eAr+v/GH+NAKxi9TuD2Kb0AufgEAAP//AwBQSwECLQAUAAYACAAAACEA2+H2y+4AAACFAQAAEwAA&#13;&#10;AAAAAAAAAAAAAAAAAAAAW0NvbnRlbnRfVHlwZXNdLnhtbFBLAQItABQABgAIAAAAIQBa9CxbvwAA&#13;&#10;ABUBAAALAAAAAAAAAAAAAAAAAB8BAABfcmVscy8ucmVsc1BLAQItABQABgAIAAAAIQDdM+kMywAA&#13;&#10;AOEAAAAPAAAAAAAAAAAAAAAAAAcCAABkcnMvZG93bnJldi54bWxQSwUGAAAAAAMAAwC3AAAA/wIA&#13;&#10;AAAA&#13;&#10;">
                  <v:imagedata r:id="rId13" o:title=""/>
                </v:shape>
                <v:shape id="Image 438" o:spid="_x0000_s1112" type="#_x0000_t75" style="position:absolute;left:1422;top:4775;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rH1+ywAAAOEAAAAPAAAAZHJzL2Rvd25yZXYueG1sRI/BSsNA&#13;&#10;EIbvgu+wjOBF7EZtY0m7LVIpiIWC0R68DdlpEs3Ohuyabt/eOQheBn6G/5v5luvkOjXSEFrPBu4m&#13;&#10;GSjiytuWawMf79vbOagQkS12nsnAmQKsV5cXSyysP/EbjWWslUA4FGigibEvtA5VQw7DxPfEsjv6&#13;&#10;wWGUONTaDngSuOv0fZbl2mHLcqHBnjYNVd/ljzOwS5vX8pzvU55vHz9x9nWYjjcHY66v0vNCxtMC&#13;&#10;VKQU/xt/iBdrYPogL4uR2IBe/QIAAP//AwBQSwECLQAUAAYACAAAACEA2+H2y+4AAACFAQAAEwAA&#13;&#10;AAAAAAAAAAAAAAAAAAAAW0NvbnRlbnRfVHlwZXNdLnhtbFBLAQItABQABgAIAAAAIQBa9CxbvwAA&#13;&#10;ABUBAAALAAAAAAAAAAAAAAAAAB8BAABfcmVscy8ucmVsc1BLAQItABQABgAIAAAAIQCsrH1+ywAA&#13;&#10;AOEAAAAPAAAAAAAAAAAAAAAAAAcCAABkcnMvZG93bnJldi54bWxQSwUGAAAAAAMAAwC3AAAA/wIA&#13;&#10;AAAA&#13;&#10;">
                  <v:imagedata r:id="rId13" o:title=""/>
                </v:shape>
                <v:shape id="Image 439" o:spid="_x0000_s1113" type="#_x0000_t75" style="position:absolute;left:1422;top:7620;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TyaJyQAAAOEAAAAPAAAAZHJzL2Rvd25yZXYueG1sRI9bawIx&#13;&#10;FITfC/6HcAp9KZrthaKrUYq1IFKp1/fD5jRZuzlZNqm7/vtGKPRlYBjmG2Yy61wlztSE0rOCh0EG&#13;&#10;grjwumSj4LB/7w9BhIissfJMCi4UYDbt3Uww177lLZ130YgE4ZCjAhtjnUsZCksOw8DXxCn78o3D&#13;&#10;mGxjpG6wTXBXyccse5EOS04LFmuaWyq+dz9OQXVfL46L1Wn9aQ05s1mHeUsfSt3ddm/jJK9jEJG6&#13;&#10;+N/4Qyy1guenEVwfpTcgp78AAAD//wMAUEsBAi0AFAAGAAgAAAAhANvh9svuAAAAhQEAABMAAAAA&#13;&#10;AAAAAAAAAAAAAAAAAFtDb250ZW50X1R5cGVzXS54bWxQSwECLQAUAAYACAAAACEAWvQsW78AAAAV&#13;&#10;AQAACwAAAAAAAAAAAAAAAAAfAQAAX3JlbHMvLnJlbHNQSwECLQAUAAYACAAAACEAn08mickAAADh&#13;&#10;AAAADwAAAAAAAAAAAAAAAAAHAgAAZHJzL2Rvd25yZXYueG1sUEsFBgAAAAADAAMAtwAAAP0CAAAA&#13;&#10;AA==&#13;&#10;">
                  <v:imagedata r:id="rId21" o:title=""/>
                </v:shape>
                <v:shape id="Image 440" o:spid="_x0000_s1114" type="#_x0000_t75" style="position:absolute;left:1422;top:10464;width:1117;height:111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c/xpyQAAAOEAAAAPAAAAZHJzL2Rvd25yZXYueG1sRI9dSwMx&#13;&#10;EEXfBf9DGMEXabNKEdk2LVIrlNKi9uN92IzJ6maybGJ3+++dB8GXgctwz+XMFkNo1Jm6VEc2cD8u&#13;&#10;QBFX0dbsDBwPr6MnUCkjW2wik4ELJVjMr69mWNrY8wed99kpgXAq0YDPuS21TpWngGkcW2L5fcYu&#13;&#10;YJbYOW077AUeGv1QFI86YM2y4LGlpafqe/8TDDR37eq02nzt3ryj4N53adnT1pjbm+FlKud5CirT&#13;&#10;kP8bf4i1NTCZiIMYiQ3o+S8AAAD//wMAUEsBAi0AFAAGAAgAAAAhANvh9svuAAAAhQEAABMAAAAA&#13;&#10;AAAAAAAAAAAAAAAAAFtDb250ZW50X1R5cGVzXS54bWxQSwECLQAUAAYACAAAACEAWvQsW78AAAAV&#13;&#10;AQAACwAAAAAAAAAAAAAAAAAfAQAAX3JlbHMvLnJlbHNQSwECLQAUAAYACAAAACEAVnP8ackAAADh&#13;&#10;AAAADwAAAAAAAAAAAAAAAAAHAgAAZHJzL2Rvd25yZXYueG1sUEsFBgAAAAADAAMAtwAAAP0CAAAA&#13;&#10;AA==&#13;&#10;">
                  <v:imagedata r:id="rId21" o:title=""/>
                </v:shape>
                <v:shape id="Image 441" o:spid="_x0000_s1115" type="#_x0000_t75" style="position:absolute;left:1422;top:13309;width:1117;height:111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kKeeygAAAOEAAAAPAAAAZHJzL2Rvd25yZXYueG1sRI9BS8NA&#13;&#10;FITvgv9heYIXsZtKjCXttkilIBUEY3Pw9sg+k2j2bciuyebfdwXBy8AwzDfMZhdMJ0YaXGtZwXKR&#13;&#10;gCCurG65VnB6P9yuQDiPrLGzTApmcrDbXl5sMNd24jcaC1+LCGGXo4LG+z6X0lUNGXQL2xPH7NMO&#13;&#10;Bn20Qy31gFOEm07eJUkmDbYcFxrsad9Q9V38GAUvYX8s5uw1ZNnh4QPvv8p0vCmVur4KT+soj2sQ&#13;&#10;noL/b/whnrWCNF3C76P4BuT2DAAA//8DAFBLAQItABQABgAIAAAAIQDb4fbL7gAAAIUBAAATAAAA&#13;&#10;AAAAAAAAAAAAAAAAAABbQ29udGVudF9UeXBlc10ueG1sUEsBAi0AFAAGAAgAAAAhAFr0LFu/AAAA&#13;&#10;FQEAAAsAAAAAAAAAAAAAAAAAHwEAAF9yZWxzLy5yZWxzUEsBAi0AFAAGAAgAAAAhAGWQp57KAAAA&#13;&#10;4QAAAA8AAAAAAAAAAAAAAAAABwIAAGRycy9kb3ducmV2LnhtbFBLBQYAAAAAAwADALcAAAD+AgAA&#13;&#10;AAA=&#13;&#10;">
                  <v:imagedata r:id="rId13" o:title=""/>
                </v:shape>
                <v:shape id="Image 442" o:spid="_x0000_s1116" type="#_x0000_t75" style="position:absolute;left:1422;top:16154;width:1117;height:111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QjnpygAAAOEAAAAPAAAAZHJzL2Rvd25yZXYueG1sRI9BS8NA&#13;&#10;FITvgv9heYIXsRtDjCXttkglIBUEY3Pw9sg+k2j2bciu6fbfdwXBy8AwzDfMehvMIGaaXG9Zwd0i&#13;&#10;AUHcWN1zq+DwXt4uQTiPrHGwTApO5GC7ubxYY6Htkd9ornwrIoRdgQo678dCStd0ZNAt7Egcs087&#13;&#10;GfTRTq3UEx4j3AwyTZJcGuw5LnQ40q6j5rv6MQpewm5fnfLXkOflwwfef9XZfFMrdX0VnlZRHlcg&#13;&#10;PAX/3/hDPGsFWZbC76P4BuTmDAAA//8DAFBLAQItABQABgAIAAAAIQDb4fbL7gAAAIUBAAATAAAA&#13;&#10;AAAAAAAAAAAAAAAAAABbQ29udGVudF9UeXBlc10ueG1sUEsBAi0AFAAGAAgAAAAhAFr0LFu/AAAA&#13;&#10;FQEAAAsAAAAAAAAAAAAAAAAAHwEAAF9yZWxzLy5yZWxzUEsBAi0AFAAGAAgAAAAhAJVCOenKAAAA&#13;&#10;4QAAAA8AAAAAAAAAAAAAAAAABwIAAGRycy9kb3ducmV2LnhtbFBLBQYAAAAAAwADALcAAAD+AgAA&#13;&#10;AAA=&#13;&#10;">
                  <v:imagedata r:id="rId13" o:title=""/>
                </v:shape>
                <v:shape id="Textbox 443" o:spid="_x0000_s1117" type="#_x0000_t202" style="position:absolute;left:203;top:101;width:63805;height:1950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SoQUyQAAAOEAAAAPAAAAZHJzL2Rvd25yZXYueG1sRI9Ba8JA&#13;&#10;FITvQv/D8gq96UYrotFVxFYQCsWYHnp8Zp/JYvZtmt1q+u9doeBlYBjmG2ax6mwtLtR641jBcJCA&#13;&#10;IC6cNlwq+Mq3/SkIH5A11o5JwR95WC2fegtMtbtyRpdDKEWEsE9RQRVCk0rpi4os+oFriGN2cq3F&#13;&#10;EG1bSt3iNcJtLUdJMpEWDceFChvaVFScD79Wwfqbs3fz83ncZ6fM5Pks4Y/JWamX5+5tHmU9BxGo&#13;&#10;C4/GP2KnFYzHr3B/FN+AXN4AAAD//wMAUEsBAi0AFAAGAAgAAAAhANvh9svuAAAAhQEAABMAAAAA&#13;&#10;AAAAAAAAAAAAAAAAAFtDb250ZW50X1R5cGVzXS54bWxQSwECLQAUAAYACAAAACEAWvQsW78AAAAV&#13;&#10;AQAACwAAAAAAAAAAAAAAAAAfAQAAX3JlbHMvLnJlbHNQSwECLQAUAAYACAAAACEAiEqEFMkAAADh&#13;&#10;AAAADwAAAAAAAAAAAAAAAAAHAgAAZHJzL2Rvd25yZXYueG1sUEsFBgAAAAADAAMAtwAAAP0CAAAA&#13;&#10;AA==&#13;&#10;" filled="f" stroked="f">
                  <v:textbox inset="0,0,0,0">
                    <w:txbxContent>
                      <w:p w14:paraId="424C0C6A" w14:textId="77777777" w:rsidR="00E73A57" w:rsidRDefault="00000000">
                        <w:pPr>
                          <w:spacing w:before="213"/>
                          <w:ind w:left="512"/>
                          <w:rPr>
                            <w:sz w:val="25"/>
                          </w:rPr>
                        </w:pPr>
                        <w:r>
                          <w:rPr>
                            <w:color w:val="333333"/>
                            <w:sz w:val="25"/>
                          </w:rPr>
                          <w:t>18-25</w:t>
                        </w:r>
                        <w:r>
                          <w:rPr>
                            <w:color w:val="333333"/>
                            <w:spacing w:val="5"/>
                            <w:sz w:val="25"/>
                          </w:rPr>
                          <w:t xml:space="preserve"> </w:t>
                        </w:r>
                        <w:r>
                          <w:rPr>
                            <w:color w:val="333333"/>
                            <w:sz w:val="25"/>
                          </w:rPr>
                          <w:t>years</w:t>
                        </w:r>
                        <w:r>
                          <w:rPr>
                            <w:color w:val="333333"/>
                            <w:spacing w:val="3"/>
                            <w:sz w:val="25"/>
                          </w:rPr>
                          <w:t xml:space="preserve"> </w:t>
                        </w:r>
                        <w:r>
                          <w:rPr>
                            <w:color w:val="333333"/>
                            <w:spacing w:val="-5"/>
                            <w:sz w:val="25"/>
                          </w:rPr>
                          <w:t>old</w:t>
                        </w:r>
                      </w:p>
                      <w:p w14:paraId="7A851486" w14:textId="77777777" w:rsidR="00E73A57" w:rsidRDefault="00000000">
                        <w:pPr>
                          <w:spacing w:before="161"/>
                          <w:ind w:left="512"/>
                          <w:rPr>
                            <w:sz w:val="25"/>
                          </w:rPr>
                        </w:pPr>
                        <w:r>
                          <w:rPr>
                            <w:color w:val="333333"/>
                            <w:sz w:val="25"/>
                          </w:rPr>
                          <w:t>26-35</w:t>
                        </w:r>
                        <w:r>
                          <w:rPr>
                            <w:color w:val="333333"/>
                            <w:spacing w:val="5"/>
                            <w:sz w:val="25"/>
                          </w:rPr>
                          <w:t xml:space="preserve"> </w:t>
                        </w:r>
                        <w:r>
                          <w:rPr>
                            <w:color w:val="333333"/>
                            <w:sz w:val="25"/>
                          </w:rPr>
                          <w:t>years</w:t>
                        </w:r>
                        <w:r>
                          <w:rPr>
                            <w:color w:val="333333"/>
                            <w:spacing w:val="3"/>
                            <w:sz w:val="25"/>
                          </w:rPr>
                          <w:t xml:space="preserve"> </w:t>
                        </w:r>
                        <w:r>
                          <w:rPr>
                            <w:color w:val="333333"/>
                            <w:spacing w:val="-5"/>
                            <w:sz w:val="25"/>
                          </w:rPr>
                          <w:t>old</w:t>
                        </w:r>
                      </w:p>
                      <w:p w14:paraId="5E714699" w14:textId="77777777" w:rsidR="00E73A57" w:rsidRDefault="00000000">
                        <w:pPr>
                          <w:spacing w:before="160"/>
                          <w:ind w:left="512"/>
                          <w:rPr>
                            <w:sz w:val="25"/>
                          </w:rPr>
                        </w:pPr>
                        <w:r>
                          <w:rPr>
                            <w:color w:val="333333"/>
                            <w:sz w:val="25"/>
                          </w:rPr>
                          <w:t>36-45</w:t>
                        </w:r>
                        <w:r>
                          <w:rPr>
                            <w:color w:val="333333"/>
                            <w:spacing w:val="5"/>
                            <w:sz w:val="25"/>
                          </w:rPr>
                          <w:t xml:space="preserve"> </w:t>
                        </w:r>
                        <w:r>
                          <w:rPr>
                            <w:color w:val="333333"/>
                            <w:sz w:val="25"/>
                          </w:rPr>
                          <w:t>years</w:t>
                        </w:r>
                        <w:r>
                          <w:rPr>
                            <w:color w:val="333333"/>
                            <w:spacing w:val="3"/>
                            <w:sz w:val="25"/>
                          </w:rPr>
                          <w:t xml:space="preserve"> </w:t>
                        </w:r>
                        <w:r>
                          <w:rPr>
                            <w:color w:val="333333"/>
                            <w:spacing w:val="-5"/>
                            <w:sz w:val="25"/>
                          </w:rPr>
                          <w:t>old</w:t>
                        </w:r>
                      </w:p>
                      <w:p w14:paraId="3AAE4768" w14:textId="77777777" w:rsidR="00E73A57" w:rsidRDefault="00000000">
                        <w:pPr>
                          <w:spacing w:before="161"/>
                          <w:ind w:left="512"/>
                          <w:rPr>
                            <w:sz w:val="25"/>
                          </w:rPr>
                        </w:pPr>
                        <w:r>
                          <w:rPr>
                            <w:color w:val="333333"/>
                            <w:sz w:val="25"/>
                          </w:rPr>
                          <w:t>46-55</w:t>
                        </w:r>
                        <w:r>
                          <w:rPr>
                            <w:color w:val="333333"/>
                            <w:spacing w:val="5"/>
                            <w:sz w:val="25"/>
                          </w:rPr>
                          <w:t xml:space="preserve"> </w:t>
                        </w:r>
                        <w:r>
                          <w:rPr>
                            <w:color w:val="333333"/>
                            <w:sz w:val="25"/>
                          </w:rPr>
                          <w:t>years</w:t>
                        </w:r>
                        <w:r>
                          <w:rPr>
                            <w:color w:val="333333"/>
                            <w:spacing w:val="3"/>
                            <w:sz w:val="25"/>
                          </w:rPr>
                          <w:t xml:space="preserve"> </w:t>
                        </w:r>
                        <w:r>
                          <w:rPr>
                            <w:color w:val="333333"/>
                            <w:spacing w:val="-5"/>
                            <w:sz w:val="25"/>
                          </w:rPr>
                          <w:t>old</w:t>
                        </w:r>
                      </w:p>
                      <w:p w14:paraId="4AF622DE" w14:textId="77777777" w:rsidR="00E73A57" w:rsidRDefault="00000000">
                        <w:pPr>
                          <w:spacing w:before="160" w:line="374" w:lineRule="auto"/>
                          <w:ind w:left="512" w:right="7475"/>
                          <w:rPr>
                            <w:sz w:val="25"/>
                          </w:rPr>
                        </w:pPr>
                        <w:r>
                          <w:rPr>
                            <w:color w:val="333333"/>
                            <w:sz w:val="25"/>
                          </w:rPr>
                          <w:t>56-65 years old Over</w:t>
                        </w:r>
                        <w:r>
                          <w:rPr>
                            <w:color w:val="333333"/>
                            <w:spacing w:val="-9"/>
                            <w:sz w:val="25"/>
                          </w:rPr>
                          <w:t xml:space="preserve"> </w:t>
                        </w:r>
                        <w:r>
                          <w:rPr>
                            <w:color w:val="333333"/>
                            <w:sz w:val="25"/>
                          </w:rPr>
                          <w:t>65</w:t>
                        </w:r>
                        <w:r>
                          <w:rPr>
                            <w:color w:val="333333"/>
                            <w:spacing w:val="-1"/>
                            <w:sz w:val="25"/>
                          </w:rPr>
                          <w:t xml:space="preserve"> </w:t>
                        </w:r>
                        <w:r>
                          <w:rPr>
                            <w:color w:val="333333"/>
                            <w:sz w:val="25"/>
                          </w:rPr>
                          <w:t>years</w:t>
                        </w:r>
                        <w:r>
                          <w:rPr>
                            <w:color w:val="333333"/>
                            <w:spacing w:val="-4"/>
                            <w:sz w:val="25"/>
                          </w:rPr>
                          <w:t xml:space="preserve"> </w:t>
                        </w:r>
                        <w:r>
                          <w:rPr>
                            <w:color w:val="333333"/>
                            <w:sz w:val="25"/>
                          </w:rPr>
                          <w:t>old</w:t>
                        </w:r>
                      </w:p>
                    </w:txbxContent>
                  </v:textbox>
                </v:shape>
                <w10:wrap type="topAndBottom" anchorx="page"/>
              </v:group>
            </w:pict>
          </mc:Fallback>
        </mc:AlternateContent>
      </w:r>
    </w:p>
    <w:p w14:paraId="783FD7AA" w14:textId="77777777" w:rsidR="00E73A57" w:rsidRDefault="00E73A57">
      <w:pPr>
        <w:pStyle w:val="BodyText"/>
        <w:rPr>
          <w:i/>
          <w:sz w:val="25"/>
        </w:rPr>
      </w:pPr>
    </w:p>
    <w:p w14:paraId="444185AD" w14:textId="77777777" w:rsidR="00E73A57" w:rsidRDefault="00E73A57">
      <w:pPr>
        <w:pStyle w:val="BodyText"/>
        <w:rPr>
          <w:i/>
          <w:sz w:val="25"/>
        </w:rPr>
      </w:pPr>
    </w:p>
    <w:p w14:paraId="20B20D80" w14:textId="77777777" w:rsidR="00E73A57" w:rsidRDefault="00E73A57">
      <w:pPr>
        <w:pStyle w:val="BodyText"/>
        <w:spacing w:before="135"/>
        <w:rPr>
          <w:i/>
          <w:sz w:val="25"/>
        </w:rPr>
      </w:pPr>
    </w:p>
    <w:p w14:paraId="69BC9E32" w14:textId="77777777" w:rsidR="00E73A57" w:rsidRDefault="00000000">
      <w:pPr>
        <w:ind w:left="136"/>
        <w:rPr>
          <w:i/>
          <w:sz w:val="25"/>
        </w:rPr>
      </w:pPr>
      <w:r>
        <w:rPr>
          <w:color w:val="333333"/>
          <w:sz w:val="25"/>
        </w:rPr>
        <w:t>What is</w:t>
      </w:r>
      <w:r>
        <w:rPr>
          <w:color w:val="333333"/>
          <w:spacing w:val="9"/>
          <w:sz w:val="25"/>
        </w:rPr>
        <w:t xml:space="preserve"> </w:t>
      </w:r>
      <w:r>
        <w:rPr>
          <w:color w:val="333333"/>
          <w:sz w:val="25"/>
        </w:rPr>
        <w:t>your</w:t>
      </w:r>
      <w:r>
        <w:rPr>
          <w:color w:val="333333"/>
          <w:spacing w:val="3"/>
          <w:sz w:val="25"/>
        </w:rPr>
        <w:t xml:space="preserve"> </w:t>
      </w:r>
      <w:r>
        <w:rPr>
          <w:color w:val="333333"/>
          <w:sz w:val="25"/>
        </w:rPr>
        <w:t>highest</w:t>
      </w:r>
      <w:r>
        <w:rPr>
          <w:color w:val="333333"/>
          <w:spacing w:val="1"/>
          <w:sz w:val="25"/>
        </w:rPr>
        <w:t xml:space="preserve"> </w:t>
      </w:r>
      <w:r>
        <w:rPr>
          <w:color w:val="333333"/>
          <w:sz w:val="25"/>
        </w:rPr>
        <w:t>educational</w:t>
      </w:r>
      <w:r>
        <w:rPr>
          <w:color w:val="333333"/>
          <w:spacing w:val="17"/>
          <w:sz w:val="25"/>
        </w:rPr>
        <w:t xml:space="preserve"> </w:t>
      </w:r>
      <w:r>
        <w:rPr>
          <w:color w:val="333333"/>
          <w:sz w:val="25"/>
        </w:rPr>
        <w:t>level</w:t>
      </w:r>
      <w:r>
        <w:rPr>
          <w:color w:val="333333"/>
          <w:spacing w:val="18"/>
          <w:sz w:val="25"/>
        </w:rPr>
        <w:t xml:space="preserve"> </w:t>
      </w:r>
      <w:r>
        <w:rPr>
          <w:color w:val="333333"/>
          <w:sz w:val="25"/>
        </w:rPr>
        <w:t>completed?</w:t>
      </w:r>
      <w:r>
        <w:rPr>
          <w:color w:val="333333"/>
          <w:spacing w:val="50"/>
          <w:sz w:val="25"/>
        </w:rPr>
        <w:t xml:space="preserve">  </w:t>
      </w:r>
      <w:r>
        <w:rPr>
          <w:i/>
          <w:color w:val="7A7163"/>
          <w:spacing w:val="-2"/>
          <w:sz w:val="25"/>
        </w:rPr>
        <w:t>Optional</w:t>
      </w:r>
    </w:p>
    <w:p w14:paraId="040DD4EF" w14:textId="77777777" w:rsidR="00E73A57" w:rsidRDefault="00000000">
      <w:pPr>
        <w:pStyle w:val="BodyText"/>
        <w:spacing w:before="29"/>
        <w:rPr>
          <w:i/>
          <w:sz w:val="20"/>
        </w:rPr>
      </w:pPr>
      <w:r>
        <w:rPr>
          <w:noProof/>
        </w:rPr>
        <mc:AlternateContent>
          <mc:Choice Requires="wpg">
            <w:drawing>
              <wp:anchor distT="0" distB="0" distL="0" distR="0" simplePos="0" relativeHeight="487625728" behindDoc="1" locked="0" layoutInCell="1" allowOverlap="1" wp14:anchorId="352DAF87" wp14:editId="34B3A3D6">
                <wp:simplePos x="0" y="0"/>
                <wp:positionH relativeFrom="page">
                  <wp:posOffset>675640</wp:posOffset>
                </wp:positionH>
                <wp:positionV relativeFrom="paragraph">
                  <wp:posOffset>179767</wp:posOffset>
                </wp:positionV>
                <wp:extent cx="6421120" cy="1930400"/>
                <wp:effectExtent l="0" t="0" r="0" b="0"/>
                <wp:wrapTopAndBottom/>
                <wp:docPr id="444" name="Group 4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21120" cy="1930400"/>
                          <a:chOff x="0" y="0"/>
                          <a:chExt cx="6421120" cy="1930400"/>
                        </a:xfrm>
                      </wpg:grpSpPr>
                      <pic:pic xmlns:pic="http://schemas.openxmlformats.org/drawingml/2006/picture">
                        <pic:nvPicPr>
                          <pic:cNvPr id="445" name="Image 445"/>
                          <pic:cNvPicPr/>
                        </pic:nvPicPr>
                        <pic:blipFill>
                          <a:blip r:embed="rId44" cstate="print"/>
                          <a:stretch>
                            <a:fillRect/>
                          </a:stretch>
                        </pic:blipFill>
                        <pic:spPr>
                          <a:xfrm>
                            <a:off x="0" y="0"/>
                            <a:ext cx="6421120" cy="1930400"/>
                          </a:xfrm>
                          <a:prstGeom prst="rect">
                            <a:avLst/>
                          </a:prstGeom>
                        </pic:spPr>
                      </pic:pic>
                      <wps:wsp>
                        <wps:cNvPr id="446" name="Graphic 446"/>
                        <wps:cNvSpPr/>
                        <wps:spPr>
                          <a:xfrm>
                            <a:off x="20320" y="10160"/>
                            <a:ext cx="6380480" cy="1889760"/>
                          </a:xfrm>
                          <a:custGeom>
                            <a:avLst/>
                            <a:gdLst/>
                            <a:ahLst/>
                            <a:cxnLst/>
                            <a:rect l="l" t="t" r="r" b="b"/>
                            <a:pathLst>
                              <a:path w="6380480" h="1889760">
                                <a:moveTo>
                                  <a:pt x="6380480" y="1889760"/>
                                </a:moveTo>
                                <a:lnTo>
                                  <a:pt x="0" y="1889760"/>
                                </a:lnTo>
                                <a:lnTo>
                                  <a:pt x="0" y="0"/>
                                </a:lnTo>
                                <a:lnTo>
                                  <a:pt x="6380480" y="0"/>
                                </a:lnTo>
                                <a:lnTo>
                                  <a:pt x="6380480" y="1889760"/>
                                </a:lnTo>
                                <a:close/>
                              </a:path>
                            </a:pathLst>
                          </a:custGeom>
                          <a:solidFill>
                            <a:srgbClr val="F1EEEA"/>
                          </a:solidFill>
                        </wps:spPr>
                        <wps:bodyPr wrap="square" lIns="0" tIns="0" rIns="0" bIns="0" rtlCol="0">
                          <a:prstTxWarp prst="textNoShape">
                            <a:avLst/>
                          </a:prstTxWarp>
                          <a:noAutofit/>
                        </wps:bodyPr>
                      </wps:wsp>
                      <pic:pic xmlns:pic="http://schemas.openxmlformats.org/drawingml/2006/picture">
                        <pic:nvPicPr>
                          <pic:cNvPr id="447" name="Image 447"/>
                          <pic:cNvPicPr/>
                        </pic:nvPicPr>
                        <pic:blipFill>
                          <a:blip r:embed="rId19" cstate="print"/>
                          <a:stretch>
                            <a:fillRect/>
                          </a:stretch>
                        </pic:blipFill>
                        <pic:spPr>
                          <a:xfrm>
                            <a:off x="142239" y="193039"/>
                            <a:ext cx="111760" cy="111760"/>
                          </a:xfrm>
                          <a:prstGeom prst="rect">
                            <a:avLst/>
                          </a:prstGeom>
                        </pic:spPr>
                      </pic:pic>
                      <pic:pic xmlns:pic="http://schemas.openxmlformats.org/drawingml/2006/picture">
                        <pic:nvPicPr>
                          <pic:cNvPr id="448" name="Image 448"/>
                          <pic:cNvPicPr/>
                        </pic:nvPicPr>
                        <pic:blipFill>
                          <a:blip r:embed="rId11" cstate="print"/>
                          <a:stretch>
                            <a:fillRect/>
                          </a:stretch>
                        </pic:blipFill>
                        <pic:spPr>
                          <a:xfrm>
                            <a:off x="142239" y="477520"/>
                            <a:ext cx="111760" cy="111760"/>
                          </a:xfrm>
                          <a:prstGeom prst="rect">
                            <a:avLst/>
                          </a:prstGeom>
                        </pic:spPr>
                      </pic:pic>
                      <pic:pic xmlns:pic="http://schemas.openxmlformats.org/drawingml/2006/picture">
                        <pic:nvPicPr>
                          <pic:cNvPr id="449" name="Image 449"/>
                          <pic:cNvPicPr/>
                        </pic:nvPicPr>
                        <pic:blipFill>
                          <a:blip r:embed="rId11" cstate="print"/>
                          <a:stretch>
                            <a:fillRect/>
                          </a:stretch>
                        </pic:blipFill>
                        <pic:spPr>
                          <a:xfrm>
                            <a:off x="142239" y="985519"/>
                            <a:ext cx="111760" cy="111760"/>
                          </a:xfrm>
                          <a:prstGeom prst="rect">
                            <a:avLst/>
                          </a:prstGeom>
                        </pic:spPr>
                      </pic:pic>
                      <pic:pic xmlns:pic="http://schemas.openxmlformats.org/drawingml/2006/picture">
                        <pic:nvPicPr>
                          <pic:cNvPr id="450" name="Image 450"/>
                          <pic:cNvPicPr/>
                        </pic:nvPicPr>
                        <pic:blipFill>
                          <a:blip r:embed="rId19" cstate="print"/>
                          <a:stretch>
                            <a:fillRect/>
                          </a:stretch>
                        </pic:blipFill>
                        <pic:spPr>
                          <a:xfrm>
                            <a:off x="142239" y="1270000"/>
                            <a:ext cx="111760" cy="111760"/>
                          </a:xfrm>
                          <a:prstGeom prst="rect">
                            <a:avLst/>
                          </a:prstGeom>
                        </pic:spPr>
                      </pic:pic>
                      <pic:pic xmlns:pic="http://schemas.openxmlformats.org/drawingml/2006/picture">
                        <pic:nvPicPr>
                          <pic:cNvPr id="451" name="Image 451"/>
                          <pic:cNvPicPr/>
                        </pic:nvPicPr>
                        <pic:blipFill>
                          <a:blip r:embed="rId19" cstate="print"/>
                          <a:stretch>
                            <a:fillRect/>
                          </a:stretch>
                        </pic:blipFill>
                        <pic:spPr>
                          <a:xfrm>
                            <a:off x="142239" y="1554480"/>
                            <a:ext cx="111760" cy="111760"/>
                          </a:xfrm>
                          <a:prstGeom prst="rect">
                            <a:avLst/>
                          </a:prstGeom>
                        </pic:spPr>
                      </pic:pic>
                      <wps:wsp>
                        <wps:cNvPr id="452" name="Textbox 452"/>
                        <wps:cNvSpPr txBox="1"/>
                        <wps:spPr>
                          <a:xfrm>
                            <a:off x="20320" y="10160"/>
                            <a:ext cx="6380480" cy="1889760"/>
                          </a:xfrm>
                          <a:prstGeom prst="rect">
                            <a:avLst/>
                          </a:prstGeom>
                        </wps:spPr>
                        <wps:txbx>
                          <w:txbxContent>
                            <w:p w14:paraId="44DFD760" w14:textId="77777777" w:rsidR="00E73A57" w:rsidRDefault="00000000">
                              <w:pPr>
                                <w:spacing w:before="213"/>
                                <w:ind w:left="512"/>
                                <w:rPr>
                                  <w:sz w:val="25"/>
                                </w:rPr>
                              </w:pPr>
                              <w:r>
                                <w:rPr>
                                  <w:color w:val="333333"/>
                                  <w:sz w:val="25"/>
                                </w:rPr>
                                <w:t>Up</w:t>
                              </w:r>
                              <w:r>
                                <w:rPr>
                                  <w:color w:val="333333"/>
                                  <w:spacing w:val="18"/>
                                  <w:sz w:val="25"/>
                                </w:rPr>
                                <w:t xml:space="preserve"> </w:t>
                              </w:r>
                              <w:r>
                                <w:rPr>
                                  <w:color w:val="333333"/>
                                  <w:sz w:val="25"/>
                                </w:rPr>
                                <w:t>to</w:t>
                              </w:r>
                              <w:r>
                                <w:rPr>
                                  <w:color w:val="333333"/>
                                  <w:spacing w:val="18"/>
                                  <w:sz w:val="25"/>
                                </w:rPr>
                                <w:t xml:space="preserve"> </w:t>
                              </w:r>
                              <w:r>
                                <w:rPr>
                                  <w:color w:val="333333"/>
                                  <w:sz w:val="25"/>
                                </w:rPr>
                                <w:t>and</w:t>
                              </w:r>
                              <w:r>
                                <w:rPr>
                                  <w:color w:val="333333"/>
                                  <w:spacing w:val="18"/>
                                  <w:sz w:val="25"/>
                                </w:rPr>
                                <w:t xml:space="preserve"> </w:t>
                              </w:r>
                              <w:r>
                                <w:rPr>
                                  <w:color w:val="333333"/>
                                  <w:sz w:val="25"/>
                                </w:rPr>
                                <w:t>including</w:t>
                              </w:r>
                              <w:r>
                                <w:rPr>
                                  <w:color w:val="333333"/>
                                  <w:spacing w:val="18"/>
                                  <w:sz w:val="25"/>
                                </w:rPr>
                                <w:t xml:space="preserve"> </w:t>
                              </w:r>
                              <w:r>
                                <w:rPr>
                                  <w:color w:val="333333"/>
                                  <w:sz w:val="25"/>
                                </w:rPr>
                                <w:t>GCSEs/National</w:t>
                              </w:r>
                              <w:r>
                                <w:rPr>
                                  <w:color w:val="333333"/>
                                  <w:spacing w:val="25"/>
                                  <w:sz w:val="25"/>
                                </w:rPr>
                                <w:t xml:space="preserve"> </w:t>
                              </w:r>
                              <w:r>
                                <w:rPr>
                                  <w:color w:val="333333"/>
                                  <w:spacing w:val="-2"/>
                                  <w:sz w:val="25"/>
                                </w:rPr>
                                <w:t>Qualifications</w:t>
                              </w:r>
                            </w:p>
                            <w:p w14:paraId="5A56486D" w14:textId="77777777" w:rsidR="00E73A57" w:rsidRDefault="00000000">
                              <w:pPr>
                                <w:spacing w:before="161" w:line="292" w:lineRule="auto"/>
                                <w:ind w:left="192" w:right="150" w:firstLine="320"/>
                                <w:rPr>
                                  <w:sz w:val="25"/>
                                </w:rPr>
                              </w:pPr>
                              <w:r>
                                <w:rPr>
                                  <w:color w:val="333333"/>
                                  <w:sz w:val="25"/>
                                </w:rPr>
                                <w:t xml:space="preserve">A-level study, International Baccalaureate (IB), or Senior Phase (up to S6) in </w:t>
                              </w:r>
                              <w:r>
                                <w:rPr>
                                  <w:color w:val="333333"/>
                                  <w:spacing w:val="-2"/>
                                  <w:sz w:val="25"/>
                                </w:rPr>
                                <w:t>Scotland</w:t>
                              </w:r>
                            </w:p>
                            <w:p w14:paraId="3B257389" w14:textId="77777777" w:rsidR="00E73A57" w:rsidRDefault="00000000">
                              <w:pPr>
                                <w:spacing w:before="98" w:line="374" w:lineRule="auto"/>
                                <w:ind w:left="512" w:right="5564"/>
                                <w:rPr>
                                  <w:sz w:val="25"/>
                                </w:rPr>
                              </w:pPr>
                              <w:r>
                                <w:rPr>
                                  <w:color w:val="333333"/>
                                  <w:sz w:val="25"/>
                                </w:rPr>
                                <w:t>Trade certificate or college diploma Undergraduate degree</w:t>
                              </w:r>
                            </w:p>
                            <w:p w14:paraId="26CE24DD" w14:textId="77777777" w:rsidR="00E73A57" w:rsidRDefault="00000000">
                              <w:pPr>
                                <w:spacing w:line="287" w:lineRule="exact"/>
                                <w:ind w:left="512"/>
                                <w:rPr>
                                  <w:sz w:val="25"/>
                                </w:rPr>
                              </w:pPr>
                              <w:r>
                                <w:rPr>
                                  <w:color w:val="333333"/>
                                  <w:sz w:val="25"/>
                                </w:rPr>
                                <w:t>Postgraduate</w:t>
                              </w:r>
                              <w:r>
                                <w:rPr>
                                  <w:color w:val="333333"/>
                                  <w:spacing w:val="18"/>
                                  <w:sz w:val="25"/>
                                </w:rPr>
                                <w:t xml:space="preserve"> </w:t>
                              </w:r>
                              <w:r>
                                <w:rPr>
                                  <w:color w:val="333333"/>
                                  <w:sz w:val="25"/>
                                </w:rPr>
                                <w:t>qualification</w:t>
                              </w:r>
                              <w:r>
                                <w:rPr>
                                  <w:color w:val="333333"/>
                                  <w:spacing w:val="19"/>
                                  <w:sz w:val="25"/>
                                </w:rPr>
                                <w:t xml:space="preserve"> </w:t>
                              </w:r>
                              <w:r>
                                <w:rPr>
                                  <w:color w:val="333333"/>
                                  <w:sz w:val="25"/>
                                </w:rPr>
                                <w:t>(e.g.</w:t>
                              </w:r>
                              <w:r>
                                <w:rPr>
                                  <w:color w:val="333333"/>
                                  <w:spacing w:val="6"/>
                                  <w:sz w:val="25"/>
                                </w:rPr>
                                <w:t xml:space="preserve"> </w:t>
                              </w:r>
                              <w:r>
                                <w:rPr>
                                  <w:color w:val="333333"/>
                                  <w:sz w:val="25"/>
                                </w:rPr>
                                <w:t>PhD,</w:t>
                              </w:r>
                              <w:r>
                                <w:rPr>
                                  <w:color w:val="333333"/>
                                  <w:spacing w:val="7"/>
                                  <w:sz w:val="25"/>
                                </w:rPr>
                                <w:t xml:space="preserve"> </w:t>
                              </w:r>
                              <w:r>
                                <w:rPr>
                                  <w:color w:val="333333"/>
                                  <w:spacing w:val="-4"/>
                                  <w:sz w:val="25"/>
                                </w:rPr>
                                <w:t>MSc)</w:t>
                              </w:r>
                            </w:p>
                          </w:txbxContent>
                        </wps:txbx>
                        <wps:bodyPr wrap="square" lIns="0" tIns="0" rIns="0" bIns="0" rtlCol="0">
                          <a:noAutofit/>
                        </wps:bodyPr>
                      </wps:wsp>
                    </wpg:wgp>
                  </a:graphicData>
                </a:graphic>
              </wp:anchor>
            </w:drawing>
          </mc:Choice>
          <mc:Fallback>
            <w:pict>
              <v:group w14:anchorId="352DAF87" id="Group 444" o:spid="_x0000_s1118" style="position:absolute;margin-left:53.2pt;margin-top:14.15pt;width:505.6pt;height:152pt;z-index:-15690752;mso-wrap-distance-left:0;mso-wrap-distance-right:0;mso-position-horizontal-relative:page;mso-position-vertical-relative:text" coordsize="64211,1930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ut9CyMwQAAAgVAAAOAAAAZHJzL2Uyb0RvYy54bWzsWGtv2zYU/T5g/0HQ&#13;&#10;98aSIz8ixCm65oEARResGfaZpilLqCRyJP3Iv++5pOhHvCFptgQpmgCRL8VL6vDw3MvH6ft1U0dL&#13;&#10;oU0l20mcHiVxJFouZ1U7n8R/3l6+G8eRsaydsVq2YhLfCRO/P/v1l9OVykVflrKeCR2hk9bkKzWJ&#13;&#10;S2tV3usZXoqGmSOpRIvKQuqGWRT1vDfTbIXem7rXT5JhbyX1TGnJhTF4e+4r4zPXf1EIbn8vCiNs&#13;&#10;VE9iYLPuqd1zSs/e2SnL55qpsuIdDPYEFA2rWnx009U5syxa6Oqgq6biWhpZ2CMum54siooLNwaM&#13;&#10;Jk3ujeZKy4VyY5nnq7na0ARq7/H05G755+WVVl/UjfboYX6S/KsBL72Vmue79VSeb53XhW6oEQYR&#13;&#10;rR2jdxtGxdpGHC+HWT9N+yCeoy49OU6ypOOcl5iYg3a8vHigZY/l/sMO3gaOqniO/44iWAcUPSwl&#13;&#10;tLILLeKuk+ZRfTRMf12od5hNxWw1rerK3jllYt4IVLu8qTixSwWweaOjajaJs2wQRy1rEBLXDZuL&#13;&#10;iF6A9OBFbWgODrqY1pW6rOqamCe7AwtJ35PEP4zXy+1c8kUjWuvjR4sauGVrykqZONK5aKYCAPX1&#13;&#10;LMW0IXYtMCpdtdYHi7FaWF7S9wvg+AMhRkBZvqlwoLc4aQimE9h/0cxm5lmutLFXQjYRGcAKDKCb&#13;&#10;5Wz5yXRogkvHoQfgkAEPpQfkGxPYQ+mAv+8KqS8lUwIQqNvdSR6GSb7qUkyWDYnGzo/iriv9C0P9&#13;&#10;5JjCh6InSYdd7Gyi63icZOMQXePxych77DDFF56pXXaQpWaeJzBWBouv22ASn5Qwa5cwLVQBjuMI&#13;&#10;CXPqNQCpUzvqlMxohUgPWEpA7aBQfSOX4lY6T0vhvvGjIe1B3nrW7W6Lbvh7vsEj/CrXt/d0JIGC&#13;&#10;UBd+vc/u9x/vuY809MhraYQXP9HgomBDDRDskm9kXc1C4Bo9n36sdbRkYPkyvbi4+EDEosmOGxKc&#13;&#10;6QKHrKmc3SF5rCCkSWz+XjDKVPV1C+Vi3DYYOhjTYGhbf5Ru+XOzgIi5Xf/FtOqCx0JNn2UQ8EEM&#13;&#10;eV9q2coPCyuLygXYFhFgUwHB5LMXwusHysKjEKAhC49oIihlURi/hizcf/YsnGb9/vGJTzJYomGC&#13;&#10;ApaHLJOmKeUVv4R722s1JPOQap+ejYnvH0s32Nbur97j16ab45fUTTYaDbBOvenmoV0fwmxfNy7Y&#13;&#10;XlO+eVHdnIwHg/Qt3yTDB3QzQP7d0w1e/NTrVH+U4O8t4TwoHBzi9oWT/tzCGQwyOjK99ErVbZG7&#13;&#10;nTFKz3LeHGCz6Gf7Fru3qVxHGV5hrPR5bGjpvBnZ9W8SBzGnA3r/TCfP79sVboGQZdfTtbsmSTfo&#13;&#10;/6fjzyMOMe5iCddt7jzWXQ3Sfd5u2R16theYZ98AAAD//wMAUEsDBAoAAAAAAAAAIQB81fIs4QoA&#13;&#10;AOEKAAAUAAAAZHJzL21lZGlhL2ltYWdlMS5wbmeJUE5HDQoaCgAAAA1JSERSAAAFRAAAATAIBgAA&#13;&#10;AH+Ae5MAAAAGYktHRAD/AP8A/6C9p5MAAAAJcEhZcwAADsQAAA7EAZUrDhsAAAqBSURBVHic7d3b&#13;&#10;buNUGIDR32nLgIR4BO54/3fjYg49mYs44MkUNKCotPnWkrbiOk7jtGkuPu1dzwAAAAAAAAAAAABw&#13;&#10;XZbvvO+fjgMAAAAAeEvWv9n+JnQetnEzM7fbuNn2LbsBAAAAAPCWrLvbp9143G2vt7sHnGLo3TZ+&#13;&#10;f7VTBQAAAAC4rF9n5svMfJ6Zh23f0z6ILnOcDXo3Mz+OIAoAAAAAvF+/zMzH3dfPs5sheloKf5jj&#13;&#10;MvkfXvfcAAAAAAAu6sMcl88/buNhZg63ZwftZ4kCAAAAALxXd3MMop/nOAn0MDPLYXfA/qJJh28e&#13;&#10;DgAAAADwfpxfMH5mXg6friIPAAAAALx3551zmbMZogAAAAAAV00QBQAAAAAyBFEAAAAAIEMQBQAA&#13;&#10;AAAyBFEAAAAAIEMQBQAAAAAyBFEAAAAAIEMQBQAAAAAyBFEAAAAAIEMQBQAAAAAyBFEAAAAAIEMQ&#13;&#10;BQAAAAAyBFEAAAAAIEMQBQAAAAAyBFEAAAAAIEMQBQAAAAAyBFEAAAAAIEMQBQAAAAAyBFEAAAAA&#13;&#10;IEMQBQAAAAAyBFEAAAAAIEMQBQAAAAAyBFEAAAAAIEMQBQAAAAAyBFEAAAAAIEMQBQAAAAAyBFEA&#13;&#10;AAAAIEMQBQAAAAAyBFEAAAAAIEMQBQAAAAAyBFEAAAAAIEMQBQAAAAAyBFEAAAAAIEMQBQAAAAAy&#13;&#10;BFEAAAAAIEMQBQAAAAAyBFEAAAAAIEMQBQAAAAAyBFEAAAAAIEMQBQAAAAAyBFEAAAAAIEMQBQAA&#13;&#10;AAAyBFEAAAAAIEMQBQAAAAAyBFEAAAAAIEMQBQAAAAAyBFEAAAAAIEMQBQAAAAAyBFEAAAAAIEMQ&#13;&#10;BQAAAAAyBFEAAAAAIEMQBQAAAAAyBFEAAAAAIEMQBQAAAAAyBFEAAAAAIEMQBQAAAAAyBFEAAAAA&#13;&#10;IEMQBQAAAAAyBFEAAAAAIEMQBQAAAAAyBFEAAAAAIEMQBQAAAAAyBFEAAAAAIEMQBQAAAAAyBFEA&#13;&#10;AAAAIEMQBQAAAAAyBFEAAAAAIEMQBQAAAAAyBFEAAAAAIEMQBQAAAAAyBFEAAAAAIEMQBQAAAAAy&#13;&#10;BFEAAAAAIEMQBQAAAAAyBFEAAAAAIEMQBQAAAAAyBFEAAAAAIEMQBQAAAAAyBFEAAAAAIEMQBQAA&#13;&#10;AAAyBFEAAAAAIEMQBQAAAAAyBFEAAAAAIEMQBQAAAAAyBFEAAAAAIEMQBQAAAAAyBFEAAAAAIEMQ&#13;&#10;BQAAAAAyBFEAAAAAIEMQBQAAAAAyBFEAAAAAIEMQBQAAAAAyBFEAAAAAIEMQBQAAAAAyBFEAAAAA&#13;&#10;IEMQBQAAAAAyBFEAAAAAIEMQBQAAAAAyBFEAAAAAIEMQBQAAAAAyBFEAAAAAoGIVRAEAAACAikUQ&#13;&#10;BQAAAAAyBFEAAAAAIEMQBQAAAAAyBFEAAAAAIEMQBQAAAAAyBFEAAAAAIEMQBQAAAAAyBFEAAAAA&#13;&#10;IEMQBQAAAAAyBFEAAAAAIEMQBQAAAAAyBFEAAAAAIEMQBQAAAAAyBFEAAAAAIEMQBQAAAAAyBFEA&#13;&#10;AAAAIEMQBQAAAAAyBFEAAAAAIEMQBQAAAAAyBFEAAAAAIEMQBQAAAAAyBFEAAAAAIEMQBQAAAAAy&#13;&#10;BFEAAAAAIEMQBQAAAAAyBFEAAAAAIEMQBQAAAAAyBFEAAAAAIEMQBQAAAAAyBFEAAAAAIEMQBQAA&#13;&#10;AAAyBFEAAAAAIEMQBQAAAAAyBFEAAAAAIEMQBQAAAAAyBFEAAAAAIEMQBQAAAAAyBFEAAAAAIEMQ&#13;&#10;BQAAAAAyBFEAAAAAIEMQBQAAAAAyBFEAAAAAIEMQBQAAAAAyBFEAAAAAIEMQBQAAAAAyBFEAAAAA&#13;&#10;IEMQBQAAAAAyBFEAAAAAIEMQBQAAAAAyBFEAAAAAIEMQBQAAAAAyBFEAAAAAIEMQBQAAAAAyBFEA&#13;&#10;AAAAIEMQBQAAAAAyBFEAAAAAIEMQBQAAAAAyBFEAAAAAIEMQBQAAAAAyBFEAAAAAIEMQBQAAAAAy&#13;&#10;BFEAAAAAIEMQBQAAAAAyBFEAAAAAIEMQBQAAAAAyBFEAAAAAIEMQBQAAAAAyBFEAAAAAIEMQBQAA&#13;&#10;AAAyBFEAAAAAIEMQBQAAAAAyBFEAAAAAIEMQBQAAAAAyBFEAAAAAIEMQBQAAAAAyBFEAAAAAIEMQ&#13;&#10;BQAAAAAyBFEAAAAAIEMQBQAAAAAyBFEAAAAAoGIVRAEAAACAikUQBQAAAAAyBFEAAAAAIEMQBQAA&#13;&#10;AAAyBFEAAAAAIEMQBQAAAAAyBFEAAAAAIEMQBQAAAAAyBFEAAAAAIEMQBQAAAAAyBFEAAAAAIEMQ&#13;&#10;BQAAAAAyBFEAAAAAIEMQBQAAAAAyBFEAAAAAIEMQBQAAAAAyBFEAAAAAIEMQBQAAAAAyBFEAAAAA&#13;&#10;oGIVRAEAAACAikUQBQAAAAAyBFEAAAAAIEMQBQAAAAAyBFEAAAAAIEMQBQAAAAAyBFEAAAAAIEMQ&#13;&#10;BQAAAAAyBFEAAAAAIEMQBQAAAAAyBFEAAAAAIEMQBQAAAAAyBFEAAAAAIEMQBQAAAAAyBFEAAAAA&#13;&#10;IEMQBQAAAAAyBFEAAAAAIEMQBQAAAAAyBFEAAAAAoGIVRAEAAACAikUQBQAAAAAyBFEAAAAAIEMQ&#13;&#10;BQAAAAAyBFEAAAAAIEMQBQAAAAAyBFEAAAAAIEMQBQAAAAAyBFEAAAAAIEMQBQAAAAAyBFEAAAAA&#13;&#10;IEMQBQAAAAAyBFEAAAAAIEMQBQAAAAAyBFEAAAAAIEMQBQAAAAAyBFEAAAAAIEMQBQAAAAAyBFEA&#13;&#10;AAAAoGIVRAEAAACAikUQBQAAAAAyBFEAAAAAIEMQBQAAAAAyBFEAAAAAIEMQBQAAAAAyBFEAAAAA&#13;&#10;IEMQBQAAAAAyBFEAAAAAIEMQBQAAAAAyBFEAAAAAIEMQBQAAAAAyBFEAAAAAIEMQBQAAAAAyBFEA&#13;&#10;AAAAIEMQBQAAAAAyBFEAAAAAIEMQBQAAAAAyBFEAAAAAIEMQBQAAAAAyBFEAAAAAIEMQBQAAAAAy&#13;&#10;BFEAAAAAIEMQBQAAAAAyBFEAAAAAIEMQBQAAAAAyBFEAAAAAIEMQBQAAAAAyBFEAAAAAIEMQBQAA&#13;&#10;AAAyBFEAAAAAIEMQBQAAAAAyBFEAAAAAIEMQBQAAAAAyBFEAAAAAIEMQBQAAAAAyBFEAAAAAIEMQ&#13;&#10;BQAAAAAyBFEAAAAAIEMQBQAAAAAyBFEAAAAAIEMQBQAAAAAyBFEAAAAAIEMQBQAAAAAyBFEAAAAA&#13;&#10;IEMQBQAAAAAyBFEAAAAAIEMQBQAAAAAyzoPouhsAAAAAAO/V08w8z9fNc90H0VMEfd4GAAAAAMB7&#13;&#10;9TQvRNHb3QHrdufjzHyZmd9m5uft68eZWeY4o3R5vXMGAAAAAPhup8meN3NsnJ+228dt/59B9FRI&#13;&#10;n7Y777eDZ2Y+zMxP2ze5ea0zBwAAAAD4l57n2DjvZ+bj/BVEH7b9L84QfTjbvt3GYVyECQAAAAB4&#13;&#10;u07L40+r3u+38ThbED1f/n5aFn+zG6cQuuwGAAAAAMBbsu5uTzNF9/9H9MUgOvN1+Dyc7Zt5nSC6&#13;&#10;vtLzlFzDz/QaXgNcmr8L4Br9X59tl3xen89vyzX8Pv7La7iG183b4j3FpXlPcWnr2fYpjO6vMj9/&#13;&#10;ABNHeyyRtM5eAAAAAElFTkSuQmCCUEsDBAoAAAAAAAAAIQAuc5AYLgQAAC4EAAAUAAAAZHJzL21l&#13;&#10;ZGlhL2ltYWdlMi5wbmeJUE5HDQoaCgAAAA1JSERSAAAAFwAAABcIBgAAAOAq1KAAAAAGYktHRAD/&#13;&#10;AP8A/6C9p5MAAAAJcEhZcwAADsQAAA7EAZUrDhsAAAPOSURBVEiJ7ZVNaBtHFMf/M7tae73+GPkD&#13;&#10;x7ZK6YITGymXJIcG09j00GIt1Ae3hwgKxZC0kMRpD8XQQ8+Fnkpb6lQlTQsVLfhSsBR8McQtbQ91&#13;&#10;WhNZsRLQyZblL638sVpZuzvTg+RibBWse/+wMDBvfvN2Hu//iBACtfT8WXr4yy8+S/h8it3b15c8&#13;&#10;uZ9dWws5Tlm9def90f7+8wu1GOQ4PJVafu33336dcF23YTn5JOx5YjVf2FvknJ/KgFJK2lnrZUki&#13;&#10;gWDoYkKS5HIwFHp49erQg6MY+WixtPTXWPTe9IyiKEXG2rJNWvPi19H7A5Zljem6njkJz2QyuqZp&#13;&#10;1s0bE4sbufUBAAgEAkvHY2QASC0nX4/em57p7Oz629zd/2N9Y0eOxWKRYDB4EI/HZ/x+v30Sbpqm&#13;&#10;ahiG8dV0NBiJRGKKopStYikN4CMAWQAPIITAN9HpHz+4e3t3cnLycwCCMWYahpFyHCcnKnJrfMJx&#13;&#10;nJxhGCnGmMkYM6empj4RQjwVQvwkhKhk7rpuA2Nt2dxmXmKMFUzTvAJgAUBXNVGpVsFkWe6anZ31&#13;&#10;AFyxDvbfUBoa5gGMAVAAgD5/lh5eTj4JF+2SGYvFIkNDQ+tV8DkAtBb0eF0BnBNC/FIqFT80d7bm&#13;&#10;OecmgDCAaxIlXsp1efa77394YXBwsDg3N6dRSrvPAD4SIYRoqqrZhyXbsYsHPWpT8yYh5D3q8yn2&#13;&#10;jrn72LIsLZFIxGVZrgf87x8QQrr9HV1xz3O1/T1zEYBNe/v6kkIIrut6hjFmA/DqBB/Jo5Takixn&#13;&#10;qn2RrDfDuvQ/vDY8u7YWIoTQTCajFwoFFf/RMGeQxDlXPdfVKaUEQIg6Tlnt8Ldd0jTNCofDhuu6&#13;&#10;GwB4nWAuhNgwd7YMSZKtllb/ZQAqvXX7bliSSODmjYmVdDrdODIywjnn9VzAAeQK+e285znN7Z3d&#13;&#10;K4SQAIBR2n/+wqNg6GKiSW30z8/Pvzo+Pv4ppfQVALkzXMCrcdcc57CnUW2KUUr9ABIAFmQAkCS5&#13;&#10;DAD6Sy9e77n+1rubudWPfb6GddbeKRFCulG7sSQhxFYhv73rOId/CiEYIdQF0AtgCaj6eTAUehgI&#13;&#10;BJZ8PiUtVE0F4CvZViS/vWn5O7qilNJTfs45V82dLcPznN5GVYsRQrzmlraXATQBuA+cGHOoGP3b&#13;&#10;1cNmfntjwPNcTZLlU5PIc11dkmSrvbN7pfoUvVXwmwB+rgV/B8AoKn4cFkKs7u+Zjznnp96eUkpb&#13;&#10;Wv2XqsWLAygD+BbA3FHMSfhxDaNSGBvAqekPIARARcW7H9UC/ANlSMK8xK19jwAAAABJRU5ErkJg&#13;&#10;glBLAwQKAAAAAAAAACEAB/EZDFQEAABUBAAAFAAAAGRycy9tZWRpYS9pbWFnZTMucG5niVBORw0K&#13;&#10;GgoAAAANSUhEUgAAABcAAAAYCAYAAAARfGZ1AAAABmJLR0QA/wD/AP+gvaeTAAAACXBIWXMAAA7E&#13;&#10;AAAOxAGVKw4bAAAD9ElEQVRIidXW3U9bZRwH8O/znJeenrKuUMZbgax0M4o4x1BqE7KYOU0U7zRh&#13;&#10;Jnhn4ksUjcI/YIwxYdNtXhr1QpdMMxJv6pKJi5vjdYQhDKYRSqGnVmh5KZRCOS8/L6ALgzoZd36v&#13;&#10;Ts55fp+c5zn55XcYESFXwpOT9efPnenknBue8orh7c+jWuSIZVliy7sfnDzo9fbnMthWfGoq/ER/&#13;&#10;X2+zYei2/r7eZtOkecbFIBjTd1QSSURGoyjw/Cfr/RdEQVw/dPih67XH6jqyS8TsxeRkyH/+7JnO&#13;&#10;TCaTZ1fVRclmm+q4eGl/JBJ50+VyLW63FxcXXZWVldqpppenBwZungIASZZXt+KMiKBpkcc/+7T9&#13;&#10;F7uizHkqvJ8DWG9vb29bW1tzd3V1tXu93th2PBQKlTU0NLTa7fZEa2vraVmW16urq8cCgYAHwDyA&#13;&#10;qyAifP3VF9+0vP3Galtb21kABIBKSkqWksnkCN0nyWRypLi4eClb09LSco6I7hDRd0S0cSyGYcpu&#13;&#10;tzs8t7DMAGB6evpwaWnpl6IoHs/1obJxOp01mqZdi8VirzHgYdXhGAHw3N1jWV5eKvz4ow+HZJst&#13;&#10;fqnjBymVSuWHw+EhAC/cD94aIroSn4nWi6I0lu8uUhljBwAcFfY5lBvx+Gzlrzd646Ojo48ODw+P&#13;&#10;OZ3OE7uFAYAx5lPs6q3UcvIpsqy/ZZtSyRh7nmta5Gh6TQ/29fXVdnd3f+/xeAIPAmcjCGKgoLDo&#13;&#10;Yjqdql1dXQkCOMq9VVU96fSq6fP5Jurq6uIArL3gACxJsiUEQZxYz6yZAHq4IIg6AEiSlG2U3C37&#13;&#10;39moY8g6Ot8jtKv8j3HTNCQA0HVd2rzH9mht1BGyjsQnQ6GAqqp8YmLCNzg4WIi974breqbQNA2f&#13;&#10;LCsCgAAvL68YUhXxRb/ffysQCDRpmta7F9k0jZ75xGyTquYN2lVHI4Che9r/yk9XV8fHxx+JRqM3&#13;&#10;JUl69gHsYHzmr1rG2YK7sETPtj/Py9uXqPId6uIMSjAYfOXy5R9f5Zy9RUTXd6MS0TXTNN6zLLNM&#13;&#10;lpWfGWMKgC4ACXHrQoHj/fKy4pbEbAyc82X3gdLbnPOaf4Mty7qdiMeOkWX9CQCCIBCAgwAGgM1h&#13;&#10;8cfvd06spFcKamoei5qGXk0EOb2y1EZE7nx3cbsoijuGhWEYZQtzM62MsYTqcJ5mnMuKYn+HMeYG&#13;&#10;8DSA3+6ZoQA+AfD65naj83Oz+w19vZwxtmPMEZFLlGStwF2UZIx5ALgApACcBNB398235CUAxwHI&#13;&#10;AJqJaG4ltRS0LMvYjnPOJUees5Exlg/gAoAMgG+zR5IL3xo/gE4AOoAdvxYAjgCQADwDIOevxT+K&#13;&#10;wc9APRdtdgAAAABJRU5ErkJgglBLAwQUAAYACAAAACEAMdIWz+MAAAAQAQAADwAAAGRycy9kb3du&#13;&#10;cmV2LnhtbExPyWrDMBC9F/oPYgK9NbLs1g2O5RDS5RQKTQolN8Wa2CaWZCzFdv6+k1N7GXjMW/PV&#13;&#10;ZFo2YO8bZyWIeQQMbel0YysJ3/v3xwUwH5TVqnUWJVzRw6q4v8tVpt1ov3DYhYqRifWZklCH0GWc&#13;&#10;+7JGo/zcdWjpd3K9UYFgX3Hdq5HMTcvjKEq5UY2lhFp1uKmxPO8uRsLHqMZ1It6G7fm0uR72z58/&#13;&#10;W4FSPsym1yWd9RJYwCn8KeC2gfpDQcWO7mK1Zy3hKH0iqoR4kQC7EYR4SYEdJSRJnAAvcv5/SPEL&#13;&#10;AAD//wMAUEsDBBQABgAIAAAAIQA3J0dhzAAAACkCAAAZAAAAZHJzL19yZWxzL2Uyb0RvYy54bWwu&#13;&#10;cmVsc7yRwWoCMRCG70LfIcy9m90ViohZLyJ4FfsAQzKbDW4mIYmlvr2BUqgg9eZxZvi//4PZbL/9&#13;&#10;LL4oZRdYQde0IIh1MI6tgs/T/n0FIhdkg3NgUnClDNvhbbE50oylhvLkYhaVwlnBVEpcS5n1RB5z&#13;&#10;EyJxvYwheSx1TFZG1Ge0JPu2/ZDpLwOGO6Y4GAXpYJYgTtdYm5+zwzg6TbugL564PKiQztfuCsRk&#13;&#10;qSjwZBz+LJdNZAvysUP/Gof+P4fuNQ7dr4O8e/BwAwAA//8DAFBLAQItABQABgAIAAAAIQCxgme2&#13;&#10;CgEAABMCAAATAAAAAAAAAAAAAAAAAAAAAABbQ29udGVudF9UeXBlc10ueG1sUEsBAi0AFAAGAAgA&#13;&#10;AAAhADj9If/WAAAAlAEAAAsAAAAAAAAAAAAAAAAAOwEAAF9yZWxzLy5yZWxzUEsBAi0AFAAGAAgA&#13;&#10;AAAhAO630LIzBAAACBUAAA4AAAAAAAAAAAAAAAAAOgIAAGRycy9lMm9Eb2MueG1sUEsBAi0ACgAA&#13;&#10;AAAAAAAhAHzV8izhCgAA4QoAABQAAAAAAAAAAAAAAAAAmQYAAGRycy9tZWRpYS9pbWFnZTEucG5n&#13;&#10;UEsBAi0ACgAAAAAAAAAhAC5zkBguBAAALgQAABQAAAAAAAAAAAAAAAAArBEAAGRycy9tZWRpYS9p&#13;&#10;bWFnZTIucG5nUEsBAi0ACgAAAAAAAAAhAAfxGQxUBAAAVAQAABQAAAAAAAAAAAAAAAAADBYAAGRy&#13;&#10;cy9tZWRpYS9pbWFnZTMucG5nUEsBAi0AFAAGAAgAAAAhADHSFs/jAAAAEAEAAA8AAAAAAAAAAAAA&#13;&#10;AAAAkhoAAGRycy9kb3ducmV2LnhtbFBLAQItABQABgAIAAAAIQA3J0dhzAAAACkCAAAZAAAAAAAA&#13;&#10;AAAAAAAAAKIbAABkcnMvX3JlbHMvZTJvRG9jLnhtbC5yZWxzUEsFBgAAAAAIAAgAAAIAAKUcAAAA&#13;&#10;AA==&#13;&#10;">
                <v:shape id="Image 445" o:spid="_x0000_s1119" type="#_x0000_t75" style="position:absolute;width:64211;height:1930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mfK2ygAAAOEAAAAPAAAAZHJzL2Rvd25yZXYueG1sRI9bawIx&#13;&#10;FITfC/6HcATfatZbkdUoVpEWobRe6vNhc9ws3Zwsm6hbf30jCH0ZGIb5hpnOG1uKC9W+cKyg101A&#13;&#10;EGdOF5wrOOzXz2MQPiBrLB2Tgl/yMJ+1nqaYanflLV12IRcRwj5FBSaEKpXSZ4Ys+q6riGN2crXF&#13;&#10;EG2dS13jNcJtKftJ8iItFhwXDFa0NJT97M5Wwef+eNx+vQ2Wr7cFFYeNGX9svr1SnXazmkRZTEAE&#13;&#10;asJ/44F41wqGwxHcH8U3IGd/AAAA//8DAFBLAQItABQABgAIAAAAIQDb4fbL7gAAAIUBAAATAAAA&#13;&#10;AAAAAAAAAAAAAAAAAABbQ29udGVudF9UeXBlc10ueG1sUEsBAi0AFAAGAAgAAAAhAFr0LFu/AAAA&#13;&#10;FQEAAAsAAAAAAAAAAAAAAAAAHwEAAF9yZWxzLy5yZWxzUEsBAi0AFAAGAAgAAAAhAIOZ8rbKAAAA&#13;&#10;4QAAAA8AAAAAAAAAAAAAAAAABwIAAGRycy9kb3ducmV2LnhtbFBLBQYAAAAAAwADALcAAAD+AgAA&#13;&#10;AAA=&#13;&#10;">
                  <v:imagedata r:id="rId45" o:title=""/>
                </v:shape>
                <v:shape id="Graphic 446" o:spid="_x0000_s1120" style="position:absolute;left:203;top:101;width:63805;height:18898;visibility:visible;mso-wrap-style:square;v-text-anchor:top" coordsize="6380480,18897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qOG4xwAAAOEAAAAPAAAAZHJzL2Rvd25yZXYueG1sRI9Ba8JA&#13;&#10;FITvgv9heYI33bQE0egqbcWQSw/G/oBH9jUJZt+G3a1J++tdoeBlYBjmG2Z3GE0nbuR8a1nByzIB&#13;&#10;QVxZ3XKt4OtyWqxB+ICssbNMCn7Jw2E/neww03bgM93KUIsIYZ+hgiaEPpPSVw0Z9EvbE8fs2zqD&#13;&#10;IVpXS+1wiHDTydckWUmDLceFBnv6aKi6lj9GAZ3fTZenx80VB1cU7Wf+V5S5UvPZeNxGeduCCDSG&#13;&#10;Z+MfUWgFabqCx6P4BuT+DgAA//8DAFBLAQItABQABgAIAAAAIQDb4fbL7gAAAIUBAAATAAAAAAAA&#13;&#10;AAAAAAAAAAAAAABbQ29udGVudF9UeXBlc10ueG1sUEsBAi0AFAAGAAgAAAAhAFr0LFu/AAAAFQEA&#13;&#10;AAsAAAAAAAAAAAAAAAAAHwEAAF9yZWxzLy5yZWxzUEsBAi0AFAAGAAgAAAAhACOo4bjHAAAA4QAA&#13;&#10;AA8AAAAAAAAAAAAAAAAABwIAAGRycy9kb3ducmV2LnhtbFBLBQYAAAAAAwADALcAAAD7AgAAAAA=&#13;&#10;" path="m6380480,1889760l,1889760,,,6380480,r,1889760xe" fillcolor="#f1eeea" stroked="f">
                  <v:path arrowok="t"/>
                </v:shape>
                <v:shape id="Image 447" o:spid="_x0000_s1121" type="#_x0000_t75" style="position:absolute;left:1422;top:1930;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mmQdyQAAAOEAAAAPAAAAZHJzL2Rvd25yZXYueG1sRI/dagIx&#13;&#10;FITvBd8hnII3RbOKtGU1SvEHSqm01fb+sDlN1m5Olk1017c3hYI3A8Mw3zDzZecqcaYmlJ4VjEcZ&#13;&#10;COLC65KNgq/DdvgEIkRkjZVnUnChAMtFvzfHXPuWP+m8j0YkCIccFdgY61zKUFhyGEa+Jk7Zj28c&#13;&#10;xmQbI3WDbYK7Sk6y7EE6LDktWKxpZan43Z+cguq+3nxvXo+7d2vImY9dWLX0ptTgrlvPkjzPQETq&#13;&#10;4q3xj3jRCqbTR/h7lN6AXFwBAAD//wMAUEsBAi0AFAAGAAgAAAAhANvh9svuAAAAhQEAABMAAAAA&#13;&#10;AAAAAAAAAAAAAAAAAFtDb250ZW50X1R5cGVzXS54bWxQSwECLQAUAAYACAAAACEAWvQsW78AAAAV&#13;&#10;AQAACwAAAAAAAAAAAAAAAAAfAQAAX3JlbHMvLnJlbHNQSwECLQAUAAYACAAAACEA2ZpkHckAAADh&#13;&#10;AAAADwAAAAAAAAAAAAAAAAAHAgAAZHJzL2Rvd25yZXYueG1sUEsFBgAAAAADAAMAtwAAAP0CAAAA&#13;&#10;AA==&#13;&#10;">
                  <v:imagedata r:id="rId21" o:title=""/>
                </v:shape>
                <v:shape id="Image 448" o:spid="_x0000_s1122" type="#_x0000_t75" style="position:absolute;left:1422;top:4775;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qg4DywAAAOEAAAAPAAAAZHJzL2Rvd25yZXYueG1sRI/BSsNA&#13;&#10;EIbvQt9hmYIXsRslRkm7LaVSEAXBaA/ehuyYxGZnQ3ZNt2/vHAQvAz/D/818q01yvZpoDJ1nAzeL&#13;&#10;DBRx7W3HjYGP9/31A6gQkS32nsnAmQJs1rOLFZbWn/iNpio2SiAcSjTQxjiUWoe6JYdh4Qdi2X35&#13;&#10;0WGUODbajngSuOv1bZYV2mHHcqHFgXYt1cfqxxl4Sbvn6ly8pqLY33/i3fchn64OxlzO0+NSxnYJ&#13;&#10;KlKK/40/xJM1kOfyshiJDej1LwAAAP//AwBQSwECLQAUAAYACAAAACEA2+H2y+4AAACFAQAAEwAA&#13;&#10;AAAAAAAAAAAAAAAAAAAAW0NvbnRlbnRfVHlwZXNdLnhtbFBLAQItABQABgAIAAAAIQBa9CxbvwAA&#13;&#10;ABUBAAALAAAAAAAAAAAAAAAAAB8BAABfcmVscy8ucmVsc1BLAQItABQABgAIAAAAIQD0qg4DywAA&#13;&#10;AOEAAAAPAAAAAAAAAAAAAAAAAAcCAABkcnMvZG93bnJldi54bWxQSwUGAAAAAAMAAwC3AAAA/wIA&#13;&#10;AAAA&#13;&#10;">
                  <v:imagedata r:id="rId13" o:title=""/>
                </v:shape>
                <v:shape id="Image 449" o:spid="_x0000_s1123" type="#_x0000_t75" style="position:absolute;left:1422;top:9855;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5quYywAAAOEAAAAPAAAAZHJzL2Rvd25yZXYueG1sRI9BS8NA&#13;&#10;FITvgv9heYIXsZtKjJp2W0qlUFoQTNuDt0f2mUSzb0N2Tbf/vlsQehkYhvmGmc6DacVAvWssKxiP&#13;&#10;EhDEpdUNVwr2u9XjKwjnkTW2lknBiRzMZ7c3U8y1PfInDYWvRISwy1FB7X2XS+nKmgy6ke2IY/Zt&#13;&#10;e4M+2r6SusdjhJtWPiVJJg02HBdq7GhZU/lb/BkF27DcFKfsI2TZ6uULn38O6fBwUOr+LrxPoiwm&#13;&#10;IDwFf238I9ZaQZq+weVRfANydgYAAP//AwBQSwECLQAUAAYACAAAACEA2+H2y+4AAACFAQAAEwAA&#13;&#10;AAAAAAAAAAAAAAAAAAAAW0NvbnRlbnRfVHlwZXNdLnhtbFBLAQItABQABgAIAAAAIQBa9CxbvwAA&#13;&#10;ABUBAAALAAAAAAAAAAAAAAAAAB8BAABfcmVscy8ucmVsc1BLAQItABQABgAIAAAAIQCb5quYywAA&#13;&#10;AOEAAAAPAAAAAAAAAAAAAAAAAAcCAABkcnMvZG93bnJldi54bWxQSwUGAAAAAAMAAwC3AAAA/wIA&#13;&#10;AAAA&#13;&#10;">
                  <v:imagedata r:id="rId13" o:title=""/>
                </v:shape>
                <v:shape id="Image 450" o:spid="_x0000_s1124" type="#_x0000_t75" style="position:absolute;left:1422;top:12700;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qmq0yAAAAOEAAAAPAAAAZHJzL2Rvd25yZXYueG1sRI9BSwMx&#13;&#10;EIXvgv8hjNCL2GyLimybltJWEGlRq96HzZis3UyWTeyu/75zELwMPIb3Pb75cgiNOlGX6sgGJuMC&#13;&#10;FHEVbc3OwMf7480DqJSRLTaRycAvJVguLi/mWNrY8xudDtkpgXAq0YDPuS21TpWngGkcW2L5fcUu&#13;&#10;YJbYOW077AUeGj0tinsdsGZZ8NjS2lN1PPwEA811u/3cPn/vX7yj4F73ad3TzpjR1bCZyVnNQGUa&#13;&#10;8n/jD/FkDdzeiYMYiQ3oxRkAAP//AwBQSwECLQAUAAYACAAAACEA2+H2y+4AAACFAQAAEwAAAAAA&#13;&#10;AAAAAAAAAAAAAAAAW0NvbnRlbnRfVHlwZXNdLnhtbFBLAQItABQABgAIAAAAIQBa9CxbvwAAABUB&#13;&#10;AAALAAAAAAAAAAAAAAAAAB8BAABfcmVscy8ucmVsc1BLAQItABQABgAIAAAAIQDTqmq0yAAAAOEA&#13;&#10;AAAPAAAAAAAAAAAAAAAAAAcCAABkcnMvZG93bnJldi54bWxQSwUGAAAAAAMAAwC3AAAA/AIAAAAA&#13;&#10;">
                  <v:imagedata r:id="rId21" o:title=""/>
                </v:shape>
                <v:shape id="Image 451" o:spid="_x0000_s1125" type="#_x0000_t75" style="position:absolute;left:1422;top:15544;width:1117;height:111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5s8vyQAAAOEAAAAPAAAAZHJzL2Rvd25yZXYueG1sRI/dagIx&#13;&#10;FITvC75DOAVvimYVW8pqlOIPiFTaant/2Jwmazcnyya669ubQqE3A8Mw3zCzRecqcaEmlJ4VjIYZ&#13;&#10;COLC65KNgs/jZvAMIkRkjZVnUnClAIt5726GufYtf9DlEI1IEA45KrAx1rmUobDkMAx9TZyyb984&#13;&#10;jMk2RuoG2wR3lRxn2ZN0WHJasFjT0lLxczg7BdVDvf5a7077N2vImfd9WLb0qlT/vltNk7xMQUTq&#13;&#10;4n/jD7HVCiaPI/h9lN6AnN8AAAD//wMAUEsBAi0AFAAGAAgAAAAhANvh9svuAAAAhQEAABMAAAAA&#13;&#10;AAAAAAAAAAAAAAAAAFtDb250ZW50X1R5cGVzXS54bWxQSwECLQAUAAYACAAAACEAWvQsW78AAAAV&#13;&#10;AQAACwAAAAAAAAAAAAAAAAAfAQAAX3JlbHMvLnJlbHNQSwECLQAUAAYACAAAACEAvObPL8kAAADh&#13;&#10;AAAADwAAAAAAAAAAAAAAAAAHAgAAZHJzL2Rvd25yZXYueG1sUEsFBgAAAAADAAMAtwAAAP0CAAAA&#13;&#10;AA==&#13;&#10;">
                  <v:imagedata r:id="rId21" o:title=""/>
                </v:shape>
                <v:shape id="Textbox 452" o:spid="_x0000_s1126" type="#_x0000_t202" style="position:absolute;left:203;top:101;width:63805;height:1889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37dSyQAAAOEAAAAPAAAAZHJzL2Rvd25yZXYueG1sRI9Ba8JA&#13;&#10;FITvhf6H5RW81Y1iRaOriK1QEIoxPfT4zD6TxezbmF01/vtuoeBlYBjmG2a+7GwtrtR641jBoJ+A&#13;&#10;IC6cNlwq+M43rxMQPiBrrB2Tgjt5WC6en+aYanfjjK77UIoIYZ+igiqEJpXSFxVZ9H3XEMfs6FqL&#13;&#10;Idq2lLrFW4TbWg6TZCwtGo4LFTa0rqg47S9WweqHsw9z/jrssmNm8nya8HZ8Uqr30r3PoqxmIAJ1&#13;&#10;4dH4R3xqBaO3Ifw9im9ALn4BAAD//wMAUEsBAi0AFAAGAAgAAAAhANvh9svuAAAAhQEAABMAAAAA&#13;&#10;AAAAAAAAAAAAAAAAAFtDb250ZW50X1R5cGVzXS54bWxQSwECLQAUAAYACAAAACEAWvQsW78AAAAV&#13;&#10;AQAACwAAAAAAAAAAAAAAAAAfAQAAX3JlbHMvLnJlbHNQSwECLQAUAAYACAAAACEAYt+3UskAAADh&#13;&#10;AAAADwAAAAAAAAAAAAAAAAAHAgAAZHJzL2Rvd25yZXYueG1sUEsFBgAAAAADAAMAtwAAAP0CAAAA&#13;&#10;AA==&#13;&#10;" filled="f" stroked="f">
                  <v:textbox inset="0,0,0,0">
                    <w:txbxContent>
                      <w:p w14:paraId="44DFD760" w14:textId="77777777" w:rsidR="00E73A57" w:rsidRDefault="00000000">
                        <w:pPr>
                          <w:spacing w:before="213"/>
                          <w:ind w:left="512"/>
                          <w:rPr>
                            <w:sz w:val="25"/>
                          </w:rPr>
                        </w:pPr>
                        <w:r>
                          <w:rPr>
                            <w:color w:val="333333"/>
                            <w:sz w:val="25"/>
                          </w:rPr>
                          <w:t>Up</w:t>
                        </w:r>
                        <w:r>
                          <w:rPr>
                            <w:color w:val="333333"/>
                            <w:spacing w:val="18"/>
                            <w:sz w:val="25"/>
                          </w:rPr>
                          <w:t xml:space="preserve"> </w:t>
                        </w:r>
                        <w:r>
                          <w:rPr>
                            <w:color w:val="333333"/>
                            <w:sz w:val="25"/>
                          </w:rPr>
                          <w:t>to</w:t>
                        </w:r>
                        <w:r>
                          <w:rPr>
                            <w:color w:val="333333"/>
                            <w:spacing w:val="18"/>
                            <w:sz w:val="25"/>
                          </w:rPr>
                          <w:t xml:space="preserve"> </w:t>
                        </w:r>
                        <w:r>
                          <w:rPr>
                            <w:color w:val="333333"/>
                            <w:sz w:val="25"/>
                          </w:rPr>
                          <w:t>and</w:t>
                        </w:r>
                        <w:r>
                          <w:rPr>
                            <w:color w:val="333333"/>
                            <w:spacing w:val="18"/>
                            <w:sz w:val="25"/>
                          </w:rPr>
                          <w:t xml:space="preserve"> </w:t>
                        </w:r>
                        <w:r>
                          <w:rPr>
                            <w:color w:val="333333"/>
                            <w:sz w:val="25"/>
                          </w:rPr>
                          <w:t>including</w:t>
                        </w:r>
                        <w:r>
                          <w:rPr>
                            <w:color w:val="333333"/>
                            <w:spacing w:val="18"/>
                            <w:sz w:val="25"/>
                          </w:rPr>
                          <w:t xml:space="preserve"> </w:t>
                        </w:r>
                        <w:r>
                          <w:rPr>
                            <w:color w:val="333333"/>
                            <w:sz w:val="25"/>
                          </w:rPr>
                          <w:t>GCSEs/National</w:t>
                        </w:r>
                        <w:r>
                          <w:rPr>
                            <w:color w:val="333333"/>
                            <w:spacing w:val="25"/>
                            <w:sz w:val="25"/>
                          </w:rPr>
                          <w:t xml:space="preserve"> </w:t>
                        </w:r>
                        <w:r>
                          <w:rPr>
                            <w:color w:val="333333"/>
                            <w:spacing w:val="-2"/>
                            <w:sz w:val="25"/>
                          </w:rPr>
                          <w:t>Qualifications</w:t>
                        </w:r>
                      </w:p>
                      <w:p w14:paraId="5A56486D" w14:textId="77777777" w:rsidR="00E73A57" w:rsidRDefault="00000000">
                        <w:pPr>
                          <w:spacing w:before="161" w:line="292" w:lineRule="auto"/>
                          <w:ind w:left="192" w:right="150" w:firstLine="320"/>
                          <w:rPr>
                            <w:sz w:val="25"/>
                          </w:rPr>
                        </w:pPr>
                        <w:r>
                          <w:rPr>
                            <w:color w:val="333333"/>
                            <w:sz w:val="25"/>
                          </w:rPr>
                          <w:t xml:space="preserve">A-level study, International Baccalaureate (IB), or Senior Phase (up to S6) in </w:t>
                        </w:r>
                        <w:r>
                          <w:rPr>
                            <w:color w:val="333333"/>
                            <w:spacing w:val="-2"/>
                            <w:sz w:val="25"/>
                          </w:rPr>
                          <w:t>Scotland</w:t>
                        </w:r>
                      </w:p>
                      <w:p w14:paraId="3B257389" w14:textId="77777777" w:rsidR="00E73A57" w:rsidRDefault="00000000">
                        <w:pPr>
                          <w:spacing w:before="98" w:line="374" w:lineRule="auto"/>
                          <w:ind w:left="512" w:right="5564"/>
                          <w:rPr>
                            <w:sz w:val="25"/>
                          </w:rPr>
                        </w:pPr>
                        <w:r>
                          <w:rPr>
                            <w:color w:val="333333"/>
                            <w:sz w:val="25"/>
                          </w:rPr>
                          <w:t>Trade certificate or college diploma Undergraduate degree</w:t>
                        </w:r>
                      </w:p>
                      <w:p w14:paraId="26CE24DD" w14:textId="77777777" w:rsidR="00E73A57" w:rsidRDefault="00000000">
                        <w:pPr>
                          <w:spacing w:line="287" w:lineRule="exact"/>
                          <w:ind w:left="512"/>
                          <w:rPr>
                            <w:sz w:val="25"/>
                          </w:rPr>
                        </w:pPr>
                        <w:r>
                          <w:rPr>
                            <w:color w:val="333333"/>
                            <w:sz w:val="25"/>
                          </w:rPr>
                          <w:t>Postgraduate</w:t>
                        </w:r>
                        <w:r>
                          <w:rPr>
                            <w:color w:val="333333"/>
                            <w:spacing w:val="18"/>
                            <w:sz w:val="25"/>
                          </w:rPr>
                          <w:t xml:space="preserve"> </w:t>
                        </w:r>
                        <w:r>
                          <w:rPr>
                            <w:color w:val="333333"/>
                            <w:sz w:val="25"/>
                          </w:rPr>
                          <w:t>qualification</w:t>
                        </w:r>
                        <w:r>
                          <w:rPr>
                            <w:color w:val="333333"/>
                            <w:spacing w:val="19"/>
                            <w:sz w:val="25"/>
                          </w:rPr>
                          <w:t xml:space="preserve"> </w:t>
                        </w:r>
                        <w:r>
                          <w:rPr>
                            <w:color w:val="333333"/>
                            <w:sz w:val="25"/>
                          </w:rPr>
                          <w:t>(e.g.</w:t>
                        </w:r>
                        <w:r>
                          <w:rPr>
                            <w:color w:val="333333"/>
                            <w:spacing w:val="6"/>
                            <w:sz w:val="25"/>
                          </w:rPr>
                          <w:t xml:space="preserve"> </w:t>
                        </w:r>
                        <w:r>
                          <w:rPr>
                            <w:color w:val="333333"/>
                            <w:sz w:val="25"/>
                          </w:rPr>
                          <w:t>PhD,</w:t>
                        </w:r>
                        <w:r>
                          <w:rPr>
                            <w:color w:val="333333"/>
                            <w:spacing w:val="7"/>
                            <w:sz w:val="25"/>
                          </w:rPr>
                          <w:t xml:space="preserve"> </w:t>
                        </w:r>
                        <w:r>
                          <w:rPr>
                            <w:color w:val="333333"/>
                            <w:spacing w:val="-4"/>
                            <w:sz w:val="25"/>
                          </w:rPr>
                          <w:t>MSc)</w:t>
                        </w:r>
                      </w:p>
                    </w:txbxContent>
                  </v:textbox>
                </v:shape>
                <w10:wrap type="topAndBottom" anchorx="page"/>
              </v:group>
            </w:pict>
          </mc:Fallback>
        </mc:AlternateContent>
      </w:r>
    </w:p>
    <w:p w14:paraId="21AE9677" w14:textId="77777777" w:rsidR="00E73A57" w:rsidRDefault="00E73A57">
      <w:pPr>
        <w:rPr>
          <w:sz w:val="20"/>
        </w:rPr>
        <w:sectPr w:rsidR="00E73A57">
          <w:pgSz w:w="12240" w:h="15840"/>
          <w:pgMar w:top="520" w:right="960" w:bottom="1000" w:left="960" w:header="0" w:footer="819" w:gutter="0"/>
          <w:cols w:space="720"/>
        </w:sectPr>
      </w:pPr>
    </w:p>
    <w:p w14:paraId="41CF0B34" w14:textId="77777777" w:rsidR="00E73A57" w:rsidRDefault="00000000">
      <w:pPr>
        <w:spacing w:before="81"/>
        <w:ind w:left="136"/>
        <w:rPr>
          <w:i/>
          <w:sz w:val="25"/>
        </w:rPr>
      </w:pPr>
      <w:r>
        <w:rPr>
          <w:color w:val="333333"/>
          <w:w w:val="105"/>
          <w:sz w:val="25"/>
        </w:rPr>
        <w:lastRenderedPageBreak/>
        <w:t>Do</w:t>
      </w:r>
      <w:r>
        <w:rPr>
          <w:color w:val="333333"/>
          <w:spacing w:val="-19"/>
          <w:w w:val="105"/>
          <w:sz w:val="25"/>
        </w:rPr>
        <w:t xml:space="preserve"> </w:t>
      </w:r>
      <w:r>
        <w:rPr>
          <w:color w:val="333333"/>
          <w:w w:val="105"/>
          <w:sz w:val="25"/>
        </w:rPr>
        <w:t>you</w:t>
      </w:r>
      <w:r>
        <w:rPr>
          <w:color w:val="333333"/>
          <w:spacing w:val="-18"/>
          <w:w w:val="105"/>
          <w:sz w:val="25"/>
        </w:rPr>
        <w:t xml:space="preserve"> </w:t>
      </w:r>
      <w:r>
        <w:rPr>
          <w:color w:val="333333"/>
          <w:w w:val="105"/>
          <w:sz w:val="25"/>
        </w:rPr>
        <w:t>currently</w:t>
      </w:r>
      <w:r>
        <w:rPr>
          <w:color w:val="333333"/>
          <w:spacing w:val="-18"/>
          <w:w w:val="105"/>
          <w:sz w:val="25"/>
        </w:rPr>
        <w:t xml:space="preserve"> </w:t>
      </w:r>
      <w:r>
        <w:rPr>
          <w:color w:val="333333"/>
          <w:w w:val="105"/>
          <w:sz w:val="25"/>
        </w:rPr>
        <w:t>have</w:t>
      </w:r>
      <w:r>
        <w:rPr>
          <w:color w:val="333333"/>
          <w:spacing w:val="-14"/>
          <w:w w:val="105"/>
          <w:sz w:val="25"/>
        </w:rPr>
        <w:t xml:space="preserve"> </w:t>
      </w:r>
      <w:r>
        <w:rPr>
          <w:color w:val="333333"/>
          <w:w w:val="105"/>
          <w:sz w:val="25"/>
        </w:rPr>
        <w:t>a</w:t>
      </w:r>
      <w:r>
        <w:rPr>
          <w:color w:val="333333"/>
          <w:spacing w:val="-15"/>
          <w:w w:val="105"/>
          <w:sz w:val="25"/>
        </w:rPr>
        <w:t xml:space="preserve"> </w:t>
      </w:r>
      <w:r>
        <w:rPr>
          <w:color w:val="333333"/>
          <w:w w:val="105"/>
          <w:sz w:val="25"/>
        </w:rPr>
        <w:t>pet</w:t>
      </w:r>
      <w:r>
        <w:rPr>
          <w:color w:val="333333"/>
          <w:spacing w:val="-18"/>
          <w:w w:val="105"/>
          <w:sz w:val="25"/>
        </w:rPr>
        <w:t xml:space="preserve"> </w:t>
      </w:r>
      <w:r>
        <w:rPr>
          <w:color w:val="333333"/>
          <w:w w:val="105"/>
          <w:sz w:val="25"/>
        </w:rPr>
        <w:t>at</w:t>
      </w:r>
      <w:r>
        <w:rPr>
          <w:color w:val="333333"/>
          <w:spacing w:val="-18"/>
          <w:w w:val="105"/>
          <w:sz w:val="25"/>
        </w:rPr>
        <w:t xml:space="preserve"> </w:t>
      </w:r>
      <w:r>
        <w:rPr>
          <w:color w:val="333333"/>
          <w:w w:val="105"/>
          <w:sz w:val="25"/>
        </w:rPr>
        <w:t>home?</w:t>
      </w:r>
      <w:r>
        <w:rPr>
          <w:color w:val="333333"/>
          <w:spacing w:val="67"/>
          <w:w w:val="150"/>
          <w:sz w:val="25"/>
        </w:rPr>
        <w:t xml:space="preserve"> </w:t>
      </w:r>
      <w:r>
        <w:rPr>
          <w:color w:val="999999"/>
          <w:w w:val="105"/>
          <w:sz w:val="21"/>
        </w:rPr>
        <w:t></w:t>
      </w:r>
      <w:r>
        <w:rPr>
          <w:color w:val="999999"/>
          <w:spacing w:val="-5"/>
          <w:w w:val="105"/>
          <w:sz w:val="21"/>
        </w:rPr>
        <w:t xml:space="preserve"> </w:t>
      </w:r>
      <w:r>
        <w:rPr>
          <w:i/>
          <w:color w:val="7A7163"/>
          <w:spacing w:val="-2"/>
          <w:w w:val="105"/>
          <w:sz w:val="25"/>
        </w:rPr>
        <w:t>Required</w:t>
      </w:r>
    </w:p>
    <w:p w14:paraId="3EED97AB" w14:textId="77777777" w:rsidR="00E73A57" w:rsidRDefault="00000000">
      <w:pPr>
        <w:pStyle w:val="BodyText"/>
        <w:spacing w:before="29"/>
        <w:rPr>
          <w:i/>
          <w:sz w:val="20"/>
        </w:rPr>
      </w:pPr>
      <w:r>
        <w:rPr>
          <w:noProof/>
        </w:rPr>
        <mc:AlternateContent>
          <mc:Choice Requires="wpg">
            <w:drawing>
              <wp:anchor distT="0" distB="0" distL="0" distR="0" simplePos="0" relativeHeight="487626240" behindDoc="1" locked="0" layoutInCell="1" allowOverlap="1" wp14:anchorId="6AA121C1" wp14:editId="4298E139">
                <wp:simplePos x="0" y="0"/>
                <wp:positionH relativeFrom="page">
                  <wp:posOffset>675640</wp:posOffset>
                </wp:positionH>
                <wp:positionV relativeFrom="paragraph">
                  <wp:posOffset>180038</wp:posOffset>
                </wp:positionV>
                <wp:extent cx="6421120" cy="853440"/>
                <wp:effectExtent l="0" t="0" r="0" b="0"/>
                <wp:wrapTopAndBottom/>
                <wp:docPr id="453" name="Group 45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21120" cy="853440"/>
                          <a:chOff x="0" y="0"/>
                          <a:chExt cx="6421120" cy="853440"/>
                        </a:xfrm>
                      </wpg:grpSpPr>
                      <pic:pic xmlns:pic="http://schemas.openxmlformats.org/drawingml/2006/picture">
                        <pic:nvPicPr>
                          <pic:cNvPr id="454" name="Image 454"/>
                          <pic:cNvPicPr/>
                        </pic:nvPicPr>
                        <pic:blipFill>
                          <a:blip r:embed="rId46" cstate="print"/>
                          <a:stretch>
                            <a:fillRect/>
                          </a:stretch>
                        </pic:blipFill>
                        <pic:spPr>
                          <a:xfrm>
                            <a:off x="0" y="0"/>
                            <a:ext cx="6421120" cy="853440"/>
                          </a:xfrm>
                          <a:prstGeom prst="rect">
                            <a:avLst/>
                          </a:prstGeom>
                        </pic:spPr>
                      </pic:pic>
                      <wps:wsp>
                        <wps:cNvPr id="455" name="Graphic 455"/>
                        <wps:cNvSpPr/>
                        <wps:spPr>
                          <a:xfrm>
                            <a:off x="20320" y="10160"/>
                            <a:ext cx="6380480" cy="812800"/>
                          </a:xfrm>
                          <a:custGeom>
                            <a:avLst/>
                            <a:gdLst/>
                            <a:ahLst/>
                            <a:cxnLst/>
                            <a:rect l="l" t="t" r="r" b="b"/>
                            <a:pathLst>
                              <a:path w="6380480" h="812800">
                                <a:moveTo>
                                  <a:pt x="6380480" y="812800"/>
                                </a:moveTo>
                                <a:lnTo>
                                  <a:pt x="0" y="812800"/>
                                </a:lnTo>
                                <a:lnTo>
                                  <a:pt x="0" y="0"/>
                                </a:lnTo>
                                <a:lnTo>
                                  <a:pt x="6380480" y="0"/>
                                </a:lnTo>
                                <a:lnTo>
                                  <a:pt x="6380480" y="812800"/>
                                </a:lnTo>
                                <a:close/>
                              </a:path>
                            </a:pathLst>
                          </a:custGeom>
                          <a:solidFill>
                            <a:srgbClr val="F1EEEA"/>
                          </a:solidFill>
                        </wps:spPr>
                        <wps:bodyPr wrap="square" lIns="0" tIns="0" rIns="0" bIns="0" rtlCol="0">
                          <a:prstTxWarp prst="textNoShape">
                            <a:avLst/>
                          </a:prstTxWarp>
                          <a:noAutofit/>
                        </wps:bodyPr>
                      </wps:wsp>
                      <pic:pic xmlns:pic="http://schemas.openxmlformats.org/drawingml/2006/picture">
                        <pic:nvPicPr>
                          <pic:cNvPr id="456" name="Image 456"/>
                          <pic:cNvPicPr/>
                        </pic:nvPicPr>
                        <pic:blipFill>
                          <a:blip r:embed="rId11" cstate="print"/>
                          <a:stretch>
                            <a:fillRect/>
                          </a:stretch>
                        </pic:blipFill>
                        <pic:spPr>
                          <a:xfrm>
                            <a:off x="142239" y="193039"/>
                            <a:ext cx="111760" cy="111760"/>
                          </a:xfrm>
                          <a:prstGeom prst="rect">
                            <a:avLst/>
                          </a:prstGeom>
                        </pic:spPr>
                      </pic:pic>
                      <pic:pic xmlns:pic="http://schemas.openxmlformats.org/drawingml/2006/picture">
                        <pic:nvPicPr>
                          <pic:cNvPr id="457" name="Image 457"/>
                          <pic:cNvPicPr/>
                        </pic:nvPicPr>
                        <pic:blipFill>
                          <a:blip r:embed="rId19" cstate="print"/>
                          <a:stretch>
                            <a:fillRect/>
                          </a:stretch>
                        </pic:blipFill>
                        <pic:spPr>
                          <a:xfrm>
                            <a:off x="142239" y="477520"/>
                            <a:ext cx="111760" cy="111760"/>
                          </a:xfrm>
                          <a:prstGeom prst="rect">
                            <a:avLst/>
                          </a:prstGeom>
                        </pic:spPr>
                      </pic:pic>
                      <wps:wsp>
                        <wps:cNvPr id="458" name="Textbox 458"/>
                        <wps:cNvSpPr txBox="1"/>
                        <wps:spPr>
                          <a:xfrm>
                            <a:off x="20320" y="10160"/>
                            <a:ext cx="6380480" cy="812800"/>
                          </a:xfrm>
                          <a:prstGeom prst="rect">
                            <a:avLst/>
                          </a:prstGeom>
                        </wps:spPr>
                        <wps:txbx>
                          <w:txbxContent>
                            <w:p w14:paraId="5050ECD3" w14:textId="77777777" w:rsidR="00E73A57" w:rsidRDefault="00000000">
                              <w:pPr>
                                <w:spacing w:before="213" w:line="374" w:lineRule="auto"/>
                                <w:ind w:left="512" w:right="8829"/>
                                <w:rPr>
                                  <w:sz w:val="25"/>
                                </w:rPr>
                              </w:pPr>
                              <w:r>
                                <w:rPr>
                                  <w:color w:val="333333"/>
                                  <w:spacing w:val="-4"/>
                                  <w:sz w:val="25"/>
                                </w:rPr>
                                <w:t xml:space="preserve">Yes </w:t>
                              </w:r>
                              <w:r>
                                <w:rPr>
                                  <w:color w:val="333333"/>
                                  <w:spacing w:val="-6"/>
                                  <w:sz w:val="25"/>
                                </w:rPr>
                                <w:t>No</w:t>
                              </w:r>
                            </w:p>
                          </w:txbxContent>
                        </wps:txbx>
                        <wps:bodyPr wrap="square" lIns="0" tIns="0" rIns="0" bIns="0" rtlCol="0">
                          <a:noAutofit/>
                        </wps:bodyPr>
                      </wps:wsp>
                    </wpg:wgp>
                  </a:graphicData>
                </a:graphic>
              </wp:anchor>
            </w:drawing>
          </mc:Choice>
          <mc:Fallback>
            <w:pict>
              <v:group w14:anchorId="6AA121C1" id="Group 453" o:spid="_x0000_s1127" style="position:absolute;margin-left:53.2pt;margin-top:14.2pt;width:505.6pt;height:67.2pt;z-index:-15690240;mso-wrap-distance-left:0;mso-wrap-distance-right:0;mso-position-horizontal-relative:page;mso-position-vertical-relative:text" coordsize="64211,853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65FJ36QMAAFUOAAAOAAAAZHJzL2Uyb0RvYy54bWzUV9tu3DYQfS/QfxD0&#13;&#10;Huuy2ksEr4M0vsBAkBqNiz5TFCURkUSW5O7Kf58ZUtSq3rR13DpIHrweikPy8HDOoXT+ZujaYM+U&#13;&#10;5qLfhslZHAasp6Lkfb0Nf7+/frUJA21IX5JW9GwbPjAdvrn4+afzg8xZKhrRlkwFMEmv84Pcho0x&#13;&#10;Mo8iTRvWEX0mJOuhsxKqIwaaqo5KRQ4we9dGaRyvooNQpVSCMq3h6aXrDC/s/FXFqPm1qjQzQbsN&#13;&#10;AZuxv8r+FvgbXZyTvFZENpyOMMgzUHSE97DoNNUlMSTYKX4yVcepElpU5oyKLhJVxSmze4DdJPGj&#13;&#10;3dwosZN2L3V+qOVEE1D7iKdnT0s/7G+U/CjvlEMP4XtBP2ngJTrIOp/3Y7s+Jg+V6nAQbCIYLKMP&#13;&#10;E6NsMAGFh6ssTZIUiKfQt1kusmyknDZwLifDaHP1zwMjkrtlLbgJjOQ0h7+RIIhOCPr3QoJRZqdY&#13;&#10;OE7SPWmOjqhPO/kKzlISwwvecvNg6xJODUH1+ztOkVtsAJd3KuDlNsyWWRj0pANB3HakZgE+AMp9&#13;&#10;Fo7BEziZomi5vOZti7xjPIKFgn5UEF/Yryu2S0F3HeuNU49iLeAWvW641GGgctYVDACq2zKBQwPl&#13;&#10;GsAoFe+Nk4o2ihna4PoV4PgNBIZAST51WNBHnLgFPZbXf6iY6eBJLpU2N0x0AQYAFSAA2yQn+/d6&#13;&#10;BONTRgrd+hYYwEFvALPRnjxondD3VXr62BDJAAJOOz/jpT/jm9FfsuUSWRzzUHRj628ISuMFagek&#13;&#10;k8TJalTOJK3FJs42XlpJuoltwowounNEzckBhyodTUBY4yM69D5EOtEsW2uWBmoCKA4DMMvCVQAU&#13;&#10;Oo7DSTEMDqByD6UBkTsk2N2JPbsXNtGg1Kc09II54GNi288HuL3/JdUn+P/SzuwS/f59n//vcuar&#13;&#10;Pz3zi4vTVmjmyh4psPU/0QIHMCdei5aXXrJa1cW7VgV7AgxfJ1dXV2+RVJTPMQ2sTY+SwagQ5QPY&#13;&#10;xgFqaBvqP3cEPaq97aFoYdvGB8oHhQ+Uad8Je+3ZIwCx3A9/ECVH3RgopA/C1+6JfFwujuzF250R&#13;&#10;FbfaOiIC2NgAHTnfAmX9QP678tr0/rvCg0CzQgV/D/6bvrj/JlmaLl47f3m9iCEECkjuDSZJkjWY&#13;&#10;jr26x9jVqrdx77LPN2Lk+8eqm/Xjull/b3Wz+JZ1k63XS7iivnXdjMYz+g20XuYCh28X95J2D5oo&#13;&#10;xACvaRvcKy4PNoEXeGCGXwTcbYl//jJX+ddJDfE5HBiZoRjsW2ey8CD/pzvlCTeDfU+Hbxd7yY3f&#13;&#10;WfhxNG/bm+T4NXjxGQAA//8DAFBLAwQKAAAAAAAAACEAS1mY09oFAADaBQAAFAAAAGRycy9tZWRp&#13;&#10;YS9pbWFnZTEucG5niVBORw0KGgoAAAANSUhEUgAABUQAAACGCAYAAAAVZIBPAAAABmJLR0QA/wD/&#13;&#10;AP+gvaeTAAAACXBIWXMAAA7EAAAOxAGVKw4bAAAFeklEQVR4nO3dzW7bVhSF0U1ZTgYp0DfoMO//&#13;&#10;ahk0jX8kdkBelxaEIkFsQ9JeCzgwRV3AtCVPPlxaCQAAAAAAAAAAAAC3ZfqJ5/5vDQAAAADAJZrP&#13;&#10;HZ/Gzt06d0nuk+w3j6cz6wEAAAAALsW8zjHJIcnzOod15v1m8Yih90k+Jfn2oZcKAAAAAPB2/kry&#13;&#10;sM7jeu44gujY/Tl2hn7+8MsDAAAAAHg7fyb5O0v3HLtGX+0QnbLsEN1n2SEKAAAAAHCtPmeJoOO2&#13;&#10;+acku/3Jou0uUQAAAACAa3WfJYj+yNI8d0mm3WbBuG1+/C9RAAAAAIBrdZdNCF1H+AQAAAAAbtJ0&#13;&#10;7pwgCgAAAADUEEQBAAAAgBqCKAAAAABQQxAFAAAAAGoIogAAAABADUEUAAAAAKghiAIAAAAANQRR&#13;&#10;AAAAAKCGIAoAAAAA1BBEAQAAAIAagigAAAAAUEMQBQAAAABqCKIAAAAAQA1BFAAAAACoIYgCAAAA&#13;&#10;ADUEUQAAAACghiAKAAAAANQQRAEAAACAGoIoAAAAAFBDEAUAAAAAagiiAAAAAEANQRQAAAAAqCGI&#13;&#10;AgAAAAA1BFEAAAAAoIYgCgAAAADUEEQBAAAAgBqCKAAAAABQQxAFAAAAAGoIogAAAABADUEUAAAA&#13;&#10;AKghiAIAAAAANQRRAAAAAKCGIAoAAAAA1BBEAQAAAIAagigAAAAAUEMQBQAAAABqCKIAAAAAQA1B&#13;&#10;FAAAAACoIYgCAAAAADUEUQAAAACghiAKAAAAANQQRAEAAACAGoIoAAAAAFBDEAUAAAAAagiiAAAA&#13;&#10;AEANQRQAAAAAqCGIAgAAAAA1BFEAAAAAoIYgCgAAAADUEEQBAAAAgBqCKAAAAABQQxAFAAAAAGoI&#13;&#10;ogAAAABADUEUAAAAAKghiAIAAAAANQRRAAAAAKCGIAoAAAAA1BBEAQAAAIAagigAAAAAUEMQBQAA&#13;&#10;AABqCKIAAAAAQA1BFAAAAACoIYgCAAAAADUEUQAAAACghiAKAAAAANQQRAEAAACAGoIoAAAAAFBD&#13;&#10;EAUAAAAAagiiAAAAAEANQRQAAAAAqCGIAgAAAAA1BFEAAAAAoIYgCgAAAAC0mAVRAAAAAKDFJIgC&#13;&#10;AAAAADUEUQAAAACghiAKAAAAANQQRAEAAACAGoIoAAAAAFBDEAUAAAAAagiiAAAAAEANQRQAAAAA&#13;&#10;qCGIAgAAAAA1BFEAAAAAoMUsiAIAAAAALSZBFAAAAACoIYgCAAAAADUEUQAAAACghiAKAAAAANQQ&#13;&#10;RAEAAACAGoIoAAAAAFBDEAUAAAAAagiiAAAAAEANQRQAAAAAqCGIAgAAAAA1BFEAAAAAoIYgCgAA&#13;&#10;AADUEEQBAAAAgBqCKAAAAABQQxAFAAAAAGoIogAAAABADUEUAAAAAKghiAIAAAAANQRRAAAAAKCG&#13;&#10;IAoAAAAA1BBEAQAAAIAagigAAAAAUEMQBQAAAABqCKIAAAAAQA1BFAAAAACoIYgCAAAAADUEUQAA&#13;&#10;AACgxSyIAgAAAAAtJkEUAAAAAKghiAIAAAAANQRRAAAAAKCGIAoAAAAA1DgXROd1AAAAAACu1TGv&#13;&#10;W+eck0+ZH08e1wEAAAAAuFbP64zeOSeZ95sFI4Y+J3lM8jXJH0me1pniFnsAAAAA4HKN+HmfpXH+&#13;&#10;SPKQ/8LoSxDd7g59XheN+PkpyZckd+u56YMuHgAAAADgVxyyNM6HJN+T/LMeP+UkiCZLED2sT444&#13;&#10;+pSlpu5jhygAAAAAcNm2mz7HnfCP6/EhyfF0t+eInnebGY+n2B0KAAAAAFyu089Jegmh69f5XOCc&#13;&#10;NrM7OZf8fBSdf2Hte2j//ryd8Vp6TbkVt/RevqWfBRLvad7OpbyXLuU6uH7eS3A5/D2+H7/b3zef&#13;&#10;HI8wOm8m/wK3CnbvW3m6RgAAAABJRU5ErkJgglBLAwQKAAAAAAAAACEAB/EZDFQEAABUBAAAFAAA&#13;&#10;AGRycy9tZWRpYS9pbWFnZTIucG5niVBORw0KGgoAAAANSUhEUgAAABcAAAAYCAYAAAARfGZ1AAAA&#13;&#10;BmJLR0QA/wD/AP+gvaeTAAAACXBIWXMAAA7EAAAOxAGVKw4bAAAD9ElEQVRIidXW3U9bZRwH8O/z&#13;&#10;nJeenrKuUMZbgax0M4o4x1BqE7KYOU0U7zRhJnhn4ksUjcI/YIwxYdNtXhr1QpdMMxJv6pKJi5vj&#13;&#10;dYQhDKYRSqGnVmh5KZRCOS8/L6ALgzoZd36vTs55fp+c5zn55XcYESFXwpOT9efPnenknBue8orh&#13;&#10;7c+jWuSIZVliy7sfnDzo9fbnMthWfGoq/ER/X2+zYei2/r7eZtOkecbFIBjTd1QSSURGoyjw/Cfr&#13;&#10;/RdEQVw/dPih67XH6jqyS8TsxeRkyH/+7JnOTCaTZ1fVRclmm+q4eGl/JBJ50+VyLW63FxcXXZWV&#13;&#10;ldqpppenBwZungIASZZXt+KMiKBpkcc/+7T9F7uizHkqvJ8DWG9vb29bW1tzd3V1tXu93th2PBQK&#13;&#10;lTU0NLTa7fZEa2vraVmW16urq8cCgYAHwDyAqyAifP3VF9+0vP3Galtb21kABIBKSkqWksnkCN0n&#13;&#10;yWRypLi4eClb09LSco6I7hDRd0S0cSyGYcputzs8t7DMAGB6evpwaWnpl6IoHs/1obJxOp01mqZd&#13;&#10;i8VirzHgYdXhGAHw3N1jWV5eKvz4ow+HZJstfqnjBymVSuWHw+EhAC/cD94aIroSn4nWi6I0lu8u&#13;&#10;UhljBwAcFfY5lBvx+Gzlrzd646Ojo48ODw+POZ3OE7uFAYAx5lPs6q3UcvIpsqy/ZZtSyRh7nmta&#13;&#10;5Gh6TQ/29fXVdnd3f+/xeAIPAmcjCGKgoLDoYjqdql1dXQkCOMq9VVU96fSq6fP5Jurq6uIArL3g&#13;&#10;ACxJsiUEQZxYz6yZAHq4IIg6AEiSlG2U3C3739moY8g6Ot8jtKv8j3HTNCQA0HVd2rzH9mht1BGy&#13;&#10;jsQnQ6GAqqp8YmLCNzg4WIi974breqbQNA2fLCsCgAAvL68YUhXxRb/ffysQCDRpmta7F9k0jZ75&#13;&#10;xGyTquYN2lVHI4Che9r/yk9XV8fHxx+JRqM3JUl69gHsYHzmr1rG2YK7sETPtj/Py9uXqPId6uIM&#13;&#10;SjAYfOXy5R9f5Zy9RUTXd6MS0TXTNN6zLLNMlpWfGWMKgC4ACXHrQoHj/fKy4pbEbAyc82X3gdLb&#13;&#10;nPOaf4Mty7qdiMeOkWX9CQCCIBCAgwAGgM1h8cfvd06spFcKamoei5qGXk0EOb2y1EZE7nx3cbso&#13;&#10;ijuGhWEYZQtzM62MsYTqcJ5mnMuKYn+HMeYG8DSA3+6ZoQA+AfD65naj83Oz+w19vZwxtmPMEZFL&#13;&#10;lGStwF2UZIx5ALgApACcBNB398235CUAxwHIAJqJaG4ltRS0LMvYjnPOJUees5Exlg/gAoAMgG+z&#13;&#10;R5IL3xo/gE4AOoAdvxYAjgCQADwDIOevxT+Kwc9APRdtdgAAAABJRU5ErkJgglBLAwQKAAAAAAAA&#13;&#10;ACEALnOQGC4EAAAuBAAAFAAAAGRycy9tZWRpYS9pbWFnZTMucG5niVBORw0KGgoAAAANSUhEUgAA&#13;&#10;ABcAAAAXCAYAAADgKtSgAAAABmJLR0QA/wD/AP+gvaeTAAAACXBIWXMAAA7EAAAOxAGVKw4bAAAD&#13;&#10;zklEQVRIie2VTWgbRxTH/zO7Wnu9/hj5A8e2SumCExsplySHBtPY9NBiLdQHt4cICsWQtJDEaQ/F&#13;&#10;0EPPhZ5KW+pUJU0LFS34UrAUfDHELW0PdVoTWbES0MmW5S+t/LFaWbs704PkYmwVrHv/sDAwb37z&#13;&#10;dh7v/4gQArX0/Fl6+MsvPkv4fIrd29eXPLmfXVsLOU5ZvXXn/dH+/vMLtRjkODyVWn7t999+nXBd&#13;&#10;t2E5+STseWI1X9hb5JyfyoBSStpZ62VJIoFg6GJCkuRyMBR6ePXq0IOjGPlosbT011j03vSMoihF&#13;&#10;xtqyTVrz4tfR+wOWZY3pup45Cc9kMrqmadbNGxOLG7n1AQAIBAJLx2NkAEgtJ1+P3pue6ezs+tvc&#13;&#10;3f9jfWNHjsVikWAweBCPx2f8fr99Em6apmoYhvHVdDQYiURiiqKUrWIpDeAjAFkADyCEwDfR6R8/&#13;&#10;uHt7d3Jy8nMAgjFmGoaRchwnJypya3zCcZycYRgpxpjJGDOnpqY+EUI8FUL8JISoZO66bgNjbdnc&#13;&#10;Zl5ijBVM07wCYAFAVzVRqVbBZFnump2d9QBcsQ7231AaGuYBjAFQAIA+f5YeXk4+CRftkhmLxSJD&#13;&#10;Q0PrVfA5ALQW9HhdAZwTQvxSKhU/NHe25jnnJoAwgGsSJV7KdXn2u+9/eGFwcLA4NzenUUq7zwA+&#13;&#10;EiGEaKqq2Ycl27GLBz1qU/MmIeQ96vMp9o65+9iyLC2RSMRlWa4H/O8fEEK6/R1dcc9ztf09cxGA&#13;&#10;TXv7+pJCCK7reoYxZgPw6gQfyaOU2pIsZ6p9kaw3w7r0P7w2PLu2FiKE0EwmoxcKBRX/0TBnkMQ5&#13;&#10;Vz3X1SmlBECIOk5Z7fC3XdI0zQqHw4bruhsAeJ1gLoTYMHe2DEmSrZZW/2UAKr11+25Ykkjg5o2J&#13;&#10;lXQ63TgyMsI55/VcwAHkCvntvOc5ze2d3SuEkACAUdp//sKjYOhioklt9M/Pz786Pj7+KaX0FQC5&#13;&#10;M1zAq3HXHOewp1FtilFK/QASABZkAJAkuQwA+ksvXu+5/ta7m7nVj32+hnXW3ikRQrpRu7EkIcRW&#13;&#10;Ib+96ziHfwohGCHUBdALYAmo+nkwFHoYCASWfD4lLVRNBeAr2VYkv71p+Tu6opTSU37OOVfNnS3D&#13;&#10;85zeRlWLEUK85pa2lwE0AbgPnBhzqBj929XDZn57Y8DzXE2S5VOTyHNdXZJkq72ze6X6FL1V8JsA&#13;&#10;fq4FfwfAKCp+HBZCrO7vmY8556fenlJKW1r9l6rFiwMoA/gWwNxRzEn4cQ2jUhgbwKnpDyAEQEXF&#13;&#10;ux/VAvwDZUjCvMStfY8AAAAASUVORK5CYIJQSwMEFAAGAAgAAAAhAJT6ytDkAAAAEAEAAA8AAABk&#13;&#10;cnMvZG93bnJldi54bWxMT01vgzAMvU/af4g8abc1hG0MUUJVdR+nqtLaSVVvKXEBlSSIpED//dzT&#13;&#10;drH95Ofn9/LFZFo2YO8bZyWIWQQMbel0YysJP7vPpxSYD8pq1TqLEq7oYVHc3+Uq02603zhsQ8VI&#13;&#10;xPpMSahD6DLOfVmjUX7mOrS0O7neqECwr7ju1UjipuVxFCXcqMbSh1p1uKqxPG8vRsLXqMbls/gY&#13;&#10;1ufT6nrYvW72a4FSPj5M73MqyzmwgFP4u4BbBvIPBRk7uovVnrWEo+SFqBLilPqNIMRbAuxIUxKn&#13;&#10;wIuc/w9S/AIAAP//AwBQSwMEFAAGAAgAAAAhADcnR2HMAAAAKQIAABkAAABkcnMvX3JlbHMvZTJv&#13;&#10;RG9jLnhtbC5yZWxzvJHBagIxEIbvQt8hzL2b3RWKiFkvIngV+wBDMpsNbiYhiaW+vYFSqCD15nFm&#13;&#10;+L//g9lsv/0svihlF1hB17QgiHUwjq2Cz9P+fQUiF2SDc2BScKUM2+FtsTnSjKWG8uRiFpXCWcFU&#13;&#10;SlxLmfVEHnMTInG9jCF5LHVMVkbUZ7Qk+7b9kOkvA4Y7pjgYBelgliBO11ibn7PDODpNu6Avnrg8&#13;&#10;qJDO1+4KxGSpKPBkHP4sl01kC/KxQ/8ah/4/h+41Dt2vg7x78HADAAD//wMAUEsBAi0AFAAGAAgA&#13;&#10;AAAhALGCZ7YKAQAAEwIAABMAAAAAAAAAAAAAAAAAAAAAAFtDb250ZW50X1R5cGVzXS54bWxQSwEC&#13;&#10;LQAUAAYACAAAACEAOP0h/9YAAACUAQAACwAAAAAAAAAAAAAAAAA7AQAAX3JlbHMvLnJlbHNQSwEC&#13;&#10;LQAUAAYACAAAACEA+uRSd+kDAABVDgAADgAAAAAAAAAAAAAAAAA6AgAAZHJzL2Uyb0RvYy54bWxQ&#13;&#10;SwECLQAKAAAAAAAAACEAS1mY09oFAADaBQAAFAAAAAAAAAAAAAAAAABPBgAAZHJzL21lZGlhL2lt&#13;&#10;YWdlMS5wbmdQSwECLQAKAAAAAAAAACEAB/EZDFQEAABUBAAAFAAAAAAAAAAAAAAAAABbDAAAZHJz&#13;&#10;L21lZGlhL2ltYWdlMi5wbmdQSwECLQAKAAAAAAAAACEALnOQGC4EAAAuBAAAFAAAAAAAAAAAAAAA&#13;&#10;AADhEAAAZHJzL21lZGlhL2ltYWdlMy5wbmdQSwECLQAUAAYACAAAACEAlPrK0OQAAAAQAQAADwAA&#13;&#10;AAAAAAAAAAAAAABBFQAAZHJzL2Rvd25yZXYueG1sUEsBAi0AFAAGAAgAAAAhADcnR2HMAAAAKQIA&#13;&#10;ABkAAAAAAAAAAAAAAAAAUhYAAGRycy9fcmVscy9lMm9Eb2MueG1sLnJlbHNQSwUGAAAAAAgACAAA&#13;&#10;AgAAVRcAAAAA&#13;&#10;">
                <v:shape id="Image 454" o:spid="_x0000_s1128" type="#_x0000_t75" style="position:absolute;width:64211;height:853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jIflywAAAOEAAAAPAAAAZHJzL2Rvd25yZXYueG1sRI/dasJA&#13;&#10;FITvC32H5RR6VzeVaEt0FbVV1ELAnwc4ZE+TtNmzMbvV6NO7gtCbgWGYb5jhuDWVOFLjSssKXjsR&#13;&#10;COLM6pJzBfvd/OUdhPPIGivLpOBMDsajx4chJtqeeEPHrc9FgLBLUEHhfZ1I6bKCDLqOrYlD9m0b&#13;&#10;gz7YJpe6wVOAm0p2o6gvDZYcFgqsaVZQ9rv9Mwre1otomsary66t47T7+XX4sbODUs9P7ccgyGQA&#13;&#10;wlPr/xt3xFIriHsx3B6FNyBHVwAAAP//AwBQSwECLQAUAAYACAAAACEA2+H2y+4AAACFAQAAEwAA&#13;&#10;AAAAAAAAAAAAAAAAAAAAW0NvbnRlbnRfVHlwZXNdLnhtbFBLAQItABQABgAIAAAAIQBa9CxbvwAA&#13;&#10;ABUBAAALAAAAAAAAAAAAAAAAAB8BAABfcmVscy8ucmVsc1BLAQItABQABgAIAAAAIQDQjIflywAA&#13;&#10;AOEAAAAPAAAAAAAAAAAAAAAAAAcCAABkcnMvZG93bnJldi54bWxQSwUGAAAAAAMAAwC3AAAA/wIA&#13;&#10;AAAA&#13;&#10;">
                  <v:imagedata r:id="rId47" o:title=""/>
                </v:shape>
                <v:shape id="Graphic 455" o:spid="_x0000_s1129" style="position:absolute;left:203;top:101;width:63805;height:8128;visibility:visible;mso-wrap-style:square;v-text-anchor:top" coordsize="6380480,8128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ukhdxwAAAOEAAAAPAAAAZHJzL2Rvd25yZXYueG1sRI9Li8JA&#13;&#10;EITvC/sfhl7wtk4UH0t0FFEW1IuarPcm03lgpidkZjX+e0cQvBQURX1FzZedqcWVWldZVjDoRyCI&#13;&#10;M6srLhT8pb/fPyCcR9ZYWyYFd3KwXHx+zDHW9sYnuia+EAHCLkYFpfdNLKXLSjLo+rYhDlluW4M+&#13;&#10;2LaQusVbgJtaDqNoIg1WHBZKbGhdUnZJ/o2CY3HJt3Tf5Ul1jtLkcMBpc9wr1fvqNrMgqxkIT51/&#13;&#10;N16IrVYwGo/h+Si8Abl4AAAA//8DAFBLAQItABQABgAIAAAAIQDb4fbL7gAAAIUBAAATAAAAAAAA&#13;&#10;AAAAAAAAAAAAAABbQ29udGVudF9UeXBlc10ueG1sUEsBAi0AFAAGAAgAAAAhAFr0LFu/AAAAFQEA&#13;&#10;AAsAAAAAAAAAAAAAAAAAHwEAAF9yZWxzLy5yZWxzUEsBAi0AFAAGAAgAAAAhAPu6SF3HAAAA4QAA&#13;&#10;AA8AAAAAAAAAAAAAAAAABwIAAGRycy9kb3ducmV2LnhtbFBLBQYAAAAAAwADALcAAAD7AgAAAAA=&#13;&#10;" path="m6380480,812800l,812800,,,6380480,r,812800xe" fillcolor="#f1eeea" stroked="f">
                  <v:path arrowok="t"/>
                </v:shape>
                <v:shape id="Image 456" o:spid="_x0000_s1130" type="#_x0000_t75" style="position:absolute;left:1422;top:1930;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oKk3ywAAAOEAAAAPAAAAZHJzL2Rvd25yZXYueG1sRI9BSwMx&#13;&#10;FITvQv9DeEIvYrOWNsq2aZGWgigIrvbg7bF57q7dvCybdJv++6YgeBkYhvmGWa6jbcVAvW8ca3iY&#13;&#10;ZCCIS2carjR8fe7un0D4gGywdUwazuRhvRrdLDE37sQfNBShEgnCPkcNdQhdLqUva7LoJ64jTtmP&#13;&#10;6y2GZPtKmh5PCW5bOc0yJS02nBZq7GhTU3kojlbDW9y8Fmf1HpXaPX7j/Hc/G+72Wo9v43aR5HkB&#13;&#10;IlAM/40/xIvRMJsruD5Kb0CuLgAAAP//AwBQSwECLQAUAAYACAAAACEA2+H2y+4AAACFAQAAEwAA&#13;&#10;AAAAAAAAAAAAAAAAAAAAW0NvbnRlbnRfVHlwZXNdLnhtbFBLAQItABQABgAIAAAAIQBa9CxbvwAA&#13;&#10;ABUBAAALAAAAAAAAAAAAAAAAAB8BAABfcmVscy8ucmVsc1BLAQItABQABgAIAAAAIQBvoKk3ywAA&#13;&#10;AOEAAAAPAAAAAAAAAAAAAAAAAAcCAABkcnMvZG93bnJldi54bWxQSwUGAAAAAAMAAwC3AAAA/wIA&#13;&#10;AAAA&#13;&#10;">
                  <v:imagedata r:id="rId13" o:title=""/>
                </v:shape>
                <v:shape id="Image 457" o:spid="_x0000_s1131" type="#_x0000_t75" style="position:absolute;left:1422;top:4775;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Q/LAyQAAAOEAAAAPAAAAZHJzL2Rvd25yZXYueG1sRI/dSgMx&#13;&#10;FITvhb5DOII30mYVtWXbtEitUIrF/t4fNsdk6+Zk2cTu9u1NQfBmYBjmG2Yy61wlztSE0rOCh0EG&#13;&#10;grjwumSj4LB/749AhIissfJMCi4UYDbt3Uww177lLZ130YgE4ZCjAhtjnUsZCksOw8DXxCn78o3D&#13;&#10;mGxjpG6wTXBXyccse5EOS04LFmuaWyq+dz9OQXVfL46L1Wn9aQ05s1mHeUsfSt3ddm/jJK9jEJG6&#13;&#10;+N/4Qyy1gqfnIVwfpTcgp78AAAD//wMAUEsBAi0AFAAGAAgAAAAhANvh9svuAAAAhQEAABMAAAAA&#13;&#10;AAAAAAAAAAAAAAAAAFtDb250ZW50X1R5cGVzXS54bWxQSwECLQAUAAYACAAAACEAWvQsW78AAAAV&#13;&#10;AQAACwAAAAAAAAAAAAAAAAAfAQAAX3JlbHMvLnJlbHNQSwECLQAUAAYACAAAACEAXEPywMkAAADh&#13;&#10;AAAADwAAAAAAAAAAAAAAAAAHAgAAZHJzL2Rvd25yZXYueG1sUEsFBgAAAAADAAMAtwAAAP0CAAAA&#13;&#10;AA==&#13;&#10;">
                  <v:imagedata r:id="rId21" o:title=""/>
                </v:shape>
                <v:shape id="Textbox 458" o:spid="_x0000_s1132" type="#_x0000_t202" style="position:absolute;left:203;top:101;width:63805;height:812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N4C4ygAAAOEAAAAPAAAAZHJzL2Rvd25yZXYueG1sRI9Na8JA&#13;&#10;EIbvQv/DMoXedNNSpY2uIv0AoSCN6aHHaXZMFrOzaXar6b93DoKXgZfhfWaexWrwrTpSH11gA/eT&#13;&#10;DBRxFazj2sBX+T5+AhUTssU2MBn4pwir5c1ogbkNJy7ouEu1EgjHHA00KXW51rFqyGOchI5YdvvQ&#13;&#10;e0wS+1rbHk8C961+yLKZ9uhYLjTY0UtD1WH35w2sv7l4c7/bn89iX7iyfM74Y3Yw5u52eJ3LWM9B&#13;&#10;JRrStXFBbKyBx6m8LEZiA3p5BgAA//8DAFBLAQItABQABgAIAAAAIQDb4fbL7gAAAIUBAAATAAAA&#13;&#10;AAAAAAAAAAAAAAAAAABbQ29udGVudF9UeXBlc10ueG1sUEsBAi0AFAAGAAgAAAAhAFr0LFu/AAAA&#13;&#10;FQEAAAsAAAAAAAAAAAAAAAAAHwEAAF9yZWxzLy5yZWxzUEsBAi0AFAAGAAgAAAAhAAM3gLjKAAAA&#13;&#10;4QAAAA8AAAAAAAAAAAAAAAAABwIAAGRycy9kb3ducmV2LnhtbFBLBQYAAAAAAwADALcAAAD+AgAA&#13;&#10;AAA=&#13;&#10;" filled="f" stroked="f">
                  <v:textbox inset="0,0,0,0">
                    <w:txbxContent>
                      <w:p w14:paraId="5050ECD3" w14:textId="77777777" w:rsidR="00E73A57" w:rsidRDefault="00000000">
                        <w:pPr>
                          <w:spacing w:before="213" w:line="374" w:lineRule="auto"/>
                          <w:ind w:left="512" w:right="8829"/>
                          <w:rPr>
                            <w:sz w:val="25"/>
                          </w:rPr>
                        </w:pPr>
                        <w:r>
                          <w:rPr>
                            <w:color w:val="333333"/>
                            <w:spacing w:val="-4"/>
                            <w:sz w:val="25"/>
                          </w:rPr>
                          <w:t xml:space="preserve">Yes </w:t>
                        </w:r>
                        <w:r>
                          <w:rPr>
                            <w:color w:val="333333"/>
                            <w:spacing w:val="-6"/>
                            <w:sz w:val="25"/>
                          </w:rPr>
                          <w:t>No</w:t>
                        </w:r>
                      </w:p>
                    </w:txbxContent>
                  </v:textbox>
                </v:shape>
                <w10:wrap type="topAndBottom" anchorx="page"/>
              </v:group>
            </w:pict>
          </mc:Fallback>
        </mc:AlternateContent>
      </w:r>
    </w:p>
    <w:p w14:paraId="3BE0436D" w14:textId="77777777" w:rsidR="00E73A57" w:rsidRDefault="00E73A57">
      <w:pPr>
        <w:pStyle w:val="BodyText"/>
        <w:rPr>
          <w:i/>
          <w:sz w:val="25"/>
        </w:rPr>
      </w:pPr>
    </w:p>
    <w:p w14:paraId="2587914E" w14:textId="77777777" w:rsidR="00E73A57" w:rsidRDefault="00E73A57">
      <w:pPr>
        <w:pStyle w:val="BodyText"/>
        <w:rPr>
          <w:i/>
          <w:sz w:val="25"/>
        </w:rPr>
      </w:pPr>
    </w:p>
    <w:p w14:paraId="5CDE159B" w14:textId="77777777" w:rsidR="00E73A57" w:rsidRDefault="00E73A57">
      <w:pPr>
        <w:pStyle w:val="BodyText"/>
        <w:spacing w:before="135"/>
        <w:rPr>
          <w:i/>
          <w:sz w:val="25"/>
        </w:rPr>
      </w:pPr>
    </w:p>
    <w:p w14:paraId="4EEFC4F5" w14:textId="77777777" w:rsidR="00E73A57" w:rsidRDefault="00000000">
      <w:pPr>
        <w:ind w:left="136"/>
        <w:rPr>
          <w:i/>
          <w:sz w:val="25"/>
        </w:rPr>
      </w:pPr>
      <w:r>
        <w:rPr>
          <w:color w:val="333333"/>
          <w:sz w:val="25"/>
        </w:rPr>
        <w:t>Do</w:t>
      </w:r>
      <w:r>
        <w:rPr>
          <w:color w:val="333333"/>
          <w:spacing w:val="9"/>
          <w:sz w:val="25"/>
        </w:rPr>
        <w:t xml:space="preserve"> </w:t>
      </w:r>
      <w:r>
        <w:rPr>
          <w:color w:val="333333"/>
          <w:sz w:val="25"/>
        </w:rPr>
        <w:t>you</w:t>
      </w:r>
      <w:r>
        <w:rPr>
          <w:color w:val="333333"/>
          <w:spacing w:val="9"/>
          <w:sz w:val="25"/>
        </w:rPr>
        <w:t xml:space="preserve"> </w:t>
      </w:r>
      <w:r>
        <w:rPr>
          <w:color w:val="333333"/>
          <w:sz w:val="25"/>
        </w:rPr>
        <w:t>have</w:t>
      </w:r>
      <w:r>
        <w:rPr>
          <w:color w:val="333333"/>
          <w:spacing w:val="9"/>
          <w:sz w:val="25"/>
        </w:rPr>
        <w:t xml:space="preserve"> </w:t>
      </w:r>
      <w:r>
        <w:rPr>
          <w:color w:val="333333"/>
          <w:sz w:val="25"/>
        </w:rPr>
        <w:t>health</w:t>
      </w:r>
      <w:r>
        <w:rPr>
          <w:color w:val="333333"/>
          <w:spacing w:val="9"/>
          <w:sz w:val="25"/>
        </w:rPr>
        <w:t xml:space="preserve"> </w:t>
      </w:r>
      <w:r>
        <w:rPr>
          <w:color w:val="333333"/>
          <w:sz w:val="25"/>
        </w:rPr>
        <w:t>insurance</w:t>
      </w:r>
      <w:r>
        <w:rPr>
          <w:color w:val="333333"/>
          <w:spacing w:val="9"/>
          <w:sz w:val="25"/>
        </w:rPr>
        <w:t xml:space="preserve"> </w:t>
      </w:r>
      <w:r>
        <w:rPr>
          <w:color w:val="333333"/>
          <w:sz w:val="25"/>
        </w:rPr>
        <w:t>plans</w:t>
      </w:r>
      <w:r>
        <w:rPr>
          <w:color w:val="333333"/>
          <w:spacing w:val="7"/>
          <w:sz w:val="25"/>
        </w:rPr>
        <w:t xml:space="preserve"> </w:t>
      </w:r>
      <w:r>
        <w:rPr>
          <w:color w:val="333333"/>
          <w:sz w:val="25"/>
        </w:rPr>
        <w:t>for</w:t>
      </w:r>
      <w:r>
        <w:rPr>
          <w:color w:val="333333"/>
          <w:spacing w:val="1"/>
          <w:sz w:val="25"/>
        </w:rPr>
        <w:t xml:space="preserve"> </w:t>
      </w:r>
      <w:r>
        <w:rPr>
          <w:color w:val="333333"/>
          <w:sz w:val="25"/>
        </w:rPr>
        <w:t>any</w:t>
      </w:r>
      <w:r>
        <w:rPr>
          <w:color w:val="333333"/>
          <w:spacing w:val="7"/>
          <w:sz w:val="25"/>
        </w:rPr>
        <w:t xml:space="preserve"> </w:t>
      </w:r>
      <w:r>
        <w:rPr>
          <w:color w:val="333333"/>
          <w:sz w:val="25"/>
        </w:rPr>
        <w:t>of</w:t>
      </w:r>
      <w:r>
        <w:rPr>
          <w:color w:val="333333"/>
          <w:spacing w:val="-2"/>
          <w:sz w:val="25"/>
        </w:rPr>
        <w:t xml:space="preserve"> </w:t>
      </w:r>
      <w:r>
        <w:rPr>
          <w:color w:val="333333"/>
          <w:sz w:val="25"/>
        </w:rPr>
        <w:t>your</w:t>
      </w:r>
      <w:r>
        <w:rPr>
          <w:color w:val="333333"/>
          <w:spacing w:val="1"/>
          <w:sz w:val="25"/>
        </w:rPr>
        <w:t xml:space="preserve"> </w:t>
      </w:r>
      <w:r>
        <w:rPr>
          <w:color w:val="333333"/>
          <w:sz w:val="25"/>
        </w:rPr>
        <w:t>pets?</w:t>
      </w:r>
      <w:r>
        <w:rPr>
          <w:color w:val="333333"/>
          <w:spacing w:val="46"/>
          <w:sz w:val="25"/>
        </w:rPr>
        <w:t xml:space="preserve">  </w:t>
      </w:r>
      <w:r>
        <w:rPr>
          <w:color w:val="999999"/>
          <w:sz w:val="21"/>
        </w:rPr>
        <w:t></w:t>
      </w:r>
      <w:r>
        <w:rPr>
          <w:color w:val="999999"/>
          <w:spacing w:val="17"/>
          <w:sz w:val="21"/>
        </w:rPr>
        <w:t xml:space="preserve"> </w:t>
      </w:r>
      <w:r>
        <w:rPr>
          <w:i/>
          <w:color w:val="7A7163"/>
          <w:spacing w:val="-2"/>
          <w:sz w:val="25"/>
        </w:rPr>
        <w:t>Required</w:t>
      </w:r>
    </w:p>
    <w:p w14:paraId="5F63C930" w14:textId="77777777" w:rsidR="00E73A57" w:rsidRDefault="00000000">
      <w:pPr>
        <w:pStyle w:val="BodyText"/>
        <w:spacing w:before="29"/>
        <w:rPr>
          <w:i/>
          <w:sz w:val="20"/>
        </w:rPr>
      </w:pPr>
      <w:r>
        <w:rPr>
          <w:noProof/>
        </w:rPr>
        <mc:AlternateContent>
          <mc:Choice Requires="wpg">
            <w:drawing>
              <wp:anchor distT="0" distB="0" distL="0" distR="0" simplePos="0" relativeHeight="487626752" behindDoc="1" locked="0" layoutInCell="1" allowOverlap="1" wp14:anchorId="7E052810" wp14:editId="26DEDE48">
                <wp:simplePos x="0" y="0"/>
                <wp:positionH relativeFrom="page">
                  <wp:posOffset>675640</wp:posOffset>
                </wp:positionH>
                <wp:positionV relativeFrom="paragraph">
                  <wp:posOffset>179767</wp:posOffset>
                </wp:positionV>
                <wp:extent cx="6421120" cy="1137920"/>
                <wp:effectExtent l="0" t="0" r="0" b="0"/>
                <wp:wrapTopAndBottom/>
                <wp:docPr id="459" name="Group 45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21120" cy="1137920"/>
                          <a:chOff x="0" y="0"/>
                          <a:chExt cx="6421120" cy="1137920"/>
                        </a:xfrm>
                      </wpg:grpSpPr>
                      <pic:pic xmlns:pic="http://schemas.openxmlformats.org/drawingml/2006/picture">
                        <pic:nvPicPr>
                          <pic:cNvPr id="460" name="Image 460"/>
                          <pic:cNvPicPr/>
                        </pic:nvPicPr>
                        <pic:blipFill>
                          <a:blip r:embed="rId48" cstate="print"/>
                          <a:stretch>
                            <a:fillRect/>
                          </a:stretch>
                        </pic:blipFill>
                        <pic:spPr>
                          <a:xfrm>
                            <a:off x="0" y="0"/>
                            <a:ext cx="6421120" cy="1137920"/>
                          </a:xfrm>
                          <a:prstGeom prst="rect">
                            <a:avLst/>
                          </a:prstGeom>
                        </pic:spPr>
                      </pic:pic>
                      <wps:wsp>
                        <wps:cNvPr id="461" name="Graphic 461"/>
                        <wps:cNvSpPr/>
                        <wps:spPr>
                          <a:xfrm>
                            <a:off x="20320" y="10160"/>
                            <a:ext cx="6380480" cy="1097280"/>
                          </a:xfrm>
                          <a:custGeom>
                            <a:avLst/>
                            <a:gdLst/>
                            <a:ahLst/>
                            <a:cxnLst/>
                            <a:rect l="l" t="t" r="r" b="b"/>
                            <a:pathLst>
                              <a:path w="6380480" h="1097280">
                                <a:moveTo>
                                  <a:pt x="6380480" y="1097280"/>
                                </a:moveTo>
                                <a:lnTo>
                                  <a:pt x="0" y="1097280"/>
                                </a:lnTo>
                                <a:lnTo>
                                  <a:pt x="0" y="0"/>
                                </a:lnTo>
                                <a:lnTo>
                                  <a:pt x="6380480" y="0"/>
                                </a:lnTo>
                                <a:lnTo>
                                  <a:pt x="6380480" y="1097280"/>
                                </a:lnTo>
                                <a:close/>
                              </a:path>
                            </a:pathLst>
                          </a:custGeom>
                          <a:solidFill>
                            <a:srgbClr val="F1EEEA"/>
                          </a:solidFill>
                        </wps:spPr>
                        <wps:bodyPr wrap="square" lIns="0" tIns="0" rIns="0" bIns="0" rtlCol="0">
                          <a:prstTxWarp prst="textNoShape">
                            <a:avLst/>
                          </a:prstTxWarp>
                          <a:noAutofit/>
                        </wps:bodyPr>
                      </wps:wsp>
                      <pic:pic xmlns:pic="http://schemas.openxmlformats.org/drawingml/2006/picture">
                        <pic:nvPicPr>
                          <pic:cNvPr id="462" name="Image 462"/>
                          <pic:cNvPicPr/>
                        </pic:nvPicPr>
                        <pic:blipFill>
                          <a:blip r:embed="rId11" cstate="print"/>
                          <a:stretch>
                            <a:fillRect/>
                          </a:stretch>
                        </pic:blipFill>
                        <pic:spPr>
                          <a:xfrm>
                            <a:off x="142239" y="193039"/>
                            <a:ext cx="111760" cy="111760"/>
                          </a:xfrm>
                          <a:prstGeom prst="rect">
                            <a:avLst/>
                          </a:prstGeom>
                        </pic:spPr>
                      </pic:pic>
                      <pic:pic xmlns:pic="http://schemas.openxmlformats.org/drawingml/2006/picture">
                        <pic:nvPicPr>
                          <pic:cNvPr id="463" name="Image 463"/>
                          <pic:cNvPicPr/>
                        </pic:nvPicPr>
                        <pic:blipFill>
                          <a:blip r:embed="rId11" cstate="print"/>
                          <a:stretch>
                            <a:fillRect/>
                          </a:stretch>
                        </pic:blipFill>
                        <pic:spPr>
                          <a:xfrm>
                            <a:off x="142239" y="477520"/>
                            <a:ext cx="111760" cy="111760"/>
                          </a:xfrm>
                          <a:prstGeom prst="rect">
                            <a:avLst/>
                          </a:prstGeom>
                        </pic:spPr>
                      </pic:pic>
                      <pic:pic xmlns:pic="http://schemas.openxmlformats.org/drawingml/2006/picture">
                        <pic:nvPicPr>
                          <pic:cNvPr id="464" name="Image 464"/>
                          <pic:cNvPicPr/>
                        </pic:nvPicPr>
                        <pic:blipFill>
                          <a:blip r:embed="rId19" cstate="print"/>
                          <a:stretch>
                            <a:fillRect/>
                          </a:stretch>
                        </pic:blipFill>
                        <pic:spPr>
                          <a:xfrm>
                            <a:off x="142239" y="762000"/>
                            <a:ext cx="111760" cy="111760"/>
                          </a:xfrm>
                          <a:prstGeom prst="rect">
                            <a:avLst/>
                          </a:prstGeom>
                        </pic:spPr>
                      </pic:pic>
                      <wps:wsp>
                        <wps:cNvPr id="465" name="Textbox 465"/>
                        <wps:cNvSpPr txBox="1"/>
                        <wps:spPr>
                          <a:xfrm>
                            <a:off x="20320" y="10160"/>
                            <a:ext cx="6380480" cy="1097280"/>
                          </a:xfrm>
                          <a:prstGeom prst="rect">
                            <a:avLst/>
                          </a:prstGeom>
                        </wps:spPr>
                        <wps:txbx>
                          <w:txbxContent>
                            <w:p w14:paraId="7710299B" w14:textId="77777777" w:rsidR="00E73A57" w:rsidRDefault="00000000">
                              <w:pPr>
                                <w:spacing w:before="213"/>
                                <w:ind w:left="512"/>
                                <w:rPr>
                                  <w:sz w:val="25"/>
                                </w:rPr>
                              </w:pPr>
                              <w:r>
                                <w:rPr>
                                  <w:color w:val="333333"/>
                                  <w:sz w:val="25"/>
                                </w:rPr>
                                <w:t>Yes,</w:t>
                              </w:r>
                              <w:r>
                                <w:rPr>
                                  <w:color w:val="333333"/>
                                  <w:spacing w:val="-7"/>
                                  <w:sz w:val="25"/>
                                </w:rPr>
                                <w:t xml:space="preserve"> </w:t>
                              </w:r>
                              <w:r>
                                <w:rPr>
                                  <w:color w:val="333333"/>
                                  <w:sz w:val="25"/>
                                </w:rPr>
                                <w:t>for</w:t>
                              </w:r>
                              <w:r>
                                <w:rPr>
                                  <w:color w:val="333333"/>
                                  <w:spacing w:val="-5"/>
                                  <w:sz w:val="25"/>
                                </w:rPr>
                                <w:t xml:space="preserve"> </w:t>
                              </w:r>
                              <w:r>
                                <w:rPr>
                                  <w:color w:val="333333"/>
                                  <w:sz w:val="25"/>
                                </w:rPr>
                                <w:t>all</w:t>
                              </w:r>
                              <w:r>
                                <w:rPr>
                                  <w:color w:val="333333"/>
                                  <w:spacing w:val="9"/>
                                  <w:sz w:val="25"/>
                                </w:rPr>
                                <w:t xml:space="preserve"> </w:t>
                              </w:r>
                              <w:r>
                                <w:rPr>
                                  <w:color w:val="333333"/>
                                  <w:sz w:val="25"/>
                                </w:rPr>
                                <w:t>of</w:t>
                              </w:r>
                              <w:r>
                                <w:rPr>
                                  <w:color w:val="333333"/>
                                  <w:spacing w:val="-7"/>
                                  <w:sz w:val="25"/>
                                </w:rPr>
                                <w:t xml:space="preserve"> </w:t>
                              </w:r>
                              <w:r>
                                <w:rPr>
                                  <w:color w:val="333333"/>
                                  <w:sz w:val="25"/>
                                </w:rPr>
                                <w:t>my</w:t>
                              </w:r>
                              <w:r>
                                <w:rPr>
                                  <w:color w:val="333333"/>
                                  <w:spacing w:val="1"/>
                                  <w:sz w:val="25"/>
                                </w:rPr>
                                <w:t xml:space="preserve"> </w:t>
                              </w:r>
                              <w:r>
                                <w:rPr>
                                  <w:color w:val="333333"/>
                                  <w:spacing w:val="-4"/>
                                  <w:sz w:val="25"/>
                                </w:rPr>
                                <w:t>pets</w:t>
                              </w:r>
                            </w:p>
                            <w:p w14:paraId="42190C1B" w14:textId="77777777" w:rsidR="00E73A57" w:rsidRDefault="00000000">
                              <w:pPr>
                                <w:spacing w:before="161" w:line="374" w:lineRule="auto"/>
                                <w:ind w:left="512" w:right="5564"/>
                                <w:rPr>
                                  <w:sz w:val="25"/>
                                </w:rPr>
                              </w:pPr>
                              <w:r>
                                <w:rPr>
                                  <w:color w:val="333333"/>
                                  <w:sz w:val="25"/>
                                </w:rPr>
                                <w:t>Yes,</w:t>
                              </w:r>
                              <w:r>
                                <w:rPr>
                                  <w:color w:val="333333"/>
                                  <w:spacing w:val="-7"/>
                                  <w:sz w:val="25"/>
                                </w:rPr>
                                <w:t xml:space="preserve"> </w:t>
                              </w:r>
                              <w:r>
                                <w:rPr>
                                  <w:color w:val="333333"/>
                                  <w:sz w:val="25"/>
                                </w:rPr>
                                <w:t>but</w:t>
                              </w:r>
                              <w:r>
                                <w:rPr>
                                  <w:color w:val="333333"/>
                                  <w:spacing w:val="-7"/>
                                  <w:sz w:val="25"/>
                                </w:rPr>
                                <w:t xml:space="preserve"> </w:t>
                              </w:r>
                              <w:r>
                                <w:rPr>
                                  <w:color w:val="333333"/>
                                  <w:sz w:val="25"/>
                                </w:rPr>
                                <w:t>only for</w:t>
                              </w:r>
                              <w:r>
                                <w:rPr>
                                  <w:color w:val="333333"/>
                                  <w:spacing w:val="-5"/>
                                  <w:sz w:val="25"/>
                                </w:rPr>
                                <w:t xml:space="preserve"> </w:t>
                              </w:r>
                              <w:r>
                                <w:rPr>
                                  <w:color w:val="333333"/>
                                  <w:sz w:val="25"/>
                                </w:rPr>
                                <w:t>some of</w:t>
                              </w:r>
                              <w:r>
                                <w:rPr>
                                  <w:color w:val="333333"/>
                                  <w:spacing w:val="-7"/>
                                  <w:sz w:val="25"/>
                                </w:rPr>
                                <w:t xml:space="preserve"> </w:t>
                              </w:r>
                              <w:r>
                                <w:rPr>
                                  <w:color w:val="333333"/>
                                  <w:sz w:val="25"/>
                                </w:rPr>
                                <w:t xml:space="preserve">my pets </w:t>
                              </w:r>
                              <w:r>
                                <w:rPr>
                                  <w:color w:val="333333"/>
                                  <w:spacing w:val="-6"/>
                                  <w:sz w:val="25"/>
                                </w:rPr>
                                <w:t>No</w:t>
                              </w:r>
                            </w:p>
                          </w:txbxContent>
                        </wps:txbx>
                        <wps:bodyPr wrap="square" lIns="0" tIns="0" rIns="0" bIns="0" rtlCol="0">
                          <a:noAutofit/>
                        </wps:bodyPr>
                      </wps:wsp>
                    </wpg:wgp>
                  </a:graphicData>
                </a:graphic>
              </wp:anchor>
            </w:drawing>
          </mc:Choice>
          <mc:Fallback>
            <w:pict>
              <v:group w14:anchorId="7E052810" id="Group 459" o:spid="_x0000_s1133" style="position:absolute;margin-left:53.2pt;margin-top:14.15pt;width:505.6pt;height:89.6pt;z-index:-15689728;mso-wrap-distance-left:0;mso-wrap-distance-right:0;mso-position-horizontal-relative:page;mso-position-vertical-relative:text" coordsize="64211,11379"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9qJAiBwQAAJYQAAAOAAAAZHJzL2Uyb0RvYy54bWzsWNtu2zgQfS+w/yDo&#13;&#10;vdHFjp0IcYpuc0GAog22KfpMUZREVBJZkraVv+8MKcqC3UWT7CZosfsQeSgOR4dnLhzm7E3fNsGG&#13;&#10;Kc1FtwqTozgMWEdFwbtqFX6+u3p9EgbakK4gjejYKrxnOnxz/sers63MWCpq0RRMBWCk09lWrsLa&#13;&#10;GJlFkaY1a4k+EpJ1MFkK1RIDQ1VFhSJbsN42URrHi2grVCGVoExreHvhJsNza78sGTUfy1IzEzSr&#13;&#10;ELAZ+1T2meMzOj8jWaWIrDkdYJAnoGgJ7+Cjo6kLYkiwVvzAVMupElqU5oiKNhJlySmze4DdJPHe&#13;&#10;bq6VWEu7lyrbVnKkCajd4+nJZumHzbWSn+StcuhBfC/oVw28RFtZZdN5HFc75b5ULS6CTQS9ZfR+&#13;&#10;ZJT1JqDwcjFPkyQF4inMJclseQoDyzmtwTEH62h9+ZOVEcnchy28EY7kNIO/gSKQDij6eSjBKrNW&#13;&#10;LByMtA+y0RL1dS1fgzclMTznDTf3NjLBbwiq29xyiuziANi8VQEvVuF8AaR0pIWUuGlJxQJ8AcR4&#13;&#10;LVyDPjgwkTdcXvGmQeZRHsBCSO+FxA/268LtQtB1yzrj8kexBnCLTtdc6jBQGWtzBgDVTZGA2yB3&#13;&#10;DWCUinfGOU4bxQyt8fsl4PgLUgyBkmycsKB3OHELegiwfxIzo+dJJpU210y0AQqAFTAA3SQjm/d6&#13;&#10;QONVBg4dAIsM8GB5gHqjPXswOuDvUSn1qSaSAQQ0O3UyUOicfD2UmPkiQRoHPcy7YfQ3DKXxDNMH&#13;&#10;sydOXIiQbMyu2Uk8P/HZFZ8uUxg4Z3ii6doxNWUHqlTheALGai/RvvMi8okFs7EF00BUAMdhAAUz&#13;&#10;dzEAoY7r0CiKwRYy3WOpEaqDgvOt2LA7YTUNpvuoZ7c0hbzTbLrpCr/9qa7X8L/S2naangI/53+d&#13;&#10;zvT7D9f0O3Lkeou0EZq5V0iDzYKRGgjXKflaNLzwiatVlb9rVLAhwPJVcnl5+Xbw20QNCpweEgel&#13;&#10;XBT3UDy2EEirUH9bE6xUzU0HkQv7Nl5QXsi9oEzzTtjjz3oBMuau/0KUHJLHQDR9ED6AD3LI6eLK&#13;&#10;TrxdG1Fym2A7RLBrHEAyueoF6fUbVeHUJ6ivwik6AksWpvGvUIUB4TNX4WSeprNTV2ROZzGIQMGu&#13;&#10;yiRJssTTyh3hVnYx72uML7VPr8bI9+8VN7P9uJn9p+Nmvlwe+87On07/x80Pur75ftzMf7W4gch+&#13;&#10;uXqzXMAlzh7DL1pvhgNrOKdg9Dzd37F39h3kRC56aPKP0d34eThesPsLTP+ngLZo7AqfqQ98XI1G&#13;&#10;gA4ISqbPe3tpSWyw4qt/qRl5QEthr3lw+bXN1XBRx9v1dGxbkN2/E86/AwAA//8DAFBLAwQKAAAA&#13;&#10;AAAAACEArIc8UjgHAAA4BwAAFAAAAGRycy9tZWRpYS9pbWFnZTEucG5niVBORw0KGgoAAAANSUhE&#13;&#10;UgAABUQAAACzCAYAAABB0xZRAAAABmJLR0QA/wD/AP+gvaeTAAAACXBIWXMAAA7EAAAOxAGVKw4b&#13;&#10;AAAG2ElEQVR4nO3dwW4aVxiG4W+AxItKvYQuc/+31k0a2+DJYmbqU2xFTuO6wPc80pFhOMhInNWr&#13;&#10;H00CAAAAAAAAAAAAwG2Z3vDaj/YAAAAAAFyi+exvkpexc7eufZLDuvbrml7ZDwAAAABwKeZ1nZI8&#13;&#10;JTmu67Su+TBs3mLopySfk/z5oR8VAAAAAOD9/JHkfl0P67WnLYhu05/7LEH07sM/HgAAAADA+/k9&#13;&#10;ydf18ZxlYvQfE6JTlgnRQ5YJUQAAAACAa3WXJYRuP5t/TLI7nG0ap0QBAAAAAK7V5yxB9FuWIdBd&#13;&#10;kmk3bJiGtXvxdgAAAACA67HdLH6X4Wbxr4VPd5IHAAAAAK7deeeccjYhCgAAAABw0wRRAAAAAKCG&#13;&#10;IAoAAAAA1BBEAQAAAIAagigAAAAAUEMQBQAAAABqCKIAAAAAQA1BFAAAAACoIYgCAAAAADUEUQAA&#13;&#10;AACghiAKAAAAANQQRAEAAACAGoIoAAAAAFBDEAUAAAAAagiiAAAAAEANQRQAAAAAqCGIAgAAAAA1&#13;&#10;BFEAAAAAoIYgCgAAAADUEEQBAAAAgBqCKAAAAABQQxAFAAAAAGoIogAAAABADUEUAAAAAKghiAIA&#13;&#10;AAAANQRRAAAAAKCGIAoAAAAA1BBEAQAAAIAagigAAAAAUEMQBQAAAABqCKIAAAAAQA1BFAAAAACo&#13;&#10;IYgCAAAAADUEUQAAAACghiAKAAAAANQQRAEAAACAGoIoAAAAAFBDEAUAAAAAagiiAAAAAEANQRQA&#13;&#10;AAAAqCGIAgAAAAA1BFEAAAAAoIYgCgAAAADUEEQBAAAAgBqCKAAAAABQQxAFAAAAAGoIogAAAABA&#13;&#10;DUEUAAAAAKghiAIAAAAANQRRAAAAAKCGIAoAAAAA1BBEAQAAAIAagigAAAAAUEMQBQAAAABqCKIA&#13;&#10;AAAAQA1BFAAAAACoIYgCAAAAADUEUQAAAACghiAKAAAAANQQRAEAAACAGoIoAAAAAFBDEAUAAAAA&#13;&#10;agiiAAAAAEANQRQAAAAAqCGIAgAAAAA1BFEAAAAAoIYgCgAAAADUEEQBAAAAgBqCKAAAAABQQxAF&#13;&#10;AAAAAGoIogAAAABADUEUAAAAAKghiAIAAAAANQRRAAAAAKCGIAoAAAAA1BBEAQAAAIAagigAAAAA&#13;&#10;UEMQBQAAAABqCKIAAAAAQA1BFAAAAACoIYgCAAAAADUEUQAAAACghiAKAAAAANQQRAEAAACAGoIo&#13;&#10;AAAAAFBDEAUAAAAAagiiAAAAAEANQRQAAAAAqCGIAgAAAAA1BFEAAAAAoIYgCgAAAADUEEQBAAAA&#13;&#10;gBqCKAAAAABQQxAFAAAAAGoIogAAAABADUEUAAAAAKghiAIAAAAANQRRAAAAAKCGIAoAAAAA1BBE&#13;&#10;AQAAAIAagigAAAAAUEMQBQAAAABqCKIAAAAAQA1BFAAAAACoIYgCAAAAADUEUQAAAACghiAKAAAA&#13;&#10;ANQQRAEAAACAFrMgCgAAAAC0mARRAAAAAKCGIAoAAAAA1BBEAQAAAIAagigAAAAAUEMQBQAAAABq&#13;&#10;CKIAAAAAQA1BFAAAAACoIYgCAAAAADUEUQAAAACghiAKAAAAANQQRAEAAACAGoIoAAAAAFBDEAUA&#13;&#10;AAAAagiiAAAAAEANQRQAAAAAqCGIAgAAAAA1BFEAAAAAoIYgCgAAAADUEEQBAAAAgBqCKAAAAABQ&#13;&#10;QxAFAAAAAGoIogAAAABADUEUAAAAAKghiAIAAAAANQRRAAAAAKCGIAoAAAAA1BBEAQAAAIAagigA&#13;&#10;AAAAUEMQBQAAAABqCKIAAAAAQA1BFAAAAACoIYgCAAAAADUEUQAAAACghiAKAAAAANQQRAEAAACA&#13;&#10;GoIoAAAAAFBDEAUAAAAAagiiAAAAAEANQRQAAAAAqCGIAgAAAAA1BFEAAAAAoIYgCgAAAADUEEQB&#13;&#10;AAAAgBqCKAAAAABQQxAFAAAAAGoIogAAAABADUEUAAAAAKghiAIAAAAANQRRAAAAAKCGIAoAAAAA&#13;&#10;1BBEAQAAAIAagigAAAAAUEMQBQAAAABqvBZE53UBAAAAAFyrp3XN4xqD6HZx2wgAAAAAcK2OSU45&#13;&#10;i6KHYcMWQ49JHpJ8SfLb+vwxyZRlonT6uM8MAAAAAPBm27DnIcl9kr/Wv8f1+t9BdJwOPa6bduu1&#13;&#10;uyxhdB9BFAAAAAC4TOOv3++TfM1zEH3MMi36YkL0tL64vfkxS039lOcJUQAAAACASzQOfW6/hH/I&#13;&#10;84To0/m05xY998Pank/DHgAAAACASzP+Ev40rO35/FrcnIa1O7uWvD2Izj+x97/wf/9/GDmPt+dX&#13;&#10;vlPn4fb4Thn9m/PgDDF6z/PgbDFyHvhVzhC35lLO9KV8jlswnz3ewuh4l/l8B1ikeUrywppNAAAA&#13;&#10;AElFTkSuQmCCUEsDBAoAAAAAAAAAIQAH8RkMVAQAAFQEAAAUAAAAZHJzL21lZGlhL2ltYWdlMi5w&#13;&#10;bmeJUE5HDQoaCgAAAA1JSERSAAAAFwAAABgIBgAAABF8ZnUAAAAGYktHRAD/AP8A/6C9p5MAAAAJ&#13;&#10;cEhZcwAADsQAAA7EAZUrDhsAAAP0SURBVEiJ1dbdT1tlHAfw7/Ocl56esq5QxluBrHQzijjHUGoT&#13;&#10;spg5TRTvNGEmeGfiSxSNwj9gjDFh021eGvVCl0wzEm/qkomLm+N1hCEMphFKoadWaHkplEI5Lz8v&#13;&#10;oAuDOhl3fq9Oznl+n5znOfnldxgRIVfCk5P158+d6eScG57yiuHtz6Na5IhlWWLLux+cPOj19ucy&#13;&#10;2FZ8air8RH9fb7Nh6Lb+vt5m06R5xsUgGNN3VBJJREajKPD8J+v9F0RBXD90+KHrtcfqOrJLxOzF&#13;&#10;5GTIf/7smc5MJpNnV9VFyWab6rh4aX8kEnnT5XItbrcXFxddlZWV2qmml6cHBm6eAgBJlle34oyI&#13;&#10;oGmRxz/7tP0Xu6LMeSq8nwNYb29vb1tbW3N3dXW1e73e2HY8FAqVNTQ0tNrt9kRra+tpWZbXq6ur&#13;&#10;xwKBgAfAPICrICJ8/dUX37S8/cZqW1vbWQAEgEpKSpaSyeQI3SfJZHKkuLh4KVvT0tJyjojuENF3&#13;&#10;RLRxLIZhym63Ozy3sMwAYHp6+nBpaemXoigez/WhsnE6nTWapl2LxWKvMeBh1eEYAfDc3WNZXl4q&#13;&#10;/PijD4dkmy1+qeMHKZVK5YfD4SEAL9wP3hoiuhKfidaLojSW7y5SGWMHABwV9jmUG/H4bOWvN3rj&#13;&#10;o6Ojjw4PD485nc4Tu4UBgDHmU+zqrdRy8imyrL9lm1LJGHuea1rkaHpND/b19dV2d3d/7/F4Ag8C&#13;&#10;ZyMIYqCgsOhiOp2qXV1dCQI4yr1VVT3p9Krp8/km6urq4gCsveAALEmyJQRBnFjPrJkAerggiDoA&#13;&#10;SJKUbZTcLfvf2ahjyDo63yO0q/yPcdM0JADQdV3avMf2aG3UEbKOxCdDoYCqqnxiYsI3ODhYiL3v&#13;&#10;hut6ptA0DZ8sKwKAAC8vrxhSFfFFv99/KxAINGma1rsX2TSNnvnEbJOq5g3aVUcjgKF72v/KT1dX&#13;&#10;x8fHH4lGozclSXr2AexgfOavWsbZgruwRM+2P8/L25eo8h3q4gxKMBh85fLlH1/lnL1FRNd3oxLR&#13;&#10;NdM03rMss0yWlZ8ZYwqALgAJcetCgeP98rLilsRsDJzzZfeB0tuc85p/gy3Lup2Ix46RZf0JAIIg&#13;&#10;EICDAAaAzWHxx+93TqykVwpqah6LmoZeTQQ5vbLURkTufHdxuyiKO4aFYRhlC3MzrYyxhOpwnmac&#13;&#10;y4pif4cx5gbwNIDf7pmhAD4B8PrmdqPzc7P7DX29nDG2Y8wRkUuUZK3AXZRkjHkAuACkAJwE0Hf3&#13;&#10;zbfkJQDHAcgAmolobiW1FLQsy9iOc84lR56zkTGWD+ACgAyAb7NHkgvfGj+ATgA6gB2/FgCOAJAA&#13;&#10;PAMg56/FP4rBz0A9F212AAAAAElFTkSuQmCCUEsDBAoAAAAAAAAAIQAuc5AYLgQAAC4EAAAUAAAA&#13;&#10;ZHJzL21lZGlhL2ltYWdlMy5wbmeJUE5HDQoaCgAAAA1JSERSAAAAFwAAABcIBgAAAOAq1KAAAAAG&#13;&#10;YktHRAD/AP8A/6C9p5MAAAAJcEhZcwAADsQAAA7EAZUrDhsAAAPOSURBVEiJ7ZVNaBtHFMf/M7ta&#13;&#10;e73+GPkDx7ZK6YITGymXJIcG09j00GIt1Ae3hwgKxZC0kMRpD8XQQ8+Fnkpb6lQlTQsVLfhSsBR8&#13;&#10;McQtbQ91WhNZsRLQyZblL638sVpZuzvTg+RibBWse/+wMDBvfvN2Hu//iBACtfT8WXr4yy8+S/h8&#13;&#10;it3b15c8uZ9dWws5Tlm9def90f7+8wu1GOQ4PJVafu33336dcF23YTn5JOx5YjVf2FvknJ/KgFJK&#13;&#10;2lnrZUkigWDoYkKS5HIwFHp49erQg6MY+WixtPTXWPTe9IyiKEXG2rJNWvPi19H7A5Zljem6njkJ&#13;&#10;z2QyuqZp1s0bE4sbufUBAAgEAkvHY2QASC0nX4/em57p7Oz629zd/2N9Y0eOxWKRYDB4EI/HZ/x+&#13;&#10;v30SbpqmahiG8dV0NBiJRGKKopStYikN4CMAWQAPIITAN9HpHz+4e3t3cnLycwCCMWYahpFyHCcn&#13;&#10;KnJrfMJxnJxhGCnGmMkYM6empj4RQjwVQvwkhKhk7rpuA2Nt2dxmXmKMFUzTvAJgAUBXNVGpVsFk&#13;&#10;We6anZ31AFyxDvbfUBoa5gGMAVAAgD5/lh5eTj4JF+2SGYvFIkNDQ+tV8DkAtBb0eF0BnBNC/FIq&#13;&#10;FT80d7bmOecmgDCAaxIlXsp1efa77394YXBwsDg3N6dRSrvPAD4SIYRoqqrZhyXbsYsHPWpT8yYh&#13;&#10;5D3q8yn2jrn72LIsLZFIxGVZrgf87x8QQrr9HV1xz3O1/T1zEYBNe/v6kkIIrut6hjFmA/DqBB/J&#13;&#10;o5Takixnqn2RrDfDuvQ/vDY8u7YWIoTQTCajFwoFFf/RMGeQxDlXPdfVKaUEQIg6Tlnt8Ldd0jTN&#13;&#10;CofDhuu6GwB4nWAuhNgwd7YMSZKtllb/ZQAqvXX7bliSSODmjYmVdDrdODIywjnn9VzAAeQK+e28&#13;&#10;5znN7Z3dK4SQAIBR2n/+wqNg6GKiSW30z8/Pvzo+Pv4ppfQVALkzXMCrcdcc57CnUW2KUUr9ABIA&#13;&#10;FmQAkCS5DAD6Sy9e77n+1rubudWPfb6GddbeKRFCulG7sSQhxFYhv73rOId/CiEYIdQF0AtgCaj6&#13;&#10;eTAUehgIBJZ8PiUtVE0F4CvZViS/vWn5O7qilNJTfs45V82dLcPznN5GVYsRQrzmlraXATQBuA+c&#13;&#10;GHOoGP3b1cNmfntjwPNcTZLlU5PIc11dkmSrvbN7pfoUvVXwmwB+rgV/B8AoKn4cFkKs7u+Zjznn&#13;&#10;p96eUkpbWv2XqsWLAygD+BbA3FHMSfhxDaNSGBvAqekPIARARcW7H9UC/ANlSMK8xK19jwAAAABJ&#13;&#10;RU5ErkJgglBLAwQUAAYACAAAACEAHu92FeQAAAAQAQAADwAAAGRycy9kb3ducmV2LnhtbExPy27C&#13;&#10;MBC8V+o/WFupt2IbSkAhDkL0cUKVCpWq3ky8JBGxHcUmCX/f5dReVprd2Xlk69E2rMcu1N4pkBMB&#13;&#10;DF3hTe1KBV+Ht6clsBC1M7rxDhVcMcA6v7/LdGr84D6x38eSkYgLqVZQxdimnIeiQqvDxLfo6Hby&#13;&#10;ndWRYFdy0+mBxG3Dp0Ik3OrakUOlW9xWWJz3F6vgfdDDZiZf+935tL3+HOYf3zuJSj0+jC8rGpsV&#13;&#10;sIhj/PuAWwfKDzkFO/qLM4E1hEXyTFQF0+UM2I0g5SIBdqSNWMyB5xn/XyT/BQAA//8DAFBLAwQU&#13;&#10;AAYACAAAACEANydHYcwAAAApAgAAGQAAAGRycy9fcmVscy9lMm9Eb2MueG1sLnJlbHO8kcFqAjEQ&#13;&#10;hu9C3yHMvZvdFYqIWS8ieBX7AEMymw1uJiGJpb69gVKoIPXmcWb4v/+D2Wy//Sy+KGUXWEHXtCCI&#13;&#10;dTCOrYLP0/59BSIXZINzYFJwpQzb4W2xOdKMpYby5GIWlcJZwVRKXEuZ9UQecxMicb2MIXksdUxW&#13;&#10;RtRntCT7tv2Q6S8DhjumOBgF6WCWIE7XWJufs8M4Ok27oC+euDyokM7X7grEZKko8GQc/iyXTWQL&#13;&#10;8rFD/xqH/j+H7jUO3a+DvHvwcAMAAP//AwBQSwECLQAUAAYACAAAACEAsYJntgoBAAATAgAAEwAA&#13;&#10;AAAAAAAAAAAAAAAAAAAAW0NvbnRlbnRfVHlwZXNdLnhtbFBLAQItABQABgAIAAAAIQA4/SH/1gAA&#13;&#10;AJQBAAALAAAAAAAAAAAAAAAAADsBAABfcmVscy8ucmVsc1BLAQItABQABgAIAAAAIQC9qJAiBwQA&#13;&#10;AJYQAAAOAAAAAAAAAAAAAAAAADoCAABkcnMvZTJvRG9jLnhtbFBLAQItAAoAAAAAAAAAIQCshzxS&#13;&#10;OAcAADgHAAAUAAAAAAAAAAAAAAAAAG0GAABkcnMvbWVkaWEvaW1hZ2UxLnBuZ1BLAQItAAoAAAAA&#13;&#10;AAAAIQAH8RkMVAQAAFQEAAAUAAAAAAAAAAAAAAAAANcNAABkcnMvbWVkaWEvaW1hZ2UyLnBuZ1BL&#13;&#10;AQItAAoAAAAAAAAAIQAuc5AYLgQAAC4EAAAUAAAAAAAAAAAAAAAAAF0SAABkcnMvbWVkaWEvaW1h&#13;&#10;Z2UzLnBuZ1BLAQItABQABgAIAAAAIQAe73YV5AAAABABAAAPAAAAAAAAAAAAAAAAAL0WAABkcnMv&#13;&#10;ZG93bnJldi54bWxQSwECLQAUAAYACAAAACEANydHYcwAAAApAgAAGQAAAAAAAAAAAAAAAADOFwAA&#13;&#10;ZHJzL19yZWxzL2Uyb0RvYy54bWwucmVsc1BLBQYAAAAACAAIAAACAADRGAAAAAA=&#13;&#10;">
                <v:shape id="Image 460" o:spid="_x0000_s1134" type="#_x0000_t75" style="position:absolute;width:64211;height:1137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Swu0ygAAAOEAAAAPAAAAZHJzL2Rvd25yZXYueG1sRI9Ba8JA&#13;&#10;EIXvgv9hGaE33dSKlZhVxFIIPUi19eBtyI5JaHY2Zrca++s7h0IvA4/hfY8vW/euUVfqQu3ZwOMk&#13;&#10;AUVceFtzaeDz43W8ABUissXGMxm4U4D1ajjIMLX+xnu6HmKpBMIhRQNVjG2qdSgqchgmviWW39l3&#13;&#10;DqPErtS2w5vAXaOnSTLXDmuWhQpb2lZUfB2+nYH4s9+d6elt97zp+b3OL4vT9FgY8zDqX5ZyNktQ&#13;&#10;kfr43/hD5NbAbC4OYiQ2oFe/AAAA//8DAFBLAQItABQABgAIAAAAIQDb4fbL7gAAAIUBAAATAAAA&#13;&#10;AAAAAAAAAAAAAAAAAABbQ29udGVudF9UeXBlc10ueG1sUEsBAi0AFAAGAAgAAAAhAFr0LFu/AAAA&#13;&#10;FQEAAAsAAAAAAAAAAAAAAAAAHwEAAF9yZWxzLy5yZWxzUEsBAi0AFAAGAAgAAAAhAMFLC7TKAAAA&#13;&#10;4QAAAA8AAAAAAAAAAAAAAAAABwIAAGRycy9kb3ducmV2LnhtbFBLBQYAAAAAAwADALcAAAD+AgAA&#13;&#10;AAA=&#13;&#10;">
                  <v:imagedata r:id="rId49" o:title=""/>
                </v:shape>
                <v:shape id="Graphic 461" o:spid="_x0000_s1135" style="position:absolute;left:203;top:101;width:63805;height:10973;visibility:visible;mso-wrap-style:square;v-text-anchor:top" coordsize="6380480,109728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nE/WyAAAAOEAAAAPAAAAZHJzL2Rvd25yZXYueG1sRI9BawIx&#13;&#10;FITvQv9DeIXeNLsiUlajSEttwUO723p/bJ67i5uXNIm6/feNIHgZGIb5hlmuB9OLM/nQWVaQTzIQ&#13;&#10;xLXVHTcKfr7fxs8gQkTW2FsmBX8UYL16GC2x0PbCJZ2r2IgE4VCggjZGV0gZ6pYMhol1xCk7WG8w&#13;&#10;JusbqT1eEtz0cpplc2mw47TQoqOXlupjdTIK9rLc9dWXc6fD52623757l/96pZ4eh9dFks0CRKQh&#13;&#10;3hs3xIdWMJvncH2U3oBc/QMAAP//AwBQSwECLQAUAAYACAAAACEA2+H2y+4AAACFAQAAEwAAAAAA&#13;&#10;AAAAAAAAAAAAAAAAW0NvbnRlbnRfVHlwZXNdLnhtbFBLAQItABQABgAIAAAAIQBa9CxbvwAAABUB&#13;&#10;AAALAAAAAAAAAAAAAAAAAB8BAABfcmVscy8ucmVsc1BLAQItABQABgAIAAAAIQBunE/WyAAAAOEA&#13;&#10;AAAPAAAAAAAAAAAAAAAAAAcCAABkcnMvZG93bnJldi54bWxQSwUGAAAAAAMAAwC3AAAA/AIAAAAA&#13;&#10;" path="m6380480,1097280l,1097280,,,6380480,r,1097280xe" fillcolor="#f1eeea" stroked="f">
                  <v:path arrowok="t"/>
                </v:shape>
                <v:shape id="Image 462" o:spid="_x0000_s1136" type="#_x0000_t75" style="position:absolute;left:1422;top:1930;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92WJywAAAOEAAAAPAAAAZHJzL2Rvd25yZXYueG1sRI9BSwMx&#13;&#10;FITvhf6H8AQvxWZbapRt01IqBVEouNqDt8fmubt287Js4jb990YQehkYhvmGWW2ibcVAvW8ca5hN&#13;&#10;MxDEpTMNVxo+3vd3jyB8QDbYOiYNF/KwWY9HK8yNO/MbDUWoRIKwz1FDHUKXS+nLmiz6qeuIU/bl&#13;&#10;eosh2b6SpsdzgttWzrNMSYsNp4UaO9rVVJ6KH6vhNe5eios6RKX2D594/31cDJOj1rc38WmZZLsE&#13;&#10;ESiGa+Mf8Ww0LNQc/h6lNyDXvwAAAP//AwBQSwECLQAUAAYACAAAACEA2+H2y+4AAACFAQAAEwAA&#13;&#10;AAAAAAAAAAAAAAAAAAAAW0NvbnRlbnRfVHlwZXNdLnhtbFBLAQItABQABgAIAAAAIQBa9CxbvwAA&#13;&#10;ABUBAAALAAAAAAAAAAAAAAAAAB8BAABfcmVscy8ucmVsc1BLAQItABQABgAIAAAAIQDe92WJywAA&#13;&#10;AOEAAAAPAAAAAAAAAAAAAAAAAAcCAABkcnMvZG93bnJldi54bWxQSwUGAAAAAAMAAwC3AAAA/wIA&#13;&#10;AAAA&#13;&#10;">
                  <v:imagedata r:id="rId13" o:title=""/>
                </v:shape>
                <v:shape id="Image 463" o:spid="_x0000_s1137" type="#_x0000_t75" style="position:absolute;left:1422;top:4775;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u8ASywAAAOEAAAAPAAAAZHJzL2Rvd25yZXYueG1sRI9BSwMx&#13;&#10;FITvQv9DeEIv0mbVmsq2aZGWgigIbtuDt8fmubt187Js4jb990YQvAwMw3zDLNfRtmKg3jeONdxO&#13;&#10;MxDEpTMNVxoO+93kEYQPyAZbx6ThQh7Wq9HVEnPjzvxOQxEqkSDsc9RQh9DlUvqyJot+6jrilH26&#13;&#10;3mJItq+k6fGc4LaVd1mmpMWG00KNHW1qKr+Kb6vhNW5eiot6i0rt5h/4cDrOhpuj1uPruF0keVqA&#13;&#10;CBTDf+MP8Ww0zNQ9/D5Kb0CufgAAAP//AwBQSwECLQAUAAYACAAAACEA2+H2y+4AAACFAQAAEwAA&#13;&#10;AAAAAAAAAAAAAAAAAAAAW0NvbnRlbnRfVHlwZXNdLnhtbFBLAQItABQABgAIAAAAIQBa9CxbvwAA&#13;&#10;ABUBAAALAAAAAAAAAAAAAAAAAB8BAABfcmVscy8ucmVsc1BLAQItABQABgAIAAAAIQCxu8ASywAA&#13;&#10;AOEAAAAPAAAAAAAAAAAAAAAAAAcCAABkcnMvZG93bnJldi54bWxQSwUGAAAAAAMAAwC3AAAA/wIA&#13;&#10;AAAA&#13;&#10;">
                  <v:imagedata r:id="rId13" o:title=""/>
                </v:shape>
                <v:shape id="Image 464" o:spid="_x0000_s1138" type="#_x0000_t75" style="position:absolute;left:1422;top:7620;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aYKyAAAAOEAAAAPAAAAZHJzL2Rvd25yZXYueG1sRI/dagIx&#13;&#10;FITvBd8hnEJvimZbRGQ1SrEWSqn4f3/YHJPVzcmySd3t2zeFgjcDwzDfMLNF5ypxoyaUnhU8DzMQ&#13;&#10;xIXXJRsFx8P7YAIiRGSNlWdS8EMBFvN+b4a59i3v6LaPRiQIhxwV2BjrXMpQWHIYhr4mTtnZNw5j&#13;&#10;so2RusE2wV0lX7JsLB2WnBYs1rS0VFz3305B9VSvTqvPy3pjDTmzXYdlS19KPT50b9Mkr1MQkbp4&#13;&#10;b/wjPrSC0XgEf4/SG5DzXwAAAP//AwBQSwECLQAUAAYACAAAACEA2+H2y+4AAACFAQAAEwAAAAAA&#13;&#10;AAAAAAAAAAAAAAAAW0NvbnRlbnRfVHlwZXNdLnhtbFBLAQItABQABgAIAAAAIQBa9CxbvwAAABUB&#13;&#10;AAALAAAAAAAAAAAAAAAAAB8BAABfcmVscy8ucmVsc1BLAQItABQABgAIAAAAIQBi/aYKyAAAAOEA&#13;&#10;AAAPAAAAAAAAAAAAAAAAAAcCAABkcnMvZG93bnJldi54bWxQSwUGAAAAAAMAAwC3AAAA/AIAAAAA&#13;&#10;">
                  <v:imagedata r:id="rId21" o:title=""/>
                </v:shape>
                <v:shape id="Textbox 465" o:spid="_x0000_s1139" type="#_x0000_t202" style="position:absolute;left:203;top:101;width:63805;height:1097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WuWbyQAAAOEAAAAPAAAAZHJzL2Rvd25yZXYueG1sRI9Ba8JA&#13;&#10;FITvBf/D8gRvdWOxwUZXEbVQEIoxPfT4mn0mi9m3aXar8d93CwUvA8Mw3zCLVW8bcaHOG8cKJuME&#13;&#10;BHHptOFKwUfx+jgD4QOyxsYxKbiRh9Vy8LDATLsr53Q5hkpECPsMFdQhtJmUvqzJoh+7ljhmJ9dZ&#13;&#10;DNF2ldQdXiPcNvIpSVJp0XBcqLGlTU3l+fhjFaw/Od+Z7/evQ37KTVG8JLxPz0qNhv12HmU9BxGo&#13;&#10;D/fGP+JNK5imz/D3KL4BufwFAAD//wMAUEsBAi0AFAAGAAgAAAAhANvh9svuAAAAhQEAABMAAAAA&#13;&#10;AAAAAAAAAAAAAAAAAFtDb250ZW50X1R5cGVzXS54bWxQSwECLQAUAAYACAAAACEAWvQsW78AAAAV&#13;&#10;AQAACwAAAAAAAAAAAAAAAAAfAQAAX3JlbHMvLnJlbHNQSwECLQAUAAYACAAAACEAI1rlm8kAAADh&#13;&#10;AAAADwAAAAAAAAAAAAAAAAAHAgAAZHJzL2Rvd25yZXYueG1sUEsFBgAAAAADAAMAtwAAAP0CAAAA&#13;&#10;AA==&#13;&#10;" filled="f" stroked="f">
                  <v:textbox inset="0,0,0,0">
                    <w:txbxContent>
                      <w:p w14:paraId="7710299B" w14:textId="77777777" w:rsidR="00E73A57" w:rsidRDefault="00000000">
                        <w:pPr>
                          <w:spacing w:before="213"/>
                          <w:ind w:left="512"/>
                          <w:rPr>
                            <w:sz w:val="25"/>
                          </w:rPr>
                        </w:pPr>
                        <w:r>
                          <w:rPr>
                            <w:color w:val="333333"/>
                            <w:sz w:val="25"/>
                          </w:rPr>
                          <w:t>Yes,</w:t>
                        </w:r>
                        <w:r>
                          <w:rPr>
                            <w:color w:val="333333"/>
                            <w:spacing w:val="-7"/>
                            <w:sz w:val="25"/>
                          </w:rPr>
                          <w:t xml:space="preserve"> </w:t>
                        </w:r>
                        <w:r>
                          <w:rPr>
                            <w:color w:val="333333"/>
                            <w:sz w:val="25"/>
                          </w:rPr>
                          <w:t>for</w:t>
                        </w:r>
                        <w:r>
                          <w:rPr>
                            <w:color w:val="333333"/>
                            <w:spacing w:val="-5"/>
                            <w:sz w:val="25"/>
                          </w:rPr>
                          <w:t xml:space="preserve"> </w:t>
                        </w:r>
                        <w:r>
                          <w:rPr>
                            <w:color w:val="333333"/>
                            <w:sz w:val="25"/>
                          </w:rPr>
                          <w:t>all</w:t>
                        </w:r>
                        <w:r>
                          <w:rPr>
                            <w:color w:val="333333"/>
                            <w:spacing w:val="9"/>
                            <w:sz w:val="25"/>
                          </w:rPr>
                          <w:t xml:space="preserve"> </w:t>
                        </w:r>
                        <w:r>
                          <w:rPr>
                            <w:color w:val="333333"/>
                            <w:sz w:val="25"/>
                          </w:rPr>
                          <w:t>of</w:t>
                        </w:r>
                        <w:r>
                          <w:rPr>
                            <w:color w:val="333333"/>
                            <w:spacing w:val="-7"/>
                            <w:sz w:val="25"/>
                          </w:rPr>
                          <w:t xml:space="preserve"> </w:t>
                        </w:r>
                        <w:r>
                          <w:rPr>
                            <w:color w:val="333333"/>
                            <w:sz w:val="25"/>
                          </w:rPr>
                          <w:t>my</w:t>
                        </w:r>
                        <w:r>
                          <w:rPr>
                            <w:color w:val="333333"/>
                            <w:spacing w:val="1"/>
                            <w:sz w:val="25"/>
                          </w:rPr>
                          <w:t xml:space="preserve"> </w:t>
                        </w:r>
                        <w:r>
                          <w:rPr>
                            <w:color w:val="333333"/>
                            <w:spacing w:val="-4"/>
                            <w:sz w:val="25"/>
                          </w:rPr>
                          <w:t>pets</w:t>
                        </w:r>
                      </w:p>
                      <w:p w14:paraId="42190C1B" w14:textId="77777777" w:rsidR="00E73A57" w:rsidRDefault="00000000">
                        <w:pPr>
                          <w:spacing w:before="161" w:line="374" w:lineRule="auto"/>
                          <w:ind w:left="512" w:right="5564"/>
                          <w:rPr>
                            <w:sz w:val="25"/>
                          </w:rPr>
                        </w:pPr>
                        <w:r>
                          <w:rPr>
                            <w:color w:val="333333"/>
                            <w:sz w:val="25"/>
                          </w:rPr>
                          <w:t>Yes,</w:t>
                        </w:r>
                        <w:r>
                          <w:rPr>
                            <w:color w:val="333333"/>
                            <w:spacing w:val="-7"/>
                            <w:sz w:val="25"/>
                          </w:rPr>
                          <w:t xml:space="preserve"> </w:t>
                        </w:r>
                        <w:r>
                          <w:rPr>
                            <w:color w:val="333333"/>
                            <w:sz w:val="25"/>
                          </w:rPr>
                          <w:t>but</w:t>
                        </w:r>
                        <w:r>
                          <w:rPr>
                            <w:color w:val="333333"/>
                            <w:spacing w:val="-7"/>
                            <w:sz w:val="25"/>
                          </w:rPr>
                          <w:t xml:space="preserve"> </w:t>
                        </w:r>
                        <w:r>
                          <w:rPr>
                            <w:color w:val="333333"/>
                            <w:sz w:val="25"/>
                          </w:rPr>
                          <w:t>only for</w:t>
                        </w:r>
                        <w:r>
                          <w:rPr>
                            <w:color w:val="333333"/>
                            <w:spacing w:val="-5"/>
                            <w:sz w:val="25"/>
                          </w:rPr>
                          <w:t xml:space="preserve"> </w:t>
                        </w:r>
                        <w:r>
                          <w:rPr>
                            <w:color w:val="333333"/>
                            <w:sz w:val="25"/>
                          </w:rPr>
                          <w:t>some of</w:t>
                        </w:r>
                        <w:r>
                          <w:rPr>
                            <w:color w:val="333333"/>
                            <w:spacing w:val="-7"/>
                            <w:sz w:val="25"/>
                          </w:rPr>
                          <w:t xml:space="preserve"> </w:t>
                        </w:r>
                        <w:r>
                          <w:rPr>
                            <w:color w:val="333333"/>
                            <w:sz w:val="25"/>
                          </w:rPr>
                          <w:t xml:space="preserve">my pets </w:t>
                        </w:r>
                        <w:r>
                          <w:rPr>
                            <w:color w:val="333333"/>
                            <w:spacing w:val="-6"/>
                            <w:sz w:val="25"/>
                          </w:rPr>
                          <w:t>No</w:t>
                        </w:r>
                      </w:p>
                    </w:txbxContent>
                  </v:textbox>
                </v:shape>
                <w10:wrap type="topAndBottom" anchorx="page"/>
              </v:group>
            </w:pict>
          </mc:Fallback>
        </mc:AlternateContent>
      </w:r>
    </w:p>
    <w:p w14:paraId="122A1CA5" w14:textId="77777777" w:rsidR="00E73A57" w:rsidRDefault="00E73A57">
      <w:pPr>
        <w:pStyle w:val="BodyText"/>
        <w:rPr>
          <w:i/>
          <w:sz w:val="25"/>
        </w:rPr>
      </w:pPr>
    </w:p>
    <w:p w14:paraId="74999020" w14:textId="77777777" w:rsidR="00E73A57" w:rsidRDefault="00E73A57">
      <w:pPr>
        <w:pStyle w:val="BodyText"/>
        <w:rPr>
          <w:i/>
          <w:sz w:val="25"/>
        </w:rPr>
      </w:pPr>
    </w:p>
    <w:p w14:paraId="423AFF94" w14:textId="77777777" w:rsidR="00E73A57" w:rsidRDefault="00E73A57">
      <w:pPr>
        <w:pStyle w:val="BodyText"/>
        <w:spacing w:before="135"/>
        <w:rPr>
          <w:i/>
          <w:sz w:val="25"/>
        </w:rPr>
      </w:pPr>
    </w:p>
    <w:p w14:paraId="6C6BB671" w14:textId="77777777" w:rsidR="00E73A57" w:rsidRDefault="00000000">
      <w:pPr>
        <w:ind w:left="136"/>
        <w:rPr>
          <w:i/>
          <w:sz w:val="25"/>
        </w:rPr>
      </w:pPr>
      <w:r>
        <w:rPr>
          <w:color w:val="333333"/>
          <w:sz w:val="25"/>
        </w:rPr>
        <w:t>Has</w:t>
      </w:r>
      <w:r>
        <w:rPr>
          <w:color w:val="333333"/>
          <w:spacing w:val="7"/>
          <w:sz w:val="25"/>
        </w:rPr>
        <w:t xml:space="preserve"> </w:t>
      </w:r>
      <w:r>
        <w:rPr>
          <w:color w:val="333333"/>
          <w:sz w:val="25"/>
        </w:rPr>
        <w:t>a</w:t>
      </w:r>
      <w:r>
        <w:rPr>
          <w:color w:val="333333"/>
          <w:spacing w:val="9"/>
          <w:sz w:val="25"/>
        </w:rPr>
        <w:t xml:space="preserve"> </w:t>
      </w:r>
      <w:r>
        <w:rPr>
          <w:color w:val="333333"/>
          <w:sz w:val="25"/>
        </w:rPr>
        <w:t>thyroid</w:t>
      </w:r>
      <w:r>
        <w:rPr>
          <w:color w:val="333333"/>
          <w:spacing w:val="9"/>
          <w:sz w:val="25"/>
        </w:rPr>
        <w:t xml:space="preserve"> </w:t>
      </w:r>
      <w:r>
        <w:rPr>
          <w:color w:val="333333"/>
          <w:sz w:val="25"/>
        </w:rPr>
        <w:t>lump</w:t>
      </w:r>
      <w:r>
        <w:rPr>
          <w:color w:val="333333"/>
          <w:spacing w:val="10"/>
          <w:sz w:val="25"/>
        </w:rPr>
        <w:t xml:space="preserve"> </w:t>
      </w:r>
      <w:r>
        <w:rPr>
          <w:color w:val="333333"/>
          <w:sz w:val="25"/>
        </w:rPr>
        <w:t>been</w:t>
      </w:r>
      <w:r>
        <w:rPr>
          <w:color w:val="333333"/>
          <w:spacing w:val="9"/>
          <w:sz w:val="25"/>
        </w:rPr>
        <w:t xml:space="preserve"> </w:t>
      </w:r>
      <w:r>
        <w:rPr>
          <w:color w:val="333333"/>
          <w:sz w:val="25"/>
        </w:rPr>
        <w:t>diagnosed</w:t>
      </w:r>
      <w:r>
        <w:rPr>
          <w:color w:val="333333"/>
          <w:spacing w:val="10"/>
          <w:sz w:val="25"/>
        </w:rPr>
        <w:t xml:space="preserve"> </w:t>
      </w:r>
      <w:r>
        <w:rPr>
          <w:color w:val="333333"/>
          <w:sz w:val="25"/>
        </w:rPr>
        <w:t>in</w:t>
      </w:r>
      <w:r>
        <w:rPr>
          <w:color w:val="333333"/>
          <w:spacing w:val="9"/>
          <w:sz w:val="25"/>
        </w:rPr>
        <w:t xml:space="preserve"> </w:t>
      </w:r>
      <w:r>
        <w:rPr>
          <w:color w:val="333333"/>
          <w:sz w:val="25"/>
        </w:rPr>
        <w:t>any</w:t>
      </w:r>
      <w:r>
        <w:rPr>
          <w:color w:val="333333"/>
          <w:spacing w:val="7"/>
          <w:sz w:val="25"/>
        </w:rPr>
        <w:t xml:space="preserve"> </w:t>
      </w:r>
      <w:r>
        <w:rPr>
          <w:color w:val="333333"/>
          <w:sz w:val="25"/>
        </w:rPr>
        <w:t>of</w:t>
      </w:r>
      <w:r>
        <w:rPr>
          <w:color w:val="333333"/>
          <w:spacing w:val="-1"/>
          <w:sz w:val="25"/>
        </w:rPr>
        <w:t xml:space="preserve"> </w:t>
      </w:r>
      <w:r>
        <w:rPr>
          <w:color w:val="333333"/>
          <w:sz w:val="25"/>
        </w:rPr>
        <w:t>your</w:t>
      </w:r>
      <w:r>
        <w:rPr>
          <w:color w:val="333333"/>
          <w:spacing w:val="1"/>
          <w:sz w:val="25"/>
        </w:rPr>
        <w:t xml:space="preserve"> </w:t>
      </w:r>
      <w:r>
        <w:rPr>
          <w:color w:val="333333"/>
          <w:sz w:val="25"/>
        </w:rPr>
        <w:t>current</w:t>
      </w:r>
      <w:r>
        <w:rPr>
          <w:color w:val="333333"/>
          <w:spacing w:val="-2"/>
          <w:sz w:val="25"/>
        </w:rPr>
        <w:t xml:space="preserve"> </w:t>
      </w:r>
      <w:r>
        <w:rPr>
          <w:color w:val="333333"/>
          <w:sz w:val="25"/>
        </w:rPr>
        <w:t>or</w:t>
      </w:r>
      <w:r>
        <w:rPr>
          <w:color w:val="333333"/>
          <w:spacing w:val="1"/>
          <w:sz w:val="25"/>
        </w:rPr>
        <w:t xml:space="preserve"> </w:t>
      </w:r>
      <w:r>
        <w:rPr>
          <w:color w:val="333333"/>
          <w:sz w:val="25"/>
        </w:rPr>
        <w:t>previous</w:t>
      </w:r>
      <w:r>
        <w:rPr>
          <w:color w:val="333333"/>
          <w:spacing w:val="7"/>
          <w:sz w:val="25"/>
        </w:rPr>
        <w:t xml:space="preserve"> </w:t>
      </w:r>
      <w:r>
        <w:rPr>
          <w:color w:val="333333"/>
          <w:sz w:val="25"/>
        </w:rPr>
        <w:t>pets?</w:t>
      </w:r>
      <w:r>
        <w:rPr>
          <w:color w:val="333333"/>
          <w:spacing w:val="46"/>
          <w:sz w:val="25"/>
        </w:rPr>
        <w:t xml:space="preserve">  </w:t>
      </w:r>
      <w:r>
        <w:rPr>
          <w:color w:val="999999"/>
          <w:sz w:val="21"/>
        </w:rPr>
        <w:t></w:t>
      </w:r>
      <w:r>
        <w:rPr>
          <w:color w:val="999999"/>
          <w:spacing w:val="18"/>
          <w:sz w:val="21"/>
        </w:rPr>
        <w:t xml:space="preserve"> </w:t>
      </w:r>
      <w:r>
        <w:rPr>
          <w:i/>
          <w:color w:val="7A7163"/>
          <w:spacing w:val="-2"/>
          <w:sz w:val="25"/>
        </w:rPr>
        <w:t>Required</w:t>
      </w:r>
    </w:p>
    <w:p w14:paraId="7B42F98B" w14:textId="77777777" w:rsidR="00E73A57" w:rsidRDefault="00000000">
      <w:pPr>
        <w:pStyle w:val="BodyText"/>
        <w:spacing w:before="29"/>
        <w:rPr>
          <w:i/>
          <w:sz w:val="20"/>
        </w:rPr>
      </w:pPr>
      <w:r>
        <w:rPr>
          <w:noProof/>
        </w:rPr>
        <mc:AlternateContent>
          <mc:Choice Requires="wpg">
            <w:drawing>
              <wp:anchor distT="0" distB="0" distL="0" distR="0" simplePos="0" relativeHeight="487627264" behindDoc="1" locked="0" layoutInCell="1" allowOverlap="1" wp14:anchorId="4F023C5C" wp14:editId="23D264D9">
                <wp:simplePos x="0" y="0"/>
                <wp:positionH relativeFrom="page">
                  <wp:posOffset>675640</wp:posOffset>
                </wp:positionH>
                <wp:positionV relativeFrom="paragraph">
                  <wp:posOffset>179767</wp:posOffset>
                </wp:positionV>
                <wp:extent cx="6421120" cy="853440"/>
                <wp:effectExtent l="0" t="0" r="0" b="0"/>
                <wp:wrapTopAndBottom/>
                <wp:docPr id="466" name="Group 46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21120" cy="853440"/>
                          <a:chOff x="0" y="0"/>
                          <a:chExt cx="6421120" cy="853440"/>
                        </a:xfrm>
                      </wpg:grpSpPr>
                      <pic:pic xmlns:pic="http://schemas.openxmlformats.org/drawingml/2006/picture">
                        <pic:nvPicPr>
                          <pic:cNvPr id="467" name="Image 467"/>
                          <pic:cNvPicPr/>
                        </pic:nvPicPr>
                        <pic:blipFill>
                          <a:blip r:embed="rId46" cstate="print"/>
                          <a:stretch>
                            <a:fillRect/>
                          </a:stretch>
                        </pic:blipFill>
                        <pic:spPr>
                          <a:xfrm>
                            <a:off x="0" y="0"/>
                            <a:ext cx="6421120" cy="853440"/>
                          </a:xfrm>
                          <a:prstGeom prst="rect">
                            <a:avLst/>
                          </a:prstGeom>
                        </pic:spPr>
                      </pic:pic>
                      <wps:wsp>
                        <wps:cNvPr id="468" name="Graphic 468"/>
                        <wps:cNvSpPr/>
                        <wps:spPr>
                          <a:xfrm>
                            <a:off x="20320" y="10160"/>
                            <a:ext cx="6380480" cy="812800"/>
                          </a:xfrm>
                          <a:custGeom>
                            <a:avLst/>
                            <a:gdLst/>
                            <a:ahLst/>
                            <a:cxnLst/>
                            <a:rect l="l" t="t" r="r" b="b"/>
                            <a:pathLst>
                              <a:path w="6380480" h="812800">
                                <a:moveTo>
                                  <a:pt x="6380480" y="812800"/>
                                </a:moveTo>
                                <a:lnTo>
                                  <a:pt x="0" y="812800"/>
                                </a:lnTo>
                                <a:lnTo>
                                  <a:pt x="0" y="0"/>
                                </a:lnTo>
                                <a:lnTo>
                                  <a:pt x="6380480" y="0"/>
                                </a:lnTo>
                                <a:lnTo>
                                  <a:pt x="6380480" y="812800"/>
                                </a:lnTo>
                                <a:close/>
                              </a:path>
                            </a:pathLst>
                          </a:custGeom>
                          <a:solidFill>
                            <a:srgbClr val="F1EEEA"/>
                          </a:solidFill>
                        </wps:spPr>
                        <wps:bodyPr wrap="square" lIns="0" tIns="0" rIns="0" bIns="0" rtlCol="0">
                          <a:prstTxWarp prst="textNoShape">
                            <a:avLst/>
                          </a:prstTxWarp>
                          <a:noAutofit/>
                        </wps:bodyPr>
                      </wps:wsp>
                      <pic:pic xmlns:pic="http://schemas.openxmlformats.org/drawingml/2006/picture">
                        <pic:nvPicPr>
                          <pic:cNvPr id="469" name="Image 469"/>
                          <pic:cNvPicPr/>
                        </pic:nvPicPr>
                        <pic:blipFill>
                          <a:blip r:embed="rId11" cstate="print"/>
                          <a:stretch>
                            <a:fillRect/>
                          </a:stretch>
                        </pic:blipFill>
                        <pic:spPr>
                          <a:xfrm>
                            <a:off x="142239" y="193039"/>
                            <a:ext cx="111760" cy="111760"/>
                          </a:xfrm>
                          <a:prstGeom prst="rect">
                            <a:avLst/>
                          </a:prstGeom>
                        </pic:spPr>
                      </pic:pic>
                      <pic:pic xmlns:pic="http://schemas.openxmlformats.org/drawingml/2006/picture">
                        <pic:nvPicPr>
                          <pic:cNvPr id="470" name="Image 470"/>
                          <pic:cNvPicPr/>
                        </pic:nvPicPr>
                        <pic:blipFill>
                          <a:blip r:embed="rId11" cstate="print"/>
                          <a:stretch>
                            <a:fillRect/>
                          </a:stretch>
                        </pic:blipFill>
                        <pic:spPr>
                          <a:xfrm>
                            <a:off x="142239" y="477519"/>
                            <a:ext cx="111760" cy="111760"/>
                          </a:xfrm>
                          <a:prstGeom prst="rect">
                            <a:avLst/>
                          </a:prstGeom>
                        </pic:spPr>
                      </pic:pic>
                      <wps:wsp>
                        <wps:cNvPr id="471" name="Textbox 471"/>
                        <wps:cNvSpPr txBox="1"/>
                        <wps:spPr>
                          <a:xfrm>
                            <a:off x="20320" y="10160"/>
                            <a:ext cx="6380480" cy="812800"/>
                          </a:xfrm>
                          <a:prstGeom prst="rect">
                            <a:avLst/>
                          </a:prstGeom>
                        </wps:spPr>
                        <wps:txbx>
                          <w:txbxContent>
                            <w:p w14:paraId="4851E00C" w14:textId="77777777" w:rsidR="00E73A57" w:rsidRDefault="00000000">
                              <w:pPr>
                                <w:spacing w:before="213" w:line="374" w:lineRule="auto"/>
                                <w:ind w:left="512" w:right="8829"/>
                                <w:rPr>
                                  <w:sz w:val="25"/>
                                </w:rPr>
                              </w:pPr>
                              <w:r>
                                <w:rPr>
                                  <w:color w:val="333333"/>
                                  <w:spacing w:val="-4"/>
                                  <w:sz w:val="25"/>
                                </w:rPr>
                                <w:t xml:space="preserve">Yes </w:t>
                              </w:r>
                              <w:r>
                                <w:rPr>
                                  <w:color w:val="333333"/>
                                  <w:spacing w:val="-6"/>
                                  <w:sz w:val="25"/>
                                </w:rPr>
                                <w:t>No</w:t>
                              </w:r>
                            </w:p>
                          </w:txbxContent>
                        </wps:txbx>
                        <wps:bodyPr wrap="square" lIns="0" tIns="0" rIns="0" bIns="0" rtlCol="0">
                          <a:noAutofit/>
                        </wps:bodyPr>
                      </wps:wsp>
                    </wpg:wgp>
                  </a:graphicData>
                </a:graphic>
              </wp:anchor>
            </w:drawing>
          </mc:Choice>
          <mc:Fallback>
            <w:pict>
              <v:group w14:anchorId="4F023C5C" id="Group 466" o:spid="_x0000_s1140" style="position:absolute;margin-left:53.2pt;margin-top:14.15pt;width:505.6pt;height:67.2pt;z-index:-15689216;mso-wrap-distance-left:0;mso-wrap-distance-right:0;mso-position-horizontal-relative:page;mso-position-vertical-relative:text" coordsize="64211,853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aFmX6gMAAFUOAAAOAAAAZHJzL2Uyb0RvYy54bWzkV11v2zYUfR+w/yDo&#13;&#10;vbFlO7YjxCm65gMBii5YM/SZoihLqCRyJG0r/77nkqLsxl2XZsuwYg+2L8VL8vDwnkPr/HXX1NFW&#13;&#10;aFPJdhUnJ+M4Ei2XedWuV/Hv99evlnFkLGtzVstWrOIHYeLXFz//dL5TqZjIUta50BEmaU26U6u4&#13;&#10;tFalo5HhpWiYOZFKtOgspG6YRVOvR7lmO8ze1KPJeDwf7aTOlZZcGIOnl74zvnDzF4Xg9teiMMJG&#13;&#10;9SoGNuu+tfvO6Ht0cc7StWaqrHgPgz0DRcOqFosOU10yy6KNro6maiqupZGFPeGyGcmiqLhwe8Bu&#13;&#10;kvGj3dxouVFuL+t0t1YDTaD2EU/Pnpa/395o9UHdaY8e4TvJPxnwMtqpdXrYT+31PrkrdEODsImo&#13;&#10;c4w+DIyKzkYcD+ezSZJMQDxH3/J0Opv1lPMS53I0jJdX3x44Yqlf1oEbwKiKp/j0BCE6IuivCwmj&#13;&#10;7EaLuJ+kedIcDdOfNuoVzlIxW2VVXdkHV5c4NQLVbu8qTtxSA1ze6ajKV/FsvoijljUQxG3D1iKi&#13;&#10;B6A8ZNEYOoGjKbK6UtdVXRPvFPdgUdCPCuIr+/XFdin5phGt9erRogZu2ZqyUiaOdCqaTACgvs0T&#13;&#10;HBqUa4FR6aq1XirGamF5SesXwPEbBEZAWTp0ONB7nLQF05fX36iY4eBZqrSxN0I2EQWACghgm6Vs&#13;&#10;+870YEJKT6Ff3wEDHPIGmI0J5KF1RN936elDyZQABJr28Ixhff6Mb3p/mc2XxGKfR6LrW39C0GQ8&#13;&#10;Je1AOsk4mffKGaQ1XY5nyyCtZLIcu4QDovjGE3VIDhwq9zSBsDJEvGtDSHSSWdbOLC1qAhTHEcwy&#13;&#10;8xWAQqdxNCmF0Q4qD1BKiNwjoe5GbsW9dImWpD6kkRccAt4n1u3hAL/3L1JDQvhVbmafGPYf+sKv&#13;&#10;zzlc/emZX12c19IIX/ZEgav/gRYcwCHxRtZVHiRr9Dp7W+toy8DwdXJ1dfWGSCX57NNgbaaXDEWZ&#13;&#10;zB9gGzvU0Co2f2wYeVR926JosW0bAh2CLATa1m+lu/bcEUAs991HplWvG4tCei9D7R7Jx+fSyFa+&#13;&#10;2VhZVE5be0SATQ3oyPsWlPUD+e9Z0Gbw3zM6CDIrUvB/wX8nL+6/yWwymYII8pez6RghKGBpMJgk&#13;&#10;SRYwHXd197Gv1WDjwWWfb8TE9w9VNwvw8cW9jQf/57qZLRanyb9fN73x9H6D1otc4Av8BfKHfQ9N&#13;&#10;ZLKLZniE46blYRN0gUe2+0Xibhuev8xV/n1SI3weB0W2yzr3rzM5DeD/oTvlCTeD+5+Odxd3yfXv&#13;&#10;WfRydNh2N8n+bfDiMwAAAP//AwBQSwMECgAAAAAAAAAhAEtZmNPaBQAA2gUAABQAAABkcnMvbWVk&#13;&#10;aWEvaW1hZ2UxLnBuZ4lQTkcNChoKAAAADUlIRFIAAAVEAAAAhggGAAAAFWSATwAAAAZiS0dEAP8A&#13;&#10;/wD/oL2nkwAAAAlwSFlzAAAOxAAADsQBlSsOGwAABXpJREFUeJzt3c1u21YUhdFNWU4GKdA36DDv&#13;&#10;/2oZNI1/JHZAXpcWhCJBbEPSXgs4MEVdwLQlTz5cWgkAAAAAAAAAAAAAt2X6ief+bw0AAAAAwCWa&#13;&#10;zx2fxs7dOndJ7pPsN4+nM+sBAAAAAC7FvM4xySHJ8zqHdeb9ZvGIofdJPiX59qGXCgAAAADwdv5K&#13;&#10;8rDO43ruOILo2P05doZ+/vDLAwAAAAB4O38m+TtL9xy7Rl/tEJ2y7BDdZ9khCgAAAABwrT5niaDj&#13;&#10;tvmnJLv9yaLtLlEAAAAAgGt1nyWI/sjSPHdJpt1mwbhtfvwvUQAAAACAa3WXTQhdR/gEAAAAAG7S&#13;&#10;dO6cIAoAAAAA1BBEAQAAAIAagigAAAAAUEMQBQAAAABqCKIAAAAAQA1BFAAAAACoIYgCAAAAADUE&#13;&#10;UQAAAACghiAKAAAAANQQRAEAAACAGoIoAAAAAFBDEAUAAAAAagiiAAAAAEANQRQAAAAAqCGIAgAA&#13;&#10;AAA1BFEAAAAAoIYgCgAAAADUEEQBAAAAgBqCKAAAAABQQxAFAAAAAGoIogAAAABADUEUAAAAAKgh&#13;&#10;iAIAAAAANQRRAAAAAKCGIAoAAAAA1BBEAQAAAIAagigAAAAAUEMQBQAAAABqCKIAAAAAQA1BFAAA&#13;&#10;AACoIYgCAAAAADUEUQAAAACghiAKAAAAANQQRAEAAACAGoIoAAAAAFBDEAUAAAAAagiiAAAAAEAN&#13;&#10;QRQAAAAAqCGIAgAAAAA1BFEAAAAAoIYgCgAAAADUEEQBAAAAgBqCKAAAAABQQxAFAAAAAGoIogAA&#13;&#10;AABADUEUAAAAAKghiAIAAAAANQRRAAAAAKCGIAoAAAAA1BBEAQAAAIAagigAAAAAUEMQBQAAAABq&#13;&#10;CKIAAAAAQA1BFAAAAACoIYgCAAAAADUEUQAAAACghiAKAAAAANQQRAEAAACAGoIoAAAAAFBDEAUA&#13;&#10;AAAAagiiAAAAAEANQRQAAAAAqCGIAgAAAAA1BFEAAAAAoIYgCgAAAADUEEQBAAAAgBqCKAAAAABQ&#13;&#10;QxAFAAAAAGoIogAAAABADUEUAAAAAKghiAIAAAAANQRRAAAAAKCGIAoAAAAAtJgFUQAAAACgxSSI&#13;&#10;AgAAAAA1BFEAAAAAoIYgCgAAAADUEEQBAAAAgBqCKAAAAABQQxAFAAAAAGoIogAAAABADUEUAAAA&#13;&#10;AKghiAIAAAAANQRRAAAAAKDFLIgCAAAAAC0mQRQAAAAAqCGIAgAAAAA1BFEAAAAAoIYgCgAAAADU&#13;&#10;EEQBAAAAgBqCKAAAAABQQxAFAAAAAGoIogAAAABADUEUAAAAAKghiAIAAAAANQRRAAAAAKCGIAoA&#13;&#10;AAAA1BBEAQAAAIAagigAAAAAUEMQBQAAAABqCKIAAAAAQA1BFAAAAACoIYgCAAAAADUEUQAAAACg&#13;&#10;hiAKAAAAANQQRAEAAACAGoIoAAAAAFBDEAUAAAAAagiiAAAAAEANQRQAAAAAqCGIAgAAAAA1BFEA&#13;&#10;AAAAoMUsiAIAAAAALSZBFAAAAACoIYgCAAAAADUEUQAAAACghiAKAAAAANQ4F0TndQAAAAAArtUx&#13;&#10;r1vnnJNPmR9PHtcBAAAAALhWz+uM3jknmfebBSOGPid5TPI1yR9JntaZ4hZ7AAAAAOByjfh5n6Vx&#13;&#10;/kjykP/C6EsQ3e4OfV4Xjfj5KcmXJHfruemDLh4AAAAA4FccsjTOhyTfk/yzHj/lJIgmSxA9rE+O&#13;&#10;OPqUpabuY4coAAAAAHDZtps+x53wj+vxIcnxdLfniJ53mxmPp9gdCgAAAABcrtPPSXoJoevX+Vzg&#13;&#10;nDazOzmX/HwUnX9h7Xto//68nfFaek25Fbf0Xr6lnwUS72nezqW8ly7lOrh+3ktwOfw9vh+/2983&#13;&#10;nxyPMDpvJv8Ctwp271t5ukYAAAAASUVORK5CYIJQSwMECgAAAAAAAAAhAAfxGQxUBAAAVAQAABQA&#13;&#10;AABkcnMvbWVkaWEvaW1hZ2UyLnBuZ4lQTkcNChoKAAAADUlIRFIAAAAXAAAAGAgGAAAAEXxmdQAA&#13;&#10;AAZiS0dEAP8A/wD/oL2nkwAAAAlwSFlzAAAOxAAADsQBlSsOGwAAA/RJREFUSInV1t1PW2UcB/Dv&#13;&#10;85yXnp6yrlDGW4GsdDOKOMdQahOymDlNFO80YSZ4Z+JLFI3CP2CMMWHTbV4a9UKXTDMSb+qSiYub&#13;&#10;43WEIQymEUqhp1ZoeSmUQjkvPy+gC4M6GXd+r07OeX6fnOc5+eV3GBEhV8KTk/Xnz53p5JwbnvKK&#13;&#10;4e3Po1rkiGVZYsu7H5w86PX25zLYVnxqKvxEf19vs2Hotv6+3mbTpHnGxSAY03dUEklERqMo8Pwn&#13;&#10;6/0XREFcP3T4oeu1x+o6skvE7MXkZMh//uyZzkwmk2dX1UXJZpvquHhpfyQSedPlci1utxcXF12V&#13;&#10;lZXaqaaXpwcGbp4CAEmWV7fijIigaZHHP/u0/Re7osx5KryfA1hvb29vW1tbc3d1dbV7vd7YdjwU&#13;&#10;CpU1NDS02u32RGtr62lZlterq6vHAoGAB8A8gKsgInz91RfftLz9xmpbW9tZAASASkpKlpLJ5Ajd&#13;&#10;J8lkcqS4uHgpW9PS0nKOiO4Q0XdEtHEshmHKbrc7PLewzABgenr6cGlp6ZeiKB7P9aGycTqdNZqm&#13;&#10;XYvFYq8x4GHV4RgB8NzdY1leXir8+KMPh2SbLX6p4wcplUrlh8PhIQAv3A/eGiK6Ep+J1ouiNJbv&#13;&#10;LlIZYwcAHBX2OZQb8fhs5a83euOjo6OPDg8PjzmdzhO7hQGAMeZT7Oqt1HLyKbKsv2WbUskYe55r&#13;&#10;WuRoek0P9vX11XZ3d3/v8XgCDwJnIwhioKCw6GI6napdXV0JAjjKvVVVPen0qunz+Sbq6uriAKy9&#13;&#10;4AAsSbIlBEGcWM+smQB6uCCIOgBIkpRtlNwt+9/ZqGPIOjrfI7Sr/I9x0zQkANB1Xdq8x/ZobdQR&#13;&#10;so7EJ0OhgKqqfGJiwjc4OFiIve+G63qm0DQNnywrAoAALy+vGFIV8UW/338rEAg0aZrWuxfZNI2e&#13;&#10;+cRsk6rmDdpVRyOAoXva/8pPV1fHx8cfiUajNyVJevYB7GB85q9axtmCu7BEz7Y/z8vbl6jyHeri&#13;&#10;DEowGHzl8uUfX+WcvUVE13ejEtE10zTesyyzTJaVnxljCoAuAAlx60KB4/3ysuKWxGwMnPNl94HS&#13;&#10;25zzmn+DLcu6nYjHjpFl/QkAgiAQgIMABoDNYfHH73dOrKRXCmpqHouahl5NBDm9stRGRO58d3G7&#13;&#10;KIo7hoVhGGULczOtjLGE6nCeZpzLimJ/hzHmBvA0gN/umaEAPgHw+uZ2o/Nzs/sNfb2cMbZjzBGR&#13;&#10;S5RkrcBdlGSMeQC4AKQAnATQd/fNt+QlAMcByACaiWhuJbUUtCzL2I5zziVHnrORMZYP4AKADIBv&#13;&#10;s0eSC98aP4BOADqAHb8WAI4AkAA8AyDnr8U/isHPQD0XbXYAAAAASUVORK5CYIJQSwMEFAAGAAgA&#13;&#10;AAAhAHaRDYXkAAAAEAEAAA8AAABkcnMvZG93bnJldi54bWxMT8tuwjAQvFfqP1iL1FtxHNqAQhyE&#13;&#10;6OOEkAqVKm4mXpKI2I5ik4S/73JqL6sd7ew8stVoGtZj52tnJYhpBAxt4XRtSwnfh4/nBTAflNWq&#13;&#10;cRYl3NDDKn98yFSq3WC/sN+HkpGI9amSUIXQppz7okKj/NS1aOl2dp1RgWBXct2pgcRNw+MoSrhR&#13;&#10;tSWHSrW4qbC47K9GwueghvVMvPfby3lzOx5edz9bgVI+Tca3JY31EljAMfx9wL0D5Yecgp3c1WrP&#13;&#10;GsJR8kJUCfFiBuxOEGKeADvRlsRz4HnG/xfJfwEAAP//AwBQSwMEFAAGAAgAAAAhAC5s8ADFAAAA&#13;&#10;pQEAABkAAABkcnMvX3JlbHMvZTJvRG9jLnhtbC5yZWxzvJDBisIwEIbvC/sOYe7btD0sspj2IoJX&#13;&#10;cR9gSKZpsJmEJIq+vYFlQUHw5nFm+L//Y9bjxS/iTCm7wAq6pgVBrINxbBX8HrZfKxC5IBtcApOC&#13;&#10;K2UYh8+P9Z4WLDWUZxezqBTOCuZS4o+UWc/kMTchEtfLFJLHUsdkZUR9REuyb9tvme4ZMDwwxc4o&#13;&#10;SDvTgzhcY21+zQ7T5DRtgj554vKkQjpfuysQk6WiwJNx+Lfsm8gW5HOH7j0O3b+DfHjucAMAAP//&#13;&#10;AwBQSwECLQAUAAYACAAAACEAsYJntgoBAAATAgAAEwAAAAAAAAAAAAAAAAAAAAAAW0NvbnRlbnRf&#13;&#10;VHlwZXNdLnhtbFBLAQItABQABgAIAAAAIQA4/SH/1gAAAJQBAAALAAAAAAAAAAAAAAAAADsBAABf&#13;&#10;cmVscy8ucmVsc1BLAQItABQABgAIAAAAIQC/aFmX6gMAAFUOAAAOAAAAAAAAAAAAAAAAADoCAABk&#13;&#10;cnMvZTJvRG9jLnhtbFBLAQItAAoAAAAAAAAAIQBLWZjT2gUAANoFAAAUAAAAAAAAAAAAAAAAAFAG&#13;&#10;AABkcnMvbWVkaWEvaW1hZ2UxLnBuZ1BLAQItAAoAAAAAAAAAIQAH8RkMVAQAAFQEAAAUAAAAAAAA&#13;&#10;AAAAAAAAAFwMAABkcnMvbWVkaWEvaW1hZ2UyLnBuZ1BLAQItABQABgAIAAAAIQB2kQ2F5AAAABAB&#13;&#10;AAAPAAAAAAAAAAAAAAAAAOIQAABkcnMvZG93bnJldi54bWxQSwECLQAUAAYACAAAACEALmzwAMUA&#13;&#10;AAClAQAAGQAAAAAAAAAAAAAAAADzEQAAZHJzL19yZWxzL2Uyb0RvYy54bWwucmVsc1BLBQYAAAAA&#13;&#10;BwAHAL4BAADvEgAAAAA=&#13;&#10;">
                <v:shape id="Image 467" o:spid="_x0000_s1141" type="#_x0000_t75" style="position:absolute;width:64211;height:853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MtMvygAAAOEAAAAPAAAAZHJzL2Rvd25yZXYueG1sRI/RasJA&#13;&#10;FETfC/2H5Qp9qxslqERXqVqlKghqP+CSvU3SZu/G7KqpX+8Kgi8DwzBnmNGkMaU4U+0Kywo67QgE&#13;&#10;cWp1wZmC78PifQDCeWSNpWVS8E8OJuPXlxEm2l54R+e9z0SAsEtQQe59lUjp0pwMuratiEP2Y2uD&#13;&#10;Ptg6k7rGS4CbUnajqCcNFhwWcqxollP6tz8ZBf31Mppu49X10FTxtvu5Of7a2VGpt1YzHwb5GILw&#13;&#10;1Phn44H40griXh/uj8IbkOMbAAAA//8DAFBLAQItABQABgAIAAAAIQDb4fbL7gAAAIUBAAATAAAA&#13;&#10;AAAAAAAAAAAAAAAAAABbQ29udGVudF9UeXBlc10ueG1sUEsBAi0AFAAGAAgAAAAhAFr0LFu/AAAA&#13;&#10;FQEAAAsAAAAAAAAAAAAAAAAAHwEAAF9yZWxzLy5yZWxzUEsBAi0AFAAGAAgAAAAhAO4y0y/KAAAA&#13;&#10;4QAAAA8AAAAAAAAAAAAAAAAABwIAAGRycy9kb3ducmV2LnhtbFBLBQYAAAAAAwADALcAAAD+AgAA&#13;&#10;AAA=&#13;&#10;">
                  <v:imagedata r:id="rId47" o:title=""/>
                </v:shape>
                <v:shape id="Graphic 468" o:spid="_x0000_s1142" style="position:absolute;left:203;top:101;width:63805;height:8128;visibility:visible;mso-wrap-style:square;v-text-anchor:top" coordsize="6380480,8128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1y1+yAAAAOEAAAAPAAAAZHJzL2Rvd25yZXYueG1sRI9Na8JA&#13;&#10;EIbvBf/DMoXe6qZSrMRspCgF24ua2PuQnXxgdjZktxr/fedQ6GXgZXifmSfbTK5XVxpD59nAyzwB&#13;&#10;RVx523Fj4Fx+PK9AhYhssfdMBu4UYJPPHjJMrb/xia5FbJRAOKRooI1xSLUOVUsOw9wPxLKr/egw&#13;&#10;ShwbbUe8Cdz1epEkS+2wY7nQ4kDblqpL8eMMHJtLvaf7Z11030lZHA74Nhy/jHl6nHZrGe9rUJGm&#13;&#10;+N/4Q+ytgdelvCxGYgM6/wUAAP//AwBQSwECLQAUAAYACAAAACEA2+H2y+4AAACFAQAAEwAAAAAA&#13;&#10;AAAAAAAAAAAAAAAAW0NvbnRlbnRfVHlwZXNdLnhtbFBLAQItABQABgAIAAAAIQBa9CxbvwAAABUB&#13;&#10;AAALAAAAAAAAAAAAAAAAAB8BAABfcmVscy8ucmVsc1BLAQItABQABgAIAAAAIQDb1y1+yAAAAOEA&#13;&#10;AAAPAAAAAAAAAAAAAAAAAAcCAABkcnMvZG93bnJldi54bWxQSwUGAAAAAAMAAwC3AAAA/AIAAAAA&#13;&#10;" path="m6380480,812800l,812800,,,6380480,r,812800xe" fillcolor="#f1eeea" stroked="f">
                  <v:path arrowok="t"/>
                </v:shape>
                <v:shape id="Image 469" o:spid="_x0000_s1143" type="#_x0000_t75" style="position:absolute;left:1422;top:1930;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U/f4ywAAAOEAAAAPAAAAZHJzL2Rvd25yZXYueG1sRI9BSwMx&#13;&#10;FITvgv8hPKEXsdmWGnXbtJSWgigIrvbg7bF57m67eVk26Tb990YQvAwMw3zDLFbRtmKg3jeONUzG&#13;&#10;GQji0pmGKw2fH7u7RxA+IBtsHZOGC3lYLa+vFpgbd+Z3GopQiQRhn6OGOoQul9KXNVn0Y9cRp+zb&#13;&#10;9RZDsn0lTY/nBLetnGaZkhYbTgs1drSpqTwWJ6vhNW5eiot6i0rtHr7w/rCfDbd7rUc3cTtPsp6D&#13;&#10;CBTDf+MP8Ww0zNQT/D5Kb0AufwAAAP//AwBQSwECLQAUAAYACAAAACEA2+H2y+4AAACFAQAAEwAA&#13;&#10;AAAAAAAAAAAAAAAAAAAAW0NvbnRlbnRfVHlwZXNdLnhtbFBLAQItABQABgAIAAAAIQBa9CxbvwAA&#13;&#10;ABUBAAALAAAAAAAAAAAAAAAAAB8BAABfcmVscy8ucmVsc1BLAQItABQABgAIAAAAIQDQU/f4ywAA&#13;&#10;AOEAAAAPAAAAAAAAAAAAAAAAAAcCAABkcnMvZG93bnJldi54bWxQSwUGAAAAAAMAAwC3AAAA/wIA&#13;&#10;AAAA&#13;&#10;">
                  <v:imagedata r:id="rId13" o:title=""/>
                </v:shape>
                <v:shape id="Image 470" o:spid="_x0000_s1144" type="#_x0000_t75" style="position:absolute;left:1422;top:4775;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sMi4ygAAAOEAAAAPAAAAZHJzL2Rvd25yZXYueG1sRI9BS8NA&#13;&#10;EIXvgv9hGcGL2I3SppJ2W0qlIBYKRnvwNmTHJDY7G7Jruv33zkHwMvAY3vf4luvkOjXSEFrPBh4m&#13;&#10;GSjiytuWawMf77v7J1AhIlvsPJOBCwVYr66vllhYf+Y3GstYK4FwKNBAE2NfaB2qhhyGie+J5ffl&#13;&#10;B4dR4lBrO+BZ4K7Tj1mWa4cty0KDPW0bqk7ljzOwT9vX8pIfUp7v5p84+z5Ox7ujMbc36XkhZ7MA&#13;&#10;FSnF/8Yf4sUamM7FQYzEBvTqFwAA//8DAFBLAQItABQABgAIAAAAIQDb4fbL7gAAAIUBAAATAAAA&#13;&#10;AAAAAAAAAAAAAAAAAABbQ29udGVudF9UeXBlc10ueG1sUEsBAi0AFAAGAAgAAAAhAFr0LFu/AAAA&#13;&#10;FQEAAAsAAAAAAAAAAAAAAAAAHwEAAF9yZWxzLy5yZWxzUEsBAi0AFAAGAAgAAAAhAMSwyLjKAAAA&#13;&#10;4QAAAA8AAAAAAAAAAAAAAAAABwIAAGRycy9kb3ducmV2LnhtbFBLBQYAAAAAAwADALcAAAD+AgAA&#13;&#10;AAA=&#13;&#10;">
                  <v:imagedata r:id="rId13" o:title=""/>
                </v:shape>
                <v:shape id="Textbox 471" o:spid="_x0000_s1145" type="#_x0000_t202" style="position:absolute;left:203;top:101;width:63805;height:812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uHVFyQAAAOEAAAAPAAAAZHJzL2Rvd25yZXYueG1sRI9Ba8JA&#13;&#10;FITvgv9heYI33VjEanQVUQuFQmmMB4/P7DNZzL5Ns1tN/323UOhlYBjmG2a16Wwt7tR641jBZJyA&#13;&#10;IC6cNlwqOOUvozkIH5A11o5JwTd52Kz7vRWm2j04o/sxlCJC2KeooAqhSaX0RUUW/dg1xDG7utZi&#13;&#10;iLYtpW7xEeG2lk9JMpMWDceFChvaVVTcjl9WwfbM2cF8vl8+smtm8nyR8NvsptRw0O2XUbZLEIG6&#13;&#10;8N/4Q7xqBdPnCfw+im9Arn8AAAD//wMAUEsBAi0AFAAGAAgAAAAhANvh9svuAAAAhQEAABMAAAAA&#13;&#10;AAAAAAAAAAAAAAAAAFtDb250ZW50X1R5cGVzXS54bWxQSwECLQAUAAYACAAAACEAWvQsW78AAAAV&#13;&#10;AQAACwAAAAAAAAAAAAAAAAAfAQAAX3JlbHMvLnJlbHNQSwECLQAUAAYACAAAACEA2bh1RckAAADh&#13;&#10;AAAADwAAAAAAAAAAAAAAAAAHAgAAZHJzL2Rvd25yZXYueG1sUEsFBgAAAAADAAMAtwAAAP0CAAAA&#13;&#10;AA==&#13;&#10;" filled="f" stroked="f">
                  <v:textbox inset="0,0,0,0">
                    <w:txbxContent>
                      <w:p w14:paraId="4851E00C" w14:textId="77777777" w:rsidR="00E73A57" w:rsidRDefault="00000000">
                        <w:pPr>
                          <w:spacing w:before="213" w:line="374" w:lineRule="auto"/>
                          <w:ind w:left="512" w:right="8829"/>
                          <w:rPr>
                            <w:sz w:val="25"/>
                          </w:rPr>
                        </w:pPr>
                        <w:r>
                          <w:rPr>
                            <w:color w:val="333333"/>
                            <w:spacing w:val="-4"/>
                            <w:sz w:val="25"/>
                          </w:rPr>
                          <w:t xml:space="preserve">Yes </w:t>
                        </w:r>
                        <w:r>
                          <w:rPr>
                            <w:color w:val="333333"/>
                            <w:spacing w:val="-6"/>
                            <w:sz w:val="25"/>
                          </w:rPr>
                          <w:t>No</w:t>
                        </w:r>
                      </w:p>
                    </w:txbxContent>
                  </v:textbox>
                </v:shape>
                <w10:wrap type="topAndBottom" anchorx="page"/>
              </v:group>
            </w:pict>
          </mc:Fallback>
        </mc:AlternateContent>
      </w:r>
    </w:p>
    <w:p w14:paraId="536C4A4C" w14:textId="77777777" w:rsidR="00E73A57" w:rsidRDefault="00E73A57">
      <w:pPr>
        <w:pStyle w:val="BodyText"/>
        <w:rPr>
          <w:i/>
          <w:sz w:val="25"/>
        </w:rPr>
      </w:pPr>
    </w:p>
    <w:p w14:paraId="7C6B28BC" w14:textId="77777777" w:rsidR="00E73A57" w:rsidRDefault="00E73A57">
      <w:pPr>
        <w:pStyle w:val="BodyText"/>
        <w:rPr>
          <w:i/>
          <w:sz w:val="25"/>
        </w:rPr>
      </w:pPr>
    </w:p>
    <w:p w14:paraId="3606C06A" w14:textId="77777777" w:rsidR="00E73A57" w:rsidRDefault="00E73A57">
      <w:pPr>
        <w:pStyle w:val="BodyText"/>
        <w:spacing w:before="135"/>
        <w:rPr>
          <w:i/>
          <w:sz w:val="25"/>
        </w:rPr>
      </w:pPr>
    </w:p>
    <w:p w14:paraId="3C106F9C" w14:textId="77777777" w:rsidR="00E73A57" w:rsidRDefault="00000000">
      <w:pPr>
        <w:ind w:left="136"/>
        <w:rPr>
          <w:i/>
          <w:sz w:val="25"/>
        </w:rPr>
      </w:pPr>
      <w:r>
        <w:rPr>
          <w:color w:val="333333"/>
          <w:sz w:val="25"/>
        </w:rPr>
        <w:t>Has</w:t>
      </w:r>
      <w:r>
        <w:rPr>
          <w:color w:val="333333"/>
          <w:spacing w:val="7"/>
          <w:sz w:val="25"/>
        </w:rPr>
        <w:t xml:space="preserve"> </w:t>
      </w:r>
      <w:r>
        <w:rPr>
          <w:color w:val="333333"/>
          <w:sz w:val="25"/>
        </w:rPr>
        <w:t>a</w:t>
      </w:r>
      <w:r>
        <w:rPr>
          <w:color w:val="333333"/>
          <w:spacing w:val="10"/>
          <w:sz w:val="25"/>
        </w:rPr>
        <w:t xml:space="preserve"> </w:t>
      </w:r>
      <w:r>
        <w:rPr>
          <w:color w:val="333333"/>
          <w:sz w:val="25"/>
        </w:rPr>
        <w:t>pet</w:t>
      </w:r>
      <w:r>
        <w:rPr>
          <w:color w:val="333333"/>
          <w:spacing w:val="-1"/>
          <w:sz w:val="25"/>
        </w:rPr>
        <w:t xml:space="preserve"> </w:t>
      </w:r>
      <w:r>
        <w:rPr>
          <w:color w:val="333333"/>
          <w:sz w:val="25"/>
        </w:rPr>
        <w:t>of</w:t>
      </w:r>
      <w:r>
        <w:rPr>
          <w:color w:val="333333"/>
          <w:spacing w:val="-1"/>
          <w:sz w:val="25"/>
        </w:rPr>
        <w:t xml:space="preserve"> </w:t>
      </w:r>
      <w:r>
        <w:rPr>
          <w:color w:val="333333"/>
          <w:sz w:val="25"/>
        </w:rPr>
        <w:t>yours</w:t>
      </w:r>
      <w:r>
        <w:rPr>
          <w:color w:val="333333"/>
          <w:spacing w:val="8"/>
          <w:sz w:val="25"/>
        </w:rPr>
        <w:t xml:space="preserve"> </w:t>
      </w:r>
      <w:r>
        <w:rPr>
          <w:color w:val="333333"/>
          <w:sz w:val="25"/>
        </w:rPr>
        <w:t>ever</w:t>
      </w:r>
      <w:r>
        <w:rPr>
          <w:color w:val="333333"/>
          <w:spacing w:val="1"/>
          <w:sz w:val="25"/>
        </w:rPr>
        <w:t xml:space="preserve"> </w:t>
      </w:r>
      <w:r>
        <w:rPr>
          <w:color w:val="333333"/>
          <w:sz w:val="25"/>
        </w:rPr>
        <w:t>received</w:t>
      </w:r>
      <w:r>
        <w:rPr>
          <w:color w:val="333333"/>
          <w:spacing w:val="10"/>
          <w:sz w:val="25"/>
        </w:rPr>
        <w:t xml:space="preserve"> </w:t>
      </w:r>
      <w:r>
        <w:rPr>
          <w:color w:val="333333"/>
          <w:sz w:val="25"/>
        </w:rPr>
        <w:t>a</w:t>
      </w:r>
      <w:r>
        <w:rPr>
          <w:color w:val="333333"/>
          <w:spacing w:val="10"/>
          <w:sz w:val="25"/>
        </w:rPr>
        <w:t xml:space="preserve"> </w:t>
      </w:r>
      <w:r>
        <w:rPr>
          <w:color w:val="333333"/>
          <w:sz w:val="25"/>
        </w:rPr>
        <w:t>diagnosis</w:t>
      </w:r>
      <w:r>
        <w:rPr>
          <w:color w:val="333333"/>
          <w:spacing w:val="8"/>
          <w:sz w:val="25"/>
        </w:rPr>
        <w:t xml:space="preserve"> </w:t>
      </w:r>
      <w:r>
        <w:rPr>
          <w:color w:val="333333"/>
          <w:sz w:val="25"/>
        </w:rPr>
        <w:t>of</w:t>
      </w:r>
      <w:r>
        <w:rPr>
          <w:color w:val="333333"/>
          <w:spacing w:val="-1"/>
          <w:sz w:val="25"/>
        </w:rPr>
        <w:t xml:space="preserve"> </w:t>
      </w:r>
      <w:r>
        <w:rPr>
          <w:color w:val="333333"/>
          <w:sz w:val="25"/>
        </w:rPr>
        <w:t>cancer?</w:t>
      </w:r>
      <w:r>
        <w:rPr>
          <w:color w:val="333333"/>
          <w:spacing w:val="47"/>
          <w:sz w:val="25"/>
        </w:rPr>
        <w:t xml:space="preserve">  </w:t>
      </w:r>
      <w:r>
        <w:rPr>
          <w:color w:val="999999"/>
          <w:sz w:val="21"/>
        </w:rPr>
        <w:t></w:t>
      </w:r>
      <w:r>
        <w:rPr>
          <w:color w:val="999999"/>
          <w:spacing w:val="18"/>
          <w:sz w:val="21"/>
        </w:rPr>
        <w:t xml:space="preserve"> </w:t>
      </w:r>
      <w:r>
        <w:rPr>
          <w:i/>
          <w:color w:val="7A7163"/>
          <w:spacing w:val="-2"/>
          <w:sz w:val="25"/>
        </w:rPr>
        <w:t>Required</w:t>
      </w:r>
    </w:p>
    <w:p w14:paraId="5D9689FD" w14:textId="77777777" w:rsidR="00E73A57" w:rsidRDefault="00000000">
      <w:pPr>
        <w:pStyle w:val="BodyText"/>
        <w:spacing w:before="29"/>
        <w:rPr>
          <w:i/>
          <w:sz w:val="20"/>
        </w:rPr>
      </w:pPr>
      <w:r>
        <w:rPr>
          <w:noProof/>
        </w:rPr>
        <mc:AlternateContent>
          <mc:Choice Requires="wpg">
            <w:drawing>
              <wp:anchor distT="0" distB="0" distL="0" distR="0" simplePos="0" relativeHeight="487627776" behindDoc="1" locked="0" layoutInCell="1" allowOverlap="1" wp14:anchorId="5973A0FD" wp14:editId="43F3E0AD">
                <wp:simplePos x="0" y="0"/>
                <wp:positionH relativeFrom="page">
                  <wp:posOffset>675640</wp:posOffset>
                </wp:positionH>
                <wp:positionV relativeFrom="paragraph">
                  <wp:posOffset>179767</wp:posOffset>
                </wp:positionV>
                <wp:extent cx="6421120" cy="853440"/>
                <wp:effectExtent l="0" t="0" r="0" b="0"/>
                <wp:wrapTopAndBottom/>
                <wp:docPr id="472" name="Group 47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21120" cy="853440"/>
                          <a:chOff x="0" y="0"/>
                          <a:chExt cx="6421120" cy="853440"/>
                        </a:xfrm>
                      </wpg:grpSpPr>
                      <pic:pic xmlns:pic="http://schemas.openxmlformats.org/drawingml/2006/picture">
                        <pic:nvPicPr>
                          <pic:cNvPr id="473" name="Image 473"/>
                          <pic:cNvPicPr/>
                        </pic:nvPicPr>
                        <pic:blipFill>
                          <a:blip r:embed="rId46" cstate="print"/>
                          <a:stretch>
                            <a:fillRect/>
                          </a:stretch>
                        </pic:blipFill>
                        <pic:spPr>
                          <a:xfrm>
                            <a:off x="0" y="0"/>
                            <a:ext cx="6421120" cy="853440"/>
                          </a:xfrm>
                          <a:prstGeom prst="rect">
                            <a:avLst/>
                          </a:prstGeom>
                        </pic:spPr>
                      </pic:pic>
                      <wps:wsp>
                        <wps:cNvPr id="474" name="Graphic 474"/>
                        <wps:cNvSpPr/>
                        <wps:spPr>
                          <a:xfrm>
                            <a:off x="20320" y="10160"/>
                            <a:ext cx="6380480" cy="812800"/>
                          </a:xfrm>
                          <a:custGeom>
                            <a:avLst/>
                            <a:gdLst/>
                            <a:ahLst/>
                            <a:cxnLst/>
                            <a:rect l="l" t="t" r="r" b="b"/>
                            <a:pathLst>
                              <a:path w="6380480" h="812800">
                                <a:moveTo>
                                  <a:pt x="6380480" y="812800"/>
                                </a:moveTo>
                                <a:lnTo>
                                  <a:pt x="0" y="812800"/>
                                </a:lnTo>
                                <a:lnTo>
                                  <a:pt x="0" y="0"/>
                                </a:lnTo>
                                <a:lnTo>
                                  <a:pt x="6380480" y="0"/>
                                </a:lnTo>
                                <a:lnTo>
                                  <a:pt x="6380480" y="812800"/>
                                </a:lnTo>
                                <a:close/>
                              </a:path>
                            </a:pathLst>
                          </a:custGeom>
                          <a:solidFill>
                            <a:srgbClr val="F1EEEA"/>
                          </a:solidFill>
                        </wps:spPr>
                        <wps:bodyPr wrap="square" lIns="0" tIns="0" rIns="0" bIns="0" rtlCol="0">
                          <a:prstTxWarp prst="textNoShape">
                            <a:avLst/>
                          </a:prstTxWarp>
                          <a:noAutofit/>
                        </wps:bodyPr>
                      </wps:wsp>
                      <pic:pic xmlns:pic="http://schemas.openxmlformats.org/drawingml/2006/picture">
                        <pic:nvPicPr>
                          <pic:cNvPr id="475" name="Image 475"/>
                          <pic:cNvPicPr/>
                        </pic:nvPicPr>
                        <pic:blipFill>
                          <a:blip r:embed="rId19" cstate="print"/>
                          <a:stretch>
                            <a:fillRect/>
                          </a:stretch>
                        </pic:blipFill>
                        <pic:spPr>
                          <a:xfrm>
                            <a:off x="142239" y="193039"/>
                            <a:ext cx="111760" cy="111760"/>
                          </a:xfrm>
                          <a:prstGeom prst="rect">
                            <a:avLst/>
                          </a:prstGeom>
                        </pic:spPr>
                      </pic:pic>
                      <pic:pic xmlns:pic="http://schemas.openxmlformats.org/drawingml/2006/picture">
                        <pic:nvPicPr>
                          <pic:cNvPr id="476" name="Image 476"/>
                          <pic:cNvPicPr/>
                        </pic:nvPicPr>
                        <pic:blipFill>
                          <a:blip r:embed="rId11" cstate="print"/>
                          <a:stretch>
                            <a:fillRect/>
                          </a:stretch>
                        </pic:blipFill>
                        <pic:spPr>
                          <a:xfrm>
                            <a:off x="142239" y="477519"/>
                            <a:ext cx="111760" cy="111760"/>
                          </a:xfrm>
                          <a:prstGeom prst="rect">
                            <a:avLst/>
                          </a:prstGeom>
                        </pic:spPr>
                      </pic:pic>
                      <wps:wsp>
                        <wps:cNvPr id="477" name="Textbox 477"/>
                        <wps:cNvSpPr txBox="1"/>
                        <wps:spPr>
                          <a:xfrm>
                            <a:off x="20320" y="10160"/>
                            <a:ext cx="6380480" cy="812800"/>
                          </a:xfrm>
                          <a:prstGeom prst="rect">
                            <a:avLst/>
                          </a:prstGeom>
                        </wps:spPr>
                        <wps:txbx>
                          <w:txbxContent>
                            <w:p w14:paraId="77AAD913" w14:textId="77777777" w:rsidR="00E73A57" w:rsidRDefault="00000000">
                              <w:pPr>
                                <w:spacing w:before="213" w:line="374" w:lineRule="auto"/>
                                <w:ind w:left="512" w:right="8829"/>
                                <w:rPr>
                                  <w:sz w:val="25"/>
                                </w:rPr>
                              </w:pPr>
                              <w:r>
                                <w:rPr>
                                  <w:color w:val="333333"/>
                                  <w:spacing w:val="-4"/>
                                  <w:sz w:val="25"/>
                                </w:rPr>
                                <w:t xml:space="preserve">Yes </w:t>
                              </w:r>
                              <w:r>
                                <w:rPr>
                                  <w:color w:val="333333"/>
                                  <w:spacing w:val="-6"/>
                                  <w:sz w:val="25"/>
                                </w:rPr>
                                <w:t>No</w:t>
                              </w:r>
                            </w:p>
                          </w:txbxContent>
                        </wps:txbx>
                        <wps:bodyPr wrap="square" lIns="0" tIns="0" rIns="0" bIns="0" rtlCol="0">
                          <a:noAutofit/>
                        </wps:bodyPr>
                      </wps:wsp>
                    </wpg:wgp>
                  </a:graphicData>
                </a:graphic>
              </wp:anchor>
            </w:drawing>
          </mc:Choice>
          <mc:Fallback>
            <w:pict>
              <v:group w14:anchorId="5973A0FD" id="Group 472" o:spid="_x0000_s1146" style="position:absolute;margin-left:53.2pt;margin-top:14.15pt;width:505.6pt;height:67.2pt;z-index:-15688704;mso-wrap-distance-left:0;mso-wrap-distance-right:0;mso-position-horizontal-relative:page;mso-position-vertical-relative:text" coordsize="64211,853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MGwID6wMAAFUOAAAOAAAAZHJzL2Uyb0RvYy54bWzUV11v2zYUfR/Q/yDo&#13;&#10;vdGHFdsV4hRt84EARResKfpMUZREVBI5kraVf797SVHW4rZLs2VoH+Jcipfk4eE9h9LZ66Frgx1T&#13;&#10;mot+EyYncRiwnoqS9/Um/HR39XIdBtqQviSt6NkmvGc6fH3+4rezvcxZKhrRlkwFMEmv873chI0x&#13;&#10;Mo8iTRvWEX0iJOuhsxKqIwaaqo5KRfYwe9dGaRwvo71QpVSCMq3h6YXrDM/t/FXFqPm9qjQzQbsJ&#13;&#10;AZuxv8r+FvgbnZ+RvFZENpyOMMgTUHSE97DoNNUFMSTYKn40VcepElpU5oSKLhJVxSmze4DdJPGD&#13;&#10;3VwrsZV2L3W+r+VEE1D7gKcnT0s/7K6V/ChvlUMP4XtBv2jgJdrLOp/3Y7s+JA+V6nAQbCIYLKP3&#13;&#10;E6NsMAGFh8ssTZIUiKfQtz5dZNlIOW3gXI6G0eby+wMjkrtlLbgJjOQ0h7+RIIiOCPrnQoJRZqtY&#13;&#10;OE7SPWqOjqgvW/kSzlISwwvecnNv6xJODUH1u1tOkVtsAJe3KuDlJsxWizDoSQeCuOlIzQJ8AJT7&#13;&#10;LByDJ3A0RdFyecXbFnnHeAQLBf2gIL6yX1dsF4JuO9Ybpx7FWsAtet1wqcNA5awrGABUN2UChwbK&#13;&#10;NYBRKt4bJxVtFDO0wfUrwPEHCAyBknzqsKAPOHELeiyvf1Ex08GTXCptrpnoAgwAKkAAtklOdu/1&#13;&#10;CManjBS69S0wgIPeAGajPXnQOqLvh/T0sSGSAQScdn7GmT/j69FfslWGLI55KLqx9Q2C0niB2gHp&#13;&#10;JHGyHJUzSWuxjrO1l1aSrmObMCOKbh1Rc3LAoUpHExDW+IgOvQ+RTjTL1pqlgZoAisMAzLJwFQCF&#13;&#10;juNwUgyDPajcQ2lA5A4Jdndix+6ETTQo9SkNvWAO+JDY9vMBbu9/S/UJ/r+0M7tEv3/f5/+7nPnq&#13;&#10;j8/86uK0FZq5skcKbP1PtMABzInXouWll6xWdfGuVcGOAMNXyeXl5RskFeVzSANr06NkMCpEeQ+2&#13;&#10;sYca2oT6zy1Bj2pveiha2LbxgfJB4QNl2nfCXnv2CEAsd8NnouSoGwOF9EH42j2Sj8vFkb14szWi&#13;&#10;4lZbB0QAGxugI+dboKxfyH9PvTa9/57iQaBZoYJ/Bv9Nn91/kyxNF6+cv7xaxBACBST3BpMkyQpM&#13;&#10;x17dY+xq1du4d9mnGzHy/WvVzfJh3Sx/trqBN4tnvrdndZOtVqfJ/183o/GMfgOt57nAV/6w70AT&#13;&#10;hRjgNW2Fx43Lg03gBR6Y4a2Auy3xz5/nKv8xqSE+hwMjMxSDfetMbK3io//oTnnEzWDf0+HbxV5y&#13;&#10;43cWfhzN2/YmOXwNnv8FAAD//wMAUEsDBAoAAAAAAAAAIQBLWZjT2gUAANoFAAAUAAAAZHJzL21l&#13;&#10;ZGlhL2ltYWdlMS5wbmeJUE5HDQoaCgAAAA1JSERSAAAFRAAAAIYIBgAAABVkgE8AAAAGYktHRAD/&#13;&#10;AP8A/6C9p5MAAAAJcEhZcwAADsQAAA7EAZUrDhsAAAV6SURBVHic7d3NbttWFIXRTVlOBinQN+gw&#13;&#10;7/9qGTSNfyR2QF6XFoQiQWxD0l4LODBFXcC0JU8+XFoJAAAAAAAAAAAAALdl+onn/m8NAAAAAMAl&#13;&#10;ms8dn8bO3Tp3Se6T7DePpzPrAQAAAAAuxbzOMckhyfM6h3Xm/WbxiKH3ST4l+fahlwoAAAAA8Hb+&#13;&#10;SvKwzuN67jiC6Nj9OXaGfv7wywMAAAAAeDt/Jvk7S/ccu0Zf7RCdsuwQ3WfZIQoAAAAAcK0+Z4mg&#13;&#10;47b5pyS7/cmi7S5RAAAAAIBrdZ8liP7I0jx3SabdZsG4bX78L1EAAAAAgGt1l00IXUf4BAAAAABu&#13;&#10;0nTunCAKAAAAANQQRAEAAACAGoIoAAAAAFBDEAUAAAAAagiiAAAAAEANQRQAAAAAqCGIAgAAAAA1&#13;&#10;BFEAAAAAoIYgCgAAAADUEEQBAAAAgBqCKAAAAABQQxAFAAAAAGoIogAAAABADUEUAAAAAKghiAIA&#13;&#10;AAAANQRRAAAAAKCGIAoAAAAA1BBEAQAAAIAagigAAAAAUEMQBQAAAABqCKIAAAAAQA1BFAAAAACo&#13;&#10;IYgCAAAAADUEUQAAAACghiAKAAAAANQQRAEAAACAGoIoAAAAAFBDEAUAAAAAagiiAAAAAEANQRQA&#13;&#10;AAAAqCGIAgAAAAA1BFEAAAAAoIYgCgAAAADUEEQBAAAAgBqCKAAAAABQQxAFAAAAAGoIogAAAABA&#13;&#10;DUEUAAAAAKghiAIAAAAANQRRAAAAAKCGIAoAAAAA1BBEAQAAAIAagigAAAAAUEMQBQAAAABqCKIA&#13;&#10;AAAAQA1BFAAAAACoIYgCAAAAADUEUQAAAACghiAKAAAAANQQRAEAAACAGoIoAAAAAFBDEAUAAAAA&#13;&#10;agiiAAAAAEANQRQAAAAAqCGIAgAAAAA1BFEAAAAAoIYgCgAAAADUEEQBAAAAgBqCKAAAAABQQxAF&#13;&#10;AAAAAGoIogAAAABADUEUAAAAAKghiAIAAAAANQRRAAAAAKCGIAoAAAAA1BBEAQAAAIAagigAAAAA&#13;&#10;UEMQBQAAAABqCKIAAAAAQA1BFAAAAACoIYgCAAAAADUEUQAAAACghiAKAAAAALSYBVEAAAAAoMUk&#13;&#10;iAIAAAAANQRRAAAAAKCGIAoAAAAA1BBEAQAAAIAagigAAAAAUEMQBQAAAABqCKIAAAAAQA1BFAAA&#13;&#10;AACoIYgCAAAAADUEUQAAAACgxSyIAgAAAAAtJkEUAAAAAKghiAIAAAAANQRRAAAAAKCGIAoAAAAA&#13;&#10;1BBEAQAAAIAagigAAAAAUEMQBQAAAABqCKIAAAAAQA1BFAAAAACoIYgCAAAAADUEUQAAAACghiAK&#13;&#10;AAAAANQQRAEAAACAGoIoAAAAAFBDEAUAAAAAagiiAAAAAEANQRQAAAAAqCGIAgAAAAA1BFEAAAAA&#13;&#10;oIYgCgAAAADUEEQBAAAAgBqCKAAAAABQQxAFAAAAAGoIogAAAABADUEUAAAAAKghiAIAAAAANQRR&#13;&#10;AAAAAKDFLIgCAAAAAC0mQRQAAAAAqCGIAgAAAAA1BFEAAAAAoIYgCgAAAADUOBdE53UAAAAAAK7V&#13;&#10;Ma9b55yTT5kfTx7XAQAAAAC4Vs/rjN45J5n3mwUjhj4neUzyNckfSZ7WmeIWewAAAADgco34eZ+l&#13;&#10;cf5I8pD/wuhLEN3uDn1eF434+SnJlyR367npgy4eAAAAAOBXHLI0zock35P8sx4/5SSIJksQPaxP&#13;&#10;jjj6lKWm7mOHKAAAAABw2babPsed8I/r8SHJ8XS354ied5sZj6fYHQoAAAAAXK7Tz0l6CaHr1/lc&#13;&#10;4Jw2szs5l/x8FJ1/Ye17aP/+vJ3xWnpNuRW39F6+pZ8FEu9p3s6lvJcu5Tq4ft5LcDn8Pb4fv9vf&#13;&#10;N58cjzA6byb/ArcKdu9bebpGAAAAAElFTkSuQmCCUEsDBAoAAAAAAAAAIQAuc5AYLgQAAC4EAAAU&#13;&#10;AAAAZHJzL21lZGlhL2ltYWdlMi5wbmeJUE5HDQoaCgAAAA1JSERSAAAAFwAAABcIBgAAAOAq1KAA&#13;&#10;AAAGYktHRAD/AP8A/6C9p5MAAAAJcEhZcwAADsQAAA7EAZUrDhsAAAPOSURBVEiJ7ZVNaBtHFMf/&#13;&#10;M7tae73+GPkDx7ZK6YITGymXJIcG09j00GIt1Ae3hwgKxZC0kMRpD8XQQ8+Fnkpb6lQlTQsVLfhS&#13;&#10;sBR8McQtbQ91WhNZsRLQyZblL638sVpZuzvTg+RibBWse/+wMDBvfvN2Hu//iBACtfT8WXr4yy8+&#13;&#10;S/h8it3b15c8uZ9dWws5Tlm9def90f7+8wu1GOQ4PJVafu33336dcF23YTn5JOx5YjVf2FvknJ/K&#13;&#10;gFJK2lnrZUkigWDoYkKS5HIwFHp49erQg6MY+WixtPTXWPTe9IyiKEXG2rJNWvPi19H7A5Zljem6&#13;&#10;njkJz2QyuqZp1s0bE4sbufUBAAgEAkvHY2QASC0nX4/em57p7Oz629zd/2N9Y0eOxWKRYDB4EI/H&#13;&#10;Z/x+v30SbpqmahiG8dV0NBiJRGKKopStYikN4CMAWQAPIITAN9HpHz+4e3t3cnLycwCCMWYahpFy&#13;&#10;HCcnKnJrfMJxnJxhGCnGmMkYM6empj4RQjwVQvwkhKhk7rpuA2Nt2dxmXmKMFUzTvAJgAUBXNVGp&#13;&#10;VsFkWe6anZ31AFyxDvbfUBoa5gGMAVAAgD5/lh5eTj4JF+2SGYvFIkNDQ+tV8DkAtBb0eF0BnBNC&#13;&#10;/FIqFT80d7bmOecmgDCAaxIlXsp1efa77394YXBwsDg3N6dRSrvPAD4SIYRoqqrZhyXbsYsHPWpT&#13;&#10;8yYh5D3q8yn2jrn72LIsLZFIxGVZrgf87x8QQrr9HV1xz3O1/T1zEYBNe/v6kkIIrut6hjFmA/Dq&#13;&#10;BB/Jo5Takixnqn2RrDfDuvQ/vDY8u7YWIoTQTCajFwoFFf/RMGeQxDlXPdfVKaUEQIg6Tlnt8Ldd&#13;&#10;0jTNCofDhuu6GwB4nWAuhNgwd7YMSZKtllb/ZQAqvXX7bliSSODmjYmVdDrdODIywjnn9VzAAeQK&#13;&#10;+e285znN7Z3dK4SQAIBR2n/+wqNg6GKiSW30z8/Pvzo+Pv4ppfQVALkzXMCrcdcc57CnUW2KUUr9&#13;&#10;ABIAFmQAkCS5DAD6Sy9e77n+1rubudWPfb6GddbeKRFCulG7sSQhxFYhv73rOId/CiEYIdQF0Atg&#13;&#10;Caj6eTAUehgIBJZ8PiUtVE0F4CvZViS/vWn5O7qilNJTfs45V82dLcPznN5GVYsRQrzmlraXATQB&#13;&#10;uA+cGHOoGP3b1cNmfntjwPNcTZLlU5PIc11dkmSrvbN7pfoUvVXwmwB+rgV/B8AoKn4cFkKs7u+Z&#13;&#10;jznnp96eUkpbWv2XqsWLAygD+BbA3FHMSfhxDaNSGBvAqekPIARARcW7H9UC/ANlSMK8xK19jwAA&#13;&#10;AABJRU5ErkJgglBLAwQKAAAAAAAAACEAB/EZDFQEAABUBAAAFAAAAGRycy9tZWRpYS9pbWFnZTMu&#13;&#10;cG5niVBORw0KGgoAAAANSUhEUgAAABcAAAAYCAYAAAARfGZ1AAAABmJLR0QA/wD/AP+gvaeTAAAA&#13;&#10;CXBIWXMAAA7EAAAOxAGVKw4bAAAD9ElEQVRIidXW3U9bZRwH8O/znJeenrKuUMZbgax0M4o4x1Bq&#13;&#10;E7KYOU0U7zRhJnhn4ksUjcI/YIwxYdNtXhr1QpdMMxJv6pKJi5vjdYQhDKYRSqGnVmh5KZRCOS8/&#13;&#10;L6ALgzoZd36vTs55fp+c5zn55XcYESFXwpOT9efPnenknBue8orh7c+jWuSIZVliy7sfnDzo9fbn&#13;&#10;MthWfGoq/ER/X2+zYei2/r7eZtOkecbFIBjTd1QSSURGoyjw/Cfr/RdEQVw/dPih67XH6jqyS8Ts&#13;&#10;xeRkyH/+7JnOTCaTZ1fVRclmm+q4eGl/JBJ50+VyLW63FxcXXZWVldqpppenBwZungIASZZXt+KM&#13;&#10;iKBpkcc/+7T9F7uizHkqvJ8DWG9vb29bW1tzd3V1tXu93th2PBQKlTU0NLTa7fZEa2vraVmW16ur&#13;&#10;q8cCgYAHwDyAqyAifP3VF9+0vP3Galtb21kABIBKSkqWksnkCN0nyWRypLi4eClb09LSco6I7hDR&#13;&#10;d0S0cSyGYcputzs8t7DMAGB6evpwaWnpl6IoHs/1obJxOp01mqZdi8VirzHgYdXhGAHw3N1jWV5e&#13;&#10;Kvz4ow+HZJstfqnjBymVSuWHw+EhAC/cD94aIroSn4nWi6I0lu8uUhljBwAcFfY5lBvx+Gzlrzd6&#13;&#10;46Ojo48ODw+POZ3OE7uFAYAx5lPs6q3UcvIpsqy/ZZtSyRh7nmta5Gh6TQ/29fXVdnd3f+/xeAIP&#13;&#10;AmcjCGKgoLDoYjqdql1dXQkCOMq9VVU96fSq6fP5Jurq6uIArL3gACxJsiUEQZxYz6yZAHq4IIg6&#13;&#10;AEiSlG2U3C3739moY8g6Ot8jtKv8j3HTNCQA0HVd2rzH9mht1BGyjsQnQ6GAqqp8YmLCNzg4WIi9&#13;&#10;74breqbQNA2fLCsCgAAvL68YUhXxRb/ffysQCDRpmta7F9k0jZ75xGyTquYN2lVHI4Che9r/yk9X&#13;&#10;V8fHxx+JRqM3JUl69gHsYHzmr1rG2YK7sETPtj/Py9uXqPId6uIMSjAYfOXy5R9f5Zy9RUTXd6MS&#13;&#10;0TXTNN6zLLNMlpWfGWMKgC4ACXHrQoHj/fKy4pbEbAyc82X3gdLbnPOaf4Mty7qdiMeOkWX9CQCC&#13;&#10;IBCAgwAGgM1h8cfvd06spFcKamoei5qGXk0EOb2y1EZE7nx3cbsoijuGhWEYZQtzM62MsYTqcJ5m&#13;&#10;nMuKYn+HMeYG8DSA3+6ZoQA+AfD65naj83Oz+w19vZwxtmPMEZFLlGStwF2UZIx5ALgApACcBNB3&#13;&#10;98235CUAxwHIAJqJaG4ltRS0LMvYjnPOJUees5Exlg/gAoAMgG+zR5IL3xo/gE4AOoAdvxYAjgCQ&#13;&#10;ADwDIOevxT+Kwc9APRdtdgAAAABJRU5ErkJgglBLAwQUAAYACAAAACEAdpENheQAAAAQAQAADwAA&#13;&#10;AGRycy9kb3ducmV2LnhtbExPy27CMBC8V+o/WIvUW3Ec2oBCHITo44SQCpUqbiZekojYjmKThL/v&#13;&#10;cmovqx3t7Dyy1Wga1mPna2cliGkEDG3hdG1LCd+Hj+cFMB+U1apxFiXc0MMqf3zIVKrdYL+w34eS&#13;&#10;kYj1qZJQhdCmnPuiQqP81LVo6XZ2nVGBYFdy3amBxE3D4yhKuFG1JYdKtbipsLjsr0bC56CG9Uy8&#13;&#10;99vLeXM7Hl53P1uBUj5NxrcljfUSWMAx/H3AvQPlh5yCndzVas8awlHyQlQJ8WIG7E4QYp4AO9GW&#13;&#10;xHPgecb/F8l/AQAA//8DAFBLAwQUAAYACAAAACEANydHYcwAAAApAgAAGQAAAGRycy9fcmVscy9l&#13;&#10;Mm9Eb2MueG1sLnJlbHO8kcFqAjEQhu9C3yHMvZvdFYqIWS8ieBX7AEMymw1uJiGJpb69gVKoIPXm&#13;&#10;cWb4v/+D2Wy//Sy+KGUXWEHXtCCIdTCOrYLP0/59BSIXZINzYFJwpQzb4W2xOdKMpYby5GIWlcJZ&#13;&#10;wVRKXEuZ9UQecxMicb2MIXksdUxWRtRntCT7tv2Q6S8DhjumOBgF6WCWIE7XWJufs8M4Ok27oC+e&#13;&#10;uDyokM7X7grEZKko8GQc/iyXTWQL8rFD/xqH/j+H7jUO3a+DvHvwcAMAAP//AwBQSwECLQAUAAYA&#13;&#10;CAAAACEAsYJntgoBAAATAgAAEwAAAAAAAAAAAAAAAAAAAAAAW0NvbnRlbnRfVHlwZXNdLnhtbFBL&#13;&#10;AQItABQABgAIAAAAIQA4/SH/1gAAAJQBAAALAAAAAAAAAAAAAAAAADsBAABfcmVscy8ucmVsc1BL&#13;&#10;AQItABQABgAIAAAAIQBMGwID6wMAAFUOAAAOAAAAAAAAAAAAAAAAADoCAABkcnMvZTJvRG9jLnht&#13;&#10;bFBLAQItAAoAAAAAAAAAIQBLWZjT2gUAANoFAAAUAAAAAAAAAAAAAAAAAFEGAABkcnMvbWVkaWEv&#13;&#10;aW1hZ2UxLnBuZ1BLAQItAAoAAAAAAAAAIQAuc5AYLgQAAC4EAAAUAAAAAAAAAAAAAAAAAF0MAABk&#13;&#10;cnMvbWVkaWEvaW1hZ2UyLnBuZ1BLAQItAAoAAAAAAAAAIQAH8RkMVAQAAFQEAAAUAAAAAAAAAAAA&#13;&#10;AAAAAL0QAABkcnMvbWVkaWEvaW1hZ2UzLnBuZ1BLAQItABQABgAIAAAAIQB2kQ2F5AAAABABAAAP&#13;&#10;AAAAAAAAAAAAAAAAAEMVAABkcnMvZG93bnJldi54bWxQSwECLQAUAAYACAAAACEANydHYcwAAAAp&#13;&#10;AgAAGQAAAAAAAAAAAAAAAABUFgAAZHJzL19yZWxzL2Uyb0RvYy54bWwucmVsc1BLBQYAAAAACAAI&#13;&#10;AAACAABXFwAAAAA=&#13;&#10;">
                <v:shape id="Image 473" o:spid="_x0000_s1147" type="#_x0000_t75" style="position:absolute;width:64211;height:853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0EPxygAAAOEAAAAPAAAAZHJzL2Rvd25yZXYueG1sRI/dasJA&#13;&#10;FITvhb7DcgTvdKOGWqKr+NeiFYRqH+CQPU1Ss2djdqvRp+8WCt4MDMN8w0xmjSnFhWpXWFbQ70Ug&#13;&#10;iFOrC84UfB5fuy8gnEfWWFomBTdyMJs+tSaYaHvlD7ocfCYChF2CCnLvq0RKl+Zk0PVsRRyyL1sb&#13;&#10;9MHWmdQ1XgPclHIQRc/SYMFhIceKljmlp8OPUTB6f4sW+3h7PzZVvB+sd+dvuzwr1Wk3q3GQ+RiE&#13;&#10;p8Y/Gv+IjVYQj4bw9yi8ATn9BQAA//8DAFBLAQItABQABgAIAAAAIQDb4fbL7gAAAIUBAAATAAAA&#13;&#10;AAAAAAAAAAAAAAAAAABbQ29udGVudF9UeXBlc10ueG1sUEsBAi0AFAAGAAgAAAAhAFr0LFu/AAAA&#13;&#10;FQEAAAsAAAAAAAAAAAAAAAAAHwEAAF9yZWxzLy5yZWxzUEsBAi0AFAAGAAgAAAAhABTQQ/HKAAAA&#13;&#10;4QAAAA8AAAAAAAAAAAAAAAAABwIAAGRycy9kb3ducmV2LnhtbFBLBQYAAAAAAwADALcAAAD+AgAA&#13;&#10;AAA=&#13;&#10;">
                  <v:imagedata r:id="rId47" o:title=""/>
                </v:shape>
                <v:shape id="Graphic 474" o:spid="_x0000_s1148" style="position:absolute;left:203;top:101;width:63805;height:8128;visibility:visible;mso-wrap-style:square;v-text-anchor:top" coordsize="6380480,8128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Q7GmxwAAAOEAAAAPAAAAZHJzL2Rvd25yZXYueG1sRI9Pa8JA&#13;&#10;FMTvgt9heUJvZmORRqKriKVge4kmen9kX/5g9m3IbjV++26h0MvAMMxvmM1uNJ240+BaywoWUQyC&#13;&#10;uLS65VrBpfiYr0A4j6yxs0wKnuRgt51ONphq++Az3XNfiwBhl6KCxvs+ldKVDRl0ke2JQ1bZwaAP&#13;&#10;dqilHvAR4KaTr3H8Jg22HBYa7OnQUHnLv42CU32rjvT8rPL2Ghd5lmHSn76UepmN7+sg+zUIT6P/&#13;&#10;b/whjlrBMlnC76PwBuT2BwAA//8DAFBLAQItABQABgAIAAAAIQDb4fbL7gAAAIUBAAATAAAAAAAA&#13;&#10;AAAAAAAAAAAAAABbQ29udGVudF9UeXBlc10ueG1sUEsBAi0AFAAGAAgAAAAhAFr0LFu/AAAAFQEA&#13;&#10;AAsAAAAAAAAAAAAAAAAAHwEAAF9yZWxzLy5yZWxzUEsBAi0AFAAGAAgAAAAhAN9DsabHAAAA4QAA&#13;&#10;AA8AAAAAAAAAAAAAAAAABwIAAGRycy9kb3ducmV2LnhtbFBLBQYAAAAAAwADALcAAAD7AgAAAAA=&#13;&#10;" path="m6380480,812800l,812800,,,6380480,r,812800xe" fillcolor="#f1eeea" stroked="f">
                  <v:path arrowok="t"/>
                </v:shape>
                <v:shape id="Image 475" o:spid="_x0000_s1149" type="#_x0000_t75" style="position:absolute;left:1422;top:1930;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aJVMyQAAAOEAAAAPAAAAZHJzL2Rvd25yZXYueG1sRI/dSgMx&#13;&#10;FITvhb5DOII30mYVtWXbtEitUIrF/t4fNsdk6+Zk2cTu9u1NQfBmYBjmG2Yy61wlztSE0rOCh0EG&#13;&#10;grjwumSj4LB/749AhIissfJMCi4UYDbt3Uww177lLZ130YgE4ZCjAhtjnUsZCksOw8DXxCn78o3D&#13;&#10;mGxjpG6wTXBXyccse5EOS04LFmuaWyq+dz9OQXVfL46L1Wn9aQ05s1mHeUsfSt3ddm/jJK9jEJG6&#13;&#10;+N/4Qyy1gqfhM1wfpTcgp78AAAD//wMAUEsBAi0AFAAGAAgAAAAhANvh9svuAAAAhQEAABMAAAAA&#13;&#10;AAAAAAAAAAAAAAAAAFtDb250ZW50X1R5cGVzXS54bWxQSwECLQAUAAYACAAAACEAWvQsW78AAAAV&#13;&#10;AQAACwAAAAAAAAAAAAAAAAAfAQAAX3JlbHMvLnJlbHNQSwECLQAUAAYACAAAACEAiGiVTMkAAADh&#13;&#10;AAAADwAAAAAAAAAAAAAAAAAHAgAAZHJzL2Rvd25yZXYueG1sUEsFBgAAAAADAAMAtwAAAP0CAAAA&#13;&#10;AA==&#13;&#10;">
                  <v:imagedata r:id="rId21" o:title=""/>
                </v:shape>
                <v:shape id="Image 476" o:spid="_x0000_s1150" type="#_x0000_t75" style="position:absolute;left:1422;top:4775;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FfVXywAAAOEAAAAPAAAAZHJzL2Rvd25yZXYueG1sRI9BSwMx&#13;&#10;FITvQv9DeIVexGZbairbpkVaCqJQcLUHb4/Nc3d187Js4jb990YQehkYhvmGWW+jbcVAvW8ca5hN&#13;&#10;MxDEpTMNVxre3w53DyB8QDbYOiYNF/Kw3Yxu1pgbd+ZXGopQiQRhn6OGOoQul9KXNVn0U9cRp+zT&#13;&#10;9RZDsn0lTY/nBLetnGeZkhYbTgs1drSrqfwufqyGl7h7Li7qGJU6LD/w/uu0GG5PWk/Gcb9K8rgC&#13;&#10;ESiGa+Mf8WQ0LJYK/h6lNyA3vwAAAP//AwBQSwECLQAUAAYACAAAACEA2+H2y+4AAACFAQAAEwAA&#13;&#10;AAAAAAAAAAAAAAAAAAAAW0NvbnRlbnRfVHlwZXNdLnhtbFBLAQItABQABgAIAAAAIQBa9CxbvwAA&#13;&#10;ABUBAAALAAAAAAAAAAAAAAAAAB8BAABfcmVscy8ucmVsc1BLAQItABQABgAIAAAAIQAkFfVXywAA&#13;&#10;AOEAAAAPAAAAAAAAAAAAAAAAAAcCAABkcnMvZG93bnJldi54bWxQSwUGAAAAAAMAAwC3AAAA/wIA&#13;&#10;AAAA&#13;&#10;">
                  <v:imagedata r:id="rId13" o:title=""/>
                </v:shape>
                <v:shape id="Textbox 477" o:spid="_x0000_s1151" type="#_x0000_t202" style="position:absolute;left:203;top:101;width:63805;height:812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HUiqyQAAAOEAAAAPAAAAZHJzL2Rvd25yZXYueG1sRI9Pa8JA&#13;&#10;FMTvQr/D8gq96UYp/omuIraCUCjG9NDjM/tMFrNv0+xW02/vCgUvA8Mwv2EWq87W4kKtN44VDAcJ&#13;&#10;COLCacOlgq9825+C8AFZY+2YFPyRh9XyqbfAVLsrZ3Q5hFJECPsUFVQhNKmUvqjIoh+4hjhmJ9da&#13;&#10;DNG2pdQtXiPc1nKUJGNp0XBcqLChTUXF+fBrFay/OXs3P5/HfXbKTJ7PEv4Yn5V6ee7e5lHWcxCB&#13;&#10;uvBo/CN2WsHrZAL3R/ENyOUNAAD//wMAUEsBAi0AFAAGAAgAAAAhANvh9svuAAAAhQEAABMAAAAA&#13;&#10;AAAAAAAAAAAAAAAAAFtDb250ZW50X1R5cGVzXS54bWxQSwECLQAUAAYACAAAACEAWvQsW78AAAAV&#13;&#10;AQAACwAAAAAAAAAAAAAAAAAfAQAAX3JlbHMvLnJlbHNQSwECLQAUAAYACAAAACEAOR1IqskAAADh&#13;&#10;AAAADwAAAAAAAAAAAAAAAAAHAgAAZHJzL2Rvd25yZXYueG1sUEsFBgAAAAADAAMAtwAAAP0CAAAA&#13;&#10;AA==&#13;&#10;" filled="f" stroked="f">
                  <v:textbox inset="0,0,0,0">
                    <w:txbxContent>
                      <w:p w14:paraId="77AAD913" w14:textId="77777777" w:rsidR="00E73A57" w:rsidRDefault="00000000">
                        <w:pPr>
                          <w:spacing w:before="213" w:line="374" w:lineRule="auto"/>
                          <w:ind w:left="512" w:right="8829"/>
                          <w:rPr>
                            <w:sz w:val="25"/>
                          </w:rPr>
                        </w:pPr>
                        <w:r>
                          <w:rPr>
                            <w:color w:val="333333"/>
                            <w:spacing w:val="-4"/>
                            <w:sz w:val="25"/>
                          </w:rPr>
                          <w:t xml:space="preserve">Yes </w:t>
                        </w:r>
                        <w:r>
                          <w:rPr>
                            <w:color w:val="333333"/>
                            <w:spacing w:val="-6"/>
                            <w:sz w:val="25"/>
                          </w:rPr>
                          <w:t>No</w:t>
                        </w:r>
                      </w:p>
                    </w:txbxContent>
                  </v:textbox>
                </v:shape>
                <w10:wrap type="topAndBottom" anchorx="page"/>
              </v:group>
            </w:pict>
          </mc:Fallback>
        </mc:AlternateContent>
      </w:r>
    </w:p>
    <w:p w14:paraId="73389256" w14:textId="77777777" w:rsidR="00E73A57" w:rsidRDefault="00E73A57">
      <w:pPr>
        <w:pStyle w:val="BodyText"/>
        <w:rPr>
          <w:i/>
          <w:sz w:val="25"/>
        </w:rPr>
      </w:pPr>
    </w:p>
    <w:p w14:paraId="5C52EEDE" w14:textId="77777777" w:rsidR="00E73A57" w:rsidRDefault="00E73A57">
      <w:pPr>
        <w:pStyle w:val="BodyText"/>
        <w:rPr>
          <w:i/>
          <w:sz w:val="25"/>
        </w:rPr>
      </w:pPr>
    </w:p>
    <w:p w14:paraId="74A29DA0" w14:textId="77777777" w:rsidR="00E73A57" w:rsidRDefault="00E73A57">
      <w:pPr>
        <w:pStyle w:val="BodyText"/>
        <w:spacing w:before="135"/>
        <w:rPr>
          <w:i/>
          <w:sz w:val="25"/>
        </w:rPr>
      </w:pPr>
    </w:p>
    <w:p w14:paraId="1D86014F" w14:textId="77777777" w:rsidR="00E73A57" w:rsidRDefault="00000000">
      <w:pPr>
        <w:ind w:left="136"/>
        <w:rPr>
          <w:i/>
          <w:sz w:val="25"/>
        </w:rPr>
      </w:pPr>
      <w:r>
        <w:rPr>
          <w:color w:val="333333"/>
          <w:sz w:val="25"/>
        </w:rPr>
        <w:t>Have</w:t>
      </w:r>
      <w:r>
        <w:rPr>
          <w:color w:val="333333"/>
          <w:spacing w:val="7"/>
          <w:sz w:val="25"/>
        </w:rPr>
        <w:t xml:space="preserve"> </w:t>
      </w:r>
      <w:r>
        <w:rPr>
          <w:color w:val="333333"/>
          <w:sz w:val="25"/>
        </w:rPr>
        <w:t>you</w:t>
      </w:r>
      <w:r>
        <w:rPr>
          <w:color w:val="333333"/>
          <w:spacing w:val="8"/>
          <w:sz w:val="25"/>
        </w:rPr>
        <w:t xml:space="preserve"> </w:t>
      </w:r>
      <w:r>
        <w:rPr>
          <w:color w:val="333333"/>
          <w:sz w:val="25"/>
        </w:rPr>
        <w:t>or anyone</w:t>
      </w:r>
      <w:r>
        <w:rPr>
          <w:color w:val="333333"/>
          <w:spacing w:val="8"/>
          <w:sz w:val="25"/>
        </w:rPr>
        <w:t xml:space="preserve"> </w:t>
      </w:r>
      <w:r>
        <w:rPr>
          <w:color w:val="333333"/>
          <w:sz w:val="25"/>
        </w:rPr>
        <w:t>in</w:t>
      </w:r>
      <w:r>
        <w:rPr>
          <w:color w:val="333333"/>
          <w:spacing w:val="8"/>
          <w:sz w:val="25"/>
        </w:rPr>
        <w:t xml:space="preserve"> </w:t>
      </w:r>
      <w:r>
        <w:rPr>
          <w:color w:val="333333"/>
          <w:sz w:val="25"/>
        </w:rPr>
        <w:t>your</w:t>
      </w:r>
      <w:r>
        <w:rPr>
          <w:color w:val="333333"/>
          <w:spacing w:val="-1"/>
          <w:sz w:val="25"/>
        </w:rPr>
        <w:t xml:space="preserve"> </w:t>
      </w:r>
      <w:r>
        <w:rPr>
          <w:color w:val="333333"/>
          <w:sz w:val="25"/>
        </w:rPr>
        <w:t>immediately</w:t>
      </w:r>
      <w:r>
        <w:rPr>
          <w:color w:val="333333"/>
          <w:spacing w:val="6"/>
          <w:sz w:val="25"/>
        </w:rPr>
        <w:t xml:space="preserve"> </w:t>
      </w:r>
      <w:r>
        <w:rPr>
          <w:color w:val="333333"/>
          <w:sz w:val="25"/>
        </w:rPr>
        <w:t>family</w:t>
      </w:r>
      <w:r>
        <w:rPr>
          <w:color w:val="333333"/>
          <w:spacing w:val="5"/>
          <w:sz w:val="25"/>
        </w:rPr>
        <w:t xml:space="preserve"> </w:t>
      </w:r>
      <w:r>
        <w:rPr>
          <w:color w:val="333333"/>
          <w:sz w:val="25"/>
        </w:rPr>
        <w:t>had</w:t>
      </w:r>
      <w:r>
        <w:rPr>
          <w:color w:val="333333"/>
          <w:spacing w:val="8"/>
          <w:sz w:val="25"/>
        </w:rPr>
        <w:t xml:space="preserve"> </w:t>
      </w:r>
      <w:r>
        <w:rPr>
          <w:color w:val="333333"/>
          <w:sz w:val="25"/>
        </w:rPr>
        <w:t>a</w:t>
      </w:r>
      <w:r>
        <w:rPr>
          <w:color w:val="333333"/>
          <w:spacing w:val="8"/>
          <w:sz w:val="25"/>
        </w:rPr>
        <w:t xml:space="preserve"> </w:t>
      </w:r>
      <w:r>
        <w:rPr>
          <w:color w:val="333333"/>
          <w:sz w:val="25"/>
        </w:rPr>
        <w:t>thyroid</w:t>
      </w:r>
      <w:r>
        <w:rPr>
          <w:color w:val="333333"/>
          <w:spacing w:val="8"/>
          <w:sz w:val="25"/>
        </w:rPr>
        <w:t xml:space="preserve"> </w:t>
      </w:r>
      <w:r>
        <w:rPr>
          <w:color w:val="333333"/>
          <w:sz w:val="25"/>
        </w:rPr>
        <w:t>lump?</w:t>
      </w:r>
      <w:r>
        <w:rPr>
          <w:color w:val="333333"/>
          <w:spacing w:val="44"/>
          <w:sz w:val="25"/>
        </w:rPr>
        <w:t xml:space="preserve">  </w:t>
      </w:r>
      <w:r>
        <w:rPr>
          <w:i/>
          <w:color w:val="7A7163"/>
          <w:spacing w:val="-2"/>
          <w:sz w:val="25"/>
        </w:rPr>
        <w:t>Optional</w:t>
      </w:r>
    </w:p>
    <w:p w14:paraId="38ECE2AE" w14:textId="77777777" w:rsidR="00E73A57" w:rsidRDefault="00000000">
      <w:pPr>
        <w:pStyle w:val="BodyText"/>
        <w:spacing w:before="29"/>
        <w:rPr>
          <w:i/>
          <w:sz w:val="20"/>
        </w:rPr>
      </w:pPr>
      <w:r>
        <w:rPr>
          <w:noProof/>
        </w:rPr>
        <mc:AlternateContent>
          <mc:Choice Requires="wpg">
            <w:drawing>
              <wp:anchor distT="0" distB="0" distL="0" distR="0" simplePos="0" relativeHeight="487628288" behindDoc="1" locked="0" layoutInCell="1" allowOverlap="1" wp14:anchorId="7DFF33B9" wp14:editId="4270291B">
                <wp:simplePos x="0" y="0"/>
                <wp:positionH relativeFrom="page">
                  <wp:posOffset>675640</wp:posOffset>
                </wp:positionH>
                <wp:positionV relativeFrom="paragraph">
                  <wp:posOffset>179767</wp:posOffset>
                </wp:positionV>
                <wp:extent cx="6421120" cy="853440"/>
                <wp:effectExtent l="0" t="0" r="0" b="0"/>
                <wp:wrapTopAndBottom/>
                <wp:docPr id="478" name="Group 47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21120" cy="853440"/>
                          <a:chOff x="0" y="0"/>
                          <a:chExt cx="6421120" cy="853440"/>
                        </a:xfrm>
                      </wpg:grpSpPr>
                      <pic:pic xmlns:pic="http://schemas.openxmlformats.org/drawingml/2006/picture">
                        <pic:nvPicPr>
                          <pic:cNvPr id="479" name="Image 479"/>
                          <pic:cNvPicPr/>
                        </pic:nvPicPr>
                        <pic:blipFill>
                          <a:blip r:embed="rId46" cstate="print"/>
                          <a:stretch>
                            <a:fillRect/>
                          </a:stretch>
                        </pic:blipFill>
                        <pic:spPr>
                          <a:xfrm>
                            <a:off x="0" y="0"/>
                            <a:ext cx="6421120" cy="853440"/>
                          </a:xfrm>
                          <a:prstGeom prst="rect">
                            <a:avLst/>
                          </a:prstGeom>
                        </pic:spPr>
                      </pic:pic>
                      <wps:wsp>
                        <wps:cNvPr id="480" name="Graphic 480"/>
                        <wps:cNvSpPr/>
                        <wps:spPr>
                          <a:xfrm>
                            <a:off x="20320" y="10160"/>
                            <a:ext cx="6380480" cy="812800"/>
                          </a:xfrm>
                          <a:custGeom>
                            <a:avLst/>
                            <a:gdLst/>
                            <a:ahLst/>
                            <a:cxnLst/>
                            <a:rect l="l" t="t" r="r" b="b"/>
                            <a:pathLst>
                              <a:path w="6380480" h="812800">
                                <a:moveTo>
                                  <a:pt x="6380480" y="812800"/>
                                </a:moveTo>
                                <a:lnTo>
                                  <a:pt x="0" y="812800"/>
                                </a:lnTo>
                                <a:lnTo>
                                  <a:pt x="0" y="0"/>
                                </a:lnTo>
                                <a:lnTo>
                                  <a:pt x="6380480" y="0"/>
                                </a:lnTo>
                                <a:lnTo>
                                  <a:pt x="6380480" y="812800"/>
                                </a:lnTo>
                                <a:close/>
                              </a:path>
                            </a:pathLst>
                          </a:custGeom>
                          <a:solidFill>
                            <a:srgbClr val="F1EEEA"/>
                          </a:solidFill>
                        </wps:spPr>
                        <wps:bodyPr wrap="square" lIns="0" tIns="0" rIns="0" bIns="0" rtlCol="0">
                          <a:prstTxWarp prst="textNoShape">
                            <a:avLst/>
                          </a:prstTxWarp>
                          <a:noAutofit/>
                        </wps:bodyPr>
                      </wps:wsp>
                      <pic:pic xmlns:pic="http://schemas.openxmlformats.org/drawingml/2006/picture">
                        <pic:nvPicPr>
                          <pic:cNvPr id="481" name="Image 481"/>
                          <pic:cNvPicPr/>
                        </pic:nvPicPr>
                        <pic:blipFill>
                          <a:blip r:embed="rId19" cstate="print"/>
                          <a:stretch>
                            <a:fillRect/>
                          </a:stretch>
                        </pic:blipFill>
                        <pic:spPr>
                          <a:xfrm>
                            <a:off x="142239" y="193039"/>
                            <a:ext cx="111760" cy="111760"/>
                          </a:xfrm>
                          <a:prstGeom prst="rect">
                            <a:avLst/>
                          </a:prstGeom>
                        </pic:spPr>
                      </pic:pic>
                      <pic:pic xmlns:pic="http://schemas.openxmlformats.org/drawingml/2006/picture">
                        <pic:nvPicPr>
                          <pic:cNvPr id="482" name="Image 482"/>
                          <pic:cNvPicPr/>
                        </pic:nvPicPr>
                        <pic:blipFill>
                          <a:blip r:embed="rId19" cstate="print"/>
                          <a:stretch>
                            <a:fillRect/>
                          </a:stretch>
                        </pic:blipFill>
                        <pic:spPr>
                          <a:xfrm>
                            <a:off x="142239" y="477520"/>
                            <a:ext cx="111760" cy="111760"/>
                          </a:xfrm>
                          <a:prstGeom prst="rect">
                            <a:avLst/>
                          </a:prstGeom>
                        </pic:spPr>
                      </pic:pic>
                      <wps:wsp>
                        <wps:cNvPr id="483" name="Textbox 483"/>
                        <wps:cNvSpPr txBox="1"/>
                        <wps:spPr>
                          <a:xfrm>
                            <a:off x="20320" y="10160"/>
                            <a:ext cx="6380480" cy="812800"/>
                          </a:xfrm>
                          <a:prstGeom prst="rect">
                            <a:avLst/>
                          </a:prstGeom>
                        </wps:spPr>
                        <wps:txbx>
                          <w:txbxContent>
                            <w:p w14:paraId="46F2241C" w14:textId="77777777" w:rsidR="00E73A57" w:rsidRDefault="00000000">
                              <w:pPr>
                                <w:spacing w:before="213" w:line="374" w:lineRule="auto"/>
                                <w:ind w:left="512" w:right="8829"/>
                                <w:rPr>
                                  <w:sz w:val="25"/>
                                </w:rPr>
                              </w:pPr>
                              <w:r>
                                <w:rPr>
                                  <w:color w:val="333333"/>
                                  <w:spacing w:val="-4"/>
                                  <w:sz w:val="25"/>
                                </w:rPr>
                                <w:t xml:space="preserve">Yes </w:t>
                              </w:r>
                              <w:r>
                                <w:rPr>
                                  <w:color w:val="333333"/>
                                  <w:spacing w:val="-6"/>
                                  <w:sz w:val="25"/>
                                </w:rPr>
                                <w:t>No</w:t>
                              </w:r>
                            </w:p>
                          </w:txbxContent>
                        </wps:txbx>
                        <wps:bodyPr wrap="square" lIns="0" tIns="0" rIns="0" bIns="0" rtlCol="0">
                          <a:noAutofit/>
                        </wps:bodyPr>
                      </wps:wsp>
                    </wpg:wgp>
                  </a:graphicData>
                </a:graphic>
              </wp:anchor>
            </w:drawing>
          </mc:Choice>
          <mc:Fallback>
            <w:pict>
              <v:group w14:anchorId="7DFF33B9" id="Group 478" o:spid="_x0000_s1152" style="position:absolute;margin-left:53.2pt;margin-top:14.15pt;width:505.6pt;height:67.2pt;z-index:-15688192;mso-wrap-distance-left:0;mso-wrap-distance-right:0;mso-position-horizontal-relative:page;mso-position-vertical-relative:text" coordsize="64211,853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HnxYc6QMAAFUOAAAOAAAAZHJzL2Uyb0RvYy54bWzkV11v2zYUfR+w/yDo&#13;&#10;vbEku7ErxCm65gMBii5YM+yZoihLqCRyJG0r/77nkqLtxN2WZsuwYg+2L8VL8vDwnkPr7O3QtdFG&#13;&#10;aNPIfhmnJ0kciZ7LsulXy/jXu6tXizgylvUla2UvlvG9MPHb8x9/ONuqXGSylm0pdIRJepNv1TKu&#13;&#10;rVX5ZGJ4LTpmTqQSPTorqTtm0dSrSanZFrN37SRLktPJVupSacmFMXh64Tvjczd/VQluf64qI2zU&#13;&#10;LmNgs+5bu++CvifnZyxfaabqho8w2DNQdKzpsehuqgtmWbTWzdFUXcO1NLKyJ1x2E1lVDRduD9hN&#13;&#10;mjzazbWWa+X2ssq3K7WjCdQ+4unZ0/KPm2utPqlb7dEj/CD5ZwNeJlu1yg/7qb3aJw+V7mgQNhEN&#13;&#10;jtH7HaNisBHHw9NZlqYZiOfoW7yezmYj5bzGuRwN4/Xlnw+csNwv68DtwKiG5/iMBCE6IuivCwmj&#13;&#10;7FqLeJyke9IcHdOf1+oVzlIx2xRN29h7V5c4NQLVb24bTtxSA1ze6qgpl/Fs/iaOetZBEDcdW4mI&#13;&#10;HoDykEVj6ASOpijaRl01bUu8UzyCRUE/Koiv7NcX24Xk60701qtHixa4ZW/qRpk40rnoCgGA+qZM&#13;&#10;cWhQrgVGpZveeqkYq4XlNa1fAccvEBgBZfmuw4He46QtmLG8/kbF7A6e5Uobey1kF1EAqIAAtlnO&#13;&#10;Nh/MCCakjBT69R0wwCFvgNmYQB5aR/R9k54+1UwJQKBpD854gbL3Z3w9+ssMj8DWmEeiG1t/QFCW&#13;&#10;TEk7kE6apKejcnbSmi4SmtBLK80WiUs4IIqvPVGH5MChSk8TCKtDxIc+hEQnmWXrzNKiJkBxHMEs&#13;&#10;C18BKHQaR5NSGG2h8gClhsg9Euru5EbcSZdoSeq7NPKCQ8D7xLY/HOD3/iA1JIRf5Wb2iWH/oS/8&#13;&#10;+pzD1Z+e+dXFeSuN8GVPFLj639GCAzgk3si2KYNkjV4V71sdbRgYvkovLy/fEakkn30arM2MkqGo&#13;&#10;kOU9bGOLGlrG5vc1I49qb3oULbZtQ6BDUIRA2/a9dNeeOwKI5W74jWk16saikD7KULtH8vG5NLKX&#13;&#10;79ZWVo3T1h4RYFMDOvK+BWV9P/67gLs98F88wEGQWZGC/wv+m724/6azLJviIiJ/eTNNEIIClgeD&#13;&#10;SdN0DtNx/jLGvlaDjQeXfb4RE9/fV93gVB7WTfa/rpvZfP4aV9S/XTej8Yx+g9bLXODTcNh30EQh&#13;&#10;h2i2mNJeaXnYBF3gkR1+krjbnH3Q85e5yr9NanscFNmhGNy/znQewP9Dd8oTbgb3Px3vLu6SG9+z&#13;&#10;6OXosO1ukv3b4PkXAAAA//8DAFBLAwQKAAAAAAAAACEAS1mY09oFAADaBQAAFAAAAGRycy9tZWRp&#13;&#10;YS9pbWFnZTEucG5niVBORw0KGgoAAAANSUhEUgAABUQAAACGCAYAAAAVZIBPAAAABmJLR0QA/wD/&#13;&#10;AP+gvaeTAAAACXBIWXMAAA7EAAAOxAGVKw4bAAAFeklEQVR4nO3dzW7bVhSF0U1ZTgYp0DfoMO//&#13;&#10;ahk0jX8kdkBelxaEIkFsQ9JeCzgwRV3AtCVPPlxaCQAAAAAAAAAAAAC3ZfqJ5/5vDQAAAADAJZrP&#13;&#10;HZ/Gzt06d0nuk+w3j6cz6wEAAAAALsW8zjHJIcnzOod15v1m8Yih90k+Jfn2oZcKAAAAAPB2/kry&#13;&#10;sM7jeu44gujY/Tl2hn7+8MsDAAAAAHg7fyb5O0v3HLtGX+0QnbLsEN1n2SEKAAAAAHCtPmeJoOO2&#13;&#10;+acku/3Jou0uUQAAAACAa3WfJYj+yNI8d0mm3WbBuG1+/C9RAAAAAIBrdZdNCF1H+AQAAAAAbtJ0&#13;&#10;7pwgCgAAAADUEEQBAAAAgBqCKAAAAABQQxAFAAAAAGoIogAAAABADUEUAAAAAKghiAIAAAAANQRR&#13;&#10;AAAAAKCGIAoAAAAA1BBEAQAAAIAagigAAAAAUEMQBQAAAABqCKIAAAAAQA1BFAAAAACoIYgCAAAA&#13;&#10;ADUEUQAAAACghiAKAAAAANQQRAEAAACAGoIoAAAAAFBDEAUAAAAAagiiAAAAAEANQRQAAAAAqCGI&#13;&#10;AgAAAAA1BFEAAAAAoIYgCgAAAADUEEQBAAAAgBqCKAAAAABQQxAFAAAAAGoIogAAAABADUEUAAAA&#13;&#10;AKghiAIAAAAANQRRAAAAAKCGIAoAAAAA1BBEAQAAAIAagigAAAAAUEMQBQAAAABqCKIAAAAAQA1B&#13;&#10;FAAAAACoIYgCAAAAADUEUQAAAACghiAKAAAAANQQRAEAAACAGoIoAAAAAFBDEAUAAAAAagiiAAAA&#13;&#10;AEANQRQAAAAAqCGIAgAAAAA1BFEAAAAAoIYgCgAAAADUEEQBAAAAgBqCKAAAAABQQxAFAAAAAGoI&#13;&#10;ogAAAABADUEUAAAAAKghiAIAAAAANQRRAAAAAKCGIAoAAAAA1BBEAQAAAIAagigAAAAAUEMQBQAA&#13;&#10;AABqCKIAAAAAQA1BFAAAAACoIYgCAAAAADUEUQAAAACghiAKAAAAANQQRAEAAACAGoIoAAAAAFBD&#13;&#10;EAUAAAAAagiiAAAAAEANQRQAAAAAqCGIAgAAAAA1BFEAAAAAoIYgCgAAAAC0mAVRAAAAAKDFJIgC&#13;&#10;AAAAADUEUQAAAACghiAKAAAAANQQRAEAAACAGoIoAAAAAFBDEAUAAAAAagiiAAAAAEANQRQAAAAA&#13;&#10;qCGIAgAAAAA1BFEAAAAAoMUsiAIAAAAALSZBFAAAAACoIYgCAAAAADUEUQAAAACghiAKAAAAANQQ&#13;&#10;RAEAAACAGoIoAAAAAFBDEAUAAAAAagiiAAAAAEANQRQAAAAAqCGIAgAAAAA1BFEAAAAAoIYgCgAA&#13;&#10;AADUEEQBAAAAgBqCKAAAAABQQxAFAAAAAGoIogAAAABADUEUAAAAAKghiAIAAAAANQRRAAAAAKCG&#13;&#10;IAoAAAAA1BBEAQAAAIAagigAAAAAUEMQBQAAAABqCKIAAAAAQA1BFAAAAACoIYgCAAAAADUEUQAA&#13;&#10;AACgxSyIAgAAAAAtJkEUAAAAAKghiAIAAAAANQRRAAAAAKCGIAoAAAAA1DgXROd1AAAAAACu1TGv&#13;&#10;W+eck0+ZH08e1wEAAAAAuFbP64zeOSeZ95sFI4Y+J3lM8jXJH0me1pniFnsAAAAA4HKN+HmfpXH+&#13;&#10;SPKQ/8LoSxDd7g59XheN+PkpyZckd+u56YMuHgAAAADgVxyyNM6HJN+T/LMeP+UkiCZLED2sT444&#13;&#10;+pSlpu5jhygAAAAAcNm2mz7HnfCP6/EhyfF0t+eInnebGY+n2B0KAAAAAFyu089Jegmh69f5XOCc&#13;&#10;NrM7OZf8fBSdf2Hte2j//ryd8Vp6TbkVt/RevqWfBRLvad7OpbyXLuU6uH7eS3A5/D2+H7/b3zef&#13;&#10;HI8wOm8m/wK3CnbvW3m6RgAAAABJRU5ErkJgglBLAwQKAAAAAAAAACEALnOQGC4EAAAuBAAAFAAA&#13;&#10;AGRycy9tZWRpYS9pbWFnZTIucG5niVBORw0KGgoAAAANSUhEUgAAABcAAAAXCAYAAADgKtSgAAAA&#13;&#10;BmJLR0QA/wD/AP+gvaeTAAAACXBIWXMAAA7EAAAOxAGVKw4bAAADzklEQVRIie2VTWgbRxTH/zO7&#13;&#10;Wnu9/hj5A8e2SumCExsplySHBtPY9NBiLdQHt4cICsWQtJDEaQ/F0EPPhZ5KW+pUJU0LFS34UrAU&#13;&#10;fDHELW0PdVoTWbES0MmW5S+t/LFaWbs704PkYmwVrHv/sDAwb37zdh7v/4gQArX0/Fl6+MsvPkv4&#13;&#10;fIrd29eXPLmfXVsLOU5ZvXXn/dH+/vMLtRjkODyVWn7t999+nXBdt2E5+STseWI1X9hb5JyfyoBS&#13;&#10;StpZ62VJIoFg6GJCkuRyMBR6ePXq0IOjGPlosbT011j03vSMoihFxtqyTVrz4tfR+wOWZY3pup45&#13;&#10;Cc9kMrqmadbNGxOLG7n1AQAIBAJLx2NkAEgtJ1+P3pue6ezs+tvc3f9jfWNHjsVikWAweBCPx2f8&#13;&#10;fr99Em6apmoYhvHVdDQYiURiiqKUrWIpDeAjAFkADyCEwDfR6R8/uHt7d3Jy8nMAgjFmGoaRchwn&#13;&#10;Jypya3zCcZycYRgpxpjJGDOnpqY+EUI8FUL8JISoZO66bgNjbdncZl5ijBVM07wCYAFAVzVRqVbB&#13;&#10;ZFnump2d9QBcsQ7231AaGuYBjAFQAIA+f5YeXk4+CRftkhmLxSJDQ0PrVfA5ALQW9HhdAZwTQvxS&#13;&#10;KhU/NHe25jnnJoAwgGsSJV7KdXn2u+9/eGFwcLA4NzenUUq7zwA+EiGEaKqq2Ycl27GLBz1qU/Mm&#13;&#10;IeQ96vMp9o65+9iyLC2RSMRlWa4H/O8fEEK6/R1dcc9ztf09cxGATXv7+pJCCK7reoYxZgPw6gQf&#13;&#10;yaOU2pIsZ6p9kaw3w7r0P7w2PLu2FiKE0EwmoxcKBRX/0TBnkMQ5Vz3X1SmlBECIOk5Z7fC3XdI0&#13;&#10;zQqHw4bruhsAeJ1gLoTYMHe2DEmSrZZW/2UAKr11+25Ykkjg5o2JlXQ63TgyMsI55/VcwAHkCvnt&#13;&#10;vOc5ze2d3SuEkACAUdp//sKjYOhioklt9M/Pz786Pj7+KaX0FQC5M1zAq3HXHOewp1FtilFK/QAS&#13;&#10;ABZkAJAkuQwA+ksvXu+5/ta7m7nVj32+hnXW3ikRQrpRu7EkIcRWIb+96ziHfwohGCHUBdALYAmo&#13;&#10;+nkwFHoYCASWfD4lLVRNBeAr2VYkv71p+Tu6opTSU37OOVfNnS3D85zeRlWLEUK85pa2lwE0AbgP&#13;&#10;nBhzqBj929XDZn57Y8DzXE2S5VOTyHNdXZJkq72ze6X6FL1V8JsAfq4FfwfAKCp+HBZCrO7vmY85&#13;&#10;56fenlJKW1r9l6rFiwMoA/gWwNxRzEn4cQ2jUhgbwKnpDyAEQEXFux/VAvwDZUjCvMStfY8AAAAA&#13;&#10;SUVORK5CYIJQSwMEFAAGAAgAAAAhAHaRDYXkAAAAEAEAAA8AAABkcnMvZG93bnJldi54bWxMT8tu&#13;&#10;wjAQvFfqP1iL1FtxHNqAQhyE6OOEkAqVKm4mXpKI2I5ik4S/73JqL6sd7ew8stVoGtZj52tnJYhp&#13;&#10;BAxt4XRtSwnfh4/nBTAflNWqcRYl3NDDKn98yFSq3WC/sN+HkpGI9amSUIXQppz7okKj/NS1aOl2&#13;&#10;dp1RgWBXct2pgcRNw+MoSrhRtSWHSrW4qbC47K9GwueghvVMvPfby3lzOx5edz9bgVI+Tca3JY31&#13;&#10;EljAMfx9wL0D5Yecgp3c1WrPGsJR8kJUCfFiBuxOEGKeADvRlsRz4HnG/xfJfwEAAP//AwBQSwME&#13;&#10;FAAGAAgAAAAhAC5s8ADFAAAApQEAABkAAABkcnMvX3JlbHMvZTJvRG9jLnhtbC5yZWxzvJDBisIw&#13;&#10;EIbvC/sOYe7btD0sspj2IoJXcR9gSKZpsJmEJIq+vYFlQUHw5nFm+L//Y9bjxS/iTCm7wAq6pgVB&#13;&#10;rINxbBX8HrZfKxC5IBtcApOCK2UYh8+P9Z4WLDWUZxezqBTOCuZS4o+UWc/kMTchEtfLFJLHUsdk&#13;&#10;ZUR9REuyb9tvme4ZMDwwxc4oSDvTgzhcY21+zQ7T5DRtgj554vKkQjpfuysQk6WiwJNx+Lfsm8gW&#13;&#10;5HOH7j0O3b+DfHjucAMAAP//AwBQSwECLQAUAAYACAAAACEAsYJntgoBAAATAgAAEwAAAAAAAAAA&#13;&#10;AAAAAAAAAAAAW0NvbnRlbnRfVHlwZXNdLnhtbFBLAQItABQABgAIAAAAIQA4/SH/1gAAAJQBAAAL&#13;&#10;AAAAAAAAAAAAAAAAADsBAABfcmVscy8ucmVsc1BLAQItABQABgAIAAAAIQBHnxYc6QMAAFUOAAAO&#13;&#10;AAAAAAAAAAAAAAAAADoCAABkcnMvZTJvRG9jLnhtbFBLAQItAAoAAAAAAAAAIQBLWZjT2gUAANoF&#13;&#10;AAAUAAAAAAAAAAAAAAAAAE8GAABkcnMvbWVkaWEvaW1hZ2UxLnBuZ1BLAQItAAoAAAAAAAAAIQAu&#13;&#10;c5AYLgQAAC4EAAAUAAAAAAAAAAAAAAAAAFsMAABkcnMvbWVkaWEvaW1hZ2UyLnBuZ1BLAQItABQA&#13;&#10;BgAIAAAAIQB2kQ2F5AAAABABAAAPAAAAAAAAAAAAAAAAALsQAABkcnMvZG93bnJldi54bWxQSwEC&#13;&#10;LQAUAAYACAAAACEALmzwAMUAAAClAQAAGQAAAAAAAAAAAAAAAADMEQAAZHJzL19yZWxzL2Uyb0Rv&#13;&#10;Yy54bWwucmVsc1BLBQYAAAAABwAHAL4BAADIEgAAAAA=&#13;&#10;">
                <v:shape id="Image 479" o:spid="_x0000_s1153" type="#_x0000_t75" style="position:absolute;width:64211;height:853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OHQbywAAAOEAAAAPAAAAZHJzL2Rvd25yZXYueG1sRI/dasJA&#13;&#10;FITvhb7Dcgq9000laI2u0toqtYWAPw9wyB6TtNmzMbtq9OldodCbgWGYb5jJrDWVOFHjSssKnnsR&#13;&#10;COLM6pJzBbvtovsCwnlkjZVlUnAhB7PpQ2eCibZnXtNp43MRIOwSVFB4XydSuqwgg65na+KQ7W1j&#13;&#10;0Afb5FI3eA5wU8l+FA2kwZLDQoE1zQvKfjdHo2D4tYze0nh13bZ1nPY/vg8/dn5Q6umxfR8HeR2D&#13;&#10;8NT6/8Yf4lMriIcjuD8Kb0BObwAAAP//AwBQSwECLQAUAAYACAAAACEA2+H2y+4AAACFAQAAEwAA&#13;&#10;AAAAAAAAAAAAAAAAAAAAW0NvbnRlbnRfVHlwZXNdLnhtbFBLAQItABQABgAIAAAAIQBa9CxbvwAA&#13;&#10;ABUBAAALAAAAAAAAAAAAAAAAAB8BAABfcmVscy8ucmVsc1BLAQItABQABgAIAAAAIQB1OHQbywAA&#13;&#10;AOEAAAAPAAAAAAAAAAAAAAAAAAcCAABkcnMvZG93bnJldi54bWxQSwUGAAAAAAMAAwC3AAAA/wIA&#13;&#10;AAAA&#13;&#10;">
                  <v:imagedata r:id="rId47" o:title=""/>
                </v:shape>
                <v:shape id="Graphic 480" o:spid="_x0000_s1154" style="position:absolute;left:203;top:101;width:63805;height:8128;visibility:visible;mso-wrap-style:square;v-text-anchor:top" coordsize="6380480,8128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rceCxwAAAOEAAAAPAAAAZHJzL2Rvd25yZXYueG1sRI9Na8JA&#13;&#10;EIbvgv9hGaE33bSIlegqRSnYXtSo9yE7+cDsbMiuGv995yD0MvAyvM/Ls1z3rlF36kLt2cD7JAFF&#13;&#10;nHtbc2ngfPoez0GFiGyx8UwGnhRgvRoOlpha/+Aj3bNYKoFwSNFAFWObah3yihyGiW+J5Vf4zmGU&#13;&#10;2JXadvgQuGv0R5LMtMOaZaHCljYV5dfs5gwcymuxo+dPkdWX5JTt9/jZHn6NeRv124WcrwWoSH38&#13;&#10;b7wQO2tgOhcHMRIb0Ks/AAAA//8DAFBLAQItABQABgAIAAAAIQDb4fbL7gAAAIUBAAATAAAAAAAA&#13;&#10;AAAAAAAAAAAAAABbQ29udGVudF9UeXBlc10ueG1sUEsBAi0AFAAGAAgAAAAhAFr0LFu/AAAAFQEA&#13;&#10;AAsAAAAAAAAAAAAAAAAAHwEAAF9yZWxzLy5yZWxzUEsBAi0AFAAGAAgAAAAhAJWtx4LHAAAA4QAA&#13;&#10;AA8AAAAAAAAAAAAAAAAABwIAAGRycy9kb3ducmV2LnhtbFBLBQYAAAAAAwADALcAAAD7AgAAAAA=&#13;&#10;" path="m6380480,812800l,812800,,,6380480,r,812800xe" fillcolor="#f1eeea" stroked="f">
                  <v:path arrowok="t"/>
                </v:shape>
                <v:shape id="Image 481" o:spid="_x0000_s1155" type="#_x0000_t75" style="position:absolute;left:1422;top:1930;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huNoyAAAAOEAAAAPAAAAZHJzL2Rvd25yZXYueG1sRI9BawIx&#13;&#10;FITvgv8hPMGL1KxSiqxGEWtBSqVq9f7YvCZbNy/LJrrbf98UCr0MDMN8wyxWnavEnZpQelYwGWcg&#13;&#10;iAuvSzYKzh8vDzMQISJrrDyTgm8KsFr2ewvMtW/5SPdTNCJBOOSowMZY51KGwpLDMPY1cco+feMw&#13;&#10;JtsYqRtsE9xVcpplT9JhyWnBYk0bS8X1dHMKqlG9vWxfv/bv1pAzh33YtPSm1HDQPc+TrOcgInXx&#13;&#10;v/GH2GkFj7MJ/D5Kb0AufwAAAP//AwBQSwECLQAUAAYACAAAACEA2+H2y+4AAACFAQAAEwAAAAAA&#13;&#10;AAAAAAAAAAAAAAAAW0NvbnRlbnRfVHlwZXNdLnhtbFBLAQItABQABgAIAAAAIQBa9CxbvwAAABUB&#13;&#10;AAALAAAAAAAAAAAAAAAAAB8BAABfcmVscy8ucmVsc1BLAQItABQABgAIAAAAIQDChuNoyAAAAOEA&#13;&#10;AAAPAAAAAAAAAAAAAAAAAAcCAABkcnMvZG93bnJldi54bWxQSwUGAAAAAAMAAwC3AAAA/AIAAAAA&#13;&#10;">
                  <v:imagedata r:id="rId21" o:title=""/>
                </v:shape>
                <v:shape id="Image 482" o:spid="_x0000_s1156" type="#_x0000_t75" style="position:absolute;left:1422;top:4775;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VH0fyAAAAOEAAAAPAAAAZHJzL2Rvd25yZXYueG1sRI9BawIx&#13;&#10;FITvgv8hvEIvUrOVUmQ1SrEWpChVq/fH5jXZunlZNtFd/70RCr0MDMN8w0znnavEhZpQelbwPMxA&#13;&#10;EBdel2wUHL4/nsYgQkTWWHkmBVcKMJ/1e1PMtW95R5d9NCJBOOSowMZY51KGwpLDMPQ1ccp+fOMw&#13;&#10;JtsYqRtsE9xVcpRlr9JhyWnBYk0LS8Vpf3YKqkG9PC4/fzdf1pAz201YtLRW6vGhe58keZuAiNTF&#13;&#10;/8YfYqUVvIxHcH+U3oCc3QAAAP//AwBQSwECLQAUAAYACAAAACEA2+H2y+4AAACFAQAAEwAAAAAA&#13;&#10;AAAAAAAAAAAAAAAAW0NvbnRlbnRfVHlwZXNdLnhtbFBLAQItABQABgAIAAAAIQBa9CxbvwAAABUB&#13;&#10;AAALAAAAAAAAAAAAAAAAAB8BAABfcmVscy8ucmVsc1BLAQItABQABgAIAAAAIQAyVH0fyAAAAOEA&#13;&#10;AAAPAAAAAAAAAAAAAAAAAAcCAABkcnMvZG93bnJldi54bWxQSwUGAAAAAAMAAwC3AAAA/AIAAAAA&#13;&#10;">
                  <v:imagedata r:id="rId21" o:title=""/>
                </v:shape>
                <v:shape id="Textbox 483" o:spid="_x0000_s1157" type="#_x0000_t202" style="position:absolute;left:203;top:101;width:63805;height:812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8z6OyQAAAOEAAAAPAAAAZHJzL2Rvd25yZXYueG1sRI9Ba8JA&#13;&#10;FITvBf/D8gRvdWMtotFVRC0UhNIYDx6f2WeymH2bZrca/323UOhlYBjmG2ax6mwtbtR641jBaJiA&#13;&#10;IC6cNlwqOOZvz1MQPiBrrB2Tggd5WC17TwtMtbtzRrdDKEWEsE9RQRVCk0rpi4os+qFriGN2ca3F&#13;&#10;EG1bSt3iPcJtLV+SZCItGo4LFTa0qai4Hr6tgvWJs535+jh/ZpfM5Pks4f3kqtSg323nUdZzEIG6&#13;&#10;8N/4Q7xrBa/TMfw+im9ALn8AAAD//wMAUEsBAi0AFAAGAAgAAAAhANvh9svuAAAAhQEAABMAAAAA&#13;&#10;AAAAAAAAAAAAAAAAAFtDb250ZW50X1R5cGVzXS54bWxQSwECLQAUAAYACAAAACEAWvQsW78AAAAV&#13;&#10;AQAACwAAAAAAAAAAAAAAAAAfAQAAX3JlbHMvLnJlbHNQSwECLQAUAAYACAAAACEAc/M+jskAAADh&#13;&#10;AAAADwAAAAAAAAAAAAAAAAAHAgAAZHJzL2Rvd25yZXYueG1sUEsFBgAAAAADAAMAtwAAAP0CAAAA&#13;&#10;AA==&#13;&#10;" filled="f" stroked="f">
                  <v:textbox inset="0,0,0,0">
                    <w:txbxContent>
                      <w:p w14:paraId="46F2241C" w14:textId="77777777" w:rsidR="00E73A57" w:rsidRDefault="00000000">
                        <w:pPr>
                          <w:spacing w:before="213" w:line="374" w:lineRule="auto"/>
                          <w:ind w:left="512" w:right="8829"/>
                          <w:rPr>
                            <w:sz w:val="25"/>
                          </w:rPr>
                        </w:pPr>
                        <w:r>
                          <w:rPr>
                            <w:color w:val="333333"/>
                            <w:spacing w:val="-4"/>
                            <w:sz w:val="25"/>
                          </w:rPr>
                          <w:t xml:space="preserve">Yes </w:t>
                        </w:r>
                        <w:r>
                          <w:rPr>
                            <w:color w:val="333333"/>
                            <w:spacing w:val="-6"/>
                            <w:sz w:val="25"/>
                          </w:rPr>
                          <w:t>No</w:t>
                        </w:r>
                      </w:p>
                    </w:txbxContent>
                  </v:textbox>
                </v:shape>
                <w10:wrap type="topAndBottom" anchorx="page"/>
              </v:group>
            </w:pict>
          </mc:Fallback>
        </mc:AlternateContent>
      </w:r>
    </w:p>
    <w:p w14:paraId="72C102C7" w14:textId="77777777" w:rsidR="00E73A57" w:rsidRDefault="00E73A57">
      <w:pPr>
        <w:rPr>
          <w:sz w:val="20"/>
        </w:rPr>
        <w:sectPr w:rsidR="00E73A57">
          <w:pgSz w:w="12240" w:h="15840"/>
          <w:pgMar w:top="500" w:right="960" w:bottom="1000" w:left="960" w:header="0" w:footer="819" w:gutter="0"/>
          <w:cols w:space="720"/>
        </w:sectPr>
      </w:pPr>
    </w:p>
    <w:p w14:paraId="719476C3" w14:textId="77777777" w:rsidR="00E73A57" w:rsidRDefault="00000000">
      <w:pPr>
        <w:spacing w:before="81" w:line="292" w:lineRule="auto"/>
        <w:ind w:left="136" w:right="659"/>
        <w:rPr>
          <w:i/>
          <w:sz w:val="25"/>
        </w:rPr>
      </w:pPr>
      <w:r>
        <w:rPr>
          <w:color w:val="333333"/>
          <w:sz w:val="25"/>
        </w:rPr>
        <w:lastRenderedPageBreak/>
        <w:t>Have you or anyone in your immediate family received a diagnosis of cancer of any type?</w:t>
      </w:r>
      <w:r>
        <w:rPr>
          <w:color w:val="333333"/>
          <w:spacing w:val="80"/>
          <w:sz w:val="25"/>
        </w:rPr>
        <w:t xml:space="preserve"> </w:t>
      </w:r>
      <w:r>
        <w:rPr>
          <w:i/>
          <w:color w:val="7A7163"/>
          <w:sz w:val="25"/>
        </w:rPr>
        <w:t>Optional</w:t>
      </w:r>
    </w:p>
    <w:p w14:paraId="679D1B63" w14:textId="77777777" w:rsidR="00E73A57" w:rsidRDefault="00000000">
      <w:pPr>
        <w:pStyle w:val="BodyText"/>
        <w:spacing w:before="2"/>
        <w:rPr>
          <w:i/>
          <w:sz w:val="17"/>
        </w:rPr>
      </w:pPr>
      <w:r>
        <w:rPr>
          <w:noProof/>
        </w:rPr>
        <mc:AlternateContent>
          <mc:Choice Requires="wpg">
            <w:drawing>
              <wp:anchor distT="0" distB="0" distL="0" distR="0" simplePos="0" relativeHeight="487628800" behindDoc="1" locked="0" layoutInCell="1" allowOverlap="1" wp14:anchorId="63E5D609" wp14:editId="03510053">
                <wp:simplePos x="0" y="0"/>
                <wp:positionH relativeFrom="page">
                  <wp:posOffset>675640</wp:posOffset>
                </wp:positionH>
                <wp:positionV relativeFrom="paragraph">
                  <wp:posOffset>140691</wp:posOffset>
                </wp:positionV>
                <wp:extent cx="6421120" cy="853440"/>
                <wp:effectExtent l="0" t="0" r="0" b="0"/>
                <wp:wrapTopAndBottom/>
                <wp:docPr id="484" name="Group 48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421120" cy="853440"/>
                          <a:chOff x="0" y="0"/>
                          <a:chExt cx="6421120" cy="853440"/>
                        </a:xfrm>
                      </wpg:grpSpPr>
                      <pic:pic xmlns:pic="http://schemas.openxmlformats.org/drawingml/2006/picture">
                        <pic:nvPicPr>
                          <pic:cNvPr id="485" name="Image 485"/>
                          <pic:cNvPicPr/>
                        </pic:nvPicPr>
                        <pic:blipFill>
                          <a:blip r:embed="rId50" cstate="print"/>
                          <a:stretch>
                            <a:fillRect/>
                          </a:stretch>
                        </pic:blipFill>
                        <pic:spPr>
                          <a:xfrm>
                            <a:off x="0" y="0"/>
                            <a:ext cx="6421120" cy="853439"/>
                          </a:xfrm>
                          <a:prstGeom prst="rect">
                            <a:avLst/>
                          </a:prstGeom>
                        </pic:spPr>
                      </pic:pic>
                      <wps:wsp>
                        <wps:cNvPr id="486" name="Graphic 486"/>
                        <wps:cNvSpPr/>
                        <wps:spPr>
                          <a:xfrm>
                            <a:off x="20320" y="10160"/>
                            <a:ext cx="6380480" cy="812800"/>
                          </a:xfrm>
                          <a:custGeom>
                            <a:avLst/>
                            <a:gdLst/>
                            <a:ahLst/>
                            <a:cxnLst/>
                            <a:rect l="l" t="t" r="r" b="b"/>
                            <a:pathLst>
                              <a:path w="6380480" h="812800">
                                <a:moveTo>
                                  <a:pt x="6380480" y="812800"/>
                                </a:moveTo>
                                <a:lnTo>
                                  <a:pt x="0" y="812800"/>
                                </a:lnTo>
                                <a:lnTo>
                                  <a:pt x="0" y="0"/>
                                </a:lnTo>
                                <a:lnTo>
                                  <a:pt x="6380480" y="0"/>
                                </a:lnTo>
                                <a:lnTo>
                                  <a:pt x="6380480" y="812800"/>
                                </a:lnTo>
                                <a:close/>
                              </a:path>
                            </a:pathLst>
                          </a:custGeom>
                          <a:solidFill>
                            <a:srgbClr val="F1EEEA"/>
                          </a:solidFill>
                        </wps:spPr>
                        <wps:bodyPr wrap="square" lIns="0" tIns="0" rIns="0" bIns="0" rtlCol="0">
                          <a:prstTxWarp prst="textNoShape">
                            <a:avLst/>
                          </a:prstTxWarp>
                          <a:noAutofit/>
                        </wps:bodyPr>
                      </wps:wsp>
                      <pic:pic xmlns:pic="http://schemas.openxmlformats.org/drawingml/2006/picture">
                        <pic:nvPicPr>
                          <pic:cNvPr id="487" name="Image 487"/>
                          <pic:cNvPicPr/>
                        </pic:nvPicPr>
                        <pic:blipFill>
                          <a:blip r:embed="rId11" cstate="print"/>
                          <a:stretch>
                            <a:fillRect/>
                          </a:stretch>
                        </pic:blipFill>
                        <pic:spPr>
                          <a:xfrm>
                            <a:off x="142239" y="193039"/>
                            <a:ext cx="111760" cy="111760"/>
                          </a:xfrm>
                          <a:prstGeom prst="rect">
                            <a:avLst/>
                          </a:prstGeom>
                        </pic:spPr>
                      </pic:pic>
                      <pic:pic xmlns:pic="http://schemas.openxmlformats.org/drawingml/2006/picture">
                        <pic:nvPicPr>
                          <pic:cNvPr id="488" name="Image 488"/>
                          <pic:cNvPicPr/>
                        </pic:nvPicPr>
                        <pic:blipFill>
                          <a:blip r:embed="rId29" cstate="print"/>
                          <a:stretch>
                            <a:fillRect/>
                          </a:stretch>
                        </pic:blipFill>
                        <pic:spPr>
                          <a:xfrm>
                            <a:off x="142239" y="477519"/>
                            <a:ext cx="111760" cy="111760"/>
                          </a:xfrm>
                          <a:prstGeom prst="rect">
                            <a:avLst/>
                          </a:prstGeom>
                        </pic:spPr>
                      </pic:pic>
                      <wps:wsp>
                        <wps:cNvPr id="489" name="Textbox 489"/>
                        <wps:cNvSpPr txBox="1"/>
                        <wps:spPr>
                          <a:xfrm>
                            <a:off x="20320" y="10160"/>
                            <a:ext cx="6380480" cy="812800"/>
                          </a:xfrm>
                          <a:prstGeom prst="rect">
                            <a:avLst/>
                          </a:prstGeom>
                        </wps:spPr>
                        <wps:txbx>
                          <w:txbxContent>
                            <w:p w14:paraId="4C45E9EF" w14:textId="77777777" w:rsidR="00E73A57" w:rsidRDefault="00000000">
                              <w:pPr>
                                <w:spacing w:before="213" w:line="374" w:lineRule="auto"/>
                                <w:ind w:left="512" w:right="8829"/>
                                <w:rPr>
                                  <w:sz w:val="25"/>
                                </w:rPr>
                              </w:pPr>
                              <w:r>
                                <w:rPr>
                                  <w:color w:val="333333"/>
                                  <w:spacing w:val="-4"/>
                                  <w:sz w:val="25"/>
                                </w:rPr>
                                <w:t xml:space="preserve">Yes </w:t>
                              </w:r>
                              <w:r>
                                <w:rPr>
                                  <w:color w:val="333333"/>
                                  <w:spacing w:val="-6"/>
                                  <w:sz w:val="25"/>
                                </w:rPr>
                                <w:t>No</w:t>
                              </w:r>
                            </w:p>
                          </w:txbxContent>
                        </wps:txbx>
                        <wps:bodyPr wrap="square" lIns="0" tIns="0" rIns="0" bIns="0" rtlCol="0">
                          <a:noAutofit/>
                        </wps:bodyPr>
                      </wps:wsp>
                    </wpg:wgp>
                  </a:graphicData>
                </a:graphic>
              </wp:anchor>
            </w:drawing>
          </mc:Choice>
          <mc:Fallback>
            <w:pict>
              <v:group w14:anchorId="63E5D609" id="Group 484" o:spid="_x0000_s1158" style="position:absolute;margin-left:53.2pt;margin-top:11.1pt;width:505.6pt;height:67.2pt;z-index:-15687680;mso-wrap-distance-left:0;mso-wrap-distance-right:0;mso-position-horizontal-relative:page;mso-position-vertical-relative:text" coordsize="64211,853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pTpkf7QMAAFUOAAAOAAAAZHJzL2Uyb0RvYy54bWzUV9tu2zgQfS+w/yDo&#13;&#10;vdHFju0KcYpuc0GAog3aLPaZoiiJqCSyJG0rf98ZXmw17u6mwaZoH+IMxSF5eDjnUDp7PfZdtGVK&#13;&#10;czGs4+wkjSM2UFHxoVnHf91dvVzFkTZkqEgnBraO75mOX5//8eJsJwuWi1Z0FVMRTDLoYifXcWuM&#13;&#10;LJJE05b1RJ8IyQborIXqiYGmapJKkR3M3ndJnqaLZCdUJZWgTGt4euE643M7f10zaj7UtWYm6tYx&#13;&#10;YDP2V9nfEn+T8zNSNIrIllMPgzwBRU/4AIvup7oghkQbxY+m6jlVQovanFDRJ6KuOWV2D7CbLH2w&#13;&#10;m2slNtLupSl2jdzTBNQ+4OnJ09L322slP8lb5dBD+E7Qzxp4SXayKab92G4OyWOtehwEm4hGy+j9&#13;&#10;nlE2mojCw8U8z7IciKfQtzqdzeeectrCuRwNo+3lvw9MSOGWteD2YCSnBfx5giA6Iui/CwlGmY1i&#13;&#10;sZ+kf9QcPVGfN/IlnKUkhpe84+be1iWcGoIatrecIrfYAC5vVcSrdTxfncbRQHoQxE1PGhbhA6A8&#13;&#10;ZOEYPIGjKcqOyyvedcg7xh4sFPSDgvjOfl2xXQi66dlgnHoU6wC3GHTLpY4jVbC+ZABQ3VQZHBoo&#13;&#10;1wBGqfhgnFS0UczQFtevAcdHEBgCJcW+w4I+4MQtaF9eT6qY2StceX/wpJBKm2sm+ggDgAoQgG1S&#13;&#10;kO077cGEFE+hW98CAzjoDWA2OpAHrSP6fkhPn1oiGUDAaadnvAhnfO39Zb5a4F58HorOt/6BoDyd&#13;&#10;oXZAOlmaLbxy9tKardL5Kkgry1epTZgQRTeOqCk54FCVowkIa0NExyGESCeaZWfN0kBNAMVxBGZZ&#13;&#10;ugqAQsdxOCmG0Q5UHqC0IHKHBLt7sWV3wiYalPo+Db1gCviQ2A3TAW7v36SGhPBf2pldYth/6Av/&#13;&#10;Xc509cdnfndx2gnNXFEiBbY697TAAUyJ16LjVZCsVk35tlPRlgDDV9nl5eUbX9yTNLA27SWDUSmq&#13;&#10;e7CNHdTQOtZfNgQ9qrsZoGhh2yYEKgRlCJTp3gp77dkjALHcjX8TJb1uDBTSexFq90g+LhdHDuLN&#13;&#10;xoiaW20dEMGusQE6cr4FyvqN/HcZtBn8d4kHgWaFCv4V/Dd/dv/N5nkO7mr95dUsdUZLimAwWZYt&#13;&#10;wXTs1e1jV/PBxoPLPt2Ike/fq27gdfbbe3v1q9XN7GfWzXy5PM3sBf1T68Ybj/cbaD3PBQ7acId9&#13;&#10;B5ooxQivaXavuDzYBF7gkRn/FHC3ZVgG+Px5rvIfk9oBB0ZmLEf71pnZWsVH/9Od8oibwb6nw7eL&#13;&#10;vSP9dxZ+HE3b9iY5fA2efwUAAP//AwBQSwMECgAAAAAAAAAhALIAcT7aBQAA2gUAABQAAABkcnMv&#13;&#10;bWVkaWEvaW1hZ2UxLnBuZ4lQTkcNChoKAAAADUlIRFIAAAVEAAAAhggGAAAAFWSATwAAAAZiS0dE&#13;&#10;AP8A/wD/oL2nkwAAAAlwSFlzAAAOxAAADsQBlSsOGwAABXpJREFUeJzt3V1OG1kUhdHtn0An6slk&#13;&#10;/pPIYKKQGOPKQ9WlCkuRWmoUbO21pCMbsJANxcunc3ECAAAAAFBit7nd/2G2jwMAAAAAuFXTcnv5&#13;&#10;w0wjhO6SHJN8SvKwzHGZ8RgAAAAAgFt2yRxFz8uclnlePp6OWTdBH5I8Jvm8zOPyuUMEUQAAAADg&#13;&#10;9l2SvGSOoL+SPGVdCJ2SXMYG6CHzNuhjki+Zg+i3D3jCAAAAAADv4Wvm9jki6euG6DgSP47Lj+1Q&#13;&#10;AAAAAIB79ZB5K3QcmT8l2Y110TGHrNuiAAAAAAD36pi1d7420Osgun23eQAAAACAezU655v+KXwC&#13;&#10;AAAAADUEUQAAAACghiAKAAAAANQQRAEAAACAGoIoAAAAAFBDEAUAAAAAagiiAAAAAEANQRQAAAAA&#13;&#10;qCGIAgAAAAA1BFEAAAAAoIYgCgAAAADUEEQBAAAAgBqCKAAAAABQQxAFAAAAAGoIogAAAABADUEU&#13;&#10;AAAAAKghiAIAAAAANQRRAAAAAKCGIAoAAAAA1BBEAQAAAIAagigAAAAAUEMQBQAAAABqCKIAAAAA&#13;&#10;QA1BFAAAAACoIYgCAAAAADUEUQAAAACghiAKAAAAANQQRAEAAACAGoIoAAAAAFBDEAUAAAAAagii&#13;&#10;AAAAAEANQRQAAAAAqCGIAgAAAAA1BFEAAAAAoIYgCgAAAADUEEQBAAAAgBqCKAAAAABQQxAFAAAA&#13;&#10;AGoIogAAAABADUEUAAAAAKghiAIAAAAANQRRAAAAAKCGIAoAAAAA1BBEAQAAAIAagigAAAAAUEMQ&#13;&#10;BQAAAABqCKIAAAAAQA1BFAAAAACoIYgCAAAAADUEUQAAAACghiAKAAAAANQQRAEAAACAGoIoAAAA&#13;&#10;AFBDEAUAAAAAagiiAAAAAEANQRQAAAAAqCGIAgAAAAA1BFEAAAAAoIYgCgAAAADUEEQBAAAAgBqC&#13;&#10;KAAAAABQQxAFAAAAAGoIogAAAABADUEUAAAAAKghiAIAAAAANQRRAAAAAKCGIAoAAAAA1BBEAQAA&#13;&#10;AIAagigAAAAAUEMQBQAAAABqCKIAAAAAQA1BFAAAAACoIYgCAAAAADUEUQAAAACghiAKAAAAANQQ&#13;&#10;RAEAAACAGoIoAAAAAFBDEAUAAAAAagiiAAAAAEANQRQAAAAAqCGIAgAAAAA1BFEAAAAAoIYgCgAA&#13;&#10;AADUEEQBAAAAgBqCKAAAAABQQxAFAAAAAGoIogAAAABADUEUAAAAAKghiAIAAAAANQRRAAAAAKCG&#13;&#10;IAoAAAAA1BBEAQAAAIAagigAAAAAUEMQBQAAAABqCKIAAAAAQA1BFAAAAACoIYgCAAAAADUEUQAA&#13;&#10;AACghiAKAAAAANQQRAEAAACAGoIoAAAAAFBDEAUAAAAAagiiAAAAAEANQRQAAAAAqCGIAgAAAAA1&#13;&#10;BFEAAAAAoIYgCgAAAADUEEQBAAAAgBqCKAAAAABQQxAFAAAAAGoIogAAAABADUEUAAAAAKghiAIA&#13;&#10;AAAANQRRAAAAAKCGIAoAAAAA1BBEAQAAAIAagigAAAAAUEMQBQAAAABqCKIAAAAAQI19kulqLssA&#13;&#10;AAAAANyr0Tnf9M/rIPqyzPmDniQAAAAAwHs4Z+2drw10l+RTkmOSf5J8SfJvks9Zw+g+jtYDAAAA&#13;&#10;ALdvbIUeMjfPpyTfk/xI8jPJ+Zh1M/Sc5FfWY/QPmQPpfvkGAAAAAAC37CVzED1ljqBPmZvn2Bad&#13;&#10;jlnP0Z+y/g/R58wF9ZhkFxuiAAAAAMDtG63zvMxpmecsQXS3PHBEz8NmtpuhuwAAAAAA3LZpuR2b&#13;&#10;oi9X96dt6NxtZr+5v/06NJhy/9e71wD36dau+1t7Pvx3fnfw8fwd/l3v+fP2u+P/ar2GWl83b330&#13;&#10;dTBd3R+n4bdvKp/fy+N7EqD1N/QAAAAASUVORK5CYIJQSwMECgAAAAAAAAAhAAfxGQxUBAAAVAQA&#13;&#10;ABQAAABkcnMvbWVkaWEvaW1hZ2UyLnBuZ4lQTkcNChoKAAAADUlIRFIAAAAXAAAAGAgGAAAAEXxm&#13;&#10;dQAAAAZiS0dEAP8A/wD/oL2nkwAAAAlwSFlzAAAOxAAADsQBlSsOGwAAA/RJREFUSInV1t1PW2Uc&#13;&#10;B/Dv85yXnp6yrlDGW4GsdDOKOMdQahOymDlNFO80YSZ4Z+JLFI3CP2CMMWHTbV4a9UKXTDMSb+qS&#13;&#10;iYub43WEIQymEUqhp1ZoeSmUQjkvPy+gC4M6GXd+r07OeX6fnOc5+eV3GBEhV8KTk/Xnz53p5Jwb&#13;&#10;nvKK4e3Po1rkiGVZYsu7H5w86PX25zLYVnxqKvxEf19vs2Hotv6+3mbTpHnGxSAY03dUEklERqMo&#13;&#10;8Pwn6/0XREFcP3T4oeu1x+o6skvE7MXkZMh//uyZzkwmk2dX1UXJZpvquHhpfyQSedPlci1utxcX&#13;&#10;F12VlZXaqaaXpwcGbp4CAEmWV7fijIigaZHHP/u0/Re7osx5KryfA1hvb29vW1tbc3d1dbV7vd7Y&#13;&#10;djwUCpU1NDS02u32RGtr62lZlterq6vHAoGAB8A8gKsgInz91RfftLz9xmpbW9tZAASASkpKlpLJ&#13;&#10;5AjdJ8lkcqS4uHgpW9PS0nKOiO4Q0XdEtHEshmHKbrc7PLewzABgenr6cGlp6ZeiKB7P9aGycTqd&#13;&#10;NZqmXYvFYq8x4GHV4RgB8NzdY1leXir8+KMPh2SbLX6p4wcplUrlh8PhIQAv3A/eGiK6Ep+J1oui&#13;&#10;NJbvLlIZYwcAHBX2OZQb8fhs5a83euOjo6OPDg8PjzmdzhO7hQGAMeZT7Oqt1HLyKbKsv2WbUskY&#13;&#10;e55rWuRoek0P9vX11XZ3d3/v8XgCDwJnIwhioKCw6GI6napdXV0JAjjKvVVVPen0qunz+Sbq6uri&#13;&#10;AKy94AAsSbIlBEGcWM+smQB6uCCIOgBIkpRtlNwt+9/ZqGPIOjrfI7Sr/I9x0zQkANB1Xdq8x/Zo&#13;&#10;bdQRso7EJ0OhgKqqfGJiwjc4OFiIve+G63qm0DQNnywrAoAALy+vGFIV8UW/338rEAg0aZrWuxfZ&#13;&#10;NI2e+cRsk6rmDdpVRyOAoXva/8pPV1fHx8cfiUajNyVJevYB7GB85q9axtmCu7BEz7Y/z8vbl6jy&#13;&#10;HeriDEowGHzl8uUfX+WcvUVE13ejEtE10zTesyyzTJaVnxljCoAuAAlx60KB4/3ysuKWxGwMnPNl&#13;&#10;94HS25zzmn+DLcu6nYjHjpFl/QkAgiAQgIMABoDNYfHH73dOrKRXCmpqHouahl5NBDm9stRGRO58&#13;&#10;d3G7KIo7hoVhGGULczOtjLGE6nCeZpzLimJ/hzHmBvA0gN/umaEAPgHw+uZ2o/Nzs/sNfb2cMbZj&#13;&#10;zBGRS5RkrcBdlGSMeQC4AKQAnATQd/fNt+QlAMcByACaiWhuJbUUtCzL2I5zziVHnrORMZYP4AKA&#13;&#10;DIBvs0eSC98aP4BOADqAHb8WAI4AkAA8AyDnr8U/isHPQD0XbXYAAAAASUVORK5CYIJQSwMECgAA&#13;&#10;AAAAAAAhAHOe1T4pBAAAKQQAABQAAABkcnMvbWVkaWEvaW1hZ2UzLnBuZ4lQTkcNChoKAAAADUlI&#13;&#10;RFIAAAAXAAAAFwgGAAAA4CrUoAAAAAZiS0dEAP8A/wD/oL2nkwAAAAlwSFlzAAAOxAAADsQBlSsO&#13;&#10;GwAAA8lJREFUSIntlU9oG0cUxr+ZXa28Xjue9R8c2yqlC0lspFySHBpMY9NLiRaagttDBIE2kLQQ&#13;&#10;Y9NDMfTQc6Gn0paaKKRpoaIlvRQsBV8MSSnpoU5jIrtWAjrZsvxPK8derazdnelBUjG2Cta9HywM&#13;&#10;zJvfvJ3H+x4RQqCRXjzPjHzz9ZepQEBx+gcG0of3c6urEdetqLfGJ6OnTp952IhBDsKXFtNvPX78&#13;&#10;+wee5wUX08+ins9XrOLuPOf8SAaUUqKz9vOyREPhyNmUJMmVcCTy4OLF4Xv1GLm+WHj61zvx29P3&#13;&#10;FUUpMdaRU1vb5uN37g7atn3FMIzsYXg2mzU0TbNv3rg+v55fGwSAUCi0cDBGrmccvz19v7u756m1&#13;&#10;s/vH2vq2nEgkYuFweC+ZTP6i67pzGG5ZlmqapvntdDwci8USiqJU7FI5A+BTADkA9yCEwJ349E8f&#13;&#10;T47vTExMfAVAMMYs0zSXXNfNi6q8Bp9wXTdvmuYSY8xijFlTU1OfCyH+FkL8LISoZu55XpCxjlx+&#13;&#10;oyAxxoqWZV0A8AhATy1RqVHBZFnumZmZ8QFcsPd231aCwTkAVwAoAEBfPM+MLKafRUtO2UokErHh&#13;&#10;4eG1GvgkANoIerCuAE4KIX4rl0ufWNubc5xzC0AUwCWJEn/J83ju+x9+fGVoaKg0OzurUUp7jwGu&#13;&#10;ixBCNFXVnP2y4zqlvT61tW2DEPIRDQQUZ9vaeWLbtpZKpZKyLDcD/vcPCCG9eldP0vc9bfelNQ/A&#13;&#10;of0DA2khBDcMI8sYcwD4TYLr8imljiTL2VpfpJvNsCn9D28Mz62uRgghNJvNGsViUcV/NMwxJHHO&#13;&#10;Vd/zDEopARChrltRu/SOc5qm2dFo1PQ8bx0AbxLMhRDr1vamKUmy3X5CPw9ApbfGJ6OSREI3b1xf&#13;&#10;zmQyLaOjo5xz3swFHEC+WNgq+L7b1tndu0wICQG4TE+dPvMwHDmbalVb9Lm5uTfHxsa+oJS+ASB/&#13;&#10;jAt4Le6S6+73taitCUqpDiAF4JEMAJIkVwDAeO3Vq31X3/twI7/yWSAQXGOd3RIhpBeNG0sSQmwW&#13;&#10;C1s7rrv/pxCCEUI9AP0AFoCan4cjkQehUGghEFAyQtVUAIGyY8cKWxu23tUTp5Qe8XPOuWptb5q+&#13;&#10;7/a3qFqCEOK3tXe8DqAVwF3g0JhD1eiv1Q5bha31Qd/3NEmWj0wi3/MMSZLtzu7e5dpT9NfA7wL4&#13;&#10;tRH8fQCXUfXjqBBiZfel9YRzfuTtKaW0/YR+rla8JIAKgO8AzNZjDsMPagTVwjgAjkx/ABEAKqre&#13;&#10;3XD6/wNlKsK8rylWkgAAAABJRU5ErkJgglBLAwQUAAYACAAAACEAr8VdbuQAAAAQAQAADwAAAGRy&#13;&#10;cy9kb3ducmV2LnhtbExPy2rDMBC8F/oPYgu9NbLcRi2O5RDSxykEmhRKb4q1sU0syViK7fx9N6f2&#13;&#10;suyws/PIl5Nt2YB9aLxTIGYJMHSlN42rFHzt3x9egIWondGtd6jgggGWxe1NrjPjR/eJwy5WjERc&#13;&#10;yLSCOsYu4zyUNVodZr5DR7ej762OBPuKm16PJG5bniaJ5FY3jhxq3eG6xvK0O1sFH6MeV4/ibdic&#13;&#10;juvLz36+/d4IVOr+bnpd0FgtgEWc4t8HXDtQfigo2MGfnQmsJZzIJ6IqSNMU2JUgxLMEdqBtLiXw&#13;&#10;Iuf/ixS/AAAA//8DAFBLAwQUAAYACAAAACEANydHYcwAAAApAgAAGQAAAGRycy9fcmVscy9lMm9E&#13;&#10;b2MueG1sLnJlbHO8kcFqAjEQhu9C3yHMvZvdFYqIWS8ieBX7AEMymw1uJiGJpb69gVKoIPXmcWb4&#13;&#10;v/+D2Wy//Sy+KGUXWEHXtCCIdTCOrYLP0/59BSIXZINzYFJwpQzb4W2xOdKMpYby5GIWlcJZwVRK&#13;&#10;XEuZ9UQecxMicb2MIXksdUxWRtRntCT7tv2Q6S8DhjumOBgF6WCWIE7XWJufs8M4Ok27oC+euDyo&#13;&#10;kM7X7grEZKko8GQc/iyXTWQL8rFD/xqH/j+H7jUO3a+DvHvwcAMAAP//AwBQSwECLQAUAAYACAAA&#13;&#10;ACEAsYJntgoBAAATAgAAEwAAAAAAAAAAAAAAAAAAAAAAW0NvbnRlbnRfVHlwZXNdLnhtbFBLAQIt&#13;&#10;ABQABgAIAAAAIQA4/SH/1gAAAJQBAAALAAAAAAAAAAAAAAAAADsBAABfcmVscy8ucmVsc1BLAQIt&#13;&#10;ABQABgAIAAAAIQBpTpkf7QMAAFUOAAAOAAAAAAAAAAAAAAAAADoCAABkcnMvZTJvRG9jLnhtbFBL&#13;&#10;AQItAAoAAAAAAAAAIQCyAHE+2gUAANoFAAAUAAAAAAAAAAAAAAAAAFMGAABkcnMvbWVkaWEvaW1h&#13;&#10;Z2UxLnBuZ1BLAQItAAoAAAAAAAAAIQAH8RkMVAQAAFQEAAAUAAAAAAAAAAAAAAAAAF8MAABkcnMv&#13;&#10;bWVkaWEvaW1hZ2UyLnBuZ1BLAQItAAoAAAAAAAAAIQBzntU+KQQAACkEAAAUAAAAAAAAAAAAAAAA&#13;&#10;AOUQAABkcnMvbWVkaWEvaW1hZ2UzLnBuZ1BLAQItABQABgAIAAAAIQCvxV1u5AAAABABAAAPAAAA&#13;&#10;AAAAAAAAAAAAAEAVAABkcnMvZG93bnJldi54bWxQSwECLQAUAAYACAAAACEANydHYcwAAAApAgAA&#13;&#10;GQAAAAAAAAAAAAAAAABRFgAAZHJzL19yZWxzL2Uyb0RvYy54bWwucmVsc1BLBQYAAAAACAAIAAAC&#13;&#10;AABUFwAAAAA=&#13;&#10;">
                <v:shape id="Image 485" o:spid="_x0000_s1159" type="#_x0000_t75" style="position:absolute;width:64211;height:853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7HA4yAAAAOEAAAAPAAAAZHJzL2Rvd25yZXYueG1sRI/RagIx&#13;&#10;FETfC/5DuEJfSk1arCyrUaxWURBE2w+4bK67oZubdZPq+vemUOjLwDDMGWYy61wtLtQG61nDy0CB&#13;&#10;IC68sVxq+PpcPWcgQkQ2WHsmDTcKMJv2HiaYG3/lA12OsRQJwiFHDVWMTS5lKCpyGAa+IU7ZybcO&#13;&#10;Y7JtKU2L1wR3tXxVaiQdWk4LFTa0qKj4Pv44DevaxpM6sGo+zu97u9zRvNg+af3Y75bjJPMxiEhd&#13;&#10;/G/8ITZGwzB7g99H6Q3I6R0AAP//AwBQSwECLQAUAAYACAAAACEA2+H2y+4AAACFAQAAEwAAAAAA&#13;&#10;AAAAAAAAAAAAAAAAW0NvbnRlbnRfVHlwZXNdLnhtbFBLAQItABQABgAIAAAAIQBa9CxbvwAAABUB&#13;&#10;AAALAAAAAAAAAAAAAAAAAB8BAABfcmVscy8ucmVsc1BLAQItABQABgAIAAAAIQA47HA4yAAAAOEA&#13;&#10;AAAPAAAAAAAAAAAAAAAAAAcCAABkcnMvZG93bnJldi54bWxQSwUGAAAAAAMAAwC3AAAA/AIAAAAA&#13;&#10;">
                  <v:imagedata r:id="rId51" o:title=""/>
                </v:shape>
                <v:shape id="Graphic 486" o:spid="_x0000_s1160" style="position:absolute;left:203;top:101;width:63805;height:8128;visibility:visible;mso-wrap-style:square;v-text-anchor:top" coordsize="6380480,8128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CPptxwAAAOEAAAAPAAAAZHJzL2Rvd25yZXYueG1sRI9Pa8JA&#13;&#10;FMTvBb/D8gRvdWMpaYiuIkpBe4kmen9kX/5g9m3IbjV++26h0MvAMMxvmNVmNJ240+BaywoW8wgE&#13;&#10;cWl1y7WCS/H5moBwHlljZ5kUPMnBZj15WWGq7YPPdM99LQKEXYoKGu/7VEpXNmTQzW1PHLLKDgZ9&#13;&#10;sEMt9YCPADedfIuiWBpsOSw02NOuofKWfxsFp/pWHeh5rPL2GhV5luFHf/pSajYd98sg2yUIT6P/&#13;&#10;b/whDlrBexLD76PwBuT6BwAA//8DAFBLAQItABQABgAIAAAAIQDb4fbL7gAAAIUBAAATAAAAAAAA&#13;&#10;AAAAAAAAAAAAAABbQ29udGVudF9UeXBlc10ueG1sUEsBAi0AFAAGAAgAAAAhAFr0LFu/AAAAFQEA&#13;&#10;AAsAAAAAAAAAAAAAAAAAHwEAAF9yZWxzLy5yZWxzUEsBAi0AFAAGAAgAAAAhAHUI+m3HAAAA4QAA&#13;&#10;AA8AAAAAAAAAAAAAAAAABwIAAGRycy9kb3ducmV2LnhtbFBLBQYAAAAAAwADALcAAAD7AgAAAAA=&#13;&#10;" path="m6380480,812800l,812800,,,6380480,r,812800xe" fillcolor="#f1eeea" stroked="f">
                  <v:path arrowok="t"/>
                </v:shape>
                <v:shape id="Image 487" o:spid="_x0000_s1161" type="#_x0000_t75" style="position:absolute;left:1422;top:1930;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CDrygAAAOEAAAAPAAAAZHJzL2Rvd25yZXYueG1sRI9Ba8JA&#13;&#10;FITvQv/D8gpeRDcVGyW6SrEIpQWhUQ/eHtlnEpt9G7LbuP77bqHQy8AwzDfMahNMI3rqXG1ZwdMk&#13;&#10;AUFcWF1zqeB42I0XIJxH1thYJgV3crBZPwxWmGl740/qc1+KCGGXoYLK+zaT0hUVGXQT2xLH7GI7&#13;&#10;gz7arpS6w1uEm0ZOkySVBmuOCxW2tK2o+Mq/jYKPsH3P7+k+pOlufsbn62nWj05KDR/D6zLKyxKE&#13;&#10;p+D/G3+IN61gtpjD76P4BuT6BwAA//8DAFBLAQItABQABgAIAAAAIQDb4fbL7gAAAIUBAAATAAAA&#13;&#10;AAAAAAAAAAAAAAAAAABbQ29udGVudF9UeXBlc10ueG1sUEsBAi0AFAAGAAgAAAAhAFr0LFu/AAAA&#13;&#10;FQEAAAsAAAAAAAAAAAAAAAAAHwEAAF9yZWxzLy5yZWxzUEsBAi0AFAAGAAgAAAAhAH6MIOvKAAAA&#13;&#10;4QAAAA8AAAAAAAAAAAAAAAAABwIAAGRycy9kb3ducmV2LnhtbFBLBQYAAAAAAwADALcAAAD+AgAA&#13;&#10;AAA=&#13;&#10;">
                  <v:imagedata r:id="rId13" o:title=""/>
                </v:shape>
                <v:shape id="Image 488" o:spid="_x0000_s1162" type="#_x0000_t75" style="position:absolute;left:1422;top:4775;width:1117;height:111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MiaeygAAAOEAAAAPAAAAZHJzL2Rvd25yZXYueG1sRI9Na8JA&#13;&#10;EIbvhf6HZQpeSt1YRCS6Sr9ED700LUpvQ3aahGRnQ3aN0V/fOQheBl6G95l5luvBNaqnLlSeDUzG&#13;&#10;CSji3NuKCwM/35unOagQkS02nsnAmQKsV/d3S0ytP/EX9VkslEA4pGigjLFNtQ55SQ7D2LfEsvvz&#13;&#10;ncMosSu07fAkcNfo5ySZaYcVy4USW3orKa+zozOw/f08tPvph58cm0vdx7p6fOXMmNHD8L6Q8bIA&#13;&#10;FWmIt8YVsbMGpnN5WYzEBvTqHwAA//8DAFBLAQItABQABgAIAAAAIQDb4fbL7gAAAIUBAAATAAAA&#13;&#10;AAAAAAAAAAAAAAAAAABbQ29udGVudF9UeXBlc10ueG1sUEsBAi0AFAAGAAgAAAAhAFr0LFu/AAAA&#13;&#10;FQEAAAsAAAAAAAAAAAAAAAAAHwEAAF9yZWxzLy5yZWxzUEsBAi0AFAAGAAgAAAAhANgyJp7KAAAA&#13;&#10;4QAAAA8AAAAAAAAAAAAAAAAABwIAAGRycy9kb3ducmV2LnhtbFBLBQYAAAAAAwADALcAAAD+AgAA&#13;&#10;AAA=&#13;&#10;">
                  <v:imagedata r:id="rId31" o:title=""/>
                </v:shape>
                <v:shape id="Textbox 489" o:spid="_x0000_s1163" type="#_x0000_t202" style="position:absolute;left:203;top:101;width:63805;height:812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GwlkyQAAAOEAAAAPAAAAZHJzL2Rvd25yZXYueG1sRI9Pa8JA&#13;&#10;FMTvhX6H5RV6qxtLEY2uIv6BgiDG9NDjM/tMFrNv0+xW47d3BcHLwDDMb5jJrLO1OFPrjWMF/V4C&#13;&#10;grhw2nCp4CdffwxB+ICssXZMCq7kYTZ9fZlgqt2FMzrvQykihH2KCqoQmlRKX1Rk0fdcQxyzo2st&#13;&#10;hmjbUuoWLxFua/mZJANp0XBcqLChRUXFaf9vFcx/OVuZv+1hlx0zk+ejhDeDk1Lvb91yHGU+BhGo&#13;&#10;C8/GA/GtFXwNR3B/FN+AnN4AAAD//wMAUEsBAi0AFAAGAAgAAAAhANvh9svuAAAAhQEAABMAAAAA&#13;&#10;AAAAAAAAAAAAAAAAAFtDb250ZW50X1R5cGVzXS54bWxQSwECLQAUAAYACAAAACEAWvQsW78AAAAV&#13;&#10;AQAACwAAAAAAAAAAAAAAAAAfAQAAX3JlbHMvLnJlbHNQSwECLQAUAAYACAAAACEAEhsJZMkAAADh&#13;&#10;AAAADwAAAAAAAAAAAAAAAAAHAgAAZHJzL2Rvd25yZXYueG1sUEsFBgAAAAADAAMAtwAAAP0CAAAA&#13;&#10;AA==&#13;&#10;" filled="f" stroked="f">
                  <v:textbox inset="0,0,0,0">
                    <w:txbxContent>
                      <w:p w14:paraId="4C45E9EF" w14:textId="77777777" w:rsidR="00E73A57" w:rsidRDefault="00000000">
                        <w:pPr>
                          <w:spacing w:before="213" w:line="374" w:lineRule="auto"/>
                          <w:ind w:left="512" w:right="8829"/>
                          <w:rPr>
                            <w:sz w:val="25"/>
                          </w:rPr>
                        </w:pPr>
                        <w:r>
                          <w:rPr>
                            <w:color w:val="333333"/>
                            <w:spacing w:val="-4"/>
                            <w:sz w:val="25"/>
                          </w:rPr>
                          <w:t xml:space="preserve">Yes </w:t>
                        </w:r>
                        <w:r>
                          <w:rPr>
                            <w:color w:val="333333"/>
                            <w:spacing w:val="-6"/>
                            <w:sz w:val="25"/>
                          </w:rPr>
                          <w:t>No</w:t>
                        </w:r>
                      </w:p>
                    </w:txbxContent>
                  </v:textbox>
                </v:shape>
                <w10:wrap type="topAndBottom" anchorx="page"/>
              </v:group>
            </w:pict>
          </mc:Fallback>
        </mc:AlternateContent>
      </w:r>
    </w:p>
    <w:p w14:paraId="11308B3F" w14:textId="77777777" w:rsidR="00E73A57" w:rsidRDefault="00E73A57">
      <w:pPr>
        <w:rPr>
          <w:sz w:val="17"/>
        </w:rPr>
        <w:sectPr w:rsidR="00E73A57">
          <w:pgSz w:w="12240" w:h="15840"/>
          <w:pgMar w:top="500" w:right="960" w:bottom="1000" w:left="960" w:header="0" w:footer="819" w:gutter="0"/>
          <w:cols w:space="720"/>
        </w:sectPr>
      </w:pPr>
    </w:p>
    <w:p w14:paraId="0E5AA10B" w14:textId="77777777" w:rsidR="00E73A57" w:rsidRDefault="00000000">
      <w:pPr>
        <w:spacing w:before="67"/>
        <w:ind w:left="136"/>
        <w:rPr>
          <w:sz w:val="38"/>
        </w:rPr>
      </w:pPr>
      <w:r>
        <w:rPr>
          <w:color w:val="333333"/>
          <w:sz w:val="38"/>
        </w:rPr>
        <w:lastRenderedPageBreak/>
        <w:t>Final</w:t>
      </w:r>
      <w:r>
        <w:rPr>
          <w:color w:val="333333"/>
          <w:spacing w:val="-4"/>
          <w:sz w:val="38"/>
        </w:rPr>
        <w:t xml:space="preserve"> page</w:t>
      </w:r>
    </w:p>
    <w:p w14:paraId="45E0DC77" w14:textId="77777777" w:rsidR="00E73A57" w:rsidRDefault="00000000">
      <w:pPr>
        <w:pStyle w:val="BodyText"/>
        <w:spacing w:before="194"/>
        <w:rPr>
          <w:sz w:val="20"/>
        </w:rPr>
      </w:pPr>
      <w:r>
        <w:rPr>
          <w:noProof/>
        </w:rPr>
        <mc:AlternateContent>
          <mc:Choice Requires="wps">
            <w:drawing>
              <wp:anchor distT="0" distB="0" distL="0" distR="0" simplePos="0" relativeHeight="487629312" behindDoc="1" locked="0" layoutInCell="1" allowOverlap="1" wp14:anchorId="55861697" wp14:editId="141D7FAB">
                <wp:simplePos x="0" y="0"/>
                <wp:positionH relativeFrom="page">
                  <wp:posOffset>695959</wp:posOffset>
                </wp:positionH>
                <wp:positionV relativeFrom="paragraph">
                  <wp:posOffset>284504</wp:posOffset>
                </wp:positionV>
                <wp:extent cx="6380480" cy="640080"/>
                <wp:effectExtent l="0" t="0" r="0" b="0"/>
                <wp:wrapTopAndBottom/>
                <wp:docPr id="490" name="Textbox 4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80480" cy="640080"/>
                        </a:xfrm>
                        <a:prstGeom prst="rect">
                          <a:avLst/>
                        </a:prstGeom>
                        <a:solidFill>
                          <a:srgbClr val="F8FCFF"/>
                        </a:solidFill>
                      </wps:spPr>
                      <wps:txbx>
                        <w:txbxContent>
                          <w:p w14:paraId="0D9CAB8D" w14:textId="77777777" w:rsidR="00E73A57" w:rsidRDefault="00000000">
                            <w:pPr>
                              <w:spacing w:line="292" w:lineRule="auto"/>
                              <w:ind w:left="-1" w:right="150"/>
                              <w:rPr>
                                <w:color w:val="000000"/>
                                <w:sz w:val="24"/>
                              </w:rPr>
                            </w:pPr>
                            <w:r>
                              <w:rPr>
                                <w:color w:val="3F3F3F"/>
                                <w:sz w:val="24"/>
                              </w:rPr>
                              <w:t>Thank</w:t>
                            </w:r>
                            <w:r>
                              <w:rPr>
                                <w:color w:val="3F3F3F"/>
                                <w:spacing w:val="-15"/>
                                <w:sz w:val="24"/>
                              </w:rPr>
                              <w:t xml:space="preserve"> </w:t>
                            </w:r>
                            <w:r>
                              <w:rPr>
                                <w:color w:val="3F3F3F"/>
                                <w:sz w:val="24"/>
                              </w:rPr>
                              <w:t>you</w:t>
                            </w:r>
                            <w:r>
                              <w:rPr>
                                <w:color w:val="3F3F3F"/>
                                <w:spacing w:val="-17"/>
                                <w:sz w:val="24"/>
                              </w:rPr>
                              <w:t xml:space="preserve"> </w:t>
                            </w:r>
                            <w:r>
                              <w:rPr>
                                <w:color w:val="3F3F3F"/>
                                <w:sz w:val="24"/>
                              </w:rPr>
                              <w:t>so</w:t>
                            </w:r>
                            <w:r>
                              <w:rPr>
                                <w:color w:val="3F3F3F"/>
                                <w:spacing w:val="-17"/>
                                <w:sz w:val="24"/>
                              </w:rPr>
                              <w:t xml:space="preserve"> </w:t>
                            </w:r>
                            <w:r>
                              <w:rPr>
                                <w:color w:val="3F3F3F"/>
                                <w:sz w:val="24"/>
                              </w:rPr>
                              <w:t>much</w:t>
                            </w:r>
                            <w:r>
                              <w:rPr>
                                <w:color w:val="3F3F3F"/>
                                <w:spacing w:val="-16"/>
                                <w:sz w:val="24"/>
                              </w:rPr>
                              <w:t xml:space="preserve"> </w:t>
                            </w:r>
                            <w:r>
                              <w:rPr>
                                <w:color w:val="3F3F3F"/>
                                <w:sz w:val="24"/>
                              </w:rPr>
                              <w:t>for</w:t>
                            </w:r>
                            <w:r>
                              <w:rPr>
                                <w:color w:val="3F3F3F"/>
                                <w:spacing w:val="-13"/>
                                <w:sz w:val="24"/>
                              </w:rPr>
                              <w:t xml:space="preserve"> </w:t>
                            </w:r>
                            <w:r>
                              <w:rPr>
                                <w:color w:val="3F3F3F"/>
                                <w:sz w:val="24"/>
                              </w:rPr>
                              <w:t>participating</w:t>
                            </w:r>
                            <w:r>
                              <w:rPr>
                                <w:color w:val="3F3F3F"/>
                                <w:spacing w:val="-17"/>
                                <w:sz w:val="24"/>
                              </w:rPr>
                              <w:t xml:space="preserve"> </w:t>
                            </w:r>
                            <w:r>
                              <w:rPr>
                                <w:color w:val="3F3F3F"/>
                                <w:sz w:val="24"/>
                              </w:rPr>
                              <w:t>in</w:t>
                            </w:r>
                            <w:r>
                              <w:rPr>
                                <w:color w:val="3F3F3F"/>
                                <w:spacing w:val="-17"/>
                                <w:sz w:val="24"/>
                              </w:rPr>
                              <w:t xml:space="preserve"> </w:t>
                            </w:r>
                            <w:r>
                              <w:rPr>
                                <w:color w:val="3F3F3F"/>
                                <w:sz w:val="24"/>
                              </w:rPr>
                              <w:t>this</w:t>
                            </w:r>
                            <w:r>
                              <w:rPr>
                                <w:color w:val="3F3F3F"/>
                                <w:spacing w:val="-6"/>
                                <w:sz w:val="24"/>
                              </w:rPr>
                              <w:t xml:space="preserve"> </w:t>
                            </w:r>
                            <w:r>
                              <w:rPr>
                                <w:color w:val="3F3F3F"/>
                                <w:sz w:val="24"/>
                              </w:rPr>
                              <w:t>survey.</w:t>
                            </w:r>
                            <w:r>
                              <w:rPr>
                                <w:color w:val="3F3F3F"/>
                                <w:spacing w:val="37"/>
                                <w:sz w:val="24"/>
                              </w:rPr>
                              <w:t xml:space="preserve"> </w:t>
                            </w:r>
                            <w:r>
                              <w:rPr>
                                <w:color w:val="3F3F3F"/>
                                <w:sz w:val="24"/>
                              </w:rPr>
                              <w:t>If</w:t>
                            </w:r>
                            <w:r>
                              <w:rPr>
                                <w:color w:val="3F3F3F"/>
                                <w:spacing w:val="-16"/>
                                <w:sz w:val="24"/>
                              </w:rPr>
                              <w:t xml:space="preserve"> </w:t>
                            </w:r>
                            <w:r>
                              <w:rPr>
                                <w:color w:val="3F3F3F"/>
                                <w:sz w:val="24"/>
                              </w:rPr>
                              <w:t>you</w:t>
                            </w:r>
                            <w:r>
                              <w:rPr>
                                <w:color w:val="3F3F3F"/>
                                <w:spacing w:val="-17"/>
                                <w:sz w:val="24"/>
                              </w:rPr>
                              <w:t xml:space="preserve"> </w:t>
                            </w:r>
                            <w:r>
                              <w:rPr>
                                <w:color w:val="3F3F3F"/>
                                <w:sz w:val="24"/>
                              </w:rPr>
                              <w:t>have</w:t>
                            </w:r>
                            <w:r>
                              <w:rPr>
                                <w:color w:val="3F3F3F"/>
                                <w:spacing w:val="-17"/>
                                <w:sz w:val="24"/>
                              </w:rPr>
                              <w:t xml:space="preserve"> </w:t>
                            </w:r>
                            <w:r>
                              <w:rPr>
                                <w:color w:val="3F3F3F"/>
                                <w:sz w:val="24"/>
                              </w:rPr>
                              <w:t>any</w:t>
                            </w:r>
                            <w:r>
                              <w:rPr>
                                <w:color w:val="3F3F3F"/>
                                <w:spacing w:val="-6"/>
                                <w:sz w:val="24"/>
                              </w:rPr>
                              <w:t xml:space="preserve"> </w:t>
                            </w:r>
                            <w:r>
                              <w:rPr>
                                <w:color w:val="3F3F3F"/>
                                <w:sz w:val="24"/>
                              </w:rPr>
                              <w:t>questions,</w:t>
                            </w:r>
                            <w:r>
                              <w:rPr>
                                <w:color w:val="3F3F3F"/>
                                <w:spacing w:val="-16"/>
                                <w:sz w:val="24"/>
                              </w:rPr>
                              <w:t xml:space="preserve"> </w:t>
                            </w:r>
                            <w:r>
                              <w:rPr>
                                <w:color w:val="3F3F3F"/>
                                <w:sz w:val="24"/>
                              </w:rPr>
                              <w:t>comments,</w:t>
                            </w:r>
                            <w:r>
                              <w:rPr>
                                <w:color w:val="3F3F3F"/>
                                <w:spacing w:val="-16"/>
                                <w:sz w:val="24"/>
                              </w:rPr>
                              <w:t xml:space="preserve"> </w:t>
                            </w:r>
                            <w:r>
                              <w:rPr>
                                <w:color w:val="3F3F3F"/>
                                <w:sz w:val="24"/>
                              </w:rPr>
                              <w:t>or concerns with</w:t>
                            </w:r>
                            <w:r>
                              <w:rPr>
                                <w:color w:val="3F3F3F"/>
                                <w:spacing w:val="-2"/>
                                <w:sz w:val="24"/>
                              </w:rPr>
                              <w:t xml:space="preserve"> </w:t>
                            </w:r>
                            <w:r>
                              <w:rPr>
                                <w:color w:val="3F3F3F"/>
                                <w:sz w:val="24"/>
                              </w:rPr>
                              <w:t>this survey, please</w:t>
                            </w:r>
                            <w:r>
                              <w:rPr>
                                <w:color w:val="3F3F3F"/>
                                <w:spacing w:val="-2"/>
                                <w:sz w:val="24"/>
                              </w:rPr>
                              <w:t xml:space="preserve"> </w:t>
                            </w:r>
                            <w:r>
                              <w:rPr>
                                <w:color w:val="3F3F3F"/>
                                <w:sz w:val="24"/>
                              </w:rPr>
                              <w:t xml:space="preserve">contact Dr. Kelly Bowlt Blacklock at </w:t>
                            </w:r>
                            <w:hyperlink r:id="rId52">
                              <w:r>
                                <w:rPr>
                                  <w:color w:val="3F3F3F"/>
                                  <w:spacing w:val="-2"/>
                                  <w:sz w:val="24"/>
                                </w:rPr>
                                <w:t>kelly.blacklock@ed.ac.uk.</w:t>
                              </w:r>
                            </w:hyperlink>
                          </w:p>
                        </w:txbxContent>
                      </wps:txbx>
                      <wps:bodyPr wrap="square" lIns="0" tIns="0" rIns="0" bIns="0" rtlCol="0">
                        <a:noAutofit/>
                      </wps:bodyPr>
                    </wps:wsp>
                  </a:graphicData>
                </a:graphic>
              </wp:anchor>
            </w:drawing>
          </mc:Choice>
          <mc:Fallback>
            <w:pict>
              <v:shape w14:anchorId="55861697" id="Textbox 490" o:spid="_x0000_s1164" type="#_x0000_t202" style="position:absolute;margin-left:54.8pt;margin-top:22.4pt;width:502.4pt;height:50.4pt;z-index:-15687168;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ZaNmtAEAAFcDAAAOAAAAZHJzL2Uyb0RvYy54bWysU8Fu2zAMvQ/YPwi6L3a7IsiMOMWWwsOA&#13;&#10;YhvQ7gNkWYqFyaImKrHz96MUJym2W9GLTInU03uP9Pp+Giw7qIAGXM1vFiVnyknojNvV/Ndz82HF&#13;&#10;GUbhOmHBqZofFfL7zft369FX6hZ6sJ0KjEAcVqOveR+jr4oCZa8GgQvwylFSQxhEpG3YFV0QI6EP&#13;&#10;trgty2UxQuh8AKkQ6fThlOSbjK+1kvGH1qgiszUnbjGvIa9tWovNWlS7IHxv5ExDvILFIIyjRy9Q&#13;&#10;DyIKtg/mP6jByAAIOi4kDAVobaTKGkjNTfmPmqdeeJW1kDnoLzbh28HK74cn/zOwOH2BiRqYRaB/&#13;&#10;BPkbyZti9FjNNclTrJCqk9BJhyF9SQKji+Tt8eKnmiKTdLj8uCrvVpSSlFvelSXFCfR62weMXxUM&#13;&#10;LAU1D9SvzEAcHjGeSs8l6TEEa7rGWJs3YddubWAHQb1tVs22aWb0F2VZwIlzYh+ndmKmI6GfUm06&#13;&#10;aqE7kgEjzUDN8c9eBMWZ/ebI5DQw5yCcg/YchGi3kMcqsXHweR9Bm8z6ijtbSN3LuudJS+Pxcp+r&#13;&#10;rv/D5i8AAAD//wMAUEsDBBQABgAIAAAAIQBWbYFL4QAAABABAAAPAAAAZHJzL2Rvd25yZXYueG1s&#13;&#10;TE9NT8MwDL0j8R8iI3FjaVFa0a7pNDFxBLTBZbesMW1F41RNthV+Pd6JXSw/+fl9VKvZDeKEU+g9&#13;&#10;aUgXCQikxtueWg2fHy8PTyBCNGTN4Ak1/GCAVX17U5nS+jNt8bSLrWARCqXR0MU4llKGpkNnwsKP&#13;&#10;SHz78pMzkeHUSjuZM4u7QT4mSS6d6YkdOjPic4fN9+7oNOSbrJh/4/4dVfa2fi22IdvboPX93bxZ&#13;&#10;8lgvQUSc4/8HXDpwfqg52MEfyQYxME6KnKkalOIeF0KaKgXiwJvKcpB1Ja+L1H8AAAD//wMAUEsB&#13;&#10;Ai0AFAAGAAgAAAAhALaDOJL+AAAA4QEAABMAAAAAAAAAAAAAAAAAAAAAAFtDb250ZW50X1R5cGVz&#13;&#10;XS54bWxQSwECLQAUAAYACAAAACEAOP0h/9YAAACUAQAACwAAAAAAAAAAAAAAAAAvAQAAX3JlbHMv&#13;&#10;LnJlbHNQSwECLQAUAAYACAAAACEAfWWjZrQBAABXAwAADgAAAAAAAAAAAAAAAAAuAgAAZHJzL2Uy&#13;&#10;b0RvYy54bWxQSwECLQAUAAYACAAAACEAVm2BS+EAAAAQAQAADwAAAAAAAAAAAAAAAAAOBAAAZHJz&#13;&#10;L2Rvd25yZXYueG1sUEsFBgAAAAAEAAQA8wAAABwFAAAAAA==&#13;&#10;" fillcolor="#f8fcff" stroked="f">
                <v:textbox inset="0,0,0,0">
                  <w:txbxContent>
                    <w:p w14:paraId="0D9CAB8D" w14:textId="77777777" w:rsidR="00E73A57" w:rsidRDefault="00000000">
                      <w:pPr>
                        <w:spacing w:line="292" w:lineRule="auto"/>
                        <w:ind w:left="-1" w:right="150"/>
                        <w:rPr>
                          <w:color w:val="000000"/>
                          <w:sz w:val="24"/>
                        </w:rPr>
                      </w:pPr>
                      <w:r>
                        <w:rPr>
                          <w:color w:val="3F3F3F"/>
                          <w:sz w:val="24"/>
                        </w:rPr>
                        <w:t>Thank</w:t>
                      </w:r>
                      <w:r>
                        <w:rPr>
                          <w:color w:val="3F3F3F"/>
                          <w:spacing w:val="-15"/>
                          <w:sz w:val="24"/>
                        </w:rPr>
                        <w:t xml:space="preserve"> </w:t>
                      </w:r>
                      <w:r>
                        <w:rPr>
                          <w:color w:val="3F3F3F"/>
                          <w:sz w:val="24"/>
                        </w:rPr>
                        <w:t>you</w:t>
                      </w:r>
                      <w:r>
                        <w:rPr>
                          <w:color w:val="3F3F3F"/>
                          <w:spacing w:val="-17"/>
                          <w:sz w:val="24"/>
                        </w:rPr>
                        <w:t xml:space="preserve"> </w:t>
                      </w:r>
                      <w:r>
                        <w:rPr>
                          <w:color w:val="3F3F3F"/>
                          <w:sz w:val="24"/>
                        </w:rPr>
                        <w:t>so</w:t>
                      </w:r>
                      <w:r>
                        <w:rPr>
                          <w:color w:val="3F3F3F"/>
                          <w:spacing w:val="-17"/>
                          <w:sz w:val="24"/>
                        </w:rPr>
                        <w:t xml:space="preserve"> </w:t>
                      </w:r>
                      <w:r>
                        <w:rPr>
                          <w:color w:val="3F3F3F"/>
                          <w:sz w:val="24"/>
                        </w:rPr>
                        <w:t>much</w:t>
                      </w:r>
                      <w:r>
                        <w:rPr>
                          <w:color w:val="3F3F3F"/>
                          <w:spacing w:val="-16"/>
                          <w:sz w:val="24"/>
                        </w:rPr>
                        <w:t xml:space="preserve"> </w:t>
                      </w:r>
                      <w:r>
                        <w:rPr>
                          <w:color w:val="3F3F3F"/>
                          <w:sz w:val="24"/>
                        </w:rPr>
                        <w:t>for</w:t>
                      </w:r>
                      <w:r>
                        <w:rPr>
                          <w:color w:val="3F3F3F"/>
                          <w:spacing w:val="-13"/>
                          <w:sz w:val="24"/>
                        </w:rPr>
                        <w:t xml:space="preserve"> </w:t>
                      </w:r>
                      <w:r>
                        <w:rPr>
                          <w:color w:val="3F3F3F"/>
                          <w:sz w:val="24"/>
                        </w:rPr>
                        <w:t>participating</w:t>
                      </w:r>
                      <w:r>
                        <w:rPr>
                          <w:color w:val="3F3F3F"/>
                          <w:spacing w:val="-17"/>
                          <w:sz w:val="24"/>
                        </w:rPr>
                        <w:t xml:space="preserve"> </w:t>
                      </w:r>
                      <w:r>
                        <w:rPr>
                          <w:color w:val="3F3F3F"/>
                          <w:sz w:val="24"/>
                        </w:rPr>
                        <w:t>in</w:t>
                      </w:r>
                      <w:r>
                        <w:rPr>
                          <w:color w:val="3F3F3F"/>
                          <w:spacing w:val="-17"/>
                          <w:sz w:val="24"/>
                        </w:rPr>
                        <w:t xml:space="preserve"> </w:t>
                      </w:r>
                      <w:r>
                        <w:rPr>
                          <w:color w:val="3F3F3F"/>
                          <w:sz w:val="24"/>
                        </w:rPr>
                        <w:t>this</w:t>
                      </w:r>
                      <w:r>
                        <w:rPr>
                          <w:color w:val="3F3F3F"/>
                          <w:spacing w:val="-6"/>
                          <w:sz w:val="24"/>
                        </w:rPr>
                        <w:t xml:space="preserve"> </w:t>
                      </w:r>
                      <w:r>
                        <w:rPr>
                          <w:color w:val="3F3F3F"/>
                          <w:sz w:val="24"/>
                        </w:rPr>
                        <w:t>survey.</w:t>
                      </w:r>
                      <w:r>
                        <w:rPr>
                          <w:color w:val="3F3F3F"/>
                          <w:spacing w:val="37"/>
                          <w:sz w:val="24"/>
                        </w:rPr>
                        <w:t xml:space="preserve"> </w:t>
                      </w:r>
                      <w:r>
                        <w:rPr>
                          <w:color w:val="3F3F3F"/>
                          <w:sz w:val="24"/>
                        </w:rPr>
                        <w:t>If</w:t>
                      </w:r>
                      <w:r>
                        <w:rPr>
                          <w:color w:val="3F3F3F"/>
                          <w:spacing w:val="-16"/>
                          <w:sz w:val="24"/>
                        </w:rPr>
                        <w:t xml:space="preserve"> </w:t>
                      </w:r>
                      <w:r>
                        <w:rPr>
                          <w:color w:val="3F3F3F"/>
                          <w:sz w:val="24"/>
                        </w:rPr>
                        <w:t>you</w:t>
                      </w:r>
                      <w:r>
                        <w:rPr>
                          <w:color w:val="3F3F3F"/>
                          <w:spacing w:val="-17"/>
                          <w:sz w:val="24"/>
                        </w:rPr>
                        <w:t xml:space="preserve"> </w:t>
                      </w:r>
                      <w:r>
                        <w:rPr>
                          <w:color w:val="3F3F3F"/>
                          <w:sz w:val="24"/>
                        </w:rPr>
                        <w:t>have</w:t>
                      </w:r>
                      <w:r>
                        <w:rPr>
                          <w:color w:val="3F3F3F"/>
                          <w:spacing w:val="-17"/>
                          <w:sz w:val="24"/>
                        </w:rPr>
                        <w:t xml:space="preserve"> </w:t>
                      </w:r>
                      <w:r>
                        <w:rPr>
                          <w:color w:val="3F3F3F"/>
                          <w:sz w:val="24"/>
                        </w:rPr>
                        <w:t>any</w:t>
                      </w:r>
                      <w:r>
                        <w:rPr>
                          <w:color w:val="3F3F3F"/>
                          <w:spacing w:val="-6"/>
                          <w:sz w:val="24"/>
                        </w:rPr>
                        <w:t xml:space="preserve"> </w:t>
                      </w:r>
                      <w:r>
                        <w:rPr>
                          <w:color w:val="3F3F3F"/>
                          <w:sz w:val="24"/>
                        </w:rPr>
                        <w:t>questions,</w:t>
                      </w:r>
                      <w:r>
                        <w:rPr>
                          <w:color w:val="3F3F3F"/>
                          <w:spacing w:val="-16"/>
                          <w:sz w:val="24"/>
                        </w:rPr>
                        <w:t xml:space="preserve"> </w:t>
                      </w:r>
                      <w:r>
                        <w:rPr>
                          <w:color w:val="3F3F3F"/>
                          <w:sz w:val="24"/>
                        </w:rPr>
                        <w:t>comments,</w:t>
                      </w:r>
                      <w:r>
                        <w:rPr>
                          <w:color w:val="3F3F3F"/>
                          <w:spacing w:val="-16"/>
                          <w:sz w:val="24"/>
                        </w:rPr>
                        <w:t xml:space="preserve"> </w:t>
                      </w:r>
                      <w:r>
                        <w:rPr>
                          <w:color w:val="3F3F3F"/>
                          <w:sz w:val="24"/>
                        </w:rPr>
                        <w:t>or concerns with</w:t>
                      </w:r>
                      <w:r>
                        <w:rPr>
                          <w:color w:val="3F3F3F"/>
                          <w:spacing w:val="-2"/>
                          <w:sz w:val="24"/>
                        </w:rPr>
                        <w:t xml:space="preserve"> </w:t>
                      </w:r>
                      <w:r>
                        <w:rPr>
                          <w:color w:val="3F3F3F"/>
                          <w:sz w:val="24"/>
                        </w:rPr>
                        <w:t>this survey, please</w:t>
                      </w:r>
                      <w:r>
                        <w:rPr>
                          <w:color w:val="3F3F3F"/>
                          <w:spacing w:val="-2"/>
                          <w:sz w:val="24"/>
                        </w:rPr>
                        <w:t xml:space="preserve"> </w:t>
                      </w:r>
                      <w:r>
                        <w:rPr>
                          <w:color w:val="3F3F3F"/>
                          <w:sz w:val="24"/>
                        </w:rPr>
                        <w:t xml:space="preserve">contact Dr. Kelly Bowlt Blacklock at </w:t>
                      </w:r>
                      <w:hyperlink r:id="rId53">
                        <w:r>
                          <w:rPr>
                            <w:color w:val="3F3F3F"/>
                            <w:spacing w:val="-2"/>
                            <w:sz w:val="24"/>
                          </w:rPr>
                          <w:t>kelly.blacklock@ed.ac.uk.</w:t>
                        </w:r>
                      </w:hyperlink>
                    </w:p>
                  </w:txbxContent>
                </v:textbox>
                <w10:wrap type="topAndBottom" anchorx="page"/>
              </v:shape>
            </w:pict>
          </mc:Fallback>
        </mc:AlternateContent>
      </w:r>
      <w:r>
        <w:rPr>
          <w:noProof/>
        </w:rPr>
        <mc:AlternateContent>
          <mc:Choice Requires="wps">
            <w:drawing>
              <wp:anchor distT="0" distB="0" distL="0" distR="0" simplePos="0" relativeHeight="487629824" behindDoc="1" locked="0" layoutInCell="1" allowOverlap="1" wp14:anchorId="4AB78150" wp14:editId="7CE8AAC2">
                <wp:simplePos x="0" y="0"/>
                <wp:positionH relativeFrom="page">
                  <wp:posOffset>695959</wp:posOffset>
                </wp:positionH>
                <wp:positionV relativeFrom="paragraph">
                  <wp:posOffset>1168424</wp:posOffset>
                </wp:positionV>
                <wp:extent cx="6380480" cy="10160"/>
                <wp:effectExtent l="0" t="0" r="0" b="0"/>
                <wp:wrapTopAndBottom/>
                <wp:docPr id="491" name="Graphic 49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80480" cy="10160"/>
                        </a:xfrm>
                        <a:custGeom>
                          <a:avLst/>
                          <a:gdLst/>
                          <a:ahLst/>
                          <a:cxnLst/>
                          <a:rect l="l" t="t" r="r" b="b"/>
                          <a:pathLst>
                            <a:path w="6380480" h="10160">
                              <a:moveTo>
                                <a:pt x="6380480" y="10160"/>
                              </a:moveTo>
                              <a:lnTo>
                                <a:pt x="0" y="10160"/>
                              </a:lnTo>
                              <a:lnTo>
                                <a:pt x="0" y="0"/>
                              </a:lnTo>
                              <a:lnTo>
                                <a:pt x="6380480" y="0"/>
                              </a:lnTo>
                              <a:lnTo>
                                <a:pt x="6380480" y="10160"/>
                              </a:lnTo>
                              <a:close/>
                            </a:path>
                          </a:pathLst>
                        </a:custGeom>
                        <a:solidFill>
                          <a:srgbClr val="DCDCDC"/>
                        </a:solidFill>
                      </wps:spPr>
                      <wps:bodyPr wrap="square" lIns="0" tIns="0" rIns="0" bIns="0" rtlCol="0">
                        <a:prstTxWarp prst="textNoShape">
                          <a:avLst/>
                        </a:prstTxWarp>
                        <a:noAutofit/>
                      </wps:bodyPr>
                    </wps:wsp>
                  </a:graphicData>
                </a:graphic>
              </wp:anchor>
            </w:drawing>
          </mc:Choice>
          <mc:Fallback>
            <w:pict>
              <v:shape w14:anchorId="4E219560" id="Graphic 491" o:spid="_x0000_s1026" style="position:absolute;margin-left:54.8pt;margin-top:92pt;width:502.4pt;height:.8pt;z-index:-15686656;visibility:visible;mso-wrap-style:square;mso-wrap-distance-left:0;mso-wrap-distance-top:0;mso-wrap-distance-right:0;mso-wrap-distance-bottom:0;mso-position-horizontal:absolute;mso-position-horizontal-relative:page;mso-position-vertical:absolute;mso-position-vertical-relative:text;v-text-anchor:top" coordsize="6380480,101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64/NGAIAAMUEAAAOAAAAZHJzL2Uyb0RvYy54bWysVFGL2zAMfh/sPxi/r0lvo5TQ9BgtNwbH&#13;&#10;7eBu7Nl1nCbMsTzZbdJ/P9mpc6F7GWMEHNn6rHz6JGVzP3SanRW6FkzJl4ucM2UkVK05lvz768OH&#13;&#10;NWfOC1MJDUaV/KIcv9++f7fpbaHuoAFdKWQUxLiityVvvLdFljnZqE64BVhlyFkDdsLTFo9ZhaKn&#13;&#10;6J3O7vJ8lfWAlUWQyjk63Y9Ovo3x61pJ/62unfJMl5y4+bhiXA9hzbYbURxR2KaVVxriH1h0ojX0&#13;&#10;0SnUXnjBTtj+EaprJYKD2i8kdBnUdStVzIGyWeY32bw0wqqYC4nj7CST+39h5dP5xT5joO7sI8if&#13;&#10;jhTJeuuKyRM27ooZauwCloizIap4mVRUg2eSDlcf1/mnNYktybfMl6uociaKdFmenP+iIAYS50fn&#13;&#10;xyJUyRJNsuRgkolUylBEHYvoOaMiImdUxMNYRCt8uBfYBZP1MyZNIhK8HZzVK0ScD0lMfG/ovuG0&#13;&#10;meMpsxtk8qe3jXFHXEo++dJ7xMy//ffIuagpntTgVKjdmP5kREnocC66A91WD63WQQSHx8NOIzsL&#13;&#10;Une/C08QlK7MYLEjxiYI7XCA6vKMrKe5Kbn7dRKoONNfDTVmGLJkYDIOyUCvdxBHMeqPzr8OPwRa&#13;&#10;ZsksuaceeoLU9qJI3RGSmrDhpoHPJw91G1onchsZXTc0KzGB61yHYZzvI+rt77P9DQAA//8DAFBL&#13;&#10;AwQUAAYACAAAACEAyAebnOIAAAARAQAADwAAAGRycy9kb3ducmV2LnhtbExPwU6EMBC9m/gPzZh4&#13;&#10;c1sMkpWlbDYaL8aDosleCx0Bl7ZAy4J/73ByL5N5M2/evJftF9OxM46+dVZCtBHA0FZOt7aW8PX5&#13;&#10;crcF5oOyWnXOooRf9LDPr68ylWo32w88F6FmJGJ9qiQ0IfQp575q0Ci/cT1a2n270ahAcKy5HtVM&#13;&#10;4qbj90Ik3KjW0odG9fjUYHUqJiPhJN7Gw6uZhmPdD+J9Lodj8TNIeXuzPO+oHHbAAi7h/wLWDOQf&#13;&#10;cjJWuslqzzrC4jEhKjXbmJKtjCiKY2DlOnpIgOcZv0yS/wEAAP//AwBQSwECLQAUAAYACAAAACEA&#13;&#10;toM4kv4AAADhAQAAEwAAAAAAAAAAAAAAAAAAAAAAW0NvbnRlbnRfVHlwZXNdLnhtbFBLAQItABQA&#13;&#10;BgAIAAAAIQA4/SH/1gAAAJQBAAALAAAAAAAAAAAAAAAAAC8BAABfcmVscy8ucmVsc1BLAQItABQA&#13;&#10;BgAIAAAAIQAD64/NGAIAAMUEAAAOAAAAAAAAAAAAAAAAAC4CAABkcnMvZTJvRG9jLnhtbFBLAQIt&#13;&#10;ABQABgAIAAAAIQDIB5uc4gAAABEBAAAPAAAAAAAAAAAAAAAAAHIEAABkcnMvZG93bnJldi54bWxQ&#13;&#10;SwUGAAAAAAQABADzAAAAgQUAAAAA&#13;&#10;" path="m6380480,10160l,10160,,,6380480,r,10160xe" fillcolor="#dcdcdc" stroked="f">
                <v:path arrowok="t"/>
                <w10:wrap type="topAndBottom" anchorx="page"/>
              </v:shape>
            </w:pict>
          </mc:Fallback>
        </mc:AlternateContent>
      </w:r>
    </w:p>
    <w:p w14:paraId="5E76A748" w14:textId="77777777" w:rsidR="00E73A57" w:rsidRDefault="00E73A57">
      <w:pPr>
        <w:pStyle w:val="BodyText"/>
        <w:spacing w:before="130"/>
        <w:rPr>
          <w:sz w:val="20"/>
        </w:rPr>
      </w:pPr>
    </w:p>
    <w:sectPr w:rsidR="00E73A57">
      <w:pgSz w:w="12240" w:h="15840"/>
      <w:pgMar w:top="520" w:right="960" w:bottom="1000" w:left="960" w:header="0" w:footer="81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37B744" w14:textId="77777777" w:rsidR="00A4482E" w:rsidRDefault="00A4482E">
      <w:r>
        <w:separator/>
      </w:r>
    </w:p>
  </w:endnote>
  <w:endnote w:type="continuationSeparator" w:id="0">
    <w:p w14:paraId="089662FF" w14:textId="77777777" w:rsidR="00A4482E" w:rsidRDefault="00A448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88EED5" w14:textId="77777777" w:rsidR="00E73A57" w:rsidRDefault="00000000">
    <w:pPr>
      <w:pStyle w:val="BodyText"/>
      <w:spacing w:line="14" w:lineRule="auto"/>
      <w:rPr>
        <w:sz w:val="20"/>
      </w:rPr>
    </w:pPr>
    <w:r>
      <w:rPr>
        <w:noProof/>
      </w:rPr>
      <mc:AlternateContent>
        <mc:Choice Requires="wps">
          <w:drawing>
            <wp:anchor distT="0" distB="0" distL="0" distR="0" simplePos="0" relativeHeight="486963200" behindDoc="1" locked="0" layoutInCell="1" allowOverlap="1" wp14:anchorId="7C031F25" wp14:editId="1ECEB65F">
              <wp:simplePos x="0" y="0"/>
              <wp:positionH relativeFrom="page">
                <wp:posOffset>3644900</wp:posOffset>
              </wp:positionH>
              <wp:positionV relativeFrom="page">
                <wp:posOffset>9398802</wp:posOffset>
              </wp:positionV>
              <wp:extent cx="459740" cy="15748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59740" cy="157480"/>
                      </a:xfrm>
                      <a:prstGeom prst="rect">
                        <a:avLst/>
                      </a:prstGeom>
                    </wps:spPr>
                    <wps:txbx>
                      <w:txbxContent>
                        <w:p w14:paraId="1B89925D" w14:textId="77777777" w:rsidR="00E73A57" w:rsidRDefault="00000000">
                          <w:pPr>
                            <w:spacing w:line="227" w:lineRule="exact"/>
                            <w:ind w:left="60"/>
                            <w:rPr>
                              <w:b/>
                              <w:sz w:val="21"/>
                            </w:rPr>
                          </w:pPr>
                          <w:r>
                            <w:rPr>
                              <w:b/>
                              <w:sz w:val="21"/>
                            </w:rPr>
                            <w:fldChar w:fldCharType="begin"/>
                          </w:r>
                          <w:r>
                            <w:rPr>
                              <w:b/>
                              <w:sz w:val="21"/>
                            </w:rPr>
                            <w:instrText xml:space="preserve"> PAGE </w:instrText>
                          </w:r>
                          <w:r>
                            <w:rPr>
                              <w:b/>
                              <w:sz w:val="21"/>
                            </w:rPr>
                            <w:fldChar w:fldCharType="separate"/>
                          </w:r>
                          <w:r>
                            <w:rPr>
                              <w:b/>
                              <w:sz w:val="21"/>
                            </w:rPr>
                            <w:t>10</w:t>
                          </w:r>
                          <w:r>
                            <w:rPr>
                              <w:b/>
                              <w:sz w:val="21"/>
                            </w:rPr>
                            <w:fldChar w:fldCharType="end"/>
                          </w:r>
                          <w:r>
                            <w:rPr>
                              <w:b/>
                              <w:spacing w:val="-1"/>
                              <w:sz w:val="21"/>
                            </w:rPr>
                            <w:t xml:space="preserve"> </w:t>
                          </w:r>
                          <w:r>
                            <w:rPr>
                              <w:b/>
                              <w:sz w:val="21"/>
                            </w:rPr>
                            <w:t>/</w:t>
                          </w:r>
                          <w:r>
                            <w:rPr>
                              <w:b/>
                              <w:spacing w:val="10"/>
                              <w:sz w:val="21"/>
                            </w:rPr>
                            <w:t xml:space="preserve"> </w:t>
                          </w:r>
                          <w:r>
                            <w:rPr>
                              <w:b/>
                              <w:spacing w:val="-5"/>
                              <w:sz w:val="21"/>
                            </w:rPr>
                            <w:fldChar w:fldCharType="begin"/>
                          </w:r>
                          <w:r>
                            <w:rPr>
                              <w:b/>
                              <w:spacing w:val="-5"/>
                              <w:sz w:val="21"/>
                            </w:rPr>
                            <w:instrText xml:space="preserve"> NUMPAGES </w:instrText>
                          </w:r>
                          <w:r>
                            <w:rPr>
                              <w:b/>
                              <w:spacing w:val="-5"/>
                              <w:sz w:val="21"/>
                            </w:rPr>
                            <w:fldChar w:fldCharType="separate"/>
                          </w:r>
                          <w:r>
                            <w:rPr>
                              <w:b/>
                              <w:spacing w:val="-5"/>
                              <w:sz w:val="21"/>
                            </w:rPr>
                            <w:t>18</w:t>
                          </w:r>
                          <w:r>
                            <w:rPr>
                              <w:b/>
                              <w:spacing w:val="-5"/>
                              <w:sz w:val="21"/>
                            </w:rPr>
                            <w:fldChar w:fldCharType="end"/>
                          </w:r>
                        </w:p>
                      </w:txbxContent>
                    </wps:txbx>
                    <wps:bodyPr wrap="square" lIns="0" tIns="0" rIns="0" bIns="0" rtlCol="0">
                      <a:noAutofit/>
                    </wps:bodyPr>
                  </wps:wsp>
                </a:graphicData>
              </a:graphic>
            </wp:anchor>
          </w:drawing>
        </mc:Choice>
        <mc:Fallback>
          <w:pict>
            <v:shapetype w14:anchorId="7C031F25" id="_x0000_t202" coordsize="21600,21600" o:spt="202" path="m,l,21600r21600,l21600,xe">
              <v:stroke joinstyle="miter"/>
              <v:path gradientshapeok="t" o:connecttype="rect"/>
            </v:shapetype>
            <v:shape id="Textbox 1" o:spid="_x0000_s1165" type="#_x0000_t202" style="position:absolute;margin-left:287pt;margin-top:740.05pt;width:36.2pt;height:12.4pt;z-index:-1635328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jiL/lAEAABoDAAAOAAAAZHJzL2Uyb0RvYy54bWysUttuGyEQfa+Uf0C819iRc+nK66hN1CpS&#13;&#10;1FZK8wGYBe+qC0NnsHf99x3I2q6at6ovMDDDmXPOsLobfS/2FqmDUMvFbC6FDQaaLmxr+fLj8/tb&#13;&#10;KSjp0Ogegq3lwZK8W1+8Ww2xspfQQt9YFAwSqBpiLduUYqUUmdZ6TTOINnDSAXqd+Ihb1aAeGN33&#13;&#10;6nI+v1YDYBMRjCXi24fXpFwXfOesSd+cI5tEX0vmlsqKZd3kVa1Xutqijm1nJhr6H1h43QVueoJ6&#13;&#10;0EmLHXZvoHxnEAhcmhnwCpzrjC0aWM1i/pea51ZHW7SwORRPNtH/gzVf98/xO4o0foKRB1hEUHwC&#13;&#10;85PYGzVEqqaa7ClVxNVZ6OjQ550lCH7I3h5OftoxCcOXy6sPN0vOGE4trm6Wt8VvdX4ckdIXC17k&#13;&#10;oJbI4yoE9P6JUm6vq2PJxOW1fSaSxs3IJTncQHNgDQOPsZb0a6fRStE/BvYpz/wY4DHYHANM/T2U&#13;&#10;n5GlBPi4S+C60vmMO3XmARRC02fJE/7zXKrOX3r9GwAA//8DAFBLAwQUAAYACAAAACEAa0dfyucA&#13;&#10;AAASAQAADwAAAGRycy9kb3ducmV2LnhtbEyPT0/DMAzF70h8h8hI3FgylJWtazpN/DlNQnTlwDFt&#13;&#10;srZa45Qm27pvjznBxZL97Of3yzaT69nZjqHzqGA+E8As1t502Cj4LN8elsBC1Gh079EquNoAm/z2&#13;&#10;JtOp8Rcs7HkfG0YmGFKtoI1xSDkPdWudDjM/WCTt4EenI7Vjw82oL2Tuev4oRMKd7pA+tHqwz62t&#13;&#10;j/uTU7D9wuK1+36vPopD0ZXlSuAuOSp1fze9rKls18CineLfBfwyUH7IKVjlT2gC6xUsniQBRRLk&#13;&#10;UsyB0UoiEwmsotFCyBXwPOP/UfIfAAAA//8DAFBLAQItABQABgAIAAAAIQC2gziS/gAAAOEBAAAT&#13;&#10;AAAAAAAAAAAAAAAAAAAAAABbQ29udGVudF9UeXBlc10ueG1sUEsBAi0AFAAGAAgAAAAhADj9If/W&#13;&#10;AAAAlAEAAAsAAAAAAAAAAAAAAAAALwEAAF9yZWxzLy5yZWxzUEsBAi0AFAAGAAgAAAAhAM2OIv+U&#13;&#10;AQAAGgMAAA4AAAAAAAAAAAAAAAAALgIAAGRycy9lMm9Eb2MueG1sUEsBAi0AFAAGAAgAAAAhAGtH&#13;&#10;X8rnAAAAEgEAAA8AAAAAAAAAAAAAAAAA7gMAAGRycy9kb3ducmV2LnhtbFBLBQYAAAAABAAEAPMA&#13;&#10;AAACBQAAAAA=&#13;&#10;" filled="f" stroked="f">
              <v:textbox inset="0,0,0,0">
                <w:txbxContent>
                  <w:p w14:paraId="1B89925D" w14:textId="77777777" w:rsidR="00E73A57" w:rsidRDefault="00000000">
                    <w:pPr>
                      <w:spacing w:line="227" w:lineRule="exact"/>
                      <w:ind w:left="60"/>
                      <w:rPr>
                        <w:b/>
                        <w:sz w:val="21"/>
                      </w:rPr>
                    </w:pPr>
                    <w:r>
                      <w:rPr>
                        <w:b/>
                        <w:sz w:val="21"/>
                      </w:rPr>
                      <w:fldChar w:fldCharType="begin"/>
                    </w:r>
                    <w:r>
                      <w:rPr>
                        <w:b/>
                        <w:sz w:val="21"/>
                      </w:rPr>
                      <w:instrText xml:space="preserve"> PAGE </w:instrText>
                    </w:r>
                    <w:r>
                      <w:rPr>
                        <w:b/>
                        <w:sz w:val="21"/>
                      </w:rPr>
                      <w:fldChar w:fldCharType="separate"/>
                    </w:r>
                    <w:r>
                      <w:rPr>
                        <w:b/>
                        <w:sz w:val="21"/>
                      </w:rPr>
                      <w:t>10</w:t>
                    </w:r>
                    <w:r>
                      <w:rPr>
                        <w:b/>
                        <w:sz w:val="21"/>
                      </w:rPr>
                      <w:fldChar w:fldCharType="end"/>
                    </w:r>
                    <w:r>
                      <w:rPr>
                        <w:b/>
                        <w:spacing w:val="-1"/>
                        <w:sz w:val="21"/>
                      </w:rPr>
                      <w:t xml:space="preserve"> </w:t>
                    </w:r>
                    <w:r>
                      <w:rPr>
                        <w:b/>
                        <w:sz w:val="21"/>
                      </w:rPr>
                      <w:t>/</w:t>
                    </w:r>
                    <w:r>
                      <w:rPr>
                        <w:b/>
                        <w:spacing w:val="10"/>
                        <w:sz w:val="21"/>
                      </w:rPr>
                      <w:t xml:space="preserve"> </w:t>
                    </w:r>
                    <w:r>
                      <w:rPr>
                        <w:b/>
                        <w:spacing w:val="-5"/>
                        <w:sz w:val="21"/>
                      </w:rPr>
                      <w:fldChar w:fldCharType="begin"/>
                    </w:r>
                    <w:r>
                      <w:rPr>
                        <w:b/>
                        <w:spacing w:val="-5"/>
                        <w:sz w:val="21"/>
                      </w:rPr>
                      <w:instrText xml:space="preserve"> NUMPAGES </w:instrText>
                    </w:r>
                    <w:r>
                      <w:rPr>
                        <w:b/>
                        <w:spacing w:val="-5"/>
                        <w:sz w:val="21"/>
                      </w:rPr>
                      <w:fldChar w:fldCharType="separate"/>
                    </w:r>
                    <w:r>
                      <w:rPr>
                        <w:b/>
                        <w:spacing w:val="-5"/>
                        <w:sz w:val="21"/>
                      </w:rPr>
                      <w:t>18</w:t>
                    </w:r>
                    <w:r>
                      <w:rPr>
                        <w:b/>
                        <w:spacing w:val="-5"/>
                        <w:sz w:val="21"/>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EB2AD3" w14:textId="77777777" w:rsidR="00A4482E" w:rsidRDefault="00A4482E">
      <w:r>
        <w:separator/>
      </w:r>
    </w:p>
  </w:footnote>
  <w:footnote w:type="continuationSeparator" w:id="0">
    <w:p w14:paraId="25C02551" w14:textId="77777777" w:rsidR="00A4482E" w:rsidRDefault="00A4482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87051E7"/>
    <w:multiLevelType w:val="hybridMultilevel"/>
    <w:tmpl w:val="AE2ED194"/>
    <w:lvl w:ilvl="0" w:tplc="ACEE9144">
      <w:start w:val="1"/>
      <w:numFmt w:val="decimal"/>
      <w:lvlText w:val="%1."/>
      <w:lvlJc w:val="left"/>
      <w:pPr>
        <w:ind w:left="136" w:hanging="272"/>
        <w:jc w:val="left"/>
      </w:pPr>
      <w:rPr>
        <w:rFonts w:ascii="Arial" w:eastAsia="Arial" w:hAnsi="Arial" w:cs="Arial" w:hint="default"/>
        <w:b w:val="0"/>
        <w:bCs w:val="0"/>
        <w:i w:val="0"/>
        <w:iCs w:val="0"/>
        <w:color w:val="545454"/>
        <w:spacing w:val="0"/>
        <w:w w:val="102"/>
        <w:sz w:val="25"/>
        <w:szCs w:val="25"/>
        <w:lang w:val="en-US" w:eastAsia="en-US" w:bidi="ar-SA"/>
      </w:rPr>
    </w:lvl>
    <w:lvl w:ilvl="1" w:tplc="5AA4D81C">
      <w:numFmt w:val="bullet"/>
      <w:lvlText w:val="•"/>
      <w:lvlJc w:val="left"/>
      <w:pPr>
        <w:ind w:left="1158" w:hanging="272"/>
      </w:pPr>
      <w:rPr>
        <w:rFonts w:hint="default"/>
        <w:lang w:val="en-US" w:eastAsia="en-US" w:bidi="ar-SA"/>
      </w:rPr>
    </w:lvl>
    <w:lvl w:ilvl="2" w:tplc="44B2C508">
      <w:numFmt w:val="bullet"/>
      <w:lvlText w:val="•"/>
      <w:lvlJc w:val="left"/>
      <w:pPr>
        <w:ind w:left="2176" w:hanging="272"/>
      </w:pPr>
      <w:rPr>
        <w:rFonts w:hint="default"/>
        <w:lang w:val="en-US" w:eastAsia="en-US" w:bidi="ar-SA"/>
      </w:rPr>
    </w:lvl>
    <w:lvl w:ilvl="3" w:tplc="80805724">
      <w:numFmt w:val="bullet"/>
      <w:lvlText w:val="•"/>
      <w:lvlJc w:val="left"/>
      <w:pPr>
        <w:ind w:left="3194" w:hanging="272"/>
      </w:pPr>
      <w:rPr>
        <w:rFonts w:hint="default"/>
        <w:lang w:val="en-US" w:eastAsia="en-US" w:bidi="ar-SA"/>
      </w:rPr>
    </w:lvl>
    <w:lvl w:ilvl="4" w:tplc="7B5C0D98">
      <w:numFmt w:val="bullet"/>
      <w:lvlText w:val="•"/>
      <w:lvlJc w:val="left"/>
      <w:pPr>
        <w:ind w:left="4212" w:hanging="272"/>
      </w:pPr>
      <w:rPr>
        <w:rFonts w:hint="default"/>
        <w:lang w:val="en-US" w:eastAsia="en-US" w:bidi="ar-SA"/>
      </w:rPr>
    </w:lvl>
    <w:lvl w:ilvl="5" w:tplc="D5D25D6C">
      <w:numFmt w:val="bullet"/>
      <w:lvlText w:val="•"/>
      <w:lvlJc w:val="left"/>
      <w:pPr>
        <w:ind w:left="5230" w:hanging="272"/>
      </w:pPr>
      <w:rPr>
        <w:rFonts w:hint="default"/>
        <w:lang w:val="en-US" w:eastAsia="en-US" w:bidi="ar-SA"/>
      </w:rPr>
    </w:lvl>
    <w:lvl w:ilvl="6" w:tplc="7C88F8E0">
      <w:numFmt w:val="bullet"/>
      <w:lvlText w:val="•"/>
      <w:lvlJc w:val="left"/>
      <w:pPr>
        <w:ind w:left="6248" w:hanging="272"/>
      </w:pPr>
      <w:rPr>
        <w:rFonts w:hint="default"/>
        <w:lang w:val="en-US" w:eastAsia="en-US" w:bidi="ar-SA"/>
      </w:rPr>
    </w:lvl>
    <w:lvl w:ilvl="7" w:tplc="3BF0F8E2">
      <w:numFmt w:val="bullet"/>
      <w:lvlText w:val="•"/>
      <w:lvlJc w:val="left"/>
      <w:pPr>
        <w:ind w:left="7266" w:hanging="272"/>
      </w:pPr>
      <w:rPr>
        <w:rFonts w:hint="default"/>
        <w:lang w:val="en-US" w:eastAsia="en-US" w:bidi="ar-SA"/>
      </w:rPr>
    </w:lvl>
    <w:lvl w:ilvl="8" w:tplc="828CD832">
      <w:numFmt w:val="bullet"/>
      <w:lvlText w:val="•"/>
      <w:lvlJc w:val="left"/>
      <w:pPr>
        <w:ind w:left="8284" w:hanging="272"/>
      </w:pPr>
      <w:rPr>
        <w:rFonts w:hint="default"/>
        <w:lang w:val="en-US" w:eastAsia="en-US" w:bidi="ar-SA"/>
      </w:rPr>
    </w:lvl>
  </w:abstractNum>
  <w:num w:numId="1" w16cid:durableId="6739991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hideSpellingErrors/>
  <w:hideGrammaticalErrors/>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A57"/>
    <w:rsid w:val="003C2AD4"/>
    <w:rsid w:val="00A4482E"/>
    <w:rsid w:val="00CE384A"/>
    <w:rsid w:val="00E73A5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6E81AD06"/>
  <w15:docId w15:val="{45706591-DDCF-0E46-8EA6-061144421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spacing w:before="67"/>
      <w:ind w:left="136"/>
      <w:outlineLvl w:val="0"/>
    </w:pPr>
    <w:rPr>
      <w:sz w:val="38"/>
      <w:szCs w:val="3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7"/>
      <w:szCs w:val="27"/>
    </w:rPr>
  </w:style>
  <w:style w:type="paragraph" w:styleId="Title">
    <w:name w:val="Title"/>
    <w:basedOn w:val="Normal"/>
    <w:uiPriority w:val="10"/>
    <w:qFormat/>
    <w:pPr>
      <w:spacing w:before="65"/>
      <w:ind w:left="136" w:right="240"/>
    </w:pPr>
    <w:rPr>
      <w:sz w:val="54"/>
      <w:szCs w:val="54"/>
    </w:rPr>
  </w:style>
  <w:style w:type="paragraph" w:styleId="ListParagraph">
    <w:name w:val="List Paragraph"/>
    <w:basedOn w:val="Normal"/>
    <w:uiPriority w:val="1"/>
    <w:qFormat/>
    <w:pPr>
      <w:spacing w:before="258"/>
      <w:ind w:left="136" w:right="167"/>
    </w:p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7.png"/><Relationship Id="rId39" Type="http://schemas.openxmlformats.org/officeDocument/2006/relationships/image" Target="media/image30.png"/><Relationship Id="rId21" Type="http://schemas.openxmlformats.org/officeDocument/2006/relationships/image" Target="media/image12.png"/><Relationship Id="rId34" Type="http://schemas.openxmlformats.org/officeDocument/2006/relationships/image" Target="media/image25.png"/><Relationship Id="rId42" Type="http://schemas.openxmlformats.org/officeDocument/2006/relationships/image" Target="media/image33.png"/><Relationship Id="rId47" Type="http://schemas.openxmlformats.org/officeDocument/2006/relationships/image" Target="media/image38.png"/><Relationship Id="rId50" Type="http://schemas.openxmlformats.org/officeDocument/2006/relationships/image" Target="media/image41.png"/><Relationship Id="rId55" Type="http://schemas.openxmlformats.org/officeDocument/2006/relationships/theme" Target="theme/theme1.xml"/><Relationship Id="rId7" Type="http://schemas.openxmlformats.org/officeDocument/2006/relationships/hyperlink" Target="mailto:kelly.blacklock@ed.ac.uk" TargetMode="External"/><Relationship Id="rId2" Type="http://schemas.openxmlformats.org/officeDocument/2006/relationships/styles" Target="styles.xml"/><Relationship Id="rId16" Type="http://schemas.openxmlformats.org/officeDocument/2006/relationships/image" Target="media/image7.png"/><Relationship Id="rId29" Type="http://schemas.openxmlformats.org/officeDocument/2006/relationships/image" Target="media/image20.png"/><Relationship Id="rId11" Type="http://schemas.openxmlformats.org/officeDocument/2006/relationships/image" Target="media/image2.png"/><Relationship Id="rId24" Type="http://schemas.openxmlformats.org/officeDocument/2006/relationships/image" Target="media/image15.png"/><Relationship Id="rId32" Type="http://schemas.openxmlformats.org/officeDocument/2006/relationships/image" Target="media/image23.png"/><Relationship Id="rId37" Type="http://schemas.openxmlformats.org/officeDocument/2006/relationships/image" Target="media/image28.png"/><Relationship Id="rId40" Type="http://schemas.openxmlformats.org/officeDocument/2006/relationships/image" Target="media/image31.png"/><Relationship Id="rId45" Type="http://schemas.openxmlformats.org/officeDocument/2006/relationships/image" Target="media/image36.png"/><Relationship Id="rId53" Type="http://schemas.openxmlformats.org/officeDocument/2006/relationships/hyperlink" Target="mailto:kelly.blacklock@ed.ac.uk" TargetMode="External"/><Relationship Id="rId5" Type="http://schemas.openxmlformats.org/officeDocument/2006/relationships/footnotes" Target="footnotes.xml"/><Relationship Id="rId10" Type="http://schemas.openxmlformats.org/officeDocument/2006/relationships/image" Target="media/image1.png"/><Relationship Id="rId19" Type="http://schemas.openxmlformats.org/officeDocument/2006/relationships/image" Target="media/image10.png"/><Relationship Id="rId31" Type="http://schemas.openxmlformats.org/officeDocument/2006/relationships/image" Target="media/image22.png"/><Relationship Id="rId44" Type="http://schemas.openxmlformats.org/officeDocument/2006/relationships/image" Target="media/image35.png"/><Relationship Id="rId52" Type="http://schemas.openxmlformats.org/officeDocument/2006/relationships/hyperlink" Target="mailto:kelly.blacklock@ed.ac.uk" TargetMode="External"/><Relationship Id="rId4" Type="http://schemas.openxmlformats.org/officeDocument/2006/relationships/webSettings" Target="webSettings.xml"/><Relationship Id="rId9" Type="http://schemas.openxmlformats.org/officeDocument/2006/relationships/hyperlink" Target="http://www.ed.ac.uk/data-protection/data-protection-policy" TargetMode="Externa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image" Target="media/image18.png"/><Relationship Id="rId30" Type="http://schemas.openxmlformats.org/officeDocument/2006/relationships/image" Target="media/image21.png"/><Relationship Id="rId35" Type="http://schemas.openxmlformats.org/officeDocument/2006/relationships/image" Target="media/image26.png"/><Relationship Id="rId43" Type="http://schemas.openxmlformats.org/officeDocument/2006/relationships/image" Target="media/image34.png"/><Relationship Id="rId48" Type="http://schemas.openxmlformats.org/officeDocument/2006/relationships/image" Target="media/image39.png"/><Relationship Id="rId8" Type="http://schemas.openxmlformats.org/officeDocument/2006/relationships/footer" Target="footer1.xml"/><Relationship Id="rId51" Type="http://schemas.openxmlformats.org/officeDocument/2006/relationships/image" Target="media/image42.png"/><Relationship Id="rId3" Type="http://schemas.openxmlformats.org/officeDocument/2006/relationships/settings" Target="setting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33" Type="http://schemas.openxmlformats.org/officeDocument/2006/relationships/image" Target="media/image24.png"/><Relationship Id="rId38" Type="http://schemas.openxmlformats.org/officeDocument/2006/relationships/image" Target="media/image29.png"/><Relationship Id="rId46" Type="http://schemas.openxmlformats.org/officeDocument/2006/relationships/image" Target="media/image37.png"/><Relationship Id="rId20" Type="http://schemas.openxmlformats.org/officeDocument/2006/relationships/image" Target="media/image11.png"/><Relationship Id="rId41" Type="http://schemas.openxmlformats.org/officeDocument/2006/relationships/image" Target="media/image32.png"/><Relationship Id="rId54"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image" Target="media/image19.png"/><Relationship Id="rId36" Type="http://schemas.openxmlformats.org/officeDocument/2006/relationships/image" Target="media/image27.png"/><Relationship Id="rId49" Type="http://schemas.openxmlformats.org/officeDocument/2006/relationships/image" Target="media/image4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2058</Words>
  <Characters>11736</Characters>
  <Application>Microsoft Office Word</Application>
  <DocSecurity>0</DocSecurity>
  <Lines>97</Lines>
  <Paragraphs>27</Paragraphs>
  <ScaleCrop>false</ScaleCrop>
  <Company/>
  <LinksUpToDate>false</LinksUpToDate>
  <CharactersWithSpaces>13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elly bowlt</cp:lastModifiedBy>
  <cp:revision>2</cp:revision>
  <dcterms:created xsi:type="dcterms:W3CDTF">2025-02-12T09:12:00Z</dcterms:created>
  <dcterms:modified xsi:type="dcterms:W3CDTF">2025-02-12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1-16T00:00:00Z</vt:filetime>
  </property>
  <property fmtid="{D5CDD505-2E9C-101B-9397-08002B2CF9AE}" pid="3" name="Producer">
    <vt:lpwstr>Qt 4.8.4 (C) 2011 Nokia Corporation and/or its subsidiary(-ies)</vt:lpwstr>
  </property>
  <property fmtid="{D5CDD505-2E9C-101B-9397-08002B2CF9AE}" pid="4" name="LastSaved">
    <vt:filetime>2022-01-16T00:00:00Z</vt:filetime>
  </property>
</Properties>
</file>